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C6952F" w14:textId="62889529" w:rsidR="00671F0E" w:rsidRPr="00FB3A56" w:rsidRDefault="002F6656" w:rsidP="00451CC3">
      <w:pPr>
        <w:pStyle w:val="Heading3"/>
        <w:spacing w:before="0" w:after="0" w:line="276" w:lineRule="auto"/>
        <w:rPr>
          <w:rFonts w:asciiTheme="majorHAnsi" w:hAnsiTheme="majorHAnsi" w:cstheme="majorHAnsi"/>
          <w:sz w:val="24"/>
          <w:szCs w:val="24"/>
          <w:lang w:val="en-GB"/>
        </w:rPr>
      </w:pPr>
      <w:r w:rsidRPr="00FB3A56">
        <w:rPr>
          <w:rFonts w:asciiTheme="majorHAnsi" w:hAnsiTheme="majorHAnsi" w:cstheme="majorHAnsi"/>
          <w:sz w:val="24"/>
          <w:szCs w:val="24"/>
          <w:lang w:val="en-GB"/>
        </w:rPr>
        <w:t xml:space="preserve">Systematic </w:t>
      </w:r>
      <w:r w:rsidR="00671F0E" w:rsidRPr="00FB3A56">
        <w:rPr>
          <w:rFonts w:asciiTheme="majorHAnsi" w:hAnsiTheme="majorHAnsi" w:cstheme="majorHAnsi"/>
          <w:sz w:val="24"/>
          <w:szCs w:val="24"/>
          <w:lang w:val="en-GB"/>
        </w:rPr>
        <w:t xml:space="preserve">Scoping Review Protocol – Chronic Disease Focus </w:t>
      </w:r>
    </w:p>
    <w:p w14:paraId="2C6C8824" w14:textId="62460C4D" w:rsidR="00963FA7" w:rsidRPr="00FB3A56" w:rsidRDefault="00671F0E" w:rsidP="00813A3D">
      <w:pPr>
        <w:pStyle w:val="Heading3"/>
        <w:spacing w:line="276" w:lineRule="auto"/>
        <w:rPr>
          <w:rFonts w:asciiTheme="majorHAnsi" w:hAnsiTheme="majorHAnsi" w:cstheme="majorHAnsi"/>
          <w:sz w:val="24"/>
          <w:szCs w:val="24"/>
          <w:lang w:val="en-GB"/>
        </w:rPr>
      </w:pPr>
      <w:r w:rsidRPr="00FB3A56">
        <w:rPr>
          <w:rFonts w:asciiTheme="majorHAnsi" w:hAnsiTheme="majorHAnsi" w:cstheme="majorHAnsi"/>
          <w:sz w:val="24"/>
          <w:szCs w:val="24"/>
          <w:lang w:val="en-GB"/>
        </w:rPr>
        <w:t xml:space="preserve">Title: </w:t>
      </w:r>
      <w:r w:rsidR="0023231D" w:rsidRPr="00FB3A56">
        <w:rPr>
          <w:rFonts w:asciiTheme="majorHAnsi" w:hAnsiTheme="majorHAnsi" w:cstheme="majorHAnsi"/>
          <w:sz w:val="24"/>
          <w:szCs w:val="24"/>
          <w:lang w:val="en-GB"/>
        </w:rPr>
        <w:t xml:space="preserve">Mapping </w:t>
      </w:r>
      <w:proofErr w:type="spellStart"/>
      <w:r w:rsidR="0023231D" w:rsidRPr="00FB3A56">
        <w:rPr>
          <w:rFonts w:asciiTheme="majorHAnsi" w:hAnsiTheme="majorHAnsi" w:cstheme="majorHAnsi"/>
          <w:sz w:val="24"/>
          <w:szCs w:val="24"/>
          <w:lang w:val="en-GB"/>
        </w:rPr>
        <w:t>Behavior</w:t>
      </w:r>
      <w:proofErr w:type="spellEnd"/>
      <w:r w:rsidR="0023231D" w:rsidRPr="00FB3A56">
        <w:rPr>
          <w:rFonts w:asciiTheme="majorHAnsi" w:hAnsiTheme="majorHAnsi" w:cstheme="majorHAnsi"/>
          <w:sz w:val="24"/>
          <w:szCs w:val="24"/>
          <w:lang w:val="en-GB"/>
        </w:rPr>
        <w:t xml:space="preserve"> Change Techniques and Health Data </w:t>
      </w:r>
      <w:r w:rsidR="00C069BE" w:rsidRPr="00FB3A56">
        <w:rPr>
          <w:rFonts w:asciiTheme="majorHAnsi" w:hAnsiTheme="majorHAnsi" w:cstheme="majorHAnsi"/>
          <w:sz w:val="24"/>
          <w:szCs w:val="24"/>
          <w:lang w:val="en-GB"/>
        </w:rPr>
        <w:t>C</w:t>
      </w:r>
      <w:r w:rsidR="0023231D" w:rsidRPr="00FB3A56">
        <w:rPr>
          <w:rFonts w:asciiTheme="majorHAnsi" w:hAnsiTheme="majorHAnsi" w:cstheme="majorHAnsi"/>
          <w:sz w:val="24"/>
          <w:szCs w:val="24"/>
          <w:lang w:val="en-GB"/>
        </w:rPr>
        <w:t xml:space="preserve">ombinations in </w:t>
      </w:r>
      <w:r w:rsidR="3C4A2A17" w:rsidRPr="00FB3A56">
        <w:rPr>
          <w:rFonts w:asciiTheme="majorHAnsi" w:hAnsiTheme="majorHAnsi" w:cstheme="majorHAnsi"/>
          <w:sz w:val="24"/>
          <w:szCs w:val="24"/>
          <w:lang w:val="en-GB"/>
        </w:rPr>
        <w:t>virtual agent</w:t>
      </w:r>
      <w:r w:rsidR="0061393F" w:rsidRPr="00FB3A56">
        <w:rPr>
          <w:rFonts w:asciiTheme="majorHAnsi" w:hAnsiTheme="majorHAnsi" w:cstheme="majorHAnsi"/>
          <w:sz w:val="24"/>
          <w:szCs w:val="24"/>
          <w:lang w:val="en-GB"/>
        </w:rPr>
        <w:t>s</w:t>
      </w:r>
      <w:r w:rsidR="3C4A2A17" w:rsidRPr="00FB3A56">
        <w:rPr>
          <w:rFonts w:asciiTheme="majorHAnsi" w:hAnsiTheme="majorHAnsi" w:cstheme="majorHAnsi"/>
          <w:sz w:val="24"/>
          <w:szCs w:val="24"/>
          <w:lang w:val="en-GB"/>
        </w:rPr>
        <w:t xml:space="preserve"> </w:t>
      </w:r>
      <w:r w:rsidR="0061393F" w:rsidRPr="00FB3A56">
        <w:rPr>
          <w:rFonts w:asciiTheme="majorHAnsi" w:hAnsiTheme="majorHAnsi" w:cstheme="majorHAnsi"/>
          <w:sz w:val="24"/>
          <w:szCs w:val="24"/>
          <w:lang w:val="en-GB"/>
        </w:rPr>
        <w:t xml:space="preserve">for </w:t>
      </w:r>
      <w:r w:rsidR="0023231D" w:rsidRPr="00FB3A56">
        <w:rPr>
          <w:rFonts w:asciiTheme="majorHAnsi" w:hAnsiTheme="majorHAnsi" w:cstheme="majorHAnsi"/>
          <w:sz w:val="24"/>
          <w:szCs w:val="24"/>
          <w:lang w:val="en-GB"/>
        </w:rPr>
        <w:t xml:space="preserve">Chronic Disease Management: A </w:t>
      </w:r>
      <w:r w:rsidR="002F6656" w:rsidRPr="00FB3A56">
        <w:rPr>
          <w:rFonts w:asciiTheme="majorHAnsi" w:hAnsiTheme="majorHAnsi" w:cstheme="majorHAnsi"/>
          <w:sz w:val="24"/>
          <w:szCs w:val="24"/>
          <w:lang w:val="en-GB"/>
        </w:rPr>
        <w:t xml:space="preserve">Systematic </w:t>
      </w:r>
      <w:r w:rsidR="0023231D" w:rsidRPr="00FB3A56">
        <w:rPr>
          <w:rFonts w:asciiTheme="majorHAnsi" w:hAnsiTheme="majorHAnsi" w:cstheme="majorHAnsi"/>
          <w:sz w:val="24"/>
          <w:szCs w:val="24"/>
          <w:lang w:val="en-GB"/>
        </w:rPr>
        <w:t>Scoping Review</w:t>
      </w:r>
    </w:p>
    <w:p w14:paraId="3CE8D4A0" w14:textId="4B31CFB9" w:rsidR="00963FA7" w:rsidRPr="00FB3A56" w:rsidRDefault="00963FA7" w:rsidP="00813A3D">
      <w:pPr>
        <w:pStyle w:val="Heading3"/>
        <w:numPr>
          <w:ilvl w:val="0"/>
          <w:numId w:val="10"/>
        </w:numPr>
        <w:spacing w:line="276" w:lineRule="auto"/>
        <w:rPr>
          <w:rFonts w:asciiTheme="majorHAnsi" w:hAnsiTheme="majorHAnsi" w:cstheme="majorHAnsi"/>
          <w:sz w:val="24"/>
          <w:szCs w:val="24"/>
          <w:lang w:val="en-GB"/>
        </w:rPr>
      </w:pPr>
      <w:r w:rsidRPr="00FB3A56">
        <w:rPr>
          <w:rFonts w:asciiTheme="majorHAnsi" w:hAnsiTheme="majorHAnsi" w:cstheme="majorHAnsi"/>
          <w:sz w:val="24"/>
          <w:szCs w:val="24"/>
          <w:lang w:val="en-GB"/>
        </w:rPr>
        <w:t xml:space="preserve">Background </w:t>
      </w:r>
    </w:p>
    <w:p w14:paraId="366B3805" w14:textId="5557AC33" w:rsidR="00963FA7" w:rsidRPr="00FB3A56" w:rsidRDefault="7D4A3867" w:rsidP="00A84D86">
      <w:pPr>
        <w:pStyle w:val="Heading3"/>
        <w:keepNext w:val="0"/>
        <w:keepLines w:val="0"/>
        <w:spacing w:before="0" w:after="0" w:line="276" w:lineRule="auto"/>
        <w:rPr>
          <w:rFonts w:asciiTheme="majorHAnsi" w:hAnsiTheme="majorHAnsi" w:cstheme="majorHAnsi"/>
          <w:color w:val="ED7D31" w:themeColor="accent2"/>
          <w:sz w:val="24"/>
          <w:szCs w:val="24"/>
          <w:lang w:val="en-GB"/>
        </w:rPr>
      </w:pPr>
      <w:r w:rsidRPr="00FB3A56">
        <w:rPr>
          <w:rFonts w:asciiTheme="majorHAnsi" w:hAnsiTheme="majorHAnsi" w:cstheme="majorHAnsi"/>
          <w:color w:val="ED7C31"/>
          <w:sz w:val="24"/>
          <w:szCs w:val="24"/>
          <w:lang w:val="en-GB"/>
        </w:rPr>
        <w:t xml:space="preserve">Introduction to Chronic </w:t>
      </w:r>
      <w:r w:rsidR="6FD0E50A" w:rsidRPr="00FB3A56">
        <w:rPr>
          <w:rFonts w:asciiTheme="majorHAnsi" w:hAnsiTheme="majorHAnsi" w:cstheme="majorHAnsi"/>
          <w:color w:val="ED7C31"/>
          <w:sz w:val="24"/>
          <w:szCs w:val="24"/>
          <w:lang w:val="en-GB"/>
        </w:rPr>
        <w:t xml:space="preserve">Conditions </w:t>
      </w:r>
      <w:r w:rsidRPr="00FB3A56">
        <w:rPr>
          <w:rFonts w:asciiTheme="majorHAnsi" w:hAnsiTheme="majorHAnsi" w:cstheme="majorHAnsi"/>
          <w:color w:val="ED7C31"/>
          <w:sz w:val="24"/>
          <w:szCs w:val="24"/>
          <w:lang w:val="en-GB"/>
        </w:rPr>
        <w:t xml:space="preserve">&amp; Importance of </w:t>
      </w:r>
      <w:proofErr w:type="spellStart"/>
      <w:r w:rsidRPr="00FB3A56">
        <w:rPr>
          <w:rFonts w:asciiTheme="majorHAnsi" w:hAnsiTheme="majorHAnsi" w:cstheme="majorHAnsi"/>
          <w:color w:val="ED7C31"/>
          <w:sz w:val="24"/>
          <w:szCs w:val="24"/>
          <w:lang w:val="en-GB"/>
        </w:rPr>
        <w:t>Behavior</w:t>
      </w:r>
      <w:proofErr w:type="spellEnd"/>
      <w:r w:rsidRPr="00FB3A56">
        <w:rPr>
          <w:rFonts w:asciiTheme="majorHAnsi" w:hAnsiTheme="majorHAnsi" w:cstheme="majorHAnsi"/>
          <w:color w:val="ED7C31"/>
          <w:sz w:val="24"/>
          <w:szCs w:val="24"/>
          <w:lang w:val="en-GB"/>
        </w:rPr>
        <w:t xml:space="preserve"> Change</w:t>
      </w:r>
    </w:p>
    <w:p w14:paraId="3AE466F3" w14:textId="77777777" w:rsidR="00A84D86" w:rsidRPr="00815D02" w:rsidRDefault="36A3F53C" w:rsidP="00A84D86">
      <w:pPr>
        <w:pStyle w:val="Heading3"/>
        <w:keepNext w:val="0"/>
        <w:keepLines w:val="0"/>
        <w:spacing w:before="0" w:after="0" w:line="276" w:lineRule="auto"/>
        <w:rPr>
          <w:rFonts w:cstheme="minorHAnsi"/>
          <w:color w:val="auto"/>
          <w:sz w:val="24"/>
          <w:szCs w:val="24"/>
          <w:lang w:val="en-GB" w:eastAsia="nl-NL"/>
        </w:rPr>
      </w:pPr>
      <w:r w:rsidRPr="00815D02">
        <w:rPr>
          <w:rFonts w:eastAsia="Times New Roman" w:cstheme="minorHAnsi"/>
          <w:color w:val="auto"/>
          <w:kern w:val="0"/>
          <w:sz w:val="24"/>
          <w:szCs w:val="24"/>
          <w:lang w:val="en-GB" w:eastAsia="nl-NL"/>
          <w14:ligatures w14:val="none"/>
        </w:rPr>
        <w:t xml:space="preserve">Chronic </w:t>
      </w:r>
      <w:r w:rsidR="5DAB21DB" w:rsidRPr="00815D02">
        <w:rPr>
          <w:rFonts w:eastAsia="Times New Roman" w:cstheme="minorHAnsi"/>
          <w:color w:val="auto"/>
          <w:kern w:val="0"/>
          <w:sz w:val="24"/>
          <w:szCs w:val="24"/>
          <w:lang w:val="en-GB" w:eastAsia="nl-NL"/>
          <w14:ligatures w14:val="none"/>
        </w:rPr>
        <w:t>conditions</w:t>
      </w:r>
      <w:r w:rsidRPr="00815D02">
        <w:rPr>
          <w:rFonts w:eastAsia="Times New Roman" w:cstheme="minorHAnsi"/>
          <w:color w:val="auto"/>
          <w:kern w:val="0"/>
          <w:sz w:val="24"/>
          <w:szCs w:val="24"/>
          <w:lang w:val="en-GB" w:eastAsia="nl-NL"/>
          <w14:ligatures w14:val="none"/>
        </w:rPr>
        <w:t>, involving metabolic conditions like cardiovascular diseases and diabetes</w:t>
      </w:r>
      <w:r w:rsidR="1A26F2CB" w:rsidRPr="00815D02">
        <w:rPr>
          <w:rFonts w:eastAsia="Times New Roman" w:cstheme="minorHAnsi"/>
          <w:color w:val="auto"/>
          <w:kern w:val="0"/>
          <w:sz w:val="24"/>
          <w:szCs w:val="24"/>
          <w:lang w:val="en-GB" w:eastAsia="nl-NL"/>
          <w14:ligatures w14:val="none"/>
        </w:rPr>
        <w:t>, are leading causes o</w:t>
      </w:r>
      <w:r w:rsidR="0C2AF4BE" w:rsidRPr="00815D02">
        <w:rPr>
          <w:rFonts w:eastAsia="Times New Roman" w:cstheme="minorHAnsi"/>
          <w:color w:val="auto"/>
          <w:kern w:val="0"/>
          <w:sz w:val="24"/>
          <w:szCs w:val="24"/>
          <w:lang w:val="en-GB" w:eastAsia="nl-NL"/>
          <w14:ligatures w14:val="none"/>
        </w:rPr>
        <w:t xml:space="preserve">f </w:t>
      </w:r>
      <w:r w:rsidR="1A26F2CB" w:rsidRPr="00815D02">
        <w:rPr>
          <w:rFonts w:eastAsia="Times New Roman" w:cstheme="minorHAnsi"/>
          <w:color w:val="auto"/>
          <w:kern w:val="0"/>
          <w:sz w:val="24"/>
          <w:szCs w:val="24"/>
          <w:lang w:val="en-GB" w:eastAsia="nl-NL"/>
          <w14:ligatures w14:val="none"/>
        </w:rPr>
        <w:t xml:space="preserve">morbidity and mortality worldwide. Since they require continuous </w:t>
      </w:r>
      <w:r w:rsidR="1EABB4BB" w:rsidRPr="00815D02">
        <w:rPr>
          <w:rFonts w:eastAsia="Times New Roman" w:cstheme="minorHAnsi"/>
          <w:color w:val="auto"/>
          <w:kern w:val="0"/>
          <w:sz w:val="24"/>
          <w:szCs w:val="24"/>
          <w:lang w:val="en-GB" w:eastAsia="nl-NL"/>
          <w14:ligatures w14:val="none"/>
        </w:rPr>
        <w:t xml:space="preserve">health </w:t>
      </w:r>
      <w:r w:rsidR="1A26F2CB" w:rsidRPr="00815D02">
        <w:rPr>
          <w:rFonts w:eastAsia="Times New Roman" w:cstheme="minorHAnsi"/>
          <w:color w:val="auto"/>
          <w:kern w:val="0"/>
          <w:sz w:val="24"/>
          <w:szCs w:val="24"/>
          <w:lang w:val="en-GB" w:eastAsia="nl-NL"/>
          <w14:ligatures w14:val="none"/>
        </w:rPr>
        <w:t>management and monitoring, they pose significant</w:t>
      </w:r>
      <w:r w:rsidR="36D6CB8B" w:rsidRPr="00815D02">
        <w:rPr>
          <w:rFonts w:eastAsia="Times New Roman" w:cstheme="minorHAnsi"/>
          <w:color w:val="auto"/>
          <w:kern w:val="0"/>
          <w:sz w:val="24"/>
          <w:szCs w:val="24"/>
          <w:lang w:val="en-GB" w:eastAsia="nl-NL"/>
          <w14:ligatures w14:val="none"/>
        </w:rPr>
        <w:t xml:space="preserve"> socioeconomic</w:t>
      </w:r>
      <w:r w:rsidR="1A26F2CB" w:rsidRPr="00815D02">
        <w:rPr>
          <w:rFonts w:eastAsia="Times New Roman" w:cstheme="minorHAnsi"/>
          <w:color w:val="auto"/>
          <w:kern w:val="0"/>
          <w:sz w:val="24"/>
          <w:szCs w:val="24"/>
          <w:lang w:val="en-GB" w:eastAsia="nl-NL"/>
          <w14:ligatures w14:val="none"/>
        </w:rPr>
        <w:t xml:space="preserve"> challenges to healthcare systems </w:t>
      </w:r>
      <w:sdt>
        <w:sdtPr>
          <w:rPr>
            <w:rFonts w:eastAsia="Times New Roman" w:cstheme="minorHAnsi"/>
            <w:color w:val="000000"/>
            <w:kern w:val="0"/>
            <w:sz w:val="24"/>
            <w:szCs w:val="24"/>
            <w:lang w:val="en-GB" w:eastAsia="nl-NL"/>
            <w14:ligatures w14:val="none"/>
          </w:rPr>
          <w:tag w:val="MENDELEY_CITATION_v3_eyJjaXRhdGlvbklEIjoiTUVOREVMRVlfQ0lUQVRJT05fZDA2YmVlZTItMDAwNy00YTNjLWE5ZTUtZTljODFhYjk3YjE1IiwicHJvcGVydGllcyI6eyJub3RlSW5kZXgiOjB9LCJpc0VkaXRlZCI6ZmFsc2UsIm1hbnVhbE92ZXJyaWRlIjp7ImlzTWFudWFsbHlPdmVycmlkZGVuIjpmYWxzZSwiY2l0ZXByb2NUZXh0IjoiKFdvcmxkIEhlYWx0aCBPcmdhbml6YXRpb24sIDIwMjMpIiwibWFudWFsT3ZlcnJpZGVUZXh0IjoiIn0sImNpdGF0aW9uSXRlbXMiOlt7ImlkIjoiOTNjNWZlODUtMDNhOC0zMmU2LWI2MTQtOTM1NmYzZmIzMjcxIiwiaXRlbURhdGEiOnsidHlwZSI6IndlYnBhZ2UiLCJpZCI6IjkzYzVmZTg1LTAzYTgtMzJlNi1iNjE0LTkzNTZmM2ZiMzI3MSIsInRpdGxlIjoiTm9uY29tbXVuaWNhYmxlIGRpc2Vhc2VzLiBXb3JsZCBIZWFsdGggT3JnYW5pemF0aW9uLiIsImF1dGhvciI6W3siZmFtaWx5IjoiV29ybGQgSGVhbHRoIE9yZ2FuaXphdGlvbiIsImdpdmVuIjoiIiwicGFyc2UtbmFtZXMiOmZhbHNlLCJkcm9wcGluZy1wYXJ0aWNsZSI6IiIsIm5vbi1kcm9wcGluZy1wYXJ0aWNsZSI6IiJ9XSwiY29udGFpbmVyLXRpdGxlIjoiaHR0cHM6Ly93d3cud2hvLmludC9uZXdzLXJvb20vZmFjdC1cdFx0XHRcdHNoZWV0cy9kZXRhaWwvbm9uY29tbXVuaWNhYmxlLWRpc2Vhc2VzIiwiaXNzdWVkIjp7ImRhdGUtcGFydHMiOltbMjAyMyw5LDE2XV19LCJjb250YWluZXItdGl0bGUtc2hvcnQiOiIifSwiaXNUZW1wb3JhcnkiOmZhbHNlLCJzdXBwcmVzcy1hdXRob3IiOmZhbHNlLCJjb21wb3NpdGUiOmZhbHNlLCJhdXRob3Itb25seSI6ZmFsc2V9XX0="/>
          <w:id w:val="-2095768424"/>
          <w:placeholder>
            <w:docPart w:val="DefaultPlaceholder_-1854013440"/>
          </w:placeholder>
        </w:sdtPr>
        <w:sdtEndPr/>
        <w:sdtContent>
          <w:r w:rsidR="00F24395" w:rsidRPr="00815D02">
            <w:rPr>
              <w:rFonts w:eastAsia="Times New Roman" w:cstheme="minorHAnsi"/>
              <w:color w:val="000000"/>
              <w:kern w:val="0"/>
              <w:sz w:val="24"/>
              <w:szCs w:val="24"/>
              <w:lang w:val="en-GB" w:eastAsia="nl-NL"/>
              <w14:ligatures w14:val="none"/>
            </w:rPr>
            <w:t>(World Health Organization, 2023)</w:t>
          </w:r>
        </w:sdtContent>
      </w:sdt>
      <w:r w:rsidR="1BB972A7" w:rsidRPr="00815D02">
        <w:rPr>
          <w:rFonts w:eastAsia="Times New Roman" w:cstheme="minorHAnsi"/>
          <w:color w:val="auto"/>
          <w:kern w:val="0"/>
          <w:sz w:val="24"/>
          <w:szCs w:val="24"/>
          <w:lang w:val="en-GB" w:eastAsia="nl-NL"/>
          <w14:ligatures w14:val="none"/>
        </w:rPr>
        <w:t xml:space="preserve">. </w:t>
      </w:r>
      <w:r w:rsidR="2E8AE25E" w:rsidRPr="00815D02">
        <w:rPr>
          <w:rFonts w:eastAsia="Times New Roman" w:cstheme="minorHAnsi"/>
          <w:color w:val="auto"/>
          <w:kern w:val="0"/>
          <w:sz w:val="24"/>
          <w:szCs w:val="24"/>
          <w:lang w:val="en-GB" w:eastAsia="nl-NL"/>
          <w14:ligatures w14:val="none"/>
        </w:rPr>
        <w:t xml:space="preserve">Effective management of chronic </w:t>
      </w:r>
      <w:r w:rsidR="2CD34B9D" w:rsidRPr="00815D02">
        <w:rPr>
          <w:rFonts w:eastAsia="Times New Roman" w:cstheme="minorHAnsi"/>
          <w:color w:val="auto"/>
          <w:kern w:val="0"/>
          <w:sz w:val="24"/>
          <w:szCs w:val="24"/>
          <w:lang w:val="en-GB" w:eastAsia="nl-NL"/>
          <w14:ligatures w14:val="none"/>
        </w:rPr>
        <w:t xml:space="preserve">conditions </w:t>
      </w:r>
      <w:r w:rsidR="6EBBAEBF" w:rsidRPr="00815D02">
        <w:rPr>
          <w:rFonts w:eastAsia="Times New Roman" w:cstheme="minorHAnsi"/>
          <w:color w:val="auto"/>
          <w:kern w:val="0"/>
          <w:sz w:val="24"/>
          <w:szCs w:val="24"/>
          <w:lang w:val="en-GB" w:eastAsia="nl-NL"/>
          <w14:ligatures w14:val="none"/>
        </w:rPr>
        <w:t xml:space="preserve">often requires significant lifestyle changes, such as an improved diet, </w:t>
      </w:r>
      <w:r w:rsidR="3348BD70" w:rsidRPr="00815D02">
        <w:rPr>
          <w:rFonts w:eastAsia="Times New Roman" w:cstheme="minorHAnsi"/>
          <w:color w:val="auto"/>
          <w:kern w:val="0"/>
          <w:sz w:val="24"/>
          <w:szCs w:val="24"/>
          <w:lang w:val="en-GB" w:eastAsia="nl-NL"/>
          <w14:ligatures w14:val="none"/>
        </w:rPr>
        <w:t>medication adherence, increased physical activity, sufficient sleep</w:t>
      </w:r>
      <w:r w:rsidR="31B94AC1" w:rsidRPr="00815D02">
        <w:rPr>
          <w:rFonts w:eastAsia="Times New Roman" w:cstheme="minorHAnsi"/>
          <w:color w:val="auto"/>
          <w:kern w:val="0"/>
          <w:sz w:val="24"/>
          <w:szCs w:val="24"/>
          <w:lang w:val="en-GB" w:eastAsia="nl-NL"/>
          <w14:ligatures w14:val="none"/>
        </w:rPr>
        <w:t>,</w:t>
      </w:r>
      <w:r w:rsidR="3348BD70" w:rsidRPr="00815D02">
        <w:rPr>
          <w:rFonts w:eastAsia="Times New Roman" w:cstheme="minorHAnsi"/>
          <w:color w:val="auto"/>
          <w:kern w:val="0"/>
          <w:sz w:val="24"/>
          <w:szCs w:val="24"/>
          <w:lang w:val="en-GB" w:eastAsia="nl-NL"/>
          <w14:ligatures w14:val="none"/>
        </w:rPr>
        <w:t xml:space="preserve"> and regular </w:t>
      </w:r>
      <w:r w:rsidR="37E967BD" w:rsidRPr="00815D02">
        <w:rPr>
          <w:rFonts w:eastAsia="Times New Roman" w:cstheme="minorHAnsi"/>
          <w:color w:val="auto"/>
          <w:kern w:val="0"/>
          <w:sz w:val="24"/>
          <w:szCs w:val="24"/>
          <w:lang w:val="en-GB" w:eastAsia="nl-NL"/>
          <w14:ligatures w14:val="none"/>
        </w:rPr>
        <w:t>health monitoring</w:t>
      </w:r>
      <w:r w:rsidR="3348BD70" w:rsidRPr="00815D02">
        <w:rPr>
          <w:rFonts w:eastAsia="Times New Roman" w:cstheme="minorHAnsi"/>
          <w:color w:val="auto"/>
          <w:kern w:val="0"/>
          <w:sz w:val="24"/>
          <w:szCs w:val="24"/>
          <w:lang w:val="en-GB" w:eastAsia="nl-NL"/>
          <w14:ligatures w14:val="none"/>
        </w:rPr>
        <w:t xml:space="preserve"> </w:t>
      </w:r>
      <w:sdt>
        <w:sdtPr>
          <w:rPr>
            <w:rFonts w:eastAsia="Times New Roman" w:cstheme="minorHAnsi"/>
            <w:color w:val="000000"/>
            <w:kern w:val="0"/>
            <w:sz w:val="24"/>
            <w:szCs w:val="24"/>
            <w:lang w:val="en-GB" w:eastAsia="nl-NL"/>
            <w14:ligatures w14:val="none"/>
          </w:rPr>
          <w:tag w:val="MENDELEY_CITATION_v3_eyJjaXRhdGlvbklEIjoiTUVOREVMRVlfQ0lUQVRJT05fZTFmZTYxZmYtNmMyOS00NWRhLWE5Y2EtMWRhNmMyNTUxNjY4IiwicHJvcGVydGllcyI6eyJub3RlSW5kZXgiOjB9LCJpc0VkaXRlZCI6ZmFsc2UsIm1hbnVhbE92ZXJyaWRlIjp7ImlzTWFudWFsbHlPdmVycmlkZGVuIjpmYWxzZSwiY2l0ZXByb2NUZXh0IjoiKERlYm9uIGV0IGFsLiwgMjAxOSkiLCJtYW51YWxPdmVycmlkZVRleHQiOiIifSwiY2l0YXRpb25JdGVtcyI6W3siaWQiOiIwNzNjN2IzYi0zZjc1LTM5YmMtODcxOS05MDFlYjYzNDUxMTIiLCJpdGVtRGF0YSI6eyJ0eXBlIjoiYXJ0aWNsZSIsImlkIjoiMDczYzdiM2ItM2Y3NS0zOWJjLTg3MTktOTAxZWI2MzQ1MTEyIiwidGl0bGUiOiJNb2JpbGUgaGVhbHRoIGFwcGxpY2F0aW9ucyBmb3IgY2hyb25pYyBkaXNlYXNlczogQSBzeXN0ZW1hdGljIHJldmlldyBvZiBmZWF0dXJlcyBmb3IgbGlmZXN0eWxlIGltcHJvdmVtZW50IiwiYXV0aG9yIjpbeyJmYW1pbHkiOiJEZWJvbiIsImdpdmVuIjoiUmFxdWVsIiwicGFyc2UtbmFtZXMiOmZhbHNlLCJkcm9wcGluZy1wYXJ0aWNsZSI6IiIsIm5vbi1kcm9wcGluZy1wYXJ0aWNsZSI6IiJ9LHsiZmFtaWx5IjoiQ29sZW9uZSIsImdpdmVuIjoiSm9hbmUgRGlvbWFyYSIsInBhcnNlLW5hbWVzIjpmYWxzZSwiZHJvcHBpbmctcGFydGljbGUiOiIiLCJub24tZHJvcHBpbmctcGFydGljbGUiOiIifSx7ImZhbWlseSI6IkJlbGxlaSIsImdpdmVuIjoiRXJpY2xlcyBBbmRyZWkiLCJwYXJzZS1uYW1lcyI6ZmFsc2UsImRyb3BwaW5nLXBhcnRpY2xlIjoiIiwibm9uLWRyb3BwaW5nLXBhcnRpY2xlIjoiIn0seyJmYW1pbHkiOiJNYXJjaGkiLCJnaXZlbiI6IkFuYSBDYXJvbGluYSBCZXJ0b2xldHRpIiwicGFyc2UtbmFtZXMiOmZhbHNlLCJkcm9wcGluZy1wYXJ0aWNsZSI6IiIsIm5vbi1kcm9wcGluZy1wYXJ0aWNsZSI6IkRlIn1dLCJjb250YWluZXItdGl0bGUiOiJEaWFiZXRlcyBhbmQgTWV0YWJvbGljIFN5bmRyb21lOiBDbGluaWNhbCBSZXNlYXJjaCBhbmQgUmV2aWV3cyIsIkRPSSI6IjEwLjEwMTYvai5kc3guMjAxOS4wNy4wMTYiLCJJU1NOIjoiMTg3ODAzMzQiLCJQTUlEIjoiMzE0MDU2NjkiLCJpc3N1ZWQiOnsiZGF0ZS1wYXJ0cyI6W1syMDE5LDcsMV1dfSwicGFnZSI6IjI1MDctMjUxMiIsImFic3RyYWN0IjoiQWltczogVG8gaWRlbnRpZnkgbW9iaWxlIGhlYWx0aCBhcHBsaWNhdGlvbnMgd2l0aCBmZWF0dXJlcyBmb3IgaW1wcm92aW5nIHRoZSBsaWZlc3R5bGUgb2YgcGF0aWVudHMgd2l0aCBjaHJvbmljIGRpc2Vhc2VzLiBNZXRob2RzOiBXZSBwZXJmb3JtZWQgYSBzeXN0ZW1hdGljIGxpdGVyYXR1cmUgcmV2aWV3IGJldHdlZW4gTm92ZW1iZXIgMjAxNyBhbmQgTWF5IDIwMTggb24gdGhlIFZpcnR1YWwgSGVhbHRoIExpYnJhcnkncyBpbnRlcmZhY2UuIEEgdG90YWwgb2YgODE2IHJlY29yZHMgd2VyZSBpZGVudGlmaWVkLiBJbiB0aGUgc2VsZWN0aW9uIHByb2Nlc3MsIDI0IHN0dWRpZXMgbWV0IGluY2x1c2lvbiBjcml0ZXJpYSBmb3IgYW5hbHlzaXMuIFN0dWR5IGNoYXJhY3RlcmlzdGljcyB3ZXJlIGV4dHJhY3RlZCBhbmQgc3ludGhlc2l6ZWQuIFJlc3VsdHM6IFdlIGlkZW50aWZpZWQgYXBwbGljYXRpb25zIHdpdGggc2ltaWxhciBmdW5jdGlvbmFsaXRpZXMsIHN1Y2ggYXMgdGhlIHVzZSBvZiByZW1pbmRlcnMgYW5kIG1lZGljYWwgbW9uaXRvcmluZy4gTW9zdCBvZiB0aGVtIGFkZHJlc3NlZCB0aGUgdHJlYXRtZW50IG9mIGNvbmRpdGlvbnMgcmVsYXRlZCB0byBhbiBhbHJlYWR5IGRpYWdub3NlZCBjaHJvbmljIGRpc2Vhc2UsIGluY2x1ZGluZyBEaWFiZXRlcyBNZWxsaXR1cywgSHlwZXJ0ZW5zaW9uLCBDYXJkaW92YXNjdWxhciBEaXNlYXNlcywgQXN0aG1hLCBOZW9wbGFzbXMsIGFuZCBjaHJvbmljIGNvbmRpdGlvbnMgaW4gZ2VuZXJhbC4gVGhlIG1haW4gbGlmZXN0eWxlIGNoYW5nZXMgd2VyZSB0aGUgcmVkdWN0aW9uIG9mIGJvZHkgd2VpZ2h0LCBwcm9tb3Rpb24gb2YgaGVhbHRoeSBlYXRpbmcsIGFuZCBhZGhlcmVuY2UgdG8gdGhlIHJlZ3VsYXIgcHJhY3RpY2Ugb2YgcGh5c2ljYWwgZXhlcmNpc2VzLiBDb25jbHVzaW9uczogVGVjaG5vbG9neSBjYW4gZmFjaWxpdGF0ZSBoZWFsdGggY2FyZSB3aXRoIHNpbXBsZSBtZXNzYWdlcyBhbmQgYWxlcnRzIHRoYXQgYWlkIGluIGFkaGVyZW5jZSB0byB0cmVhdG1lbnQuIENoYW5nZXMgaW4gbGlmZXN0eWxlIHdpdGggdGhlIHVzZSBvZiBhcHBsaWNhdGlvbnMgYXJlIHJlbWFya2FibGUuIEJlbmVmaXRzIG1heSBiZSBldmVuIGdyZWF0ZXIgaWYgbW9yZSBhcHBsaWNhdGlvbnMgYWRkcmVzcyB0aGUgaW1wb3J0YW5jZSBvZiBwcmV2ZW50aW9uIGFuZCBub3QganVzdCB0cmVhdG1lbnQuIiwicHVibGlzaGVyIjoiRWxzZXZpZXIgTHRkIiwiaXNzdWUiOiI0Iiwidm9sdW1lIjoiMTMiLCJjb250YWluZXItdGl0bGUtc2hvcnQiOiIifSwiaXNUZW1wb3JhcnkiOmZhbHNlLCJzdXBwcmVzcy1hdXRob3IiOmZhbHNlLCJjb21wb3NpdGUiOmZhbHNlLCJhdXRob3Itb25seSI6ZmFsc2V9XX0="/>
          <w:id w:val="443045388"/>
          <w:placeholder>
            <w:docPart w:val="DefaultPlaceholder_-1854013440"/>
          </w:placeholder>
        </w:sdtPr>
        <w:sdtEndPr/>
        <w:sdtContent>
          <w:r w:rsidR="00F24395" w:rsidRPr="00815D02">
            <w:rPr>
              <w:rFonts w:eastAsia="Times New Roman" w:cstheme="minorHAnsi"/>
              <w:color w:val="000000"/>
              <w:kern w:val="0"/>
              <w:sz w:val="24"/>
              <w:szCs w:val="24"/>
              <w:lang w:val="en-GB" w:eastAsia="nl-NL"/>
              <w14:ligatures w14:val="none"/>
            </w:rPr>
            <w:t>(Debon et al., 2019)</w:t>
          </w:r>
        </w:sdtContent>
      </w:sdt>
      <w:r w:rsidR="3126F047" w:rsidRPr="00815D02">
        <w:rPr>
          <w:rFonts w:eastAsia="Times New Roman" w:cstheme="minorHAnsi"/>
          <w:color w:val="auto"/>
          <w:kern w:val="0"/>
          <w:sz w:val="24"/>
          <w:szCs w:val="24"/>
          <w:lang w:val="en-GB" w:eastAsia="nl-NL"/>
          <w14:ligatures w14:val="none"/>
        </w:rPr>
        <w:t>.</w:t>
      </w:r>
      <w:r w:rsidR="6DF6D5A2" w:rsidRPr="00815D02">
        <w:rPr>
          <w:rFonts w:eastAsia="Times New Roman" w:cstheme="minorHAnsi"/>
          <w:color w:val="auto"/>
          <w:kern w:val="0"/>
          <w:sz w:val="24"/>
          <w:szCs w:val="24"/>
          <w:lang w:val="en-GB" w:eastAsia="nl-NL"/>
          <w14:ligatures w14:val="none"/>
        </w:rPr>
        <w:t xml:space="preserve"> </w:t>
      </w:r>
      <w:r w:rsidR="68F127A1" w:rsidRPr="00815D02">
        <w:rPr>
          <w:rFonts w:eastAsia="Times New Roman" w:cstheme="minorHAnsi"/>
          <w:color w:val="auto"/>
          <w:kern w:val="0"/>
          <w:sz w:val="24"/>
          <w:szCs w:val="24"/>
          <w:lang w:val="en-GB" w:eastAsia="nl-NL"/>
          <w14:ligatures w14:val="none"/>
        </w:rPr>
        <w:t>However, traditional health monitoring methods, such as periodic in-person visits to healthcare providers</w:t>
      </w:r>
      <w:r w:rsidR="7CC0CA04" w:rsidRPr="00815D02">
        <w:rPr>
          <w:rFonts w:eastAsia="Times New Roman" w:cstheme="minorHAnsi"/>
          <w:color w:val="auto"/>
          <w:kern w:val="0"/>
          <w:sz w:val="24"/>
          <w:szCs w:val="24"/>
          <w:lang w:val="en-GB" w:eastAsia="nl-NL"/>
          <w14:ligatures w14:val="none"/>
        </w:rPr>
        <w:t>,</w:t>
      </w:r>
      <w:r w:rsidR="68F127A1" w:rsidRPr="00815D02">
        <w:rPr>
          <w:rFonts w:eastAsia="Times New Roman" w:cstheme="minorHAnsi"/>
          <w:color w:val="auto"/>
          <w:kern w:val="0"/>
          <w:sz w:val="24"/>
          <w:szCs w:val="24"/>
          <w:lang w:val="en-GB" w:eastAsia="nl-NL"/>
          <w14:ligatures w14:val="none"/>
        </w:rPr>
        <w:t xml:space="preserve"> can be limited in their abi</w:t>
      </w:r>
      <w:r w:rsidR="0C21151D" w:rsidRPr="00815D02">
        <w:rPr>
          <w:rFonts w:eastAsia="Times New Roman" w:cstheme="minorHAnsi"/>
          <w:color w:val="auto"/>
          <w:kern w:val="0"/>
          <w:sz w:val="24"/>
          <w:szCs w:val="24"/>
          <w:lang w:val="en-GB" w:eastAsia="nl-NL"/>
          <w14:ligatures w14:val="none"/>
        </w:rPr>
        <w:t>lity to provide continuous, personalized feedback</w:t>
      </w:r>
      <w:r w:rsidR="52294435" w:rsidRPr="00815D02">
        <w:rPr>
          <w:rFonts w:eastAsia="Times New Roman" w:cstheme="minorHAnsi"/>
          <w:color w:val="auto"/>
          <w:kern w:val="0"/>
          <w:sz w:val="24"/>
          <w:szCs w:val="24"/>
          <w:lang w:val="en-GB" w:eastAsia="nl-NL"/>
          <w14:ligatures w14:val="none"/>
        </w:rPr>
        <w:t xml:space="preserve"> and coaching</w:t>
      </w:r>
      <w:r w:rsidR="0C21151D" w:rsidRPr="00815D02">
        <w:rPr>
          <w:rFonts w:eastAsia="Times New Roman" w:cstheme="minorHAnsi"/>
          <w:color w:val="auto"/>
          <w:kern w:val="0"/>
          <w:sz w:val="24"/>
          <w:szCs w:val="24"/>
          <w:lang w:val="en-GB" w:eastAsia="nl-NL"/>
          <w14:ligatures w14:val="none"/>
        </w:rPr>
        <w:t xml:space="preserve">, which is crucial for sustaining long-term </w:t>
      </w:r>
      <w:proofErr w:type="spellStart"/>
      <w:r w:rsidR="0C21151D" w:rsidRPr="00815D02">
        <w:rPr>
          <w:rFonts w:eastAsia="Times New Roman" w:cstheme="minorHAnsi"/>
          <w:color w:val="auto"/>
          <w:kern w:val="0"/>
          <w:sz w:val="24"/>
          <w:szCs w:val="24"/>
          <w:lang w:val="en-GB" w:eastAsia="nl-NL"/>
          <w14:ligatures w14:val="none"/>
        </w:rPr>
        <w:t>behavior</w:t>
      </w:r>
      <w:proofErr w:type="spellEnd"/>
      <w:r w:rsidR="0C21151D" w:rsidRPr="00815D02">
        <w:rPr>
          <w:rFonts w:eastAsia="Times New Roman" w:cstheme="minorHAnsi"/>
          <w:color w:val="auto"/>
          <w:kern w:val="0"/>
          <w:sz w:val="24"/>
          <w:szCs w:val="24"/>
          <w:lang w:val="en-GB" w:eastAsia="nl-NL"/>
          <w14:ligatures w14:val="none"/>
        </w:rPr>
        <w:t xml:space="preserve"> changes. </w:t>
      </w:r>
      <w:r w:rsidR="1F1BDA42" w:rsidRPr="00815D02">
        <w:rPr>
          <w:rFonts w:eastAsia="Times New Roman" w:cstheme="minorHAnsi"/>
          <w:color w:val="auto"/>
          <w:kern w:val="0"/>
          <w:sz w:val="24"/>
          <w:szCs w:val="24"/>
          <w:lang w:val="en-GB" w:eastAsia="nl-NL"/>
          <w14:ligatures w14:val="none"/>
        </w:rPr>
        <w:t>This is where digital health technologies come into play. They offer</w:t>
      </w:r>
      <w:r w:rsidR="57047D61" w:rsidRPr="00815D02">
        <w:rPr>
          <w:rFonts w:eastAsia="Times New Roman" w:cstheme="minorHAnsi"/>
          <w:color w:val="auto"/>
          <w:kern w:val="0"/>
          <w:sz w:val="24"/>
          <w:szCs w:val="24"/>
          <w:lang w:val="en-GB" w:eastAsia="nl-NL"/>
          <w14:ligatures w14:val="none"/>
        </w:rPr>
        <w:t xml:space="preserve"> novel opportunities </w:t>
      </w:r>
      <w:r w:rsidR="7B1A4B57" w:rsidRPr="00815D02">
        <w:rPr>
          <w:rFonts w:eastAsia="Times New Roman" w:cstheme="minorHAnsi"/>
          <w:color w:val="auto"/>
          <w:kern w:val="0"/>
          <w:sz w:val="24"/>
          <w:szCs w:val="24"/>
          <w:lang w:val="en-GB" w:eastAsia="nl-NL"/>
          <w14:ligatures w14:val="none"/>
        </w:rPr>
        <w:t>for real-time monitoring and personali</w:t>
      </w:r>
      <w:r w:rsidR="31B94AC1" w:rsidRPr="00815D02">
        <w:rPr>
          <w:rFonts w:eastAsia="Times New Roman" w:cstheme="minorHAnsi"/>
          <w:color w:val="auto"/>
          <w:kern w:val="0"/>
          <w:sz w:val="24"/>
          <w:szCs w:val="24"/>
          <w:lang w:val="en-GB" w:eastAsia="nl-NL"/>
          <w14:ligatures w14:val="none"/>
        </w:rPr>
        <w:t>z</w:t>
      </w:r>
      <w:r w:rsidR="7B1A4B57" w:rsidRPr="00815D02">
        <w:rPr>
          <w:rFonts w:eastAsia="Times New Roman" w:cstheme="minorHAnsi"/>
          <w:color w:val="auto"/>
          <w:kern w:val="0"/>
          <w:sz w:val="24"/>
          <w:szCs w:val="24"/>
          <w:lang w:val="en-GB" w:eastAsia="nl-NL"/>
          <w14:ligatures w14:val="none"/>
        </w:rPr>
        <w:t xml:space="preserve">ed feedback, which can both support and enhance </w:t>
      </w:r>
      <w:proofErr w:type="spellStart"/>
      <w:r w:rsidR="6DC5D3EB" w:rsidRPr="00815D02">
        <w:rPr>
          <w:rFonts w:eastAsia="Times New Roman" w:cstheme="minorHAnsi"/>
          <w:color w:val="auto"/>
          <w:kern w:val="0"/>
          <w:sz w:val="24"/>
          <w:szCs w:val="24"/>
          <w:lang w:val="en-GB" w:eastAsia="nl-NL"/>
          <w14:ligatures w14:val="none"/>
        </w:rPr>
        <w:t>behavior</w:t>
      </w:r>
      <w:proofErr w:type="spellEnd"/>
      <w:r w:rsidR="6DC5D3EB" w:rsidRPr="00815D02">
        <w:rPr>
          <w:rFonts w:eastAsia="Times New Roman" w:cstheme="minorHAnsi"/>
          <w:color w:val="auto"/>
          <w:kern w:val="0"/>
          <w:sz w:val="24"/>
          <w:szCs w:val="24"/>
          <w:lang w:val="en-GB" w:eastAsia="nl-NL"/>
          <w14:ligatures w14:val="none"/>
        </w:rPr>
        <w:t xml:space="preserve"> change interventions</w:t>
      </w:r>
      <w:r w:rsidR="0304767D" w:rsidRPr="00815D02">
        <w:rPr>
          <w:rFonts w:eastAsia="Times New Roman" w:cstheme="minorHAnsi"/>
          <w:color w:val="auto"/>
          <w:kern w:val="0"/>
          <w:sz w:val="24"/>
          <w:szCs w:val="24"/>
          <w:lang w:val="en-GB" w:eastAsia="nl-NL"/>
          <w14:ligatures w14:val="none"/>
        </w:rPr>
        <w:t xml:space="preserve">, making chronic </w:t>
      </w:r>
      <w:r w:rsidR="1C969783" w:rsidRPr="00815D02">
        <w:rPr>
          <w:rFonts w:eastAsia="Times New Roman" w:cstheme="minorHAnsi"/>
          <w:color w:val="auto"/>
          <w:kern w:val="0"/>
          <w:sz w:val="24"/>
          <w:szCs w:val="24"/>
          <w:lang w:val="en-GB" w:eastAsia="nl-NL"/>
          <w14:ligatures w14:val="none"/>
        </w:rPr>
        <w:t xml:space="preserve">condition </w:t>
      </w:r>
      <w:r w:rsidR="0304767D" w:rsidRPr="00815D02">
        <w:rPr>
          <w:rFonts w:eastAsia="Times New Roman" w:cstheme="minorHAnsi"/>
          <w:color w:val="auto"/>
          <w:kern w:val="0"/>
          <w:sz w:val="24"/>
          <w:szCs w:val="24"/>
          <w:lang w:val="en-GB" w:eastAsia="nl-NL"/>
          <w14:ligatures w14:val="none"/>
        </w:rPr>
        <w:t>management more efficient and accessible</w:t>
      </w:r>
      <w:r w:rsidR="00391CE5" w:rsidRPr="00815D02">
        <w:rPr>
          <w:rFonts w:eastAsia="Times New Roman" w:cstheme="minorHAnsi"/>
          <w:color w:val="auto"/>
          <w:kern w:val="0"/>
          <w:sz w:val="24"/>
          <w:szCs w:val="24"/>
          <w:lang w:val="en-GB" w:eastAsia="nl-NL"/>
          <w14:ligatures w14:val="none"/>
        </w:rPr>
        <w:t xml:space="preserve"> </w:t>
      </w:r>
      <w:sdt>
        <w:sdtPr>
          <w:rPr>
            <w:rFonts w:eastAsia="Times New Roman" w:cstheme="minorHAnsi"/>
            <w:color w:val="000000"/>
            <w:kern w:val="0"/>
            <w:sz w:val="24"/>
            <w:szCs w:val="24"/>
            <w:lang w:val="en-GB" w:eastAsia="nl-NL"/>
            <w14:ligatures w14:val="none"/>
          </w:rPr>
          <w:tag w:val="MENDELEY_CITATION_v3_eyJjaXRhdGlvbklEIjoiTUVOREVMRVlfQ0lUQVRJT05fMTI3MDk1OGYtZDA5Yi00ZmM0LWIwODAtYWMxZGM1N2E4MzA5IiwicHJvcGVydGllcyI6eyJub3RlSW5kZXgiOjB9LCJpc0VkaXRlZCI6ZmFsc2UsIm1hbnVhbE92ZXJyaWRlIjp7ImlzTWFudWFsbHlPdmVycmlkZGVuIjpmYWxzZSwiY2l0ZXByb2NUZXh0IjoiKFZpZGVybWFuIGV0IGFsLiwgMjAyMikiLCJtYW51YWxPdmVycmlkZVRleHQiOiIifSwiY2l0YXRpb25JdGVtcyI6W3siaWQiOiIwMDQ4MDA1ZS1iMTY0LTNhNGItYWRhYi0wMzNmYTYyMzRlMzkiLCJpdGVtRGF0YSI6eyJ0eXBlIjoiYXJ0aWNsZSIsImlkIjoiMDA0ODAwNWUtYjE2NC0zYTRiLWFkYWItMDMzZmE2MjM0ZTM5IiwidGl0bGUiOiJSZW1vdGUgTW9uaXRvcmluZyBvZiBDaHJvbmljIENyaXRpY2FsbHkgSWxsIFBhdGllbnRzIGFmdGVyIEhvc3BpdGFsIERpc2NoYXJnZTogQSBTeXN0ZW1hdGljIFJldmlldyIsImF1dGhvciI6W3siZmFtaWx5IjoiVmlkZXJtYW4iLCJnaXZlbiI6IkRtaXRyaXkiLCJwYXJzZS1uYW1lcyI6ZmFsc2UsImRyb3BwaW5nLXBhcnRpY2xlIjoiIiwibm9uLWRyb3BwaW5nLXBhcnRpY2xlIjoiIn0seyJmYW1pbHkiOiJTZXJpIiwiZ2l2ZW4iOiJFbGVuYSIsInBhcnNlLW5hbWVzIjpmYWxzZSwiZHJvcHBpbmctcGFydGljbGUiOiIiLCJub24tZHJvcHBpbmctcGFydGljbGUiOiIifSx7ImZhbWlseSI6IkF1YmFraXJvdmEiLCJnaXZlbiI6Ik1pbmEiLCJwYXJzZS1uYW1lcyI6ZmFsc2UsImRyb3BwaW5nLXBhcnRpY2xlIjoiIiwibm9uLWRyb3BwaW5nLXBhcnRpY2xlIjoiIn0seyJmYW1pbHkiOiJBYmRpbGRpbiIsImdpdmVuIjoiWWVya2luIiwicGFyc2UtbmFtZXMiOmZhbHNlLCJkcm9wcGluZy1wYXJ0aWNsZSI6IiIsIm5vbi1kcm9wcGluZy1wYXJ0aWNsZSI6IiJ9LHsiZmFtaWx5IjoiQmFkZW5lcyIsImdpdmVuIjoiUmFmYWVsIiwicGFyc2UtbmFtZXMiOmZhbHNlLCJkcm9wcGluZy1wYXJ0aWNsZSI6IiIsIm5vbi1kcm9wcGluZy1wYXJ0aWNsZSI6IiJ9LHsiZmFtaWx5IjoiQmlsb3R0YSIsImdpdmVuIjoiRmVkZXJpY28iLCJwYXJzZS1uYW1lcyI6ZmFsc2UsImRyb3BwaW5nLXBhcnRpY2xlIjoiIiwibm9uLWRyb3BwaW5nLXBhcnRpY2xlIjoiIn1dLCJjb250YWluZXItdGl0bGUiOiJKb3VybmFsIG9mIENsaW5pY2FsIE1lZGljaW5lIiwiY29udGFpbmVyLXRpdGxlLXNob3J0IjoiSiBDbGluIE1lZCIsIkRPSSI6IjEwLjMzOTAvamNtMTEwNDEwMTAiLCJJU1NOIjoiMjA3NzAzODMiLCJpc3N1ZWQiOnsiZGF0ZS1wYXJ0cyI6W1syMDIyLDIsMl1dfSwiYWJzdHJhY3QiOiJCYWNrZ3JvdW5kOiBPdmVyIHRoZSBwYXN0IGZldyBkZWNhZGVzLCBjcml0aWNhbCBjYXJlIGhhcyBzZWVuIG1hbnkgYWR2YW5jZW1lbnRzLiBUaGVzZSBhZHZhbmNlbWVudHMgcmVzdWx0ZWQgaW4gYSBjb25zaWRlcmFibGUgaW5jcmVhc2UgaW4gdGhlIHByZXZhbGVuY2Ugb2YgY2hyb25pY2FsbHkgY3JpdGljYWxseSBpbGwgcGF0aWVudHMgcmVxdWlyaW5nIHByb2xvbmdlZCBtZWRpY2FsIGNhcmUsIHdoaWNoIGxlZCB0byBhIG1hc3NpdmUgaW5jcmVhc2UgaW4gaGVhbHRoY2FyZSB1dGlsaXphdGlvbi4gTWV0aG9kczogV2UgcGVyZm9ybWVkIGEgc2VhcmNoIGZvciBzdWl0YWJsZSBhcnRpY2xlcyB1c2luZyBQdWJNZWQgYW5kIEdvb2dsZSBTY2hvbGFyIGZyb20gdGhlIGluY2VwdGlvbiBvZiB0aGVzZSBkYXRhYmFzZXMgdG8gMTUgTWF5IDIwMjEuIFJlc3VsdHM6IFRoaXJ0eS1mb3VyIGFydGljbGVzIHdlcmUgaW5jbHVkZWQgaW4gdGhlIHJldmlldyBhbmQgYW5hbHl6ZWQuIFdlIGRlc2NyaWJlZCB0aGUgZm9sbG93aW5nIGNoYXJhY3RlcmlzdGljcyBhbmQgcHJvYmxlbXMgd2l0aCBjaHJvbmljIGNyaXRpY2FsbHkgaWxsIHBhdGllbnQgbWFuYWdlbWVudDogdGhlIHBhdGllbnQgcG9wdWxhdGlvbiwgcmVtb3RlIG1vbml0b3JpbmcsIHRoZSBtb25pdG9yaW5nIG9mIHBoeXNpb2xvZ2ljYWwgcGFyYW1ldGVycyBpbiBjaHJvbmljIGNyaXRpY2FsbHkgaWxsIHBhdGllbnRzLCB0aGUgYW5hdG9taWNhbCBsb2NhdGlvbiBvZiBzZW5zb3JzLCB0aGUgYmFycmllcnMgdG8gaW1wbGVtZW50YXRpb24sIGFuZCB0aGUgbWFpbiB0ZWNobm9sb2d5LXJlbGF0ZWQgaXNzdWVzLiBUaGUgbWFpbiBjaGFsbGVuZ2VzIGluIHRoZSBtYW5hZ2VtZW50IG9mIHRoZXNlIHBhdGllbnRzIGFyZSAoMSkgdGhlIHNob3J0YWdlIG9mIGNhcmV0YWtlcnMsICgyKSB0aGUgcGVyaW9kaWNpdHkgb2Ygdml0YWwgZnVuY3Rpb24gbW9uaXRvcmluZyAoZS5nLiwgZXBpc29kaWMgbWVhc3VyaW5nIG9mIGJsb29kIHByZXNzdXJlIGxlYWRzIHRvIG1pc3NpbmcgaW1wb3J0YW50IGNyaXRpY2FsIGV2ZW50cyBzdWNoIGFzIGh5cGVydGVuc2lvbiwgaHlwb3RlbnNpb24sIGFuZCBoeXBveGlhKSwgYW5kICgzKSBmYWlsdXJlIHRvIGNhdGNoIGFuZCBtYW5hZ2UgY3JpdGljYWwgcGh5c2lvbG9naWNhbCBldmVudHMgYXQgdGhlIHJpZ2h0IHRpbWUsIHdoaWNoIGNhbiByZXN1bHQgaW4gcG9vciBvdXRjb21lcy4gQ29uY2x1c2lvbnM6IFRoZSBwcmV2YWxlbmNlIG9mIGNyaXRpY2FsbHkgaWxsIHBhdGllbnRzIGlzIGV4cGVjdGVkIHRvIGdyb3cuIFRlY2huaWNhbCBzb2x1dGlvbnMgY2FuIGdyZWF0bHkgYXNzaXN0IG1lZGljYWwgcGVyc29ubmVsIGFuZCBjYXJlZ2l2ZXJzLiBXZWFyYWJsZSBkZXZpY2VzIGNhbiBiZSB1c2VkIHRvIG1vbml0b3IgYmxvb2QgcHJlc3N1cmUsIGhlYXJ0IHJhdGUsIHB1bHNlLCByZXNwaXJhdG9yeSByYXRlLCBibG9vZCBveHlnZW4gc2F0dXJhdGlvbiwgbWV0YWJvbGlzbSwgYW5kIGNlbnRyYWwgbmVydm91cyBzeXN0ZW0gZnVuY3Rpb24uIFRoZSBtb3N0IGltcG9ydGFudCBwb2ludHMgdGhhdCBzaG91bGQgYmUgYWRkcmVzc2VkIGluIGZ1dHVyZSBzdHVkaWVzIGFyZSB0aGUgcGVyZm9ybWFuY2Ugb2YgdGhlIHJlbW90ZSBtb25pdG9yaW5nIHN5c3RlbXMsIHNhZmV0eSwgY2xpbmljYWwgYW5kIGVjb25vbWljIG91dGNvbWVzLCBhcyB3ZWxsIGFzIHRoZSBhY2NlcHRhbmNlIG9mIHRoZSBkZXZpY2VzIGJ5IHBhdGllbnRzLCBjYXJldGFrZXJzLCBhbmQgaGVhbHRoY2FyZSBwcm9mZXNzaW9uYWxzLiIsInB1Ymxpc2hlciI6Ik1EUEkiLCJpc3N1ZSI6IjQiLCJ2b2x1bWUiOiIxMSJ9LCJpc1RlbXBvcmFyeSI6ZmFsc2UsInN1cHByZXNzLWF1dGhvciI6ZmFsc2UsImNvbXBvc2l0ZSI6ZmFsc2UsImF1dGhvci1vbmx5IjpmYWxzZX1dfQ=="/>
          <w:id w:val="-132651259"/>
          <w:placeholder>
            <w:docPart w:val="DefaultPlaceholder_-1854013440"/>
          </w:placeholder>
        </w:sdtPr>
        <w:sdtEndPr/>
        <w:sdtContent>
          <w:r w:rsidR="00F24395" w:rsidRPr="00815D02">
            <w:rPr>
              <w:rFonts w:eastAsia="Times New Roman" w:cstheme="minorHAnsi"/>
              <w:color w:val="000000"/>
              <w:kern w:val="0"/>
              <w:sz w:val="24"/>
              <w:szCs w:val="24"/>
              <w:lang w:val="en-GB" w:eastAsia="nl-NL"/>
              <w14:ligatures w14:val="none"/>
            </w:rPr>
            <w:t>(Viderman et al., 2022)</w:t>
          </w:r>
        </w:sdtContent>
      </w:sdt>
      <w:r w:rsidR="00391CE5" w:rsidRPr="00815D02">
        <w:rPr>
          <w:rFonts w:eastAsia="Times New Roman" w:cstheme="minorHAnsi"/>
          <w:color w:val="auto"/>
          <w:kern w:val="0"/>
          <w:sz w:val="24"/>
          <w:szCs w:val="24"/>
          <w:lang w:val="en-GB" w:eastAsia="nl-NL"/>
          <w14:ligatures w14:val="none"/>
        </w:rPr>
        <w:t>.</w:t>
      </w:r>
      <w:r w:rsidR="00424841" w:rsidRPr="00815D02">
        <w:rPr>
          <w:rFonts w:eastAsia="Times New Roman" w:cstheme="minorHAnsi"/>
          <w:color w:val="auto"/>
          <w:kern w:val="0"/>
          <w:sz w:val="24"/>
          <w:szCs w:val="24"/>
          <w:lang w:val="en-GB" w:eastAsia="nl-NL"/>
          <w14:ligatures w14:val="none"/>
        </w:rPr>
        <w:t xml:space="preserve"> </w:t>
      </w:r>
      <w:r w:rsidR="00466841" w:rsidRPr="00815D02">
        <w:rPr>
          <w:rFonts w:cstheme="minorHAnsi"/>
          <w:color w:val="auto"/>
          <w:sz w:val="24"/>
          <w:szCs w:val="24"/>
          <w:lang w:val="en-GB" w:eastAsia="nl-NL"/>
        </w:rPr>
        <w:t>This review aims to investigate how virtual agents</w:t>
      </w:r>
      <w:r w:rsidR="001A6CFD" w:rsidRPr="00815D02">
        <w:rPr>
          <w:rFonts w:cstheme="minorHAnsi"/>
          <w:color w:val="auto"/>
          <w:sz w:val="24"/>
          <w:szCs w:val="24"/>
          <w:lang w:val="en-GB" w:eastAsia="nl-NL"/>
        </w:rPr>
        <w:t xml:space="preserve">, using combinations of </w:t>
      </w:r>
      <w:proofErr w:type="spellStart"/>
      <w:r w:rsidR="001A6CFD" w:rsidRPr="00815D02">
        <w:rPr>
          <w:rFonts w:cstheme="minorHAnsi"/>
          <w:color w:val="auto"/>
          <w:sz w:val="24"/>
          <w:szCs w:val="24"/>
          <w:lang w:val="en-GB" w:eastAsia="nl-NL"/>
        </w:rPr>
        <w:t>behavior</w:t>
      </w:r>
      <w:proofErr w:type="spellEnd"/>
      <w:r w:rsidR="001A6CFD" w:rsidRPr="00815D02">
        <w:rPr>
          <w:rFonts w:cstheme="minorHAnsi"/>
          <w:color w:val="auto"/>
          <w:sz w:val="24"/>
          <w:szCs w:val="24"/>
          <w:lang w:val="en-GB" w:eastAsia="nl-NL"/>
        </w:rPr>
        <w:t xml:space="preserve"> change techniques (BCTs), health data, and delivery channels, can effectively support chronic condition management. </w:t>
      </w:r>
    </w:p>
    <w:p w14:paraId="4066B4F4" w14:textId="77777777" w:rsidR="00A84D86" w:rsidRPr="00815D02" w:rsidRDefault="00A84D86" w:rsidP="00A84D86">
      <w:pPr>
        <w:pStyle w:val="Heading3"/>
        <w:keepNext w:val="0"/>
        <w:keepLines w:val="0"/>
        <w:spacing w:before="0" w:after="0" w:line="276" w:lineRule="auto"/>
        <w:rPr>
          <w:rFonts w:cstheme="minorHAnsi"/>
          <w:color w:val="auto"/>
          <w:sz w:val="24"/>
          <w:szCs w:val="24"/>
          <w:lang w:val="en-GB" w:eastAsia="nl-NL"/>
        </w:rPr>
      </w:pPr>
    </w:p>
    <w:p w14:paraId="623E5921" w14:textId="19AD7F58" w:rsidR="00A84D86" w:rsidRDefault="50D76429" w:rsidP="00815D02">
      <w:pPr>
        <w:pStyle w:val="Heading3"/>
        <w:keepNext w:val="0"/>
        <w:keepLines w:val="0"/>
        <w:spacing w:before="0" w:after="0" w:line="276" w:lineRule="auto"/>
        <w:rPr>
          <w:rFonts w:cstheme="minorHAnsi"/>
          <w:color w:val="000000" w:themeColor="text1"/>
          <w:sz w:val="24"/>
          <w:szCs w:val="24"/>
          <w:lang w:val="en-GB"/>
        </w:rPr>
      </w:pPr>
      <w:r w:rsidRPr="00FB3A56">
        <w:rPr>
          <w:rFonts w:asciiTheme="majorHAnsi" w:eastAsia="Times New Roman" w:hAnsiTheme="majorHAnsi" w:cstheme="majorHAnsi"/>
          <w:color w:val="ED7D31" w:themeColor="accent2"/>
          <w:kern w:val="0"/>
          <w:sz w:val="24"/>
          <w:szCs w:val="24"/>
          <w:lang w:val="en-GB" w:eastAsia="nl-NL"/>
          <w14:ligatures w14:val="none"/>
        </w:rPr>
        <w:t>Digital Health</w:t>
      </w:r>
      <w:r w:rsidR="498D525F" w:rsidRPr="00FB3A56">
        <w:rPr>
          <w:rFonts w:asciiTheme="majorHAnsi" w:eastAsia="Times New Roman" w:hAnsiTheme="majorHAnsi" w:cstheme="majorHAnsi"/>
          <w:color w:val="ED7D31" w:themeColor="accent2"/>
          <w:kern w:val="0"/>
          <w:sz w:val="24"/>
          <w:szCs w:val="24"/>
          <w:lang w:val="en-GB" w:eastAsia="nl-NL"/>
          <w14:ligatures w14:val="none"/>
        </w:rPr>
        <w:t>-</w:t>
      </w:r>
      <w:r w:rsidRPr="00FB3A56">
        <w:rPr>
          <w:rFonts w:asciiTheme="majorHAnsi" w:eastAsia="Times New Roman" w:hAnsiTheme="majorHAnsi" w:cstheme="majorHAnsi"/>
          <w:color w:val="ED7D31" w:themeColor="accent2"/>
          <w:kern w:val="0"/>
          <w:sz w:val="24"/>
          <w:szCs w:val="24"/>
          <w:lang w:val="en-GB" w:eastAsia="nl-NL"/>
          <w14:ligatures w14:val="none"/>
        </w:rPr>
        <w:t>tracking devices</w:t>
      </w:r>
      <w:r w:rsidR="00B154FF" w:rsidRPr="00815D02">
        <w:rPr>
          <w:rFonts w:eastAsia="Times New Roman" w:cstheme="minorHAnsi"/>
          <w:color w:val="auto"/>
          <w:kern w:val="0"/>
          <w:sz w:val="24"/>
          <w:szCs w:val="24"/>
          <w:lang w:val="en-GB" w:eastAsia="nl-NL"/>
          <w14:ligatures w14:val="none"/>
        </w:rPr>
        <w:br/>
      </w:r>
      <w:r w:rsidR="3BEE22BD" w:rsidRPr="00815D02">
        <w:rPr>
          <w:rFonts w:cstheme="minorHAnsi"/>
          <w:color w:val="000000"/>
          <w:sz w:val="24"/>
          <w:szCs w:val="24"/>
          <w:lang w:val="en-GB"/>
        </w:rPr>
        <w:t>D</w:t>
      </w:r>
      <w:r w:rsidR="575B0F6E" w:rsidRPr="00815D02">
        <w:rPr>
          <w:rFonts w:cstheme="minorHAnsi"/>
          <w:color w:val="000000"/>
          <w:sz w:val="24"/>
          <w:szCs w:val="24"/>
          <w:lang w:val="en-GB"/>
        </w:rPr>
        <w:t xml:space="preserve">igital </w:t>
      </w:r>
      <w:r w:rsidRPr="00815D02">
        <w:rPr>
          <w:rFonts w:cstheme="minorHAnsi"/>
          <w:color w:val="000000"/>
          <w:sz w:val="24"/>
          <w:szCs w:val="24"/>
          <w:lang w:val="en-GB"/>
        </w:rPr>
        <w:t>health</w:t>
      </w:r>
      <w:r w:rsidR="498D525F" w:rsidRPr="00815D02">
        <w:rPr>
          <w:rFonts w:cstheme="minorHAnsi"/>
          <w:color w:val="000000"/>
          <w:sz w:val="24"/>
          <w:szCs w:val="24"/>
          <w:lang w:val="en-GB"/>
        </w:rPr>
        <w:t>-</w:t>
      </w:r>
      <w:r w:rsidRPr="00815D02">
        <w:rPr>
          <w:rFonts w:cstheme="minorHAnsi"/>
          <w:color w:val="000000"/>
          <w:sz w:val="24"/>
          <w:szCs w:val="24"/>
          <w:lang w:val="en-GB"/>
        </w:rPr>
        <w:t>tracking devices</w:t>
      </w:r>
      <w:r w:rsidR="6FAF363A" w:rsidRPr="00815D02">
        <w:rPr>
          <w:rFonts w:cstheme="minorHAnsi"/>
          <w:color w:val="000000"/>
          <w:sz w:val="24"/>
          <w:szCs w:val="24"/>
          <w:lang w:val="en-GB"/>
        </w:rPr>
        <w:t xml:space="preserve"> such as wearables</w:t>
      </w:r>
      <w:r w:rsidR="32E3716E" w:rsidRPr="00815D02">
        <w:rPr>
          <w:rFonts w:cstheme="minorHAnsi"/>
          <w:color w:val="000000"/>
          <w:sz w:val="24"/>
          <w:szCs w:val="24"/>
          <w:lang w:val="en-GB"/>
        </w:rPr>
        <w:t xml:space="preserve">, </w:t>
      </w:r>
      <w:r w:rsidRPr="00815D02">
        <w:rPr>
          <w:rFonts w:cstheme="minorHAnsi"/>
          <w:color w:val="000000"/>
          <w:sz w:val="24"/>
          <w:szCs w:val="24"/>
          <w:lang w:val="en-GB"/>
        </w:rPr>
        <w:t xml:space="preserve">have </w:t>
      </w:r>
      <w:r w:rsidR="06EF6B6F" w:rsidRPr="00815D02">
        <w:rPr>
          <w:rFonts w:cstheme="minorHAnsi"/>
          <w:color w:val="000000"/>
          <w:sz w:val="24"/>
          <w:szCs w:val="24"/>
          <w:lang w:val="en-GB"/>
        </w:rPr>
        <w:t>shown great</w:t>
      </w:r>
      <w:r w:rsidRPr="00815D02">
        <w:rPr>
          <w:rFonts w:cstheme="minorHAnsi"/>
          <w:color w:val="000000"/>
          <w:sz w:val="24"/>
          <w:szCs w:val="24"/>
          <w:lang w:val="en-GB"/>
        </w:rPr>
        <w:t xml:space="preserve"> </w:t>
      </w:r>
      <w:r w:rsidR="1F339953" w:rsidRPr="00815D02">
        <w:rPr>
          <w:rFonts w:cstheme="minorHAnsi"/>
          <w:color w:val="000000"/>
          <w:sz w:val="24"/>
          <w:szCs w:val="24"/>
          <w:lang w:val="en-GB"/>
        </w:rPr>
        <w:t>potenti</w:t>
      </w:r>
      <w:r w:rsidRPr="00815D02">
        <w:rPr>
          <w:rFonts w:cstheme="minorHAnsi"/>
          <w:color w:val="000000"/>
          <w:sz w:val="24"/>
          <w:szCs w:val="24"/>
          <w:lang w:val="en-GB"/>
        </w:rPr>
        <w:t xml:space="preserve">al </w:t>
      </w:r>
      <w:r w:rsidR="3278066B" w:rsidRPr="00815D02">
        <w:rPr>
          <w:rFonts w:cstheme="minorHAnsi"/>
          <w:color w:val="000000"/>
          <w:sz w:val="24"/>
          <w:szCs w:val="24"/>
          <w:lang w:val="en-GB"/>
        </w:rPr>
        <w:t xml:space="preserve">in supporting </w:t>
      </w:r>
      <w:r w:rsidR="40062AB6" w:rsidRPr="00815D02">
        <w:rPr>
          <w:rFonts w:cstheme="minorHAnsi"/>
          <w:color w:val="000000"/>
          <w:sz w:val="24"/>
          <w:szCs w:val="24"/>
          <w:lang w:val="en-GB"/>
        </w:rPr>
        <w:t xml:space="preserve">the management of chronic </w:t>
      </w:r>
      <w:r w:rsidR="4A44379B" w:rsidRPr="00815D02">
        <w:rPr>
          <w:rFonts w:cstheme="minorHAnsi"/>
          <w:color w:val="000000"/>
          <w:sz w:val="24"/>
          <w:szCs w:val="24"/>
          <w:lang w:val="en-GB"/>
        </w:rPr>
        <w:t xml:space="preserve">conditions </w:t>
      </w:r>
      <w:r w:rsidR="73149EE8" w:rsidRPr="00815D02">
        <w:rPr>
          <w:rFonts w:cstheme="minorHAnsi"/>
          <w:color w:val="000000"/>
          <w:sz w:val="24"/>
          <w:szCs w:val="24"/>
          <w:lang w:val="en-GB"/>
        </w:rPr>
        <w:t>in healthcare</w:t>
      </w:r>
      <w:r w:rsidR="00391CE5" w:rsidRPr="00815D02">
        <w:rPr>
          <w:rFonts w:cstheme="minorHAnsi"/>
          <w:color w:val="000000"/>
          <w:sz w:val="24"/>
          <w:szCs w:val="24"/>
          <w:lang w:val="en-GB"/>
        </w:rPr>
        <w:t xml:space="preserve"> </w:t>
      </w:r>
      <w:sdt>
        <w:sdtPr>
          <w:rPr>
            <w:rFonts w:cstheme="minorHAnsi"/>
            <w:color w:val="000000"/>
            <w:sz w:val="24"/>
            <w:szCs w:val="24"/>
            <w:lang w:val="en-GB"/>
          </w:rPr>
          <w:tag w:val="MENDELEY_CITATION_v3_eyJjaXRhdGlvbklEIjoiTUVOREVMRVlfQ0lUQVRJT05fMDE5YWEyZDUtZWY1Ny00ODFmLWE3YzUtZmY4YTdiNzc1NWUxIiwicHJvcGVydGllcyI6eyJub3RlSW5kZXgiOjB9LCJpc0VkaXRlZCI6ZmFsc2UsIm1hbnVhbE92ZXJyaWRlIjp7ImlzTWFudWFsbHlPdmVycmlkZGVuIjpmYWxzZSwiY2l0ZXByb2NUZXh0IjoiKE1hdHRpc29uIGV0IGFsLiwgMjAyMjsgU3VuICYjMzg7IFJhdSwgMjAxNSkiLCJtYW51YWxPdmVycmlkZVRleHQiOiIifSwiY2l0YXRpb25JdGVtcyI6W3siaWQiOiJhNmNkM2NiOC0xOTk5LTMyMGYtYThjZC1lNjVlYWVjNDM0NDUiLCJpdGVtRGF0YSI6eyJ0eXBlIjoiYXJ0aWNsZSIsImlkIjoiYTZjZDNjYjgtMTk5OS0zMjBmLWE4Y2QtZTY1ZWFlYzQzNDQ1IiwidGl0bGUiOiJUaGUgSW5mbHVlbmNlIG9mIFdlYXJhYmxlcyBvbiBIZWFsdGggQ2FyZSBPdXRjb21lcyBpbiBDaHJvbmljIERpc2Vhc2U6IFN5c3RlbWF0aWMgUmV2aWV3IiwiYXV0aG9yIjpbeyJmYW1pbHkiOiJNYXR0aXNvbiIsImdpdmVuIjoiR3JhZW1lIiwicGFyc2UtbmFtZXMiOmZhbHNlLCJkcm9wcGluZy1wYXJ0aWNsZSI6IiIsIm5vbi1kcm9wcGluZy1wYXJ0aWNsZSI6IiJ9LHsiZmFtaWx5IjoiQ2FuZmVsbCIsImdpdmVuIjoiT2xpdmVyIiwicGFyc2UtbmFtZXMiOmZhbHNlLCJkcm9wcGluZy1wYXJ0aWNsZSI6IiIsIm5vbi1kcm9wcGluZy1wYXJ0aWNsZSI6IiJ9LHsiZmFtaWx5IjoiRm9ycmVzdGVyIiwiZ2l2ZW4iOiJEb3VnIiwicGFyc2UtbmFtZXMiOmZhbHNlLCJkcm9wcGluZy1wYXJ0aWNsZSI6IiIsIm5vbi1kcm9wcGluZy1wYXJ0aWNsZSI6IiJ9LHsiZmFtaWx5IjoiRG9iYmlucyIsImdpdmVuIjoiQ2hlbHNlYSIsInBhcnNlLW5hbWVzIjpmYWxzZSwiZHJvcHBpbmctcGFydGljbGUiOiIiLCJub24tZHJvcHBpbmctcGFydGljbGUiOiIifSx7ImZhbWlseSI6IlNtaXRoIiwiZ2l2ZW4iOiJEYW5pZWwiLCJwYXJzZS1uYW1lcyI6ZmFsc2UsImRyb3BwaW5nLXBhcnRpY2xlIjoiIiwibm9uLWRyb3BwaW5nLXBhcnRpY2xlIjoiIn0seyJmYW1pbHkiOiJUw7Z5csOkcyIsImdpdmVuIjoiSnVoYSIsInBhcnNlLW5hbWVzIjpmYWxzZSwiZHJvcHBpbmctcGFydGljbGUiOiIiLCJub24tZHJvcHBpbmctcGFydGljbGUiOiIifSx7ImZhbWlseSI6IlN1bGxpdmFuIiwiZ2l2ZW4iOiJDbGFpciIsInBhcnNlLW5hbWVzIjpmYWxzZSwiZHJvcHBpbmctcGFydGljbGUiOiIiLCJub24tZHJvcHBpbmctcGFydGljbGUiOiIifV0sImNvbnRhaW5lci10aXRsZSI6IkpvdXJuYWwgb2YgTWVkaWNhbCBJbnRlcm5ldCBSZXNlYXJjaCIsImNvbnRhaW5lci10aXRsZS1zaG9ydCI6IkogTWVkIEludGVybmV0IFJlcyIsIkRPSSI6IjEwLjIxOTYvMzY2OTAiLCJJU1NOIjoiMTQzODg4NzEiLCJQTUlEIjoiMzU3NzY0OTIiLCJpc3N1ZWQiOnsiZGF0ZS1wYXJ0cyI6W1syMDIyLDcsMV1dfSwiYWJzdHJhY3QiOiJCYWNrZ3JvdW5kOiBDaHJvbmljIGRpc2Vhc2VzIGNvbnRyaWJ1dGUgdG8gaGlnaCByYXRlcyBvZiBkaXNhYmlsaXR5IGFuZCBtb3J0YWxpdHkuIFBhdGllbnQgZW5nYWdlbWVudCBpbiBjaHJvbmljIGRpc2Vhc2Ugc2VsZi1tYW5hZ2VtZW50IGlzIGFuIGVzc2VudGlhbCBjb21wb25lbnQgb2YgY2hyb25pYyBkaXNlYXNlIG1vZGVscyBvZiBoZWFsdGggY2FyZS4gV2VhcmFibGVzIHByb3ZpZGUgcGF0aWVudC1jZW50ZXJlZCBoZWFsdGggZGF0YSBpbiByZWFsIHRpbWUsIHdoaWNoIGNhbiBoZWxwIGluZm9ybSBzZWxmLW1hbmFnZW1lbnQgZGVjaXNpb24tbWFraW5nLiBEZXNwaXRlIHRoZSBwZXJjZWl2ZWQgYmVuZWZpdHMgb2Ygd2VhcmFibGVzIGluIGltcHJvdmluZyBjaHJvbmljIGRpc2Vhc2Ugc2VsZi1tYW5hZ2VtZW50LCB0aGVpciBpbmZsdWVuY2Ugb24gaGVhbHRoIGNhcmUgb3V0Y29tZXMgcmVtYWlucyBwb29ybHkgdW5kZXJzdG9vZC4gT2JqZWN0aXZlOiBUaGlzIHJldmlldyBhaW1lZCB0byBleGFtaW5lIHRoZSBpbmZsdWVuY2Ugb2Ygd2VhcmFibGVzIG9uIGhlYWx0aCBjYXJlIG91dGNvbWVzIGluIGluZGl2aWR1YWxzIHdpdGggY2hyb25pYyBkaXNlYXNlcyB0aHJvdWdoIGEgc3lzdGVtYXRpYyByZXZpZXcgb2YgdGhlIGxpdGVyYXR1cmUuIE1ldGhvZHM6IEEgbmFycmF0aXZlIHN5c3RlbWF0aWMgcmV2aWV3IHdhcyBjb25kdWN0ZWQgYnkgc2VhcmNoaW5nIDYgZGF0YWJhc2VzIGZvciByYW5kb21pemVkIGFuZCBvYnNlcnZhdGlvbmFsIHN0dWRpZXMgcHVibGlzaGVkIGJldHdlZW4gSmFudWFyeSAxLCAyMDE2LCBhbmQgSnVseSAxLCAyMDIxLCB0aGF0IGluY2x1ZGVkIHRoZSB1c2Ugb2YgYSB3ZWFyYWJsZSBpbnRlcnZlbnRpb24gaW4gYSBjaHJvbmljIGRpc2Vhc2UgZ3JvdXAgdG8gYXNzZXNzIGl0cyBpbXBhY3Qgb24gYSBwcmVkZWZpbmVkIG91dGNvbWUgbWVhc3VyZS4gVGhlc2Ugb3V0Y29tZXMgd2VyZSBkZWZpbmVkIGFzIGFueSBpbmZsdWVuY2Ugb24gdGhlIHBhdGllbnQgb3IgY2xpbmljaWFuIGV4cGVyaWVuY2UsIGNvc3QtZWZmZWN0aXZlbmVzcywgb3IgaGVhbHRoIGNhcmUgb3V0Y29tZXMgYXMgYSByZXN1bHQgb2YgdGhlIHdlYXJhYmxlIGludGVydmVudGlvbi4gRGF0YSBmcm9tIHRoZSBpbmNsdWRlZCBzdHVkaWVzIHdlcmUgZXh0cmFjdGVkIGJhc2VkIG9uIDYga2V5IHRoZW1lcywgd2hpY2ggZm9ybWVkIHRoZSBiYXNpcyBmb3IgYSBuYXJyYXRpdmUgcXVhbGl0YXRpdmUgc3ludGhlc2lzLiBBbGwgb3V0Y29tZXMgd2VyZSBtYXBwZWQgYWdhaW5zdCBlYWNoIGNvbXBvbmVudCBvZiB0aGUgUXVhZHJ1cGxlIEFpbSBvZiBoZWFsdGggY2FyZS4gVGhlIGd1aWRlbGluZXMgb2YgdGhlIFBSSVNNQSAoUHJlZmVycmVkIFJlcG9ydGluZyBJdGVtcyBmb3IgU3lzdGVtYXRpYyBSZXZpZXdzIGFuZCBNZXRhLUFuYWx5c2VzKSBzdGF0ZW1lbnQgd2VyZSBmb2xsb3dlZCBpbiB0aGlzIHN0dWR5LiBSZXN1bHRzOiBBIHRvdGFsIG9mIDMwIGFydGljbGVzIHdlcmUgaW5jbHVkZWQ7IHN0dWRpZXMgcmVwb3J0ZWQgMjQ0NiBwYXJ0aWNpcGFudHMgKG1lYW4gYWdlOiByYW5nZSAxMC4xLTc0LjQgeWVhcnMpLCBhbmQgdGhlIGluZmx1ZW5jZSBvZiAxNCB0eXBlcyBvZiB3ZWFyYWJsZXMgb24gMTggY2hyb25pYyBkaXNlYXNlcyB3YXMgcHJlc2VudGVkLiBUaGUgbW9zdCBzdHVkaWVkIGNocm9uaWMgZGlzZWFzZXMgd2VyZSB0eXBlIDIgZGlhYmV0ZXMgKDQvMzAsIDEzJSksIFBhcmtpbnNvbiBkaXNlYXNlICgzLzMwLCAxMCUpLCBhbmQgY2hyb25pYyBsb3dlciBiYWNrIHBhaW4gKDMvMzAsIDEwJSkuIFRoZSByZXN1bHRzIHdlcmUgbWl4ZWQgd2hlbiBhc3Nlc3NpbmcgdGhlIGltcGFjdCBvbiBhIHByZWRlZmluZWQgcHJpbWFyeSBvdXRjb21lLCB3aXRoIDUwJSAoMTUvMzApIG9mIHN0dWRpZXMgZmluZGluZyBhIHBvc2l0aXZlIGluZmx1ZW5jZSBvbiB0aGUgc3R1ZGllZCBvdXRjb21lIGFuZCA1MCUgKDE1LzMwKSBkZW1vbnN0cmF0aW5nIGEgbmlsIGVmZmVjdC4gVGhlcmUgd2FzIGEgcG9zaXRpdmUgZWZmZWN0IG9mIDNEIHZpcnR1YWwgcmVhbGl0eSBzeXN0ZW1zIG9uIGNocm9uaWMgcGFpbiBpbiA3JSAoMi8zMCkgb2Ygc3R1ZGllcyB0aGF0IGV2YWx1YXRlZCAyIGRpc3RpbmN0IGNocm9uaWMgcGFpbiBzeW5kcm9tZXMuIE1peGVkIHJlc3VsdHMgd2VyZSBvYnNlcnZlZCBpbiBpbmZsdWVuY2luZyBleGVyY2lzZSBjYXBhY2l0eTsgd2VpZ2h0OyBhbmQgYmlvbWFya2VycyBvZiBkaXNlYXNlLCBzdWNoIGFzIGhlbW9nbG9iaW4gQTFjLCBpbiBkaWFiZXRlcy4gSW4gdG90YWwsIDE1NSBvdXRjb21lcyB3ZXJlIHN0dWRpZWQuIE1vc3QgKDEzOS8xNTUsIDg5LjclKSBhZGRyZXNzZWQgdGhlIGhlYWx0aCBjYXJlIG91dGNvbWVzIGNvbXBvbmVudC4gVGhpcyBpbmNsdWRlZCBwYWluICgxMS8xNTUsIDcuNSUpLCBxdWFsaXR5IG9mIGxpZmUgKDcvMTU1LCA0LjglKSwgYW5kIHBoeXNpY2FsIGZ1bmN0aW9uICg1LzE1NSwgMy40JSkuIEFwcHJveGltYXRlbHkgNy43JSAoMTIvMTU1KSBvZiBvdXRjb21lIG1lYXN1cmVzIHJlcHJlc2VudGVkIHRoZSBwYXRpZW50IGV4cGVyaWVuY2UgY29tcG9uZW50LCB3aXRoIDEuMyUgKDIvMTU1KSBhZGRyZXNzaW5nIHRoZSBjbGluaWNpYW4gZXhwZXJpZW5jZSBhbmQgY29zdC4gQ29uY2x1c2lvbnM6IEdpdmVuIHRoZWlyIHBvcHVsYXJpdHkgYW5kIGNhcGFiaWxpdHksIHdlYXJhYmxlcyBtYXkgcGxheSBhbiBpbnRlZ3JhbCByb2xlIGluIGNocm9uaWMgZGlzZWFzZSBtYW5hZ2VtZW50LiBIb3dldmVyLCBmdXJ0aGVyIHJlc2VhcmNoIGlzIHJlcXVpcmVkIHRvIGdlbmVyYXRlIGEgc3Ryb25nIGV2aWRlbmNlIGJhc2UgZm9yIHNhZmUgYW5kIGVmZmVjdGl2ZSBpbXBsZW1lbnRhdGlvbi4iLCJwdWJsaXNoZXIiOiJKTUlSIFB1YmxpY2F0aW9ucyBJbmMuIiwiaXNzdWUiOiI3Iiwidm9sdW1lIjoiMjQifSwiaXNUZW1wb3JhcnkiOmZhbHNlfSx7ImlkIjoiNDRlMzAzZDctZTRiYi0zOWQwLTgwMGMtN2VhYzdhZGI5OWI2IiwiaXRlbURhdGEiOnsidHlwZSI6ImFydGljbGUtam91cm5hbCIsImlkIjoiNDRlMzAzZDctZTRiYi0zOWQwLTgwMGMtN2VhYzdhZGI5OWI2IiwidGl0bGUiOiJUaGUgYWNjZXB0YW5jZSBvZiBwZXJzb25hbCBoZWFsdGggZGV2aWNlcyBhbW9uZyBwYXRpZW50cyB3aXRoIGNocm9uaWMgY29uZGl0aW9ucyIsImF1dGhvciI6W3siZmFtaWx5IjoiU3VuIiwiZ2l2ZW4iOiJOYSIsInBhcnNlLW5hbWVzIjpmYWxzZSwiZHJvcHBpbmctcGFydGljbGUiOiIiLCJub24tZHJvcHBpbmctcGFydGljbGUiOiIifSx7ImZhbWlseSI6IlJhdSIsImdpdmVuIjoiUGVpIEx1ZW4gUGF0cmljayIsInBhcnNlLW5hbWVzIjpmYWxzZSwiZHJvcHBpbmctcGFydGljbGUiOiIiLCJub24tZHJvcHBpbmctcGFydGljbGUiOiIifV0sImNvbnRhaW5lci10aXRsZSI6IkludGVybmF0aW9uYWwgSm91cm5hbCBvZiBNZWRpY2FsIEluZm9ybWF0aWNzIiwiY29udGFpbmVyLXRpdGxlLXNob3J0IjoiSW50IEogTWVkIEluZm9ybSIsIkRPSSI6IjEwLjEwMTYvai5pam1lZGluZi4yMDE1LjAxLjAwMiIsIklTU04iOiIxODcyODI0MyIsIlBNSUQiOiIyNTY1NTc4MyIsImlzc3VlZCI6eyJkYXRlLXBhcnRzIjpbWzIwMTUsNCwxXV19LCJwYWdlIjoiMjg4LTI5NyIsImFic3RyYWN0IjoiUGVyc29uYWwgaGVhbHRoIGRldmljZXMgKFBIRHMpIGFyZSByYXBpZGx5IGRldmVsb3BpbmcgYW5kIGdldHRpbmcgc21hcnRlci4gQnV0IGxpdHRsZSBpcyBrbm93biBhYm91dCBjaHJvbmljIHBhdGllbnRzJyBhY2NlcHRhbmNlIG9mIHN1Y2ggUEhEcy4gT2JqZWN0aXZlOiBUaGUgb2JqZWN0aXZlIG9mIHRoaXMgc3R1ZHkgaXMgdG8gZXhwbG9yZSBob3cgY2hyb25pYyBwYXRpZW50cyBhY2NlcHQgUEhEcyBhbmQgd2hhdCBhcmUgdGhlIG1haW4gZmFjdG9ycyB0aGF0IHByZWRpY3QgdXNlIGludGVudGlvbiBvZiBQSERzLiBUaGUgcmVzdWx0cyB3aWxsIHByb3ZpZGUgc3VnZ2VzdGlvbnMgZm9yIHRoZSBkZXNpZ24gb2YgUEhEcyBhbmQgZS1oZWFsdGggc2VydmljZXMuIE1ldGhvZDogQSBxdWVzdGlvbm5haXJlIHN1cnZleSB3YXMgY29uZHVjdGVkIHRvIGlkZW50aWZ5IHRoZSBtYWluIGZhY3RvcnMgdGhhdCBhZmZlY3QgY2hyb25pYyBwYXRpZW50cycgYWNjZXB0YW5jZSBvZiBQSERzLiBUaHJlZSBodW5kcmVkIGFuZCBmb3J0eS1zaXggdmFsaWQgcmVzcG9uc2VzIGZyb20gY2hyb25pYyBwYXRpZW50cyB3ZXJlIGNvbGxlY3RlZCBhbmQgdGhlIGRhdGEgd2VyZSBhbmFseXplZCB1c2luZyBleHBsb3JhdG9yeSBmYWN0b3IgYW5hbHlzaXMgYW5kIHJlZ3Jlc3Npb24gYW5hbHlzaXMgbWV0aG9kLiBUaGUgcXVlc3Rpb25uYWlyZSBhbHNvIGluY2x1ZGVkIHF1ZXN0aW9ucyBhYm91dCByZXNwb25kZW50cycgZXhwZXJpZW5jZSBvZiBQSERzIGFuZCBwcmVmZXJlbmNlIG9mIFBIRCBmdW5jdGlvbnMuIFRoZXNlIHF1ZXN0aW9ucyBoZWxwIHRvIHVuZGVyc3RhbmQgbGl2ZWQgZXhwZXJpZW5jZSBvZiBQSEQgdXNlcnMgYW5kIHRvIGV4cGxhaW4gdGhlIGZhY3RvcnMgdGhhdCBpbmZsdWVuY2UgdGhlaXIgdXNlIGludGVudGlvbi4gUmVzdWx0OiBGaXZlIGluZmx1ZW5jaW5nIGZhY3RvcnMgdGhhdCBwcmVkaWN0IHVzZSBpbnRlbnRpb24gb2YgUEhEcyB3ZXJlIGlkZW50aWZpZWQ6IGF0dGl0dWRlIHRvd2FyZCB0ZWNobm9sb2d5LCBwZXJjZWl2ZWQgdXNlZnVsbmVzcywgZWFzZSBvZiBsZWFybmluZyBhbmQgYXZhaWxhYmlsaXR5LCBzb2NpYWwgc3VwcG9ydCwgYW5kIHBlcmNlaXZlZCBwcmVzc3VyZS4gQW4gYWNjZXB0YW5jZSBtb2RlbCBvZiBQSERzIHdhcyBwcm9wb3NlZCBiYXNlZCBvbiB0aGVzZSBmYWN0b3JzLCBhbmQgc3VnZ2VzdGlvbnMgZm9yIFBIRCBkZXNpZ25lcnMgYW5kIGUtaGVhbHRoIHNlcnZpY2UgZGVzaWduZXJzIHdlcmUgZGlzY3Vzc2VkLiBUaGUgZXhwbG9yYXRpb24gb2YgUEhEIGV4cGVyaWVuY2UgaW5kaWNhdGVkIHRoYXQgZWFzZSBvZiBsZWFybmluZyBhbmQgc29jaWFsIG5vcm0gc2lnbmlmaWNhbnRseSBpbmZsdWVuY2VkIFBIRCB1c2UgaW50ZW50aW9uLCBhbmQgbWFueSByZXNwb25kZW50cyBleHByZXNzZWQgbmVnYXRpdmUgb3BpbmlvbnMgb24gdGhlIGFjY3VyYWN5LCBkdXJhYmlsaXR5IGFuZCBtYWludGVuYW5jZSBzZXJ2aWNlIG9mIFBIRHMuIEJlc2lkZXMsIHBlb3BsZSBnZW5lcmFsbHkgZXhwcmVzc2VkIHBvc2l0aXZlIGF0dGl0dWRlIHRvd2FyZCBmdXR1cmUgZnVuY3Rpb25zIG9mIGEgUEhELiIsInB1Ymxpc2hlciI6IkVsc2V2aWVyIElyZWxhbmQgTHRkIiwiaXNzdWUiOiI0Iiwidm9sdW1lIjoiODQifSwiaXNUZW1wb3JhcnkiOmZhbHNlfV19"/>
          <w:id w:val="661739314"/>
          <w:placeholder>
            <w:docPart w:val="DefaultPlaceholder_-1854013440"/>
          </w:placeholder>
        </w:sdtPr>
        <w:sdtEndPr/>
        <w:sdtContent>
          <w:r w:rsidR="00F24395" w:rsidRPr="00815D02">
            <w:rPr>
              <w:rFonts w:eastAsia="Times New Roman" w:cstheme="minorHAnsi"/>
              <w:color w:val="000000"/>
              <w:sz w:val="24"/>
              <w:szCs w:val="24"/>
              <w:lang w:val="en-US"/>
            </w:rPr>
            <w:t>(Mattison et al., 2022; Sun &amp; Rau, 2015)</w:t>
          </w:r>
        </w:sdtContent>
      </w:sdt>
      <w:r w:rsidR="008B5F06" w:rsidRPr="00815D02">
        <w:rPr>
          <w:rFonts w:cstheme="minorHAnsi"/>
          <w:color w:val="000000"/>
          <w:sz w:val="24"/>
          <w:szCs w:val="24"/>
          <w:lang w:val="en-GB"/>
        </w:rPr>
        <w:t xml:space="preserve">. </w:t>
      </w:r>
      <w:r w:rsidR="7F209508" w:rsidRPr="00815D02">
        <w:rPr>
          <w:rFonts w:cstheme="minorHAnsi"/>
          <w:color w:val="auto"/>
          <w:sz w:val="24"/>
          <w:szCs w:val="24"/>
          <w:lang w:val="en-US"/>
        </w:rPr>
        <w:t>Though</w:t>
      </w:r>
      <w:r w:rsidR="0D02B97B" w:rsidRPr="00815D02">
        <w:rPr>
          <w:rFonts w:cstheme="minorHAnsi"/>
          <w:color w:val="auto"/>
          <w:sz w:val="24"/>
          <w:szCs w:val="24"/>
          <w:lang w:val="en-US"/>
        </w:rPr>
        <w:t xml:space="preserve"> according to the</w:t>
      </w:r>
      <w:r w:rsidR="00FE2123" w:rsidRPr="00815D02">
        <w:rPr>
          <w:rFonts w:cstheme="minorHAnsi"/>
          <w:color w:val="auto"/>
          <w:sz w:val="24"/>
          <w:szCs w:val="24"/>
          <w:lang w:val="en-US"/>
        </w:rPr>
        <w:t xml:space="preserve"> </w:t>
      </w:r>
      <w:sdt>
        <w:sdtPr>
          <w:rPr>
            <w:rFonts w:cstheme="minorHAnsi"/>
            <w:color w:val="000000"/>
            <w:sz w:val="24"/>
            <w:szCs w:val="24"/>
            <w:lang w:val="en-GB"/>
          </w:rPr>
          <w:tag w:val="MENDELEY_CITATION_v3_eyJjaXRhdGlvbklEIjoiTUVOREVMRVlfQ0lUQVRJT05fYjhiYjM0OWYtZjBmNy00NDc0LWIzZjItOTE0MTA4ZGZiNGEyIiwicHJvcGVydGllcyI6eyJub3RlSW5kZXgiOjB9LCJpc0VkaXRlZCI6ZmFsc2UsIm1hbnVhbE92ZXJyaWRlIjp7ImlzTWFudWFsbHlPdmVycmlkZGVuIjpmYWxzZSwiY2l0ZXByb2NUZXh0IjoiKFJpamtzaW5zdGl0dXV0IHZvb3IgVm9sa3NnZXpvbmRoZWlkIGVuIE1pbGlldSAoUklWTSkuLCAyMDIzKSIsIm1hbnVhbE92ZXJyaWRlVGV4dCI6IiJ9LCJjaXRhdGlvbkl0ZW1zIjpbeyJpZCI6IjgzNDA0YzQ2LTllMWMtM2M3NS1iYzk2LTlhODM5NjYxMjVhMiIsIml0ZW1EYXRhIjp7InR5cGUiOiJ3ZWJwYWdlIiwiaWQiOiI4MzQwNGM0Ni05ZTFjLTNjNzUtYmM5Ni05YTgzOTY2MTI1YTIiLCJ0aXRsZSI6IjIwMjMgRS1oZWFsdGggTW9uaXRvciAyMDIzLiBcdFN0YXRlIG9mIGRpZ2l0YWwgY2FyZS4iLCJhdXRob3IiOlt7ImZhbWlseSI6IlJpamtzaW5zdGl0dXV0IHZvb3IgVm9sa3NnZXpvbmRoZWlkIGVuIE1pbGlldSAoUklWTSkuIiwiZ2l2ZW4iOiIiLCJwYXJzZS1uYW1lcyI6ZmFsc2UsImRyb3BwaW5nLXBhcnRpY2xlIjoiIiwibm9uLWRyb3BwaW5nLXBhcnRpY2xlIjoiIn1dLCJjb250YWluZXItdGl0bGUiOiJmcm9tIEUtaGVhbHRobW9uaXRvciAyMDIzLiBTdGFuZCB2YW4gemFrZW4gZGlnaXRhbGUgXHR6b3JnIHwgUklWTSIsImlzc3VlZCI6eyJkYXRlLXBhcnRzIjpbWzIwMjNdXX0sImNvbnRhaW5lci10aXRsZS1zaG9ydCI6IiJ9LCJpc1RlbXBvcmFyeSI6ZmFsc2V9XX0="/>
          <w:id w:val="32778433"/>
          <w:placeholder>
            <w:docPart w:val="DefaultPlaceholder_-1854013440"/>
          </w:placeholder>
        </w:sdtPr>
        <w:sdtEndPr/>
        <w:sdtContent>
          <w:r w:rsidR="00FE2123" w:rsidRPr="00815D02">
            <w:rPr>
              <w:rFonts w:cstheme="minorHAnsi"/>
              <w:color w:val="000000"/>
              <w:sz w:val="24"/>
              <w:szCs w:val="24"/>
              <w:lang w:val="en-GB"/>
            </w:rPr>
            <w:t>(</w:t>
          </w:r>
          <w:proofErr w:type="spellStart"/>
          <w:r w:rsidR="00F24395" w:rsidRPr="00815D02">
            <w:rPr>
              <w:rFonts w:cstheme="minorHAnsi"/>
              <w:color w:val="000000"/>
              <w:sz w:val="24"/>
              <w:szCs w:val="24"/>
              <w:lang w:val="en-US"/>
            </w:rPr>
            <w:t>Rijksinstituut</w:t>
          </w:r>
          <w:proofErr w:type="spellEnd"/>
          <w:r w:rsidR="00F24395" w:rsidRPr="00815D02">
            <w:rPr>
              <w:rFonts w:cstheme="minorHAnsi"/>
              <w:color w:val="000000"/>
              <w:sz w:val="24"/>
              <w:szCs w:val="24"/>
              <w:lang w:val="en-US"/>
            </w:rPr>
            <w:t xml:space="preserve"> </w:t>
          </w:r>
          <w:proofErr w:type="spellStart"/>
          <w:r w:rsidR="00F24395" w:rsidRPr="00815D02">
            <w:rPr>
              <w:rFonts w:cstheme="minorHAnsi"/>
              <w:color w:val="000000"/>
              <w:sz w:val="24"/>
              <w:szCs w:val="24"/>
              <w:lang w:val="en-US"/>
            </w:rPr>
            <w:t>voor</w:t>
          </w:r>
          <w:proofErr w:type="spellEnd"/>
          <w:r w:rsidR="00F24395" w:rsidRPr="00815D02">
            <w:rPr>
              <w:rFonts w:cstheme="minorHAnsi"/>
              <w:color w:val="000000"/>
              <w:sz w:val="24"/>
              <w:szCs w:val="24"/>
              <w:lang w:val="en-US"/>
            </w:rPr>
            <w:t xml:space="preserve"> </w:t>
          </w:r>
          <w:proofErr w:type="spellStart"/>
          <w:r w:rsidR="00F24395" w:rsidRPr="00815D02">
            <w:rPr>
              <w:rFonts w:cstheme="minorHAnsi"/>
              <w:color w:val="000000"/>
              <w:sz w:val="24"/>
              <w:szCs w:val="24"/>
              <w:lang w:val="en-US"/>
            </w:rPr>
            <w:t>Volksgezondheid</w:t>
          </w:r>
          <w:proofErr w:type="spellEnd"/>
          <w:r w:rsidR="00F24395" w:rsidRPr="00815D02">
            <w:rPr>
              <w:rFonts w:cstheme="minorHAnsi"/>
              <w:color w:val="000000"/>
              <w:sz w:val="24"/>
              <w:szCs w:val="24"/>
              <w:lang w:val="en-US"/>
            </w:rPr>
            <w:t xml:space="preserve"> </w:t>
          </w:r>
          <w:proofErr w:type="spellStart"/>
          <w:r w:rsidR="00F24395" w:rsidRPr="00815D02">
            <w:rPr>
              <w:rFonts w:cstheme="minorHAnsi"/>
              <w:color w:val="000000"/>
              <w:sz w:val="24"/>
              <w:szCs w:val="24"/>
              <w:lang w:val="en-US"/>
            </w:rPr>
            <w:t>en</w:t>
          </w:r>
          <w:proofErr w:type="spellEnd"/>
          <w:r w:rsidR="00F24395" w:rsidRPr="00815D02">
            <w:rPr>
              <w:rFonts w:cstheme="minorHAnsi"/>
              <w:color w:val="000000"/>
              <w:sz w:val="24"/>
              <w:szCs w:val="24"/>
              <w:lang w:val="en-US"/>
            </w:rPr>
            <w:t xml:space="preserve"> Milieu (RIVM)., 2023)</w:t>
          </w:r>
        </w:sdtContent>
      </w:sdt>
      <w:r w:rsidR="008B5F06" w:rsidRPr="00815D02">
        <w:rPr>
          <w:rFonts w:cstheme="minorHAnsi"/>
          <w:color w:val="auto"/>
          <w:sz w:val="24"/>
          <w:szCs w:val="24"/>
          <w:lang w:val="en-GB"/>
        </w:rPr>
        <w:t xml:space="preserve">, </w:t>
      </w:r>
      <w:r w:rsidR="7F209508" w:rsidRPr="00815D02">
        <w:rPr>
          <w:rFonts w:cstheme="minorHAnsi"/>
          <w:color w:val="auto"/>
          <w:sz w:val="24"/>
          <w:szCs w:val="24"/>
          <w:lang w:val="en-GB"/>
        </w:rPr>
        <w:t>wearables are not yet fully integrated into routine clinical care, their use is becoming more widespread, especially in self-care contexts</w:t>
      </w:r>
      <w:r w:rsidR="7F209508" w:rsidRPr="00815D02">
        <w:rPr>
          <w:rFonts w:cstheme="minorHAnsi"/>
          <w:color w:val="000000" w:themeColor="text1"/>
          <w:sz w:val="24"/>
          <w:szCs w:val="24"/>
          <w:lang w:val="en-GB"/>
        </w:rPr>
        <w:t xml:space="preserve">. </w:t>
      </w:r>
      <w:r w:rsidR="594F33A1" w:rsidRPr="00815D02">
        <w:rPr>
          <w:rFonts w:cstheme="minorHAnsi"/>
          <w:color w:val="000000"/>
          <w:sz w:val="24"/>
          <w:szCs w:val="24"/>
          <w:lang w:val="en-GB"/>
        </w:rPr>
        <w:t>T</w:t>
      </w:r>
      <w:r w:rsidRPr="00815D02">
        <w:rPr>
          <w:rFonts w:cstheme="minorHAnsi"/>
          <w:color w:val="000000"/>
          <w:sz w:val="24"/>
          <w:szCs w:val="24"/>
          <w:lang w:val="en-GB"/>
        </w:rPr>
        <w:t>hese health tracking devices enable the continuous collection</w:t>
      </w:r>
      <w:r w:rsidR="7DC44918" w:rsidRPr="00815D02">
        <w:rPr>
          <w:rFonts w:cstheme="minorHAnsi"/>
          <w:color w:val="000000"/>
          <w:sz w:val="24"/>
          <w:szCs w:val="24"/>
          <w:lang w:val="en-GB"/>
        </w:rPr>
        <w:t xml:space="preserve"> and</w:t>
      </w:r>
      <w:r w:rsidRPr="00815D02">
        <w:rPr>
          <w:rFonts w:cstheme="minorHAnsi"/>
          <w:color w:val="000000"/>
          <w:sz w:val="24"/>
          <w:szCs w:val="24"/>
          <w:lang w:val="en-GB"/>
        </w:rPr>
        <w:t xml:space="preserve"> monitoring of </w:t>
      </w:r>
      <w:r w:rsidR="0D8E872A" w:rsidRPr="00815D02">
        <w:rPr>
          <w:rFonts w:cstheme="minorHAnsi"/>
          <w:color w:val="000000"/>
          <w:sz w:val="24"/>
          <w:szCs w:val="24"/>
          <w:lang w:val="en-GB"/>
        </w:rPr>
        <w:t>(r</w:t>
      </w:r>
      <w:r w:rsidRPr="00815D02">
        <w:rPr>
          <w:rFonts w:cstheme="minorHAnsi"/>
          <w:color w:val="000000"/>
          <w:sz w:val="24"/>
          <w:szCs w:val="24"/>
          <w:lang w:val="en-GB"/>
        </w:rPr>
        <w:t>eal-time</w:t>
      </w:r>
      <w:r w:rsidR="0D8E872A" w:rsidRPr="00815D02">
        <w:rPr>
          <w:rFonts w:cstheme="minorHAnsi"/>
          <w:color w:val="000000"/>
          <w:sz w:val="24"/>
          <w:szCs w:val="24"/>
          <w:lang w:val="en-GB"/>
        </w:rPr>
        <w:t xml:space="preserve">) </w:t>
      </w:r>
      <w:r w:rsidRPr="00815D02">
        <w:rPr>
          <w:rFonts w:cstheme="minorHAnsi"/>
          <w:color w:val="000000"/>
          <w:sz w:val="24"/>
          <w:szCs w:val="24"/>
          <w:lang w:val="en-GB"/>
        </w:rPr>
        <w:t>health</w:t>
      </w:r>
      <w:r w:rsidR="7BD0ED92" w:rsidRPr="00815D02">
        <w:rPr>
          <w:rFonts w:cstheme="minorHAnsi"/>
          <w:color w:val="000000"/>
          <w:sz w:val="24"/>
          <w:szCs w:val="24"/>
          <w:lang w:val="en-GB"/>
        </w:rPr>
        <w:t xml:space="preserve"> and </w:t>
      </w:r>
      <w:proofErr w:type="spellStart"/>
      <w:r w:rsidR="7BD0ED92" w:rsidRPr="00815D02">
        <w:rPr>
          <w:rFonts w:cstheme="minorHAnsi"/>
          <w:color w:val="000000"/>
          <w:sz w:val="24"/>
          <w:szCs w:val="24"/>
          <w:lang w:val="en-GB"/>
        </w:rPr>
        <w:t>behavioral</w:t>
      </w:r>
      <w:proofErr w:type="spellEnd"/>
      <w:r w:rsidRPr="00815D02">
        <w:rPr>
          <w:rFonts w:cstheme="minorHAnsi"/>
          <w:color w:val="000000"/>
          <w:sz w:val="24"/>
          <w:szCs w:val="24"/>
          <w:lang w:val="en-GB"/>
        </w:rPr>
        <w:t xml:space="preserve"> data, such as physical activity, heart rate, glucose levels, dietary intake, slee</w:t>
      </w:r>
      <w:r w:rsidR="498D525F" w:rsidRPr="00815D02">
        <w:rPr>
          <w:rFonts w:cstheme="minorHAnsi"/>
          <w:color w:val="000000"/>
          <w:sz w:val="24"/>
          <w:szCs w:val="24"/>
          <w:lang w:val="en-GB"/>
        </w:rPr>
        <w:t>p,</w:t>
      </w:r>
      <w:r w:rsidRPr="00815D02">
        <w:rPr>
          <w:rFonts w:cstheme="minorHAnsi"/>
          <w:color w:val="000000"/>
          <w:sz w:val="24"/>
          <w:szCs w:val="24"/>
          <w:lang w:val="en-GB"/>
        </w:rPr>
        <w:t xml:space="preserve"> and sedentary </w:t>
      </w:r>
      <w:proofErr w:type="spellStart"/>
      <w:r w:rsidRPr="00815D02">
        <w:rPr>
          <w:rFonts w:cstheme="minorHAnsi"/>
          <w:color w:val="000000"/>
          <w:sz w:val="24"/>
          <w:szCs w:val="24"/>
          <w:lang w:val="en-GB"/>
        </w:rPr>
        <w:t>behavior</w:t>
      </w:r>
      <w:proofErr w:type="spellEnd"/>
      <w:r w:rsidRPr="00815D02">
        <w:rPr>
          <w:rFonts w:cstheme="minorHAnsi"/>
          <w:color w:val="000000"/>
          <w:sz w:val="24"/>
          <w:szCs w:val="24"/>
          <w:lang w:val="en-GB"/>
        </w:rPr>
        <w:t>, thereby providing a unique opportunity for dynamic health management</w:t>
      </w:r>
      <w:r w:rsidR="33A4C7EB" w:rsidRPr="00815D02">
        <w:rPr>
          <w:rFonts w:cstheme="minorHAnsi"/>
          <w:color w:val="000000"/>
          <w:sz w:val="24"/>
          <w:szCs w:val="24"/>
          <w:lang w:val="en-GB"/>
        </w:rPr>
        <w:t xml:space="preserve"> through personalized feedback </w:t>
      </w:r>
      <w:r w:rsidR="00A8595C" w:rsidRPr="00815D02">
        <w:rPr>
          <w:rFonts w:cstheme="minorHAnsi"/>
          <w:color w:val="000000"/>
          <w:sz w:val="24"/>
          <w:szCs w:val="24"/>
          <w:lang w:val="en-GB"/>
        </w:rPr>
        <w:t>reports, designed</w:t>
      </w:r>
      <w:r w:rsidR="1B7D3F86" w:rsidRPr="00815D02">
        <w:rPr>
          <w:rFonts w:cstheme="minorHAnsi"/>
          <w:color w:val="000000"/>
          <w:sz w:val="24"/>
          <w:szCs w:val="24"/>
          <w:lang w:val="en-GB"/>
        </w:rPr>
        <w:t xml:space="preserve"> to support </w:t>
      </w:r>
      <w:proofErr w:type="spellStart"/>
      <w:r w:rsidR="1B7D3F86" w:rsidRPr="00815D02">
        <w:rPr>
          <w:rFonts w:cstheme="minorHAnsi"/>
          <w:color w:val="000000"/>
          <w:sz w:val="24"/>
          <w:szCs w:val="24"/>
          <w:lang w:val="en-GB"/>
        </w:rPr>
        <w:t>behavior</w:t>
      </w:r>
      <w:proofErr w:type="spellEnd"/>
      <w:r w:rsidR="1B7D3F86" w:rsidRPr="00815D02">
        <w:rPr>
          <w:rFonts w:cstheme="minorHAnsi"/>
          <w:color w:val="000000"/>
          <w:sz w:val="24"/>
          <w:szCs w:val="24"/>
          <w:lang w:val="en-GB"/>
        </w:rPr>
        <w:t xml:space="preserve"> change</w:t>
      </w:r>
      <w:r w:rsidR="1CD0DB4F" w:rsidRPr="00815D02">
        <w:rPr>
          <w:rFonts w:cstheme="minorHAnsi"/>
          <w:color w:val="000000"/>
          <w:sz w:val="24"/>
          <w:szCs w:val="24"/>
          <w:lang w:val="en-GB"/>
        </w:rPr>
        <w:t>.</w:t>
      </w:r>
      <w:r w:rsidR="1C4C52A3" w:rsidRPr="00815D02">
        <w:rPr>
          <w:rFonts w:cstheme="minorHAnsi"/>
          <w:color w:val="000000"/>
          <w:sz w:val="24"/>
          <w:szCs w:val="24"/>
          <w:lang w:val="en-GB"/>
        </w:rPr>
        <w:t xml:space="preserve"> </w:t>
      </w:r>
      <w:r w:rsidR="1B7D3F86" w:rsidRPr="00815D02">
        <w:rPr>
          <w:rFonts w:cstheme="minorHAnsi"/>
          <w:color w:val="000000" w:themeColor="text1"/>
          <w:sz w:val="24"/>
          <w:szCs w:val="24"/>
          <w:lang w:val="en-GB"/>
        </w:rPr>
        <w:t>A more detailed exploration of these types of health data used in digital health interventions is provided later in the review.</w:t>
      </w:r>
      <w:r w:rsidR="001D24D3" w:rsidRPr="00815D02">
        <w:rPr>
          <w:rFonts w:cstheme="minorHAnsi"/>
          <w:color w:val="000000"/>
          <w:sz w:val="24"/>
          <w:szCs w:val="24"/>
          <w:lang w:val="en-GB"/>
        </w:rPr>
        <w:tab/>
      </w:r>
      <w:r w:rsidR="064BE1FA" w:rsidRPr="00815D02">
        <w:rPr>
          <w:rFonts w:ascii="Arial" w:hAnsi="Arial" w:cs="Arial"/>
          <w:sz w:val="24"/>
          <w:szCs w:val="24"/>
          <w:lang w:val="en-GB"/>
        </w:rPr>
        <w:t>￼</w:t>
      </w:r>
      <w:r w:rsidR="00813A3D" w:rsidRPr="00815D02">
        <w:rPr>
          <w:rFonts w:cstheme="minorHAnsi"/>
          <w:sz w:val="24"/>
          <w:szCs w:val="24"/>
          <w:lang w:val="en-US"/>
        </w:rPr>
        <w:tab/>
      </w:r>
      <w:r w:rsidR="00813A3D" w:rsidRPr="00815D02">
        <w:rPr>
          <w:rFonts w:cstheme="minorHAnsi"/>
          <w:sz w:val="24"/>
          <w:szCs w:val="24"/>
          <w:lang w:val="en-US"/>
        </w:rPr>
        <w:tab/>
      </w:r>
      <w:r w:rsidR="00813A3D" w:rsidRPr="00815D02">
        <w:rPr>
          <w:rFonts w:cstheme="minorHAnsi"/>
          <w:sz w:val="24"/>
          <w:szCs w:val="24"/>
          <w:lang w:val="en-US"/>
        </w:rPr>
        <w:tab/>
      </w:r>
      <w:r w:rsidR="00813A3D" w:rsidRPr="00815D02">
        <w:rPr>
          <w:rFonts w:cstheme="minorHAnsi"/>
          <w:sz w:val="24"/>
          <w:szCs w:val="24"/>
          <w:lang w:val="en-US"/>
        </w:rPr>
        <w:tab/>
      </w:r>
      <w:r w:rsidR="00813A3D" w:rsidRPr="00815D02">
        <w:rPr>
          <w:rFonts w:cstheme="minorHAnsi"/>
          <w:sz w:val="24"/>
          <w:szCs w:val="24"/>
          <w:lang w:val="en-US"/>
        </w:rPr>
        <w:tab/>
      </w:r>
      <w:r w:rsidR="00813A3D" w:rsidRPr="00815D02">
        <w:rPr>
          <w:rFonts w:cstheme="minorHAnsi"/>
          <w:sz w:val="24"/>
          <w:szCs w:val="24"/>
          <w:lang w:val="en-US"/>
        </w:rPr>
        <w:tab/>
      </w:r>
      <w:r w:rsidR="00813A3D" w:rsidRPr="00815D02">
        <w:rPr>
          <w:rFonts w:cstheme="minorHAnsi"/>
          <w:sz w:val="24"/>
          <w:szCs w:val="24"/>
          <w:lang w:val="en-US"/>
        </w:rPr>
        <w:tab/>
      </w:r>
      <w:r w:rsidR="00813A3D" w:rsidRPr="00815D02">
        <w:rPr>
          <w:rFonts w:cstheme="minorHAnsi"/>
          <w:sz w:val="24"/>
          <w:szCs w:val="24"/>
          <w:lang w:val="en-US"/>
        </w:rPr>
        <w:tab/>
      </w:r>
      <w:r w:rsidR="00813A3D" w:rsidRPr="00815D02">
        <w:rPr>
          <w:rFonts w:cstheme="minorHAnsi"/>
          <w:sz w:val="24"/>
          <w:szCs w:val="24"/>
          <w:lang w:val="en-US"/>
        </w:rPr>
        <w:tab/>
      </w:r>
      <w:r w:rsidR="00813A3D" w:rsidRPr="00815D02">
        <w:rPr>
          <w:rFonts w:cstheme="minorHAnsi"/>
          <w:sz w:val="24"/>
          <w:szCs w:val="24"/>
          <w:lang w:val="en-US"/>
        </w:rPr>
        <w:tab/>
      </w:r>
      <w:r w:rsidR="00813A3D" w:rsidRPr="00815D02">
        <w:rPr>
          <w:rFonts w:cstheme="minorHAnsi"/>
          <w:sz w:val="24"/>
          <w:szCs w:val="24"/>
          <w:lang w:val="en-US"/>
        </w:rPr>
        <w:tab/>
      </w:r>
      <w:sdt>
        <w:sdtPr>
          <w:rPr>
            <w:rFonts w:cstheme="minorHAnsi"/>
            <w:color w:val="000000"/>
            <w:sz w:val="24"/>
            <w:szCs w:val="24"/>
            <w:lang w:val="en-GB"/>
          </w:rPr>
          <w:tag w:val="MENDELEY_CITATION_v3_eyJjaXRhdGlvbklEIjoiTUVOREVMRVlfQ0lUQVRJT05fYjdlZDhlNzMtOGU1Zi00ODExLWFmMTAtMTc5OGRkNzRiMDZjIiwicHJvcGVydGllcyI6eyJub3RlSW5kZXgiOjB9LCJpc0VkaXRlZCI6ZmFsc2UsIm1hbnVhbE92ZXJyaWRlIjp7ImlzTWFudWFsbHlPdmVycmlkZGVuIjpmYWxzZSwiY2l0ZXByb2NUZXh0IjoiKEdyaWZmaW4gJiMzODsgQ2h1bmcsIG4uZC4pIiwibWFudWFsT3ZlcnJpZGVUZXh0IjoiIn0sImNpdGF0aW9uSXRlbXMiOlt7ImlkIjoiZTM5NDY2MzgtNzBhNy0zNDFhLTk2ZmEtZDNmMzNjZDNkOTlmIiwiaXRlbURhdGEiOnsidHlwZSI6InJlcG9ydCIsImlkIjoiZTM5NDY2MzgtNzBhNy0zNDFhLTk2ZmEtZDNmMzNjZDNkOTlmIiwidGl0bGUiOiJIZWFsdGggVHJhY2tpbmcgYW5kIEluZm9ybWF0aW9uIFNoYXJpbmcgaW4gdGhlIFBhdGllbnQtQ2VudGVyZWQgRXJhOiBBIEhlYWx0aCBJbmZvcm1hdGlvbiBOYXRpb25hbCBUcmVuZHMgU3VydmV5IChISU5UUykgU3R1ZHkiLCJhdXRob3IiOlt7ImZhbWlseSI6IkdyaWZmaW4iLCJnaXZlbiI6IkFzaGxleSBDIiwicGFyc2UtbmFtZXMiOmZhbHNlLCJkcm9wcGluZy1wYXJ0aWNsZSI6IiIsIm5vbi1kcm9wcGluZy1wYXJ0aWNsZSI6IiJ9LHsiZmFtaWx5IjoiQ2h1bmciLCJnaXZlbiI6IkFybGVuZSBFIiwicGFyc2UtbmFtZXMiOmZhbHNlLCJkcm9wcGluZy1wYXJ0aWNsZSI6IiIsIm5vbi1kcm9wcGluZy1wYXJ0aWNsZSI6IiJ9XSwiYWJzdHJhY3QiOiJXZSBleGFtaW5lZCB0aGUgY3VycmVudCBzdGF0ZSBvZiBkaWdpdGFsIGhlYWx0aCB0cmFja2luZyBhbmQgaW5mb3JtYXRpb24gc2hhcmluZyB3aXRoIGhlYWx0aCBwcm9mZXNzaW9uYWxzIGFtb25nIHBhdGllbnRzIHdpdGggY2hyb25pYyBjb25kaXRpb25zIHVzaW5nIGRhdGEgZnJvbSB0aGUgTmF0aW9uYWwgQ2FuY2VyIEluc3RpdHV0ZSdzIDIwMTggSGVhbHRoIEluZm9ybWF0aW9uIE5hdGlvbmFsIFRyZW5kcyBTdXJ2ZXkgKEhJTlRTKS4gRGVzY3JpcHRpdmUgc3RhdGlzdGljcyB3ZXJlIHVzZWQgdG8gZXhhbWluZSB0aGUgY2hhcmFjdGVyaXN0aWNzIG9mIGhlYWx0aCB0cmFja2luZyBhbmQgaW5mb3JtYXRpb24gc2hhcmluZywgQ2hpLXNxdWFyZWQgdGVzdHMgd2VyZSB1c2VkIHRvIGNvbXBhcmUgYWNyb3NzIGdyb3VwcywgYW5kIG11bHRpdmFyaWF0ZSBsb2dpc3RpYyByZWdyZXNzaW9uIG1vZGVscyB3ZXJlIHVzZWQgdG8gY29udHJvbCBmb3IgY292YXJpYXRlcy4gQmV0d2VlbiAxNy40LTM3LjYlIG9mIHJlc3BvbmRlbnRzIHJlcG9ydGVkIHNoYXJpbmcgaW5mb3JtYXRpb24gd2l0aCBhIGhlYWx0aCBwcm9mZXNzaW9uYWwgdGhyb3VnaCBlaXRoZXIgZS1tYWlsLCBtb25pdG9yaW5nIGRldmljZSwgdGV4dCBtZXNzYWdlLCBvciBvbmxpbmUgbWVkaWNhbCByZWNvcmQgbWVzc2FnZS4gVGhlcmUgd2VyZSBzb2Npb2RlbW9ncmFwaGljIGRpZmZlcmVuY2VzIGFjcm9zcyBoZWFsdGggdHJhY2tpbmcgYW5kIGluZm9ybWF0aW9uIHNoYXJpbmcgbW9kYWxpdGllcywgYW5kIHBhdGllbnRzIHdpdGggY2hyb25pYyBjb25kaXRpb25zIGRpc3Byb3BvcnRpb25hdGVseSBsYWNrZWQgSW50ZXJuZXQgYWNjZXNzLCBhIGJhc2ljIGNlbGwgcGhvbmUsIHNtYXJ0cGhvbmUsIG9yIHRhYmxldCBjb21wYXJlZCB0byB0aG9zZSB3aXRob3V0IGNocm9uaWMgY29uZGl0aW9ucyAocDwwLjA1KS4gVGhpcyBzdWdnZXN0cyB0aGVyZSBhcmUgc29jaW9kZW1vZ3JhcGhpYyBhbmQgdGVjaG5vbG9neS1iYXNlZCBkaXNwYXJpdGllcyBmb3IgaGVhbHRoIHRyYWNraW5nIGFuZCBpbmZvcm1hdGlvbiBzaGFyaW5nIGZvciBwYXRpZW50cyB3aXRoIGNocm9uaWMgY29uZGl0aW9ucy4iLCJjb250YWluZXItdGl0bGUtc2hvcnQiOiIifSwiaXNUZW1wb3JhcnkiOmZhbHNlfV19"/>
          <w:id w:val="51510027"/>
          <w:placeholder>
            <w:docPart w:val="DefaultPlaceholder_-1854013440"/>
          </w:placeholder>
        </w:sdtPr>
        <w:sdtEndPr/>
        <w:sdtContent>
          <w:r w:rsidR="00F24395" w:rsidRPr="00815D02">
            <w:rPr>
              <w:rFonts w:eastAsia="Times New Roman" w:cstheme="minorHAnsi"/>
              <w:color w:val="000000"/>
              <w:sz w:val="24"/>
              <w:szCs w:val="24"/>
              <w:lang w:val="en-US"/>
            </w:rPr>
            <w:t>(Griffin &amp; Chung, n.d.)</w:t>
          </w:r>
        </w:sdtContent>
      </w:sdt>
      <w:r w:rsidRPr="00815D02">
        <w:rPr>
          <w:rFonts w:cstheme="minorHAnsi"/>
          <w:color w:val="000000" w:themeColor="text1"/>
          <w:sz w:val="24"/>
          <w:szCs w:val="24"/>
          <w:lang w:val="en-GB"/>
        </w:rPr>
        <w:t xml:space="preserve"> examined digital health tracking among patients with chronic conditions </w:t>
      </w:r>
      <w:r w:rsidR="2CBDBE75" w:rsidRPr="00815D02">
        <w:rPr>
          <w:rFonts w:cstheme="minorHAnsi"/>
          <w:color w:val="000000" w:themeColor="text1"/>
          <w:sz w:val="24"/>
          <w:szCs w:val="24"/>
          <w:lang w:val="en-GB"/>
        </w:rPr>
        <w:t xml:space="preserve">using data from the 2018 Health Information National Trends Survey (HINTS). They </w:t>
      </w:r>
      <w:r w:rsidRPr="00815D02">
        <w:rPr>
          <w:rFonts w:cstheme="minorHAnsi"/>
          <w:color w:val="000000" w:themeColor="text1"/>
          <w:sz w:val="24"/>
          <w:szCs w:val="24"/>
          <w:lang w:val="en-GB"/>
        </w:rPr>
        <w:t>found</w:t>
      </w:r>
      <w:r w:rsidR="74A58674" w:rsidRPr="00815D02">
        <w:rPr>
          <w:rFonts w:cstheme="minorHAnsi"/>
          <w:color w:val="000000" w:themeColor="text1"/>
          <w:sz w:val="24"/>
          <w:szCs w:val="24"/>
          <w:lang w:val="en-GB"/>
        </w:rPr>
        <w:t xml:space="preserve"> that between 17.4 % and 37.6 % of participants reported sharing health information with health professionals through digital means, such as email and online medical records.</w:t>
      </w:r>
      <w:r w:rsidRPr="00815D02">
        <w:rPr>
          <w:rFonts w:cstheme="minorHAnsi"/>
          <w:color w:val="000000" w:themeColor="text1"/>
          <w:sz w:val="24"/>
          <w:szCs w:val="24"/>
          <w:lang w:val="en-GB"/>
        </w:rPr>
        <w:t xml:space="preserve"> </w:t>
      </w:r>
      <w:r w:rsidR="2C298B3D" w:rsidRPr="00815D02">
        <w:rPr>
          <w:rFonts w:cstheme="minorHAnsi"/>
          <w:color w:val="000000" w:themeColor="text1"/>
          <w:sz w:val="24"/>
          <w:szCs w:val="24"/>
          <w:lang w:val="en-GB"/>
        </w:rPr>
        <w:t xml:space="preserve">While the </w:t>
      </w:r>
      <w:r w:rsidR="68679755" w:rsidRPr="00815D02">
        <w:rPr>
          <w:rFonts w:cstheme="minorHAnsi"/>
          <w:color w:val="000000" w:themeColor="text1"/>
          <w:sz w:val="24"/>
          <w:szCs w:val="24"/>
          <w:lang w:val="en-GB"/>
        </w:rPr>
        <w:t xml:space="preserve">study also identified </w:t>
      </w:r>
      <w:r w:rsidR="154051E7" w:rsidRPr="00815D02">
        <w:rPr>
          <w:rFonts w:cstheme="minorHAnsi"/>
          <w:color w:val="000000" w:themeColor="text1"/>
          <w:sz w:val="24"/>
          <w:szCs w:val="24"/>
          <w:lang w:val="en-GB"/>
        </w:rPr>
        <w:t xml:space="preserve">some </w:t>
      </w:r>
      <w:r w:rsidR="68679755" w:rsidRPr="00815D02">
        <w:rPr>
          <w:rFonts w:cstheme="minorHAnsi"/>
          <w:color w:val="000000" w:themeColor="text1"/>
          <w:sz w:val="24"/>
          <w:szCs w:val="24"/>
          <w:lang w:val="en-GB"/>
        </w:rPr>
        <w:t>disparities</w:t>
      </w:r>
      <w:r w:rsidR="0570ED96" w:rsidRPr="00815D02">
        <w:rPr>
          <w:rFonts w:cstheme="minorHAnsi"/>
          <w:color w:val="000000" w:themeColor="text1"/>
          <w:sz w:val="24"/>
          <w:szCs w:val="24"/>
          <w:lang w:val="en-GB"/>
        </w:rPr>
        <w:t xml:space="preserve"> in access to digital tools, </w:t>
      </w:r>
      <w:r w:rsidR="68679755" w:rsidRPr="00815D02">
        <w:rPr>
          <w:rFonts w:cstheme="minorHAnsi"/>
          <w:color w:val="000000" w:themeColor="text1"/>
          <w:sz w:val="24"/>
          <w:szCs w:val="24"/>
          <w:lang w:val="en-GB"/>
        </w:rPr>
        <w:t xml:space="preserve">particularly </w:t>
      </w:r>
      <w:r w:rsidR="557C9B0F" w:rsidRPr="00815D02">
        <w:rPr>
          <w:rFonts w:cstheme="minorHAnsi"/>
          <w:color w:val="000000" w:themeColor="text1"/>
          <w:sz w:val="24"/>
          <w:szCs w:val="24"/>
          <w:lang w:val="en-GB"/>
        </w:rPr>
        <w:t xml:space="preserve">among </w:t>
      </w:r>
      <w:r w:rsidR="68679755" w:rsidRPr="00815D02">
        <w:rPr>
          <w:rFonts w:cstheme="minorHAnsi"/>
          <w:color w:val="000000" w:themeColor="text1"/>
          <w:sz w:val="24"/>
          <w:szCs w:val="24"/>
          <w:lang w:val="en-GB"/>
        </w:rPr>
        <w:t>patients with chronic conditions</w:t>
      </w:r>
      <w:r w:rsidR="1A989661" w:rsidRPr="00815D02">
        <w:rPr>
          <w:rFonts w:cstheme="minorHAnsi"/>
          <w:color w:val="000000" w:themeColor="text1"/>
          <w:sz w:val="24"/>
          <w:szCs w:val="24"/>
          <w:lang w:val="en-GB"/>
        </w:rPr>
        <w:t xml:space="preserve">, it </w:t>
      </w:r>
      <w:r w:rsidR="68679755" w:rsidRPr="00815D02">
        <w:rPr>
          <w:rFonts w:cstheme="minorHAnsi"/>
          <w:color w:val="000000" w:themeColor="text1"/>
          <w:sz w:val="24"/>
          <w:szCs w:val="24"/>
          <w:lang w:val="en-GB"/>
        </w:rPr>
        <w:t>underscor</w:t>
      </w:r>
      <w:r w:rsidR="3CFE6154" w:rsidRPr="00815D02">
        <w:rPr>
          <w:rFonts w:cstheme="minorHAnsi"/>
          <w:color w:val="000000" w:themeColor="text1"/>
          <w:sz w:val="24"/>
          <w:szCs w:val="24"/>
          <w:lang w:val="en-GB"/>
        </w:rPr>
        <w:t>ed</w:t>
      </w:r>
      <w:r w:rsidR="68679755" w:rsidRPr="00815D02">
        <w:rPr>
          <w:rFonts w:cstheme="minorHAnsi"/>
          <w:color w:val="000000" w:themeColor="text1"/>
          <w:sz w:val="24"/>
          <w:szCs w:val="24"/>
          <w:lang w:val="en-GB"/>
        </w:rPr>
        <w:t xml:space="preserve"> the </w:t>
      </w:r>
      <w:r w:rsidR="6D29FA98" w:rsidRPr="00815D02">
        <w:rPr>
          <w:rFonts w:cstheme="minorHAnsi"/>
          <w:color w:val="000000" w:themeColor="text1"/>
          <w:sz w:val="24"/>
          <w:szCs w:val="24"/>
          <w:lang w:val="en-GB"/>
        </w:rPr>
        <w:t xml:space="preserve">potential for digital technologies to enhance </w:t>
      </w:r>
      <w:r w:rsidR="68679755" w:rsidRPr="00815D02">
        <w:rPr>
          <w:rFonts w:cstheme="minorHAnsi"/>
          <w:color w:val="000000" w:themeColor="text1"/>
          <w:sz w:val="24"/>
          <w:szCs w:val="24"/>
          <w:lang w:val="en-GB"/>
        </w:rPr>
        <w:t>patient</w:t>
      </w:r>
      <w:r w:rsidR="3FF98C25" w:rsidRPr="00815D02">
        <w:rPr>
          <w:rFonts w:cstheme="minorHAnsi"/>
          <w:color w:val="000000" w:themeColor="text1"/>
          <w:sz w:val="24"/>
          <w:szCs w:val="24"/>
          <w:lang w:val="en-GB"/>
        </w:rPr>
        <w:t>-</w:t>
      </w:r>
      <w:proofErr w:type="spellStart"/>
      <w:r w:rsidR="00A8595C" w:rsidRPr="00815D02">
        <w:rPr>
          <w:rFonts w:cstheme="minorHAnsi"/>
          <w:color w:val="000000" w:themeColor="text1"/>
          <w:sz w:val="24"/>
          <w:szCs w:val="24"/>
          <w:lang w:val="en-GB"/>
        </w:rPr>
        <w:t>centered</w:t>
      </w:r>
      <w:proofErr w:type="spellEnd"/>
      <w:r w:rsidR="3FF98C25" w:rsidRPr="00815D02">
        <w:rPr>
          <w:rFonts w:cstheme="minorHAnsi"/>
          <w:color w:val="000000" w:themeColor="text1"/>
          <w:sz w:val="24"/>
          <w:szCs w:val="24"/>
          <w:lang w:val="en-GB"/>
        </w:rPr>
        <w:t xml:space="preserve"> care</w:t>
      </w:r>
      <w:r w:rsidR="00A8595C" w:rsidRPr="00815D02">
        <w:rPr>
          <w:rFonts w:cstheme="minorHAnsi"/>
          <w:color w:val="auto"/>
          <w:sz w:val="24"/>
          <w:szCs w:val="24"/>
          <w:lang w:val="en-GB"/>
        </w:rPr>
        <w:t xml:space="preserve">. </w:t>
      </w:r>
      <w:r w:rsidR="65726C7F" w:rsidRPr="00815D02">
        <w:rPr>
          <w:rFonts w:cstheme="minorHAnsi"/>
          <w:color w:val="000000" w:themeColor="text1"/>
          <w:sz w:val="24"/>
          <w:szCs w:val="24"/>
          <w:lang w:val="en-GB"/>
        </w:rPr>
        <w:t>Further</w:t>
      </w:r>
      <w:r w:rsidRPr="00815D02">
        <w:rPr>
          <w:rFonts w:cstheme="minorHAnsi"/>
          <w:color w:val="000000" w:themeColor="text1"/>
          <w:sz w:val="24"/>
          <w:szCs w:val="24"/>
          <w:lang w:val="en-GB"/>
        </w:rPr>
        <w:t xml:space="preserve">, wearable devices for activity </w:t>
      </w:r>
      <w:r w:rsidRPr="00815D02">
        <w:rPr>
          <w:rFonts w:cstheme="minorHAnsi"/>
          <w:color w:val="000000" w:themeColor="text1"/>
          <w:sz w:val="24"/>
          <w:szCs w:val="24"/>
          <w:lang w:val="en-GB"/>
        </w:rPr>
        <w:lastRenderedPageBreak/>
        <w:t>tracking have shown promise in post-surgery recovery in cardiac patients, pulmonary rehabilitation</w:t>
      </w:r>
      <w:r w:rsidR="498D525F" w:rsidRPr="00815D02">
        <w:rPr>
          <w:rFonts w:cstheme="minorHAnsi"/>
          <w:color w:val="000000" w:themeColor="text1"/>
          <w:sz w:val="24"/>
          <w:szCs w:val="24"/>
          <w:lang w:val="en-GB"/>
        </w:rPr>
        <w:t>,</w:t>
      </w:r>
      <w:r w:rsidRPr="00815D02">
        <w:rPr>
          <w:rFonts w:cstheme="minorHAnsi"/>
          <w:color w:val="000000" w:themeColor="text1"/>
          <w:sz w:val="24"/>
          <w:szCs w:val="24"/>
          <w:lang w:val="en-GB"/>
        </w:rPr>
        <w:t xml:space="preserve"> and activity </w:t>
      </w:r>
      <w:proofErr w:type="spellStart"/>
      <w:r w:rsidRPr="00815D02">
        <w:rPr>
          <w:rFonts w:cstheme="minorHAnsi"/>
          <w:color w:val="000000" w:themeColor="text1"/>
          <w:sz w:val="24"/>
          <w:szCs w:val="24"/>
          <w:lang w:val="en-GB"/>
        </w:rPr>
        <w:t>counseling</w:t>
      </w:r>
      <w:proofErr w:type="spellEnd"/>
      <w:r w:rsidRPr="00815D02">
        <w:rPr>
          <w:rFonts w:cstheme="minorHAnsi"/>
          <w:color w:val="000000" w:themeColor="text1"/>
          <w:sz w:val="24"/>
          <w:szCs w:val="24"/>
          <w:lang w:val="en-GB"/>
        </w:rPr>
        <w:t xml:space="preserve"> in diabetic patients</w:t>
      </w:r>
      <w:r w:rsidR="00EE5EB7" w:rsidRPr="00815D02">
        <w:rPr>
          <w:rFonts w:cstheme="minorHAnsi"/>
          <w:color w:val="000000" w:themeColor="text1"/>
          <w:sz w:val="24"/>
          <w:szCs w:val="24"/>
          <w:lang w:val="en-GB"/>
        </w:rPr>
        <w:t xml:space="preserve"> </w:t>
      </w:r>
      <w:sdt>
        <w:sdtPr>
          <w:rPr>
            <w:rFonts w:cstheme="minorHAnsi"/>
            <w:color w:val="000000"/>
            <w:sz w:val="24"/>
            <w:szCs w:val="24"/>
            <w:lang w:val="en-GB"/>
          </w:rPr>
          <w:tag w:val="MENDELEY_CITATION_v3_eyJjaXRhdGlvbklEIjoiTUVOREVMRVlfQ0lUQVRJT05fNjBkNDE1ZDQtZGM3OS00NmEwLWJjNzktNjRkYmZkMjRlNzRlIiwicHJvcGVydGllcyI6eyJub3RlSW5kZXgiOjB9LCJpc0VkaXRlZCI6ZmFsc2UsIm1hbnVhbE92ZXJyaWRlIjp7ImlzTWFudWFsbHlPdmVycmlkZGVuIjpmYWxzZSwiY2l0ZXByb2NUZXh0IjoiKEFtaW4gZXQgYWwuLCAyMDIxOyBKbyBldCBhbC4sIDIwMTkpIiwibWFudWFsT3ZlcnJpZGVUZXh0IjoiIn0sImNpdGF0aW9uSXRlbXMiOlt7ImlkIjoiYjliN2QyNGQtYzc2YS0zYzdjLWJiMzItZDRlZThjMDQ0NDUzIiwiaXRlbURhdGEiOnsidHlwZSI6ImFydGljbGUiLCJpZCI6ImI5YjdkMjRkLWM3NmEtM2M3Yy1iYjMyLWQ0ZWU4YzA0NDQ1MyIsInRpdGxlIjoiV2VhcmFibGUgZGV2aWNlcyBmb3IgcGF0aWVudCBtb25pdG9yaW5nIGluIHRoZSBlYXJseSBwb3N0b3BlcmF0aXZlIHBlcmlvZDogQSBsaXRlcmF0dXJlIHJldmlldyIsImF1dGhvciI6W3siZmFtaWx5IjoiQW1pbiIsImdpdmVuIjoiVGFqcmlhbiIsInBhcnNlLW5hbWVzIjpmYWxzZSwiZHJvcHBpbmctcGFydGljbGUiOiIiLCJub24tZHJvcHBpbmctcGFydGljbGUiOiIifSx7ImZhbWlseSI6Ik1vYmJzIiwiZ2l2ZW4iOiJSYWxwaCBKLiIsInBhcnNlLW5hbWVzIjpmYWxzZSwiZHJvcHBpbmctcGFydGljbGUiOiIiLCJub24tZHJvcHBpbmctcGFydGljbGUiOiIifSx7ImZhbWlseSI6Ik1vc3RhZmEiLCJnaXZlbiI6Ik5peWF6IiwicGFyc2UtbmFtZXMiOmZhbHNlLCJkcm9wcGluZy1wYXJ0aWNsZSI6IiIsIm5vbi1kcm9wcGluZy1wYXJ0aWNsZSI6IiJ9LHsiZmFtaWx5IjoiU3kiLCJnaXZlbiI6Ikx1a2UgVy4iLCJwYXJzZS1uYW1lcyI6ZmFsc2UsImRyb3BwaW5nLXBhcnRpY2xlIjoiIiwibm9uLWRyb3BwaW5nLXBhcnRpY2xlIjoiIn0seyJmYW1pbHkiOiJDaG95IiwiZ2l2ZW4iOiJXZW4gSmllIiwicGFyc2UtbmFtZXMiOmZhbHNlLCJkcm9wcGluZy1wYXJ0aWNsZSI6IiIsIm5vbi1kcm9wcGluZy1wYXJ0aWNsZSI6IiJ9XSwiY29udGFpbmVyLXRpdGxlIjoibUhlYWx0aCIsImNvbnRhaW5lci10aXRsZS1zaG9ydCI6Ik1oZWFsdGgiLCJET0kiOiIxMC4yMTAzNy9taGVhbHRoLTIwLTEzMSIsIklTU04iOiIyMzA2OTc0MCIsImlzc3VlZCI6eyJkYXRlLXBhcnRzIjpbWzIwMjEsNywxXV19LCJhYnN0cmFjdCI6IlRoZSBlYXJseSBwb3N0b3BlcmF0aXZlIHBlcmlvZCBpcyBhIGNydWNpYWwgc3RhZ2UgaW4gYSBwYXRpZW50J3MgcmVjb3ZlcnkgYXMgdGhleSBhcmUgc3VzY2VwdGlibGUgdG8gYSByYW5nZSBvZiBjb21wbGljYXRpb25zLCB3aXRoIGRldGVjdGlvbiBhbmQgbWFuYWdlbWVudCB0aGUga2V5IHRvIGF2b2lkaW5nIGxvbmcgdGVybSBjb25zZXF1ZW5jZXMuIFdlYXJhYmxlIGRldmljZXMgYXJlIGFuIGlubm92YXRpdmUgd2F5IG9mIG1vbml0b3JpbmcgcGF0aWVudCdzIHBvc3QtaW50ZXJ2ZW50aW9uIGFuZCBtYXkgdHJhbnNsYXRlIGludG8gaW1wcm92ZWQgcGF0aWVudCBvdXRjb21lcywgYW5kIHJlZHVjZWQgc3RyYWluIG9uIGhlYWx0aGNhcmUgcmVzb3VyY2VzLCBhcyB0aGV5IG1heSBmYWNpbGl0YXRlIHNhZmVyIGFuZCBlYXJsaWVyIGRpc2NoYXJnZSBmcm9tIHRoZSBob3NwaXRhbCBzZXR0aW5nLiBTZXZlcmFsIHJlY2VudCBzdHVkaWVzIGhhdmUgaW52ZXN0aWdhdGVkIHRoZSB1c2Ugb2Ygd2VhcmFibGUgZGV2aWNlcyBpbiBwb3N0b3BlcmF0aXZlIG1vbml0b3JpbmcuIFRoaXMgcmV2aWV3IG91dGxpbmVzIHRoZSBjdXJyZW50IGxpdGVyYXR1cmUgaW5jbHVkaW5nIHRoZSByYW5nZSBvZiB3ZWFyYWJsZSBkZXZpY2VzIHVzZWQgZm9yIHBvc3RvcGVyYXRpdmUgbW9uaXRvcmluZywgdGhlIHZhcmlldHkgb2Ygc3VyZ2VyaWVzIGludmVzdGlnYXRlZCwgYW5kIHRoZSBvdXRjb21lcyBhc3Nlc3NlZC4gQSBzZWFyY2ggb2YgZml2ZSBlbGVjdHJvbmljIGRhdGFiYXNlcyB3YXMgcGVyZm9ybWVkLiBEYXRhIG9uIHRoZSByYW5nZSBvZiB3ZWFyYWJsZSBkZXZpY2VzLCBvdXRjb21lcyBhbmQgc3VyZ2VyaWVzIGludmVzdGlnYXRlZCB3ZXJlIGV4dHJhY3RlZCBhbmQgc3lub3B0aWNhbGx5IGFuYWx5c2VkLiBUd2VudHktZm91ciBhcnRpY2xlcyB3ZXJlIHJldHJpZXZlZC4gRGF0YSBvbiBzZXZlcmFsIGRpZmZlcmVudCB0eXBlcyBvZiBzdXJnZXJ5IHdlcmUgYXZhaWxhYmxlIGFuZCBkaXNjdXNzZWQuIE1vc3Qgc3R1ZGllcyB1c2VkIHdyaXN0LW1vdW50ZWQgd2VhcmFibGUgZGV2aWNlcyBhbmQgYWNjZWxlcm9tZXRlcnMgb3IgcGVkb21ldGVycyB0byBhc3Nlc3MgcGh5c2ljYWwgYWN0aXZpdHkgbWV0cmljcywgaW5jbHVkaW5nIHN0ZXAgY291bnRzIGFuZCBwaHlzaWNhbCBhY3Rpdml0eSBpbnRlbnNpdHkgKFBBSSksIGFzIG1hcmtlcnMgb2YgcmVjb3ZlcnkuIFdlYXJhYmxlIGRldmljZXMgY2FuIHByb3ZpZGUgb2JqZWN0aXZlIGRhdGEgY2FwdHVyZSBpbiB0aGUgZWFybHkgcG9zdG9wZXJhdGl2ZSBwaGFzZSB0byByZW1vdGVseSBtb25pdG9yIHBhdGllbnRzIHVzaW5nIHZhcmlvdXMgbWV0cmljcyBpbmNsdWRpbmcgdGVtcGVyYXR1cmUsIGNhcmRpYWMgbW9uaXRvcmluZyBhbmQgcGh5c2ljYWwgYWN0aXZpdHkuIFRoZSBtYWpvcml0eSBvZiBjdXJyZW50IHJlc2VhcmNoIGlzIGZvY3Vzc2VkIG9uIHdyaXN0LW1vdW50ZWQgYWNjZWxlcm9tZXRlcnMgYW5kIHBlZG9tZXRlcnMgdXNlZCB0byBhc3Nlc3MgcGh5c2ljYWwgYWN0aXZpdHkgYXMgYSBtYXJrZXIgb2YgcG9zdG9wZXJhdGl2ZSBmdW5jdGlvbi4gRnVydGhlciByZXNlYXJjaCBpcyByZXF1aXJlZCB0byBkZW1vbnN0cmF0ZSBpbXByb3ZlZCBzYWZldHkgYW5kIGNvc3QtZWZmZWN0aXZlbmVzcyBvZiB0aGlzIHRlY2hub2xvZ3kuIiwicHVibGlzaGVyIjoiQU1FIFB1Ymxpc2hpbmcgQ29tcGFueSIsInZvbHVtZSI6IjcifSwiaXNUZW1wb3JhcnkiOmZhbHNlfSx7ImlkIjoiNzJiOWVlYTYtN2MwYi0zMmJiLThkNmItNDc2ZTk4MWQ1OWEzIiwiaXRlbURhdGEiOnsidHlwZSI6ImFydGljbGUiLCJpZCI6IjcyYjllZWE2LTdjMGItMzJiYi04ZDZiLTQ3NmU5ODFkNTlhMyIsInRpdGxlIjoiSXMgVGhlcmUgYSBCZW5lZml0IHRvIFBhdGllbnRzIFVzaW5nIFdlYXJhYmxlIERldmljZXMgU3VjaCBhcyBGaXRiaXQgb3IgSGVhbHRoIEFwcHMgb24gTW9iaWxlcz8gQSBTeXN0ZW1hdGljIFJldmlldyIsImF1dGhvciI6W3siZmFtaWx5IjoiSm8iLCJnaXZlbiI6IkFyYSIsInBhcnNlLW5hbWVzIjpmYWxzZSwiZHJvcHBpbmctcGFydGljbGUiOiIiLCJub24tZHJvcHBpbmctcGFydGljbGUiOiIifSx7ImZhbWlseSI6IkNvcm9uZWwiLCJnaXZlbiI6IkJyeWFuIEQuIiwicGFyc2UtbmFtZXMiOmZhbHNlLCJkcm9wcGluZy1wYXJ0aWNsZSI6IiIsIm5vbi1kcm9wcGluZy1wYXJ0aWNsZSI6IiJ9LHsiZmFtaWx5IjoiQ29ha2VzIiwiZ2l2ZW4iOiJDb3VydG5leSBFLiIsInBhcnNlLW5hbWVzIjpmYWxzZSwiZHJvcHBpbmctcGFydGljbGUiOiIiLCJub24tZHJvcHBpbmctcGFydGljbGUiOiIifSx7ImZhbWlseSI6Ik1haW5vdXMiLCJnaXZlbiI6IkFyY2ggRy4iLCJwYXJzZS1uYW1lcyI6ZmFsc2UsImRyb3BwaW5nLXBhcnRpY2xlIjoiIiwibm9uLWRyb3BwaW5nLXBhcnRpY2xlIjoiIn1dLCJjb250YWluZXItdGl0bGUiOiJBbWVyaWNhbiBKb3VybmFsIG9mIE1lZGljaW5lIiwiRE9JIjoiMTAuMTAxNi9qLmFtam1lZC4yMDE5LjA2LjAxOCIsIklTU04iOiIxNTU1NzE2MiIsIlBNSUQiOiIzMTMwMjA3NyIsImlzc3VlZCI6eyJkYXRlLXBhcnRzIjpbWzIwMTksMTIsMV1dfSwicGFnZSI6IjEzOTQtMTQwMC5lMSIsImFic3RyYWN0IjoiV2VhcmFibGUgZGV2aWNlcyBoYXZlIGJlY29tZSBhIHN0YW5kYXJkIGhlYWx0aCBjYXJlIGludGVydmVudGlvbiB3aXRoIGVtZXJnaW5nIGhlYWx0aCBjYXJlIHRlY2hub2xvZ2llcy4gVGhlc2UgZGV2aWNlcyBhcmUgZGVzaWduZWQgdG8gcHJvbW90ZSBoZWFsdGh5IGJlaGF2aW9ycyBhbmQgZGVjcmVhc2UgcmlzayBmb3IgY2hyb25pYyBkaXNlYXNlIGxpa2UgY2FyZGlvdmFzY3VsYXIgZGlzZWFzZSBhbmQgZGlhYmV0ZXMuIFRoZSBwdXJwb3NlIG9mIHRoaXMgc3R1ZHkgd2FzIHRvIHByb3ZpZGUgZXZpZGVuY2Ugb2YgdGhlIGJlbmVmaXQgb2Ygd2VhcmFibGUgZGV2aWNlcyBpbiBjaHJvbmljIGRpc2Vhc2Ugb3V0Y29tZXMgYW1vbmcgYWR1bHRzLiBTeXN0ZW1hdGljIHNlYXJjaCBvZiBQdWJNZWQsIFdlYiBvZiBTY2llbmNlLCBXb3JsZCBIZWFsdGggT3JnYW5pemF0aW9uIGludGVybmF0aW9uYWwgY2xpbmljYWwgdHJpYWxzIHJlZ2lzdHJ5IHBsYXRmb3JtLCBCTUMgSVNSQ1ROIHJlZ2lzdHJ5LCBhbmQgdGhlIEluc3RpdHV0ZSBvZiBFbGVjdHJpY2FsIGFuZCBFbGVjdHJvbmljcyBFbmdpbmVlcnMgd2FzIHBlcmZvcm1lZCBiYXNlZCB1cG9uIHRoZSBQUklTTUEgZ3VpZGVsaW5lLiBJbmNsdWRlZCBhcnRpY2xlcyB3ZXJlIHJhbmRvbWl6ZWQgY29udHJvbGxlZCB0cmlhbHMgb3IgcXVhc2ktZXhwZXJpbWVudGFsIHN0dWRpZXMgd2l0aCBoZWFsdGggb3V0Y29tZXMgcHVibGlzaGVkIGluIEVuZ2xpc2ggdXAgdG8gT2N0b2JlciAyMDE4LiBTdHVkaWVzIGZvY3VzaW5nIG9uIGFkdWx0cyB3ZXJlIHNlbGVjdGVkLiBUaHJlZSBpbnZlc3RpZ2F0b3JzIHJldmlld2VkIHRoZSBzZWxlY3RlZCBwdWJsaWNhdGlvbnMgYW5kIG1hZGUgYWdyZWVtZW50IG9uIGZpbmFsIHNlbGVjdGlvbi4gT2YgYSB0b3RhbCBvZiA1NTAgcHVibGljYXRpb25zIGV4dHJhY3RlZCwgNiBzdHVkaWVzIG1ldCB0aGUgZmluYWwgY3JpdGVyaWEuIFRoZXJlIHdhcyBsaXR0bGUgaW5kaWNhdGlvbiB0aGF0IHdlYXJhYmxlIGRldmljZXMgcHJvdmlkZSBhIGJlbmVmaXQgZm9yIGhlYWx0aCBvdXRjb21lcy4gT2YgdGhlIDYgc3R1ZGllcyBleGFtaW5lZCwgb25seSBvbmUgc3R1ZHkgc2hvd2VkIGEgc2lnbmlmaWNhbnQgcmVkdWN0aW9uIGZvciB3ZWlnaHQgbG9zcyBhbW9uZyBwYXJ0aWNpcGFudHMgd2hvIHVzZWQgd2VhcmFibGUgZGV2aWNlcy4gTm8gc2lnbmlmaWNhbnQgcmVkdWN0aW9uIHdhcyBkaXNjb3ZlcmVkIGluIGNob2xlc3Rlcm9sIG9yIGJsb29kIHByZXNzdXJlLiBBbW9uZyB0aGUgNiBzdHVkaWVzLCBvbmx5IG9uZSBzdHVkeSBleGFtaW5lZCBoZW1vZ2xvYmluIEExYywgYW5kIGl0IHNob3dlZCBhIHNpZ25pZmljYW50IHJlZHVjdGlvbiBpbiBvbGRlciBwYXRpZW50cyB3aXRoIHR5cGUgMiBkaWFiZXRlcy4gVGhlIGN1cnJlbnQgbGl0ZXJhdHVyZSBldmFsdWF0aW5nIHdlYXJhYmxlIGRldmljZXMgaW5kaWNhdGVzIGxpdHRsZSBiZW5lZml0IG9mIHRoZSBkZXZpY2VzIG9uIGNocm9uaWMgZGlzZWFzZSBoZWFsdGggb3V0Y29tZXMuIFdlYXJhYmxlIGRldmljZXMgcGxheSBhIHJvbGUgYXMgYSBmYWNpbGl0YXRvciBpbiBtb3RpdmF0aW5nIGFuZCBhY2NlbGVyYXRpbmcgcGh5c2ljYWwgYWN0aXZpdHksIGJ1dCBjdXJyZW50IGRhdGEgZG8gbm90IHN1Z2dlc3Qgb3RoZXIgY29uc2lzdGVudCBoZWFsdGggYmVuZWZpdHMuIiwicHVibGlzaGVyIjoiRWxzZXZpZXIgSW5jLiIsImlzc3VlIjoiMTIiLCJ2b2x1bWUiOiIxMzIiLCJjb250YWluZXItdGl0bGUtc2hvcnQiOiIifSwiaXNUZW1wb3JhcnkiOmZhbHNlfV19"/>
          <w:id w:val="949206781"/>
          <w:placeholder>
            <w:docPart w:val="DefaultPlaceholder_-1854013440"/>
          </w:placeholder>
        </w:sdtPr>
        <w:sdtEndPr/>
        <w:sdtContent>
          <w:r w:rsidR="00F24395" w:rsidRPr="00815D02">
            <w:rPr>
              <w:rFonts w:cstheme="minorHAnsi"/>
              <w:color w:val="000000"/>
              <w:sz w:val="24"/>
              <w:szCs w:val="24"/>
              <w:lang w:val="en-GB"/>
            </w:rPr>
            <w:t>(Amin et al., 2021; Jo et al., 2019)</w:t>
          </w:r>
        </w:sdtContent>
      </w:sdt>
      <w:r w:rsidR="00EE5EB7" w:rsidRPr="00815D02">
        <w:rPr>
          <w:rFonts w:cstheme="minorHAnsi"/>
          <w:color w:val="000000" w:themeColor="text1"/>
          <w:sz w:val="24"/>
          <w:szCs w:val="24"/>
          <w:lang w:val="en-GB"/>
        </w:rPr>
        <w:t xml:space="preserve">. </w:t>
      </w:r>
      <w:r w:rsidR="24E8A179" w:rsidRPr="00815D02">
        <w:rPr>
          <w:rFonts w:cstheme="minorHAnsi"/>
          <w:color w:val="000000" w:themeColor="text1"/>
          <w:sz w:val="24"/>
          <w:szCs w:val="24"/>
          <w:lang w:val="en-GB"/>
        </w:rPr>
        <w:t>These examples illustrate how digital health technologies</w:t>
      </w:r>
      <w:r w:rsidR="61388663" w:rsidRPr="00815D02">
        <w:rPr>
          <w:rFonts w:cstheme="minorHAnsi"/>
          <w:color w:val="000000" w:themeColor="text1"/>
          <w:sz w:val="24"/>
          <w:szCs w:val="24"/>
          <w:lang w:val="en-GB"/>
        </w:rPr>
        <w:t xml:space="preserve"> and tracking devices</w:t>
      </w:r>
      <w:r w:rsidR="24E8A179" w:rsidRPr="00815D02">
        <w:rPr>
          <w:rFonts w:cstheme="minorHAnsi"/>
          <w:color w:val="000000" w:themeColor="text1"/>
          <w:sz w:val="24"/>
          <w:szCs w:val="24"/>
          <w:lang w:val="en-GB"/>
        </w:rPr>
        <w:t xml:space="preserve"> can play a crucial role in improving the management and recovery process for individuals with chronic </w:t>
      </w:r>
      <w:r w:rsidR="11CC74A3" w:rsidRPr="00815D02">
        <w:rPr>
          <w:rFonts w:cstheme="minorHAnsi"/>
          <w:color w:val="000000" w:themeColor="text1"/>
          <w:sz w:val="24"/>
          <w:szCs w:val="24"/>
          <w:lang w:val="en-GB"/>
        </w:rPr>
        <w:t>conditions</w:t>
      </w:r>
      <w:r w:rsidR="24E8A179" w:rsidRPr="00815D02">
        <w:rPr>
          <w:rFonts w:cstheme="minorHAnsi"/>
          <w:color w:val="000000" w:themeColor="text1"/>
          <w:sz w:val="24"/>
          <w:szCs w:val="24"/>
          <w:lang w:val="en-GB"/>
        </w:rPr>
        <w:t>.</w:t>
      </w:r>
    </w:p>
    <w:p w14:paraId="50A28200" w14:textId="77777777" w:rsidR="00815D02" w:rsidRPr="00FB3A56" w:rsidRDefault="00815D02" w:rsidP="00815D02">
      <w:pPr>
        <w:rPr>
          <w:rFonts w:asciiTheme="majorHAnsi" w:hAnsiTheme="majorHAnsi" w:cstheme="majorHAnsi"/>
          <w:lang w:val="en-GB"/>
        </w:rPr>
      </w:pPr>
    </w:p>
    <w:p w14:paraId="452028EC" w14:textId="72756FC2" w:rsidR="00C024D1" w:rsidRPr="00FB3A56" w:rsidRDefault="00C024D1" w:rsidP="00815D02">
      <w:pPr>
        <w:spacing w:after="0" w:line="276" w:lineRule="auto"/>
        <w:rPr>
          <w:rFonts w:asciiTheme="majorHAnsi" w:hAnsiTheme="majorHAnsi" w:cstheme="majorHAnsi"/>
          <w:color w:val="ED7D31" w:themeColor="accent2"/>
          <w:sz w:val="24"/>
          <w:szCs w:val="24"/>
          <w:lang w:val="en-GB" w:eastAsia="nl-NL"/>
        </w:rPr>
      </w:pPr>
      <w:r w:rsidRPr="00FB3A56">
        <w:rPr>
          <w:rFonts w:asciiTheme="majorHAnsi" w:hAnsiTheme="majorHAnsi" w:cstheme="majorHAnsi"/>
          <w:color w:val="ED7D31" w:themeColor="accent2"/>
          <w:sz w:val="24"/>
          <w:szCs w:val="24"/>
          <w:lang w:val="en-GB" w:eastAsia="nl-NL"/>
        </w:rPr>
        <w:t xml:space="preserve">Virtual Agents in </w:t>
      </w:r>
      <w:r w:rsidR="00D31825" w:rsidRPr="00FB3A56">
        <w:rPr>
          <w:rFonts w:asciiTheme="majorHAnsi" w:hAnsiTheme="majorHAnsi" w:cstheme="majorHAnsi"/>
          <w:color w:val="ED7D31" w:themeColor="accent2"/>
          <w:sz w:val="24"/>
          <w:szCs w:val="24"/>
          <w:lang w:val="en-GB" w:eastAsia="nl-NL"/>
        </w:rPr>
        <w:t>D</w:t>
      </w:r>
      <w:r w:rsidR="00FE2603" w:rsidRPr="00FB3A56">
        <w:rPr>
          <w:rFonts w:asciiTheme="majorHAnsi" w:hAnsiTheme="majorHAnsi" w:cstheme="majorHAnsi"/>
          <w:color w:val="ED7D31" w:themeColor="accent2"/>
          <w:sz w:val="24"/>
          <w:szCs w:val="24"/>
          <w:lang w:val="en-GB" w:eastAsia="nl-NL"/>
        </w:rPr>
        <w:t xml:space="preserve">igital </w:t>
      </w:r>
      <w:r w:rsidRPr="00FB3A56">
        <w:rPr>
          <w:rFonts w:asciiTheme="majorHAnsi" w:hAnsiTheme="majorHAnsi" w:cstheme="majorHAnsi"/>
          <w:color w:val="ED7D31" w:themeColor="accent2"/>
          <w:sz w:val="24"/>
          <w:szCs w:val="24"/>
          <w:lang w:val="en-GB" w:eastAsia="nl-NL"/>
        </w:rPr>
        <w:t>Health Interventions</w:t>
      </w:r>
    </w:p>
    <w:p w14:paraId="560C5AB1" w14:textId="1D37705A" w:rsidR="00F05DFC" w:rsidRPr="00815D02" w:rsidRDefault="3507EF42" w:rsidP="00D459EC">
      <w:pPr>
        <w:spacing w:after="0" w:line="276" w:lineRule="auto"/>
        <w:rPr>
          <w:rFonts w:cstheme="minorHAnsi"/>
          <w:sz w:val="24"/>
          <w:szCs w:val="24"/>
          <w:lang w:val="en-GB" w:eastAsia="nl-NL"/>
        </w:rPr>
      </w:pPr>
      <w:r w:rsidRPr="00815D02">
        <w:rPr>
          <w:rFonts w:cstheme="minorHAnsi"/>
          <w:sz w:val="24"/>
          <w:szCs w:val="24"/>
          <w:lang w:val="en-GB" w:eastAsia="nl-NL"/>
        </w:rPr>
        <w:t>V</w:t>
      </w:r>
      <w:r w:rsidR="5F8A25A6" w:rsidRPr="00815D02">
        <w:rPr>
          <w:rFonts w:cstheme="minorHAnsi"/>
          <w:sz w:val="24"/>
          <w:szCs w:val="24"/>
          <w:lang w:val="en-GB" w:eastAsia="nl-NL"/>
        </w:rPr>
        <w:t xml:space="preserve">irtual </w:t>
      </w:r>
      <w:r w:rsidR="50D76429" w:rsidRPr="00815D02">
        <w:rPr>
          <w:rFonts w:cstheme="minorHAnsi"/>
          <w:sz w:val="24"/>
          <w:szCs w:val="24"/>
          <w:lang w:val="en-GB" w:eastAsia="nl-NL"/>
        </w:rPr>
        <w:t>a</w:t>
      </w:r>
      <w:r w:rsidR="5F8A25A6" w:rsidRPr="00815D02">
        <w:rPr>
          <w:rFonts w:cstheme="minorHAnsi"/>
          <w:sz w:val="24"/>
          <w:szCs w:val="24"/>
          <w:lang w:val="en-GB" w:eastAsia="nl-NL"/>
        </w:rPr>
        <w:t>gents</w:t>
      </w:r>
      <w:r w:rsidR="7FD902BB" w:rsidRPr="00815D02">
        <w:rPr>
          <w:rFonts w:cstheme="minorHAnsi"/>
          <w:sz w:val="24"/>
          <w:szCs w:val="24"/>
          <w:lang w:val="en-GB" w:eastAsia="nl-NL"/>
        </w:rPr>
        <w:t xml:space="preserve"> </w:t>
      </w:r>
      <w:r w:rsidR="10396738" w:rsidRPr="00815D02">
        <w:rPr>
          <w:rFonts w:cstheme="minorHAnsi"/>
          <w:sz w:val="24"/>
          <w:szCs w:val="24"/>
          <w:lang w:val="en-GB" w:eastAsia="nl-NL"/>
        </w:rPr>
        <w:t>are</w:t>
      </w:r>
      <w:r w:rsidR="3A5CB78E" w:rsidRPr="00815D02">
        <w:rPr>
          <w:rFonts w:cstheme="minorHAnsi"/>
          <w:sz w:val="24"/>
          <w:szCs w:val="24"/>
          <w:lang w:val="en-GB" w:eastAsia="nl-NL"/>
        </w:rPr>
        <w:t xml:space="preserve"> computer-generated characters designed to simulate human-like interactions through verbal and nonverbal cues</w:t>
      </w:r>
      <w:r w:rsidR="00B37821" w:rsidRPr="00815D02">
        <w:rPr>
          <w:rFonts w:cstheme="minorHAnsi"/>
          <w:sz w:val="24"/>
          <w:szCs w:val="24"/>
          <w:lang w:val="en-GB" w:eastAsia="nl-NL"/>
        </w:rPr>
        <w:t xml:space="preserve"> </w:t>
      </w:r>
      <w:sdt>
        <w:sdtPr>
          <w:rPr>
            <w:rFonts w:cstheme="minorHAnsi"/>
            <w:color w:val="000000"/>
            <w:sz w:val="24"/>
            <w:szCs w:val="24"/>
            <w:lang w:val="en-GB" w:eastAsia="nl-NL"/>
          </w:rPr>
          <w:tag w:val="MENDELEY_CITATION_v3_eyJjaXRhdGlvbklEIjoiTUVOREVMRVlfQ0lUQVRJT05fMjMyNDMzMWQtNzA5Mi00NzQyLWE2NTgtMDQ5Zjg5ZDkzMWQ0IiwicHJvcGVydGllcyI6eyJub3RlSW5kZXgiOjB9LCJpc0VkaXRlZCI6ZmFsc2UsIm1hbnVhbE92ZXJyaWRlIjp7ImlzTWFudWFsbHlPdmVycmlkZGVuIjpmYWxzZSwiY2l0ZXByb2NUZXh0IjoiKFBoaWxpcCBldCBhbC4sIDIwMjApIiwibWFudWFsT3ZlcnJpZGVUZXh0IjoiIn0sImNpdGF0aW9uSXRlbXMiOlt7ImlkIjoiZDkwMWRlNjItODhkZS0zY2M5LWI3Y2UtY2YxYmY4ODliNjZmIiwiaXRlbURhdGEiOnsidHlwZSI6ImFydGljbGUtam91cm5hbCIsImlkIjoiZDkwMWRlNjItODhkZS0zY2M5LWI3Y2UtY2YxYmY4ODliNjZmIiwidGl0bGUiOiJTbWFydHBob25lLWJhc2VkIHZpcnR1YWwgYWdlbnRzIHRvIGhlbHAgaW5kaXZpZHVhbHMgd2l0aCBzbGVlcCBjb25jZXJucyBkdXJpbmcgQ09WSUQtMTkgY29uZmluZW1lbnQ6IEZlYXNpYmlsaXR5IHN0dWR5IiwiYXV0aG9yIjpbeyJmYW1pbHkiOiJQaGlsaXAiLCJnaXZlbiI6IlBpZXJyZSIsInBhcnNlLW5hbWVzIjpmYWxzZSwiZHJvcHBpbmctcGFydGljbGUiOiIiLCJub24tZHJvcHBpbmctcGFydGljbGUiOiIifSx7ImZhbWlseSI6IkR1cHV5IiwiZ2l2ZW4iOiJMdWNpbGUiLCJwYXJzZS1uYW1lcyI6ZmFsc2UsImRyb3BwaW5nLXBhcnRpY2xlIjoiIiwibm9uLWRyb3BwaW5nLXBhcnRpY2xlIjoiIn0seyJmYW1pbHkiOiJNb3JpbiIsImdpdmVuIjoiQ2hhcmxlcyBNLiIsInBhcnNlLW5hbWVzIjpmYWxzZSwiZHJvcHBpbmctcGFydGljbGUiOiIiLCJub24tZHJvcHBpbmctcGFydGljbGUiOiIifSx7ImZhbWlseSI6IlNldmluIiwiZ2l2ZW4iOiJFdGllbm5lIiwicGFyc2UtbmFtZXMiOmZhbHNlLCJkcm9wcGluZy1wYXJ0aWNsZSI6IiIsIm5vbi1kcm9wcGluZy1wYXJ0aWNsZSI6ImRlIn0seyJmYW1pbHkiOiJCaW91bGFjIiwiZ2l2ZW4iOiJTdMOpcGhhbmllIiwicGFyc2UtbmFtZXMiOmZhbHNlLCJkcm9wcGluZy1wYXJ0aWNsZSI6IiIsIm5vbi1kcm9wcGluZy1wYXJ0aWNsZSI6IiJ9LHsiZmFtaWx5IjoiVGFpbGxhcmQiLCJnaXZlbiI6IkphY3F1ZXMiLCJwYXJzZS1uYW1lcyI6ZmFsc2UsImRyb3BwaW5nLXBhcnRpY2xlIjoiIiwibm9uLWRyb3BwaW5nLXBhcnRpY2xlIjoiIn0seyJmYW1pbHkiOiJTZXJyZSIsImdpdmVuIjoiRnVzY2hpYSIsInBhcnNlLW5hbWVzIjpmYWxzZSwiZHJvcHBpbmctcGFydGljbGUiOiIiLCJub24tZHJvcHBpbmctcGFydGljbGUiOiIifSx7ImZhbWlseSI6IkF1cmlhY29tYmUiLCJnaXZlbiI6Ik1hcmMiLCJwYXJzZS1uYW1lcyI6ZmFsc2UsImRyb3BwaW5nLXBhcnRpY2xlIjoiIiwibm9uLWRyb3BwaW5nLXBhcnRpY2xlIjoiIn0seyJmYW1pbHkiOiJNaWNvdWxhdWQtRnJhbmNoaSIsImdpdmVuIjoiSmVhbiBBcnRodXIiLCJwYXJzZS1uYW1lcyI6ZmFsc2UsImRyb3BwaW5nLXBhcnRpY2xlIjoiIiwibm9uLWRyb3BwaW5nLXBhcnRpY2xlIjoiIn1dLCJjb250YWluZXItdGl0bGUiOiJKb3VybmFsIG9mIE1lZGljYWwgSW50ZXJuZXQgUmVzZWFyY2giLCJjb250YWluZXItdGl0bGUtc2hvcnQiOiJKIE1lZCBJbnRlcm5ldCBSZXMiLCJET0kiOiIxMC4yMTk2LzI0MjY4IiwiSVNTTiI6IjE0Mzg4ODcxIiwiUE1JRCI6IjMzMjY0MDk5IiwiaXNzdWVkIjp7ImRhdGUtcGFydHMiOltbMjAyMCwxMiwxXV19LCJhYnN0cmFjdCI6IkJhY2tncm91bmQ6IFRoZSBDT1ZJRC0xOSBjcmlzaXMgYW5kIGNvbnNlcXVlbnQgY29uZmluZW1lbnQgcmVzdHJpY3Rpb25zIGhhdmUgY2F1c2VkIHNpZ25pZmljYW50IHBzeWNob3NvY2lhbCBzdHJlc3MgYW5kIHJlcG9ydHMgb2Ygc2xlZXAgY29tcGxhaW50cywgd2hpY2ggcmVxdWlyZSBlYXJseSBtYW5hZ2VtZW50LCBoYXZlIGluY3JlYXNlZCBkdXJpbmcgcmVjZW50IG1vbnRocy4gVG8gaGVscCBpbmRpdmlkdWFscyBjb25jZXJuZWQgYWJvdXQgdGhlaXIgc2xlZXAsIHdlIGRldmVsb3BlZCBhIHNtYXJ0cGhvbmUtYmFzZWQgYXBwIGNhbGxlZCBLQU5PUEVFIHRoYXQgYWxsb3dzIHVzZXJzIHRvIGludGVyYWN0IHdpdGggYSB2aXJ0dWFsIGFnZW50IGRlZGljYXRlZCB0byBhdXRvbm9tb3VzIHNjcmVlbmluZyBhbmQgZGVsaXZlcmluZyBkaWdpdGFsIGJlaGF2aW9yYWwgaW50ZXJ2ZW50aW9ucy4gT2JqZWN0aXZlOiBPdXIgb2JqZWN0aXZlIHdhcyB0byBhc3Nlc3MgdGhlIGZlYXNpYmlsaXR5IG9mIHRoaXMgYXBwLCBpbiB0ZXJtcyBvZiBpbmNsdXNpb24gcmF0ZSwgZm9sbG93LXVwIHJhdGUsIHBlcmNlaXZlZCB0cnVzdCBhbmQgYWNjZXB0YW5jZSBvZiB0aGUgdmlydHVhbCBhZ2VudCwgYW5kIGVmZmVjdHMgb2YgdGhlIGludGVydmVudGlvbiBwcm9ncmFtLCBpbiB0aGUgY29udGV4dCBvZiBDT1ZJRC0xOSBjb25maW5lbWVudCBpbiBGcmFuY2UuIE1ldGhvZHM6IFRoZSB2aXJ0dWFsIGFnZW50IGlzIGFuIGFydGlmaWNpYWwgaW50ZWxsaWdlbmNlIHByb2dyYW0gdXNpbmcgZGVjaXNpb24gdHJlZSBhcmNoaXRlY3R1cmUgYW5kIGludGVyYWN0aW5nIHRocm91Z2ggbmF0dXJhbCBib2R5IG1vdGlvbiBhbmQgbmF0dXJhbCB2b2ljZS4gQSB0b3RhbCBvZiAyMDY5IHVzZXJzIGFnZWQgMTggeWVhcnMgYW5kIGFib3ZlIGRvd25sb2FkZWQgdGhlIGZyZWUgYXBwIGR1cmluZyB0aGUgc3R1ZHkgcGVyaW9kIChBcHJpbCAyMiB0byBNYXkgNSwgMjAyMCkuIFRoZXNlIHVzZXJzIGZpcnN0IGNvbXBsZXRlZCBhIHNjcmVlbmluZyBpbnRlcnZpZXcgYmFzZWQgb24gdGhlIEluc29tbmlhIFNldmVyaXR5IEluZGV4IChJU0kpIGNvbmR1Y3RlZCBieSB0aGUgdmlydHVhbCBhZ2VudC4gSWYgdGhlIHVzZXJzIHdlcmUgcG9zaXRpdmUgZm9yIGluc29tbmlhIGNvbXBsYWludHMgKElTSSBzY29yZSA+MTQpLCB0aGV5IHdlcmUgZWxpZ2libGUgdG8gam9pbiB0aGUgMi1zdGFnZSBpbnRlcnZlbnRpb24gcHJvZ3JhbTogKDEpIGNvbXBsZXRlIGFuIGVsZWN0cm9uaWMgc2xlZXAgZGlhcnkgZm9yIDEgd2VlayBhbmQgKDIpIGZvbGxvdyBwZXJzb25hbGl6ZWQgc2xlZXAgcmVjb21tZW5kYXRpb25zIGZvciAxMCBkYXlzLiBXZSBjb2xsZWN0ZWQgYW5kIGFuYWx5emVkIHRoZSBmb2xsb3dpbmcgbWVhc3VyZXM6IHNvY2lvZGVtb2dyYXBoaWMgaW5mb3JtYXRpb24sIElTSSBzY29yZXMgYW5kIHNsZWVwL3dha2Ugc2NoZWR1bGVzLCBhbmQgYWNjZXB0YW5jZSBhbmQgdHJ1c3Qgb2YgdGhlIGFnZW50LiBSZXN1bHRzOiBBcHByb3hpbWF0ZWx5IDc2JSAoMTU3NC8yMDY5KSBvZiB0aGUgYXBwIHVzZXJzIGNvbXBsZXRlZCB0aGUgc2NyZWVuaW5nIGludGVydmlldyB3aXRoIHRoZSB2aXJ0dWFsIGFnZW50LiBUaGUgdmlydHVhbCBhZ2VudCB3YXMgd2VsbCBhY2NlcHRlZCBieSAyNy40JSAoNDMxLzE1NzQpIG9mIHRoZSB1c2VycyB3aG8gYW5zd2VyZWQgdGhlIGFjY2VwdGFuY2UgYW5kIHRydXN0IHF1ZXN0aW9ubmFpcmVzIG9uIGl0cyB1c2FiaWxpdHksIHNhdGlzZmFjdGlvbiwgYmVuZXZvbGVuY2UsIGFuZCBjcmVkaWJpbGl0eS4gT2YgdGhlIDc3MyBzY3JlZW5lZCB1c2VycyB3aG8gcmVwb3J0ZWQgc2xlZXAgY29tcGxhaW50cyAoSVNJIHNjb3JlID4xNCksIDE2NiAoMjEuNSUpIGZvbGxvd2VkIFN0ZXAgMSBvZiB0aGUgaW50ZXJ2ZW50aW9uLCBhbmQgb25seSA0NyBvZiB0aG9zZSAoMjguMyUpIGZvbGxvd2VkIFN0ZXAgMi4gVXNlcnMgd2hvIGNvbXBsZXRlZCBTdGVwIDEgZm91bmQgdGhhdCB0aGVpciBpbnNvbW5pYSBjb21wbGFpbnRzIChiYXNlbGluZSBtZWFuIElTSSBzY29yZSAxOC41NiwgbWVhbiBJU0kgc2NvcmUgYWZ0ZXIgU3RlcCAxIDE1Ljk5OyBQPC4wMDEpIGFuZCBub2N0dXJuYWwgc2xlZXAgcXVhbGl0eSBpbXByb3ZlZCBzaWduaWZpY2FudGx5IGFmdGVyIDEgd2Vlay4gVXNlcnMgd2hvIGNvbXBsZXRlZCBTdGVwIDIgYWxzbyBzaG93ZWQgYW4gaW1wcm92ZW1lbnQgY29tcGFyZWQgdG8gdGhlIGluaXRpYWwgbWVhc3VyZXMgKGJhc2VsaW5lIG1lYW4gSVNJIHNjb3JlIDE4Ljg3LCBtZWFuIElTSSBzY29yZSBhZnRlciBTdGVwIDIgMTQuNjg7IFA8LjAwMSkuIFVzZXJzIHRoYXQgd2VyZSBtb3N0IHNldmVyZWx5IGFmZmVjdGVkIChJU0kgc2NvcmUgPjIxKSBkaWQgbm90IHJlc3BvbmQgdG8gZWl0aGVyIGludGVydmVudGlvbi4gQ29uY2x1c2lvbnM6IFRoZXNlIHByZWxpbWluYXJ5IHJlc3VsdHMgc3VnZ2VzdCB0aGF0IHRoZSBLQU5PUEVFIGFwcCBpcyBhIHByb21pc2luZyBzb2x1dGlvbiB0byBzY3JlZW4gcG9wdWxhdGlvbnMgZm9yIHNsZWVwIGNvbXBsYWludHMgYW5kIHRoYXQgaXQgcHJvdmlkZXMgYWNjZXB0YWJsZSBhbmQgcHJhY3RpY2FsIGJlaGF2aW9yYWwgYWR2aWNlIGZvciBpbmRpdmlkdWFscyByZXBvcnRpbmcgbW9kZXJhdGVseSBzZXZlcmUgaW5zb21uaWEuIiwicHVibGlzaGVyIjoiSk1JUiBQdWJsaWNhdGlvbnMgSW5jLiIsImlzc3VlIjoiMTIiLCJ2b2x1bWUiOiIyMiJ9LCJpc1RlbXBvcmFyeSI6ZmFsc2V9XX0="/>
          <w:id w:val="-186995884"/>
          <w:placeholder>
            <w:docPart w:val="DefaultPlaceholder_-1854013440"/>
          </w:placeholder>
        </w:sdtPr>
        <w:sdtEndPr/>
        <w:sdtContent>
          <w:r w:rsidR="00F24395" w:rsidRPr="00815D02">
            <w:rPr>
              <w:rFonts w:cstheme="minorHAnsi"/>
              <w:color w:val="000000"/>
              <w:sz w:val="24"/>
              <w:szCs w:val="24"/>
              <w:lang w:val="en-GB" w:eastAsia="nl-NL"/>
            </w:rPr>
            <w:t>(Philip et al., 2020)</w:t>
          </w:r>
        </w:sdtContent>
      </w:sdt>
      <w:r w:rsidR="00C86BB2" w:rsidRPr="00815D02">
        <w:rPr>
          <w:rFonts w:cstheme="minorHAnsi"/>
          <w:sz w:val="24"/>
          <w:szCs w:val="24"/>
          <w:lang w:val="en-GB" w:eastAsia="nl-NL"/>
        </w:rPr>
        <w:t>.</w:t>
      </w:r>
      <w:r w:rsidR="00F341AF" w:rsidRPr="00815D02">
        <w:rPr>
          <w:rFonts w:cstheme="minorHAnsi"/>
          <w:sz w:val="24"/>
          <w:szCs w:val="24"/>
          <w:lang w:val="en-GB" w:eastAsia="nl-NL"/>
        </w:rPr>
        <w:t xml:space="preserve"> </w:t>
      </w:r>
      <w:r w:rsidR="3A5CB78E" w:rsidRPr="00815D02">
        <w:rPr>
          <w:rFonts w:cstheme="minorHAnsi"/>
          <w:sz w:val="24"/>
          <w:szCs w:val="24"/>
          <w:lang w:val="en-GB" w:eastAsia="nl-NL"/>
        </w:rPr>
        <w:t xml:space="preserve">These digital entities are designed to assist users by providing information, monitoring conditions and delivering </w:t>
      </w:r>
      <w:r w:rsidR="24DDBCEE" w:rsidRPr="00815D02">
        <w:rPr>
          <w:rFonts w:cstheme="minorHAnsi"/>
          <w:sz w:val="24"/>
          <w:szCs w:val="24"/>
          <w:lang w:val="en-GB" w:eastAsia="nl-NL"/>
        </w:rPr>
        <w:t>interventions.</w:t>
      </w:r>
      <w:r w:rsidR="7FD902BB" w:rsidRPr="00815D02">
        <w:rPr>
          <w:rFonts w:cstheme="minorHAnsi"/>
          <w:sz w:val="24"/>
          <w:szCs w:val="24"/>
          <w:lang w:val="en-GB" w:eastAsia="nl-NL"/>
        </w:rPr>
        <w:t xml:space="preserve"> </w:t>
      </w:r>
      <w:r w:rsidR="37D8028C" w:rsidRPr="00815D02">
        <w:rPr>
          <w:rFonts w:cstheme="minorHAnsi"/>
          <w:sz w:val="24"/>
          <w:szCs w:val="24"/>
          <w:lang w:val="en-GB" w:eastAsia="nl-NL"/>
        </w:rPr>
        <w:t>Virtual agents ca</w:t>
      </w:r>
      <w:r w:rsidR="4F70C12F" w:rsidRPr="00815D02">
        <w:rPr>
          <w:rFonts w:cstheme="minorHAnsi"/>
          <w:sz w:val="24"/>
          <w:szCs w:val="24"/>
          <w:lang w:val="en-GB" w:eastAsia="nl-NL"/>
        </w:rPr>
        <w:t>n take on</w:t>
      </w:r>
      <w:r w:rsidR="37D8028C" w:rsidRPr="00815D02">
        <w:rPr>
          <w:rFonts w:cstheme="minorHAnsi"/>
          <w:sz w:val="24"/>
          <w:szCs w:val="24"/>
          <w:lang w:val="en-GB" w:eastAsia="nl-NL"/>
        </w:rPr>
        <w:t xml:space="preserve"> several forms, </w:t>
      </w:r>
      <w:r w:rsidR="34A1BBE9" w:rsidRPr="00815D02">
        <w:rPr>
          <w:rFonts w:cstheme="minorHAnsi"/>
          <w:sz w:val="24"/>
          <w:szCs w:val="24"/>
          <w:lang w:val="en-GB" w:eastAsia="nl-NL"/>
        </w:rPr>
        <w:t>ranging from those driven by</w:t>
      </w:r>
      <w:r w:rsidR="4F70C12F" w:rsidRPr="00815D02">
        <w:rPr>
          <w:rFonts w:cstheme="minorHAnsi"/>
          <w:sz w:val="24"/>
          <w:szCs w:val="24"/>
          <w:lang w:val="en-GB" w:eastAsia="nl-NL"/>
        </w:rPr>
        <w:t xml:space="preserve"> simple rule-based </w:t>
      </w:r>
      <w:r w:rsidR="0AEB03ED" w:rsidRPr="00815D02">
        <w:rPr>
          <w:rFonts w:cstheme="minorHAnsi"/>
          <w:sz w:val="24"/>
          <w:szCs w:val="24"/>
          <w:lang w:val="en-GB" w:eastAsia="nl-NL"/>
        </w:rPr>
        <w:t>algorithms</w:t>
      </w:r>
      <w:r w:rsidR="1EF5D890" w:rsidRPr="00815D02">
        <w:rPr>
          <w:rFonts w:cstheme="minorHAnsi"/>
          <w:sz w:val="24"/>
          <w:szCs w:val="24"/>
          <w:lang w:val="en-GB" w:eastAsia="nl-NL"/>
        </w:rPr>
        <w:t xml:space="preserve"> to more advanced ones </w:t>
      </w:r>
      <w:r w:rsidR="7A77B17D" w:rsidRPr="00815D02">
        <w:rPr>
          <w:rFonts w:cstheme="minorHAnsi"/>
          <w:sz w:val="24"/>
          <w:szCs w:val="24"/>
          <w:lang w:val="en-GB" w:eastAsia="nl-NL"/>
        </w:rPr>
        <w:t>powered by</w:t>
      </w:r>
      <w:r w:rsidR="1BE521C6" w:rsidRPr="00815D02">
        <w:rPr>
          <w:rFonts w:cstheme="minorHAnsi"/>
          <w:sz w:val="24"/>
          <w:szCs w:val="24"/>
          <w:lang w:val="en-GB" w:eastAsia="nl-NL"/>
        </w:rPr>
        <w:t xml:space="preserve"> artificial intelligence such as natural language processing </w:t>
      </w:r>
      <w:r w:rsidR="7A77B17D" w:rsidRPr="00815D02">
        <w:rPr>
          <w:rFonts w:cstheme="minorHAnsi"/>
          <w:sz w:val="24"/>
          <w:szCs w:val="24"/>
          <w:lang w:val="en-GB" w:eastAsia="nl-NL"/>
        </w:rPr>
        <w:t>and</w:t>
      </w:r>
      <w:r w:rsidR="1BE521C6" w:rsidRPr="00815D02">
        <w:rPr>
          <w:rFonts w:cstheme="minorHAnsi"/>
          <w:sz w:val="24"/>
          <w:szCs w:val="24"/>
          <w:lang w:val="en-GB" w:eastAsia="nl-NL"/>
        </w:rPr>
        <w:t xml:space="preserve"> machine learning</w:t>
      </w:r>
      <w:r w:rsidR="00F24395" w:rsidRPr="00815D02">
        <w:rPr>
          <w:rFonts w:cstheme="minorHAnsi"/>
          <w:sz w:val="24"/>
          <w:szCs w:val="24"/>
          <w:lang w:val="en-GB" w:eastAsia="nl-NL"/>
        </w:rPr>
        <w:t xml:space="preserve"> </w:t>
      </w:r>
      <w:sdt>
        <w:sdtPr>
          <w:rPr>
            <w:rFonts w:cstheme="minorHAnsi"/>
            <w:color w:val="000000"/>
            <w:sz w:val="24"/>
            <w:szCs w:val="24"/>
            <w:lang w:val="en-GB" w:eastAsia="nl-NL"/>
          </w:rPr>
          <w:tag w:val="MENDELEY_CITATION_v3_eyJjaXRhdGlvbklEIjoiTUVOREVMRVlfQ0lUQVRJT05fYjhjYmExMzYtNTc4Yi00NTBkLWExMGItNWYwNmQ4ZGY1MDU3IiwicHJvcGVydGllcyI6eyJub3RlSW5kZXgiOjB9LCJpc0VkaXRlZCI6ZmFsc2UsIm1hbnVhbE92ZXJyaWRlIjp7ImlzTWFudWFsbHlPdmVycmlkZGVuIjpmYWxzZSwiY2l0ZXByb2NUZXh0IjoiKFNoZWxkb24sIDIwMjQpIiwibWFudWFsT3ZlcnJpZGVUZXh0IjoiIn0sImNpdGF0aW9uSXRlbXMiOlt7ImlkIjoiZTA1ZWFlNTUtOTk5Zi0zMTM2LWFiMjQtMjg0ZGYwZGQwZWJkIiwiaXRlbURhdGEiOnsidHlwZSI6IndlYnBhZ2UiLCJpZCI6ImUwNWVhZTU1LTk5OWYtMzEzNi1hYjI0LTI4NGRmMGRkMGViZCIsInRpdGxlIjoiV2hhdCBpcyBhIHZpcnR1YWwgYWdlbnQ/IFRlY2hUYXJnZXQuIiwiYXV0aG9yIjpbeyJmYW1pbHkiOiJTaGVsZG9uIiwiZ2l2ZW4iOiJSLiwgSGFzaGVtaS1Qb3VyLCBDLiwgJiBCb3RlbGhvLCBCLiIsInBhcnNlLW5hbWVzIjpmYWxzZSwiZHJvcHBpbmctcGFydGljbGUiOiIiLCJub24tZHJvcHBpbmctcGFydGljbGUiOiIifV0sImNvbnRhaW5lci10aXRsZSI6Imh0dHBzOi8vd3d3LnRlY2h0YXJnZXQuY29tL3NlYXJjaGN1c3RvbWVyZXhwZXJpZW5jZS9kZWZpbml0aW9uL3ZpcnR1YWwtYWdlbnQiLCJpc3N1ZWQiOnsiZGF0ZS1wYXJ0cyI6W1syMDI0LDYsMV1dfSwiY29udGFpbmVyLXRpdGxlLXNob3J0IjoiIn0sImlzVGVtcG9yYXJ5IjpmYWxzZX1dfQ=="/>
          <w:id w:val="-1056615278"/>
          <w:placeholder>
            <w:docPart w:val="DefaultPlaceholder_-1854013440"/>
          </w:placeholder>
        </w:sdtPr>
        <w:sdtEndPr/>
        <w:sdtContent>
          <w:r w:rsidR="00F24395" w:rsidRPr="00815D02">
            <w:rPr>
              <w:rFonts w:cstheme="minorHAnsi"/>
              <w:color w:val="000000"/>
              <w:sz w:val="24"/>
              <w:szCs w:val="24"/>
              <w:lang w:val="en-GB" w:eastAsia="nl-NL"/>
            </w:rPr>
            <w:t>(Sheldon, 2024)</w:t>
          </w:r>
        </w:sdtContent>
      </w:sdt>
      <w:r w:rsidR="0AEB03ED" w:rsidRPr="00815D02">
        <w:rPr>
          <w:rFonts w:cstheme="minorHAnsi"/>
          <w:sz w:val="24"/>
          <w:szCs w:val="24"/>
          <w:lang w:val="en-GB" w:eastAsia="nl-NL"/>
        </w:rPr>
        <w:t>.</w:t>
      </w:r>
    </w:p>
    <w:p w14:paraId="52AE9077" w14:textId="47FD28A0" w:rsidR="006527D5" w:rsidRPr="00815D02" w:rsidRDefault="56DA5CA1" w:rsidP="00D459EC">
      <w:pPr>
        <w:spacing w:after="0" w:line="276" w:lineRule="auto"/>
        <w:ind w:firstLine="708"/>
        <w:rPr>
          <w:rFonts w:cstheme="minorHAnsi"/>
          <w:sz w:val="24"/>
          <w:szCs w:val="24"/>
          <w:lang w:val="en-GB" w:eastAsia="nl-NL"/>
        </w:rPr>
      </w:pPr>
      <w:r w:rsidRPr="00815D02">
        <w:rPr>
          <w:rFonts w:cstheme="minorHAnsi"/>
          <w:sz w:val="24"/>
          <w:szCs w:val="24"/>
          <w:lang w:val="en-GB" w:eastAsia="nl-NL"/>
        </w:rPr>
        <w:t>Prominent types in lifestyle-based interventions</w:t>
      </w:r>
      <w:r w:rsidR="17D064D2" w:rsidRPr="00815D02">
        <w:rPr>
          <w:rFonts w:cstheme="minorHAnsi"/>
          <w:sz w:val="24"/>
          <w:szCs w:val="24"/>
          <w:lang w:val="en-GB" w:eastAsia="nl-NL"/>
        </w:rPr>
        <w:t xml:space="preserve"> include conversational agents, embodied conversational agents, virtual coaches</w:t>
      </w:r>
      <w:r w:rsidR="498D525F" w:rsidRPr="00815D02">
        <w:rPr>
          <w:rFonts w:cstheme="minorHAnsi"/>
          <w:sz w:val="24"/>
          <w:szCs w:val="24"/>
          <w:lang w:val="en-GB" w:eastAsia="nl-NL"/>
        </w:rPr>
        <w:t>,</w:t>
      </w:r>
      <w:r w:rsidR="17D064D2" w:rsidRPr="00815D02">
        <w:rPr>
          <w:rFonts w:cstheme="minorHAnsi"/>
          <w:sz w:val="24"/>
          <w:szCs w:val="24"/>
          <w:lang w:val="en-GB" w:eastAsia="nl-NL"/>
        </w:rPr>
        <w:t xml:space="preserve"> and avata</w:t>
      </w:r>
      <w:r w:rsidRPr="00815D02">
        <w:rPr>
          <w:rFonts w:cstheme="minorHAnsi"/>
          <w:sz w:val="24"/>
          <w:szCs w:val="24"/>
          <w:lang w:val="en-GB" w:eastAsia="nl-NL"/>
        </w:rPr>
        <w:t>rs.</w:t>
      </w:r>
      <w:r w:rsidR="138C155A" w:rsidRPr="00815D02">
        <w:rPr>
          <w:rFonts w:cstheme="minorHAnsi"/>
          <w:sz w:val="24"/>
          <w:szCs w:val="24"/>
          <w:lang w:val="en-GB" w:eastAsia="nl-NL"/>
        </w:rPr>
        <w:t xml:space="preserve"> </w:t>
      </w:r>
      <w:r w:rsidR="3AB59964" w:rsidRPr="00815D02">
        <w:rPr>
          <w:rFonts w:cstheme="minorHAnsi"/>
          <w:sz w:val="24"/>
          <w:szCs w:val="24"/>
          <w:lang w:val="en-GB" w:eastAsia="nl-NL"/>
        </w:rPr>
        <w:t>Conversational agents</w:t>
      </w:r>
      <w:r w:rsidR="28DE69FD" w:rsidRPr="00815D02">
        <w:rPr>
          <w:rFonts w:cstheme="minorHAnsi"/>
          <w:sz w:val="24"/>
          <w:szCs w:val="24"/>
          <w:lang w:val="en-GB" w:eastAsia="nl-NL"/>
        </w:rPr>
        <w:t xml:space="preserve"> (CAs)</w:t>
      </w:r>
      <w:r w:rsidR="3AB59964" w:rsidRPr="00815D02">
        <w:rPr>
          <w:rFonts w:cstheme="minorHAnsi"/>
          <w:sz w:val="24"/>
          <w:szCs w:val="24"/>
          <w:lang w:val="en-GB" w:eastAsia="nl-NL"/>
        </w:rPr>
        <w:t xml:space="preserve"> </w:t>
      </w:r>
      <w:r w:rsidR="6468E351" w:rsidRPr="00815D02">
        <w:rPr>
          <w:rFonts w:cstheme="minorHAnsi"/>
          <w:sz w:val="24"/>
          <w:szCs w:val="24"/>
          <w:lang w:val="en-GB" w:eastAsia="nl-NL"/>
        </w:rPr>
        <w:t xml:space="preserve">can </w:t>
      </w:r>
      <w:r w:rsidRPr="00815D02">
        <w:rPr>
          <w:rFonts w:cstheme="minorHAnsi"/>
          <w:sz w:val="24"/>
          <w:szCs w:val="24"/>
          <w:lang w:val="en-GB" w:eastAsia="nl-NL"/>
        </w:rPr>
        <w:t>use</w:t>
      </w:r>
      <w:r w:rsidR="2A0424B2" w:rsidRPr="00815D02">
        <w:rPr>
          <w:rFonts w:cstheme="minorHAnsi"/>
          <w:sz w:val="24"/>
          <w:szCs w:val="24"/>
          <w:lang w:val="en-GB" w:eastAsia="nl-NL"/>
        </w:rPr>
        <w:t xml:space="preserve"> simple rule-based algorithms or</w:t>
      </w:r>
      <w:r w:rsidR="3AB59964" w:rsidRPr="00815D02">
        <w:rPr>
          <w:rFonts w:cstheme="minorHAnsi"/>
          <w:sz w:val="24"/>
          <w:szCs w:val="24"/>
          <w:lang w:val="en-GB" w:eastAsia="nl-NL"/>
        </w:rPr>
        <w:t xml:space="preserve"> </w:t>
      </w:r>
      <w:r w:rsidR="51278ECC" w:rsidRPr="00815D02">
        <w:rPr>
          <w:rFonts w:cstheme="minorHAnsi"/>
          <w:sz w:val="24"/>
          <w:szCs w:val="24"/>
          <w:lang w:val="en-GB" w:eastAsia="nl-NL"/>
        </w:rPr>
        <w:t xml:space="preserve">more advanced </w:t>
      </w:r>
      <w:r w:rsidR="3AB59964" w:rsidRPr="00815D02">
        <w:rPr>
          <w:rFonts w:cstheme="minorHAnsi"/>
          <w:sz w:val="24"/>
          <w:szCs w:val="24"/>
          <w:lang w:val="en-GB" w:eastAsia="nl-NL"/>
        </w:rPr>
        <w:t xml:space="preserve">AI </w:t>
      </w:r>
      <w:r w:rsidRPr="00815D02">
        <w:rPr>
          <w:rFonts w:cstheme="minorHAnsi"/>
          <w:sz w:val="24"/>
          <w:szCs w:val="24"/>
          <w:lang w:val="en-GB" w:eastAsia="nl-NL"/>
        </w:rPr>
        <w:t>to</w:t>
      </w:r>
      <w:r w:rsidR="3AB59964" w:rsidRPr="00815D02">
        <w:rPr>
          <w:rFonts w:cstheme="minorHAnsi"/>
          <w:sz w:val="24"/>
          <w:szCs w:val="24"/>
          <w:lang w:val="en-GB" w:eastAsia="nl-NL"/>
        </w:rPr>
        <w:t xml:space="preserve"> mimic human interaction and have been </w:t>
      </w:r>
      <w:r w:rsidRPr="00815D02">
        <w:rPr>
          <w:rFonts w:cstheme="minorHAnsi"/>
          <w:sz w:val="24"/>
          <w:szCs w:val="24"/>
          <w:lang w:val="en-GB" w:eastAsia="nl-NL"/>
        </w:rPr>
        <w:t>employed</w:t>
      </w:r>
      <w:r w:rsidR="3AB59964" w:rsidRPr="00815D02">
        <w:rPr>
          <w:rFonts w:cstheme="minorHAnsi"/>
          <w:sz w:val="24"/>
          <w:szCs w:val="24"/>
          <w:lang w:val="en-GB" w:eastAsia="nl-NL"/>
        </w:rPr>
        <w:t xml:space="preserve"> in interventions for diet, exercise, stress management</w:t>
      </w:r>
      <w:r w:rsidR="498D525F" w:rsidRPr="00815D02">
        <w:rPr>
          <w:rFonts w:cstheme="minorHAnsi"/>
          <w:sz w:val="24"/>
          <w:szCs w:val="24"/>
          <w:lang w:val="en-GB" w:eastAsia="nl-NL"/>
        </w:rPr>
        <w:t>,</w:t>
      </w:r>
      <w:r w:rsidR="3AB59964" w:rsidRPr="00815D02">
        <w:rPr>
          <w:rFonts w:cstheme="minorHAnsi"/>
          <w:sz w:val="24"/>
          <w:szCs w:val="24"/>
          <w:lang w:val="en-GB" w:eastAsia="nl-NL"/>
        </w:rPr>
        <w:t xml:space="preserve"> and sleep</w:t>
      </w:r>
      <w:sdt>
        <w:sdtPr>
          <w:rPr>
            <w:rFonts w:cstheme="minorHAnsi"/>
            <w:color w:val="000000"/>
            <w:sz w:val="24"/>
            <w:szCs w:val="24"/>
            <w:lang w:val="en-GB" w:eastAsia="nl-NL"/>
          </w:rPr>
          <w:tag w:val="MENDELEY_CITATION_v3_eyJjaXRhdGlvbklEIjoiTUVOREVMRVlfQ0lUQVRJT05fYjA5ZWQwN2MtZDU2YS00MmUwLThjNzQtZTBkM2E3MjM0Nzg2IiwicHJvcGVydGllcyI6eyJub3RlSW5kZXgiOjB9LCJpc0VkaXRlZCI6ZmFsc2UsIm1hbnVhbE92ZXJyaWRlIjp7ImlzTWFudWFsbHlPdmVycmlkZGVuIjpmYWxzZSwiY2l0ZXByb2NUZXh0IjoiKExpIGV0IGFsLiwgMjAyMykiLCJtYW51YWxPdmVycmlkZVRleHQiOiIifSwiY2l0YXRpb25JdGVtcyI6W3siaWQiOiJlNmI5ZTRhOC1mYzE5LTNjNGMtOWI1YS04NTFlM2RhMTg2MTIiLCJpdGVtRGF0YSI6eyJ0eXBlIjoiYXJ0aWNsZSIsImlkIjoiZTZiOWU0YTgtZmMxOS0zYzRjLTliNWEtODUxZTNkYTE4NjEyIiwidGl0bGUiOiJGZWFzaWJpbGl0eSBhbmQgZWZmZWN0aXZlbmVzcyBvZiBhcnRpZmljaWFsIGludGVsbGlnZW5jZS1kcml2ZW4gY29udmVyc2F0aW9uYWwgYWdlbnRzIGluIGhlYWx0aGNhcmUgaW50ZXJ2ZW50aW9uczogQSBzeXN0ZW1hdGljIHJldmlldyBvZiByYW5kb21pemVkIGNvbnRyb2xsZWQgdHJpYWxzIiwiYXV0aG9yIjpbeyJmYW1pbHkiOiJMaSIsImdpdmVuIjoiWWFuIiwicGFyc2UtbmFtZXMiOmZhbHNlLCJkcm9wcGluZy1wYXJ0aWNsZSI6IiIsIm5vbi1kcm9wcGluZy1wYXJ0aWNsZSI6IiJ9LHsiZmFtaWx5IjoiTGlhbmciLCJnaXZlbiI6IlN1cnVpIiwicGFyc2UtbmFtZXMiOmZhbHNlLCJkcm9wcGluZy1wYXJ0aWNsZSI6IiIsIm5vbi1kcm9wcGluZy1wYXJ0aWNsZSI6IiJ9LHsiZmFtaWx5IjoiWmh1IiwiZ2l2ZW4iOiJCaW5ncWlhbiIsInBhcnNlLW5hbWVzIjpmYWxzZSwiZHJvcHBpbmctcGFydGljbGUiOiIiLCJub24tZHJvcHBpbmctcGFydGljbGUiOiIifSx7ImZhbWlseSI6IkxpdSIsImdpdmVuIjoiWHUiLCJwYXJzZS1uYW1lcyI6ZmFsc2UsImRyb3BwaW5nLXBhcnRpY2xlIjoiIiwibm9uLWRyb3BwaW5nLXBhcnRpY2xlIjoiIn0seyJmYW1pbHkiOiJMaSIsImdpdmVuIjoiSmluZyIsInBhcnNlLW5hbWVzIjpmYWxzZSwiZHJvcHBpbmctcGFydGljbGUiOiIiLCJub24tZHJvcHBpbmctcGFydGljbGUiOiIifSx7ImZhbWlseSI6IkNoZW4iLCJnaXZlbiI6IkRhcGVuZyIsInBhcnNlLW5hbWVzIjpmYWxzZSwiZHJvcHBpbmctcGFydGljbGUiOiIiLCJub24tZHJvcHBpbmctcGFydGljbGUiOiIifSx7ImZhbWlseSI6IlFpbiIsImdpdmVuIjoiSmluZyIsInBhcnNlLW5hbWVzIjpmYWxzZSwiZHJvcHBpbmctcGFydGljbGUiOiIiLCJub24tZHJvcHBpbmctcGFydGljbGUiOiIifSx7ImZhbWlseSI6IkJyZXNzaW5ndG9uIiwiZ2l2ZW4iOiJEYW4iLCJwYXJzZS1uYW1lcyI6ZmFsc2UsImRyb3BwaW5nLXBhcnRpY2xlIjoiIiwibm9uLWRyb3BwaW5nLXBhcnRpY2xlIjoiIn1dLCJjb250YWluZXItdGl0bGUiOiJJbnRlcm5hdGlvbmFsIEpvdXJuYWwgb2YgTnVyc2luZyBTdHVkaWVzIiwiY29udGFpbmVyLXRpdGxlLXNob3J0IjoiSW50IEogTnVycyBTdHVkIiwiRE9JIjoiMTAuMTAxNi9qLmlqbnVyc3R1LjIwMjMuMTA0NDk0IiwiSVNTTiI6IjAwMjA3NDg5IiwiUE1JRCI6IjM3MTQ2MzkxIiwiaXNzdWVkIjp7ImRhdGUtcGFydHMiOltbMjAyMyw3LDFdXX0sImFic3RyYWN0IjoiQmFja2dyb3VuZDogQSB2aXJ0dWFsIGNvbnZlcnNhdGlvbmFsIGFnZW50IGlzIGEgcHJvZ3JhbSB0aGF0IHR5cGljYWxseSB1dGlsaXplcyBhcnRpZmljaWFsIGludGVsbGlnZW5jZSB0ZWNobm9sb2d5IHRvIG1pbWljIGh1bWFuIGludGVyYWN0aW9ucy4gTWFueSByb2J1c3QgYW5kIGhpZ2gtcXVhbGl0eSBjbGluaWNhbCB0cmlhbHMgaGF2ZSBiZWVuIGNvbmR1Y3RlZCB0byB0ZXN0IHRoZSBlZmZlY3RpdmVuZXNzIG9mIGNvbnZlcnNhdGlvbmFsIGFnZW50LWJhc2VkIGludGVydmVudGlvbnMuIEhvd2V2ZXIsIHRoZXJlIGlzIGEgbGFjayBvZiBzeXN0ZW1hdGljIHJldmlld3Mgb2YgcmFuZG9taXplZCBjb250cm9sbGVkIHRyaWFscyB0aGF0IGV2YWx1YXRlIHRoZSBlZmZlY3RzIG9mIGFydGlmaWNpYWwgaW50ZWxsaWdlbmNlLWRyaXZlbiBjb252ZXJzYXRpb25hbCBhZ2VudHMgaW4gaGVhbHRoY2FyZSBpbnRlcnZlbnRpb25zLiBPYmplY3RpdmU6IFRvIGV4YW1pbmUgdGhlIGZlYXNpYmlsaXR5IGFuZCBlZmZlY3RpdmVuZXNzIG9mIGNvbnZlcnNhdGlvbmFsIGFnZW50LWJhc2VkIGludGVydmVudGlvbnMgZXZhbHVhdGVkIGJ5IHJhbmRvbWl6ZWQgY29udHJvbGxlZCB0cmlhbHMgaW4gdGhlIGhlYWx0aGNhcmUgY29udGV4dCwgYXMgd2VsbCBhcyB0byBldmFsdWF0ZSB0aGUgaW5mb3JtYXRpb24gcXVhbGl0eSBvZiBhcnRpZmljaWFsIGludGVsbGlnZW5jZS1kcml2ZW4gY29udmVyc2F0aW9uYWwgYWdlbnRzLiBEZXNpZ246IEEgc3lzdGVtYXRpYyByZXZpZXcuIERhdGEgc291cmNlOiBBIHN5c3RlbWF0aWMgc2VhcmNoIG9mIHJlbGV2YW50IGxpdGVyYXR1cmUgcHVibGlzaGVkIGluIEVuZ2xpc2ggaW4gU2NvcHVzLCBQdWJtZWQsIEVtYmFzZSwgUHN5Y0lORk8sIENvY2hyYW5lIExpYnJhcnksIEluZm9ybWF0aW9uIFNjaWVuY2UgJiBUZWNobm9sb2d5LCBhbmQgV2ViIG9mIFNjaWVuY2UsIHdhcyBwZXJmb3JtZWQuIE9ubHkgcmFuZG9taXplZCBjb250cm9sbGVkIHRyaWFscyBmcm9tIHRoZSBpbmNlcHRpb24gb2YgdGhlIGRhdGFiYXNlcyB1bnRpbCBNYXkgMjAyMiB3ZXJlIGluY2x1ZGVkLiBSZXZpZXcgbWV0aG9kczogVHdvIHJldmlld2VycyBpbmRlcGVuZGVudGx5IHNlbGVjdGVkIHRoZSBhcnRpY2xlcyBhY2NvcmRpbmcgdG8gdGhlIGluY2x1c2lvbiBhbmQgZXhjbHVzaW9uIGNyaXRlcmlhLiBTdHVkeSBmaW5kaW5ncyB3ZXJlIG5hcnJhdGl2ZWx5IHN5bnRoZXNpemVkIGFuZCBzdW1tYXJpemVkLiBUaGUgc3R1ZGllcycgcmlzayBvZiBiaWFzIHdhcyBldmFsdWF0ZWQgdXNpbmcgdGhlIFJpc2sgb2YgQmlhcyAyLjAgdG9vbC4gVGhlIFNpbGJlcmcgU2NhbGUgd2FzIHVzZWQgdG8gZXZhbHVhdGUgdGhlIHF1YWxpdHkgb2YgdGhlIGNvbnZlcnNhdGlvbmFsIGFnZW50IHN5c3RlbSB1dGlsaXplZCBpbiBlYWNoIHJldmlld2VkIHN0dWR5LiBSZXN1bHRzOiBUd2VudHktb25lIHN0dWRpZXMgd2VyZSBpbmNsdWRlZCBpbiB0aGUgZGF0YSBzeW50aGVzaXMuIFRoZSByZWNydWl0bWVudCByYXRlcyByYW5nZWQgZnJvbSAzNCUgdG8gMTAwJSAobWVhbiA9IDg0JSksIGFuZCBjb21wbGV0aW9uIHJhdGVzIHJhbmdlZCBmcm9tIDQwJSB0byAxMDAlIChtZWFuID0gODMlKS4gQSBtb2RlcmF0ZSB0byBoaWdoIGxldmVsIG9mIGludGVydmVudGlvbiBhY2NlcHRhYmlsaXR5IHdhcyByZXBvcnRlZC4gVGhlIGludGVydmVudGlvbiBhcHByb2FjaGVzIGluY2x1ZGVkIGhlYWx0aCBjb3Vuc2VsaW5nIGFuZCBlZHVjYXRpb24gKG4gPSA4KSwgY29nbml0aXZlLWJlaGF2aW9yYWwgaW50ZXJ2ZW50aW9ucyAobiA9IDcpLCBzdG9yeXRlbGxpbmcgKG4gPSAxKSwgYWNjZXB0YW5jZSBhbmQgY29tbWl0bWVudCB0aGVyYXB5IChuID0gMSksIGFuZCBjb3Bpbmcgc2tpbGxzIHRyYWluaW5nIChuID0gMSkuIEZpbmRpbmdzIGluZGljYXRlZCBpbmNvbnNpc3RlbnQgZWZmZWN0cyBvbiBpbXByb3ZpbmcgcGFydGljaXBhbnRzJyBwaHlzaWNhbCBhY3Rpdml0eSBhbmQgZnVuY3Rpb24sIGhlYWx0aHkgbGlmZXN0eWxlIG1vZGlmaWNhdGlvbnMsIGtub3dsZWRnZSBvZiB0aGUgZGlzZWFzZXMsIGFuZCBtZW50YWwgaGVhbHRoIGFuZCBwc3ljaG9zb2NpYWwgb3V0Y29tZXMuIFRoZSBvdmVyYWxsIHJpc2sgb2YgYmlhcyB2YXJpZWQgZnJvbSBsb3cgcmlzayAobiA9IDYpIHRvIGhpZ2ggcmlzayAobiA9IDcpIGFjcm9zcyB0aGUgc3R1ZGllcy4gVGhlIG1lYW4gU2lsYmVyZyBzY29yZSBvZiBpbmNsdWRlZCBzdHVkaWVzIHdhcyA1LjQvOSwgd2l0aCBhIHN0YW5kYXJkIGRldmlhdGlvbiBvZiAxLjYuIENvbmNsdXNpb246IE91ciByZXZpZXcgZmluZGluZ3MgaW5kaWNhdGVkIHRoYXQgY29udmVyc2F0aW9uYWwgYWdlbnQtYmFzZWQgaW50ZXJ2ZW50aW9ucyB3ZXJlIGZlYXNpYmxlLCBhY2NlcHRhYmxlLCBhbmQgaGFkIHBvc2l0aXZlIGVmZmVjdHMgb24gcGh5c2ljYWwgZnVuY3Rpb25pbmcsIGhlYWx0aHkgbGlmZXN0eWxlLCBtZW50YWwgaGVhbHRoIGFuZCBwc3ljaG9zb2NpYWwgb3V0Y29tZXMuIENvbnZlcnNhdGlvbmFsIGFnZW50cyBjYW4gcHJvdmlkZSBsb3ctdGhyZXNob2xkIGFjY2VzcyB0byBoZWFsdGhjYXJlIHNlcnZpY2VzLiBUaGV5IGNhbiBzZXJ2ZSBhcyByZW1vdGUgbWVkaWNhbCBhc3Npc3RhbnRzIHRvIHN1cHBvcnQgcGF0aWVudHMnIHJlY292ZXJ5IG9yIGhlYWx0aCBwcm9tb3Rpb24gbmVlZHMgYmVmb3JlIG9yIGFmdGVyIG1lZGljYWwgdHJlYXRtZW50cy4gVGhlIGNvbnZlcnNhdGlvbmFsIGFnZW50LWJhc2VkIGludGVydmVudGlvbnMgY2FuIGFsc28gcGxheSBhZGp1bmN0aXZlIHJvbGVzIGFuZCBiZSBpbnRlZ3JhdGVkIGludG8gY3VycmVudCBoZWFsdGhjYXJlIHN5c3RlbXMsIHdoaWNoIGNvdWxkIGltcHJvdmUgdGhlIGNvbXByZWhlbnNpdmVuZXNzIG9mIHNlcnZpY2VzIGFuZCBtYWtlIG1vcmUgZWZmaWNpZW50IHVzZSBvZiBwaHlzaWNpYW5zJyBhbmQgbnVyc2VzJyB0aW1lLiIsInB1Ymxpc2hlciI6IkVsc2V2aWVyIEx0ZCIsInZvbHVtZSI6IjE0MyJ9LCJpc1RlbXBvcmFyeSI6ZmFsc2V9XX0="/>
          <w:id w:val="263199982"/>
          <w:placeholder>
            <w:docPart w:val="DefaultPlaceholder_-1854013440"/>
          </w:placeholder>
        </w:sdtPr>
        <w:sdtEndPr/>
        <w:sdtContent>
          <w:r w:rsidR="006527D5" w:rsidRPr="00815D02">
            <w:rPr>
              <w:rFonts w:cstheme="minorHAnsi"/>
              <w:color w:val="000000"/>
              <w:sz w:val="24"/>
              <w:szCs w:val="24"/>
              <w:lang w:val="en-GB" w:eastAsia="nl-NL"/>
            </w:rPr>
            <w:t>(Li et al., 2023)</w:t>
          </w:r>
        </w:sdtContent>
      </w:sdt>
      <w:r w:rsidR="006527D5" w:rsidRPr="00815D02">
        <w:rPr>
          <w:rFonts w:cstheme="minorHAnsi"/>
          <w:sz w:val="24"/>
          <w:szCs w:val="24"/>
          <w:lang w:val="en-GB" w:eastAsia="nl-NL"/>
        </w:rPr>
        <w:t xml:space="preserve">. </w:t>
      </w:r>
      <w:r w:rsidR="3AB59964" w:rsidRPr="00815D02">
        <w:rPr>
          <w:rFonts w:cstheme="minorHAnsi"/>
          <w:sz w:val="24"/>
          <w:szCs w:val="24"/>
          <w:lang w:val="en-GB" w:eastAsia="nl-NL"/>
        </w:rPr>
        <w:t xml:space="preserve">Embodied conversational </w:t>
      </w:r>
      <w:r w:rsidR="28DE69FD" w:rsidRPr="00815D02">
        <w:rPr>
          <w:rFonts w:cstheme="minorHAnsi"/>
          <w:sz w:val="24"/>
          <w:szCs w:val="24"/>
          <w:lang w:val="en-GB" w:eastAsia="nl-NL"/>
        </w:rPr>
        <w:t xml:space="preserve">agents (ECAs) </w:t>
      </w:r>
      <w:r w:rsidR="3AB59964" w:rsidRPr="00815D02">
        <w:rPr>
          <w:rFonts w:cstheme="minorHAnsi"/>
          <w:sz w:val="24"/>
          <w:szCs w:val="24"/>
          <w:lang w:val="en-GB" w:eastAsia="nl-NL"/>
        </w:rPr>
        <w:t xml:space="preserve">are similar </w:t>
      </w:r>
      <w:r w:rsidRPr="00815D02">
        <w:rPr>
          <w:rFonts w:cstheme="minorHAnsi"/>
          <w:sz w:val="24"/>
          <w:szCs w:val="24"/>
          <w:lang w:val="en-GB" w:eastAsia="nl-NL"/>
        </w:rPr>
        <w:t>but</w:t>
      </w:r>
      <w:r w:rsidR="3AB59964" w:rsidRPr="00815D02">
        <w:rPr>
          <w:rFonts w:cstheme="minorHAnsi"/>
          <w:sz w:val="24"/>
          <w:szCs w:val="24"/>
          <w:lang w:val="en-GB" w:eastAsia="nl-NL"/>
        </w:rPr>
        <w:t xml:space="preserve"> </w:t>
      </w:r>
      <w:r w:rsidRPr="00815D02">
        <w:rPr>
          <w:rFonts w:cstheme="minorHAnsi"/>
          <w:sz w:val="24"/>
          <w:szCs w:val="24"/>
          <w:lang w:val="en-GB" w:eastAsia="nl-NL"/>
        </w:rPr>
        <w:t>feature</w:t>
      </w:r>
      <w:r w:rsidR="3AB59964" w:rsidRPr="00815D02">
        <w:rPr>
          <w:rFonts w:cstheme="minorHAnsi"/>
          <w:sz w:val="24"/>
          <w:szCs w:val="24"/>
          <w:lang w:val="en-GB" w:eastAsia="nl-NL"/>
        </w:rPr>
        <w:t xml:space="preserve"> a </w:t>
      </w:r>
      <w:r w:rsidR="28DE69FD" w:rsidRPr="00815D02">
        <w:rPr>
          <w:rFonts w:cstheme="minorHAnsi"/>
          <w:sz w:val="24"/>
          <w:szCs w:val="24"/>
          <w:lang w:val="en-GB" w:eastAsia="nl-NL"/>
        </w:rPr>
        <w:t>visually</w:t>
      </w:r>
      <w:r w:rsidR="38654443" w:rsidRPr="00815D02">
        <w:rPr>
          <w:rFonts w:cstheme="minorHAnsi"/>
          <w:sz w:val="24"/>
          <w:szCs w:val="24"/>
          <w:lang w:val="en-GB" w:eastAsia="nl-NL"/>
        </w:rPr>
        <w:t xml:space="preserve"> animal or human</w:t>
      </w:r>
      <w:r w:rsidR="3AB59964" w:rsidRPr="00815D02">
        <w:rPr>
          <w:rFonts w:cstheme="minorHAnsi"/>
          <w:sz w:val="24"/>
          <w:szCs w:val="24"/>
          <w:lang w:val="en-GB" w:eastAsia="nl-NL"/>
        </w:rPr>
        <w:t>-like virtual character</w:t>
      </w:r>
      <w:r w:rsidRPr="00815D02">
        <w:rPr>
          <w:rFonts w:cstheme="minorHAnsi"/>
          <w:sz w:val="24"/>
          <w:szCs w:val="24"/>
          <w:lang w:val="en-GB" w:eastAsia="nl-NL"/>
        </w:rPr>
        <w:t>. They have been effective</w:t>
      </w:r>
      <w:r w:rsidR="3AB59964" w:rsidRPr="00815D02">
        <w:rPr>
          <w:rFonts w:cstheme="minorHAnsi"/>
          <w:sz w:val="24"/>
          <w:szCs w:val="24"/>
          <w:lang w:val="en-GB" w:eastAsia="nl-NL"/>
        </w:rPr>
        <w:t xml:space="preserve"> in </w:t>
      </w:r>
      <w:r w:rsidR="33D5BAF1" w:rsidRPr="00815D02">
        <w:rPr>
          <w:rFonts w:cstheme="minorHAnsi"/>
          <w:sz w:val="24"/>
          <w:szCs w:val="24"/>
          <w:lang w:val="en-GB" w:eastAsia="nl-NL"/>
        </w:rPr>
        <w:t>improving communication and engagement in inter</w:t>
      </w:r>
      <w:r w:rsidR="3AB59964" w:rsidRPr="00815D02">
        <w:rPr>
          <w:rFonts w:cstheme="minorHAnsi"/>
          <w:sz w:val="24"/>
          <w:szCs w:val="24"/>
          <w:lang w:val="en-GB" w:eastAsia="nl-NL"/>
        </w:rPr>
        <w:t>ventions for elderly people</w:t>
      </w:r>
      <w:r w:rsidR="54864521" w:rsidRPr="00815D02">
        <w:rPr>
          <w:rFonts w:cstheme="minorHAnsi"/>
          <w:sz w:val="24"/>
          <w:szCs w:val="24"/>
          <w:lang w:val="en-GB" w:eastAsia="nl-NL"/>
        </w:rPr>
        <w:t xml:space="preserve"> with dementia by providing verbal and non-verbal cues, and in general lifestyle interventions</w:t>
      </w:r>
      <w:r w:rsidR="3AB59964" w:rsidRPr="00815D02">
        <w:rPr>
          <w:rFonts w:cstheme="minorHAnsi"/>
          <w:sz w:val="24"/>
          <w:szCs w:val="24"/>
          <w:lang w:val="en-GB" w:eastAsia="nl-NL"/>
        </w:rPr>
        <w:t xml:space="preserve"> </w:t>
      </w:r>
      <w:r w:rsidRPr="00815D02">
        <w:rPr>
          <w:rFonts w:cstheme="minorHAnsi"/>
          <w:sz w:val="24"/>
          <w:szCs w:val="24"/>
          <w:lang w:val="en-GB" w:eastAsia="nl-NL"/>
        </w:rPr>
        <w:t>aimed at increasing</w:t>
      </w:r>
      <w:r w:rsidR="7DF3FF9A" w:rsidRPr="00815D02">
        <w:rPr>
          <w:rFonts w:cstheme="minorHAnsi"/>
          <w:sz w:val="24"/>
          <w:szCs w:val="24"/>
          <w:lang w:val="en-GB" w:eastAsia="nl-NL"/>
        </w:rPr>
        <w:t xml:space="preserve"> physical activity</w:t>
      </w:r>
      <w:r w:rsidR="129F8B99" w:rsidRPr="00815D02">
        <w:rPr>
          <w:rFonts w:cstheme="minorHAnsi"/>
          <w:sz w:val="24"/>
          <w:szCs w:val="24"/>
          <w:lang w:val="en-GB" w:eastAsia="nl-NL"/>
        </w:rPr>
        <w:t xml:space="preserve">, where some studies reported measurable </w:t>
      </w:r>
      <w:proofErr w:type="spellStart"/>
      <w:r w:rsidR="129F8B99" w:rsidRPr="00815D02">
        <w:rPr>
          <w:rFonts w:cstheme="minorHAnsi"/>
          <w:sz w:val="24"/>
          <w:szCs w:val="24"/>
          <w:lang w:val="en-GB" w:eastAsia="nl-NL"/>
        </w:rPr>
        <w:t>behavior</w:t>
      </w:r>
      <w:proofErr w:type="spellEnd"/>
      <w:r w:rsidR="129F8B99" w:rsidRPr="00815D02">
        <w:rPr>
          <w:rFonts w:cstheme="minorHAnsi"/>
          <w:sz w:val="24"/>
          <w:szCs w:val="24"/>
          <w:lang w:val="en-GB" w:eastAsia="nl-NL"/>
        </w:rPr>
        <w:t xml:space="preserve"> changes, such as increased physical activity levels, though more research is needed to confirm sustained effects</w:t>
      </w:r>
      <w:r w:rsidR="006527D5" w:rsidRPr="00815D02">
        <w:rPr>
          <w:rFonts w:cstheme="minorHAnsi"/>
          <w:sz w:val="24"/>
          <w:szCs w:val="24"/>
          <w:lang w:val="en-GB" w:eastAsia="nl-NL"/>
        </w:rPr>
        <w:t xml:space="preserve"> </w:t>
      </w:r>
      <w:sdt>
        <w:sdtPr>
          <w:rPr>
            <w:rFonts w:cstheme="minorHAnsi"/>
            <w:color w:val="000000"/>
            <w:sz w:val="24"/>
            <w:szCs w:val="24"/>
            <w:lang w:val="en-GB" w:eastAsia="nl-NL"/>
          </w:rPr>
          <w:tag w:val="MENDELEY_CITATION_v3_eyJjaXRhdGlvbklEIjoiTUVOREVMRVlfQ0lUQVRJT05fNzJjZDFlYTYtMmFiOS00N2Y5LWE2YWYtZjBjOTI2MjlmMjdjIiwicHJvcGVydGllcyI6eyJub3RlSW5kZXgiOjB9LCJpc0VkaXRlZCI6ZmFsc2UsIm1hbnVhbE92ZXJyaWRlIjp7ImlzTWFudWFsbHlPdmVycmlkZGVuIjpmYWxzZSwiY2l0ZXByb2NUZXh0IjoiKEtyYW1lciBldCBhbC4sIDIwMjA7IFJhbXBpb25pIGV0IGFsLiwgMjAyMSkiLCJtYW51YWxPdmVycmlkZVRleHQiOiIifSwiY2l0YXRpb25JdGVtcyI6W3siaWQiOiI1ZDRiYjQzMS03NmZiLTM3YTItYjk1My0zZGRkNjE1MTMxZTIiLCJpdGVtRGF0YSI6eyJ0eXBlIjoiYXJ0aWNsZSIsImlkIjoiNWQ0YmI0MzEtNzZmYi0zN2EyLWI5NTMtM2RkZDYxNTEzMWUyIiwidGl0bGUiOiJEZXZlbG9waW5nIGVtYm9kaWVkIGNvbnZlcnNhdGlvbmFsIGFnZW50cyBmb3IgY29hY2hpbmcgcGVvcGxlIGluIGEgaGVhbHRoeSBsaWZlc3R5bGU6IFNjb3BpbmcgcmV2aWV3IiwiYXV0aG9yIjpbeyJmYW1pbHkiOiJLcmFtZXIiLCJnaXZlbiI6IkxlYW4gTC4iLCJwYXJzZS1uYW1lcyI6ZmFsc2UsImRyb3BwaW5nLXBhcnRpY2xlIjoiIiwibm9uLWRyb3BwaW5nLXBhcnRpY2xlIjoiIn0seyJmYW1pbHkiOiJTdGFsIiwiZ2l2ZW4iOiJTaWxrZSIsInBhcnNlLW5hbWVzIjpmYWxzZSwiZHJvcHBpbmctcGFydGljbGUiOiIiLCJub24tZHJvcHBpbmctcGFydGljbGUiOiJUZXIifSx7ImZhbWlseSI6Ik11bGRlciIsImdpdmVuIjoiQm9iIEMuIiwicGFyc2UtbmFtZXMiOmZhbHNlLCJkcm9wcGluZy1wYXJ0aWNsZSI6IiIsIm5vbi1kcm9wcGluZy1wYXJ0aWNsZSI6IiJ9LHsiZmFtaWx5IjoiVmV0IiwiZ2l2ZW4iOiJFbWVseSIsInBhcnNlLW5hbWVzIjpmYWxzZSwiZHJvcHBpbmctcGFydGljbGUiOiIiLCJub24tZHJvcHBpbmctcGFydGljbGUiOiJEZSJ9LHsiZmFtaWx5IjoiVmVsc2VuIiwiZ2l2ZW4iOiJMZXgiLCJwYXJzZS1uYW1lcyI6ZmFsc2UsImRyb3BwaW5nLXBhcnRpY2xlIjoiIiwibm9uLWRyb3BwaW5nLXBhcnRpY2xlIjoiVmFuIn1dLCJjb250YWluZXItdGl0bGUiOiJKb3VybmFsIG9mIE1lZGljYWwgSW50ZXJuZXQgUmVzZWFyY2giLCJjb250YWluZXItdGl0bGUtc2hvcnQiOiJKIE1lZCBJbnRlcm5ldCBSZXMiLCJET0kiOiIxMC4yMTk2LzE0MDU4IiwiSVNTTiI6IjE0Mzg4ODcxIiwiUE1JRCI6IjMyMDIyNjkzIiwiaXNzdWVkIjp7ImRhdGUtcGFydHMiOltbMjAyMCwyLDFdXX0sImFic3RyYWN0IjoiQmFja2dyb3VuZDogRW1ib2RpZWQgY29udmVyc2F0aW9uYWwgYWdlbnRzIChFQ0FzKSBhcmUgYW5pbWF0ZWQgY29tcHV0ZXIgY2hhcmFjdGVycyB0aGF0IHNpbXVsYXRlIGZhY2UtdG8tZmFjZSBjb3Vuc2VsaW5nLiBPd2luZyB0byB0aGVpciBjYXBhY2l0eSB0byBlc3RhYmxpc2ggYW5kIG1haW50YWluIGFuIGVtcGF0aGljIHJlbGF0aW9uc2hpcCwgdGhleSBhcmUgZGVlbWVkIHRvIGJlIGEgcHJvbWlzaW5nIHRvb2wgZm9yIHN0YXJ0aW5nIGFuZCBtYWludGFpbmluZyBhIGhlYWx0aHkgbGlmZXN0eWxlLiBPYmplY3RpdmU6IFRoaXMgcmV2aWV3IGFpbWVkIHRvIGlkZW50aWZ5IHRoZSBjdXJyZW50IHByYWN0aWNlcyBpbiBkZXNpZ25pbmcgYW5kIGV2YWx1YXRpbmcgRUNBcyBmb3IgY29hY2hpbmcgcGVvcGxlIGluIGEgaGVhbHRoeSBsaWZlc3R5bGUgYW5kIHByb3ZpZGUgYW4gb3ZlcnZpZXcgb2YgdGhlaXIgZWZmaWNhY3kgKG9uIGJlaGF2aW9yYWwsIGtub3dsZWRnZSwgYW5kIG1vdGl2YXRpb25hbCBwYXJhbWV0ZXJzKSBhbmQgdXNlIChvbiB1c2FiaWxpdHksIHVzYWdlLCBhbmQgdXNlciBzYXRpc2ZhY3Rpb24gcGFyYW1ldGVycykuIE1ldGhvZHM6IFdlIHVzZWQgdGhlIEFya3NleSBhbmQgTydNYWxsZXkgZnJhbWV3b3JrIHRvIGNvbmR1Y3QgYSBzY29waW5nIHJldmlldy4gUHN5Y0lORk8sIE1lZGljYWwgTGl0ZXJhdHVyZSBBbmFseXNpcyBhbmQgUmV0cmlldmFsIFN5c3RlbSBPbmxpbmUsIGFuZCBTY29wdXMgd2VyZSBzZWFyY2hlZCB3aXRoIGEgY29tYmluYXRpb24gb2YgdGVybXMgcmVsYXRlZCB0byBFQ0EgYW5kIGxpZmVzdHlsZS4gSW5pdGlhbGx5LCAxNzg5IHVuaXF1ZSBzdHVkaWVzIHdlcmUgaWRlbnRpZmllZDsgMjAgc3R1ZGllcyB3ZXJlIGluY2x1ZGVkLiBSZXN1bHRzOiBNb3N0IG9mdGVuLCBFQ0FzIHRhcmdldGVkIHBoeXNpY2FsIGFjdGl2aXR5IChuPTE2KSBhbmQgaGFkIHRoZSBhcHBlYXJhbmNlIG9mIGEgbWlkZGxlLWFnZWQgQWZyaWNhbiBBbWVyaWNhbiB3b21hbiAobj0xMykuIE11bHRpcGxlIGJlaGF2aW9yIGNoYW5nZSB0ZWNobmlxdWVzIChtZWRpYW49MykgYW5kIHRoZW9yaWVzIG9yIHByaW5jaXBsZXMgKG1lZGlhbj0zKSB3ZXJlIGFwcGxpZWQsIGJ1dCB0aGVpciBpbnRlcnByZXRhdGlvbiBhbmQgYXBwbGljYXRpb24gd2VyZSB1c3VhbGx5IG5vdCByZXBvcnRlZC4gRUNBcyBzZWVtZWQgdG8gYmUgZGVzaWduZWQgZm9yIHRoZSBlbmQgdXNlciByYXRoZXIgdGhhbiB3aXRoIHRoZSBlbmQgdXNlci4gU3Rha2Vob2xkZXJzIHdlcmUgdXN1YWxseSBub3QgaW52b2x2ZWQuIEEgdG90YWwgb2YgNyBvdXQgb2YgMTUgc3R1ZGllcyByZXBvcnRlZCBiZXR0ZXIgZWZmaWNhY3kgb3V0Y29tZXMgZm9yIHRoZSBpbnRlcnZlbnRpb24gZ3JvdXAsIGFuZCA1IG91dCBvZiA4IHN0dWRpZXMgcmVwb3J0ZWQgYmV0dGVyIHVzZS1yZWxhdGVkIG91dGNvbWVzLCBhcyBjb21wYXJlZCB3aXRoIHRoZSBjb250cm9sIGdyb3VwLiBDb25jbHVzaW9uczogRUNBcyBhcmUgYSBwcm9taXNpbmcgdG9vbCBmb3IgcGVyc3Vhc2l2ZSBjb21tdW5pY2F0aW9uIGluIHRoZSBoZWFsdGggZG9tYWluLiBUaGlzIHJldmlldyBwcm92aWRlZCB2YWx1YWJsZSBpbnNpZ2h0cyBpbnRvIHRoZSBjdXJyZW50IGRldmVsb3BtZW50YWwgcHJvY2Vzc2VzLCBhbmQgaXQgcmVjb21tZW5kcyB0aGUgdXNlIG9mIGh1bWFuLWNlbnRlcmVkLCBzdGFrZWhvbGRlci1pbmNsdXNpdmUgZGVzaWduIGFwcHJvYWNoZXMsIGFsb25nIHdpdGggcmVwb3J0aW5nIG9uIHRoZSBkZXNpZ24gYWN0aXZpdGllcyBpbiBhIHN5c3RlbWF0aWMgYW5kIGNvbXByZWhlbnNpdmUgbWFubmVyLiBUaGUgZ2FwcyBpbiBrbm93bGVkZ2Ugd2VyZSBpZGVudGlmaWVkIG9uIHRoZSB3b3JraW5nIG1lY2hhbmlzbXMgb2YgaW50ZXJ2ZW50aW9uIGNvbXBvbmVudHMgYW5kIHRoZSByaWdodCB0aW1pbmcgYW5kIGZyZXF1ZW5jeSBvZiBjb2FjaGluZy4iLCJwdWJsaXNoZXIiOiJKTUlSIFB1YmxpY2F0aW9ucyBJbmMuIiwiaXNzdWUiOiIyIiwidm9sdW1lIjoiMjIifSwiaXNUZW1wb3JhcnkiOmZhbHNlfSx7ImlkIjoiODdmN2NmMjktMjBlMS0zMzAwLTgzZmItMGNlYzNjNjZmOTRlIiwiaXRlbURhdGEiOnsidHlwZSI6ImFydGljbGUiLCJpZCI6Ijg3ZjdjZjI5LTIwZTEtMzMwMC04M2ZiLTBjZWMzYzY2Zjk0ZSIsInRpdGxlIjoiRW1ib2RpZWQgY29udmVyc2F0aW9uYWwgYWdlbnRzIGZvciBwYXRpZW50cyB3aXRoIGRlbWVudGlhOiBUaGVtYXRpYyBsaXRlcmF0dXJlIGFuYWx5c2lzIiwiYXV0aG9yIjpbeyJmYW1pbHkiOiJSYW1waW9uaSIsImdpdmVuIjoiTWFyZ2hlcml0YSIsInBhcnNlLW5hbWVzIjpmYWxzZSwiZHJvcHBpbmctcGFydGljbGUiOiIiLCJub24tZHJvcHBpbmctcGFydGljbGUiOiIifSx7ImZhbWlseSI6IlN0YXJhIiwiZ2l2ZW4iOiJWZXJhIiwicGFyc2UtbmFtZXMiOmZhbHNlLCJkcm9wcGluZy1wYXJ0aWNsZSI6IiIsIm5vbi1kcm9wcGluZy1wYXJ0aWNsZSI6IiJ9LHsiZmFtaWx5IjoiRmVsaWNpIiwiZ2l2ZW4iOiJFbGlzYSIsInBhcnNlLW5hbWVzIjpmYWxzZSwiZHJvcHBpbmctcGFydGljbGUiOiIiLCJub24tZHJvcHBpbmctcGFydGljbGUiOiIifSx7ImZhbWlseSI6IlJvc3NpIiwiZ2l2ZW4iOiJMb3JlbmEiLCJwYXJzZS1uYW1lcyI6ZmFsc2UsImRyb3BwaW5nLXBhcnRpY2xlIjoiIiwibm9uLWRyb3BwaW5nLXBhcnRpY2xlIjoiIn0seyJmYW1pbHkiOiJQYW9saW5pIiwiZ2l2ZW4iOiJTdXN5IiwicGFyc2UtbmFtZXMiOmZhbHNlLCJkcm9wcGluZy1wYXJ0aWNsZSI6IiIsIm5vbi1kcm9wcGluZy1wYXJ0aWNsZSI6IiJ9XSwiY29udGFpbmVyLXRpdGxlIjoiSk1JUiBtSGVhbHRoIGFuZCB1SGVhbHRoIiwiY29udGFpbmVyLXRpdGxlLXNob3J0IjoiSk1JUiBNaGVhbHRoIFVoZWFsdGgiLCJET0kiOiIxMC4yMTk2LzI1MzgxIiwiSVNTTiI6IjIyOTE1MjIyIiwiUE1JRCI6IjM0MjY5Njg2IiwiaXNzdWVkIjp7ImRhdGUtcGFydHMiOltbMjAyMSw3LDFdXX0sImFic3RyYWN0IjoiQmFja2dyb3VuZDogQXMgdGhlIHdvcmxk4oCZcyBwb3B1bGF0aW9uIHJhcGlkbHkgYWdlcywgdGhlIG51bWJlciBvZiBvbGRlciBhZHVsdHMgd2l0aCBjb2duaXRpdmUgaW1wYWlybWVudCB3aWxsIGFsc28gaW5jcmVhc2UuIFNldmVyYWwgc3R1ZGllcyBoYXZlIGlkZW50aWZpZWQgbnVtZXJvdXMgY29tcGxleCBuZWVkcyBvZiBwZW9wbGUgd2l0aCBkZW1lbnRpYSwgd2hpY2ggYXNzaXN0aXZlIHRlY2hub2xvZ2llcyBzdGlsbCBmYWlsIHRvIHN1cHBvcnQuIFJlY2VudCB0cmVuZHMgaGF2ZSBsZWQgdG8gYW4gaW5jcmVhc2luZyBmb2N1cyBvbiB0aGUgdXNlIG9mIGVtYm9kaWVkIGNvbnZlcnNhdGlvbmFsIGFnZW50cyAoRUNBcykgYXMgdmlydHVhbCBlbnRpdGllcyBhYmxlIHRvIGludGVyYWN0IHdpdGggYSBwZXJzb24gdGhyb3VnaCBuYXR1cmFsIGFuZCBmYW1pbGlhciB2ZXJiYWwgYW5kIG5vbnZlcmJhbCBjb21tdW5pY2F0aW9uLiBUaGUgdXNlIG9mIEVDQXMgY291bGQgaW1wcm92ZSB0aGUgYWNjZXNzaWJpbGl0eSBhbmQgYWNjZXB0YW5jZSBvZiBhc3Npc3RpdmUgdGVjaG5vbG9naWVzIG1hdGNoaW5nIHRob3NlIGhpZ2gtbGV2ZWwgbmVlZHMgdGhhdCBhcmUgbm90IHdlbGwgY292ZXJlZCB0byBkYXRlLiBPYmplY3RpdmU6IFRoZSBhaW0gb2YgdGhpcyB0aGVtYXRpYyBsaXRlcmF0dXJlIGFuYWx5c2lzIHdhcyB0byBtYXAgY3VycmVudCBzdHVkaWVzIGluIHRoZSBmaWVsZCBvZiBkZXNpZ25pbmcgRUNBcyBmb3IgcGF0aWVudHMgd2l0aCBkZW1lbnRpYSBpbiBvcmRlciB0byBpZGVudGlmeSB0aGUgZXhpc3RpbmcgcmVzZWFyY2ggdHJlbmQgYW5kIHBvc3NpYmxlIGdhcHMgdGhhdCBuZWVkIHRvIGJlIGNvdmVyZWQgaW4gdGhlIG5lYXIgZnV0dXJlLiBUaGUgcmV2aWV3IHF1ZXN0aW9ucyBpbiB0aGlzIHN0dWR5IHdlcmUgYXMgZm9sbG93czogKDEpIHdoYXQgcmVzZWFyY2ggZnJhbWV3b3JrcyBhcmUgdXNlZCB0byBzdHVkeSB0aGUgaW50ZXJhY3Rpb24gYmV0d2VlbiBwYXRpZW50cyB3aXRoIGRlbWVudGlhIGFuZCBFQ0FzPyAoMikgd2hhdCBhcmUgdGhlIGZpbmRpbmdzPyBhbmQgKDMpIHdoYXQgYXJlIHRoZSBiYXJyaWVycyByZXBvcnRlZCBpbiB0aGVzZSBzdHVkaWVzPyBNZXRob2RzOiBTZXBhcmF0ZSBsaXRlcmF0dXJlIHNlYXJjaGVzIHdlcmUgY29uZHVjdGVkIGluIFB1Yk1lZCwgV2ViIG9mIFNjaWVuY2UsIFNjb3B1cywgYW5kIEVtYmFzZSBkYXRhYmFzZXMgYnkgdXNpbmcgc3BlY2lmaWMgdW1icmVsbGEgcGhyYXNlcyB0byB0YXJnZXQgdGhlIHBvcHVsYXRpb24gKHBhdGllbnRzIHdpdGggZGVtZW50aWEpIGFuZCB0aGUgdGVjaG5vbG9neS1iYXNlZCBpbnRlcnZlbnRpb24gKGVtYm9kaWVkIGNvbnZlcnNhdGlvbmFsIGFnZW50KS4gU3R1ZGllcyB0aGF0IG1ldCB0aGUgaW5jbHVzaW9uIGNyaXRlcmlhIHdlcmUgYXBwcmFpc2VkIHRocm91Z2ggdGhlIE1peGVkIE1ldGhvZHMgQXBwcmFpc2FsIFRvb2wgYW5kIHRoZW4gZGlzY3Vzc2VkIGluIGEgdGhlbWF0aWMgYW5hbHlzaXMuIFJlc3VsdHM6IFRoZSBzZWFyY2ggcHJvY2VzcyBpZGVudGlmaWVkIDExNSByZWNvcmRzIGZyb20gdGhlIGRhdGFiYXNlcyBhbmQgc3R1ZHkgcmVmZXJlbmNlcy4gQWZ0ZXIgZHVwbGljYXRlcyAobj00NSkgd2VyZSByZW1vdmVkLCA3MCBwYXBlcnMgcmVtYWluZWQgZm9yIHRoZSBpbml0aWFsIHNjcmVlbmluZy4gQSB0b3RhbCBvZiA3IHN0dWRpZXMgd2VyZSBmaW5hbGx5IGluY2x1ZGVkIGluIHRoZSBxdWFsaXRhdGl2ZSBzeW50aGVzaXMuIEEgdGhlbWF0aWMgYW5hbHlzaXMgb2YgdGhlIHJldmlld2VkIHN0dWRpZXMgaWRlbnRpZmllZCBtYWpvciB0aGVtZXMgYW5kIHN1YnRoZW1lczogdGhlIHJlc2VhcmNoIGZyYW1ld29ya3MgdXNlZCB0byBnYXRoZXIgdXNlcnPigJkgcGVyc3BlY3RpdmVzIG9uIEVDQXMgKHRoZW1lIDEpLCB0aGUgaW5zaWdodHMgc2hhcmVkIGJ5IHRoZSA3IHN0dWRpZXMgYXMgd2VsbCBhcyB0aGUgdmFsdWUgb2YgdXNlciBpbnZvbHZlbWVudCBpbiB0aGUgZGV2ZWxvcG1lbnQgcGhhc2VzIGFuZCB0aGUgY2hhbGxlbmdlIG9mIG1hdGNoaW5nIHRoZSBzeXN0ZW0gZnVuY3Rpb25hbGl0aWVzIHdpdGggdGhlIHVzZXJz4oCZIG5lZWRzICh0aGVtZSAyKSwgYW5kIHRoZSBtYWluIG1ldGhvZG9sb2dpY2FsIGFuZCB0ZWNobmljYWwgcHJvYmxlbXMgZmFjZWQgYnkgZWFjaCBzdHVkeSB0ZWFtICh0aGVtZSAzKS4gQ29uY2x1c2lvbnM6IE91ciB0aGVtYXRpYyBsaXRlcmF0dXJlIGFuYWx5c2lzIHNob3dzIHRoYXQgdGhlIGZpZWxkIG9mIEVDQXMgaXMgbm92ZWwgYW5kIHBvb3JseSBkaXNjdXNzZWQgaW4gdGhlIHNjaWVudGlmaWMgY29tbXVuaXR5IGFuZCB0aGF0IG1vcmUgc29waGlzdGljYXRlZCBzdHVkeSBkZXNpZ25zIGFuZCBwcm9vZnMgb2YgZWZmaWNhY3kgb2YgdGhlIGFwcHJvYWNoIGFyZSByZXF1aXJlZC4gVGhlcmVmb3JlLCBieSBhbmFseXppbmcgdGhlIG1haW4gdG9waWMgb2YgdGhlIG5hcnJhdGl2ZSByZXZpZXcsIHRoaXMgc3R1ZHkgdW5kZXJzY29yZXMgdGhlIGNoYWxsZW5nZSBvZiBzeW5jaHJvbml6aW5nIGFuZCBoYXJtb25pemluZyBrbm93bGVkZ2UsIGVmZm9ydHMsIGFuZCBjaGFsbGVuZ2VzIGluIHRoZSBkZW1lbnRpYSBjYXJlIGZpZWxkIGFuZCBpdHMgcGVyc29uLWNlbnRlcmVkIHBhcmFkaWdtIHRocm91Z2ggdGhlIHVzZXItY2VudGVyZWQgZGVzaWduIGFwcHJvYWNoLiBFbmFibGluZyBzdHJpY3QgY29sbGFib3JhdGlvbiBiZXR3ZWVuIGludGVyZGlzY2lwbGluYXJ5IHJlc2VhcmNoIG5ldHdvcmtzLCBtZWRpY2FsIHNjaWVudGlzdHMsIHRlY2hub2xvZ3kgZGV2ZWxvcGVycywgcGF0aWVudHMsIGFuZCB0aGVpciBmb3JtYWwgYW5kIGluZm9ybWFsIGNhcmVnaXZlcnMgaXMgc3RpbGwgYSBncmVhdCBjaGFsbGVuZ2UgaW4gdGhlIGZpZWxkIG9mIHRlY2hub2xvZ2llcyBmb3Igb2xkZXIgYWR1bHRzLiIsInB1Ymxpc2hlciI6IkpNSVIgUHVibGljYXRpb25zIEluYy4iLCJpc3N1ZSI6IjciLCJ2b2x1bWUiOiI5In0sImlzVGVtcG9yYXJ5IjpmYWxzZX1dfQ=="/>
          <w:id w:val="875811391"/>
          <w:placeholder>
            <w:docPart w:val="DefaultPlaceholder_-1854013440"/>
          </w:placeholder>
        </w:sdtPr>
        <w:sdtEndPr/>
        <w:sdtContent>
          <w:r w:rsidR="006527D5" w:rsidRPr="00815D02">
            <w:rPr>
              <w:rFonts w:cstheme="minorHAnsi"/>
              <w:color w:val="000000"/>
              <w:sz w:val="24"/>
              <w:szCs w:val="24"/>
              <w:lang w:val="en-GB" w:eastAsia="nl-NL"/>
            </w:rPr>
            <w:t xml:space="preserve">(Kramer et al., 2020; </w:t>
          </w:r>
          <w:proofErr w:type="spellStart"/>
          <w:r w:rsidR="006527D5" w:rsidRPr="00815D02">
            <w:rPr>
              <w:rFonts w:cstheme="minorHAnsi"/>
              <w:color w:val="000000"/>
              <w:sz w:val="24"/>
              <w:szCs w:val="24"/>
              <w:lang w:val="en-GB" w:eastAsia="nl-NL"/>
            </w:rPr>
            <w:t>Rampioni</w:t>
          </w:r>
          <w:proofErr w:type="spellEnd"/>
          <w:r w:rsidR="006527D5" w:rsidRPr="00815D02">
            <w:rPr>
              <w:rFonts w:cstheme="minorHAnsi"/>
              <w:color w:val="000000"/>
              <w:sz w:val="24"/>
              <w:szCs w:val="24"/>
              <w:lang w:val="en-GB" w:eastAsia="nl-NL"/>
            </w:rPr>
            <w:t xml:space="preserve"> et al., 2021)</w:t>
          </w:r>
        </w:sdtContent>
      </w:sdt>
      <w:r w:rsidR="7DF3FF9A" w:rsidRPr="00815D02">
        <w:rPr>
          <w:rFonts w:cstheme="minorHAnsi"/>
          <w:sz w:val="24"/>
          <w:szCs w:val="24"/>
          <w:lang w:val="en-GB" w:eastAsia="nl-NL"/>
        </w:rPr>
        <w:t xml:space="preserve">. </w:t>
      </w:r>
      <w:r w:rsidR="686B2BED" w:rsidRPr="00815D02">
        <w:rPr>
          <w:rFonts w:cstheme="minorHAnsi"/>
          <w:sz w:val="24"/>
          <w:szCs w:val="24"/>
          <w:lang w:val="en-GB" w:eastAsia="nl-NL"/>
        </w:rPr>
        <w:t xml:space="preserve">Virtual coaches </w:t>
      </w:r>
      <w:r w:rsidRPr="00815D02">
        <w:rPr>
          <w:rFonts w:cstheme="minorHAnsi"/>
          <w:sz w:val="24"/>
          <w:szCs w:val="24"/>
          <w:lang w:val="en-GB" w:eastAsia="nl-NL"/>
        </w:rPr>
        <w:t>are</w:t>
      </w:r>
      <w:r w:rsidR="686B2BED" w:rsidRPr="00815D02">
        <w:rPr>
          <w:rFonts w:cstheme="minorHAnsi"/>
          <w:sz w:val="24"/>
          <w:szCs w:val="24"/>
          <w:lang w:val="en-GB" w:eastAsia="nl-NL"/>
        </w:rPr>
        <w:t xml:space="preserve"> animated computer characters, simulating face-to-face </w:t>
      </w:r>
      <w:proofErr w:type="spellStart"/>
      <w:r w:rsidR="686B2BED" w:rsidRPr="00815D02">
        <w:rPr>
          <w:rFonts w:cstheme="minorHAnsi"/>
          <w:sz w:val="24"/>
          <w:szCs w:val="24"/>
          <w:lang w:val="en-GB" w:eastAsia="nl-NL"/>
        </w:rPr>
        <w:t>counseling</w:t>
      </w:r>
      <w:proofErr w:type="spellEnd"/>
      <w:r w:rsidR="686B2BED" w:rsidRPr="00815D02">
        <w:rPr>
          <w:rFonts w:cstheme="minorHAnsi"/>
          <w:sz w:val="24"/>
          <w:szCs w:val="24"/>
          <w:lang w:val="en-GB" w:eastAsia="nl-NL"/>
        </w:rPr>
        <w:t xml:space="preserve">, </w:t>
      </w:r>
      <w:r w:rsidRPr="00815D02">
        <w:rPr>
          <w:rFonts w:cstheme="minorHAnsi"/>
          <w:sz w:val="24"/>
          <w:szCs w:val="24"/>
          <w:lang w:val="en-GB" w:eastAsia="nl-NL"/>
        </w:rPr>
        <w:t>and are</w:t>
      </w:r>
      <w:r w:rsidR="686B2BED" w:rsidRPr="00815D02">
        <w:rPr>
          <w:rFonts w:cstheme="minorHAnsi"/>
          <w:sz w:val="24"/>
          <w:szCs w:val="24"/>
          <w:lang w:val="en-GB" w:eastAsia="nl-NL"/>
        </w:rPr>
        <w:t xml:space="preserve"> used in interventions targeting health </w:t>
      </w:r>
      <w:proofErr w:type="spellStart"/>
      <w:r w:rsidR="686B2BED" w:rsidRPr="00815D02">
        <w:rPr>
          <w:rFonts w:cstheme="minorHAnsi"/>
          <w:sz w:val="24"/>
          <w:szCs w:val="24"/>
          <w:lang w:val="en-GB" w:eastAsia="nl-NL"/>
        </w:rPr>
        <w:t>behaviors</w:t>
      </w:r>
      <w:proofErr w:type="spellEnd"/>
      <w:r w:rsidR="686B2BED" w:rsidRPr="00815D02">
        <w:rPr>
          <w:rFonts w:cstheme="minorHAnsi"/>
          <w:sz w:val="24"/>
          <w:szCs w:val="24"/>
          <w:lang w:val="en-GB" w:eastAsia="nl-NL"/>
        </w:rPr>
        <w:t xml:space="preserve"> </w:t>
      </w:r>
      <w:sdt>
        <w:sdtPr>
          <w:rPr>
            <w:rFonts w:cstheme="minorHAnsi"/>
            <w:color w:val="000000"/>
            <w:sz w:val="24"/>
            <w:szCs w:val="24"/>
            <w:lang w:val="en-GB" w:eastAsia="nl-NL"/>
          </w:rPr>
          <w:tag w:val="MENDELEY_CITATION_v3_eyJjaXRhdGlvbklEIjoiTUVOREVMRVlfQ0lUQVRJT05fOTQ1MzRhZmYtYjY4My00MWUyLTllZDctNjZjZjlkODJiNWZmIiwicHJvcGVydGllcyI6eyJub3RlSW5kZXgiOjB9LCJpc0VkaXRlZCI6ZmFsc2UsIm1hbnVhbE92ZXJyaWRlIjp7ImlzTWFudWFsbHlPdmVycmlkZGVuIjpmYWxzZSwiY2l0ZXByb2NUZXh0IjoiKE1haGVyIGV0IGFsLiwgMjAyMCkiLCJtYW51YWxPdmVycmlkZVRleHQiOiIifSwiY2l0YXRpb25JdGVtcyI6W3siaWQiOiJmOWQwNTliYy01YzZiLTM0NWMtOTQ0ZS1kNzZhZGZjNDkwOGQiLCJpdGVtRGF0YSI6eyJ0eXBlIjoiYXJ0aWNsZS1qb3VybmFsIiwiaWQiOiJmOWQwNTliYy01YzZiLTM0NWMtOTQ0ZS1kNzZhZGZjNDkwOGQiLCJ0aXRsZSI6IkEgcGh5c2ljYWwgYWN0aXZpdHkgYW5kIGRpZXQgcHJvZ3JhbSBkZWxpdmVyZWQgYnkgYXJ0aWZpY2lhbGx5IGludGVsbGlnZW50IHZpcnR1YWwgaGVhbHRoIGNvYWNoOiBQcm9vZi1vZi1jb25jZXB0IHN0dWR5IiwiYXV0aG9yIjpbeyJmYW1pbHkiOiJNYWhlciIsImdpdmVuIjoiQ2Fyb2wgQW5uIiwicGFyc2UtbmFtZXMiOmZhbHNlLCJkcm9wcGluZy1wYXJ0aWNsZSI6IiIsIm5vbi1kcm9wcGluZy1wYXJ0aWNsZSI6IiJ9LHsiZmFtaWx5IjoiRGF2aXMiLCJnaXZlbiI6IkNvdXJ0bmV5IFJvc2UiLCJwYXJzZS1uYW1lcyI6ZmFsc2UsImRyb3BwaW5nLXBhcnRpY2xlIjoiIiwibm9uLWRyb3BwaW5nLXBhcnRpY2xlIjoiIn0seyJmYW1pbHkiOiJDdXJ0aXMiLCJnaXZlbiI6IlJhY2hlbCBHcmFjZSIsInBhcnNlLW5hbWVzIjpmYWxzZSwiZHJvcHBpbmctcGFydGljbGUiOiIiLCJub24tZHJvcHBpbmctcGFydGljbGUiOiIifSx7ImZhbWlseSI6IlNob3J0IiwiZ2l2ZW4iOiJDYW1pbGxlIEVsaXphYmV0aCIsInBhcnNlLW5hbWVzIjpmYWxzZSwiZHJvcHBpbmctcGFydGljbGUiOiIiLCJub24tZHJvcHBpbmctcGFydGljbGUiOiIifSx7ImZhbWlseSI6Ik11cnBoeSIsImdpdmVuIjoiS2FyZW4gSm95IiwicGFyc2UtbmFtZXMiOmZhbHNlLCJkcm9wcGluZy1wYXJ0aWNsZSI6IiIsIm5vbi1kcm9wcGluZy1wYXJ0aWNsZSI6IiJ9XSwiY29udGFpbmVyLXRpdGxlIjoiSk1JUiBtSGVhbHRoIGFuZCB1SGVhbHRoIiwiY29udGFpbmVyLXRpdGxlLXNob3J0IjoiSk1JUiBNaGVhbHRoIFVoZWFsdGgiLCJET0kiOiIxMC4yMTk2LzE3NTU4IiwiSVNTTiI6IjIyOTE1MjIyIiwiUE1JRCI6IjMyNjczMjQ2IiwiaXNzdWVkIjp7ImRhdGUtcGFydHMiOltbMjAyMCw3LDFdXX0sImFic3RyYWN0IjoiQmFja2dyb3VuZDogUG9vciBkaWV0IGFuZCBwaHlzaWNhbCBpbmFjdGl2aXR5IGFyZSBsZWFkaW5nIG1vZGlmaWFibGUgY2F1c2VzIG9mIGRlYXRoIGFuZCBkaXNlYXNlLiBBZHZhbmNlcyBpbiBhcnRpZmljaWFsIGludGVsbGlnZW5jZSB0ZWNobm9sb2d5IHByZXNlbnQgdGFudGFsaXppbmcgb3Bwb3J0dW5pdGllcyBmb3IgY3JlYXRpbmcgdmlydHVhbCBoZWFsdGggY29hY2hlcyBjYXBhYmxlIG9mIHByb3ZpZGluZyBwZXJzb25hbGl6ZWQgc3VwcG9ydCBhdCBzY2FsZS4gT2JqZWN0aXZlOiBUaGlzIHByb29mIG9mIGNvbmNlcHQgc3R1ZHkgYWltZWQgdG8gdGVzdCB0aGUgZmVhc2liaWxpdHkgKHJlY3J1aXRtZW50IGFuZCByZXRlbnRpb24pIGFuZCBwcmVsaW1pbmFyeSBlZmZpY2FjeSBvZiBwaHlzaWNhbCBhY3Rpdml0eSBhbmQgTWVkaXRlcnJhbmVhbi1zdHlsZSBkaWV0YXJ5IGludGVydmVudGlvbiAoTWVkTGlQYWwpIGRlbGl2ZXJlZCB2aWEgYXJ0aWZpY2lhbGx5IGludGVsbGlnZW50IHZpcnR1YWwgaGVhbHRoIGNvYWNoLiBNZXRob2RzOiBUaGlzIDEyLXdlZWsgc2luZ2xlLWFybSBwcmUtcG9zdCBzdHVkeSB0b29rIHBsYWNlIGluIEFkZWxhaWRlLCBBdXN0cmFsaWEsIGZyb20gTWFyY2ggdG8gQXVndXN0IDIwMTkuIFBhcnRpY2lwYW50cyB3ZXJlIGluYWN0aXZlIGNvbW11bml0eS1kd2VsbGluZyBhZHVsdHMgYWdlZCA0NSB0byA3NSB5ZWFycywgcmVjcnVpdGVkIHRocm91Z2ggbmV3cyBzdG9yaWVzLCBzb2NpYWwgbWVkaWEgcG9zdHMsIGFuZCBmbHllcnMuIFRoZSBwcm9ncmFtIGluY2x1ZGVkIGFjY2VzcyB0byBhbiBhcnRpZmljaWFsbHkgaW50ZWxsaWdlbnQgY2hhdGJvdCwgUGFvbGEsIHdobyBndWlkZWQgcGFydGljaXBhbnRzIHRocm91Z2ggYSBjb21wdXRlci1iYXNlZCBpbmRpdmlkdWFsaXplZCBpbnRyb2R1Y3Rvcnkgc2Vzc2lvbiwgd2Vla2x5IGNoZWNrLWlucywgYW5kIGdvYWwgc2V0dGluZywgYW5kIHdhcyBhdmFpbGFibGUgMjQvNyB0byBhbnN3ZXIgcXVlc3Rpb25zLiBQYXJ0aWNpcGFudHMgdXNlZCBhIEdhcm1pbiBWaXZvZml0NCB0cmFja2VyIHRvIG1vbml0b3IgZGFpbHkgc3RlcHMsIGEgd2Vic2l0ZSB3aXRoIGVkdWNhdGlvbmFsIG1hdGVyaWFscyBhbmQgcmVjaXBlcywgYW5kIGEgcHJpbnRlZCBkaWV0IGFuZCBhY3Rpdml0eSBsb2cgc2hlZXQuIFByaW1hcnkgb3V0Y29tZXMgaW5jbHVkZWQgZmVhc2liaWxpdHkgKGJhc2VkIG9uIHJlY3J1aXRtZW50IGFuZCByZXRlbnRpb24pIGFuZCBwcmVsaW1pbmFyeSBlZmZpY2FjeSBmb3IgY2hhbmdpbmcgcGh5c2ljYWwgYWN0aXZpdHkgYW5kIGRpZXQuIFNlY29uZGFyeSBvdXRjb21lcyB3ZXJlIGJvZHkgY29tcG9zaXRpb24gKGJhc2VkIG9uIGhlaWdodCwgd2VpZ2h0LCBhbmQgd2Fpc3QgY2lyY3VtZmVyZW5jZSkgYW5kIGJsb29kIHByZXNzdXJlLiBSZXN1bHRzOiBPdmVyIDQgd2Vla3MsIDk5IHBvdGVudGlhbCBwYXJ0aWNpcGFudHMgcmVnaXN0ZXJlZCBleHByZXNzaW9ucyBvZiBpbnRlcmVzdCwgd2l0aCA4MSBvZiB0aG9zZSBzY3JlZW5lZCBtZWV0aW5nIGVsaWdpYmlsaXR5IGNyaXRlcmlhLiBQYXJ0aWNpcGFudHMgY29tcGxldGVkIGEgbWVhbiBvZiAxMDkuOCAoOTUlIENJIDEuOS0yMTcuNykgbW9yZSBtaW51dGVzIG9mIHBoeXNpY2FsIGFjdGl2aXR5IGF0IHdlZWsgMTIgY29tcGFyZWQgd2l0aCBiYXNlbGluZS4gTWVkaXRlcnJhbmVhbiBkaWV0IHNjb3JlcyBpbmNyZWFzZWQgZnJvbSBhIG1lYW4gb2YgMy44IG91dCBvZiAxNCBhdCBiYXNlbGluZSwgdG8gOS42IGF0IDEyIHdlZWtzIChtZWFuIGltcHJvdmVtZW50IDUuNyBwb2ludHMsIDk1JSBDSSA0LjItNy4zKS4gQWZ0ZXIgMTIgd2Vla3MsIHBhcnRpY2lwYW50cyBsb3N0IGFuIGF2ZXJhZ2UgMS4zIGtnICg5NSUgQ0kg4oCTMC4xIHRvIOKAkzIuNSBrZykgYW5kIDIuMSBjbSBmcm9tIHRoZWlyIHdhaXN0IGNpcmN1bWZlcmVuY2UgKDk1JSBDSSDigJMzLjUgdG8g4oCTMC43IGNtKS4gVGhlcmUgd2VyZSBubyBzaWduaWZpY2FudCBjaGFuZ2VzIGluIGJsb29kIHByZXNzdXJlLiBGZWFzaWJpbGl0eSB3YXMgZXhjZWxsZW50IGluIHRlcm1zIG9mIHJlY3J1aXRtZW50LCByZXRlbnRpb24gKDkwJSBhdCAxMiB3ZWVrcyksIGFuZCBzYWZldHkgKG5vIGFkdmVyc2UgZXZlbnRzKS4gQ29uY2x1c2lvbnM6IEFuIGFydGlmaWNpYWxseSBpbnRlbGxpZ2VudCB2aXJ0dWFsIGFzc2lzdGFudC1sZWQgbGlmZXN0eWxlLW1vZGlmaWNhdGlvbiBpbnRlcnZlbnRpb24gd2FzIGZlYXNpYmxlIGFuZCBhY2hpZXZlZCBtZWFzdXJhYmxlIGltcHJvdmVtZW50cyBpbiBwaHlzaWNhbCBhY3Rpdml0eSwgZGlldCwgYW5kIGJvZHkgY29tcG9zaXRpb24gYXQgMTIgd2Vla3MuIEZ1dHVyZSByZXNlYXJjaCBleGFtaW5pbmcgYXJ0aWZpY2lhbGx5IGludGVsbGlnZW50IGludGVydmVudGlvbnMgYXQgc2NhbGUsIGFuZCBmb3Igb3RoZXIgaGVhbHRoIHB1cnBvc2VzLCBpcyB3YXJyYW50ZWQuIiwicHVibGlzaGVyIjoiSk1JUiBQdWJsaWNhdGlvbnMgSW5jLiIsImlzc3VlIjoiNyIsInZvbHVtZSI6IjgifSwiaXNUZW1wb3JhcnkiOmZhbHNlLCJzdXBwcmVzcy1hdXRob3IiOmZhbHNlLCJjb21wb3NpdGUiOmZhbHNlLCJhdXRob3Itb25seSI6ZmFsc2V9XX0="/>
          <w:id w:val="-1570174867"/>
          <w:placeholder>
            <w:docPart w:val="DefaultPlaceholder_-1854013440"/>
          </w:placeholder>
        </w:sdtPr>
        <w:sdtEndPr/>
        <w:sdtContent>
          <w:r w:rsidR="006527D5" w:rsidRPr="00815D02">
            <w:rPr>
              <w:rFonts w:cstheme="minorHAnsi"/>
              <w:color w:val="000000"/>
              <w:sz w:val="24"/>
              <w:szCs w:val="24"/>
              <w:lang w:val="en-GB" w:eastAsia="nl-NL"/>
            </w:rPr>
            <w:t>(Maher et al., 2020)</w:t>
          </w:r>
        </w:sdtContent>
      </w:sdt>
      <w:r w:rsidR="28DE69FD" w:rsidRPr="00815D02">
        <w:rPr>
          <w:rFonts w:cstheme="minorHAnsi"/>
          <w:sz w:val="24"/>
          <w:szCs w:val="24"/>
          <w:lang w:val="en-GB" w:eastAsia="nl-NL"/>
        </w:rPr>
        <w:t xml:space="preserve">. </w:t>
      </w:r>
      <w:r w:rsidRPr="00815D02">
        <w:rPr>
          <w:rFonts w:cstheme="minorHAnsi"/>
          <w:sz w:val="24"/>
          <w:szCs w:val="24"/>
          <w:lang w:val="en-GB" w:eastAsia="nl-NL"/>
        </w:rPr>
        <w:t>Avatars,</w:t>
      </w:r>
      <w:r w:rsidR="28DE69FD" w:rsidRPr="00815D02">
        <w:rPr>
          <w:rFonts w:cstheme="minorHAnsi"/>
          <w:sz w:val="24"/>
          <w:szCs w:val="24"/>
          <w:lang w:val="en-GB" w:eastAsia="nl-NL"/>
        </w:rPr>
        <w:t xml:space="preserve"> </w:t>
      </w:r>
      <w:r w:rsidRPr="00815D02">
        <w:rPr>
          <w:rFonts w:cstheme="minorHAnsi"/>
          <w:sz w:val="24"/>
          <w:szCs w:val="24"/>
          <w:lang w:val="en-GB" w:eastAsia="nl-NL"/>
        </w:rPr>
        <w:t>as</w:t>
      </w:r>
      <w:r w:rsidR="28DE69FD" w:rsidRPr="00815D02">
        <w:rPr>
          <w:rFonts w:cstheme="minorHAnsi"/>
          <w:sz w:val="24"/>
          <w:szCs w:val="24"/>
          <w:lang w:val="en-GB" w:eastAsia="nl-NL"/>
        </w:rPr>
        <w:t xml:space="preserve"> computer-generated characters, </w:t>
      </w:r>
      <w:r w:rsidRPr="00815D02">
        <w:rPr>
          <w:rFonts w:cstheme="minorHAnsi"/>
          <w:sz w:val="24"/>
          <w:szCs w:val="24"/>
          <w:lang w:val="en-GB" w:eastAsia="nl-NL"/>
        </w:rPr>
        <w:t>are primarily used</w:t>
      </w:r>
      <w:r w:rsidR="28DE69FD" w:rsidRPr="00815D02">
        <w:rPr>
          <w:rFonts w:cstheme="minorHAnsi"/>
          <w:sz w:val="24"/>
          <w:szCs w:val="24"/>
          <w:lang w:val="en-GB" w:eastAsia="nl-NL"/>
        </w:rPr>
        <w:t xml:space="preserve"> in telecare interventions </w:t>
      </w:r>
      <w:r w:rsidR="1A7E35BF" w:rsidRPr="00815D02">
        <w:rPr>
          <w:rFonts w:cstheme="minorHAnsi"/>
          <w:sz w:val="24"/>
          <w:szCs w:val="24"/>
          <w:lang w:val="en-GB" w:eastAsia="nl-NL"/>
        </w:rPr>
        <w:t>for</w:t>
      </w:r>
      <w:r w:rsidR="28DE69FD" w:rsidRPr="00815D02">
        <w:rPr>
          <w:rFonts w:cstheme="minorHAnsi"/>
          <w:sz w:val="24"/>
          <w:szCs w:val="24"/>
          <w:lang w:val="en-GB" w:eastAsia="nl-NL"/>
        </w:rPr>
        <w:t xml:space="preserve"> monitor</w:t>
      </w:r>
      <w:r w:rsidR="1A7E35BF" w:rsidRPr="00815D02">
        <w:rPr>
          <w:rFonts w:cstheme="minorHAnsi"/>
          <w:sz w:val="24"/>
          <w:szCs w:val="24"/>
          <w:lang w:val="en-GB" w:eastAsia="nl-NL"/>
        </w:rPr>
        <w:t xml:space="preserve">ing and interacting with patients regarding their health </w:t>
      </w:r>
      <w:proofErr w:type="spellStart"/>
      <w:r w:rsidR="1A7E35BF" w:rsidRPr="00815D02">
        <w:rPr>
          <w:rFonts w:cstheme="minorHAnsi"/>
          <w:sz w:val="24"/>
          <w:szCs w:val="24"/>
          <w:lang w:val="en-GB" w:eastAsia="nl-NL"/>
        </w:rPr>
        <w:t>behaviors</w:t>
      </w:r>
      <w:proofErr w:type="spellEnd"/>
      <w:r w:rsidR="006527D5" w:rsidRPr="00815D02">
        <w:rPr>
          <w:rFonts w:cstheme="minorHAnsi"/>
          <w:sz w:val="24"/>
          <w:szCs w:val="24"/>
          <w:lang w:val="en-GB" w:eastAsia="nl-NL"/>
        </w:rPr>
        <w:t xml:space="preserve"> </w:t>
      </w:r>
      <w:sdt>
        <w:sdtPr>
          <w:rPr>
            <w:rFonts w:cstheme="minorHAnsi"/>
            <w:color w:val="000000"/>
            <w:sz w:val="24"/>
            <w:szCs w:val="24"/>
            <w:lang w:val="en-GB" w:eastAsia="nl-NL"/>
          </w:rPr>
          <w:tag w:val="MENDELEY_CITATION_v3_eyJjaXRhdGlvbklEIjoiTUVOREVMRVlfQ0lUQVRJT05fZmRlMjZkYjktNjA2Yy00ZDdjLTllOGYtNTcxZWMzMzkzOWJkIiwicHJvcGVydGllcyI6eyJub3RlSW5kZXgiOjB9LCJpc0VkaXRlZCI6ZmFsc2UsIm1hbnVhbE92ZXJyaWRlIjp7ImlzTWFudWFsbHlPdmVycmlkZGVuIjpmYWxzZSwiY2l0ZXByb2NUZXh0IjoiKE1haGVyIGV0IGFsLiwgMjAyMCkiLCJtYW51YWxPdmVycmlkZVRleHQiOiIifSwiY2l0YXRpb25JdGVtcyI6W3siaWQiOiJmOWQwNTliYy01YzZiLTM0NWMtOTQ0ZS1kNzZhZGZjNDkwOGQiLCJpdGVtRGF0YSI6eyJ0eXBlIjoiYXJ0aWNsZS1qb3VybmFsIiwiaWQiOiJmOWQwNTliYy01YzZiLTM0NWMtOTQ0ZS1kNzZhZGZjNDkwOGQiLCJ0aXRsZSI6IkEgcGh5c2ljYWwgYWN0aXZpdHkgYW5kIGRpZXQgcHJvZ3JhbSBkZWxpdmVyZWQgYnkgYXJ0aWZpY2lhbGx5IGludGVsbGlnZW50IHZpcnR1YWwgaGVhbHRoIGNvYWNoOiBQcm9vZi1vZi1jb25jZXB0IHN0dWR5IiwiYXV0aG9yIjpbeyJmYW1pbHkiOiJNYWhlciIsImdpdmVuIjoiQ2Fyb2wgQW5uIiwicGFyc2UtbmFtZXMiOmZhbHNlLCJkcm9wcGluZy1wYXJ0aWNsZSI6IiIsIm5vbi1kcm9wcGluZy1wYXJ0aWNsZSI6IiJ9LHsiZmFtaWx5IjoiRGF2aXMiLCJnaXZlbiI6IkNvdXJ0bmV5IFJvc2UiLCJwYXJzZS1uYW1lcyI6ZmFsc2UsImRyb3BwaW5nLXBhcnRpY2xlIjoiIiwibm9uLWRyb3BwaW5nLXBhcnRpY2xlIjoiIn0seyJmYW1pbHkiOiJDdXJ0aXMiLCJnaXZlbiI6IlJhY2hlbCBHcmFjZSIsInBhcnNlLW5hbWVzIjpmYWxzZSwiZHJvcHBpbmctcGFydGljbGUiOiIiLCJub24tZHJvcHBpbmctcGFydGljbGUiOiIifSx7ImZhbWlseSI6IlNob3J0IiwiZ2l2ZW4iOiJDYW1pbGxlIEVsaXphYmV0aCIsInBhcnNlLW5hbWVzIjpmYWxzZSwiZHJvcHBpbmctcGFydGljbGUiOiIiLCJub24tZHJvcHBpbmctcGFydGljbGUiOiIifSx7ImZhbWlseSI6Ik11cnBoeSIsImdpdmVuIjoiS2FyZW4gSm95IiwicGFyc2UtbmFtZXMiOmZhbHNlLCJkcm9wcGluZy1wYXJ0aWNsZSI6IiIsIm5vbi1kcm9wcGluZy1wYXJ0aWNsZSI6IiJ9XSwiY29udGFpbmVyLXRpdGxlIjoiSk1JUiBtSGVhbHRoIGFuZCB1SGVhbHRoIiwiY29udGFpbmVyLXRpdGxlLXNob3J0IjoiSk1JUiBNaGVhbHRoIFVoZWFsdGgiLCJET0kiOiIxMC4yMTk2LzE3NTU4IiwiSVNTTiI6IjIyOTE1MjIyIiwiUE1JRCI6IjMyNjczMjQ2IiwiaXNzdWVkIjp7ImRhdGUtcGFydHMiOltbMjAyMCw3LDFdXX0sImFic3RyYWN0IjoiQmFja2dyb3VuZDogUG9vciBkaWV0IGFuZCBwaHlzaWNhbCBpbmFjdGl2aXR5IGFyZSBsZWFkaW5nIG1vZGlmaWFibGUgY2F1c2VzIG9mIGRlYXRoIGFuZCBkaXNlYXNlLiBBZHZhbmNlcyBpbiBhcnRpZmljaWFsIGludGVsbGlnZW5jZSB0ZWNobm9sb2d5IHByZXNlbnQgdGFudGFsaXppbmcgb3Bwb3J0dW5pdGllcyBmb3IgY3JlYXRpbmcgdmlydHVhbCBoZWFsdGggY29hY2hlcyBjYXBhYmxlIG9mIHByb3ZpZGluZyBwZXJzb25hbGl6ZWQgc3VwcG9ydCBhdCBzY2FsZS4gT2JqZWN0aXZlOiBUaGlzIHByb29mIG9mIGNvbmNlcHQgc3R1ZHkgYWltZWQgdG8gdGVzdCB0aGUgZmVhc2liaWxpdHkgKHJlY3J1aXRtZW50IGFuZCByZXRlbnRpb24pIGFuZCBwcmVsaW1pbmFyeSBlZmZpY2FjeSBvZiBwaHlzaWNhbCBhY3Rpdml0eSBhbmQgTWVkaXRlcnJhbmVhbi1zdHlsZSBkaWV0YXJ5IGludGVydmVudGlvbiAoTWVkTGlQYWwpIGRlbGl2ZXJlZCB2aWEgYXJ0aWZpY2lhbGx5IGludGVsbGlnZW50IHZpcnR1YWwgaGVhbHRoIGNvYWNoLiBNZXRob2RzOiBUaGlzIDEyLXdlZWsgc2luZ2xlLWFybSBwcmUtcG9zdCBzdHVkeSB0b29rIHBsYWNlIGluIEFkZWxhaWRlLCBBdXN0cmFsaWEsIGZyb20gTWFyY2ggdG8gQXVndXN0IDIwMTkuIFBhcnRpY2lwYW50cyB3ZXJlIGluYWN0aXZlIGNvbW11bml0eS1kd2VsbGluZyBhZHVsdHMgYWdlZCA0NSB0byA3NSB5ZWFycywgcmVjcnVpdGVkIHRocm91Z2ggbmV3cyBzdG9yaWVzLCBzb2NpYWwgbWVkaWEgcG9zdHMsIGFuZCBmbHllcnMuIFRoZSBwcm9ncmFtIGluY2x1ZGVkIGFjY2VzcyB0byBhbiBhcnRpZmljaWFsbHkgaW50ZWxsaWdlbnQgY2hhdGJvdCwgUGFvbGEsIHdobyBndWlkZWQgcGFydGljaXBhbnRzIHRocm91Z2ggYSBjb21wdXRlci1iYXNlZCBpbmRpdmlkdWFsaXplZCBpbnRyb2R1Y3Rvcnkgc2Vzc2lvbiwgd2Vla2x5IGNoZWNrLWlucywgYW5kIGdvYWwgc2V0dGluZywgYW5kIHdhcyBhdmFpbGFibGUgMjQvNyB0byBhbnN3ZXIgcXVlc3Rpb25zLiBQYXJ0aWNpcGFudHMgdXNlZCBhIEdhcm1pbiBWaXZvZml0NCB0cmFja2VyIHRvIG1vbml0b3IgZGFpbHkgc3RlcHMsIGEgd2Vic2l0ZSB3aXRoIGVkdWNhdGlvbmFsIG1hdGVyaWFscyBhbmQgcmVjaXBlcywgYW5kIGEgcHJpbnRlZCBkaWV0IGFuZCBhY3Rpdml0eSBsb2cgc2hlZXQuIFByaW1hcnkgb3V0Y29tZXMgaW5jbHVkZWQgZmVhc2liaWxpdHkgKGJhc2VkIG9uIHJlY3J1aXRtZW50IGFuZCByZXRlbnRpb24pIGFuZCBwcmVsaW1pbmFyeSBlZmZpY2FjeSBmb3IgY2hhbmdpbmcgcGh5c2ljYWwgYWN0aXZpdHkgYW5kIGRpZXQuIFNlY29uZGFyeSBvdXRjb21lcyB3ZXJlIGJvZHkgY29tcG9zaXRpb24gKGJhc2VkIG9uIGhlaWdodCwgd2VpZ2h0LCBhbmQgd2Fpc3QgY2lyY3VtZmVyZW5jZSkgYW5kIGJsb29kIHByZXNzdXJlLiBSZXN1bHRzOiBPdmVyIDQgd2Vla3MsIDk5IHBvdGVudGlhbCBwYXJ0aWNpcGFudHMgcmVnaXN0ZXJlZCBleHByZXNzaW9ucyBvZiBpbnRlcmVzdCwgd2l0aCA4MSBvZiB0aG9zZSBzY3JlZW5lZCBtZWV0aW5nIGVsaWdpYmlsaXR5IGNyaXRlcmlhLiBQYXJ0aWNpcGFudHMgY29tcGxldGVkIGEgbWVhbiBvZiAxMDkuOCAoOTUlIENJIDEuOS0yMTcuNykgbW9yZSBtaW51dGVzIG9mIHBoeXNpY2FsIGFjdGl2aXR5IGF0IHdlZWsgMTIgY29tcGFyZWQgd2l0aCBiYXNlbGluZS4gTWVkaXRlcnJhbmVhbiBkaWV0IHNjb3JlcyBpbmNyZWFzZWQgZnJvbSBhIG1lYW4gb2YgMy44IG91dCBvZiAxNCBhdCBiYXNlbGluZSwgdG8gOS42IGF0IDEyIHdlZWtzIChtZWFuIGltcHJvdmVtZW50IDUuNyBwb2ludHMsIDk1JSBDSSA0LjItNy4zKS4gQWZ0ZXIgMTIgd2Vla3MsIHBhcnRpY2lwYW50cyBsb3N0IGFuIGF2ZXJhZ2UgMS4zIGtnICg5NSUgQ0kg4oCTMC4xIHRvIOKAkzIuNSBrZykgYW5kIDIuMSBjbSBmcm9tIHRoZWlyIHdhaXN0IGNpcmN1bWZlcmVuY2UgKDk1JSBDSSDigJMzLjUgdG8g4oCTMC43IGNtKS4gVGhlcmUgd2VyZSBubyBzaWduaWZpY2FudCBjaGFuZ2VzIGluIGJsb29kIHByZXNzdXJlLiBGZWFzaWJpbGl0eSB3YXMgZXhjZWxsZW50IGluIHRlcm1zIG9mIHJlY3J1aXRtZW50LCByZXRlbnRpb24gKDkwJSBhdCAxMiB3ZWVrcyksIGFuZCBzYWZldHkgKG5vIGFkdmVyc2UgZXZlbnRzKS4gQ29uY2x1c2lvbnM6IEFuIGFydGlmaWNpYWxseSBpbnRlbGxpZ2VudCB2aXJ0dWFsIGFzc2lzdGFudC1sZWQgbGlmZXN0eWxlLW1vZGlmaWNhdGlvbiBpbnRlcnZlbnRpb24gd2FzIGZlYXNpYmxlIGFuZCBhY2hpZXZlZCBtZWFzdXJhYmxlIGltcHJvdmVtZW50cyBpbiBwaHlzaWNhbCBhY3Rpdml0eSwgZGlldCwgYW5kIGJvZHkgY29tcG9zaXRpb24gYXQgMTIgd2Vla3MuIEZ1dHVyZSByZXNlYXJjaCBleGFtaW5pbmcgYXJ0aWZpY2lhbGx5IGludGVsbGlnZW50IGludGVydmVudGlvbnMgYXQgc2NhbGUsIGFuZCBmb3Igb3RoZXIgaGVhbHRoIHB1cnBvc2VzLCBpcyB3YXJyYW50ZWQuIiwicHVibGlzaGVyIjoiSk1JUiBQdWJsaWNhdGlvbnMgSW5jLiIsImlzc3VlIjoiNyIsInZvbHVtZSI6IjgifSwiaXNUZW1wb3JhcnkiOmZhbHNlLCJzdXBwcmVzcy1hdXRob3IiOmZhbHNlLCJjb21wb3NpdGUiOmZhbHNlLCJhdXRob3Itb25seSI6ZmFsc2V9XX0="/>
          <w:id w:val="-1276701845"/>
          <w:placeholder>
            <w:docPart w:val="DefaultPlaceholder_-1854013440"/>
          </w:placeholder>
        </w:sdtPr>
        <w:sdtEndPr/>
        <w:sdtContent>
          <w:r w:rsidR="006527D5" w:rsidRPr="00815D02">
            <w:rPr>
              <w:rFonts w:cstheme="minorHAnsi"/>
              <w:color w:val="000000"/>
              <w:sz w:val="24"/>
              <w:szCs w:val="24"/>
              <w:lang w:val="en-GB" w:eastAsia="nl-NL"/>
            </w:rPr>
            <w:t>(Maher et al., 2020)</w:t>
          </w:r>
        </w:sdtContent>
      </w:sdt>
      <w:r w:rsidR="006527D5" w:rsidRPr="00815D02">
        <w:rPr>
          <w:rFonts w:cstheme="minorHAnsi"/>
          <w:sz w:val="24"/>
          <w:szCs w:val="24"/>
          <w:lang w:val="en-GB" w:eastAsia="nl-NL"/>
        </w:rPr>
        <w:t>.</w:t>
      </w:r>
      <w:r w:rsidR="00813A3D" w:rsidRPr="00815D02">
        <w:rPr>
          <w:rFonts w:cstheme="minorHAnsi"/>
          <w:sz w:val="24"/>
          <w:szCs w:val="24"/>
          <w:lang w:val="en-US"/>
        </w:rPr>
        <w:tab/>
      </w:r>
    </w:p>
    <w:p w14:paraId="0DE3284B" w14:textId="0012AE78" w:rsidR="00C024D1" w:rsidRPr="00815D02" w:rsidRDefault="28DE69FD" w:rsidP="00451CC3">
      <w:pPr>
        <w:spacing w:after="0" w:line="276" w:lineRule="auto"/>
        <w:ind w:firstLine="708"/>
        <w:rPr>
          <w:rFonts w:cstheme="minorHAnsi"/>
          <w:sz w:val="24"/>
          <w:szCs w:val="24"/>
          <w:lang w:val="en-GB" w:eastAsia="nl-NL"/>
        </w:rPr>
      </w:pPr>
      <w:r w:rsidRPr="00815D02">
        <w:rPr>
          <w:rFonts w:cstheme="minorHAnsi"/>
          <w:sz w:val="24"/>
          <w:szCs w:val="24"/>
          <w:lang w:val="en-GB" w:eastAsia="nl-NL"/>
        </w:rPr>
        <w:t xml:space="preserve">Overall, while all virtual agent types </w:t>
      </w:r>
      <w:r w:rsidR="56DA5CA1" w:rsidRPr="00815D02">
        <w:rPr>
          <w:rFonts w:cstheme="minorHAnsi"/>
          <w:sz w:val="24"/>
          <w:szCs w:val="24"/>
          <w:lang w:val="en-GB" w:eastAsia="nl-NL"/>
        </w:rPr>
        <w:t>share some setup similarities</w:t>
      </w:r>
      <w:r w:rsidRPr="00815D02">
        <w:rPr>
          <w:rFonts w:cstheme="minorHAnsi"/>
          <w:sz w:val="24"/>
          <w:szCs w:val="24"/>
          <w:lang w:val="en-GB" w:eastAsia="nl-NL"/>
        </w:rPr>
        <w:t xml:space="preserve">, CAs and ECAs are more often used in health </w:t>
      </w:r>
      <w:proofErr w:type="spellStart"/>
      <w:r w:rsidRPr="00815D02">
        <w:rPr>
          <w:rFonts w:cstheme="minorHAnsi"/>
          <w:sz w:val="24"/>
          <w:szCs w:val="24"/>
          <w:lang w:val="en-GB" w:eastAsia="nl-NL"/>
        </w:rPr>
        <w:t>behavior</w:t>
      </w:r>
      <w:proofErr w:type="spellEnd"/>
      <w:r w:rsidRPr="00815D02">
        <w:rPr>
          <w:rFonts w:cstheme="minorHAnsi"/>
          <w:sz w:val="24"/>
          <w:szCs w:val="24"/>
          <w:lang w:val="en-GB" w:eastAsia="nl-NL"/>
        </w:rPr>
        <w:t xml:space="preserve"> interventions</w:t>
      </w:r>
      <w:r w:rsidR="24EBB534" w:rsidRPr="00815D02">
        <w:rPr>
          <w:rFonts w:cstheme="minorHAnsi"/>
          <w:sz w:val="24"/>
          <w:szCs w:val="24"/>
          <w:lang w:val="en-GB" w:eastAsia="nl-NL"/>
        </w:rPr>
        <w:t xml:space="preserve"> – structured approaches designed to modify </w:t>
      </w:r>
      <w:proofErr w:type="spellStart"/>
      <w:r w:rsidR="24EBB534" w:rsidRPr="00815D02">
        <w:rPr>
          <w:rFonts w:cstheme="minorHAnsi"/>
          <w:sz w:val="24"/>
          <w:szCs w:val="24"/>
          <w:lang w:val="en-GB" w:eastAsia="nl-NL"/>
        </w:rPr>
        <w:t>behavior</w:t>
      </w:r>
      <w:proofErr w:type="spellEnd"/>
      <w:r w:rsidR="24EBB534" w:rsidRPr="00815D02">
        <w:rPr>
          <w:rFonts w:cstheme="minorHAnsi"/>
          <w:sz w:val="24"/>
          <w:szCs w:val="24"/>
          <w:lang w:val="en-GB" w:eastAsia="nl-NL"/>
        </w:rPr>
        <w:t xml:space="preserve"> through techniques like reinforcement and self-monitoring</w:t>
      </w:r>
      <w:r w:rsidR="73B315C4" w:rsidRPr="00815D02">
        <w:rPr>
          <w:rFonts w:cstheme="minorHAnsi"/>
          <w:sz w:val="24"/>
          <w:szCs w:val="24"/>
          <w:lang w:val="en-GB" w:eastAsia="nl-NL"/>
        </w:rPr>
        <w:t xml:space="preserve"> - </w:t>
      </w:r>
      <w:r w:rsidR="56DA5CA1" w:rsidRPr="00815D02">
        <w:rPr>
          <w:rFonts w:cstheme="minorHAnsi"/>
          <w:sz w:val="24"/>
          <w:szCs w:val="24"/>
          <w:lang w:val="en-GB" w:eastAsia="nl-NL"/>
        </w:rPr>
        <w:t>whereas</w:t>
      </w:r>
      <w:r w:rsidRPr="00815D02">
        <w:rPr>
          <w:rFonts w:cstheme="minorHAnsi"/>
          <w:sz w:val="24"/>
          <w:szCs w:val="24"/>
          <w:lang w:val="en-GB" w:eastAsia="nl-NL"/>
        </w:rPr>
        <w:t xml:space="preserve"> virtual coaches</w:t>
      </w:r>
      <w:r w:rsidR="498D525F" w:rsidRPr="00815D02">
        <w:rPr>
          <w:rFonts w:cstheme="minorHAnsi"/>
          <w:sz w:val="24"/>
          <w:szCs w:val="24"/>
          <w:lang w:val="en-GB" w:eastAsia="nl-NL"/>
        </w:rPr>
        <w:t>,</w:t>
      </w:r>
      <w:r w:rsidRPr="00815D02">
        <w:rPr>
          <w:rFonts w:cstheme="minorHAnsi"/>
          <w:sz w:val="24"/>
          <w:szCs w:val="24"/>
          <w:lang w:val="en-GB" w:eastAsia="nl-NL"/>
        </w:rPr>
        <w:t xml:space="preserve"> and avatars are more commonly </w:t>
      </w:r>
      <w:r w:rsidR="55E9C348" w:rsidRPr="00815D02">
        <w:rPr>
          <w:rFonts w:cstheme="minorHAnsi"/>
          <w:sz w:val="24"/>
          <w:szCs w:val="24"/>
          <w:lang w:val="en-GB" w:eastAsia="nl-NL"/>
        </w:rPr>
        <w:t>found</w:t>
      </w:r>
      <w:r w:rsidRPr="00815D02">
        <w:rPr>
          <w:rFonts w:cstheme="minorHAnsi"/>
          <w:sz w:val="24"/>
          <w:szCs w:val="24"/>
          <w:lang w:val="en-GB" w:eastAsia="nl-NL"/>
        </w:rPr>
        <w:t xml:space="preserve"> in</w:t>
      </w:r>
      <w:r w:rsidR="6AAD3A89" w:rsidRPr="00815D02">
        <w:rPr>
          <w:rFonts w:cstheme="minorHAnsi"/>
          <w:sz w:val="24"/>
          <w:szCs w:val="24"/>
          <w:lang w:val="en-GB" w:eastAsia="nl-NL"/>
        </w:rPr>
        <w:t xml:space="preserve"> broader</w:t>
      </w:r>
      <w:r w:rsidRPr="00815D02">
        <w:rPr>
          <w:rFonts w:cstheme="minorHAnsi"/>
          <w:sz w:val="24"/>
          <w:szCs w:val="24"/>
          <w:lang w:val="en-GB" w:eastAsia="nl-NL"/>
        </w:rPr>
        <w:t xml:space="preserve"> telecare</w:t>
      </w:r>
      <w:r w:rsidR="55E9C348" w:rsidRPr="00815D02">
        <w:rPr>
          <w:rFonts w:cstheme="minorHAnsi"/>
          <w:sz w:val="24"/>
          <w:szCs w:val="24"/>
          <w:lang w:val="en-GB" w:eastAsia="nl-NL"/>
        </w:rPr>
        <w:t xml:space="preserve"> settings</w:t>
      </w:r>
      <w:r w:rsidR="732E7CDB" w:rsidRPr="00815D02">
        <w:rPr>
          <w:rFonts w:cstheme="minorHAnsi"/>
          <w:sz w:val="24"/>
          <w:szCs w:val="24"/>
          <w:lang w:val="en-GB" w:eastAsia="nl-NL"/>
        </w:rPr>
        <w:t xml:space="preserve">, which </w:t>
      </w:r>
      <w:r w:rsidR="671BD7C8" w:rsidRPr="00815D02">
        <w:rPr>
          <w:rFonts w:cstheme="minorHAnsi"/>
          <w:sz w:val="24"/>
          <w:szCs w:val="24"/>
          <w:lang w:val="en-GB" w:eastAsia="nl-NL"/>
        </w:rPr>
        <w:t xml:space="preserve">use </w:t>
      </w:r>
      <w:r w:rsidR="732E7CDB" w:rsidRPr="00815D02">
        <w:rPr>
          <w:rFonts w:cstheme="minorHAnsi"/>
          <w:sz w:val="24"/>
          <w:szCs w:val="24"/>
          <w:lang w:val="en-GB" w:eastAsia="nl-NL"/>
        </w:rPr>
        <w:t>remote</w:t>
      </w:r>
      <w:r w:rsidR="56756236" w:rsidRPr="00815D02">
        <w:rPr>
          <w:rFonts w:cstheme="minorHAnsi"/>
          <w:sz w:val="24"/>
          <w:szCs w:val="24"/>
          <w:lang w:val="en-GB" w:eastAsia="nl-NL"/>
        </w:rPr>
        <w:t xml:space="preserve"> technologies to deliver a range of</w:t>
      </w:r>
      <w:r w:rsidR="732E7CDB" w:rsidRPr="00815D02">
        <w:rPr>
          <w:rFonts w:cstheme="minorHAnsi"/>
          <w:sz w:val="24"/>
          <w:szCs w:val="24"/>
          <w:lang w:val="en-GB" w:eastAsia="nl-NL"/>
        </w:rPr>
        <w:t xml:space="preserve"> healthcare </w:t>
      </w:r>
      <w:r w:rsidR="556539CF" w:rsidRPr="00815D02">
        <w:rPr>
          <w:rFonts w:cstheme="minorHAnsi"/>
          <w:sz w:val="24"/>
          <w:szCs w:val="24"/>
          <w:lang w:val="en-GB" w:eastAsia="nl-NL"/>
        </w:rPr>
        <w:t>services</w:t>
      </w:r>
      <w:r w:rsidR="732E7CDB" w:rsidRPr="00815D02">
        <w:rPr>
          <w:rFonts w:cstheme="minorHAnsi"/>
          <w:sz w:val="24"/>
          <w:szCs w:val="24"/>
          <w:lang w:val="en-GB" w:eastAsia="nl-NL"/>
        </w:rPr>
        <w:t xml:space="preserve">, including </w:t>
      </w:r>
      <w:proofErr w:type="spellStart"/>
      <w:r w:rsidR="732E7CDB" w:rsidRPr="00815D02">
        <w:rPr>
          <w:rFonts w:cstheme="minorHAnsi"/>
          <w:sz w:val="24"/>
          <w:szCs w:val="24"/>
          <w:lang w:val="en-GB" w:eastAsia="nl-NL"/>
        </w:rPr>
        <w:t>behavioral</w:t>
      </w:r>
      <w:proofErr w:type="spellEnd"/>
      <w:r w:rsidR="732E7CDB" w:rsidRPr="00815D02">
        <w:rPr>
          <w:rFonts w:cstheme="minorHAnsi"/>
          <w:sz w:val="24"/>
          <w:szCs w:val="24"/>
          <w:lang w:val="en-GB" w:eastAsia="nl-NL"/>
        </w:rPr>
        <w:t xml:space="preserve"> interventions, medical consultations and monitoring</w:t>
      </w:r>
      <w:r w:rsidRPr="00815D02">
        <w:rPr>
          <w:rFonts w:cstheme="minorHAnsi"/>
          <w:sz w:val="24"/>
          <w:szCs w:val="24"/>
          <w:lang w:val="en-GB" w:eastAsia="nl-NL"/>
        </w:rPr>
        <w:t>.</w:t>
      </w:r>
      <w:r w:rsidR="09D7C24B" w:rsidRPr="00815D02">
        <w:rPr>
          <w:rFonts w:cstheme="minorHAnsi"/>
          <w:sz w:val="24"/>
          <w:szCs w:val="24"/>
          <w:lang w:val="en-GB" w:eastAsia="nl-NL"/>
        </w:rPr>
        <w:t xml:space="preserve"> </w:t>
      </w:r>
      <w:r w:rsidR="5F8A25A6" w:rsidRPr="00815D02">
        <w:rPr>
          <w:rFonts w:cstheme="minorHAnsi"/>
          <w:sz w:val="24"/>
          <w:szCs w:val="24"/>
          <w:lang w:val="en-GB" w:eastAsia="nl-NL"/>
        </w:rPr>
        <w:t>Virtual agent</w:t>
      </w:r>
      <w:r w:rsidR="6B5CAE5E" w:rsidRPr="00815D02">
        <w:rPr>
          <w:rFonts w:cstheme="minorHAnsi"/>
          <w:sz w:val="24"/>
          <w:szCs w:val="24"/>
          <w:lang w:val="en-GB" w:eastAsia="nl-NL"/>
        </w:rPr>
        <w:t>-</w:t>
      </w:r>
      <w:r w:rsidR="5F8A25A6" w:rsidRPr="00815D02">
        <w:rPr>
          <w:rFonts w:cstheme="minorHAnsi"/>
          <w:sz w:val="24"/>
          <w:szCs w:val="24"/>
          <w:lang w:val="en-GB" w:eastAsia="nl-NL"/>
        </w:rPr>
        <w:t xml:space="preserve">delivered interventions </w:t>
      </w:r>
      <w:r w:rsidR="6B5CAE5E" w:rsidRPr="00815D02">
        <w:rPr>
          <w:rFonts w:cstheme="minorHAnsi"/>
          <w:sz w:val="24"/>
          <w:szCs w:val="24"/>
          <w:lang w:val="en-GB" w:eastAsia="nl-NL"/>
        </w:rPr>
        <w:t xml:space="preserve">can help manage a range of health </w:t>
      </w:r>
      <w:proofErr w:type="spellStart"/>
      <w:r w:rsidR="6B5CAE5E" w:rsidRPr="00815D02">
        <w:rPr>
          <w:rFonts w:cstheme="minorHAnsi"/>
          <w:sz w:val="24"/>
          <w:szCs w:val="24"/>
          <w:lang w:val="en-GB" w:eastAsia="nl-NL"/>
        </w:rPr>
        <w:t>behaviors</w:t>
      </w:r>
      <w:proofErr w:type="spellEnd"/>
      <w:r w:rsidR="6B5CAE5E" w:rsidRPr="00815D02">
        <w:rPr>
          <w:rFonts w:cstheme="minorHAnsi"/>
          <w:sz w:val="24"/>
          <w:szCs w:val="24"/>
          <w:lang w:val="en-GB" w:eastAsia="nl-NL"/>
        </w:rPr>
        <w:t xml:space="preserve">, including </w:t>
      </w:r>
      <w:r w:rsidR="5F8A25A6" w:rsidRPr="00815D02">
        <w:rPr>
          <w:rFonts w:cstheme="minorHAnsi"/>
          <w:sz w:val="24"/>
          <w:szCs w:val="24"/>
          <w:lang w:val="en-GB" w:eastAsia="nl-NL"/>
        </w:rPr>
        <w:t>physical activity, dietary intake, heart rate, glucose levels, sleep and sedentary behaviour</w:t>
      </w:r>
      <w:r w:rsidR="41B67B98" w:rsidRPr="00815D02">
        <w:rPr>
          <w:rFonts w:cstheme="minorHAnsi"/>
          <w:sz w:val="24"/>
          <w:szCs w:val="24"/>
          <w:lang w:val="en-GB" w:eastAsia="nl-NL"/>
        </w:rPr>
        <w:t xml:space="preserve"> by providing personalized feedback and reminders through text messages, voice interactions, or push notifications, often using data from health-tracking devices</w:t>
      </w:r>
      <w:r w:rsidR="5F8A25A6" w:rsidRPr="00815D02">
        <w:rPr>
          <w:rFonts w:cstheme="minorHAnsi"/>
          <w:sz w:val="24"/>
          <w:szCs w:val="24"/>
          <w:lang w:val="en-GB" w:eastAsia="nl-NL"/>
        </w:rPr>
        <w:t xml:space="preserve">. </w:t>
      </w:r>
      <w:r w:rsidR="6B5CAE5E" w:rsidRPr="00815D02">
        <w:rPr>
          <w:rFonts w:cstheme="minorHAnsi"/>
          <w:sz w:val="24"/>
          <w:szCs w:val="24"/>
          <w:lang w:val="en-GB" w:eastAsia="nl-NL"/>
        </w:rPr>
        <w:t>For instance, studies have</w:t>
      </w:r>
      <w:r w:rsidR="5F8A25A6" w:rsidRPr="00815D02">
        <w:rPr>
          <w:rFonts w:cstheme="minorHAnsi"/>
          <w:sz w:val="24"/>
          <w:szCs w:val="24"/>
          <w:lang w:val="en-GB" w:eastAsia="nl-NL"/>
        </w:rPr>
        <w:t xml:space="preserve"> shown that virtual agents can effectively facilitate</w:t>
      </w:r>
      <w:r w:rsidR="56DA5CA1" w:rsidRPr="00815D02">
        <w:rPr>
          <w:rFonts w:cstheme="minorHAnsi"/>
          <w:sz w:val="24"/>
          <w:szCs w:val="24"/>
          <w:lang w:val="en-GB" w:eastAsia="nl-NL"/>
        </w:rPr>
        <w:t xml:space="preserve"> physical </w:t>
      </w:r>
      <w:r w:rsidR="5F8A25A6" w:rsidRPr="00815D02">
        <w:rPr>
          <w:rFonts w:cstheme="minorHAnsi"/>
          <w:sz w:val="24"/>
          <w:szCs w:val="24"/>
          <w:lang w:val="en-GB" w:eastAsia="nl-NL"/>
        </w:rPr>
        <w:t xml:space="preserve">activity </w:t>
      </w:r>
      <w:r w:rsidR="0B30882D" w:rsidRPr="00815D02">
        <w:rPr>
          <w:rFonts w:cstheme="minorHAnsi"/>
          <w:sz w:val="24"/>
          <w:szCs w:val="24"/>
          <w:lang w:val="en-GB" w:eastAsia="nl-NL"/>
        </w:rPr>
        <w:t>counselling</w:t>
      </w:r>
      <w:r w:rsidR="6B5CAE5E" w:rsidRPr="00815D02">
        <w:rPr>
          <w:rFonts w:cstheme="minorHAnsi"/>
          <w:sz w:val="24"/>
          <w:szCs w:val="24"/>
          <w:lang w:val="en-GB" w:eastAsia="nl-NL"/>
        </w:rPr>
        <w:t xml:space="preserve"> and </w:t>
      </w:r>
      <w:r w:rsidR="56DA5CA1" w:rsidRPr="00815D02">
        <w:rPr>
          <w:rFonts w:cstheme="minorHAnsi"/>
          <w:sz w:val="24"/>
          <w:szCs w:val="24"/>
          <w:lang w:val="en-GB" w:eastAsia="nl-NL"/>
        </w:rPr>
        <w:t xml:space="preserve">dietary intake </w:t>
      </w:r>
      <w:r w:rsidR="6B5CAE5E" w:rsidRPr="00815D02">
        <w:rPr>
          <w:rFonts w:cstheme="minorHAnsi"/>
          <w:sz w:val="24"/>
          <w:szCs w:val="24"/>
          <w:lang w:val="en-GB" w:eastAsia="nl-NL"/>
        </w:rPr>
        <w:t xml:space="preserve">among people with cardiovascular diseases </w:t>
      </w:r>
      <w:r w:rsidR="56DA5CA1" w:rsidRPr="00815D02">
        <w:rPr>
          <w:rFonts w:cstheme="minorHAnsi"/>
          <w:sz w:val="24"/>
          <w:szCs w:val="24"/>
          <w:lang w:val="en-GB" w:eastAsia="nl-NL"/>
        </w:rPr>
        <w:t>and promote screening and self-management of chronic diseases such as cancers, atrial fibrillation</w:t>
      </w:r>
      <w:r w:rsidR="498D525F" w:rsidRPr="00815D02">
        <w:rPr>
          <w:rFonts w:cstheme="minorHAnsi"/>
          <w:sz w:val="24"/>
          <w:szCs w:val="24"/>
          <w:lang w:val="en-GB" w:eastAsia="nl-NL"/>
        </w:rPr>
        <w:t xml:space="preserve">, </w:t>
      </w:r>
      <w:r w:rsidR="56DA5CA1" w:rsidRPr="00815D02">
        <w:rPr>
          <w:rFonts w:cstheme="minorHAnsi"/>
          <w:sz w:val="24"/>
          <w:szCs w:val="24"/>
          <w:lang w:val="en-GB" w:eastAsia="nl-NL"/>
        </w:rPr>
        <w:t>and type 2 diabetes</w:t>
      </w:r>
      <w:r w:rsidR="006527D5" w:rsidRPr="00815D02">
        <w:rPr>
          <w:rFonts w:cstheme="minorHAnsi"/>
          <w:sz w:val="24"/>
          <w:szCs w:val="24"/>
          <w:lang w:val="en-GB" w:eastAsia="nl-NL"/>
        </w:rPr>
        <w:t xml:space="preserve"> </w:t>
      </w:r>
      <w:sdt>
        <w:sdtPr>
          <w:rPr>
            <w:rFonts w:cstheme="minorHAnsi"/>
            <w:color w:val="000000"/>
            <w:sz w:val="24"/>
            <w:szCs w:val="24"/>
            <w:lang w:val="en-GB" w:eastAsia="nl-NL"/>
          </w:rPr>
          <w:tag w:val="MENDELEY_CITATION_v3_eyJjaXRhdGlvbklEIjoiTUVOREVMRVlfQ0lUQVRJT05fZDZkYWJlMzItMTYwMC00NmRiLWI5YTgtNGM1Mjk0YzEzM2RkIiwicHJvcGVydGllcyI6eyJub3RlSW5kZXgiOjB9LCJpc0VkaXRlZCI6ZmFsc2UsIm1hbnVhbE92ZXJyaWRlIjp7ImlzTWFudWFsbHlPdmVycmlkZGVuIjpmYWxzZSwiY2l0ZXByb2NUZXh0IjoiKEppYW5nIGV0IGFsLiwgMjAyNDsgTHl6d2luc2tpIGV0IGFsLiwgMjAyMykiLCJtYW51YWxPdmVycmlkZVRleHQiOiIifSwiY2l0YXRpb25JdGVtcyI6W3siaWQiOiI2YTkwOTMyZS05NzQzLTNkZDMtYWRjZS1iMjc2OGU2OTcyOWMiLCJpdGVtRGF0YSI6eyJ0eXBlIjoiYXJ0aWNsZSIsImlkIjoiNmE5MDkzMmUtOTc0My0zZGQzLWFkY2UtYjI3NjhlNjk3MjljIiwidGl0bGUiOiJFbWJvZGllZCBDb252ZXJzYXRpb25hbCBBZ2VudHMgZm9yIENocm9uaWMgRGlzZWFzZXM6IFNjb3BpbmcgUmV2aWV3IiwiYXV0aG9yIjpbeyJmYW1pbHkiOiJKaWFuZyIsImdpdmVuIjoiWmhpbGkiLCJwYXJzZS1uYW1lcyI6ZmFsc2UsImRyb3BwaW5nLXBhcnRpY2xlIjoiIiwibm9uLWRyb3BwaW5nLXBhcnRpY2xlIjoiIn0seyJmYW1pbHkiOiJIdWFuZyIsImdpdmVuIjoiWGl0aW5nIiwicGFyc2UtbmFtZXMiOmZhbHNlLCJkcm9wcGluZy1wYXJ0aWNsZSI6IiIsIm5vbi1kcm9wcGluZy1wYXJ0aWNsZSI6IiJ9LHsiZmFtaWx5IjoiV2FuZyIsImdpdmVuIjoiWmhpcWlhbiIsInBhcnNlLW5hbWVzIjpmYWxzZSwiZHJvcHBpbmctcGFydGljbGUiOiIiLCJub24tZHJvcHBpbmctcGFydGljbGUiOiIifSx7ImZhbWlseSI6IkxpdSIsImdpdmVuIjoiWWFuZyIsInBhcnNlLW5hbWVzIjpmYWxzZSwiZHJvcHBpbmctcGFydGljbGUiOiIiLCJub24tZHJvcHBpbmctcGFydGljbGUiOiIifSx7ImZhbWlseSI6Ikh1YW5nIiwiZ2l2ZW4iOiJMaWh1YSIsInBhcnNlLW5hbWVzIjpmYWxzZSwiZHJvcHBpbmctcGFydGljbGUiOiIiLCJub24tZHJvcHBpbmctcGFydGljbGUiOiIifSx7ImZhbWlseSI6Ikx1byIsImdpdmVuIjoiWGlhb2xpbiIsInBhcnNlLW5hbWVzIjpmYWxzZSwiZHJvcHBpbmctcGFydGljbGUiOiIiLCJub24tZHJvcHBpbmctcGFydGljbGUiOiIifV0sImNvbnRhaW5lci10aXRsZSI6IkpvdXJuYWwgb2YgTWVkaWNhbCBJbnRlcm5ldCBSZXNlYXJjaCIsImNvbnRhaW5lci10aXRsZS1zaG9ydCI6IkogTWVkIEludGVybmV0IFJlcyIsIkRPSSI6IjEwLjIxOTYvNDcxMzQiLCJJU1NOIjoiMTQzODg4NzEiLCJQTUlEIjoiMzgxOTQyNjAiLCJpc3N1ZWQiOnsiZGF0ZS1wYXJ0cyI6W1syMDI0LDEsMV1dfSwiYWJzdHJhY3QiOiJCYWNrZ3JvdW5kOiBFbWJvZGllZCBjb252ZXJzYXRpb25hbCBhZ2VudHMgKEVDQXMpIGFyZSBjb21wdXRlci1nZW5lcmF0ZWQgYW5pbWF0ZWQgaHVtYW5saWtlIGNoYXJhY3RlcnMgdGhhdCBpbnRlcmFjdCB3aXRoIHVzZXJzIHRocm91Z2ggdmVyYmFsIGFuZCBub252ZXJiYWwgYmVoYXZpb3JhbCBjdWVzLiBUaGV5IGFyZSBpbmNyZWFzaW5nbHkgdXNlZCBpbiBhIHJhbmdlIG9mIGZpZWxkcywgaW5jbHVkaW5nIGhlYWx0aCBjYXJlLiBPYmplY3RpdmU6IFRoaXMgc2NvcGluZyByZXZpZXcgYWltcyB0byBpZGVudGlmeSB0aGUgY3VycmVudCBwcmFjdGljZSBpbiB0aGUgZGV2ZWxvcG1lbnQgYW5kIGV2YWx1YXRpb24gb2YgRUNBcyBmb3IgY2hyb25pYyBkaXNlYXNlcy4gTWV0aG9kczogV2UgYXBwbGllZCBhIG1ldGhvZG9sb2dpY2FsIGZyYW1ld29yayBpbiB0aGlzIHJldmlldy4gQSB0b3RhbCBvZiA2IGRhdGFiYXNlcyAoaWUsIFB1Yk1lZCwgRW1iYXNlLCBDSU5BSEwsIEFDTSBEaWdpdGFsIExpYnJhcnksIElFRUUgWHBsb3JlIERpZ2l0YWwgTGlicmFyeSwgYW5kIFdlYiBvZiBTY2llbmNlKSB3ZXJlIHNlYXJjaGVkIHVzaW5nIGEgY29tYmluYXRpb24gb2YgdGVybXMgcmVsYXRlZCB0byBFQ0FzIGFuZCBoZWFsdGggaW4gT2N0b2JlciAyMDIzLiBUd28gaW5kZXBlbmRlbnQgcmV2aWV3ZXJzIHNlbGVjdGVkIHRoZSBzdHVkaWVzIGFuZCBleHRyYWN0ZWQgdGhlIGRhdGEuIFRoaXMgcmV2aWV3IGZvbGxvd2VkIHRoZSBQUklTTUEtU2NSIChQcmVmZXJyZWQgUmVwb3J0aW5nIEl0ZW1zIG9mIFN5c3RlbWF0aWMgUmV2aWV3cyBhbmQgTWV0YS1BbmFseXNlcyBFeHRlbnNpb24gZm9yIFNjb3BpbmcgUmV2aWV3cykgc3RhdGVtZW50LiBSZXN1bHRzOiBUaGUgbGl0ZXJhdHVyZSBzZWFyY2ggZm91bmQgNjMzMiBwYXBlcnMsIG9mIHdoaWNoIDM2ICgwLjU3JSkgbWV0IHRoZSBpbmNsdXNpb24gY3JpdGVyaWEuIEFtb25nIHRoZSAzNiBzdHVkaWVzLCAyNyAoNzUlKSBvcmlnaW5hdGVkIGZyb20gdGhlIFVuaXRlZCBTdGF0ZXMsIGFuZCAyOCAoNzglKSB3ZXJlIHB1Ymxpc2hlZCBmcm9tIDIwMjAgb253YXJkLiBUaGUgcmVwb3J0ZWQgRUNBcyBjb3ZlcmVkIGEgd2lkZSByYW5nZSBvZiBjaHJvbmljIGRpc2Vhc2VzLCB3aXRoIGEgZm9jdXMgb24gY2FuY2VycywgYXRyaWFsIGZpYnJpbGxhdGlvbiwgYW5kIHR5cGUgMiBkaWFiZXRlcywgcHJpbWFyaWx5IHRvIHByb21vdGUgc2NyZWVuaW5nIGFuZCBzZWxmLW1hbmFnZW1lbnQuIE1vc3QgRUNBcyB3ZXJlIGRlcGljdGVkIGFzIG1pZGRsZS1hZ2VkIHdvbWVuIGJhc2VkIG9uIHNjcmVlbnNob3RzIGFuZCBjb21tdW5pY2F0ZWQgd2l0aCB1c2VycyB0aHJvdWdoIHZvaWNlIGFuZCBub252ZXJiYWwgYmVoYXZpb3IuIFRoZSBtb3N0IGZyZXF1ZW50bHkgcmVwb3J0ZWQgZXZhbHVhdGlvbiBvdXRjb21lcyB3ZXJlIGFjY2VwdGFiaWxpdHkgYW5kIGVmZmVjdGl2ZW5lc3MuIENvbmNsdXNpb25zOiBUaGlzIHNjb3BpbmcgcmV2aWV3IHByb3ZpZGVzIHZhbHVhYmxlIGluc2lnaHRzIGZvciB0ZWNobm9sb2d5IGRldmVsb3BlcnMgYW5kIGhlYWx0aCBjYXJlIHByb2Zlc3Npb25hbHMgcmVnYXJkaW5nIHRoZSBkZXZlbG9wbWVudCBhbmQgaW1wbGVtZW50YXRpb24gb2YgRUNBcy4gSXQgZW1waGFzaXplcyB0aGUgaW1wb3J0YW5jZSBvZiB0ZWNobm9sb2dpY2FsIGFkdmFuY2VzIGluIHRoZSBlbWJvZGltZW50LCBwZXJzb25hbGl6ZWQgc3RyYXRlZ3ksIGFuZCBjb21tdW5pY2F0aW9uIG1vZGFsaXR5IGFuZCByZXF1aXJlcyBpbi1kZXB0aCBrbm93bGVkZ2Ugb2YgdXNlciBwcmVmZXJlbmNlcyByZWdhcmRpbmcgYXBwZWFyYW5jZSwgYW5pbWF0aW9uLCBhbmQgaW50ZXJ2ZW50aW9uIGNvbnRlbnQuIEZ1dHVyZSBzdHVkaWVzIHNob3VsZCBpbmNvcnBvcmF0ZSBtZWFzdXJlcyBvZiBjb3N0LCBlZmZpY2llbmN5LCBhbmQgcHJvZHVjdGl2aXR5IHRvIHByb3ZpZGUgYSBjb21wcmVoZW5zaXZlIGV2YWx1YXRpb24gb2YgdGhlIGJlbmVmaXRzIG9mIHVzaW5nIEVDQXMgaW4gaGVhbHRoIGNhcmUuIiwicHVibGlzaGVyIjoiSk1JUiBQdWJsaWNhdGlvbnMgSW5jLiIsImlzc3VlIjoiMSIsInZvbHVtZSI6IjI2In0sImlzVGVtcG9yYXJ5IjpmYWxzZX0seyJpZCI6ImMxODc2Y2I3LTMyYTYtM2RhNi05OGMwLWViNTdmZDljMmRjNCIsIml0ZW1EYXRhIjp7InR5cGUiOiJhcnRpY2xlIiwiaWQiOiJjMTg3NmNiNy0zMmE2LTNkYTYtOThjMC1lYjU3ZmQ5YzJkYzQiLCJ0aXRsZSI6IkNvbnZlcnNhdGlvbmFsIEFnZW50cyBhbmQgQXZhdGFycyBmb3IgQ2FyZGlvbWV0YWJvbGljIFJpc2sgRmFjdG9ycyBhbmQgTGlmZXN0eWxlLVJlbGF0ZWQgQmVoYXZpb3JzOiBTY29waW5nIFJldmlldyIsImF1dGhvciI6W3siZmFtaWx5IjoiTHl6d2luc2tpIiwiZ2l2ZW4iOiJMeW5uZXR0ZSBOYXRoYWxpZSIsInBhcnNlLW5hbWVzIjpmYWxzZSwiZHJvcHBpbmctcGFydGljbGUiOiIiLCJub24tZHJvcHBpbmctcGFydGljbGUiOiIifSx7ImZhbWlseSI6IkVsZ2VuZGkiLCJnaXZlbiI6Ik1vaGFtZWQiLCJwYXJzZS1uYW1lcyI6ZmFsc2UsImRyb3BwaW5nLXBhcnRpY2xlIjoiIiwibm9uLWRyb3BwaW5nLXBhcnRpY2xlIjoiIn0seyJmYW1pbHkiOiJNZW5vbiIsImdpdmVuIjoiQ2FybG8iLCJwYXJzZS1uYW1lcyI6ZmFsc2UsImRyb3BwaW5nLXBhcnRpY2xlIjoiIiwibm9uLWRyb3BwaW5nLXBhcnRpY2xlIjoiIn1dLCJjb250YWluZXItdGl0bGUiOiJKTUlSIG1IZWFsdGggYW5kIHVIZWFsdGgiLCJjb250YWluZXItdGl0bGUtc2hvcnQiOiJKTUlSIE1oZWFsdGggVWhlYWx0aCIsIkRPSSI6IjEwLjIxOTYvMzk2NDkiLCJJU1NOIjoiMjI5MTUyMjIiLCJQTUlEIjoiMzcyMjc3NjUiLCJpc3N1ZWQiOnsiZGF0ZS1wYXJ0cyI6W1syMDIzXV19LCJhYnN0cmFjdCI6IkJhY2tncm91bmQ6IEluIHJlY2VudCB5ZWFycywgdGhlcmUgaGFzIGJlZW4gYSByaXNlIGluIHRoZSB1c2Ugb2YgY29udmVyc2F0aW9uYWwgYWdlbnRzIGZvciBsaWZlc3R5bGUgbWVkaWNpbmUsIGluIHBhcnRpY3VsYXIgZm9yIHdlaWdodC1yZWxhdGVkIGJlaGF2aW9ycyBhbmQgY2FyZGlvbWV0YWJvbGljIHJpc2sgZmFjdG9ycy4gTGl0dGxlIGlzIGtub3duIGFib3V0IHRoZSBlZmZlY3RpdmVuZXNzIGFuZCBhY2NlcHRhYmlsaXR5IG9mIGFuZCBlbmdhZ2VtZW50IHdpdGggY29udmVyc2F0aW9uYWwgYW5kIHZpcnR1YWwgYWdlbnRzIGFzIHdlbGwgYXMgdGhlIGFwcGxpY2FiaWxpdHkgb2YgdGhlc2UgYWdlbnRzIGZvciBtZXRhYm9saWMgc3luZHJvbWUgcmlzayBmYWN0b3JzIHN1Y2ggYXMgYW4gdW5oZWFsdGh5IGRpZXRhcnkgaW50YWtlLCBwaHlzaWNhbCBpbmFjdGl2aXR5LCBkaWFiZXRlcywgYW5kIGh5cGVydGVuc2lvbi4gT2JqZWN0aXZlOiBUaGlzIHJldmlldyBhaW1lZCB0byBnZXQgYSBncmVhdGVyIHVuZGVyc3RhbmRpbmcgb2YgdGhlIHZpcnR1YWwgYWdlbnRzIHRoYXQgaGF2ZSBiZWVuIGRldmVsb3BlZCBmb3IgY2FyZGlvbWV0YWJvbGljIHJpc2sgZmFjdG9ycyBhbmQgdG8gcmV2aWV3IHRoZWlyIGVmZmVjdGl2ZW5lc3MuIE1ldGhvZHM6IEEgc3lzdGVtYXRpYyByZXZpZXcgb2YgUHViTWVkIGFuZCBNRURMSU5FIHdhcyBjb25kdWN0ZWQgdG8gcmV2aWV3IGNvbnZlcnNhdGlvbmFsIGFnZW50cyBmb3IgY2FyZGlvbWV0YWJvbGljIHJpc2sgZmFjdG9ycywgaW5jbHVkaW5nIGNoYXRib3RzIGFuZCBlbWJvZGllZCBhdmF0YXJzLiBSZXN1bHRzOiBBIHRvdGFsIG9mIDUwIHN0dWRpZXMgd2VyZSBpZGVudGlmaWVkLiBPdmVyYWxsLCBjaGF0Ym90cyBhbmQgYXZhdGFycyBhcHBlYXIgdG8gaGF2ZSB0aGUgcG90ZW50aWFsIHRvIGltcHJvdmUgd2VpZ2h0LXJlbGF0ZWQgYmVoYXZpb3JzIHN1Y2ggYXMgZGlldGFyeSBpbnRha2UgYW5kIHBoeXNpY2FsIGFjdGl2aXR5LiBUaGVyZSB3ZXJlIGxpbWl0ZWQgc3R1ZGllcyBvbiBoeXBlcnRlbnNpb24gYW5kIGRpYWJldGVzLiBQYXRpZW50cyBzZWVtZWQgaW50ZXJlc3RlZCBpbiB1c2luZyBjaGF0Ym90cyBhbmQgYXZhdGFycyBmb3IgbW9kaWZ5aW5nIGNhcmRpb21ldGFib2xpYyByaXNrIGZhY3RvcnMsIGFuZCBhZGhlcmVuY2Ugd2FzIGFjY2VwdGFibGUgYWNyb3NzIHRoZSBzdHVkaWVzLCBleGNlcHQgZm9yIHN0dWRpZXMgb2YgdmlydHVhbCBhZ2VudHMgZm9yIGRpYWJldGVzLiBIb3dldmVyLCB0aGVyZSBpcyBhIG5lZWQgZm9yIHJhbmRvbWl6ZWQgY29udHJvbGxlZCB0cmlhbHMgdG8gY29uZmlybSB0aGlzIGZpbmRpbmcuIEFzIHRoZXJlIHdlcmUgb25seSBhIGZldyBjbGluaWNhbCB0cmlhbHMsIG1vcmUgcmVzZWFyY2ggaXMgbmVlZGVkIHRvIGNvbmZpcm0gd2hldGhlciBjb252ZXJzYXRpb25hbCBjb2FjaGVzIG1heSBhc3Npc3Qgd2l0aCBjYXJkaW92YXNjdWxhciBkaXNlYXNlIGFuZCBkaWFiZXRlcywgYW5kIHBoeXNpY2FsIGFjdGl2aXR5LiIsInB1Ymxpc2hlciI6IkpNSVIgUHVibGljYXRpb25zIEluYy4iLCJ2b2x1bWUiOiIxMSJ9LCJpc1RlbXBvcmFyeSI6ZmFsc2V9XX0="/>
          <w:id w:val="-2063312203"/>
          <w:placeholder>
            <w:docPart w:val="DefaultPlaceholder_-1854013440"/>
          </w:placeholder>
        </w:sdtPr>
        <w:sdtEndPr/>
        <w:sdtContent>
          <w:r w:rsidR="006527D5" w:rsidRPr="00815D02">
            <w:rPr>
              <w:rFonts w:cstheme="minorHAnsi"/>
              <w:color w:val="000000"/>
              <w:sz w:val="24"/>
              <w:szCs w:val="24"/>
              <w:lang w:val="en-GB" w:eastAsia="nl-NL"/>
            </w:rPr>
            <w:t xml:space="preserve">(Jiang et al., 2024; </w:t>
          </w:r>
          <w:proofErr w:type="spellStart"/>
          <w:r w:rsidR="006527D5" w:rsidRPr="00815D02">
            <w:rPr>
              <w:rFonts w:cstheme="minorHAnsi"/>
              <w:color w:val="000000"/>
              <w:sz w:val="24"/>
              <w:szCs w:val="24"/>
              <w:lang w:val="en-GB" w:eastAsia="nl-NL"/>
            </w:rPr>
            <w:t>Lyzwinski</w:t>
          </w:r>
          <w:proofErr w:type="spellEnd"/>
          <w:r w:rsidR="006527D5" w:rsidRPr="00815D02">
            <w:rPr>
              <w:rFonts w:cstheme="minorHAnsi"/>
              <w:color w:val="000000"/>
              <w:sz w:val="24"/>
              <w:szCs w:val="24"/>
              <w:lang w:val="en-GB" w:eastAsia="nl-NL"/>
            </w:rPr>
            <w:t xml:space="preserve"> et al., </w:t>
          </w:r>
          <w:r w:rsidR="006527D5" w:rsidRPr="00815D02">
            <w:rPr>
              <w:rFonts w:cstheme="minorHAnsi"/>
              <w:color w:val="000000"/>
              <w:sz w:val="24"/>
              <w:szCs w:val="24"/>
              <w:lang w:val="en-GB" w:eastAsia="nl-NL"/>
            </w:rPr>
            <w:lastRenderedPageBreak/>
            <w:t>2023)</w:t>
          </w:r>
        </w:sdtContent>
      </w:sdt>
      <w:r w:rsidR="006527D5" w:rsidRPr="00815D02">
        <w:rPr>
          <w:rFonts w:cstheme="minorHAnsi"/>
          <w:color w:val="000000"/>
          <w:sz w:val="24"/>
          <w:szCs w:val="24"/>
          <w:lang w:val="en-GB" w:eastAsia="nl-NL"/>
        </w:rPr>
        <w:t>.</w:t>
      </w:r>
      <w:r w:rsidR="002377ED" w:rsidRPr="00815D02">
        <w:rPr>
          <w:rFonts w:cstheme="minorHAnsi"/>
          <w:color w:val="000000"/>
          <w:sz w:val="24"/>
          <w:szCs w:val="24"/>
          <w:lang w:val="en-GB" w:eastAsia="nl-NL"/>
        </w:rPr>
        <w:t xml:space="preserve"> This review will focus specifically on </w:t>
      </w:r>
      <w:r w:rsidR="00F372AC" w:rsidRPr="00815D02">
        <w:rPr>
          <w:rFonts w:cstheme="minorHAnsi"/>
          <w:color w:val="000000"/>
          <w:sz w:val="24"/>
          <w:szCs w:val="24"/>
          <w:lang w:val="en-GB" w:eastAsia="nl-NL"/>
        </w:rPr>
        <w:t xml:space="preserve">conversational agents, embodied conversational agents, virtual coaches, and avatars, investigating how they integrate </w:t>
      </w:r>
      <w:proofErr w:type="spellStart"/>
      <w:r w:rsidR="00F372AC" w:rsidRPr="00815D02">
        <w:rPr>
          <w:rFonts w:cstheme="minorHAnsi"/>
          <w:color w:val="000000"/>
          <w:sz w:val="24"/>
          <w:szCs w:val="24"/>
          <w:lang w:val="en-GB" w:eastAsia="nl-NL"/>
        </w:rPr>
        <w:t>behavior</w:t>
      </w:r>
      <w:proofErr w:type="spellEnd"/>
      <w:r w:rsidR="00F372AC" w:rsidRPr="00815D02">
        <w:rPr>
          <w:rFonts w:cstheme="minorHAnsi"/>
          <w:color w:val="000000"/>
          <w:sz w:val="24"/>
          <w:szCs w:val="24"/>
          <w:lang w:val="en-GB" w:eastAsia="nl-NL"/>
        </w:rPr>
        <w:t xml:space="preserve"> change techniques and leverage health data to support lifestyle modifications. </w:t>
      </w:r>
      <w:r w:rsidR="00813A3D" w:rsidRPr="00815D02">
        <w:rPr>
          <w:rFonts w:cstheme="minorHAnsi"/>
          <w:sz w:val="24"/>
          <w:szCs w:val="24"/>
          <w:lang w:val="en-US"/>
        </w:rPr>
        <w:br/>
      </w:r>
      <w:r w:rsidR="00813A3D" w:rsidRPr="00815D02">
        <w:rPr>
          <w:rFonts w:cstheme="minorHAnsi"/>
          <w:sz w:val="24"/>
          <w:szCs w:val="24"/>
          <w:lang w:val="en-US"/>
        </w:rPr>
        <w:br/>
      </w:r>
      <w:r w:rsidR="77EABD6F" w:rsidRPr="00FB3A56">
        <w:rPr>
          <w:rFonts w:asciiTheme="majorHAnsi" w:hAnsiTheme="majorHAnsi" w:cstheme="majorHAnsi"/>
          <w:color w:val="ED7C31"/>
          <w:sz w:val="24"/>
          <w:szCs w:val="24"/>
          <w:lang w:val="en-GB" w:eastAsia="nl-NL"/>
        </w:rPr>
        <w:t>Health Data in Digital Health Interventions</w:t>
      </w:r>
      <w:r w:rsidR="77EABD6F" w:rsidRPr="00815D02">
        <w:rPr>
          <w:rFonts w:cstheme="minorHAnsi"/>
          <w:color w:val="ED7C31"/>
          <w:sz w:val="24"/>
          <w:szCs w:val="24"/>
          <w:lang w:val="en-GB" w:eastAsia="nl-NL"/>
        </w:rPr>
        <w:t xml:space="preserve"> </w:t>
      </w:r>
      <w:r w:rsidR="13F56A7E" w:rsidRPr="00815D02">
        <w:rPr>
          <w:rFonts w:cstheme="minorHAnsi"/>
          <w:color w:val="ED7C31"/>
          <w:sz w:val="24"/>
          <w:szCs w:val="24"/>
          <w:lang w:val="en-GB" w:eastAsia="nl-NL"/>
        </w:rPr>
        <w:t xml:space="preserve"> </w:t>
      </w:r>
    </w:p>
    <w:p w14:paraId="3688E0ED" w14:textId="2CE475B6" w:rsidR="00A36057" w:rsidRPr="00815D02" w:rsidRDefault="6F076447" w:rsidP="7F17017A">
      <w:pPr>
        <w:spacing w:line="276" w:lineRule="auto"/>
        <w:rPr>
          <w:rFonts w:cstheme="minorHAnsi"/>
          <w:color w:val="000000" w:themeColor="text1"/>
          <w:sz w:val="24"/>
          <w:szCs w:val="24"/>
          <w:lang w:val="en-US" w:eastAsia="nl-NL"/>
        </w:rPr>
      </w:pPr>
      <w:r w:rsidRPr="00815D02">
        <w:rPr>
          <w:rFonts w:cstheme="minorHAnsi"/>
          <w:color w:val="000000" w:themeColor="text1"/>
          <w:sz w:val="24"/>
          <w:szCs w:val="24"/>
          <w:lang w:val="en-US" w:eastAsia="nl-NL"/>
        </w:rPr>
        <w:t>The “health data” used i</w:t>
      </w:r>
      <w:r w:rsidR="13F56A7E" w:rsidRPr="00815D02">
        <w:rPr>
          <w:rFonts w:cstheme="minorHAnsi"/>
          <w:color w:val="000000" w:themeColor="text1"/>
          <w:sz w:val="24"/>
          <w:szCs w:val="24"/>
          <w:lang w:val="en-US" w:eastAsia="nl-NL"/>
        </w:rPr>
        <w:t>n digital health interventions</w:t>
      </w:r>
      <w:r w:rsidR="20C914E0" w:rsidRPr="00815D02">
        <w:rPr>
          <w:rFonts w:cstheme="minorHAnsi"/>
          <w:color w:val="000000" w:themeColor="text1"/>
          <w:sz w:val="24"/>
          <w:szCs w:val="24"/>
          <w:lang w:val="en-US" w:eastAsia="nl-NL"/>
        </w:rPr>
        <w:t xml:space="preserve">, particularly </w:t>
      </w:r>
      <w:r w:rsidR="13F56A7E" w:rsidRPr="00815D02">
        <w:rPr>
          <w:rFonts w:cstheme="minorHAnsi"/>
          <w:color w:val="000000" w:themeColor="text1"/>
          <w:sz w:val="24"/>
          <w:szCs w:val="24"/>
          <w:lang w:val="en-US" w:eastAsia="nl-NL"/>
        </w:rPr>
        <w:t xml:space="preserve">those </w:t>
      </w:r>
      <w:r w:rsidR="3F0D97D6" w:rsidRPr="00815D02">
        <w:rPr>
          <w:rFonts w:cstheme="minorHAnsi"/>
          <w:color w:val="000000" w:themeColor="text1"/>
          <w:sz w:val="24"/>
          <w:szCs w:val="24"/>
          <w:lang w:val="en-US" w:eastAsia="nl-NL"/>
        </w:rPr>
        <w:t xml:space="preserve">used or </w:t>
      </w:r>
      <w:r w:rsidR="13F56A7E" w:rsidRPr="00815D02">
        <w:rPr>
          <w:rFonts w:cstheme="minorHAnsi"/>
          <w:color w:val="000000" w:themeColor="text1"/>
          <w:sz w:val="24"/>
          <w:szCs w:val="24"/>
          <w:lang w:val="en-US" w:eastAsia="nl-NL"/>
        </w:rPr>
        <w:t xml:space="preserve">delivered by virtual agents, refers to any information regarding a person’s </w:t>
      </w:r>
      <w:r w:rsidR="03C87BE6" w:rsidRPr="00815D02">
        <w:rPr>
          <w:rFonts w:cstheme="minorHAnsi"/>
          <w:color w:val="000000" w:themeColor="text1"/>
          <w:sz w:val="24"/>
          <w:szCs w:val="24"/>
          <w:lang w:val="en-US" w:eastAsia="nl-NL"/>
        </w:rPr>
        <w:t xml:space="preserve">characteristics, </w:t>
      </w:r>
      <w:r w:rsidR="13F56A7E" w:rsidRPr="00815D02">
        <w:rPr>
          <w:rFonts w:cstheme="minorHAnsi"/>
          <w:color w:val="000000" w:themeColor="text1"/>
          <w:sz w:val="24"/>
          <w:szCs w:val="24"/>
          <w:lang w:val="en-US" w:eastAsia="nl-NL"/>
        </w:rPr>
        <w:t>health status, behavior</w:t>
      </w:r>
      <w:r w:rsidR="5B102F8B" w:rsidRPr="00815D02">
        <w:rPr>
          <w:rFonts w:cstheme="minorHAnsi"/>
          <w:color w:val="000000" w:themeColor="text1"/>
          <w:sz w:val="24"/>
          <w:szCs w:val="24"/>
          <w:lang w:val="en-US" w:eastAsia="nl-NL"/>
        </w:rPr>
        <w:t>s (such as physical activity or medication adherence),</w:t>
      </w:r>
      <w:r w:rsidR="13F56A7E" w:rsidRPr="00815D02">
        <w:rPr>
          <w:rFonts w:cstheme="minorHAnsi"/>
          <w:color w:val="000000" w:themeColor="text1"/>
          <w:sz w:val="24"/>
          <w:szCs w:val="24"/>
          <w:lang w:val="en-US" w:eastAsia="nl-NL"/>
        </w:rPr>
        <w:t xml:space="preserve"> or lifestyle</w:t>
      </w:r>
      <w:r w:rsidR="12F0F732" w:rsidRPr="00815D02">
        <w:rPr>
          <w:rFonts w:cstheme="minorHAnsi"/>
          <w:color w:val="000000" w:themeColor="text1"/>
          <w:sz w:val="24"/>
          <w:szCs w:val="24"/>
          <w:lang w:val="en-US" w:eastAsia="nl-NL"/>
        </w:rPr>
        <w:t xml:space="preserve"> </w:t>
      </w:r>
      <w:r w:rsidR="659A1DF9" w:rsidRPr="00815D02">
        <w:rPr>
          <w:rFonts w:cstheme="minorHAnsi"/>
          <w:color w:val="000000" w:themeColor="text1"/>
          <w:sz w:val="24"/>
          <w:szCs w:val="24"/>
          <w:lang w:val="en-US" w:eastAsia="nl-NL"/>
        </w:rPr>
        <w:t xml:space="preserve">factors </w:t>
      </w:r>
      <w:r w:rsidR="12F0F732" w:rsidRPr="00815D02">
        <w:rPr>
          <w:rFonts w:cstheme="minorHAnsi"/>
          <w:color w:val="000000" w:themeColor="text1"/>
          <w:sz w:val="24"/>
          <w:szCs w:val="24"/>
          <w:lang w:val="en-US" w:eastAsia="nl-NL"/>
        </w:rPr>
        <w:t>(</w:t>
      </w:r>
      <w:r w:rsidR="2B02B92E" w:rsidRPr="00815D02">
        <w:rPr>
          <w:rFonts w:cstheme="minorHAnsi"/>
          <w:color w:val="000000" w:themeColor="text1"/>
          <w:sz w:val="24"/>
          <w:szCs w:val="24"/>
          <w:lang w:val="en-US" w:eastAsia="nl-NL"/>
        </w:rPr>
        <w:t>such as diet, sleep patterns, and daily routines</w:t>
      </w:r>
      <w:r w:rsidR="12F0F732" w:rsidRPr="00815D02">
        <w:rPr>
          <w:rFonts w:cstheme="minorHAnsi"/>
          <w:color w:val="000000" w:themeColor="text1"/>
          <w:sz w:val="24"/>
          <w:szCs w:val="24"/>
          <w:lang w:val="en-US" w:eastAsia="nl-NL"/>
        </w:rPr>
        <w:t>)</w:t>
      </w:r>
      <w:r w:rsidR="42BDC919" w:rsidRPr="00815D02">
        <w:rPr>
          <w:rFonts w:cstheme="minorHAnsi"/>
          <w:color w:val="000000" w:themeColor="text1"/>
          <w:sz w:val="24"/>
          <w:szCs w:val="24"/>
          <w:lang w:val="en-US" w:eastAsia="nl-NL"/>
        </w:rPr>
        <w:t xml:space="preserve">. This data </w:t>
      </w:r>
      <w:r w:rsidR="13F56A7E" w:rsidRPr="00815D02">
        <w:rPr>
          <w:rFonts w:cstheme="minorHAnsi"/>
          <w:color w:val="000000" w:themeColor="text1"/>
          <w:sz w:val="24"/>
          <w:szCs w:val="24"/>
          <w:lang w:val="en-US" w:eastAsia="nl-NL"/>
        </w:rPr>
        <w:t>can be used to monitor, assess and improve health outcomes</w:t>
      </w:r>
      <w:r w:rsidR="03C87BE6" w:rsidRPr="00815D02">
        <w:rPr>
          <w:rFonts w:cstheme="minorHAnsi"/>
          <w:color w:val="000000" w:themeColor="text1"/>
          <w:sz w:val="24"/>
          <w:szCs w:val="24"/>
          <w:lang w:val="en-US" w:eastAsia="nl-NL"/>
        </w:rPr>
        <w:t xml:space="preserve"> to</w:t>
      </w:r>
      <w:r w:rsidR="2EE6BA7A" w:rsidRPr="00815D02">
        <w:rPr>
          <w:rFonts w:cstheme="minorHAnsi"/>
          <w:color w:val="000000" w:themeColor="text1"/>
          <w:sz w:val="24"/>
          <w:szCs w:val="24"/>
          <w:lang w:val="en-US" w:eastAsia="nl-NL"/>
        </w:rPr>
        <w:t xml:space="preserve"> </w:t>
      </w:r>
      <w:r w:rsidR="5044FE00" w:rsidRPr="00815D02">
        <w:rPr>
          <w:rFonts w:cstheme="minorHAnsi"/>
          <w:color w:val="000000" w:themeColor="text1"/>
          <w:sz w:val="24"/>
          <w:szCs w:val="24"/>
          <w:lang w:val="en-US" w:eastAsia="nl-NL"/>
        </w:rPr>
        <w:t>tailor</w:t>
      </w:r>
      <w:r w:rsidR="2EE6BA7A" w:rsidRPr="00815D02">
        <w:rPr>
          <w:rFonts w:cstheme="minorHAnsi"/>
          <w:color w:val="000000" w:themeColor="text1"/>
          <w:sz w:val="24"/>
          <w:szCs w:val="24"/>
          <w:lang w:val="en-US" w:eastAsia="nl-NL"/>
        </w:rPr>
        <w:t xml:space="preserve"> the content the virtual agent provides</w:t>
      </w:r>
      <w:r w:rsidR="4C3BE2CA" w:rsidRPr="00815D02">
        <w:rPr>
          <w:rFonts w:cstheme="minorHAnsi"/>
          <w:color w:val="000000" w:themeColor="text1"/>
          <w:sz w:val="24"/>
          <w:szCs w:val="24"/>
          <w:lang w:val="en-US" w:eastAsia="nl-NL"/>
        </w:rPr>
        <w:t xml:space="preserve"> as well as how the content is provided in an engaging manner</w:t>
      </w:r>
      <w:r w:rsidR="13F56A7E" w:rsidRPr="00815D02">
        <w:rPr>
          <w:rFonts w:cstheme="minorHAnsi"/>
          <w:color w:val="000000" w:themeColor="text1"/>
          <w:sz w:val="24"/>
          <w:szCs w:val="24"/>
          <w:lang w:val="en-US" w:eastAsia="nl-NL"/>
        </w:rPr>
        <w:t>.</w:t>
      </w:r>
      <w:r w:rsidR="20C914E0" w:rsidRPr="00815D02">
        <w:rPr>
          <w:rFonts w:cstheme="minorHAnsi"/>
          <w:color w:val="000000" w:themeColor="text1"/>
          <w:sz w:val="24"/>
          <w:szCs w:val="24"/>
          <w:lang w:val="en-US" w:eastAsia="nl-NL"/>
        </w:rPr>
        <w:t xml:space="preserve"> </w:t>
      </w:r>
      <w:r w:rsidR="001D24D3" w:rsidRPr="00815D02">
        <w:rPr>
          <w:rFonts w:cstheme="minorHAnsi"/>
          <w:color w:val="000000" w:themeColor="text1"/>
          <w:sz w:val="24"/>
          <w:szCs w:val="24"/>
          <w:lang w:val="en-GB" w:eastAsia="nl-NL"/>
        </w:rPr>
        <w:tab/>
      </w:r>
      <w:r w:rsidR="24902DCA" w:rsidRPr="00815D02">
        <w:rPr>
          <w:rFonts w:cstheme="minorHAnsi"/>
          <w:color w:val="000000" w:themeColor="text1"/>
          <w:sz w:val="24"/>
          <w:szCs w:val="24"/>
          <w:lang w:val="en-US" w:eastAsia="nl-NL"/>
        </w:rPr>
        <w:t>It can be either objective, collected through devices like wearables, or subjective, based on self-reported experiences.</w:t>
      </w:r>
      <w:r w:rsidR="00D459EC" w:rsidRPr="00815D02">
        <w:rPr>
          <w:rFonts w:cstheme="minorHAnsi"/>
          <w:color w:val="000000" w:themeColor="text1"/>
          <w:sz w:val="24"/>
          <w:szCs w:val="24"/>
          <w:lang w:val="en-US" w:eastAsia="nl-NL"/>
        </w:rPr>
        <w:tab/>
      </w:r>
      <w:r w:rsidR="00D459EC" w:rsidRPr="00815D02">
        <w:rPr>
          <w:rFonts w:cstheme="minorHAnsi"/>
          <w:color w:val="000000" w:themeColor="text1"/>
          <w:sz w:val="24"/>
          <w:szCs w:val="24"/>
          <w:lang w:val="en-US" w:eastAsia="nl-NL"/>
        </w:rPr>
        <w:tab/>
      </w:r>
      <w:r w:rsidR="00D459EC" w:rsidRPr="00815D02">
        <w:rPr>
          <w:rFonts w:cstheme="minorHAnsi"/>
          <w:color w:val="000000" w:themeColor="text1"/>
          <w:sz w:val="24"/>
          <w:szCs w:val="24"/>
          <w:lang w:val="en-US" w:eastAsia="nl-NL"/>
        </w:rPr>
        <w:tab/>
      </w:r>
      <w:r w:rsidR="000811FE" w:rsidRPr="00815D02">
        <w:rPr>
          <w:rFonts w:cstheme="minorHAnsi"/>
          <w:color w:val="000000" w:themeColor="text1"/>
          <w:sz w:val="24"/>
          <w:szCs w:val="24"/>
          <w:lang w:val="en-US" w:eastAsia="nl-NL"/>
        </w:rPr>
        <w:t xml:space="preserve">Table 1 </w:t>
      </w:r>
      <w:r w:rsidR="663237E9" w:rsidRPr="00815D02">
        <w:rPr>
          <w:rFonts w:cstheme="minorHAnsi"/>
          <w:color w:val="000000" w:themeColor="text1"/>
          <w:sz w:val="24"/>
          <w:szCs w:val="24"/>
          <w:lang w:val="en-US" w:eastAsia="nl-NL"/>
        </w:rPr>
        <w:t>below outlines the key types of health data, along with examples and important factors that influence how these data are utilized in virtual agent intervention</w:t>
      </w:r>
      <w:r w:rsidR="000811FE" w:rsidRPr="00815D02">
        <w:rPr>
          <w:rFonts w:cstheme="minorHAnsi"/>
          <w:color w:val="000000" w:themeColor="text1"/>
          <w:sz w:val="24"/>
          <w:szCs w:val="24"/>
          <w:lang w:val="en-US" w:eastAsia="nl-NL"/>
        </w:rPr>
        <w:t>s</w:t>
      </w:r>
      <w:r w:rsidR="00575C32" w:rsidRPr="00815D02">
        <w:rPr>
          <w:rFonts w:cstheme="minorHAnsi"/>
          <w:color w:val="000000" w:themeColor="text1"/>
          <w:sz w:val="24"/>
          <w:szCs w:val="24"/>
          <w:lang w:val="en-US" w:eastAsia="nl-NL"/>
        </w:rPr>
        <w:t>.</w:t>
      </w:r>
      <w:r w:rsidR="000811FE" w:rsidRPr="00815D02">
        <w:rPr>
          <w:rFonts w:cstheme="minorHAnsi"/>
          <w:color w:val="000000" w:themeColor="text1"/>
          <w:sz w:val="24"/>
          <w:szCs w:val="24"/>
          <w:lang w:val="en-US" w:eastAsia="nl-NL"/>
        </w:rPr>
        <w:t xml:space="preserve"> </w:t>
      </w:r>
    </w:p>
    <w:p w14:paraId="0F3DC2D9" w14:textId="77777777" w:rsidR="000F3677" w:rsidRPr="00FB3A56" w:rsidRDefault="000F3677" w:rsidP="000F3677">
      <w:pPr>
        <w:rPr>
          <w:rFonts w:asciiTheme="majorHAnsi" w:hAnsiTheme="majorHAnsi" w:cstheme="majorHAnsi"/>
          <w:b/>
          <w:bCs/>
          <w:color w:val="000000" w:themeColor="text1"/>
          <w:sz w:val="24"/>
          <w:szCs w:val="24"/>
          <w:lang w:val="en-US" w:eastAsia="nl-NL"/>
        </w:rPr>
      </w:pPr>
      <w:r w:rsidRPr="00FB3A56">
        <w:rPr>
          <w:rFonts w:asciiTheme="majorHAnsi" w:hAnsiTheme="majorHAnsi" w:cstheme="majorHAnsi"/>
          <w:b/>
          <w:bCs/>
          <w:color w:val="000000" w:themeColor="text1"/>
          <w:sz w:val="24"/>
          <w:szCs w:val="24"/>
          <w:lang w:val="en-US" w:eastAsia="nl-NL"/>
        </w:rPr>
        <w:t>Table 1</w:t>
      </w:r>
    </w:p>
    <w:p w14:paraId="6AFA7E6A" w14:textId="53D671F8" w:rsidR="000F3677" w:rsidRPr="00FB3A56" w:rsidRDefault="000F3677" w:rsidP="000F3677">
      <w:pPr>
        <w:rPr>
          <w:rFonts w:asciiTheme="majorHAnsi" w:hAnsiTheme="majorHAnsi" w:cstheme="majorHAnsi"/>
          <w:i/>
          <w:iCs/>
          <w:color w:val="000000" w:themeColor="text1"/>
          <w:sz w:val="24"/>
          <w:szCs w:val="24"/>
          <w:lang w:val="en-US" w:eastAsia="nl-NL"/>
        </w:rPr>
      </w:pPr>
      <w:r w:rsidRPr="00FB3A56">
        <w:rPr>
          <w:rFonts w:asciiTheme="majorHAnsi" w:hAnsiTheme="majorHAnsi" w:cstheme="majorHAnsi"/>
          <w:i/>
          <w:iCs/>
          <w:color w:val="000000" w:themeColor="text1"/>
          <w:sz w:val="24"/>
          <w:szCs w:val="24"/>
          <w:lang w:val="en-US" w:eastAsia="nl-NL"/>
        </w:rPr>
        <w:t>Health Data Types and Their Use in Virtual Agent delivered Interventions</w:t>
      </w:r>
    </w:p>
    <w:tbl>
      <w:tblPr>
        <w:tblStyle w:val="TableGrid"/>
        <w:tblW w:w="0" w:type="auto"/>
        <w:tblInd w:w="-5" w:type="dxa"/>
        <w:tblLayout w:type="fixed"/>
        <w:tblLook w:val="06A0" w:firstRow="1" w:lastRow="0" w:firstColumn="1" w:lastColumn="0" w:noHBand="1" w:noVBand="1"/>
      </w:tblPr>
      <w:tblGrid>
        <w:gridCol w:w="2254"/>
        <w:gridCol w:w="2254"/>
        <w:gridCol w:w="2254"/>
        <w:gridCol w:w="2254"/>
      </w:tblGrid>
      <w:tr w:rsidR="006C35FC" w:rsidRPr="00815D02" w14:paraId="7D9E8B71" w14:textId="28D47C5B" w:rsidTr="000F3677">
        <w:trPr>
          <w:trHeight w:val="300"/>
        </w:trPr>
        <w:tc>
          <w:tcPr>
            <w:tcW w:w="2254" w:type="dxa"/>
            <w:tcBorders>
              <w:top w:val="single" w:sz="4" w:space="0" w:color="auto"/>
            </w:tcBorders>
            <w:shd w:val="clear" w:color="auto" w:fill="D9E2F3" w:themeFill="accent1" w:themeFillTint="33"/>
          </w:tcPr>
          <w:p w14:paraId="70AB9708" w14:textId="77777777" w:rsidR="006C35FC" w:rsidRDefault="006C35FC" w:rsidP="7F17017A">
            <w:pPr>
              <w:rPr>
                <w:rFonts w:cstheme="minorHAnsi"/>
                <w:b/>
                <w:bCs/>
                <w:color w:val="000000" w:themeColor="text1"/>
                <w:sz w:val="24"/>
                <w:szCs w:val="24"/>
                <w:lang w:val="en-GB" w:eastAsia="nl-NL"/>
              </w:rPr>
            </w:pPr>
            <w:r w:rsidRPr="00815D02">
              <w:rPr>
                <w:rFonts w:cstheme="minorHAnsi"/>
                <w:b/>
                <w:bCs/>
                <w:color w:val="000000" w:themeColor="text1"/>
                <w:sz w:val="24"/>
                <w:szCs w:val="24"/>
                <w:lang w:val="en-GB" w:eastAsia="nl-NL"/>
              </w:rPr>
              <w:t>Type of Data</w:t>
            </w:r>
          </w:p>
          <w:p w14:paraId="3334DE76" w14:textId="3604A331" w:rsidR="00CF0B2B" w:rsidRPr="00815D02" w:rsidRDefault="00CF0B2B" w:rsidP="7F17017A">
            <w:pPr>
              <w:rPr>
                <w:rFonts w:cstheme="minorHAnsi"/>
                <w:b/>
                <w:bCs/>
                <w:color w:val="000000" w:themeColor="text1"/>
                <w:sz w:val="24"/>
                <w:szCs w:val="24"/>
                <w:lang w:val="en-GB" w:eastAsia="nl-NL"/>
              </w:rPr>
            </w:pPr>
          </w:p>
        </w:tc>
        <w:tc>
          <w:tcPr>
            <w:tcW w:w="2254" w:type="dxa"/>
            <w:tcBorders>
              <w:top w:val="single" w:sz="4" w:space="0" w:color="auto"/>
            </w:tcBorders>
            <w:shd w:val="clear" w:color="auto" w:fill="D9E2F3" w:themeFill="accent1" w:themeFillTint="33"/>
          </w:tcPr>
          <w:p w14:paraId="07DE95D8" w14:textId="0CB33DBD" w:rsidR="006C35FC" w:rsidRPr="00815D02" w:rsidRDefault="006C35FC" w:rsidP="7F17017A">
            <w:pPr>
              <w:rPr>
                <w:rFonts w:cstheme="minorHAnsi"/>
                <w:b/>
                <w:bCs/>
                <w:color w:val="000000" w:themeColor="text1"/>
                <w:sz w:val="24"/>
                <w:szCs w:val="24"/>
                <w:lang w:eastAsia="nl-NL"/>
              </w:rPr>
            </w:pPr>
            <w:proofErr w:type="spellStart"/>
            <w:r w:rsidRPr="00815D02">
              <w:rPr>
                <w:rFonts w:cstheme="minorHAnsi"/>
                <w:b/>
                <w:bCs/>
                <w:color w:val="000000" w:themeColor="text1"/>
                <w:sz w:val="24"/>
                <w:szCs w:val="24"/>
                <w:lang w:eastAsia="nl-NL"/>
              </w:rPr>
              <w:t>Description</w:t>
            </w:r>
            <w:proofErr w:type="spellEnd"/>
          </w:p>
        </w:tc>
        <w:tc>
          <w:tcPr>
            <w:tcW w:w="2254" w:type="dxa"/>
            <w:tcBorders>
              <w:top w:val="single" w:sz="4" w:space="0" w:color="auto"/>
            </w:tcBorders>
            <w:shd w:val="clear" w:color="auto" w:fill="D9E2F3" w:themeFill="accent1" w:themeFillTint="33"/>
          </w:tcPr>
          <w:p w14:paraId="6B0D8A21" w14:textId="741ECC9D" w:rsidR="006C35FC" w:rsidRPr="00815D02" w:rsidRDefault="006C35FC" w:rsidP="7F17017A">
            <w:pPr>
              <w:rPr>
                <w:rFonts w:cstheme="minorHAnsi"/>
                <w:b/>
                <w:bCs/>
                <w:color w:val="000000" w:themeColor="text1"/>
                <w:sz w:val="24"/>
                <w:szCs w:val="24"/>
                <w:lang w:eastAsia="nl-NL"/>
              </w:rPr>
            </w:pPr>
            <w:proofErr w:type="spellStart"/>
            <w:r w:rsidRPr="00815D02">
              <w:rPr>
                <w:rFonts w:cstheme="minorHAnsi"/>
                <w:b/>
                <w:bCs/>
                <w:color w:val="000000" w:themeColor="text1"/>
                <w:sz w:val="24"/>
                <w:szCs w:val="24"/>
                <w:lang w:eastAsia="nl-NL"/>
              </w:rPr>
              <w:t>Examples</w:t>
            </w:r>
            <w:proofErr w:type="spellEnd"/>
            <w:r w:rsidRPr="00815D02">
              <w:rPr>
                <w:rFonts w:cstheme="minorHAnsi"/>
                <w:b/>
                <w:bCs/>
                <w:color w:val="000000" w:themeColor="text1"/>
                <w:sz w:val="24"/>
                <w:szCs w:val="24"/>
                <w:lang w:eastAsia="nl-NL"/>
              </w:rPr>
              <w:t xml:space="preserve"> </w:t>
            </w:r>
          </w:p>
        </w:tc>
        <w:tc>
          <w:tcPr>
            <w:tcW w:w="2254" w:type="dxa"/>
            <w:tcBorders>
              <w:top w:val="single" w:sz="4" w:space="0" w:color="auto"/>
            </w:tcBorders>
            <w:shd w:val="clear" w:color="auto" w:fill="D9E2F3" w:themeFill="accent1" w:themeFillTint="33"/>
          </w:tcPr>
          <w:p w14:paraId="6842FEF9" w14:textId="20E20CD2" w:rsidR="006C35FC" w:rsidRPr="00815D02" w:rsidRDefault="006C35FC" w:rsidP="7F17017A">
            <w:pPr>
              <w:rPr>
                <w:rFonts w:cstheme="minorHAnsi"/>
                <w:b/>
                <w:bCs/>
                <w:color w:val="000000" w:themeColor="text1"/>
                <w:sz w:val="24"/>
                <w:szCs w:val="24"/>
                <w:lang w:eastAsia="nl-NL"/>
              </w:rPr>
            </w:pPr>
            <w:proofErr w:type="spellStart"/>
            <w:r w:rsidRPr="00815D02">
              <w:rPr>
                <w:rFonts w:cstheme="minorHAnsi"/>
                <w:b/>
                <w:bCs/>
                <w:color w:val="000000" w:themeColor="text1"/>
                <w:sz w:val="24"/>
                <w:szCs w:val="24"/>
                <w:lang w:eastAsia="nl-NL"/>
              </w:rPr>
              <w:t>Considerations</w:t>
            </w:r>
            <w:proofErr w:type="spellEnd"/>
          </w:p>
        </w:tc>
      </w:tr>
      <w:tr w:rsidR="006C35FC" w:rsidRPr="00102120" w14:paraId="7CF2D67B" w14:textId="6D9615E1" w:rsidTr="000F3677">
        <w:trPr>
          <w:trHeight w:val="300"/>
        </w:trPr>
        <w:tc>
          <w:tcPr>
            <w:tcW w:w="2254" w:type="dxa"/>
          </w:tcPr>
          <w:p w14:paraId="22315743" w14:textId="762A1ED5" w:rsidR="006C35FC" w:rsidRPr="00815D02" w:rsidRDefault="006C35FC" w:rsidP="7F17017A">
            <w:pPr>
              <w:rPr>
                <w:rFonts w:cstheme="minorHAnsi"/>
                <w:i/>
                <w:iCs/>
                <w:color w:val="000000" w:themeColor="text1"/>
                <w:sz w:val="24"/>
                <w:szCs w:val="24"/>
                <w:lang w:eastAsia="nl-NL"/>
              </w:rPr>
            </w:pPr>
            <w:proofErr w:type="spellStart"/>
            <w:r w:rsidRPr="00815D02">
              <w:rPr>
                <w:rFonts w:cstheme="minorHAnsi"/>
                <w:i/>
                <w:iCs/>
                <w:color w:val="000000" w:themeColor="text1"/>
                <w:sz w:val="24"/>
                <w:szCs w:val="24"/>
                <w:lang w:eastAsia="nl-NL"/>
              </w:rPr>
              <w:t>Objective</w:t>
            </w:r>
            <w:proofErr w:type="spellEnd"/>
            <w:r w:rsidRPr="00815D02">
              <w:rPr>
                <w:rFonts w:cstheme="minorHAnsi"/>
                <w:i/>
                <w:iCs/>
                <w:color w:val="000000" w:themeColor="text1"/>
                <w:sz w:val="24"/>
                <w:szCs w:val="24"/>
                <w:lang w:eastAsia="nl-NL"/>
              </w:rPr>
              <w:t xml:space="preserve"> Health Data</w:t>
            </w:r>
          </w:p>
        </w:tc>
        <w:tc>
          <w:tcPr>
            <w:tcW w:w="2254" w:type="dxa"/>
          </w:tcPr>
          <w:p w14:paraId="01F74AD0" w14:textId="4A86107A" w:rsidR="006C35FC" w:rsidRPr="00815D02" w:rsidRDefault="006C35FC" w:rsidP="7F17017A">
            <w:pPr>
              <w:rPr>
                <w:rFonts w:cstheme="minorHAnsi"/>
                <w:color w:val="000000" w:themeColor="text1"/>
                <w:sz w:val="24"/>
                <w:szCs w:val="24"/>
                <w:lang w:val="en-US" w:eastAsia="nl-NL"/>
              </w:rPr>
            </w:pPr>
            <w:r w:rsidRPr="00815D02">
              <w:rPr>
                <w:rFonts w:cstheme="minorHAnsi"/>
                <w:color w:val="000000" w:themeColor="text1"/>
                <w:sz w:val="24"/>
                <w:szCs w:val="24"/>
                <w:lang w:val="en-US" w:eastAsia="nl-NL"/>
              </w:rPr>
              <w:t>Quantifiable data collected through sensors and devices</w:t>
            </w:r>
          </w:p>
          <w:p w14:paraId="1FC5D059" w14:textId="17D4848D" w:rsidR="006C35FC" w:rsidRPr="00815D02" w:rsidRDefault="006C35FC" w:rsidP="7F17017A">
            <w:pPr>
              <w:rPr>
                <w:rFonts w:cstheme="minorHAnsi"/>
                <w:color w:val="000000" w:themeColor="text1"/>
                <w:sz w:val="24"/>
                <w:szCs w:val="24"/>
                <w:lang w:val="en-GB" w:eastAsia="nl-NL"/>
              </w:rPr>
            </w:pPr>
          </w:p>
          <w:p w14:paraId="4849A00C" w14:textId="1886BCED" w:rsidR="006C35FC" w:rsidRPr="00815D02" w:rsidRDefault="006C35FC" w:rsidP="7F17017A">
            <w:pPr>
              <w:rPr>
                <w:rFonts w:cstheme="minorHAnsi"/>
                <w:color w:val="000000" w:themeColor="text1"/>
                <w:sz w:val="24"/>
                <w:szCs w:val="24"/>
                <w:lang w:val="en-US" w:eastAsia="nl-NL"/>
              </w:rPr>
            </w:pPr>
            <w:r w:rsidRPr="00815D02">
              <w:rPr>
                <w:rFonts w:cstheme="minorHAnsi"/>
                <w:color w:val="000000" w:themeColor="text1"/>
                <w:sz w:val="24"/>
                <w:szCs w:val="24"/>
                <w:lang w:val="en-US" w:eastAsia="nl-NL"/>
              </w:rPr>
              <w:t xml:space="preserve">Provides precise &amp; continuous measurements </w:t>
            </w:r>
          </w:p>
          <w:p w14:paraId="526D95D6" w14:textId="0CABF051" w:rsidR="006C35FC" w:rsidRPr="00815D02" w:rsidRDefault="006C35FC" w:rsidP="7F17017A">
            <w:pPr>
              <w:rPr>
                <w:rFonts w:cstheme="minorHAnsi"/>
                <w:color w:val="000000" w:themeColor="text1"/>
                <w:sz w:val="24"/>
                <w:szCs w:val="24"/>
                <w:lang w:val="en-GB" w:eastAsia="nl-NL"/>
              </w:rPr>
            </w:pPr>
          </w:p>
          <w:p w14:paraId="132B83B3" w14:textId="638EFC2D" w:rsidR="006C35FC" w:rsidRPr="00815D02" w:rsidRDefault="006C35FC" w:rsidP="7F17017A">
            <w:pPr>
              <w:rPr>
                <w:rFonts w:cstheme="minorHAnsi"/>
                <w:color w:val="000000" w:themeColor="text1"/>
                <w:sz w:val="24"/>
                <w:szCs w:val="24"/>
                <w:lang w:val="en-US" w:eastAsia="nl-NL"/>
              </w:rPr>
            </w:pPr>
            <w:r w:rsidRPr="00815D02">
              <w:rPr>
                <w:rFonts w:cstheme="minorHAnsi"/>
                <w:color w:val="000000" w:themeColor="text1"/>
                <w:sz w:val="24"/>
                <w:szCs w:val="24"/>
                <w:lang w:val="en-US" w:eastAsia="nl-NL"/>
              </w:rPr>
              <w:t>Used for personalized feedback &amp; intervention adjustments</w:t>
            </w:r>
          </w:p>
        </w:tc>
        <w:tc>
          <w:tcPr>
            <w:tcW w:w="2254" w:type="dxa"/>
          </w:tcPr>
          <w:p w14:paraId="0542EF69" w14:textId="223AB0EF" w:rsidR="006C35FC" w:rsidRPr="00815D02" w:rsidRDefault="006C35FC" w:rsidP="7F17017A">
            <w:pPr>
              <w:rPr>
                <w:rFonts w:cstheme="minorHAnsi"/>
                <w:color w:val="000000" w:themeColor="text1"/>
                <w:sz w:val="24"/>
                <w:szCs w:val="24"/>
                <w:lang w:val="en-US" w:eastAsia="nl-NL"/>
              </w:rPr>
            </w:pPr>
            <w:r w:rsidRPr="00815D02">
              <w:rPr>
                <w:rFonts w:cstheme="minorHAnsi"/>
                <w:color w:val="000000" w:themeColor="text1"/>
                <w:sz w:val="24"/>
                <w:szCs w:val="24"/>
                <w:lang w:val="en-US" w:eastAsia="nl-NL"/>
              </w:rPr>
              <w:t xml:space="preserve">Step counts, heart rate, glucose levels, sleep patterns, blood pressure, HDL-cholesterol </w:t>
            </w:r>
            <w:sdt>
              <w:sdtPr>
                <w:rPr>
                  <w:rFonts w:cstheme="minorHAnsi"/>
                  <w:color w:val="000000"/>
                  <w:sz w:val="24"/>
                  <w:szCs w:val="24"/>
                  <w:lang w:val="en-US" w:eastAsia="nl-NL"/>
                </w:rPr>
                <w:tag w:val="MENDELEY_CITATION_v3_eyJjaXRhdGlvbklEIjoiTUVOREVMRVlfQ0lUQVRJT05fZmZhY2FjNWItYWYzMC00YzVjLWFkOTktNDIwOGZlNmE4MTc3IiwicHJvcGVydGllcyI6eyJub3RlSW5kZXgiOjB9LCJpc0VkaXRlZCI6ZmFsc2UsIm1hbnVhbE92ZXJyaWRlIjp7ImlzTWFudWFsbHlPdmVycmlkZGVuIjpmYWxzZSwiY2l0ZXByb2NUZXh0IjoiKE1vbnRvbGl1IGV0IGFsLiwgMjAyMCkiLCJtYW51YWxPdmVycmlkZVRleHQiOiIifSwiY2l0YXRpb25JdGVtcyI6W3siaWQiOiI2YzM3YTI1YS02Njg3LTMzZWMtODZlMC0xNjhmYWFkZjRmMDAiLCJpdGVtRGF0YSI6eyJ0eXBlIjoiYXJ0aWNsZS1qb3VybmFsIiwiaWQiOiI2YzM3YTI1YS02Njg3LTMzZWMtODZlMC0xNjhmYWFkZjRmMDAiLCJ0aXRsZSI6IkltcG9ydGFuY2Ugb2YgcGVyc29uYWxpdHkgZm9yIG9iamVjdGl2ZSBhbmQgc3ViamVjdGl2ZS1waHlzaWNhbCBoZWFsdGggaW4gb2xkZXIgbWVuIGFuZCB3b21lbiIsImF1dGhvciI6W3siZmFtaWx5IjoiTW9udG9saXUiLCJnaXZlbiI6IlRlcmVzYSIsInBhcnNlLW5hbWVzIjpmYWxzZSwiZHJvcHBpbmctcGFydGljbGUiOiIiLCJub24tZHJvcHBpbmctcGFydGljbGUiOiIifSx7ImZhbWlseSI6IkhpZGFsZ28iLCJnaXZlbiI6IlZhbmVzYSIsInBhcnNlLW5hbWVzIjpmYWxzZSwiZHJvcHBpbmctcGFydGljbGUiOiIiLCJub24tZHJvcHBpbmctcGFydGljbGUiOiIifSx7ImZhbWlseSI6IlNhbHZhZG9yIiwiZ2l2ZW4iOiJBbGljaWE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3MjM4ODA5IiwiSVNTTiI6IjE2NjA0NjAxIiwiUE1JRCI6IjMzMjYwODcwIiwiaXNzdWVkIjp7ImRhdGUtcGFydHMiOltbMjAyMCwxMiwxXV19LCJwYWdlIjoiMS0xMyIsImFic3RyYWN0IjoiT2JqZWN0aXZlIGFuZCBzdWJqZWN0aXZlIGhlYWx0aCBnZW5lcmFsbHkgaGF2ZSBhIHBvc2l0aXZlIHJlbGF0aW9uc2hpcCwgYWx0aG91Z2ggdGhlaXIgYXNzb2NpYXRpb24gbWF5IGJlIG1vZGVyYXRlZCBieSBmYWN0b3JzIHN1Y2ggYXMgZ2VuZGVyIGFuZCBwZXJzb25hbGl0eS4gV2UgYWltZWQgdG8gYW5hbHl6ZSB0aGUgYXNzb2NpYXRpb24gYmV0d2VlbiBwZXJzb25hbGl0eSBhbmQgb2JqZWN0aXZlIChtZXRhYm9saWMgc3luZHJvbWUgKE1ldFMpKSBhbmQgc3ViamVjdGl2ZS1waHlzaWNhbCBoZWFsdGggaW4gb2xkZXIgbWVuIGFuZCB3b21lbi4gRm9yIHRoaXMgcHVycG9zZSwgaW4gMTM4IHBhcnRpY2lwYW50cyAoNTMuNiUgd29tZW4sIE1hZ2UgPSA2Ni44NSksIG5ldXJvdGljaXNtLCBjb25zY2llbnRpb3VzbmVzcywgZXh0cmF2ZXJzaW9uLCBvcGVubmVzcywgYW5kIGFncmVlYWJsZW5lc3MgKE5FTyBGaXZlIEZhY3RvciBJbnZlbnRvcnkpLCBzdWJqZWN0aXZlLXBoeXNpY2FsIGhlYWx0aCAoU2hvcnQgRm9ybSBIZWFsdGggU3VydmV5LCBTRi0zNiksIGFuZCBNZXRTIChlbXBsb3lpbmcgd2Fpc3QgY2lyY3VtZmVyZW5jZSwgYmxvb2QgcHJlc3N1cmUsIHRyaWdseWNlcmlkZXMsIGhpZ2gtZGVuc2l0eSBsaXBvcHJvdGVpbiBjaG9sZXN0ZXJvbCwgYW5kIGdseWNhdGVkIGhlbW9nbG9iaW4pIHdlcmUgYXNzZXNzZWQuIExvZ2lzdGljIHJlZ3Jlc3Npb24gYW5hbHlzaXMgd2FzIHBlcmZvcm1lZCB0byBhbmFseXplIHdoZXRoZXIgcGVyc29uYWxpdHkgd2FzIGFzc29jaWF0ZWQgd2l0aCBNZXRTLiBNb3Jlb3ZlciwgaGllcmFyY2hpY2FsIHJlZ3Jlc3Npb24gYW5hbHlzZXMgd2VyZSBjb25kdWN0ZWQgdG8gYW5hbHl6ZSB0aGUgcmVsYXRpb25zaGlwIGJldHdlZW4gcGVyc29uYWxpdHkgb3IgTWV0UywgYW5kIHN1YmplY3RpdmUtcGh5c2ljYWwgaGVhbHRoLiBGaW5hbGx5LCBnZW5kZXIgYW5kIHBlcnNvbmFsaXR5IG1vZGVyYXRpb24gYW5hbHlzZXMgd2VyZSBwZXJmb3JtZWQgd2l0aCBQUk9DRVNTLiBSZXN1bHRzIHNob3dlZCB0aGF0IGhpZ2hlciBuZXVyb3RpY2lzbSB3YXMgYXNzb2NpYXRlZCB3aXRoIGFuIGluY3JlYXNlZCBsaWtlbGlob29kIG9mIE1ldFMsIHdoZXJlYXMgaGlnaGVyIG5ldXJvdGljaXNtIGFuZCBsb3dlciBleHRyYXZlcnNpb24gd2VyZSBhc3NvY2lhdGVkIHdpdGggbG93ZXIgc3ViamVjdGl2ZS1waHlzaWNhbCBoZWFsdGguIE1vcmVvdmVyLCB0aGUgbmVnYXRpdmUgcmVsYXRpb25zaGlwIGJldHdlZW4gTWV0UyBhbmQgc3ViamVjdGl2ZS1waHlzaWNhbCBoZWFsdGggd2FzIHN0cm9uZ2VyIGluIGluZGl2aWR1YWxzIHdpdGggbG93IGNvbnNjaWVudGlvdXNuZXNzLiBSZWdhcmRpbmcgZ2VuZGVyIGRpZmZlcmVuY2VzLCBvbmx5IGluIHdvbWVuLCBoaWdoZXIgZXh0cmF2ZXJzaW9uIHdhcyByZWxhdGVkIHRvIGEgZGVjcmVhc2VkIGxpa2VsaWhvb2Qgb2YgTWV0UywgYW5kIE1ldFMgd2FzIHJlbGF0ZWQgdG8gbG93ZXIgc3ViamVjdGl2ZS1waHlzaWNhbCBoZWFsdGguIEluIGNvbmNsdXNpb24sIGhpZ2hlciBuZXVyb3RpY2lzbSBpcyB0aGUgbWFpbiB2dWxuZXJhYmlsaXR5IGhlYWx0aCBmYWN0b3IsIHdoZXJlYXMgdG8gYSBsZXNzZXIgZXh0ZW50IGV4dHJhdmVyc2lvbiBhbmQgY29uc2NpZW50aW91c25lc3MgYXJlIHByb3RlY3RpdmUgZmFjdG9ycy4gRnVydGhlcm1vcmUsIHRoZSBhc3NvY2lhdGlvbiBiZXR3ZWVuIG9iamVjdGl2ZSBhbmQgc3ViamVjdGl2ZSBoZWFsdGggaXMgbm90IGRpcmVjdCwgYnV0IGl0IG1heSB2YXJ5IGRlcGVuZGluZyBvbiBwZXJzb25hbGl0eSBhbmQgZ2VuZGVyLiIsInB1Ymxpc2hlciI6Ik1EUEkgQUciLCJpc3N1ZSI6IjIzIiwidm9sdW1lIjoiMTcifSwiaXNUZW1wb3JhcnkiOmZhbHNlfV19"/>
                <w:id w:val="-2100397215"/>
                <w:placeholder>
                  <w:docPart w:val="E736CC4F034847D28E4CDF392BC5D7A3"/>
                </w:placeholder>
              </w:sdtPr>
              <w:sdtEndPr/>
              <w:sdtContent>
                <w:r w:rsidRPr="00815D02">
                  <w:rPr>
                    <w:rFonts w:cstheme="minorHAnsi"/>
                    <w:color w:val="000000"/>
                    <w:sz w:val="24"/>
                    <w:szCs w:val="24"/>
                    <w:lang w:val="en-US" w:eastAsia="nl-NL"/>
                  </w:rPr>
                  <w:t>(Montoliu et al., 2020)</w:t>
                </w:r>
              </w:sdtContent>
            </w:sdt>
          </w:p>
        </w:tc>
        <w:tc>
          <w:tcPr>
            <w:tcW w:w="2254" w:type="dxa"/>
          </w:tcPr>
          <w:p w14:paraId="1F908AEB" w14:textId="1559E4B0" w:rsidR="006C35FC" w:rsidRPr="00815D02" w:rsidRDefault="006C35FC" w:rsidP="7F17017A">
            <w:pPr>
              <w:rPr>
                <w:rFonts w:cstheme="minorHAnsi"/>
                <w:color w:val="000000" w:themeColor="text1"/>
                <w:sz w:val="24"/>
                <w:szCs w:val="24"/>
                <w:lang w:val="en-US" w:eastAsia="nl-NL"/>
              </w:rPr>
            </w:pPr>
            <w:r w:rsidRPr="00815D02">
              <w:rPr>
                <w:rFonts w:cstheme="minorHAnsi"/>
                <w:i/>
                <w:iCs/>
                <w:color w:val="000000" w:themeColor="text1"/>
                <w:sz w:val="24"/>
                <w:szCs w:val="24"/>
                <w:lang w:val="en-US" w:eastAsia="nl-NL"/>
              </w:rPr>
              <w:t>Measurement Frequency</w:t>
            </w:r>
            <w:r w:rsidRPr="00815D02">
              <w:rPr>
                <w:rFonts w:cstheme="minorHAnsi"/>
                <w:color w:val="000000" w:themeColor="text1"/>
                <w:sz w:val="24"/>
                <w:szCs w:val="24"/>
                <w:lang w:val="en-US" w:eastAsia="nl-NL"/>
              </w:rPr>
              <w:t xml:space="preserve">: Continuous or interval-based; </w:t>
            </w:r>
          </w:p>
          <w:p w14:paraId="5F680C6F" w14:textId="33924A05" w:rsidR="006C35FC" w:rsidRPr="00815D02" w:rsidRDefault="006C35FC" w:rsidP="7F17017A">
            <w:pPr>
              <w:rPr>
                <w:rFonts w:cstheme="minorHAnsi"/>
                <w:color w:val="000000" w:themeColor="text1"/>
                <w:sz w:val="24"/>
                <w:szCs w:val="24"/>
                <w:lang w:val="en-US" w:eastAsia="nl-NL"/>
              </w:rPr>
            </w:pPr>
            <w:r w:rsidRPr="00815D02">
              <w:rPr>
                <w:rFonts w:cstheme="minorHAnsi"/>
                <w:i/>
                <w:iCs/>
                <w:color w:val="000000" w:themeColor="text1"/>
                <w:sz w:val="24"/>
                <w:szCs w:val="24"/>
                <w:lang w:val="en-US" w:eastAsia="nl-NL"/>
              </w:rPr>
              <w:t>Data Type:</w:t>
            </w:r>
            <w:r w:rsidRPr="00815D02">
              <w:rPr>
                <w:rFonts w:cstheme="minorHAnsi"/>
                <w:color w:val="000000" w:themeColor="text1"/>
                <w:sz w:val="24"/>
                <w:szCs w:val="24"/>
                <w:lang w:val="en-US" w:eastAsia="nl-NL"/>
              </w:rPr>
              <w:t xml:space="preserve"> Real-time vs. Logged data; </w:t>
            </w:r>
            <w:r w:rsidRPr="00815D02">
              <w:rPr>
                <w:rFonts w:cstheme="minorHAnsi"/>
                <w:i/>
                <w:iCs/>
                <w:color w:val="000000" w:themeColor="text1"/>
                <w:sz w:val="24"/>
                <w:szCs w:val="24"/>
                <w:lang w:val="en-US" w:eastAsia="nl-NL"/>
              </w:rPr>
              <w:t>Approach:</w:t>
            </w:r>
            <w:r w:rsidRPr="00815D02">
              <w:rPr>
                <w:rFonts w:cstheme="minorHAnsi"/>
                <w:color w:val="000000" w:themeColor="text1"/>
                <w:sz w:val="24"/>
                <w:szCs w:val="24"/>
                <w:lang w:val="en-US" w:eastAsia="nl-NL"/>
              </w:rPr>
              <w:t xml:space="preserve"> Tailored Intervention adjustments based on multiple data collection points </w:t>
            </w:r>
            <w:sdt>
              <w:sdtPr>
                <w:rPr>
                  <w:rFonts w:cstheme="minorHAnsi"/>
                  <w:color w:val="000000"/>
                  <w:sz w:val="24"/>
                  <w:szCs w:val="24"/>
                  <w:lang w:val="en-US" w:eastAsia="nl-NL"/>
                </w:rPr>
                <w:tag w:val="MENDELEY_CITATION_v3_eyJjaXRhdGlvbklEIjoiTUVOREVMRVlfQ0lUQVRJT05fZTdmNzEzM2QtZWE0MC00MzQ4LTkwMWEtMjMzZGY0NzFkZDNiIiwicHJvcGVydGllcyI6eyJub3RlSW5kZXgiOjB9LCJpc0VkaXRlZCI6ZmFsc2UsIm1hbnVhbE92ZXJyaWRlIjp7ImlzTWFudWFsbHlPdmVycmlkZGVuIjpmYWxzZSwiY2l0ZXByb2NUZXh0IjoiKFNpZXZlcmluayBldCBhbC4sIDIwMTcpIiwibWFudWFsT3ZlcnJpZGVUZXh0IjoiIn0sImNpdGF0aW9uSXRlbXMiOlt7ImlkIjoiODAxYTE5MjAtYjE5NS0zYjEyLWI0MTktZmNkYWI2YzQ5MWMwIiwiaXRlbURhdGEiOnsidHlwZSI6ImFydGljbGUtam91cm5hbCIsImlkIjoiODAxYTE5MjAtYjE5NS0zYjEyLWI0MTktZmNkYWI2YzQ5MWMwIiwidGl0bGUiOiJPcGVuaW5nIHRoZSBibGFjayBib3ggb2YgZWxlY3Ryb25pYyBoZWFsdGg6IENvbGxlY3RpbmcsIGFuYWx5emluZywgYW5kIGludGVycHJldGluZyBsb2cgZGF0YSIsImF1dGhvciI6W3siZmFtaWx5IjoiU2lldmVyaW5rIiwiZ2l2ZW4iOiJGbG9vciIsInBhcnNlLW5hbWVzIjpmYWxzZSwiZHJvcHBpbmctcGFydGljbGUiOiIiLCJub24tZHJvcHBpbmctcGFydGljbGUiOiIifSx7ImZhbWlseSI6IktlbGRlcnMiLCJnaXZlbiI6IlNhc2tpYSIsInBhcnNlLW5hbWVzIjpmYWxzZSwiZHJvcHBpbmctcGFydGljbGUiOiIiLCJub24tZHJvcHBpbmctcGFydGljbGUiOiIifSx7ImZhbWlseSI6IlBvZWwiLCJnaXZlbiI6Ik1hbm5lcyIsInBhcnNlLW5hbWVzIjpmYWxzZSwiZHJvcHBpbmctcGFydGljbGUiOiIiLCJub24tZHJvcHBpbmctcGFydGljbGUiOiIifSx7ImZhbWlseSI6IkdlbWVydC1QaWpuZW4iLCJnaXZlbiI6Ikxpc2V0dGUiLCJwYXJzZS1uYW1lcyI6ZmFsc2UsImRyb3BwaW5nLXBhcnRpY2xlIjoiIiwibm9uLWRyb3BwaW5nLXBhcnRpY2xlIjoidmFuIn1dLCJjb250YWluZXItdGl0bGUiOiJKTUlSIFJlc2VhcmNoIFByb3RvY29scyIsImNvbnRhaW5lci10aXRsZS1zaG9ydCI6IkpNSVIgUmVzIFByb3RvYyIsIkRPSSI6IjEwLjIxOTYvcmVzcHJvdC42NDUyIiwiSVNTTiI6IjE5MjkwNzQ4IiwiUE1JRCI6IjI4Nzg0NTkyIiwiaXNzdWVkIjp7ImRhdGUtcGFydHMiOltbMjAxNyw4LDFdXX0sImFic3RyYWN0IjoiSW4gZWxlY3Ryb25pYyBoZWFsdGggKGVIZWFsdGgpIHJlc2VhcmNoLCBsaW1pdGVkIGluc2lnaHQgaGFzIGJlZW4gb2J0YWluZWQgb24gcHJvY2VzcyBvdXRjb21lcyBvciBob3cgdGhlIHVzZSBvZiB0ZWNobm9sb2d5IGhhcyBjb250cmlidXRlZCB0byB0aGUgdXNlcnMnIGFiaWxpdHkgdG8gaGF2ZSBhIGhlYWx0aGllciBsaWZlLCBpbXByb3ZlZCB3ZWxsLWJlaW5nLCBvciBhY3RpdmF0ZSBuZXcgYXR0aXR1ZGVzIGluIHRoZWlyIGRhaWx5IHRhc2tzLiBBcyBhIHJlc3VsdCwgZUhlYWx0aCBpcyBvZnRlbiBwZXJjZWl2ZWQgYXMgYSBibGFjayBib3guIFRvIG9wZW4gdGhpcyBibGFjayBib3ggb2YgZUhlYWx0aCwgbWV0aG9kb2xvZ2llcyBtdXN0IGV4dGVuZCBiZXlvbmQgdGhlIGNsYXNzaWMgZWZmZWN0IGV2YWx1YXRpb25zLiBUaGUgYW5hbHlzZXMgb2YgbG9nIGRhdGEgKGFub255bW91cyByZWNvcmRzIG9mIHJlYWwtdGltZSBhY3Rpb25zIHBlcmZvcm1lZCBieSBlYWNoIHVzZXIpIGNhbiBwcm92aWRlIGNvbnRpbnVvdXMgYW5kIG9iamVjdGl2ZSBpbnNpZ2h0cyBpbnRvIHRoZSBhY3R1YWwgdXNhZ2Ugb2YgdGhlIHRlY2hub2xvZ3kuIEhvd2V2ZXIsIHRoZSBwb3NzaWJpbGl0aWVzIG9mIGxvZyBkYXRhIGluIGVIZWFsdGggcmVzZWFyY2ggaGF2ZSBub3QgYmVlbiBleHBsb2l0ZWQgdG8gdGhlaXIgZnVsbGVzdCBleHRlbnQuIFRoZSBhaW0gb2YgdGhpcyBwYXBlciBpcyB0byBkZXNjcmliZSBob3cgbG9nIGRhdGEgY2FuIGJlIHVzZWQgdG8gaW1wcm92ZSB0aGUgZXZhbHVhdGlvbiBhbmQgdW5kZXJzdGFuZCB0aGUgdXNlIG9mIGVIZWFsdGggdGVjaG5vbG9neSB3aXRoIGEgYnJvYWRlciBhcHByb2FjaCB0aGFuIG9ubHkgZGVzY3JpcHRpdmUgc3RhdGlzdGljcy4gVGhpcyBwYXBlciBzZXJ2ZXMgYXMgYSBzdGFydGluZyBwb2ludCBmb3IgdXNpbmcgbG9nIGRhdGEgYW5hbHlzaXMgaW4gZUhlYWx0aCByZXNlYXJjaC4gSGVyZSwgd2UgZGVzY3JpYmUgd2hhdCBsb2cgZGF0YSBpcyBhbmQgcHJvdmlkZSBhbiBvdmVydmlldyBvZiByZXNlYXJjaCBxdWVzdGlvbnMgdG8gZXZhbHVhdGUgdGhlIHN5c3RlbSwgdGhlIGNvbnRleHQsIHRoZSB1c2VycyBvZiBhIHRlY2hub2xvZ3ksIGFzIHdlbGwgYXMgdGhlIHVuZGVycGlubmluZyB0aGVvcmV0aWNhbCBjb25zdHJ1Y3RzLiBXZSBhbHNvIGV4cGxhaW4gdGhlIHJlcXVpcmVtZW50cyBmb3IgbG9nIGRhdGEsIHRoZSBzdGFydGluZyBwb2ludHMgZm9yIHRoZSBkYXRhIHByZXBhcmF0aW9uLCBhbmQgbWV0aG9kcyBmb3IgZGF0YSBjb2xsZWN0aW9uLiBGaW5hbGx5LCB3ZSBkZXNjcmliZSBtZXRob2RzIGZvciBkYXRhIGFuYWx5c2lzIGFuZCBkcmF3IGEgY29uY2x1c2lvbiByZWdhcmRpbmcgdGhlIGltcG9ydGFuY2Ugb2YgdGhlIHJlc3VsdHMgZm9yIGJvdGggc2NpZW50aWZpYyBhbmQgcHJhY3RpY2FsIGFwcGxpY2F0aW9ucy4gVGhlIGFuYWx5c2lzIG9mIGxvZyBkYXRhIGNhbiBiZSBvZiBncmVhdCB2YWx1ZSBmb3Igb3BlbmluZyB0aGUgYmxhY2sgYm94IG9mIGVIZWFsdGguIEEgZGVsaWJlcmF0ZSBsb2cgZGF0YSBhbmFseXNpcyBjYW4gZ2l2ZSBuZXcgaW5zaWdodHMgaW50byBob3cgdGhlIHVzYWdlIG9mIHRoZSB0ZWNobm9sb2d5IGNvbnRyaWJ1dGVzIHRvIGZvdW5kIGVmZmVjdHMgYW5kIGNhbiB0aGVyZWJ5IGhlbHAgdG8gaW1wcm92ZSB0aGUgcGVyc3Vhc2l2ZW5lc3MgYW5kIGVmZmVjdGl2ZW5lc3Mgb2YgZUhlYWx0aCB0ZWNobm9sb2d5IGFuZCB0aGUgdW5kZXJwaW5uaW5nIGJlaGF2aW9yYWwgbW9kZWxzLiIsInB1Ymxpc2hlciI6IkpNSVIgUHVibGljYXRpb25zIEluYy4iLCJpc3N1ZSI6IjgiLCJ2b2x1bWUiOiI2In0sImlzVGVtcG9yYXJ5IjpmYWxzZSwic3VwcHJlc3MtYXV0aG9yIjpmYWxzZSwiY29tcG9zaXRlIjpmYWxzZSwiYXV0aG9yLW9ubHkiOmZhbHNlfV19"/>
                <w:id w:val="-202939940"/>
                <w:placeholder>
                  <w:docPart w:val="E736CC4F034847D28E4CDF392BC5D7A3"/>
                </w:placeholder>
              </w:sdtPr>
              <w:sdtEndPr/>
              <w:sdtContent>
                <w:r w:rsidRPr="00815D02">
                  <w:rPr>
                    <w:rFonts w:cstheme="minorHAnsi"/>
                    <w:color w:val="000000"/>
                    <w:sz w:val="24"/>
                    <w:szCs w:val="24"/>
                    <w:lang w:val="en-US" w:eastAsia="nl-NL"/>
                  </w:rPr>
                  <w:t>(</w:t>
                </w:r>
                <w:proofErr w:type="spellStart"/>
                <w:r w:rsidRPr="00815D02">
                  <w:rPr>
                    <w:rFonts w:cstheme="minorHAnsi"/>
                    <w:color w:val="000000"/>
                    <w:sz w:val="24"/>
                    <w:szCs w:val="24"/>
                    <w:lang w:val="en-US" w:eastAsia="nl-NL"/>
                  </w:rPr>
                  <w:t>Sieverink</w:t>
                </w:r>
                <w:proofErr w:type="spellEnd"/>
                <w:r w:rsidRPr="00815D02">
                  <w:rPr>
                    <w:rFonts w:cstheme="minorHAnsi"/>
                    <w:color w:val="000000"/>
                    <w:sz w:val="24"/>
                    <w:szCs w:val="24"/>
                    <w:lang w:val="en-US" w:eastAsia="nl-NL"/>
                  </w:rPr>
                  <w:t xml:space="preserve"> et al., 2017)</w:t>
                </w:r>
              </w:sdtContent>
            </w:sdt>
          </w:p>
        </w:tc>
      </w:tr>
      <w:tr w:rsidR="006C35FC" w:rsidRPr="00102120" w14:paraId="5B3623B4" w14:textId="6C0ED777" w:rsidTr="000F3677">
        <w:trPr>
          <w:trHeight w:val="300"/>
        </w:trPr>
        <w:tc>
          <w:tcPr>
            <w:tcW w:w="2254" w:type="dxa"/>
          </w:tcPr>
          <w:p w14:paraId="6CA53990" w14:textId="723BF99C" w:rsidR="006C35FC" w:rsidRPr="00815D02" w:rsidRDefault="006C35FC" w:rsidP="7F17017A">
            <w:pPr>
              <w:rPr>
                <w:rFonts w:cstheme="minorHAnsi"/>
                <w:color w:val="000000" w:themeColor="text1"/>
                <w:sz w:val="24"/>
                <w:szCs w:val="24"/>
                <w:lang w:eastAsia="nl-NL"/>
              </w:rPr>
            </w:pPr>
            <w:proofErr w:type="spellStart"/>
            <w:r w:rsidRPr="00815D02">
              <w:rPr>
                <w:rFonts w:cstheme="minorHAnsi"/>
                <w:i/>
                <w:iCs/>
                <w:color w:val="000000" w:themeColor="text1"/>
                <w:sz w:val="24"/>
                <w:szCs w:val="24"/>
                <w:lang w:eastAsia="nl-NL"/>
              </w:rPr>
              <w:t>Subjective</w:t>
            </w:r>
            <w:proofErr w:type="spellEnd"/>
            <w:r w:rsidRPr="00815D02">
              <w:rPr>
                <w:rFonts w:cstheme="minorHAnsi"/>
                <w:i/>
                <w:iCs/>
                <w:color w:val="000000" w:themeColor="text1"/>
                <w:sz w:val="24"/>
                <w:szCs w:val="24"/>
                <w:lang w:eastAsia="nl-NL"/>
              </w:rPr>
              <w:t xml:space="preserve"> Health Data</w:t>
            </w:r>
            <w:r w:rsidRPr="00815D02">
              <w:rPr>
                <w:rFonts w:cstheme="minorHAnsi"/>
                <w:color w:val="000000" w:themeColor="text1"/>
                <w:sz w:val="24"/>
                <w:szCs w:val="24"/>
                <w:lang w:eastAsia="nl-NL"/>
              </w:rPr>
              <w:t xml:space="preserve"> </w:t>
            </w:r>
          </w:p>
        </w:tc>
        <w:tc>
          <w:tcPr>
            <w:tcW w:w="2254" w:type="dxa"/>
          </w:tcPr>
          <w:p w14:paraId="2E27AB99" w14:textId="1EEA8765" w:rsidR="006C35FC" w:rsidRPr="00815D02" w:rsidRDefault="006C35FC" w:rsidP="7F17017A">
            <w:pPr>
              <w:rPr>
                <w:rFonts w:cstheme="minorHAnsi"/>
                <w:color w:val="000000" w:themeColor="text1"/>
                <w:sz w:val="24"/>
                <w:szCs w:val="24"/>
                <w:lang w:val="en-US" w:eastAsia="nl-NL"/>
              </w:rPr>
            </w:pPr>
            <w:r w:rsidRPr="00815D02">
              <w:rPr>
                <w:rFonts w:cstheme="minorHAnsi"/>
                <w:color w:val="000000" w:themeColor="text1"/>
                <w:sz w:val="24"/>
                <w:szCs w:val="24"/>
                <w:lang w:val="en-US" w:eastAsia="nl-NL"/>
              </w:rPr>
              <w:t>Self-reported data regarding a person’s health status, symptoms, or behaviors</w:t>
            </w:r>
          </w:p>
          <w:p w14:paraId="301185EA" w14:textId="31B5125F" w:rsidR="006C35FC" w:rsidRPr="00815D02" w:rsidRDefault="006C35FC" w:rsidP="7F17017A">
            <w:pPr>
              <w:rPr>
                <w:rFonts w:cstheme="minorHAnsi"/>
                <w:color w:val="000000" w:themeColor="text1"/>
                <w:sz w:val="24"/>
                <w:szCs w:val="24"/>
                <w:lang w:val="en-GB" w:eastAsia="nl-NL"/>
              </w:rPr>
            </w:pPr>
          </w:p>
          <w:p w14:paraId="3AFD9D12" w14:textId="0CA491A6" w:rsidR="006C35FC" w:rsidRPr="00815D02" w:rsidRDefault="006C35FC" w:rsidP="7F17017A">
            <w:pPr>
              <w:rPr>
                <w:rFonts w:cstheme="minorHAnsi"/>
                <w:color w:val="000000" w:themeColor="text1"/>
                <w:sz w:val="24"/>
                <w:szCs w:val="24"/>
                <w:lang w:val="en-US" w:eastAsia="nl-NL"/>
              </w:rPr>
            </w:pPr>
            <w:r w:rsidRPr="00815D02">
              <w:rPr>
                <w:rFonts w:cstheme="minorHAnsi"/>
                <w:color w:val="000000" w:themeColor="text1"/>
                <w:sz w:val="24"/>
                <w:szCs w:val="24"/>
                <w:lang w:val="en-US" w:eastAsia="nl-NL"/>
              </w:rPr>
              <w:t>Provides personal insights into experiences and health behavior perceptions</w:t>
            </w:r>
          </w:p>
        </w:tc>
        <w:tc>
          <w:tcPr>
            <w:tcW w:w="2254" w:type="dxa"/>
          </w:tcPr>
          <w:p w14:paraId="20C881ED" w14:textId="2EC55D00" w:rsidR="006C35FC" w:rsidRPr="00815D02" w:rsidRDefault="006C35FC" w:rsidP="7F17017A">
            <w:pPr>
              <w:rPr>
                <w:rFonts w:cstheme="minorHAnsi"/>
                <w:color w:val="000000" w:themeColor="text1"/>
                <w:sz w:val="24"/>
                <w:szCs w:val="24"/>
                <w:lang w:eastAsia="nl-NL"/>
              </w:rPr>
            </w:pPr>
            <w:proofErr w:type="spellStart"/>
            <w:r w:rsidRPr="00815D02">
              <w:rPr>
                <w:rFonts w:cstheme="minorHAnsi"/>
                <w:color w:val="000000" w:themeColor="text1"/>
                <w:sz w:val="24"/>
                <w:szCs w:val="24"/>
                <w:lang w:eastAsia="nl-NL"/>
              </w:rPr>
              <w:t>Dietary</w:t>
            </w:r>
            <w:proofErr w:type="spellEnd"/>
            <w:r w:rsidRPr="00815D02">
              <w:rPr>
                <w:rFonts w:cstheme="minorHAnsi"/>
                <w:color w:val="000000" w:themeColor="text1"/>
                <w:sz w:val="24"/>
                <w:szCs w:val="24"/>
                <w:lang w:eastAsia="nl-NL"/>
              </w:rPr>
              <w:t xml:space="preserve"> intake, </w:t>
            </w:r>
            <w:proofErr w:type="spellStart"/>
            <w:r w:rsidRPr="00815D02">
              <w:rPr>
                <w:rFonts w:cstheme="minorHAnsi"/>
                <w:color w:val="000000" w:themeColor="text1"/>
                <w:sz w:val="24"/>
                <w:szCs w:val="24"/>
                <w:lang w:eastAsia="nl-NL"/>
              </w:rPr>
              <w:t>pain</w:t>
            </w:r>
            <w:proofErr w:type="spellEnd"/>
            <w:r w:rsidRPr="00815D02">
              <w:rPr>
                <w:rFonts w:cstheme="minorHAnsi"/>
                <w:color w:val="000000" w:themeColor="text1"/>
                <w:sz w:val="24"/>
                <w:szCs w:val="24"/>
                <w:lang w:eastAsia="nl-NL"/>
              </w:rPr>
              <w:t xml:space="preserve"> levels, </w:t>
            </w:r>
            <w:proofErr w:type="spellStart"/>
            <w:r w:rsidRPr="00815D02">
              <w:rPr>
                <w:rFonts w:cstheme="minorHAnsi"/>
                <w:color w:val="000000" w:themeColor="text1"/>
                <w:sz w:val="24"/>
                <w:szCs w:val="24"/>
                <w:lang w:eastAsia="nl-NL"/>
              </w:rPr>
              <w:t>mood</w:t>
            </w:r>
            <w:proofErr w:type="spellEnd"/>
            <w:r w:rsidRPr="00815D02">
              <w:rPr>
                <w:rFonts w:cstheme="minorHAnsi"/>
                <w:color w:val="000000" w:themeColor="text1"/>
                <w:sz w:val="24"/>
                <w:szCs w:val="24"/>
                <w:lang w:eastAsia="nl-NL"/>
              </w:rPr>
              <w:t xml:space="preserve"> </w:t>
            </w:r>
            <w:sdt>
              <w:sdtPr>
                <w:rPr>
                  <w:rFonts w:cstheme="minorHAnsi"/>
                  <w:color w:val="000000"/>
                  <w:sz w:val="24"/>
                  <w:szCs w:val="24"/>
                  <w:lang w:eastAsia="nl-NL"/>
                </w:rPr>
                <w:tag w:val="MENDELEY_CITATION_v3_eyJjaXRhdGlvbklEIjoiTUVOREVMRVlfQ0lUQVRJT05fMjMwNWRiZDctZTYzOC00NWQ0LWEzNDktMzVlNmNkZTlhOWVjIiwicHJvcGVydGllcyI6eyJub3RlSW5kZXgiOjB9LCJpc0VkaXRlZCI6ZmFsc2UsIm1hbnVhbE92ZXJyaWRlIjp7ImlzTWFudWFsbHlPdmVycmlkZGVuIjpmYWxzZSwiY2l0ZXByb2NUZXh0IjoiKFZpbGphbmVuIGV0IGFsLiwgMjAyMSkiLCJtYW51YWxPdmVycmlkZVRleHQiOiIifSwiY2l0YXRpb25JdGVtcyI6W3siaWQiOiJlMDk2M2NiMi0zOTVlLTNhNzItODQyMy0wOWZkOTNhNjk3NmUiLCJpdGVtRGF0YSI6eyJ0eXBlIjoiYXJ0aWNsZS1qb3VybmFsIiwiaWQiOiJlMDk2M2NiMi0zOTVlLTNhNzItODQyMy0wOWZkOTNhNjk3NmUiLCJ0aXRsZSI6IlN1YmplY3RpdmUgYW5kIG9iamVjdGl2ZSBoZWFsdGggcHJlZGljdGluZyBtb3J0YWxpdHkgYW5kIGluc3RpdHV0aW9uYWxpemF0aW9uOiBhbiAxOC15ZWFyIHBvcHVsYXRpb24tYmFzZWQgZm9sbG93LXVwIHN0dWR5IGFtb25nIGNvbW11bml0eS1kd2VsbGluZyBGaW5uaXNoIG9sZGVyIGFkdWx0cyIsImF1dGhvciI6W3siZmFtaWx5IjoiVmlsamFuZW4iLCJnaXZlbiI6IkFubmEiLCJwYXJzZS1uYW1lcyI6ZmFsc2UsImRyb3BwaW5nLXBhcnRpY2xlIjoiIiwibm9uLWRyb3BwaW5nLXBhcnRpY2xlIjoiIn0seyJmYW1pbHkiOiJTYWxtaW5lbiIsImdpdmVuIjoiTWFyaWthIiwicGFyc2UtbmFtZXMiOmZhbHNlLCJkcm9wcGluZy1wYXJ0aWNsZSI6IiIsIm5vbi1kcm9wcGluZy1wYXJ0aWNsZSI6IiJ9LHsiZmFtaWx5IjoiSXJqYWxhIiwiZ2l2ZW4iOiJLZXJ0dHUiLCJwYXJzZS1uYW1lcyI6ZmFsc2UsImRyb3BwaW5nLXBhcnRpY2xlIjoiIiwibm9uLWRyb3BwaW5nLXBhcnRpY2xlIjoiIn0seyJmYW1pbHkiOiJIZWlra2lsw6QiLCJnaXZlbiI6IkVsaXNhIiwicGFyc2UtbmFtZXMiOmZhbHNlLCJkcm9wcGluZy1wYXJ0aWNsZSI6IiIsIm5vbi1kcm9wcGluZy1wYXJ0aWNsZSI6IiJ9LHsiZmFtaWx5IjoiSXNvYWhvIiwiZ2l2ZW4iOiJSYWltbyIsInBhcnNlLW5hbWVzIjpmYWxzZSwiZHJvcHBpbmctcGFydGljbGUiOiIiLCJub24tZHJvcHBpbmctcGFydGljbGUiOiIifSx7ImZhbWlseSI6IktpdmVsw6QiLCJnaXZlbiI6IlNpcmtrYSBMaWlzYSIsInBhcnNlLW5hbWVzIjpmYWxzZSwiZHJvcHBpbmctcGFydGljbGUiOiIiLCJub24tZHJvcHBpbmctcGFydGljbGUiOiIifSx7ImZhbWlseSI6IktvcmhvbmVuIiwiZ2l2ZW4iOiJQw6RpdmkiLCJwYXJzZS1uYW1lcyI6ZmFsc2UsImRyb3BwaW5nLXBhcnRpY2xlIjoiIiwibm9uLWRyb3BwaW5nLXBhcnRpY2xlIjoiIn0seyJmYW1pbHkiOiJWYWhsYmVyZyIsImdpdmVuIjoiVGVybyIsInBhcnNlLW5hbWVzIjpmYWxzZSwiZHJvcHBpbmctcGFydGljbGUiOiIiLCJub24tZHJvcHBpbmctcGFydGljbGUiOiIifSx7ImZhbWlseSI6IlZpaXRhbmVuIiwiZ2l2ZW4iOiJNYXR0aSIsInBhcnNlLW5hbWVzIjpmYWxzZSwiZHJvcHBpbmctcGFydGljbGUiOiIiLCJub24tZHJvcHBpbmctcGFydGljbGUiOiIifSx7ImZhbWlseSI6Ild1b3JlbGEiLCJnaXZlbiI6Ik1hYXJpdCIsInBhcnNlLW5hbWVzIjpmYWxzZSwiZHJvcHBpbmctcGFydGljbGUiOiIiLCJub24tZHJvcHBpbmctcGFydGljbGUiOiIifSx7ImZhbWlseSI6IkzDtnBww7ZuZW4iLCJnaXZlbiI6Ik1pbm5hIiwicGFyc2UtbmFtZXMiOmZhbHNlLCJkcm9wcGluZy1wYXJ0aWNsZSI6IiIsIm5vbi1kcm9wcGluZy1wYXJ0aWNsZSI6IiJ9LHsiZmFtaWx5IjoiVmlpa2FyaSIsImdpdmVuIjoiTGF1cmEiLCJwYXJzZS1uYW1lcyI6ZmFsc2UsImRyb3BwaW5nLXBhcnRpY2xlIjoiIiwibm9uLWRyb3BwaW5nLXBhcnRpY2xlIjoiIn1dLCJjb250YWluZXItdGl0bGUiOiJCTUMgR2VyaWF0cmljcyIsImNvbnRhaW5lci10aXRsZS1zaG9ydCI6IkJNQyBHZXJpYXRyIiwiRE9JIjoiMTAuMTE4Ni9zMTI4NzctMDIxLTAyMzExLXciLCJJU1NOIjoiMTQ3MTIzMTgiLCJQTUlEIjoiMzQxMTIxMDgiLCJpc3N1ZWQiOnsiZGF0ZS1wYXJ0cyI6W1syMDIxLDEyLDFdXX0sImFic3RyYWN0IjoiQmFja2dyb3VuZDogT2JqZWN0aXZlIGhlYWx0aCBtZWFzdXJlcywgc3VjaCBhcyByZWdpc3RlcmVkIGlsbG5lc3NlcyBvciBmcmFpbHR5LCBwcmVkaWN0IG1vcnRhbGl0eSBhbmQgaW5zdGl0dXRpb25hbGl6YXRpb24gaW4gb2xkZXIgYWR1bHRzLiBBbHNvLCBzZWxmLXJlcG9ydGVkIGFzc2Vzc21lbnQgb2YgaGVhbHRoIGJ5IHNpbXBsZSBzZWxmLXJhdGVkIGhlYWx0aCAoU1JIKSBoYXMgYmVlbiBzaG93biB0byBwcmVkaWN0IG1vcnRhbGl0eSBhbmQgaW5zdGl0dXRpb25hbGl6YXRpb24uIFRoZSBhaW0gb2YgdGhpcyBzdHVkeSB3YXMgdG8gYXNzZXNzIHRoZSBhc3NvY2lhdGlvbiBvZiBvYmplY3RpdmUgYW5kIHN1YmplY3RpdmUgaGVhbHRoIHdpdGggbW9ydGFsaXR5IGFuZCBpbnN0aXR1dGlvbmFsaXphdGlvbiBpbiBGaW5uaXNoIGNvbW11bml0eS1kd2VsbGluZyBvbGRlciBhZHVsdHMuIE1ldGhvZHM6IEluIHRoaXMgcHJvc3BlY3RpdmUgc3R1ZHkgd2l0aCAxMC0gYW5kIDE4LXllYXIgZm9sbG93LXVwcywgb2JqZWN0aXZlIGhlYWx0aCB3YXMgbWVhc3VyZWQgYnkgcmVnaXN0ZXJlZCBpbGxuZXNzZXMgYW5kIHN1YmplY3RpdmUgaGVhbHRoIHdhcyBldmFsdWF0ZWQgYnkgc2ltcGxlIFNSSCwgc2VsZi1yZXBvcnRlZCB3YWxraW5nIGFiaWxpdHkgKDQwMCBtKSBhbmQgc2VsZi1yZXBvcnRlZCBzYXRpc2ZhY3Rpb24gaW4gbGlmZS4gVGhlIHBhcnRpY2lwYW50cyB3ZXJlIGNhdGVnb3JpemVkIGludG8gZm91ciBncm91cHMgYWNjb3JkaW5nIHRvIHRoZWlyIG9iamVjdGl2ZSBhbmQgc3ViamVjdGl2ZSBoZWFsdGg6IDEuIHN1YmplY3RpdmVseSBhbmQgb2JqZWN0aXZlbHkgaGVhbHRoeSwgMi4gc3ViamVjdGl2ZWx5IGhlYWx0aHkgYW5kIG9iamVjdGl2ZWx5IHVuaGVhbHRoeSwgMy4gc3ViamVjdGl2ZWx5IHVuaGVhbHRoeSBhbmQgb2JqZWN0aXZlbHkgaGVhbHRoeSBhbmQgNC4gc3ViamVjdGl2ZWx5IGFuZCBvYmplY3RpdmVseSB1bmhlYWx0aHkuIENveCByZWdyZXNzaW9uIG1vZGVsIHdhcyB1c2VkIGluIHRoZSBhbmFseXNlcy4gRGVhdGggd2FzIHVzZWQgYXMgYSBjb21wZXRpbmcgZmFjdG9yIGluIHRoZSBpbnN0aXR1dGlvbmFsaXphdGlvbiBhbmFseXNlcy4gUmVzdWx0czogVGhlIG1lYW4gYWdlIG9mIHRoZSBwYXJ0aWNpcGFudHMgKG4gPSAxMjU5KSB3YXMgNzMuNSB5ZWFycyAocmFuZ2UgNjQuMOKAkzEwMC4wKS4gRHVyaW5nIHRoZSAxMC0gYW5kIDE4LXllYXIgZm9sbG93LXVwcywgNDY2ICgzNyUpIGFuZCA4NzcgKDcwJSkgZGllZCwgcmVzcGVjdGl2ZWx5LiBJbiB0aGUgaW5zdGl0dXRpb25hbGl6YXRpb24gYW5hbHlzZXMgKG4gPSAxMTA2KSwgMTYyICgxNSUpIGFuZCAzMjggKDMwJSkgcGFydGljaXBhbnRzIHdlcmUgaW5zdGl0dXRpb25hbGl6ZWQgZHVyaW5nIHRoZSAxMC0gYW5kIDE4LXllYXIgZm9sbG93LXVwcywgcmVzcGVjdGl2ZWx5LiBJbiBib3RoIGZvbGxvdy11cHMsIGJlaW5nIHN1YmplY3RpdmVseSBhbmQgb2JqZWN0aXZlbHkgdW5oZWFsdGh5LCBjb21wYXJlZCB0byBiZWluZyBzdWJqZWN0aXZlbHkgYW5kIG9iamVjdGl2ZWx5IGhlYWx0aHksIHdhcyBzaWduaWZpY2FudGx5IGFzc29jaWF0ZWQgd2l0aCBhIGhpZ2hlciByaXNrIG9mIGluc3RpdHV0aW9uYWxpemF0aW9uIGluIHVuYWRqdXN0ZWQgbW9kZWxzIGFuZCB3aXRoIGRlYXRoIGJvdGggaW4gdW5hZGp1c3RlZCBhbmQgYWRqdXN0ZWQgbW9kZWxzLiBDb25jbHVzaW9uczogVGhlIGNhdGVnb3JpemF0aW9uIG9mIG9iamVjdGl2ZSBhbmQgc3ViamVjdGl2ZSBoZWFsdGggaW50byBmb3VyIGhlYWx0aCBncm91cHMgd2FzIGdvb2QgYXQgcHJlZGljdGluZyB0aGUgcmlzayBvZiBkZWF0aCBkdXJpbmcgMTAtIGFuZCAxOC15ZWFyIGZvbGxvdy11cHMsIGFuZCBzZWVtZWQgdG8gYWxzbyBwcmVkaWN0IHRoZSByaXNrIG9mIGluc3RpdHV0aW9uYWxpemF0aW9uIGluIHRoZSB1bmFkanVzdGVkIG1vZGVscyBkdXJpbmcgYm90aCBmb2xsb3ctdXBzLiBQb29yIHN1YmplY3RpdmUgaGVhbHRoIGhhZCBhbiBhZGRpdGl2ZSBlZmZlY3Qgb24gcG9vciBvYmplY3RpdmUgaGVhbHRoIGluIHByZWRpY3RpbmcgbW9ydGFsaXR5IGFuZCBjb3VsZCB0aGVyZWZvcmUgYmUgdXNlZCBhcyBwYXJ0IG9mIGFuIG9sZGVyIGluZGl2aWR1YWzigJlzIGhlYWx0aCBldmFsdWF0aW9uIHdoZW4gc2NyZWVuaW5nIGZvciBmdXR1cmUgYWR2ZXJzZSBvdXRjb21lcy4iLCJwdWJsaXNoZXIiOiJCaW9NZWQgQ2VudHJhbCBMdGQiLCJpc3N1ZSI6IjEiLCJ2b2x1bWUiOiIyMSJ9LCJpc1RlbXBvcmFyeSI6ZmFsc2UsInN1cHByZXNzLWF1dGhvciI6ZmFsc2UsImNvbXBvc2l0ZSI6ZmFsc2UsImF1dGhvci1vbmx5IjpmYWxzZX1dfQ=="/>
                <w:id w:val="1861777132"/>
                <w:placeholder>
                  <w:docPart w:val="E736CC4F034847D28E4CDF392BC5D7A3"/>
                </w:placeholder>
              </w:sdtPr>
              <w:sdtEndPr/>
              <w:sdtContent>
                <w:r w:rsidRPr="00815D02">
                  <w:rPr>
                    <w:rFonts w:cstheme="minorHAnsi"/>
                    <w:color w:val="000000"/>
                    <w:sz w:val="24"/>
                    <w:szCs w:val="24"/>
                    <w:lang w:eastAsia="nl-NL"/>
                  </w:rPr>
                  <w:t>(</w:t>
                </w:r>
                <w:proofErr w:type="spellStart"/>
                <w:r w:rsidRPr="00815D02">
                  <w:rPr>
                    <w:rFonts w:cstheme="minorHAnsi"/>
                    <w:color w:val="000000"/>
                    <w:sz w:val="24"/>
                    <w:szCs w:val="24"/>
                    <w:lang w:eastAsia="nl-NL"/>
                  </w:rPr>
                  <w:t>Viljanen</w:t>
                </w:r>
                <w:proofErr w:type="spellEnd"/>
                <w:r w:rsidRPr="00815D02">
                  <w:rPr>
                    <w:rFonts w:cstheme="minorHAnsi"/>
                    <w:color w:val="000000"/>
                    <w:sz w:val="24"/>
                    <w:szCs w:val="24"/>
                    <w:lang w:eastAsia="nl-NL"/>
                  </w:rPr>
                  <w:t xml:space="preserve"> et al., 2021)</w:t>
                </w:r>
              </w:sdtContent>
            </w:sdt>
          </w:p>
        </w:tc>
        <w:tc>
          <w:tcPr>
            <w:tcW w:w="2254" w:type="dxa"/>
          </w:tcPr>
          <w:p w14:paraId="6394C5F3" w14:textId="090188B5" w:rsidR="006C35FC" w:rsidRPr="00815D02" w:rsidRDefault="006C35FC" w:rsidP="7F17017A">
            <w:pPr>
              <w:rPr>
                <w:rFonts w:cstheme="minorHAnsi"/>
                <w:color w:val="000000" w:themeColor="text1"/>
                <w:sz w:val="24"/>
                <w:szCs w:val="24"/>
                <w:lang w:val="en-US" w:eastAsia="nl-NL"/>
              </w:rPr>
            </w:pPr>
            <w:r w:rsidRPr="00815D02">
              <w:rPr>
                <w:rFonts w:cstheme="minorHAnsi"/>
                <w:i/>
                <w:iCs/>
                <w:color w:val="000000" w:themeColor="text1"/>
                <w:sz w:val="24"/>
                <w:szCs w:val="24"/>
                <w:lang w:val="en-US" w:eastAsia="nl-NL"/>
              </w:rPr>
              <w:t>Measurement frequency:</w:t>
            </w:r>
            <w:r w:rsidRPr="00815D02">
              <w:rPr>
                <w:rFonts w:cstheme="minorHAnsi"/>
                <w:color w:val="000000" w:themeColor="text1"/>
                <w:sz w:val="24"/>
                <w:szCs w:val="24"/>
                <w:lang w:val="en-US" w:eastAsia="nl-NL"/>
              </w:rPr>
              <w:t xml:space="preserve"> Self-reported based on personal perceptions and experiences; provides additional behavioral insight, beyond objective measures </w:t>
            </w:r>
            <w:sdt>
              <w:sdtPr>
                <w:rPr>
                  <w:rFonts w:cstheme="minorHAnsi"/>
                  <w:color w:val="000000"/>
                  <w:sz w:val="24"/>
                  <w:szCs w:val="24"/>
                  <w:lang w:val="en-US" w:eastAsia="nl-NL"/>
                </w:rPr>
                <w:tag w:val="MENDELEY_CITATION_v3_eyJjaXRhdGlvbklEIjoiTUVOREVMRVlfQ0lUQVRJT05fNTkzYzgwYzktNzQzZC00ZTE3LWFlZTYtYTc0MTQ2YmNlNjhhIiwicHJvcGVydGllcyI6eyJub3RlSW5kZXgiOjB9LCJpc0VkaXRlZCI6ZmFsc2UsIm1hbnVhbE92ZXJyaWRlIjp7ImlzTWFudWFsbHlPdmVycmlkZGVuIjp0cnVlLCJjaXRlcHJvY1RleHQiOiIoQ3JhaWcgZXQgYWwuLCAyMDIxOyBUYXlsb3IgZXQgYWwuLCAyMDIzKSIsIm1hbnVhbE92ZXJyaWRlVGV4dCI6IihWaWxqYW5lbiBldCBhbC4sIDIwMjEpIn0sImNpdGF0aW9uSXRlbXMiOlt7ImlkIjoiMGM5ZmVjMDctMDNkMS0zN2I5LWIyOTItZDI2NGFiNTE0NDlmIiwiaXRlbURhdGEiOnsidHlwZSI6ImFydGljbGUiLCJpZCI6IjBjOWZlYzA3LTAzZDEtMzdiOS1iMjkyLWQyNjRhYjUxNDQ5ZiIsInRpdGxlIjoiU3lzdGVtYXRpYyByZXZpZXcgb2YgY29udGV4dC1hd2FyZSBkaWdpdGFsIGJlaGF2aW9yIGNoYW5nZSBpbnRlcnZlbnRpb25zIHRvIGltcHJvdmUgaGVhbHRoIiwiYXV0aG9yIjpbeyJmYW1pbHkiOiJDcmFpZyIsImdpdmVuIjoiS2VsbHkgSi5UaG9tYXMiLCJwYXJzZS1uYW1lcyI6ZmFsc2UsImRyb3BwaW5nLXBhcnRpY2xlIjoiIiwibm9uLWRyb3BwaW5nLXBhcnRpY2xlIjoiIn0seyJmYW1pbHkiOiJNb3JnYW4iLCJnaXZlbiI6IkxhdXJhIEMuIiwicGFyc2UtbmFtZXMiOmZhbHNlLCJkcm9wcGluZy1wYXJ0aWNsZSI6IiIsIm5vbi1kcm9wcGluZy1wYXJ0aWNsZSI6IiJ9LHsiZmFtaWx5IjoiQ2hlbiIsImdpdmVuIjoiQ2hpbmcgSHVhIiwicGFyc2UtbmFtZXMiOmZhbHNlLCJkcm9wcGluZy1wYXJ0aWNsZSI6IiIsIm5vbi1kcm9wcGluZy1wYXJ0aWNsZSI6IiJ9LHsiZmFtaWx5IjoiTWljaGllIiwiZ2l2ZW4iOiJTdXNhbiIsInBhcnNlLW5hbWVzIjpmYWxzZSwiZHJvcHBpbmctcGFydGljbGUiOiIiLCJub24tZHJvcHBpbmctcGFydGljbGUiOiIifSx7ImZhbWlseSI6IkZ1c2NvIiwiZ2l2ZW4iOiJOaWNvbGUiLCJwYXJzZS1uYW1lcyI6ZmFsc2UsImRyb3BwaW5nLXBhcnRpY2xlIjoiIiwibm9uLWRyb3BwaW5nLXBhcnRpY2xlIjoiIn0seyJmYW1pbHkiOiJTbm93ZG9uIiwiZ2l2ZW4iOiJKYW5lIEwuIiwicGFyc2UtbmFtZXMiOmZhbHNlLCJkcm9wcGluZy1wYXJ0aWNsZSI6IiIsIm5vbi1kcm9wcGluZy1wYXJ0aWNsZSI6IiJ9LHsiZmFtaWx5IjoiU2NoZXVmZWxlIiwiZ2l2ZW4iOiJFbGlzYWJldGgiLCJwYXJzZS1uYW1lcyI6ZmFsc2UsImRyb3BwaW5nLXBhcnRpY2xlIjoiIiwibm9uLWRyb3BwaW5nLXBhcnRpY2xlIjoiIn0seyJmYW1pbHkiOiJHYWdsaWFyZGkiLCJnaXZlbiI6IlRob21hcyIsInBhcnNlLW5hbWVzIjpmYWxzZSwiZHJvcHBpbmctcGFydGljbGUiOiIiLCJub24tZHJvcHBpbmctcGFydGljbGUiOiIifSx7ImZhbWlseSI6IlNpbGwiLCJnaXZlbiI6IlN0ZXdhcnQiLCJwYXJzZS1uYW1lcyI6ZmFsc2UsImRyb3BwaW5nLXBhcnRpY2xlIjoiIiwibm9uLWRyb3BwaW5nLXBhcnRpY2xlIjoiIn1dLCJjb250YWluZXItdGl0bGUiOiJUcmFuc2xhdGlvbmFsIEJlaGF2aW9yYWwgTWVkaWNpbmUiLCJjb250YWluZXItdGl0bGUtc2hvcnQiOiJUcmFuc2wgQmVoYXYgTWVkIiwiRE9JIjoiMTAuMTA5My90Ym0vaWJhYTA5OSIsIklTU04iOiIxNjEzOTg2MCIsIlBNSUQiOiIzMzA4NTc2NyIsImlzc3VlZCI6eyJkYXRlLXBhcnRzIjpbWzIwMjEsNSwxXV19LCJwYWdlIjoiMTAzNy0xMDQ4IiwiYWJzdHJhY3QiOiJIZWFsdGggcmlzayBiZWhhdmlvcnMgYXJlIGxlYWRpbmcgY29udHJpYnV0b3JzIHRvIG1vcmJpZGl0eSwgcHJlbWF0dXJlIG1vcnRhbGl0eSBhc3NvY2lhdGVkIHdpdGggY2hyb25pYyBkaXNlYXNlcywgYW5kIGVzY2FsYXRpbmcgaGVhbHRoIGNvc3RzLiBIb3dldmVyLCB0cmFkaXRpb25hbCBpbnRlcnZlbnRpb25zIHRvIGNoYW5nZSBoZWFsdGggYmVoYXZpb3JzIG9mdGVuIGhhdmUgbW9kZXN0IGVmZmVjdHMsIGFuZCBsaW1pdGVkIGFwcGxpY2FiaWxpdHkgYW5kIHNjYWxlLiBUbyBiZXR0ZXIgc3VwcG9ydCBoZWFsdGggaW1wcm92ZW1lbnQgZ29hbHMgYWNyb3NzIHRoZSBjYXJlIGNvbnRpbnV1bSwgbmV3IGFwcHJvYWNoZXMgaW5jb3Jwb3JhdGluZyB2YXJpb3VzIHNtYXJ0IHRlY2hub2xvZ2llcyBhcmUgYmVpbmcgdXRpbGl6ZWQgdG8gY3JlYXRlIG1vcmUgaW5kaXZpZHVhbGl6ZWQgZGlnaXRhbCBiZWhhdmlvciBjaGFuZ2UgaW50ZXJ2ZW50aW9ucyAoREJDSXMpLiBUaGUgcHVycG9zZSBvZiB0aGlzIHN0dWR5IGlzIHRvIGlkZW50aWZ5IGNvbnRleHQtYXdhcmUgREJDSXMgdGhhdCBwcm92aWRlIGluZGl2aWR1YWxpemVkIGludGVydmVudGlvbnMgdG8gaW1wcm92ZSBoZWFsdGguIEEgc3lzdGVtYXRpYyByZXZpZXcgb2YgcHVibGlzaGVkIGxpdGVyYXR1cmUgKDIwMTMtMjAyMCkgd2FzIGNvbmR1Y3RlZCBmcm9tIG11bHRpcGxlIGRhdGFiYXNlcyBhbmQgbWFudWFsIHNlYXJjaGVzLiBBbGwgaW5jbHVkZWQgREJDSXMgd2VyZSBjb250ZXh0LWF3YXJlLCBhdXRvbWF0ZWQgZGlnaXRhbCBoZWFsdGggdGVjaG5vbG9naWVzLCB3aGVyZWJ5IHVzZXIgaW5wdXQsIGFjdGl2aXR5LCBvciBsb2NhdGlvbiBpbmZsdWVuY2VkIHRoZSBpbnRlcnZlbnRpb24uIEluY2x1ZGVkIHN0dWRpZXMgYWRkcmVzc2VkIGV4cGxpY2l0IGhlYWx0aCBiZWhhdmlvcnMgYW5kIHJlcG9ydGVkIGRhdGEgb2YgYmVoYXZpb3IgY2hhbmdlIG91dGNvbWVzLiBEYXRhIGV4dHJhY3RlZCBmcm9tIHN0dWRpZXMgaW5jbHVkZWQgc3R1ZHkgZGVzaWduLCB0eXBlIG9mIGludGVydmVudGlvbiwgaW5jbHVkaW5nIGl0cyBmdW5jdGlvbnMgYW5kIHRlY2hub2xvZ2llcyB1c2VkLCBiZWhhdmlvciBjaGFuZ2UgdGVjaG5pcXVlcywgYW5kIHRhcmdldCBoZWFsdGggYmVoYXZpb3IgYW5kIG91dGNvbWVzIGRhdGEuIFRoaXJ0eS10aHJlZSBhcnRpY2xlcyB3ZXJlIGluY2x1ZGVkLCBjb21wcmlzaW5nIG1vYmlsZSBoZWFsdGggKG1IZWFsdGgpIGFwcGxpY2F0aW9ucywgSW50ZXJuZXQgb2YgVGhpbmdzIHdlYXJhYmxlcy9zZW5zb3JzLCBhbmQgaW50ZXJuZXQtYmFzZWQgd2ViIGFwcGxpY2F0aW9ucy4gVGhlIG1vc3QgZnJlcXVlbnRseSBhZG9wdGVkIGJlaGF2aW9yIGNoYW5nZSB0ZWNobmlxdWVzIHdlcmUgaW4gdGhlIGdyb3VwaW5ncyBvZiBmZWVkYmFjayBhbmQgbW9uaXRvcmluZywgc2hhcGluZyBrbm93bGVkZ2UsIGFzc29jaWF0aW9ucywgYW5kIGdvYWxzIGFuZCBwbGFubmluZy4gVGVjaG5vbG9naWVzIHVzZWQgdG8gYXBwbHkgdGhlc2UgaW4gYSBjb250ZXh0LWF3YXJlLCBhdXRvbWF0ZWQgZmFzaGlvbiBpbmNsdWRlZCBhbmFseXRpYyBhbmQgYXJ0aWZpY2lhbCBpbnRlbGxpZ2VuY2UgKGUuZy4sIG1hY2hpbmUgbGVhcm5pbmcgYW5kIHN5bWJvbGljIHJlYXNvbmluZykgbWV0aG9kcyByZXF1aXJpbmcgdmFyaW91cyBkZWdyZWVzIG9mIGFjY2VzcyB0byBkYXRhLiBTdHVkaWVzIGRlbW9uc3RyYXRlZCBpbXByb3ZlbWVudHMgaW4gcGh5c2ljYWwgYWN0aXZpdHksIGRpZXRhcnkgYmVoYXZpb3JzLCBtZWRpY2F0aW9uIGFkaGVyZW5jZSwgYW5kIHN1biBwcm90ZWN0aW9uIHByYWN0aWNlcy4gQ29udGV4dC1hd2FyZSBEQkNJcyBlZmZlY3RpdmVseSBzdXBwb3J0ZWQgYmVoYXZpb3IgY2hhbmdlIHRvIGltcHJvdmUgdXNlcnMnIGhlYWx0aCBiZWhhdmlvcnMuIiwicHVibGlzaGVyIjoiT3hmb3JkIFVuaXZlcnNpdHkgUHJlc3MiLCJpc3N1ZSI6IjUiLCJ2b2x1bWUiOiIxMSJ9LCJpc1RlbXBvcmFyeSI6ZmFsc2V9LHsiaWQiOiJjMzhkOWFjNy0zYzQzLTM1MGYtYmMxYy1iNDhjZDljMWNlNzgiLCJpdGVtRGF0YSI6eyJ0eXBlIjoiYXJ0aWNsZS1qb3VybmFsIiwiaWQiOiJjMzhkOWFjNy0zYzQzLTM1MGYtYmMxYy1iNDhjZDljMWNlNzgiLCJ0aXRsZSI6IkNvbnRleHQgTWF0dGVyczogQSBRdWFsaXRhdGl2ZSBTeW50aGVzaXMgb2YgQWRoZXJlbmNlIExpdGVyYXR1cmUgZm9yIFBlb3BsZSBvbiBIZW1vZGlhbHlzaXMiLCJhdXRob3IiOlt7ImZhbWlseSI6IlRheWxvciIsImdpdmVuIjoiS2F0aHJ5biBTLiIsInBhcnNlLW5hbWVzIjpmYWxzZSwiZHJvcHBpbmctcGFydGljbGUiOiIiLCJub24tZHJvcHBpbmctcGFydGljbGUiOiIifSx7ImZhbWlseSI6IlVtZXVrZWplIiwiZ2l2ZW4iOiJFYmVsZSBNLiIsInBhcnNlLW5hbWVzIjpmYWxzZSwiZHJvcHBpbmctcGFydGljbGUiOiIiLCJub24tZHJvcHBpbmctcGFydGljbGUiOiIifSx7ImZhbWlseSI6IlNhbnRvcyIsImdpdmVuIjoiU3lkbmV5IFIuIiwicGFyc2UtbmFtZXMiOmZhbHNlLCJkcm9wcGluZy1wYXJ0aWNsZSI6IiIsIm5vbi1kcm9wcGluZy1wYXJ0aWNsZSI6IiJ9LHsiZmFtaWx5IjoiTWNuYWJiIiwiZ2l2ZW4iOiJLYXRoZXJpbmUgQy4iLCJwYXJzZS1uYW1lcyI6ZmFsc2UsImRyb3BwaW5nLXBhcnRpY2xlIjoiIiwibm9uLWRyb3BwaW5nLXBhcnRpY2xlIjoiIn0seyJmYW1pbHkiOiJDcmV3cyIsImdpdmVuIjoiRGVpZHJhIEMuIiwicGFyc2UtbmFtZXMiOmZhbHNlLCJkcm9wcGluZy1wYXJ0aWNsZSI6IiIsIm5vbi1kcm9wcGluZy1wYXJ0aWNsZSI6IiJ9LHsiZmFtaWx5IjoiSGxhZGVrIiwiZ2l2ZW4iOiJNZWxpc3NhIEQuIiwicGFyc2UtbmFtZXMiOmZhbHNlLCJkcm9wcGluZy1wYXJ0aWNsZSI6IiIsIm5vbi1kcm9wcGluZy1wYXJ0aWNsZSI6IiJ9XSwiY29udGFpbmVyLXRpdGxlIjoiS2lkbmV5MzYwIiwiY29udGFpbmVyLXRpdGxlLXNob3J0IjoiS2lkbmV5MzYwIiwiRE9JIjoiMTAuMzQwNjcvS0lELjAwMDU1ODIwMjIiLCJJU1NOIjoiMjY0MTc2NTAiLCJQTUlEIjoiMzY3MDA5MDMiLCJpc3N1ZWQiOnsiZGF0ZS1wYXJ0cyI6W1syMDIzLDEsMV1dfSwicGFnZSI6IjQxLTUzIiwiYWJzdHJhY3QiOiJLZXkgUG9pbnRzIFF1YWxpdGF0aXZlIHJlc2VhcmNoIHRoYXQgZXhwbG9yZXMgaGVtb2RpYWx5c2lzIHBhdGllbnQgcGVyc3BlY3RpdmVzIGFib3V0IGFkaGVyZW5jZSBtYXkgcG9pbnQgdG8gZ2FwcyBpbiBleGlzdGluZyBhZGhlcmVuY2UgaW50ZXJ2ZW50aW9ucy4gUGF0aWVudHMnIGdvYWxzIGluY2x1ZGVkIGJhbGFuY2luZyB0cmVhdG1lbnQgYW5kIGNvbXBldGluZyBwcmlvcml0aWVzLCBwcmVzZXJ2aW5nIGEgc2Vuc2Ugb2YgdGhlaXIgJ29sZCBzZWx2ZXMsJyBhbmQgbWluaW1pemluZyBzeW1wdG9tcy4gQWRoZXJlbmNlIG1heSBpbXByb3ZlIHdoZW4gY2xpbmljaWFucyByb3V0aW5lbHkgZWxpY2l0IHBhdGllbnRzJyBnb2FscyBhbmQgcGFydG5lciB0byByZXNvbHZlIGNvbmZsaWN0cyBiZXR3ZWVuIHRob3NlIGdvYWxzIGFuZCBhZGhlcmVuY2UuIEJhY2tncm91bmQgUGF0aWVudHMgd2l0aCBFU0tEIHRyZWF0ZWQgd2l0aCBoZW1vZGlhbHlzaXMgaW4gdGhlIFVuaXRlZCBTdGF0ZXMgaGF2ZSBwZXJzaXN0ZW50bHkgaGlnaGVyIHJhdGVzIG9mIG5vbmFkaGVyZW5jZSBjb21wYXJlZCB3aXRoIHBhdGllbnRzIGluIG90aGVyIGRldmVsb3BlZCBjb3VudHJpZXMuIE5vbmFkaGVyZW5jZSBpcyBhc3NvY2lhdGVkIHdpdGggYW4gaW5jcmVhc2VkIHJpc2sgb2YgZGVhdGggYW5kIGhpZ2hlciBtZWRpY2FsIGV4cGVuZGl0dXJlLiBUaGVyZSBpcyBhbiB1cmdlbnQgbmVlZCB0byBhZGRyZXNzIGl0IHdpdGggZmVhc2libGUsIGVmZmVjdGl2ZSBpbnRlcnZlbnRpb25zIGFzIHRoZSBwcmV2YWxlbmNlIG9mIHBhdGllbnRzIG9uIGhlbW9kaWFseXNpcyBpbiB0aGUgVW5pdGVkIFN0YXRlcyBjb250aW51ZXMgdG8gZ3Jvdy4gSG93ZXZlciwgcHVibGlzaGVkIGFkaGVyZW5jZSBpbnRlcnZlbnRpb25zIGRlbW9uc3RyYXRlIGxpbWl0ZWQgbG9uZy10ZXJtIGVmZmljYWN5LiBNZXRob2RzIFdlIGNvbmR1Y3RlZCBhIHN5bnRoZXNpcyBvZiBxdWFsaXRhdGl2ZSBzdHVkaWVzIG9uIGFkaGVyZW5jZSB0byBoZW1vZGlhbHlzaXMgdHJlYXRtZW50LCBtZWRpY2F0aW9ucywgYW5kIGZsdWlkIGFuZCBkaWV0YXJ5IHJlc3RyaWN0aW9ucyB0byBpZGVudGlmeSBnYXBzIGluIHB1Ymxpc2hlZCBhZGhlcmVuY2UgaW50ZXJ2ZW50aW9ucywgc2VhcmNoaW5nIFB1Yk1lZCwgQ0lOQUhMLCBQc3ljaEluZm8sIEVtYmFzZSwgYW5kIFdlYiBvZiBTY2llbmNlIGRhdGFiYXNlcy4gV2UgYW5hbHl6ZWQgcXVhbGl0YXRpdmUgZGF0YSB3aXRoIGEgcHJpb3JpIGNvZGVzIGRlcml2ZWQgZnJvbSB0aGUgV29ybGQgSGVhbHRoIE9yZ2FuaXphdGlvbidzIGFkaGVyZW5jZSBmcmFtZXdvcmsgYW5kIHN1YnNlcXVlbnQgY29kZXMgZnJvbSB0aGVtYXRpYyBhbmFseXNpcy4gUmVzdWx0cyBXZSBzY3JlZW5lZCAxNzc1IGFydGljbGVzIGFuZCBleHRyYWN0ZWQgcXVhbGl0YXRpdmUgZGF0YSBmcm9tIDEyLiBUaGUgcXVhbGl0YXRpdmUgZGF0YSByZXZlYWxlZCAyMCBmYWN0b3JzIHVuaXF1ZSB0byBoZW1vZGlhbHlzaXMgYWNyb3NzIHRoZSBXb3JsZCBIZWFsdGggT3JnYW5pemF0aW9uJ3MgZml2ZSBkaW1lbnNpb25zIG9mIGFkaGVyZW5jZS4gSW4gYWRkaXRpb24sIHR3byBvdmVyYXJjaGluZyB0aGVtZXMgZW1lcmdlZCBmcm9tIHRoZSBkYXRhOiAoMSkgYWRoZXJlbmNlIGluIHRoZSBjb250ZXh0IG9mIHBhdGllbnRzJyB3aG9sZSBsaXZlcyBhbmQgKDIpIGRpYWx5c2lzIHRyZWF0bWVudCBhcyBhIGRvdWJsZS1lZGdlZCBzd29yZC4gUGF0aWVudC1sZXZlbCBmYWN0b3JzIHJlZmxlY3RlZCBpbiB0aGUgcXVhbGl0YXRpdmUgZGF0YSBleHRlbmRlZCBiZXlvbmQga25vd2xlZGdlIGFib3V0IGhlbW9kaWFseXNpcyB0cmVhdG1lbnQgb3IgbW90aXZhdGlvbiB0byBhZGhlcmUgdG8gdHJlYXRtZW50LiBQYXRpZW50cyBkZXNjcmliZWQgYSBwcm9mb3VuZCBncmlldmluZyBwcm9jZXNzIG92ZXIgdGhlIGxvc3Mgb2YgdGhlaXIgJ29sZCBzZWxmJyB0aGF0IGltcGFjdGVkIGFkaGVyZW5jZS4gVGhleSBhbHNvIG5hdmlnYXRlZCBjb21wbGV4IGNoYWxsZW5nZXMgdGhhdCBjb3VsZCBiZSBleGFjZXJiYXRlZCBieSBzb2NpYWwgZGV0ZXJtaW5hbnRzIG9mIGhlYWx0aCBhcyB0aGV5IGJhbGFuY2VkIHRyZWF0bWVudCwgbGlmZSB0YXNrcywgYW5kIHNvY2lhbCByb2xlcy4gQ29uY2x1c2lvbnMgVGhpcyByZXZpZXcgYWRkcyB0byB0aGUgZ3Jvd2luZyBldmlkZW5jZSB0aGF0IG9uZS1zaXplLWZpdHMtYWxsIGFwcHJvYWNoZXMgdG8gaW1wcm92aW5nIGFkaGVyZW5jZSBhbW9uZyBwYXRpZW50cyBvbiBoZW1vZGlhbHlzaXMgYXJlIGluYWRlcXVhdGUuIEFkaGVyZW5jZSBtYXkgaW1wcm92ZSB3aGVuIHJvdXRpbmUgY2FyZSBpbmNvcnBvcmF0ZXMgcGF0aWVudCBjb250ZXh0IGFuZCBwcm92aWRlcyBvbmdvaW5nIHN1cHBvcnQgdG8gcGF0aWVudHMgYW5kIGZhbWlsaWVzIGFzIHRoZXkgbmF2aWdhdGUgdGhlIGxvZ2lzdGljYWwsIHBoeXNpY2FsLCBhbmQgcHN5Y2hvbG9naWNhbCBoYXJkc2hpcHMgb2YgbGl2aW5nIHdpdGggZGlhbHlzaXMuIE5ldyByZXNlYXJjaCBpcyB1cmdlbnRseSBuZWVkZWQgdG8gZ3VpZGUgYSBjaGFuZ2UgaW4gY291cnNlLiIsInB1Ymxpc2hlciI6IkxpcHBpbmNvdHQgV2lsbGlhbXMgYW5kIFdpbGtpbnMiLCJpc3N1ZSI6IjEiLCJ2b2x1bWUiOiI0In0sImlzVGVtcG9yYXJ5IjpmYWxzZX1dfQ=="/>
                <w:id w:val="1958293137"/>
                <w:placeholder>
                  <w:docPart w:val="E736CC4F034847D28E4CDF392BC5D7A3"/>
                </w:placeholder>
              </w:sdtPr>
              <w:sdtEndPr/>
              <w:sdtContent>
                <w:r w:rsidRPr="00815D02">
                  <w:rPr>
                    <w:rFonts w:cstheme="minorHAnsi"/>
                    <w:color w:val="000000"/>
                    <w:sz w:val="24"/>
                    <w:szCs w:val="24"/>
                    <w:lang w:val="en-US" w:eastAsia="nl-NL"/>
                  </w:rPr>
                  <w:t>(Viljanen et al., 2021)</w:t>
                </w:r>
              </w:sdtContent>
            </w:sdt>
          </w:p>
        </w:tc>
      </w:tr>
      <w:tr w:rsidR="006C35FC" w:rsidRPr="00102120" w14:paraId="0CAE3D57" w14:textId="453CFFB4" w:rsidTr="000F3677">
        <w:trPr>
          <w:trHeight w:val="300"/>
        </w:trPr>
        <w:tc>
          <w:tcPr>
            <w:tcW w:w="2254" w:type="dxa"/>
          </w:tcPr>
          <w:p w14:paraId="77710D68" w14:textId="607D5399" w:rsidR="006C35FC" w:rsidRPr="00815D02" w:rsidRDefault="006C35FC" w:rsidP="7F17017A">
            <w:pPr>
              <w:rPr>
                <w:rFonts w:cstheme="minorHAnsi"/>
                <w:i/>
                <w:iCs/>
                <w:color w:val="000000" w:themeColor="text1"/>
                <w:sz w:val="24"/>
                <w:szCs w:val="24"/>
                <w:lang w:eastAsia="nl-NL"/>
              </w:rPr>
            </w:pPr>
            <w:proofErr w:type="spellStart"/>
            <w:r w:rsidRPr="00815D02">
              <w:rPr>
                <w:rFonts w:cstheme="minorHAnsi"/>
                <w:i/>
                <w:iCs/>
                <w:color w:val="000000" w:themeColor="text1"/>
                <w:sz w:val="24"/>
                <w:szCs w:val="24"/>
                <w:lang w:eastAsia="nl-NL"/>
              </w:rPr>
              <w:t>Contextual</w:t>
            </w:r>
            <w:proofErr w:type="spellEnd"/>
            <w:r w:rsidRPr="00815D02">
              <w:rPr>
                <w:rFonts w:cstheme="minorHAnsi"/>
                <w:i/>
                <w:iCs/>
                <w:color w:val="000000" w:themeColor="text1"/>
                <w:sz w:val="24"/>
                <w:szCs w:val="24"/>
                <w:lang w:eastAsia="nl-NL"/>
              </w:rPr>
              <w:t xml:space="preserve"> Data</w:t>
            </w:r>
          </w:p>
        </w:tc>
        <w:tc>
          <w:tcPr>
            <w:tcW w:w="2254" w:type="dxa"/>
          </w:tcPr>
          <w:p w14:paraId="53D1028E" w14:textId="1C0076AE" w:rsidR="006C35FC" w:rsidRPr="00815D02" w:rsidRDefault="006C35FC" w:rsidP="7F17017A">
            <w:pPr>
              <w:rPr>
                <w:rFonts w:cstheme="minorHAnsi"/>
                <w:color w:val="000000" w:themeColor="text1"/>
                <w:sz w:val="24"/>
                <w:szCs w:val="24"/>
                <w:lang w:val="en-US" w:eastAsia="nl-NL"/>
              </w:rPr>
            </w:pPr>
            <w:r w:rsidRPr="00815D02">
              <w:rPr>
                <w:rFonts w:cstheme="minorHAnsi"/>
                <w:color w:val="000000" w:themeColor="text1"/>
                <w:sz w:val="24"/>
                <w:szCs w:val="24"/>
                <w:lang w:val="en-US" w:eastAsia="nl-NL"/>
              </w:rPr>
              <w:t>Data about the user’s environment or activity that can influence health outcomes and intervention personalization</w:t>
            </w:r>
          </w:p>
        </w:tc>
        <w:tc>
          <w:tcPr>
            <w:tcW w:w="2254" w:type="dxa"/>
          </w:tcPr>
          <w:p w14:paraId="594BDDFC" w14:textId="73AA9F18" w:rsidR="006C35FC" w:rsidRPr="00815D02" w:rsidRDefault="006C35FC" w:rsidP="7F17017A">
            <w:pPr>
              <w:rPr>
                <w:rFonts w:cstheme="minorHAnsi"/>
                <w:color w:val="000000" w:themeColor="text1"/>
                <w:sz w:val="24"/>
                <w:szCs w:val="24"/>
                <w:lang w:val="en-US" w:eastAsia="nl-NL"/>
              </w:rPr>
            </w:pPr>
            <w:r w:rsidRPr="00815D02">
              <w:rPr>
                <w:rFonts w:cstheme="minorHAnsi"/>
                <w:color w:val="000000" w:themeColor="text1"/>
                <w:sz w:val="24"/>
                <w:szCs w:val="24"/>
                <w:lang w:val="en-US" w:eastAsia="nl-NL"/>
              </w:rPr>
              <w:t xml:space="preserve">User location, activity level </w:t>
            </w:r>
            <w:sdt>
              <w:sdtPr>
                <w:rPr>
                  <w:rFonts w:cstheme="minorHAnsi"/>
                  <w:color w:val="000000"/>
                  <w:sz w:val="24"/>
                  <w:szCs w:val="24"/>
                  <w:lang w:val="en-US" w:eastAsia="nl-NL"/>
                </w:rPr>
                <w:tag w:val="MENDELEY_CITATION_v3_eyJjaXRhdGlvbklEIjoiTUVOREVMRVlfQ0lUQVRJT05fMjJjNjY4MzgtZjQxMi00NWFkLTlhN2YtYmNlYTdhNTViYThmIiwicHJvcGVydGllcyI6eyJub3RlSW5kZXgiOjB9LCJpc0VkaXRlZCI6ZmFsc2UsIm1hbnVhbE92ZXJyaWRlIjp7ImlzTWFudWFsbHlPdmVycmlkZGVuIjpmYWxzZSwiY2l0ZXByb2NUZXh0IjoiKENyYWlnIGV0IGFsLiwgMjAyMTsgVGF5bG9yIGV0IGFsLiwgMjAyMykiLCJtYW51YWxPdmVycmlkZVRleHQiOiIifSwiY2l0YXRpb25JdGVtcyI6W3siaWQiOiJjMzhkOWFjNy0zYzQzLTM1MGYtYmMxYy1iNDhjZDljMWNlNzgiLCJpdGVtRGF0YSI6eyJ0eXBlIjoiYXJ0aWNsZS1qb3VybmFsIiwiaWQiOiJjMzhkOWFjNy0zYzQzLTM1MGYtYmMxYy1iNDhjZDljMWNlNzgiLCJ0aXRsZSI6IkNvbnRleHQgTWF0dGVyczogQSBRdWFsaXRhdGl2ZSBTeW50aGVzaXMgb2YgQWRoZXJlbmNlIExpdGVyYXR1cmUgZm9yIFBlb3BsZSBvbiBIZW1vZGlhbHlzaXMiLCJhdXRob3IiOlt7ImZhbWlseSI6IlRheWxvciIsImdpdmVuIjoiS2F0aHJ5biBTLiIsInBhcnNlLW5hbWVzIjpmYWxzZSwiZHJvcHBpbmctcGFydGljbGUiOiIiLCJub24tZHJvcHBpbmctcGFydGljbGUiOiIifSx7ImZhbWlseSI6IlVtZXVrZWplIiwiZ2l2ZW4iOiJFYmVsZSBNLiIsInBhcnNlLW5hbWVzIjpmYWxzZSwiZHJvcHBpbmctcGFydGljbGUiOiIiLCJub24tZHJvcHBpbmctcGFydGljbGUiOiIifSx7ImZhbWlseSI6IlNhbnRvcyIsImdpdmVuIjoiU3lkbmV5IFIuIiwicGFyc2UtbmFtZXMiOmZhbHNlLCJkcm9wcGluZy1wYXJ0aWNsZSI6IiIsIm5vbi1kcm9wcGluZy1wYXJ0aWNsZSI6IiJ9LHsiZmFtaWx5IjoiTWNuYWJiIiwiZ2l2ZW4iOiJLYXRoZXJpbmUgQy4iLCJwYXJzZS1uYW1lcyI6ZmFsc2UsImRyb3BwaW5nLXBhcnRpY2xlIjoiIiwibm9uLWRyb3BwaW5nLXBhcnRpY2xlIjoiIn0seyJmYW1pbHkiOiJDcmV3cyIsImdpdmVuIjoiRGVpZHJhIEMuIiwicGFyc2UtbmFtZXMiOmZhbHNlLCJkcm9wcGluZy1wYXJ0aWNsZSI6IiIsIm5vbi1kcm9wcGluZy1wYXJ0aWNsZSI6IiJ9LHsiZmFtaWx5IjoiSGxhZGVrIiwiZ2l2ZW4iOiJNZWxpc3NhIEQuIiwicGFyc2UtbmFtZXMiOmZhbHNlLCJkcm9wcGluZy1wYXJ0aWNsZSI6IiIsIm5vbi1kcm9wcGluZy1wYXJ0aWNsZSI6IiJ9XSwiY29udGFpbmVyLXRpdGxlIjoiS2lkbmV5MzYwIiwiY29udGFpbmVyLXRpdGxlLXNob3J0IjoiS2lkbmV5MzYwIiwiRE9JIjoiMTAuMzQwNjcvS0lELjAwMDU1ODIwMjIiLCJJU1NOIjoiMjY0MTc2NTAiLCJQTUlEIjoiMzY3MDA5MDMiLCJpc3N1ZWQiOnsiZGF0ZS1wYXJ0cyI6W1syMDIzLDEsMV1dfSwicGFnZSI6IjQxLTUzIiwiYWJzdHJhY3QiOiJLZXkgUG9pbnRzIFF1YWxpdGF0aXZlIHJlc2VhcmNoIHRoYXQgZXhwbG9yZXMgaGVtb2RpYWx5c2lzIHBhdGllbnQgcGVyc3BlY3RpdmVzIGFib3V0IGFkaGVyZW5jZSBtYXkgcG9pbnQgdG8gZ2FwcyBpbiBleGlzdGluZyBhZGhlcmVuY2UgaW50ZXJ2ZW50aW9ucy4gUGF0aWVudHMnIGdvYWxzIGluY2x1ZGVkIGJhbGFuY2luZyB0cmVhdG1lbnQgYW5kIGNvbXBldGluZyBwcmlvcml0aWVzLCBwcmVzZXJ2aW5nIGEgc2Vuc2Ugb2YgdGhlaXIgJ29sZCBzZWx2ZXMsJyBhbmQgbWluaW1pemluZyBzeW1wdG9tcy4gQWRoZXJlbmNlIG1heSBpbXByb3ZlIHdoZW4gY2xpbmljaWFucyByb3V0aW5lbHkgZWxpY2l0IHBhdGllbnRzJyBnb2FscyBhbmQgcGFydG5lciB0byByZXNvbHZlIGNvbmZsaWN0cyBiZXR3ZWVuIHRob3NlIGdvYWxzIGFuZCBhZGhlcmVuY2UuIEJhY2tncm91bmQgUGF0aWVudHMgd2l0aCBFU0tEIHRyZWF0ZWQgd2l0aCBoZW1vZGlhbHlzaXMgaW4gdGhlIFVuaXRlZCBTdGF0ZXMgaGF2ZSBwZXJzaXN0ZW50bHkgaGlnaGVyIHJhdGVzIG9mIG5vbmFkaGVyZW5jZSBjb21wYXJlZCB3aXRoIHBhdGllbnRzIGluIG90aGVyIGRldmVsb3BlZCBjb3VudHJpZXMuIE5vbmFkaGVyZW5jZSBpcyBhc3NvY2lhdGVkIHdpdGggYW4gaW5jcmVhc2VkIHJpc2sgb2YgZGVhdGggYW5kIGhpZ2hlciBtZWRpY2FsIGV4cGVuZGl0dXJlLiBUaGVyZSBpcyBhbiB1cmdlbnQgbmVlZCB0byBhZGRyZXNzIGl0IHdpdGggZmVhc2libGUsIGVmZmVjdGl2ZSBpbnRlcnZlbnRpb25zIGFzIHRoZSBwcmV2YWxlbmNlIG9mIHBhdGllbnRzIG9uIGhlbW9kaWFseXNpcyBpbiB0aGUgVW5pdGVkIFN0YXRlcyBjb250aW51ZXMgdG8gZ3Jvdy4gSG93ZXZlciwgcHVibGlzaGVkIGFkaGVyZW5jZSBpbnRlcnZlbnRpb25zIGRlbW9uc3RyYXRlIGxpbWl0ZWQgbG9uZy10ZXJtIGVmZmljYWN5LiBNZXRob2RzIFdlIGNvbmR1Y3RlZCBhIHN5bnRoZXNpcyBvZiBxdWFsaXRhdGl2ZSBzdHVkaWVzIG9uIGFkaGVyZW5jZSB0byBoZW1vZGlhbHlzaXMgdHJlYXRtZW50LCBtZWRpY2F0aW9ucywgYW5kIGZsdWlkIGFuZCBkaWV0YXJ5IHJlc3RyaWN0aW9ucyB0byBpZGVudGlmeSBnYXBzIGluIHB1Ymxpc2hlZCBhZGhlcmVuY2UgaW50ZXJ2ZW50aW9ucywgc2VhcmNoaW5nIFB1Yk1lZCwgQ0lOQUhMLCBQc3ljaEluZm8sIEVtYmFzZSwgYW5kIFdlYiBvZiBTY2llbmNlIGRhdGFiYXNlcy4gV2UgYW5hbHl6ZWQgcXVhbGl0YXRpdmUgZGF0YSB3aXRoIGEgcHJpb3JpIGNvZGVzIGRlcml2ZWQgZnJvbSB0aGUgV29ybGQgSGVhbHRoIE9yZ2FuaXphdGlvbidzIGFkaGVyZW5jZSBmcmFtZXdvcmsgYW5kIHN1YnNlcXVlbnQgY29kZXMgZnJvbSB0aGVtYXRpYyBhbmFseXNpcy4gUmVzdWx0cyBXZSBzY3JlZW5lZCAxNzc1IGFydGljbGVzIGFuZCBleHRyYWN0ZWQgcXVhbGl0YXRpdmUgZGF0YSBmcm9tIDEyLiBUaGUgcXVhbGl0YXRpdmUgZGF0YSByZXZlYWxlZCAyMCBmYWN0b3JzIHVuaXF1ZSB0byBoZW1vZGlhbHlzaXMgYWNyb3NzIHRoZSBXb3JsZCBIZWFsdGggT3JnYW5pemF0aW9uJ3MgZml2ZSBkaW1lbnNpb25zIG9mIGFkaGVyZW5jZS4gSW4gYWRkaXRpb24sIHR3byBvdmVyYXJjaGluZyB0aGVtZXMgZW1lcmdlZCBmcm9tIHRoZSBkYXRhOiAoMSkgYWRoZXJlbmNlIGluIHRoZSBjb250ZXh0IG9mIHBhdGllbnRzJyB3aG9sZSBsaXZlcyBhbmQgKDIpIGRpYWx5c2lzIHRyZWF0bWVudCBhcyBhIGRvdWJsZS1lZGdlZCBzd29yZC4gUGF0aWVudC1sZXZlbCBmYWN0b3JzIHJlZmxlY3RlZCBpbiB0aGUgcXVhbGl0YXRpdmUgZGF0YSBleHRlbmRlZCBiZXlvbmQga25vd2xlZGdlIGFib3V0IGhlbW9kaWFseXNpcyB0cmVhdG1lbnQgb3IgbW90aXZhdGlvbiB0byBhZGhlcmUgdG8gdHJlYXRtZW50LiBQYXRpZW50cyBkZXNjcmliZWQgYSBwcm9mb3VuZCBncmlldmluZyBwcm9jZXNzIG92ZXIgdGhlIGxvc3Mgb2YgdGhlaXIgJ29sZCBzZWxmJyB0aGF0IGltcGFjdGVkIGFkaGVyZW5jZS4gVGhleSBhbHNvIG5hdmlnYXRlZCBjb21wbGV4IGNoYWxsZW5nZXMgdGhhdCBjb3VsZCBiZSBleGFjZXJiYXRlZCBieSBzb2NpYWwgZGV0ZXJtaW5hbnRzIG9mIGhlYWx0aCBhcyB0aGV5IGJhbGFuY2VkIHRyZWF0bWVudCwgbGlmZSB0YXNrcywgYW5kIHNvY2lhbCByb2xlcy4gQ29uY2x1c2lvbnMgVGhpcyByZXZpZXcgYWRkcyB0byB0aGUgZ3Jvd2luZyBldmlkZW5jZSB0aGF0IG9uZS1zaXplLWZpdHMtYWxsIGFwcHJvYWNoZXMgdG8gaW1wcm92aW5nIGFkaGVyZW5jZSBhbW9uZyBwYXRpZW50cyBvbiBoZW1vZGlhbHlzaXMgYXJlIGluYWRlcXVhdGUuIEFkaGVyZW5jZSBtYXkgaW1wcm92ZSB3aGVuIHJvdXRpbmUgY2FyZSBpbmNvcnBvcmF0ZXMgcGF0aWVudCBjb250ZXh0IGFuZCBwcm92aWRlcyBvbmdvaW5nIHN1cHBvcnQgdG8gcGF0aWVudHMgYW5kIGZhbWlsaWVzIGFzIHRoZXkgbmF2aWdhdGUgdGhlIGxvZ2lzdGljYWwsIHBoeXNpY2FsLCBhbmQgcHN5Y2hvbG9naWNhbCBoYXJkc2hpcHMgb2YgbGl2aW5nIHdpdGggZGlhbHlzaXMuIE5ldyByZXNlYXJjaCBpcyB1cmdlbnRseSBuZWVkZWQgdG8gZ3VpZGUgYSBjaGFuZ2UgaW4gY291cnNlLiIsInB1Ymxpc2hlciI6IkxpcHBpbmNvdHQgV2lsbGlhbXMgYW5kIFdpbGtpbnMiLCJpc3N1ZSI6IjEiLCJ2b2x1bWUiOiI0In0sImlzVGVtcG9yYXJ5IjpmYWxzZX0seyJpZCI6IjBjOWZlYzA3LTAzZDEtMzdiOS1iMjkyLWQyNjRhYjUxNDQ5ZiIsIml0ZW1EYXRhIjp7InR5cGUiOiJhcnRpY2xlIiwiaWQiOiIwYzlmZWMwNy0wM2QxLTM3YjktYjI5Mi1kMjY0YWI1MTQ0OWYiLCJ0aXRsZSI6IlN5c3RlbWF0aWMgcmV2aWV3IG9mIGNvbnRleHQtYXdhcmUgZGlnaXRhbCBiZWhhdmlvciBjaGFuZ2UgaW50ZXJ2ZW50aW9ucyB0byBpbXByb3ZlIGhlYWx0aCIsImF1dGhvciI6W3siZmFtaWx5IjoiQ3JhaWciLCJnaXZlbiI6IktlbGx5IEouVGhvbWFzIiwicGFyc2UtbmFtZXMiOmZhbHNlLCJkcm9wcGluZy1wYXJ0aWNsZSI6IiIsIm5vbi1kcm9wcGluZy1wYXJ0aWNsZSI6IiJ9LHsiZmFtaWx5IjoiTW9yZ2FuIiwiZ2l2ZW4iOiJMYXVyYSBDLiIsInBhcnNlLW5hbWVzIjpmYWxzZSwiZHJvcHBpbmctcGFydGljbGUiOiIiLCJub24tZHJvcHBpbmctcGFydGljbGUiOiIifSx7ImZhbWlseSI6IkNoZW4iLCJnaXZlbiI6IkNoaW5nIEh1YSIsInBhcnNlLW5hbWVzIjpmYWxzZSwiZHJvcHBpbmctcGFydGljbGUiOiIiLCJub24tZHJvcHBpbmctcGFydGljbGUiOiIifSx7ImZhbWlseSI6Ik1pY2hpZSIsImdpdmVuIjoiU3VzYW4iLCJwYXJzZS1uYW1lcyI6ZmFsc2UsImRyb3BwaW5nLXBhcnRpY2xlIjoiIiwibm9uLWRyb3BwaW5nLXBhcnRpY2xlIjoiIn0seyJmYW1pbHkiOiJGdXNjbyIsImdpdmVuIjoiTmljb2xlIiwicGFyc2UtbmFtZXMiOmZhbHNlLCJkcm9wcGluZy1wYXJ0aWNsZSI6IiIsIm5vbi1kcm9wcGluZy1wYXJ0aWNsZSI6IiJ9LHsiZmFtaWx5IjoiU25vd2RvbiIsImdpdmVuIjoiSmFuZSBMLiIsInBhcnNlLW5hbWVzIjpmYWxzZSwiZHJvcHBpbmctcGFydGljbGUiOiIiLCJub24tZHJvcHBpbmctcGFydGljbGUiOiIifSx7ImZhbWlseSI6IlNjaGV1ZmVsZSIsImdpdmVuIjoiRWxpc2FiZXRoIiwicGFyc2UtbmFtZXMiOmZhbHNlLCJkcm9wcGluZy1wYXJ0aWNsZSI6IiIsIm5vbi1kcm9wcGluZy1wYXJ0aWNsZSI6IiJ9LHsiZmFtaWx5IjoiR2FnbGlhcmRpIiwiZ2l2ZW4iOiJUaG9tYXMiLCJwYXJzZS1uYW1lcyI6ZmFsc2UsImRyb3BwaW5nLXBhcnRpY2xlIjoiIiwibm9uLWRyb3BwaW5nLXBhcnRpY2xlIjoiIn0seyJmYW1pbHkiOiJTaWxsIiwiZ2l2ZW4iOiJTdGV3YXJ0IiwicGFyc2UtbmFtZXMiOmZhbHNlLCJkcm9wcGluZy1wYXJ0aWNsZSI6IiIsIm5vbi1kcm9wcGluZy1wYXJ0aWNsZSI6IiJ9XSwiY29udGFpbmVyLXRpdGxlIjoiVHJhbnNsYXRpb25hbCBCZWhhdmlvcmFsIE1lZGljaW5lIiwiY29udGFpbmVyLXRpdGxlLXNob3J0IjoiVHJhbnNsIEJlaGF2IE1lZCIsIkRPSSI6IjEwLjEwOTMvdGJtL2liYWEwOTkiLCJJU1NOIjoiMTYxMzk4NjAiLCJQTUlEIjoiMzMwODU3NjciLCJpc3N1ZWQiOnsiZGF0ZS1wYXJ0cyI6W1syMDIxLDUsMV1dfSwicGFnZSI6IjEwMzctMTA0OCIsImFic3RyYWN0IjoiSGVhbHRoIHJpc2sgYmVoYXZpb3JzIGFyZSBsZWFkaW5nIGNvbnRyaWJ1dG9ycyB0byBtb3JiaWRpdHksIHByZW1hdHVyZSBtb3J0YWxpdHkgYXNzb2NpYXRlZCB3aXRoIGNocm9uaWMgZGlzZWFzZXMsIGFuZCBlc2NhbGF0aW5nIGhlYWx0aCBjb3N0cy4gSG93ZXZlciwgdHJhZGl0aW9uYWwgaW50ZXJ2ZW50aW9ucyB0byBjaGFuZ2UgaGVhbHRoIGJlaGF2aW9ycyBvZnRlbiBoYXZlIG1vZGVzdCBlZmZlY3RzLCBhbmQgbGltaXRlZCBhcHBsaWNhYmlsaXR5IGFuZCBzY2FsZS4gVG8gYmV0dGVyIHN1cHBvcnQgaGVhbHRoIGltcHJvdmVtZW50IGdvYWxzIGFjcm9zcyB0aGUgY2FyZSBjb250aW51dW0sIG5ldyBhcHByb2FjaGVzIGluY29ycG9yYXRpbmcgdmFyaW91cyBzbWFydCB0ZWNobm9sb2dpZXMgYXJlIGJlaW5nIHV0aWxpemVkIHRvIGNyZWF0ZSBtb3JlIGluZGl2aWR1YWxpemVkIGRpZ2l0YWwgYmVoYXZpb3IgY2hhbmdlIGludGVydmVudGlvbnMgKERCQ0lzKS4gVGhlIHB1cnBvc2Ugb2YgdGhpcyBzdHVkeSBpcyB0byBpZGVudGlmeSBjb250ZXh0LWF3YXJlIERCQ0lzIHRoYXQgcHJvdmlkZSBpbmRpdmlkdWFsaXplZCBpbnRlcnZlbnRpb25zIHRvIGltcHJvdmUgaGVhbHRoLiBBIHN5c3RlbWF0aWMgcmV2aWV3IG9mIHB1Ymxpc2hlZCBsaXRlcmF0dXJlICgyMDEzLTIwMjApIHdhcyBjb25kdWN0ZWQgZnJvbSBtdWx0aXBsZSBkYXRhYmFzZXMgYW5kIG1hbnVhbCBzZWFyY2hlcy4gQWxsIGluY2x1ZGVkIERCQ0lzIHdlcmUgY29udGV4dC1hd2FyZSwgYXV0b21hdGVkIGRpZ2l0YWwgaGVhbHRoIHRlY2hub2xvZ2llcywgd2hlcmVieSB1c2VyIGlucHV0LCBhY3Rpdml0eSwgb3IgbG9jYXRpb24gaW5mbHVlbmNlZCB0aGUgaW50ZXJ2ZW50aW9uLiBJbmNsdWRlZCBzdHVkaWVzIGFkZHJlc3NlZCBleHBsaWNpdCBoZWFsdGggYmVoYXZpb3JzIGFuZCByZXBvcnRlZCBkYXRhIG9mIGJlaGF2aW9yIGNoYW5nZSBvdXRjb21lcy4gRGF0YSBleHRyYWN0ZWQgZnJvbSBzdHVkaWVzIGluY2x1ZGVkIHN0dWR5IGRlc2lnbiwgdHlwZSBvZiBpbnRlcnZlbnRpb24sIGluY2x1ZGluZyBpdHMgZnVuY3Rpb25zIGFuZCB0ZWNobm9sb2dpZXMgdXNlZCwgYmVoYXZpb3IgY2hhbmdlIHRlY2huaXF1ZXMsIGFuZCB0YXJnZXQgaGVhbHRoIGJlaGF2aW9yIGFuZCBvdXRjb21lcyBkYXRhLiBUaGlydHktdGhyZWUgYXJ0aWNsZXMgd2VyZSBpbmNsdWRlZCwgY29tcHJpc2luZyBtb2JpbGUgaGVhbHRoIChtSGVhbHRoKSBhcHBsaWNhdGlvbnMsIEludGVybmV0IG9mIFRoaW5ncyB3ZWFyYWJsZXMvc2Vuc29ycywgYW5kIGludGVybmV0LWJhc2VkIHdlYiBhcHBsaWNhdGlvbnMuIFRoZSBtb3N0IGZyZXF1ZW50bHkgYWRvcHRlZCBiZWhhdmlvciBjaGFuZ2UgdGVjaG5pcXVlcyB3ZXJlIGluIHRoZSBncm91cGluZ3Mgb2YgZmVlZGJhY2sgYW5kIG1vbml0b3JpbmcsIHNoYXBpbmcga25vd2xlZGdlLCBhc3NvY2lhdGlvbnMsIGFuZCBnb2FscyBhbmQgcGxhbm5pbmcuIFRlY2hub2xvZ2llcyB1c2VkIHRvIGFwcGx5IHRoZXNlIGluIGEgY29udGV4dC1hd2FyZSwgYXV0b21hdGVkIGZhc2hpb24gaW5jbHVkZWQgYW5hbHl0aWMgYW5kIGFydGlmaWNpYWwgaW50ZWxsaWdlbmNlIChlLmcuLCBtYWNoaW5lIGxlYXJuaW5nIGFuZCBzeW1ib2xpYyByZWFzb25pbmcpIG1ldGhvZHMgcmVxdWlyaW5nIHZhcmlvdXMgZGVncmVlcyBvZiBhY2Nlc3MgdG8gZGF0YS4gU3R1ZGllcyBkZW1vbnN0cmF0ZWQgaW1wcm92ZW1lbnRzIGluIHBoeXNpY2FsIGFjdGl2aXR5LCBkaWV0YXJ5IGJlaGF2aW9ycywgbWVkaWNhdGlvbiBhZGhlcmVuY2UsIGFuZCBzdW4gcHJvdGVjdGlvbiBwcmFjdGljZXMuIENvbnRleHQtYXdhcmUgREJDSXMgZWZmZWN0aXZlbHkgc3VwcG9ydGVkIGJlaGF2aW9yIGNoYW5nZSB0byBpbXByb3ZlIHVzZXJzJyBoZWFsdGggYmVoYXZpb3JzLiIsInB1Ymxpc2hlciI6Ik94Zm9yZCBVbml2ZXJzaXR5IFByZXNzIiwiaXNzdWUiOiI1Iiwidm9sdW1lIjoiMTEifSwiaXNUZW1wb3JhcnkiOmZhbHNlfV19"/>
                <w:id w:val="1128584759"/>
                <w:placeholder>
                  <w:docPart w:val="E736CC4F034847D28E4CDF392BC5D7A3"/>
                </w:placeholder>
              </w:sdtPr>
              <w:sdtEndPr/>
              <w:sdtContent>
                <w:r w:rsidRPr="00815D02">
                  <w:rPr>
                    <w:rFonts w:cstheme="minorHAnsi"/>
                    <w:color w:val="000000"/>
                    <w:sz w:val="24"/>
                    <w:szCs w:val="24"/>
                    <w:lang w:val="en-US" w:eastAsia="nl-NL"/>
                  </w:rPr>
                  <w:t>(Craig et al., 2021; Taylor et al., 2023)</w:t>
                </w:r>
              </w:sdtContent>
            </w:sdt>
          </w:p>
        </w:tc>
        <w:tc>
          <w:tcPr>
            <w:tcW w:w="2254" w:type="dxa"/>
          </w:tcPr>
          <w:p w14:paraId="03F28A13" w14:textId="6B2E5A9C" w:rsidR="006C35FC" w:rsidRPr="00815D02" w:rsidRDefault="006C35FC" w:rsidP="7F17017A">
            <w:pPr>
              <w:rPr>
                <w:rFonts w:cstheme="minorHAnsi"/>
                <w:color w:val="000000" w:themeColor="text1"/>
                <w:sz w:val="24"/>
                <w:szCs w:val="24"/>
                <w:lang w:val="en-US" w:eastAsia="nl-NL"/>
              </w:rPr>
            </w:pPr>
            <w:r w:rsidRPr="00815D02">
              <w:rPr>
                <w:rFonts w:cstheme="minorHAnsi"/>
                <w:color w:val="000000" w:themeColor="text1"/>
                <w:sz w:val="24"/>
                <w:szCs w:val="24"/>
                <w:lang w:val="en-US" w:eastAsia="nl-NL"/>
              </w:rPr>
              <w:t xml:space="preserve">Can improve personalization and adherence to interventions </w:t>
            </w:r>
            <w:sdt>
              <w:sdtPr>
                <w:rPr>
                  <w:rFonts w:cstheme="minorHAnsi"/>
                  <w:color w:val="000000"/>
                  <w:sz w:val="24"/>
                  <w:szCs w:val="24"/>
                  <w:lang w:val="en-US" w:eastAsia="nl-NL"/>
                </w:rPr>
                <w:tag w:val="MENDELEY_CITATION_v3_eyJjaXRhdGlvbklEIjoiTUVOREVMRVlfQ0lUQVRJT05fNmY2OTBlY2YtYzExNS00M2MyLThhNDQtYTllZjFmNTU2YWE1IiwicHJvcGVydGllcyI6eyJub3RlSW5kZXgiOjB9LCJpc0VkaXRlZCI6ZmFsc2UsIm1hbnVhbE92ZXJyaWRlIjp7ImlzTWFudWFsbHlPdmVycmlkZGVuIjpmYWxzZSwiY2l0ZXByb2NUZXh0IjoiKENyYWlnIGV0IGFsLiwgMjAyMTsgVGF5bG9yIGV0IGFsLiwgMjAyMykiLCJtYW51YWxPdmVycmlkZVRleHQiOiIifSwiY2l0YXRpb25JdGVtcyI6W3siaWQiOiIwYzlmZWMwNy0wM2QxLTM3YjktYjI5Mi1kMjY0YWI1MTQ0OWYiLCJpdGVtRGF0YSI6eyJ0eXBlIjoiYXJ0aWNsZSIsImlkIjoiMGM5ZmVjMDctMDNkMS0zN2I5LWIyOTItZDI2NGFiNTE0NDlmIiwidGl0bGUiOiJTeXN0ZW1hdGljIHJldmlldyBvZiBjb250ZXh0LWF3YXJlIGRpZ2l0YWwgYmVoYXZpb3IgY2hhbmdlIGludGVydmVudGlvbnMgdG8gaW1wcm92ZSBoZWFsdGgiLCJhdXRob3IiOlt7ImZhbWlseSI6IkNyYWlnIiwiZ2l2ZW4iOiJLZWxseSBKLlRob21hcyIsInBhcnNlLW5hbWVzIjpmYWxzZSwiZHJvcHBpbmctcGFydGljbGUiOiIiLCJub24tZHJvcHBpbmctcGFydGljbGUiOiIifSx7ImZhbWlseSI6Ik1vcmdhbiIsImdpdmVuIjoiTGF1cmEgQy4iLCJwYXJzZS1uYW1lcyI6ZmFsc2UsImRyb3BwaW5nLXBhcnRpY2xlIjoiIiwibm9uLWRyb3BwaW5nLXBhcnRpY2xlIjoiIn0seyJmYW1pbHkiOiJDaGVuIiwiZ2l2ZW4iOiJDaGluZyBIdWEiLCJwYXJzZS1uYW1lcyI6ZmFsc2UsImRyb3BwaW5nLXBhcnRpY2xlIjoiIiwibm9uLWRyb3BwaW5nLXBhcnRpY2xlIjoiIn0seyJmYW1pbHkiOiJNaWNoaWUiLCJnaXZlbiI6IlN1c2FuIiwicGFyc2UtbmFtZXMiOmZhbHNlLCJkcm9wcGluZy1wYXJ0aWNsZSI6IiIsIm5vbi1kcm9wcGluZy1wYXJ0aWNsZSI6IiJ9LHsiZmFtaWx5IjoiRnVzY28iLCJnaXZlbiI6Ik5pY29sZSIsInBhcnNlLW5hbWVzIjpmYWxzZSwiZHJvcHBpbmctcGFydGljbGUiOiIiLCJub24tZHJvcHBpbmctcGFydGljbGUiOiIifSx7ImZhbWlseSI6IlNub3dkb24iLCJnaXZlbiI6IkphbmUgTC4iLCJwYXJzZS1uYW1lcyI6ZmFsc2UsImRyb3BwaW5nLXBhcnRpY2xlIjoiIiwibm9uLWRyb3BwaW5nLXBhcnRpY2xlIjoiIn0seyJmYW1pbHkiOiJTY2hldWZlbGUiLCJnaXZlbiI6IkVsaXNhYmV0aCIsInBhcnNlLW5hbWVzIjpmYWxzZSwiZHJvcHBpbmctcGFydGljbGUiOiIiLCJub24tZHJvcHBpbmctcGFydGljbGUiOiIifSx7ImZhbWlseSI6IkdhZ2xpYXJkaSIsImdpdmVuIjoiVGhvbWFzIiwicGFyc2UtbmFtZXMiOmZhbHNlLCJkcm9wcGluZy1wYXJ0aWNsZSI6IiIsIm5vbi1kcm9wcGluZy1wYXJ0aWNsZSI6IiJ9LHsiZmFtaWx5IjoiU2lsbCIsImdpdmVuIjoiU3Rld2FydCIsInBhcnNlLW5hbWVzIjpmYWxzZSwiZHJvcHBpbmctcGFydGljbGUiOiIiLCJub24tZHJvcHBpbmctcGFydGljbGUiOiIifV0sImNvbnRhaW5lci10aXRsZSI6IlRyYW5zbGF0aW9uYWwgQmVoYXZpb3JhbCBNZWRpY2luZSIsImNvbnRhaW5lci10aXRsZS1zaG9ydCI6IlRyYW5zbCBCZWhhdiBNZWQiLCJET0kiOiIxMC4xMDkzL3RibS9pYmFhMDk5IiwiSVNTTiI6IjE2MTM5ODYwIiwiUE1JRCI6IjMzMDg1NzY3IiwiaXNzdWVkIjp7ImRhdGUtcGFydHMiOltbMjAyMSw1LDFdXX0sInBhZ2UiOiIxMDM3LTEwNDgiLCJhYnN0cmFjdCI6IkhlYWx0aCByaXNrIGJlaGF2aW9ycyBhcmUgbGVhZGluZyBjb250cmlidXRvcnMgdG8gbW9yYmlkaXR5LCBwcmVtYXR1cmUgbW9ydGFsaXR5IGFzc29jaWF0ZWQgd2l0aCBjaHJvbmljIGRpc2Vhc2VzLCBhbmQgZXNjYWxhdGluZyBoZWFsdGggY29zdHMuIEhvd2V2ZXIsIHRyYWRpdGlvbmFsIGludGVydmVudGlvbnMgdG8gY2hhbmdlIGhlYWx0aCBiZWhhdmlvcnMgb2Z0ZW4gaGF2ZSBtb2Rlc3QgZWZmZWN0cywgYW5kIGxpbWl0ZWQgYXBwbGljYWJpbGl0eSBhbmQgc2NhbGUuIFRvIGJldHRlciBzdXBwb3J0IGhlYWx0aCBpbXByb3ZlbWVudCBnb2FscyBhY3Jvc3MgdGhlIGNhcmUgY29udGludXVtLCBuZXcgYXBwcm9hY2hlcyBpbmNvcnBvcmF0aW5nIHZhcmlvdXMgc21hcnQgdGVjaG5vbG9naWVzIGFyZSBiZWluZyB1dGlsaXplZCB0byBjcmVhdGUgbW9yZSBpbmRpdmlkdWFsaXplZCBkaWdpdGFsIGJlaGF2aW9yIGNoYW5nZSBpbnRlcnZlbnRpb25zIChEQkNJcykuIFRoZSBwdXJwb3NlIG9mIHRoaXMgc3R1ZHkgaXMgdG8gaWRlbnRpZnkgY29udGV4dC1hd2FyZSBEQkNJcyB0aGF0IHByb3ZpZGUgaW5kaXZpZHVhbGl6ZWQgaW50ZXJ2ZW50aW9ucyB0byBpbXByb3ZlIGhlYWx0aC4gQSBzeXN0ZW1hdGljIHJldmlldyBvZiBwdWJsaXNoZWQgbGl0ZXJhdHVyZSAoMjAxMy0yMDIwKSB3YXMgY29uZHVjdGVkIGZyb20gbXVsdGlwbGUgZGF0YWJhc2VzIGFuZCBtYW51YWwgc2VhcmNoZXMuIEFsbCBpbmNsdWRlZCBEQkNJcyB3ZXJlIGNvbnRleHQtYXdhcmUsIGF1dG9tYXRlZCBkaWdpdGFsIGhlYWx0aCB0ZWNobm9sb2dpZXMsIHdoZXJlYnkgdXNlciBpbnB1dCwgYWN0aXZpdHksIG9yIGxvY2F0aW9uIGluZmx1ZW5jZWQgdGhlIGludGVydmVudGlvbi4gSW5jbHVkZWQgc3R1ZGllcyBhZGRyZXNzZWQgZXhwbGljaXQgaGVhbHRoIGJlaGF2aW9ycyBhbmQgcmVwb3J0ZWQgZGF0YSBvZiBiZWhhdmlvciBjaGFuZ2Ugb3V0Y29tZXMuIERhdGEgZXh0cmFjdGVkIGZyb20gc3R1ZGllcyBpbmNsdWRlZCBzdHVkeSBkZXNpZ24sIHR5cGUgb2YgaW50ZXJ2ZW50aW9uLCBpbmNsdWRpbmcgaXRzIGZ1bmN0aW9ucyBhbmQgdGVjaG5vbG9naWVzIHVzZWQsIGJlaGF2aW9yIGNoYW5nZSB0ZWNobmlxdWVzLCBhbmQgdGFyZ2V0IGhlYWx0aCBiZWhhdmlvciBhbmQgb3V0Y29tZXMgZGF0YS4gVGhpcnR5LXRocmVlIGFydGljbGVzIHdlcmUgaW5jbHVkZWQsIGNvbXByaXNpbmcgbW9iaWxlIGhlYWx0aCAobUhlYWx0aCkgYXBwbGljYXRpb25zLCBJbnRlcm5ldCBvZiBUaGluZ3Mgd2VhcmFibGVzL3NlbnNvcnMsIGFuZCBpbnRlcm5ldC1iYXNlZCB3ZWIgYXBwbGljYXRpb25zLiBUaGUgbW9zdCBmcmVxdWVudGx5IGFkb3B0ZWQgYmVoYXZpb3IgY2hhbmdlIHRlY2huaXF1ZXMgd2VyZSBpbiB0aGUgZ3JvdXBpbmdzIG9mIGZlZWRiYWNrIGFuZCBtb25pdG9yaW5nLCBzaGFwaW5nIGtub3dsZWRnZSwgYXNzb2NpYXRpb25zLCBhbmQgZ29hbHMgYW5kIHBsYW5uaW5nLiBUZWNobm9sb2dpZXMgdXNlZCB0byBhcHBseSB0aGVzZSBpbiBhIGNvbnRleHQtYXdhcmUsIGF1dG9tYXRlZCBmYXNoaW9uIGluY2x1ZGVkIGFuYWx5dGljIGFuZCBhcnRpZmljaWFsIGludGVsbGlnZW5jZSAoZS5nLiwgbWFjaGluZSBsZWFybmluZyBhbmQgc3ltYm9saWMgcmVhc29uaW5nKSBtZXRob2RzIHJlcXVpcmluZyB2YXJpb3VzIGRlZ3JlZXMgb2YgYWNjZXNzIHRvIGRhdGEuIFN0dWRpZXMgZGVtb25zdHJhdGVkIGltcHJvdmVtZW50cyBpbiBwaHlzaWNhbCBhY3Rpdml0eSwgZGlldGFyeSBiZWhhdmlvcnMsIG1lZGljYXRpb24gYWRoZXJlbmNlLCBhbmQgc3VuIHByb3RlY3Rpb24gcHJhY3RpY2VzLiBDb250ZXh0LWF3YXJlIERCQ0lzIGVmZmVjdGl2ZWx5IHN1cHBvcnRlZCBiZWhhdmlvciBjaGFuZ2UgdG8gaW1wcm92ZSB1c2VycycgaGVhbHRoIGJlaGF2aW9ycy4iLCJwdWJsaXNoZXIiOiJPeGZvcmQgVW5pdmVyc2l0eSBQcmVzcyIsImlzc3VlIjoiNSIsInZvbHVtZSI6IjExIn0sImlzVGVtcG9yYXJ5IjpmYWxzZX0seyJpZCI6ImMzOGQ5YWM3LTNjNDMtMzUwZi1iYzFjLWI0OGNkOWMxY2U3OCIsIml0ZW1EYXRhIjp7InR5cGUiOiJhcnRpY2xlLWpvdXJuYWwiLCJpZCI6ImMzOGQ5YWM3LTNjNDMtMzUwZi1iYzFjLWI0OGNkOWMxY2U3OCIsInRpdGxlIjoiQ29udGV4dCBNYXR0ZXJzOiBBIFF1YWxpdGF0aXZlIFN5bnRoZXNpcyBvZiBBZGhlcmVuY2UgTGl0ZXJhdHVyZSBmb3IgUGVvcGxlIG9uIEhlbW9kaWFseXNpcyIsImF1dGhvciI6W3siZmFtaWx5IjoiVGF5bG9yIiwiZ2l2ZW4iOiJLYXRocnluIFMuIiwicGFyc2UtbmFtZXMiOmZhbHNlLCJkcm9wcGluZy1wYXJ0aWNsZSI6IiIsIm5vbi1kcm9wcGluZy1wYXJ0aWNsZSI6IiJ9LHsiZmFtaWx5IjoiVW1ldWtlamUiLCJnaXZlbiI6IkViZWxlIE0uIiwicGFyc2UtbmFtZXMiOmZhbHNlLCJkcm9wcGluZy1wYXJ0aWNsZSI6IiIsIm5vbi1kcm9wcGluZy1wYXJ0aWNsZSI6IiJ9LHsiZmFtaWx5IjoiU2FudG9zIiwiZ2l2ZW4iOiJTeWRuZXkgUi4iLCJwYXJzZS1uYW1lcyI6ZmFsc2UsImRyb3BwaW5nLXBhcnRpY2xlIjoiIiwibm9uLWRyb3BwaW5nLXBhcnRpY2xlIjoiIn0seyJmYW1pbHkiOiJNY25hYmIiLCJnaXZlbiI6IkthdGhlcmluZSBDLiIsInBhcnNlLW5hbWVzIjpmYWxzZSwiZHJvcHBpbmctcGFydGljbGUiOiIiLCJub24tZHJvcHBpbmctcGFydGljbGUiOiIifSx7ImZhbWlseSI6IkNyZXdzIiwiZ2l2ZW4iOiJEZWlkcmEgQy4iLCJwYXJzZS1uYW1lcyI6ZmFsc2UsImRyb3BwaW5nLXBhcnRpY2xlIjoiIiwibm9uLWRyb3BwaW5nLXBhcnRpY2xlIjoiIn0seyJmYW1pbHkiOiJIbGFkZWsiLCJnaXZlbiI6Ik1lbGlzc2EgRC4iLCJwYXJzZS1uYW1lcyI6ZmFsc2UsImRyb3BwaW5nLXBhcnRpY2xlIjoiIiwibm9uLWRyb3BwaW5nLXBhcnRpY2xlIjoiIn1dLCJjb250YWluZXItdGl0bGUiOiJLaWRuZXkzNjAiLCJjb250YWluZXItdGl0bGUtc2hvcnQiOiJLaWRuZXkzNjAiLCJET0kiOiIxMC4zNDA2Ny9LSUQuMDAwNTU4MjAyMiIsIklTU04iOiIyNjQxNzY1MCIsIlBNSUQiOiIzNjcwMDkwMyIsImlzc3VlZCI6eyJkYXRlLXBhcnRzIjpbWzIwMjMsMSwxXV19LCJwYWdlIjoiNDEtNTMiLCJhYnN0cmFjdCI6IktleSBQb2ludHMgUXVhbGl0YXRpdmUgcmVzZWFyY2ggdGhhdCBleHBsb3JlcyBoZW1vZGlhbHlzaXMgcGF0aWVudCBwZXJzcGVjdGl2ZXMgYWJvdXQgYWRoZXJlbmNlIG1heSBwb2ludCB0byBnYXBzIGluIGV4aXN0aW5nIGFkaGVyZW5jZSBpbnRlcnZlbnRpb25zLiBQYXRpZW50cycgZ29hbHMgaW5jbHVkZWQgYmFsYW5jaW5nIHRyZWF0bWVudCBhbmQgY29tcGV0aW5nIHByaW9yaXRpZXMsIHByZXNlcnZpbmcgYSBzZW5zZSBvZiB0aGVpciAnb2xkIHNlbHZlcywnIGFuZCBtaW5pbWl6aW5nIHN5bXB0b21zLiBBZGhlcmVuY2UgbWF5IGltcHJvdmUgd2hlbiBjbGluaWNpYW5zIHJvdXRpbmVseSBlbGljaXQgcGF0aWVudHMnIGdvYWxzIGFuZCBwYXJ0bmVyIHRvIHJlc29sdmUgY29uZmxpY3RzIGJldHdlZW4gdGhvc2UgZ29hbHMgYW5kIGFkaGVyZW5jZS4gQmFja2dyb3VuZCBQYXRpZW50cyB3aXRoIEVTS0QgdHJlYXRlZCB3aXRoIGhlbW9kaWFseXNpcyBpbiB0aGUgVW5pdGVkIFN0YXRlcyBoYXZlIHBlcnNpc3RlbnRseSBoaWdoZXIgcmF0ZXMgb2Ygbm9uYWRoZXJlbmNlIGNvbXBhcmVkIHdpdGggcGF0aWVudHMgaW4gb3RoZXIgZGV2ZWxvcGVkIGNvdW50cmllcy4gTm9uYWRoZXJlbmNlIGlzIGFzc29jaWF0ZWQgd2l0aCBhbiBpbmNyZWFzZWQgcmlzayBvZiBkZWF0aCBhbmQgaGlnaGVyIG1lZGljYWwgZXhwZW5kaXR1cmUuIFRoZXJlIGlzIGFuIHVyZ2VudCBuZWVkIHRvIGFkZHJlc3MgaXQgd2l0aCBmZWFzaWJsZSwgZWZmZWN0aXZlIGludGVydmVudGlvbnMgYXMgdGhlIHByZXZhbGVuY2Ugb2YgcGF0aWVudHMgb24gaGVtb2RpYWx5c2lzIGluIHRoZSBVbml0ZWQgU3RhdGVzIGNvbnRpbnVlcyB0byBncm93LiBIb3dldmVyLCBwdWJsaXNoZWQgYWRoZXJlbmNlIGludGVydmVudGlvbnMgZGVtb25zdHJhdGUgbGltaXRlZCBsb25nLXRlcm0gZWZmaWNhY3kuIE1ldGhvZHMgV2UgY29uZHVjdGVkIGEgc3ludGhlc2lzIG9mIHF1YWxpdGF0aXZlIHN0dWRpZXMgb24gYWRoZXJlbmNlIHRvIGhlbW9kaWFseXNpcyB0cmVhdG1lbnQsIG1lZGljYXRpb25zLCBhbmQgZmx1aWQgYW5kIGRpZXRhcnkgcmVzdHJpY3Rpb25zIHRvIGlkZW50aWZ5IGdhcHMgaW4gcHVibGlzaGVkIGFkaGVyZW5jZSBpbnRlcnZlbnRpb25zLCBzZWFyY2hpbmcgUHViTWVkLCBDSU5BSEwsIFBzeWNoSW5mbywgRW1iYXNlLCBhbmQgV2ViIG9mIFNjaWVuY2UgZGF0YWJhc2VzLiBXZSBhbmFseXplZCBxdWFsaXRhdGl2ZSBkYXRhIHdpdGggYSBwcmlvcmkgY29kZXMgZGVyaXZlZCBmcm9tIHRoZSBXb3JsZCBIZWFsdGggT3JnYW5pemF0aW9uJ3MgYWRoZXJlbmNlIGZyYW1ld29yayBhbmQgc3Vic2VxdWVudCBjb2RlcyBmcm9tIHRoZW1hdGljIGFuYWx5c2lzLiBSZXN1bHRzIFdlIHNjcmVlbmVkIDE3NzUgYXJ0aWNsZXMgYW5kIGV4dHJhY3RlZCBxdWFsaXRhdGl2ZSBkYXRhIGZyb20gMTIuIFRoZSBxdWFsaXRhdGl2ZSBkYXRhIHJldmVhbGVkIDIwIGZhY3RvcnMgdW5pcXVlIHRvIGhlbW9kaWFseXNpcyBhY3Jvc3MgdGhlIFdvcmxkIEhlYWx0aCBPcmdhbml6YXRpb24ncyBmaXZlIGRpbWVuc2lvbnMgb2YgYWRoZXJlbmNlLiBJbiBhZGRpdGlvbiwgdHdvIG92ZXJhcmNoaW5nIHRoZW1lcyBlbWVyZ2VkIGZyb20gdGhlIGRhdGE6ICgxKSBhZGhlcmVuY2UgaW4gdGhlIGNvbnRleHQgb2YgcGF0aWVudHMnIHdob2xlIGxpdmVzIGFuZCAoMikgZGlhbHlzaXMgdHJlYXRtZW50IGFzIGEgZG91YmxlLWVkZ2VkIHN3b3JkLiBQYXRpZW50LWxldmVsIGZhY3RvcnMgcmVmbGVjdGVkIGluIHRoZSBxdWFsaXRhdGl2ZSBkYXRhIGV4dGVuZGVkIGJleW9uZCBrbm93bGVkZ2UgYWJvdXQgaGVtb2RpYWx5c2lzIHRyZWF0bWVudCBvciBtb3RpdmF0aW9uIHRvIGFkaGVyZSB0byB0cmVhdG1lbnQuIFBhdGllbnRzIGRlc2NyaWJlZCBhIHByb2ZvdW5kIGdyaWV2aW5nIHByb2Nlc3Mgb3ZlciB0aGUgbG9zcyBvZiB0aGVpciAnb2xkIHNlbGYnIHRoYXQgaW1wYWN0ZWQgYWRoZXJlbmNlLiBUaGV5IGFsc28gbmF2aWdhdGVkIGNvbXBsZXggY2hhbGxlbmdlcyB0aGF0IGNvdWxkIGJlIGV4YWNlcmJhdGVkIGJ5IHNvY2lhbCBkZXRlcm1pbmFudHMgb2YgaGVhbHRoIGFzIHRoZXkgYmFsYW5jZWQgdHJlYXRtZW50LCBsaWZlIHRhc2tzLCBhbmQgc29jaWFsIHJvbGVzLiBDb25jbHVzaW9ucyBUaGlzIHJldmlldyBhZGRzIHRvIHRoZSBncm93aW5nIGV2aWRlbmNlIHRoYXQgb25lLXNpemUtZml0cy1hbGwgYXBwcm9hY2hlcyB0byBpbXByb3ZpbmcgYWRoZXJlbmNlIGFtb25nIHBhdGllbnRzIG9uIGhlbW9kaWFseXNpcyBhcmUgaW5hZGVxdWF0ZS4gQWRoZXJlbmNlIG1heSBpbXByb3ZlIHdoZW4gcm91dGluZSBjYXJlIGluY29ycG9yYXRlcyBwYXRpZW50IGNvbnRleHQgYW5kIHByb3ZpZGVzIG9uZ29pbmcgc3VwcG9ydCB0byBwYXRpZW50cyBhbmQgZmFtaWxpZXMgYXMgdGhleSBuYXZpZ2F0ZSB0aGUgbG9naXN0aWNhbCwgcGh5c2ljYWwsIGFuZCBwc3ljaG9sb2dpY2FsIGhhcmRzaGlwcyBvZiBsaXZpbmcgd2l0aCBkaWFseXNpcy4gTmV3IHJlc2VhcmNoIGlzIHVyZ2VudGx5IG5lZWRlZCB0byBndWlkZSBhIGNoYW5nZSBpbiBjb3Vyc2UuIiwicHVibGlzaGVyIjoiTGlwcGluY290dCBXaWxsaWFtcyBhbmQgV2lsa2lucyIsImlzc3VlIjoiMSIsInZvbHVtZSI6IjQifSwiaXNUZW1wb3JhcnkiOmZhbHNlfV19"/>
                <w:id w:val="942183855"/>
                <w:placeholder>
                  <w:docPart w:val="E736CC4F034847D28E4CDF392BC5D7A3"/>
                </w:placeholder>
              </w:sdtPr>
              <w:sdtEndPr/>
              <w:sdtContent>
                <w:r w:rsidRPr="00815D02">
                  <w:rPr>
                    <w:rFonts w:cstheme="minorHAnsi"/>
                    <w:color w:val="000000"/>
                    <w:sz w:val="24"/>
                    <w:szCs w:val="24"/>
                    <w:lang w:val="en-US" w:eastAsia="nl-NL"/>
                  </w:rPr>
                  <w:t>(Craig et al., 2021; Taylor et al., 2023)</w:t>
                </w:r>
              </w:sdtContent>
            </w:sdt>
          </w:p>
        </w:tc>
      </w:tr>
      <w:tr w:rsidR="006C35FC" w:rsidRPr="00102120" w14:paraId="03731CAA" w14:textId="2D9240BF" w:rsidTr="000F3677">
        <w:trPr>
          <w:trHeight w:val="300"/>
        </w:trPr>
        <w:tc>
          <w:tcPr>
            <w:tcW w:w="2254" w:type="dxa"/>
          </w:tcPr>
          <w:p w14:paraId="3B4B96C4" w14:textId="237A27CA" w:rsidR="006C35FC" w:rsidRPr="00815D02" w:rsidRDefault="006C35FC" w:rsidP="7F17017A">
            <w:pPr>
              <w:rPr>
                <w:rFonts w:cstheme="minorHAnsi"/>
                <w:i/>
                <w:iCs/>
                <w:color w:val="000000" w:themeColor="text1"/>
                <w:sz w:val="24"/>
                <w:szCs w:val="24"/>
                <w:lang w:eastAsia="nl-NL"/>
              </w:rPr>
            </w:pPr>
            <w:proofErr w:type="spellStart"/>
            <w:r w:rsidRPr="00815D02">
              <w:rPr>
                <w:rFonts w:cstheme="minorHAnsi"/>
                <w:i/>
                <w:iCs/>
                <w:color w:val="000000" w:themeColor="text1"/>
                <w:sz w:val="24"/>
                <w:szCs w:val="24"/>
                <w:lang w:eastAsia="nl-NL"/>
              </w:rPr>
              <w:t>Environmental</w:t>
            </w:r>
            <w:proofErr w:type="spellEnd"/>
            <w:r w:rsidRPr="00815D02">
              <w:rPr>
                <w:rFonts w:cstheme="minorHAnsi"/>
                <w:i/>
                <w:iCs/>
                <w:color w:val="000000" w:themeColor="text1"/>
                <w:sz w:val="24"/>
                <w:szCs w:val="24"/>
                <w:lang w:eastAsia="nl-NL"/>
              </w:rPr>
              <w:t xml:space="preserve"> Data</w:t>
            </w:r>
          </w:p>
        </w:tc>
        <w:tc>
          <w:tcPr>
            <w:tcW w:w="2254" w:type="dxa"/>
          </w:tcPr>
          <w:p w14:paraId="5CB60EC8" w14:textId="44334EBA" w:rsidR="006C35FC" w:rsidRPr="00815D02" w:rsidRDefault="006C35FC" w:rsidP="7F17017A">
            <w:pPr>
              <w:rPr>
                <w:rFonts w:cstheme="minorHAnsi"/>
                <w:color w:val="000000" w:themeColor="text1"/>
                <w:sz w:val="24"/>
                <w:szCs w:val="24"/>
                <w:lang w:val="en-US" w:eastAsia="nl-NL"/>
              </w:rPr>
            </w:pPr>
            <w:r w:rsidRPr="00815D02">
              <w:rPr>
                <w:rFonts w:cstheme="minorHAnsi"/>
                <w:color w:val="000000" w:themeColor="text1"/>
                <w:sz w:val="24"/>
                <w:szCs w:val="24"/>
                <w:lang w:val="en-US" w:eastAsia="nl-NL"/>
              </w:rPr>
              <w:t>Real-time data on external factors that may affect a person’s health</w:t>
            </w:r>
          </w:p>
        </w:tc>
        <w:tc>
          <w:tcPr>
            <w:tcW w:w="2254" w:type="dxa"/>
          </w:tcPr>
          <w:p w14:paraId="24E63086" w14:textId="3138159B" w:rsidR="006C35FC" w:rsidRPr="00815D02" w:rsidRDefault="006C35FC" w:rsidP="7F17017A">
            <w:pPr>
              <w:rPr>
                <w:rFonts w:cstheme="minorHAnsi"/>
                <w:color w:val="000000" w:themeColor="text1"/>
                <w:sz w:val="24"/>
                <w:szCs w:val="24"/>
                <w:lang w:val="en-US" w:eastAsia="nl-NL"/>
              </w:rPr>
            </w:pPr>
            <w:r w:rsidRPr="00815D02">
              <w:rPr>
                <w:rFonts w:cstheme="minorHAnsi"/>
                <w:color w:val="000000" w:themeColor="text1"/>
                <w:sz w:val="24"/>
                <w:szCs w:val="24"/>
                <w:lang w:val="en-US" w:eastAsia="nl-NL"/>
              </w:rPr>
              <w:t xml:space="preserve">Atmospheric conditions, pollution levels </w:t>
            </w:r>
            <w:sdt>
              <w:sdtPr>
                <w:rPr>
                  <w:rFonts w:cstheme="minorHAnsi"/>
                  <w:color w:val="000000"/>
                  <w:sz w:val="24"/>
                  <w:szCs w:val="24"/>
                  <w:lang w:val="en-US" w:eastAsia="nl-NL"/>
                </w:rPr>
                <w:tag w:val="MENDELEY_CITATION_v3_eyJjaXRhdGlvbklEIjoiTUVOREVMRVlfQ0lUQVRJT05fMjhiOTMxNzctYjZmMy00MGMxLThjNzktNWU3NmU2N2ZjNzczIiwicHJvcGVydGllcyI6eyJub3RlSW5kZXgiOjB9LCJpc0VkaXRlZCI6ZmFsc2UsIm1hbnVhbE92ZXJyaWRlIjp7ImlzTWFudWFsbHlPdmVycmlkZGVuIjpmYWxzZSwiY2l0ZXByb2NUZXh0IjoiKFdvcmttYW4gZXQgYWwuLCAyMDIyKSIsIm1hbnVhbE92ZXJyaWRlVGV4dCI6IiJ9LCJjaXRhdGlvbkl0ZW1zIjpbeyJpZCI6ImQ3NmQ0MzNmLWEwYTktM2QwZi1hN2Q0LWJlOTg0NWUwYTU4NiIsIml0ZW1EYXRhIjp7InR5cGUiOiJhcnRpY2xlLWpvdXJuYWwiLCJpZCI6ImQ3NmQ0MzNmLWEwYTktM2QwZi1hN2Q0LWJlOTg0NWUwYTU4NiIsInRpdGxlIjoiRXZhbHVhdGluZyBVc2VyIFByZWZlcmVuY2VzLCBDb21wcmVoZW5zaW9uLCBhbmQgVHJ1c3QgaW4gQXBwcyBmb3IgRW52aXJvbm1lbnRhbCBIZWFsdGggSGF6YXJkczogUXVhbGl0YXRpdmUgQ2FzZSBTdHVkeSIsImF1dGhvciI6W3siZmFtaWx5IjoiV29ya21hbiIsImdpdmVuIjoiQW5uYWJlbGxlIiwicGFyc2UtbmFtZXMiOmZhbHNlLCJkcm9wcGluZy1wYXJ0aWNsZSI6IiIsIm5vbi1kcm9wcGluZy1wYXJ0aWNsZSI6IiJ9LHsiZmFtaWx5IjoiSm9obnN0b24iLCJnaXZlbiI6IkZheSBILiIsInBhcnNlLW5hbWVzIjpmYWxzZSwiZHJvcHBpbmctcGFydGljbGUiOiIiLCJub24tZHJvcHBpbmctcGFydGljbGUiOiIifSx7ImZhbWlseSI6IkNhbXBiZWxsIiwiZ2l2ZW4iOiJTaGFyb24gTC4iLCJwYXJzZS1uYW1lcyI6ZmFsc2UsImRyb3BwaW5nLXBhcnRpY2xlIjoiIiwibm9uLWRyb3BwaW5nLXBhcnRpY2xlIjoiIn0seyJmYW1pbHkiOiJXaWxsaWFtc29uIiwiZ2l2ZW4iOiJHcmFudCBKLiIsInBhcnNlLW5hbWVzIjpmYWxzZSwiZHJvcHBpbmctcGFydGljbGUiOiIiLCJub24tZHJvcHBpbmctcGFydGljbGUiOiIifSx7ImZhbWlseSI6Ikx1Y2FuaSIsImdpdmVuIjoiQ2hyaXMiLCJwYXJzZS1uYW1lcyI6ZmFsc2UsImRyb3BwaW5nLXBhcnRpY2xlIjoiIiwibm9uLWRyb3BwaW5nLXBhcnRpY2xlIjoiIn0seyJmYW1pbHkiOiJCb3dtYW4iLCJnaXZlbiI6IkRhdmlkIE0uSi5TLiIsInBhcnNlLW5hbWVzIjpmYWxzZSwiZHJvcHBpbmctcGFydGljbGUiOiIiLCJub24tZHJvcHBpbmctcGFydGljbGUiOiIifSx7ImZhbWlseSI6IkNvb2xpbmciLCJnaXZlbiI6Ik5pY2siLCJwYXJzZS1uYW1lcyI6ZmFsc2UsImRyb3BwaW5nLXBhcnRpY2xlIjoiIiwibm9uLWRyb3BwaW5nLXBhcnRpY2xlIjoiIn0seyJmYW1pbHkiOiJKb25lcyIsImdpdmVuIjoiUGVuZWxvcGUgSi4iLCJwYXJzZS1uYW1lcyI6ZmFsc2UsImRyb3BwaW5nLXBhcnRpY2xlIjoiIiwibm9uLWRyb3BwaW5nLXBhcnRpY2xlIjoiIn1dLCJjb250YWluZXItdGl0bGUiOiJKTUlSIEZvcm1hdGl2ZSBSZXNlYXJjaCIsImNvbnRhaW5lci10aXRsZS1zaG9ydCI6IkpNSVIgRm9ybSBSZXMiLCJET0kiOiIxMC4yMTk2LzM4NDcxIiwiSVNTTiI6IjI1NjEzMjZYIiwiaXNzdWVkIjp7ImRhdGUtcGFydHMiOltbMjAyMiwxMiwxXV19LCJhYnN0cmFjdCI6IkJhY2tncm91bmQ6IENsaW1hdGUgY2hhbmdlIGlzIHByb2plY3RlZCB0byBpbmNyZWFzZSBlbnZpcm9ubWVudGFsIGhlYWx0aCBoYXphcmQgcmlza3MgdGhyb3VnaCBmaXJlLXJlbGF0ZWQgYWlyIHBvbGx1dGlvbiBhbmQgaW5jcmVhc2VkIGFpcmJvcm5lIHBvbGxlbiBsZXZlbHMuIFRvIHByb3RlY3QgdnVsbmVyYWJsZSBwb3B1bGF0aW9ucywgaXQgaXMgaW1wZXJhdGl2ZSB0aGF0IGV2aWRlbmNlLWJhc2VkIGFuZCBhY2Nlc3NpYmxlIGludGVydmVudGlvbnMgYXJlIGF2YWlsYWJsZS4gVGhlIGVudmlyb25tZW50YWwgaGVhbHRoIGFwcCwgQWlyUmF0ZXIsIHdhcyBkZXZlbG9wZWQgaW4gMjAxNSBpbiBBdXN0cmFsaWEgdG8gcHJvdmlkZSBpbmZvcm1hdGlvbiBvbiBtdWx0aXBsZSBhdG1vc3BoZXJpYyBoZWFsdGggaGF6YXJkcyBpbiBuZWFyIHJlYWwgdGltZS4gVGhlIGFwcCBhbGxvd3MgdXNlcnMgdG8gdmlldyBsb2NhbCBlbnZpcm9ubWVudGFsIGNvbmRpdGlvbnMsIGFuZCBpbnB1dCBhbmQgdHJhY2sgdGhlaXIgcGVyc29uYWwgc3ltcHRvbXMgdG8gZW5hYmxlIGJlaGF2aW9ycyB0aGF0IHByb3RlY3QgaGVhbHRoIGluIHJlc3BvbnNlIHRvIGVudmlyb25tZW50YWwgaGF6YXJkcy4gT2JqZWN0aXZlOiBUaGlzIHN0dWR5IGFpbWVkIHRvIGRldmVsb3AgaW5zaWdodHMgaW50byB1c2Vyc+KAmSBwZXJjZXB0aW9ucyBvZiBlbmdhZ2VtZW50LCBjb21wcmVoZW5zaW9uLCBhbmQgdHJ1c3QgaW4gQWlyUmF0ZXIgdG8gaW5mb3JtIHRoZSBmdXR1cmUgZGV2ZWxvcG1lbnQgb2YgZW52aXJvbm1lbnRhbCBoZWFsdGggYXBwcy4gU3BlY2lmaWNhbGx5LCB0aGlzIHN0dWR5IGV4cGxvcmVkIHdoaWNoIEFpclJhdGVyIGZlYXR1cmVzIHVzZXJzIGVuZ2FnZWQgd2l0aCwgd2hhdCBhZGRpdGlvbmFsIGZlYXR1cmVzIG9yIGZ1bmN0aW9uYWxpdHkgbmVlZHMgdXNlcnMgZmVsdCB0aGV5IHJlcXVpcmVkLCB1c2Vyc+KAmSBzZWxmLXBlcmNlcHRpb24gb2YgdW5kZXJzdGFuZGluZyBhcHAgaW5mb3JtYXRpb24sIGFuZCB0aGVpciBsZXZlbCBvZiB0cnVzdCBpbiB0aGUgaW5mb3JtYXRpb24gcHJvdmlkZWQuIE1ldGhvZHM6IEEgdG90YWwgb2YgNDIgYWR1bHQgQWlyUmF0ZXIgdXNlcnMgd2VyZSByZWNydWl0ZWQgZnJvbSAzIGxvY2F0aW9ucyBpbiBBdXN0cmFsaWEgdG8gcGFydGljaXBhdGUgaW4gc2VtaXN0cnVjdHVyZWQgaW50ZXJ2aWV3cyB0byBjYXB0dXJlIGxvY2F0aW9uLSBvciBjb250ZXh0LXNwZWNpZmljIGV4cGVyaWVuY2VzLiBQYXJ0aWNpcGFudHMgd2VyZSBub3RpZmllZCBvZiB0aGUgcmVjcnVpdG1lbnQgb3Bwb3J0dW5pdHkgdGhyb3VnaCBtdWx0aXBsZSBhdmVudWVzIGluY2x1ZGluZyBuZXdzbGV0dGVyIGFydGljbGVzIGFuZCBzb2NpYWwgbWVkaWEuIEluZm9ybWVkIGNvbnNlbnQgd2FzIG9idGFpbmVkIGJlZm9yZSBwYXJ0aWNpcGF0aW9uLCBhbmQgdGhlIHBhcnRpY2lwYW50cyB3ZXJlIHJlbXVuZXJhdGVkIGZvciB0aGVpciB0aW1lIGFuZCBwZXJzcGVjdGl2ZXMuIEEgcHJlaW50ZXJ2aWV3IHF1ZXN0aW9ubmFpcmUgY29sbGVjdGVkIGRhdGEgaW5jbHVkaW5nIGFnZSByYW5nZSwgYW55IHByZWV4aXN0aW5nIGNvbmRpdGlvbnMsIGFuZCBsb2NhdGlvbiAocG9zdGNvZGUpLiBBbGwgcGFydGljaXBhbnQgZGF0YSB3ZXJlIGRlaWRlbnRpZmllZC4gSW50ZXJ2aWV3cyB3ZXJlIHJlY29yZGVkLCB0cmFuc2NyaWJlZCwgYW5kIGFuYWx5emVkIHVzaW5nIHRoZW1hdGljIGFuYWx5c2lzIGluIE5WaXZvIDEyIChRU1IgSW50ZXJuYXRpb25hbCkuIFJlc3VsdHM6IFBhcnRpY2lwYW50cyBkaXNjdXNzZWQgYXBwIGZlYXR1cmVzIGFuZCBmdW5jdGlvbmFsaXR5LCBhcyB3ZWxsIGFzIHRoZWlyIHVuZGVyc3RhbmRpbmcgb2YsIGFuZCB0cnVzdCBpbiwgdGhlIGluZm9ybWF0aW9uIHByb3ZpZGVkIGJ5IHRoZSBhcHAuIE1vc3QgKDI2LzQyLCA2MiUpIHBhcnRpY2lwYW50cyB1c2VkIGFuZCB2YWx1ZWQgdmlzdWFsIGVudmlyb25tZW50YWwgaGF6YXJkIGZlYXR1cmVzLCBlc3BlY2lhbGx5IG1hcHMsIGxvY2F0aW9uIHNldHRpbmdzLCBhbmQgaGF6YXJkIGFsZXJ0cy4gTW9zdCAoMzMvNDIsIDc4JSkgZm91bmQgaW5mb3JtYXRpb24gaW4gdGhlIGFwcCBlYXN5IHRvIHVuZGVyc3RhbmQgYW5kIHN1cHBvcnQgdGhlaXIgbmVlZHMsIGlycmVzcGVjdGl2ZSBvZiB0aGVpciBzZWxmLXJlcG9ydGVkIGxpdGVyYWN5IGxldmVscy4gTWFueSAoMjEvNDIsIDUwJSkgdXNlcnMgcmVwb3J0ZWQgdGhhdCB0aGV5IGRpZCBub3QgcXVlc3Rpb24gdGhlIGFjY3VyYWN5IG9mIHRoZSBkYXRhIHByZXNlbnRlZCBpbiB0aGUgYXBwLiBTdWdnZXN0ZWQgZW5oYW5jZW1lbnRzIGluY2x1ZGUgdGhlIHByb3Zpc2lvbiBvZiBtZXRlb3JvbG9naWNhbCBpbmZvcm1hdGlvbiAoZWcsIHdpbmQgc3BlZWQgb3IgZGlyZWN0aW9uLCBhaXIgcHJlc3N1cmUsIFVWIHJhdGluZywgYW5kIGh1bWlkaXR5KSwgZnVuY3Rpb25hbGl0eSBlbmhhbmNlbWVudHMgKGVnLCBmb3JlY2FzdGluZywgYWRkaXRpb25hbCBhbGVydHMsIGFuZCB0aGUgaW5jbHVzaW9uIG9mIGhlYWx0aCBhZHZpY2UpLCBhbmQgY2xhcmlmaWNhdGlvbiBvZiBleGlzdGluZyBpbmZvcm1hdGlvbiAoZWcsIHN5bXB0b20gdHJpZ2dlcnMpLCBpbmNsdWRpbmcgdGhlIGNhcGFjaXR5IHRvIGRvd25sb2FkIHBlcnNvbmFsIHN1bW1hcnkgZGF0YSBmb3IgYSBzcGVjaWZpZWQgcGVyaW9kLiBDb25jbHVzaW9uczogUGFydGljaXBhbnRz4oCZIHBlcnNwZWN0aXZlcyBjYW4gaW5mb3JtIHRoZSBmdXR1cmUgZGV2ZWxvcG1lbnQgb2YgZW52aXJvbm1lbnRhbCBoZWFsdGggYXBwcy4gU3BlY2lmaWNhbGx5LCBwYXJ0aWNpcGFudHPigJkgaW5zaWdodHMgc3VwcG9ydCB0aGUgaWRlbnRpZmljYXRpb24gb2Yga2V5IGVsZW1lbnRzIGZvciB0aGUgb3B0aW1hbCBkZXZlbG9wbWVudCBvZiBlbnZpcm9ubWVudGFsIGhlYWx0aCBhcHAgZGVzaWduLCBpbmNsdWRpbmcgc3RyZWFtbGluaW5nLCBjYXBhY2l0eSBmb3IgdXNlcnMgdG8gY3VzdG9taXplLCB1c2Ugb2YgcmVhbCB0aW1lIGRhdGEsIHZpc3VhbCBjdWVzLCBjcmVkaWJpbGl0eSwgYW5kIGFjY3VyYWN5IG9mIGRhdGEuIFRoZSByZXN1bHRzIGFsc28gc3VnZ2VzdCB0aGF0LCBpbiB0aGUgZnV0dXJlLCBpdGVyYXRpdmUgY29sbGFib3JhdGlvbiBiZXR3ZWVuIGRldmVsb3BlcnMsIGVudmlyb25tZW50YWwgYWdlbmNpZXMsIGFuZCB1c2VycyB3aWxsIGxpa2VseSBwcm9tb3RlIGJldHRlciBmdW5jdGlvbmFsIGRlc2lnbiwgdXNlciB0cnVzdCBpbiB0aGUgZGF0YSwgYW5kIHVsdGltYXRlbHkgYmV0dGVyIHBvcHVsYXRpb24gaGVhbHRoIG91dGNvbWVzLiIsInB1Ymxpc2hlciI6IkpNSVIgUHVibGljYXRpb25zIEluYy4iLCJpc3N1ZSI6IjEyIiwidm9sdW1lIjoiNiJ9LCJpc1RlbXBvcmFyeSI6ZmFsc2V9XX0="/>
                <w:id w:val="1190716976"/>
                <w:placeholder>
                  <w:docPart w:val="E736CC4F034847D28E4CDF392BC5D7A3"/>
                </w:placeholder>
              </w:sdtPr>
              <w:sdtEndPr/>
              <w:sdtContent>
                <w:r w:rsidRPr="00815D02">
                  <w:rPr>
                    <w:rFonts w:cstheme="minorHAnsi"/>
                    <w:color w:val="000000"/>
                    <w:sz w:val="24"/>
                    <w:szCs w:val="24"/>
                    <w:lang w:val="en-US" w:eastAsia="nl-NL"/>
                  </w:rPr>
                  <w:t>(Workman et al., 2022)</w:t>
                </w:r>
              </w:sdtContent>
            </w:sdt>
          </w:p>
        </w:tc>
        <w:tc>
          <w:tcPr>
            <w:tcW w:w="2254" w:type="dxa"/>
          </w:tcPr>
          <w:p w14:paraId="322F2A95" w14:textId="06A378BB" w:rsidR="006C35FC" w:rsidRPr="00815D02" w:rsidRDefault="006C35FC" w:rsidP="7F17017A">
            <w:pPr>
              <w:rPr>
                <w:rFonts w:cstheme="minorHAnsi"/>
                <w:color w:val="000000" w:themeColor="text1"/>
                <w:sz w:val="24"/>
                <w:szCs w:val="24"/>
                <w:lang w:val="en-US" w:eastAsia="nl-NL"/>
              </w:rPr>
            </w:pPr>
            <w:r w:rsidRPr="00815D02">
              <w:rPr>
                <w:rFonts w:cstheme="minorHAnsi"/>
                <w:color w:val="000000" w:themeColor="text1"/>
                <w:sz w:val="24"/>
                <w:szCs w:val="24"/>
                <w:lang w:val="en-US" w:eastAsia="nl-NL"/>
              </w:rPr>
              <w:t xml:space="preserve">Can influence patient health outcomes and provide context for tailoring interventions </w:t>
            </w:r>
            <w:sdt>
              <w:sdtPr>
                <w:rPr>
                  <w:rFonts w:cstheme="minorHAnsi"/>
                  <w:color w:val="000000"/>
                  <w:sz w:val="24"/>
                  <w:szCs w:val="24"/>
                  <w:lang w:val="en-US" w:eastAsia="nl-NL"/>
                </w:rPr>
                <w:tag w:val="MENDELEY_CITATION_v3_eyJjaXRhdGlvbklEIjoiTUVOREVMRVlfQ0lUQVRJT05fN2IxNjU5YjctZTRkZS00MGYwLWJhYWQtODE2YjQwZGE0MzY3IiwicHJvcGVydGllcyI6eyJub3RlSW5kZXgiOjB9LCJpc0VkaXRlZCI6ZmFsc2UsIm1hbnVhbE92ZXJyaWRlIjp7ImlzTWFudWFsbHlPdmVycmlkZGVuIjpmYWxzZSwiY2l0ZXByb2NUZXh0IjoiKFdvcmttYW4gZXQgYWwuLCAyMDIyKSIsIm1hbnVhbE92ZXJyaWRlVGV4dCI6IiJ9LCJjaXRhdGlvbkl0ZW1zIjpbeyJpZCI6ImQ3NmQ0MzNmLWEwYTktM2QwZi1hN2Q0LWJlOTg0NWUwYTU4NiIsIml0ZW1EYXRhIjp7InR5cGUiOiJhcnRpY2xlLWpvdXJuYWwiLCJpZCI6ImQ3NmQ0MzNmLWEwYTktM2QwZi1hN2Q0LWJlOTg0NWUwYTU4NiIsInRpdGxlIjoiRXZhbHVhdGluZyBVc2VyIFByZWZlcmVuY2VzLCBDb21wcmVoZW5zaW9uLCBhbmQgVHJ1c3QgaW4gQXBwcyBmb3IgRW52aXJvbm1lbnRhbCBIZWFsdGggSGF6YXJkczogUXVhbGl0YXRpdmUgQ2FzZSBTdHVkeSIsImF1dGhvciI6W3siZmFtaWx5IjoiV29ya21hbiIsImdpdmVuIjoiQW5uYWJlbGxlIiwicGFyc2UtbmFtZXMiOmZhbHNlLCJkcm9wcGluZy1wYXJ0aWNsZSI6IiIsIm5vbi1kcm9wcGluZy1wYXJ0aWNsZSI6IiJ9LHsiZmFtaWx5IjoiSm9obnN0b24iLCJnaXZlbiI6IkZheSBILiIsInBhcnNlLW5hbWVzIjpmYWxzZSwiZHJvcHBpbmctcGFydGljbGUiOiIiLCJub24tZHJvcHBpbmctcGFydGljbGUiOiIifSx7ImZhbWlseSI6IkNhbXBiZWxsIiwiZ2l2ZW4iOiJTaGFyb24gTC4iLCJwYXJzZS1uYW1lcyI6ZmFsc2UsImRyb3BwaW5nLXBhcnRpY2xlIjoiIiwibm9uLWRyb3BwaW5nLXBhcnRpY2xlIjoiIn0seyJmYW1pbHkiOiJXaWxsaWFtc29uIiwiZ2l2ZW4iOiJHcmFudCBKLiIsInBhcnNlLW5hbWVzIjpmYWxzZSwiZHJvcHBpbmctcGFydGljbGUiOiIiLCJub24tZHJvcHBpbmctcGFydGljbGUiOiIifSx7ImZhbWlseSI6Ikx1Y2FuaSIsImdpdmVuIjoiQ2hyaXMiLCJwYXJzZS1uYW1lcyI6ZmFsc2UsImRyb3BwaW5nLXBhcnRpY2xlIjoiIiwibm9uLWRyb3BwaW5nLXBhcnRpY2xlIjoiIn0seyJmYW1pbHkiOiJCb3dtYW4iLCJnaXZlbiI6IkRhdmlkIE0uSi5TLiIsInBhcnNlLW5hbWVzIjpmYWxzZSwiZHJvcHBpbmctcGFydGljbGUiOiIiLCJub24tZHJvcHBpbmctcGFydGljbGUiOiIifSx7ImZhbWlseSI6IkNvb2xpbmciLCJnaXZlbiI6Ik5pY2siLCJwYXJzZS1uYW1lcyI6ZmFsc2UsImRyb3BwaW5nLXBhcnRpY2xlIjoiIiwibm9uLWRyb3BwaW5nLXBhcnRpY2xlIjoiIn0seyJmYW1pbHkiOiJKb25lcyIsImdpdmVuIjoiUGVuZWxvcGUgSi4iLCJwYXJzZS1uYW1lcyI6ZmFsc2UsImRyb3BwaW5nLXBhcnRpY2xlIjoiIiwibm9uLWRyb3BwaW5nLXBhcnRpY2xlIjoiIn1dLCJjb250YWluZXItdGl0bGUiOiJKTUlSIEZvcm1hdGl2ZSBSZXNlYXJjaCIsImNvbnRhaW5lci10aXRsZS1zaG9ydCI6IkpNSVIgRm9ybSBSZXMiLCJET0kiOiIxMC4yMTk2LzM4NDcxIiwiSVNTTiI6IjI1NjEzMjZYIiwiaXNzdWVkIjp7ImRhdGUtcGFydHMiOltbMjAyMiwxMiwxXV19LCJhYnN0cmFjdCI6IkJhY2tncm91bmQ6IENsaW1hdGUgY2hhbmdlIGlzIHByb2plY3RlZCB0byBpbmNyZWFzZSBlbnZpcm9ubWVudGFsIGhlYWx0aCBoYXphcmQgcmlza3MgdGhyb3VnaCBmaXJlLXJlbGF0ZWQgYWlyIHBvbGx1dGlvbiBhbmQgaW5jcmVhc2VkIGFpcmJvcm5lIHBvbGxlbiBsZXZlbHMuIFRvIHByb3RlY3QgdnVsbmVyYWJsZSBwb3B1bGF0aW9ucywgaXQgaXMgaW1wZXJhdGl2ZSB0aGF0IGV2aWRlbmNlLWJhc2VkIGFuZCBhY2Nlc3NpYmxlIGludGVydmVudGlvbnMgYXJlIGF2YWlsYWJsZS4gVGhlIGVudmlyb25tZW50YWwgaGVhbHRoIGFwcCwgQWlyUmF0ZXIsIHdhcyBkZXZlbG9wZWQgaW4gMjAxNSBpbiBBdXN0cmFsaWEgdG8gcHJvdmlkZSBpbmZvcm1hdGlvbiBvbiBtdWx0aXBsZSBhdG1vc3BoZXJpYyBoZWFsdGggaGF6YXJkcyBpbiBuZWFyIHJlYWwgdGltZS4gVGhlIGFwcCBhbGxvd3MgdXNlcnMgdG8gdmlldyBsb2NhbCBlbnZpcm9ubWVudGFsIGNvbmRpdGlvbnMsIGFuZCBpbnB1dCBhbmQgdHJhY2sgdGhlaXIgcGVyc29uYWwgc3ltcHRvbXMgdG8gZW5hYmxlIGJlaGF2aW9ycyB0aGF0IHByb3RlY3QgaGVhbHRoIGluIHJlc3BvbnNlIHRvIGVudmlyb25tZW50YWwgaGF6YXJkcy4gT2JqZWN0aXZlOiBUaGlzIHN0dWR5IGFpbWVkIHRvIGRldmVsb3AgaW5zaWdodHMgaW50byB1c2Vyc+KAmSBwZXJjZXB0aW9ucyBvZiBlbmdhZ2VtZW50LCBjb21wcmVoZW5zaW9uLCBhbmQgdHJ1c3QgaW4gQWlyUmF0ZXIgdG8gaW5mb3JtIHRoZSBmdXR1cmUgZGV2ZWxvcG1lbnQgb2YgZW52aXJvbm1lbnRhbCBoZWFsdGggYXBwcy4gU3BlY2lmaWNhbGx5LCB0aGlzIHN0dWR5IGV4cGxvcmVkIHdoaWNoIEFpclJhdGVyIGZlYXR1cmVzIHVzZXJzIGVuZ2FnZWQgd2l0aCwgd2hhdCBhZGRpdGlvbmFsIGZlYXR1cmVzIG9yIGZ1bmN0aW9uYWxpdHkgbmVlZHMgdXNlcnMgZmVsdCB0aGV5IHJlcXVpcmVkLCB1c2Vyc+KAmSBzZWxmLXBlcmNlcHRpb24gb2YgdW5kZXJzdGFuZGluZyBhcHAgaW5mb3JtYXRpb24sIGFuZCB0aGVpciBsZXZlbCBvZiB0cnVzdCBpbiB0aGUgaW5mb3JtYXRpb24gcHJvdmlkZWQuIE1ldGhvZHM6IEEgdG90YWwgb2YgNDIgYWR1bHQgQWlyUmF0ZXIgdXNlcnMgd2VyZSByZWNydWl0ZWQgZnJvbSAzIGxvY2F0aW9ucyBpbiBBdXN0cmFsaWEgdG8gcGFydGljaXBhdGUgaW4gc2VtaXN0cnVjdHVyZWQgaW50ZXJ2aWV3cyB0byBjYXB0dXJlIGxvY2F0aW9uLSBvciBjb250ZXh0LXNwZWNpZmljIGV4cGVyaWVuY2VzLiBQYXJ0aWNpcGFudHMgd2VyZSBub3RpZmllZCBvZiB0aGUgcmVjcnVpdG1lbnQgb3Bwb3J0dW5pdHkgdGhyb3VnaCBtdWx0aXBsZSBhdmVudWVzIGluY2x1ZGluZyBuZXdzbGV0dGVyIGFydGljbGVzIGFuZCBzb2NpYWwgbWVkaWEuIEluZm9ybWVkIGNvbnNlbnQgd2FzIG9idGFpbmVkIGJlZm9yZSBwYXJ0aWNpcGF0aW9uLCBhbmQgdGhlIHBhcnRpY2lwYW50cyB3ZXJlIHJlbXVuZXJhdGVkIGZvciB0aGVpciB0aW1lIGFuZCBwZXJzcGVjdGl2ZXMuIEEgcHJlaW50ZXJ2aWV3IHF1ZXN0aW9ubmFpcmUgY29sbGVjdGVkIGRhdGEgaW5jbHVkaW5nIGFnZSByYW5nZSwgYW55IHByZWV4aXN0aW5nIGNvbmRpdGlvbnMsIGFuZCBsb2NhdGlvbiAocG9zdGNvZGUpLiBBbGwgcGFydGljaXBhbnQgZGF0YSB3ZXJlIGRlaWRlbnRpZmllZC4gSW50ZXJ2aWV3cyB3ZXJlIHJlY29yZGVkLCB0cmFuc2NyaWJlZCwgYW5kIGFuYWx5emVkIHVzaW5nIHRoZW1hdGljIGFuYWx5c2lzIGluIE5WaXZvIDEyIChRU1IgSW50ZXJuYXRpb25hbCkuIFJlc3VsdHM6IFBhcnRpY2lwYW50cyBkaXNjdXNzZWQgYXBwIGZlYXR1cmVzIGFuZCBmdW5jdGlvbmFsaXR5LCBhcyB3ZWxsIGFzIHRoZWlyIHVuZGVyc3RhbmRpbmcgb2YsIGFuZCB0cnVzdCBpbiwgdGhlIGluZm9ybWF0aW9uIHByb3ZpZGVkIGJ5IHRoZSBhcHAuIE1vc3QgKDI2LzQyLCA2MiUpIHBhcnRpY2lwYW50cyB1c2VkIGFuZCB2YWx1ZWQgdmlzdWFsIGVudmlyb25tZW50YWwgaGF6YXJkIGZlYXR1cmVzLCBlc3BlY2lhbGx5IG1hcHMsIGxvY2F0aW9uIHNldHRpbmdzLCBhbmQgaGF6YXJkIGFsZXJ0cy4gTW9zdCAoMzMvNDIsIDc4JSkgZm91bmQgaW5mb3JtYXRpb24gaW4gdGhlIGFwcCBlYXN5IHRvIHVuZGVyc3RhbmQgYW5kIHN1cHBvcnQgdGhlaXIgbmVlZHMsIGlycmVzcGVjdGl2ZSBvZiB0aGVpciBzZWxmLXJlcG9ydGVkIGxpdGVyYWN5IGxldmVscy4gTWFueSAoMjEvNDIsIDUwJSkgdXNlcnMgcmVwb3J0ZWQgdGhhdCB0aGV5IGRpZCBub3QgcXVlc3Rpb24gdGhlIGFjY3VyYWN5IG9mIHRoZSBkYXRhIHByZXNlbnRlZCBpbiB0aGUgYXBwLiBTdWdnZXN0ZWQgZW5oYW5jZW1lbnRzIGluY2x1ZGUgdGhlIHByb3Zpc2lvbiBvZiBtZXRlb3JvbG9naWNhbCBpbmZvcm1hdGlvbiAoZWcsIHdpbmQgc3BlZWQgb3IgZGlyZWN0aW9uLCBhaXIgcHJlc3N1cmUsIFVWIHJhdGluZywgYW5kIGh1bWlkaXR5KSwgZnVuY3Rpb25hbGl0eSBlbmhhbmNlbWVudHMgKGVnLCBmb3JlY2FzdGluZywgYWRkaXRpb25hbCBhbGVydHMsIGFuZCB0aGUgaW5jbHVzaW9uIG9mIGhlYWx0aCBhZHZpY2UpLCBhbmQgY2xhcmlmaWNhdGlvbiBvZiBleGlzdGluZyBpbmZvcm1hdGlvbiAoZWcsIHN5bXB0b20gdHJpZ2dlcnMpLCBpbmNsdWRpbmcgdGhlIGNhcGFjaXR5IHRvIGRvd25sb2FkIHBlcnNvbmFsIHN1bW1hcnkgZGF0YSBmb3IgYSBzcGVjaWZpZWQgcGVyaW9kLiBDb25jbHVzaW9uczogUGFydGljaXBhbnRz4oCZIHBlcnNwZWN0aXZlcyBjYW4gaW5mb3JtIHRoZSBmdXR1cmUgZGV2ZWxvcG1lbnQgb2YgZW52aXJvbm1lbnRhbCBoZWFsdGggYXBwcy4gU3BlY2lmaWNhbGx5LCBwYXJ0aWNpcGFudHPigJkgaW5zaWdodHMgc3VwcG9ydCB0aGUgaWRlbnRpZmljYXRpb24gb2Yga2V5IGVsZW1lbnRzIGZvciB0aGUgb3B0aW1hbCBkZXZlbG9wbWVudCBvZiBlbnZpcm9ubWVudGFsIGhlYWx0aCBhcHAgZGVzaWduLCBpbmNsdWRpbmcgc3RyZWFtbGluaW5nLCBjYXBhY2l0eSBmb3IgdXNlcnMgdG8gY3VzdG9taXplLCB1c2Ugb2YgcmVhbCB0aW1lIGRhdGEsIHZpc3VhbCBjdWVzLCBjcmVkaWJpbGl0eSwgYW5kIGFjY3VyYWN5IG9mIGRhdGEuIFRoZSByZXN1bHRzIGFsc28gc3VnZ2VzdCB0aGF0LCBpbiB0aGUgZnV0dXJlLCBpdGVyYXRpdmUgY29sbGFib3JhdGlvbiBiZXR3ZWVuIGRldmVsb3BlcnMsIGVudmlyb25tZW50YWwgYWdlbmNpZXMsIGFuZCB1c2VycyB3aWxsIGxpa2VseSBwcm9tb3RlIGJldHRlciBmdW5jdGlvbmFsIGRlc2lnbiwgdXNlciB0cnVzdCBpbiB0aGUgZGF0YSwgYW5kIHVsdGltYXRlbHkgYmV0dGVyIHBvcHVsYXRpb24gaGVhbHRoIG91dGNvbWVzLiIsInB1Ymxpc2hlciI6IkpNSVIgUHVibGljYXRpb25zIEluYy4iLCJpc3N1ZSI6IjEyIiwidm9sdW1lIjoiNiJ9LCJpc1RlbXBvcmFyeSI6ZmFsc2UsInN1cHByZXNzLWF1dGhvciI6ZmFsc2UsImNvbXBvc2l0ZSI6ZmFsc2UsImF1dGhvci1vbmx5IjpmYWxzZX1dfQ=="/>
                <w:id w:val="1912576340"/>
                <w:placeholder>
                  <w:docPart w:val="E736CC4F034847D28E4CDF392BC5D7A3"/>
                </w:placeholder>
              </w:sdtPr>
              <w:sdtEndPr/>
              <w:sdtContent>
                <w:r w:rsidRPr="00815D02">
                  <w:rPr>
                    <w:rFonts w:cstheme="minorHAnsi"/>
                    <w:color w:val="000000"/>
                    <w:sz w:val="24"/>
                    <w:szCs w:val="24"/>
                    <w:lang w:val="en-US" w:eastAsia="nl-NL"/>
                  </w:rPr>
                  <w:t>(Workman et al., 2022)</w:t>
                </w:r>
              </w:sdtContent>
            </w:sdt>
          </w:p>
        </w:tc>
      </w:tr>
      <w:tr w:rsidR="006C35FC" w:rsidRPr="00102120" w14:paraId="10F0333F" w14:textId="53A1B0F0" w:rsidTr="000F3677">
        <w:trPr>
          <w:trHeight w:val="300"/>
        </w:trPr>
        <w:tc>
          <w:tcPr>
            <w:tcW w:w="2254" w:type="dxa"/>
          </w:tcPr>
          <w:p w14:paraId="144C5905" w14:textId="0F09973B" w:rsidR="006C35FC" w:rsidRPr="00815D02" w:rsidRDefault="006C35FC" w:rsidP="7F17017A">
            <w:pPr>
              <w:rPr>
                <w:rFonts w:cstheme="minorHAnsi"/>
                <w:i/>
                <w:iCs/>
                <w:color w:val="000000" w:themeColor="text1"/>
                <w:sz w:val="24"/>
                <w:szCs w:val="24"/>
                <w:lang w:eastAsia="nl-NL"/>
              </w:rPr>
            </w:pPr>
            <w:r w:rsidRPr="00815D02">
              <w:rPr>
                <w:rFonts w:cstheme="minorHAnsi"/>
                <w:i/>
                <w:iCs/>
                <w:color w:val="000000" w:themeColor="text1"/>
                <w:sz w:val="24"/>
                <w:szCs w:val="24"/>
                <w:lang w:eastAsia="nl-NL"/>
              </w:rPr>
              <w:t xml:space="preserve">User </w:t>
            </w:r>
            <w:proofErr w:type="spellStart"/>
            <w:r w:rsidRPr="00815D02">
              <w:rPr>
                <w:rFonts w:cstheme="minorHAnsi"/>
                <w:i/>
                <w:iCs/>
                <w:color w:val="000000" w:themeColor="text1"/>
                <w:sz w:val="24"/>
                <w:szCs w:val="24"/>
                <w:lang w:eastAsia="nl-NL"/>
              </w:rPr>
              <w:t>Preferences</w:t>
            </w:r>
            <w:proofErr w:type="spellEnd"/>
            <w:r w:rsidRPr="00815D02">
              <w:rPr>
                <w:rFonts w:cstheme="minorHAnsi"/>
                <w:i/>
                <w:iCs/>
                <w:color w:val="000000" w:themeColor="text1"/>
                <w:sz w:val="24"/>
                <w:szCs w:val="24"/>
                <w:lang w:eastAsia="nl-NL"/>
              </w:rPr>
              <w:t xml:space="preserve"> </w:t>
            </w:r>
          </w:p>
        </w:tc>
        <w:tc>
          <w:tcPr>
            <w:tcW w:w="2254" w:type="dxa"/>
          </w:tcPr>
          <w:p w14:paraId="0C7F0255" w14:textId="73664E4D" w:rsidR="006C35FC" w:rsidRPr="00815D02" w:rsidRDefault="006C35FC" w:rsidP="7F17017A">
            <w:pPr>
              <w:rPr>
                <w:rFonts w:cstheme="minorHAnsi"/>
                <w:color w:val="000000" w:themeColor="text1"/>
                <w:sz w:val="24"/>
                <w:szCs w:val="24"/>
                <w:lang w:val="en-US" w:eastAsia="nl-NL"/>
              </w:rPr>
            </w:pPr>
            <w:r w:rsidRPr="00815D02">
              <w:rPr>
                <w:rFonts w:cstheme="minorHAnsi"/>
                <w:color w:val="000000" w:themeColor="text1"/>
                <w:sz w:val="24"/>
                <w:szCs w:val="24"/>
                <w:lang w:val="en-US" w:eastAsia="nl-NL"/>
              </w:rPr>
              <w:t xml:space="preserve">Individual choices or priorities in health care that guide the customization of interventions </w:t>
            </w:r>
            <w:sdt>
              <w:sdtPr>
                <w:rPr>
                  <w:rFonts w:cstheme="minorHAnsi"/>
                  <w:color w:val="000000"/>
                  <w:sz w:val="24"/>
                  <w:szCs w:val="24"/>
                  <w:lang w:val="en-US" w:eastAsia="nl-NL"/>
                </w:rPr>
                <w:tag w:val="MENDELEY_CITATION_v3_eyJjaXRhdGlvbklEIjoiTUVOREVMRVlfQ0lUQVRJT05fMWMxNDAwNTItNWNlZS00Y2EzLTllNjktNWEyZDU4ZGNlMmMzIiwicHJvcGVydGllcyI6eyJub3RlSW5kZXgiOjB9LCJpc0VkaXRlZCI6ZmFsc2UsIm1hbnVhbE92ZXJyaWRlIjp7ImlzTWFudWFsbHlPdmVycmlkZGVuIjpmYWxzZSwiY2l0ZXByb2NUZXh0IjoiKFdhbmcsIDIwMjMpIiwibWFudWFsT3ZlcnJpZGVUZXh0IjoiIn0sImNpdGF0aW9uSXRlbXMiOlt7ImlkIjoiNmRmMGEyZmEtZGFiZi0zZjU0LWJiODMtMTM3ZDQ1ZWFhYjdiIiwiaXRlbURhdGEiOnsidHlwZSI6InBhcGVyLWNvbmZlcmVuY2UiLCJpZCI6IjZkZjBhMmZhLWRhYmYtM2Y1NC1iYjgzLTEzN2Q0NWVhYWI3YiIsInRpdGxlIjoiVG93YXJkcyBBZGFwdGl2ZSBVc2VyIEludGVyZmFjZXM6IEEgTW9kZWwtRHJpdmVuIEFwcHJvYWNoIGZvciBtSGVhbHRoIEFwcGxpY2F0aW9ucyBUYXJnZXRpbmcgQ2hyb25pYyBEaXNlYXNlIiwiYXV0aG9yIjpbeyJmYW1pbHkiOiJXYW5nIiwiZ2l2ZW4iOiJXZWkiLCJwYXJzZS1uYW1lcyI6ZmFsc2UsImRyb3BwaW5nLXBhcnRpY2xlIjoiIiwibm9uLWRyb3BwaW5nLXBhcnRpY2xlIjoiIn1dLCJjb250YWluZXItdGl0bGUiOiJQcm9jZWVkaW5ncyBvZiBJRUVFIFN5bXBvc2l1bSBvbiBWaXN1YWwgTGFuZ3VhZ2VzIGFuZCBIdW1hbi1DZW50cmljIENvbXB1dGluZywgVkwvSENDIiwiRE9JIjoiMTAuMTEwOS9WTC1IQ0M1Nzc3Mi4yMDIzLjAwMDU4IiwiSVNCTiI6Ijk3OTgzNTAzMjk0NjkiLCJJU1NOIjoiMTk0MzYxMDYiLCJpc3N1ZWQiOnsiZGF0ZS1wYXJ0cyI6W1syMDIzXV19LCJwYWdlIjoiMjk2LTI5OCIsImFic3RyYWN0IjoiVGhlIHJlY2xhc3NpZmljYXRpb24gb2YgcHJldmlvdXNseSBmYXRhbCBkaXNlYXNlcyBhbmQgdGhlIGFnZWluZyBvZiB0aGUgcG9wdWxhdGlvbiBoYXZlIGNvbnRyaWJ1dGVkIHRvIHRoZSBwcmV2YWxlbmNlIG9mIGNocm9uaWMgZGlzZWFzZXMgWzFdLiBTZWxmLW1hbmFnZW1lbnQgaXMgY3J1Y2lhbCBpbiBtYW5hZ2luZyBjaHJvbmljIGRpc2Vhc2VzIFsxXSwgWzJdLiBtSGVhbHRoIGludGVydmVudGlvbnMgaGF2ZSB0aGUgcG90ZW50aWFsIHRvIHByb21vdGUgc2VsZi1tYW5hZ2VtZW50IGJ5IGltcHJvdmluZyBtZWRpY2F0aW9uIGFkaGVyZW5jZSBhbmQgZmFjaWxpdGF0aW5nIHNlbGYtdHJhY2tpbmcgY2FwYWJpbGl0aWVzIFszXS4gSG93ZXZlciwgcmVzZWFyY2hlcyBzaG93IHRoYXQgdGhvc2Ugd2hvIGNvdWxkIGJlbmVmaXQgdGhlIG1vc3QgZnJvbSBtSGVhbHRoIHNvbHV0aW9ucyB0ZW5kIHRvIHVzZSB0aGVtIHRoZSBsZWFzdCBbNF0uIEluIG9yZGVyIHRvIHNjYWxlIHVwIHRoZSBkZXBsb3ltZW50IG9mIG1IZWFsdGggYXBwbGljYXRpb25zLCBlc3BlY2lhbGx5IGZvciBwYXRpZW50cyB3aXRoIGNocm9uaWMgZGlzZWFzZXMsIGl0IGlzIG5lY2Vzc2FyeSB0byBkZXNpZ24gdXNlci1mcmllbmRseSBzeXN0ZW1zIHRoYXQgY2F0ZXIgdG8gdGhlIGRpdmVyc2UgbmVlZHMgb2YgdXNlcnMgWzRdLiBIb3dldmVyLCBzZXZlcmFsIGNoYWxsZW5nZXMgbXVzdCBiZSBjb25zaWRlcmVkIGluIGFjaGlldmluZyB0aGlzIGdvYWwuIEZpcnN0LCBjaHJvbmljIGRpc2Vhc2UgaXMgYSBoaWdobHkgaGV0ZXJvZ2VuZW91cyBkaXNlYXNlIGFmZmVjdGluZyBwYXRpZW50cyBpbiBkaWZmZXJlbnQgd2F5cyAoaS5lLiwgdHJpZ2dlcnMsIHN5bXB0b21zLCBzZXZlcml0eSB2YXJpZWQpIFs1XS4gVGhlcmVmb3JlLCBwYXRpZW50cyBtYXkgaGF2ZSBkaXZlcnNlIG5lZWRzIHJlZ2FyZGluZyBzZWxmLW1hbmFnZW1lbnQuIFNlY29uZCwgdGhlIHVzZXIgaW50ZXJmYWNlIChVSSkgZGVzaWduIHNob3VsZCB0YWtlIGludG8gYWNjb3VudCB0aGUgZmFjdCB0aGF0IHRoZSBwaGFzZXMgb2YgY2hyb25pYyBkaXNlYXNlIGNoYW5nZSBvdmVyIHRpbWUgWzZdLiBOdW1lcm91cyBjaHJvbmljIGRpc2Vhc2VzIGVpdGhlciBkZXRlcmlvcmF0ZSBvdmVyIHRpbWUgaWYgbGVmdCB1bnRyZWF0ZWQsIHdoaWxlIG90aGVycyBtYXkgaW1wcm92ZSB3aXRoIHByb3BlciBjYXJlIGFuZCBtYW5hZ2VtZW50IFs3XS4gRnVydGhlcm1vcmUsIGNocm9uaWMgZGlzZWFzZXMgYXJlIG9mdGVuIGNvbW9yYmlkIHdpdGggb3RoZXIgbWVkaWNhbCBhbmQvb3IgcHN5Y2hvcGF0aG9sb2dpY2FsIGRpc29yZGVycywgYWRkaW5nIGNvbXBsZXhpdHkgdG8gdGhlaXIgbWFuYWdlbWVudCBbNl0uIFRoaXJkLCBjaHJvbmljIGRpc2Vhc2UgaXMgdHlwaWNhbGx5IGxvbmctbGFzdGluZywgb2Z0ZW4gc3Bhbm5pbmcgYSBwZXJzb24ncyBsaWZldGltZSBbOF0uIFRoZXJlZm9yZSwgaXQgaXMgY3J1Y2lhbCBmb3IgbUhlYWx0aCB0ZWNobm9sb2dpZXMgdG8gbWFpbnRhaW4gdXNlciBlbmdhZ2VtZW50IGFuZCBtb3RpdmF0aW9uIGluIHRoZSBsb25nIHJ1bi4iLCJwdWJsaXNoZXIiOiJJRUVFIENvbXB1dGVyIFNvY2lldHkiLCJjb250YWluZXItdGl0bGUtc2hvcnQiOiIifSwiaXNUZW1wb3JhcnkiOmZhbHNlfV19"/>
                <w:id w:val="-746422611"/>
                <w:placeholder>
                  <w:docPart w:val="E736CC4F034847D28E4CDF392BC5D7A3"/>
                </w:placeholder>
              </w:sdtPr>
              <w:sdtEndPr/>
              <w:sdtContent>
                <w:r w:rsidRPr="00815D02">
                  <w:rPr>
                    <w:rFonts w:cstheme="minorHAnsi"/>
                    <w:color w:val="000000"/>
                    <w:sz w:val="24"/>
                    <w:szCs w:val="24"/>
                    <w:lang w:val="en-US" w:eastAsia="nl-NL"/>
                  </w:rPr>
                  <w:t>(Wang, 2023)</w:t>
                </w:r>
              </w:sdtContent>
            </w:sdt>
          </w:p>
        </w:tc>
        <w:tc>
          <w:tcPr>
            <w:tcW w:w="2254" w:type="dxa"/>
          </w:tcPr>
          <w:p w14:paraId="2F222F6E" w14:textId="536A3961" w:rsidR="006C35FC" w:rsidRPr="00815D02" w:rsidRDefault="006C35FC" w:rsidP="7F17017A">
            <w:pPr>
              <w:rPr>
                <w:rFonts w:cstheme="minorHAnsi"/>
                <w:color w:val="000000" w:themeColor="text1"/>
                <w:sz w:val="24"/>
                <w:szCs w:val="24"/>
                <w:lang w:eastAsia="nl-NL"/>
              </w:rPr>
            </w:pPr>
            <w:proofErr w:type="spellStart"/>
            <w:r w:rsidRPr="00815D02">
              <w:rPr>
                <w:rFonts w:cstheme="minorHAnsi"/>
                <w:color w:val="000000" w:themeColor="text1"/>
                <w:sz w:val="24"/>
                <w:szCs w:val="24"/>
                <w:lang w:eastAsia="nl-NL"/>
              </w:rPr>
              <w:t>Preferred</w:t>
            </w:r>
            <w:proofErr w:type="spellEnd"/>
            <w:r w:rsidRPr="00815D02">
              <w:rPr>
                <w:rFonts w:cstheme="minorHAnsi"/>
                <w:color w:val="000000" w:themeColor="text1"/>
                <w:sz w:val="24"/>
                <w:szCs w:val="24"/>
                <w:lang w:eastAsia="nl-NL"/>
              </w:rPr>
              <w:t xml:space="preserve"> </w:t>
            </w:r>
            <w:proofErr w:type="spellStart"/>
            <w:r w:rsidRPr="00815D02">
              <w:rPr>
                <w:rFonts w:cstheme="minorHAnsi"/>
                <w:color w:val="000000" w:themeColor="text1"/>
                <w:sz w:val="24"/>
                <w:szCs w:val="24"/>
                <w:lang w:eastAsia="nl-NL"/>
              </w:rPr>
              <w:t>intervention</w:t>
            </w:r>
            <w:proofErr w:type="spellEnd"/>
            <w:r w:rsidRPr="00815D02">
              <w:rPr>
                <w:rFonts w:cstheme="minorHAnsi"/>
                <w:color w:val="000000" w:themeColor="text1"/>
                <w:sz w:val="24"/>
                <w:szCs w:val="24"/>
                <w:lang w:eastAsia="nl-NL"/>
              </w:rPr>
              <w:t xml:space="preserve"> </w:t>
            </w:r>
            <w:proofErr w:type="spellStart"/>
            <w:r w:rsidRPr="00815D02">
              <w:rPr>
                <w:rFonts w:cstheme="minorHAnsi"/>
                <w:color w:val="000000" w:themeColor="text1"/>
                <w:sz w:val="24"/>
                <w:szCs w:val="24"/>
                <w:lang w:eastAsia="nl-NL"/>
              </w:rPr>
              <w:t>methods</w:t>
            </w:r>
            <w:proofErr w:type="spellEnd"/>
            <w:r w:rsidRPr="00815D02">
              <w:rPr>
                <w:rFonts w:cstheme="minorHAnsi"/>
                <w:color w:val="000000" w:themeColor="text1"/>
                <w:sz w:val="24"/>
                <w:szCs w:val="24"/>
                <w:lang w:eastAsia="nl-NL"/>
              </w:rPr>
              <w:t xml:space="preserve">  </w:t>
            </w:r>
          </w:p>
        </w:tc>
        <w:tc>
          <w:tcPr>
            <w:tcW w:w="2254" w:type="dxa"/>
          </w:tcPr>
          <w:p w14:paraId="19E28476" w14:textId="252F7D9E" w:rsidR="006C35FC" w:rsidRPr="00815D02" w:rsidRDefault="006C35FC" w:rsidP="7F17017A">
            <w:pPr>
              <w:rPr>
                <w:rFonts w:cstheme="minorHAnsi"/>
                <w:color w:val="000000" w:themeColor="text1"/>
                <w:sz w:val="24"/>
                <w:szCs w:val="24"/>
                <w:lang w:val="en-US" w:eastAsia="nl-NL"/>
              </w:rPr>
            </w:pPr>
            <w:r w:rsidRPr="00815D02">
              <w:rPr>
                <w:rFonts w:cstheme="minorHAnsi"/>
                <w:color w:val="000000" w:themeColor="text1"/>
                <w:sz w:val="24"/>
                <w:szCs w:val="24"/>
                <w:lang w:val="en-US" w:eastAsia="nl-NL"/>
              </w:rPr>
              <w:t xml:space="preserve">Helps empower patients and improve adherence to lifestyle changes </w:t>
            </w:r>
            <w:sdt>
              <w:sdtPr>
                <w:rPr>
                  <w:rFonts w:cstheme="minorHAnsi"/>
                  <w:color w:val="000000"/>
                  <w:sz w:val="24"/>
                  <w:szCs w:val="24"/>
                  <w:lang w:val="en-US" w:eastAsia="nl-NL"/>
                </w:rPr>
                <w:tag w:val="MENDELEY_CITATION_v3_eyJjaXRhdGlvbklEIjoiTUVOREVMRVlfQ0lUQVRJT05fNzVkNjljY2MtNzU4NC00ZTk3LTllZTAtZGRmY2RlY2I3ZmUxIiwicHJvcGVydGllcyI6eyJub3RlSW5kZXgiOjB9LCJpc0VkaXRlZCI6ZmFsc2UsIm1hbnVhbE92ZXJyaWRlIjp7ImlzTWFudWFsbHlPdmVycmlkZGVuIjpmYWxzZSwiY2l0ZXByb2NUZXh0IjoiKFdhbmcsIDIwMjMpIiwibWFudWFsT3ZlcnJpZGVUZXh0IjoiIn0sImNpdGF0aW9uSXRlbXMiOlt7ImlkIjoiNmRmMGEyZmEtZGFiZi0zZjU0LWJiODMtMTM3ZDQ1ZWFhYjdiIiwiaXRlbURhdGEiOnsidHlwZSI6InBhcGVyLWNvbmZlcmVuY2UiLCJpZCI6IjZkZjBhMmZhLWRhYmYtM2Y1NC1iYjgzLTEzN2Q0NWVhYWI3YiIsInRpdGxlIjoiVG93YXJkcyBBZGFwdGl2ZSBVc2VyIEludGVyZmFjZXM6IEEgTW9kZWwtRHJpdmVuIEFwcHJvYWNoIGZvciBtSGVhbHRoIEFwcGxpY2F0aW9ucyBUYXJnZXRpbmcgQ2hyb25pYyBEaXNlYXNlIiwiYXV0aG9yIjpbeyJmYW1pbHkiOiJXYW5nIiwiZ2l2ZW4iOiJXZWkiLCJwYXJzZS1uYW1lcyI6ZmFsc2UsImRyb3BwaW5nLXBhcnRpY2xlIjoiIiwibm9uLWRyb3BwaW5nLXBhcnRpY2xlIjoiIn1dLCJjb250YWluZXItdGl0bGUiOiJQcm9jZWVkaW5ncyBvZiBJRUVFIFN5bXBvc2l1bSBvbiBWaXN1YWwgTGFuZ3VhZ2VzIGFuZCBIdW1hbi1DZW50cmljIENvbXB1dGluZywgVkwvSENDIiwiRE9JIjoiMTAuMTEwOS9WTC1IQ0M1Nzc3Mi4yMDIzLjAwMDU4IiwiSVNCTiI6Ijk3OTgzNTAzMjk0NjkiLCJJU1NOIjoiMTk0MzYxMDYiLCJpc3N1ZWQiOnsiZGF0ZS1wYXJ0cyI6W1syMDIzXV19LCJwYWdlIjoiMjk2LTI5OCIsImFic3RyYWN0IjoiVGhlIHJlY2xhc3NpZmljYXRpb24gb2YgcHJldmlvdXNseSBmYXRhbCBkaXNlYXNlcyBhbmQgdGhlIGFnZWluZyBvZiB0aGUgcG9wdWxhdGlvbiBoYXZlIGNvbnRyaWJ1dGVkIHRvIHRoZSBwcmV2YWxlbmNlIG9mIGNocm9uaWMgZGlzZWFzZXMgWzFdLiBTZWxmLW1hbmFnZW1lbnQgaXMgY3J1Y2lhbCBpbiBtYW5hZ2luZyBjaHJvbmljIGRpc2Vhc2VzIFsxXSwgWzJdLiBtSGVhbHRoIGludGVydmVudGlvbnMgaGF2ZSB0aGUgcG90ZW50aWFsIHRvIHByb21vdGUgc2VsZi1tYW5hZ2VtZW50IGJ5IGltcHJvdmluZyBtZWRpY2F0aW9uIGFkaGVyZW5jZSBhbmQgZmFjaWxpdGF0aW5nIHNlbGYtdHJhY2tpbmcgY2FwYWJpbGl0aWVzIFszXS4gSG93ZXZlciwgcmVzZWFyY2hlcyBzaG93IHRoYXQgdGhvc2Ugd2hvIGNvdWxkIGJlbmVmaXQgdGhlIG1vc3QgZnJvbSBtSGVhbHRoIHNvbHV0aW9ucyB0ZW5kIHRvIHVzZSB0aGVtIHRoZSBsZWFzdCBbNF0uIEluIG9yZGVyIHRvIHNjYWxlIHVwIHRoZSBkZXBsb3ltZW50IG9mIG1IZWFsdGggYXBwbGljYXRpb25zLCBlc3BlY2lhbGx5IGZvciBwYXRpZW50cyB3aXRoIGNocm9uaWMgZGlzZWFzZXMsIGl0IGlzIG5lY2Vzc2FyeSB0byBkZXNpZ24gdXNlci1mcmllbmRseSBzeXN0ZW1zIHRoYXQgY2F0ZXIgdG8gdGhlIGRpdmVyc2UgbmVlZHMgb2YgdXNlcnMgWzRdLiBIb3dldmVyLCBzZXZlcmFsIGNoYWxsZW5nZXMgbXVzdCBiZSBjb25zaWRlcmVkIGluIGFjaGlldmluZyB0aGlzIGdvYWwuIEZpcnN0LCBjaHJvbmljIGRpc2Vhc2UgaXMgYSBoaWdobHkgaGV0ZXJvZ2VuZW91cyBkaXNlYXNlIGFmZmVjdGluZyBwYXRpZW50cyBpbiBkaWZmZXJlbnQgd2F5cyAoaS5lLiwgdHJpZ2dlcnMsIHN5bXB0b21zLCBzZXZlcml0eSB2YXJpZWQpIFs1XS4gVGhlcmVmb3JlLCBwYXRpZW50cyBtYXkgaGF2ZSBkaXZlcnNlIG5lZWRzIHJlZ2FyZGluZyBzZWxmLW1hbmFnZW1lbnQuIFNlY29uZCwgdGhlIHVzZXIgaW50ZXJmYWNlIChVSSkgZGVzaWduIHNob3VsZCB0YWtlIGludG8gYWNjb3VudCB0aGUgZmFjdCB0aGF0IHRoZSBwaGFzZXMgb2YgY2hyb25pYyBkaXNlYXNlIGNoYW5nZSBvdmVyIHRpbWUgWzZdLiBOdW1lcm91cyBjaHJvbmljIGRpc2Vhc2VzIGVpdGhlciBkZXRlcmlvcmF0ZSBvdmVyIHRpbWUgaWYgbGVmdCB1bnRyZWF0ZWQsIHdoaWxlIG90aGVycyBtYXkgaW1wcm92ZSB3aXRoIHByb3BlciBjYXJlIGFuZCBtYW5hZ2VtZW50IFs3XS4gRnVydGhlcm1vcmUsIGNocm9uaWMgZGlzZWFzZXMgYXJlIG9mdGVuIGNvbW9yYmlkIHdpdGggb3RoZXIgbWVkaWNhbCBhbmQvb3IgcHN5Y2hvcGF0aG9sb2dpY2FsIGRpc29yZGVycywgYWRkaW5nIGNvbXBsZXhpdHkgdG8gdGhlaXIgbWFuYWdlbWVudCBbNl0uIFRoaXJkLCBjaHJvbmljIGRpc2Vhc2UgaXMgdHlwaWNhbGx5IGxvbmctbGFzdGluZywgb2Z0ZW4gc3Bhbm5pbmcgYSBwZXJzb24ncyBsaWZldGltZSBbOF0uIFRoZXJlZm9yZSwgaXQgaXMgY3J1Y2lhbCBmb3IgbUhlYWx0aCB0ZWNobm9sb2dpZXMgdG8gbWFpbnRhaW4gdXNlciBlbmdhZ2VtZW50IGFuZCBtb3RpdmF0aW9uIGluIHRoZSBsb25nIHJ1bi4iLCJwdWJsaXNoZXIiOiJJRUVFIENvbXB1dGVyIFNvY2lldHkiLCJjb250YWluZXItdGl0bGUtc2hvcnQiOiIifSwiaXNUZW1wb3JhcnkiOmZhbHNlLCJzdXBwcmVzcy1hdXRob3IiOmZhbHNlLCJjb21wb3NpdGUiOmZhbHNlLCJhdXRob3Itb25seSI6ZmFsc2V9XX0="/>
                <w:id w:val="-1365897439"/>
                <w:placeholder>
                  <w:docPart w:val="E736CC4F034847D28E4CDF392BC5D7A3"/>
                </w:placeholder>
              </w:sdtPr>
              <w:sdtEndPr/>
              <w:sdtContent>
                <w:r w:rsidRPr="00815D02">
                  <w:rPr>
                    <w:rFonts w:cstheme="minorHAnsi"/>
                    <w:color w:val="000000"/>
                    <w:sz w:val="24"/>
                    <w:szCs w:val="24"/>
                    <w:lang w:val="en-US" w:eastAsia="nl-NL"/>
                  </w:rPr>
                  <w:t>(Wang, 2023)</w:t>
                </w:r>
              </w:sdtContent>
            </w:sdt>
          </w:p>
        </w:tc>
      </w:tr>
      <w:tr w:rsidR="006C35FC" w:rsidRPr="00102120" w14:paraId="18D4A817" w14:textId="53C1A5A4" w:rsidTr="000F3677">
        <w:trPr>
          <w:trHeight w:val="2640"/>
        </w:trPr>
        <w:tc>
          <w:tcPr>
            <w:tcW w:w="2254" w:type="dxa"/>
          </w:tcPr>
          <w:p w14:paraId="0741BF63" w14:textId="4CFD4C39" w:rsidR="006C35FC" w:rsidRPr="00815D02" w:rsidRDefault="006C35FC" w:rsidP="7F17017A">
            <w:pPr>
              <w:rPr>
                <w:rFonts w:cstheme="minorHAnsi"/>
                <w:i/>
                <w:iCs/>
                <w:color w:val="000000" w:themeColor="text1"/>
                <w:sz w:val="24"/>
                <w:szCs w:val="24"/>
                <w:lang w:eastAsia="nl-NL"/>
              </w:rPr>
            </w:pPr>
            <w:proofErr w:type="spellStart"/>
            <w:r w:rsidRPr="00815D02">
              <w:rPr>
                <w:rFonts w:cstheme="minorHAnsi"/>
                <w:i/>
                <w:iCs/>
                <w:color w:val="000000" w:themeColor="text1"/>
                <w:sz w:val="24"/>
                <w:szCs w:val="24"/>
                <w:lang w:eastAsia="nl-NL"/>
              </w:rPr>
              <w:t>Adherence</w:t>
            </w:r>
            <w:proofErr w:type="spellEnd"/>
            <w:r w:rsidRPr="00815D02">
              <w:rPr>
                <w:rFonts w:cstheme="minorHAnsi"/>
                <w:i/>
                <w:iCs/>
                <w:color w:val="000000" w:themeColor="text1"/>
                <w:sz w:val="24"/>
                <w:szCs w:val="24"/>
                <w:lang w:eastAsia="nl-NL"/>
              </w:rPr>
              <w:t xml:space="preserve"> Data</w:t>
            </w:r>
          </w:p>
        </w:tc>
        <w:tc>
          <w:tcPr>
            <w:tcW w:w="2254" w:type="dxa"/>
          </w:tcPr>
          <w:p w14:paraId="774AA5D3" w14:textId="45297B3B" w:rsidR="006C35FC" w:rsidRPr="00815D02" w:rsidRDefault="006C35FC" w:rsidP="7F17017A">
            <w:pPr>
              <w:rPr>
                <w:rFonts w:cstheme="minorHAnsi"/>
                <w:color w:val="000000" w:themeColor="text1"/>
                <w:sz w:val="24"/>
                <w:szCs w:val="24"/>
                <w:lang w:val="en-US" w:eastAsia="nl-NL"/>
              </w:rPr>
            </w:pPr>
            <w:r w:rsidRPr="00815D02">
              <w:rPr>
                <w:rFonts w:cstheme="minorHAnsi"/>
                <w:color w:val="000000" w:themeColor="text1"/>
                <w:sz w:val="24"/>
                <w:szCs w:val="24"/>
                <w:lang w:val="en-US" w:eastAsia="nl-NL"/>
              </w:rPr>
              <w:t>Tracking how consistently patients follow prescribed treatment regimens</w:t>
            </w:r>
          </w:p>
        </w:tc>
        <w:tc>
          <w:tcPr>
            <w:tcW w:w="2254" w:type="dxa"/>
          </w:tcPr>
          <w:p w14:paraId="2EEAE2BE" w14:textId="23AFCC91" w:rsidR="006C35FC" w:rsidRPr="00815D02" w:rsidRDefault="006C35FC" w:rsidP="7F17017A">
            <w:pPr>
              <w:rPr>
                <w:rFonts w:cstheme="minorHAnsi"/>
                <w:color w:val="000000" w:themeColor="text1"/>
                <w:sz w:val="24"/>
                <w:szCs w:val="24"/>
                <w:lang w:val="en-US" w:eastAsia="nl-NL"/>
              </w:rPr>
            </w:pPr>
            <w:r w:rsidRPr="00815D02">
              <w:rPr>
                <w:rFonts w:cstheme="minorHAnsi"/>
                <w:color w:val="000000" w:themeColor="text1"/>
                <w:sz w:val="24"/>
                <w:szCs w:val="24"/>
                <w:lang w:val="en-US" w:eastAsia="nl-NL"/>
              </w:rPr>
              <w:t xml:space="preserve">Medication adherence, treatment consistency </w:t>
            </w:r>
            <w:sdt>
              <w:sdtPr>
                <w:rPr>
                  <w:rFonts w:cstheme="minorHAnsi"/>
                  <w:color w:val="000000"/>
                  <w:sz w:val="24"/>
                  <w:szCs w:val="24"/>
                  <w:lang w:val="en-US" w:eastAsia="nl-NL"/>
                </w:rPr>
                <w:tag w:val="MENDELEY_CITATION_v3_eyJjaXRhdGlvbklEIjoiTUVOREVMRVlfQ0lUQVRJT05fMzM4NjA3MzctZjY1NS00YjZhLTgzODYtNzM0MDA4OGRkNGQ2IiwicHJvcGVydGllcyI6eyJub3RlSW5kZXgiOjB9LCJpc0VkaXRlZCI6ZmFsc2UsIm1hbnVhbE92ZXJyaWRlIjp7ImlzTWFudWFsbHlPdmVycmlkZGVuIjpmYWxzZSwiY2l0ZXByb2NUZXh0IjoiKEhhYmVyZXIgZXQgYWwuLCAyMDIwKSIsIm1hbnVhbE92ZXJyaWRlVGV4dCI6IiJ9LCJjaXRhdGlvbkl0ZW1zIjpbeyJpZCI6IjI4YzQ2MmMzLTQ1MTQtMzlkMC04NjYzLTc3NmZlMTFhM2Q3MyIsIml0ZW1EYXRhIjp7InR5cGUiOiJhcnRpY2xlLWpvdXJuYWwiLCJpZCI6IjI4YzQ2MmMzLTQ1MTQtMzlkMC04NjYzLTc3NmZlMTFhM2Q3MyIsInRpdGxlIjoiRmFjdG9ycyBhZmZlY3RpbmcgdGhlIGltcGxlbWVudGF0aW9uIG9mIGVsZWN0cm9uaWMgYW50aXJldHJvdmlyYWwgdGhlcmFweSBhZGhlcmVuY2UgbW9uaXRvcmluZyBhbmQgYXNzb2NpYXRlZCBpbnRlcnZlbnRpb25zIGZvciByb3V0aW5lIEhJViBjYXJlIGluIFVnYW5kYTogUXVhbGl0YXRpdmUgc3R1ZHkiLCJhdXRob3IiOlt7ImZhbWlseSI6IkhhYmVyZXIiLCJnaXZlbiI6Ikplc3NpY2EgRS4iLCJwYXJzZS1uYW1lcyI6ZmFsc2UsImRyb3BwaW5nLXBhcnRpY2xlIjoiIiwibm9uLWRyb3BwaW5nLXBhcnRpY2xlIjoiIn0seyJmYW1pbHkiOiJHYXJyaXNvbiIsImdpdmVuIjoiTGluZHNleSIsInBhcnNlLW5hbWVzIjpmYWxzZSwiZHJvcHBpbmctcGFydGljbGUiOiIiLCJub24tZHJvcHBpbmctcGFydGljbGUiOiIifSx7ImZhbWlseSI6IlR1bXVoYWlyd2UiLCJnaXZlbiI6IkpvaG4gQm9zY28iLCJwYXJzZS1uYW1lcyI6ZmFsc2UsImRyb3BwaW5nLXBhcnRpY2xlIjoiIiwibm9uLWRyb3BwaW5nLXBhcnRpY2xlIjoiIn0seyJmYW1pbHkiOiJCYWlqdWthIiwiZ2l2ZW4iOiJSb2JlcnQiLCJwYXJzZS1uYW1lcyI6ZmFsc2UsImRyb3BwaW5nLXBhcnRpY2xlIjoiIiwibm9uLWRyb3BwaW5nLXBhcnRpY2xlIjoiIn0seyJmYW1pbHkiOiJUaW5kaW13ZWJ3YSIsImdpdmVuIjoiRWRuYSIsInBhcnNlLW5hbWVzIjpmYWxzZSwiZHJvcHBpbmctcGFydGljbGUiOiIiLCJub24tZHJvcHBpbmctcGFydGljbGUiOiIifSx7ImZhbWlseSI6IlRpbmthbWFueWlyZSIsImdpdmVuIjoiSmFtZXMiLCJwYXJzZS1uYW1lcyI6ZmFsc2UsImRyb3BwaW5nLXBhcnRpY2xlIjoiIiwibm9uLWRyb3BwaW5nLXBhcnRpY2xlIjoiIn0seyJmYW1pbHkiOiJCdXJucyIsImdpdmVuIjoiQnJpZGdldCBGLiIsInBhcnNlLW5hbWVzIjpmYWxzZSwiZHJvcHBpbmctcGFydGljbGUiOiIiLCJub24tZHJvcHBpbmctcGFydGljbGUiOiIifSx7ImZhbWlseSI6IkFzaWltd2UiLCJnaXZlbiI6IlN0ZXBoZW4iLCJwYXJzZS1uYW1lcyI6ZmFsc2UsImRyb3BwaW5nLXBhcnRpY2xlIjoiIiwibm9uLWRyb3BwaW5nLXBhcnRpY2xlIjoiIn1dLCJjb250YWluZXItdGl0bGUiOiJKb3VybmFsIG9mIE1lZGljYWwgSW50ZXJuZXQgUmVzZWFyY2giLCJjb250YWluZXItdGl0bGUtc2hvcnQiOiJKIE1lZCBJbnRlcm5ldCBSZXMiLCJET0kiOiIxMC4yMTk2LzE4MDM4IiwiSVNTTiI6IjE0Mzg4ODcxIiwiUE1JRCI6IjMyNjg3NDczIiwiaXNzdWVkIjp7ImRhdGUtcGFydHMiOltbMjAyMCw5LDFdXX0sImFic3RyYWN0IjoiQmFja2dyb3VuZDogSGlnaCwgc3VzdGFpbmVkIGFkaGVyZW5jZSB0byBISVYgYW50aXJldHJvdmlyYWwgdGhlcmFweSAoQVJUKSBpcyBjcml0aWNhbCBmb3IgYWNoaWV2aW5nIHZpcmFsIHN1cHByZXNzaW9uLCB3aGljaCBpbiB0dXJuIGxlYWRzIHRvIGltcG9ydGFudCBpbmRpdmlkdWFsIGhlYWx0aCBiZW5lZml0cyBhbmQgcmVkdWNlZCBzZWNvbmRhcnkgdmlyYWwgdHJhbnNtaXNzaW9uLiBFbGVjdHJvbmljIGFkaGVyZW5jZSBtb25pdG9ycyByZWNvcmQgYSBkYXRlLWFuZC10aW1lIHN0YW1wIHdpdGggZWFjaCBvcGVuaW5nIGFzIGEgcHJveHkgZm9yIHBpbGwtdGFraW5nIGJlaGF2aW9yLiBUaGVzZSBtb25pdG9ycyBjYW4gYmUgY29tYmluZWQgd2l0aCBpbnRlcnZlbnRpb25zIChlZywgZGF0YS1pbmZvcm1lZCBhZGhlcmVuY2UgY291bnNlbGluZywgU01TLWJhc2VkIGFkaGVyZW5jZSBzdXBwb3J0LCBhbmQvb3IgYWxhcm1zKSBhbmQgaGF2ZSBiZWVuIHNob3duIHRvIGltcHJvdmUgYWRoZXJlbmNlIGluIG11bHRpcGxlIHNldHRpbmdzLiBUaGVpciB1c2UsIGhvd2V2ZXIsIGhhcyBsYXJnZWx5IGJlZW4gbGltaXRlZCB0byB0aGUgcmVzZWFyY2ggY29udGV4dC4gT2JqZWN0aXZlOiBUaGUgZ29hbCBvZiB0aGUgcmVzZWFyY2ggd2FzIHRvIHVzZSB0aGUgQ29uc29saWRhdGVkIEZyYW1ld29yayBmb3IgSW1wbGVtZW50YXRpb24gUmVzZWFyY2ggKENGSVIpIHRvIHVuZGVyc3RhbmQgZmFjdG9ycyByZWxldmFudCBmb3IgaW1wbGVtZW50aW5nIGEgbG93LWNvc3QgZWxlY3Ryb25pYyBhZGhlcmVuY2UgbW9uaXRvciBhbmQgYXNzb2NpYXRlZCBpbnRlcnZlbnRpb25zIGZvciByb3V0aW5lIEhJViBjbGluaWNhbCBjYXJlIGluIFVnYW5kYS4gTWV0aG9kczogV2UgY29uZHVjdGVkIGluLWRlcHRoIHF1YWxpdGF0aXZlIGludGVydmlld3Mgd2l0aCBoZWFsdGggY2FyZSBhZG1pbmlzdHJhdG9ycywgY2xpbmljaWFucywgYW5kIEFSVCBjbGllbnRzIGFib3V0IGxpa2VzIGFuZCBkaXNsaWtlcyBvZiB0aGUgZmVhdHVyZXMgYW5kIGZ1bmN0aW9ucyBvZiBlbGVjdHJvbmljIGFkaGVyZW5jZSBtb25pdG9ycyBhbmQgYXNzb2NpYXRlZCBpbnRlcnZlbnRpb25zLCB0aGVpciBwb3RlbnRpYWwgdG8gaW5mbHVlbmNlIEhJViBjYXJlLCBzdWdnZXN0aW9ucyBvbiBob3cgdG8gbWVhc3VyZSB0aGVpciB2YWx1ZSwgYW5kIHJlY29tbWVuZGF0aW9ucyBmb3IgdGhlaXIgdXNlIGluIHJvdXRpbmUgY2FyZS4gV2UgdXNlZCBhbiBpbmR1Y3RpdmUsIGNvbnRlbnQgYW5hbHlzaXMgYXBwcm9hY2ggdG8gdW5kZXJzdGFuZCBwYXJ0aWNpcGFudCBwZXJzcGVjdGl2ZXMsIGlkZW50aWZ5aW5nIGFzcGVjdHMgb2YgQ0ZJUiBtb3N0IHJlbGV2YW50IHRvIHRlY2hub2xvZ3kgaW1wbGVtZW50YXRpb24gaW4gdGhpcyBzZXR0aW5nLiBSZXN1bHRzOiBXZSBpbnRlcnZpZXdlZCAzNCBoZWFsdGggY2FyZSBhZG1pbmlzdHJhdG9ycy9jbGluaWNpYW5zIGFuZCAxNSBBUlQgY2xpZW50cy4gUGFydGljaXBhbnRzIGxhcmdlbHkgc2F3IHRoZSBtb25pdG9ycyBhbmQgYXNzb2NpYXRlZCBpbnRlcnZlbnRpb25zIGFzIGZhdm9yYWJsZSBhbmQgYmVuZWZpY2lhbCBmb3Igc3VwcG9ydGluZyBhZGhlcmVuY2UgYW5kIGltcHJvdmluZyBjbGluaWNhbCBvdXRjb21lcyB0aHJvdWdoIGVmZmljaWVudCwgZGlmZmVyZW50aWF0ZWQgY2FyZS4gUmVsZXZhbnQgb3V0c2lkZSBmYWN0b3JzIGluY2x1ZGVkIHN0cnVjdHVyYWwgZGV0ZXJtaW5hbnRzIG9mIGhlYWx0aCwgaW50ZXJuYXRpb25hbCBub3JtcyBhcm91bmQgc3VwcG9ydGluZyBhZGhlcmVuY2UsIGFuZCBsaW1pdGVkIGZ1bmRpbmcgdGhhdCBuZWNlc3NpdGF0ZXMgY2FyZWZ1bCBhc3Nlc3NtZW50IG9mIGNvc3RzIGFuZCBiZW5lZml0cy4gV2l0aGluIHRoZSBjbGluaWMsIHRoZSBhZGhlcmVuY2UgZGF0YSB3ZXJlIGZlbHQgbGlrZWx5IHRvIGltcHJvdmUgdGhlIHF1YWxpdHkgb2YgY291bnNlbGluZyBhbmQgdGhlcmVieSBtb3JhbGUsIGFzIHdlbGwgYXMgaW5jcmVhc2UgdGhlIGVmZmljaWVuY3kgb2YgY2FyZSBkZWxpdmVyeS4gRXhpc3RpbmcgaW5mcmFzdHJ1Y3R1cmUgYW5kIGNhcmUgZXhwZW5kaXR1cmVzIGFuZCB0aGUgbmVlZCBmb3IgcHJvcGVyIHRyYWluaW5nIHdlcmUgb3RoZXIgbm90ZWQgY29uc2lkZXJhdGlvbnMuIEF0IHRoZSBpbmRpdmlkdWFsIGxldmVsLCB0aGUgZGVzaXJlIGZvciBnb29kIGhlYWx0aCBhbmQgYSB3ZWxjb21lZCBwcmVzc3VyZSB0byBhZGhlcmUgZmF2b3JlZCB1cHRha2Ugb2YgdGhlIG1vbml0b3JzLCBhbHRob3VnaCBzb21lIHBhcnRpY2lwYW50cyB3ZXJlIGNvbmNlcm5lZCB3aXRoIGNsaWVudHMgbm90IHVzaW5nIHRoZSBtb25pdG9ycyBhcyBwbGFubmVkIGFuZCB0aGUgaW5mbHVlbmNlIG9mIHBvdmVydHksIHN0aWdtYSwgYW5kIG5lZWQgZm9yIHByaXZhY3kuIEZpbmFsbHksIHBhcnRpY2lwYW50cyBmZWx0IHRoYXQgZGVjaXNpb25zIGFyb3VuZCB0aGUgaW1wbGVtZW50YXRpb24gcHJvY2VzcyB3b3VsZCBoYXZlIHRvIGNvbWUgZnJvbSB0aGUgTWluaXN0cnkgb2YgSGVhbHRoIGFuZCBvdGhlciBmdW5kZXJzIGFuZCB3b3VsZCBiZSBpbmZsdWVuY2VkIGJ5IHN1c3RhaW5hYmlsaXR5IG9mIHRoZSB0ZWNobm9sb2d5IGFuZCB0aGUgdGFyZ2V0IHBvcHVsYXRpb24gZm9yIGl0cyB1c2UuIENvb3JkaW5hdGlvbiBhY3Jvc3MgdGhlIGhlYWx0aCBjYXJlIHN5c3RlbSB3b3VsZCBiZSBpbXBvcnRhbnQgZm9yIGltcGxlbWVudGF0aW9uLiBDb25jbHVzaW9uczogTG93LWNvc3QgZWxlY3Ryb25pYyBhZGhlcmVuY2UgbW9uaXRvcmluZyBjb21iaW5lZCB3aXRoIGRhdGEtaW5mb3JtZWQgY291bnNlbGluZywgU01TLWJhc2VkIHN1cHBvcnQsIGFuZC9vciBhbGFybXMgaGF2ZSBwb3RlbnRpYWwgZm9yIHVzZSBpbiByb3V0aW5lIEhJViBjYXJlIGluIFVnYW5kYS4gS2V5IG1ldHJpY3Mgb2Ygc3VjY2Vzc2Z1bCBpbXBsZW1lbnRhdGlvbiB3aWxsIGluY2x1ZGUgdGhlaXIgaW1wYWN0IG9uIGVmZmljaWVuY3kgb2YgY2FyZSBkZWxpdmVyeSBhbmQgY2xpbmljYWwgb3V0Y29tZXMgd2l0aCBjYXJlZnVsIGF0dGVudGlvbiBwYWlkIHRvIGZhY3RvcnMgc3VjaCBhcyBzdGlnbWEgYW5kIGNvc3QuIEZ1cnRoZXIgdGhlb3J5LWRyaXZlbiBpbXBsZW1lbnRhdGlvbiBzY2llbmNlIGVmZm9ydHMgd2lsbCBiZSBuZWVkZWQgdG8gbW92ZSBwcm9taXNpbmcgdGVjaG5vbG9neSBmcm9tIHJlc2VhcmNoIGludG8gY2xpbmljYWwgY2FyZS4iLCJwdWJsaXNoZXIiOiJKTUlSIFB1YmxpY2F0aW9ucyBJbmMuIiwiaXNzdWUiOiI5Iiwidm9sdW1lIjoiMjIifSwiaXNUZW1wb3JhcnkiOmZhbHNlLCJzdXBwcmVzcy1hdXRob3IiOmZhbHNlLCJjb21wb3NpdGUiOmZhbHNlLCJhdXRob3Itb25seSI6ZmFsc2V9XX0="/>
                <w:id w:val="-34431821"/>
                <w:placeholder>
                  <w:docPart w:val="E736CC4F034847D28E4CDF392BC5D7A3"/>
                </w:placeholder>
              </w:sdtPr>
              <w:sdtEndPr/>
              <w:sdtContent>
                <w:r w:rsidRPr="00815D02">
                  <w:rPr>
                    <w:rFonts w:cstheme="minorHAnsi"/>
                    <w:color w:val="000000"/>
                    <w:sz w:val="24"/>
                    <w:szCs w:val="24"/>
                    <w:lang w:val="en-US" w:eastAsia="nl-NL"/>
                  </w:rPr>
                  <w:t>(Haberer et al., 2020)</w:t>
                </w:r>
              </w:sdtContent>
            </w:sdt>
          </w:p>
        </w:tc>
        <w:tc>
          <w:tcPr>
            <w:tcW w:w="2254" w:type="dxa"/>
          </w:tcPr>
          <w:p w14:paraId="5B112B05" w14:textId="2970E434" w:rsidR="006C35FC" w:rsidRPr="00815D02" w:rsidRDefault="006C35FC" w:rsidP="7F17017A">
            <w:pPr>
              <w:rPr>
                <w:rFonts w:cstheme="minorHAnsi"/>
                <w:color w:val="000000" w:themeColor="text1"/>
                <w:sz w:val="24"/>
                <w:szCs w:val="24"/>
                <w:lang w:val="en-US" w:eastAsia="nl-NL"/>
              </w:rPr>
            </w:pPr>
            <w:r w:rsidRPr="00815D02">
              <w:rPr>
                <w:rFonts w:cstheme="minorHAnsi"/>
                <w:color w:val="000000" w:themeColor="text1"/>
                <w:sz w:val="24"/>
                <w:szCs w:val="24"/>
                <w:lang w:val="en-US" w:eastAsia="nl-NL"/>
              </w:rPr>
              <w:t xml:space="preserve">Critical for designing effective interventions for chronic condition management </w:t>
            </w:r>
            <w:sdt>
              <w:sdtPr>
                <w:rPr>
                  <w:rFonts w:cstheme="minorHAnsi"/>
                  <w:color w:val="000000"/>
                  <w:sz w:val="24"/>
                  <w:szCs w:val="24"/>
                  <w:lang w:val="en-US" w:eastAsia="nl-NL"/>
                </w:rPr>
                <w:tag w:val="MENDELEY_CITATION_v3_eyJjaXRhdGlvbklEIjoiTUVOREVMRVlfQ0lUQVRJT05fZjA4NzY3NzYtMmRiYS00N2IwLTlkYTQtZjkwMzRjOGQxMTczIiwicHJvcGVydGllcyI6eyJub3RlSW5kZXgiOjB9LCJpc0VkaXRlZCI6ZmFsc2UsIm1hbnVhbE92ZXJyaWRlIjp7ImlzTWFudWFsbHlPdmVycmlkZGVuIjpmYWxzZSwiY2l0ZXByb2NUZXh0IjoiKEhhYmVyZXIgZXQgYWwuLCAyMDIwKSIsIm1hbnVhbE92ZXJyaWRlVGV4dCI6IiJ9LCJjaXRhdGlvbkl0ZW1zIjpbeyJpZCI6IjI4YzQ2MmMzLTQ1MTQtMzlkMC04NjYzLTc3NmZlMTFhM2Q3MyIsIml0ZW1EYXRhIjp7InR5cGUiOiJhcnRpY2xlLWpvdXJuYWwiLCJpZCI6IjI4YzQ2MmMzLTQ1MTQtMzlkMC04NjYzLTc3NmZlMTFhM2Q3MyIsInRpdGxlIjoiRmFjdG9ycyBhZmZlY3RpbmcgdGhlIGltcGxlbWVudGF0aW9uIG9mIGVsZWN0cm9uaWMgYW50aXJldHJvdmlyYWwgdGhlcmFweSBhZGhlcmVuY2UgbW9uaXRvcmluZyBhbmQgYXNzb2NpYXRlZCBpbnRlcnZlbnRpb25zIGZvciByb3V0aW5lIEhJViBjYXJlIGluIFVnYW5kYTogUXVhbGl0YXRpdmUgc3R1ZHkiLCJhdXRob3IiOlt7ImZhbWlseSI6IkhhYmVyZXIiLCJnaXZlbiI6Ikplc3NpY2EgRS4iLCJwYXJzZS1uYW1lcyI6ZmFsc2UsImRyb3BwaW5nLXBhcnRpY2xlIjoiIiwibm9uLWRyb3BwaW5nLXBhcnRpY2xlIjoiIn0seyJmYW1pbHkiOiJHYXJyaXNvbiIsImdpdmVuIjoiTGluZHNleSIsInBhcnNlLW5hbWVzIjpmYWxzZSwiZHJvcHBpbmctcGFydGljbGUiOiIiLCJub24tZHJvcHBpbmctcGFydGljbGUiOiIifSx7ImZhbWlseSI6IlR1bXVoYWlyd2UiLCJnaXZlbiI6IkpvaG4gQm9zY28iLCJwYXJzZS1uYW1lcyI6ZmFsc2UsImRyb3BwaW5nLXBhcnRpY2xlIjoiIiwibm9uLWRyb3BwaW5nLXBhcnRpY2xlIjoiIn0seyJmYW1pbHkiOiJCYWlqdWthIiwiZ2l2ZW4iOiJSb2JlcnQiLCJwYXJzZS1uYW1lcyI6ZmFsc2UsImRyb3BwaW5nLXBhcnRpY2xlIjoiIiwibm9uLWRyb3BwaW5nLXBhcnRpY2xlIjoiIn0seyJmYW1pbHkiOiJUaW5kaW13ZWJ3YSIsImdpdmVuIjoiRWRuYSIsInBhcnNlLW5hbWVzIjpmYWxzZSwiZHJvcHBpbmctcGFydGljbGUiOiIiLCJub24tZHJvcHBpbmctcGFydGljbGUiOiIifSx7ImZhbWlseSI6IlRpbmthbWFueWlyZSIsImdpdmVuIjoiSmFtZXMiLCJwYXJzZS1uYW1lcyI6ZmFsc2UsImRyb3BwaW5nLXBhcnRpY2xlIjoiIiwibm9uLWRyb3BwaW5nLXBhcnRpY2xlIjoiIn0seyJmYW1pbHkiOiJCdXJucyIsImdpdmVuIjoiQnJpZGdldCBGLiIsInBhcnNlLW5hbWVzIjpmYWxzZSwiZHJvcHBpbmctcGFydGljbGUiOiIiLCJub24tZHJvcHBpbmctcGFydGljbGUiOiIifSx7ImZhbWlseSI6IkFzaWltd2UiLCJnaXZlbiI6IlN0ZXBoZW4iLCJwYXJzZS1uYW1lcyI6ZmFsc2UsImRyb3BwaW5nLXBhcnRpY2xlIjoiIiwibm9uLWRyb3BwaW5nLXBhcnRpY2xlIjoiIn1dLCJjb250YWluZXItdGl0bGUiOiJKb3VybmFsIG9mIE1lZGljYWwgSW50ZXJuZXQgUmVzZWFyY2giLCJjb250YWluZXItdGl0bGUtc2hvcnQiOiJKIE1lZCBJbnRlcm5ldCBSZXMiLCJET0kiOiIxMC4yMTk2LzE4MDM4IiwiSVNTTiI6IjE0Mzg4ODcxIiwiUE1JRCI6IjMyNjg3NDczIiwiaXNzdWVkIjp7ImRhdGUtcGFydHMiOltbMjAyMCw5LDFdXX0sImFic3RyYWN0IjoiQmFja2dyb3VuZDogSGlnaCwgc3VzdGFpbmVkIGFkaGVyZW5jZSB0byBISVYgYW50aXJldHJvdmlyYWwgdGhlcmFweSAoQVJUKSBpcyBjcml0aWNhbCBmb3IgYWNoaWV2aW5nIHZpcmFsIHN1cHByZXNzaW9uLCB3aGljaCBpbiB0dXJuIGxlYWRzIHRvIGltcG9ydGFudCBpbmRpdmlkdWFsIGhlYWx0aCBiZW5lZml0cyBhbmQgcmVkdWNlZCBzZWNvbmRhcnkgdmlyYWwgdHJhbnNtaXNzaW9uLiBFbGVjdHJvbmljIGFkaGVyZW5jZSBtb25pdG9ycyByZWNvcmQgYSBkYXRlLWFuZC10aW1lIHN0YW1wIHdpdGggZWFjaCBvcGVuaW5nIGFzIGEgcHJveHkgZm9yIHBpbGwtdGFraW5nIGJlaGF2aW9yLiBUaGVzZSBtb25pdG9ycyBjYW4gYmUgY29tYmluZWQgd2l0aCBpbnRlcnZlbnRpb25zIChlZywgZGF0YS1pbmZvcm1lZCBhZGhlcmVuY2UgY291bnNlbGluZywgU01TLWJhc2VkIGFkaGVyZW5jZSBzdXBwb3J0LCBhbmQvb3IgYWxhcm1zKSBhbmQgaGF2ZSBiZWVuIHNob3duIHRvIGltcHJvdmUgYWRoZXJlbmNlIGluIG11bHRpcGxlIHNldHRpbmdzLiBUaGVpciB1c2UsIGhvd2V2ZXIsIGhhcyBsYXJnZWx5IGJlZW4gbGltaXRlZCB0byB0aGUgcmVzZWFyY2ggY29udGV4dC4gT2JqZWN0aXZlOiBUaGUgZ29hbCBvZiB0aGUgcmVzZWFyY2ggd2FzIHRvIHVzZSB0aGUgQ29uc29saWRhdGVkIEZyYW1ld29yayBmb3IgSW1wbGVtZW50YXRpb24gUmVzZWFyY2ggKENGSVIpIHRvIHVuZGVyc3RhbmQgZmFjdG9ycyByZWxldmFudCBmb3IgaW1wbGVtZW50aW5nIGEgbG93LWNvc3QgZWxlY3Ryb25pYyBhZGhlcmVuY2UgbW9uaXRvciBhbmQgYXNzb2NpYXRlZCBpbnRlcnZlbnRpb25zIGZvciByb3V0aW5lIEhJViBjbGluaWNhbCBjYXJlIGluIFVnYW5kYS4gTWV0aG9kczogV2UgY29uZHVjdGVkIGluLWRlcHRoIHF1YWxpdGF0aXZlIGludGVydmlld3Mgd2l0aCBoZWFsdGggY2FyZSBhZG1pbmlzdHJhdG9ycywgY2xpbmljaWFucywgYW5kIEFSVCBjbGllbnRzIGFib3V0IGxpa2VzIGFuZCBkaXNsaWtlcyBvZiB0aGUgZmVhdHVyZXMgYW5kIGZ1bmN0aW9ucyBvZiBlbGVjdHJvbmljIGFkaGVyZW5jZSBtb25pdG9ycyBhbmQgYXNzb2NpYXRlZCBpbnRlcnZlbnRpb25zLCB0aGVpciBwb3RlbnRpYWwgdG8gaW5mbHVlbmNlIEhJViBjYXJlLCBzdWdnZXN0aW9ucyBvbiBob3cgdG8gbWVhc3VyZSB0aGVpciB2YWx1ZSwgYW5kIHJlY29tbWVuZGF0aW9ucyBmb3IgdGhlaXIgdXNlIGluIHJvdXRpbmUgY2FyZS4gV2UgdXNlZCBhbiBpbmR1Y3RpdmUsIGNvbnRlbnQgYW5hbHlzaXMgYXBwcm9hY2ggdG8gdW5kZXJzdGFuZCBwYXJ0aWNpcGFudCBwZXJzcGVjdGl2ZXMsIGlkZW50aWZ5aW5nIGFzcGVjdHMgb2YgQ0ZJUiBtb3N0IHJlbGV2YW50IHRvIHRlY2hub2xvZ3kgaW1wbGVtZW50YXRpb24gaW4gdGhpcyBzZXR0aW5nLiBSZXN1bHRzOiBXZSBpbnRlcnZpZXdlZCAzNCBoZWFsdGggY2FyZSBhZG1pbmlzdHJhdG9ycy9jbGluaWNpYW5zIGFuZCAxNSBBUlQgY2xpZW50cy4gUGFydGljaXBhbnRzIGxhcmdlbHkgc2F3IHRoZSBtb25pdG9ycyBhbmQgYXNzb2NpYXRlZCBpbnRlcnZlbnRpb25zIGFzIGZhdm9yYWJsZSBhbmQgYmVuZWZpY2lhbCBmb3Igc3VwcG9ydGluZyBhZGhlcmVuY2UgYW5kIGltcHJvdmluZyBjbGluaWNhbCBvdXRjb21lcyB0aHJvdWdoIGVmZmljaWVudCwgZGlmZmVyZW50aWF0ZWQgY2FyZS4gUmVsZXZhbnQgb3V0c2lkZSBmYWN0b3JzIGluY2x1ZGVkIHN0cnVjdHVyYWwgZGV0ZXJtaW5hbnRzIG9mIGhlYWx0aCwgaW50ZXJuYXRpb25hbCBub3JtcyBhcm91bmQgc3VwcG9ydGluZyBhZGhlcmVuY2UsIGFuZCBsaW1pdGVkIGZ1bmRpbmcgdGhhdCBuZWNlc3NpdGF0ZXMgY2FyZWZ1bCBhc3Nlc3NtZW50IG9mIGNvc3RzIGFuZCBiZW5lZml0cy4gV2l0aGluIHRoZSBjbGluaWMsIHRoZSBhZGhlcmVuY2UgZGF0YSB3ZXJlIGZlbHQgbGlrZWx5IHRvIGltcHJvdmUgdGhlIHF1YWxpdHkgb2YgY291bnNlbGluZyBhbmQgdGhlcmVieSBtb3JhbGUsIGFzIHdlbGwgYXMgaW5jcmVhc2UgdGhlIGVmZmljaWVuY3kgb2YgY2FyZSBkZWxpdmVyeS4gRXhpc3RpbmcgaW5mcmFzdHJ1Y3R1cmUgYW5kIGNhcmUgZXhwZW5kaXR1cmVzIGFuZCB0aGUgbmVlZCBmb3IgcHJvcGVyIHRyYWluaW5nIHdlcmUgb3RoZXIgbm90ZWQgY29uc2lkZXJhdGlvbnMuIEF0IHRoZSBpbmRpdmlkdWFsIGxldmVsLCB0aGUgZGVzaXJlIGZvciBnb29kIGhlYWx0aCBhbmQgYSB3ZWxjb21lZCBwcmVzc3VyZSB0byBhZGhlcmUgZmF2b3JlZCB1cHRha2Ugb2YgdGhlIG1vbml0b3JzLCBhbHRob3VnaCBzb21lIHBhcnRpY2lwYW50cyB3ZXJlIGNvbmNlcm5lZCB3aXRoIGNsaWVudHMgbm90IHVzaW5nIHRoZSBtb25pdG9ycyBhcyBwbGFubmVkIGFuZCB0aGUgaW5mbHVlbmNlIG9mIHBvdmVydHksIHN0aWdtYSwgYW5kIG5lZWQgZm9yIHByaXZhY3kuIEZpbmFsbHksIHBhcnRpY2lwYW50cyBmZWx0IHRoYXQgZGVjaXNpb25zIGFyb3VuZCB0aGUgaW1wbGVtZW50YXRpb24gcHJvY2VzcyB3b3VsZCBoYXZlIHRvIGNvbWUgZnJvbSB0aGUgTWluaXN0cnkgb2YgSGVhbHRoIGFuZCBvdGhlciBmdW5kZXJzIGFuZCB3b3VsZCBiZSBpbmZsdWVuY2VkIGJ5IHN1c3RhaW5hYmlsaXR5IG9mIHRoZSB0ZWNobm9sb2d5IGFuZCB0aGUgdGFyZ2V0IHBvcHVsYXRpb24gZm9yIGl0cyB1c2UuIENvb3JkaW5hdGlvbiBhY3Jvc3MgdGhlIGhlYWx0aCBjYXJlIHN5c3RlbSB3b3VsZCBiZSBpbXBvcnRhbnQgZm9yIGltcGxlbWVudGF0aW9uLiBDb25jbHVzaW9uczogTG93LWNvc3QgZWxlY3Ryb25pYyBhZGhlcmVuY2UgbW9uaXRvcmluZyBjb21iaW5lZCB3aXRoIGRhdGEtaW5mb3JtZWQgY291bnNlbGluZywgU01TLWJhc2VkIHN1cHBvcnQsIGFuZC9vciBhbGFybXMgaGF2ZSBwb3RlbnRpYWwgZm9yIHVzZSBpbiByb3V0aW5lIEhJViBjYXJlIGluIFVnYW5kYS4gS2V5IG1ldHJpY3Mgb2Ygc3VjY2Vzc2Z1bCBpbXBsZW1lbnRhdGlvbiB3aWxsIGluY2x1ZGUgdGhlaXIgaW1wYWN0IG9uIGVmZmljaWVuY3kgb2YgY2FyZSBkZWxpdmVyeSBhbmQgY2xpbmljYWwgb3V0Y29tZXMgd2l0aCBjYXJlZnVsIGF0dGVudGlvbiBwYWlkIHRvIGZhY3RvcnMgc3VjaCBhcyBzdGlnbWEgYW5kIGNvc3QuIEZ1cnRoZXIgdGhlb3J5LWRyaXZlbiBpbXBsZW1lbnRhdGlvbiBzY2llbmNlIGVmZm9ydHMgd2lsbCBiZSBuZWVkZWQgdG8gbW92ZSBwcm9taXNpbmcgdGVjaG5vbG9neSBmcm9tIHJlc2VhcmNoIGludG8gY2xpbmljYWwgY2FyZS4iLCJwdWJsaXNoZXIiOiJKTUlSIFB1YmxpY2F0aW9ucyBJbmMuIiwiaXNzdWUiOiI5Iiwidm9sdW1lIjoiMjIifSwiaXNUZW1wb3JhcnkiOmZhbHNlLCJzdXBwcmVzcy1hdXRob3IiOmZhbHNlLCJjb21wb3NpdGUiOmZhbHNlLCJhdXRob3Itb25seSI6ZmFsc2V9XX0="/>
                <w:id w:val="374744022"/>
                <w:placeholder>
                  <w:docPart w:val="E736CC4F034847D28E4CDF392BC5D7A3"/>
                </w:placeholder>
              </w:sdtPr>
              <w:sdtEndPr/>
              <w:sdtContent>
                <w:r w:rsidRPr="00815D02">
                  <w:rPr>
                    <w:rFonts w:cstheme="minorHAnsi"/>
                    <w:color w:val="000000"/>
                    <w:sz w:val="24"/>
                    <w:szCs w:val="24"/>
                    <w:lang w:val="en-US" w:eastAsia="nl-NL"/>
                  </w:rPr>
                  <w:t>(Haberer et al., 2020)</w:t>
                </w:r>
              </w:sdtContent>
            </w:sdt>
          </w:p>
        </w:tc>
      </w:tr>
    </w:tbl>
    <w:p w14:paraId="38BF90D9" w14:textId="77777777" w:rsidR="008C5F1B" w:rsidRPr="00815D02" w:rsidRDefault="003959D4" w:rsidP="008C5F1B">
      <w:pPr>
        <w:spacing w:after="0" w:line="276" w:lineRule="auto"/>
        <w:rPr>
          <w:rFonts w:cstheme="minorHAnsi"/>
          <w:color w:val="000000" w:themeColor="text1"/>
          <w:sz w:val="24"/>
          <w:szCs w:val="24"/>
          <w:lang w:val="en-GB" w:eastAsia="nl-NL"/>
        </w:rPr>
      </w:pPr>
      <w:r w:rsidRPr="00815D02">
        <w:rPr>
          <w:rFonts w:cstheme="minorHAnsi"/>
          <w:sz w:val="24"/>
          <w:szCs w:val="24"/>
          <w:lang w:val="en-US"/>
        </w:rPr>
        <w:br/>
      </w:r>
      <w:r w:rsidR="008C5F1B" w:rsidRPr="00815D02">
        <w:rPr>
          <w:rFonts w:cstheme="minorHAnsi"/>
          <w:color w:val="000000" w:themeColor="text1"/>
          <w:sz w:val="24"/>
          <w:szCs w:val="24"/>
          <w:lang w:val="en-GB" w:eastAsia="nl-NL"/>
        </w:rPr>
        <w:t>On the one hand,</w:t>
      </w:r>
      <w:r w:rsidR="008C5F1B" w:rsidRPr="00815D02">
        <w:rPr>
          <w:rFonts w:cstheme="minorHAnsi"/>
          <w:i/>
          <w:iCs/>
          <w:color w:val="000000" w:themeColor="text1"/>
          <w:sz w:val="24"/>
          <w:szCs w:val="24"/>
          <w:lang w:val="en-GB" w:eastAsia="nl-NL"/>
        </w:rPr>
        <w:t xml:space="preserve"> objective health data </w:t>
      </w:r>
      <w:r w:rsidR="008C5F1B" w:rsidRPr="00815D02">
        <w:rPr>
          <w:rFonts w:cstheme="minorHAnsi"/>
          <w:color w:val="000000" w:themeColor="text1"/>
          <w:sz w:val="24"/>
          <w:szCs w:val="24"/>
          <w:lang w:val="en-GB" w:eastAsia="nl-NL"/>
        </w:rPr>
        <w:t>refers to quantifiable data collected through sensors and devices, such as step counts, heart rate, glucose levels and sleeping patterns. For people with metabolic syndrome for example, common measures include blood pressure and high-density lipoprotein cholesterol</w:t>
      </w:r>
      <w:sdt>
        <w:sdtPr>
          <w:rPr>
            <w:rFonts w:cstheme="minorHAnsi"/>
            <w:color w:val="000000"/>
            <w:sz w:val="24"/>
            <w:szCs w:val="24"/>
            <w:lang w:val="en-GB" w:eastAsia="nl-NL"/>
          </w:rPr>
          <w:tag w:val="MENDELEY_CITATION_v3_eyJjaXRhdGlvbklEIjoiTUVOREVMRVlfQ0lUQVRJT05fZjJhZmFlMjEtMTI0YS00NDJjLWIzYjAtYmU2MzUyN2U4NDg2IiwicHJvcGVydGllcyI6eyJub3RlSW5kZXgiOjB9LCJpc0VkaXRlZCI6ZmFsc2UsIm1hbnVhbE92ZXJyaWRlIjp7ImlzTWFudWFsbHlPdmVycmlkZGVuIjpmYWxzZSwiY2l0ZXByb2NUZXh0IjoiKE1vbnRvbGl1IGV0IGFsLiwgMjAyMCkiLCJtYW51YWxPdmVycmlkZVRleHQiOiIifSwiY2l0YXRpb25JdGVtcyI6W3siaWQiOiI2YzM3YTI1YS02Njg3LTMzZWMtODZlMC0xNjhmYWFkZjRmMDAiLCJpdGVtRGF0YSI6eyJ0eXBlIjoiYXJ0aWNsZS1qb3VybmFsIiwiaWQiOiI2YzM3YTI1YS02Njg3LTMzZWMtODZlMC0xNjhmYWFkZjRmMDAiLCJ0aXRsZSI6IkltcG9ydGFuY2Ugb2YgcGVyc29uYWxpdHkgZm9yIG9iamVjdGl2ZSBhbmQgc3ViamVjdGl2ZS1waHlzaWNhbCBoZWFsdGggaW4gb2xkZXIgbWVuIGFuZCB3b21lbiIsImF1dGhvciI6W3siZmFtaWx5IjoiTW9udG9saXUiLCJnaXZlbiI6IlRlcmVzYSIsInBhcnNlLW5hbWVzIjpmYWxzZSwiZHJvcHBpbmctcGFydGljbGUiOiIiLCJub24tZHJvcHBpbmctcGFydGljbGUiOiIifSx7ImZhbWlseSI6IkhpZGFsZ28iLCJnaXZlbiI6IlZhbmVzYSIsInBhcnNlLW5hbWVzIjpmYWxzZSwiZHJvcHBpbmctcGFydGljbGUiOiIiLCJub24tZHJvcHBpbmctcGFydGljbGUiOiIifSx7ImZhbWlseSI6IlNhbHZhZG9yIiwiZ2l2ZW4iOiJBbGljaWE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3MjM4ODA5IiwiSVNTTiI6IjE2NjA0NjAxIiwiUE1JRCI6IjMzMjYwODcwIiwiaXNzdWVkIjp7ImRhdGUtcGFydHMiOltbMjAyMCwxMiwxXV19LCJwYWdlIjoiMS0xMyIsImFic3RyYWN0IjoiT2JqZWN0aXZlIGFuZCBzdWJqZWN0aXZlIGhlYWx0aCBnZW5lcmFsbHkgaGF2ZSBhIHBvc2l0aXZlIHJlbGF0aW9uc2hpcCwgYWx0aG91Z2ggdGhlaXIgYXNzb2NpYXRpb24gbWF5IGJlIG1vZGVyYXRlZCBieSBmYWN0b3JzIHN1Y2ggYXMgZ2VuZGVyIGFuZCBwZXJzb25hbGl0eS4gV2UgYWltZWQgdG8gYW5hbHl6ZSB0aGUgYXNzb2NpYXRpb24gYmV0d2VlbiBwZXJzb25hbGl0eSBhbmQgb2JqZWN0aXZlIChtZXRhYm9saWMgc3luZHJvbWUgKE1ldFMpKSBhbmQgc3ViamVjdGl2ZS1waHlzaWNhbCBoZWFsdGggaW4gb2xkZXIgbWVuIGFuZCB3b21lbi4gRm9yIHRoaXMgcHVycG9zZSwgaW4gMTM4IHBhcnRpY2lwYW50cyAoNTMuNiUgd29tZW4sIE1hZ2UgPSA2Ni44NSksIG5ldXJvdGljaXNtLCBjb25zY2llbnRpb3VzbmVzcywgZXh0cmF2ZXJzaW9uLCBvcGVubmVzcywgYW5kIGFncmVlYWJsZW5lc3MgKE5FTyBGaXZlIEZhY3RvciBJbnZlbnRvcnkpLCBzdWJqZWN0aXZlLXBoeXNpY2FsIGhlYWx0aCAoU2hvcnQgRm9ybSBIZWFsdGggU3VydmV5LCBTRi0zNiksIGFuZCBNZXRTIChlbXBsb3lpbmcgd2Fpc3QgY2lyY3VtZmVyZW5jZSwgYmxvb2QgcHJlc3N1cmUsIHRyaWdseWNlcmlkZXMsIGhpZ2gtZGVuc2l0eSBsaXBvcHJvdGVpbiBjaG9sZXN0ZXJvbCwgYW5kIGdseWNhdGVkIGhlbW9nbG9iaW4pIHdlcmUgYXNzZXNzZWQuIExvZ2lzdGljIHJlZ3Jlc3Npb24gYW5hbHlzaXMgd2FzIHBlcmZvcm1lZCB0byBhbmFseXplIHdoZXRoZXIgcGVyc29uYWxpdHkgd2FzIGFzc29jaWF0ZWQgd2l0aCBNZXRTLiBNb3Jlb3ZlciwgaGllcmFyY2hpY2FsIHJlZ3Jlc3Npb24gYW5hbHlzZXMgd2VyZSBjb25kdWN0ZWQgdG8gYW5hbHl6ZSB0aGUgcmVsYXRpb25zaGlwIGJldHdlZW4gcGVyc29uYWxpdHkgb3IgTWV0UywgYW5kIHN1YmplY3RpdmUtcGh5c2ljYWwgaGVhbHRoLiBGaW5hbGx5LCBnZW5kZXIgYW5kIHBlcnNvbmFsaXR5IG1vZGVyYXRpb24gYW5hbHlzZXMgd2VyZSBwZXJmb3JtZWQgd2l0aCBQUk9DRVNTLiBSZXN1bHRzIHNob3dlZCB0aGF0IGhpZ2hlciBuZXVyb3RpY2lzbSB3YXMgYXNzb2NpYXRlZCB3aXRoIGFuIGluY3JlYXNlZCBsaWtlbGlob29kIG9mIE1ldFMsIHdoZXJlYXMgaGlnaGVyIG5ldXJvdGljaXNtIGFuZCBsb3dlciBleHRyYXZlcnNpb24gd2VyZSBhc3NvY2lhdGVkIHdpdGggbG93ZXIgc3ViamVjdGl2ZS1waHlzaWNhbCBoZWFsdGguIE1vcmVvdmVyLCB0aGUgbmVnYXRpdmUgcmVsYXRpb25zaGlwIGJldHdlZW4gTWV0UyBhbmQgc3ViamVjdGl2ZS1waHlzaWNhbCBoZWFsdGggd2FzIHN0cm9uZ2VyIGluIGluZGl2aWR1YWxzIHdpdGggbG93IGNvbnNjaWVudGlvdXNuZXNzLiBSZWdhcmRpbmcgZ2VuZGVyIGRpZmZlcmVuY2VzLCBvbmx5IGluIHdvbWVuLCBoaWdoZXIgZXh0cmF2ZXJzaW9uIHdhcyByZWxhdGVkIHRvIGEgZGVjcmVhc2VkIGxpa2VsaWhvb2Qgb2YgTWV0UywgYW5kIE1ldFMgd2FzIHJlbGF0ZWQgdG8gbG93ZXIgc3ViamVjdGl2ZS1waHlzaWNhbCBoZWFsdGguIEluIGNvbmNsdXNpb24sIGhpZ2hlciBuZXVyb3RpY2lzbSBpcyB0aGUgbWFpbiB2dWxuZXJhYmlsaXR5IGhlYWx0aCBmYWN0b3IsIHdoZXJlYXMgdG8gYSBsZXNzZXIgZXh0ZW50IGV4dHJhdmVyc2lvbiBhbmQgY29uc2NpZW50aW91c25lc3MgYXJlIHByb3RlY3RpdmUgZmFjdG9ycy4gRnVydGhlcm1vcmUsIHRoZSBhc3NvY2lhdGlvbiBiZXR3ZWVuIG9iamVjdGl2ZSBhbmQgc3ViamVjdGl2ZSBoZWFsdGggaXMgbm90IGRpcmVjdCwgYnV0IGl0IG1heSB2YXJ5IGRlcGVuZGluZyBvbiBwZXJzb25hbGl0eSBhbmQgZ2VuZGVyLiIsInB1Ymxpc2hlciI6Ik1EUEkgQUciLCJpc3N1ZSI6IjIzIiwidm9sdW1lIjoiMTcifSwiaXNUZW1wb3JhcnkiOmZhbHNlLCJzdXBwcmVzcy1hdXRob3IiOmZhbHNlLCJjb21wb3NpdGUiOmZhbHNlLCJhdXRob3Itb25seSI6ZmFsc2V9XX0="/>
          <w:id w:val="-1451156465"/>
          <w:placeholder>
            <w:docPart w:val="CD920E9EFE66442EBC08164491EFC3ED"/>
          </w:placeholder>
        </w:sdtPr>
        <w:sdtEndPr/>
        <w:sdtContent>
          <w:r w:rsidR="008C5F1B" w:rsidRPr="00815D02">
            <w:rPr>
              <w:rFonts w:cstheme="minorHAnsi"/>
              <w:color w:val="000000"/>
              <w:sz w:val="24"/>
              <w:szCs w:val="24"/>
              <w:lang w:val="en-GB" w:eastAsia="nl-NL"/>
            </w:rPr>
            <w:t xml:space="preserve"> (Montoliu et al., 2020)</w:t>
          </w:r>
        </w:sdtContent>
      </w:sdt>
      <w:r w:rsidR="008C5F1B" w:rsidRPr="00815D02">
        <w:rPr>
          <w:rFonts w:cstheme="minorHAnsi"/>
          <w:color w:val="000000" w:themeColor="text1"/>
          <w:sz w:val="24"/>
          <w:szCs w:val="24"/>
          <w:lang w:val="en-GB" w:eastAsia="nl-NL"/>
        </w:rPr>
        <w:t xml:space="preserve">. This data can be collected in real time or logged for later analysis. It provides both precise and continuous measurements, inherent for personalized feedback and intervention adjustments. On the other hand, </w:t>
      </w:r>
      <w:r w:rsidR="008C5F1B" w:rsidRPr="00815D02">
        <w:rPr>
          <w:rFonts w:cstheme="minorHAnsi"/>
          <w:i/>
          <w:iCs/>
          <w:color w:val="000000" w:themeColor="text1"/>
          <w:sz w:val="24"/>
          <w:szCs w:val="24"/>
          <w:lang w:val="en-GB" w:eastAsia="nl-NL"/>
        </w:rPr>
        <w:t xml:space="preserve">subjective Health data </w:t>
      </w:r>
      <w:r w:rsidR="008C5F1B" w:rsidRPr="00815D02">
        <w:rPr>
          <w:rFonts w:cstheme="minorHAnsi"/>
          <w:color w:val="000000" w:themeColor="text1"/>
          <w:sz w:val="24"/>
          <w:szCs w:val="24"/>
          <w:lang w:val="en-GB" w:eastAsia="nl-NL"/>
        </w:rPr>
        <w:t xml:space="preserve">comprises self-reported data from individuals regarding their health status, perceived symptoms, or </w:t>
      </w:r>
      <w:proofErr w:type="spellStart"/>
      <w:r w:rsidR="008C5F1B" w:rsidRPr="00815D02">
        <w:rPr>
          <w:rFonts w:cstheme="minorHAnsi"/>
          <w:color w:val="000000" w:themeColor="text1"/>
          <w:sz w:val="24"/>
          <w:szCs w:val="24"/>
          <w:lang w:val="en-GB" w:eastAsia="nl-NL"/>
        </w:rPr>
        <w:t>behaviors</w:t>
      </w:r>
      <w:proofErr w:type="spellEnd"/>
      <w:r w:rsidR="008C5F1B" w:rsidRPr="00815D02">
        <w:rPr>
          <w:rFonts w:cstheme="minorHAnsi"/>
          <w:color w:val="000000" w:themeColor="text1"/>
          <w:sz w:val="24"/>
          <w:szCs w:val="24"/>
          <w:lang w:val="en-GB" w:eastAsia="nl-NL"/>
        </w:rPr>
        <w:t xml:space="preserve">, including dietary intake, pain levels, or mood </w:t>
      </w:r>
      <w:sdt>
        <w:sdtPr>
          <w:rPr>
            <w:rFonts w:cstheme="minorHAnsi"/>
            <w:color w:val="000000"/>
            <w:sz w:val="24"/>
            <w:szCs w:val="24"/>
            <w:lang w:val="en-GB" w:eastAsia="nl-NL"/>
          </w:rPr>
          <w:tag w:val="MENDELEY_CITATION_v3_eyJjaXRhdGlvbklEIjoiTUVOREVMRVlfQ0lUQVRJT05fMDFkMGYzZmMtYzMwZS00MmJjLWJkZWYtYTM5NzE4OTIzZjYxIiwicHJvcGVydGllcyI6eyJub3RlSW5kZXgiOjB9LCJpc0VkaXRlZCI6ZmFsc2UsIm1hbnVhbE92ZXJyaWRlIjp7ImlzTWFudWFsbHlPdmVycmlkZGVuIjpmYWxzZSwiY2l0ZXByb2NUZXh0IjoiKFZpbGphbmVuIGV0IGFsLiwgMjAyMSkiLCJtYW51YWxPdmVycmlkZVRleHQiOiIifSwiY2l0YXRpb25JdGVtcyI6W3siaWQiOiJlMDk2M2NiMi0zOTVlLTNhNzItODQyMy0wOWZkOTNhNjk3NmUiLCJpdGVtRGF0YSI6eyJ0eXBlIjoiYXJ0aWNsZS1qb3VybmFsIiwiaWQiOiJlMDk2M2NiMi0zOTVlLTNhNzItODQyMy0wOWZkOTNhNjk3NmUiLCJ0aXRsZSI6IlN1YmplY3RpdmUgYW5kIG9iamVjdGl2ZSBoZWFsdGggcHJlZGljdGluZyBtb3J0YWxpdHkgYW5kIGluc3RpdHV0aW9uYWxpemF0aW9uOiBhbiAxOC15ZWFyIHBvcHVsYXRpb24tYmFzZWQgZm9sbG93LXVwIHN0dWR5IGFtb25nIGNvbW11bml0eS1kd2VsbGluZyBGaW5uaXNoIG9sZGVyIGFkdWx0cyIsImF1dGhvciI6W3siZmFtaWx5IjoiVmlsamFuZW4iLCJnaXZlbiI6IkFubmEiLCJwYXJzZS1uYW1lcyI6ZmFsc2UsImRyb3BwaW5nLXBhcnRpY2xlIjoiIiwibm9uLWRyb3BwaW5nLXBhcnRpY2xlIjoiIn0seyJmYW1pbHkiOiJTYWxtaW5lbiIsImdpdmVuIjoiTWFyaWthIiwicGFyc2UtbmFtZXMiOmZhbHNlLCJkcm9wcGluZy1wYXJ0aWNsZSI6IiIsIm5vbi1kcm9wcGluZy1wYXJ0aWNsZSI6IiJ9LHsiZmFtaWx5IjoiSXJqYWxhIiwiZ2l2ZW4iOiJLZXJ0dHUiLCJwYXJzZS1uYW1lcyI6ZmFsc2UsImRyb3BwaW5nLXBhcnRpY2xlIjoiIiwibm9uLWRyb3BwaW5nLXBhcnRpY2xlIjoiIn0seyJmYW1pbHkiOiJIZWlra2lsw6QiLCJnaXZlbiI6IkVsaXNhIiwicGFyc2UtbmFtZXMiOmZhbHNlLCJkcm9wcGluZy1wYXJ0aWNsZSI6IiIsIm5vbi1kcm9wcGluZy1wYXJ0aWNsZSI6IiJ9LHsiZmFtaWx5IjoiSXNvYWhvIiwiZ2l2ZW4iOiJSYWltbyIsInBhcnNlLW5hbWVzIjpmYWxzZSwiZHJvcHBpbmctcGFydGljbGUiOiIiLCJub24tZHJvcHBpbmctcGFydGljbGUiOiIifSx7ImZhbWlseSI6IktpdmVsw6QiLCJnaXZlbiI6IlNpcmtrYSBMaWlzYSIsInBhcnNlLW5hbWVzIjpmYWxzZSwiZHJvcHBpbmctcGFydGljbGUiOiIiLCJub24tZHJvcHBpbmctcGFydGljbGUiOiIifSx7ImZhbWlseSI6IktvcmhvbmVuIiwiZ2l2ZW4iOiJQw6RpdmkiLCJwYXJzZS1uYW1lcyI6ZmFsc2UsImRyb3BwaW5nLXBhcnRpY2xlIjoiIiwibm9uLWRyb3BwaW5nLXBhcnRpY2xlIjoiIn0seyJmYW1pbHkiOiJWYWhsYmVyZyIsImdpdmVuIjoiVGVybyIsInBhcnNlLW5hbWVzIjpmYWxzZSwiZHJvcHBpbmctcGFydGljbGUiOiIiLCJub24tZHJvcHBpbmctcGFydGljbGUiOiIifSx7ImZhbWlseSI6IlZpaXRhbmVuIiwiZ2l2ZW4iOiJNYXR0aSIsInBhcnNlLW5hbWVzIjpmYWxzZSwiZHJvcHBpbmctcGFydGljbGUiOiIiLCJub24tZHJvcHBpbmctcGFydGljbGUiOiIifSx7ImZhbWlseSI6Ild1b3JlbGEiLCJnaXZlbiI6Ik1hYXJpdCIsInBhcnNlLW5hbWVzIjpmYWxzZSwiZHJvcHBpbmctcGFydGljbGUiOiIiLCJub24tZHJvcHBpbmctcGFydGljbGUiOiIifSx7ImZhbWlseSI6IkzDtnBww7ZuZW4iLCJnaXZlbiI6Ik1pbm5hIiwicGFyc2UtbmFtZXMiOmZhbHNlLCJkcm9wcGluZy1wYXJ0aWNsZSI6IiIsIm5vbi1kcm9wcGluZy1wYXJ0aWNsZSI6IiJ9LHsiZmFtaWx5IjoiVmlpa2FyaSIsImdpdmVuIjoiTGF1cmEiLCJwYXJzZS1uYW1lcyI6ZmFsc2UsImRyb3BwaW5nLXBhcnRpY2xlIjoiIiwibm9uLWRyb3BwaW5nLXBhcnRpY2xlIjoiIn1dLCJjb250YWluZXItdGl0bGUiOiJCTUMgR2VyaWF0cmljcyIsImNvbnRhaW5lci10aXRsZS1zaG9ydCI6IkJNQyBHZXJpYXRyIiwiRE9JIjoiMTAuMTE4Ni9zMTI4NzctMDIxLTAyMzExLXciLCJJU1NOIjoiMTQ3MTIzMTgiLCJQTUlEIjoiMzQxMTIxMDgiLCJpc3N1ZWQiOnsiZGF0ZS1wYXJ0cyI6W1syMDIxLDEyLDFdXX0sImFic3RyYWN0IjoiQmFja2dyb3VuZDogT2JqZWN0aXZlIGhlYWx0aCBtZWFzdXJlcywgc3VjaCBhcyByZWdpc3RlcmVkIGlsbG5lc3NlcyBvciBmcmFpbHR5LCBwcmVkaWN0IG1vcnRhbGl0eSBhbmQgaW5zdGl0dXRpb25hbGl6YXRpb24gaW4gb2xkZXIgYWR1bHRzLiBBbHNvLCBzZWxmLXJlcG9ydGVkIGFzc2Vzc21lbnQgb2YgaGVhbHRoIGJ5IHNpbXBsZSBzZWxmLXJhdGVkIGhlYWx0aCAoU1JIKSBoYXMgYmVlbiBzaG93biB0byBwcmVkaWN0IG1vcnRhbGl0eSBhbmQgaW5zdGl0dXRpb25hbGl6YXRpb24uIFRoZSBhaW0gb2YgdGhpcyBzdHVkeSB3YXMgdG8gYXNzZXNzIHRoZSBhc3NvY2lhdGlvbiBvZiBvYmplY3RpdmUgYW5kIHN1YmplY3RpdmUgaGVhbHRoIHdpdGggbW9ydGFsaXR5IGFuZCBpbnN0aXR1dGlvbmFsaXphdGlvbiBpbiBGaW5uaXNoIGNvbW11bml0eS1kd2VsbGluZyBvbGRlciBhZHVsdHMuIE1ldGhvZHM6IEluIHRoaXMgcHJvc3BlY3RpdmUgc3R1ZHkgd2l0aCAxMC0gYW5kIDE4LXllYXIgZm9sbG93LXVwcywgb2JqZWN0aXZlIGhlYWx0aCB3YXMgbWVhc3VyZWQgYnkgcmVnaXN0ZXJlZCBpbGxuZXNzZXMgYW5kIHN1YmplY3RpdmUgaGVhbHRoIHdhcyBldmFsdWF0ZWQgYnkgc2ltcGxlIFNSSCwgc2VsZi1yZXBvcnRlZCB3YWxraW5nIGFiaWxpdHkgKDQwMCBtKSBhbmQgc2VsZi1yZXBvcnRlZCBzYXRpc2ZhY3Rpb24gaW4gbGlmZS4gVGhlIHBhcnRpY2lwYW50cyB3ZXJlIGNhdGVnb3JpemVkIGludG8gZm91ciBncm91cHMgYWNjb3JkaW5nIHRvIHRoZWlyIG9iamVjdGl2ZSBhbmQgc3ViamVjdGl2ZSBoZWFsdGg6IDEuIHN1YmplY3RpdmVseSBhbmQgb2JqZWN0aXZlbHkgaGVhbHRoeSwgMi4gc3ViamVjdGl2ZWx5IGhlYWx0aHkgYW5kIG9iamVjdGl2ZWx5IHVuaGVhbHRoeSwgMy4gc3ViamVjdGl2ZWx5IHVuaGVhbHRoeSBhbmQgb2JqZWN0aXZlbHkgaGVhbHRoeSBhbmQgNC4gc3ViamVjdGl2ZWx5IGFuZCBvYmplY3RpdmVseSB1bmhlYWx0aHkuIENveCByZWdyZXNzaW9uIG1vZGVsIHdhcyB1c2VkIGluIHRoZSBhbmFseXNlcy4gRGVhdGggd2FzIHVzZWQgYXMgYSBjb21wZXRpbmcgZmFjdG9yIGluIHRoZSBpbnN0aXR1dGlvbmFsaXphdGlvbiBhbmFseXNlcy4gUmVzdWx0czogVGhlIG1lYW4gYWdlIG9mIHRoZSBwYXJ0aWNpcGFudHMgKG4gPSAxMjU5KSB3YXMgNzMuNSB5ZWFycyAocmFuZ2UgNjQuMOKAkzEwMC4wKS4gRHVyaW5nIHRoZSAxMC0gYW5kIDE4LXllYXIgZm9sbG93LXVwcywgNDY2ICgzNyUpIGFuZCA4NzcgKDcwJSkgZGllZCwgcmVzcGVjdGl2ZWx5LiBJbiB0aGUgaW5zdGl0dXRpb25hbGl6YXRpb24gYW5hbHlzZXMgKG4gPSAxMTA2KSwgMTYyICgxNSUpIGFuZCAzMjggKDMwJSkgcGFydGljaXBhbnRzIHdlcmUgaW5zdGl0dXRpb25hbGl6ZWQgZHVyaW5nIHRoZSAxMC0gYW5kIDE4LXllYXIgZm9sbG93LXVwcywgcmVzcGVjdGl2ZWx5LiBJbiBib3RoIGZvbGxvdy11cHMsIGJlaW5nIHN1YmplY3RpdmVseSBhbmQgb2JqZWN0aXZlbHkgdW5oZWFsdGh5LCBjb21wYXJlZCB0byBiZWluZyBzdWJqZWN0aXZlbHkgYW5kIG9iamVjdGl2ZWx5IGhlYWx0aHksIHdhcyBzaWduaWZpY2FudGx5IGFzc29jaWF0ZWQgd2l0aCBhIGhpZ2hlciByaXNrIG9mIGluc3RpdHV0aW9uYWxpemF0aW9uIGluIHVuYWRqdXN0ZWQgbW9kZWxzIGFuZCB3aXRoIGRlYXRoIGJvdGggaW4gdW5hZGp1c3RlZCBhbmQgYWRqdXN0ZWQgbW9kZWxzLiBDb25jbHVzaW9uczogVGhlIGNhdGVnb3JpemF0aW9uIG9mIG9iamVjdGl2ZSBhbmQgc3ViamVjdGl2ZSBoZWFsdGggaW50byBmb3VyIGhlYWx0aCBncm91cHMgd2FzIGdvb2QgYXQgcHJlZGljdGluZyB0aGUgcmlzayBvZiBkZWF0aCBkdXJpbmcgMTAtIGFuZCAxOC15ZWFyIGZvbGxvdy11cHMsIGFuZCBzZWVtZWQgdG8gYWxzbyBwcmVkaWN0IHRoZSByaXNrIG9mIGluc3RpdHV0aW9uYWxpemF0aW9uIGluIHRoZSB1bmFkanVzdGVkIG1vZGVscyBkdXJpbmcgYm90aCBmb2xsb3ctdXBzLiBQb29yIHN1YmplY3RpdmUgaGVhbHRoIGhhZCBhbiBhZGRpdGl2ZSBlZmZlY3Qgb24gcG9vciBvYmplY3RpdmUgaGVhbHRoIGluIHByZWRpY3RpbmcgbW9ydGFsaXR5IGFuZCBjb3VsZCB0aGVyZWZvcmUgYmUgdXNlZCBhcyBwYXJ0IG9mIGFuIG9sZGVyIGluZGl2aWR1YWzigJlzIGhlYWx0aCBldmFsdWF0aW9uIHdoZW4gc2NyZWVuaW5nIGZvciBmdXR1cmUgYWR2ZXJzZSBvdXRjb21lcy4iLCJwdWJsaXNoZXIiOiJCaW9NZWQgQ2VudHJhbCBMdGQiLCJpc3N1ZSI6IjEiLCJ2b2x1bWUiOiIyMSJ9LCJpc1RlbXBvcmFyeSI6ZmFsc2UsInN1cHByZXNzLWF1dGhvciI6ZmFsc2UsImNvbXBvc2l0ZSI6ZmFsc2UsImF1dGhvci1vbmx5IjpmYWxzZX1dfQ=="/>
          <w:id w:val="1899013218"/>
          <w:placeholder>
            <w:docPart w:val="CD920E9EFE66442EBC08164491EFC3ED"/>
          </w:placeholder>
        </w:sdtPr>
        <w:sdtEndPr/>
        <w:sdtContent>
          <w:r w:rsidR="008C5F1B" w:rsidRPr="00815D02">
            <w:rPr>
              <w:rFonts w:cstheme="minorHAnsi"/>
              <w:color w:val="000000"/>
              <w:sz w:val="24"/>
              <w:szCs w:val="24"/>
              <w:lang w:val="en-GB" w:eastAsia="nl-NL"/>
            </w:rPr>
            <w:t>(Viljanen et al., 2021)</w:t>
          </w:r>
        </w:sdtContent>
      </w:sdt>
      <w:r w:rsidR="008C5F1B" w:rsidRPr="00815D02">
        <w:rPr>
          <w:rFonts w:cstheme="minorHAnsi"/>
          <w:color w:val="000000" w:themeColor="text1"/>
          <w:sz w:val="24"/>
          <w:szCs w:val="24"/>
          <w:lang w:val="en-GB" w:eastAsia="nl-NL"/>
        </w:rPr>
        <w:t xml:space="preserve">. This type of data captures personal perceptions and experiences, providing insights into how participants feel about their health </w:t>
      </w:r>
      <w:proofErr w:type="spellStart"/>
      <w:r w:rsidR="008C5F1B" w:rsidRPr="00815D02">
        <w:rPr>
          <w:rFonts w:cstheme="minorHAnsi"/>
          <w:color w:val="000000" w:themeColor="text1"/>
          <w:sz w:val="24"/>
          <w:szCs w:val="24"/>
          <w:lang w:val="en-GB" w:eastAsia="nl-NL"/>
        </w:rPr>
        <w:t>behaviors</w:t>
      </w:r>
      <w:proofErr w:type="spellEnd"/>
      <w:r w:rsidR="008C5F1B" w:rsidRPr="00815D02">
        <w:rPr>
          <w:rFonts w:cstheme="minorHAnsi"/>
          <w:color w:val="000000" w:themeColor="text1"/>
          <w:sz w:val="24"/>
          <w:szCs w:val="24"/>
          <w:lang w:val="en-GB" w:eastAsia="nl-NL"/>
        </w:rPr>
        <w:t xml:space="preserve"> within an intervention.</w:t>
      </w:r>
    </w:p>
    <w:p w14:paraId="06A6DB86" w14:textId="1EAA8A3E" w:rsidR="008C5F1B" w:rsidRPr="00815D02" w:rsidRDefault="008C5F1B" w:rsidP="008C5F1B">
      <w:pPr>
        <w:spacing w:after="0" w:line="276" w:lineRule="auto"/>
        <w:ind w:firstLine="708"/>
        <w:rPr>
          <w:rFonts w:cstheme="minorHAnsi"/>
          <w:color w:val="000000" w:themeColor="text1"/>
          <w:sz w:val="24"/>
          <w:szCs w:val="24"/>
          <w:lang w:val="en-GB" w:eastAsia="nl-NL"/>
        </w:rPr>
      </w:pPr>
      <w:r w:rsidRPr="00815D02">
        <w:rPr>
          <w:rFonts w:cstheme="minorHAnsi"/>
          <w:color w:val="000000" w:themeColor="text1"/>
          <w:sz w:val="24"/>
          <w:szCs w:val="24"/>
          <w:lang w:val="en-GB" w:eastAsia="nl-NL"/>
        </w:rPr>
        <w:t xml:space="preserve">Factors that also should be considered in health data, is the frequency and types of measurement, as well as the approach to dynamic tailoring. While continuous data collection allows for detailed and ongoing health metrics records, interval-based data collection, which focuses on specific times or events, can be more efficient for capturing certain events depending on the purpose of the data processing. There is also a crucial distinction between real-time data collection and logged data for later analysis purposes. Real-time data allows for immediate intervention adjustments, while logged data, depending on the timing of its review, can inform both short-term strategies (such as daily adjustments to a step goal) and provide historical insights that can inform longer-term strategies </w:t>
      </w:r>
      <w:sdt>
        <w:sdtPr>
          <w:rPr>
            <w:rFonts w:cstheme="minorHAnsi"/>
            <w:color w:val="000000"/>
            <w:sz w:val="24"/>
            <w:szCs w:val="24"/>
            <w:lang w:val="en-GB" w:eastAsia="nl-NL"/>
          </w:rPr>
          <w:tag w:val="MENDELEY_CITATION_v3_eyJjaXRhdGlvbklEIjoiTUVOREVMRVlfQ0lUQVRJT05fZTQ5ZTFlODgtNzA1NS00ODc1LThhZmItMTZkOGE3ODhiM2NlIiwicHJvcGVydGllcyI6eyJub3RlSW5kZXgiOjB9LCJpc0VkaXRlZCI6ZmFsc2UsIm1hbnVhbE92ZXJyaWRlIjp7ImlzTWFudWFsbHlPdmVycmlkZGVuIjpmYWxzZSwiY2l0ZXByb2NUZXh0IjoiKFNpZXZlcmluayBldCBhbC4sIDIwMTcpIiwibWFudWFsT3ZlcnJpZGVUZXh0IjoiIn0sImNpdGF0aW9uSXRlbXMiOlt7ImlkIjoiODAxYTE5MjAtYjE5NS0zYjEyLWI0MTktZmNkYWI2YzQ5MWMwIiwiaXRlbURhdGEiOnsidHlwZSI6ImFydGljbGUtam91cm5hbCIsImlkIjoiODAxYTE5MjAtYjE5NS0zYjEyLWI0MTktZmNkYWI2YzQ5MWMwIiwidGl0bGUiOiJPcGVuaW5nIHRoZSBibGFjayBib3ggb2YgZWxlY3Ryb25pYyBoZWFsdGg6IENvbGxlY3RpbmcsIGFuYWx5emluZywgYW5kIGludGVycHJldGluZyBsb2cgZGF0YSIsImF1dGhvciI6W3siZmFtaWx5IjoiU2lldmVyaW5rIiwiZ2l2ZW4iOiJGbG9vciIsInBhcnNlLW5hbWVzIjpmYWxzZSwiZHJvcHBpbmctcGFydGljbGUiOiIiLCJub24tZHJvcHBpbmctcGFydGljbGUiOiIifSx7ImZhbWlseSI6IktlbGRlcnMiLCJnaXZlbiI6IlNhc2tpYSIsInBhcnNlLW5hbWVzIjpmYWxzZSwiZHJvcHBpbmctcGFydGljbGUiOiIiLCJub24tZHJvcHBpbmctcGFydGljbGUiOiIifSx7ImZhbWlseSI6IlBvZWwiLCJnaXZlbiI6Ik1hbm5lcyIsInBhcnNlLW5hbWVzIjpmYWxzZSwiZHJvcHBpbmctcGFydGljbGUiOiIiLCJub24tZHJvcHBpbmctcGFydGljbGUiOiIifSx7ImZhbWlseSI6IkdlbWVydC1QaWpuZW4iLCJnaXZlbiI6Ikxpc2V0dGUiLCJwYXJzZS1uYW1lcyI6ZmFsc2UsImRyb3BwaW5nLXBhcnRpY2xlIjoiIiwibm9uLWRyb3BwaW5nLXBhcnRpY2xlIjoidmFuIn1dLCJjb250YWluZXItdGl0bGUiOiJKTUlSIFJlc2VhcmNoIFByb3RvY29scyIsImNvbnRhaW5lci10aXRsZS1zaG9ydCI6IkpNSVIgUmVzIFByb3RvYyIsIkRPSSI6IjEwLjIxOTYvcmVzcHJvdC42NDUyIiwiSVNTTiI6IjE5MjkwNzQ4IiwiUE1JRCI6IjI4Nzg0NTkyIiwiaXNzdWVkIjp7ImRhdGUtcGFydHMiOltbMjAxNyw4LDFdXX0sImFic3RyYWN0IjoiSW4gZWxlY3Ryb25pYyBoZWFsdGggKGVIZWFsdGgpIHJlc2VhcmNoLCBsaW1pdGVkIGluc2lnaHQgaGFzIGJlZW4gb2J0YWluZWQgb24gcHJvY2VzcyBvdXRjb21lcyBvciBob3cgdGhlIHVzZSBvZiB0ZWNobm9sb2d5IGhhcyBjb250cmlidXRlZCB0byB0aGUgdXNlcnMnIGFiaWxpdHkgdG8gaGF2ZSBhIGhlYWx0aGllciBsaWZlLCBpbXByb3ZlZCB3ZWxsLWJlaW5nLCBvciBhY3RpdmF0ZSBuZXcgYXR0aXR1ZGVzIGluIHRoZWlyIGRhaWx5IHRhc2tzLiBBcyBhIHJlc3VsdCwgZUhlYWx0aCBpcyBvZnRlbiBwZXJjZWl2ZWQgYXMgYSBibGFjayBib3guIFRvIG9wZW4gdGhpcyBibGFjayBib3ggb2YgZUhlYWx0aCwgbWV0aG9kb2xvZ2llcyBtdXN0IGV4dGVuZCBiZXlvbmQgdGhlIGNsYXNzaWMgZWZmZWN0IGV2YWx1YXRpb25zLiBUaGUgYW5hbHlzZXMgb2YgbG9nIGRhdGEgKGFub255bW91cyByZWNvcmRzIG9mIHJlYWwtdGltZSBhY3Rpb25zIHBlcmZvcm1lZCBieSBlYWNoIHVzZXIpIGNhbiBwcm92aWRlIGNvbnRpbnVvdXMgYW5kIG9iamVjdGl2ZSBpbnNpZ2h0cyBpbnRvIHRoZSBhY3R1YWwgdXNhZ2Ugb2YgdGhlIHRlY2hub2xvZ3kuIEhvd2V2ZXIsIHRoZSBwb3NzaWJpbGl0aWVzIG9mIGxvZyBkYXRhIGluIGVIZWFsdGggcmVzZWFyY2ggaGF2ZSBub3QgYmVlbiBleHBsb2l0ZWQgdG8gdGhlaXIgZnVsbGVzdCBleHRlbnQuIFRoZSBhaW0gb2YgdGhpcyBwYXBlciBpcyB0byBkZXNjcmliZSBob3cgbG9nIGRhdGEgY2FuIGJlIHVzZWQgdG8gaW1wcm92ZSB0aGUgZXZhbHVhdGlvbiBhbmQgdW5kZXJzdGFuZCB0aGUgdXNlIG9mIGVIZWFsdGggdGVjaG5vbG9neSB3aXRoIGEgYnJvYWRlciBhcHByb2FjaCB0aGFuIG9ubHkgZGVzY3JpcHRpdmUgc3RhdGlzdGljcy4gVGhpcyBwYXBlciBzZXJ2ZXMgYXMgYSBzdGFydGluZyBwb2ludCBmb3IgdXNpbmcgbG9nIGRhdGEgYW5hbHlzaXMgaW4gZUhlYWx0aCByZXNlYXJjaC4gSGVyZSwgd2UgZGVzY3JpYmUgd2hhdCBsb2cgZGF0YSBpcyBhbmQgcHJvdmlkZSBhbiBvdmVydmlldyBvZiByZXNlYXJjaCBxdWVzdGlvbnMgdG8gZXZhbHVhdGUgdGhlIHN5c3RlbSwgdGhlIGNvbnRleHQsIHRoZSB1c2VycyBvZiBhIHRlY2hub2xvZ3ksIGFzIHdlbGwgYXMgdGhlIHVuZGVycGlubmluZyB0aGVvcmV0aWNhbCBjb25zdHJ1Y3RzLiBXZSBhbHNvIGV4cGxhaW4gdGhlIHJlcXVpcmVtZW50cyBmb3IgbG9nIGRhdGEsIHRoZSBzdGFydGluZyBwb2ludHMgZm9yIHRoZSBkYXRhIHByZXBhcmF0aW9uLCBhbmQgbWV0aG9kcyBmb3IgZGF0YSBjb2xsZWN0aW9uLiBGaW5hbGx5LCB3ZSBkZXNjcmliZSBtZXRob2RzIGZvciBkYXRhIGFuYWx5c2lzIGFuZCBkcmF3IGEgY29uY2x1c2lvbiByZWdhcmRpbmcgdGhlIGltcG9ydGFuY2Ugb2YgdGhlIHJlc3VsdHMgZm9yIGJvdGggc2NpZW50aWZpYyBhbmQgcHJhY3RpY2FsIGFwcGxpY2F0aW9ucy4gVGhlIGFuYWx5c2lzIG9mIGxvZyBkYXRhIGNhbiBiZSBvZiBncmVhdCB2YWx1ZSBmb3Igb3BlbmluZyB0aGUgYmxhY2sgYm94IG9mIGVIZWFsdGguIEEgZGVsaWJlcmF0ZSBsb2cgZGF0YSBhbmFseXNpcyBjYW4gZ2l2ZSBuZXcgaW5zaWdodHMgaW50byBob3cgdGhlIHVzYWdlIG9mIHRoZSB0ZWNobm9sb2d5IGNvbnRyaWJ1dGVzIHRvIGZvdW5kIGVmZmVjdHMgYW5kIGNhbiB0aGVyZWJ5IGhlbHAgdG8gaW1wcm92ZSB0aGUgcGVyc3Vhc2l2ZW5lc3MgYW5kIGVmZmVjdGl2ZW5lc3Mgb2YgZUhlYWx0aCB0ZWNobm9sb2d5IGFuZCB0aGUgdW5kZXJwaW5uaW5nIGJlaGF2aW9yYWwgbW9kZWxzLiIsInB1Ymxpc2hlciI6IkpNSVIgUHVibGljYXRpb25zIEluYy4iLCJpc3N1ZSI6IjgiLCJ2b2x1bWUiOiI2In0sImlzVGVtcG9yYXJ5IjpmYWxzZSwic3VwcHJlc3MtYXV0aG9yIjpmYWxzZSwiY29tcG9zaXRlIjpmYWxzZSwiYXV0aG9yLW9ubHkiOmZhbHNlfV19"/>
          <w:id w:val="-724753252"/>
          <w:placeholder>
            <w:docPart w:val="CD920E9EFE66442EBC08164491EFC3ED"/>
          </w:placeholder>
        </w:sdtPr>
        <w:sdtEndPr/>
        <w:sdtContent>
          <w:r w:rsidRPr="00815D02">
            <w:rPr>
              <w:rFonts w:cstheme="minorHAnsi"/>
              <w:color w:val="000000"/>
              <w:sz w:val="24"/>
              <w:szCs w:val="24"/>
              <w:lang w:val="en-GB" w:eastAsia="nl-NL"/>
            </w:rPr>
            <w:t>(</w:t>
          </w:r>
          <w:proofErr w:type="spellStart"/>
          <w:r w:rsidRPr="00815D02">
            <w:rPr>
              <w:rFonts w:cstheme="minorHAnsi"/>
              <w:color w:val="000000"/>
              <w:sz w:val="24"/>
              <w:szCs w:val="24"/>
              <w:lang w:val="en-GB" w:eastAsia="nl-NL"/>
            </w:rPr>
            <w:t>Sieverink</w:t>
          </w:r>
          <w:proofErr w:type="spellEnd"/>
          <w:r w:rsidRPr="00815D02">
            <w:rPr>
              <w:rFonts w:cstheme="minorHAnsi"/>
              <w:color w:val="000000"/>
              <w:sz w:val="24"/>
              <w:szCs w:val="24"/>
              <w:lang w:val="en-GB" w:eastAsia="nl-NL"/>
            </w:rPr>
            <w:t xml:space="preserve"> et al., 2017)</w:t>
          </w:r>
        </w:sdtContent>
      </w:sdt>
      <w:r w:rsidRPr="00815D02">
        <w:rPr>
          <w:rFonts w:cstheme="minorHAnsi"/>
          <w:color w:val="000000" w:themeColor="text1"/>
          <w:sz w:val="24"/>
          <w:szCs w:val="24"/>
          <w:lang w:val="en-GB" w:eastAsia="nl-NL"/>
        </w:rPr>
        <w:t xml:space="preserve">. Interventions, that then dynamically tailor their feedback based on multiple measurement moments over time can better adapt to the participants developing health status or </w:t>
      </w:r>
      <w:proofErr w:type="spellStart"/>
      <w:r w:rsidRPr="00815D02">
        <w:rPr>
          <w:rFonts w:cstheme="minorHAnsi"/>
          <w:color w:val="000000" w:themeColor="text1"/>
          <w:sz w:val="24"/>
          <w:szCs w:val="24"/>
          <w:lang w:val="en-GB" w:eastAsia="nl-NL"/>
        </w:rPr>
        <w:t>behavior</w:t>
      </w:r>
      <w:proofErr w:type="spellEnd"/>
      <w:r w:rsidRPr="00815D02">
        <w:rPr>
          <w:rFonts w:cstheme="minorHAnsi"/>
          <w:color w:val="000000" w:themeColor="text1"/>
          <w:sz w:val="24"/>
          <w:szCs w:val="24"/>
          <w:lang w:val="en-GB" w:eastAsia="nl-NL"/>
        </w:rPr>
        <w:t xml:space="preserve">, thus improving intervention effectiveness </w:t>
      </w:r>
      <w:sdt>
        <w:sdtPr>
          <w:rPr>
            <w:rFonts w:cstheme="minorHAnsi"/>
            <w:color w:val="000000"/>
            <w:sz w:val="24"/>
            <w:szCs w:val="24"/>
            <w:lang w:val="en-GB" w:eastAsia="nl-NL"/>
          </w:rPr>
          <w:tag w:val="MENDELEY_CITATION_v3_eyJjaXRhdGlvbklEIjoiTUVOREVMRVlfQ0lUQVRJT05fNTk5MmE4NzUtOWUxMS00OTFjLThmNjgtN2ViYTUyNDFjOGJkIiwicHJvcGVydGllcyI6eyJub3RlSW5kZXgiOjB9LCJpc0VkaXRlZCI6ZmFsc2UsIm1hbnVhbE92ZXJyaWRlIjp7ImlzTWFudWFsbHlPdmVycmlkZGVuIjpmYWxzZSwiY2l0ZXByb2NUZXh0IjoiKEFyYcO6am8tU29hcmVzIGV0IGFsLiwgMjAxOTsgV2FuZywgMjAyMykiLCJtYW51YWxPdmVycmlkZVRleHQiOiIifSwiY2l0YXRpb25JdGVtcyI6W3siaWQiOiI0ZGM3M2FmOC1iYjM2LTNlN2EtOWJlOS02N2QyYTM1N2ViYzkiLCJpdGVtRGF0YSI6eyJ0eXBlIjoiYXJ0aWNsZSIsImlkIjoiNGRjNzNhZjgtYmIzNi0zZTdhLTliZTktNjdkMmEzNTdlYmM5IiwidGl0bGUiOiJEZXZlbG9waW5nIEJlaGF2aW9yIENoYW5nZSBJbnRlcnZlbnRpb25zIGZvciBTZWxmLU1hbmFnZW1lbnQgaW4gQ2hyb25pYyBJbGxuZXNzOiBBbiBJbnRlZ3JhdGl2ZSBPdmVydmlldyIsImF1dGhvciI6W3siZmFtaWx5IjoiQXJhw7pqby1Tb2FyZXMiLCJnaXZlbiI6IlZlcmEiLCJwYXJzZS1uYW1lcyI6ZmFsc2UsImRyb3BwaW5nLXBhcnRpY2xlIjoiIiwibm9uLWRyb3BwaW5nLXBhcnRpY2xlIjoiIn0seyJmYW1pbHkiOiJIYW5rb25lbiIsImdpdmVuIjoiTmVsbGkiLCJwYXJzZS1uYW1lcyI6ZmFsc2UsImRyb3BwaW5nLXBhcnRpY2xlIjoiIiwibm9uLWRyb3BwaW5nLXBhcnRpY2xlIjoiIn0seyJmYW1pbHkiOiJQcmVzc2VhdSIsImdpdmVuIjoiSnVzdGluIiwicGFyc2UtbmFtZXMiOmZhbHNlLCJkcm9wcGluZy1wYXJ0aWNsZSI6IiIsIm5vbi1kcm9wcGluZy1wYXJ0aWNsZSI6IiJ9LHsiZmFtaWx5IjoiUm9kcmlndWVzIiwiZ2l2ZW4iOiJBbmdlbGEiLCJwYXJzZS1uYW1lcyI6ZmFsc2UsImRyb3BwaW5nLXBhcnRpY2xlIjoiIiwibm9uLWRyb3BwaW5nLXBhcnRpY2xlIjoiIn0seyJmYW1pbHkiOiJTbmllaG90dGEiLCJnaXZlbiI6IkZhbGtvIEYuIiwicGFyc2UtbmFtZXMiOmZhbHNlLCJkcm9wcGluZy1wYXJ0aWNsZSI6IiIsIm5vbi1kcm9wcGluZy1wYXJ0aWNsZSI6IiJ9XSwiY29udGFpbmVyLXRpdGxlIjoiRXVyb3BlYW4gUHN5Y2hvbG9naXN0IiwiY29udGFpbmVyLXRpdGxlLXNob3J0IjoiRXVyIFBzeWNob2wiLCJET0kiOiIxMC4xMDI3LzEwMTYtOTA0MC9hMDAwMzMwIiwiSVNTTiI6IjE4Nzg1MzFYIiwiaXNzdWVkIjp7ImRhdGUtcGFydHMiOltbMjAxOV1dfSwicGFnZSI6IjctMjUiLCJhYnN0cmFjdCI6Ik1vcmUgcGVvcGxlIHRoYW4gZXZlciBhcmUgbGl2aW5nIGxvbmdlciB3aXRoIGNocm9uaWMgY29uZGl0aW9ucyBzdWNoIGFzIG9iZXNpdHksIHR5cGUgMiBkaWFiZXRlcywgYW5kIGhlYXJ0IGRpc2Vhc2UuIEJlaGF2aW9yIGNoYW5nZSBmb3IgZWZmZWN0aXZlIHNlbGYtbWFuYWdlbWVudCBjYW4gaW1wcm92ZSBoZWFsdGggb3V0Y29tZXMgYW5kIHF1YWxpdHkgb2YgbGlmZSBpbiBwZW9wbGUgbGl2aW5nIHdpdGggc3VjaCBjaHJvbmljIGlsbG5lc3Nlcy4gVGhlIHNjaWVuY2Ugb2YgZGV2ZWxvcGluZyBiZWhhdmlvciBjaGFuZ2UgaW50ZXJ2ZW50aW9ucyB3aXRoIGltcGFjdCBmb3IgcGF0aWVudHMgYWltcyB0byBvcHRpbWl6ZSB0aGUgcmVhY2gsIGVmZmVjdGl2ZW5lc3MsIGFkb3B0aW9uLCBpbXBsZW1lbnRhdGlvbiwgYW5kIG1haW50ZW5hbmNlIG9mIGludGVydmVudGlvbnMgYW5kIHJpZ29yb3VzIGV2YWx1YXRpb24gb2Ygb3V0Y29tZXMgYW5kIHByb2Nlc3NlcyBvZiBiZWhhdmlvciBjaGFuZ2UuIFRoZSBkZXZlbG9wbWVudCBvZiBuZXcgc2VydmljZXMgYW5kIHRlY2hub2xvZ2llcyBvZmZlcnMgb3Bwb3J0dW5pdGllcyB0byBlbmhhbmNlIHRoZSBzY29wZSBvZiBkZWxpdmVyeSBvZiBpbnRlcnZlbnRpb25zIHRvIHN1cHBvcnQgYmVoYXZpb3IgY2hhbmdlIGFuZCBzZWxmLW1hbmFnZW1lbnQgYXQgc2NhbGUuIEhlcmVpbiwgd2UgcmV2aWV3IGtleSBjb250ZW1wb3JhcnkgYXBwcm9hY2hlcyB0byBpbnRlcnZlbnRpb24gZGV2ZWxvcG1lbnQsIHByb3ZpZGUgYSBjcml0aWNhbCBvdmVydmlldywgYW5kIGludGVncmF0ZSB0aGVzZSBhcHByb2FjaGVzIGludG8gYSBwcmFnbWF0aWMsIHVzZXItZnJpZW5kbHkgZnJhbWV3b3JrIHRvIHJpZ29yb3VzbHkgZ3VpZGUgZGVjaXNpb24tbWFraW5nIGluIGJlaGF2aW9yIGNoYW5nZSBpbnRlcnZlbnRpb24gZGV2ZWxvcG1lbnQuIE1vcmVvdmVyLCB3ZSBoaWdobGlnaHQgbm92ZWwgZW1lcmdpbmcgbWV0aG9kcyBmb3IgcmFwaWQgYW5kIGFnaWxlIGludGVydmVudGlvbiBkZXZlbG9wbWVudC4gT24tZ29pbmcgcHJvZ3Jlc3MgaW4gdGhlIHNjaWVuY2Ugb2YgaW50ZXJ2ZW50aW9uIGRldmVsb3BtZW50IGlzIG5lZWRlZCB0byByZW1haW4gaW4gc3RlcCB3aXRoIHN1Y2ggbmV3IGRldmVsb3BtZW50cyBhbmQgdG8gY29udGludWUgdG8gbGV2ZXJhZ2UgYmVoYXZpb3JhbCBzY2llbmNlJ3MgY2FwYWNpdHkgdG8gY29udHJpYnV0ZSB0byBvcHRpbWl6aW5nIGludGVydmVudGlvbnMsIG1vZGlmeSBiZWhhdmlvciwgYW5kIGZhY2lsaXRhdGUgc2VsZi1tYW5hZ2VtZW50IGluIGluZGl2aWR1YWxzIGxpdmluZyB3aXRoIGNocm9uaWMgaWxsbmVzcy4iLCJwdWJsaXNoZXIiOiJIb2dyZWZlIFB1Ymxpc2hpbmcgR21iSCIsImlzc3VlIjoiMSIsInZvbHVtZSI6IjI0In0sImlzVGVtcG9yYXJ5IjpmYWxzZX0seyJpZCI6IjZkZjBhMmZhLWRhYmYtM2Y1NC1iYjgzLTEzN2Q0NWVhYWI3YiIsIml0ZW1EYXRhIjp7InR5cGUiOiJwYXBlci1jb25mZXJlbmNlIiwiaWQiOiI2ZGYwYTJmYS1kYWJmLTNmNTQtYmI4My0xMzdkNDVlYWFiN2IiLCJ0aXRsZSI6IlRvd2FyZHMgQWRhcHRpdmUgVXNlciBJbnRlcmZhY2VzOiBBIE1vZGVsLURyaXZlbiBBcHByb2FjaCBmb3IgbUhlYWx0aCBBcHBsaWNhdGlvbnMgVGFyZ2V0aW5nIENocm9uaWMgRGlzZWFzZSIsImF1dGhvciI6W3siZmFtaWx5IjoiV2FuZyIsImdpdmVuIjoiV2VpIiwicGFyc2UtbmFtZXMiOmZhbHNlLCJkcm9wcGluZy1wYXJ0aWNsZSI6IiIsIm5vbi1kcm9wcGluZy1wYXJ0aWNsZSI6IiJ9XSwiY29udGFpbmVyLXRpdGxlIjoiUHJvY2VlZGluZ3Mgb2YgSUVFRSBTeW1wb3NpdW0gb24gVmlzdWFsIExhbmd1YWdlcyBhbmQgSHVtYW4tQ2VudHJpYyBDb21wdXRpbmcsIFZML0hDQyIsIkRPSSI6IjEwLjExMDkvVkwtSENDNTc3NzIuMjAyMy4wMDA1OCIsIklTQk4iOiI5Nzk4MzUwMzI5NDY5IiwiSVNTTiI6IjE5NDM2MTA2IiwiaXNzdWVkIjp7ImRhdGUtcGFydHMiOltbMjAyM11dfSwicGFnZSI6IjI5Ni0yOTgiLCJhYnN0cmFjdCI6IlRoZSByZWNsYXNzaWZpY2F0aW9uIG9mIHByZXZpb3VzbHkgZmF0YWwgZGlzZWFzZXMgYW5kIHRoZSBhZ2Vpbmcgb2YgdGhlIHBvcHVsYXRpb24gaGF2ZSBjb250cmlidXRlZCB0byB0aGUgcHJldmFsZW5jZSBvZiBjaHJvbmljIGRpc2Vhc2VzIFsxXS4gU2VsZi1tYW5hZ2VtZW50IGlzIGNydWNpYWwgaW4gbWFuYWdpbmcgY2hyb25pYyBkaXNlYXNlcyBbMV0sIFsyXS4gbUhlYWx0aCBpbnRlcnZlbnRpb25zIGhhdmUgdGhlIHBvdGVudGlhbCB0byBwcm9tb3RlIHNlbGYtbWFuYWdlbWVudCBieSBpbXByb3ZpbmcgbWVkaWNhdGlvbiBhZGhlcmVuY2UgYW5kIGZhY2lsaXRhdGluZyBzZWxmLXRyYWNraW5nIGNhcGFiaWxpdGllcyBbM10uIEhvd2V2ZXIsIHJlc2VhcmNoZXMgc2hvdyB0aGF0IHRob3NlIHdobyBjb3VsZCBiZW5lZml0IHRoZSBtb3N0IGZyb20gbUhlYWx0aCBzb2x1dGlvbnMgdGVuZCB0byB1c2UgdGhlbSB0aGUgbGVhc3QgWzRdLiBJbiBvcmRlciB0byBzY2FsZSB1cCB0aGUgZGVwbG95bWVudCBvZiBtSGVhbHRoIGFwcGxpY2F0aW9ucywgZXNwZWNpYWxseSBmb3IgcGF0aWVudHMgd2l0aCBjaHJvbmljIGRpc2Vhc2VzLCBpdCBpcyBuZWNlc3NhcnkgdG8gZGVzaWduIHVzZXItZnJpZW5kbHkgc3lzdGVtcyB0aGF0IGNhdGVyIHRvIHRoZSBkaXZlcnNlIG5lZWRzIG9mIHVzZXJzIFs0XS4gSG93ZXZlciwgc2V2ZXJhbCBjaGFsbGVuZ2VzIG11c3QgYmUgY29uc2lkZXJlZCBpbiBhY2hpZXZpbmcgdGhpcyBnb2FsLiBGaXJzdCwgY2hyb25pYyBkaXNlYXNlIGlzIGEgaGlnaGx5IGhldGVyb2dlbmVvdXMgZGlzZWFzZSBhZmZlY3RpbmcgcGF0aWVudHMgaW4gZGlmZmVyZW50IHdheXMgKGkuZS4sIHRyaWdnZXJzLCBzeW1wdG9tcywgc2V2ZXJpdHkgdmFyaWVkKSBbNV0uIFRoZXJlZm9yZSwgcGF0aWVudHMgbWF5IGhhdmUgZGl2ZXJzZSBuZWVkcyByZWdhcmRpbmcgc2VsZi1tYW5hZ2VtZW50LiBTZWNvbmQsIHRoZSB1c2VyIGludGVyZmFjZSAoVUkpIGRlc2lnbiBzaG91bGQgdGFrZSBpbnRvIGFjY291bnQgdGhlIGZhY3QgdGhhdCB0aGUgcGhhc2VzIG9mIGNocm9uaWMgZGlzZWFzZSBjaGFuZ2Ugb3ZlciB0aW1lIFs2XS4gTnVtZXJvdXMgY2hyb25pYyBkaXNlYXNlcyBlaXRoZXIgZGV0ZXJpb3JhdGUgb3ZlciB0aW1lIGlmIGxlZnQgdW50cmVhdGVkLCB3aGlsZSBvdGhlcnMgbWF5IGltcHJvdmUgd2l0aCBwcm9wZXIgY2FyZSBhbmQgbWFuYWdlbWVudCBbN10uIEZ1cnRoZXJtb3JlLCBjaHJvbmljIGRpc2Vhc2VzIGFyZSBvZnRlbiBjb21vcmJpZCB3aXRoIG90aGVyIG1lZGljYWwgYW5kL29yIHBzeWNob3BhdGhvbG9naWNhbCBkaXNvcmRlcnMsIGFkZGluZyBjb21wbGV4aXR5IHRvIHRoZWlyIG1hbmFnZW1lbnQgWzZdLiBUaGlyZCwgY2hyb25pYyBkaXNlYXNlIGlzIHR5cGljYWxseSBsb25nLWxhc3RpbmcsIG9mdGVuIHNwYW5uaW5nIGEgcGVyc29uJ3MgbGlmZXRpbWUgWzhdLiBUaGVyZWZvcmUsIGl0IGlzIGNydWNpYWwgZm9yIG1IZWFsdGggdGVjaG5vbG9naWVzIHRvIG1haW50YWluIHVzZXIgZW5nYWdlbWVudCBhbmQgbW90aXZhdGlvbiBpbiB0aGUgbG9uZyBydW4uIiwicHVibGlzaGVyIjoiSUVFRSBDb21wdXRlciBTb2NpZXR5IiwiY29udGFpbmVyLXRpdGxlLXNob3J0IjoiIn0sImlzVGVtcG9yYXJ5IjpmYWxzZX1dfQ=="/>
          <w:id w:val="1623731944"/>
          <w:placeholder>
            <w:docPart w:val="CD920E9EFE66442EBC08164491EFC3ED"/>
          </w:placeholder>
        </w:sdtPr>
        <w:sdtEndPr/>
        <w:sdtContent>
          <w:r w:rsidRPr="00815D02">
            <w:rPr>
              <w:rFonts w:cstheme="minorHAnsi"/>
              <w:color w:val="000000"/>
              <w:sz w:val="24"/>
              <w:szCs w:val="24"/>
              <w:lang w:val="en-GB" w:eastAsia="nl-NL"/>
            </w:rPr>
            <w:t>(Araújo-Soares et al., 2019; Wang, 2023)</w:t>
          </w:r>
        </w:sdtContent>
      </w:sdt>
      <w:r w:rsidRPr="00815D02">
        <w:rPr>
          <w:rFonts w:cstheme="minorHAnsi"/>
          <w:color w:val="000000" w:themeColor="text1"/>
          <w:sz w:val="24"/>
          <w:szCs w:val="24"/>
          <w:lang w:val="en-GB" w:eastAsia="nl-NL"/>
        </w:rPr>
        <w:t>.</w:t>
      </w:r>
    </w:p>
    <w:p w14:paraId="13AC0FB3" w14:textId="2422A5CC" w:rsidR="008C5F1B" w:rsidRDefault="008C5F1B" w:rsidP="008C5F1B">
      <w:pPr>
        <w:spacing w:after="0" w:line="276" w:lineRule="auto"/>
        <w:ind w:firstLine="708"/>
        <w:rPr>
          <w:rFonts w:cstheme="minorHAnsi"/>
          <w:color w:val="000000" w:themeColor="text1"/>
          <w:sz w:val="24"/>
          <w:szCs w:val="24"/>
          <w:lang w:val="en-GB" w:eastAsia="nl-NL"/>
        </w:rPr>
      </w:pPr>
      <w:r w:rsidRPr="00815D02">
        <w:rPr>
          <w:rFonts w:cstheme="minorHAnsi"/>
          <w:color w:val="000000" w:themeColor="text1"/>
          <w:sz w:val="24"/>
          <w:szCs w:val="24"/>
          <w:lang w:val="en-GB" w:eastAsia="nl-NL"/>
        </w:rPr>
        <w:t xml:space="preserve">Beyond direct health metrics, incorporating context data, environmental data, user preferences and adherence data can provide a more comprehensive understanding of an individual's situation. Context data can include user input, activity, or location of which tracking can improve intervention personalization and adherence </w:t>
      </w:r>
      <w:sdt>
        <w:sdtPr>
          <w:rPr>
            <w:rFonts w:cstheme="minorHAnsi"/>
            <w:color w:val="000000"/>
            <w:sz w:val="24"/>
            <w:szCs w:val="24"/>
            <w:lang w:val="en-GB" w:eastAsia="nl-NL"/>
          </w:rPr>
          <w:tag w:val="MENDELEY_CITATION_v3_eyJjaXRhdGlvbklEIjoiTUVOREVMRVlfQ0lUQVRJT05fMjViMTZlYWMtYmM5OC00ZWU0LThjZTUtZGQ3YmQ1NTMyZjlmIiwicHJvcGVydGllcyI6eyJub3RlSW5kZXgiOjB9LCJpc0VkaXRlZCI6ZmFsc2UsIm1hbnVhbE92ZXJyaWRlIjp7ImlzTWFudWFsbHlPdmVycmlkZGVuIjpmYWxzZSwiY2l0ZXByb2NUZXh0IjoiKENyYWlnIGV0IGFsLiwgMjAyMTsgVGF5bG9yIGV0IGFsLiwgMjAyMykiLCJtYW51YWxPdmVycmlkZVRleHQiOiIifSwiY2l0YXRpb25JdGVtcyI6W3siaWQiOiIwYzlmZWMwNy0wM2QxLTM3YjktYjI5Mi1kMjY0YWI1MTQ0OWYiLCJpdGVtRGF0YSI6eyJ0eXBlIjoiYXJ0aWNsZSIsImlkIjoiMGM5ZmVjMDctMDNkMS0zN2I5LWIyOTItZDI2NGFiNTE0NDlmIiwidGl0bGUiOiJTeXN0ZW1hdGljIHJldmlldyBvZiBjb250ZXh0LWF3YXJlIGRpZ2l0YWwgYmVoYXZpb3IgY2hhbmdlIGludGVydmVudGlvbnMgdG8gaW1wcm92ZSBoZWFsdGgiLCJhdXRob3IiOlt7ImZhbWlseSI6IkNyYWlnIiwiZ2l2ZW4iOiJLZWxseSBKLlRob21hcyIsInBhcnNlLW5hbWVzIjpmYWxzZSwiZHJvcHBpbmctcGFydGljbGUiOiIiLCJub24tZHJvcHBpbmctcGFydGljbGUiOiIifSx7ImZhbWlseSI6Ik1vcmdhbiIsImdpdmVuIjoiTGF1cmEgQy4iLCJwYXJzZS1uYW1lcyI6ZmFsc2UsImRyb3BwaW5nLXBhcnRpY2xlIjoiIiwibm9uLWRyb3BwaW5nLXBhcnRpY2xlIjoiIn0seyJmYW1pbHkiOiJDaGVuIiwiZ2l2ZW4iOiJDaGluZyBIdWEiLCJwYXJzZS1uYW1lcyI6ZmFsc2UsImRyb3BwaW5nLXBhcnRpY2xlIjoiIiwibm9uLWRyb3BwaW5nLXBhcnRpY2xlIjoiIn0seyJmYW1pbHkiOiJNaWNoaWUiLCJnaXZlbiI6IlN1c2FuIiwicGFyc2UtbmFtZXMiOmZhbHNlLCJkcm9wcGluZy1wYXJ0aWNsZSI6IiIsIm5vbi1kcm9wcGluZy1wYXJ0aWNsZSI6IiJ9LHsiZmFtaWx5IjoiRnVzY28iLCJnaXZlbiI6Ik5pY29sZSIsInBhcnNlLW5hbWVzIjpmYWxzZSwiZHJvcHBpbmctcGFydGljbGUiOiIiLCJub24tZHJvcHBpbmctcGFydGljbGUiOiIifSx7ImZhbWlseSI6IlNub3dkb24iLCJnaXZlbiI6IkphbmUgTC4iLCJwYXJzZS1uYW1lcyI6ZmFsc2UsImRyb3BwaW5nLXBhcnRpY2xlIjoiIiwibm9uLWRyb3BwaW5nLXBhcnRpY2xlIjoiIn0seyJmYW1pbHkiOiJTY2hldWZlbGUiLCJnaXZlbiI6IkVsaXNhYmV0aCIsInBhcnNlLW5hbWVzIjpmYWxzZSwiZHJvcHBpbmctcGFydGljbGUiOiIiLCJub24tZHJvcHBpbmctcGFydGljbGUiOiIifSx7ImZhbWlseSI6IkdhZ2xpYXJkaSIsImdpdmVuIjoiVGhvbWFzIiwicGFyc2UtbmFtZXMiOmZhbHNlLCJkcm9wcGluZy1wYXJ0aWNsZSI6IiIsIm5vbi1kcm9wcGluZy1wYXJ0aWNsZSI6IiJ9LHsiZmFtaWx5IjoiU2lsbCIsImdpdmVuIjoiU3Rld2FydCIsInBhcnNlLW5hbWVzIjpmYWxzZSwiZHJvcHBpbmctcGFydGljbGUiOiIiLCJub24tZHJvcHBpbmctcGFydGljbGUiOiIifV0sImNvbnRhaW5lci10aXRsZSI6IlRyYW5zbGF0aW9uYWwgQmVoYXZpb3JhbCBNZWRpY2luZSIsImNvbnRhaW5lci10aXRsZS1zaG9ydCI6IlRyYW5zbCBCZWhhdiBNZWQiLCJET0kiOiIxMC4xMDkzL3RibS9pYmFhMDk5IiwiSVNTTiI6IjE2MTM5ODYwIiwiUE1JRCI6IjMzMDg1NzY3IiwiaXNzdWVkIjp7ImRhdGUtcGFydHMiOltbMjAyMSw1LDFdXX0sInBhZ2UiOiIxMDM3LTEwNDgiLCJhYnN0cmFjdCI6IkhlYWx0aCByaXNrIGJlaGF2aW9ycyBhcmUgbGVhZGluZyBjb250cmlidXRvcnMgdG8gbW9yYmlkaXR5LCBwcmVtYXR1cmUgbW9ydGFsaXR5IGFzc29jaWF0ZWQgd2l0aCBjaHJvbmljIGRpc2Vhc2VzLCBhbmQgZXNjYWxhdGluZyBoZWFsdGggY29zdHMuIEhvd2V2ZXIsIHRyYWRpdGlvbmFsIGludGVydmVudGlvbnMgdG8gY2hhbmdlIGhlYWx0aCBiZWhhdmlvcnMgb2Z0ZW4gaGF2ZSBtb2Rlc3QgZWZmZWN0cywgYW5kIGxpbWl0ZWQgYXBwbGljYWJpbGl0eSBhbmQgc2NhbGUuIFRvIGJldHRlciBzdXBwb3J0IGhlYWx0aCBpbXByb3ZlbWVudCBnb2FscyBhY3Jvc3MgdGhlIGNhcmUgY29udGludXVtLCBuZXcgYXBwcm9hY2hlcyBpbmNvcnBvcmF0aW5nIHZhcmlvdXMgc21hcnQgdGVjaG5vbG9naWVzIGFyZSBiZWluZyB1dGlsaXplZCB0byBjcmVhdGUgbW9yZSBpbmRpdmlkdWFsaXplZCBkaWdpdGFsIGJlaGF2aW9yIGNoYW5nZSBpbnRlcnZlbnRpb25zIChEQkNJcykuIFRoZSBwdXJwb3NlIG9mIHRoaXMgc3R1ZHkgaXMgdG8gaWRlbnRpZnkgY29udGV4dC1hd2FyZSBEQkNJcyB0aGF0IHByb3ZpZGUgaW5kaXZpZHVhbGl6ZWQgaW50ZXJ2ZW50aW9ucyB0byBpbXByb3ZlIGhlYWx0aC4gQSBzeXN0ZW1hdGljIHJldmlldyBvZiBwdWJsaXNoZWQgbGl0ZXJhdHVyZSAoMjAxMy0yMDIwKSB3YXMgY29uZHVjdGVkIGZyb20gbXVsdGlwbGUgZGF0YWJhc2VzIGFuZCBtYW51YWwgc2VhcmNoZXMuIEFsbCBpbmNsdWRlZCBEQkNJcyB3ZXJlIGNvbnRleHQtYXdhcmUsIGF1dG9tYXRlZCBkaWdpdGFsIGhlYWx0aCB0ZWNobm9sb2dpZXMsIHdoZXJlYnkgdXNlciBpbnB1dCwgYWN0aXZpdHksIG9yIGxvY2F0aW9uIGluZmx1ZW5jZWQgdGhlIGludGVydmVudGlvbi4gSW5jbHVkZWQgc3R1ZGllcyBhZGRyZXNzZWQgZXhwbGljaXQgaGVhbHRoIGJlaGF2aW9ycyBhbmQgcmVwb3J0ZWQgZGF0YSBvZiBiZWhhdmlvciBjaGFuZ2Ugb3V0Y29tZXMuIERhdGEgZXh0cmFjdGVkIGZyb20gc3R1ZGllcyBpbmNsdWRlZCBzdHVkeSBkZXNpZ24sIHR5cGUgb2YgaW50ZXJ2ZW50aW9uLCBpbmNsdWRpbmcgaXRzIGZ1bmN0aW9ucyBhbmQgdGVjaG5vbG9naWVzIHVzZWQsIGJlaGF2aW9yIGNoYW5nZSB0ZWNobmlxdWVzLCBhbmQgdGFyZ2V0IGhlYWx0aCBiZWhhdmlvciBhbmQgb3V0Y29tZXMgZGF0YS4gVGhpcnR5LXRocmVlIGFydGljbGVzIHdlcmUgaW5jbHVkZWQsIGNvbXByaXNpbmcgbW9iaWxlIGhlYWx0aCAobUhlYWx0aCkgYXBwbGljYXRpb25zLCBJbnRlcm5ldCBvZiBUaGluZ3Mgd2VhcmFibGVzL3NlbnNvcnMsIGFuZCBpbnRlcm5ldC1iYXNlZCB3ZWIgYXBwbGljYXRpb25zLiBUaGUgbW9zdCBmcmVxdWVudGx5IGFkb3B0ZWQgYmVoYXZpb3IgY2hhbmdlIHRlY2huaXF1ZXMgd2VyZSBpbiB0aGUgZ3JvdXBpbmdzIG9mIGZlZWRiYWNrIGFuZCBtb25pdG9yaW5nLCBzaGFwaW5nIGtub3dsZWRnZSwgYXNzb2NpYXRpb25zLCBhbmQgZ29hbHMgYW5kIHBsYW5uaW5nLiBUZWNobm9sb2dpZXMgdXNlZCB0byBhcHBseSB0aGVzZSBpbiBhIGNvbnRleHQtYXdhcmUsIGF1dG9tYXRlZCBmYXNoaW9uIGluY2x1ZGVkIGFuYWx5dGljIGFuZCBhcnRpZmljaWFsIGludGVsbGlnZW5jZSAoZS5nLiwgbWFjaGluZSBsZWFybmluZyBhbmQgc3ltYm9saWMgcmVhc29uaW5nKSBtZXRob2RzIHJlcXVpcmluZyB2YXJpb3VzIGRlZ3JlZXMgb2YgYWNjZXNzIHRvIGRhdGEuIFN0dWRpZXMgZGVtb25zdHJhdGVkIGltcHJvdmVtZW50cyBpbiBwaHlzaWNhbCBhY3Rpdml0eSwgZGlldGFyeSBiZWhhdmlvcnMsIG1lZGljYXRpb24gYWRoZXJlbmNlLCBhbmQgc3VuIHByb3RlY3Rpb24gcHJhY3RpY2VzLiBDb250ZXh0LWF3YXJlIERCQ0lzIGVmZmVjdGl2ZWx5IHN1cHBvcnRlZCBiZWhhdmlvciBjaGFuZ2UgdG8gaW1wcm92ZSB1c2VycycgaGVhbHRoIGJlaGF2aW9ycy4iLCJwdWJsaXNoZXIiOiJPeGZvcmQgVW5pdmVyc2l0eSBQcmVzcyIsImlzc3VlIjoiNSIsInZvbHVtZSI6IjExIn0sImlzVGVtcG9yYXJ5IjpmYWxzZX0seyJpZCI6ImMzOGQ5YWM3LTNjNDMtMzUwZi1iYzFjLWI0OGNkOWMxY2U3OCIsIml0ZW1EYXRhIjp7InR5cGUiOiJhcnRpY2xlLWpvdXJuYWwiLCJpZCI6ImMzOGQ5YWM3LTNjNDMtMzUwZi1iYzFjLWI0OGNkOWMxY2U3OCIsInRpdGxlIjoiQ29udGV4dCBNYXR0ZXJzOiBBIFF1YWxpdGF0aXZlIFN5bnRoZXNpcyBvZiBBZGhlcmVuY2UgTGl0ZXJhdHVyZSBmb3IgUGVvcGxlIG9uIEhlbW9kaWFseXNpcyIsImF1dGhvciI6W3siZmFtaWx5IjoiVGF5bG9yIiwiZ2l2ZW4iOiJLYXRocnluIFMuIiwicGFyc2UtbmFtZXMiOmZhbHNlLCJkcm9wcGluZy1wYXJ0aWNsZSI6IiIsIm5vbi1kcm9wcGluZy1wYXJ0aWNsZSI6IiJ9LHsiZmFtaWx5IjoiVW1ldWtlamUiLCJnaXZlbiI6IkViZWxlIE0uIiwicGFyc2UtbmFtZXMiOmZhbHNlLCJkcm9wcGluZy1wYXJ0aWNsZSI6IiIsIm5vbi1kcm9wcGluZy1wYXJ0aWNsZSI6IiJ9LHsiZmFtaWx5IjoiU2FudG9zIiwiZ2l2ZW4iOiJTeWRuZXkgUi4iLCJwYXJzZS1uYW1lcyI6ZmFsc2UsImRyb3BwaW5nLXBhcnRpY2xlIjoiIiwibm9uLWRyb3BwaW5nLXBhcnRpY2xlIjoiIn0seyJmYW1pbHkiOiJNY25hYmIiLCJnaXZlbiI6IkthdGhlcmluZSBDLiIsInBhcnNlLW5hbWVzIjpmYWxzZSwiZHJvcHBpbmctcGFydGljbGUiOiIiLCJub24tZHJvcHBpbmctcGFydGljbGUiOiIifSx7ImZhbWlseSI6IkNyZXdzIiwiZ2l2ZW4iOiJEZWlkcmEgQy4iLCJwYXJzZS1uYW1lcyI6ZmFsc2UsImRyb3BwaW5nLXBhcnRpY2xlIjoiIiwibm9uLWRyb3BwaW5nLXBhcnRpY2xlIjoiIn0seyJmYW1pbHkiOiJIbGFkZWsiLCJnaXZlbiI6Ik1lbGlzc2EgRC4iLCJwYXJzZS1uYW1lcyI6ZmFsc2UsImRyb3BwaW5nLXBhcnRpY2xlIjoiIiwibm9uLWRyb3BwaW5nLXBhcnRpY2xlIjoiIn1dLCJjb250YWluZXItdGl0bGUiOiJLaWRuZXkzNjAiLCJjb250YWluZXItdGl0bGUtc2hvcnQiOiJLaWRuZXkzNjAiLCJET0kiOiIxMC4zNDA2Ny9LSUQuMDAwNTU4MjAyMiIsIklTU04iOiIyNjQxNzY1MCIsIlBNSUQiOiIzNjcwMDkwMyIsImlzc3VlZCI6eyJkYXRlLXBhcnRzIjpbWzIwMjMsMSwxXV19LCJwYWdlIjoiNDEtNTMiLCJhYnN0cmFjdCI6IktleSBQb2ludHMgUXVhbGl0YXRpdmUgcmVzZWFyY2ggdGhhdCBleHBsb3JlcyBoZW1vZGlhbHlzaXMgcGF0aWVudCBwZXJzcGVjdGl2ZXMgYWJvdXQgYWRoZXJlbmNlIG1heSBwb2ludCB0byBnYXBzIGluIGV4aXN0aW5nIGFkaGVyZW5jZSBpbnRlcnZlbnRpb25zLiBQYXRpZW50cycgZ29hbHMgaW5jbHVkZWQgYmFsYW5jaW5nIHRyZWF0bWVudCBhbmQgY29tcGV0aW5nIHByaW9yaXRpZXMsIHByZXNlcnZpbmcgYSBzZW5zZSBvZiB0aGVpciAnb2xkIHNlbHZlcywnIGFuZCBtaW5pbWl6aW5nIHN5bXB0b21zLiBBZGhlcmVuY2UgbWF5IGltcHJvdmUgd2hlbiBjbGluaWNpYW5zIHJvdXRpbmVseSBlbGljaXQgcGF0aWVudHMnIGdvYWxzIGFuZCBwYXJ0bmVyIHRvIHJlc29sdmUgY29uZmxpY3RzIGJldHdlZW4gdGhvc2UgZ29hbHMgYW5kIGFkaGVyZW5jZS4gQmFja2dyb3VuZCBQYXRpZW50cyB3aXRoIEVTS0QgdHJlYXRlZCB3aXRoIGhlbW9kaWFseXNpcyBpbiB0aGUgVW5pdGVkIFN0YXRlcyBoYXZlIHBlcnNpc3RlbnRseSBoaWdoZXIgcmF0ZXMgb2Ygbm9uYWRoZXJlbmNlIGNvbXBhcmVkIHdpdGggcGF0aWVudHMgaW4gb3RoZXIgZGV2ZWxvcGVkIGNvdW50cmllcy4gTm9uYWRoZXJlbmNlIGlzIGFzc29jaWF0ZWQgd2l0aCBhbiBpbmNyZWFzZWQgcmlzayBvZiBkZWF0aCBhbmQgaGlnaGVyIG1lZGljYWwgZXhwZW5kaXR1cmUuIFRoZXJlIGlzIGFuIHVyZ2VudCBuZWVkIHRvIGFkZHJlc3MgaXQgd2l0aCBmZWFzaWJsZSwgZWZmZWN0aXZlIGludGVydmVudGlvbnMgYXMgdGhlIHByZXZhbGVuY2Ugb2YgcGF0aWVudHMgb24gaGVtb2RpYWx5c2lzIGluIHRoZSBVbml0ZWQgU3RhdGVzIGNvbnRpbnVlcyB0byBncm93LiBIb3dldmVyLCBwdWJsaXNoZWQgYWRoZXJlbmNlIGludGVydmVudGlvbnMgZGVtb25zdHJhdGUgbGltaXRlZCBsb25nLXRlcm0gZWZmaWNhY3kuIE1ldGhvZHMgV2UgY29uZHVjdGVkIGEgc3ludGhlc2lzIG9mIHF1YWxpdGF0aXZlIHN0dWRpZXMgb24gYWRoZXJlbmNlIHRvIGhlbW9kaWFseXNpcyB0cmVhdG1lbnQsIG1lZGljYXRpb25zLCBhbmQgZmx1aWQgYW5kIGRpZXRhcnkgcmVzdHJpY3Rpb25zIHRvIGlkZW50aWZ5IGdhcHMgaW4gcHVibGlzaGVkIGFkaGVyZW5jZSBpbnRlcnZlbnRpb25zLCBzZWFyY2hpbmcgUHViTWVkLCBDSU5BSEwsIFBzeWNoSW5mbywgRW1iYXNlLCBhbmQgV2ViIG9mIFNjaWVuY2UgZGF0YWJhc2VzLiBXZSBhbmFseXplZCBxdWFsaXRhdGl2ZSBkYXRhIHdpdGggYSBwcmlvcmkgY29kZXMgZGVyaXZlZCBmcm9tIHRoZSBXb3JsZCBIZWFsdGggT3JnYW5pemF0aW9uJ3MgYWRoZXJlbmNlIGZyYW1ld29yayBhbmQgc3Vic2VxdWVudCBjb2RlcyBmcm9tIHRoZW1hdGljIGFuYWx5c2lzLiBSZXN1bHRzIFdlIHNjcmVlbmVkIDE3NzUgYXJ0aWNsZXMgYW5kIGV4dHJhY3RlZCBxdWFsaXRhdGl2ZSBkYXRhIGZyb20gMTIuIFRoZSBxdWFsaXRhdGl2ZSBkYXRhIHJldmVhbGVkIDIwIGZhY3RvcnMgdW5pcXVlIHRvIGhlbW9kaWFseXNpcyBhY3Jvc3MgdGhlIFdvcmxkIEhlYWx0aCBPcmdhbml6YXRpb24ncyBmaXZlIGRpbWVuc2lvbnMgb2YgYWRoZXJlbmNlLiBJbiBhZGRpdGlvbiwgdHdvIG92ZXJhcmNoaW5nIHRoZW1lcyBlbWVyZ2VkIGZyb20gdGhlIGRhdGE6ICgxKSBhZGhlcmVuY2UgaW4gdGhlIGNvbnRleHQgb2YgcGF0aWVudHMnIHdob2xlIGxpdmVzIGFuZCAoMikgZGlhbHlzaXMgdHJlYXRtZW50IGFzIGEgZG91YmxlLWVkZ2VkIHN3b3JkLiBQYXRpZW50LWxldmVsIGZhY3RvcnMgcmVmbGVjdGVkIGluIHRoZSBxdWFsaXRhdGl2ZSBkYXRhIGV4dGVuZGVkIGJleW9uZCBrbm93bGVkZ2UgYWJvdXQgaGVtb2RpYWx5c2lzIHRyZWF0bWVudCBvciBtb3RpdmF0aW9uIHRvIGFkaGVyZSB0byB0cmVhdG1lbnQuIFBhdGllbnRzIGRlc2NyaWJlZCBhIHByb2ZvdW5kIGdyaWV2aW5nIHByb2Nlc3Mgb3ZlciB0aGUgbG9zcyBvZiB0aGVpciAnb2xkIHNlbGYnIHRoYXQgaW1wYWN0ZWQgYWRoZXJlbmNlLiBUaGV5IGFsc28gbmF2aWdhdGVkIGNvbXBsZXggY2hhbGxlbmdlcyB0aGF0IGNvdWxkIGJlIGV4YWNlcmJhdGVkIGJ5IHNvY2lhbCBkZXRlcm1pbmFudHMgb2YgaGVhbHRoIGFzIHRoZXkgYmFsYW5jZWQgdHJlYXRtZW50LCBsaWZlIHRhc2tzLCBhbmQgc29jaWFsIHJvbGVzLiBDb25jbHVzaW9ucyBUaGlzIHJldmlldyBhZGRzIHRvIHRoZSBncm93aW5nIGV2aWRlbmNlIHRoYXQgb25lLXNpemUtZml0cy1hbGwgYXBwcm9hY2hlcyB0byBpbXByb3ZpbmcgYWRoZXJlbmNlIGFtb25nIHBhdGllbnRzIG9uIGhlbW9kaWFseXNpcyBhcmUgaW5hZGVxdWF0ZS4gQWRoZXJlbmNlIG1heSBpbXByb3ZlIHdoZW4gcm91dGluZSBjYXJlIGluY29ycG9yYXRlcyBwYXRpZW50IGNvbnRleHQgYW5kIHByb3ZpZGVzIG9uZ29pbmcgc3VwcG9ydCB0byBwYXRpZW50cyBhbmQgZmFtaWxpZXMgYXMgdGhleSBuYXZpZ2F0ZSB0aGUgbG9naXN0aWNhbCwgcGh5c2ljYWwsIGFuZCBwc3ljaG9sb2dpY2FsIGhhcmRzaGlwcyBvZiBsaXZpbmcgd2l0aCBkaWFseXNpcy4gTmV3IHJlc2VhcmNoIGlzIHVyZ2VudGx5IG5lZWRlZCB0byBndWlkZSBhIGNoYW5nZSBpbiBjb3Vyc2UuIiwicHVibGlzaGVyIjoiTGlwcGluY290dCBXaWxsaWFtcyBhbmQgV2lsa2lucyIsImlzc3VlIjoiMSIsInZvbHVtZSI6IjQifSwiaXNUZW1wb3JhcnkiOmZhbHNlfV19"/>
          <w:id w:val="-962501055"/>
          <w:placeholder>
            <w:docPart w:val="CD920E9EFE66442EBC08164491EFC3ED"/>
          </w:placeholder>
        </w:sdtPr>
        <w:sdtEndPr/>
        <w:sdtContent>
          <w:r w:rsidRPr="00815D02">
            <w:rPr>
              <w:rFonts w:cstheme="minorHAnsi"/>
              <w:color w:val="000000"/>
              <w:sz w:val="24"/>
              <w:szCs w:val="24"/>
              <w:lang w:val="en-GB" w:eastAsia="nl-NL"/>
            </w:rPr>
            <w:t>(Craig et al., 2021; Taylor et al., 2023)</w:t>
          </w:r>
        </w:sdtContent>
      </w:sdt>
      <w:r w:rsidRPr="00815D02">
        <w:rPr>
          <w:rFonts w:cstheme="minorHAnsi"/>
          <w:color w:val="000000" w:themeColor="text1"/>
          <w:sz w:val="24"/>
          <w:szCs w:val="24"/>
          <w:lang w:val="en-GB" w:eastAsia="nl-NL"/>
        </w:rPr>
        <w:t xml:space="preserve">. Environmental data refers to real-time data on external factors such as atmospheric conditions and pollution levels that can affect a person’s health, which can also influence patient health outcomes </w:t>
      </w:r>
      <w:sdt>
        <w:sdtPr>
          <w:rPr>
            <w:rFonts w:cstheme="minorHAnsi"/>
            <w:color w:val="000000"/>
            <w:sz w:val="24"/>
            <w:szCs w:val="24"/>
            <w:lang w:val="en-GB" w:eastAsia="nl-NL"/>
          </w:rPr>
          <w:tag w:val="MENDELEY_CITATION_v3_eyJjaXRhdGlvbklEIjoiTUVOREVMRVlfQ0lUQVRJT05fYzI4OWEyOTItZGExNi00ZGNkLTgxODgtNTFiNzE0MTQ2ZDMyIiwicHJvcGVydGllcyI6eyJub3RlSW5kZXgiOjB9LCJpc0VkaXRlZCI6ZmFsc2UsIm1hbnVhbE92ZXJyaWRlIjp7ImlzTWFudWFsbHlPdmVycmlkZGVuIjpmYWxzZSwiY2l0ZXByb2NUZXh0IjoiKFdvcmttYW4gZXQgYWwuLCAyMDIyKSIsIm1hbnVhbE92ZXJyaWRlVGV4dCI6IiJ9LCJjaXRhdGlvbkl0ZW1zIjpbeyJpZCI6ImQ3NmQ0MzNmLWEwYTktM2QwZi1hN2Q0LWJlOTg0NWUwYTU4NiIsIml0ZW1EYXRhIjp7InR5cGUiOiJhcnRpY2xlLWpvdXJuYWwiLCJpZCI6ImQ3NmQ0MzNmLWEwYTktM2QwZi1hN2Q0LWJlOTg0NWUwYTU4NiIsInRpdGxlIjoiRXZhbHVhdGluZyBVc2VyIFByZWZlcmVuY2VzLCBDb21wcmVoZW5zaW9uLCBhbmQgVHJ1c3QgaW4gQXBwcyBmb3IgRW52aXJvbm1lbnRhbCBIZWFsdGggSGF6YXJkczogUXVhbGl0YXRpdmUgQ2FzZSBTdHVkeSIsImF1dGhvciI6W3siZmFtaWx5IjoiV29ya21hbiIsImdpdmVuIjoiQW5uYWJlbGxlIiwicGFyc2UtbmFtZXMiOmZhbHNlLCJkcm9wcGluZy1wYXJ0aWNsZSI6IiIsIm5vbi1kcm9wcGluZy1wYXJ0aWNsZSI6IiJ9LHsiZmFtaWx5IjoiSm9obnN0b24iLCJnaXZlbiI6IkZheSBILiIsInBhcnNlLW5hbWVzIjpmYWxzZSwiZHJvcHBpbmctcGFydGljbGUiOiIiLCJub24tZHJvcHBpbmctcGFydGljbGUiOiIifSx7ImZhbWlseSI6IkNhbXBiZWxsIiwiZ2l2ZW4iOiJTaGFyb24gTC4iLCJwYXJzZS1uYW1lcyI6ZmFsc2UsImRyb3BwaW5nLXBhcnRpY2xlIjoiIiwibm9uLWRyb3BwaW5nLXBhcnRpY2xlIjoiIn0seyJmYW1pbHkiOiJXaWxsaWFtc29uIiwiZ2l2ZW4iOiJHcmFudCBKLiIsInBhcnNlLW5hbWVzIjpmYWxzZSwiZHJvcHBpbmctcGFydGljbGUiOiIiLCJub24tZHJvcHBpbmctcGFydGljbGUiOiIifSx7ImZhbWlseSI6Ikx1Y2FuaSIsImdpdmVuIjoiQ2hyaXMiLCJwYXJzZS1uYW1lcyI6ZmFsc2UsImRyb3BwaW5nLXBhcnRpY2xlIjoiIiwibm9uLWRyb3BwaW5nLXBhcnRpY2xlIjoiIn0seyJmYW1pbHkiOiJCb3dtYW4iLCJnaXZlbiI6IkRhdmlkIE0uSi5TLiIsInBhcnNlLW5hbWVzIjpmYWxzZSwiZHJvcHBpbmctcGFydGljbGUiOiIiLCJub24tZHJvcHBpbmctcGFydGljbGUiOiIifSx7ImZhbWlseSI6IkNvb2xpbmciLCJnaXZlbiI6Ik5pY2siLCJwYXJzZS1uYW1lcyI6ZmFsc2UsImRyb3BwaW5nLXBhcnRpY2xlIjoiIiwibm9uLWRyb3BwaW5nLXBhcnRpY2xlIjoiIn0seyJmYW1pbHkiOiJKb25lcyIsImdpdmVuIjoiUGVuZWxvcGUgSi4iLCJwYXJzZS1uYW1lcyI6ZmFsc2UsImRyb3BwaW5nLXBhcnRpY2xlIjoiIiwibm9uLWRyb3BwaW5nLXBhcnRpY2xlIjoiIn1dLCJjb250YWluZXItdGl0bGUiOiJKTUlSIEZvcm1hdGl2ZSBSZXNlYXJjaCIsImNvbnRhaW5lci10aXRsZS1zaG9ydCI6IkpNSVIgRm9ybSBSZXMiLCJET0kiOiIxMC4yMTk2LzM4NDcxIiwiSVNTTiI6IjI1NjEzMjZYIiwiaXNzdWVkIjp7ImRhdGUtcGFydHMiOltbMjAyMiwxMiwxXV19LCJhYnN0cmFjdCI6IkJhY2tncm91bmQ6IENsaW1hdGUgY2hhbmdlIGlzIHByb2plY3RlZCB0byBpbmNyZWFzZSBlbnZpcm9ubWVudGFsIGhlYWx0aCBoYXphcmQgcmlza3MgdGhyb3VnaCBmaXJlLXJlbGF0ZWQgYWlyIHBvbGx1dGlvbiBhbmQgaW5jcmVhc2VkIGFpcmJvcm5lIHBvbGxlbiBsZXZlbHMuIFRvIHByb3RlY3QgdnVsbmVyYWJsZSBwb3B1bGF0aW9ucywgaXQgaXMgaW1wZXJhdGl2ZSB0aGF0IGV2aWRlbmNlLWJhc2VkIGFuZCBhY2Nlc3NpYmxlIGludGVydmVudGlvbnMgYXJlIGF2YWlsYWJsZS4gVGhlIGVudmlyb25tZW50YWwgaGVhbHRoIGFwcCwgQWlyUmF0ZXIsIHdhcyBkZXZlbG9wZWQgaW4gMjAxNSBpbiBBdXN0cmFsaWEgdG8gcHJvdmlkZSBpbmZvcm1hdGlvbiBvbiBtdWx0aXBsZSBhdG1vc3BoZXJpYyBoZWFsdGggaGF6YXJkcyBpbiBuZWFyIHJlYWwgdGltZS4gVGhlIGFwcCBhbGxvd3MgdXNlcnMgdG8gdmlldyBsb2NhbCBlbnZpcm9ubWVudGFsIGNvbmRpdGlvbnMsIGFuZCBpbnB1dCBhbmQgdHJhY2sgdGhlaXIgcGVyc29uYWwgc3ltcHRvbXMgdG8gZW5hYmxlIGJlaGF2aW9ycyB0aGF0IHByb3RlY3QgaGVhbHRoIGluIHJlc3BvbnNlIHRvIGVudmlyb25tZW50YWwgaGF6YXJkcy4gT2JqZWN0aXZlOiBUaGlzIHN0dWR5IGFpbWVkIHRvIGRldmVsb3AgaW5zaWdodHMgaW50byB1c2Vyc+KAmSBwZXJjZXB0aW9ucyBvZiBlbmdhZ2VtZW50LCBjb21wcmVoZW5zaW9uLCBhbmQgdHJ1c3QgaW4gQWlyUmF0ZXIgdG8gaW5mb3JtIHRoZSBmdXR1cmUgZGV2ZWxvcG1lbnQgb2YgZW52aXJvbm1lbnRhbCBoZWFsdGggYXBwcy4gU3BlY2lmaWNhbGx5LCB0aGlzIHN0dWR5IGV4cGxvcmVkIHdoaWNoIEFpclJhdGVyIGZlYXR1cmVzIHVzZXJzIGVuZ2FnZWQgd2l0aCwgd2hhdCBhZGRpdGlvbmFsIGZlYXR1cmVzIG9yIGZ1bmN0aW9uYWxpdHkgbmVlZHMgdXNlcnMgZmVsdCB0aGV5IHJlcXVpcmVkLCB1c2Vyc+KAmSBzZWxmLXBlcmNlcHRpb24gb2YgdW5kZXJzdGFuZGluZyBhcHAgaW5mb3JtYXRpb24sIGFuZCB0aGVpciBsZXZlbCBvZiB0cnVzdCBpbiB0aGUgaW5mb3JtYXRpb24gcHJvdmlkZWQuIE1ldGhvZHM6IEEgdG90YWwgb2YgNDIgYWR1bHQgQWlyUmF0ZXIgdXNlcnMgd2VyZSByZWNydWl0ZWQgZnJvbSAzIGxvY2F0aW9ucyBpbiBBdXN0cmFsaWEgdG8gcGFydGljaXBhdGUgaW4gc2VtaXN0cnVjdHVyZWQgaW50ZXJ2aWV3cyB0byBjYXB0dXJlIGxvY2F0aW9uLSBvciBjb250ZXh0LXNwZWNpZmljIGV4cGVyaWVuY2VzLiBQYXJ0aWNpcGFudHMgd2VyZSBub3RpZmllZCBvZiB0aGUgcmVjcnVpdG1lbnQgb3Bwb3J0dW5pdHkgdGhyb3VnaCBtdWx0aXBsZSBhdmVudWVzIGluY2x1ZGluZyBuZXdzbGV0dGVyIGFydGljbGVzIGFuZCBzb2NpYWwgbWVkaWEuIEluZm9ybWVkIGNvbnNlbnQgd2FzIG9idGFpbmVkIGJlZm9yZSBwYXJ0aWNpcGF0aW9uLCBhbmQgdGhlIHBhcnRpY2lwYW50cyB3ZXJlIHJlbXVuZXJhdGVkIGZvciB0aGVpciB0aW1lIGFuZCBwZXJzcGVjdGl2ZXMuIEEgcHJlaW50ZXJ2aWV3IHF1ZXN0aW9ubmFpcmUgY29sbGVjdGVkIGRhdGEgaW5jbHVkaW5nIGFnZSByYW5nZSwgYW55IHByZWV4aXN0aW5nIGNvbmRpdGlvbnMsIGFuZCBsb2NhdGlvbiAocG9zdGNvZGUpLiBBbGwgcGFydGljaXBhbnQgZGF0YSB3ZXJlIGRlaWRlbnRpZmllZC4gSW50ZXJ2aWV3cyB3ZXJlIHJlY29yZGVkLCB0cmFuc2NyaWJlZCwgYW5kIGFuYWx5emVkIHVzaW5nIHRoZW1hdGljIGFuYWx5c2lzIGluIE5WaXZvIDEyIChRU1IgSW50ZXJuYXRpb25hbCkuIFJlc3VsdHM6IFBhcnRpY2lwYW50cyBkaXNjdXNzZWQgYXBwIGZlYXR1cmVzIGFuZCBmdW5jdGlvbmFsaXR5LCBhcyB3ZWxsIGFzIHRoZWlyIHVuZGVyc3RhbmRpbmcgb2YsIGFuZCB0cnVzdCBpbiwgdGhlIGluZm9ybWF0aW9uIHByb3ZpZGVkIGJ5IHRoZSBhcHAuIE1vc3QgKDI2LzQyLCA2MiUpIHBhcnRpY2lwYW50cyB1c2VkIGFuZCB2YWx1ZWQgdmlzdWFsIGVudmlyb25tZW50YWwgaGF6YXJkIGZlYXR1cmVzLCBlc3BlY2lhbGx5IG1hcHMsIGxvY2F0aW9uIHNldHRpbmdzLCBhbmQgaGF6YXJkIGFsZXJ0cy4gTW9zdCAoMzMvNDIsIDc4JSkgZm91bmQgaW5mb3JtYXRpb24gaW4gdGhlIGFwcCBlYXN5IHRvIHVuZGVyc3RhbmQgYW5kIHN1cHBvcnQgdGhlaXIgbmVlZHMsIGlycmVzcGVjdGl2ZSBvZiB0aGVpciBzZWxmLXJlcG9ydGVkIGxpdGVyYWN5IGxldmVscy4gTWFueSAoMjEvNDIsIDUwJSkgdXNlcnMgcmVwb3J0ZWQgdGhhdCB0aGV5IGRpZCBub3QgcXVlc3Rpb24gdGhlIGFjY3VyYWN5IG9mIHRoZSBkYXRhIHByZXNlbnRlZCBpbiB0aGUgYXBwLiBTdWdnZXN0ZWQgZW5oYW5jZW1lbnRzIGluY2x1ZGUgdGhlIHByb3Zpc2lvbiBvZiBtZXRlb3JvbG9naWNhbCBpbmZvcm1hdGlvbiAoZWcsIHdpbmQgc3BlZWQgb3IgZGlyZWN0aW9uLCBhaXIgcHJlc3N1cmUsIFVWIHJhdGluZywgYW5kIGh1bWlkaXR5KSwgZnVuY3Rpb25hbGl0eSBlbmhhbmNlbWVudHMgKGVnLCBmb3JlY2FzdGluZywgYWRkaXRpb25hbCBhbGVydHMsIGFuZCB0aGUgaW5jbHVzaW9uIG9mIGhlYWx0aCBhZHZpY2UpLCBhbmQgY2xhcmlmaWNhdGlvbiBvZiBleGlzdGluZyBpbmZvcm1hdGlvbiAoZWcsIHN5bXB0b20gdHJpZ2dlcnMpLCBpbmNsdWRpbmcgdGhlIGNhcGFjaXR5IHRvIGRvd25sb2FkIHBlcnNvbmFsIHN1bW1hcnkgZGF0YSBmb3IgYSBzcGVjaWZpZWQgcGVyaW9kLiBDb25jbHVzaW9uczogUGFydGljaXBhbnRz4oCZIHBlcnNwZWN0aXZlcyBjYW4gaW5mb3JtIHRoZSBmdXR1cmUgZGV2ZWxvcG1lbnQgb2YgZW52aXJvbm1lbnRhbCBoZWFsdGggYXBwcy4gU3BlY2lmaWNhbGx5LCBwYXJ0aWNpcGFudHPigJkgaW5zaWdodHMgc3VwcG9ydCB0aGUgaWRlbnRpZmljYXRpb24gb2Yga2V5IGVsZW1lbnRzIGZvciB0aGUgb3B0aW1hbCBkZXZlbG9wbWVudCBvZiBlbnZpcm9ubWVudGFsIGhlYWx0aCBhcHAgZGVzaWduLCBpbmNsdWRpbmcgc3RyZWFtbGluaW5nLCBjYXBhY2l0eSBmb3IgdXNlcnMgdG8gY3VzdG9taXplLCB1c2Ugb2YgcmVhbCB0aW1lIGRhdGEsIHZpc3VhbCBjdWVzLCBjcmVkaWJpbGl0eSwgYW5kIGFjY3VyYWN5IG9mIGRhdGEuIFRoZSByZXN1bHRzIGFsc28gc3VnZ2VzdCB0aGF0LCBpbiB0aGUgZnV0dXJlLCBpdGVyYXRpdmUgY29sbGFib3JhdGlvbiBiZXR3ZWVuIGRldmVsb3BlcnMsIGVudmlyb25tZW50YWwgYWdlbmNpZXMsIGFuZCB1c2VycyB3aWxsIGxpa2VseSBwcm9tb3RlIGJldHRlciBmdW5jdGlvbmFsIGRlc2lnbiwgdXNlciB0cnVzdCBpbiB0aGUgZGF0YSwgYW5kIHVsdGltYXRlbHkgYmV0dGVyIHBvcHVsYXRpb24gaGVhbHRoIG91dGNvbWVzLiIsInB1Ymxpc2hlciI6IkpNSVIgUHVibGljYXRpb25zIEluYy4iLCJpc3N1ZSI6IjEyIiwidm9sdW1lIjoiNiJ9LCJpc1RlbXBvcmFyeSI6ZmFsc2UsInN1cHByZXNzLWF1dGhvciI6ZmFsc2UsImNvbXBvc2l0ZSI6ZmFsc2UsImF1dGhvci1vbmx5IjpmYWxzZX1dfQ=="/>
          <w:id w:val="91753627"/>
          <w:placeholder>
            <w:docPart w:val="CD920E9EFE66442EBC08164491EFC3ED"/>
          </w:placeholder>
        </w:sdtPr>
        <w:sdtEndPr/>
        <w:sdtContent>
          <w:r w:rsidRPr="00815D02">
            <w:rPr>
              <w:rFonts w:cstheme="minorHAnsi"/>
              <w:color w:val="000000"/>
              <w:sz w:val="24"/>
              <w:szCs w:val="24"/>
              <w:lang w:val="en-GB" w:eastAsia="nl-NL"/>
            </w:rPr>
            <w:t>(Workman et al., 2022)</w:t>
          </w:r>
        </w:sdtContent>
      </w:sdt>
      <w:r w:rsidRPr="00815D02">
        <w:rPr>
          <w:rFonts w:cstheme="minorHAnsi"/>
          <w:color w:val="000000" w:themeColor="text1"/>
          <w:sz w:val="24"/>
          <w:szCs w:val="24"/>
          <w:lang w:val="en-GB" w:eastAsia="nl-NL"/>
        </w:rPr>
        <w:t xml:space="preserve">.User preferences are the individual choices or priorities of patients regarding their health care and incorporating them has been shown to empower patients and improve adherence to lifestyle modifications </w:t>
      </w:r>
      <w:sdt>
        <w:sdtPr>
          <w:rPr>
            <w:rFonts w:cstheme="minorHAnsi"/>
            <w:color w:val="000000"/>
            <w:sz w:val="24"/>
            <w:szCs w:val="24"/>
            <w:lang w:val="en-GB" w:eastAsia="nl-NL"/>
          </w:rPr>
          <w:tag w:val="MENDELEY_CITATION_v3_eyJjaXRhdGlvbklEIjoiTUVOREVMRVlfQ0lUQVRJT05fNmE4OWYyM2ItNTQ2YS00NmZlLWE3ODMtNjY2MjI0ZDRiZGYyIiwicHJvcGVydGllcyI6eyJub3RlSW5kZXgiOjB9LCJpc0VkaXRlZCI6ZmFsc2UsIm1hbnVhbE92ZXJyaWRlIjp7ImlzTWFudWFsbHlPdmVycmlkZGVuIjpmYWxzZSwiY2l0ZXByb2NUZXh0IjoiKFdhbmcsIDIwMjMpIiwibWFudWFsT3ZlcnJpZGVUZXh0IjoiIn0sImNpdGF0aW9uSXRlbXMiOlt7ImlkIjoiNmRmMGEyZmEtZGFiZi0zZjU0LWJiODMtMTM3ZDQ1ZWFhYjdiIiwiaXRlbURhdGEiOnsidHlwZSI6InBhcGVyLWNvbmZlcmVuY2UiLCJpZCI6IjZkZjBhMmZhLWRhYmYtM2Y1NC1iYjgzLTEzN2Q0NWVhYWI3YiIsInRpdGxlIjoiVG93YXJkcyBBZGFwdGl2ZSBVc2VyIEludGVyZmFjZXM6IEEgTW9kZWwtRHJpdmVuIEFwcHJvYWNoIGZvciBtSGVhbHRoIEFwcGxpY2F0aW9ucyBUYXJnZXRpbmcgQ2hyb25pYyBEaXNlYXNlIiwiYXV0aG9yIjpbeyJmYW1pbHkiOiJXYW5nIiwiZ2l2ZW4iOiJXZWkiLCJwYXJzZS1uYW1lcyI6ZmFsc2UsImRyb3BwaW5nLXBhcnRpY2xlIjoiIiwibm9uLWRyb3BwaW5nLXBhcnRpY2xlIjoiIn1dLCJjb250YWluZXItdGl0bGUiOiJQcm9jZWVkaW5ncyBvZiBJRUVFIFN5bXBvc2l1bSBvbiBWaXN1YWwgTGFuZ3VhZ2VzIGFuZCBIdW1hbi1DZW50cmljIENvbXB1dGluZywgVkwvSENDIiwiRE9JIjoiMTAuMTEwOS9WTC1IQ0M1Nzc3Mi4yMDIzLjAwMDU4IiwiSVNCTiI6Ijk3OTgzNTAzMjk0NjkiLCJJU1NOIjoiMTk0MzYxMDYiLCJpc3N1ZWQiOnsiZGF0ZS1wYXJ0cyI6W1syMDIzXV19LCJwYWdlIjoiMjk2LTI5OCIsImFic3RyYWN0IjoiVGhlIHJlY2xhc3NpZmljYXRpb24gb2YgcHJldmlvdXNseSBmYXRhbCBkaXNlYXNlcyBhbmQgdGhlIGFnZWluZyBvZiB0aGUgcG9wdWxhdGlvbiBoYXZlIGNvbnRyaWJ1dGVkIHRvIHRoZSBwcmV2YWxlbmNlIG9mIGNocm9uaWMgZGlzZWFzZXMgWzFdLiBTZWxmLW1hbmFnZW1lbnQgaXMgY3J1Y2lhbCBpbiBtYW5hZ2luZyBjaHJvbmljIGRpc2Vhc2VzIFsxXSwgWzJdLiBtSGVhbHRoIGludGVydmVudGlvbnMgaGF2ZSB0aGUgcG90ZW50aWFsIHRvIHByb21vdGUgc2VsZi1tYW5hZ2VtZW50IGJ5IGltcHJvdmluZyBtZWRpY2F0aW9uIGFkaGVyZW5jZSBhbmQgZmFjaWxpdGF0aW5nIHNlbGYtdHJhY2tpbmcgY2FwYWJpbGl0aWVzIFszXS4gSG93ZXZlciwgcmVzZWFyY2hlcyBzaG93IHRoYXQgdGhvc2Ugd2hvIGNvdWxkIGJlbmVmaXQgdGhlIG1vc3QgZnJvbSBtSGVhbHRoIHNvbHV0aW9ucyB0ZW5kIHRvIHVzZSB0aGVtIHRoZSBsZWFzdCBbNF0uIEluIG9yZGVyIHRvIHNjYWxlIHVwIHRoZSBkZXBsb3ltZW50IG9mIG1IZWFsdGggYXBwbGljYXRpb25zLCBlc3BlY2lhbGx5IGZvciBwYXRpZW50cyB3aXRoIGNocm9uaWMgZGlzZWFzZXMsIGl0IGlzIG5lY2Vzc2FyeSB0byBkZXNpZ24gdXNlci1mcmllbmRseSBzeXN0ZW1zIHRoYXQgY2F0ZXIgdG8gdGhlIGRpdmVyc2UgbmVlZHMgb2YgdXNlcnMgWzRdLiBIb3dldmVyLCBzZXZlcmFsIGNoYWxsZW5nZXMgbXVzdCBiZSBjb25zaWRlcmVkIGluIGFjaGlldmluZyB0aGlzIGdvYWwuIEZpcnN0LCBjaHJvbmljIGRpc2Vhc2UgaXMgYSBoaWdobHkgaGV0ZXJvZ2VuZW91cyBkaXNlYXNlIGFmZmVjdGluZyBwYXRpZW50cyBpbiBkaWZmZXJlbnQgd2F5cyAoaS5lLiwgdHJpZ2dlcnMsIHN5bXB0b21zLCBzZXZlcml0eSB2YXJpZWQpIFs1XS4gVGhlcmVmb3JlLCBwYXRpZW50cyBtYXkgaGF2ZSBkaXZlcnNlIG5lZWRzIHJlZ2FyZGluZyBzZWxmLW1hbmFnZW1lbnQuIFNlY29uZCwgdGhlIHVzZXIgaW50ZXJmYWNlIChVSSkgZGVzaWduIHNob3VsZCB0YWtlIGludG8gYWNjb3VudCB0aGUgZmFjdCB0aGF0IHRoZSBwaGFzZXMgb2YgY2hyb25pYyBkaXNlYXNlIGNoYW5nZSBvdmVyIHRpbWUgWzZdLiBOdW1lcm91cyBjaHJvbmljIGRpc2Vhc2VzIGVpdGhlciBkZXRlcmlvcmF0ZSBvdmVyIHRpbWUgaWYgbGVmdCB1bnRyZWF0ZWQsIHdoaWxlIG90aGVycyBtYXkgaW1wcm92ZSB3aXRoIHByb3BlciBjYXJlIGFuZCBtYW5hZ2VtZW50IFs3XS4gRnVydGhlcm1vcmUsIGNocm9uaWMgZGlzZWFzZXMgYXJlIG9mdGVuIGNvbW9yYmlkIHdpdGggb3RoZXIgbWVkaWNhbCBhbmQvb3IgcHN5Y2hvcGF0aG9sb2dpY2FsIGRpc29yZGVycywgYWRkaW5nIGNvbXBsZXhpdHkgdG8gdGhlaXIgbWFuYWdlbWVudCBbNl0uIFRoaXJkLCBjaHJvbmljIGRpc2Vhc2UgaXMgdHlwaWNhbGx5IGxvbmctbGFzdGluZywgb2Z0ZW4gc3Bhbm5pbmcgYSBwZXJzb24ncyBsaWZldGltZSBbOF0uIFRoZXJlZm9yZSwgaXQgaXMgY3J1Y2lhbCBmb3IgbUhlYWx0aCB0ZWNobm9sb2dpZXMgdG8gbWFpbnRhaW4gdXNlciBlbmdhZ2VtZW50IGFuZCBtb3RpdmF0aW9uIGluIHRoZSBsb25nIHJ1bi4iLCJwdWJsaXNoZXIiOiJJRUVFIENvbXB1dGVyIFNvY2lldHkiLCJjb250YWluZXItdGl0bGUtc2hvcnQiOiIifSwiaXNUZW1wb3JhcnkiOmZhbHNlfV19"/>
          <w:id w:val="-879247401"/>
          <w:placeholder>
            <w:docPart w:val="CD920E9EFE66442EBC08164491EFC3ED"/>
          </w:placeholder>
        </w:sdtPr>
        <w:sdtEndPr/>
        <w:sdtContent>
          <w:r w:rsidRPr="00815D02">
            <w:rPr>
              <w:rFonts w:cstheme="minorHAnsi"/>
              <w:color w:val="000000"/>
              <w:sz w:val="24"/>
              <w:szCs w:val="24"/>
              <w:lang w:val="en-GB" w:eastAsia="nl-NL"/>
            </w:rPr>
            <w:t>(Wang, 2023)</w:t>
          </w:r>
        </w:sdtContent>
      </w:sdt>
      <w:r w:rsidRPr="00815D02">
        <w:rPr>
          <w:rFonts w:cstheme="minorHAnsi"/>
          <w:color w:val="000000" w:themeColor="text1"/>
          <w:sz w:val="24"/>
          <w:szCs w:val="24"/>
          <w:lang w:val="en-GB" w:eastAsia="nl-NL"/>
        </w:rPr>
        <w:t xml:space="preserve">. Adherence data involves tracking monitoring how consistently patients follow their prescribed treatment regimens, which can be crucial for designing effective interventions, particularly for chronic conditions </w:t>
      </w:r>
      <w:sdt>
        <w:sdtPr>
          <w:rPr>
            <w:rFonts w:cstheme="minorHAnsi"/>
            <w:color w:val="000000"/>
            <w:sz w:val="24"/>
            <w:szCs w:val="24"/>
            <w:lang w:val="en-GB" w:eastAsia="nl-NL"/>
          </w:rPr>
          <w:tag w:val="MENDELEY_CITATION_v3_eyJjaXRhdGlvbklEIjoiTUVOREVMRVlfQ0lUQVRJT05fYzA1MGViMzUtNTIzYS00ZmM5LWEyMzItM2IwNWU3NGY1M2JjIiwicHJvcGVydGllcyI6eyJub3RlSW5kZXgiOjB9LCJpc0VkaXRlZCI6ZmFsc2UsIm1hbnVhbE92ZXJyaWRlIjp7ImlzTWFudWFsbHlPdmVycmlkZGVuIjpmYWxzZSwiY2l0ZXByb2NUZXh0IjoiKEhhYmVyZXIgZXQgYWwuLCAyMDIwKSIsIm1hbnVhbE92ZXJyaWRlVGV4dCI6IiJ9LCJjaXRhdGlvbkl0ZW1zIjpbeyJpZCI6IjI4YzQ2MmMzLTQ1MTQtMzlkMC04NjYzLTc3NmZlMTFhM2Q3MyIsIml0ZW1EYXRhIjp7InR5cGUiOiJhcnRpY2xlLWpvdXJuYWwiLCJpZCI6IjI4YzQ2MmMzLTQ1MTQtMzlkMC04NjYzLTc3NmZlMTFhM2Q3MyIsInRpdGxlIjoiRmFjdG9ycyBhZmZlY3RpbmcgdGhlIGltcGxlbWVudGF0aW9uIG9mIGVsZWN0cm9uaWMgYW50aXJldHJvdmlyYWwgdGhlcmFweSBhZGhlcmVuY2UgbW9uaXRvcmluZyBhbmQgYXNzb2NpYXRlZCBpbnRlcnZlbnRpb25zIGZvciByb3V0aW5lIEhJViBjYXJlIGluIFVnYW5kYTogUXVhbGl0YXRpdmUgc3R1ZHkiLCJhdXRob3IiOlt7ImZhbWlseSI6IkhhYmVyZXIiLCJnaXZlbiI6Ikplc3NpY2EgRS4iLCJwYXJzZS1uYW1lcyI6ZmFsc2UsImRyb3BwaW5nLXBhcnRpY2xlIjoiIiwibm9uLWRyb3BwaW5nLXBhcnRpY2xlIjoiIn0seyJmYW1pbHkiOiJHYXJyaXNvbiIsImdpdmVuIjoiTGluZHNleSIsInBhcnNlLW5hbWVzIjpmYWxzZSwiZHJvcHBpbmctcGFydGljbGUiOiIiLCJub24tZHJvcHBpbmctcGFydGljbGUiOiIifSx7ImZhbWlseSI6IlR1bXVoYWlyd2UiLCJnaXZlbiI6IkpvaG4gQm9zY28iLCJwYXJzZS1uYW1lcyI6ZmFsc2UsImRyb3BwaW5nLXBhcnRpY2xlIjoiIiwibm9uLWRyb3BwaW5nLXBhcnRpY2xlIjoiIn0seyJmYW1pbHkiOiJCYWlqdWthIiwiZ2l2ZW4iOiJSb2JlcnQiLCJwYXJzZS1uYW1lcyI6ZmFsc2UsImRyb3BwaW5nLXBhcnRpY2xlIjoiIiwibm9uLWRyb3BwaW5nLXBhcnRpY2xlIjoiIn0seyJmYW1pbHkiOiJUaW5kaW13ZWJ3YSIsImdpdmVuIjoiRWRuYSIsInBhcnNlLW5hbWVzIjpmYWxzZSwiZHJvcHBpbmctcGFydGljbGUiOiIiLCJub24tZHJvcHBpbmctcGFydGljbGUiOiIifSx7ImZhbWlseSI6IlRpbmthbWFueWlyZSIsImdpdmVuIjoiSmFtZXMiLCJwYXJzZS1uYW1lcyI6ZmFsc2UsImRyb3BwaW5nLXBhcnRpY2xlIjoiIiwibm9uLWRyb3BwaW5nLXBhcnRpY2xlIjoiIn0seyJmYW1pbHkiOiJCdXJucyIsImdpdmVuIjoiQnJpZGdldCBGLiIsInBhcnNlLW5hbWVzIjpmYWxzZSwiZHJvcHBpbmctcGFydGljbGUiOiIiLCJub24tZHJvcHBpbmctcGFydGljbGUiOiIifSx7ImZhbWlseSI6IkFzaWltd2UiLCJnaXZlbiI6IlN0ZXBoZW4iLCJwYXJzZS1uYW1lcyI6ZmFsc2UsImRyb3BwaW5nLXBhcnRpY2xlIjoiIiwibm9uLWRyb3BwaW5nLXBhcnRpY2xlIjoiIn1dLCJjb250YWluZXItdGl0bGUiOiJKb3VybmFsIG9mIE1lZGljYWwgSW50ZXJuZXQgUmVzZWFyY2giLCJjb250YWluZXItdGl0bGUtc2hvcnQiOiJKIE1lZCBJbnRlcm5ldCBSZXMiLCJET0kiOiIxMC4yMTk2LzE4MDM4IiwiSVNTTiI6IjE0Mzg4ODcxIiwiUE1JRCI6IjMyNjg3NDczIiwiaXNzdWVkIjp7ImRhdGUtcGFydHMiOltbMjAyMCw5LDFdXX0sImFic3RyYWN0IjoiQmFja2dyb3VuZDogSGlnaCwgc3VzdGFpbmVkIGFkaGVyZW5jZSB0byBISVYgYW50aXJldHJvdmlyYWwgdGhlcmFweSAoQVJUKSBpcyBjcml0aWNhbCBmb3IgYWNoaWV2aW5nIHZpcmFsIHN1cHByZXNzaW9uLCB3aGljaCBpbiB0dXJuIGxlYWRzIHRvIGltcG9ydGFudCBpbmRpdmlkdWFsIGhlYWx0aCBiZW5lZml0cyBhbmQgcmVkdWNlZCBzZWNvbmRhcnkgdmlyYWwgdHJhbnNtaXNzaW9uLiBFbGVjdHJvbmljIGFkaGVyZW5jZSBtb25pdG9ycyByZWNvcmQgYSBkYXRlLWFuZC10aW1lIHN0YW1wIHdpdGggZWFjaCBvcGVuaW5nIGFzIGEgcHJveHkgZm9yIHBpbGwtdGFraW5nIGJlaGF2aW9yLiBUaGVzZSBtb25pdG9ycyBjYW4gYmUgY29tYmluZWQgd2l0aCBpbnRlcnZlbnRpb25zIChlZywgZGF0YS1pbmZvcm1lZCBhZGhlcmVuY2UgY291bnNlbGluZywgU01TLWJhc2VkIGFkaGVyZW5jZSBzdXBwb3J0LCBhbmQvb3IgYWxhcm1zKSBhbmQgaGF2ZSBiZWVuIHNob3duIHRvIGltcHJvdmUgYWRoZXJlbmNlIGluIG11bHRpcGxlIHNldHRpbmdzLiBUaGVpciB1c2UsIGhvd2V2ZXIsIGhhcyBsYXJnZWx5IGJlZW4gbGltaXRlZCB0byB0aGUgcmVzZWFyY2ggY29udGV4dC4gT2JqZWN0aXZlOiBUaGUgZ29hbCBvZiB0aGUgcmVzZWFyY2ggd2FzIHRvIHVzZSB0aGUgQ29uc29saWRhdGVkIEZyYW1ld29yayBmb3IgSW1wbGVtZW50YXRpb24gUmVzZWFyY2ggKENGSVIpIHRvIHVuZGVyc3RhbmQgZmFjdG9ycyByZWxldmFudCBmb3IgaW1wbGVtZW50aW5nIGEgbG93LWNvc3QgZWxlY3Ryb25pYyBhZGhlcmVuY2UgbW9uaXRvciBhbmQgYXNzb2NpYXRlZCBpbnRlcnZlbnRpb25zIGZvciByb3V0aW5lIEhJViBjbGluaWNhbCBjYXJlIGluIFVnYW5kYS4gTWV0aG9kczogV2UgY29uZHVjdGVkIGluLWRlcHRoIHF1YWxpdGF0aXZlIGludGVydmlld3Mgd2l0aCBoZWFsdGggY2FyZSBhZG1pbmlzdHJhdG9ycywgY2xpbmljaWFucywgYW5kIEFSVCBjbGllbnRzIGFib3V0IGxpa2VzIGFuZCBkaXNsaWtlcyBvZiB0aGUgZmVhdHVyZXMgYW5kIGZ1bmN0aW9ucyBvZiBlbGVjdHJvbmljIGFkaGVyZW5jZSBtb25pdG9ycyBhbmQgYXNzb2NpYXRlZCBpbnRlcnZlbnRpb25zLCB0aGVpciBwb3RlbnRpYWwgdG8gaW5mbHVlbmNlIEhJViBjYXJlLCBzdWdnZXN0aW9ucyBvbiBob3cgdG8gbWVhc3VyZSB0aGVpciB2YWx1ZSwgYW5kIHJlY29tbWVuZGF0aW9ucyBmb3IgdGhlaXIgdXNlIGluIHJvdXRpbmUgY2FyZS4gV2UgdXNlZCBhbiBpbmR1Y3RpdmUsIGNvbnRlbnQgYW5hbHlzaXMgYXBwcm9hY2ggdG8gdW5kZXJzdGFuZCBwYXJ0aWNpcGFudCBwZXJzcGVjdGl2ZXMsIGlkZW50aWZ5aW5nIGFzcGVjdHMgb2YgQ0ZJUiBtb3N0IHJlbGV2YW50IHRvIHRlY2hub2xvZ3kgaW1wbGVtZW50YXRpb24gaW4gdGhpcyBzZXR0aW5nLiBSZXN1bHRzOiBXZSBpbnRlcnZpZXdlZCAzNCBoZWFsdGggY2FyZSBhZG1pbmlzdHJhdG9ycy9jbGluaWNpYW5zIGFuZCAxNSBBUlQgY2xpZW50cy4gUGFydGljaXBhbnRzIGxhcmdlbHkgc2F3IHRoZSBtb25pdG9ycyBhbmQgYXNzb2NpYXRlZCBpbnRlcnZlbnRpb25zIGFzIGZhdm9yYWJsZSBhbmQgYmVuZWZpY2lhbCBmb3Igc3VwcG9ydGluZyBhZGhlcmVuY2UgYW5kIGltcHJvdmluZyBjbGluaWNhbCBvdXRjb21lcyB0aHJvdWdoIGVmZmljaWVudCwgZGlmZmVyZW50aWF0ZWQgY2FyZS4gUmVsZXZhbnQgb3V0c2lkZSBmYWN0b3JzIGluY2x1ZGVkIHN0cnVjdHVyYWwgZGV0ZXJtaW5hbnRzIG9mIGhlYWx0aCwgaW50ZXJuYXRpb25hbCBub3JtcyBhcm91bmQgc3VwcG9ydGluZyBhZGhlcmVuY2UsIGFuZCBsaW1pdGVkIGZ1bmRpbmcgdGhhdCBuZWNlc3NpdGF0ZXMgY2FyZWZ1bCBhc3Nlc3NtZW50IG9mIGNvc3RzIGFuZCBiZW5lZml0cy4gV2l0aGluIHRoZSBjbGluaWMsIHRoZSBhZGhlcmVuY2UgZGF0YSB3ZXJlIGZlbHQgbGlrZWx5IHRvIGltcHJvdmUgdGhlIHF1YWxpdHkgb2YgY291bnNlbGluZyBhbmQgdGhlcmVieSBtb3JhbGUsIGFzIHdlbGwgYXMgaW5jcmVhc2UgdGhlIGVmZmljaWVuY3kgb2YgY2FyZSBkZWxpdmVyeS4gRXhpc3RpbmcgaW5mcmFzdHJ1Y3R1cmUgYW5kIGNhcmUgZXhwZW5kaXR1cmVzIGFuZCB0aGUgbmVlZCBmb3IgcHJvcGVyIHRyYWluaW5nIHdlcmUgb3RoZXIgbm90ZWQgY29uc2lkZXJhdGlvbnMuIEF0IHRoZSBpbmRpdmlkdWFsIGxldmVsLCB0aGUgZGVzaXJlIGZvciBnb29kIGhlYWx0aCBhbmQgYSB3ZWxjb21lZCBwcmVzc3VyZSB0byBhZGhlcmUgZmF2b3JlZCB1cHRha2Ugb2YgdGhlIG1vbml0b3JzLCBhbHRob3VnaCBzb21lIHBhcnRpY2lwYW50cyB3ZXJlIGNvbmNlcm5lZCB3aXRoIGNsaWVudHMgbm90IHVzaW5nIHRoZSBtb25pdG9ycyBhcyBwbGFubmVkIGFuZCB0aGUgaW5mbHVlbmNlIG9mIHBvdmVydHksIHN0aWdtYSwgYW5kIG5lZWQgZm9yIHByaXZhY3kuIEZpbmFsbHksIHBhcnRpY2lwYW50cyBmZWx0IHRoYXQgZGVjaXNpb25zIGFyb3VuZCB0aGUgaW1wbGVtZW50YXRpb24gcHJvY2VzcyB3b3VsZCBoYXZlIHRvIGNvbWUgZnJvbSB0aGUgTWluaXN0cnkgb2YgSGVhbHRoIGFuZCBvdGhlciBmdW5kZXJzIGFuZCB3b3VsZCBiZSBpbmZsdWVuY2VkIGJ5IHN1c3RhaW5hYmlsaXR5IG9mIHRoZSB0ZWNobm9sb2d5IGFuZCB0aGUgdGFyZ2V0IHBvcHVsYXRpb24gZm9yIGl0cyB1c2UuIENvb3JkaW5hdGlvbiBhY3Jvc3MgdGhlIGhlYWx0aCBjYXJlIHN5c3RlbSB3b3VsZCBiZSBpbXBvcnRhbnQgZm9yIGltcGxlbWVudGF0aW9uLiBDb25jbHVzaW9uczogTG93LWNvc3QgZWxlY3Ryb25pYyBhZGhlcmVuY2UgbW9uaXRvcmluZyBjb21iaW5lZCB3aXRoIGRhdGEtaW5mb3JtZWQgY291bnNlbGluZywgU01TLWJhc2VkIHN1cHBvcnQsIGFuZC9vciBhbGFybXMgaGF2ZSBwb3RlbnRpYWwgZm9yIHVzZSBpbiByb3V0aW5lIEhJViBjYXJlIGluIFVnYW5kYS4gS2V5IG1ldHJpY3Mgb2Ygc3VjY2Vzc2Z1bCBpbXBsZW1lbnRhdGlvbiB3aWxsIGluY2x1ZGUgdGhlaXIgaW1wYWN0IG9uIGVmZmljaWVuY3kgb2YgY2FyZSBkZWxpdmVyeSBhbmQgY2xpbmljYWwgb3V0Y29tZXMgd2l0aCBjYXJlZnVsIGF0dGVudGlvbiBwYWlkIHRvIGZhY3RvcnMgc3VjaCBhcyBzdGlnbWEgYW5kIGNvc3QuIEZ1cnRoZXIgdGhlb3J5LWRyaXZlbiBpbXBsZW1lbnRhdGlvbiBzY2llbmNlIGVmZm9ydHMgd2lsbCBiZSBuZWVkZWQgdG8gbW92ZSBwcm9taXNpbmcgdGVjaG5vbG9neSBmcm9tIHJlc2VhcmNoIGludG8gY2xpbmljYWwgY2FyZS4iLCJwdWJsaXNoZXIiOiJKTUlSIFB1YmxpY2F0aW9ucyBJbmMuIiwiaXNzdWUiOiI5Iiwidm9sdW1lIjoiMjIifSwiaXNUZW1wb3JhcnkiOmZhbHNlLCJzdXBwcmVzcy1hdXRob3IiOmZhbHNlLCJjb21wb3NpdGUiOmZhbHNlLCJhdXRob3Itb25seSI6ZmFsc2V9XX0="/>
          <w:id w:val="-354583389"/>
          <w:placeholder>
            <w:docPart w:val="CD920E9EFE66442EBC08164491EFC3ED"/>
          </w:placeholder>
        </w:sdtPr>
        <w:sdtEndPr/>
        <w:sdtContent>
          <w:r w:rsidRPr="00815D02">
            <w:rPr>
              <w:rFonts w:cstheme="minorHAnsi"/>
              <w:color w:val="000000"/>
              <w:sz w:val="24"/>
              <w:szCs w:val="24"/>
              <w:lang w:val="en-GB" w:eastAsia="nl-NL"/>
            </w:rPr>
            <w:t>(Haberer et al., 2020)</w:t>
          </w:r>
        </w:sdtContent>
      </w:sdt>
      <w:r w:rsidRPr="00815D02">
        <w:rPr>
          <w:rFonts w:cstheme="minorHAnsi"/>
          <w:color w:val="000000" w:themeColor="text1"/>
          <w:sz w:val="24"/>
          <w:szCs w:val="24"/>
          <w:lang w:val="en-GB" w:eastAsia="nl-NL"/>
        </w:rPr>
        <w:tab/>
      </w:r>
    </w:p>
    <w:p w14:paraId="0EC6116A" w14:textId="0345ED66" w:rsidR="00103377" w:rsidRPr="00815D02" w:rsidRDefault="00103377" w:rsidP="008C5F1B">
      <w:pPr>
        <w:spacing w:after="0" w:line="276" w:lineRule="auto"/>
        <w:ind w:firstLine="708"/>
        <w:rPr>
          <w:rFonts w:cstheme="minorHAnsi"/>
          <w:color w:val="000000" w:themeColor="text1"/>
          <w:sz w:val="24"/>
          <w:szCs w:val="24"/>
          <w:lang w:val="en-GB" w:eastAsia="nl-NL"/>
        </w:rPr>
      </w:pPr>
      <w:r w:rsidRPr="00103377">
        <w:rPr>
          <w:rFonts w:cstheme="minorHAnsi"/>
          <w:color w:val="000000" w:themeColor="text1"/>
          <w:sz w:val="24"/>
          <w:szCs w:val="24"/>
          <w:lang w:val="en-US" w:eastAsia="nl-NL"/>
        </w:rPr>
        <w:t xml:space="preserve">Combining both objective and subjective health data can offer a comprehensive overview of a person’s health, for more effective tailoring within interventions (Jo et al., 2019). Virtual agents can leverage this integrated data to deliver more personalized and timely feedback. </w:t>
      </w:r>
      <w:r w:rsidRPr="00102120">
        <w:rPr>
          <w:rFonts w:cstheme="minorHAnsi"/>
          <w:color w:val="000000" w:themeColor="text1"/>
          <w:sz w:val="24"/>
          <w:szCs w:val="24"/>
          <w:lang w:val="en-US" w:eastAsia="nl-NL"/>
        </w:rPr>
        <w:t>For this, behavior change techniques (BCTs) are commonly used.</w:t>
      </w:r>
    </w:p>
    <w:p w14:paraId="773FE614" w14:textId="77777777" w:rsidR="008C5F1B" w:rsidRPr="00815D02" w:rsidRDefault="008C5F1B" w:rsidP="008C5F1B">
      <w:pPr>
        <w:spacing w:after="0" w:line="276" w:lineRule="auto"/>
        <w:rPr>
          <w:rFonts w:eastAsia="Calibri" w:cstheme="minorHAnsi"/>
          <w:color w:val="ED7C31"/>
          <w:sz w:val="24"/>
          <w:szCs w:val="24"/>
          <w:lang w:val="en-GB"/>
        </w:rPr>
      </w:pPr>
    </w:p>
    <w:p w14:paraId="06BF9E2A" w14:textId="37DBE51A" w:rsidR="00EB56D0" w:rsidRPr="00815D02" w:rsidRDefault="52998966" w:rsidP="008C5F1B">
      <w:pPr>
        <w:spacing w:after="0" w:line="276" w:lineRule="auto"/>
        <w:rPr>
          <w:rFonts w:eastAsia="Calibri" w:cstheme="minorHAnsi"/>
          <w:sz w:val="24"/>
          <w:szCs w:val="24"/>
          <w:lang w:val="en-GB"/>
        </w:rPr>
      </w:pPr>
      <w:r w:rsidRPr="00FB3A56">
        <w:rPr>
          <w:rFonts w:asciiTheme="majorHAnsi" w:eastAsia="Calibri" w:hAnsiTheme="majorHAnsi" w:cstheme="majorHAnsi"/>
          <w:color w:val="ED7C31"/>
          <w:sz w:val="24"/>
          <w:szCs w:val="24"/>
          <w:lang w:val="en-GB"/>
        </w:rPr>
        <w:t xml:space="preserve">Delivery </w:t>
      </w:r>
      <w:r w:rsidR="6D7FBEA2" w:rsidRPr="00FB3A56">
        <w:rPr>
          <w:rFonts w:asciiTheme="majorHAnsi" w:eastAsia="Calibri" w:hAnsiTheme="majorHAnsi" w:cstheme="majorHAnsi"/>
          <w:color w:val="ED7C31"/>
          <w:sz w:val="24"/>
          <w:szCs w:val="24"/>
          <w:lang w:val="en-GB"/>
        </w:rPr>
        <w:t xml:space="preserve">channels </w:t>
      </w:r>
      <w:r w:rsidRPr="00FB3A56">
        <w:rPr>
          <w:rFonts w:asciiTheme="majorHAnsi" w:eastAsia="Calibri" w:hAnsiTheme="majorHAnsi" w:cstheme="majorHAnsi"/>
          <w:color w:val="ED7C31"/>
          <w:sz w:val="24"/>
          <w:szCs w:val="24"/>
          <w:lang w:val="en-GB"/>
        </w:rPr>
        <w:t>of BCTs</w:t>
      </w:r>
      <w:r w:rsidR="67542615" w:rsidRPr="00FB3A56">
        <w:rPr>
          <w:rFonts w:asciiTheme="majorHAnsi" w:eastAsia="Calibri" w:hAnsiTheme="majorHAnsi" w:cstheme="majorHAnsi"/>
          <w:color w:val="ED7C31"/>
          <w:sz w:val="24"/>
          <w:szCs w:val="24"/>
          <w:lang w:val="en-GB"/>
        </w:rPr>
        <w:t xml:space="preserve"> in virtual agents</w:t>
      </w:r>
      <w:r w:rsidRPr="00815D02">
        <w:rPr>
          <w:rFonts w:cstheme="minorHAnsi"/>
          <w:sz w:val="24"/>
          <w:szCs w:val="24"/>
          <w:lang w:val="en-US"/>
        </w:rPr>
        <w:br/>
      </w:r>
      <w:r w:rsidRPr="00815D02">
        <w:rPr>
          <w:rFonts w:eastAsia="Calibri" w:cstheme="minorHAnsi"/>
          <w:sz w:val="24"/>
          <w:szCs w:val="24"/>
          <w:lang w:val="en-GB"/>
        </w:rPr>
        <w:t>How a BCT is delivered in an intervention is</w:t>
      </w:r>
      <w:r w:rsidR="50AA806C" w:rsidRPr="00815D02">
        <w:rPr>
          <w:rFonts w:eastAsia="Calibri" w:cstheme="minorHAnsi"/>
          <w:sz w:val="24"/>
          <w:szCs w:val="24"/>
          <w:lang w:val="en-GB"/>
        </w:rPr>
        <w:t xml:space="preserve"> </w:t>
      </w:r>
      <w:r w:rsidRPr="00815D02">
        <w:rPr>
          <w:rFonts w:eastAsia="Calibri" w:cstheme="minorHAnsi"/>
          <w:sz w:val="24"/>
          <w:szCs w:val="24"/>
          <w:lang w:val="en-GB"/>
        </w:rPr>
        <w:t xml:space="preserve">crucial </w:t>
      </w:r>
      <w:r w:rsidR="0B50A0F9" w:rsidRPr="00815D02">
        <w:rPr>
          <w:rFonts w:eastAsia="Calibri" w:cstheme="minorHAnsi"/>
          <w:sz w:val="24"/>
          <w:szCs w:val="24"/>
          <w:lang w:val="en-GB"/>
        </w:rPr>
        <w:t>for assessing</w:t>
      </w:r>
      <w:r w:rsidRPr="00815D02">
        <w:rPr>
          <w:rFonts w:eastAsia="Calibri" w:cstheme="minorHAnsi"/>
          <w:sz w:val="24"/>
          <w:szCs w:val="24"/>
          <w:lang w:val="en-GB"/>
        </w:rPr>
        <w:t xml:space="preserve"> </w:t>
      </w:r>
      <w:r w:rsidR="426403AB" w:rsidRPr="00815D02">
        <w:rPr>
          <w:rFonts w:eastAsia="Calibri" w:cstheme="minorHAnsi"/>
          <w:sz w:val="24"/>
          <w:szCs w:val="24"/>
          <w:lang w:val="en-GB"/>
        </w:rPr>
        <w:t>not only the interventions effectiveness but also the</w:t>
      </w:r>
      <w:r w:rsidRPr="00815D02">
        <w:rPr>
          <w:rFonts w:eastAsia="Calibri" w:cstheme="minorHAnsi"/>
          <w:sz w:val="24"/>
          <w:szCs w:val="24"/>
          <w:lang w:val="en-GB"/>
        </w:rPr>
        <w:t xml:space="preserve"> effectiveness</w:t>
      </w:r>
      <w:r w:rsidR="6842D0FE" w:rsidRPr="00815D02">
        <w:rPr>
          <w:rFonts w:eastAsia="Calibri" w:cstheme="minorHAnsi"/>
          <w:sz w:val="24"/>
          <w:szCs w:val="24"/>
          <w:lang w:val="en-GB"/>
        </w:rPr>
        <w:t xml:space="preserve"> of the BCT itself</w:t>
      </w:r>
      <w:r w:rsidRPr="00815D02">
        <w:rPr>
          <w:rFonts w:eastAsia="Calibri" w:cstheme="minorHAnsi"/>
          <w:sz w:val="24"/>
          <w:szCs w:val="24"/>
          <w:lang w:val="en-GB"/>
        </w:rPr>
        <w:t xml:space="preserve">. </w:t>
      </w:r>
      <w:r w:rsidR="780175C8" w:rsidRPr="00815D02">
        <w:rPr>
          <w:rFonts w:eastAsia="Calibri" w:cstheme="minorHAnsi"/>
          <w:sz w:val="24"/>
          <w:szCs w:val="24"/>
          <w:lang w:val="en-GB"/>
        </w:rPr>
        <w:t>T</w:t>
      </w:r>
      <w:r w:rsidR="7C25330B" w:rsidRPr="00815D02">
        <w:rPr>
          <w:rFonts w:eastAsia="Calibri" w:cstheme="minorHAnsi"/>
          <w:sz w:val="24"/>
          <w:szCs w:val="24"/>
          <w:lang w:val="en-GB"/>
        </w:rPr>
        <w:t>his review focuses specifically on interventions delivered through virtual agents, leveraging health data</w:t>
      </w:r>
      <w:r w:rsidR="6272AD07" w:rsidRPr="00815D02">
        <w:rPr>
          <w:rFonts w:eastAsia="Calibri" w:cstheme="minorHAnsi"/>
          <w:sz w:val="24"/>
          <w:szCs w:val="24"/>
          <w:lang w:val="en-GB"/>
        </w:rPr>
        <w:t xml:space="preserve"> to support </w:t>
      </w:r>
      <w:proofErr w:type="spellStart"/>
      <w:r w:rsidR="6272AD07" w:rsidRPr="00815D02">
        <w:rPr>
          <w:rFonts w:eastAsia="Calibri" w:cstheme="minorHAnsi"/>
          <w:sz w:val="24"/>
          <w:szCs w:val="24"/>
          <w:lang w:val="en-GB"/>
        </w:rPr>
        <w:t>behavior</w:t>
      </w:r>
      <w:proofErr w:type="spellEnd"/>
      <w:r w:rsidR="6272AD07" w:rsidRPr="00815D02">
        <w:rPr>
          <w:rFonts w:eastAsia="Calibri" w:cstheme="minorHAnsi"/>
          <w:sz w:val="24"/>
          <w:szCs w:val="24"/>
          <w:lang w:val="en-GB"/>
        </w:rPr>
        <w:t xml:space="preserve"> change. </w:t>
      </w:r>
      <w:r w:rsidR="66F51D2F" w:rsidRPr="00815D02">
        <w:rPr>
          <w:rFonts w:eastAsia="Calibri" w:cstheme="minorHAnsi"/>
          <w:sz w:val="24"/>
          <w:szCs w:val="24"/>
          <w:lang w:val="en-GB"/>
        </w:rPr>
        <w:t xml:space="preserve">These virtual agents typically operate through diverse </w:t>
      </w:r>
      <w:r w:rsidR="646FF9B5" w:rsidRPr="00815D02">
        <w:rPr>
          <w:rFonts w:eastAsia="Calibri" w:cstheme="minorHAnsi"/>
          <w:sz w:val="24"/>
          <w:szCs w:val="24"/>
          <w:lang w:val="en-GB"/>
        </w:rPr>
        <w:t>delivery channels</w:t>
      </w:r>
      <w:r w:rsidR="7170190E" w:rsidRPr="00815D02">
        <w:rPr>
          <w:rFonts w:eastAsia="Calibri" w:cstheme="minorHAnsi"/>
          <w:sz w:val="24"/>
          <w:szCs w:val="24"/>
          <w:lang w:val="en-GB"/>
        </w:rPr>
        <w:t>, which</w:t>
      </w:r>
      <w:r w:rsidR="4052A79F" w:rsidRPr="00815D02">
        <w:rPr>
          <w:rFonts w:eastAsia="Calibri" w:cstheme="minorHAnsi"/>
          <w:sz w:val="24"/>
          <w:szCs w:val="24"/>
          <w:lang w:val="en-GB"/>
        </w:rPr>
        <w:t xml:space="preserve"> recent reviews have divided into</w:t>
      </w:r>
      <w:r w:rsidR="7170190E" w:rsidRPr="00815D02">
        <w:rPr>
          <w:rFonts w:eastAsia="Calibri" w:cstheme="minorHAnsi"/>
          <w:sz w:val="24"/>
          <w:szCs w:val="24"/>
          <w:lang w:val="en-GB"/>
        </w:rPr>
        <w:t xml:space="preserve"> smartphone apps, web-based platforms, desktop applications, messaging apps, tablets or even multiple</w:t>
      </w:r>
      <w:r w:rsidR="63048A51" w:rsidRPr="00815D02">
        <w:rPr>
          <w:rFonts w:eastAsia="Calibri" w:cstheme="minorHAnsi"/>
          <w:sz w:val="24"/>
          <w:szCs w:val="24"/>
          <w:lang w:val="en-GB"/>
        </w:rPr>
        <w:t xml:space="preserve"> of these</w:t>
      </w:r>
      <w:r w:rsidR="7170190E" w:rsidRPr="00815D02">
        <w:rPr>
          <w:rFonts w:eastAsia="Calibri" w:cstheme="minorHAnsi"/>
          <w:sz w:val="24"/>
          <w:szCs w:val="24"/>
          <w:lang w:val="en-GB"/>
        </w:rPr>
        <w:t xml:space="preserve"> delivery channels</w:t>
      </w:r>
      <w:r w:rsidR="00A71EAC" w:rsidRPr="00815D02">
        <w:rPr>
          <w:rFonts w:eastAsia="Calibri" w:cstheme="minorHAnsi"/>
          <w:sz w:val="24"/>
          <w:szCs w:val="24"/>
          <w:lang w:val="en-GB"/>
        </w:rPr>
        <w:t xml:space="preserve"> </w:t>
      </w:r>
      <w:sdt>
        <w:sdtPr>
          <w:rPr>
            <w:rFonts w:eastAsia="Calibri" w:cstheme="minorHAnsi"/>
            <w:color w:val="000000"/>
            <w:sz w:val="24"/>
            <w:szCs w:val="24"/>
            <w:lang w:val="en-GB"/>
          </w:rPr>
          <w:tag w:val="MENDELEY_CITATION_v3_eyJjaXRhdGlvbklEIjoiTUVOREVMRVlfQ0lUQVRJT05fNzcxYzcyZGMtZjQ5My00MDRlLWJkNTYtNTNkYmIxZTQ1OTdjIiwicHJvcGVydGllcyI6eyJub3RlSW5kZXgiOjB9LCJpc0VkaXRlZCI6ZmFsc2UsIm1hbnVhbE92ZXJyaWRlIjp7ImlzTWFudWFsbHlPdmVycmlkZGVuIjpmYWxzZSwiY2l0ZXByb2NUZXh0IjoiKE1hcnRpbmVuZ28gZXQgYWwuLCAyMDIyKSIsIm1hbnVhbE92ZXJyaWRlVGV4dCI6IiJ9LCJjaXRhdGlvbkl0ZW1zIjpbeyJpZCI6ImM0NzhiYjlmLTExOWEtM2IzNS1hMTExLWQ3MzVkNjVkZjE2ZiIsIml0ZW1EYXRhIjp7InR5cGUiOiJhcnRpY2xlIiwiaWQiOiJjNDc4YmI5Zi0xMTlhLTNiMzUtYTExMS1kNzM1ZDY1ZGYxNmYiLCJ0aXRsZSI6IkNvbnZlcnNhdGlvbmFsIEFnZW50cyBpbiBIZWFsdGggQ2FyZTogU2NvcGluZyBSZXZpZXcgb2YgVGhlaXIgQmVoYXZpb3IgQ2hhbmdlIFRlY2huaXF1ZXMgYW5kIFVuZGVycGlubmluZyBUaGVvcnkiLCJhdXRob3IiOlt7ImZhbWlseSI6Ik1hcnRpbmVuZ28iLCJnaXZlbiI6IkxhdXJhIiwicGFyc2UtbmFtZXMiOmZhbHNlLCJkcm9wcGluZy1wYXJ0aWNsZSI6IiIsIm5vbi1kcm9wcGluZy1wYXJ0aWNsZSI6IiJ9LHsiZmFtaWx5IjoiSmFiaXIiLCJnaXZlbiI6IkFobWFkIElzaHFpIiwicGFyc2UtbmFtZXMiOmZhbHNlLCJkcm9wcGluZy1wYXJ0aWNsZSI6IiIsIm5vbi1kcm9wcGluZy1wYXJ0aWNsZSI6IiJ9LHsiZmFtaWx5IjoiR29oIiwiZ2l2ZW4iOiJXZXN0aW4gV2VpIFRpbiIsInBhcnNlLW5hbWVzIjpmYWxzZSwiZHJvcHBpbmctcGFydGljbGUiOiIiLCJub24tZHJvcHBpbmctcGFydGljbGUiOiIifSx7ImZhbWlseSI6IkxvIiwiZ2l2ZW4iOiJOaWNob2xhcyBZb25nIFdhaSIsInBhcnNlLW5hbWVzIjpmYWxzZSwiZHJvcHBpbmctcGFydGljbGUiOiIiLCJub24tZHJvcHBpbmctcGFydGljbGUiOiIifSx7ImZhbWlseSI6IlJpbmdvIEhvIiwiZ2l2ZW4iOiJNb29uIEhvIiwicGFyc2UtbmFtZXMiOmZhbHNlLCJkcm9wcGluZy1wYXJ0aWNsZSI6IiIsIm5vbi1kcm9wcGluZy1wYXJ0aWNsZSI6IiJ9LHsiZmFtaWx5IjoiS293YXRzY2giLCJnaXZlbiI6IlRvYmlhcyIsInBhcnNlLW5hbWVzIjpmYWxzZSwiZHJvcHBpbmctcGFydGljbGUiOiIiLCJub24tZHJvcHBpbmctcGFydGljbGUiOiIifSx7ImZhbWlseSI6IkF0dW4iLCJnaXZlbiI6IlJpZmF0IiwicGFyc2UtbmFtZXMiOmZhbHNlLCJkcm9wcGluZy1wYXJ0aWNsZSI6IiIsIm5vbi1kcm9wcGluZy1wYXJ0aWNsZSI6IiJ9LHsiZmFtaWx5IjoiTWljaGllIiwiZ2l2ZW4iOiJTdXNhbiIsInBhcnNlLW5hbWVzIjpmYWxzZSwiZHJvcHBpbmctcGFydGljbGUiOiIiLCJub24tZHJvcHBpbmctcGFydGljbGUiOiIifSx7ImZhbWlseSI6IkNhciIsImdpdmVuIjoiTG9yYWlubmUgVHVkb3IiLCJwYXJzZS1uYW1lcyI6ZmFsc2UsImRyb3BwaW5nLXBhcnRpY2xlIjoiIiwibm9uLWRyb3BwaW5nLXBhcnRpY2xlIjoiIn1dLCJjb250YWluZXItdGl0bGUiOiJKb3VybmFsIG9mIE1lZGljYWwgSW50ZXJuZXQgUmVzZWFyY2giLCJjb250YWluZXItdGl0bGUtc2hvcnQiOiJKIE1lZCBJbnRlcm5ldCBSZXMiLCJET0kiOiIxMC4yMTk2LzM5MjQzIiwiSVNTTiI6IjE0Mzg4ODcxIiwiUE1JRCI6IjM2MTkwNzQ5IiwiaXNzdWVkIjp7ImRhdGUtcGFydHMiOltbMjAyMiwxMCwxXV19LCJhYnN0cmFjdCI6IkJhY2tncm91bmQ6IENvbnZlcnNhdGlvbmFsIGFnZW50cyAoQ0FzKSBhcmUgaW5jcmVhc2luZ2x5IHVzZWQgaW4gaGVhbHRoIGNhcmUgdG8gZGVsaXZlciBiZWhhdmlvciBjaGFuZ2UgaW50ZXJ2ZW50aW9ucy4gVGhlaXIgZXZhbHVhdGlvbiBvZnRlbiBpbmNsdWRlcyBjYXRlZ29yaXppbmcgdGhlIGJlaGF2aW9yIGNoYW5nZSB0ZWNobmlxdWVzIChCQ1RzKSB1c2luZyBhIGNsYXNzaWZpY2F0aW9uIHN5c3RlbSBvZiB3aGljaCB0aGUgQkNUIFRheG9ub215IHYxIChCQ1RUdjEpIGlzIG9uZSBvZiB0aGUgbW9zdCBjb21tb24uIFByZXZpb3VzIHN0dWRpZXMgaGF2ZSBwcmVzZW50ZWQgZGVzY3JpcHRpdmUgc3VtbWFyaWVzIG9mIGJlaGF2aW9yIGNoYW5nZSBpbnRlcnZlbnRpb25zIGRlbGl2ZXJlZCBieSBDQXMsIGJ1dCBubyBpbi1kZXB0aCBzdHVkeSByZXBvcnRpbmcgdGhlIHVzZSBvZiBCQ1RzIGluIHRoZXNlIGludGVydmVudGlvbnMgaGFzIGJlZW4gcHVibGlzaGVkIHRvIGRhdGUuIE9iamVjdGl2ZTogVGhpcyByZXZpZXcgYWltcyB0byBkZXNjcmliZSBiZWhhdmlvciBjaGFuZ2UgaW50ZXJ2ZW50aW9ucyBkZWxpdmVyZWQgYnkgQ0FzIGFuZCB0byBpZGVudGlmeSB0aGUgQkNUcyBhbmQgdGhlb3JpZXMgZ3VpZGluZyB0aGVpciBkZXNpZ24uIE1ldGhvZHM6IFdlIHNlYXJjaGVkIFB1Yk1lZCwgRW1iYXNlLCBDb2NocmFuZSdzIENlbnRyYWwgUmVnaXN0ZXIgb2YgQ29udHJvbGxlZCBUcmlhbHMsIGFuZCB0aGUgZmlyc3QgMTAgcGFnZXMgb2YgR29vZ2xlIGFuZCBHb29nbGUgU2Nob2xhciBpbiBBcHJpbCAyMDIxLiBXZSBpbmNsdWRlZCBwcmltYXJ5LCBleHBlcmltZW50YWwgc3R1ZGllcyBldmFsdWF0aW5nIGEgYmVoYXZpb3IgY2hhbmdlIGludGVydmVudGlvbiBkZWxpdmVyZWQgYnkgYSBDQS4gQkNUcyBjb2RpbmcgZm9sbG93ZWQgdGhlIEJDVFR2MS4gVHdvIGluZGVwZW5kZW50IHJldmlld2VycyBzZWxlY3RlZCB0aGUgc3R1ZGllcyBhbmQgZXh0cmFjdGVkIHRoZSBkYXRhLiBEZXNjcmlwdGl2ZSBhbmFseXNpcyBhbmQgZnJlcXVlbnQgaXRlbXNldCBtaW5pbmcgdG8gaWRlbnRpZnkgQkNUIGNsdXN0ZXJzIHdlcmUgcGVyZm9ybWVkLiBSZXN1bHRzOiBXZSBpbmNsdWRlZCA0NyBzdHVkaWVzIHJlcG9ydGluZyBvbiBtZW50YWwgaGVhbHRoIChuPTE5LCA0MCUpLCBjaHJvbmljIGRpc29yZGVycyAobj0xNCwgMzAlKSwgYW5kIGxpZmVzdHlsZSBjaGFuZ2UgKG49MTQsIDMwJSkgaW50ZXJ2ZW50aW9ucy4gVGhlcmUgd2VyZSAyMC80NyBlbWJvZGllZCBDQXMgKDQzJSkgYW5kIDI3LzQ3IENBcyAoNTclKSByZXByZXNlbnRlZCBhIGZlbWFsZSBjaGFyYWN0ZXIuIE1vc3QgQ0FzIHdlcmUgcnVsZSBiYXNlZCAoMzQvNDcsIDcyJSkuIEV4cGVyaW1lbnRhbCBpbnRlcnZlbnRpb25zIGluY2x1ZGVkIDYzIEJDVHMsIChtZWFuIDkgQkNUczsgcmFuZ2UgMi0yMSBCQ1RzKSwgd2hpbGUgY29tcGFyaXNvbnMgaW5jbHVkZWQgMzIgQkNUcyAobWVhbiAyIEJDVHM7IHJhbmdlIDItMTcgQkNUcykuIE1vc3QgaW50ZXJ2ZW50aW9ucyBpbmNsdWRlZCBCQ1RzIDQuMSBcIkluc3RydWN0aW9uIG9uIGhvdyB0byBwZXJmb3JtIGEgYmVoYXZpb3JcIiAoMzQvNDcsIDcyJSksIDMuMyBcIlNvY2lhbCBzdXBwb3J0XCIgKGVtb3Rpb25hbDsgMjcvNDcsIDU3JSksIGFuZCAxLjIgXCJQcm9ibGVtIHNvbHZpbmdcIiAoMjQvNDcsIDUxJSkuIEEgdG90YWwgb2YgMTIvNDcgc3R1ZGllcyAoMjYlKSB3ZXJlIGluZm9ybWVkIGJ5IGEgYmVoYXZpb3IgY2hhbmdlIHRoZW9yeSwgbWFpbmx5IHRoZSBUcmFuc3RoZW9yZXRpY2FsIE1vZGVsIGFuZCB0aGUgU29jaWFsIENvZ25pdGl2ZSBUaGVvcnkuIFN0dWRpZXMgdXNpbmcgdGhlIHNhbWUgYmVoYXZpb3IgY2hhbmdlIHRoZW9yeSBpbmNsdWRlZCBkaWZmZXJlbnQgQkNUcy4gQ29uY2x1c2lvbnM6IFRoZXJlIGlzIGEgbmVlZCBmb3IgdGhlIG1vcmUgZXhwbGljaXQgdXNlIG9mIGJlaGF2aW9yIGNoYW5nZSB0aGVvcmllcyBhbmQgaW1wcm92ZWQgcmVwb3J0aW5nIG9mIEJDVHMgaW4gQ0EgaW50ZXJ2ZW50aW9ucyB0byBlbmhhbmNlIHRoZSBhbmFseXNpcyBvZiBpbnRlcnZlbnRpb24gZWZmZWN0aXZlbmVzcyBhbmQgaW1wcm92ZSB0aGUgcmVwcm9kdWNpYmlsaXR5IG9mIHJlc2VhcmNoLiIsInB1Ymxpc2hlciI6IkpNSVIgUHVibGljYXRpb25zIEluYy4iLCJpc3N1ZSI6IjEwIiwidm9sdW1lIjoiMjQifSwiaXNUZW1wb3JhcnkiOmZhbHNlLCJzdXBwcmVzcy1hdXRob3IiOmZhbHNlLCJjb21wb3NpdGUiOmZhbHNlLCJhdXRob3Itb25seSI6ZmFsc2V9XX0="/>
          <w:id w:val="1967232419"/>
          <w:placeholder>
            <w:docPart w:val="DefaultPlaceholder_-1854013440"/>
          </w:placeholder>
        </w:sdtPr>
        <w:sdtEndPr/>
        <w:sdtContent>
          <w:r w:rsidR="00A71EAC" w:rsidRPr="00815D02">
            <w:rPr>
              <w:rFonts w:eastAsia="Calibri" w:cstheme="minorHAnsi"/>
              <w:color w:val="000000"/>
              <w:sz w:val="24"/>
              <w:szCs w:val="24"/>
              <w:lang w:val="en-GB"/>
            </w:rPr>
            <w:t>(Martinengo et al., 2022)</w:t>
          </w:r>
        </w:sdtContent>
      </w:sdt>
      <w:r w:rsidR="25A3F7A2" w:rsidRPr="00815D02">
        <w:rPr>
          <w:rFonts w:eastAsia="Calibri" w:cstheme="minorHAnsi"/>
          <w:sz w:val="24"/>
          <w:szCs w:val="24"/>
          <w:lang w:val="en-GB"/>
        </w:rPr>
        <w:t>.</w:t>
      </w:r>
      <w:r w:rsidR="1E768EC8" w:rsidRPr="00815D02">
        <w:rPr>
          <w:rFonts w:eastAsia="Calibri" w:cstheme="minorHAnsi"/>
          <w:sz w:val="24"/>
          <w:szCs w:val="24"/>
          <w:lang w:val="en-GB"/>
        </w:rPr>
        <w:t xml:space="preserve"> Each of these delivery channels provide different means of engaging the user and delivering feedback. For instance, mobile apps can send push notifications for immediate feedback</w:t>
      </w:r>
      <w:r w:rsidR="19AF4DA2" w:rsidRPr="00815D02">
        <w:rPr>
          <w:rFonts w:eastAsia="Calibri" w:cstheme="minorHAnsi"/>
          <w:sz w:val="24"/>
          <w:szCs w:val="24"/>
          <w:lang w:val="en-GB"/>
        </w:rPr>
        <w:t xml:space="preserve">, </w:t>
      </w:r>
      <w:r w:rsidR="5CF69694" w:rsidRPr="00815D02">
        <w:rPr>
          <w:rFonts w:eastAsia="Calibri" w:cstheme="minorHAnsi"/>
          <w:sz w:val="24"/>
          <w:szCs w:val="24"/>
          <w:lang w:val="en-GB"/>
        </w:rPr>
        <w:t xml:space="preserve">while </w:t>
      </w:r>
      <w:r w:rsidR="19AF4DA2" w:rsidRPr="00815D02">
        <w:rPr>
          <w:rFonts w:eastAsia="Calibri" w:cstheme="minorHAnsi"/>
          <w:sz w:val="24"/>
          <w:szCs w:val="24"/>
          <w:lang w:val="en-GB"/>
        </w:rPr>
        <w:t>online portals can offer comprehensive data analysis and personalized health reports.</w:t>
      </w:r>
      <w:r w:rsidRPr="00815D02">
        <w:rPr>
          <w:rFonts w:cstheme="minorHAnsi"/>
          <w:sz w:val="24"/>
          <w:szCs w:val="24"/>
          <w:lang w:val="en-US"/>
        </w:rPr>
        <w:tab/>
      </w:r>
      <w:r w:rsidRPr="00815D02">
        <w:rPr>
          <w:rFonts w:cstheme="minorHAnsi"/>
          <w:sz w:val="24"/>
          <w:szCs w:val="24"/>
          <w:lang w:val="en-US"/>
        </w:rPr>
        <w:tab/>
      </w:r>
      <w:r w:rsidRPr="00815D02">
        <w:rPr>
          <w:rFonts w:cstheme="minorHAnsi"/>
          <w:sz w:val="24"/>
          <w:szCs w:val="24"/>
          <w:lang w:val="en-US"/>
        </w:rPr>
        <w:tab/>
      </w:r>
      <w:r w:rsidRPr="00815D02">
        <w:rPr>
          <w:rFonts w:cstheme="minorHAnsi"/>
          <w:sz w:val="24"/>
          <w:szCs w:val="24"/>
          <w:lang w:val="en-US"/>
        </w:rPr>
        <w:tab/>
      </w:r>
      <w:r w:rsidRPr="00815D02">
        <w:rPr>
          <w:rFonts w:cstheme="minorHAnsi"/>
          <w:sz w:val="24"/>
          <w:szCs w:val="24"/>
          <w:lang w:val="en-US"/>
        </w:rPr>
        <w:tab/>
      </w:r>
      <w:r w:rsidRPr="00815D02">
        <w:rPr>
          <w:rFonts w:cstheme="minorHAnsi"/>
          <w:sz w:val="24"/>
          <w:szCs w:val="24"/>
          <w:lang w:val="en-US"/>
        </w:rPr>
        <w:tab/>
      </w:r>
      <w:r w:rsidRPr="00815D02">
        <w:rPr>
          <w:rFonts w:cstheme="minorHAnsi"/>
          <w:sz w:val="24"/>
          <w:szCs w:val="24"/>
          <w:lang w:val="en-US"/>
        </w:rPr>
        <w:tab/>
      </w:r>
      <w:r w:rsidRPr="00815D02">
        <w:rPr>
          <w:rFonts w:cstheme="minorHAnsi"/>
          <w:sz w:val="24"/>
          <w:szCs w:val="24"/>
          <w:lang w:val="en-US"/>
        </w:rPr>
        <w:tab/>
      </w:r>
      <w:r w:rsidR="6DA0E5C9" w:rsidRPr="00815D02">
        <w:rPr>
          <w:rFonts w:eastAsia="Calibri" w:cstheme="minorHAnsi"/>
          <w:sz w:val="24"/>
          <w:szCs w:val="24"/>
          <w:lang w:val="en-GB"/>
        </w:rPr>
        <w:t>T</w:t>
      </w:r>
      <w:r w:rsidR="19AF4DA2" w:rsidRPr="00815D02">
        <w:rPr>
          <w:rFonts w:eastAsia="Calibri" w:cstheme="minorHAnsi"/>
          <w:sz w:val="24"/>
          <w:szCs w:val="24"/>
          <w:lang w:val="en-GB"/>
        </w:rPr>
        <w:t xml:space="preserve">he integration of BCTs with collected health data </w:t>
      </w:r>
      <w:r w:rsidR="3403E4F8" w:rsidRPr="00815D02">
        <w:rPr>
          <w:rFonts w:eastAsia="Calibri" w:cstheme="minorHAnsi"/>
          <w:sz w:val="24"/>
          <w:szCs w:val="24"/>
          <w:lang w:val="en-GB"/>
        </w:rPr>
        <w:t xml:space="preserve">from </w:t>
      </w:r>
      <w:r w:rsidR="5481855E" w:rsidRPr="00815D02">
        <w:rPr>
          <w:rFonts w:eastAsia="Calibri" w:cstheme="minorHAnsi"/>
          <w:sz w:val="24"/>
          <w:szCs w:val="24"/>
          <w:lang w:val="en-GB"/>
        </w:rPr>
        <w:t>digital health tracking devices such as wearables</w:t>
      </w:r>
      <w:r w:rsidR="14F5FFDF" w:rsidRPr="00815D02">
        <w:rPr>
          <w:rFonts w:eastAsia="Calibri" w:cstheme="minorHAnsi"/>
          <w:sz w:val="24"/>
          <w:szCs w:val="24"/>
          <w:lang w:val="en-GB"/>
        </w:rPr>
        <w:t xml:space="preserve"> and how these combinations are delivered</w:t>
      </w:r>
      <w:r w:rsidR="29CDB6ED" w:rsidRPr="00815D02">
        <w:rPr>
          <w:rFonts w:eastAsia="Calibri" w:cstheme="minorHAnsi"/>
          <w:sz w:val="24"/>
          <w:szCs w:val="24"/>
          <w:lang w:val="en-GB"/>
        </w:rPr>
        <w:t xml:space="preserve"> by the virtual agent</w:t>
      </w:r>
      <w:r w:rsidR="14F5FFDF" w:rsidRPr="00815D02">
        <w:rPr>
          <w:rFonts w:eastAsia="Calibri" w:cstheme="minorHAnsi"/>
          <w:sz w:val="24"/>
          <w:szCs w:val="24"/>
          <w:lang w:val="en-GB"/>
        </w:rPr>
        <w:t xml:space="preserve"> through the mentioned delivery channels can </w:t>
      </w:r>
      <w:r w:rsidR="55998F99" w:rsidRPr="00815D02">
        <w:rPr>
          <w:rFonts w:eastAsia="Calibri" w:cstheme="minorHAnsi"/>
          <w:sz w:val="24"/>
          <w:szCs w:val="24"/>
          <w:lang w:val="en-GB"/>
        </w:rPr>
        <w:t xml:space="preserve">significantly </w:t>
      </w:r>
      <w:r w:rsidR="14F5FFDF" w:rsidRPr="00815D02">
        <w:rPr>
          <w:rFonts w:eastAsia="Calibri" w:cstheme="minorHAnsi"/>
          <w:sz w:val="24"/>
          <w:szCs w:val="24"/>
          <w:lang w:val="en-GB"/>
        </w:rPr>
        <w:t xml:space="preserve">influence how effective an intervention leads to behaviour change </w:t>
      </w:r>
      <w:sdt>
        <w:sdtPr>
          <w:rPr>
            <w:rFonts w:eastAsia="Calibri" w:cstheme="minorHAnsi"/>
            <w:color w:val="000000"/>
            <w:sz w:val="24"/>
            <w:szCs w:val="24"/>
            <w:lang w:val="en-GB"/>
          </w:rPr>
          <w:tag w:val="MENDELEY_CITATION_v3_eyJjaXRhdGlvbklEIjoiTUVOREVMRVlfQ0lUQVRJT05fZTRlZmRmMDctNDQ4Ni00ZjIzLTkyZTgtZmQ2OTQ4Nzk4YmNhIiwicHJvcGVydGllcyI6eyJub3RlSW5kZXgiOjB9LCJpc0VkaXRlZCI6ZmFsc2UsIm1hbnVhbE92ZXJyaWRlIjp7ImlzTWFudWFsbHlPdmVycmlkZGVuIjpmYWxzZSwiY2l0ZXByb2NUZXh0IjoiKEVhdG9uIGV0IGFsLiwgMjAyNCkiLCJtYW51YWxPdmVycmlkZVRleHQiOiIifSwiY2l0YXRpb25JdGVtcyI6W3siaWQiOiI2NWY5MDhlMS1lMDgxLTM5ZWUtOTgwYS0xMzRiMDYyMjRhMTgiLCJpdGVtRGF0YSI6eyJ0eXBlIjoiYXJ0aWNsZSIsImlkIjoiNjVmOTA4ZTEtZTA4MS0zOWVlLTk4MGEtMTM0YjA2MjI0YTE4IiwidGl0bGUiOiJDcm9zcy1DdXR0aW5nIG1IZWFsdGggQmVoYXZpb3IgQ2hhbmdlIFRlY2huaXF1ZXMgdG8gU3VwcG9ydCBUcmVhdG1lbnQgQWRoZXJlbmNlIGFuZCBTZWxmLU1hbmFnZW1lbnQgb2YgQ29tcGxleCBNZWRpY2FsIENvbmRpdGlvbnM6IFN5c3RlbWF0aWMgUmV2aWV3IiwiYXV0aG9yIjpbeyJmYW1pbHkiOiJFYXRvbiIsImdpdmVuIjoiQ3lkIEsuIiwicGFyc2UtbmFtZXMiOmZhbHNlLCJkcm9wcGluZy1wYXJ0aWNsZSI6IiIsIm5vbi1kcm9wcGluZy1wYXJ0aWNsZSI6IiJ9LHsiZmFtaWx5IjoiTWNXaWxsaWFtcyIsImdpdmVuIjoiRW1tYSIsInBhcnNlLW5hbWVzIjpmYWxzZSwiZHJvcHBpbmctcGFydGljbGUiOiIiLCJub24tZHJvcHBpbmctcGFydGljbGUiOiIifSx7ImZhbWlseSI6IllhYmxvbiIsImdpdmVuIjoiRGFuYSIsInBhcnNlLW5hbWVzIjpmYWxzZSwiZHJvcHBpbmctcGFydGljbGUiOiIiLCJub24tZHJvcHBpbmctcGFydGljbGUiOiIifSx7ImZhbWlseSI6Iktlc2ltIiwiZ2l2ZW4iOiJJcmVtIiwicGFyc2UtbmFtZXMiOmZhbHNlLCJkcm9wcGluZy1wYXJ0aWNsZSI6IiIsIm5vbi1kcm9wcGluZy1wYXJ0aWNsZSI6IiJ9LHsiZmFtaWx5IjoiR2UiLCJnaXZlbiI6IlJlbmVlIiwicGFyc2UtbmFtZXMiOmZhbHNlLCJkcm9wcGluZy1wYXJ0aWNsZSI6IiIsIm5vbi1kcm9wcGluZy1wYXJ0aWNsZSI6IiJ9LHsiZmFtaWx5IjoiTWlydXMiLCJnaXZlbiI6Ikthcmlzc2EiLCJwYXJzZS1uYW1lcyI6ZmFsc2UsImRyb3BwaW5nLXBhcnRpY2xlIjoiIiwibm9uLWRyb3BwaW5nLXBhcnRpY2xlIjoiIn0seyJmYW1pbHkiOiJTY29uaWVycyIsImdpdmVuIjoiVGFrZWVyYSIsInBhcnNlLW5hbWVzIjpmYWxzZSwiZHJvcHBpbmctcGFydGljbGUiOiIiLCJub24tZHJvcHBpbmctcGFydGljbGUiOiIifSx7ImZhbWlseSI6IkRvbmtvaCIsImdpdmVuIjoiQWxmcmVkIiwicGFyc2UtbmFtZXMiOmZhbHNlLCJkcm9wcGluZy1wYXJ0aWNsZSI6IiIsIm5vbi1kcm9wcGluZy1wYXJ0aWNsZSI6IiJ9LHsiZmFtaWx5IjoiTGF3cmVuY2UiLCJnaXZlbiI6Ik1lbGFuaWUiLCJwYXJzZS1uYW1lcyI6ZmFsc2UsImRyb3BwaW5nLXBhcnRpY2xlIjoiIiwibm9uLWRyb3BwaW5nLXBhcnRpY2xlIjoiIn0seyJmYW1pbHkiOiJHZW9yZ2UiLCJnaXZlbiI6IkN5bnRoaWEiLCJwYXJzZS1uYW1lcyI6ZmFsc2UsImRyb3BwaW5nLXBhcnRpY2xlIjoiIiwibm9uLWRyb3BwaW5nLXBhcnRpY2xlIjoiIn0seyJmYW1pbHkiOiJNb3JyaXNvbiIsImdpdmVuIjoiTWFyeSBMZWlnaCIsInBhcnNlLW5hbWVzIjpmYWxzZSwiZHJvcHBpbmctcGFydGljbGUiOiIiLCJub24tZHJvcHBpbmctcGFydGljbGUiOiIifSx7ImZhbWlseSI6Ik11dGhlciIsImdpdmVuIjoiRW1pbHkiLCJwYXJzZS1uYW1lcyI6ZmFsc2UsImRyb3BwaW5nLXBhcnRpY2xlIjoiIiwibm9uLWRyb3BwaW5nLXBhcnRpY2xlIjoiIn0seyJmYW1pbHkiOiJPYXRlcyIsImdpdmVuIjoiR2FicmllbGEgUi4iLCJwYXJzZS1uYW1lcyI6ZmFsc2UsImRyb3BwaW5nLXBhcnRpY2xlIjoiIiwibm9uLWRyb3BwaW5nLXBhcnRpY2xlIjoiIn0seyJmYW1pbHkiOiJTYXRoZSIsImdpdmVuIjoiTWVnaGFuYSIsInBhcnNlLW5hbWVzIjpmYWxzZSwiZHJvcHBpbmctcGFydGljbGUiOiIiLCJub24tZHJvcHBpbmctcGFydGljbGUiOiIifSx7ImZhbWlseSI6IlNhd2lja2kiLCJnaXZlbiI6IkdyZWdvcnkgUy4iLCJwYXJzZS1uYW1lcyI6ZmFsc2UsImRyb3BwaW5nLXBhcnRpY2xlIjoiIiwibm9uLWRyb3BwaW5nLXBhcnRpY2xlIjoiIn0seyJmYW1pbHkiOiJTbmVsbCIsImdpdmVuIjoiQ2Fyb2x5biIsInBhcnNlLW5hbWVzIjpmYWxzZSwiZHJvcHBpbmctcGFydGljbGUiOiIiLCJub24tZHJvcHBpbmctcGFydGljbGUiOiIifSx7ImZhbWlseSI6IlJpZWtlcnQiLCJnaXZlbiI6IktyaXN0aW4iLCJwYXJzZS1uYW1lcyI6ZmFsc2UsImRyb3BwaW5nLXBhcnRpY2xlIjoiIiwibm9uLWRyb3BwaW5nLXBhcnRpY2xlIjoiIn1dLCJjb250YWluZXItdGl0bGUiOiJKTUlSIG1IZWFsdGggYW5kIHVIZWFsdGgiLCJjb250YWluZXItdGl0bGUtc2hvcnQiOiJKTUlSIE1oZWFsdGggVWhlYWx0aCIsIkRPSSI6IjEwLjIxOTYvNDkwMjQiLCJJU1NOIjoiMjI5MTUyMjIiLCJQTUlEIjoiMzg3MTc0MzMiLCJpc3N1ZWQiOnsiZGF0ZS1wYXJ0cyI6W1syMDI0XV19LCJhYnN0cmFjdCI6IkJhY2tncm91bmQ6IE1vYmlsZSBoZWFsdGggKG1IZWFsdGgpIGludGVydmVudGlvbnMgaGF2ZSBpbW1lbnNlIHBvdGVudGlhbCB0byBzdXBwb3J0IGRpc2Vhc2Ugc2VsZi1tYW5hZ2VtZW50IGZvciBwZW9wbGUgd2l0aCBjb21wbGV4IG1lZGljYWwgY29uZGl0aW9ucyBmb2xsb3dpbmcgdHJlYXRtZW50IHJlZ2ltZW5zIHRoYXQgaW52b2x2ZSB0YWtpbmcgbWVkaWNpbmUgYW5kIG90aGVyIHNlbGYtbWFuYWdlbWVudCBhY3Rpdml0aWVzLiBIb3dldmVyLCB0aGVyZSBpcyBubyBjb25zZW5zdXMgb24gd2hhdCBkaXNjcmV0ZSBiZWhhdmlvciBjaGFuZ2UgdGVjaG5pcXVlcyAoQkNUcykgc2hvdWxkIGJlIHVzZWQgaW4gYW4gZWZmZWN0aXZlIGFkaGVyZW5jZSBhbmQgc2VsZi1tYW5hZ2VtZW504oCTcHJvbW90aW5nIG1IZWFsdGggc29sdXRpb24gZm9yIGFueSBjaHJvbmljIGlsbG5lc3MuIFJldmlld2luZyB0aGUgZXh0YW50IGxpdGVyYXR1cmUgdG8gaWRlbnRpZnkgZWZmZWN0aXZlLCBjcm9zcy1jdXR0aW5nIEJDVHMgaW4gbUhlYWx0aCBpbnRlcnZlbnRpb25zIGZvciBhZGhlcmVuY2UgYW5kIHNlbGYtbWFuYWdlbWVudCBwcm9tb3Rpb24gY291bGQgaGVscCBhY2NlbGVyYXRlIHRoZSBkZXZlbG9wbWVudCwgZXZhbHVhdGlvbiwgYW5kIGRpc3NlbWluYXRpb24gb2YgYmVoYXZpb3IgY2hhbmdlIGludGVydmVudGlvbnMgd2l0aCBwb3RlbnRpYWwgZ2VuZXJhbGl6YWJpbGl0eSBhY3Jvc3MgY29tcGxleCBtZWRpY2FsIGNvbmRpdGlvbnMuIE9iamVjdGl2ZTogVGhpcyBzdHVkeSBhaW1lZCB0byBpZGVudGlmeSBjcm9zcy1jdXR0aW5nLCBtSGVhbHRoLWJhc2VkIEJDVHMgdG8gaW5jb3Jwb3JhdGUgaW50byBlZmZlY3RpdmUgbUhlYWx0aCBhZGhlcmVuY2UgYW5kIHNlbGYtbWFuYWdlbWVudCBpbnRlcnZlbnRpb25zIGZvciBwZW9wbGUgd2l0aCBjb21wbGV4IG1lZGljYWwgY29uZGl0aW9ucywgYnkgc3lzdGVtYXRpY2FsbHkgcmV2aWV3aW5nIHRoZSBsaXRlcmF0dXJlIGFjcm9zcyBjaHJvbmljIG1lZGljYWwgY29uZGl0aW9ucyB3aXRoIHNpbWlsYXIgYWRoZXJlbmNlIGFuZCBzZWxmLW1hbmFnZW1lbnQgZGVtYW5kcy4gTWV0aG9kczogQSByZWdpc3RlcmVkIHN5c3RlbWF0aWMgcmV2aWV3IHdhcyBjb25kdWN0ZWQgdG8gaWRlbnRpZnkgcHVibGlzaGVkIGV2YWx1YXRpb25zIG9mIG1IZWFsdGggYWRoZXJlbmNlIGFuZCBzZWxmLW1hbmFnZW1lbnQgaW50ZXJ2ZW50aW9ucyBmb3IgY2hyb25pYyBtZWRpY2FsIGNvbmRpdGlvbnMgd2l0aCBjb21wbGV4IGFkaGVyZW5jZSBhbmQgc2VsZi1tYW5hZ2VtZW50IGRlbWFuZHMuIFRoZSBtZXRob2RvbG9naWNhbCBjaGFyYWN0ZXJpc3RpY3MgYW5kIEJDVHMgaW4gZWFjaCBzdHVkeSB3ZXJlIGV4dHJhY3RlZCB1c2luZyBhIHN0YW5kYXJkIGRhdGEgY29sbGVjdGlvbiBmb3JtLiBSZXN1bHRzOiBBIHRvdGFsIG9mIDEyMiBzdHVkaWVzIHdlcmUgcmV2aWV3ZWQ7IHRoZSBtYWpvcml0eSBpbnZvbHZlZCBwZW9wbGUgd2l0aCB0eXBlIDIgZGlhYmV0ZXMgKDI4LzEyMiwgMjMlKSwgYXN0aG1hICgyNy8xMjIsIDIyJSksIGFuZCB0eXBlIDEgZGlhYmV0ZXMgKDE5LzEyMiwgMTYlKS4gbUhlYWx0aCBpbnRlcnZlbnRpb25zIHJhdGVkIGFzIGhhdmluZyBhIHBvc2l0aXZlIG91dGNvbWUgb24gYWRoZXJlbmNlIGFuZCBzZWxmLW1hbmFnZW1lbnQgdXNlZCBtb3JlIEJDVHMgKG1lYW4gNC45NSwgU0QgMi41NikgdGhhbiBpbnRlcnZlbnRpb25zIHdpdGggbm8gaW1wYWN0IG9uIG91dGNvbWVzIChtZWFuIDMuNTcsIFNEIDEuOTUpIG9yIHRob3NlIHRoYXQgdXNlZCA+MSBvdXRjb21lIG1lYXN1cmUgb3IgYW5hbHl0aWMgYXBwcm9hY2ggKG1lYW4gMy45MCwgU0QgMS45MzsgUD0uMDIpLiBUaGUgZm9sbG93aW5nIEJDVHMgd2VyZSBhc3NvY2lhdGVkIHdpdGggcG9zaXRpdmUgb3V0Y29tZXM6IHNlbGYtbW9uaXRvcmluZyBvdXRjb21lcyBvZiBiZWhhdmlvciAoMzkvNTksIDY2JSksIGZlZWRiYWNrIG9uIG91dGNvbWVzIG9mIGJlaGF2aW9yICgzNC81OSwgNTglKSwgc2VsZi1tb25pdG9yaW5nIG9mIGJlaGF2aW9yICgzNC81OSwgNTglKSwgZmVlZGJhY2sgb24gYmVoYXZpb3IgKDI5LzU5LCA0OSUpLCBjcmVkaWJsZSBzb3VyY2UgKDI0LzU5LCA0MSUpLCBhbmQgZ29hbCBzZXR0aW5nIChiZWhhdmlvcjsgMTQvNTksIDI0JSkuIEluIGFkdWx0LW9ubHkgc2FtcGxlcywgcHJvbXB0cyBhbmQgY3VlcyB3ZXJlIGFzc29jaWF0ZWQgd2l0aCBwb3NpdGl2ZSBvdXRjb21lcyAoMzQvNDUsIDc2JSkuIEluIGFkb2xlc2NlbnQgYW5kIHlvdW5nIGFkdWx0IHNhbXBsZXMsIGluZm9ybWF0aW9uIGFib3V0IGhlYWx0aCBjb25zZXF1ZW5jZXMgKDEvNCwgMjUlKSwgcHJvYmxlbS1zb2x2aW5nICgxLzQsIDI1JSksIGFuZCBtYXRlcmlhbCByZXdhcmQgKGJlaGF2aW9yOyAyLzQsIDUwJSkgd2VyZSBhc3NvY2lhdGVkIHdpdGggcG9zaXRpdmUgb3V0Y29tZXMuIEluIGludGVydmVudGlvbnMgZXhwbGljaXRseSB0YXJnZXRpbmcgbWVkaWNpbmUgdGFraW5nLCBwcm9tcHRzIGFuZCBjdWVzICgyNS8zMywgNzYlKSBhbmQgY3JlZGlibGUgc291cmNlICgxMy8zMywgMzklKSB3ZXJlIGFzc29jaWF0ZWQgd2l0aCBwb3NpdGl2ZSBvdXRjb21lcy4gSW4gaW50ZXJ2ZW50aW9ucyBmb2N1c2VkIG9uIHNlbGYtbWFuYWdlbWVudCBhbmQgb3RoZXIgYWRoZXJlbmNlIHRhcmdldHMsIGluc3RydWN0aW9uIG9uIGhvdyB0byBwZXJmb3JtIHRoZSBiZWhhdmlvciAoOC8yNiwgMzElKSwgZ29hbCBzZXR0aW5nIChiZWhhdmlvcjsgOC8yNiwgMzElKSwgYW5kIGFjdGlvbiBwbGFubmluZyAoNS8yNiwgMTklKSB3ZXJlIGFzc29jaWF0ZWQgd2l0aCBwb3NpdGl2ZSBvdXRjb21lcy4gQ29uY2x1c2lvbnM6IFRvIHN1cHBvcnQgYWRoZXJlbmNlIGFuZCBzZWxmLW1hbmFnZW1lbnQgaW4gcGVvcGxlIHdpdGggY29tcGxleCBtZWRpY2FsIGNvbmRpdGlvbnMsIG1IZWFsdGggdG9vbHMgc2hvdWxkIHB1cnBvc2VmdWxseSBpbmNvcnBvcmF0ZSBlZmZlY3RpdmUgYW5kIGRldmVsb3BtZW50YWxseSBhcHByb3ByaWF0ZSBCQ1RzLiBBIGNyb3NzLWN1dHRpbmcgYXBwcm9hY2ggdG8gQkNUIHNlbGVjdGlvbiBjb3VsZCBhY2NlbGVyYXRlIHRoZSBkZXZlbG9wbWVudCBvZiBtdWNoLW5lZWRlZCBtSGVhbHRoIGludGVydmVudGlvbnMgZm9yIHRhcmdldCBwb3B1bGF0aW9ucywgYWx0aG91Z2ggbUhlYWx0aCBpbnRlcnZlbnRpb24gZGV2ZWxvcGVycyBzaG91bGQgY29udGludWUgdG8gY29uc2lkZXIgdGhlIHVuaXF1ZSBuZWVkcyBvZiB0aGUgdGFyZ2V0IHBvcHVsYXRpb24gd2hlbiBkZXNpZ25pbmcgdGhlc2UgdG9vbHMuIiwicHVibGlzaGVyIjoiSk1JUiBQdWJsaWNhdGlvbnMgSW5jLiIsInZvbHVtZSI6IjEyIn0sImlzVGVtcG9yYXJ5IjpmYWxzZSwic3VwcHJlc3MtYXV0aG9yIjpmYWxzZSwiY29tcG9zaXRlIjpmYWxzZSwiYXV0aG9yLW9ubHkiOmZhbHNlfV19"/>
          <w:id w:val="-1811006786"/>
          <w:placeholder>
            <w:docPart w:val="DefaultPlaceholder_-1854013440"/>
          </w:placeholder>
        </w:sdtPr>
        <w:sdtEndPr/>
        <w:sdtContent>
          <w:r w:rsidR="00A71EAC" w:rsidRPr="00815D02">
            <w:rPr>
              <w:rFonts w:eastAsia="Calibri" w:cstheme="minorHAnsi"/>
              <w:color w:val="000000"/>
              <w:sz w:val="24"/>
              <w:szCs w:val="24"/>
              <w:lang w:val="en-GB"/>
            </w:rPr>
            <w:t>(Eaton et al., 2024)</w:t>
          </w:r>
        </w:sdtContent>
      </w:sdt>
      <w:r w:rsidR="14F5FFDF" w:rsidRPr="00815D02">
        <w:rPr>
          <w:rFonts w:eastAsia="Calibri" w:cstheme="minorHAnsi"/>
          <w:sz w:val="24"/>
          <w:szCs w:val="24"/>
          <w:lang w:val="en-GB"/>
        </w:rPr>
        <w:t>.</w:t>
      </w:r>
      <w:r w:rsidRPr="00815D02">
        <w:rPr>
          <w:rFonts w:eastAsia="Calibri" w:cstheme="minorHAnsi"/>
          <w:sz w:val="24"/>
          <w:szCs w:val="24"/>
          <w:lang w:val="en-GB"/>
        </w:rPr>
        <w:t xml:space="preserve"> </w:t>
      </w:r>
      <w:r w:rsidR="5EC5C659" w:rsidRPr="00815D02">
        <w:rPr>
          <w:rFonts w:eastAsia="Calibri" w:cstheme="minorHAnsi"/>
          <w:sz w:val="24"/>
          <w:szCs w:val="24"/>
          <w:lang w:val="en-GB"/>
        </w:rPr>
        <w:t>Thus, u</w:t>
      </w:r>
      <w:r w:rsidRPr="00815D02">
        <w:rPr>
          <w:rFonts w:eastAsia="Calibri" w:cstheme="minorHAnsi"/>
          <w:sz w:val="24"/>
          <w:szCs w:val="24"/>
          <w:lang w:val="en-GB"/>
        </w:rPr>
        <w:t xml:space="preserve">nderstanding the delivery </w:t>
      </w:r>
      <w:r w:rsidR="0E847EBD" w:rsidRPr="00815D02">
        <w:rPr>
          <w:rFonts w:eastAsia="Calibri" w:cstheme="minorHAnsi"/>
          <w:sz w:val="24"/>
          <w:szCs w:val="24"/>
          <w:lang w:val="en-GB"/>
        </w:rPr>
        <w:t>channels</w:t>
      </w:r>
      <w:r w:rsidR="0096198C" w:rsidRPr="00815D02">
        <w:rPr>
          <w:rFonts w:eastAsia="Calibri" w:cstheme="minorHAnsi"/>
          <w:sz w:val="24"/>
          <w:szCs w:val="24"/>
          <w:lang w:val="en-GB"/>
        </w:rPr>
        <w:t xml:space="preserve"> of virtual agents</w:t>
      </w:r>
      <w:r w:rsidR="0E847EBD" w:rsidRPr="00815D02">
        <w:rPr>
          <w:rFonts w:eastAsia="Calibri" w:cstheme="minorHAnsi"/>
          <w:sz w:val="24"/>
          <w:szCs w:val="24"/>
          <w:lang w:val="en-GB"/>
        </w:rPr>
        <w:t xml:space="preserve"> </w:t>
      </w:r>
      <w:r w:rsidRPr="00815D02">
        <w:rPr>
          <w:rFonts w:eastAsia="Calibri" w:cstheme="minorHAnsi"/>
          <w:sz w:val="24"/>
          <w:szCs w:val="24"/>
          <w:lang w:val="en-GB"/>
        </w:rPr>
        <w:t xml:space="preserve">used in conjunction with BCTs and </w:t>
      </w:r>
      <w:r w:rsidR="3320FF6E" w:rsidRPr="00815D02">
        <w:rPr>
          <w:rFonts w:eastAsia="Calibri" w:cstheme="minorHAnsi"/>
          <w:sz w:val="24"/>
          <w:szCs w:val="24"/>
          <w:lang w:val="en-GB"/>
        </w:rPr>
        <w:t xml:space="preserve">health </w:t>
      </w:r>
      <w:r w:rsidRPr="00815D02">
        <w:rPr>
          <w:rFonts w:eastAsia="Calibri" w:cstheme="minorHAnsi"/>
          <w:sz w:val="24"/>
          <w:szCs w:val="24"/>
          <w:lang w:val="en-GB"/>
        </w:rPr>
        <w:t>data is essential for identifying how these combinations work to promote lifestyle change.</w:t>
      </w:r>
    </w:p>
    <w:p w14:paraId="5534230C" w14:textId="77777777" w:rsidR="008C5F1B" w:rsidRPr="00815D02" w:rsidRDefault="008C5F1B" w:rsidP="008C5F1B">
      <w:pPr>
        <w:spacing w:after="0" w:line="276" w:lineRule="auto"/>
        <w:rPr>
          <w:rFonts w:cstheme="minorHAnsi"/>
          <w:color w:val="000000" w:themeColor="text1"/>
          <w:sz w:val="24"/>
          <w:szCs w:val="24"/>
          <w:lang w:val="en-GB" w:eastAsia="nl-NL"/>
        </w:rPr>
      </w:pPr>
    </w:p>
    <w:p w14:paraId="3CA74681" w14:textId="3F08B913" w:rsidR="00EB56D0" w:rsidRPr="00FB3A56" w:rsidRDefault="661B8E27" w:rsidP="008C5F1B">
      <w:pPr>
        <w:spacing w:after="120" w:line="276" w:lineRule="auto"/>
        <w:rPr>
          <w:rFonts w:asciiTheme="majorHAnsi" w:eastAsia="Calibri" w:hAnsiTheme="majorHAnsi" w:cstheme="majorHAnsi"/>
          <w:color w:val="ED7D31" w:themeColor="accent2"/>
          <w:sz w:val="24"/>
          <w:szCs w:val="24"/>
          <w:lang w:val="en-GB"/>
        </w:rPr>
      </w:pPr>
      <w:r w:rsidRPr="00FB3A56">
        <w:rPr>
          <w:rFonts w:asciiTheme="majorHAnsi" w:eastAsia="Calibri" w:hAnsiTheme="majorHAnsi" w:cstheme="majorHAnsi"/>
          <w:color w:val="ED7C31"/>
          <w:sz w:val="24"/>
          <w:szCs w:val="24"/>
          <w:lang w:val="en-GB"/>
        </w:rPr>
        <w:t>Need for Research on</w:t>
      </w:r>
      <w:r w:rsidR="4DA67A9C" w:rsidRPr="00FB3A56">
        <w:rPr>
          <w:rFonts w:asciiTheme="majorHAnsi" w:eastAsia="Calibri" w:hAnsiTheme="majorHAnsi" w:cstheme="majorHAnsi"/>
          <w:color w:val="ED7C31"/>
          <w:sz w:val="24"/>
          <w:szCs w:val="24"/>
          <w:lang w:val="en-GB"/>
        </w:rPr>
        <w:t xml:space="preserve"> how to combine</w:t>
      </w:r>
      <w:r w:rsidRPr="00FB3A56">
        <w:rPr>
          <w:rFonts w:asciiTheme="majorHAnsi" w:eastAsia="Calibri" w:hAnsiTheme="majorHAnsi" w:cstheme="majorHAnsi"/>
          <w:color w:val="ED7C31"/>
          <w:sz w:val="24"/>
          <w:szCs w:val="24"/>
          <w:lang w:val="en-GB"/>
        </w:rPr>
        <w:t xml:space="preserve"> BCT</w:t>
      </w:r>
      <w:r w:rsidR="4EF4AA89" w:rsidRPr="00FB3A56">
        <w:rPr>
          <w:rFonts w:asciiTheme="majorHAnsi" w:eastAsia="Calibri" w:hAnsiTheme="majorHAnsi" w:cstheme="majorHAnsi"/>
          <w:color w:val="ED7C31"/>
          <w:sz w:val="24"/>
          <w:szCs w:val="24"/>
          <w:lang w:val="en-GB"/>
        </w:rPr>
        <w:t xml:space="preserve">s </w:t>
      </w:r>
      <w:r w:rsidRPr="00FB3A56">
        <w:rPr>
          <w:rFonts w:asciiTheme="majorHAnsi" w:eastAsia="Calibri" w:hAnsiTheme="majorHAnsi" w:cstheme="majorHAnsi"/>
          <w:color w:val="ED7C31"/>
          <w:sz w:val="24"/>
          <w:szCs w:val="24"/>
          <w:lang w:val="en-GB"/>
        </w:rPr>
        <w:t xml:space="preserve">&amp; Health Data </w:t>
      </w:r>
      <w:r w:rsidR="0F066DE7" w:rsidRPr="00FB3A56">
        <w:rPr>
          <w:rFonts w:asciiTheme="majorHAnsi" w:eastAsia="Calibri" w:hAnsiTheme="majorHAnsi" w:cstheme="majorHAnsi"/>
          <w:color w:val="ED7C31"/>
          <w:sz w:val="24"/>
          <w:szCs w:val="24"/>
          <w:lang w:val="en-GB"/>
        </w:rPr>
        <w:t xml:space="preserve">&amp; delivery channels </w:t>
      </w:r>
      <w:r w:rsidR="50AFB6C8" w:rsidRPr="00FB3A56">
        <w:rPr>
          <w:rFonts w:asciiTheme="majorHAnsi" w:eastAsia="Calibri" w:hAnsiTheme="majorHAnsi" w:cstheme="majorHAnsi"/>
          <w:color w:val="ED7C31"/>
          <w:sz w:val="24"/>
          <w:szCs w:val="24"/>
          <w:lang w:val="en-GB"/>
        </w:rPr>
        <w:t xml:space="preserve">within virtual agents </w:t>
      </w:r>
    </w:p>
    <w:p w14:paraId="02E94B66" w14:textId="089E5275" w:rsidR="00DF3233" w:rsidRPr="00815D02" w:rsidRDefault="21B341BC" w:rsidP="008C5F1B">
      <w:pPr>
        <w:spacing w:after="0" w:line="276" w:lineRule="auto"/>
        <w:rPr>
          <w:rFonts w:eastAsia="Calibri" w:cstheme="minorHAnsi"/>
          <w:sz w:val="24"/>
          <w:szCs w:val="24"/>
          <w:lang w:val="en-GB"/>
        </w:rPr>
      </w:pPr>
      <w:r w:rsidRPr="00815D02">
        <w:rPr>
          <w:rFonts w:eastAsia="Calibri" w:cstheme="minorHAnsi"/>
          <w:sz w:val="24"/>
          <w:szCs w:val="24"/>
          <w:lang w:val="en-GB"/>
        </w:rPr>
        <w:t>Despite evidence suggesting that digital interventions incorporating more BCTs tend to be more effective, the ideal number, type and combination of BCTs remain unclear</w:t>
      </w:r>
      <w:r w:rsidR="00A71EAC" w:rsidRPr="00815D02">
        <w:rPr>
          <w:rFonts w:eastAsia="Calibri" w:cstheme="minorHAnsi"/>
          <w:sz w:val="24"/>
          <w:szCs w:val="24"/>
          <w:lang w:val="en-GB"/>
        </w:rPr>
        <w:t xml:space="preserve"> </w:t>
      </w:r>
      <w:sdt>
        <w:sdtPr>
          <w:rPr>
            <w:rFonts w:eastAsia="Calibri" w:cstheme="minorHAnsi"/>
            <w:color w:val="000000"/>
            <w:sz w:val="24"/>
            <w:szCs w:val="24"/>
            <w:lang w:val="en-GB"/>
          </w:rPr>
          <w:tag w:val="MENDELEY_CITATION_v3_eyJjaXRhdGlvbklEIjoiTUVOREVMRVlfQ0lUQVRJT05fMWI0NTdmNDktNDhjOC00Njk0LWI5MjEtMDcxMWZmYTIwNGQ2IiwicHJvcGVydGllcyI6eyJub3RlSW5kZXgiOjB9LCJpc0VkaXRlZCI6ZmFsc2UsIm1hbnVhbE92ZXJyaWRlIjp7ImlzTWFudWFsbHlPdmVycmlkZGVuIjpmYWxzZSwiY2l0ZXByb2NUZXh0IjoiKEVhdG9uIGV0IGFsLiwgMjAyNCkiLCJtYW51YWxPdmVycmlkZVRleHQiOiIifSwiY2l0YXRpb25JdGVtcyI6W3siaWQiOiI2NWY5MDhlMS1lMDgxLTM5ZWUtOTgwYS0xMzRiMDYyMjRhMTgiLCJpdGVtRGF0YSI6eyJ0eXBlIjoiYXJ0aWNsZSIsImlkIjoiNjVmOTA4ZTEtZTA4MS0zOWVlLTk4MGEtMTM0YjA2MjI0YTE4IiwidGl0bGUiOiJDcm9zcy1DdXR0aW5nIG1IZWFsdGggQmVoYXZpb3IgQ2hhbmdlIFRlY2huaXF1ZXMgdG8gU3VwcG9ydCBUcmVhdG1lbnQgQWRoZXJlbmNlIGFuZCBTZWxmLU1hbmFnZW1lbnQgb2YgQ29tcGxleCBNZWRpY2FsIENvbmRpdGlvbnM6IFN5c3RlbWF0aWMgUmV2aWV3IiwiYXV0aG9yIjpbeyJmYW1pbHkiOiJFYXRvbiIsImdpdmVuIjoiQ3lkIEsuIiwicGFyc2UtbmFtZXMiOmZhbHNlLCJkcm9wcGluZy1wYXJ0aWNsZSI6IiIsIm5vbi1kcm9wcGluZy1wYXJ0aWNsZSI6IiJ9LHsiZmFtaWx5IjoiTWNXaWxsaWFtcyIsImdpdmVuIjoiRW1tYSIsInBhcnNlLW5hbWVzIjpmYWxzZSwiZHJvcHBpbmctcGFydGljbGUiOiIiLCJub24tZHJvcHBpbmctcGFydGljbGUiOiIifSx7ImZhbWlseSI6IllhYmxvbiIsImdpdmVuIjoiRGFuYSIsInBhcnNlLW5hbWVzIjpmYWxzZSwiZHJvcHBpbmctcGFydGljbGUiOiIiLCJub24tZHJvcHBpbmctcGFydGljbGUiOiIifSx7ImZhbWlseSI6Iktlc2ltIiwiZ2l2ZW4iOiJJcmVtIiwicGFyc2UtbmFtZXMiOmZhbHNlLCJkcm9wcGluZy1wYXJ0aWNsZSI6IiIsIm5vbi1kcm9wcGluZy1wYXJ0aWNsZSI6IiJ9LHsiZmFtaWx5IjoiR2UiLCJnaXZlbiI6IlJlbmVlIiwicGFyc2UtbmFtZXMiOmZhbHNlLCJkcm9wcGluZy1wYXJ0aWNsZSI6IiIsIm5vbi1kcm9wcGluZy1wYXJ0aWNsZSI6IiJ9LHsiZmFtaWx5IjoiTWlydXMiLCJnaXZlbiI6Ikthcmlzc2EiLCJwYXJzZS1uYW1lcyI6ZmFsc2UsImRyb3BwaW5nLXBhcnRpY2xlIjoiIiwibm9uLWRyb3BwaW5nLXBhcnRpY2xlIjoiIn0seyJmYW1pbHkiOiJTY29uaWVycyIsImdpdmVuIjoiVGFrZWVyYSIsInBhcnNlLW5hbWVzIjpmYWxzZSwiZHJvcHBpbmctcGFydGljbGUiOiIiLCJub24tZHJvcHBpbmctcGFydGljbGUiOiIifSx7ImZhbWlseSI6IkRvbmtvaCIsImdpdmVuIjoiQWxmcmVkIiwicGFyc2UtbmFtZXMiOmZhbHNlLCJkcm9wcGluZy1wYXJ0aWNsZSI6IiIsIm5vbi1kcm9wcGluZy1wYXJ0aWNsZSI6IiJ9LHsiZmFtaWx5IjoiTGF3cmVuY2UiLCJnaXZlbiI6Ik1lbGFuaWUiLCJwYXJzZS1uYW1lcyI6ZmFsc2UsImRyb3BwaW5nLXBhcnRpY2xlIjoiIiwibm9uLWRyb3BwaW5nLXBhcnRpY2xlIjoiIn0seyJmYW1pbHkiOiJHZW9yZ2UiLCJnaXZlbiI6IkN5bnRoaWEiLCJwYXJzZS1uYW1lcyI6ZmFsc2UsImRyb3BwaW5nLXBhcnRpY2xlIjoiIiwibm9uLWRyb3BwaW5nLXBhcnRpY2xlIjoiIn0seyJmYW1pbHkiOiJNb3JyaXNvbiIsImdpdmVuIjoiTWFyeSBMZWlnaCIsInBhcnNlLW5hbWVzIjpmYWxzZSwiZHJvcHBpbmctcGFydGljbGUiOiIiLCJub24tZHJvcHBpbmctcGFydGljbGUiOiIifSx7ImZhbWlseSI6Ik11dGhlciIsImdpdmVuIjoiRW1pbHkiLCJwYXJzZS1uYW1lcyI6ZmFsc2UsImRyb3BwaW5nLXBhcnRpY2xlIjoiIiwibm9uLWRyb3BwaW5nLXBhcnRpY2xlIjoiIn0seyJmYW1pbHkiOiJPYXRlcyIsImdpdmVuIjoiR2FicmllbGEgUi4iLCJwYXJzZS1uYW1lcyI6ZmFsc2UsImRyb3BwaW5nLXBhcnRpY2xlIjoiIiwibm9uLWRyb3BwaW5nLXBhcnRpY2xlIjoiIn0seyJmYW1pbHkiOiJTYXRoZSIsImdpdmVuIjoiTWVnaGFuYSIsInBhcnNlLW5hbWVzIjpmYWxzZSwiZHJvcHBpbmctcGFydGljbGUiOiIiLCJub24tZHJvcHBpbmctcGFydGljbGUiOiIifSx7ImZhbWlseSI6IlNhd2lja2kiLCJnaXZlbiI6IkdyZWdvcnkgUy4iLCJwYXJzZS1uYW1lcyI6ZmFsc2UsImRyb3BwaW5nLXBhcnRpY2xlIjoiIiwibm9uLWRyb3BwaW5nLXBhcnRpY2xlIjoiIn0seyJmYW1pbHkiOiJTbmVsbCIsImdpdmVuIjoiQ2Fyb2x5biIsInBhcnNlLW5hbWVzIjpmYWxzZSwiZHJvcHBpbmctcGFydGljbGUiOiIiLCJub24tZHJvcHBpbmctcGFydGljbGUiOiIifSx7ImZhbWlseSI6IlJpZWtlcnQiLCJnaXZlbiI6IktyaXN0aW4iLCJwYXJzZS1uYW1lcyI6ZmFsc2UsImRyb3BwaW5nLXBhcnRpY2xlIjoiIiwibm9uLWRyb3BwaW5nLXBhcnRpY2xlIjoiIn1dLCJjb250YWluZXItdGl0bGUiOiJKTUlSIG1IZWFsdGggYW5kIHVIZWFsdGgiLCJjb250YWluZXItdGl0bGUtc2hvcnQiOiJKTUlSIE1oZWFsdGggVWhlYWx0aCIsIkRPSSI6IjEwLjIxOTYvNDkwMjQiLCJJU1NOIjoiMjI5MTUyMjIiLCJQTUlEIjoiMzg3MTc0MzMiLCJpc3N1ZWQiOnsiZGF0ZS1wYXJ0cyI6W1syMDI0XV19LCJhYnN0cmFjdCI6IkJhY2tncm91bmQ6IE1vYmlsZSBoZWFsdGggKG1IZWFsdGgpIGludGVydmVudGlvbnMgaGF2ZSBpbW1lbnNlIHBvdGVudGlhbCB0byBzdXBwb3J0IGRpc2Vhc2Ugc2VsZi1tYW5hZ2VtZW50IGZvciBwZW9wbGUgd2l0aCBjb21wbGV4IG1lZGljYWwgY29uZGl0aW9ucyBmb2xsb3dpbmcgdHJlYXRtZW50IHJlZ2ltZW5zIHRoYXQgaW52b2x2ZSB0YWtpbmcgbWVkaWNpbmUgYW5kIG90aGVyIHNlbGYtbWFuYWdlbWVudCBhY3Rpdml0aWVzLiBIb3dldmVyLCB0aGVyZSBpcyBubyBjb25zZW5zdXMgb24gd2hhdCBkaXNjcmV0ZSBiZWhhdmlvciBjaGFuZ2UgdGVjaG5pcXVlcyAoQkNUcykgc2hvdWxkIGJlIHVzZWQgaW4gYW4gZWZmZWN0aXZlIGFkaGVyZW5jZSBhbmQgc2VsZi1tYW5hZ2VtZW504oCTcHJvbW90aW5nIG1IZWFsdGggc29sdXRpb24gZm9yIGFueSBjaHJvbmljIGlsbG5lc3MuIFJldmlld2luZyB0aGUgZXh0YW50IGxpdGVyYXR1cmUgdG8gaWRlbnRpZnkgZWZmZWN0aXZlLCBjcm9zcy1jdXR0aW5nIEJDVHMgaW4gbUhlYWx0aCBpbnRlcnZlbnRpb25zIGZvciBhZGhlcmVuY2UgYW5kIHNlbGYtbWFuYWdlbWVudCBwcm9tb3Rpb24gY291bGQgaGVscCBhY2NlbGVyYXRlIHRoZSBkZXZlbG9wbWVudCwgZXZhbHVhdGlvbiwgYW5kIGRpc3NlbWluYXRpb24gb2YgYmVoYXZpb3IgY2hhbmdlIGludGVydmVudGlvbnMgd2l0aCBwb3RlbnRpYWwgZ2VuZXJhbGl6YWJpbGl0eSBhY3Jvc3MgY29tcGxleCBtZWRpY2FsIGNvbmRpdGlvbnMuIE9iamVjdGl2ZTogVGhpcyBzdHVkeSBhaW1lZCB0byBpZGVudGlmeSBjcm9zcy1jdXR0aW5nLCBtSGVhbHRoLWJhc2VkIEJDVHMgdG8gaW5jb3Jwb3JhdGUgaW50byBlZmZlY3RpdmUgbUhlYWx0aCBhZGhlcmVuY2UgYW5kIHNlbGYtbWFuYWdlbWVudCBpbnRlcnZlbnRpb25zIGZvciBwZW9wbGUgd2l0aCBjb21wbGV4IG1lZGljYWwgY29uZGl0aW9ucywgYnkgc3lzdGVtYXRpY2FsbHkgcmV2aWV3aW5nIHRoZSBsaXRlcmF0dXJlIGFjcm9zcyBjaHJvbmljIG1lZGljYWwgY29uZGl0aW9ucyB3aXRoIHNpbWlsYXIgYWRoZXJlbmNlIGFuZCBzZWxmLW1hbmFnZW1lbnQgZGVtYW5kcy4gTWV0aG9kczogQSByZWdpc3RlcmVkIHN5c3RlbWF0aWMgcmV2aWV3IHdhcyBjb25kdWN0ZWQgdG8gaWRlbnRpZnkgcHVibGlzaGVkIGV2YWx1YXRpb25zIG9mIG1IZWFsdGggYWRoZXJlbmNlIGFuZCBzZWxmLW1hbmFnZW1lbnQgaW50ZXJ2ZW50aW9ucyBmb3IgY2hyb25pYyBtZWRpY2FsIGNvbmRpdGlvbnMgd2l0aCBjb21wbGV4IGFkaGVyZW5jZSBhbmQgc2VsZi1tYW5hZ2VtZW50IGRlbWFuZHMuIFRoZSBtZXRob2RvbG9naWNhbCBjaGFyYWN0ZXJpc3RpY3MgYW5kIEJDVHMgaW4gZWFjaCBzdHVkeSB3ZXJlIGV4dHJhY3RlZCB1c2luZyBhIHN0YW5kYXJkIGRhdGEgY29sbGVjdGlvbiBmb3JtLiBSZXN1bHRzOiBBIHRvdGFsIG9mIDEyMiBzdHVkaWVzIHdlcmUgcmV2aWV3ZWQ7IHRoZSBtYWpvcml0eSBpbnZvbHZlZCBwZW9wbGUgd2l0aCB0eXBlIDIgZGlhYmV0ZXMgKDI4LzEyMiwgMjMlKSwgYXN0aG1hICgyNy8xMjIsIDIyJSksIGFuZCB0eXBlIDEgZGlhYmV0ZXMgKDE5LzEyMiwgMTYlKS4gbUhlYWx0aCBpbnRlcnZlbnRpb25zIHJhdGVkIGFzIGhhdmluZyBhIHBvc2l0aXZlIG91dGNvbWUgb24gYWRoZXJlbmNlIGFuZCBzZWxmLW1hbmFnZW1lbnQgdXNlZCBtb3JlIEJDVHMgKG1lYW4gNC45NSwgU0QgMi41NikgdGhhbiBpbnRlcnZlbnRpb25zIHdpdGggbm8gaW1wYWN0IG9uIG91dGNvbWVzIChtZWFuIDMuNTcsIFNEIDEuOTUpIG9yIHRob3NlIHRoYXQgdXNlZCA+MSBvdXRjb21lIG1lYXN1cmUgb3IgYW5hbHl0aWMgYXBwcm9hY2ggKG1lYW4gMy45MCwgU0QgMS45MzsgUD0uMDIpLiBUaGUgZm9sbG93aW5nIEJDVHMgd2VyZSBhc3NvY2lhdGVkIHdpdGggcG9zaXRpdmUgb3V0Y29tZXM6IHNlbGYtbW9uaXRvcmluZyBvdXRjb21lcyBvZiBiZWhhdmlvciAoMzkvNTksIDY2JSksIGZlZWRiYWNrIG9uIG91dGNvbWVzIG9mIGJlaGF2aW9yICgzNC81OSwgNTglKSwgc2VsZi1tb25pdG9yaW5nIG9mIGJlaGF2aW9yICgzNC81OSwgNTglKSwgZmVlZGJhY2sgb24gYmVoYXZpb3IgKDI5LzU5LCA0OSUpLCBjcmVkaWJsZSBzb3VyY2UgKDI0LzU5LCA0MSUpLCBhbmQgZ29hbCBzZXR0aW5nIChiZWhhdmlvcjsgMTQvNTksIDI0JSkuIEluIGFkdWx0LW9ubHkgc2FtcGxlcywgcHJvbXB0cyBhbmQgY3VlcyB3ZXJlIGFzc29jaWF0ZWQgd2l0aCBwb3NpdGl2ZSBvdXRjb21lcyAoMzQvNDUsIDc2JSkuIEluIGFkb2xlc2NlbnQgYW5kIHlvdW5nIGFkdWx0IHNhbXBsZXMsIGluZm9ybWF0aW9uIGFib3V0IGhlYWx0aCBjb25zZXF1ZW5jZXMgKDEvNCwgMjUlKSwgcHJvYmxlbS1zb2x2aW5nICgxLzQsIDI1JSksIGFuZCBtYXRlcmlhbCByZXdhcmQgKGJlaGF2aW9yOyAyLzQsIDUwJSkgd2VyZSBhc3NvY2lhdGVkIHdpdGggcG9zaXRpdmUgb3V0Y29tZXMuIEluIGludGVydmVudGlvbnMgZXhwbGljaXRseSB0YXJnZXRpbmcgbWVkaWNpbmUgdGFraW5nLCBwcm9tcHRzIGFuZCBjdWVzICgyNS8zMywgNzYlKSBhbmQgY3JlZGlibGUgc291cmNlICgxMy8zMywgMzklKSB3ZXJlIGFzc29jaWF0ZWQgd2l0aCBwb3NpdGl2ZSBvdXRjb21lcy4gSW4gaW50ZXJ2ZW50aW9ucyBmb2N1c2VkIG9uIHNlbGYtbWFuYWdlbWVudCBhbmQgb3RoZXIgYWRoZXJlbmNlIHRhcmdldHMsIGluc3RydWN0aW9uIG9uIGhvdyB0byBwZXJmb3JtIHRoZSBiZWhhdmlvciAoOC8yNiwgMzElKSwgZ29hbCBzZXR0aW5nIChiZWhhdmlvcjsgOC8yNiwgMzElKSwgYW5kIGFjdGlvbiBwbGFubmluZyAoNS8yNiwgMTklKSB3ZXJlIGFzc29jaWF0ZWQgd2l0aCBwb3NpdGl2ZSBvdXRjb21lcy4gQ29uY2x1c2lvbnM6IFRvIHN1cHBvcnQgYWRoZXJlbmNlIGFuZCBzZWxmLW1hbmFnZW1lbnQgaW4gcGVvcGxlIHdpdGggY29tcGxleCBtZWRpY2FsIGNvbmRpdGlvbnMsIG1IZWFsdGggdG9vbHMgc2hvdWxkIHB1cnBvc2VmdWxseSBpbmNvcnBvcmF0ZSBlZmZlY3RpdmUgYW5kIGRldmVsb3BtZW50YWxseSBhcHByb3ByaWF0ZSBCQ1RzLiBBIGNyb3NzLWN1dHRpbmcgYXBwcm9hY2ggdG8gQkNUIHNlbGVjdGlvbiBjb3VsZCBhY2NlbGVyYXRlIHRoZSBkZXZlbG9wbWVudCBvZiBtdWNoLW5lZWRlZCBtSGVhbHRoIGludGVydmVudGlvbnMgZm9yIHRhcmdldCBwb3B1bGF0aW9ucywgYWx0aG91Z2ggbUhlYWx0aCBpbnRlcnZlbnRpb24gZGV2ZWxvcGVycyBzaG91bGQgY29udGludWUgdG8gY29uc2lkZXIgdGhlIHVuaXF1ZSBuZWVkcyBvZiB0aGUgdGFyZ2V0IHBvcHVsYXRpb24gd2hlbiBkZXNpZ25pbmcgdGhlc2UgdG9vbHMuIiwicHVibGlzaGVyIjoiSk1JUiBQdWJsaWNhdGlvbnMgSW5jLiIsInZvbHVtZSI6IjEyIn0sImlzVGVtcG9yYXJ5IjpmYWxzZSwic3VwcHJlc3MtYXV0aG9yIjpmYWxzZSwiY29tcG9zaXRlIjpmYWxzZSwiYXV0aG9yLW9ubHkiOmZhbHNlfV19"/>
          <w:id w:val="-1966422416"/>
          <w:placeholder>
            <w:docPart w:val="DefaultPlaceholder_-1854013440"/>
          </w:placeholder>
        </w:sdtPr>
        <w:sdtEndPr/>
        <w:sdtContent>
          <w:r w:rsidR="00A71EAC" w:rsidRPr="00815D02">
            <w:rPr>
              <w:rFonts w:eastAsia="Calibri" w:cstheme="minorHAnsi"/>
              <w:color w:val="000000"/>
              <w:sz w:val="24"/>
              <w:szCs w:val="24"/>
              <w:lang w:val="en-GB"/>
            </w:rPr>
            <w:t>(Eaton et al., 2024)</w:t>
          </w:r>
        </w:sdtContent>
      </w:sdt>
      <w:r w:rsidRPr="00815D02">
        <w:rPr>
          <w:rFonts w:eastAsia="Calibri" w:cstheme="minorHAnsi"/>
          <w:sz w:val="24"/>
          <w:szCs w:val="24"/>
          <w:lang w:val="en-GB"/>
        </w:rPr>
        <w:t>. Recent systematic reviews have identified specific BCTs that may be broadly applicable across diverse chronic diseases</w:t>
      </w:r>
      <w:r w:rsidR="5F7E8B0F" w:rsidRPr="00815D02">
        <w:rPr>
          <w:rFonts w:eastAsia="Calibri" w:cstheme="minorHAnsi"/>
          <w:sz w:val="24"/>
          <w:szCs w:val="24"/>
          <w:lang w:val="en-GB"/>
        </w:rPr>
        <w:t>, supporting the development of disease-agnostic tools for chronic disease management</w:t>
      </w:r>
      <w:r w:rsidR="00A71EAC" w:rsidRPr="00815D02">
        <w:rPr>
          <w:rFonts w:eastAsia="Calibri" w:cstheme="minorHAnsi"/>
          <w:sz w:val="24"/>
          <w:szCs w:val="24"/>
          <w:lang w:val="en-GB"/>
        </w:rPr>
        <w:t xml:space="preserve"> </w:t>
      </w:r>
      <w:sdt>
        <w:sdtPr>
          <w:rPr>
            <w:rFonts w:eastAsia="Calibri" w:cstheme="minorHAnsi"/>
            <w:color w:val="000000"/>
            <w:sz w:val="24"/>
            <w:szCs w:val="24"/>
            <w:lang w:val="en-GB"/>
          </w:rPr>
          <w:tag w:val="MENDELEY_CITATION_v3_eyJjaXRhdGlvbklEIjoiTUVOREVMRVlfQ0lUQVRJT05fZDY0ZDM5NDItYWM3MS00OTQyLWIwZDAtZWM3MTY4ZTJiYWE0IiwicHJvcGVydGllcyI6eyJub3RlSW5kZXgiOjB9LCJpc0VkaXRlZCI6ZmFsc2UsIm1hbnVhbE92ZXJyaWRlIjp7ImlzTWFudWFsbHlPdmVycmlkZGVuIjpmYWxzZSwiY2l0ZXByb2NUZXh0IjoiKEVhdG9uIGV0IGFsLiwgMjAyNCkiLCJtYW51YWxPdmVycmlkZVRleHQiOiIifSwiY2l0YXRpb25JdGVtcyI6W3siaWQiOiI2NWY5MDhlMS1lMDgxLTM5ZWUtOTgwYS0xMzRiMDYyMjRhMTgiLCJpdGVtRGF0YSI6eyJ0eXBlIjoiYXJ0aWNsZSIsImlkIjoiNjVmOTA4ZTEtZTA4MS0zOWVlLTk4MGEtMTM0YjA2MjI0YTE4IiwidGl0bGUiOiJDcm9zcy1DdXR0aW5nIG1IZWFsdGggQmVoYXZpb3IgQ2hhbmdlIFRlY2huaXF1ZXMgdG8gU3VwcG9ydCBUcmVhdG1lbnQgQWRoZXJlbmNlIGFuZCBTZWxmLU1hbmFnZW1lbnQgb2YgQ29tcGxleCBNZWRpY2FsIENvbmRpdGlvbnM6IFN5c3RlbWF0aWMgUmV2aWV3IiwiYXV0aG9yIjpbeyJmYW1pbHkiOiJFYXRvbiIsImdpdmVuIjoiQ3lkIEsuIiwicGFyc2UtbmFtZXMiOmZhbHNlLCJkcm9wcGluZy1wYXJ0aWNsZSI6IiIsIm5vbi1kcm9wcGluZy1wYXJ0aWNsZSI6IiJ9LHsiZmFtaWx5IjoiTWNXaWxsaWFtcyIsImdpdmVuIjoiRW1tYSIsInBhcnNlLW5hbWVzIjpmYWxzZSwiZHJvcHBpbmctcGFydGljbGUiOiIiLCJub24tZHJvcHBpbmctcGFydGljbGUiOiIifSx7ImZhbWlseSI6IllhYmxvbiIsImdpdmVuIjoiRGFuYSIsInBhcnNlLW5hbWVzIjpmYWxzZSwiZHJvcHBpbmctcGFydGljbGUiOiIiLCJub24tZHJvcHBpbmctcGFydGljbGUiOiIifSx7ImZhbWlseSI6Iktlc2ltIiwiZ2l2ZW4iOiJJcmVtIiwicGFyc2UtbmFtZXMiOmZhbHNlLCJkcm9wcGluZy1wYXJ0aWNsZSI6IiIsIm5vbi1kcm9wcGluZy1wYXJ0aWNsZSI6IiJ9LHsiZmFtaWx5IjoiR2UiLCJnaXZlbiI6IlJlbmVlIiwicGFyc2UtbmFtZXMiOmZhbHNlLCJkcm9wcGluZy1wYXJ0aWNsZSI6IiIsIm5vbi1kcm9wcGluZy1wYXJ0aWNsZSI6IiJ9LHsiZmFtaWx5IjoiTWlydXMiLCJnaXZlbiI6Ikthcmlzc2EiLCJwYXJzZS1uYW1lcyI6ZmFsc2UsImRyb3BwaW5nLXBhcnRpY2xlIjoiIiwibm9uLWRyb3BwaW5nLXBhcnRpY2xlIjoiIn0seyJmYW1pbHkiOiJTY29uaWVycyIsImdpdmVuIjoiVGFrZWVyYSIsInBhcnNlLW5hbWVzIjpmYWxzZSwiZHJvcHBpbmctcGFydGljbGUiOiIiLCJub24tZHJvcHBpbmctcGFydGljbGUiOiIifSx7ImZhbWlseSI6IkRvbmtvaCIsImdpdmVuIjoiQWxmcmVkIiwicGFyc2UtbmFtZXMiOmZhbHNlLCJkcm9wcGluZy1wYXJ0aWNsZSI6IiIsIm5vbi1kcm9wcGluZy1wYXJ0aWNsZSI6IiJ9LHsiZmFtaWx5IjoiTGF3cmVuY2UiLCJnaXZlbiI6Ik1lbGFuaWUiLCJwYXJzZS1uYW1lcyI6ZmFsc2UsImRyb3BwaW5nLXBhcnRpY2xlIjoiIiwibm9uLWRyb3BwaW5nLXBhcnRpY2xlIjoiIn0seyJmYW1pbHkiOiJHZW9yZ2UiLCJnaXZlbiI6IkN5bnRoaWEiLCJwYXJzZS1uYW1lcyI6ZmFsc2UsImRyb3BwaW5nLXBhcnRpY2xlIjoiIiwibm9uLWRyb3BwaW5nLXBhcnRpY2xlIjoiIn0seyJmYW1pbHkiOiJNb3JyaXNvbiIsImdpdmVuIjoiTWFyeSBMZWlnaCIsInBhcnNlLW5hbWVzIjpmYWxzZSwiZHJvcHBpbmctcGFydGljbGUiOiIiLCJub24tZHJvcHBpbmctcGFydGljbGUiOiIifSx7ImZhbWlseSI6Ik11dGhlciIsImdpdmVuIjoiRW1pbHkiLCJwYXJzZS1uYW1lcyI6ZmFsc2UsImRyb3BwaW5nLXBhcnRpY2xlIjoiIiwibm9uLWRyb3BwaW5nLXBhcnRpY2xlIjoiIn0seyJmYW1pbHkiOiJPYXRlcyIsImdpdmVuIjoiR2FicmllbGEgUi4iLCJwYXJzZS1uYW1lcyI6ZmFsc2UsImRyb3BwaW5nLXBhcnRpY2xlIjoiIiwibm9uLWRyb3BwaW5nLXBhcnRpY2xlIjoiIn0seyJmYW1pbHkiOiJTYXRoZSIsImdpdmVuIjoiTWVnaGFuYSIsInBhcnNlLW5hbWVzIjpmYWxzZSwiZHJvcHBpbmctcGFydGljbGUiOiIiLCJub24tZHJvcHBpbmctcGFydGljbGUiOiIifSx7ImZhbWlseSI6IlNhd2lja2kiLCJnaXZlbiI6IkdyZWdvcnkgUy4iLCJwYXJzZS1uYW1lcyI6ZmFsc2UsImRyb3BwaW5nLXBhcnRpY2xlIjoiIiwibm9uLWRyb3BwaW5nLXBhcnRpY2xlIjoiIn0seyJmYW1pbHkiOiJTbmVsbCIsImdpdmVuIjoiQ2Fyb2x5biIsInBhcnNlLW5hbWVzIjpmYWxzZSwiZHJvcHBpbmctcGFydGljbGUiOiIiLCJub24tZHJvcHBpbmctcGFydGljbGUiOiIifSx7ImZhbWlseSI6IlJpZWtlcnQiLCJnaXZlbiI6IktyaXN0aW4iLCJwYXJzZS1uYW1lcyI6ZmFsc2UsImRyb3BwaW5nLXBhcnRpY2xlIjoiIiwibm9uLWRyb3BwaW5nLXBhcnRpY2xlIjoiIn1dLCJjb250YWluZXItdGl0bGUiOiJKTUlSIG1IZWFsdGggYW5kIHVIZWFsdGgiLCJjb250YWluZXItdGl0bGUtc2hvcnQiOiJKTUlSIE1oZWFsdGggVWhlYWx0aCIsIkRPSSI6IjEwLjIxOTYvNDkwMjQiLCJJU1NOIjoiMjI5MTUyMjIiLCJQTUlEIjoiMzg3MTc0MzMiLCJpc3N1ZWQiOnsiZGF0ZS1wYXJ0cyI6W1syMDI0XV19LCJhYnN0cmFjdCI6IkJhY2tncm91bmQ6IE1vYmlsZSBoZWFsdGggKG1IZWFsdGgpIGludGVydmVudGlvbnMgaGF2ZSBpbW1lbnNlIHBvdGVudGlhbCB0byBzdXBwb3J0IGRpc2Vhc2Ugc2VsZi1tYW5hZ2VtZW50IGZvciBwZW9wbGUgd2l0aCBjb21wbGV4IG1lZGljYWwgY29uZGl0aW9ucyBmb2xsb3dpbmcgdHJlYXRtZW50IHJlZ2ltZW5zIHRoYXQgaW52b2x2ZSB0YWtpbmcgbWVkaWNpbmUgYW5kIG90aGVyIHNlbGYtbWFuYWdlbWVudCBhY3Rpdml0aWVzLiBIb3dldmVyLCB0aGVyZSBpcyBubyBjb25zZW5zdXMgb24gd2hhdCBkaXNjcmV0ZSBiZWhhdmlvciBjaGFuZ2UgdGVjaG5pcXVlcyAoQkNUcykgc2hvdWxkIGJlIHVzZWQgaW4gYW4gZWZmZWN0aXZlIGFkaGVyZW5jZSBhbmQgc2VsZi1tYW5hZ2VtZW504oCTcHJvbW90aW5nIG1IZWFsdGggc29sdXRpb24gZm9yIGFueSBjaHJvbmljIGlsbG5lc3MuIFJldmlld2luZyB0aGUgZXh0YW50IGxpdGVyYXR1cmUgdG8gaWRlbnRpZnkgZWZmZWN0aXZlLCBjcm9zcy1jdXR0aW5nIEJDVHMgaW4gbUhlYWx0aCBpbnRlcnZlbnRpb25zIGZvciBhZGhlcmVuY2UgYW5kIHNlbGYtbWFuYWdlbWVudCBwcm9tb3Rpb24gY291bGQgaGVscCBhY2NlbGVyYXRlIHRoZSBkZXZlbG9wbWVudCwgZXZhbHVhdGlvbiwgYW5kIGRpc3NlbWluYXRpb24gb2YgYmVoYXZpb3IgY2hhbmdlIGludGVydmVudGlvbnMgd2l0aCBwb3RlbnRpYWwgZ2VuZXJhbGl6YWJpbGl0eSBhY3Jvc3MgY29tcGxleCBtZWRpY2FsIGNvbmRpdGlvbnMuIE9iamVjdGl2ZTogVGhpcyBzdHVkeSBhaW1lZCB0byBpZGVudGlmeSBjcm9zcy1jdXR0aW5nLCBtSGVhbHRoLWJhc2VkIEJDVHMgdG8gaW5jb3Jwb3JhdGUgaW50byBlZmZlY3RpdmUgbUhlYWx0aCBhZGhlcmVuY2UgYW5kIHNlbGYtbWFuYWdlbWVudCBpbnRlcnZlbnRpb25zIGZvciBwZW9wbGUgd2l0aCBjb21wbGV4IG1lZGljYWwgY29uZGl0aW9ucywgYnkgc3lzdGVtYXRpY2FsbHkgcmV2aWV3aW5nIHRoZSBsaXRlcmF0dXJlIGFjcm9zcyBjaHJvbmljIG1lZGljYWwgY29uZGl0aW9ucyB3aXRoIHNpbWlsYXIgYWRoZXJlbmNlIGFuZCBzZWxmLW1hbmFnZW1lbnQgZGVtYW5kcy4gTWV0aG9kczogQSByZWdpc3RlcmVkIHN5c3RlbWF0aWMgcmV2aWV3IHdhcyBjb25kdWN0ZWQgdG8gaWRlbnRpZnkgcHVibGlzaGVkIGV2YWx1YXRpb25zIG9mIG1IZWFsdGggYWRoZXJlbmNlIGFuZCBzZWxmLW1hbmFnZW1lbnQgaW50ZXJ2ZW50aW9ucyBmb3IgY2hyb25pYyBtZWRpY2FsIGNvbmRpdGlvbnMgd2l0aCBjb21wbGV4IGFkaGVyZW5jZSBhbmQgc2VsZi1tYW5hZ2VtZW50IGRlbWFuZHMuIFRoZSBtZXRob2RvbG9naWNhbCBjaGFyYWN0ZXJpc3RpY3MgYW5kIEJDVHMgaW4gZWFjaCBzdHVkeSB3ZXJlIGV4dHJhY3RlZCB1c2luZyBhIHN0YW5kYXJkIGRhdGEgY29sbGVjdGlvbiBmb3JtLiBSZXN1bHRzOiBBIHRvdGFsIG9mIDEyMiBzdHVkaWVzIHdlcmUgcmV2aWV3ZWQ7IHRoZSBtYWpvcml0eSBpbnZvbHZlZCBwZW9wbGUgd2l0aCB0eXBlIDIgZGlhYmV0ZXMgKDI4LzEyMiwgMjMlKSwgYXN0aG1hICgyNy8xMjIsIDIyJSksIGFuZCB0eXBlIDEgZGlhYmV0ZXMgKDE5LzEyMiwgMTYlKS4gbUhlYWx0aCBpbnRlcnZlbnRpb25zIHJhdGVkIGFzIGhhdmluZyBhIHBvc2l0aXZlIG91dGNvbWUgb24gYWRoZXJlbmNlIGFuZCBzZWxmLW1hbmFnZW1lbnQgdXNlZCBtb3JlIEJDVHMgKG1lYW4gNC45NSwgU0QgMi41NikgdGhhbiBpbnRlcnZlbnRpb25zIHdpdGggbm8gaW1wYWN0IG9uIG91dGNvbWVzIChtZWFuIDMuNTcsIFNEIDEuOTUpIG9yIHRob3NlIHRoYXQgdXNlZCA+MSBvdXRjb21lIG1lYXN1cmUgb3IgYW5hbHl0aWMgYXBwcm9hY2ggKG1lYW4gMy45MCwgU0QgMS45MzsgUD0uMDIpLiBUaGUgZm9sbG93aW5nIEJDVHMgd2VyZSBhc3NvY2lhdGVkIHdpdGggcG9zaXRpdmUgb3V0Y29tZXM6IHNlbGYtbW9uaXRvcmluZyBvdXRjb21lcyBvZiBiZWhhdmlvciAoMzkvNTksIDY2JSksIGZlZWRiYWNrIG9uIG91dGNvbWVzIG9mIGJlaGF2aW9yICgzNC81OSwgNTglKSwgc2VsZi1tb25pdG9yaW5nIG9mIGJlaGF2aW9yICgzNC81OSwgNTglKSwgZmVlZGJhY2sgb24gYmVoYXZpb3IgKDI5LzU5LCA0OSUpLCBjcmVkaWJsZSBzb3VyY2UgKDI0LzU5LCA0MSUpLCBhbmQgZ29hbCBzZXR0aW5nIChiZWhhdmlvcjsgMTQvNTksIDI0JSkuIEluIGFkdWx0LW9ubHkgc2FtcGxlcywgcHJvbXB0cyBhbmQgY3VlcyB3ZXJlIGFzc29jaWF0ZWQgd2l0aCBwb3NpdGl2ZSBvdXRjb21lcyAoMzQvNDUsIDc2JSkuIEluIGFkb2xlc2NlbnQgYW5kIHlvdW5nIGFkdWx0IHNhbXBsZXMsIGluZm9ybWF0aW9uIGFib3V0IGhlYWx0aCBjb25zZXF1ZW5jZXMgKDEvNCwgMjUlKSwgcHJvYmxlbS1zb2x2aW5nICgxLzQsIDI1JSksIGFuZCBtYXRlcmlhbCByZXdhcmQgKGJlaGF2aW9yOyAyLzQsIDUwJSkgd2VyZSBhc3NvY2lhdGVkIHdpdGggcG9zaXRpdmUgb3V0Y29tZXMuIEluIGludGVydmVudGlvbnMgZXhwbGljaXRseSB0YXJnZXRpbmcgbWVkaWNpbmUgdGFraW5nLCBwcm9tcHRzIGFuZCBjdWVzICgyNS8zMywgNzYlKSBhbmQgY3JlZGlibGUgc291cmNlICgxMy8zMywgMzklKSB3ZXJlIGFzc29jaWF0ZWQgd2l0aCBwb3NpdGl2ZSBvdXRjb21lcy4gSW4gaW50ZXJ2ZW50aW9ucyBmb2N1c2VkIG9uIHNlbGYtbWFuYWdlbWVudCBhbmQgb3RoZXIgYWRoZXJlbmNlIHRhcmdldHMsIGluc3RydWN0aW9uIG9uIGhvdyB0byBwZXJmb3JtIHRoZSBiZWhhdmlvciAoOC8yNiwgMzElKSwgZ29hbCBzZXR0aW5nIChiZWhhdmlvcjsgOC8yNiwgMzElKSwgYW5kIGFjdGlvbiBwbGFubmluZyAoNS8yNiwgMTklKSB3ZXJlIGFzc29jaWF0ZWQgd2l0aCBwb3NpdGl2ZSBvdXRjb21lcy4gQ29uY2x1c2lvbnM6IFRvIHN1cHBvcnQgYWRoZXJlbmNlIGFuZCBzZWxmLW1hbmFnZW1lbnQgaW4gcGVvcGxlIHdpdGggY29tcGxleCBtZWRpY2FsIGNvbmRpdGlvbnMsIG1IZWFsdGggdG9vbHMgc2hvdWxkIHB1cnBvc2VmdWxseSBpbmNvcnBvcmF0ZSBlZmZlY3RpdmUgYW5kIGRldmVsb3BtZW50YWxseSBhcHByb3ByaWF0ZSBCQ1RzLiBBIGNyb3NzLWN1dHRpbmcgYXBwcm9hY2ggdG8gQkNUIHNlbGVjdGlvbiBjb3VsZCBhY2NlbGVyYXRlIHRoZSBkZXZlbG9wbWVudCBvZiBtdWNoLW5lZWRlZCBtSGVhbHRoIGludGVydmVudGlvbnMgZm9yIHRhcmdldCBwb3B1bGF0aW9ucywgYWx0aG91Z2ggbUhlYWx0aCBpbnRlcnZlbnRpb24gZGV2ZWxvcGVycyBzaG91bGQgY29udGludWUgdG8gY29uc2lkZXIgdGhlIHVuaXF1ZSBuZWVkcyBvZiB0aGUgdGFyZ2V0IHBvcHVsYXRpb24gd2hlbiBkZXNpZ25pbmcgdGhlc2UgdG9vbHMuIiwicHVibGlzaGVyIjoiSk1JUiBQdWJsaWNhdGlvbnMgSW5jLiIsInZvbHVtZSI6IjEyIn0sImlzVGVtcG9yYXJ5IjpmYWxzZSwic3VwcHJlc3MtYXV0aG9yIjpmYWxzZSwiY29tcG9zaXRlIjpmYWxzZSwiYXV0aG9yLW9ubHkiOmZhbHNlfV19"/>
          <w:id w:val="1884522387"/>
          <w:placeholder>
            <w:docPart w:val="DefaultPlaceholder_-1854013440"/>
          </w:placeholder>
        </w:sdtPr>
        <w:sdtEndPr/>
        <w:sdtContent>
          <w:r w:rsidR="00A71EAC" w:rsidRPr="00815D02">
            <w:rPr>
              <w:rFonts w:eastAsia="Calibri" w:cstheme="minorHAnsi"/>
              <w:color w:val="000000"/>
              <w:sz w:val="24"/>
              <w:szCs w:val="24"/>
              <w:lang w:val="en-GB"/>
            </w:rPr>
            <w:t>(Eaton et al., 2024)</w:t>
          </w:r>
        </w:sdtContent>
      </w:sdt>
      <w:r w:rsidR="5F7E8B0F" w:rsidRPr="00815D02">
        <w:rPr>
          <w:rFonts w:eastAsia="Calibri" w:cstheme="minorHAnsi"/>
          <w:sz w:val="24"/>
          <w:szCs w:val="24"/>
          <w:lang w:val="en-GB"/>
        </w:rPr>
        <w:t xml:space="preserve">. Still, </w:t>
      </w:r>
      <w:r w:rsidRPr="00815D02">
        <w:rPr>
          <w:rFonts w:eastAsia="Calibri" w:cstheme="minorHAnsi"/>
          <w:sz w:val="24"/>
          <w:szCs w:val="24"/>
          <w:lang w:val="en-GB"/>
        </w:rPr>
        <w:t>the optimal combinations of BCTs and health data for promoting adherence and self-management</w:t>
      </w:r>
      <w:r w:rsidR="1E46D151" w:rsidRPr="00815D02">
        <w:rPr>
          <w:rFonts w:eastAsia="Calibri" w:cstheme="minorHAnsi"/>
          <w:sz w:val="24"/>
          <w:szCs w:val="24"/>
          <w:lang w:val="en-GB"/>
        </w:rPr>
        <w:t xml:space="preserve"> in virtual agent delivered interventions</w:t>
      </w:r>
      <w:r w:rsidRPr="00815D02">
        <w:rPr>
          <w:rFonts w:eastAsia="Calibri" w:cstheme="minorHAnsi"/>
          <w:sz w:val="24"/>
          <w:szCs w:val="24"/>
          <w:lang w:val="en-GB"/>
        </w:rPr>
        <w:t xml:space="preserve"> have yet to be determined. </w:t>
      </w:r>
      <w:r w:rsidR="52998966" w:rsidRPr="00815D02">
        <w:rPr>
          <w:rFonts w:cstheme="minorHAnsi"/>
          <w:sz w:val="24"/>
          <w:szCs w:val="24"/>
          <w:lang w:val="en-US"/>
        </w:rPr>
        <w:tab/>
      </w:r>
      <w:r w:rsidR="52998966" w:rsidRPr="00815D02">
        <w:rPr>
          <w:rFonts w:cstheme="minorHAnsi"/>
          <w:sz w:val="24"/>
          <w:szCs w:val="24"/>
          <w:lang w:val="en-US"/>
        </w:rPr>
        <w:tab/>
      </w:r>
      <w:r w:rsidR="52998966" w:rsidRPr="00815D02">
        <w:rPr>
          <w:rFonts w:cstheme="minorHAnsi"/>
          <w:sz w:val="24"/>
          <w:szCs w:val="24"/>
          <w:lang w:val="en-US"/>
        </w:rPr>
        <w:tab/>
      </w:r>
      <w:r w:rsidR="52998966" w:rsidRPr="00815D02">
        <w:rPr>
          <w:rFonts w:cstheme="minorHAnsi"/>
          <w:sz w:val="24"/>
          <w:szCs w:val="24"/>
          <w:lang w:val="en-US"/>
        </w:rPr>
        <w:tab/>
      </w:r>
      <w:r w:rsidR="52998966" w:rsidRPr="00815D02">
        <w:rPr>
          <w:rFonts w:cstheme="minorHAnsi"/>
          <w:sz w:val="24"/>
          <w:szCs w:val="24"/>
          <w:lang w:val="en-US"/>
        </w:rPr>
        <w:tab/>
      </w:r>
      <w:r w:rsidR="52998966" w:rsidRPr="00815D02">
        <w:rPr>
          <w:rFonts w:cstheme="minorHAnsi"/>
          <w:sz w:val="24"/>
          <w:szCs w:val="24"/>
          <w:lang w:val="en-US"/>
        </w:rPr>
        <w:tab/>
      </w:r>
      <w:r w:rsidRPr="00815D02">
        <w:rPr>
          <w:rFonts w:eastAsia="Calibri" w:cstheme="minorHAnsi"/>
          <w:sz w:val="24"/>
          <w:szCs w:val="24"/>
          <w:lang w:val="en-GB"/>
        </w:rPr>
        <w:t>This gap exists partly</w:t>
      </w:r>
      <w:r w:rsidR="4E6C774D" w:rsidRPr="00815D02">
        <w:rPr>
          <w:rFonts w:eastAsia="Calibri" w:cstheme="minorHAnsi"/>
          <w:sz w:val="24"/>
          <w:szCs w:val="24"/>
          <w:lang w:val="en-GB"/>
        </w:rPr>
        <w:t xml:space="preserve"> </w:t>
      </w:r>
      <w:r w:rsidRPr="00815D02">
        <w:rPr>
          <w:rFonts w:eastAsia="Calibri" w:cstheme="minorHAnsi"/>
          <w:sz w:val="24"/>
          <w:szCs w:val="24"/>
          <w:lang w:val="en-GB"/>
        </w:rPr>
        <w:t xml:space="preserve">because interventions </w:t>
      </w:r>
      <w:r w:rsidR="6B3E35C3" w:rsidRPr="00815D02">
        <w:rPr>
          <w:rFonts w:eastAsia="Calibri" w:cstheme="minorHAnsi"/>
          <w:sz w:val="24"/>
          <w:szCs w:val="24"/>
          <w:lang w:val="en-GB"/>
        </w:rPr>
        <w:t xml:space="preserve">such as those delivered by virtual agents </w:t>
      </w:r>
      <w:r w:rsidRPr="00815D02">
        <w:rPr>
          <w:rFonts w:eastAsia="Calibri" w:cstheme="minorHAnsi"/>
          <w:sz w:val="24"/>
          <w:szCs w:val="24"/>
          <w:lang w:val="en-GB"/>
        </w:rPr>
        <w:t>utilizing BC</w:t>
      </w:r>
      <w:r w:rsidR="61525C25" w:rsidRPr="00815D02">
        <w:rPr>
          <w:rFonts w:eastAsia="Calibri" w:cstheme="minorHAnsi"/>
          <w:sz w:val="24"/>
          <w:szCs w:val="24"/>
          <w:lang w:val="en-GB"/>
        </w:rPr>
        <w:t>Ts</w:t>
      </w:r>
      <w:r w:rsidRPr="00815D02">
        <w:rPr>
          <w:rFonts w:eastAsia="Calibri" w:cstheme="minorHAnsi"/>
          <w:sz w:val="24"/>
          <w:szCs w:val="24"/>
          <w:lang w:val="en-GB"/>
        </w:rPr>
        <w:t xml:space="preserve"> are often insufficiently described in terms of </w:t>
      </w:r>
      <w:r w:rsidR="1F0C3C79" w:rsidRPr="00815D02">
        <w:rPr>
          <w:rFonts w:eastAsia="Calibri" w:cstheme="minorHAnsi"/>
          <w:sz w:val="24"/>
          <w:szCs w:val="24"/>
          <w:lang w:val="en-GB"/>
        </w:rPr>
        <w:t>how they leverage health data</w:t>
      </w:r>
      <w:r w:rsidR="00103857" w:rsidRPr="00815D02">
        <w:rPr>
          <w:rFonts w:eastAsia="Calibri" w:cstheme="minorHAnsi"/>
          <w:sz w:val="24"/>
          <w:szCs w:val="24"/>
          <w:lang w:val="en-GB"/>
        </w:rPr>
        <w:t xml:space="preserve"> </w:t>
      </w:r>
      <w:sdt>
        <w:sdtPr>
          <w:rPr>
            <w:rFonts w:eastAsia="Calibri" w:cstheme="minorHAnsi"/>
            <w:color w:val="000000"/>
            <w:sz w:val="24"/>
            <w:szCs w:val="24"/>
            <w:lang w:val="en-GB"/>
          </w:rPr>
          <w:tag w:val="MENDELEY_CITATION_v3_eyJjaXRhdGlvbklEIjoiTUVOREVMRVlfQ0lUQVRJT05fMmMxNzFkZjItYjljMy00NjQwLThiOGQtNjdlNTllZmI0Y2I3IiwicHJvcGVydGllcyI6eyJub3RlSW5kZXgiOjB9LCJpc0VkaXRlZCI6ZmFsc2UsIm1hbnVhbE92ZXJyaWRlIjp7ImlzTWFudWFsbHlPdmVycmlkZGVuIjpmYWxzZSwiY2l0ZXByb2NUZXh0IjoiKEVhdG9uIGV0IGFsLiwgMjAyNCkiLCJtYW51YWxPdmVycmlkZVRleHQiOiIifSwiY2l0YXRpb25JdGVtcyI6W3siaWQiOiI2NWY5MDhlMS1lMDgxLTM5ZWUtOTgwYS0xMzRiMDYyMjRhMTgiLCJpdGVtRGF0YSI6eyJ0eXBlIjoiYXJ0aWNsZSIsImlkIjoiNjVmOTA4ZTEtZTA4MS0zOWVlLTk4MGEtMTM0YjA2MjI0YTE4IiwidGl0bGUiOiJDcm9zcy1DdXR0aW5nIG1IZWFsdGggQmVoYXZpb3IgQ2hhbmdlIFRlY2huaXF1ZXMgdG8gU3VwcG9ydCBUcmVhdG1lbnQgQWRoZXJlbmNlIGFuZCBTZWxmLU1hbmFnZW1lbnQgb2YgQ29tcGxleCBNZWRpY2FsIENvbmRpdGlvbnM6IFN5c3RlbWF0aWMgUmV2aWV3IiwiYXV0aG9yIjpbeyJmYW1pbHkiOiJFYXRvbiIsImdpdmVuIjoiQ3lkIEsuIiwicGFyc2UtbmFtZXMiOmZhbHNlLCJkcm9wcGluZy1wYXJ0aWNsZSI6IiIsIm5vbi1kcm9wcGluZy1wYXJ0aWNsZSI6IiJ9LHsiZmFtaWx5IjoiTWNXaWxsaWFtcyIsImdpdmVuIjoiRW1tYSIsInBhcnNlLW5hbWVzIjpmYWxzZSwiZHJvcHBpbmctcGFydGljbGUiOiIiLCJub24tZHJvcHBpbmctcGFydGljbGUiOiIifSx7ImZhbWlseSI6IllhYmxvbiIsImdpdmVuIjoiRGFuYSIsInBhcnNlLW5hbWVzIjpmYWxzZSwiZHJvcHBpbmctcGFydGljbGUiOiIiLCJub24tZHJvcHBpbmctcGFydGljbGUiOiIifSx7ImZhbWlseSI6Iktlc2ltIiwiZ2l2ZW4iOiJJcmVtIiwicGFyc2UtbmFtZXMiOmZhbHNlLCJkcm9wcGluZy1wYXJ0aWNsZSI6IiIsIm5vbi1kcm9wcGluZy1wYXJ0aWNsZSI6IiJ9LHsiZmFtaWx5IjoiR2UiLCJnaXZlbiI6IlJlbmVlIiwicGFyc2UtbmFtZXMiOmZhbHNlLCJkcm9wcGluZy1wYXJ0aWNsZSI6IiIsIm5vbi1kcm9wcGluZy1wYXJ0aWNsZSI6IiJ9LHsiZmFtaWx5IjoiTWlydXMiLCJnaXZlbiI6Ikthcmlzc2EiLCJwYXJzZS1uYW1lcyI6ZmFsc2UsImRyb3BwaW5nLXBhcnRpY2xlIjoiIiwibm9uLWRyb3BwaW5nLXBhcnRpY2xlIjoiIn0seyJmYW1pbHkiOiJTY29uaWVycyIsImdpdmVuIjoiVGFrZWVyYSIsInBhcnNlLW5hbWVzIjpmYWxzZSwiZHJvcHBpbmctcGFydGljbGUiOiIiLCJub24tZHJvcHBpbmctcGFydGljbGUiOiIifSx7ImZhbWlseSI6IkRvbmtvaCIsImdpdmVuIjoiQWxmcmVkIiwicGFyc2UtbmFtZXMiOmZhbHNlLCJkcm9wcGluZy1wYXJ0aWNsZSI6IiIsIm5vbi1kcm9wcGluZy1wYXJ0aWNsZSI6IiJ9LHsiZmFtaWx5IjoiTGF3cmVuY2UiLCJnaXZlbiI6Ik1lbGFuaWUiLCJwYXJzZS1uYW1lcyI6ZmFsc2UsImRyb3BwaW5nLXBhcnRpY2xlIjoiIiwibm9uLWRyb3BwaW5nLXBhcnRpY2xlIjoiIn0seyJmYW1pbHkiOiJHZW9yZ2UiLCJnaXZlbiI6IkN5bnRoaWEiLCJwYXJzZS1uYW1lcyI6ZmFsc2UsImRyb3BwaW5nLXBhcnRpY2xlIjoiIiwibm9uLWRyb3BwaW5nLXBhcnRpY2xlIjoiIn0seyJmYW1pbHkiOiJNb3JyaXNvbiIsImdpdmVuIjoiTWFyeSBMZWlnaCIsInBhcnNlLW5hbWVzIjpmYWxzZSwiZHJvcHBpbmctcGFydGljbGUiOiIiLCJub24tZHJvcHBpbmctcGFydGljbGUiOiIifSx7ImZhbWlseSI6Ik11dGhlciIsImdpdmVuIjoiRW1pbHkiLCJwYXJzZS1uYW1lcyI6ZmFsc2UsImRyb3BwaW5nLXBhcnRpY2xlIjoiIiwibm9uLWRyb3BwaW5nLXBhcnRpY2xlIjoiIn0seyJmYW1pbHkiOiJPYXRlcyIsImdpdmVuIjoiR2FicmllbGEgUi4iLCJwYXJzZS1uYW1lcyI6ZmFsc2UsImRyb3BwaW5nLXBhcnRpY2xlIjoiIiwibm9uLWRyb3BwaW5nLXBhcnRpY2xlIjoiIn0seyJmYW1pbHkiOiJTYXRoZSIsImdpdmVuIjoiTWVnaGFuYSIsInBhcnNlLW5hbWVzIjpmYWxzZSwiZHJvcHBpbmctcGFydGljbGUiOiIiLCJub24tZHJvcHBpbmctcGFydGljbGUiOiIifSx7ImZhbWlseSI6IlNhd2lja2kiLCJnaXZlbiI6IkdyZWdvcnkgUy4iLCJwYXJzZS1uYW1lcyI6ZmFsc2UsImRyb3BwaW5nLXBhcnRpY2xlIjoiIiwibm9uLWRyb3BwaW5nLXBhcnRpY2xlIjoiIn0seyJmYW1pbHkiOiJTbmVsbCIsImdpdmVuIjoiQ2Fyb2x5biIsInBhcnNlLW5hbWVzIjpmYWxzZSwiZHJvcHBpbmctcGFydGljbGUiOiIiLCJub24tZHJvcHBpbmctcGFydGljbGUiOiIifSx7ImZhbWlseSI6IlJpZWtlcnQiLCJnaXZlbiI6IktyaXN0aW4iLCJwYXJzZS1uYW1lcyI6ZmFsc2UsImRyb3BwaW5nLXBhcnRpY2xlIjoiIiwibm9uLWRyb3BwaW5nLXBhcnRpY2xlIjoiIn1dLCJjb250YWluZXItdGl0bGUiOiJKTUlSIG1IZWFsdGggYW5kIHVIZWFsdGgiLCJjb250YWluZXItdGl0bGUtc2hvcnQiOiJKTUlSIE1oZWFsdGggVWhlYWx0aCIsIkRPSSI6IjEwLjIxOTYvNDkwMjQiLCJJU1NOIjoiMjI5MTUyMjIiLCJQTUlEIjoiMzg3MTc0MzMiLCJpc3N1ZWQiOnsiZGF0ZS1wYXJ0cyI6W1syMDI0XV19LCJhYnN0cmFjdCI6IkJhY2tncm91bmQ6IE1vYmlsZSBoZWFsdGggKG1IZWFsdGgpIGludGVydmVudGlvbnMgaGF2ZSBpbW1lbnNlIHBvdGVudGlhbCB0byBzdXBwb3J0IGRpc2Vhc2Ugc2VsZi1tYW5hZ2VtZW50IGZvciBwZW9wbGUgd2l0aCBjb21wbGV4IG1lZGljYWwgY29uZGl0aW9ucyBmb2xsb3dpbmcgdHJlYXRtZW50IHJlZ2ltZW5zIHRoYXQgaW52b2x2ZSB0YWtpbmcgbWVkaWNpbmUgYW5kIG90aGVyIHNlbGYtbWFuYWdlbWVudCBhY3Rpdml0aWVzLiBIb3dldmVyLCB0aGVyZSBpcyBubyBjb25zZW5zdXMgb24gd2hhdCBkaXNjcmV0ZSBiZWhhdmlvciBjaGFuZ2UgdGVjaG5pcXVlcyAoQkNUcykgc2hvdWxkIGJlIHVzZWQgaW4gYW4gZWZmZWN0aXZlIGFkaGVyZW5jZSBhbmQgc2VsZi1tYW5hZ2VtZW504oCTcHJvbW90aW5nIG1IZWFsdGggc29sdXRpb24gZm9yIGFueSBjaHJvbmljIGlsbG5lc3MuIFJldmlld2luZyB0aGUgZXh0YW50IGxpdGVyYXR1cmUgdG8gaWRlbnRpZnkgZWZmZWN0aXZlLCBjcm9zcy1jdXR0aW5nIEJDVHMgaW4gbUhlYWx0aCBpbnRlcnZlbnRpb25zIGZvciBhZGhlcmVuY2UgYW5kIHNlbGYtbWFuYWdlbWVudCBwcm9tb3Rpb24gY291bGQgaGVscCBhY2NlbGVyYXRlIHRoZSBkZXZlbG9wbWVudCwgZXZhbHVhdGlvbiwgYW5kIGRpc3NlbWluYXRpb24gb2YgYmVoYXZpb3IgY2hhbmdlIGludGVydmVudGlvbnMgd2l0aCBwb3RlbnRpYWwgZ2VuZXJhbGl6YWJpbGl0eSBhY3Jvc3MgY29tcGxleCBtZWRpY2FsIGNvbmRpdGlvbnMuIE9iamVjdGl2ZTogVGhpcyBzdHVkeSBhaW1lZCB0byBpZGVudGlmeSBjcm9zcy1jdXR0aW5nLCBtSGVhbHRoLWJhc2VkIEJDVHMgdG8gaW5jb3Jwb3JhdGUgaW50byBlZmZlY3RpdmUgbUhlYWx0aCBhZGhlcmVuY2UgYW5kIHNlbGYtbWFuYWdlbWVudCBpbnRlcnZlbnRpb25zIGZvciBwZW9wbGUgd2l0aCBjb21wbGV4IG1lZGljYWwgY29uZGl0aW9ucywgYnkgc3lzdGVtYXRpY2FsbHkgcmV2aWV3aW5nIHRoZSBsaXRlcmF0dXJlIGFjcm9zcyBjaHJvbmljIG1lZGljYWwgY29uZGl0aW9ucyB3aXRoIHNpbWlsYXIgYWRoZXJlbmNlIGFuZCBzZWxmLW1hbmFnZW1lbnQgZGVtYW5kcy4gTWV0aG9kczogQSByZWdpc3RlcmVkIHN5c3RlbWF0aWMgcmV2aWV3IHdhcyBjb25kdWN0ZWQgdG8gaWRlbnRpZnkgcHVibGlzaGVkIGV2YWx1YXRpb25zIG9mIG1IZWFsdGggYWRoZXJlbmNlIGFuZCBzZWxmLW1hbmFnZW1lbnQgaW50ZXJ2ZW50aW9ucyBmb3IgY2hyb25pYyBtZWRpY2FsIGNvbmRpdGlvbnMgd2l0aCBjb21wbGV4IGFkaGVyZW5jZSBhbmQgc2VsZi1tYW5hZ2VtZW50IGRlbWFuZHMuIFRoZSBtZXRob2RvbG9naWNhbCBjaGFyYWN0ZXJpc3RpY3MgYW5kIEJDVHMgaW4gZWFjaCBzdHVkeSB3ZXJlIGV4dHJhY3RlZCB1c2luZyBhIHN0YW5kYXJkIGRhdGEgY29sbGVjdGlvbiBmb3JtLiBSZXN1bHRzOiBBIHRvdGFsIG9mIDEyMiBzdHVkaWVzIHdlcmUgcmV2aWV3ZWQ7IHRoZSBtYWpvcml0eSBpbnZvbHZlZCBwZW9wbGUgd2l0aCB0eXBlIDIgZGlhYmV0ZXMgKDI4LzEyMiwgMjMlKSwgYXN0aG1hICgyNy8xMjIsIDIyJSksIGFuZCB0eXBlIDEgZGlhYmV0ZXMgKDE5LzEyMiwgMTYlKS4gbUhlYWx0aCBpbnRlcnZlbnRpb25zIHJhdGVkIGFzIGhhdmluZyBhIHBvc2l0aXZlIG91dGNvbWUgb24gYWRoZXJlbmNlIGFuZCBzZWxmLW1hbmFnZW1lbnQgdXNlZCBtb3JlIEJDVHMgKG1lYW4gNC45NSwgU0QgMi41NikgdGhhbiBpbnRlcnZlbnRpb25zIHdpdGggbm8gaW1wYWN0IG9uIG91dGNvbWVzIChtZWFuIDMuNTcsIFNEIDEuOTUpIG9yIHRob3NlIHRoYXQgdXNlZCA+MSBvdXRjb21lIG1lYXN1cmUgb3IgYW5hbHl0aWMgYXBwcm9hY2ggKG1lYW4gMy45MCwgU0QgMS45MzsgUD0uMDIpLiBUaGUgZm9sbG93aW5nIEJDVHMgd2VyZSBhc3NvY2lhdGVkIHdpdGggcG9zaXRpdmUgb3V0Y29tZXM6IHNlbGYtbW9uaXRvcmluZyBvdXRjb21lcyBvZiBiZWhhdmlvciAoMzkvNTksIDY2JSksIGZlZWRiYWNrIG9uIG91dGNvbWVzIG9mIGJlaGF2aW9yICgzNC81OSwgNTglKSwgc2VsZi1tb25pdG9yaW5nIG9mIGJlaGF2aW9yICgzNC81OSwgNTglKSwgZmVlZGJhY2sgb24gYmVoYXZpb3IgKDI5LzU5LCA0OSUpLCBjcmVkaWJsZSBzb3VyY2UgKDI0LzU5LCA0MSUpLCBhbmQgZ29hbCBzZXR0aW5nIChiZWhhdmlvcjsgMTQvNTksIDI0JSkuIEluIGFkdWx0LW9ubHkgc2FtcGxlcywgcHJvbXB0cyBhbmQgY3VlcyB3ZXJlIGFzc29jaWF0ZWQgd2l0aCBwb3NpdGl2ZSBvdXRjb21lcyAoMzQvNDUsIDc2JSkuIEluIGFkb2xlc2NlbnQgYW5kIHlvdW5nIGFkdWx0IHNhbXBsZXMsIGluZm9ybWF0aW9uIGFib3V0IGhlYWx0aCBjb25zZXF1ZW5jZXMgKDEvNCwgMjUlKSwgcHJvYmxlbS1zb2x2aW5nICgxLzQsIDI1JSksIGFuZCBtYXRlcmlhbCByZXdhcmQgKGJlaGF2aW9yOyAyLzQsIDUwJSkgd2VyZSBhc3NvY2lhdGVkIHdpdGggcG9zaXRpdmUgb3V0Y29tZXMuIEluIGludGVydmVudGlvbnMgZXhwbGljaXRseSB0YXJnZXRpbmcgbWVkaWNpbmUgdGFraW5nLCBwcm9tcHRzIGFuZCBjdWVzICgyNS8zMywgNzYlKSBhbmQgY3JlZGlibGUgc291cmNlICgxMy8zMywgMzklKSB3ZXJlIGFzc29jaWF0ZWQgd2l0aCBwb3NpdGl2ZSBvdXRjb21lcy4gSW4gaW50ZXJ2ZW50aW9ucyBmb2N1c2VkIG9uIHNlbGYtbWFuYWdlbWVudCBhbmQgb3RoZXIgYWRoZXJlbmNlIHRhcmdldHMsIGluc3RydWN0aW9uIG9uIGhvdyB0byBwZXJmb3JtIHRoZSBiZWhhdmlvciAoOC8yNiwgMzElKSwgZ29hbCBzZXR0aW5nIChiZWhhdmlvcjsgOC8yNiwgMzElKSwgYW5kIGFjdGlvbiBwbGFubmluZyAoNS8yNiwgMTklKSB3ZXJlIGFzc29jaWF0ZWQgd2l0aCBwb3NpdGl2ZSBvdXRjb21lcy4gQ29uY2x1c2lvbnM6IFRvIHN1cHBvcnQgYWRoZXJlbmNlIGFuZCBzZWxmLW1hbmFnZW1lbnQgaW4gcGVvcGxlIHdpdGggY29tcGxleCBtZWRpY2FsIGNvbmRpdGlvbnMsIG1IZWFsdGggdG9vbHMgc2hvdWxkIHB1cnBvc2VmdWxseSBpbmNvcnBvcmF0ZSBlZmZlY3RpdmUgYW5kIGRldmVsb3BtZW50YWxseSBhcHByb3ByaWF0ZSBCQ1RzLiBBIGNyb3NzLWN1dHRpbmcgYXBwcm9hY2ggdG8gQkNUIHNlbGVjdGlvbiBjb3VsZCBhY2NlbGVyYXRlIHRoZSBkZXZlbG9wbWVudCBvZiBtdWNoLW5lZWRlZCBtSGVhbHRoIGludGVydmVudGlvbnMgZm9yIHRhcmdldCBwb3B1bGF0aW9ucywgYWx0aG91Z2ggbUhlYWx0aCBpbnRlcnZlbnRpb24gZGV2ZWxvcGVycyBzaG91bGQgY29udGludWUgdG8gY29uc2lkZXIgdGhlIHVuaXF1ZSBuZWVkcyBvZiB0aGUgdGFyZ2V0IHBvcHVsYXRpb24gd2hlbiBkZXNpZ25pbmcgdGhlc2UgdG9vbHMuIiwicHVibGlzaGVyIjoiSk1JUiBQdWJsaWNhdGlvbnMgSW5jLiIsInZvbHVtZSI6IjEyIn0sImlzVGVtcG9yYXJ5IjpmYWxzZSwic3VwcHJlc3MtYXV0aG9yIjpmYWxzZSwiY29tcG9zaXRlIjpmYWxzZSwiYXV0aG9yLW9ubHkiOmZhbHNlfV19"/>
          <w:id w:val="1108006091"/>
          <w:placeholder>
            <w:docPart w:val="DefaultPlaceholder_-1854013440"/>
          </w:placeholder>
        </w:sdtPr>
        <w:sdtEndPr/>
        <w:sdtContent>
          <w:r w:rsidR="00103857" w:rsidRPr="00815D02">
            <w:rPr>
              <w:rFonts w:eastAsia="Calibri" w:cstheme="minorHAnsi"/>
              <w:color w:val="000000"/>
              <w:sz w:val="24"/>
              <w:szCs w:val="24"/>
              <w:lang w:val="en-GB"/>
            </w:rPr>
            <w:t>(Eaton et al., 2024)</w:t>
          </w:r>
        </w:sdtContent>
      </w:sdt>
      <w:r w:rsidR="1F0C3C79" w:rsidRPr="00815D02">
        <w:rPr>
          <w:rFonts w:eastAsia="Calibri" w:cstheme="minorHAnsi"/>
          <w:sz w:val="24"/>
          <w:szCs w:val="24"/>
          <w:lang w:val="en-GB"/>
        </w:rPr>
        <w:t xml:space="preserve">. Next to this, it is also challenging to understand the </w:t>
      </w:r>
      <w:r w:rsidRPr="00815D02">
        <w:rPr>
          <w:rFonts w:eastAsia="Calibri" w:cstheme="minorHAnsi"/>
          <w:sz w:val="24"/>
          <w:szCs w:val="24"/>
          <w:lang w:val="en-GB"/>
        </w:rPr>
        <w:t>theor</w:t>
      </w:r>
      <w:r w:rsidR="300D9C31" w:rsidRPr="00815D02">
        <w:rPr>
          <w:rFonts w:eastAsia="Calibri" w:cstheme="minorHAnsi"/>
          <w:sz w:val="24"/>
          <w:szCs w:val="24"/>
          <w:lang w:val="en-GB"/>
        </w:rPr>
        <w:t xml:space="preserve">etical </w:t>
      </w:r>
      <w:r w:rsidR="00102120">
        <w:rPr>
          <w:rFonts w:eastAsia="Calibri" w:cstheme="minorHAnsi"/>
          <w:sz w:val="24"/>
          <w:szCs w:val="24"/>
          <w:lang w:val="en-GB"/>
        </w:rPr>
        <w:t xml:space="preserve">or practice-based </w:t>
      </w:r>
      <w:r w:rsidR="300D9C31" w:rsidRPr="00815D02">
        <w:rPr>
          <w:rFonts w:eastAsia="Calibri" w:cstheme="minorHAnsi"/>
          <w:sz w:val="24"/>
          <w:szCs w:val="24"/>
          <w:lang w:val="en-GB"/>
        </w:rPr>
        <w:t>rationale</w:t>
      </w:r>
      <w:r w:rsidR="00FC4397">
        <w:rPr>
          <w:rFonts w:eastAsia="Calibri" w:cstheme="minorHAnsi"/>
          <w:sz w:val="24"/>
          <w:szCs w:val="24"/>
          <w:lang w:val="en-GB"/>
        </w:rPr>
        <w:t>s</w:t>
      </w:r>
      <w:r w:rsidR="300D9C31" w:rsidRPr="00815D02">
        <w:rPr>
          <w:rFonts w:eastAsia="Calibri" w:cstheme="minorHAnsi"/>
          <w:sz w:val="24"/>
          <w:szCs w:val="24"/>
          <w:lang w:val="en-GB"/>
        </w:rPr>
        <w:t xml:space="preserve"> </w:t>
      </w:r>
      <w:r w:rsidR="00FC4397">
        <w:rPr>
          <w:rFonts w:eastAsia="Calibri" w:cstheme="minorHAnsi"/>
          <w:sz w:val="24"/>
          <w:szCs w:val="24"/>
          <w:lang w:val="en-GB"/>
        </w:rPr>
        <w:t>underlying</w:t>
      </w:r>
      <w:r w:rsidR="300D9C31" w:rsidRPr="00815D02">
        <w:rPr>
          <w:rFonts w:eastAsia="Calibri" w:cstheme="minorHAnsi"/>
          <w:sz w:val="24"/>
          <w:szCs w:val="24"/>
          <w:lang w:val="en-GB"/>
        </w:rPr>
        <w:t xml:space="preserve"> the</w:t>
      </w:r>
      <w:r w:rsidR="67E18C0D" w:rsidRPr="00815D02">
        <w:rPr>
          <w:rFonts w:eastAsia="Calibri" w:cstheme="minorHAnsi"/>
          <w:sz w:val="24"/>
          <w:szCs w:val="24"/>
          <w:lang w:val="en-GB"/>
        </w:rPr>
        <w:t xml:space="preserve"> selection and implementation of</w:t>
      </w:r>
      <w:r w:rsidR="300D9C31" w:rsidRPr="00815D02">
        <w:rPr>
          <w:rFonts w:eastAsia="Calibri" w:cstheme="minorHAnsi"/>
          <w:sz w:val="24"/>
          <w:szCs w:val="24"/>
          <w:lang w:val="en-GB"/>
        </w:rPr>
        <w:t xml:space="preserve"> </w:t>
      </w:r>
      <w:r w:rsidRPr="00815D02">
        <w:rPr>
          <w:rFonts w:eastAsia="Calibri" w:cstheme="minorHAnsi"/>
          <w:sz w:val="24"/>
          <w:szCs w:val="24"/>
          <w:lang w:val="en-GB"/>
        </w:rPr>
        <w:t>specific BCTs</w:t>
      </w:r>
      <w:r w:rsidR="0B7229B2" w:rsidRPr="00815D02">
        <w:rPr>
          <w:rFonts w:eastAsia="Calibri" w:cstheme="minorHAnsi"/>
          <w:sz w:val="24"/>
          <w:szCs w:val="24"/>
          <w:lang w:val="en-GB"/>
        </w:rPr>
        <w:t xml:space="preserve"> to </w:t>
      </w:r>
      <w:r w:rsidRPr="00815D02">
        <w:rPr>
          <w:rFonts w:eastAsia="Calibri" w:cstheme="minorHAnsi"/>
          <w:sz w:val="24"/>
          <w:szCs w:val="24"/>
          <w:lang w:val="en-GB"/>
        </w:rPr>
        <w:t>encourage lifestyle change</w:t>
      </w:r>
      <w:r w:rsidR="00103857" w:rsidRPr="00815D02">
        <w:rPr>
          <w:rFonts w:eastAsia="Calibri" w:cstheme="minorHAnsi"/>
          <w:sz w:val="24"/>
          <w:szCs w:val="24"/>
          <w:lang w:val="en-GB"/>
        </w:rPr>
        <w:t xml:space="preserve"> </w:t>
      </w:r>
      <w:sdt>
        <w:sdtPr>
          <w:rPr>
            <w:rFonts w:eastAsia="Calibri" w:cstheme="minorHAnsi"/>
            <w:color w:val="000000"/>
            <w:sz w:val="24"/>
            <w:szCs w:val="24"/>
            <w:lang w:val="en-GB"/>
          </w:rPr>
          <w:tag w:val="MENDELEY_CITATION_v3_eyJjaXRhdGlvbklEIjoiTUVOREVMRVlfQ0lUQVRJT05fZDY5NTMyN2EtMjZjYy00MjUwLThiNmItYzYzMmViNWI1MDVjIiwicHJvcGVydGllcyI6eyJub3RlSW5kZXgiOjB9LCJpc0VkaXRlZCI6ZmFsc2UsIm1hbnVhbE92ZXJyaWRlIjp7ImlzTWFudWFsbHlPdmVycmlkZGVuIjpmYWxzZSwiY2l0ZXByb2NUZXh0IjoiKFByZXN0d2ljaCBldCBhbC4sIDIwMTQ7IFNlZGl2YSBldCBhbC4sIDIwMjIpIiwibWFudWFsT3ZlcnJpZGVUZXh0IjoiIn0sImNpdGF0aW9uSXRlbXMiOlt7ImlkIjoiYmU0NzExNjYtOGE0ZS0zNTA2LWIwMTYtOTllN2QzODdlYTI2IiwiaXRlbURhdGEiOnsidHlwZSI6ImFydGljbGUiLCJpZCI6ImJlNDcxMTY2LThhNGUtMzUwNi1iMDE2LTk5ZTdkMzg3ZWEyNiIsInRpdGxlIjoiQmVoYXZpb3IgQ2hhbmdlIFRlY2huaXF1ZXMgaW4gRGlnaXRhbCBIZWFsdGggSW50ZXJ2ZW50aW9ucyBmb3IgTWlkbGlmZSBXb21lbjogU3lzdGVtYXRpYyBSZXZpZXciLCJhdXRob3IiOlt7ImZhbWlseSI6IlNlZGl2YSIsImdpdmVuIjoiSGFuYSIsInBhcnNlLW5hbWVzIjpmYWxzZSwiZHJvcHBpbmctcGFydGljbGUiOiIiLCJub24tZHJvcHBpbmctcGFydGljbGUiOiIifSx7ImZhbWlseSI6IkNhcnR3cmlnaHQiLCJnaXZlbiI6IlRpbmEiLCJwYXJzZS1uYW1lcyI6ZmFsc2UsImRyb3BwaW5nLXBhcnRpY2xlIjoiIiwibm9uLWRyb3BwaW5nLXBhcnRpY2xlIjoiIn0seyJmYW1pbHkiOiJSb2JlcnRzb24iLCJnaXZlbiI6IkNsYWlyZSIsInBhcnNlLW5hbWVzIjpmYWxzZSwiZHJvcHBpbmctcGFydGljbGUiOiIiLCJub24tZHJvcHBpbmctcGFydGljbGUiOiIifSx7ImZhbWlseSI6IkRlYiIsImdpdmVuIjoiU2Fuam95IEsuIiwicGFyc2UtbmFtZXMiOmZhbHNlLCJkcm9wcGluZy1wYXJ0aWNsZSI6IiIsIm5vbi1kcm9wcGluZy1wYXJ0aWNsZSI6IiJ9XSwiY29udGFpbmVyLXRpdGxlIjoiSk1JUiBtSGVhbHRoIGFuZCB1SGVhbHRoIiwiY29udGFpbmVyLXRpdGxlLXNob3J0IjoiSk1JUiBNaGVhbHRoIFVoZWFsdGgiLCJET0kiOiIxMC4yMTk2LzM3MjM0IiwiSVNTTiI6IjIyOTE1MjIyIiwiUE1JRCI6IjM2MzUwNjk0IiwiaXNzdWVkIjp7ImRhdGUtcGFydHMiOltbMjAyMiwxMSwxXV19LCJhYnN0cmFjdCI6IkJhY2tncm91bmQ6IERpZ2l0YWwgaGVhbHRoIGludGVydmVudGlvbnMgYXJlIGVmZmljYWNpb3VzIGluIGhlYWx0aC1wcm9tb3RpbmcgYmVoYXZpb3JzIChlZywgaGVhbHRoeSBlYXRpbmcgYW5kIHJlZ3VsYXIgcGh5c2ljYWwgYWN0aXZpdHkpIHRoYXQgbWl0aWdhdGUgaGVhbHRoIHJpc2tzIGFuZCBtZW5vcGF1c2FsIHN5bXB0b21zIGluIG1pZGxpZmUuIEhvd2V2ZXIsIGludGVncmF0ZWQgZXZpZGVuY2UtYmFzZWQga25vd2xlZGdlIGFib3V0IHRoZSBtZWNoYW5pc21zIG9mIGNoYW5nZSBpbiB0aGVzZSBpbnRlcnZlbnRpb25zIGlzIHVuY2xlYXIuIE9iamVjdGl2ZTogVGhpcyBzeXN0ZW1hdGljIHJldmlldyBhaW1lZCB0byBldmFsdWF0ZSBzdHVkaWVzIG9uIGJlaGF2aW9yIGNoYW5nZSB0ZWNobmlxdWVzIChCQ1RzKSBhbmQgbWVjaGFuaXNtcyBvZiBjaGFuZ2UgaW4gZGlnaXRhbCBoZWFsdGggaW50ZXJ2ZW50aW9ucyBhaW1lZCBhdCBwcm9tb3RpbmcgaGVhbHRoLWVuaGFuY2luZyBiZWhhdmlvcnMgaW4gbWlkbGlmZSB3b21lbiAoYWdlZCA0MC02NSB5ZWFycykuIE1ldGhvZHM6IEEgc3lzdGVtYXRpYyBsaXRlcmF0dXJlIHNlYXJjaCBvZiB0aGUgZWxlY3Ryb25pYyBkYXRhYmFzZXMgUHViTWVkLCBXZWIgb2YgU2NpZW5jZSwgUHN5Y0lORk8sIGFuZCBDb2NocmFuZSBDZW50cmFsIFJlZ2lzdGVyIG9mIENvbnRyb2xsZWQgVHJpYWxzIGluIHRoZSBDb2NocmFuZSBMaWJyYXJ5IHdhcyBjb25kdWN0ZWQuIEluIHRvdGFsLCAyIGluZGVwZW5kZW50IHJldmlld2VycyBzZWxlY3RlZCB0aGUgc3R1ZGllcyBmb3IgaW5jbHVzaW9uLCBleHRyYWN0ZWQgZGF0YSwgYW5kIGNvbXBsZXRlZCBCQ1QgbWFwcGluZyBvZiBlbGlnaWJsZSBzdHVkaWVzLiBUaGUgbWVjaGFuaXNtIG9mIGFjdGlvbiBhbmQgaW50ZXJ2ZW50aW9uIGZ1bmN0aW9ucyBvZiBlbGlnaWJsZSBzdHVkaWVzIHdlcmUgZXZhbHVhdGVkIHVzaW5nIHRoZSBiZWhhdmlvciBjaGFuZ2Ugd2hlZWwgZnJhbWV3b3JrLiBSZXBvcnRpbmcgb2YgcHN5Y2hvbG9naWNhbCB0aGVvcnkgdXNlIHdpdGhpbiB0aGVzZSBpbnRlcnZlbnRpb25zIHdhcyBleHBsb3JlZCB1c2luZyB0aGUgVGhlb3J5IENvZGluZyBTY2hlbWUuIE1vZGUgb2YgZGVsaXZlcnksIHBzeWNob2xvZ2ljYWwgdGhlb3J5LCBhbmQgQkNUcyB3ZXJlIHByZXNlbnRlZCBhcyBkZXNjcmlwdGl2ZSBzdGF0aXN0aWNzLiBSZXN1bHRzOiBJbiB0b3RhbCwgMTMgaW50ZXJ2ZW50aW9ucyAoaW5jbHVkaW5nIDEzMTUgd29tZW4pIHJldmlld2VkIHVzZWQgMTMgKFNEIDQuMzAsIHJhbmdlIDYtMjEpIEJDVHMgcGVyIGludGVydmVudGlvbiBvbiBhdmVyYWdlLiBUaGUgXCJTaGFwaW5nIGtub3dsZWRnZVwiIGFuZCBcIlJlcGV0aXRpb24gYW5kIHN1YnN0aXR1dGlvblwiIGJlaGF2aW9yIGNoYW5nZSBjYXRlZ29yaWVzIHdlcmUgdXNlZCBtb3N0IGZyZXF1ZW50bHksIHdpdGggOTIlICgxMi8xMykgb2YgdGhlIGludGVydmVudGlvbnMgaW1wbGVtZW50aW5nIGF0IGxlYXN0IG9uZSBvZiB0aGUgQkNUcyBmcm9tIHRoZXNlIDIgY2F0ZWdvcmllcy4gT25seSAxMy45OCUgKDE2OS8xMjA5KSBvZiB0aGUgOTMgYXZhaWxhYmxlIEJDVHMgd2VyZSB1c2VkLCB3aXRoIFwiSW5zdHJ1Y3Rpb25zIG9uIGJlaGF2aW91clwiIG1vc3QgZnJlcXVlbnRseSB1c2VkICgxMi8xMywgOTIlKS4gVGhlIGJlaGF2aW9yIGNoYW5nZSB3aGVlbCBtYXBwaW5nIHN1Z2dlc3RzIHRoYXQgaGFsZiBvZiB0aGUgaW50ZXJ2ZW50aW9uIGNvbnRlbnQgYWltZWQgdG8gaW5jcmVhc2UgXCJDYXBhYmlsaXR5XCIgKDQ5Lzk4LCA1MCUgb2YgdGhlIGludGVydmVudGlvbiBzdHJhdGVnaWVzKSwgXCJNb3RpdmF0aW9uXCIgKDQxLzk4LCA0MiUpLCBhbmQgXCJPcHBvcnR1bml0eVwiICg4Lzk4LCA4JSkuIFwiQmVoYXZpb3VyYWwgUmVndWxhdGlvblwiIHdhcyB0aGUgbW9zdCBmcmVxdWVudGx5IHVzZWQgbWVjaGFuaXNtIG9mIGFjdGlvbiAoMTUvOTgsIDE1JSksIGZvbGxvd2VkIGJ5IGluY3JlYXNpbmcgXCJLbm93bGVkZ2VcIiAoMTMvOTgsIDEzJSkgYW5kIFwiQ29nbml0aXZlIGFuZCBJbnRlcnBlcnNvbmFsIHNraWxsc1wiICgxMC85OCwgMTAlKS4gQSB0b3RhbCBvZiA3OCUgKDcvOSkgb2YgdGhlIGludGVydmVudGlvbiBmdW5jdGlvbnMgd2VyZSB1c2VkIGluIHRoZSBzdHVkaWVzIHRvIGNoYW5nZSBiZWhhdmlvciwgcHJpbWFyaWx5IHRocm91Z2ggXCJFbmFibGVtZW50XCIgKDYwLzE2OSwgMzUuNSUpLCB3aGVyZWFzIG5vIHN0dWR5IHVzZWQgXCJSZXN0cmljdGlvblwiIG9yIFwiTW9kZWxsaW5nXCIgZnVuY3Rpb25zLiBBbHRob3VnaCA2OSUgKDkvMTMpIG9mIHRoZSBpbnRlcnZlbnRpb25zIG1lbnRpb25lZCBhIHBzeWNob2xvZ2ljYWwgdGhlb3J5IG9yIG1vZGVsLCBtb3N0ICgxMC8xMywgNzclKSBzdGF0ZWQgb3Igc3VnZ2VzdGVkIHJhdGhlciB0aGFuIGRlbW9uc3RyYXRlZCB0aGUgdXNlIG9mIGEgdGhlb3JldGljYWwgYmFzZSwgYW5kIG5vbmUgcmVwb3J0ZWQgZXhwbGljaXQgbGlua3MgYmV0d2VlbiBhbGwgQkNUcyB3aXRoaW4gdGhlIGludGVydmVudGlvbiBhbmQgdGhlIHRhcmdldGVkIHRoZW9yZXRpY2FsIGNvbnN0cnVjdHMuIFRlY2hub2xvZ2ljYWwgY29tcG9uZW50cyB3ZXJlIHByaW1hcmlseSBiYXNlZCBvbiB3ZWItYmFzZWQgKDkvMTMsIDY5JSkgbW9kZXMgb2YgZGVsaXZlcnksIGZvbGxvd2VkIGJ5IHBob25lIG9yIFNNUyB0ZXh0IG1lc3NhZ2UgKDgvMTMsIDYyJSkgYW5kIHdlYXJhYmxlcyAoNy8xMywgNTQlKS4gQ29uY2x1c2lvbnM6IFRoZSBmaW5kaW5ncyBvZiB0aGlzIHJldmlldyBpbmRpY2F0ZSBhbiBvdmVyYWxsIHdlYWsgdXNlIG9mIHRoZW9yeSwgbG93IGxldmVscyBvZiB0cmVhdG1lbnQgZmlkZWxpdHksIGluc2lnbmlmaWNhbnQgb3V0Y29tZXMsIGFuZCBpbnN1ZmZpY2llbnQgZGVzY3JpcHRpb24gb2Ygc2V2ZXJhbCBpbnRlcnZlbnRpb25zIHRvIHN1cHBvcnQgdGhlIGFzc2Vzc21lbnQgb2YgaG93IHNwZWNpZmljIEJDVHMgd2VyZSBhY3RpdmF0ZWQuIFRodXMsIHRoZSBpZGVudGlmaWVkIGxpbWl0YXRpb25zIGluIHRoZSBjdXJyZW50IGxpdGVyYXR1cmUgcHJvdmlkZSBhbiBvcHBvcnR1bml0eSB0byBpbXByb3ZlIHRoZSBkZXNpZ24gb2YgbGlmZXN0eWxlIGhlYWx0aC1lbmhhbmNpbmcgaW50ZXJ2ZW50aW9ucyBmb3Igd29tZW4gaW4gbWlkbGlmZS4iLCJwdWJsaXNoZXIiOiJKTUlSIFB1YmxpY2F0aW9ucyBJbmMuIiwiaXNzdWUiOiIxMSIsInZvbHVtZSI6IjEwIn0sImlzVGVtcG9yYXJ5IjpmYWxzZX0seyJpZCI6ImM1M2QzNGMxLTYwZjMtMzk2Mi04NDJiLTBlM2JhYmUzZWZlMyIsIml0ZW1EYXRhIjp7InR5cGUiOiJhcnRpY2xlLWpvdXJuYWwiLCJpZCI6ImM1M2QzNGMxLTYwZjMtMzk2Mi04NDJiLTBlM2JhYmUzZWZlMyIsInRpdGxlIjoiRG9lcyB0aGVvcnkgaW5mbHVlbmNlIHRoZSBlZmZlY3RpdmVuZXNzIG9mIGhlYWx0aCBiZWhhdmlvciBpbnRlcnZlbnRpb25zPyBNZXRhLWFuYWx5c2lzIiwiYXV0aG9yIjpbeyJmYW1pbHkiOiJQcmVzdHdpY2giLCJnaXZlbiI6IkFuZHJldyIsInBhcnNlLW5hbWVzIjpmYWxzZSwiZHJvcHBpbmctcGFydGljbGUiOiIiLCJub24tZHJvcHBpbmctcGFydGljbGUiOiIifSx7ImZhbWlseSI6IlNuaWVob3R0YSIsImdpdmVuIjoiRmFsa28gRi4iLCJwYXJzZS1uYW1lcyI6ZmFsc2UsImRyb3BwaW5nLXBhcnRpY2xlIjoiIiwibm9uLWRyb3BwaW5nLXBhcnRpY2xlIjoiIn0seyJmYW1pbHkiOiJXaGl0dGluZ3RvbiIsImdpdmVuIjoiQ3JhaWciLCJwYXJzZS1uYW1lcyI6ZmFsc2UsImRyb3BwaW5nLXBhcnRpY2xlIjoiIiwibm9uLWRyb3BwaW5nLXBhcnRpY2xlIjoiIn0seyJmYW1pbHkiOiJEb21icm93c2tpIiwiZ2l2ZW4iOiJTdGVwaGFuIFUuIiwicGFyc2UtbmFtZXMiOmZhbHNlLCJkcm9wcGluZy1wYXJ0aWNsZSI6IiIsIm5vbi1kcm9wcGluZy1wYXJ0aWNsZSI6IiJ9LHsiZmFtaWx5IjoiUm9nZXJzIiwiZ2l2ZW4iOiJMaXp6aWUiLCJwYXJzZS1uYW1lcyI6ZmFsc2UsImRyb3BwaW5nLXBhcnRpY2xlIjoiIiwibm9uLWRyb3BwaW5nLXBhcnRpY2xlIjoiIn0seyJmYW1pbHkiOiJNaWNoaWUiLCJnaXZlbiI6IlN1c2FuIiwicGFyc2UtbmFtZXMiOmZhbHNlLCJkcm9wcGluZy1wYXJ0aWNsZSI6IiIsIm5vbi1kcm9wcGluZy1wYXJ0aWNsZSI6IiJ9XSwiY29udGFpbmVyLXRpdGxlIjoiSGVhbHRoIFBzeWNob2xvZ3kiLCJET0kiOiIxMC4xMDM3L2EwMDMyODUzIiwiSVNTTiI6IjE5MzA3ODEwIiwiUE1JRCI6IjIzNzMwNzE3IiwiaXNzdWVkIjp7ImRhdGUtcGFydHMiOltbMjAxNCw1LDFdXX0sInBhZ2UiOiI0NjUtNDc0IiwiYWJzdHJhY3QiOiJPYmplY3RpdmU6IFRvIHN5c3RlbWF0aWNhbGx5IGludmVzdGlnYXRlIHRoZSBleHRlbnQgYW5kIHR5cGUgb2YgdGhlb3J5IHVzZSBpbiBwaHlzaWNhbCBhY3Rpdml0eSBhbmQgZGlldGFyeSBpbnRlcnZlbnRpb25zLCBhcyB3ZWxsIGFzIGFzc29jaWF0aW9ucyBiZXR3ZWVuIGV4dGVudCBhbmQgdHlwZSBvZiB0aGVvcnkgdXNlIHdpdGggaW50ZXJ2ZW50aW9uIGVmZmVjdGl2ZW5lc3MuIE1ldGhvZHM6IEFuIGluLWRlcHRoIGFuYWx5c2lzIG9mIHN0dWRpZXMgaW5jbHVkZWQgaW4gdHdvIHN5c3RlbWF0aWMgcmV2aWV3cyBvZiBwaHlzaWNhbCBhY3Rpdml0eSBhbmQgaGVhbHRoeSBlYXRpbmcgaW50ZXJ2ZW50aW9ucyAoayA9IDE5MCkuIEV4dGVudCBhbmQgdHlwZSBvZiB0aGVvcnkgdXNlIHdhcyBhc3Nlc3NlZCB1c2luZyB0aGUgVGhlb3J5IENvZGluZyBTY2hlbWUgKFRDUykgYW5kIGludGVydmVudGlvbiBlZmZlY3RpdmVuZXNzIHdhcyBjYWxjdWxhdGVkIHVzaW5nIEhlZGdlcydzIGcuIE1ldGFyZWdyZXNzaW9ucyBhc3Nlc3NlZCB0aGUgcmVsYXRpb25zaGlwcyBiZXR3ZWVuIHRoZXNlIG1lYXN1cmVzLiBSZXN1bHRzOiBGaWZ0eS1zaXggcGVyY2VudCBvZiBpbnRlcnZlbnRpb25zIHJlcG9ydGVkIGEgdGhlb3J5IGJhc2UuIE9mIHRoZXNlLCA5MCUgZGlkIG5vdCByZXBvcnQgbGlua3MgYmV0d2VlbiBhbGwgb2YgdGhlaXIgYmVoYXZpb3IgY2hhbmdlIHRlY2huaXF1ZXMgKEJDVHMpIHdpdGggc3BlY2lmaWMgdGhlb3JldGljYWwgY29uc3RydWN0cyBhbmQgOTElIGRpZCBub3QgcmVwb3J0IGxpbmtzIGJldHdlZW4gYWxsIHRoZSBzcGVjaWZpZWQgY29uc3RydWN0cyB3aXRoIEJDVHMuIFRoZSBhc3NvY2lhdGlvbnMgYmV0d2VlbiBhIGNvbXBvc2l0ZSBzY29yZSBvciBzcGVjaWZpYyBpdGVtcyBvbiB0aGUgVENTIGFuZCBpbnRlcnZlbnRpb24gZWZmZWN0aXZlbmVzcyB3ZXJlIGluY29uc2lzdGVudC4gSW50ZXJ2ZW50aW9ucyBiYXNlZCBvbiBTb2NpYWwgQ29nbml0aXZlIFRoZW9yeSBvciB0aGUgVHJhbnN0aGVvcmV0aWNhbCBNb2RlbCB3ZXJlIHNpbWlsYXJseSBlZmZlY3RpdmUgYW5kIG5vIG1vcmUgZWZmZWN0aXZlIHRoYW4gaW50ZXJ2ZW50aW9ucyBub3QgcmVwb3J0aW5nIGEgdGhlb3J5IGJhc2UuIENvbmNsdXNpb25zOiBUaGUgY29kaW5nIG9mIHRoZW9yeSBpbiB0aGVzZSBzdHVkaWVzIHN1Z2dlc3RlZCB0aGF0IHRoZW9yeSB3YXMgbm90IG9mdGVuIHVzZWQgZXh0ZW5zaXZlbHkgaW4gdGhlIGRldmVsb3BtZW50IG9mIGludGVydmVudGlvbnMuIE1vcmVvdmVyLCB0aGUgcmVsYXRpb25zaGlwcyBiZXR3ZWVuIHR5cGUgb2YgdGhlb3J5IHVzZWQgYW5kIHRoZSBleHRlbnQgb2YgdGhlb3J5IHVzZSB3aXRoIGVmZmVjdGl2ZW5lc3Mgd2VyZSBnZW5lcmFsbHkgd2Vhay4gVGhlIGZpbmRpbmdzIHN1Z2dlc3QgdGhhdCBhdHRlbXB0cyB0byBhcHBseSB0aGUgdHdvIHRoZW9yaWVzIGNvbW1vbmx5IHVzZWQgaW4gdGhpcyByZXZpZXcgbW9yZSBleHRlbnNpdmVseSBhcmUgdW5saWtlbHkgdG8gaW5jcmVhc2UgaW50ZXJ2ZW50aW9uIGVmZmVjdGl2ZW5lc3MuIiwicHVibGlzaGVyIjoiQW1lcmljYW4gUHN5Y2hvbG9naWNhbCBBc3NvY2lhdGlvbiIsImlzc3VlIjoiNSIsInZvbHVtZSI6IjMzIiwiY29udGFpbmVyLXRpdGxlLXNob3J0IjoiIn0sImlzVGVtcG9yYXJ5IjpmYWxzZX1dfQ=="/>
          <w:id w:val="965852609"/>
          <w:placeholder>
            <w:docPart w:val="DefaultPlaceholder_-1854013440"/>
          </w:placeholder>
        </w:sdtPr>
        <w:sdtEndPr/>
        <w:sdtContent>
          <w:r w:rsidR="00A9407A" w:rsidRPr="00815D02">
            <w:rPr>
              <w:rFonts w:eastAsia="Calibri" w:cstheme="minorHAnsi"/>
              <w:color w:val="000000"/>
              <w:sz w:val="24"/>
              <w:szCs w:val="24"/>
              <w:lang w:val="en-GB"/>
            </w:rPr>
            <w:t xml:space="preserve">(Prestwich et al., 2014; </w:t>
          </w:r>
          <w:proofErr w:type="spellStart"/>
          <w:r w:rsidR="00A9407A" w:rsidRPr="00815D02">
            <w:rPr>
              <w:rFonts w:eastAsia="Calibri" w:cstheme="minorHAnsi"/>
              <w:color w:val="000000"/>
              <w:sz w:val="24"/>
              <w:szCs w:val="24"/>
              <w:lang w:val="en-GB"/>
            </w:rPr>
            <w:t>Sediva</w:t>
          </w:r>
          <w:proofErr w:type="spellEnd"/>
          <w:r w:rsidR="00A9407A" w:rsidRPr="00815D02">
            <w:rPr>
              <w:rFonts w:eastAsia="Calibri" w:cstheme="minorHAnsi"/>
              <w:color w:val="000000"/>
              <w:sz w:val="24"/>
              <w:szCs w:val="24"/>
              <w:lang w:val="en-GB"/>
            </w:rPr>
            <w:t xml:space="preserve"> et al., 2022)</w:t>
          </w:r>
        </w:sdtContent>
      </w:sdt>
      <w:r w:rsidRPr="00815D02">
        <w:rPr>
          <w:rFonts w:eastAsia="Calibri" w:cstheme="minorHAnsi"/>
          <w:sz w:val="24"/>
          <w:szCs w:val="24"/>
          <w:lang w:val="en-GB"/>
        </w:rPr>
        <w:t xml:space="preserve">. </w:t>
      </w:r>
      <w:r w:rsidR="0BC726E4" w:rsidRPr="00815D02">
        <w:rPr>
          <w:rFonts w:eastAsia="Calibri" w:cstheme="minorHAnsi"/>
          <w:sz w:val="24"/>
          <w:szCs w:val="24"/>
          <w:lang w:val="en-GB"/>
        </w:rPr>
        <w:t>The</w:t>
      </w:r>
      <w:r w:rsidR="24C4AF9F" w:rsidRPr="00815D02">
        <w:rPr>
          <w:rFonts w:eastAsia="Calibri" w:cstheme="minorHAnsi"/>
          <w:sz w:val="24"/>
          <w:szCs w:val="24"/>
          <w:lang w:val="en-GB"/>
        </w:rPr>
        <w:t>re is an increasing demand for</w:t>
      </w:r>
      <w:r w:rsidR="0BC726E4" w:rsidRPr="00815D02">
        <w:rPr>
          <w:rFonts w:eastAsia="Calibri" w:cstheme="minorHAnsi"/>
          <w:sz w:val="24"/>
          <w:szCs w:val="24"/>
          <w:lang w:val="en-GB"/>
        </w:rPr>
        <w:t xml:space="preserve"> v</w:t>
      </w:r>
      <w:r w:rsidR="4AC38309" w:rsidRPr="00815D02">
        <w:rPr>
          <w:rFonts w:eastAsia="Calibri" w:cstheme="minorHAnsi"/>
          <w:sz w:val="24"/>
          <w:szCs w:val="24"/>
          <w:lang w:val="en-GB"/>
        </w:rPr>
        <w:t>irtual agents integrating both data-driven and theory-linked approaches</w:t>
      </w:r>
      <w:r w:rsidR="1EBBE48C" w:rsidRPr="00815D02">
        <w:rPr>
          <w:rFonts w:eastAsia="Calibri" w:cstheme="minorHAnsi"/>
          <w:sz w:val="24"/>
          <w:szCs w:val="24"/>
          <w:lang w:val="en-GB"/>
        </w:rPr>
        <w:t xml:space="preserve">, as this integration allows them to </w:t>
      </w:r>
      <w:r w:rsidR="4AC38309" w:rsidRPr="00815D02">
        <w:rPr>
          <w:rFonts w:eastAsia="Calibri" w:cstheme="minorHAnsi"/>
          <w:sz w:val="24"/>
          <w:szCs w:val="24"/>
          <w:lang w:val="en-GB"/>
        </w:rPr>
        <w:t xml:space="preserve">more </w:t>
      </w:r>
      <w:r w:rsidR="040DD676" w:rsidRPr="00815D02">
        <w:rPr>
          <w:rFonts w:eastAsia="Calibri" w:cstheme="minorHAnsi"/>
          <w:sz w:val="24"/>
          <w:szCs w:val="24"/>
          <w:lang w:val="en-GB"/>
        </w:rPr>
        <w:t xml:space="preserve">effectively </w:t>
      </w:r>
      <w:r w:rsidR="4AC38309" w:rsidRPr="00815D02">
        <w:rPr>
          <w:rFonts w:eastAsia="Calibri" w:cstheme="minorHAnsi"/>
          <w:sz w:val="24"/>
          <w:szCs w:val="24"/>
          <w:lang w:val="en-GB"/>
        </w:rPr>
        <w:t xml:space="preserve">address </w:t>
      </w:r>
      <w:r w:rsidR="017ABE51" w:rsidRPr="00815D02">
        <w:rPr>
          <w:rFonts w:eastAsia="Calibri" w:cstheme="minorHAnsi"/>
          <w:sz w:val="24"/>
          <w:szCs w:val="24"/>
          <w:lang w:val="en-GB"/>
        </w:rPr>
        <w:t xml:space="preserve">complex and dynamic </w:t>
      </w:r>
      <w:proofErr w:type="spellStart"/>
      <w:r w:rsidR="017ABE51" w:rsidRPr="00815D02">
        <w:rPr>
          <w:rFonts w:eastAsia="Calibri" w:cstheme="minorHAnsi"/>
          <w:sz w:val="24"/>
          <w:szCs w:val="24"/>
          <w:lang w:val="en-GB"/>
        </w:rPr>
        <w:t>behavior</w:t>
      </w:r>
      <w:proofErr w:type="spellEnd"/>
      <w:r w:rsidR="017ABE51" w:rsidRPr="00815D02">
        <w:rPr>
          <w:rFonts w:eastAsia="Calibri" w:cstheme="minorHAnsi"/>
          <w:sz w:val="24"/>
          <w:szCs w:val="24"/>
          <w:lang w:val="en-GB"/>
        </w:rPr>
        <w:t xml:space="preserve"> change</w:t>
      </w:r>
      <w:r w:rsidR="42008AA8" w:rsidRPr="00815D02">
        <w:rPr>
          <w:rFonts w:eastAsia="Calibri" w:cstheme="minorHAnsi"/>
          <w:sz w:val="24"/>
          <w:szCs w:val="24"/>
          <w:lang w:val="en-GB"/>
        </w:rPr>
        <w:t>s</w:t>
      </w:r>
      <w:r w:rsidR="4827D7C5" w:rsidRPr="00815D02">
        <w:rPr>
          <w:rFonts w:eastAsia="Calibri" w:cstheme="minorHAnsi"/>
          <w:sz w:val="24"/>
          <w:szCs w:val="24"/>
          <w:lang w:val="en-GB"/>
        </w:rPr>
        <w:t xml:space="preserve"> </w:t>
      </w:r>
      <w:sdt>
        <w:sdtPr>
          <w:rPr>
            <w:rFonts w:eastAsia="Calibri" w:cstheme="minorHAnsi"/>
            <w:color w:val="000000"/>
            <w:sz w:val="24"/>
            <w:szCs w:val="24"/>
            <w:lang w:val="en-GB"/>
          </w:rPr>
          <w:tag w:val="MENDELEY_CITATION_v3_eyJjaXRhdGlvbklEIjoiTUVOREVMRVlfQ0lUQVRJT05fMTc2OTNlNWItMWYxMy00ZmViLTk5YWItMzhmNjM5OGRmZTMxIiwicHJvcGVydGllcyI6eyJub3RlSW5kZXgiOjB9LCJpc0VkaXRlZCI6ZmFsc2UsIm1hbnVhbE92ZXJyaWRlIjp7ImlzTWFudWFsbHlPdmVycmlkZGVuIjpmYWxzZSwiY2l0ZXByb2NUZXh0IjoiKFNpbmdoIGV0IGFsLiwgMjAyNCkiLCJtYW51YWxPdmVycmlkZVRleHQiOiIifSwiY2l0YXRpb25JdGVtcyI6W3siaWQiOiI1MDkyNDBlMi03MzYxLTNmZDMtOWFhYy0xMDEyNjdjNThhYzkiLCJpdGVtRGF0YSI6eyJ0eXBlIjoiYXJ0aWNsZS1qb3VybmFsIiwiaWQiOiI1MDkyNDBlMi03MzYxLTNmZDMtOWFhYy0xMDEyNjdjNThhYzkiLCJ0aXRsZSI6IlNlcXVlbmNpbmcgY29udmVyc2F0aW9uYWwgdHVybnMgaW4gcGVlciBpbnRlcmFjdGlvbnM6IEFuIGludGVncmF0ZWQgYXBwcm9hY2ggZm9yIGV2aWRlbmNlLWJhc2VkIGNvbnZlcnNhdGlvbmFsIGFnZW50IGZvciBqdXN0LWluLXRpbWUgbmljb3RpbmUgY3JhdmluZ3MgaW50ZXJ2ZW50aW9uIiwiYXV0aG9yIjpbeyJmYW1pbHkiOiJTaW5naCIsImdpdmVuIjoiVGF2bGVlbiIsInBhcnNlLW5hbWVzIjpmYWxzZSwiZHJvcHBpbmctcGFydGljbGUiOiIiLCJub24tZHJvcHBpbmctcGFydGljbGUiOiIifSx7ImZhbWlseSI6IlRydW9uZyIsImdpdmVuIjoiTWljaGFlbCIsInBhcnNlLW5hbWVzIjpmYWxzZSwiZHJvcHBpbmctcGFydGljbGUiOiIiLCJub24tZHJvcHBpbmctcGFydGljbGUiOiIifSx7ImZhbWlseSI6IlJvYmVydHMiLCJnaXZlbiI6IktpcmsiLCJwYXJzZS1uYW1lcyI6ZmFsc2UsImRyb3BwaW5nLXBhcnRpY2xlIjoiIiwibm9uLWRyb3BwaW5nLXBhcnRpY2xlIjoiIn0seyJmYW1pbHkiOiJNeW5lbmkiLCJnaXZlbiI6IlNhaGl0aSIsInBhcnNlLW5hbWVzIjpmYWxzZSwiZHJvcHBpbmctcGFydGljbGUiOiIiLCJub24tZHJvcHBpbmctcGFydGljbGUiOiIifV0sImNvbnRhaW5lci10aXRsZSI6IkRpZ2l0YWwgSGVhbHRoIiwiY29udGFpbmVyLXRpdGxlLXNob3J0IjoiRGlnaXQgSGVhbHRoIiwiRE9JIjoiMTAuMTE3Ny8yMDU1MjA3NjI0MTIyODQzMCIsIklTU04iOiIyMDU1MjA3NiIsImlzc3VlZCI6eyJkYXRlLXBhcnRzIjpbWzIwMjQsMSwxXV19LCJhYnN0cmFjdCI6IkJhY2tncm91bmQ6IFJpc2t5IGhlYWx0aCBiZWhhdmlvcnMgcGxhY2UgYW4gZW5vcm1vdXMgdG9sbCBvbiBwdWJsaWMgaGVhbHRoIHN5c3RlbXMuIFdoaWxlIHJlbGFwc2UgcHJldmVudGlvbiBzdXBwb3J0IGlzIGludGVncmF0ZWQgd2l0aCBtb3N0IGJlaGF2aW9yIG1vZGlmaWNhdGlvbiBwcm9ncmFtcywgdGhlIHJlc3VsdHMgYXJlIHN1Ym9wdGltYWwuIFJlY2VudCBhZHZhbmNlcyBpbiBhcnRpZmljaWFsIGludGVsbGlnZW5jZSAoQUkpIGFwcGxpY2F0aW9ucyBwcm92aWRlIHVzIHdpdGggdW5pcXVlIG9wcG9ydHVuaXRpZXMgdG8gZGV2ZWxvcCBqdXN0LWluLXRpbWUgYWRhcHRpdmUgYmVoYXZpb3IgY2hhbmdlIHNvbHV0aW9ucy4gTWV0aG9kczogSW4gdGhpcyBzdHVkeSwgd2UgcHJlc2VudCBhbiBpbm5vdmF0aXZlIGZyYW1ld29yaywgZ3JvdW5kZWQgaW4gYmVoYXZpb3JhbCB0aGVvcnksIGFuZCBlbmhhbmNlZCB3aXRoIHNvY2lhbCBtZWRpYSBzZXF1ZW5jaW5nIGFuZCBjb21tdW5pY2F0aW9ucyBzY2VuYXJpbyBidWlsZGVyIHRvIGFyY2hpdGVjdCBhIGNvbnZlcnNhdGlvbmFsIGFnZW50IChDQSkgc3BlY2lhbGl6ZWQgaW4gdGhlIHByZXZlbnRpb24gb2YgcmVsYXBzZXMgaW4gdGhlIGNvbnRleHQgb2YgdG9iYWNjbyBjZXNzYXRpb24uIFdlIG1vZGVsZWQgcGVlciBpbnRlcmFjdGlvbiBkYXRhIChuID0gMTAwMCkgdXNpbmcgdGhlIHRheG9ub215IG9mIGJlaGF2aW9yIGNoYW5nZSB0ZWNobmlxdWVzIChCQ1RzKSBhbmQgc3BlZWNoIGFjdCAoU0EpIHRoZW9yeSB0byB1bmNvdmVyIHRoZSBzb2Npby1iZWhhdmlvcmFsIGFuZCBsaW5ndWlzdGljIGNvbnRleHQgZW1iZWRkZWQgd2l0aGluIHRoZSBvbmxpbmUgc29jaWFsIGRpc2NvdXJzZS4gRnVydGhlciwgd2UgdW5jb3ZlcmVkIHRoZSBzZXF1ZW50aWFsIHBhdHRlcm5zIG9mIEJDVHMgYW5kIFNBcyBmcm9tIHNvY2lhbCBjb252ZXJzYXRpb25zIChuID0gMzM5LDA2NykuIFdlIHV0aWxpemVkIGdyb3VuZGVkIHRoZW9yeS1iYXNlZCB0ZWNobmlxdWVzIGZvciBleHRyYWN0aW5nIHRoZSBzY2VuYXJpb3MgdGhhdCBiZXN0IGRlc2NyaWJlIGluZGl2aWR1YWxz4oCZIG5lZWRzIGFuZCBtYXBwZWQgdGhlbSBpbnRvIHRoZSBhcmNoaXRlY3R1cmUgb2YgdGhlIHZpcnR1YWwgQ0EuIFJlc3VsdHM6IFRoZSBmcmVxdWVudGx5IG9jY3VycmluZyBzZXF1ZW50aWFsIHBhdHRlcm5zIGZvciBCQ1RzIHdlcmUgY29tcGFyaXNvbiBvZiBiZWhhdmlvciBhbmQgZmVlZGJhY2sgYW5kIG1vbml0b3Jpbmc7IGZvciBTQXMgd2VyZSBkaXJlY3RpdmUgYW5kIGFzc2VydGlvbi4gRml2ZSBjcmF2aW5ncy1yZWxhdGVkIHNjZW5hcmlvcyBkZXNjcmliaW5nIHVzZXJz4oCZIG5lZWRzIGFzIHRoZXkgZGVhbCB3aXRoIG5pY290aW5lIGNyYXZpbmdzIHdlcmUgaWRlbnRpZmllZCBhbG9uZyB3aXRoIHRoZSBraW5kcyBvZiBiZWhhdmlvciBjaGFuZ2UgY29uc3RydWN0cyB0aGF0IGFyZSBiZWluZyBlbGljaXRlZCB3aXRoaW4gdGhvc2Ugc2NlbmFyaW9zLiBDb25jbHVzaW9uczogQUktbGVkIHZpcnR1YWwgQ0FzIGZvY3VzaW5nIG9uIGJlaGF2aW9yIGNoYW5nZSBuZWVkIHRvIGVtcGxveSBkYXRhLWRyaXZlbiBhbmQgdGhlb3J5LWxpbmtlZCBhcHByb2FjaGVzIHRvIGFkZHJlc3MgaXNzdWVzIHJlbGF0ZWQgdG8gZW5nYWdlbWVudCwgc3VzdGFpbmFiaWxpdHksIGFuZCBhY2NlcHRhbmNlLiBUaGUgc2VxdWVudGlhbCBwYXR0ZXJucyBvZiB0aGVvcnkgYW5kIGludGVudCBtYW5pZmVzdGF0aW9ucyBuZWVkIHRvIGJlIGNvbnNpZGVyZWQgd2hlbiBkZXZlbG9waW5nIGVmZmVjdGl2ZSBiZWhhdmlvciBjaGFuZ2UgQ0FzLiIsInB1Ymxpc2hlciI6IlNBR0UgUHVibGljYXRpb25zIEluYy4iLCJ2b2x1bWUiOiIxMCJ9LCJpc1RlbXBvcmFyeSI6ZmFsc2UsInN1cHByZXNzLWF1dGhvciI6ZmFsc2UsImNvbXBvc2l0ZSI6ZmFsc2UsImF1dGhvci1vbmx5IjpmYWxzZX1dfQ=="/>
          <w:id w:val="247621147"/>
          <w:placeholder>
            <w:docPart w:val="DefaultPlaceholder_-1854013440"/>
          </w:placeholder>
        </w:sdtPr>
        <w:sdtEndPr/>
        <w:sdtContent>
          <w:r w:rsidR="00A9407A" w:rsidRPr="00815D02">
            <w:rPr>
              <w:rFonts w:eastAsia="Calibri" w:cstheme="minorHAnsi"/>
              <w:color w:val="000000"/>
              <w:sz w:val="24"/>
              <w:szCs w:val="24"/>
              <w:lang w:val="en-GB"/>
            </w:rPr>
            <w:t>(Singh et al., 2024)</w:t>
          </w:r>
        </w:sdtContent>
      </w:sdt>
      <w:r w:rsidR="322589AC" w:rsidRPr="00815D02">
        <w:rPr>
          <w:rFonts w:eastAsia="Calibri" w:cstheme="minorHAnsi"/>
          <w:sz w:val="24"/>
          <w:szCs w:val="24"/>
          <w:lang w:val="en-GB"/>
        </w:rPr>
        <w:t>.</w:t>
      </w:r>
    </w:p>
    <w:p w14:paraId="68C2E47C" w14:textId="56E7FAED" w:rsidR="00DF3233" w:rsidRPr="00815D02" w:rsidRDefault="21B341BC" w:rsidP="008C5F1B">
      <w:pPr>
        <w:spacing w:after="0" w:line="276" w:lineRule="auto"/>
        <w:ind w:firstLine="708"/>
        <w:rPr>
          <w:rFonts w:eastAsia="Calibri" w:cstheme="minorHAnsi"/>
          <w:sz w:val="24"/>
          <w:szCs w:val="24"/>
          <w:lang w:val="en-GB"/>
        </w:rPr>
      </w:pPr>
      <w:r w:rsidRPr="00815D02">
        <w:rPr>
          <w:rFonts w:eastAsia="Calibri" w:cstheme="minorHAnsi"/>
          <w:sz w:val="24"/>
          <w:szCs w:val="24"/>
          <w:lang w:val="en-GB"/>
        </w:rPr>
        <w:t xml:space="preserve">Health interventions comprising digital elements, often also </w:t>
      </w:r>
      <w:r w:rsidR="0F744CA6" w:rsidRPr="00815D02">
        <w:rPr>
          <w:rFonts w:eastAsia="Calibri" w:cstheme="minorHAnsi"/>
          <w:sz w:val="24"/>
          <w:szCs w:val="24"/>
          <w:lang w:val="en-GB"/>
        </w:rPr>
        <w:t>have</w:t>
      </w:r>
      <w:r w:rsidRPr="00815D02">
        <w:rPr>
          <w:rFonts w:eastAsia="Calibri" w:cstheme="minorHAnsi"/>
          <w:sz w:val="24"/>
          <w:szCs w:val="24"/>
          <w:lang w:val="en-GB"/>
        </w:rPr>
        <w:t xml:space="preserve"> multiple interacting components, including various BCTs and delivery modes</w:t>
      </w:r>
      <w:r w:rsidR="4D3F6B23" w:rsidRPr="00815D02">
        <w:rPr>
          <w:rFonts w:eastAsia="Calibri" w:cstheme="minorHAnsi"/>
          <w:sz w:val="24"/>
          <w:szCs w:val="24"/>
          <w:lang w:val="en-GB"/>
        </w:rPr>
        <w:t>, as mentioned above</w:t>
      </w:r>
      <w:r w:rsidR="00A9407A" w:rsidRPr="00815D02">
        <w:rPr>
          <w:rFonts w:eastAsia="Calibri" w:cstheme="minorHAnsi"/>
          <w:sz w:val="24"/>
          <w:szCs w:val="24"/>
          <w:lang w:val="en-GB"/>
        </w:rPr>
        <w:t xml:space="preserve"> </w:t>
      </w:r>
      <w:sdt>
        <w:sdtPr>
          <w:rPr>
            <w:rFonts w:eastAsia="Calibri" w:cstheme="minorHAnsi"/>
            <w:color w:val="000000"/>
            <w:sz w:val="24"/>
            <w:szCs w:val="24"/>
            <w:lang w:val="en-GB"/>
          </w:rPr>
          <w:tag w:val="MENDELEY_CITATION_v3_eyJjaXRhdGlvbklEIjoiTUVOREVMRVlfQ0lUQVRJT05fNjQxNDE0OGUtMmM0NC00NmY0LWI5MmItOTIzMDA5MzJhYzYxIiwicHJvcGVydGllcyI6eyJub3RlSW5kZXgiOjB9LCJpc0VkaXRlZCI6ZmFsc2UsIm1hbnVhbE92ZXJyaWRlIjp7ImlzTWFudWFsbHlPdmVycmlkZGVuIjpmYWxzZSwiY2l0ZXByb2NUZXh0IjoiKE1vbGxlciBldCBhbC4sIDIwMTcpIiwibWFudWFsT3ZlcnJpZGVUZXh0IjoiIn0sImNpdGF0aW9uSXRlbXMiOlt7ImlkIjoiZmQxMmEyMjEtM2RlNy0zNTdkLWJjZWQtNjlkNGFjMzMwODg4IiwiaXRlbURhdGEiOnsidHlwZSI6ImFydGljbGUtam91cm5hbCIsImlkIjoiZmQxMmEyMjEtM2RlNy0zNTdkLWJjZWQtNjlkNGFjMzMwODg4IiwidGl0bGUiOiJBcHBseWluZyBhbmQgYWR2YW5jaW5nIGJlaGF2aW9yIGNoYW5nZSB0aGVvcmllcyBhbmQgdGVjaG5pcXVlcyBpbiB0aGUgY29udGV4dCBvZiBhIGRpZ2l0YWwgaGVhbHRoIHJldm9sdXRpb246IHByb3Bvc2FscyBmb3IgbW9yZSBlZmZlY3RpdmVseSByZWFsaXppbmcgdW50YXBwZWQgcG90ZW50aWFsIiwiYXV0aG9yIjpbeyJmYW1pbHkiOiJNb2xsZXIiLCJnaXZlbiI6IkFybGVuIEMuIiwicGFyc2UtbmFtZXMiOmZhbHNlLCJkcm9wcGluZy1wYXJ0aWNsZSI6IiIsIm5vbi1kcm9wcGluZy1wYXJ0aWNsZSI6IiJ9LHsiZmFtaWx5IjoiTWVyY2hhbnQiLCJnaXZlbiI6IkdpbmEiLCJwYXJzZS1uYW1lcyI6ZmFsc2UsImRyb3BwaW5nLXBhcnRpY2xlIjoiIiwibm9uLWRyb3BwaW5nLXBhcnRpY2xlIjoiIn0seyJmYW1pbHkiOiJDb25yb3kiLCJnaXZlbiI6IkRhdmlkIEUuIiwicGFyc2UtbmFtZXMiOmZhbHNlLCJkcm9wcGluZy1wYXJ0aWNsZSI6IiIsIm5vbi1kcm9wcGluZy1wYXJ0aWNsZSI6IiJ9LHsiZmFtaWx5IjoiV2VzdCIsImdpdmVuIjoiUm9iZXJ0IiwicGFyc2UtbmFtZXMiOmZhbHNlLCJkcm9wcGluZy1wYXJ0aWNsZSI6IiIsIm5vbi1kcm9wcGluZy1wYXJ0aWNsZSI6IiJ9LHsiZmFtaWx5IjoiSGVrbGVyIiwiZ2l2ZW4iOiJFcmljIiwicGFyc2UtbmFtZXMiOmZhbHNlLCJkcm9wcGluZy1wYXJ0aWNsZSI6IiIsIm5vbi1kcm9wcGluZy1wYXJ0aWNsZSI6IiJ9LHsiZmFtaWx5IjoiS3VnbGVyIiwiZ2l2ZW4iOiJLYXJpIEMuIiwicGFyc2UtbmFtZXMiOmZhbHNlLCJkcm9wcGluZy1wYXJ0aWNsZSI6IiIsIm5vbi1kcm9wcGluZy1wYXJ0aWNsZSI6IiJ9LHsiZmFtaWx5IjoiTWljaGllIiwiZ2l2ZW4iOiJTdXNhbiIsInBhcnNlLW5hbWVzIjpmYWxzZSwiZHJvcHBpbmctcGFydGljbGUiOiIiLCJub24tZHJvcHBpbmctcGFydGljbGUiOiIifV0sImNvbnRhaW5lci10aXRsZSI6IkpvdXJuYWwgb2YgQmVoYXZpb3JhbCBNZWRpY2luZSIsImNvbnRhaW5lci10aXRsZS1zaG9ydCI6IkogQmVoYXYgTWVkIiwiRE9JIjoiMTAuMTAwNy9zMTA4NjUtMDE2LTk4MTgtNyIsIklTU04iOiIxNTczMzUyMSIsIlBNSUQiOiIyODA1ODUxNiIsImlzc3VlZCI6eyJkYXRlLXBhcnRzIjpbWzIwMTcsMiwxXV19LCJwYWdlIjoiODUtOTgiLCJhYnN0cmFjdCI6IkFzIG1vcmUgYmVoYXZpb3JhbCBoZWFsdGggaW50ZXJ2ZW50aW9ucyBtb3ZlIGZyb20gdHJhZGl0aW9uYWwgdG8gZGlnaXRhbCBwbGF0Zm9ybXMsIHRoZSBhcHBsaWNhdGlvbiBvZiBldmlkZW5jZS1iYXNlZCB0aGVvcmllcyBhbmQgdGVjaG5pcXVlcyBtYXkgYmUgZG91Ymx5IGFkdmFudGFnZW91cy4gRmlyc3QsIGl0IGNhbiBleHBlZGl0ZSBkaWdpdGFsIGhlYWx0aCBpbnRlcnZlbnRpb24gZGV2ZWxvcG1lbnQsIGltcHJvdmluZyBlZmZpY2FjeSwgYW5kIGluY3JlYXNpbmcgcmVhY2guIFNlY29uZCwgbW92aW5nIGJlaGF2aW9yYWwgaGVhbHRoIGludGVydmVudGlvbnMgdG8gZGlnaXRhbCBwbGF0Zm9ybXMgcHJlc2VudHMgcmVzZWFyY2hlcnMgd2l0aCBub3ZlbCAocG90ZW50aWFsbHkgcGFyYWRpZ20gc2hpZnRpbmcpIG9wcG9ydHVuaXRpZXMgZm9yIGFkdmFuY2luZyB0aGVvcmllcyBhbmQgdGVjaG5pcXVlcy4gSW4gcGFydGljdWxhciwgdGhlIHBvdGVudGlhbCBmb3IgdGVjaG5vbG9neSB0byByZXZvbHV0aW9uaXplIHRoZW9yeSByZWZpbmVtZW50IGlzIG1hZGUgcG9zc2libGUgYnkgbGV2ZXJhZ2luZyB0aGUgcHJvbGlmZXJhdGlvbiBvZiDigJxyZWFsLXRpbWXigJ0gb2JqZWN0aXZlIG1lYXN1cmVtZW50IGFuZCDigJxiaWcgZGF0YeKAnSBjb21tb25seSBnZW5lcmF0ZWQgYW5kIHN0b3JlZCBieSBkaWdpdGFsIHBsYXRmb3Jtcy4gTXVjaCBtb3JlIGNvdWxkIGJlIGRvbmUgdG8gcmVhbGl6ZSB0aGlzIHBvdGVudGlhbC4gVGhpcyBwYXBlciBvZmZlcnMgcHJvcG9zYWxzIGZvciBiZXR0ZXIgbGV2ZXJhZ2luZyB0aGUgcG90ZW50aWFsIGFkdmFudGFnZXMgb2YgZGlnaXRhbCBoZWFsdGggcGxhdGZvcm1zLCBhbmQgcmV2aWV3cyB0aHJlZSBvZiB0aGUgY3V0dGluZyBlZGdlIG1ldGhvZHMgZm9yIGRvaW5nIHNvOiBvcHRpbWl6YXRpb24gZGVzaWducywgZHluYW1pYyBzeXN0ZW1zIG1vZGVsaW5nLCBhbmQgc29jaWFsIG5ldHdvcmsgYW5hbHlzaXMuIiwicHVibGlzaGVyIjoiU3ByaW5nZXIgTmV3IFlvcmsgTExDIiwiaXNzdWUiOiIxIiwidm9sdW1lIjoiNDAifSwiaXNUZW1wb3JhcnkiOmZhbHNlLCJzdXBwcmVzcy1hdXRob3IiOmZhbHNlLCJjb21wb3NpdGUiOmZhbHNlLCJhdXRob3Itb25seSI6ZmFsc2V9XX0="/>
          <w:id w:val="-1395430594"/>
          <w:placeholder>
            <w:docPart w:val="DefaultPlaceholder_-1854013440"/>
          </w:placeholder>
        </w:sdtPr>
        <w:sdtEndPr/>
        <w:sdtContent>
          <w:r w:rsidR="00A9407A" w:rsidRPr="00815D02">
            <w:rPr>
              <w:rFonts w:eastAsia="Calibri" w:cstheme="minorHAnsi"/>
              <w:color w:val="000000"/>
              <w:sz w:val="24"/>
              <w:szCs w:val="24"/>
              <w:lang w:val="en-GB"/>
            </w:rPr>
            <w:t>(Moller et al., 2017)</w:t>
          </w:r>
        </w:sdtContent>
      </w:sdt>
      <w:r w:rsidRPr="00815D02">
        <w:rPr>
          <w:rFonts w:eastAsia="Calibri" w:cstheme="minorHAnsi"/>
          <w:sz w:val="24"/>
          <w:szCs w:val="24"/>
          <w:lang w:val="en-GB"/>
        </w:rPr>
        <w:t xml:space="preserve">. Due to the adaptive and flexible nature of </w:t>
      </w:r>
      <w:r w:rsidR="4A126635" w:rsidRPr="00815D02">
        <w:rPr>
          <w:rFonts w:eastAsia="Calibri" w:cstheme="minorHAnsi"/>
          <w:sz w:val="24"/>
          <w:szCs w:val="24"/>
          <w:lang w:val="en-GB"/>
        </w:rPr>
        <w:t>digital platforms such as virtual agents</w:t>
      </w:r>
      <w:r w:rsidRPr="00815D02">
        <w:rPr>
          <w:rFonts w:eastAsia="Calibri" w:cstheme="minorHAnsi"/>
          <w:sz w:val="24"/>
          <w:szCs w:val="24"/>
          <w:lang w:val="en-GB"/>
        </w:rPr>
        <w:t>, participants may experience variability in the</w:t>
      </w:r>
      <w:r w:rsidR="4E6C774D" w:rsidRPr="00815D02">
        <w:rPr>
          <w:rFonts w:eastAsia="Calibri" w:cstheme="minorHAnsi"/>
          <w:sz w:val="24"/>
          <w:szCs w:val="24"/>
          <w:lang w:val="en-GB"/>
        </w:rPr>
        <w:t xml:space="preserve">ir </w:t>
      </w:r>
      <w:r w:rsidRPr="00815D02">
        <w:rPr>
          <w:rFonts w:eastAsia="Calibri" w:cstheme="minorHAnsi"/>
          <w:sz w:val="24"/>
          <w:szCs w:val="24"/>
          <w:lang w:val="en-GB"/>
        </w:rPr>
        <w:t xml:space="preserve">exposure to BCTs, which can complicate the assessment of intervention effectiveness </w:t>
      </w:r>
      <w:sdt>
        <w:sdtPr>
          <w:rPr>
            <w:rFonts w:eastAsia="Calibri" w:cstheme="minorHAnsi"/>
            <w:color w:val="000000"/>
            <w:sz w:val="24"/>
            <w:szCs w:val="24"/>
            <w:lang w:val="en-GB"/>
          </w:rPr>
          <w:tag w:val="MENDELEY_CITATION_v3_eyJjaXRhdGlvbklEIjoiTUVOREVMRVlfQ0lUQVRJT05fZGI5NTViMmItMmJmZS00MDU0LThiNzEtOWQ3ZDlkN2E1MzEzIiwicHJvcGVydGllcyI6eyJub3RlSW5kZXgiOjB9LCJpc0VkaXRlZCI6ZmFsc2UsIm1hbnVhbE92ZXJyaWRlIjp7ImlzTWFudWFsbHlPdmVycmlkZGVuIjpmYWxzZSwiY2l0ZXByb2NUZXh0IjoiKFlhcmRsZXkgZXQgYWwuLCAyMDE2KSIsIm1hbnVhbE92ZXJyaWRlVGV4dCI6IiJ9LCJjaXRhdGlvbkl0ZW1zIjpbeyJpZCI6IjliMDEyNTk3LTcxNjctMzU0Ni04MDJhLWU2MTljMDk0NzQwMSIsIml0ZW1EYXRhIjp7InR5cGUiOiJhcnRpY2xlLWpvdXJuYWwiLCJpZCI6IjliMDEyNTk3LTcxNjctMzU0Ni04MDJhLWU2MTljMDk0NzQwMSIsInRpdGxlIjoiVW5kZXJzdGFuZGluZyBhbmQgUHJvbW90aW5nIEVmZmVjdGl2ZSBFbmdhZ2VtZW50IFdpdGggRGlnaXRhbCBCZWhhdmlvciBDaGFuZ2UgSW50ZXJ2ZW50aW9ucyIsImF1dGhvciI6W3siZmFtaWx5IjoiWWFyZGxleSIsImdpdmVuIjoiTHVjeSIsInBhcnNlLW5hbWVzIjpmYWxzZSwiZHJvcHBpbmctcGFydGljbGUiOiIiLCJub24tZHJvcHBpbmctcGFydGljbGUiOiIifSx7ImZhbWlseSI6IlNwcmluZyIsImdpdmVuIjoiQm9ubmllIEouIiwicGFyc2UtbmFtZXMiOmZhbHNlLCJkcm9wcGluZy1wYXJ0aWNsZSI6IiIsIm5vbi1kcm9wcGluZy1wYXJ0aWNsZSI6IiJ9LHsiZmFtaWx5IjoiUmlwZXIiLCJnaXZlbiI6IkhlbGVlbiIsInBhcnNlLW5hbWVzIjpmYWxzZSwiZHJvcHBpbmctcGFydGljbGUiOiIiLCJub24tZHJvcHBpbmctcGFydGljbGUiOiIifSx7ImZhbWlseSI6Ik1vcnJpc29uIiwiZ2l2ZW4iOiJMZWFubmUgRy4iLCJwYXJzZS1uYW1lcyI6ZmFsc2UsImRyb3BwaW5nLXBhcnRpY2xlIjoiIiwibm9uLWRyb3BwaW5nLXBhcnRpY2xlIjoiIn0seyJmYW1pbHkiOiJDcmFuZSIsImdpdmVuIjoiRGF2aWQgSC4iLCJwYXJzZS1uYW1lcyI6ZmFsc2UsImRyb3BwaW5nLXBhcnRpY2xlIjoiIiwibm9uLWRyb3BwaW5nLXBhcnRpY2xlIjoiIn0seyJmYW1pbHkiOiJDdXJ0aXMiLCJnaXZlbiI6IktyaXN0aW5hIiwicGFyc2UtbmFtZXMiOmZhbHNlLCJkcm9wcGluZy1wYXJ0aWNsZSI6IiIsIm5vbi1kcm9wcGluZy1wYXJ0aWNsZSI6IiJ9LHsiZmFtaWx5IjoiTWVyY2hhbnQiLCJnaXZlbiI6IkdpbmEgQy4iLCJwYXJzZS1uYW1lcyI6ZmFsc2UsImRyb3BwaW5nLXBhcnRpY2xlIjoiIiwibm9uLWRyb3BwaW5nLXBhcnRpY2xlIjoiIn0seyJmYW1pbHkiOiJOYXVnaHRvbiIsImdpdmVuIjoiRmVsaXgiLCJwYXJzZS1uYW1lcyI6ZmFsc2UsImRyb3BwaW5nLXBhcnRpY2xlIjoiIiwibm9uLWRyb3BwaW5nLXBhcnRpY2xlIjoiIn0seyJmYW1pbHkiOiJCbGFuZGZvcmQiLCJnaXZlbiI6IkFubiIsInBhcnNlLW5hbWVzIjpmYWxzZSwiZHJvcHBpbmctcGFydGljbGUiOiIiLCJub24tZHJvcHBpbmctcGFydGljbGUiOiIifV0sImNvbnRhaW5lci10aXRsZSI6IkFtZXJpY2FuIEpvdXJuYWwgb2YgUHJldmVudGl2ZSBNZWRpY2luZSIsImNvbnRhaW5lci10aXRsZS1zaG9ydCI6IkFtIEogUHJldiBNZWQiLCJET0kiOiIxMC4xMDE2L2ouYW1lcHJlLjIwMTYuMDYuMDE1IiwiSVNTTiI6IjE4NzMyNjA3IiwiUE1JRCI6IjI3NzQ1NjgzIiwiaXNzdWVkIjp7ImRhdGUtcGFydHMiOltbMjAxNiwxMSwxXV19LCJwYWdlIjoiODMzLTg0MiIsImFic3RyYWN0IjoiVGhpcyBwYXBlciBpcyBvbmUgaW4gYSBzZXJpZXMgZGV2ZWxvcGVkIHRocm91Z2ggYSBwcm9jZXNzIG9mIGV4cGVydCBjb25zZW5zdXMgdG8gcHJvdmlkZSBhbiBvdmVydmlldyBvZiBxdWVzdGlvbnMgb2YgY3VycmVudCBpbXBvcnRhbmNlIGluIHJlc2VhcmNoIGludG8gZW5nYWdlbWVudCB3aXRoIGRpZ2l0YWwgYmVoYXZpb3IgY2hhbmdlIGludGVydmVudGlvbnMsIGlkZW50aWZ5aW5nIGd1aWRhbmNlIGJhc2VkIG9uIHJlc2VhcmNoIHRvIGRhdGUgYW5kIHByaW9yaXR5IHRvcGljcyBmb3IgZnV0dXJlIHJlc2VhcmNoLiBUaGUgZmlyc3QgcGFydCBvZiB0aGlzIHBhcGVyIGNyaXRpY2FsbHkgcmVmbGVjdHMgb24gY3VycmVudCBhcHByb2FjaGVzIHRvIGNvbmNlcHR1YWxpemluZyBhbmQgbWVhc3VyaW5nIGVuZ2FnZW1lbnQuIE5leHQsIGlzc3VlcyByZWxldmFudCB0byBwcm9tb3RpbmcgZWZmZWN0aXZlIGVuZ2FnZW1lbnQgYXJlIGRpc2N1c3NlZCwgaW5jbHVkaW5nIGhvdyBiZXN0IHRvIHRhaWxvciB0byBpbmRpdmlkdWFsIG5lZWRzIGFuZCBjb21iaW5lIGRpZ2l0YWwgYW5kIGh1bWFuIHN1cHBvcnQuIEEga2V5IGNvbmNsdXNpb24gd2l0aCByZWdhcmQgdG8gY29uY2VwdHVhbGl6aW5nIGVuZ2FnZW1lbnQgaXMgdGhhdCBpdCBpcyBpbXBvcnRhbnQgdG8gdW5kZXJzdGFuZCB0aGUgcmVsYXRpb25zaGlwIGJldHdlZW4gZW5nYWdlbWVudCB3aXRoIHRoZSBkaWdpdGFsIGludGVydmVudGlvbiBhbmQgdGhlIGRlc2lyZWQgYmVoYXZpb3IgY2hhbmdlLiBUaGlzIHBhcGVyIGFyZ3VlcyB0aGF0IGl0IG1heSBiZSBtb3JlIHZhbHVhYmxlIHRvIGVzdGFibGlzaCBhbmQgcHJvbW90ZSDigJxlZmZlY3RpdmUgZW5nYWdlbWVudCzigJ0gcmF0aGVyIHRoYW4gc2ltcGx5IG1vcmUgZW5nYWdlbWVudCwgd2l0aCDigJxlZmZlY3RpdmUgZW5nYWdlbWVudOKAnSBkZWZpbmVkIGVtcGlyaWNhbGx5IGFzIHN1ZmZpY2llbnQgZW5nYWdlbWVudCB3aXRoIHRoZSBpbnRlcnZlbnRpb24gdG8gYWNoaWV2ZSBpbnRlbmRlZCBvdXRjb21lcy4gQXBwcmFpc2FsIG9mIHRoZSB2YWx1ZSBhbmQgbGltaXRhdGlvbnMgb2YgbWV0aG9kcyBvZiBhc3Nlc3NpbmcgZGlmZmVyZW50IGFzcGVjdHMgb2YgZW5nYWdlbWVudCBoaWdobGlnaHRzIHRoZSBuZWVkIHRvIGlkZW50aWZ5IHZhbGlkIGFuZCBlZmZpY2llbnQgY29tYmluYXRpb25zIG9mIG1lYXN1cmVzIHRvIGRldmVsb3AgYW5kIHRlc3QgbXVsdGlkaW1lbnNpb25hbCBtb2RlbHMgb2YgZW5nYWdlbWVudC4gVGhlIGZpbmFsIHNlY3Rpb24gb2YgdGhlIHBhcGVyIHJlZmxlY3RzIG9uIGhvdyBpbnRlcnZlbnRpb25zIGNhbiBiZSBkZXNpZ25lZCB0byBmaXQgdGhlIHVzZXIgYW5kIHRoZWlyIHNwZWNpZmljIG5lZWRzIGFuZCBjb250ZXh0LiBEZXNwaXRlIG1hbnkgdW5yZXNvbHZlZCBxdWVzdGlvbnMgcG9zZWQgYnkgbm92ZWwgYW5kIHJhcGlkbHkgY2hhbmdpbmcgdGVjaG5vbG9naWVzLCB0aGVyZSBpcyB3aWRlc3ByZWFkIGNvbnNlbnN1cyB0aGF0IHN1Y2Nlc3NmdWwgaW50ZXJ2ZW50aW9uIGRlc2lnbiBkZW1hbmRzIGEgdXNlci1jZW50ZXJlZCBhbmQgaXRlcmF0aXZlIGFwcHJvYWNoIHRvIGRldmVsb3BtZW50LCB1c2luZyBtaXhlZCBtZXRob2RzIGFuZCBpbi1kZXB0aCBxdWFsaXRhdGl2ZSByZXNlYXJjaCB0byBwcm9ncmVzc2l2ZWx5IHJlZmluZSB0aGUgaW50ZXJ2ZW50aW9uIHRvIG1lZXQgdXNlciByZXF1aXJlbWVudHMuIiwicHVibGlzaGVyIjoiRWxzZXZpZXIgSW5jLiIsImlzc3VlIjoiNSIsInZvbHVtZSI6IjUxIn0sImlzVGVtcG9yYXJ5IjpmYWxzZSwic3VwcHJlc3MtYXV0aG9yIjpmYWxzZSwiY29tcG9zaXRlIjpmYWxzZSwiYXV0aG9yLW9ubHkiOmZhbHNlfV19"/>
          <w:id w:val="-999419724"/>
          <w:placeholder>
            <w:docPart w:val="DefaultPlaceholder_-1854013440"/>
          </w:placeholder>
        </w:sdtPr>
        <w:sdtEndPr/>
        <w:sdtContent>
          <w:r w:rsidR="00B406C1" w:rsidRPr="00815D02">
            <w:rPr>
              <w:rFonts w:eastAsia="Calibri" w:cstheme="minorHAnsi"/>
              <w:color w:val="000000"/>
              <w:sz w:val="24"/>
              <w:szCs w:val="24"/>
              <w:lang w:val="en-GB"/>
            </w:rPr>
            <w:t>(Yardley et al., 2016)</w:t>
          </w:r>
        </w:sdtContent>
      </w:sdt>
      <w:r w:rsidRPr="00815D02">
        <w:rPr>
          <w:rFonts w:eastAsia="Calibri" w:cstheme="minorHAnsi"/>
          <w:sz w:val="24"/>
          <w:szCs w:val="24"/>
          <w:lang w:val="en-GB"/>
        </w:rPr>
        <w:t xml:space="preserve">. </w:t>
      </w:r>
      <w:sdt>
        <w:sdtPr>
          <w:rPr>
            <w:rFonts w:eastAsia="Calibri" w:cstheme="minorHAnsi"/>
            <w:color w:val="000000"/>
            <w:sz w:val="24"/>
            <w:szCs w:val="24"/>
            <w:lang w:val="en-GB"/>
          </w:rPr>
          <w:tag w:val="MENDELEY_CITATION_v3_eyJjaXRhdGlvbklEIjoiTUVOREVMRVlfQ0lUQVRJT05fYjlkMWRlYTAtZWVlNC00Mzg5LTg4Y2MtYzdiMmRkMTg4NTdlIiwicHJvcGVydGllcyI6eyJub3RlSW5kZXgiOjB9LCJpc0VkaXRlZCI6ZmFsc2UsIm1hbnVhbE92ZXJyaWRlIjp7ImlzTWFudWFsbHlPdmVycmlkZGVuIjpmYWxzZSwiY2l0ZXByb2NUZXh0IjoiKEVhdG9uIGV0IGFsLiwgMjAyNCkiLCJtYW51YWxPdmVycmlkZVRleHQiOiIifSwiY2l0YXRpb25JdGVtcyI6W3siaWQiOiI2NWY5MDhlMS1lMDgxLTM5ZWUtOTgwYS0xMzRiMDYyMjRhMTgiLCJpdGVtRGF0YSI6eyJ0eXBlIjoiYXJ0aWNsZSIsImlkIjoiNjVmOTA4ZTEtZTA4MS0zOWVlLTk4MGEtMTM0YjA2MjI0YTE4IiwidGl0bGUiOiJDcm9zcy1DdXR0aW5nIG1IZWFsdGggQmVoYXZpb3IgQ2hhbmdlIFRlY2huaXF1ZXMgdG8gU3VwcG9ydCBUcmVhdG1lbnQgQWRoZXJlbmNlIGFuZCBTZWxmLU1hbmFnZW1lbnQgb2YgQ29tcGxleCBNZWRpY2FsIENvbmRpdGlvbnM6IFN5c3RlbWF0aWMgUmV2aWV3IiwiYXV0aG9yIjpbeyJmYW1pbHkiOiJFYXRvbiIsImdpdmVuIjoiQ3lkIEsuIiwicGFyc2UtbmFtZXMiOmZhbHNlLCJkcm9wcGluZy1wYXJ0aWNsZSI6IiIsIm5vbi1kcm9wcGluZy1wYXJ0aWNsZSI6IiJ9LHsiZmFtaWx5IjoiTWNXaWxsaWFtcyIsImdpdmVuIjoiRW1tYSIsInBhcnNlLW5hbWVzIjpmYWxzZSwiZHJvcHBpbmctcGFydGljbGUiOiIiLCJub24tZHJvcHBpbmctcGFydGljbGUiOiIifSx7ImZhbWlseSI6IllhYmxvbiIsImdpdmVuIjoiRGFuYSIsInBhcnNlLW5hbWVzIjpmYWxzZSwiZHJvcHBpbmctcGFydGljbGUiOiIiLCJub24tZHJvcHBpbmctcGFydGljbGUiOiIifSx7ImZhbWlseSI6Iktlc2ltIiwiZ2l2ZW4iOiJJcmVtIiwicGFyc2UtbmFtZXMiOmZhbHNlLCJkcm9wcGluZy1wYXJ0aWNsZSI6IiIsIm5vbi1kcm9wcGluZy1wYXJ0aWNsZSI6IiJ9LHsiZmFtaWx5IjoiR2UiLCJnaXZlbiI6IlJlbmVlIiwicGFyc2UtbmFtZXMiOmZhbHNlLCJkcm9wcGluZy1wYXJ0aWNsZSI6IiIsIm5vbi1kcm9wcGluZy1wYXJ0aWNsZSI6IiJ9LHsiZmFtaWx5IjoiTWlydXMiLCJnaXZlbiI6Ikthcmlzc2EiLCJwYXJzZS1uYW1lcyI6ZmFsc2UsImRyb3BwaW5nLXBhcnRpY2xlIjoiIiwibm9uLWRyb3BwaW5nLXBhcnRpY2xlIjoiIn0seyJmYW1pbHkiOiJTY29uaWVycyIsImdpdmVuIjoiVGFrZWVyYSIsInBhcnNlLW5hbWVzIjpmYWxzZSwiZHJvcHBpbmctcGFydGljbGUiOiIiLCJub24tZHJvcHBpbmctcGFydGljbGUiOiIifSx7ImZhbWlseSI6IkRvbmtvaCIsImdpdmVuIjoiQWxmcmVkIiwicGFyc2UtbmFtZXMiOmZhbHNlLCJkcm9wcGluZy1wYXJ0aWNsZSI6IiIsIm5vbi1kcm9wcGluZy1wYXJ0aWNsZSI6IiJ9LHsiZmFtaWx5IjoiTGF3cmVuY2UiLCJnaXZlbiI6Ik1lbGFuaWUiLCJwYXJzZS1uYW1lcyI6ZmFsc2UsImRyb3BwaW5nLXBhcnRpY2xlIjoiIiwibm9uLWRyb3BwaW5nLXBhcnRpY2xlIjoiIn0seyJmYW1pbHkiOiJHZW9yZ2UiLCJnaXZlbiI6IkN5bnRoaWEiLCJwYXJzZS1uYW1lcyI6ZmFsc2UsImRyb3BwaW5nLXBhcnRpY2xlIjoiIiwibm9uLWRyb3BwaW5nLXBhcnRpY2xlIjoiIn0seyJmYW1pbHkiOiJNb3JyaXNvbiIsImdpdmVuIjoiTWFyeSBMZWlnaCIsInBhcnNlLW5hbWVzIjpmYWxzZSwiZHJvcHBpbmctcGFydGljbGUiOiIiLCJub24tZHJvcHBpbmctcGFydGljbGUiOiIifSx7ImZhbWlseSI6Ik11dGhlciIsImdpdmVuIjoiRW1pbHkiLCJwYXJzZS1uYW1lcyI6ZmFsc2UsImRyb3BwaW5nLXBhcnRpY2xlIjoiIiwibm9uLWRyb3BwaW5nLXBhcnRpY2xlIjoiIn0seyJmYW1pbHkiOiJPYXRlcyIsImdpdmVuIjoiR2FicmllbGEgUi4iLCJwYXJzZS1uYW1lcyI6ZmFsc2UsImRyb3BwaW5nLXBhcnRpY2xlIjoiIiwibm9uLWRyb3BwaW5nLXBhcnRpY2xlIjoiIn0seyJmYW1pbHkiOiJTYXRoZSIsImdpdmVuIjoiTWVnaGFuYSIsInBhcnNlLW5hbWVzIjpmYWxzZSwiZHJvcHBpbmctcGFydGljbGUiOiIiLCJub24tZHJvcHBpbmctcGFydGljbGUiOiIifSx7ImZhbWlseSI6IlNhd2lja2kiLCJnaXZlbiI6IkdyZWdvcnkgUy4iLCJwYXJzZS1uYW1lcyI6ZmFsc2UsImRyb3BwaW5nLXBhcnRpY2xlIjoiIiwibm9uLWRyb3BwaW5nLXBhcnRpY2xlIjoiIn0seyJmYW1pbHkiOiJTbmVsbCIsImdpdmVuIjoiQ2Fyb2x5biIsInBhcnNlLW5hbWVzIjpmYWxzZSwiZHJvcHBpbmctcGFydGljbGUiOiIiLCJub24tZHJvcHBpbmctcGFydGljbGUiOiIifSx7ImZhbWlseSI6IlJpZWtlcnQiLCJnaXZlbiI6IktyaXN0aW4iLCJwYXJzZS1uYW1lcyI6ZmFsc2UsImRyb3BwaW5nLXBhcnRpY2xlIjoiIiwibm9uLWRyb3BwaW5nLXBhcnRpY2xlIjoiIn1dLCJjb250YWluZXItdGl0bGUiOiJKTUlSIG1IZWFsdGggYW5kIHVIZWFsdGgiLCJjb250YWluZXItdGl0bGUtc2hvcnQiOiJKTUlSIE1oZWFsdGggVWhlYWx0aCIsIkRPSSI6IjEwLjIxOTYvNDkwMjQiLCJJU1NOIjoiMjI5MTUyMjIiLCJQTUlEIjoiMzg3MTc0MzMiLCJpc3N1ZWQiOnsiZGF0ZS1wYXJ0cyI6W1syMDI0XV19LCJhYnN0cmFjdCI6IkJhY2tncm91bmQ6IE1vYmlsZSBoZWFsdGggKG1IZWFsdGgpIGludGVydmVudGlvbnMgaGF2ZSBpbW1lbnNlIHBvdGVudGlhbCB0byBzdXBwb3J0IGRpc2Vhc2Ugc2VsZi1tYW5hZ2VtZW50IGZvciBwZW9wbGUgd2l0aCBjb21wbGV4IG1lZGljYWwgY29uZGl0aW9ucyBmb2xsb3dpbmcgdHJlYXRtZW50IHJlZ2ltZW5zIHRoYXQgaW52b2x2ZSB0YWtpbmcgbWVkaWNpbmUgYW5kIG90aGVyIHNlbGYtbWFuYWdlbWVudCBhY3Rpdml0aWVzLiBIb3dldmVyLCB0aGVyZSBpcyBubyBjb25zZW5zdXMgb24gd2hhdCBkaXNjcmV0ZSBiZWhhdmlvciBjaGFuZ2UgdGVjaG5pcXVlcyAoQkNUcykgc2hvdWxkIGJlIHVzZWQgaW4gYW4gZWZmZWN0aXZlIGFkaGVyZW5jZSBhbmQgc2VsZi1tYW5hZ2VtZW504oCTcHJvbW90aW5nIG1IZWFsdGggc29sdXRpb24gZm9yIGFueSBjaHJvbmljIGlsbG5lc3MuIFJldmlld2luZyB0aGUgZXh0YW50IGxpdGVyYXR1cmUgdG8gaWRlbnRpZnkgZWZmZWN0aXZlLCBjcm9zcy1jdXR0aW5nIEJDVHMgaW4gbUhlYWx0aCBpbnRlcnZlbnRpb25zIGZvciBhZGhlcmVuY2UgYW5kIHNlbGYtbWFuYWdlbWVudCBwcm9tb3Rpb24gY291bGQgaGVscCBhY2NlbGVyYXRlIHRoZSBkZXZlbG9wbWVudCwgZXZhbHVhdGlvbiwgYW5kIGRpc3NlbWluYXRpb24gb2YgYmVoYXZpb3IgY2hhbmdlIGludGVydmVudGlvbnMgd2l0aCBwb3RlbnRpYWwgZ2VuZXJhbGl6YWJpbGl0eSBhY3Jvc3MgY29tcGxleCBtZWRpY2FsIGNvbmRpdGlvbnMuIE9iamVjdGl2ZTogVGhpcyBzdHVkeSBhaW1lZCB0byBpZGVudGlmeSBjcm9zcy1jdXR0aW5nLCBtSGVhbHRoLWJhc2VkIEJDVHMgdG8gaW5jb3Jwb3JhdGUgaW50byBlZmZlY3RpdmUgbUhlYWx0aCBhZGhlcmVuY2UgYW5kIHNlbGYtbWFuYWdlbWVudCBpbnRlcnZlbnRpb25zIGZvciBwZW9wbGUgd2l0aCBjb21wbGV4IG1lZGljYWwgY29uZGl0aW9ucywgYnkgc3lzdGVtYXRpY2FsbHkgcmV2aWV3aW5nIHRoZSBsaXRlcmF0dXJlIGFjcm9zcyBjaHJvbmljIG1lZGljYWwgY29uZGl0aW9ucyB3aXRoIHNpbWlsYXIgYWRoZXJlbmNlIGFuZCBzZWxmLW1hbmFnZW1lbnQgZGVtYW5kcy4gTWV0aG9kczogQSByZWdpc3RlcmVkIHN5c3RlbWF0aWMgcmV2aWV3IHdhcyBjb25kdWN0ZWQgdG8gaWRlbnRpZnkgcHVibGlzaGVkIGV2YWx1YXRpb25zIG9mIG1IZWFsdGggYWRoZXJlbmNlIGFuZCBzZWxmLW1hbmFnZW1lbnQgaW50ZXJ2ZW50aW9ucyBmb3IgY2hyb25pYyBtZWRpY2FsIGNvbmRpdGlvbnMgd2l0aCBjb21wbGV4IGFkaGVyZW5jZSBhbmQgc2VsZi1tYW5hZ2VtZW50IGRlbWFuZHMuIFRoZSBtZXRob2RvbG9naWNhbCBjaGFyYWN0ZXJpc3RpY3MgYW5kIEJDVHMgaW4gZWFjaCBzdHVkeSB3ZXJlIGV4dHJhY3RlZCB1c2luZyBhIHN0YW5kYXJkIGRhdGEgY29sbGVjdGlvbiBmb3JtLiBSZXN1bHRzOiBBIHRvdGFsIG9mIDEyMiBzdHVkaWVzIHdlcmUgcmV2aWV3ZWQ7IHRoZSBtYWpvcml0eSBpbnZvbHZlZCBwZW9wbGUgd2l0aCB0eXBlIDIgZGlhYmV0ZXMgKDI4LzEyMiwgMjMlKSwgYXN0aG1hICgyNy8xMjIsIDIyJSksIGFuZCB0eXBlIDEgZGlhYmV0ZXMgKDE5LzEyMiwgMTYlKS4gbUhlYWx0aCBpbnRlcnZlbnRpb25zIHJhdGVkIGFzIGhhdmluZyBhIHBvc2l0aXZlIG91dGNvbWUgb24gYWRoZXJlbmNlIGFuZCBzZWxmLW1hbmFnZW1lbnQgdXNlZCBtb3JlIEJDVHMgKG1lYW4gNC45NSwgU0QgMi41NikgdGhhbiBpbnRlcnZlbnRpb25zIHdpdGggbm8gaW1wYWN0IG9uIG91dGNvbWVzIChtZWFuIDMuNTcsIFNEIDEuOTUpIG9yIHRob3NlIHRoYXQgdXNlZCA+MSBvdXRjb21lIG1lYXN1cmUgb3IgYW5hbHl0aWMgYXBwcm9hY2ggKG1lYW4gMy45MCwgU0QgMS45MzsgUD0uMDIpLiBUaGUgZm9sbG93aW5nIEJDVHMgd2VyZSBhc3NvY2lhdGVkIHdpdGggcG9zaXRpdmUgb3V0Y29tZXM6IHNlbGYtbW9uaXRvcmluZyBvdXRjb21lcyBvZiBiZWhhdmlvciAoMzkvNTksIDY2JSksIGZlZWRiYWNrIG9uIG91dGNvbWVzIG9mIGJlaGF2aW9yICgzNC81OSwgNTglKSwgc2VsZi1tb25pdG9yaW5nIG9mIGJlaGF2aW9yICgzNC81OSwgNTglKSwgZmVlZGJhY2sgb24gYmVoYXZpb3IgKDI5LzU5LCA0OSUpLCBjcmVkaWJsZSBzb3VyY2UgKDI0LzU5LCA0MSUpLCBhbmQgZ29hbCBzZXR0aW5nIChiZWhhdmlvcjsgMTQvNTksIDI0JSkuIEluIGFkdWx0LW9ubHkgc2FtcGxlcywgcHJvbXB0cyBhbmQgY3VlcyB3ZXJlIGFzc29jaWF0ZWQgd2l0aCBwb3NpdGl2ZSBvdXRjb21lcyAoMzQvNDUsIDc2JSkuIEluIGFkb2xlc2NlbnQgYW5kIHlvdW5nIGFkdWx0IHNhbXBsZXMsIGluZm9ybWF0aW9uIGFib3V0IGhlYWx0aCBjb25zZXF1ZW5jZXMgKDEvNCwgMjUlKSwgcHJvYmxlbS1zb2x2aW5nICgxLzQsIDI1JSksIGFuZCBtYXRlcmlhbCByZXdhcmQgKGJlaGF2aW9yOyAyLzQsIDUwJSkgd2VyZSBhc3NvY2lhdGVkIHdpdGggcG9zaXRpdmUgb3V0Y29tZXMuIEluIGludGVydmVudGlvbnMgZXhwbGljaXRseSB0YXJnZXRpbmcgbWVkaWNpbmUgdGFraW5nLCBwcm9tcHRzIGFuZCBjdWVzICgyNS8zMywgNzYlKSBhbmQgY3JlZGlibGUgc291cmNlICgxMy8zMywgMzklKSB3ZXJlIGFzc29jaWF0ZWQgd2l0aCBwb3NpdGl2ZSBvdXRjb21lcy4gSW4gaW50ZXJ2ZW50aW9ucyBmb2N1c2VkIG9uIHNlbGYtbWFuYWdlbWVudCBhbmQgb3RoZXIgYWRoZXJlbmNlIHRhcmdldHMsIGluc3RydWN0aW9uIG9uIGhvdyB0byBwZXJmb3JtIHRoZSBiZWhhdmlvciAoOC8yNiwgMzElKSwgZ29hbCBzZXR0aW5nIChiZWhhdmlvcjsgOC8yNiwgMzElKSwgYW5kIGFjdGlvbiBwbGFubmluZyAoNS8yNiwgMTklKSB3ZXJlIGFzc29jaWF0ZWQgd2l0aCBwb3NpdGl2ZSBvdXRjb21lcy4gQ29uY2x1c2lvbnM6IFRvIHN1cHBvcnQgYWRoZXJlbmNlIGFuZCBzZWxmLW1hbmFnZW1lbnQgaW4gcGVvcGxlIHdpdGggY29tcGxleCBtZWRpY2FsIGNvbmRpdGlvbnMsIG1IZWFsdGggdG9vbHMgc2hvdWxkIHB1cnBvc2VmdWxseSBpbmNvcnBvcmF0ZSBlZmZlY3RpdmUgYW5kIGRldmVsb3BtZW50YWxseSBhcHByb3ByaWF0ZSBCQ1RzLiBBIGNyb3NzLWN1dHRpbmcgYXBwcm9hY2ggdG8gQkNUIHNlbGVjdGlvbiBjb3VsZCBhY2NlbGVyYXRlIHRoZSBkZXZlbG9wbWVudCBvZiBtdWNoLW5lZWRlZCBtSGVhbHRoIGludGVydmVudGlvbnMgZm9yIHRhcmdldCBwb3B1bGF0aW9ucywgYWx0aG91Z2ggbUhlYWx0aCBpbnRlcnZlbnRpb24gZGV2ZWxvcGVycyBzaG91bGQgY29udGludWUgdG8gY29uc2lkZXIgdGhlIHVuaXF1ZSBuZWVkcyBvZiB0aGUgdGFyZ2V0IHBvcHVsYXRpb24gd2hlbiBkZXNpZ25pbmcgdGhlc2UgdG9vbHMuIiwicHVibGlzaGVyIjoiSk1JUiBQdWJsaWNhdGlvbnMgSW5jLiIsInZvbHVtZSI6IjEyIn0sImlzVGVtcG9yYXJ5IjpmYWxzZSwic3VwcHJlc3MtYXV0aG9yIjpmYWxzZSwiY29tcG9zaXRlIjpmYWxzZSwiYXV0aG9yLW9ubHkiOmZhbHNlfV19"/>
          <w:id w:val="1354688261"/>
          <w:placeholder>
            <w:docPart w:val="DefaultPlaceholder_-1854013440"/>
          </w:placeholder>
        </w:sdtPr>
        <w:sdtEndPr/>
        <w:sdtContent>
          <w:r w:rsidR="00B406C1" w:rsidRPr="00815D02">
            <w:rPr>
              <w:rFonts w:eastAsia="Calibri" w:cstheme="minorHAnsi"/>
              <w:color w:val="000000"/>
              <w:sz w:val="24"/>
              <w:szCs w:val="24"/>
              <w:lang w:val="en-GB"/>
            </w:rPr>
            <w:t>(Eaton et al., 2024)</w:t>
          </w:r>
        </w:sdtContent>
      </w:sdt>
      <w:r w:rsidR="00B406C1" w:rsidRPr="00815D02">
        <w:rPr>
          <w:rFonts w:eastAsia="Calibri" w:cstheme="minorHAnsi"/>
          <w:color w:val="000000"/>
          <w:sz w:val="24"/>
          <w:szCs w:val="24"/>
          <w:lang w:val="en-GB"/>
        </w:rPr>
        <w:t xml:space="preserve"> </w:t>
      </w:r>
      <w:r w:rsidRPr="00815D02">
        <w:rPr>
          <w:rFonts w:eastAsia="Calibri" w:cstheme="minorHAnsi"/>
          <w:sz w:val="24"/>
          <w:szCs w:val="24"/>
          <w:lang w:val="en-GB"/>
        </w:rPr>
        <w:t>also found some groups of BCTs overused, while other effective ones were underrepresented. Therefore, identifying which BCTs contribute to observed effects and understanding their mechanisms of action within complex</w:t>
      </w:r>
      <w:r w:rsidR="2D8C9D45" w:rsidRPr="00815D02">
        <w:rPr>
          <w:rFonts w:eastAsia="Calibri" w:cstheme="minorHAnsi"/>
          <w:sz w:val="24"/>
          <w:szCs w:val="24"/>
          <w:lang w:val="en-GB"/>
        </w:rPr>
        <w:t xml:space="preserve"> virtual agent delivered</w:t>
      </w:r>
      <w:r w:rsidRPr="00815D02">
        <w:rPr>
          <w:rFonts w:eastAsia="Calibri" w:cstheme="minorHAnsi"/>
          <w:sz w:val="24"/>
          <w:szCs w:val="24"/>
          <w:lang w:val="en-GB"/>
        </w:rPr>
        <w:t xml:space="preserve"> interventions remains a significant challenge. </w:t>
      </w:r>
    </w:p>
    <w:p w14:paraId="13837AE9" w14:textId="04666F27" w:rsidR="00EB56D0" w:rsidRPr="00FB3A56" w:rsidRDefault="00EB56D0" w:rsidP="00813A3D">
      <w:pPr>
        <w:spacing w:line="276" w:lineRule="auto"/>
        <w:rPr>
          <w:rFonts w:asciiTheme="majorHAnsi" w:hAnsiTheme="majorHAnsi" w:cstheme="majorHAnsi"/>
          <w:sz w:val="24"/>
          <w:szCs w:val="24"/>
          <w:lang w:val="en-GB"/>
        </w:rPr>
      </w:pPr>
      <w:r w:rsidRPr="00815D02">
        <w:rPr>
          <w:rFonts w:cstheme="minorHAnsi"/>
          <w:sz w:val="24"/>
          <w:szCs w:val="24"/>
          <w:lang w:val="en-GB"/>
        </w:rPr>
        <w:br/>
      </w:r>
      <w:r w:rsidRPr="00FB3A56">
        <w:rPr>
          <w:rFonts w:asciiTheme="majorHAnsi" w:hAnsiTheme="majorHAnsi" w:cstheme="majorHAnsi"/>
          <w:color w:val="4472C4" w:themeColor="accent1"/>
          <w:sz w:val="24"/>
          <w:szCs w:val="24"/>
          <w:lang w:val="en-GB"/>
        </w:rPr>
        <w:t>1.1. Objectives</w:t>
      </w:r>
    </w:p>
    <w:p w14:paraId="4B723399" w14:textId="29CC685A" w:rsidR="00B47A4B" w:rsidRPr="00FB3A56" w:rsidRDefault="3CF53F45" w:rsidP="0E3DF6A4">
      <w:pPr>
        <w:spacing w:line="276" w:lineRule="auto"/>
        <w:rPr>
          <w:rFonts w:cstheme="minorHAnsi"/>
          <w:sz w:val="24"/>
          <w:szCs w:val="24"/>
          <w:lang w:val="en-US"/>
        </w:rPr>
      </w:pPr>
      <w:r w:rsidRPr="00FB3A56">
        <w:rPr>
          <w:rFonts w:eastAsia="Times New Roman" w:cstheme="minorHAnsi"/>
          <w:kern w:val="0"/>
          <w:sz w:val="24"/>
          <w:szCs w:val="24"/>
          <w:lang w:val="en-GB" w:eastAsia="nl-NL"/>
          <w14:ligatures w14:val="none"/>
        </w:rPr>
        <w:t>This</w:t>
      </w:r>
      <w:r w:rsidR="51BFD1B2" w:rsidRPr="00FB3A56">
        <w:rPr>
          <w:rFonts w:eastAsia="Times New Roman" w:cstheme="minorHAnsi"/>
          <w:kern w:val="0"/>
          <w:sz w:val="24"/>
          <w:szCs w:val="24"/>
          <w:lang w:val="en-GB" w:eastAsia="nl-NL"/>
          <w14:ligatures w14:val="none"/>
        </w:rPr>
        <w:t xml:space="preserve"> systematic</w:t>
      </w:r>
      <w:r w:rsidRPr="00FB3A56">
        <w:rPr>
          <w:rFonts w:eastAsia="Times New Roman" w:cstheme="minorHAnsi"/>
          <w:kern w:val="0"/>
          <w:sz w:val="24"/>
          <w:szCs w:val="24"/>
          <w:lang w:val="en-GB" w:eastAsia="nl-NL"/>
          <w14:ligatures w14:val="none"/>
        </w:rPr>
        <w:t xml:space="preserve"> scoping review </w:t>
      </w:r>
      <w:r w:rsidR="788E8C3C" w:rsidRPr="00FB3A56">
        <w:rPr>
          <w:rFonts w:eastAsia="Times New Roman" w:cstheme="minorHAnsi"/>
          <w:kern w:val="0"/>
          <w:sz w:val="24"/>
          <w:szCs w:val="24"/>
          <w:lang w:val="en-GB" w:eastAsia="nl-NL"/>
          <w14:ligatures w14:val="none"/>
        </w:rPr>
        <w:t>aims to</w:t>
      </w:r>
      <w:r w:rsidR="074E9907" w:rsidRPr="00FB3A56">
        <w:rPr>
          <w:rFonts w:eastAsia="Times New Roman" w:cstheme="minorHAnsi"/>
          <w:kern w:val="0"/>
          <w:sz w:val="24"/>
          <w:szCs w:val="24"/>
          <w:lang w:val="en-GB" w:eastAsia="nl-NL"/>
          <w14:ligatures w14:val="none"/>
        </w:rPr>
        <w:t>:</w:t>
      </w:r>
    </w:p>
    <w:p w14:paraId="50FC4BFA" w14:textId="510AB11E" w:rsidR="00B47A4B" w:rsidRPr="00FB3A56" w:rsidRDefault="3881CFB0" w:rsidP="0E3DF6A4">
      <w:pPr>
        <w:pStyle w:val="ListParagraph"/>
        <w:numPr>
          <w:ilvl w:val="0"/>
          <w:numId w:val="6"/>
        </w:numPr>
        <w:spacing w:line="276" w:lineRule="auto"/>
        <w:rPr>
          <w:rFonts w:cstheme="minorHAnsi"/>
          <w:sz w:val="24"/>
          <w:szCs w:val="24"/>
          <w:lang w:val="en-US"/>
        </w:rPr>
      </w:pPr>
      <w:r w:rsidRPr="00FB3A56">
        <w:rPr>
          <w:rFonts w:eastAsia="Times New Roman" w:cstheme="minorHAnsi"/>
          <w:b/>
          <w:bCs/>
          <w:kern w:val="0"/>
          <w:sz w:val="24"/>
          <w:szCs w:val="24"/>
          <w:lang w:val="en-GB" w:eastAsia="nl-NL"/>
          <w14:ligatures w14:val="none"/>
        </w:rPr>
        <w:t xml:space="preserve">Identify </w:t>
      </w:r>
      <w:r w:rsidR="2E37E1E3" w:rsidRPr="00FB3A56">
        <w:rPr>
          <w:rFonts w:eastAsia="Times New Roman" w:cstheme="minorHAnsi"/>
          <w:b/>
          <w:bCs/>
          <w:kern w:val="0"/>
          <w:sz w:val="24"/>
          <w:szCs w:val="24"/>
          <w:lang w:val="en-GB" w:eastAsia="nl-NL"/>
          <w14:ligatures w14:val="none"/>
        </w:rPr>
        <w:t xml:space="preserve">and </w:t>
      </w:r>
      <w:proofErr w:type="spellStart"/>
      <w:r w:rsidR="5371A0C1" w:rsidRPr="00FB3A56">
        <w:rPr>
          <w:rFonts w:eastAsia="Times New Roman" w:cstheme="minorHAnsi"/>
          <w:b/>
          <w:bCs/>
          <w:kern w:val="0"/>
          <w:sz w:val="24"/>
          <w:szCs w:val="24"/>
          <w:lang w:val="en-GB" w:eastAsia="nl-NL"/>
          <w14:ligatures w14:val="none"/>
        </w:rPr>
        <w:t>catalog</w:t>
      </w:r>
      <w:proofErr w:type="spellEnd"/>
      <w:r w:rsidR="2E37E1E3" w:rsidRPr="00FB3A56">
        <w:rPr>
          <w:rFonts w:eastAsia="Times New Roman" w:cstheme="minorHAnsi"/>
          <w:b/>
          <w:bCs/>
          <w:kern w:val="0"/>
          <w:sz w:val="24"/>
          <w:szCs w:val="24"/>
          <w:lang w:val="en-GB" w:eastAsia="nl-NL"/>
          <w14:ligatures w14:val="none"/>
        </w:rPr>
        <w:t xml:space="preserve"> </w:t>
      </w:r>
      <w:r w:rsidR="2E37E1E3" w:rsidRPr="00FB3A56">
        <w:rPr>
          <w:rFonts w:eastAsia="Times New Roman" w:cstheme="minorHAnsi"/>
          <w:kern w:val="0"/>
          <w:sz w:val="24"/>
          <w:szCs w:val="24"/>
          <w:lang w:val="en-GB" w:eastAsia="nl-NL"/>
          <w14:ligatures w14:val="none"/>
        </w:rPr>
        <w:t xml:space="preserve">the </w:t>
      </w:r>
      <w:proofErr w:type="spellStart"/>
      <w:r w:rsidR="2E37E1E3" w:rsidRPr="00FB3A56">
        <w:rPr>
          <w:rFonts w:eastAsia="Times New Roman" w:cstheme="minorHAnsi"/>
          <w:kern w:val="0"/>
          <w:sz w:val="24"/>
          <w:szCs w:val="24"/>
          <w:lang w:val="en-GB" w:eastAsia="nl-NL"/>
          <w14:ligatures w14:val="none"/>
        </w:rPr>
        <w:t>behavior</w:t>
      </w:r>
      <w:proofErr w:type="spellEnd"/>
      <w:r w:rsidR="2E37E1E3" w:rsidRPr="00FB3A56">
        <w:rPr>
          <w:rFonts w:eastAsia="Times New Roman" w:cstheme="minorHAnsi"/>
          <w:kern w:val="0"/>
          <w:sz w:val="24"/>
          <w:szCs w:val="24"/>
          <w:lang w:val="en-GB" w:eastAsia="nl-NL"/>
          <w14:ligatures w14:val="none"/>
        </w:rPr>
        <w:t xml:space="preserve"> change techniques (BCTs) u</w:t>
      </w:r>
      <w:r w:rsidR="5B7D3D18" w:rsidRPr="00FB3A56">
        <w:rPr>
          <w:rFonts w:eastAsia="Times New Roman" w:cstheme="minorHAnsi"/>
          <w:kern w:val="0"/>
          <w:sz w:val="24"/>
          <w:szCs w:val="24"/>
          <w:lang w:val="en-GB" w:eastAsia="nl-NL"/>
          <w14:ligatures w14:val="none"/>
        </w:rPr>
        <w:t xml:space="preserve">sed </w:t>
      </w:r>
      <w:r w:rsidR="2E37E1E3" w:rsidRPr="00FB3A56">
        <w:rPr>
          <w:rFonts w:eastAsia="Times New Roman" w:cstheme="minorHAnsi"/>
          <w:kern w:val="0"/>
          <w:sz w:val="24"/>
          <w:szCs w:val="24"/>
          <w:lang w:val="en-GB" w:eastAsia="nl-NL"/>
          <w14:ligatures w14:val="none"/>
        </w:rPr>
        <w:t xml:space="preserve">in combination with various types of health </w:t>
      </w:r>
      <w:r w:rsidR="685E3B94" w:rsidRPr="00FB3A56">
        <w:rPr>
          <w:rFonts w:eastAsia="Times New Roman" w:cstheme="minorHAnsi"/>
          <w:kern w:val="0"/>
          <w:sz w:val="24"/>
          <w:szCs w:val="24"/>
          <w:lang w:val="en-GB" w:eastAsia="nl-NL"/>
          <w14:ligatures w14:val="none"/>
        </w:rPr>
        <w:t>a</w:t>
      </w:r>
      <w:r w:rsidR="03B6661B" w:rsidRPr="00FB3A56">
        <w:rPr>
          <w:rFonts w:eastAsia="Times New Roman" w:cstheme="minorHAnsi"/>
          <w:kern w:val="0"/>
          <w:sz w:val="24"/>
          <w:szCs w:val="24"/>
          <w:lang w:val="en-GB" w:eastAsia="nl-NL"/>
          <w14:ligatures w14:val="none"/>
        </w:rPr>
        <w:t xml:space="preserve">nd </w:t>
      </w:r>
      <w:proofErr w:type="spellStart"/>
      <w:r w:rsidR="685E3B94" w:rsidRPr="00FB3A56">
        <w:rPr>
          <w:rFonts w:eastAsia="Times New Roman" w:cstheme="minorHAnsi"/>
          <w:kern w:val="0"/>
          <w:sz w:val="24"/>
          <w:szCs w:val="24"/>
          <w:lang w:val="en-GB" w:eastAsia="nl-NL"/>
          <w14:ligatures w14:val="none"/>
        </w:rPr>
        <w:t>behavioral</w:t>
      </w:r>
      <w:proofErr w:type="spellEnd"/>
      <w:r w:rsidR="685E3B94" w:rsidRPr="00FB3A56">
        <w:rPr>
          <w:rFonts w:eastAsia="Times New Roman" w:cstheme="minorHAnsi"/>
          <w:kern w:val="0"/>
          <w:sz w:val="24"/>
          <w:szCs w:val="24"/>
          <w:lang w:val="en-GB" w:eastAsia="nl-NL"/>
          <w14:ligatures w14:val="none"/>
        </w:rPr>
        <w:t xml:space="preserve"> </w:t>
      </w:r>
      <w:r w:rsidR="2E37E1E3" w:rsidRPr="00FB3A56">
        <w:rPr>
          <w:rFonts w:eastAsia="Times New Roman" w:cstheme="minorHAnsi"/>
          <w:kern w:val="0"/>
          <w:sz w:val="24"/>
          <w:szCs w:val="24"/>
          <w:lang w:val="en-GB" w:eastAsia="nl-NL"/>
          <w14:ligatures w14:val="none"/>
        </w:rPr>
        <w:t>data</w:t>
      </w:r>
      <w:r w:rsidR="69F5CC43" w:rsidRPr="00FB3A56">
        <w:rPr>
          <w:rFonts w:eastAsia="Times New Roman" w:cstheme="minorHAnsi"/>
          <w:kern w:val="0"/>
          <w:sz w:val="24"/>
          <w:szCs w:val="24"/>
          <w:lang w:val="en-GB" w:eastAsia="nl-NL"/>
          <w14:ligatures w14:val="none"/>
        </w:rPr>
        <w:t xml:space="preserve"> </w:t>
      </w:r>
      <w:r w:rsidR="03B6661B" w:rsidRPr="00FB3A56">
        <w:rPr>
          <w:rFonts w:eastAsia="Times New Roman" w:cstheme="minorHAnsi"/>
          <w:kern w:val="0"/>
          <w:sz w:val="24"/>
          <w:szCs w:val="24"/>
          <w:lang w:val="en-GB" w:eastAsia="nl-NL"/>
          <w14:ligatures w14:val="none"/>
        </w:rPr>
        <w:t xml:space="preserve">and delivery </w:t>
      </w:r>
      <w:r w:rsidR="257AB095" w:rsidRPr="00FB3A56">
        <w:rPr>
          <w:rFonts w:eastAsia="Times New Roman" w:cstheme="minorHAnsi"/>
          <w:kern w:val="0"/>
          <w:sz w:val="24"/>
          <w:szCs w:val="24"/>
          <w:lang w:val="en-GB" w:eastAsia="nl-NL"/>
          <w14:ligatures w14:val="none"/>
        </w:rPr>
        <w:t>channels</w:t>
      </w:r>
      <w:r w:rsidR="4E2EB785" w:rsidRPr="00FB3A56">
        <w:rPr>
          <w:rFonts w:eastAsia="Times New Roman" w:cstheme="minorHAnsi"/>
          <w:kern w:val="0"/>
          <w:sz w:val="24"/>
          <w:szCs w:val="24"/>
          <w:lang w:val="en-GB" w:eastAsia="nl-NL"/>
          <w14:ligatures w14:val="none"/>
        </w:rPr>
        <w:t xml:space="preserve"> </w:t>
      </w:r>
      <w:r w:rsidR="0F278DA5" w:rsidRPr="00FB3A56">
        <w:rPr>
          <w:rFonts w:eastAsia="Times New Roman" w:cstheme="minorHAnsi"/>
          <w:kern w:val="0"/>
          <w:sz w:val="24"/>
          <w:szCs w:val="24"/>
          <w:lang w:val="en-GB" w:eastAsia="nl-NL"/>
          <w14:ligatures w14:val="none"/>
        </w:rPr>
        <w:t xml:space="preserve">in interventions </w:t>
      </w:r>
      <w:r w:rsidR="1EE8E51D" w:rsidRPr="00FB3A56">
        <w:rPr>
          <w:rFonts w:eastAsia="Times New Roman" w:cstheme="minorHAnsi"/>
          <w:kern w:val="0"/>
          <w:sz w:val="24"/>
          <w:szCs w:val="24"/>
          <w:lang w:val="en-GB" w:eastAsia="nl-NL"/>
          <w14:ligatures w14:val="none"/>
        </w:rPr>
        <w:t xml:space="preserve">where a virtual agent plays a significant role </w:t>
      </w:r>
      <w:r w:rsidR="21DE95FA" w:rsidRPr="00FB3A56">
        <w:rPr>
          <w:rFonts w:eastAsia="Times New Roman" w:cstheme="minorHAnsi"/>
          <w:kern w:val="0"/>
          <w:sz w:val="24"/>
          <w:szCs w:val="24"/>
          <w:lang w:val="en-GB" w:eastAsia="nl-NL"/>
          <w14:ligatures w14:val="none"/>
        </w:rPr>
        <w:t xml:space="preserve">in targeting lifestyle changes among people with chronic </w:t>
      </w:r>
      <w:r w:rsidR="16585BBF" w:rsidRPr="00FB3A56">
        <w:rPr>
          <w:rFonts w:eastAsia="Times New Roman" w:cstheme="minorHAnsi"/>
          <w:kern w:val="0"/>
          <w:sz w:val="24"/>
          <w:szCs w:val="24"/>
          <w:lang w:val="en-GB" w:eastAsia="nl-NL"/>
          <w14:ligatures w14:val="none"/>
        </w:rPr>
        <w:t>conditions</w:t>
      </w:r>
      <w:r w:rsidR="21DE95FA" w:rsidRPr="00FB3A56">
        <w:rPr>
          <w:rFonts w:eastAsia="Times New Roman" w:cstheme="minorHAnsi"/>
          <w:kern w:val="0"/>
          <w:sz w:val="24"/>
          <w:szCs w:val="24"/>
          <w:lang w:val="en-GB" w:eastAsia="nl-NL"/>
          <w14:ligatures w14:val="none"/>
        </w:rPr>
        <w:t>.</w:t>
      </w:r>
    </w:p>
    <w:p w14:paraId="3FBAE870" w14:textId="44AC4228" w:rsidR="00B47A4B" w:rsidRPr="00FB3A56" w:rsidRDefault="306B4841" w:rsidP="72E5FE74">
      <w:pPr>
        <w:pStyle w:val="ListParagraph"/>
        <w:numPr>
          <w:ilvl w:val="0"/>
          <w:numId w:val="6"/>
        </w:numPr>
        <w:spacing w:line="276" w:lineRule="auto"/>
        <w:rPr>
          <w:rFonts w:eastAsia="Times New Roman" w:cstheme="minorHAnsi"/>
          <w:sz w:val="24"/>
          <w:szCs w:val="24"/>
          <w:lang w:val="en-GB" w:eastAsia="nl-NL"/>
        </w:rPr>
      </w:pPr>
      <w:r w:rsidRPr="00FB3A56">
        <w:rPr>
          <w:rFonts w:eastAsia="Times New Roman" w:cstheme="minorHAnsi"/>
          <w:b/>
          <w:bCs/>
          <w:sz w:val="24"/>
          <w:szCs w:val="24"/>
          <w:lang w:val="en-GB" w:eastAsia="nl-NL"/>
        </w:rPr>
        <w:t>Examine the prevalence</w:t>
      </w:r>
      <w:r w:rsidRPr="00FB3A56">
        <w:rPr>
          <w:rFonts w:eastAsia="Times New Roman" w:cstheme="minorHAnsi"/>
          <w:sz w:val="24"/>
          <w:szCs w:val="24"/>
          <w:lang w:val="en-GB" w:eastAsia="nl-NL"/>
        </w:rPr>
        <w:t xml:space="preserve"> of different BCT</w:t>
      </w:r>
      <w:r w:rsidR="092F509A" w:rsidRPr="00FB3A56">
        <w:rPr>
          <w:rFonts w:eastAsia="Times New Roman" w:cstheme="minorHAnsi"/>
          <w:sz w:val="24"/>
          <w:szCs w:val="24"/>
          <w:lang w:val="en-GB" w:eastAsia="nl-NL"/>
        </w:rPr>
        <w:t xml:space="preserve">, </w:t>
      </w:r>
      <w:r w:rsidRPr="00FB3A56">
        <w:rPr>
          <w:rFonts w:eastAsia="Times New Roman" w:cstheme="minorHAnsi"/>
          <w:sz w:val="24"/>
          <w:szCs w:val="24"/>
          <w:lang w:val="en-GB" w:eastAsia="nl-NL"/>
        </w:rPr>
        <w:t xml:space="preserve">health data </w:t>
      </w:r>
      <w:r w:rsidR="092F509A" w:rsidRPr="00FB3A56">
        <w:rPr>
          <w:rFonts w:eastAsia="Times New Roman" w:cstheme="minorHAnsi"/>
          <w:sz w:val="24"/>
          <w:szCs w:val="24"/>
          <w:lang w:val="en-GB" w:eastAsia="nl-NL"/>
        </w:rPr>
        <w:t xml:space="preserve">and delivery </w:t>
      </w:r>
      <w:r w:rsidR="257AB095" w:rsidRPr="00FB3A56">
        <w:rPr>
          <w:rFonts w:eastAsia="Times New Roman" w:cstheme="minorHAnsi"/>
          <w:sz w:val="24"/>
          <w:szCs w:val="24"/>
          <w:lang w:val="en-GB" w:eastAsia="nl-NL"/>
        </w:rPr>
        <w:t>channel</w:t>
      </w:r>
      <w:r w:rsidR="092F509A" w:rsidRPr="00FB3A56">
        <w:rPr>
          <w:rFonts w:eastAsia="Times New Roman" w:cstheme="minorHAnsi"/>
          <w:sz w:val="24"/>
          <w:szCs w:val="24"/>
          <w:lang w:val="en-GB" w:eastAsia="nl-NL"/>
        </w:rPr>
        <w:t xml:space="preserve"> </w:t>
      </w:r>
      <w:r w:rsidRPr="00FB3A56">
        <w:rPr>
          <w:rFonts w:eastAsia="Times New Roman" w:cstheme="minorHAnsi"/>
          <w:sz w:val="24"/>
          <w:szCs w:val="24"/>
          <w:lang w:val="en-GB" w:eastAsia="nl-NL"/>
        </w:rPr>
        <w:t xml:space="preserve">combinations across </w:t>
      </w:r>
      <w:r w:rsidR="544F26DB" w:rsidRPr="00FB3A56">
        <w:rPr>
          <w:rFonts w:eastAsia="Times New Roman" w:cstheme="minorHAnsi"/>
          <w:sz w:val="24"/>
          <w:szCs w:val="24"/>
          <w:lang w:val="en-GB" w:eastAsia="nl-NL"/>
        </w:rPr>
        <w:t>different</w:t>
      </w:r>
      <w:r w:rsidRPr="00FB3A56">
        <w:rPr>
          <w:rFonts w:eastAsia="Times New Roman" w:cstheme="minorHAnsi"/>
          <w:sz w:val="24"/>
          <w:szCs w:val="24"/>
          <w:lang w:val="en-GB" w:eastAsia="nl-NL"/>
        </w:rPr>
        <w:t xml:space="preserve"> type</w:t>
      </w:r>
      <w:r w:rsidR="0E0C23D0" w:rsidRPr="00FB3A56">
        <w:rPr>
          <w:rFonts w:eastAsia="Times New Roman" w:cstheme="minorHAnsi"/>
          <w:sz w:val="24"/>
          <w:szCs w:val="24"/>
          <w:lang w:val="en-GB" w:eastAsia="nl-NL"/>
        </w:rPr>
        <w:t>s</w:t>
      </w:r>
      <w:r w:rsidRPr="00FB3A56">
        <w:rPr>
          <w:rFonts w:eastAsia="Times New Roman" w:cstheme="minorHAnsi"/>
          <w:sz w:val="24"/>
          <w:szCs w:val="24"/>
          <w:lang w:val="en-GB" w:eastAsia="nl-NL"/>
        </w:rPr>
        <w:t xml:space="preserve"> of chronic </w:t>
      </w:r>
      <w:r w:rsidR="09C75811" w:rsidRPr="00FB3A56">
        <w:rPr>
          <w:rFonts w:eastAsia="Times New Roman" w:cstheme="minorHAnsi"/>
          <w:sz w:val="24"/>
          <w:szCs w:val="24"/>
          <w:lang w:val="en-GB" w:eastAsia="nl-NL"/>
        </w:rPr>
        <w:t>condition</w:t>
      </w:r>
      <w:r w:rsidR="7BC2A7B6" w:rsidRPr="00FB3A56">
        <w:rPr>
          <w:rFonts w:eastAsia="Times New Roman" w:cstheme="minorHAnsi"/>
          <w:sz w:val="24"/>
          <w:szCs w:val="24"/>
          <w:lang w:val="en-GB" w:eastAsia="nl-NL"/>
        </w:rPr>
        <w:t>s</w:t>
      </w:r>
      <w:r w:rsidR="2109B5BC" w:rsidRPr="00FB3A56">
        <w:rPr>
          <w:rFonts w:eastAsia="Times New Roman" w:cstheme="minorHAnsi"/>
          <w:sz w:val="24"/>
          <w:szCs w:val="24"/>
          <w:lang w:val="en-GB" w:eastAsia="nl-NL"/>
        </w:rPr>
        <w:t xml:space="preserve"> and </w:t>
      </w:r>
      <w:r w:rsidRPr="00FB3A56">
        <w:rPr>
          <w:rFonts w:eastAsia="Times New Roman" w:cstheme="minorHAnsi"/>
          <w:sz w:val="24"/>
          <w:szCs w:val="24"/>
          <w:lang w:val="en-GB" w:eastAsia="nl-NL"/>
        </w:rPr>
        <w:t>intervention setting</w:t>
      </w:r>
      <w:r w:rsidR="7A5ADCD0" w:rsidRPr="00FB3A56">
        <w:rPr>
          <w:rFonts w:eastAsia="Times New Roman" w:cstheme="minorHAnsi"/>
          <w:sz w:val="24"/>
          <w:szCs w:val="24"/>
          <w:lang w:val="en-GB" w:eastAsia="nl-NL"/>
        </w:rPr>
        <w:t>s</w:t>
      </w:r>
      <w:r w:rsidR="72DC5E0D" w:rsidRPr="00FB3A56">
        <w:rPr>
          <w:rFonts w:eastAsia="Times New Roman" w:cstheme="minorHAnsi"/>
          <w:sz w:val="24"/>
          <w:szCs w:val="24"/>
          <w:lang w:val="en-GB" w:eastAsia="nl-NL"/>
        </w:rPr>
        <w:t>.</w:t>
      </w:r>
    </w:p>
    <w:p w14:paraId="405AAFF0" w14:textId="20A7D8CE" w:rsidR="4AC13DEB" w:rsidRPr="00FB3A56" w:rsidRDefault="4AC13DEB" w:rsidP="5B5E68C0">
      <w:pPr>
        <w:pStyle w:val="ListParagraph"/>
        <w:numPr>
          <w:ilvl w:val="0"/>
          <w:numId w:val="6"/>
        </w:numPr>
        <w:spacing w:line="276" w:lineRule="auto"/>
        <w:rPr>
          <w:rFonts w:cstheme="minorHAnsi"/>
          <w:sz w:val="24"/>
          <w:szCs w:val="24"/>
          <w:lang w:val="en-US"/>
        </w:rPr>
      </w:pPr>
      <w:r w:rsidRPr="00FB3A56">
        <w:rPr>
          <w:rFonts w:cstheme="minorHAnsi"/>
          <w:b/>
          <w:bCs/>
          <w:sz w:val="24"/>
          <w:szCs w:val="24"/>
          <w:lang w:val="en-US"/>
        </w:rPr>
        <w:t xml:space="preserve">Explore the theoretical and practice-based rationale </w:t>
      </w:r>
      <w:r w:rsidRPr="00FB3A56">
        <w:rPr>
          <w:rFonts w:cstheme="minorHAnsi"/>
          <w:sz w:val="24"/>
          <w:szCs w:val="24"/>
          <w:lang w:val="en-US"/>
        </w:rPr>
        <w:t>authors provide for integrating specific behavior change techniques (BCTs) and health data in virtual agent-delivered interventions aimed at promoting health behavior change.</w:t>
      </w:r>
    </w:p>
    <w:p w14:paraId="45C8C337" w14:textId="1A7634C7" w:rsidR="00277313" w:rsidRPr="00FB3A56" w:rsidRDefault="3B53B144" w:rsidP="00813A3D">
      <w:pPr>
        <w:spacing w:line="276" w:lineRule="auto"/>
        <w:rPr>
          <w:rFonts w:asciiTheme="majorHAnsi" w:eastAsia="Times New Roman" w:hAnsiTheme="majorHAnsi" w:cstheme="majorHAnsi"/>
          <w:sz w:val="24"/>
          <w:szCs w:val="24"/>
          <w:lang w:val="en-GB" w:eastAsia="nl-NL"/>
        </w:rPr>
      </w:pPr>
      <w:r w:rsidRPr="00FB3A56">
        <w:rPr>
          <w:rFonts w:cstheme="minorHAnsi"/>
          <w:sz w:val="24"/>
          <w:szCs w:val="24"/>
          <w:lang w:val="en-US"/>
        </w:rPr>
        <w:tab/>
      </w:r>
      <w:r w:rsidR="00EB56D0" w:rsidRPr="00FB3A56">
        <w:rPr>
          <w:rFonts w:cstheme="minorHAnsi"/>
          <w:sz w:val="24"/>
          <w:szCs w:val="24"/>
          <w:lang w:val="en-US"/>
        </w:rPr>
        <w:br/>
      </w:r>
      <w:r w:rsidR="00EB56D0" w:rsidRPr="00FB3A56">
        <w:rPr>
          <w:rFonts w:asciiTheme="majorHAnsi" w:hAnsiTheme="majorHAnsi" w:cstheme="majorHAnsi"/>
          <w:color w:val="4472C4" w:themeColor="accent1"/>
          <w:sz w:val="24"/>
          <w:szCs w:val="24"/>
          <w:lang w:val="en-GB"/>
        </w:rPr>
        <w:t>2.0 Methodology</w:t>
      </w:r>
    </w:p>
    <w:p w14:paraId="1AEE657D" w14:textId="4865BC6F" w:rsidR="00EB56D0" w:rsidRPr="00FB3A56" w:rsidRDefault="51BFD1B2" w:rsidP="00813A3D">
      <w:pPr>
        <w:spacing w:line="276" w:lineRule="auto"/>
        <w:rPr>
          <w:rFonts w:cstheme="minorHAnsi"/>
          <w:sz w:val="24"/>
          <w:szCs w:val="24"/>
          <w:lang w:val="en-GB"/>
        </w:rPr>
      </w:pPr>
      <w:r w:rsidRPr="00FB3A56">
        <w:rPr>
          <w:rFonts w:cstheme="minorHAnsi"/>
          <w:sz w:val="24"/>
          <w:szCs w:val="24"/>
          <w:lang w:val="en-GB"/>
        </w:rPr>
        <w:t>The systematic s</w:t>
      </w:r>
      <w:r w:rsidR="2D2A7236" w:rsidRPr="00FB3A56">
        <w:rPr>
          <w:rFonts w:cstheme="minorHAnsi"/>
          <w:sz w:val="24"/>
          <w:szCs w:val="24"/>
          <w:lang w:val="en-GB"/>
        </w:rPr>
        <w:t xml:space="preserve">coping Review </w:t>
      </w:r>
      <w:r w:rsidRPr="00FB3A56">
        <w:rPr>
          <w:rFonts w:cstheme="minorHAnsi"/>
          <w:sz w:val="24"/>
          <w:szCs w:val="24"/>
          <w:lang w:val="en-GB"/>
        </w:rPr>
        <w:t>will follow</w:t>
      </w:r>
      <w:r w:rsidR="2D2A7236" w:rsidRPr="00FB3A56">
        <w:rPr>
          <w:rFonts w:cstheme="minorHAnsi"/>
          <w:sz w:val="24"/>
          <w:szCs w:val="24"/>
          <w:lang w:val="en-GB"/>
        </w:rPr>
        <w:t xml:space="preserve"> the steps described by</w:t>
      </w:r>
      <w:r w:rsidR="00B406C1" w:rsidRPr="00FB3A56">
        <w:rPr>
          <w:rFonts w:cstheme="minorHAnsi"/>
          <w:sz w:val="24"/>
          <w:szCs w:val="24"/>
          <w:lang w:val="en-GB"/>
        </w:rPr>
        <w:t xml:space="preserve"> </w:t>
      </w:r>
      <w:sdt>
        <w:sdtPr>
          <w:rPr>
            <w:rFonts w:cstheme="minorHAnsi"/>
            <w:color w:val="000000"/>
            <w:sz w:val="24"/>
            <w:szCs w:val="24"/>
            <w:lang w:val="en-GB"/>
          </w:rPr>
          <w:tag w:val="MENDELEY_CITATION_v3_eyJjaXRhdGlvbklEIjoiTUVOREVMRVlfQ0lUQVRJT05fZWE2OGJlYmUtMmJmOC00MWI0LThkY2QtZWJhNTQ2ZmUwMDI2IiwicHJvcGVydGllcyI6eyJub3RlSW5kZXgiOjB9LCJpc0VkaXRlZCI6ZmFsc2UsIm1hbnVhbE92ZXJyaWRlIjp7ImlzTWFudWFsbHlPdmVycmlkZGVuIjpmYWxzZSwiY2l0ZXByb2NUZXh0IjoiKEFya3NleSAmIzM4OyBP4oCZTWFsbGV5LCAyMDA1KSIsIm1hbnVhbE92ZXJyaWRlVGV4dCI6IiJ9LCJjaXRhdGlvbkl0ZW1zIjpbeyJpZCI6ImFiNzA4OGFjLWY0OWEtM2JmMC1iMzg4LTA1MTdlMmMyYzE0ZiIsIml0ZW1EYXRhIjp7InR5cGUiOiJhcnRpY2xlLWpvdXJuYWwiLCJpZCI6ImFiNzA4OGFjLWY0OWEtM2JmMC1iMzg4LTA1MTdlMmMyYzE0ZiIsInRpdGxlIjoiU2NvcGluZyBzdHVkaWVzOiBUb3dhcmRzIGEgbWV0aG9kb2xvZ2ljYWwgZnJhbWV3b3JrIiwiYXV0aG9yIjpbeyJmYW1pbHkiOiJBcmtzZXkiLCJnaXZlbiI6IkhpbGFyeSIsInBhcnNlLW5hbWVzIjpmYWxzZSwiZHJvcHBpbmctcGFydGljbGUiOiIiLCJub24tZHJvcHBpbmctcGFydGljbGUiOiIifSx7ImZhbWlseSI6Ik8nTWFsbGV5IiwiZ2l2ZW4iOiJMaXNhIiwicGFyc2UtbmFtZXMiOmZhbHNlLCJkcm9wcGluZy1wYXJ0aWNsZSI6IiIsIm5vbi1kcm9wcGluZy1wYXJ0aWNsZSI6IiJ9XSwiY29udGFpbmVyLXRpdGxlIjoiSW50ZXJuYXRpb25hbCBKb3VybmFsIG9mIFNvY2lhbCBSZXNlYXJjaCBNZXRob2RvbG9neTogVGhlb3J5IGFuZCBQcmFjdGljZSIsIkRPSSI6IjEwLjEwODAvMTM2NDU1NzAzMjAwMDExOTYxNiIsIklTU04iOiIxMzY0NTU3OSIsImlzc3VlZCI6eyJkYXRlLXBhcnRzIjpbWzIwMDUsMl1dfSwicGFnZSI6IjE5LTMyIiwiYWJzdHJhY3QiOiJUaGlzIHBhcGVyIGZvY3VzZXMgb24gc2NvcGluZyBzdHVkaWVzLCBhbiBhcHByb2FjaCB0byByZXZpZXdpbmcgdGhlIGxpdGVyYXR1cmUgd2hpY2ggdG8gZGF0ZSBoYXMgcmVjZWl2ZWQgbGl0dGxlIGF0dGVudGlvbiBpbiB0aGUgcmVzZWFyY2ggbWV0aG9kcyBsaXRlcmF0dXJlLiBXZSBkaXN0aW5ndWlzaCBiZXR3ZWVuIGRpZmZlcmVudCB0eXBlcyBvZiBzY29waW5nIHN0dWRpZXMgYW5kIGluZGljYXRlIHdoZXJlIHRoZXNlIHN0YW5kIGluIHJlbGF0aW9uIHRvIGZ1bGwgc3lzdGVtYXRpYyByZXZpZXdzLiBXZSBvdXRsaW5lIGEgZnJhbWV3b3JrIGZvciBjb25kdWN0aW5nIGEgc2NvcGluZyBzdHVkeSBiYXNlZCBvbiBvdXIgcmVjZW50IGV4cGVyaWVuY2VzIG9mIHJldmlld2luZyB0aGUgbGl0ZXJhdHVyZSBvbiBzZXJ2aWNlcyBmb3IgY2FyZXJzIGZvciBwZW9wbGUgd2l0aCBtZW50YWwgaGVhbHRoIHByb2JsZW1zLiBXaGVyZSBhcHByb3ByaWF0ZSwgb3VyIGFwcHJvYWNoIHRvIHNjb3BpbmcgdGhlIGZpZWxkIGlzIGNvbnRyYXN0ZWQgd2l0aCB0aGUgcHJvY2VkdXJlcyBmb2xsb3dlZCBpbiBzeXN0ZW1hdGljIHJldmlld3MuIFdlIGVtcGhhc2l6ZSBob3cgaW5jbHVkaW5nIGEgY29uc3VsdGF0aW9uIGV4ZXJjaXNlIGluIHRoaXMgc29ydCBvZiBzdHVkeSBtYXkgZW5oYW5jZSB0aGUgcmVzdWx0cywgbWFraW5nIHRoZW0gbW9yZSB1c2VmdWwgdG8gcG9saWN5IG1ha2VycywgcHJhY3RpdGlvbmVycyBhbmQgc2VydmljZSB1c2Vycy4gRmluYWxseSwgd2UgY29uc2lkZXIgdGhlIGFkdmFudGFnZXMgYW5kIGxpbWl0YXRpb25zIG9mIHRoZSBhcHByb2FjaCBhbmQgc3VnZ2VzdCB0aGF0IGEgd2lkZXIgZGViYXRlIGlzIGNhbGxlZCBmb3IgYWJvdXQgdGhlIHJvbGUgb2YgdGhlIHNjb3Bpbmcgc3R1ZHkgaW4gcmVsYXRpb24gdG8gb3RoZXIgdHlwZXMgb2YgbGl0ZXJhdHVyZSByZXZpZXdzLiDCqSAyMDA1IFRheWxvciAmIEZyYW5jaXMgR3JvdXAgTHRkLiIsImlzc3VlIjoiMSIsInZvbHVtZSI6IjgiLCJjb250YWluZXItdGl0bGUtc2hvcnQiOiIifSwiaXNUZW1wb3JhcnkiOmZhbHNlLCJzdXBwcmVzcy1hdXRob3IiOmZhbHNlLCJjb21wb3NpdGUiOmZhbHNlLCJhdXRob3Itb25seSI6ZmFsc2V9XX0="/>
          <w:id w:val="2146467933"/>
          <w:placeholder>
            <w:docPart w:val="DefaultPlaceholder_-1854013440"/>
          </w:placeholder>
        </w:sdtPr>
        <w:sdtEndPr/>
        <w:sdtContent>
          <w:r w:rsidR="00B406C1" w:rsidRPr="00FB3A56">
            <w:rPr>
              <w:rFonts w:eastAsia="Times New Roman" w:cstheme="minorHAnsi"/>
              <w:color w:val="000000"/>
              <w:sz w:val="24"/>
              <w:szCs w:val="24"/>
              <w:lang w:val="en-US"/>
            </w:rPr>
            <w:t>(Arksey &amp; O’Malley, 2005)</w:t>
          </w:r>
        </w:sdtContent>
      </w:sdt>
      <w:r w:rsidRPr="00FB3A56">
        <w:rPr>
          <w:rFonts w:cstheme="minorHAnsi"/>
          <w:sz w:val="24"/>
          <w:szCs w:val="24"/>
          <w:lang w:val="en-GB"/>
        </w:rPr>
        <w:t>, with additional guidance from the Joanna Briggs Institute (JBI) for conducting systematic scoping reviews</w:t>
      </w:r>
      <w:r w:rsidR="2D2A7236" w:rsidRPr="00FB3A56">
        <w:rPr>
          <w:rFonts w:cstheme="minorHAnsi"/>
          <w:sz w:val="24"/>
          <w:szCs w:val="24"/>
          <w:lang w:val="en-GB"/>
        </w:rPr>
        <w:t>.</w:t>
      </w:r>
      <w:r w:rsidR="09B8444D" w:rsidRPr="00FB3A56">
        <w:rPr>
          <w:rFonts w:cstheme="minorHAnsi"/>
          <w:sz w:val="24"/>
          <w:szCs w:val="24"/>
          <w:lang w:val="en-GB"/>
        </w:rPr>
        <w:t xml:space="preserve"> </w:t>
      </w:r>
      <w:r w:rsidR="002F6656" w:rsidRPr="00FB3A56">
        <w:rPr>
          <w:rFonts w:cstheme="minorHAnsi"/>
          <w:sz w:val="24"/>
          <w:szCs w:val="24"/>
          <w:lang w:val="en-US"/>
        </w:rPr>
        <w:br/>
      </w:r>
      <w:r w:rsidR="002F6656" w:rsidRPr="00FB3A56">
        <w:rPr>
          <w:rFonts w:cstheme="minorHAnsi"/>
          <w:sz w:val="24"/>
          <w:szCs w:val="24"/>
          <w:lang w:val="en-US"/>
        </w:rPr>
        <w:br/>
      </w:r>
      <w:r w:rsidR="5F3AB991" w:rsidRPr="00FB3A56">
        <w:rPr>
          <w:rFonts w:asciiTheme="majorHAnsi" w:hAnsiTheme="majorHAnsi" w:cstheme="majorHAnsi"/>
          <w:color w:val="4471C4"/>
          <w:sz w:val="24"/>
          <w:szCs w:val="24"/>
          <w:lang w:val="en-GB"/>
        </w:rPr>
        <w:t>2.1 Identifying the Research Question</w:t>
      </w:r>
      <w:r w:rsidR="5F3AB991" w:rsidRPr="00FB3A56">
        <w:rPr>
          <w:rFonts w:cstheme="minorHAnsi"/>
          <w:color w:val="4471C4"/>
          <w:sz w:val="24"/>
          <w:szCs w:val="24"/>
          <w:lang w:val="en-GB"/>
        </w:rPr>
        <w:t xml:space="preserve"> </w:t>
      </w:r>
    </w:p>
    <w:p w14:paraId="4403663F" w14:textId="77777777" w:rsidR="002F6656" w:rsidRPr="00FB3A56" w:rsidRDefault="005B7281" w:rsidP="00813A3D">
      <w:pPr>
        <w:spacing w:line="276" w:lineRule="auto"/>
        <w:rPr>
          <w:rFonts w:cstheme="minorHAnsi"/>
          <w:sz w:val="24"/>
          <w:szCs w:val="24"/>
          <w:lang w:val="en-GB"/>
        </w:rPr>
      </w:pPr>
      <w:r w:rsidRPr="00FB3A56">
        <w:rPr>
          <w:rFonts w:cstheme="minorHAnsi"/>
          <w:sz w:val="24"/>
          <w:szCs w:val="24"/>
          <w:lang w:val="en-GB"/>
        </w:rPr>
        <w:t>The main research question addressed within this scoping review is</w:t>
      </w:r>
      <w:r w:rsidR="00EB56D0" w:rsidRPr="00FB3A56">
        <w:rPr>
          <w:rFonts w:cstheme="minorHAnsi"/>
          <w:sz w:val="24"/>
          <w:szCs w:val="24"/>
          <w:lang w:val="en-GB"/>
        </w:rPr>
        <w:t xml:space="preserve">: </w:t>
      </w:r>
    </w:p>
    <w:p w14:paraId="2EEB066C" w14:textId="657D3358" w:rsidR="002F6656" w:rsidRPr="00FB3A56" w:rsidRDefault="232B8CE5" w:rsidP="002F6656">
      <w:pPr>
        <w:spacing w:line="276" w:lineRule="auto"/>
        <w:ind w:left="708"/>
        <w:rPr>
          <w:rFonts w:cstheme="minorHAnsi"/>
          <w:sz w:val="24"/>
          <w:szCs w:val="24"/>
          <w:lang w:val="en-GB"/>
        </w:rPr>
      </w:pPr>
      <w:r w:rsidRPr="00FB3A56">
        <w:rPr>
          <w:rFonts w:cstheme="minorHAnsi"/>
          <w:sz w:val="24"/>
          <w:szCs w:val="24"/>
          <w:lang w:val="en-GB"/>
        </w:rPr>
        <w:t xml:space="preserve">What </w:t>
      </w:r>
      <w:r w:rsidR="4A3A477C" w:rsidRPr="00FB3A56">
        <w:rPr>
          <w:rFonts w:cstheme="minorHAnsi"/>
          <w:sz w:val="24"/>
          <w:szCs w:val="24"/>
          <w:lang w:val="en-GB"/>
        </w:rPr>
        <w:t xml:space="preserve">combinations of </w:t>
      </w:r>
      <w:proofErr w:type="spellStart"/>
      <w:r w:rsidR="4A3A477C" w:rsidRPr="00FB3A56">
        <w:rPr>
          <w:rFonts w:cstheme="minorHAnsi"/>
          <w:sz w:val="24"/>
          <w:szCs w:val="24"/>
          <w:lang w:val="en-GB"/>
        </w:rPr>
        <w:t>Behavior</w:t>
      </w:r>
      <w:proofErr w:type="spellEnd"/>
      <w:r w:rsidR="4A3A477C" w:rsidRPr="00FB3A56">
        <w:rPr>
          <w:rFonts w:cstheme="minorHAnsi"/>
          <w:sz w:val="24"/>
          <w:szCs w:val="24"/>
          <w:lang w:val="en-GB"/>
        </w:rPr>
        <w:t xml:space="preserve"> Change Techniques (BCTs)</w:t>
      </w:r>
      <w:r w:rsidR="4D373171" w:rsidRPr="00FB3A56">
        <w:rPr>
          <w:rFonts w:cstheme="minorHAnsi"/>
          <w:sz w:val="24"/>
          <w:szCs w:val="24"/>
          <w:lang w:val="en-GB"/>
        </w:rPr>
        <w:t xml:space="preserve">, </w:t>
      </w:r>
      <w:r w:rsidR="4A3A477C" w:rsidRPr="00FB3A56">
        <w:rPr>
          <w:rFonts w:cstheme="minorHAnsi"/>
          <w:sz w:val="24"/>
          <w:szCs w:val="24"/>
          <w:lang w:val="en-GB"/>
        </w:rPr>
        <w:t xml:space="preserve">health data </w:t>
      </w:r>
      <w:r w:rsidR="6380C78D" w:rsidRPr="00FB3A56">
        <w:rPr>
          <w:rFonts w:cstheme="minorHAnsi"/>
          <w:sz w:val="24"/>
          <w:szCs w:val="24"/>
          <w:lang w:val="en-GB"/>
        </w:rPr>
        <w:t xml:space="preserve">and delivery channels </w:t>
      </w:r>
      <w:r w:rsidR="6281D7FE" w:rsidRPr="00FB3A56">
        <w:rPr>
          <w:rFonts w:cstheme="minorHAnsi"/>
          <w:sz w:val="24"/>
          <w:szCs w:val="24"/>
          <w:lang w:val="en-GB"/>
        </w:rPr>
        <w:t xml:space="preserve">are currently used in interventions </w:t>
      </w:r>
      <w:r w:rsidR="37775378" w:rsidRPr="00FB3A56">
        <w:rPr>
          <w:rFonts w:cstheme="minorHAnsi"/>
          <w:sz w:val="24"/>
          <w:szCs w:val="24"/>
          <w:lang w:val="en-GB"/>
        </w:rPr>
        <w:t xml:space="preserve">aimed at </w:t>
      </w:r>
      <w:proofErr w:type="spellStart"/>
      <w:r w:rsidR="37775378" w:rsidRPr="00FB3A56">
        <w:rPr>
          <w:rFonts w:cstheme="minorHAnsi"/>
          <w:sz w:val="24"/>
          <w:szCs w:val="24"/>
          <w:lang w:val="en-GB"/>
        </w:rPr>
        <w:t>behavior</w:t>
      </w:r>
      <w:proofErr w:type="spellEnd"/>
      <w:r w:rsidR="37775378" w:rsidRPr="00FB3A56">
        <w:rPr>
          <w:rFonts w:cstheme="minorHAnsi"/>
          <w:sz w:val="24"/>
          <w:szCs w:val="24"/>
          <w:lang w:val="en-GB"/>
        </w:rPr>
        <w:t xml:space="preserve"> and lifestyle changes </w:t>
      </w:r>
      <w:r w:rsidR="432A099B" w:rsidRPr="00FB3A56">
        <w:rPr>
          <w:rFonts w:cstheme="minorHAnsi"/>
          <w:sz w:val="24"/>
          <w:szCs w:val="24"/>
          <w:lang w:val="en-GB"/>
        </w:rPr>
        <w:t xml:space="preserve">where virtual agents </w:t>
      </w:r>
      <w:r w:rsidR="4651AABA" w:rsidRPr="00FB3A56">
        <w:rPr>
          <w:rFonts w:cstheme="minorHAnsi"/>
          <w:sz w:val="24"/>
          <w:szCs w:val="24"/>
          <w:lang w:val="en-GB"/>
        </w:rPr>
        <w:t xml:space="preserve">are used </w:t>
      </w:r>
      <w:r w:rsidR="604CA67A" w:rsidRPr="00FB3A56">
        <w:rPr>
          <w:rFonts w:cstheme="minorHAnsi"/>
          <w:sz w:val="24"/>
          <w:szCs w:val="24"/>
          <w:lang w:val="en-GB"/>
        </w:rPr>
        <w:t>in managing</w:t>
      </w:r>
      <w:r w:rsidR="64349137" w:rsidRPr="00FB3A56">
        <w:rPr>
          <w:rFonts w:cstheme="minorHAnsi"/>
          <w:sz w:val="24"/>
          <w:szCs w:val="24"/>
          <w:lang w:val="en-GB"/>
        </w:rPr>
        <w:t xml:space="preserve"> </w:t>
      </w:r>
      <w:r w:rsidR="604CA67A" w:rsidRPr="00FB3A56">
        <w:rPr>
          <w:rFonts w:cstheme="minorHAnsi"/>
          <w:sz w:val="24"/>
          <w:szCs w:val="24"/>
          <w:lang w:val="en-GB"/>
        </w:rPr>
        <w:t xml:space="preserve">chronic </w:t>
      </w:r>
      <w:r w:rsidR="7CA86351" w:rsidRPr="00FB3A56">
        <w:rPr>
          <w:rFonts w:cstheme="minorHAnsi"/>
          <w:sz w:val="24"/>
          <w:szCs w:val="24"/>
          <w:lang w:val="en-GB"/>
        </w:rPr>
        <w:t xml:space="preserve">conditions </w:t>
      </w:r>
      <w:r w:rsidR="02EA2E69" w:rsidRPr="00FB3A56">
        <w:rPr>
          <w:rFonts w:cstheme="minorHAnsi"/>
          <w:sz w:val="24"/>
          <w:szCs w:val="24"/>
          <w:lang w:val="en-GB"/>
        </w:rPr>
        <w:t xml:space="preserve">and </w:t>
      </w:r>
      <w:r w:rsidR="6281D7FE" w:rsidRPr="00FB3A56">
        <w:rPr>
          <w:rFonts w:cstheme="minorHAnsi"/>
          <w:sz w:val="24"/>
          <w:szCs w:val="24"/>
          <w:lang w:val="en-GB"/>
        </w:rPr>
        <w:t>how do these combinations operate and vary across different contex</w:t>
      </w:r>
      <w:r w:rsidR="02EA2E69" w:rsidRPr="00FB3A56">
        <w:rPr>
          <w:rFonts w:cstheme="minorHAnsi"/>
          <w:sz w:val="24"/>
          <w:szCs w:val="24"/>
          <w:lang w:val="en-GB"/>
        </w:rPr>
        <w:t>ts</w:t>
      </w:r>
      <w:r w:rsidR="20445F90" w:rsidRPr="00FB3A56">
        <w:rPr>
          <w:rFonts w:cstheme="minorHAnsi"/>
          <w:sz w:val="24"/>
          <w:szCs w:val="24"/>
          <w:lang w:val="en-GB"/>
        </w:rPr>
        <w:t xml:space="preserve"> in terms of their prevalence</w:t>
      </w:r>
      <w:r w:rsidR="138C155A" w:rsidRPr="00FB3A56">
        <w:rPr>
          <w:rFonts w:cstheme="minorHAnsi"/>
          <w:sz w:val="24"/>
          <w:szCs w:val="24"/>
          <w:lang w:val="en-GB"/>
        </w:rPr>
        <w:t xml:space="preserve"> and theoretical and practical underpinnings</w:t>
      </w:r>
      <w:r w:rsidR="604CA67A" w:rsidRPr="00FB3A56">
        <w:rPr>
          <w:rFonts w:cstheme="minorHAnsi"/>
          <w:sz w:val="24"/>
          <w:szCs w:val="24"/>
          <w:lang w:val="en-GB"/>
        </w:rPr>
        <w:t>?</w:t>
      </w:r>
      <w:r w:rsidR="02EA2E69" w:rsidRPr="00FB3A56">
        <w:rPr>
          <w:rFonts w:cstheme="minorHAnsi"/>
          <w:sz w:val="24"/>
          <w:szCs w:val="24"/>
          <w:lang w:val="en-GB"/>
        </w:rPr>
        <w:t xml:space="preserve"> </w:t>
      </w:r>
    </w:p>
    <w:p w14:paraId="5CA9518D" w14:textId="74A9B34C" w:rsidR="00963ED2" w:rsidRPr="00FB3A56" w:rsidRDefault="268BBCAC" w:rsidP="3109CAAF">
      <w:pPr>
        <w:spacing w:line="276" w:lineRule="auto"/>
        <w:rPr>
          <w:rFonts w:cstheme="minorHAnsi"/>
          <w:sz w:val="24"/>
          <w:szCs w:val="24"/>
          <w:lang w:val="en-GB"/>
        </w:rPr>
      </w:pPr>
      <w:r w:rsidRPr="00FB3A56">
        <w:rPr>
          <w:rFonts w:cstheme="minorHAnsi"/>
          <w:sz w:val="24"/>
          <w:szCs w:val="24"/>
          <w:lang w:val="en-GB"/>
        </w:rPr>
        <w:t xml:space="preserve">To break it down, the following sub-questions are addressed: </w:t>
      </w:r>
      <w:r w:rsidR="00E02B7B" w:rsidRPr="00FB3A56">
        <w:rPr>
          <w:rFonts w:cstheme="minorHAnsi"/>
          <w:sz w:val="24"/>
          <w:szCs w:val="24"/>
          <w:lang w:val="en-US"/>
        </w:rPr>
        <w:br/>
      </w:r>
      <w:r w:rsidR="00E02B7B" w:rsidRPr="00FB3A56">
        <w:rPr>
          <w:rFonts w:cstheme="minorHAnsi"/>
          <w:sz w:val="24"/>
          <w:szCs w:val="24"/>
          <w:lang w:val="en-US"/>
        </w:rPr>
        <w:br/>
      </w:r>
      <w:r w:rsidRPr="00FB3A56">
        <w:rPr>
          <w:rFonts w:cstheme="minorHAnsi"/>
          <w:sz w:val="24"/>
          <w:szCs w:val="24"/>
          <w:lang w:val="en-GB"/>
        </w:rPr>
        <w:t>1.</w:t>
      </w:r>
      <w:r w:rsidR="5C5B3E91" w:rsidRPr="00FB3A56">
        <w:rPr>
          <w:rFonts w:cstheme="minorHAnsi"/>
          <w:sz w:val="24"/>
          <w:szCs w:val="24"/>
          <w:lang w:val="en-GB"/>
        </w:rPr>
        <w:t>0</w:t>
      </w:r>
      <w:r w:rsidRPr="00FB3A56">
        <w:rPr>
          <w:rFonts w:cstheme="minorHAnsi"/>
          <w:sz w:val="24"/>
          <w:szCs w:val="24"/>
          <w:lang w:val="en-GB"/>
        </w:rPr>
        <w:t xml:space="preserve"> </w:t>
      </w:r>
      <w:r w:rsidR="72C45228" w:rsidRPr="00FB3A56">
        <w:rPr>
          <w:rFonts w:cstheme="minorHAnsi"/>
          <w:sz w:val="24"/>
          <w:szCs w:val="24"/>
          <w:lang w:val="en-GB"/>
        </w:rPr>
        <w:t>(</w:t>
      </w:r>
      <w:r w:rsidR="72C45228" w:rsidRPr="00FB3A56">
        <w:rPr>
          <w:rFonts w:cstheme="minorHAnsi"/>
          <w:b/>
          <w:bCs/>
          <w:sz w:val="24"/>
          <w:szCs w:val="24"/>
          <w:lang w:val="en-GB"/>
        </w:rPr>
        <w:t xml:space="preserve">Identification &amp; </w:t>
      </w:r>
      <w:r w:rsidR="7E77CF0A" w:rsidRPr="00FB3A56">
        <w:rPr>
          <w:rFonts w:cstheme="minorHAnsi"/>
          <w:b/>
          <w:bCs/>
          <w:sz w:val="24"/>
          <w:szCs w:val="24"/>
          <w:lang w:val="en-GB"/>
        </w:rPr>
        <w:t>Cataloguing</w:t>
      </w:r>
      <w:r w:rsidR="72C45228" w:rsidRPr="00FB3A56">
        <w:rPr>
          <w:rFonts w:cstheme="minorHAnsi"/>
          <w:b/>
          <w:bCs/>
          <w:sz w:val="24"/>
          <w:szCs w:val="24"/>
          <w:lang w:val="en-GB"/>
        </w:rPr>
        <w:t>)</w:t>
      </w:r>
      <w:r w:rsidR="72C45228" w:rsidRPr="00FB3A56">
        <w:rPr>
          <w:rFonts w:cstheme="minorHAnsi"/>
          <w:sz w:val="24"/>
          <w:szCs w:val="24"/>
          <w:lang w:val="en-GB"/>
        </w:rPr>
        <w:t xml:space="preserve">: </w:t>
      </w:r>
      <w:r w:rsidR="6D05401A" w:rsidRPr="00FB3A56">
        <w:rPr>
          <w:rFonts w:cstheme="minorHAnsi"/>
          <w:sz w:val="24"/>
          <w:szCs w:val="24"/>
          <w:lang w:val="en-GB"/>
        </w:rPr>
        <w:t>What</w:t>
      </w:r>
      <w:r w:rsidR="26346EF9" w:rsidRPr="00FB3A56">
        <w:rPr>
          <w:rFonts w:cstheme="minorHAnsi"/>
          <w:sz w:val="24"/>
          <w:szCs w:val="24"/>
          <w:lang w:val="en-GB"/>
        </w:rPr>
        <w:t xml:space="preserve"> specific</w:t>
      </w:r>
      <w:r w:rsidR="6D05401A" w:rsidRPr="00FB3A56">
        <w:rPr>
          <w:rFonts w:cstheme="minorHAnsi"/>
          <w:sz w:val="24"/>
          <w:szCs w:val="24"/>
          <w:lang w:val="en-GB"/>
        </w:rPr>
        <w:t xml:space="preserve"> </w:t>
      </w:r>
      <w:proofErr w:type="spellStart"/>
      <w:r w:rsidR="6D05401A" w:rsidRPr="00FB3A56">
        <w:rPr>
          <w:rFonts w:cstheme="minorHAnsi"/>
          <w:sz w:val="24"/>
          <w:szCs w:val="24"/>
          <w:lang w:val="en-GB"/>
        </w:rPr>
        <w:t>Behavior</w:t>
      </w:r>
      <w:proofErr w:type="spellEnd"/>
      <w:r w:rsidR="6D05401A" w:rsidRPr="00FB3A56">
        <w:rPr>
          <w:rFonts w:cstheme="minorHAnsi"/>
          <w:sz w:val="24"/>
          <w:szCs w:val="24"/>
          <w:lang w:val="en-GB"/>
        </w:rPr>
        <w:t xml:space="preserve"> Change Techniques (BCTs) are used </w:t>
      </w:r>
      <w:r w:rsidR="604CA67A" w:rsidRPr="00FB3A56">
        <w:rPr>
          <w:rFonts w:cstheme="minorHAnsi"/>
          <w:sz w:val="24"/>
          <w:szCs w:val="24"/>
          <w:lang w:val="en-GB"/>
        </w:rPr>
        <w:t xml:space="preserve">in conjunction </w:t>
      </w:r>
      <w:r w:rsidR="6D05401A" w:rsidRPr="00FB3A56">
        <w:rPr>
          <w:rFonts w:cstheme="minorHAnsi"/>
          <w:sz w:val="24"/>
          <w:szCs w:val="24"/>
          <w:lang w:val="en-GB"/>
        </w:rPr>
        <w:t xml:space="preserve">with </w:t>
      </w:r>
      <w:r w:rsidR="4498CE96" w:rsidRPr="00FB3A56">
        <w:rPr>
          <w:rFonts w:cstheme="minorHAnsi"/>
          <w:sz w:val="24"/>
          <w:szCs w:val="24"/>
          <w:lang w:val="en-GB"/>
        </w:rPr>
        <w:t>which</w:t>
      </w:r>
      <w:r w:rsidR="6D05401A" w:rsidRPr="00FB3A56">
        <w:rPr>
          <w:rFonts w:cstheme="minorHAnsi"/>
          <w:sz w:val="24"/>
          <w:szCs w:val="24"/>
          <w:lang w:val="en-GB"/>
        </w:rPr>
        <w:t xml:space="preserve"> types of</w:t>
      </w:r>
      <w:r w:rsidR="08BF9DE7" w:rsidRPr="00FB3A56">
        <w:rPr>
          <w:rFonts w:cstheme="minorHAnsi"/>
          <w:sz w:val="24"/>
          <w:szCs w:val="24"/>
          <w:lang w:val="en-GB"/>
        </w:rPr>
        <w:t xml:space="preserve"> </w:t>
      </w:r>
      <w:r w:rsidR="6D05401A" w:rsidRPr="00FB3A56">
        <w:rPr>
          <w:rFonts w:cstheme="minorHAnsi"/>
          <w:sz w:val="24"/>
          <w:szCs w:val="24"/>
          <w:lang w:val="en-GB"/>
        </w:rPr>
        <w:t>health data</w:t>
      </w:r>
      <w:r w:rsidR="061AFF4D" w:rsidRPr="00FB3A56">
        <w:rPr>
          <w:rFonts w:cstheme="minorHAnsi"/>
          <w:sz w:val="24"/>
          <w:szCs w:val="24"/>
          <w:lang w:val="en-GB"/>
        </w:rPr>
        <w:t xml:space="preserve"> and with which delivery </w:t>
      </w:r>
      <w:r w:rsidR="56A91E8A" w:rsidRPr="00FB3A56">
        <w:rPr>
          <w:rFonts w:cstheme="minorHAnsi"/>
          <w:sz w:val="24"/>
          <w:szCs w:val="24"/>
          <w:lang w:val="en-GB"/>
        </w:rPr>
        <w:t>channels</w:t>
      </w:r>
      <w:r w:rsidR="6D05401A" w:rsidRPr="00FB3A56">
        <w:rPr>
          <w:rFonts w:cstheme="minorHAnsi"/>
          <w:sz w:val="24"/>
          <w:szCs w:val="24"/>
          <w:lang w:val="en-GB"/>
        </w:rPr>
        <w:t xml:space="preserve"> in interventions </w:t>
      </w:r>
      <w:r w:rsidR="4498CE96" w:rsidRPr="00FB3A56">
        <w:rPr>
          <w:rFonts w:cstheme="minorHAnsi"/>
          <w:sz w:val="24"/>
          <w:szCs w:val="24"/>
          <w:lang w:val="en-GB"/>
        </w:rPr>
        <w:t>involving virtual agents for</w:t>
      </w:r>
      <w:r w:rsidR="6D05401A" w:rsidRPr="00FB3A56">
        <w:rPr>
          <w:rFonts w:cstheme="minorHAnsi"/>
          <w:sz w:val="24"/>
          <w:szCs w:val="24"/>
          <w:lang w:val="en-GB"/>
        </w:rPr>
        <w:t xml:space="preserve"> </w:t>
      </w:r>
      <w:r w:rsidR="4498CE96" w:rsidRPr="00FB3A56">
        <w:rPr>
          <w:rFonts w:cstheme="minorHAnsi"/>
          <w:sz w:val="24"/>
          <w:szCs w:val="24"/>
          <w:lang w:val="en-GB"/>
        </w:rPr>
        <w:t xml:space="preserve">people with chronic </w:t>
      </w:r>
      <w:r w:rsidR="613342F2" w:rsidRPr="00FB3A56">
        <w:rPr>
          <w:rFonts w:cstheme="minorHAnsi"/>
          <w:sz w:val="24"/>
          <w:szCs w:val="24"/>
          <w:lang w:val="en-GB"/>
        </w:rPr>
        <w:t>conditions</w:t>
      </w:r>
      <w:r w:rsidR="4C4A1F5F" w:rsidRPr="00FB3A56">
        <w:rPr>
          <w:rFonts w:cstheme="minorHAnsi"/>
          <w:sz w:val="24"/>
          <w:szCs w:val="24"/>
          <w:lang w:val="en-GB"/>
        </w:rPr>
        <w:t xml:space="preserve">? </w:t>
      </w:r>
      <w:r w:rsidR="00E02B7B" w:rsidRPr="00FB3A56">
        <w:rPr>
          <w:rFonts w:cstheme="minorHAnsi"/>
          <w:sz w:val="24"/>
          <w:szCs w:val="24"/>
          <w:lang w:val="en-US"/>
        </w:rPr>
        <w:br/>
      </w:r>
      <w:r w:rsidR="00E02B7B" w:rsidRPr="00FB3A56">
        <w:rPr>
          <w:rFonts w:cstheme="minorHAnsi"/>
          <w:sz w:val="24"/>
          <w:szCs w:val="24"/>
          <w:lang w:val="en-US"/>
        </w:rPr>
        <w:br/>
      </w:r>
      <w:r w:rsidR="129DC4F8" w:rsidRPr="00FB3A56">
        <w:rPr>
          <w:rFonts w:cstheme="minorHAnsi"/>
          <w:sz w:val="24"/>
          <w:szCs w:val="24"/>
          <w:lang w:val="en-GB"/>
        </w:rPr>
        <w:t>1</w:t>
      </w:r>
      <w:r w:rsidR="43F0B2D2" w:rsidRPr="00FB3A56">
        <w:rPr>
          <w:rFonts w:cstheme="minorHAnsi"/>
          <w:sz w:val="24"/>
          <w:szCs w:val="24"/>
          <w:lang w:val="en-GB"/>
        </w:rPr>
        <w:t>.</w:t>
      </w:r>
      <w:r w:rsidR="03AD704A" w:rsidRPr="00FB3A56">
        <w:rPr>
          <w:rFonts w:cstheme="minorHAnsi"/>
          <w:sz w:val="24"/>
          <w:szCs w:val="24"/>
          <w:lang w:val="en-GB"/>
        </w:rPr>
        <w:t>1</w:t>
      </w:r>
      <w:r w:rsidR="43F0B2D2" w:rsidRPr="00FB3A56">
        <w:rPr>
          <w:rFonts w:cstheme="minorHAnsi"/>
          <w:sz w:val="24"/>
          <w:szCs w:val="24"/>
          <w:lang w:val="en-GB"/>
        </w:rPr>
        <w:t xml:space="preserve"> (</w:t>
      </w:r>
      <w:r w:rsidR="43F0B2D2" w:rsidRPr="00FB3A56">
        <w:rPr>
          <w:rFonts w:cstheme="minorHAnsi"/>
          <w:b/>
          <w:bCs/>
          <w:sz w:val="24"/>
          <w:szCs w:val="24"/>
          <w:lang w:val="en-GB"/>
        </w:rPr>
        <w:t>Prevalence</w:t>
      </w:r>
      <w:r w:rsidR="63E757E6" w:rsidRPr="00FB3A56">
        <w:rPr>
          <w:rFonts w:cstheme="minorHAnsi"/>
          <w:b/>
          <w:bCs/>
          <w:sz w:val="24"/>
          <w:szCs w:val="24"/>
          <w:lang w:val="en-GB"/>
        </w:rPr>
        <w:t xml:space="preserve"> &amp; Context</w:t>
      </w:r>
      <w:r w:rsidR="43F0B2D2" w:rsidRPr="00FB3A56">
        <w:rPr>
          <w:rFonts w:cstheme="minorHAnsi"/>
          <w:b/>
          <w:bCs/>
          <w:sz w:val="24"/>
          <w:szCs w:val="24"/>
          <w:lang w:val="en-GB"/>
        </w:rPr>
        <w:t xml:space="preserve"> of combinations</w:t>
      </w:r>
      <w:r w:rsidR="43F0B2D2" w:rsidRPr="00FB3A56">
        <w:rPr>
          <w:rFonts w:cstheme="minorHAnsi"/>
          <w:sz w:val="24"/>
          <w:szCs w:val="24"/>
          <w:lang w:val="en-GB"/>
        </w:rPr>
        <w:t>): How prevalent are different combinations of BCTs</w:t>
      </w:r>
      <w:r w:rsidR="52A217DC" w:rsidRPr="00FB3A56">
        <w:rPr>
          <w:rFonts w:cstheme="minorHAnsi"/>
          <w:sz w:val="24"/>
          <w:szCs w:val="24"/>
          <w:lang w:val="en-GB"/>
        </w:rPr>
        <w:t xml:space="preserve">, </w:t>
      </w:r>
      <w:r w:rsidR="43F0B2D2" w:rsidRPr="00FB3A56">
        <w:rPr>
          <w:rFonts w:cstheme="minorHAnsi"/>
          <w:sz w:val="24"/>
          <w:szCs w:val="24"/>
          <w:lang w:val="en-GB"/>
        </w:rPr>
        <w:t>health data types</w:t>
      </w:r>
      <w:r w:rsidR="52A217DC" w:rsidRPr="00FB3A56">
        <w:rPr>
          <w:rFonts w:cstheme="minorHAnsi"/>
          <w:sz w:val="24"/>
          <w:szCs w:val="24"/>
          <w:lang w:val="en-GB"/>
        </w:rPr>
        <w:t xml:space="preserve"> and delivery </w:t>
      </w:r>
      <w:r w:rsidR="56A91E8A" w:rsidRPr="00FB3A56">
        <w:rPr>
          <w:rFonts w:cstheme="minorHAnsi"/>
          <w:sz w:val="24"/>
          <w:szCs w:val="24"/>
          <w:lang w:val="en-GB"/>
        </w:rPr>
        <w:t>channels</w:t>
      </w:r>
      <w:r w:rsidR="43F0B2D2" w:rsidRPr="00FB3A56">
        <w:rPr>
          <w:rFonts w:cstheme="minorHAnsi"/>
          <w:sz w:val="24"/>
          <w:szCs w:val="24"/>
          <w:lang w:val="en-GB"/>
        </w:rPr>
        <w:t xml:space="preserve"> in virtual agent-delivered interventions for chronic </w:t>
      </w:r>
      <w:r w:rsidR="7BB25809" w:rsidRPr="00FB3A56">
        <w:rPr>
          <w:rFonts w:cstheme="minorHAnsi"/>
          <w:sz w:val="24"/>
          <w:szCs w:val="24"/>
          <w:lang w:val="en-GB"/>
        </w:rPr>
        <w:t xml:space="preserve">conditions </w:t>
      </w:r>
      <w:r w:rsidR="4EDC7653" w:rsidRPr="00FB3A56">
        <w:rPr>
          <w:rFonts w:cstheme="minorHAnsi"/>
          <w:sz w:val="24"/>
          <w:szCs w:val="24"/>
          <w:lang w:val="en-GB"/>
        </w:rPr>
        <w:t xml:space="preserve">and in what contexts are these combinations applied (e.g., </w:t>
      </w:r>
      <w:r w:rsidR="2320457F" w:rsidRPr="00FB3A56">
        <w:rPr>
          <w:rFonts w:cstheme="minorHAnsi"/>
          <w:sz w:val="24"/>
          <w:szCs w:val="24"/>
          <w:lang w:val="en-GB"/>
        </w:rPr>
        <w:t>study population</w:t>
      </w:r>
      <w:r w:rsidR="4EDC7653" w:rsidRPr="00FB3A56">
        <w:rPr>
          <w:rFonts w:cstheme="minorHAnsi"/>
          <w:sz w:val="24"/>
          <w:szCs w:val="24"/>
          <w:lang w:val="en-GB"/>
        </w:rPr>
        <w:t xml:space="preserve">, intervention </w:t>
      </w:r>
      <w:r w:rsidR="47C4F545" w:rsidRPr="00FB3A56">
        <w:rPr>
          <w:rFonts w:cstheme="minorHAnsi"/>
          <w:sz w:val="24"/>
          <w:szCs w:val="24"/>
          <w:lang w:val="en-GB"/>
        </w:rPr>
        <w:t xml:space="preserve">aim, </w:t>
      </w:r>
      <w:r w:rsidR="4EDC7653" w:rsidRPr="00FB3A56">
        <w:rPr>
          <w:rFonts w:cstheme="minorHAnsi"/>
          <w:sz w:val="24"/>
          <w:szCs w:val="24"/>
          <w:lang w:val="en-GB"/>
        </w:rPr>
        <w:t>setting</w:t>
      </w:r>
      <w:r w:rsidR="3D50C145" w:rsidRPr="00FB3A56">
        <w:rPr>
          <w:rFonts w:cstheme="minorHAnsi"/>
          <w:sz w:val="24"/>
          <w:szCs w:val="24"/>
          <w:lang w:val="en-GB"/>
        </w:rPr>
        <w:t>, type of health data, BCTs used, virtual agent</w:t>
      </w:r>
      <w:r w:rsidR="7FF40E61" w:rsidRPr="00FB3A56">
        <w:rPr>
          <w:rFonts w:cstheme="minorHAnsi"/>
          <w:sz w:val="24"/>
          <w:szCs w:val="24"/>
          <w:lang w:val="en-GB"/>
        </w:rPr>
        <w:t xml:space="preserve"> delivery mode</w:t>
      </w:r>
      <w:r w:rsidR="3D50C145" w:rsidRPr="00FB3A56">
        <w:rPr>
          <w:rFonts w:cstheme="minorHAnsi"/>
          <w:sz w:val="24"/>
          <w:szCs w:val="24"/>
          <w:lang w:val="en-GB"/>
        </w:rPr>
        <w:t xml:space="preserve"> and </w:t>
      </w:r>
      <w:r w:rsidR="7FECD316" w:rsidRPr="00FB3A56">
        <w:rPr>
          <w:rFonts w:cstheme="minorHAnsi"/>
          <w:sz w:val="24"/>
          <w:szCs w:val="24"/>
          <w:lang w:val="en-GB"/>
        </w:rPr>
        <w:t xml:space="preserve">rationale behind </w:t>
      </w:r>
      <w:r w:rsidR="3D50C145" w:rsidRPr="00FB3A56">
        <w:rPr>
          <w:rFonts w:cstheme="minorHAnsi"/>
          <w:sz w:val="24"/>
          <w:szCs w:val="24"/>
          <w:lang w:val="en-GB"/>
        </w:rPr>
        <w:t>design choice</w:t>
      </w:r>
      <w:r w:rsidR="345D0F59" w:rsidRPr="00FB3A56">
        <w:rPr>
          <w:rFonts w:cstheme="minorHAnsi"/>
          <w:sz w:val="24"/>
          <w:szCs w:val="24"/>
          <w:lang w:val="en-GB"/>
        </w:rPr>
        <w:t>s</w:t>
      </w:r>
      <w:r w:rsidR="4EDC7653" w:rsidRPr="00FB3A56">
        <w:rPr>
          <w:rFonts w:cstheme="minorHAnsi"/>
          <w:sz w:val="24"/>
          <w:szCs w:val="24"/>
          <w:lang w:val="en-GB"/>
        </w:rPr>
        <w:t>)</w:t>
      </w:r>
      <w:r w:rsidR="43F0B2D2" w:rsidRPr="00FB3A56">
        <w:rPr>
          <w:rFonts w:cstheme="minorHAnsi"/>
          <w:sz w:val="24"/>
          <w:szCs w:val="24"/>
          <w:lang w:val="en-GB"/>
        </w:rPr>
        <w:t>?</w:t>
      </w:r>
    </w:p>
    <w:p w14:paraId="447F3796" w14:textId="01EA2724" w:rsidR="3AC81371" w:rsidRPr="00FB3A56" w:rsidRDefault="546067FC" w:rsidP="5B5E68C0">
      <w:pPr>
        <w:spacing w:line="276" w:lineRule="auto"/>
        <w:rPr>
          <w:rFonts w:cstheme="minorHAnsi"/>
          <w:sz w:val="24"/>
          <w:szCs w:val="24"/>
          <w:lang w:val="en-US"/>
        </w:rPr>
      </w:pPr>
      <w:r w:rsidRPr="00FB3A56">
        <w:rPr>
          <w:rFonts w:cstheme="minorHAnsi"/>
          <w:sz w:val="24"/>
          <w:szCs w:val="24"/>
          <w:lang w:val="en-GB"/>
        </w:rPr>
        <w:t xml:space="preserve">1.2 </w:t>
      </w:r>
      <w:r w:rsidR="3DFBD791" w:rsidRPr="00FB3A56">
        <w:rPr>
          <w:rFonts w:cstheme="minorHAnsi"/>
          <w:sz w:val="24"/>
          <w:szCs w:val="24"/>
          <w:lang w:val="en-GB"/>
        </w:rPr>
        <w:t>(</w:t>
      </w:r>
      <w:r w:rsidR="3DFBD791" w:rsidRPr="00FB3A56">
        <w:rPr>
          <w:rFonts w:cstheme="minorHAnsi"/>
          <w:b/>
          <w:bCs/>
          <w:sz w:val="24"/>
          <w:szCs w:val="24"/>
          <w:lang w:val="en-GB"/>
        </w:rPr>
        <w:t>Theoretical and practical underpinni</w:t>
      </w:r>
      <w:r w:rsidR="161471E2" w:rsidRPr="00FB3A56">
        <w:rPr>
          <w:rFonts w:cstheme="minorHAnsi"/>
          <w:b/>
          <w:bCs/>
          <w:sz w:val="24"/>
          <w:szCs w:val="24"/>
          <w:lang w:val="en-GB"/>
        </w:rPr>
        <w:t>n</w:t>
      </w:r>
      <w:r w:rsidR="3DFBD791" w:rsidRPr="00FB3A56">
        <w:rPr>
          <w:rFonts w:cstheme="minorHAnsi"/>
          <w:b/>
          <w:bCs/>
          <w:sz w:val="24"/>
          <w:szCs w:val="24"/>
          <w:lang w:val="en-GB"/>
        </w:rPr>
        <w:t>gs</w:t>
      </w:r>
      <w:r w:rsidR="5812D94D" w:rsidRPr="00FB3A56">
        <w:rPr>
          <w:rFonts w:cstheme="minorHAnsi"/>
          <w:sz w:val="24"/>
          <w:szCs w:val="24"/>
          <w:lang w:val="en-GB"/>
        </w:rPr>
        <w:t xml:space="preserve">): </w:t>
      </w:r>
      <w:r w:rsidR="070F5F84" w:rsidRPr="00FB3A56">
        <w:rPr>
          <w:rFonts w:eastAsia="Calibri" w:cstheme="minorHAnsi"/>
          <w:sz w:val="24"/>
          <w:szCs w:val="24"/>
          <w:lang w:val="en-GB"/>
        </w:rPr>
        <w:t xml:space="preserve">According to the literature, what rationale - whether theoretical or practice-based - do authors provide for the reported combinations of </w:t>
      </w:r>
      <w:proofErr w:type="spellStart"/>
      <w:r w:rsidR="070F5F84" w:rsidRPr="00FB3A56">
        <w:rPr>
          <w:rFonts w:eastAsia="Calibri" w:cstheme="minorHAnsi"/>
          <w:sz w:val="24"/>
          <w:szCs w:val="24"/>
          <w:lang w:val="en-GB"/>
        </w:rPr>
        <w:t>behavior</w:t>
      </w:r>
      <w:proofErr w:type="spellEnd"/>
      <w:r w:rsidR="070F5F84" w:rsidRPr="00FB3A56">
        <w:rPr>
          <w:rFonts w:eastAsia="Calibri" w:cstheme="minorHAnsi"/>
          <w:sz w:val="24"/>
          <w:szCs w:val="24"/>
          <w:lang w:val="en-GB"/>
        </w:rPr>
        <w:t xml:space="preserve"> change techniques (BCTs) and health data types in virtual agent interventions for managing chronic conditions?</w:t>
      </w:r>
    </w:p>
    <w:p w14:paraId="7E18F26E" w14:textId="6DE2B9A8" w:rsidR="00EB56D0" w:rsidRPr="00FB3A56" w:rsidRDefault="00EB56D0" w:rsidP="00813A3D">
      <w:pPr>
        <w:spacing w:line="276" w:lineRule="auto"/>
        <w:rPr>
          <w:rFonts w:asciiTheme="majorHAnsi" w:hAnsiTheme="majorHAnsi" w:cstheme="majorHAnsi"/>
          <w:color w:val="4472C4" w:themeColor="accent1"/>
          <w:sz w:val="24"/>
          <w:szCs w:val="24"/>
          <w:lang w:val="en-GB"/>
        </w:rPr>
      </w:pPr>
      <w:r w:rsidRPr="00FB3A56">
        <w:rPr>
          <w:rFonts w:asciiTheme="majorHAnsi" w:hAnsiTheme="majorHAnsi" w:cstheme="majorHAnsi"/>
          <w:color w:val="4472C4" w:themeColor="accent1"/>
          <w:sz w:val="24"/>
          <w:szCs w:val="24"/>
          <w:lang w:val="en-GB"/>
        </w:rPr>
        <w:t>2.2. Identifying Relevant studies</w:t>
      </w:r>
    </w:p>
    <w:p w14:paraId="0AB7D784" w14:textId="73678EF5" w:rsidR="009C1F6C" w:rsidRPr="00FB3A56" w:rsidRDefault="67462A6F" w:rsidP="00813A3D">
      <w:pPr>
        <w:pStyle w:val="ListParagraph"/>
        <w:numPr>
          <w:ilvl w:val="0"/>
          <w:numId w:val="11"/>
        </w:numPr>
        <w:spacing w:line="276" w:lineRule="auto"/>
        <w:rPr>
          <w:rFonts w:cstheme="minorHAnsi"/>
          <w:sz w:val="24"/>
          <w:szCs w:val="24"/>
          <w:lang w:val="en-GB"/>
        </w:rPr>
      </w:pPr>
      <w:r w:rsidRPr="00FB3A56">
        <w:rPr>
          <w:rFonts w:cstheme="minorHAnsi"/>
          <w:b/>
          <w:bCs/>
          <w:sz w:val="24"/>
          <w:szCs w:val="24"/>
          <w:lang w:val="en-GB"/>
        </w:rPr>
        <w:t>Databases</w:t>
      </w:r>
      <w:r w:rsidRPr="00FB3A56">
        <w:rPr>
          <w:rFonts w:cstheme="minorHAnsi"/>
          <w:sz w:val="24"/>
          <w:szCs w:val="24"/>
          <w:lang w:val="en-GB"/>
        </w:rPr>
        <w:t xml:space="preserve">: PubMed, Scopus, </w:t>
      </w:r>
      <w:r w:rsidR="24868B37" w:rsidRPr="00FB3A56">
        <w:rPr>
          <w:rFonts w:cstheme="minorHAnsi"/>
          <w:sz w:val="24"/>
          <w:szCs w:val="24"/>
          <w:lang w:val="en-GB"/>
        </w:rPr>
        <w:t xml:space="preserve">PsycINFO, </w:t>
      </w:r>
      <w:r w:rsidRPr="00FB3A56">
        <w:rPr>
          <w:rFonts w:cstheme="minorHAnsi"/>
          <w:sz w:val="24"/>
          <w:szCs w:val="24"/>
          <w:lang w:val="en-GB"/>
        </w:rPr>
        <w:t>Web of Science</w:t>
      </w:r>
      <w:r w:rsidR="6BD28CAF" w:rsidRPr="00FB3A56">
        <w:rPr>
          <w:rFonts w:cstheme="minorHAnsi"/>
          <w:sz w:val="24"/>
          <w:szCs w:val="24"/>
          <w:lang w:val="en-GB"/>
        </w:rPr>
        <w:t>, IEEE</w:t>
      </w:r>
      <w:r w:rsidR="4BB0939A" w:rsidRPr="00FB3A56">
        <w:rPr>
          <w:rFonts w:cstheme="minorHAnsi"/>
          <w:sz w:val="24"/>
          <w:szCs w:val="24"/>
          <w:lang w:val="en-GB"/>
        </w:rPr>
        <w:t xml:space="preserve"> Xplore</w:t>
      </w:r>
    </w:p>
    <w:p w14:paraId="760B4F3A" w14:textId="719F3872" w:rsidR="5B5E68C0" w:rsidRPr="00FB3A56" w:rsidRDefault="5B5E68C0" w:rsidP="5B5E68C0">
      <w:pPr>
        <w:pStyle w:val="ListParagraph"/>
        <w:spacing w:line="276" w:lineRule="auto"/>
        <w:rPr>
          <w:rFonts w:cstheme="minorHAnsi"/>
          <w:sz w:val="24"/>
          <w:szCs w:val="24"/>
          <w:lang w:val="en-GB"/>
        </w:rPr>
      </w:pPr>
    </w:p>
    <w:p w14:paraId="63A9AD67" w14:textId="6832779A" w:rsidR="48ABBC4F" w:rsidRPr="00FB3A56" w:rsidRDefault="48ABBC4F" w:rsidP="5B5E68C0">
      <w:pPr>
        <w:pStyle w:val="ListParagraph"/>
        <w:numPr>
          <w:ilvl w:val="0"/>
          <w:numId w:val="1"/>
        </w:numPr>
        <w:spacing w:line="276" w:lineRule="auto"/>
        <w:rPr>
          <w:rFonts w:eastAsia="Calibri" w:cstheme="minorHAnsi"/>
          <w:sz w:val="24"/>
          <w:szCs w:val="24"/>
          <w:lang w:val="en-US"/>
        </w:rPr>
      </w:pPr>
      <w:r w:rsidRPr="00FB3A56">
        <w:rPr>
          <w:rFonts w:eastAsia="Calibri" w:cstheme="minorHAnsi"/>
          <w:b/>
          <w:bCs/>
          <w:sz w:val="24"/>
          <w:szCs w:val="24"/>
          <w:lang w:val="en-US"/>
        </w:rPr>
        <w:t>Scopus</w:t>
      </w:r>
      <w:r w:rsidRPr="00FB3A56">
        <w:rPr>
          <w:rFonts w:eastAsia="Calibri" w:cstheme="minorHAnsi"/>
          <w:sz w:val="24"/>
          <w:szCs w:val="24"/>
          <w:lang w:val="en-US"/>
        </w:rPr>
        <w:t>: Chosen due to being a comprehensive, multi-disciplinary abstract &amp; citation database, with a broad coverage of medical informatics research (relevant for me due to its health and technology focus)</w:t>
      </w:r>
    </w:p>
    <w:p w14:paraId="52FAD364" w14:textId="09012381" w:rsidR="5B5E68C0" w:rsidRPr="00FB3A56" w:rsidRDefault="5B5E68C0" w:rsidP="5B5E68C0">
      <w:pPr>
        <w:pStyle w:val="ListParagraph"/>
        <w:spacing w:after="0"/>
        <w:rPr>
          <w:rFonts w:eastAsia="Calibri" w:cstheme="minorHAnsi"/>
          <w:sz w:val="24"/>
          <w:szCs w:val="24"/>
          <w:lang w:val="en-US"/>
        </w:rPr>
      </w:pPr>
    </w:p>
    <w:p w14:paraId="332E9B03" w14:textId="1CB969BF" w:rsidR="48ABBC4F" w:rsidRPr="00FB3A56" w:rsidRDefault="48ABBC4F" w:rsidP="5B5E68C0">
      <w:pPr>
        <w:pStyle w:val="ListParagraph"/>
        <w:numPr>
          <w:ilvl w:val="0"/>
          <w:numId w:val="1"/>
        </w:numPr>
        <w:spacing w:after="0"/>
        <w:rPr>
          <w:rFonts w:eastAsia="Calibri" w:cstheme="minorHAnsi"/>
          <w:sz w:val="24"/>
          <w:szCs w:val="24"/>
          <w:lang w:val="en-US"/>
        </w:rPr>
      </w:pPr>
      <w:r w:rsidRPr="00FB3A56">
        <w:rPr>
          <w:rFonts w:eastAsia="Calibri" w:cstheme="minorHAnsi"/>
          <w:b/>
          <w:bCs/>
          <w:sz w:val="24"/>
          <w:szCs w:val="24"/>
          <w:lang w:val="en-US"/>
        </w:rPr>
        <w:t>PubMed</w:t>
      </w:r>
      <w:r w:rsidRPr="00FB3A56">
        <w:rPr>
          <w:rFonts w:eastAsia="Calibri" w:cstheme="minorHAnsi"/>
          <w:sz w:val="24"/>
          <w:szCs w:val="24"/>
          <w:lang w:val="en-US"/>
        </w:rPr>
        <w:t xml:space="preserve">: Specializes in biomedical and life sciences literature, making it a valuable resource for evidence-based studies/clinical applications relevant to health and behavior interventions </w:t>
      </w:r>
    </w:p>
    <w:p w14:paraId="539D1D5D" w14:textId="58AFC1EB" w:rsidR="5B5E68C0" w:rsidRPr="00FB3A56" w:rsidRDefault="5B5E68C0" w:rsidP="5B5E68C0">
      <w:pPr>
        <w:pStyle w:val="ListParagraph"/>
        <w:spacing w:after="0"/>
        <w:rPr>
          <w:rFonts w:eastAsia="Calibri" w:cstheme="minorHAnsi"/>
          <w:sz w:val="24"/>
          <w:szCs w:val="24"/>
          <w:lang w:val="en-US"/>
        </w:rPr>
      </w:pPr>
    </w:p>
    <w:p w14:paraId="1641186A" w14:textId="15D0C1B4" w:rsidR="48ABBC4F" w:rsidRPr="00FB3A56" w:rsidRDefault="48ABBC4F" w:rsidP="5B5E68C0">
      <w:pPr>
        <w:pStyle w:val="ListParagraph"/>
        <w:numPr>
          <w:ilvl w:val="0"/>
          <w:numId w:val="1"/>
        </w:numPr>
        <w:spacing w:after="0"/>
        <w:rPr>
          <w:rFonts w:eastAsia="Calibri" w:cstheme="minorHAnsi"/>
          <w:sz w:val="24"/>
          <w:szCs w:val="24"/>
          <w:lang w:val="en-US"/>
        </w:rPr>
      </w:pPr>
      <w:r w:rsidRPr="00FB3A56">
        <w:rPr>
          <w:rFonts w:eastAsia="Calibri" w:cstheme="minorHAnsi"/>
          <w:b/>
          <w:bCs/>
          <w:sz w:val="24"/>
          <w:szCs w:val="24"/>
          <w:lang w:val="en-US"/>
        </w:rPr>
        <w:t>PsycINFO</w:t>
      </w:r>
      <w:r w:rsidRPr="00FB3A56">
        <w:rPr>
          <w:rFonts w:eastAsia="Calibri" w:cstheme="minorHAnsi"/>
          <w:sz w:val="24"/>
          <w:szCs w:val="24"/>
          <w:lang w:val="en-US"/>
        </w:rPr>
        <w:t xml:space="preserve">: Provides extensive coverage of psychology and behavioral sciences, which is ideal for (my) research focusing on behavior change techniques in chronic disease management   </w:t>
      </w:r>
    </w:p>
    <w:p w14:paraId="399347A3" w14:textId="25BFD8DB" w:rsidR="5B5E68C0" w:rsidRPr="00FB3A56" w:rsidRDefault="5B5E68C0" w:rsidP="5B5E68C0">
      <w:pPr>
        <w:pStyle w:val="ListParagraph"/>
        <w:spacing w:after="0"/>
        <w:rPr>
          <w:rFonts w:eastAsia="Calibri" w:cstheme="minorHAnsi"/>
          <w:sz w:val="24"/>
          <w:szCs w:val="24"/>
          <w:lang w:val="en-US"/>
        </w:rPr>
      </w:pPr>
    </w:p>
    <w:p w14:paraId="6E726A62" w14:textId="1246B023" w:rsidR="48ABBC4F" w:rsidRPr="00FB3A56" w:rsidRDefault="48ABBC4F" w:rsidP="5B5E68C0">
      <w:pPr>
        <w:pStyle w:val="ListParagraph"/>
        <w:numPr>
          <w:ilvl w:val="0"/>
          <w:numId w:val="1"/>
        </w:numPr>
        <w:spacing w:after="0"/>
        <w:rPr>
          <w:rFonts w:eastAsia="Calibri" w:cstheme="minorHAnsi"/>
          <w:sz w:val="24"/>
          <w:szCs w:val="24"/>
          <w:lang w:val="en-US"/>
        </w:rPr>
      </w:pPr>
      <w:r w:rsidRPr="00FB3A56">
        <w:rPr>
          <w:rFonts w:eastAsia="Calibri" w:cstheme="minorHAnsi"/>
          <w:b/>
          <w:bCs/>
          <w:sz w:val="24"/>
          <w:szCs w:val="24"/>
          <w:lang w:val="en-US"/>
        </w:rPr>
        <w:t>IEEE Explore</w:t>
      </w:r>
      <w:r w:rsidRPr="00FB3A56">
        <w:rPr>
          <w:rFonts w:eastAsia="Calibri" w:cstheme="minorHAnsi"/>
          <w:sz w:val="24"/>
          <w:szCs w:val="24"/>
          <w:lang w:val="en-US"/>
        </w:rPr>
        <w:t>: Strong database in the field of engineering and technology, including digital health interventions and wearable technology, thus offering technical insights essential for informatics and virtual agent design</w:t>
      </w:r>
    </w:p>
    <w:p w14:paraId="14642409" w14:textId="76DBE834" w:rsidR="5B5E68C0" w:rsidRPr="00FB3A56" w:rsidRDefault="5B5E68C0" w:rsidP="5B5E68C0">
      <w:pPr>
        <w:pStyle w:val="ListParagraph"/>
        <w:spacing w:after="0"/>
        <w:rPr>
          <w:rFonts w:eastAsia="Calibri" w:cstheme="minorHAnsi"/>
          <w:sz w:val="24"/>
          <w:szCs w:val="24"/>
          <w:lang w:val="en-US"/>
        </w:rPr>
      </w:pPr>
    </w:p>
    <w:p w14:paraId="45D44E1E" w14:textId="372DDD7E" w:rsidR="48ABBC4F" w:rsidRPr="00FB3A56" w:rsidRDefault="48ABBC4F" w:rsidP="5B5E68C0">
      <w:pPr>
        <w:pStyle w:val="ListParagraph"/>
        <w:numPr>
          <w:ilvl w:val="0"/>
          <w:numId w:val="1"/>
        </w:numPr>
        <w:spacing w:after="0"/>
        <w:rPr>
          <w:rFonts w:eastAsia="Calibri" w:cstheme="minorHAnsi"/>
          <w:sz w:val="24"/>
          <w:szCs w:val="24"/>
          <w:lang w:val="en-US"/>
        </w:rPr>
      </w:pPr>
      <w:r w:rsidRPr="00FB3A56">
        <w:rPr>
          <w:rFonts w:eastAsia="Calibri" w:cstheme="minorHAnsi"/>
          <w:b/>
          <w:bCs/>
          <w:sz w:val="24"/>
          <w:szCs w:val="24"/>
          <w:lang w:val="en-US"/>
        </w:rPr>
        <w:t>Web of Science</w:t>
      </w:r>
      <w:r w:rsidRPr="00FB3A56">
        <w:rPr>
          <w:rFonts w:eastAsia="Calibri" w:cstheme="minorHAnsi"/>
          <w:sz w:val="24"/>
          <w:szCs w:val="24"/>
          <w:lang w:val="en-US"/>
        </w:rPr>
        <w:t xml:space="preserve">: Includes high-impact journals across various disciplines, and hence useful for me to track foundational and cross-disciplinary studies in medical informatics, health data, and digital interventions </w:t>
      </w:r>
    </w:p>
    <w:p w14:paraId="3FF3C297" w14:textId="1C8A396B" w:rsidR="5B5E68C0" w:rsidRPr="00FB3A56" w:rsidRDefault="5B5E68C0" w:rsidP="5B5E68C0">
      <w:pPr>
        <w:spacing w:after="0"/>
        <w:ind w:left="708"/>
        <w:rPr>
          <w:rFonts w:eastAsia="Calibri" w:cstheme="minorHAnsi"/>
          <w:sz w:val="24"/>
          <w:szCs w:val="24"/>
          <w:lang w:val="en-US"/>
        </w:rPr>
      </w:pPr>
    </w:p>
    <w:p w14:paraId="676721C0" w14:textId="21145500" w:rsidR="002E3782" w:rsidRPr="00FB3A56" w:rsidRDefault="00142531" w:rsidP="008C5F1B">
      <w:pPr>
        <w:pStyle w:val="ListParagraph"/>
        <w:numPr>
          <w:ilvl w:val="0"/>
          <w:numId w:val="11"/>
        </w:numPr>
        <w:rPr>
          <w:rFonts w:cstheme="minorHAnsi"/>
          <w:sz w:val="24"/>
          <w:szCs w:val="24"/>
          <w:lang w:val="en-GB"/>
        </w:rPr>
      </w:pPr>
      <w:r w:rsidRPr="00FB3A56">
        <w:rPr>
          <w:rFonts w:cstheme="minorHAnsi"/>
          <w:b/>
          <w:bCs/>
          <w:sz w:val="24"/>
          <w:szCs w:val="24"/>
          <w:lang w:val="en-GB"/>
        </w:rPr>
        <w:t>Search Terms</w:t>
      </w:r>
      <w:r w:rsidR="009C36AE" w:rsidRPr="00FB3A56">
        <w:rPr>
          <w:rFonts w:cstheme="minorHAnsi"/>
          <w:b/>
          <w:bCs/>
          <w:sz w:val="24"/>
          <w:szCs w:val="24"/>
          <w:lang w:val="en-GB"/>
        </w:rPr>
        <w:t xml:space="preserve">: </w:t>
      </w:r>
    </w:p>
    <w:p w14:paraId="58F51E3C" w14:textId="40C3DCE2" w:rsidR="00B160C6" w:rsidRPr="00FB3A56" w:rsidRDefault="008C5F1B" w:rsidP="3109CAAF">
      <w:pPr>
        <w:spacing w:after="0"/>
        <w:rPr>
          <w:rFonts w:cstheme="minorHAnsi"/>
          <w:b/>
          <w:bCs/>
          <w:sz w:val="24"/>
          <w:szCs w:val="24"/>
          <w:lang w:val="en-GB"/>
        </w:rPr>
      </w:pPr>
      <w:r w:rsidRPr="00FB3A56">
        <w:rPr>
          <w:rFonts w:cstheme="minorHAnsi"/>
          <w:b/>
          <w:bCs/>
          <w:sz w:val="24"/>
          <w:szCs w:val="24"/>
          <w:lang w:val="en-GB"/>
        </w:rPr>
        <w:t>S</w:t>
      </w:r>
      <w:r w:rsidR="00D4205A" w:rsidRPr="00FB3A56">
        <w:rPr>
          <w:rFonts w:cstheme="minorHAnsi"/>
          <w:b/>
          <w:bCs/>
          <w:sz w:val="24"/>
          <w:szCs w:val="24"/>
          <w:lang w:val="en-GB"/>
        </w:rPr>
        <w:t>earch string</w:t>
      </w:r>
      <w:r w:rsidR="002A11A1" w:rsidRPr="00FB3A56">
        <w:rPr>
          <w:rFonts w:cstheme="minorHAnsi"/>
          <w:b/>
          <w:bCs/>
          <w:sz w:val="24"/>
          <w:szCs w:val="24"/>
          <w:lang w:val="en-GB"/>
        </w:rPr>
        <w:t xml:space="preserve"> (adapted per database)</w:t>
      </w:r>
    </w:p>
    <w:tbl>
      <w:tblPr>
        <w:tblStyle w:val="TableGrid"/>
        <w:tblW w:w="0" w:type="auto"/>
        <w:tblLook w:val="04A0" w:firstRow="1" w:lastRow="0" w:firstColumn="1" w:lastColumn="0" w:noHBand="0" w:noVBand="1"/>
      </w:tblPr>
      <w:tblGrid>
        <w:gridCol w:w="9016"/>
      </w:tblGrid>
      <w:tr w:rsidR="00B160C6" w:rsidRPr="00102120" w14:paraId="66B52842" w14:textId="77777777" w:rsidTr="00985E93">
        <w:tc>
          <w:tcPr>
            <w:tcW w:w="9016" w:type="dxa"/>
            <w:shd w:val="clear" w:color="auto" w:fill="D9E2F3" w:themeFill="accent1" w:themeFillTint="33"/>
          </w:tcPr>
          <w:p w14:paraId="06A87E87" w14:textId="7EB30C09" w:rsidR="00B160C6" w:rsidRPr="00FB3A56" w:rsidRDefault="00B160C6" w:rsidP="00B160C6">
            <w:pPr>
              <w:rPr>
                <w:rFonts w:cstheme="minorHAnsi"/>
                <w:sz w:val="24"/>
                <w:szCs w:val="24"/>
                <w:lang w:val="en-US"/>
              </w:rPr>
            </w:pPr>
            <w:r w:rsidRPr="00FB3A56">
              <w:rPr>
                <w:rFonts w:cstheme="minorHAnsi"/>
                <w:sz w:val="24"/>
                <w:szCs w:val="24"/>
                <w:lang w:val="en-US"/>
              </w:rPr>
              <w:t xml:space="preserve">("Conversational agent*" OR "Conversational system*" OR "Virtual agent*" OR "Relational agent*" OR "Digital agent*" OR "Digital assistant*" OR "Chatbot*" OR "Dialogue system*" OR "Dialog system*" OR "Assistance technology" OR "Virtual assistant*" OR "AI agent*" OR "Embodied agent*" OR "Embodied conversational agent" OR "Social agent*" OR "Virtual coach" OR "Virtual counselor*" OR "Virtual counsellor*" OR "Virtual health counselor*" OR "Virtual health counsellor*" OR "Virtual health agent*" OR "Virtual health coach" OR "Virtual human" OR "Virtual patient advocate*" OR "Avatar*") </w:t>
            </w:r>
          </w:p>
          <w:p w14:paraId="3FDCAF14" w14:textId="77777777" w:rsidR="00B160C6" w:rsidRPr="00FB3A56" w:rsidRDefault="00B160C6" w:rsidP="00B160C6">
            <w:pPr>
              <w:rPr>
                <w:rFonts w:cstheme="minorHAnsi"/>
                <w:sz w:val="24"/>
                <w:szCs w:val="24"/>
                <w:lang w:val="en-US"/>
              </w:rPr>
            </w:pPr>
          </w:p>
          <w:p w14:paraId="090AB2BA" w14:textId="6845B0C5" w:rsidR="00B160C6" w:rsidRPr="00FB3A56" w:rsidRDefault="00B160C6" w:rsidP="00B160C6">
            <w:pPr>
              <w:rPr>
                <w:rFonts w:cstheme="minorHAnsi"/>
                <w:sz w:val="24"/>
                <w:szCs w:val="24"/>
                <w:lang w:val="en-US"/>
              </w:rPr>
            </w:pPr>
            <w:r w:rsidRPr="00FB3A56">
              <w:rPr>
                <w:rFonts w:cstheme="minorHAnsi"/>
                <w:sz w:val="24"/>
                <w:szCs w:val="24"/>
                <w:lang w:val="en-US"/>
              </w:rPr>
              <w:t>AND ("Healthcare" OR "Health care" OR "Digital health*" OR "mHealth" OR "m-Health" OR "eHealth" OR "e-health" OR "Tele-medicine" OR "Telemedicine" OR "Tele-health" OR "Telehealth" OR "Health technology" OR "Self-management" OR "</w:t>
            </w:r>
            <w:proofErr w:type="spellStart"/>
            <w:r w:rsidRPr="00FB3A56">
              <w:rPr>
                <w:rFonts w:cstheme="minorHAnsi"/>
                <w:sz w:val="24"/>
                <w:szCs w:val="24"/>
                <w:lang w:val="en-US"/>
              </w:rPr>
              <w:t>Self management</w:t>
            </w:r>
            <w:proofErr w:type="spellEnd"/>
            <w:r w:rsidRPr="00FB3A56">
              <w:rPr>
                <w:rFonts w:cstheme="minorHAnsi"/>
                <w:sz w:val="24"/>
                <w:szCs w:val="24"/>
                <w:lang w:val="en-US"/>
              </w:rPr>
              <w:t>" OR "Behavior change intervention" OR "</w:t>
            </w:r>
            <w:proofErr w:type="spellStart"/>
            <w:r w:rsidRPr="00FB3A56">
              <w:rPr>
                <w:rFonts w:cstheme="minorHAnsi"/>
                <w:sz w:val="24"/>
                <w:szCs w:val="24"/>
                <w:lang w:val="en-US"/>
              </w:rPr>
              <w:t>Behaviour</w:t>
            </w:r>
            <w:proofErr w:type="spellEnd"/>
            <w:r w:rsidRPr="00FB3A56">
              <w:rPr>
                <w:rFonts w:cstheme="minorHAnsi"/>
                <w:sz w:val="24"/>
                <w:szCs w:val="24"/>
                <w:lang w:val="en-US"/>
              </w:rPr>
              <w:t xml:space="preserve"> change intervention" OR "Digital intervention" OR "Internet intervention" OR "Health informatics") </w:t>
            </w:r>
          </w:p>
          <w:p w14:paraId="7A773296" w14:textId="77777777" w:rsidR="00B160C6" w:rsidRPr="00FB3A56" w:rsidRDefault="00B160C6" w:rsidP="00B160C6">
            <w:pPr>
              <w:rPr>
                <w:rFonts w:cstheme="minorHAnsi"/>
                <w:sz w:val="24"/>
                <w:szCs w:val="24"/>
                <w:lang w:val="en-US"/>
              </w:rPr>
            </w:pPr>
          </w:p>
          <w:p w14:paraId="49DC9B16" w14:textId="77777777" w:rsidR="00B160C6" w:rsidRPr="00FB3A56" w:rsidRDefault="00B160C6" w:rsidP="00B160C6">
            <w:pPr>
              <w:rPr>
                <w:rFonts w:cstheme="minorHAnsi"/>
                <w:sz w:val="24"/>
                <w:szCs w:val="24"/>
                <w:lang w:val="en-US"/>
              </w:rPr>
            </w:pPr>
            <w:r w:rsidRPr="00FB3A56">
              <w:rPr>
                <w:rFonts w:cstheme="minorHAnsi"/>
                <w:sz w:val="24"/>
                <w:szCs w:val="24"/>
                <w:lang w:val="en-US"/>
              </w:rPr>
              <w:t>AND ("Chronic disease*" OR "Chronic condition*" OR "Chronic illness*" OR "Noncommunicable disease*" OR "Non-communicable disease*" OR "Diabetes" OR "Heart disease" OR "Hypertension" OR "Metabolic Syndrome" OR "COPD" OR "Cancer" OR "Parkinson's disease" OR "Alzheimer's disease" OR "Obesity" OR "Chronic Pain")</w:t>
            </w:r>
          </w:p>
          <w:p w14:paraId="42703BDB" w14:textId="77777777" w:rsidR="00B160C6" w:rsidRPr="00FB3A56" w:rsidRDefault="00B160C6" w:rsidP="3109CAAF">
            <w:pPr>
              <w:rPr>
                <w:rFonts w:cstheme="minorHAnsi"/>
                <w:sz w:val="24"/>
                <w:szCs w:val="24"/>
                <w:lang w:val="en-US"/>
              </w:rPr>
            </w:pPr>
          </w:p>
        </w:tc>
      </w:tr>
    </w:tbl>
    <w:p w14:paraId="1728856A" w14:textId="3DC315A3" w:rsidR="00D826E3" w:rsidRPr="00FB3A56" w:rsidRDefault="00D826E3" w:rsidP="3109CAAF">
      <w:pPr>
        <w:spacing w:after="0"/>
        <w:rPr>
          <w:rFonts w:cstheme="minorHAnsi"/>
          <w:sz w:val="24"/>
          <w:szCs w:val="24"/>
          <w:lang w:val="en-US"/>
        </w:rPr>
      </w:pPr>
    </w:p>
    <w:p w14:paraId="0846A61B" w14:textId="2D20C667" w:rsidR="00C555D8" w:rsidRPr="00FB3A56" w:rsidRDefault="00C555D8" w:rsidP="3109CAAF">
      <w:pPr>
        <w:pStyle w:val="ListParagraph"/>
        <w:numPr>
          <w:ilvl w:val="0"/>
          <w:numId w:val="11"/>
        </w:numPr>
        <w:rPr>
          <w:rFonts w:cstheme="minorHAnsi"/>
          <w:sz w:val="24"/>
          <w:szCs w:val="24"/>
          <w:lang w:val="en-GB"/>
        </w:rPr>
      </w:pPr>
      <w:r w:rsidRPr="00FB3A56">
        <w:rPr>
          <w:rFonts w:cstheme="minorHAnsi"/>
          <w:b/>
          <w:bCs/>
          <w:sz w:val="24"/>
          <w:szCs w:val="24"/>
          <w:lang w:val="en-GB"/>
        </w:rPr>
        <w:t>Date range</w:t>
      </w:r>
      <w:r w:rsidRPr="00FB3A56">
        <w:rPr>
          <w:rFonts w:cstheme="minorHAnsi"/>
          <w:sz w:val="24"/>
          <w:szCs w:val="24"/>
          <w:lang w:val="en-GB"/>
        </w:rPr>
        <w:t>:</w:t>
      </w:r>
      <w:r w:rsidR="0260C98A" w:rsidRPr="00FB3A56">
        <w:rPr>
          <w:rFonts w:cstheme="minorHAnsi"/>
          <w:sz w:val="24"/>
          <w:szCs w:val="24"/>
          <w:lang w:val="en-GB"/>
        </w:rPr>
        <w:t xml:space="preserve"> None </w:t>
      </w:r>
    </w:p>
    <w:p w14:paraId="6CAEABE9" w14:textId="05D7C5BB" w:rsidR="00E661E3" w:rsidRPr="00FB3A56" w:rsidRDefault="00E661E3" w:rsidP="00C555D8">
      <w:pPr>
        <w:pStyle w:val="ListParagraph"/>
        <w:numPr>
          <w:ilvl w:val="0"/>
          <w:numId w:val="11"/>
        </w:numPr>
        <w:rPr>
          <w:rFonts w:cstheme="minorHAnsi"/>
          <w:sz w:val="24"/>
          <w:szCs w:val="24"/>
          <w:lang w:val="en-GB"/>
        </w:rPr>
      </w:pPr>
      <w:r w:rsidRPr="00FB3A56">
        <w:rPr>
          <w:rFonts w:cstheme="minorHAnsi"/>
          <w:b/>
          <w:bCs/>
          <w:sz w:val="24"/>
          <w:szCs w:val="24"/>
          <w:lang w:val="en-GB"/>
        </w:rPr>
        <w:t>Language:</w:t>
      </w:r>
      <w:r w:rsidRPr="00FB3A56">
        <w:rPr>
          <w:rFonts w:cstheme="minorHAnsi"/>
          <w:sz w:val="24"/>
          <w:szCs w:val="24"/>
          <w:lang w:val="en-GB"/>
        </w:rPr>
        <w:t xml:space="preserve"> English</w:t>
      </w:r>
    </w:p>
    <w:p w14:paraId="27118940" w14:textId="50EC52C4" w:rsidR="009555B2" w:rsidRPr="00FB3A56" w:rsidRDefault="25F61D66" w:rsidP="3109CAAF">
      <w:pPr>
        <w:pStyle w:val="ListParagraph"/>
        <w:numPr>
          <w:ilvl w:val="0"/>
          <w:numId w:val="11"/>
        </w:numPr>
        <w:rPr>
          <w:rFonts w:cstheme="minorHAnsi"/>
          <w:sz w:val="24"/>
          <w:szCs w:val="24"/>
          <w:lang w:val="en-GB"/>
        </w:rPr>
      </w:pPr>
      <w:r w:rsidRPr="00FB3A56">
        <w:rPr>
          <w:rFonts w:cstheme="minorHAnsi"/>
          <w:b/>
          <w:bCs/>
          <w:sz w:val="24"/>
          <w:szCs w:val="24"/>
          <w:lang w:val="en-GB"/>
        </w:rPr>
        <w:t>Source Type</w:t>
      </w:r>
      <w:r w:rsidR="3A6C7F02" w:rsidRPr="00FB3A56">
        <w:rPr>
          <w:rFonts w:cstheme="minorHAnsi"/>
          <w:b/>
          <w:bCs/>
          <w:sz w:val="24"/>
          <w:szCs w:val="24"/>
          <w:lang w:val="en-GB"/>
        </w:rPr>
        <w:t>:</w:t>
      </w:r>
      <w:r w:rsidR="3A6C7F02" w:rsidRPr="00FB3A56">
        <w:rPr>
          <w:rFonts w:cstheme="minorHAnsi"/>
          <w:sz w:val="24"/>
          <w:szCs w:val="24"/>
          <w:lang w:val="en-GB"/>
        </w:rPr>
        <w:t xml:space="preserve"> Peer-reviewed/ accepted journal articles, conference papers, case study, observational study</w:t>
      </w:r>
    </w:p>
    <w:p w14:paraId="62143C11" w14:textId="60B00BF4" w:rsidR="004A43F7" w:rsidRPr="00FB3A56" w:rsidRDefault="004A43F7" w:rsidP="004A43F7">
      <w:pPr>
        <w:pStyle w:val="ListParagraph"/>
        <w:numPr>
          <w:ilvl w:val="0"/>
          <w:numId w:val="11"/>
        </w:numPr>
        <w:rPr>
          <w:rFonts w:cstheme="minorHAnsi"/>
          <w:sz w:val="24"/>
          <w:szCs w:val="24"/>
          <w:lang w:val="en-GB"/>
        </w:rPr>
      </w:pPr>
      <w:r w:rsidRPr="00FB3A56">
        <w:rPr>
          <w:rFonts w:cstheme="minorHAnsi"/>
          <w:sz w:val="24"/>
          <w:szCs w:val="24"/>
          <w:lang w:val="en-GB"/>
        </w:rPr>
        <w:t xml:space="preserve">References extracted from </w:t>
      </w:r>
      <w:r w:rsidR="002E3782" w:rsidRPr="00FB3A56">
        <w:rPr>
          <w:rFonts w:cstheme="minorHAnsi"/>
          <w:sz w:val="24"/>
          <w:szCs w:val="24"/>
          <w:lang w:val="en-GB"/>
        </w:rPr>
        <w:t>the mentioned</w:t>
      </w:r>
      <w:r w:rsidRPr="00FB3A56">
        <w:rPr>
          <w:rFonts w:cstheme="minorHAnsi"/>
          <w:sz w:val="24"/>
          <w:szCs w:val="24"/>
          <w:lang w:val="en-GB"/>
        </w:rPr>
        <w:t xml:space="preserve"> databases </w:t>
      </w:r>
      <w:r w:rsidR="00F9711F" w:rsidRPr="00FB3A56">
        <w:rPr>
          <w:rFonts w:cstheme="minorHAnsi"/>
          <w:sz w:val="24"/>
          <w:szCs w:val="24"/>
          <w:lang w:val="en-GB"/>
        </w:rPr>
        <w:t xml:space="preserve">will be combined &amp; imported into Covidence (Duplicates </w:t>
      </w:r>
      <w:r w:rsidR="00132B7E" w:rsidRPr="00FB3A56">
        <w:rPr>
          <w:rFonts w:cstheme="minorHAnsi"/>
          <w:sz w:val="24"/>
          <w:szCs w:val="24"/>
          <w:lang w:val="en-GB"/>
        </w:rPr>
        <w:t>will be</w:t>
      </w:r>
      <w:r w:rsidR="00F9711F" w:rsidRPr="00FB3A56">
        <w:rPr>
          <w:rFonts w:cstheme="minorHAnsi"/>
          <w:sz w:val="24"/>
          <w:szCs w:val="24"/>
          <w:lang w:val="en-GB"/>
        </w:rPr>
        <w:t xml:space="preserve"> automatically removed)</w:t>
      </w:r>
    </w:p>
    <w:p w14:paraId="528129F2" w14:textId="2FC16A79" w:rsidR="00132B7E" w:rsidRPr="00FB3A56" w:rsidRDefault="00132B7E" w:rsidP="004A43F7">
      <w:pPr>
        <w:pStyle w:val="ListParagraph"/>
        <w:numPr>
          <w:ilvl w:val="0"/>
          <w:numId w:val="11"/>
        </w:numPr>
        <w:rPr>
          <w:rFonts w:cstheme="minorHAnsi"/>
          <w:sz w:val="24"/>
          <w:szCs w:val="24"/>
          <w:lang w:val="en-GB"/>
        </w:rPr>
      </w:pPr>
      <w:r w:rsidRPr="00FB3A56">
        <w:rPr>
          <w:rFonts w:cstheme="minorHAnsi"/>
          <w:sz w:val="24"/>
          <w:szCs w:val="24"/>
          <w:lang w:val="en-GB"/>
        </w:rPr>
        <w:t>Selection of eligible studies: screening process</w:t>
      </w:r>
      <w:r w:rsidR="00E5311A" w:rsidRPr="00FB3A56">
        <w:rPr>
          <w:rFonts w:cstheme="minorHAnsi"/>
          <w:sz w:val="24"/>
          <w:szCs w:val="24"/>
          <w:lang w:val="en-GB"/>
        </w:rPr>
        <w:t xml:space="preserve"> with second reviewer</w:t>
      </w:r>
      <w:r w:rsidRPr="00FB3A56">
        <w:rPr>
          <w:rFonts w:cstheme="minorHAnsi"/>
          <w:sz w:val="24"/>
          <w:szCs w:val="24"/>
          <w:lang w:val="en-GB"/>
        </w:rPr>
        <w:t xml:space="preserve"> (title, abstract </w:t>
      </w:r>
      <w:r w:rsidR="00110BB9" w:rsidRPr="00FB3A56">
        <w:rPr>
          <w:rFonts w:cstheme="minorHAnsi"/>
          <w:sz w:val="24"/>
          <w:szCs w:val="24"/>
          <w:lang w:val="en-GB"/>
        </w:rPr>
        <w:t>and full-text screening)</w:t>
      </w:r>
    </w:p>
    <w:p w14:paraId="64444955" w14:textId="77777777" w:rsidR="00EB56D0" w:rsidRPr="00FB3A56" w:rsidRDefault="00EB56D0">
      <w:pPr>
        <w:rPr>
          <w:rFonts w:asciiTheme="majorHAnsi" w:hAnsiTheme="majorHAnsi" w:cstheme="majorHAnsi"/>
          <w:color w:val="4472C4" w:themeColor="accent1"/>
          <w:sz w:val="24"/>
          <w:szCs w:val="24"/>
          <w:lang w:val="en-GB"/>
        </w:rPr>
      </w:pPr>
      <w:r w:rsidRPr="00FB3A56">
        <w:rPr>
          <w:rFonts w:asciiTheme="majorHAnsi" w:hAnsiTheme="majorHAnsi" w:cstheme="majorHAnsi"/>
          <w:color w:val="4472C4" w:themeColor="accent1"/>
          <w:sz w:val="24"/>
          <w:szCs w:val="24"/>
          <w:lang w:val="en-GB"/>
        </w:rPr>
        <w:t xml:space="preserve">2.3. Selection of eligible studies </w:t>
      </w:r>
    </w:p>
    <w:p w14:paraId="53456F20" w14:textId="08F0A457" w:rsidR="68726FD9" w:rsidRPr="00FB3A56" w:rsidRDefault="001A5B91" w:rsidP="68726FD9">
      <w:pPr>
        <w:rPr>
          <w:rStyle w:val="eop"/>
          <w:rFonts w:cstheme="minorHAnsi"/>
          <w:sz w:val="24"/>
          <w:szCs w:val="24"/>
          <w:lang w:val="en-GB"/>
        </w:rPr>
      </w:pPr>
      <w:r w:rsidRPr="00FB3A56">
        <w:rPr>
          <w:rStyle w:val="normaltextrun"/>
          <w:rFonts w:cstheme="minorHAnsi"/>
          <w:b/>
          <w:bCs/>
          <w:color w:val="000000"/>
          <w:sz w:val="24"/>
          <w:szCs w:val="24"/>
          <w:shd w:val="clear" w:color="auto" w:fill="FFFFFF"/>
          <w:lang w:val="en-US"/>
        </w:rPr>
        <w:t>Screening Process:</w:t>
      </w:r>
      <w:r w:rsidRPr="00FB3A56">
        <w:rPr>
          <w:rStyle w:val="normaltextrun"/>
          <w:rFonts w:cstheme="minorHAnsi"/>
          <w:color w:val="000000"/>
          <w:sz w:val="24"/>
          <w:szCs w:val="24"/>
          <w:shd w:val="clear" w:color="auto" w:fill="FFFFFF"/>
          <w:lang w:val="en-US"/>
        </w:rPr>
        <w:t xml:space="preserve"> Titles &amp; Abstracts will be screened independently by 2 reviewers</w:t>
      </w:r>
      <w:r w:rsidR="009B49B1" w:rsidRPr="00FB3A56">
        <w:rPr>
          <w:rStyle w:val="normaltextrun"/>
          <w:rFonts w:cstheme="minorHAnsi"/>
          <w:color w:val="000000"/>
          <w:sz w:val="24"/>
          <w:szCs w:val="24"/>
          <w:shd w:val="clear" w:color="auto" w:fill="FFFFFF"/>
          <w:lang w:val="en-US"/>
        </w:rPr>
        <w:t xml:space="preserve"> in Covidence</w:t>
      </w:r>
      <w:r w:rsidRPr="00FB3A56">
        <w:rPr>
          <w:rStyle w:val="normaltextrun"/>
          <w:rFonts w:cstheme="minorHAnsi"/>
          <w:color w:val="000000"/>
          <w:sz w:val="24"/>
          <w:szCs w:val="24"/>
          <w:shd w:val="clear" w:color="auto" w:fill="FFFFFF"/>
          <w:lang w:val="en-US"/>
        </w:rPr>
        <w:t xml:space="preserve"> to identify relevant articles against specific inclusion criteria, followed by full-text screening to confirm the inclusion</w:t>
      </w:r>
      <w:r w:rsidRPr="00FB3A56">
        <w:rPr>
          <w:rStyle w:val="scxw135436662"/>
          <w:rFonts w:cstheme="minorHAnsi"/>
          <w:color w:val="000000"/>
          <w:sz w:val="24"/>
          <w:szCs w:val="24"/>
          <w:shd w:val="clear" w:color="auto" w:fill="FFFFFF"/>
          <w:lang w:val="en-GB"/>
        </w:rPr>
        <w:t> </w:t>
      </w:r>
      <w:r w:rsidRPr="00FB3A56">
        <w:rPr>
          <w:rFonts w:cstheme="minorHAnsi"/>
          <w:color w:val="000000"/>
          <w:sz w:val="24"/>
          <w:szCs w:val="24"/>
          <w:shd w:val="clear" w:color="auto" w:fill="FFFFFF"/>
          <w:lang w:val="en-GB"/>
        </w:rPr>
        <w:br/>
      </w:r>
      <w:r w:rsidRPr="00FB3A56">
        <w:rPr>
          <w:rStyle w:val="scxw135436662"/>
          <w:rFonts w:cstheme="minorHAnsi"/>
          <w:color w:val="000000"/>
          <w:sz w:val="24"/>
          <w:szCs w:val="24"/>
          <w:shd w:val="clear" w:color="auto" w:fill="FFFFFF"/>
          <w:lang w:val="en-GB"/>
        </w:rPr>
        <w:t> </w:t>
      </w:r>
      <w:r w:rsidRPr="00FB3A56">
        <w:rPr>
          <w:rFonts w:cstheme="minorHAnsi"/>
          <w:color w:val="000000"/>
          <w:sz w:val="24"/>
          <w:szCs w:val="24"/>
          <w:shd w:val="clear" w:color="auto" w:fill="FFFFFF"/>
          <w:lang w:val="en-GB"/>
        </w:rPr>
        <w:br/>
      </w:r>
      <w:r w:rsidRPr="00FB3A56">
        <w:rPr>
          <w:rStyle w:val="normaltextrun"/>
          <w:rFonts w:cstheme="minorHAnsi"/>
          <w:b/>
          <w:bCs/>
          <w:color w:val="000000"/>
          <w:sz w:val="24"/>
          <w:szCs w:val="24"/>
          <w:shd w:val="clear" w:color="auto" w:fill="FFFFFF"/>
          <w:lang w:val="en-US"/>
        </w:rPr>
        <w:t>Disagreement Resolution:</w:t>
      </w:r>
      <w:r w:rsidRPr="00FB3A56">
        <w:rPr>
          <w:rStyle w:val="normaltextrun"/>
          <w:rFonts w:cstheme="minorHAnsi"/>
          <w:color w:val="000000"/>
          <w:sz w:val="24"/>
          <w:szCs w:val="24"/>
          <w:shd w:val="clear" w:color="auto" w:fill="FFFFFF"/>
          <w:lang w:val="en-US"/>
        </w:rPr>
        <w:t xml:space="preserve"> Discrepancies will be resolved through discussion (e.g. 2</w:t>
      </w:r>
      <w:r w:rsidRPr="00FB3A56">
        <w:rPr>
          <w:rStyle w:val="normaltextrun"/>
          <w:rFonts w:cstheme="minorHAnsi"/>
          <w:color w:val="000000"/>
          <w:sz w:val="24"/>
          <w:szCs w:val="24"/>
          <w:shd w:val="clear" w:color="auto" w:fill="FFFFFF"/>
          <w:vertAlign w:val="superscript"/>
          <w:lang w:val="en-US"/>
        </w:rPr>
        <w:t>nd</w:t>
      </w:r>
      <w:r w:rsidRPr="00FB3A56">
        <w:rPr>
          <w:rStyle w:val="normaltextrun"/>
          <w:rFonts w:cstheme="minorHAnsi"/>
          <w:color w:val="000000"/>
          <w:sz w:val="24"/>
          <w:szCs w:val="24"/>
          <w:shd w:val="clear" w:color="auto" w:fill="FFFFFF"/>
          <w:lang w:val="en-US"/>
        </w:rPr>
        <w:t xml:space="preserve"> Reviewer will screen 20 % of the abstracts and after 10 % we will shortly discuss, based on the inter-rater agreement)</w:t>
      </w:r>
      <w:r w:rsidRPr="00FB3A56">
        <w:rPr>
          <w:rStyle w:val="eop"/>
          <w:rFonts w:cstheme="minorHAnsi"/>
          <w:color w:val="000000"/>
          <w:sz w:val="24"/>
          <w:szCs w:val="24"/>
          <w:shd w:val="clear" w:color="auto" w:fill="FFFFFF"/>
          <w:lang w:val="en-GB"/>
        </w:rPr>
        <w:t> </w:t>
      </w:r>
    </w:p>
    <w:p w14:paraId="3BBA7993" w14:textId="7A0C5B7F" w:rsidR="00EB56D0" w:rsidRPr="00FB3A56" w:rsidRDefault="446D1779">
      <w:pPr>
        <w:rPr>
          <w:rFonts w:asciiTheme="majorHAnsi" w:hAnsiTheme="majorHAnsi" w:cstheme="majorHAnsi"/>
          <w:color w:val="4472C4" w:themeColor="accent1"/>
          <w:sz w:val="24"/>
          <w:szCs w:val="24"/>
          <w:lang w:val="en-GB"/>
        </w:rPr>
      </w:pPr>
      <w:r w:rsidRPr="00FB3A56">
        <w:rPr>
          <w:rFonts w:asciiTheme="majorHAnsi" w:hAnsiTheme="majorHAnsi" w:cstheme="majorHAnsi"/>
          <w:color w:val="4472C4" w:themeColor="accent1"/>
          <w:sz w:val="24"/>
          <w:szCs w:val="24"/>
          <w:lang w:val="en-GB"/>
        </w:rPr>
        <w:t xml:space="preserve">2.3.1 Inclusion criteria </w:t>
      </w:r>
      <w:r w:rsidR="1B2C1DE0" w:rsidRPr="00FB3A56">
        <w:rPr>
          <w:rFonts w:asciiTheme="majorHAnsi" w:hAnsiTheme="majorHAnsi" w:cstheme="majorHAnsi"/>
          <w:color w:val="4472C4" w:themeColor="accent1"/>
          <w:sz w:val="24"/>
          <w:szCs w:val="24"/>
          <w:lang w:val="en-GB"/>
        </w:rPr>
        <w:t>(</w:t>
      </w:r>
      <w:r w:rsidR="7DA74147" w:rsidRPr="00FB3A56">
        <w:rPr>
          <w:rFonts w:asciiTheme="majorHAnsi" w:hAnsiTheme="majorHAnsi" w:cstheme="majorHAnsi"/>
          <w:color w:val="4472C4" w:themeColor="accent1"/>
          <w:sz w:val="24"/>
          <w:szCs w:val="24"/>
          <w:lang w:val="en-GB"/>
        </w:rPr>
        <w:t>Full text</w:t>
      </w:r>
      <w:r w:rsidR="1B2C1DE0" w:rsidRPr="00FB3A56">
        <w:rPr>
          <w:rFonts w:asciiTheme="majorHAnsi" w:hAnsiTheme="majorHAnsi" w:cstheme="majorHAnsi"/>
          <w:color w:val="4472C4" w:themeColor="accent1"/>
          <w:sz w:val="24"/>
          <w:szCs w:val="24"/>
          <w:lang w:val="en-GB"/>
        </w:rPr>
        <w:t>)</w:t>
      </w:r>
    </w:p>
    <w:p w14:paraId="75BEE5DC" w14:textId="62B36A4B" w:rsidR="007D06E7" w:rsidRPr="00FB3A56" w:rsidRDefault="007D06E7" w:rsidP="007D06E7">
      <w:pPr>
        <w:pStyle w:val="ListParagraph"/>
        <w:numPr>
          <w:ilvl w:val="0"/>
          <w:numId w:val="13"/>
        </w:numPr>
        <w:rPr>
          <w:rFonts w:eastAsia="Times New Roman" w:cstheme="minorHAnsi"/>
          <w:b/>
          <w:bCs/>
          <w:sz w:val="24"/>
          <w:szCs w:val="24"/>
          <w:lang w:val="en-GB" w:eastAsia="nl-NL"/>
        </w:rPr>
      </w:pPr>
      <w:r w:rsidRPr="00FB3A56">
        <w:rPr>
          <w:rFonts w:eastAsia="Times New Roman" w:cstheme="minorHAnsi"/>
          <w:b/>
          <w:bCs/>
          <w:sz w:val="24"/>
          <w:szCs w:val="24"/>
          <w:lang w:val="en-GB" w:eastAsia="nl-NL"/>
        </w:rPr>
        <w:t xml:space="preserve">Study Design and Source Type: </w:t>
      </w:r>
    </w:p>
    <w:p w14:paraId="37851292" w14:textId="77777777" w:rsidR="007D06E7" w:rsidRPr="00FB3A56" w:rsidRDefault="007D06E7" w:rsidP="007D06E7">
      <w:pPr>
        <w:pStyle w:val="ListParagraph"/>
        <w:numPr>
          <w:ilvl w:val="1"/>
          <w:numId w:val="13"/>
        </w:numPr>
        <w:rPr>
          <w:rFonts w:eastAsia="Times New Roman" w:cstheme="minorHAnsi"/>
          <w:sz w:val="24"/>
          <w:szCs w:val="24"/>
          <w:lang w:val="en-GB" w:eastAsia="nl-NL"/>
        </w:rPr>
      </w:pPr>
      <w:r w:rsidRPr="00FB3A56">
        <w:rPr>
          <w:rFonts w:eastAsia="Times New Roman" w:cstheme="minorHAnsi"/>
          <w:sz w:val="24"/>
          <w:szCs w:val="24"/>
          <w:lang w:val="en-GB" w:eastAsia="nl-NL"/>
        </w:rPr>
        <w:t xml:space="preserve">This review includes studies that test the intervention with the target group of adults with a diagnosed chronic condition. Accepted designs include: </w:t>
      </w:r>
    </w:p>
    <w:p w14:paraId="07264961" w14:textId="77777777" w:rsidR="007D06E7" w:rsidRPr="00FB3A56" w:rsidRDefault="007D06E7" w:rsidP="007D06E7">
      <w:pPr>
        <w:pStyle w:val="ListParagraph"/>
        <w:numPr>
          <w:ilvl w:val="2"/>
          <w:numId w:val="13"/>
        </w:numPr>
        <w:rPr>
          <w:rFonts w:eastAsia="Times New Roman" w:cstheme="minorHAnsi"/>
          <w:sz w:val="24"/>
          <w:szCs w:val="24"/>
          <w:lang w:val="en-GB" w:eastAsia="nl-NL"/>
        </w:rPr>
      </w:pPr>
      <w:r w:rsidRPr="00FB3A56">
        <w:rPr>
          <w:rFonts w:eastAsia="Times New Roman" w:cstheme="minorHAnsi"/>
          <w:sz w:val="24"/>
          <w:szCs w:val="24"/>
          <w:lang w:val="en-GB" w:eastAsia="nl-NL"/>
        </w:rPr>
        <w:t xml:space="preserve">Randomized Controlled Trials (RCTs) </w:t>
      </w:r>
    </w:p>
    <w:p w14:paraId="62D9B5A6" w14:textId="77777777" w:rsidR="007D06E7" w:rsidRPr="00FB3A56" w:rsidRDefault="007D06E7" w:rsidP="007D06E7">
      <w:pPr>
        <w:pStyle w:val="ListParagraph"/>
        <w:numPr>
          <w:ilvl w:val="2"/>
          <w:numId w:val="13"/>
        </w:numPr>
        <w:rPr>
          <w:rFonts w:eastAsia="Times New Roman" w:cstheme="minorHAnsi"/>
          <w:sz w:val="24"/>
          <w:szCs w:val="24"/>
          <w:lang w:val="en-GB" w:eastAsia="nl-NL"/>
        </w:rPr>
      </w:pPr>
      <w:r w:rsidRPr="00FB3A56">
        <w:rPr>
          <w:rFonts w:eastAsia="Times New Roman" w:cstheme="minorHAnsi"/>
          <w:sz w:val="24"/>
          <w:szCs w:val="24"/>
          <w:lang w:val="en-GB" w:eastAsia="nl-NL"/>
        </w:rPr>
        <w:t>Quasi-experimental studies</w:t>
      </w:r>
    </w:p>
    <w:p w14:paraId="551A8FF9" w14:textId="77777777" w:rsidR="007D06E7" w:rsidRPr="00FB3A56" w:rsidRDefault="007D06E7" w:rsidP="007D06E7">
      <w:pPr>
        <w:pStyle w:val="ListParagraph"/>
        <w:numPr>
          <w:ilvl w:val="2"/>
          <w:numId w:val="13"/>
        </w:numPr>
        <w:rPr>
          <w:rFonts w:eastAsia="Times New Roman" w:cstheme="minorHAnsi"/>
          <w:sz w:val="24"/>
          <w:szCs w:val="24"/>
          <w:lang w:val="en-GB" w:eastAsia="nl-NL"/>
        </w:rPr>
      </w:pPr>
      <w:r w:rsidRPr="00FB3A56">
        <w:rPr>
          <w:rFonts w:eastAsia="Times New Roman" w:cstheme="minorHAnsi"/>
          <w:sz w:val="24"/>
          <w:szCs w:val="24"/>
          <w:lang w:val="en-GB" w:eastAsia="nl-NL"/>
        </w:rPr>
        <w:t xml:space="preserve">Longitudinal studies </w:t>
      </w:r>
    </w:p>
    <w:p w14:paraId="77122828" w14:textId="77777777" w:rsidR="007D06E7" w:rsidRPr="00FB3A56" w:rsidRDefault="007D06E7" w:rsidP="007D06E7">
      <w:pPr>
        <w:pStyle w:val="ListParagraph"/>
        <w:numPr>
          <w:ilvl w:val="2"/>
          <w:numId w:val="13"/>
        </w:numPr>
        <w:rPr>
          <w:rFonts w:eastAsia="Times New Roman" w:cstheme="minorHAnsi"/>
          <w:sz w:val="24"/>
          <w:szCs w:val="24"/>
          <w:lang w:val="en-GB" w:eastAsia="nl-NL"/>
        </w:rPr>
      </w:pPr>
      <w:r w:rsidRPr="00FB3A56">
        <w:rPr>
          <w:rFonts w:eastAsia="Times New Roman" w:cstheme="minorHAnsi"/>
          <w:sz w:val="24"/>
          <w:szCs w:val="24"/>
          <w:lang w:val="en-GB" w:eastAsia="nl-NL"/>
        </w:rPr>
        <w:t xml:space="preserve">Observational studies </w:t>
      </w:r>
    </w:p>
    <w:p w14:paraId="0E9B8B88" w14:textId="77777777" w:rsidR="007D06E7" w:rsidRPr="00FB3A56" w:rsidRDefault="007D06E7" w:rsidP="007D06E7">
      <w:pPr>
        <w:pStyle w:val="ListParagraph"/>
        <w:numPr>
          <w:ilvl w:val="2"/>
          <w:numId w:val="13"/>
        </w:numPr>
        <w:rPr>
          <w:rFonts w:eastAsia="Times New Roman" w:cstheme="minorHAnsi"/>
          <w:sz w:val="24"/>
          <w:szCs w:val="24"/>
          <w:lang w:val="en-GB" w:eastAsia="nl-NL"/>
        </w:rPr>
      </w:pPr>
      <w:r w:rsidRPr="00FB3A56">
        <w:rPr>
          <w:rFonts w:eastAsia="Times New Roman" w:cstheme="minorHAnsi"/>
          <w:sz w:val="24"/>
          <w:szCs w:val="24"/>
          <w:lang w:val="en-GB" w:eastAsia="nl-NL"/>
        </w:rPr>
        <w:t xml:space="preserve">Qualitative studies </w:t>
      </w:r>
    </w:p>
    <w:p w14:paraId="0044A3C5" w14:textId="77777777" w:rsidR="007D06E7" w:rsidRPr="00FB3A56" w:rsidRDefault="007D06E7" w:rsidP="007D06E7">
      <w:pPr>
        <w:pStyle w:val="ListParagraph"/>
        <w:numPr>
          <w:ilvl w:val="2"/>
          <w:numId w:val="13"/>
        </w:numPr>
        <w:rPr>
          <w:rFonts w:eastAsia="Times New Roman" w:cstheme="minorHAnsi"/>
          <w:sz w:val="24"/>
          <w:szCs w:val="24"/>
          <w:lang w:val="en-GB" w:eastAsia="nl-NL"/>
        </w:rPr>
      </w:pPr>
      <w:r w:rsidRPr="00FB3A56">
        <w:rPr>
          <w:rFonts w:eastAsia="Times New Roman" w:cstheme="minorHAnsi"/>
          <w:sz w:val="24"/>
          <w:szCs w:val="24"/>
          <w:lang w:val="en-GB" w:eastAsia="nl-NL"/>
        </w:rPr>
        <w:t>Etc.</w:t>
      </w:r>
    </w:p>
    <w:p w14:paraId="2497FC83" w14:textId="4600CE46" w:rsidR="007D06E7" w:rsidRPr="00FB3A56" w:rsidRDefault="007D06E7" w:rsidP="007D06E7">
      <w:pPr>
        <w:pStyle w:val="ListParagraph"/>
        <w:numPr>
          <w:ilvl w:val="1"/>
          <w:numId w:val="13"/>
        </w:numPr>
        <w:rPr>
          <w:rFonts w:eastAsia="Times New Roman" w:cstheme="minorHAnsi"/>
          <w:sz w:val="24"/>
          <w:szCs w:val="24"/>
          <w:lang w:val="en-GB" w:eastAsia="nl-NL"/>
        </w:rPr>
      </w:pPr>
      <w:r w:rsidRPr="00FB3A56">
        <w:rPr>
          <w:rFonts w:eastAsia="Times New Roman" w:cstheme="minorHAnsi"/>
          <w:sz w:val="24"/>
          <w:szCs w:val="24"/>
          <w:lang w:val="en-GB" w:eastAsia="nl-NL"/>
        </w:rPr>
        <w:t>Peer-reviewed journal articles or conference papers only; no</w:t>
      </w:r>
      <w:r w:rsidRPr="00FB3A56">
        <w:rPr>
          <w:rFonts w:cstheme="minorHAnsi"/>
          <w:sz w:val="24"/>
          <w:szCs w:val="24"/>
          <w:lang w:val="en-US"/>
        </w:rPr>
        <w:t xml:space="preserve"> non-peer reviewed materials/ articles  </w:t>
      </w:r>
    </w:p>
    <w:p w14:paraId="7B29E1F5" w14:textId="29CB31EF" w:rsidR="0024408A" w:rsidRPr="00FB3A56" w:rsidRDefault="0024408A" w:rsidP="0024408A">
      <w:pPr>
        <w:pStyle w:val="ListParagraph"/>
        <w:numPr>
          <w:ilvl w:val="0"/>
          <w:numId w:val="13"/>
        </w:numPr>
        <w:rPr>
          <w:rFonts w:cstheme="minorHAnsi"/>
          <w:color w:val="4472C4" w:themeColor="accent1"/>
          <w:sz w:val="24"/>
          <w:szCs w:val="24"/>
          <w:lang w:val="en-GB"/>
        </w:rPr>
      </w:pPr>
      <w:r w:rsidRPr="00FB3A56">
        <w:rPr>
          <w:rFonts w:cstheme="minorHAnsi"/>
          <w:b/>
          <w:bCs/>
          <w:sz w:val="24"/>
          <w:szCs w:val="24"/>
          <w:lang w:val="en-GB"/>
        </w:rPr>
        <w:t>Intervention</w:t>
      </w:r>
      <w:r w:rsidR="007D06E7" w:rsidRPr="00FB3A56">
        <w:rPr>
          <w:rFonts w:cstheme="minorHAnsi"/>
          <w:b/>
          <w:bCs/>
          <w:sz w:val="24"/>
          <w:szCs w:val="24"/>
          <w:lang w:val="en-GB"/>
        </w:rPr>
        <w:t xml:space="preserve"> Type</w:t>
      </w:r>
      <w:r w:rsidRPr="00FB3A56">
        <w:rPr>
          <w:rFonts w:cstheme="minorHAnsi"/>
          <w:color w:val="4472C4" w:themeColor="accent1"/>
          <w:sz w:val="24"/>
          <w:szCs w:val="24"/>
          <w:lang w:val="en-GB"/>
        </w:rPr>
        <w:t>:</w:t>
      </w:r>
    </w:p>
    <w:p w14:paraId="2BE5E65C" w14:textId="1B216A32" w:rsidR="0024408A" w:rsidRPr="00FB3A56" w:rsidRDefault="20F4EC0E" w:rsidP="0024408A">
      <w:pPr>
        <w:pStyle w:val="ListParagraph"/>
        <w:numPr>
          <w:ilvl w:val="1"/>
          <w:numId w:val="13"/>
        </w:numPr>
        <w:rPr>
          <w:rFonts w:cstheme="minorHAnsi"/>
          <w:sz w:val="24"/>
          <w:szCs w:val="24"/>
          <w:lang w:val="en-GB"/>
        </w:rPr>
      </w:pPr>
      <w:r w:rsidRPr="00FB3A56">
        <w:rPr>
          <w:rFonts w:cstheme="minorHAnsi"/>
          <w:sz w:val="24"/>
          <w:szCs w:val="24"/>
          <w:lang w:val="en-GB"/>
        </w:rPr>
        <w:t xml:space="preserve">The study must involve a </w:t>
      </w:r>
      <w:r w:rsidR="00662310" w:rsidRPr="00FB3A56">
        <w:rPr>
          <w:rFonts w:cstheme="minorHAnsi"/>
          <w:sz w:val="24"/>
          <w:szCs w:val="24"/>
          <w:lang w:val="en-GB"/>
        </w:rPr>
        <w:t xml:space="preserve">peer-reviewed </w:t>
      </w:r>
      <w:r w:rsidRPr="00FB3A56">
        <w:rPr>
          <w:rFonts w:cstheme="minorHAnsi"/>
          <w:sz w:val="24"/>
          <w:szCs w:val="24"/>
          <w:lang w:val="en-GB"/>
        </w:rPr>
        <w:t xml:space="preserve">virtual agent-delivered intervention targeting lifestyle/ </w:t>
      </w:r>
      <w:proofErr w:type="spellStart"/>
      <w:r w:rsidRPr="00FB3A56">
        <w:rPr>
          <w:rFonts w:cstheme="minorHAnsi"/>
          <w:sz w:val="24"/>
          <w:szCs w:val="24"/>
          <w:lang w:val="en-GB"/>
        </w:rPr>
        <w:t>behavior</w:t>
      </w:r>
      <w:proofErr w:type="spellEnd"/>
      <w:r w:rsidRPr="00FB3A56">
        <w:rPr>
          <w:rFonts w:cstheme="minorHAnsi"/>
          <w:sz w:val="24"/>
          <w:szCs w:val="24"/>
          <w:lang w:val="en-GB"/>
        </w:rPr>
        <w:t xml:space="preserve"> changes in the context of chronic </w:t>
      </w:r>
      <w:r w:rsidR="792CCF36" w:rsidRPr="00FB3A56">
        <w:rPr>
          <w:rFonts w:cstheme="minorHAnsi"/>
          <w:sz w:val="24"/>
          <w:szCs w:val="24"/>
          <w:lang w:val="en-GB"/>
        </w:rPr>
        <w:t xml:space="preserve">condition </w:t>
      </w:r>
      <w:r w:rsidRPr="00FB3A56">
        <w:rPr>
          <w:rFonts w:cstheme="minorHAnsi"/>
          <w:sz w:val="24"/>
          <w:szCs w:val="24"/>
          <w:lang w:val="en-GB"/>
        </w:rPr>
        <w:t>care/ management.</w:t>
      </w:r>
    </w:p>
    <w:p w14:paraId="13449410" w14:textId="77777777" w:rsidR="0024408A" w:rsidRPr="00FB3A56" w:rsidRDefault="0024408A" w:rsidP="0024408A">
      <w:pPr>
        <w:pStyle w:val="ListParagraph"/>
        <w:numPr>
          <w:ilvl w:val="2"/>
          <w:numId w:val="13"/>
        </w:numPr>
        <w:rPr>
          <w:rFonts w:eastAsia="Times New Roman" w:cstheme="minorHAnsi"/>
          <w:sz w:val="24"/>
          <w:szCs w:val="24"/>
          <w:lang w:val="en-GB" w:eastAsia="nl-NL"/>
        </w:rPr>
      </w:pPr>
      <w:r w:rsidRPr="00FB3A56">
        <w:rPr>
          <w:rFonts w:eastAsia="Times New Roman" w:cstheme="minorHAnsi"/>
          <w:sz w:val="24"/>
          <w:szCs w:val="24"/>
          <w:lang w:val="en-GB" w:eastAsia="nl-NL"/>
        </w:rPr>
        <w:t>Studies where the virtual agent is a central, but not sole component of the intervention are also included</w:t>
      </w:r>
    </w:p>
    <w:p w14:paraId="1608D454" w14:textId="77D6E1E3" w:rsidR="0024408A" w:rsidRPr="00FB3A56" w:rsidRDefault="00751B7F" w:rsidP="0024408A">
      <w:pPr>
        <w:pStyle w:val="ListParagraph"/>
        <w:numPr>
          <w:ilvl w:val="2"/>
          <w:numId w:val="13"/>
        </w:numPr>
        <w:rPr>
          <w:rFonts w:eastAsia="Times New Roman" w:cstheme="minorHAnsi"/>
          <w:sz w:val="24"/>
          <w:szCs w:val="24"/>
          <w:lang w:val="en-GB" w:eastAsia="nl-NL"/>
        </w:rPr>
      </w:pPr>
      <w:r w:rsidRPr="00FB3A56">
        <w:rPr>
          <w:rFonts w:eastAsia="Times New Roman" w:cstheme="minorHAnsi"/>
          <w:sz w:val="24"/>
          <w:szCs w:val="24"/>
          <w:lang w:val="en-GB" w:eastAsia="nl-NL"/>
        </w:rPr>
        <w:t xml:space="preserve">Virtual agents included in the study must exhibit conversational interactivity, defined as working with user inputs and providing outputs </w:t>
      </w:r>
      <w:r w:rsidR="004838A7" w:rsidRPr="00FB3A56">
        <w:rPr>
          <w:rFonts w:eastAsia="Times New Roman" w:cstheme="minorHAnsi"/>
          <w:sz w:val="24"/>
          <w:szCs w:val="24"/>
          <w:lang w:val="en-GB" w:eastAsia="nl-NL"/>
        </w:rPr>
        <w:t>based on those inputs in an interactive manner (even if they are simple rule-based agents)</w:t>
      </w:r>
    </w:p>
    <w:p w14:paraId="0EFD2203" w14:textId="35DFEEE0" w:rsidR="004838A7" w:rsidRPr="00FB3A56" w:rsidRDefault="004838A7" w:rsidP="0024408A">
      <w:pPr>
        <w:pStyle w:val="ListParagraph"/>
        <w:numPr>
          <w:ilvl w:val="2"/>
          <w:numId w:val="13"/>
        </w:numPr>
        <w:rPr>
          <w:rFonts w:eastAsia="Times New Roman" w:cstheme="minorHAnsi"/>
          <w:sz w:val="24"/>
          <w:szCs w:val="24"/>
          <w:lang w:val="en-GB" w:eastAsia="nl-NL"/>
        </w:rPr>
      </w:pPr>
      <w:r w:rsidRPr="00FB3A56">
        <w:rPr>
          <w:rFonts w:eastAsia="Times New Roman" w:cstheme="minorHAnsi"/>
          <w:sz w:val="24"/>
          <w:szCs w:val="24"/>
          <w:lang w:val="en-GB" w:eastAsia="nl-NL"/>
        </w:rPr>
        <w:t>The intervention must mention the use of health data (subjective or objective) to inform the intervention</w:t>
      </w:r>
    </w:p>
    <w:p w14:paraId="1CCD0625" w14:textId="250460F8" w:rsidR="0024408A" w:rsidRPr="00FB3A56" w:rsidRDefault="6702BA04" w:rsidP="0024408A">
      <w:pPr>
        <w:pStyle w:val="ListParagraph"/>
        <w:numPr>
          <w:ilvl w:val="2"/>
          <w:numId w:val="13"/>
        </w:numPr>
        <w:rPr>
          <w:rFonts w:eastAsia="Times New Roman" w:cstheme="minorHAnsi"/>
          <w:sz w:val="24"/>
          <w:szCs w:val="24"/>
          <w:lang w:val="en-GB" w:eastAsia="nl-NL"/>
        </w:rPr>
      </w:pPr>
      <w:r w:rsidRPr="00FB3A56">
        <w:rPr>
          <w:rFonts w:eastAsia="Times New Roman" w:cstheme="minorHAnsi"/>
          <w:sz w:val="24"/>
          <w:szCs w:val="24"/>
          <w:lang w:val="en-GB" w:eastAsia="nl-NL"/>
        </w:rPr>
        <w:t xml:space="preserve">The study should </w:t>
      </w:r>
      <w:r w:rsidR="006544DB" w:rsidRPr="00FB3A56">
        <w:rPr>
          <w:rFonts w:eastAsia="Times New Roman" w:cstheme="minorHAnsi"/>
          <w:sz w:val="24"/>
          <w:szCs w:val="24"/>
          <w:lang w:val="en-GB" w:eastAsia="nl-NL"/>
        </w:rPr>
        <w:t>incorporate</w:t>
      </w:r>
      <w:r w:rsidRPr="00FB3A56">
        <w:rPr>
          <w:rFonts w:eastAsia="Times New Roman" w:cstheme="minorHAnsi"/>
          <w:sz w:val="24"/>
          <w:szCs w:val="24"/>
          <w:lang w:val="en-GB" w:eastAsia="nl-NL"/>
        </w:rPr>
        <w:t xml:space="preserve"> the use of </w:t>
      </w:r>
      <w:proofErr w:type="spellStart"/>
      <w:r w:rsidRPr="00FB3A56">
        <w:rPr>
          <w:rFonts w:eastAsia="Times New Roman" w:cstheme="minorHAnsi"/>
          <w:sz w:val="24"/>
          <w:szCs w:val="24"/>
          <w:lang w:val="en-GB" w:eastAsia="nl-NL"/>
        </w:rPr>
        <w:t>Behavior</w:t>
      </w:r>
      <w:proofErr w:type="spellEnd"/>
      <w:r w:rsidRPr="00FB3A56">
        <w:rPr>
          <w:rFonts w:eastAsia="Times New Roman" w:cstheme="minorHAnsi"/>
          <w:sz w:val="24"/>
          <w:szCs w:val="24"/>
          <w:lang w:val="en-GB" w:eastAsia="nl-NL"/>
        </w:rPr>
        <w:t xml:space="preserve"> Change Techniques (BCTs) or at least reference to an underlying </w:t>
      </w:r>
      <w:proofErr w:type="spellStart"/>
      <w:r w:rsidRPr="00FB3A56">
        <w:rPr>
          <w:rFonts w:eastAsia="Times New Roman" w:cstheme="minorHAnsi"/>
          <w:sz w:val="24"/>
          <w:szCs w:val="24"/>
          <w:lang w:val="en-GB" w:eastAsia="nl-NL"/>
        </w:rPr>
        <w:t>behavioral</w:t>
      </w:r>
      <w:proofErr w:type="spellEnd"/>
      <w:r w:rsidRPr="00FB3A56">
        <w:rPr>
          <w:rFonts w:eastAsia="Times New Roman" w:cstheme="minorHAnsi"/>
          <w:sz w:val="24"/>
          <w:szCs w:val="24"/>
          <w:lang w:val="en-GB" w:eastAsia="nl-NL"/>
        </w:rPr>
        <w:t xml:space="preserve"> theory</w:t>
      </w:r>
    </w:p>
    <w:p w14:paraId="04BBC0A9" w14:textId="63634B31" w:rsidR="0024408A" w:rsidRPr="00FB3A56" w:rsidRDefault="0024408A" w:rsidP="0024408A">
      <w:pPr>
        <w:pStyle w:val="ListParagraph"/>
        <w:numPr>
          <w:ilvl w:val="0"/>
          <w:numId w:val="13"/>
        </w:numPr>
        <w:rPr>
          <w:rFonts w:eastAsia="Times New Roman" w:cstheme="minorHAnsi"/>
          <w:b/>
          <w:bCs/>
          <w:sz w:val="24"/>
          <w:szCs w:val="24"/>
          <w:lang w:val="en-GB" w:eastAsia="nl-NL"/>
        </w:rPr>
      </w:pPr>
      <w:r w:rsidRPr="00FB3A56">
        <w:rPr>
          <w:rFonts w:eastAsia="Times New Roman" w:cstheme="minorHAnsi"/>
          <w:b/>
          <w:bCs/>
          <w:sz w:val="24"/>
          <w:szCs w:val="24"/>
          <w:lang w:val="en-GB" w:eastAsia="nl-NL"/>
        </w:rPr>
        <w:t>Population</w:t>
      </w:r>
      <w:r w:rsidR="00CE34F9" w:rsidRPr="00FB3A56">
        <w:rPr>
          <w:rFonts w:eastAsia="Times New Roman" w:cstheme="minorHAnsi"/>
          <w:b/>
          <w:bCs/>
          <w:sz w:val="24"/>
          <w:szCs w:val="24"/>
          <w:lang w:val="en-GB" w:eastAsia="nl-NL"/>
        </w:rPr>
        <w:t>:</w:t>
      </w:r>
    </w:p>
    <w:p w14:paraId="6B0BB672" w14:textId="4857ADDA" w:rsidR="0024408A" w:rsidRPr="00FB3A56" w:rsidRDefault="20F4EC0E" w:rsidP="0024408A">
      <w:pPr>
        <w:pStyle w:val="ListParagraph"/>
        <w:numPr>
          <w:ilvl w:val="1"/>
          <w:numId w:val="13"/>
        </w:numPr>
        <w:rPr>
          <w:rFonts w:eastAsia="Times New Roman" w:cstheme="minorHAnsi"/>
          <w:sz w:val="24"/>
          <w:szCs w:val="24"/>
          <w:lang w:val="en-GB" w:eastAsia="nl-NL"/>
        </w:rPr>
      </w:pPr>
      <w:r w:rsidRPr="00FB3A56">
        <w:rPr>
          <w:rFonts w:eastAsia="Times New Roman" w:cstheme="minorHAnsi"/>
          <w:sz w:val="24"/>
          <w:szCs w:val="24"/>
          <w:lang w:val="en-GB" w:eastAsia="nl-NL"/>
        </w:rPr>
        <w:t xml:space="preserve">The study must involve adults (18 years or older) with a diagnosed chronic </w:t>
      </w:r>
      <w:r w:rsidR="38355BFC" w:rsidRPr="00FB3A56">
        <w:rPr>
          <w:rFonts w:eastAsia="Times New Roman" w:cstheme="minorHAnsi"/>
          <w:sz w:val="24"/>
          <w:szCs w:val="24"/>
          <w:lang w:val="en-GB" w:eastAsia="nl-NL"/>
        </w:rPr>
        <w:t xml:space="preserve">condition </w:t>
      </w:r>
      <w:r w:rsidRPr="00FB3A56">
        <w:rPr>
          <w:rFonts w:eastAsia="Times New Roman" w:cstheme="minorHAnsi"/>
          <w:sz w:val="24"/>
          <w:szCs w:val="24"/>
          <w:lang w:val="en-GB" w:eastAsia="nl-NL"/>
        </w:rPr>
        <w:t>(e.g., diabetes, cardiovascular disease, COPD, cancer,</w:t>
      </w:r>
      <w:r w:rsidR="3767AD79" w:rsidRPr="00FB3A56">
        <w:rPr>
          <w:rFonts w:eastAsia="Times New Roman" w:cstheme="minorHAnsi"/>
          <w:sz w:val="24"/>
          <w:szCs w:val="24"/>
          <w:lang w:val="en-GB" w:eastAsia="nl-NL"/>
        </w:rPr>
        <w:t xml:space="preserve"> obesity, hypertension,</w:t>
      </w:r>
      <w:r w:rsidRPr="00FB3A56">
        <w:rPr>
          <w:rFonts w:eastAsia="Times New Roman" w:cstheme="minorHAnsi"/>
          <w:sz w:val="24"/>
          <w:szCs w:val="24"/>
          <w:lang w:val="en-GB" w:eastAsia="nl-NL"/>
        </w:rPr>
        <w:t xml:space="preserve"> long covid etc.) </w:t>
      </w:r>
    </w:p>
    <w:p w14:paraId="10F1DE13" w14:textId="77777777" w:rsidR="000E00A7" w:rsidRPr="00FB3A56" w:rsidRDefault="000E00A7" w:rsidP="000E00A7">
      <w:pPr>
        <w:pStyle w:val="ListParagraph"/>
        <w:ind w:left="2160"/>
        <w:rPr>
          <w:rFonts w:eastAsia="Times New Roman" w:cstheme="minorHAnsi"/>
          <w:sz w:val="24"/>
          <w:szCs w:val="24"/>
          <w:lang w:val="en-GB" w:eastAsia="nl-NL"/>
        </w:rPr>
      </w:pPr>
    </w:p>
    <w:p w14:paraId="797B8919" w14:textId="4D4A8F0C" w:rsidR="0024408A" w:rsidRPr="00FB3A56" w:rsidRDefault="0024408A" w:rsidP="0024408A">
      <w:pPr>
        <w:pStyle w:val="ListParagraph"/>
        <w:numPr>
          <w:ilvl w:val="0"/>
          <w:numId w:val="13"/>
        </w:numPr>
        <w:rPr>
          <w:rFonts w:eastAsia="Times New Roman" w:cstheme="minorHAnsi"/>
          <w:b/>
          <w:bCs/>
          <w:sz w:val="24"/>
          <w:szCs w:val="24"/>
          <w:lang w:val="en-GB" w:eastAsia="nl-NL"/>
        </w:rPr>
      </w:pPr>
      <w:r w:rsidRPr="00FB3A56">
        <w:rPr>
          <w:rFonts w:eastAsia="Times New Roman" w:cstheme="minorHAnsi"/>
          <w:b/>
          <w:bCs/>
          <w:sz w:val="24"/>
          <w:szCs w:val="24"/>
          <w:lang w:val="en-GB" w:eastAsia="nl-NL"/>
        </w:rPr>
        <w:t>Health Data</w:t>
      </w:r>
      <w:r w:rsidR="00CE34F9" w:rsidRPr="00FB3A56">
        <w:rPr>
          <w:rFonts w:eastAsia="Times New Roman" w:cstheme="minorHAnsi"/>
          <w:b/>
          <w:bCs/>
          <w:sz w:val="24"/>
          <w:szCs w:val="24"/>
          <w:lang w:val="en-GB" w:eastAsia="nl-NL"/>
        </w:rPr>
        <w:t xml:space="preserve"> Use:</w:t>
      </w:r>
    </w:p>
    <w:p w14:paraId="75BB06BF" w14:textId="77777777" w:rsidR="00835464" w:rsidRPr="00FB3A56" w:rsidRDefault="0024408A" w:rsidP="0024408A">
      <w:pPr>
        <w:pStyle w:val="ListParagraph"/>
        <w:numPr>
          <w:ilvl w:val="1"/>
          <w:numId w:val="13"/>
        </w:numPr>
        <w:rPr>
          <w:rFonts w:eastAsia="Times New Roman" w:cstheme="minorHAnsi"/>
          <w:sz w:val="24"/>
          <w:szCs w:val="24"/>
          <w:lang w:val="en-GB" w:eastAsia="nl-NL"/>
        </w:rPr>
      </w:pPr>
      <w:r w:rsidRPr="00FB3A56">
        <w:rPr>
          <w:rFonts w:eastAsia="Times New Roman" w:cstheme="minorHAnsi"/>
          <w:sz w:val="24"/>
          <w:szCs w:val="24"/>
          <w:lang w:val="en-GB" w:eastAsia="nl-NL"/>
        </w:rPr>
        <w:t xml:space="preserve">The intervention must use health data (subjective or objective) as input, such as tracked data from wearables, self-reported symptoms or </w:t>
      </w:r>
      <w:proofErr w:type="spellStart"/>
      <w:r w:rsidRPr="00FB3A56">
        <w:rPr>
          <w:rFonts w:eastAsia="Times New Roman" w:cstheme="minorHAnsi"/>
          <w:sz w:val="24"/>
          <w:szCs w:val="24"/>
          <w:lang w:val="en-GB" w:eastAsia="nl-NL"/>
        </w:rPr>
        <w:t>behavioral</w:t>
      </w:r>
      <w:proofErr w:type="spellEnd"/>
      <w:r w:rsidRPr="00FB3A56">
        <w:rPr>
          <w:rFonts w:eastAsia="Times New Roman" w:cstheme="minorHAnsi"/>
          <w:sz w:val="24"/>
          <w:szCs w:val="24"/>
          <w:lang w:val="en-GB" w:eastAsia="nl-NL"/>
        </w:rPr>
        <w:t xml:space="preserve"> tracking (e.g., diet, physical activity, medication adherence)</w:t>
      </w:r>
    </w:p>
    <w:p w14:paraId="0D58E0C7" w14:textId="77777777" w:rsidR="00835464" w:rsidRPr="00FB3A56" w:rsidRDefault="00835464" w:rsidP="00835464">
      <w:pPr>
        <w:pStyle w:val="ListParagraph"/>
        <w:numPr>
          <w:ilvl w:val="0"/>
          <w:numId w:val="13"/>
        </w:numPr>
        <w:rPr>
          <w:rFonts w:eastAsia="Times New Roman" w:cstheme="minorHAnsi"/>
          <w:sz w:val="24"/>
          <w:szCs w:val="24"/>
          <w:lang w:val="en-GB" w:eastAsia="nl-NL"/>
        </w:rPr>
      </w:pPr>
      <w:r w:rsidRPr="00FB3A56">
        <w:rPr>
          <w:rFonts w:eastAsia="Times New Roman" w:cstheme="minorHAnsi"/>
          <w:b/>
          <w:bCs/>
          <w:sz w:val="24"/>
          <w:szCs w:val="24"/>
          <w:lang w:val="en-GB" w:eastAsia="nl-NL"/>
        </w:rPr>
        <w:t>Outcomes</w:t>
      </w:r>
      <w:r w:rsidRPr="00FB3A56">
        <w:rPr>
          <w:rFonts w:eastAsia="Times New Roman" w:cstheme="minorHAnsi"/>
          <w:sz w:val="24"/>
          <w:szCs w:val="24"/>
          <w:lang w:val="en-GB" w:eastAsia="nl-NL"/>
        </w:rPr>
        <w:t xml:space="preserve">: </w:t>
      </w:r>
    </w:p>
    <w:p w14:paraId="7CAF2F00" w14:textId="77777777" w:rsidR="00835464" w:rsidRPr="00FB3A56" w:rsidRDefault="00835464" w:rsidP="00835464">
      <w:pPr>
        <w:pStyle w:val="ListParagraph"/>
        <w:numPr>
          <w:ilvl w:val="1"/>
          <w:numId w:val="13"/>
        </w:numPr>
        <w:rPr>
          <w:rFonts w:eastAsia="Times New Roman" w:cstheme="minorHAnsi"/>
          <w:sz w:val="24"/>
          <w:szCs w:val="24"/>
          <w:lang w:val="en-GB" w:eastAsia="nl-NL"/>
        </w:rPr>
      </w:pPr>
      <w:r w:rsidRPr="00FB3A56">
        <w:rPr>
          <w:rFonts w:eastAsia="Times New Roman" w:cstheme="minorHAnsi"/>
          <w:sz w:val="24"/>
          <w:szCs w:val="24"/>
          <w:lang w:val="en-GB" w:eastAsia="nl-NL"/>
        </w:rPr>
        <w:t xml:space="preserve">The study should report on one or more of the following outcomes: </w:t>
      </w:r>
    </w:p>
    <w:p w14:paraId="36E6B7E2" w14:textId="77777777" w:rsidR="00835464" w:rsidRPr="00FB3A56" w:rsidRDefault="00835464" w:rsidP="00835464">
      <w:pPr>
        <w:pStyle w:val="ListParagraph"/>
        <w:numPr>
          <w:ilvl w:val="2"/>
          <w:numId w:val="13"/>
        </w:numPr>
        <w:rPr>
          <w:rFonts w:eastAsia="Times New Roman" w:cstheme="minorHAnsi"/>
          <w:sz w:val="24"/>
          <w:szCs w:val="24"/>
          <w:lang w:val="en-GB" w:eastAsia="nl-NL"/>
        </w:rPr>
      </w:pPr>
      <w:proofErr w:type="spellStart"/>
      <w:r w:rsidRPr="00FB3A56">
        <w:rPr>
          <w:rFonts w:eastAsia="Times New Roman" w:cstheme="minorHAnsi"/>
          <w:b/>
          <w:bCs/>
          <w:sz w:val="24"/>
          <w:szCs w:val="24"/>
          <w:lang w:val="en-GB" w:eastAsia="nl-NL"/>
        </w:rPr>
        <w:t>Behavior</w:t>
      </w:r>
      <w:proofErr w:type="spellEnd"/>
      <w:r w:rsidRPr="00FB3A56">
        <w:rPr>
          <w:rFonts w:eastAsia="Times New Roman" w:cstheme="minorHAnsi"/>
          <w:b/>
          <w:bCs/>
          <w:sz w:val="24"/>
          <w:szCs w:val="24"/>
          <w:lang w:val="en-GB" w:eastAsia="nl-NL"/>
        </w:rPr>
        <w:t xml:space="preserve"> change outcomes</w:t>
      </w:r>
      <w:r w:rsidRPr="00FB3A56">
        <w:rPr>
          <w:rFonts w:eastAsia="Times New Roman" w:cstheme="minorHAnsi"/>
          <w:sz w:val="24"/>
          <w:szCs w:val="24"/>
          <w:lang w:val="en-GB" w:eastAsia="nl-NL"/>
        </w:rPr>
        <w:t xml:space="preserve"> (e.g., increased physical activity, improved diet, medication adherence) </w:t>
      </w:r>
    </w:p>
    <w:p w14:paraId="32D56685" w14:textId="77777777" w:rsidR="00835464" w:rsidRPr="00FB3A56" w:rsidRDefault="00835464" w:rsidP="00835464">
      <w:pPr>
        <w:pStyle w:val="ListParagraph"/>
        <w:numPr>
          <w:ilvl w:val="2"/>
          <w:numId w:val="13"/>
        </w:numPr>
        <w:rPr>
          <w:rFonts w:eastAsia="Times New Roman" w:cstheme="minorHAnsi"/>
          <w:sz w:val="24"/>
          <w:szCs w:val="24"/>
          <w:lang w:val="en-GB" w:eastAsia="nl-NL"/>
        </w:rPr>
      </w:pPr>
      <w:r w:rsidRPr="00FB3A56">
        <w:rPr>
          <w:rFonts w:eastAsia="Times New Roman" w:cstheme="minorHAnsi"/>
          <w:b/>
          <w:bCs/>
          <w:sz w:val="24"/>
          <w:szCs w:val="24"/>
          <w:lang w:val="en-GB" w:eastAsia="nl-NL"/>
        </w:rPr>
        <w:t>Health outcomes</w:t>
      </w:r>
      <w:r w:rsidRPr="00FB3A56">
        <w:rPr>
          <w:rFonts w:eastAsia="Times New Roman" w:cstheme="minorHAnsi"/>
          <w:sz w:val="24"/>
          <w:szCs w:val="24"/>
          <w:lang w:val="en-GB" w:eastAsia="nl-NL"/>
        </w:rPr>
        <w:t xml:space="preserve"> (e.g., improved clinical markers like weight loss, blood pressure etc.)</w:t>
      </w:r>
    </w:p>
    <w:p w14:paraId="12C9AAEA" w14:textId="40CB98DF" w:rsidR="00835464" w:rsidRPr="00FB3A56" w:rsidRDefault="00835464" w:rsidP="00835464">
      <w:pPr>
        <w:pStyle w:val="ListParagraph"/>
        <w:numPr>
          <w:ilvl w:val="2"/>
          <w:numId w:val="13"/>
        </w:numPr>
        <w:rPr>
          <w:rFonts w:eastAsia="Times New Roman" w:cstheme="minorHAnsi"/>
          <w:sz w:val="24"/>
          <w:szCs w:val="24"/>
          <w:lang w:val="en-GB" w:eastAsia="nl-NL"/>
        </w:rPr>
      </w:pPr>
      <w:r w:rsidRPr="00FB3A56">
        <w:rPr>
          <w:rFonts w:eastAsia="Times New Roman" w:cstheme="minorHAnsi"/>
          <w:b/>
          <w:bCs/>
          <w:sz w:val="24"/>
          <w:szCs w:val="24"/>
          <w:lang w:val="en-GB" w:eastAsia="nl-NL"/>
        </w:rPr>
        <w:t>Usability/ Acceptability/ satisfaction</w:t>
      </w:r>
      <w:r w:rsidRPr="00FB3A56">
        <w:rPr>
          <w:rFonts w:eastAsia="Times New Roman" w:cstheme="minorHAnsi"/>
          <w:sz w:val="24"/>
          <w:szCs w:val="24"/>
          <w:lang w:val="en-GB" w:eastAsia="nl-NL"/>
        </w:rPr>
        <w:t xml:space="preserve"> with the intervention (e.g., participant feedback, qualitative assessment) </w:t>
      </w:r>
    </w:p>
    <w:p w14:paraId="71939871" w14:textId="4FC5F4F8" w:rsidR="00835464" w:rsidRPr="00FB3A56" w:rsidRDefault="00835464" w:rsidP="00835464">
      <w:pPr>
        <w:pStyle w:val="ListParagraph"/>
        <w:numPr>
          <w:ilvl w:val="0"/>
          <w:numId w:val="13"/>
        </w:numPr>
        <w:rPr>
          <w:rFonts w:eastAsia="Times New Roman" w:cstheme="minorHAnsi"/>
          <w:sz w:val="24"/>
          <w:szCs w:val="24"/>
          <w:lang w:val="en-GB" w:eastAsia="nl-NL"/>
        </w:rPr>
      </w:pPr>
      <w:r w:rsidRPr="00FB3A56">
        <w:rPr>
          <w:rFonts w:eastAsia="Times New Roman" w:cstheme="minorHAnsi"/>
          <w:b/>
          <w:bCs/>
          <w:sz w:val="24"/>
          <w:szCs w:val="24"/>
          <w:lang w:val="en-GB" w:eastAsia="nl-NL"/>
        </w:rPr>
        <w:t>Context</w:t>
      </w:r>
      <w:r w:rsidRPr="00FB3A56">
        <w:rPr>
          <w:rFonts w:eastAsia="Times New Roman" w:cstheme="minorHAnsi"/>
          <w:sz w:val="24"/>
          <w:szCs w:val="24"/>
          <w:lang w:val="en-GB" w:eastAsia="nl-NL"/>
        </w:rPr>
        <w:t xml:space="preserve">: </w:t>
      </w:r>
    </w:p>
    <w:p w14:paraId="3F7A89AC" w14:textId="3E7A77FA" w:rsidR="00835464" w:rsidRPr="00FB3A56" w:rsidRDefault="6B291DE9" w:rsidP="00835464">
      <w:pPr>
        <w:pStyle w:val="ListParagraph"/>
        <w:numPr>
          <w:ilvl w:val="1"/>
          <w:numId w:val="13"/>
        </w:numPr>
        <w:rPr>
          <w:rFonts w:eastAsia="Times New Roman" w:cstheme="minorHAnsi"/>
          <w:sz w:val="24"/>
          <w:szCs w:val="24"/>
          <w:lang w:val="en-GB" w:eastAsia="nl-NL"/>
        </w:rPr>
      </w:pPr>
      <w:r w:rsidRPr="00FB3A56">
        <w:rPr>
          <w:rFonts w:eastAsia="Times New Roman" w:cstheme="minorHAnsi"/>
          <w:sz w:val="24"/>
          <w:szCs w:val="24"/>
          <w:lang w:val="en-GB" w:eastAsia="nl-NL"/>
        </w:rPr>
        <w:t xml:space="preserve">The intervention should take place in clinical, community, home-based, or other real-world settings </w:t>
      </w:r>
    </w:p>
    <w:p w14:paraId="120245DE" w14:textId="77777777" w:rsidR="006F180B" w:rsidRPr="00FB3A56" w:rsidRDefault="00EB56D0" w:rsidP="00D44437">
      <w:pPr>
        <w:rPr>
          <w:rFonts w:asciiTheme="majorHAnsi" w:hAnsiTheme="majorHAnsi" w:cstheme="majorHAnsi"/>
          <w:color w:val="4472C4" w:themeColor="accent1"/>
          <w:sz w:val="24"/>
          <w:szCs w:val="24"/>
          <w:lang w:val="en-GB"/>
        </w:rPr>
      </w:pPr>
      <w:r w:rsidRPr="00FB3A56">
        <w:rPr>
          <w:rFonts w:asciiTheme="majorHAnsi" w:hAnsiTheme="majorHAnsi" w:cstheme="majorHAnsi"/>
          <w:color w:val="4472C4" w:themeColor="accent1"/>
          <w:sz w:val="24"/>
          <w:szCs w:val="24"/>
          <w:lang w:val="en-GB"/>
        </w:rPr>
        <w:t xml:space="preserve">2.4. Charting the data </w:t>
      </w:r>
    </w:p>
    <w:p w14:paraId="43D385A4" w14:textId="4FDC0CC5" w:rsidR="006F180B" w:rsidRPr="00FB3A56" w:rsidRDefault="24868B37" w:rsidP="006F180B">
      <w:pPr>
        <w:spacing w:line="276" w:lineRule="auto"/>
        <w:rPr>
          <w:rFonts w:eastAsia="Times New Roman" w:cstheme="minorHAnsi"/>
          <w:sz w:val="24"/>
          <w:szCs w:val="24"/>
          <w:lang w:val="en-GB" w:eastAsia="nl-NL"/>
        </w:rPr>
      </w:pPr>
      <w:r w:rsidRPr="00FB3A56">
        <w:rPr>
          <w:rFonts w:eastAsia="Times New Roman" w:cstheme="minorHAnsi"/>
          <w:sz w:val="24"/>
          <w:szCs w:val="24"/>
          <w:lang w:val="en-GB" w:eastAsia="nl-NL"/>
        </w:rPr>
        <w:t xml:space="preserve">To support the </w:t>
      </w:r>
      <w:r w:rsidR="007D4EC9" w:rsidRPr="00FB3A56">
        <w:rPr>
          <w:rFonts w:eastAsia="Times New Roman" w:cstheme="minorHAnsi"/>
          <w:sz w:val="24"/>
          <w:szCs w:val="24"/>
          <w:lang w:val="en-GB" w:eastAsia="nl-NL"/>
        </w:rPr>
        <w:t>above-mentioned</w:t>
      </w:r>
      <w:r w:rsidRPr="00FB3A56">
        <w:rPr>
          <w:rFonts w:eastAsia="Times New Roman" w:cstheme="minorHAnsi"/>
          <w:sz w:val="24"/>
          <w:szCs w:val="24"/>
          <w:lang w:val="en-GB" w:eastAsia="nl-NL"/>
        </w:rPr>
        <w:t xml:space="preserve"> objectives of this review, Table </w:t>
      </w:r>
      <w:r w:rsidR="007B0E80" w:rsidRPr="00FB3A56">
        <w:rPr>
          <w:rFonts w:eastAsia="Times New Roman" w:cstheme="minorHAnsi"/>
          <w:sz w:val="24"/>
          <w:szCs w:val="24"/>
          <w:lang w:val="en-GB" w:eastAsia="nl-NL"/>
        </w:rPr>
        <w:t>2</w:t>
      </w:r>
      <w:r w:rsidRPr="00FB3A56">
        <w:rPr>
          <w:rFonts w:eastAsia="Times New Roman" w:cstheme="minorHAnsi"/>
          <w:sz w:val="24"/>
          <w:szCs w:val="24"/>
          <w:lang w:val="en-GB" w:eastAsia="nl-NL"/>
        </w:rPr>
        <w:t xml:space="preserve"> will </w:t>
      </w:r>
      <w:proofErr w:type="spellStart"/>
      <w:r w:rsidRPr="00FB3A56">
        <w:rPr>
          <w:rFonts w:eastAsia="Times New Roman" w:cstheme="minorHAnsi"/>
          <w:sz w:val="24"/>
          <w:szCs w:val="24"/>
          <w:lang w:val="en-GB" w:eastAsia="nl-NL"/>
        </w:rPr>
        <w:t>catalog</w:t>
      </w:r>
      <w:proofErr w:type="spellEnd"/>
      <w:r w:rsidRPr="00FB3A56">
        <w:rPr>
          <w:rFonts w:eastAsia="Times New Roman" w:cstheme="minorHAnsi"/>
          <w:sz w:val="24"/>
          <w:szCs w:val="24"/>
          <w:lang w:val="en-GB" w:eastAsia="nl-NL"/>
        </w:rPr>
        <w:t xml:space="preserve"> specific study details per included paper, and based on this, table </w:t>
      </w:r>
      <w:r w:rsidR="007B0E80" w:rsidRPr="00FB3A56">
        <w:rPr>
          <w:rFonts w:eastAsia="Times New Roman" w:cstheme="minorHAnsi"/>
          <w:sz w:val="24"/>
          <w:szCs w:val="24"/>
          <w:lang w:val="en-GB" w:eastAsia="nl-NL"/>
        </w:rPr>
        <w:t>3</w:t>
      </w:r>
      <w:r w:rsidRPr="00FB3A56">
        <w:rPr>
          <w:rFonts w:eastAsia="Times New Roman" w:cstheme="minorHAnsi"/>
          <w:sz w:val="24"/>
          <w:szCs w:val="24"/>
          <w:lang w:val="en-GB" w:eastAsia="nl-NL"/>
        </w:rPr>
        <w:t xml:space="preserve"> will provide an overview of common BCT and health data combinations, highlighting their application contexts and examples of use from table 1.</w:t>
      </w:r>
    </w:p>
    <w:p w14:paraId="0833BFE1" w14:textId="3E7D81C7" w:rsidR="006F180B" w:rsidRPr="00FB3A56" w:rsidRDefault="006F180B" w:rsidP="006F180B">
      <w:pPr>
        <w:rPr>
          <w:rFonts w:eastAsia="Times New Roman" w:cstheme="minorHAnsi"/>
          <w:sz w:val="24"/>
          <w:szCs w:val="24"/>
          <w:lang w:val="en-GB" w:eastAsia="nl-NL"/>
        </w:rPr>
      </w:pPr>
      <w:r w:rsidRPr="00FB3A56">
        <w:rPr>
          <w:rFonts w:eastAsia="Times New Roman" w:cstheme="minorHAnsi"/>
          <w:sz w:val="24"/>
          <w:szCs w:val="24"/>
          <w:lang w:val="en-GB" w:eastAsia="nl-NL"/>
        </w:rPr>
        <w:t xml:space="preserve">Understanding how BCTs and health data are integrated is crucial for optimizing virtual agent-delivered interventions in chronic care. Virtual agents provide continuous, personalized interactions that adapt to the user's health status and </w:t>
      </w:r>
      <w:proofErr w:type="spellStart"/>
      <w:r w:rsidRPr="00FB3A56">
        <w:rPr>
          <w:rFonts w:eastAsia="Times New Roman" w:cstheme="minorHAnsi"/>
          <w:sz w:val="24"/>
          <w:szCs w:val="24"/>
          <w:lang w:val="en-GB" w:eastAsia="nl-NL"/>
        </w:rPr>
        <w:t>behaviors</w:t>
      </w:r>
      <w:proofErr w:type="spellEnd"/>
      <w:r w:rsidRPr="00FB3A56">
        <w:rPr>
          <w:rFonts w:eastAsia="Times New Roman" w:cstheme="minorHAnsi"/>
          <w:sz w:val="24"/>
          <w:szCs w:val="24"/>
          <w:lang w:val="en-GB" w:eastAsia="nl-NL"/>
        </w:rPr>
        <w:t>, making them particularly valuable in chronic disease management. This review will provide valuable insights into the design of more effective, evidence-based digital health interventions, informing future research on the most effective BCTs and health data combinations for chronic disease management, next to future research directions based on identified gaps.</w:t>
      </w:r>
    </w:p>
    <w:p w14:paraId="0F644535" w14:textId="77777777" w:rsidR="007B0E80" w:rsidRPr="00FB3A56" w:rsidRDefault="24868B37" w:rsidP="5B5E68C0">
      <w:pPr>
        <w:spacing w:line="276" w:lineRule="auto"/>
        <w:rPr>
          <w:rFonts w:asciiTheme="majorHAnsi" w:eastAsia="Times New Roman" w:hAnsiTheme="majorHAnsi" w:cstheme="majorHAnsi"/>
          <w:b/>
          <w:bCs/>
          <w:sz w:val="24"/>
          <w:szCs w:val="24"/>
          <w:lang w:val="en-GB" w:eastAsia="nl-NL"/>
        </w:rPr>
      </w:pPr>
      <w:r w:rsidRPr="00FB3A56">
        <w:rPr>
          <w:rFonts w:asciiTheme="majorHAnsi" w:eastAsia="Times New Roman" w:hAnsiTheme="majorHAnsi" w:cstheme="majorHAnsi"/>
          <w:b/>
          <w:bCs/>
          <w:sz w:val="24"/>
          <w:szCs w:val="24"/>
          <w:lang w:val="en-GB" w:eastAsia="nl-NL"/>
        </w:rPr>
        <w:t xml:space="preserve">Table </w:t>
      </w:r>
      <w:r w:rsidR="007B0E80" w:rsidRPr="00FB3A56">
        <w:rPr>
          <w:rFonts w:asciiTheme="majorHAnsi" w:eastAsia="Times New Roman" w:hAnsiTheme="majorHAnsi" w:cstheme="majorHAnsi"/>
          <w:b/>
          <w:bCs/>
          <w:sz w:val="24"/>
          <w:szCs w:val="24"/>
          <w:lang w:val="en-GB" w:eastAsia="nl-NL"/>
        </w:rPr>
        <w:t>2</w:t>
      </w:r>
    </w:p>
    <w:p w14:paraId="7C3F11F6" w14:textId="44BE57C2" w:rsidR="006F180B" w:rsidRPr="00FB3A56" w:rsidRDefault="24868B37" w:rsidP="5B5E68C0">
      <w:pPr>
        <w:spacing w:line="276" w:lineRule="auto"/>
        <w:rPr>
          <w:rFonts w:asciiTheme="majorHAnsi" w:eastAsia="Times New Roman" w:hAnsiTheme="majorHAnsi" w:cstheme="majorHAnsi"/>
          <w:i/>
          <w:iCs/>
          <w:sz w:val="24"/>
          <w:szCs w:val="24"/>
          <w:lang w:val="en-GB" w:eastAsia="nl-NL"/>
        </w:rPr>
      </w:pPr>
      <w:r w:rsidRPr="00FB3A56">
        <w:rPr>
          <w:rFonts w:asciiTheme="majorHAnsi" w:eastAsia="Times New Roman" w:hAnsiTheme="majorHAnsi" w:cstheme="majorHAnsi"/>
          <w:i/>
          <w:iCs/>
          <w:sz w:val="24"/>
          <w:szCs w:val="24"/>
          <w:lang w:val="en-GB" w:eastAsia="nl-NL"/>
        </w:rPr>
        <w:t xml:space="preserve">Specifics of </w:t>
      </w:r>
      <w:r w:rsidR="003F6A56" w:rsidRPr="00FB3A56">
        <w:rPr>
          <w:rFonts w:asciiTheme="majorHAnsi" w:eastAsia="Times New Roman" w:hAnsiTheme="majorHAnsi" w:cstheme="majorHAnsi"/>
          <w:i/>
          <w:iCs/>
          <w:sz w:val="24"/>
          <w:szCs w:val="24"/>
          <w:lang w:val="en-GB" w:eastAsia="nl-NL"/>
        </w:rPr>
        <w:t>E</w:t>
      </w:r>
      <w:r w:rsidRPr="00FB3A56">
        <w:rPr>
          <w:rFonts w:asciiTheme="majorHAnsi" w:eastAsia="Times New Roman" w:hAnsiTheme="majorHAnsi" w:cstheme="majorHAnsi"/>
          <w:i/>
          <w:iCs/>
          <w:sz w:val="24"/>
          <w:szCs w:val="24"/>
          <w:lang w:val="en-GB" w:eastAsia="nl-NL"/>
        </w:rPr>
        <w:t>ach</w:t>
      </w:r>
      <w:r w:rsidR="007B0E80" w:rsidRPr="00FB3A56">
        <w:rPr>
          <w:rFonts w:asciiTheme="majorHAnsi" w:eastAsia="Times New Roman" w:hAnsiTheme="majorHAnsi" w:cstheme="majorHAnsi"/>
          <w:i/>
          <w:iCs/>
          <w:sz w:val="24"/>
          <w:szCs w:val="24"/>
          <w:lang w:val="en-GB" w:eastAsia="nl-NL"/>
        </w:rPr>
        <w:t xml:space="preserve"> Study</w:t>
      </w:r>
      <w:r w:rsidRPr="00FB3A56">
        <w:rPr>
          <w:rFonts w:asciiTheme="majorHAnsi" w:eastAsia="Times New Roman" w:hAnsiTheme="majorHAnsi" w:cstheme="majorHAnsi"/>
          <w:i/>
          <w:iCs/>
          <w:sz w:val="24"/>
          <w:szCs w:val="24"/>
          <w:lang w:val="en-GB" w:eastAsia="nl-NL"/>
        </w:rPr>
        <w:t xml:space="preserve">, </w:t>
      </w:r>
      <w:r w:rsidR="003F6A56" w:rsidRPr="00FB3A56">
        <w:rPr>
          <w:rFonts w:asciiTheme="majorHAnsi" w:eastAsia="Times New Roman" w:hAnsiTheme="majorHAnsi" w:cstheme="majorHAnsi"/>
          <w:i/>
          <w:iCs/>
          <w:sz w:val="24"/>
          <w:szCs w:val="24"/>
          <w:lang w:val="en-GB" w:eastAsia="nl-NL"/>
        </w:rPr>
        <w:t>A</w:t>
      </w:r>
      <w:r w:rsidRPr="00FB3A56">
        <w:rPr>
          <w:rFonts w:asciiTheme="majorHAnsi" w:eastAsia="Times New Roman" w:hAnsiTheme="majorHAnsi" w:cstheme="majorHAnsi"/>
          <w:i/>
          <w:iCs/>
          <w:sz w:val="24"/>
          <w:szCs w:val="24"/>
          <w:lang w:val="en-GB" w:eastAsia="nl-NL"/>
        </w:rPr>
        <w:t xml:space="preserve">ligning </w:t>
      </w:r>
      <w:r w:rsidR="003F6A56" w:rsidRPr="00FB3A56">
        <w:rPr>
          <w:rFonts w:asciiTheme="majorHAnsi" w:eastAsia="Times New Roman" w:hAnsiTheme="majorHAnsi" w:cstheme="majorHAnsi"/>
          <w:i/>
          <w:iCs/>
          <w:sz w:val="24"/>
          <w:szCs w:val="24"/>
          <w:lang w:val="en-GB" w:eastAsia="nl-NL"/>
        </w:rPr>
        <w:t>W</w:t>
      </w:r>
      <w:r w:rsidRPr="00FB3A56">
        <w:rPr>
          <w:rFonts w:asciiTheme="majorHAnsi" w:eastAsia="Times New Roman" w:hAnsiTheme="majorHAnsi" w:cstheme="majorHAnsi"/>
          <w:i/>
          <w:iCs/>
          <w:sz w:val="24"/>
          <w:szCs w:val="24"/>
          <w:lang w:val="en-GB" w:eastAsia="nl-NL"/>
        </w:rPr>
        <w:t xml:space="preserve">ith </w:t>
      </w:r>
      <w:r w:rsidR="007B0E80" w:rsidRPr="00FB3A56">
        <w:rPr>
          <w:rFonts w:asciiTheme="majorHAnsi" w:eastAsia="Times New Roman" w:hAnsiTheme="majorHAnsi" w:cstheme="majorHAnsi"/>
          <w:i/>
          <w:iCs/>
          <w:sz w:val="24"/>
          <w:szCs w:val="24"/>
          <w:lang w:val="en-GB" w:eastAsia="nl-NL"/>
        </w:rPr>
        <w:t>O</w:t>
      </w:r>
      <w:r w:rsidRPr="00FB3A56">
        <w:rPr>
          <w:rFonts w:asciiTheme="majorHAnsi" w:eastAsia="Times New Roman" w:hAnsiTheme="majorHAnsi" w:cstheme="majorHAnsi"/>
          <w:i/>
          <w:iCs/>
          <w:sz w:val="24"/>
          <w:szCs w:val="24"/>
          <w:lang w:val="en-GB" w:eastAsia="nl-NL"/>
        </w:rPr>
        <w:t xml:space="preserve">bjective 1 </w:t>
      </w:r>
    </w:p>
    <w:tbl>
      <w:tblPr>
        <w:tblStyle w:val="TableGrid"/>
        <w:tblW w:w="9016" w:type="dxa"/>
        <w:tblLayout w:type="fixed"/>
        <w:tblLook w:val="04A0" w:firstRow="1" w:lastRow="0" w:firstColumn="1" w:lastColumn="0" w:noHBand="0" w:noVBand="1"/>
      </w:tblPr>
      <w:tblGrid>
        <w:gridCol w:w="1413"/>
        <w:gridCol w:w="1595"/>
        <w:gridCol w:w="1166"/>
        <w:gridCol w:w="1291"/>
        <w:gridCol w:w="1051"/>
        <w:gridCol w:w="1285"/>
        <w:gridCol w:w="1215"/>
      </w:tblGrid>
      <w:tr w:rsidR="00684740" w:rsidRPr="00FB3A56" w14:paraId="482681F5" w14:textId="77777777" w:rsidTr="00605E74">
        <w:trPr>
          <w:trHeight w:val="300"/>
        </w:trPr>
        <w:tc>
          <w:tcPr>
            <w:tcW w:w="1413" w:type="dxa"/>
            <w:shd w:val="clear" w:color="auto" w:fill="D9E2F3" w:themeFill="accent1" w:themeFillTint="33"/>
          </w:tcPr>
          <w:p w14:paraId="1AA1130A" w14:textId="39A51DBF" w:rsidR="00684740" w:rsidRPr="00FB3A56" w:rsidRDefault="00684740" w:rsidP="00690A86">
            <w:pPr>
              <w:spacing w:line="276" w:lineRule="auto"/>
              <w:rPr>
                <w:rFonts w:cstheme="minorHAnsi"/>
                <w:sz w:val="24"/>
                <w:szCs w:val="24"/>
              </w:rPr>
            </w:pPr>
            <w:proofErr w:type="spellStart"/>
            <w:r w:rsidRPr="00FB3A56">
              <w:rPr>
                <w:rFonts w:cstheme="minorHAnsi"/>
                <w:sz w:val="24"/>
                <w:szCs w:val="24"/>
              </w:rPr>
              <w:t>Study</w:t>
            </w:r>
            <w:proofErr w:type="spellEnd"/>
            <w:r w:rsidRPr="00FB3A56">
              <w:rPr>
                <w:rFonts w:cstheme="minorHAnsi"/>
                <w:sz w:val="24"/>
                <w:szCs w:val="24"/>
              </w:rPr>
              <w:t xml:space="preserve"> </w:t>
            </w:r>
            <w:r w:rsidRPr="00FB3A56">
              <w:rPr>
                <w:rFonts w:cstheme="minorHAnsi"/>
                <w:sz w:val="24"/>
                <w:szCs w:val="24"/>
              </w:rPr>
              <w:br/>
              <w:t>(</w:t>
            </w:r>
            <w:proofErr w:type="spellStart"/>
            <w:r w:rsidRPr="00FB3A56">
              <w:rPr>
                <w:rFonts w:cstheme="minorHAnsi"/>
                <w:sz w:val="24"/>
                <w:szCs w:val="24"/>
              </w:rPr>
              <w:t>Title</w:t>
            </w:r>
            <w:proofErr w:type="spellEnd"/>
            <w:r w:rsidRPr="00FB3A56">
              <w:rPr>
                <w:rFonts w:cstheme="minorHAnsi"/>
                <w:sz w:val="24"/>
                <w:szCs w:val="24"/>
              </w:rPr>
              <w:t>/Author/</w:t>
            </w:r>
            <w:proofErr w:type="spellStart"/>
            <w:r w:rsidRPr="00FB3A56">
              <w:rPr>
                <w:rFonts w:cstheme="minorHAnsi"/>
                <w:sz w:val="24"/>
                <w:szCs w:val="24"/>
              </w:rPr>
              <w:t>Year</w:t>
            </w:r>
            <w:proofErr w:type="spellEnd"/>
            <w:r w:rsidRPr="00FB3A56">
              <w:rPr>
                <w:rFonts w:cstheme="minorHAnsi"/>
                <w:sz w:val="24"/>
                <w:szCs w:val="24"/>
              </w:rPr>
              <w:t>)</w:t>
            </w:r>
          </w:p>
        </w:tc>
        <w:tc>
          <w:tcPr>
            <w:tcW w:w="1595" w:type="dxa"/>
            <w:shd w:val="clear" w:color="auto" w:fill="D9E2F3" w:themeFill="accent1" w:themeFillTint="33"/>
          </w:tcPr>
          <w:p w14:paraId="30642619" w14:textId="77777777" w:rsidR="00684740" w:rsidRPr="00FB3A56" w:rsidRDefault="00684740" w:rsidP="00690A86">
            <w:pPr>
              <w:spacing w:line="276" w:lineRule="auto"/>
              <w:rPr>
                <w:rFonts w:cstheme="minorHAnsi"/>
                <w:sz w:val="24"/>
                <w:szCs w:val="24"/>
              </w:rPr>
            </w:pPr>
            <w:proofErr w:type="spellStart"/>
            <w:r w:rsidRPr="00FB3A56">
              <w:rPr>
                <w:rFonts w:cstheme="minorHAnsi"/>
                <w:sz w:val="24"/>
                <w:szCs w:val="24"/>
              </w:rPr>
              <w:t>Intervention</w:t>
            </w:r>
            <w:proofErr w:type="spellEnd"/>
            <w:r w:rsidRPr="00FB3A56">
              <w:rPr>
                <w:rFonts w:cstheme="minorHAnsi"/>
                <w:sz w:val="24"/>
                <w:szCs w:val="24"/>
              </w:rPr>
              <w:t xml:space="preserve"> </w:t>
            </w:r>
            <w:proofErr w:type="spellStart"/>
            <w:r w:rsidRPr="00FB3A56">
              <w:rPr>
                <w:rFonts w:cstheme="minorHAnsi"/>
                <w:sz w:val="24"/>
                <w:szCs w:val="24"/>
              </w:rPr>
              <w:t>Aims</w:t>
            </w:r>
            <w:proofErr w:type="spellEnd"/>
          </w:p>
        </w:tc>
        <w:tc>
          <w:tcPr>
            <w:tcW w:w="1166" w:type="dxa"/>
            <w:shd w:val="clear" w:color="auto" w:fill="D9E2F3" w:themeFill="accent1" w:themeFillTint="33"/>
          </w:tcPr>
          <w:p w14:paraId="554290DF" w14:textId="1B5A831C" w:rsidR="00684740" w:rsidRPr="00FB3A56" w:rsidRDefault="00684740" w:rsidP="00690A86">
            <w:pPr>
              <w:spacing w:line="276" w:lineRule="auto"/>
              <w:rPr>
                <w:rFonts w:cstheme="minorHAnsi"/>
                <w:sz w:val="24"/>
                <w:szCs w:val="24"/>
              </w:rPr>
            </w:pPr>
            <w:r w:rsidRPr="00FB3A56">
              <w:rPr>
                <w:rFonts w:cstheme="minorHAnsi"/>
                <w:sz w:val="24"/>
                <w:szCs w:val="24"/>
              </w:rPr>
              <w:t xml:space="preserve">Context (Setting/ Target </w:t>
            </w:r>
            <w:proofErr w:type="spellStart"/>
            <w:r w:rsidRPr="00FB3A56">
              <w:rPr>
                <w:rFonts w:cstheme="minorHAnsi"/>
                <w:sz w:val="24"/>
                <w:szCs w:val="24"/>
              </w:rPr>
              <w:t>Population</w:t>
            </w:r>
            <w:proofErr w:type="spellEnd"/>
            <w:r w:rsidRPr="00FB3A56">
              <w:rPr>
                <w:rFonts w:cstheme="minorHAnsi"/>
                <w:sz w:val="24"/>
                <w:szCs w:val="24"/>
              </w:rPr>
              <w:t>)</w:t>
            </w:r>
          </w:p>
        </w:tc>
        <w:tc>
          <w:tcPr>
            <w:tcW w:w="1291" w:type="dxa"/>
            <w:shd w:val="clear" w:color="auto" w:fill="D9E2F3" w:themeFill="accent1" w:themeFillTint="33"/>
          </w:tcPr>
          <w:p w14:paraId="0D166128" w14:textId="1F0786F4" w:rsidR="00684740" w:rsidRPr="00FB3A56" w:rsidRDefault="3650D62F" w:rsidP="00690A86">
            <w:pPr>
              <w:spacing w:line="276" w:lineRule="auto"/>
              <w:rPr>
                <w:rFonts w:cstheme="minorHAnsi"/>
                <w:sz w:val="24"/>
                <w:szCs w:val="24"/>
                <w:lang w:val="en-US"/>
              </w:rPr>
            </w:pPr>
            <w:r w:rsidRPr="00FB3A56">
              <w:rPr>
                <w:rFonts w:cstheme="minorHAnsi"/>
                <w:sz w:val="24"/>
                <w:szCs w:val="24"/>
                <w:lang w:val="en-US"/>
              </w:rPr>
              <w:t>Type of Data</w:t>
            </w:r>
            <w:r w:rsidR="2BF2E08E" w:rsidRPr="00FB3A56">
              <w:rPr>
                <w:rFonts w:cstheme="minorHAnsi"/>
                <w:sz w:val="24"/>
                <w:szCs w:val="24"/>
                <w:lang w:val="en-US"/>
              </w:rPr>
              <w:t xml:space="preserve"> (Also: used as Input/</w:t>
            </w:r>
            <w:proofErr w:type="spellStart"/>
            <w:r w:rsidR="2BF2E08E" w:rsidRPr="00FB3A56">
              <w:rPr>
                <w:rFonts w:cstheme="minorHAnsi"/>
                <w:sz w:val="24"/>
                <w:szCs w:val="24"/>
                <w:lang w:val="en-US"/>
              </w:rPr>
              <w:t>utput</w:t>
            </w:r>
            <w:proofErr w:type="spellEnd"/>
            <w:r w:rsidR="2BF2E08E" w:rsidRPr="00FB3A56">
              <w:rPr>
                <w:rFonts w:cstheme="minorHAnsi"/>
                <w:sz w:val="24"/>
                <w:szCs w:val="24"/>
                <w:lang w:val="en-US"/>
              </w:rPr>
              <w:t xml:space="preserve"> or both)</w:t>
            </w:r>
          </w:p>
        </w:tc>
        <w:tc>
          <w:tcPr>
            <w:tcW w:w="1051" w:type="dxa"/>
            <w:shd w:val="clear" w:color="auto" w:fill="D9E2F3" w:themeFill="accent1" w:themeFillTint="33"/>
          </w:tcPr>
          <w:p w14:paraId="2E99E75E" w14:textId="77777777" w:rsidR="00684740" w:rsidRPr="00FB3A56" w:rsidRDefault="00684740" w:rsidP="00690A86">
            <w:pPr>
              <w:spacing w:line="276" w:lineRule="auto"/>
              <w:rPr>
                <w:rFonts w:cstheme="minorHAnsi"/>
                <w:sz w:val="24"/>
                <w:szCs w:val="24"/>
              </w:rPr>
            </w:pPr>
            <w:proofErr w:type="spellStart"/>
            <w:r w:rsidRPr="00FB3A56">
              <w:rPr>
                <w:rFonts w:cstheme="minorHAnsi"/>
                <w:sz w:val="24"/>
                <w:szCs w:val="24"/>
              </w:rPr>
              <w:t>BCTs</w:t>
            </w:r>
            <w:proofErr w:type="spellEnd"/>
            <w:r w:rsidRPr="00FB3A56">
              <w:rPr>
                <w:rFonts w:cstheme="minorHAnsi"/>
                <w:sz w:val="24"/>
                <w:szCs w:val="24"/>
              </w:rPr>
              <w:t xml:space="preserve"> </w:t>
            </w:r>
            <w:proofErr w:type="spellStart"/>
            <w:r w:rsidRPr="00FB3A56">
              <w:rPr>
                <w:rFonts w:cstheme="minorHAnsi"/>
                <w:sz w:val="24"/>
                <w:szCs w:val="24"/>
              </w:rPr>
              <w:t>Used</w:t>
            </w:r>
            <w:proofErr w:type="spellEnd"/>
          </w:p>
        </w:tc>
        <w:tc>
          <w:tcPr>
            <w:tcW w:w="1285" w:type="dxa"/>
            <w:shd w:val="clear" w:color="auto" w:fill="D9E2F3" w:themeFill="accent1" w:themeFillTint="33"/>
          </w:tcPr>
          <w:p w14:paraId="614DBE97" w14:textId="77777777" w:rsidR="00684740" w:rsidRPr="00FB3A56" w:rsidRDefault="00684740" w:rsidP="00690A86">
            <w:pPr>
              <w:spacing w:line="276" w:lineRule="auto"/>
              <w:rPr>
                <w:rFonts w:cstheme="minorHAnsi"/>
                <w:sz w:val="24"/>
                <w:szCs w:val="24"/>
                <w:lang w:val="en-US"/>
              </w:rPr>
            </w:pPr>
            <w:r w:rsidRPr="00FB3A56">
              <w:rPr>
                <w:rFonts w:cstheme="minorHAnsi"/>
                <w:sz w:val="24"/>
                <w:szCs w:val="24"/>
                <w:lang w:val="en-US"/>
              </w:rPr>
              <w:t xml:space="preserve">Mode of delivery in agent </w:t>
            </w:r>
          </w:p>
        </w:tc>
        <w:tc>
          <w:tcPr>
            <w:tcW w:w="1215" w:type="dxa"/>
            <w:shd w:val="clear" w:color="auto" w:fill="D9E2F3" w:themeFill="accent1" w:themeFillTint="33"/>
          </w:tcPr>
          <w:p w14:paraId="7E957E98" w14:textId="426D7ACC" w:rsidR="00684740" w:rsidRPr="00FB3A56" w:rsidRDefault="3650D62F" w:rsidP="00690A86">
            <w:pPr>
              <w:spacing w:line="276" w:lineRule="auto"/>
              <w:rPr>
                <w:rFonts w:cstheme="minorHAnsi"/>
                <w:sz w:val="24"/>
                <w:szCs w:val="24"/>
                <w:lang w:val="en-US"/>
              </w:rPr>
            </w:pPr>
            <w:r w:rsidRPr="00FB3A56">
              <w:rPr>
                <w:rFonts w:cstheme="minorHAnsi"/>
                <w:sz w:val="24"/>
                <w:szCs w:val="24"/>
                <w:lang w:val="en-US"/>
              </w:rPr>
              <w:t xml:space="preserve">Theoretical/ Practical </w:t>
            </w:r>
            <w:r w:rsidR="2F28C252" w:rsidRPr="00FB3A56">
              <w:rPr>
                <w:rFonts w:cstheme="minorHAnsi"/>
                <w:sz w:val="24"/>
                <w:szCs w:val="24"/>
                <w:lang w:val="en-US"/>
              </w:rPr>
              <w:t>design rationale</w:t>
            </w:r>
          </w:p>
        </w:tc>
      </w:tr>
      <w:tr w:rsidR="00684740" w:rsidRPr="00102120" w14:paraId="21283B92" w14:textId="77777777" w:rsidTr="00904F62">
        <w:trPr>
          <w:trHeight w:val="300"/>
        </w:trPr>
        <w:tc>
          <w:tcPr>
            <w:tcW w:w="1413" w:type="dxa"/>
          </w:tcPr>
          <w:p w14:paraId="08546DD9" w14:textId="77777777" w:rsidR="00684740" w:rsidRPr="00FB3A56" w:rsidRDefault="00684740" w:rsidP="00690A86">
            <w:pPr>
              <w:spacing w:line="276" w:lineRule="auto"/>
              <w:rPr>
                <w:rFonts w:cstheme="minorHAnsi"/>
                <w:sz w:val="24"/>
                <w:szCs w:val="24"/>
              </w:rPr>
            </w:pPr>
            <w:proofErr w:type="spellStart"/>
            <w:r w:rsidRPr="00FB3A56">
              <w:rPr>
                <w:rFonts w:cstheme="minorHAnsi"/>
                <w:sz w:val="24"/>
                <w:szCs w:val="24"/>
              </w:rPr>
              <w:t>Example</w:t>
            </w:r>
            <w:proofErr w:type="spellEnd"/>
            <w:r w:rsidRPr="00FB3A56">
              <w:rPr>
                <w:rFonts w:cstheme="minorHAnsi"/>
                <w:sz w:val="24"/>
                <w:szCs w:val="24"/>
              </w:rPr>
              <w:t xml:space="preserve"> (</w:t>
            </w:r>
            <w:proofErr w:type="spellStart"/>
            <w:r w:rsidRPr="00FB3A56">
              <w:rPr>
                <w:rFonts w:cstheme="minorHAnsi"/>
                <w:sz w:val="24"/>
                <w:szCs w:val="24"/>
              </w:rPr>
              <w:t>study</w:t>
            </w:r>
            <w:proofErr w:type="spellEnd"/>
            <w:r w:rsidRPr="00FB3A56">
              <w:rPr>
                <w:rFonts w:cstheme="minorHAnsi"/>
                <w:sz w:val="24"/>
                <w:szCs w:val="24"/>
              </w:rPr>
              <w:t xml:space="preserve"> 1, </w:t>
            </w:r>
            <w:proofErr w:type="spellStart"/>
            <w:r w:rsidRPr="00FB3A56">
              <w:rPr>
                <w:rFonts w:cstheme="minorHAnsi"/>
                <w:sz w:val="24"/>
                <w:szCs w:val="24"/>
              </w:rPr>
              <w:t>authors</w:t>
            </w:r>
            <w:proofErr w:type="spellEnd"/>
            <w:r w:rsidRPr="00FB3A56">
              <w:rPr>
                <w:rFonts w:cstheme="minorHAnsi"/>
                <w:sz w:val="24"/>
                <w:szCs w:val="24"/>
              </w:rPr>
              <w:t>)</w:t>
            </w:r>
          </w:p>
        </w:tc>
        <w:tc>
          <w:tcPr>
            <w:tcW w:w="1595" w:type="dxa"/>
          </w:tcPr>
          <w:p w14:paraId="2A06C924" w14:textId="225C1610" w:rsidR="00684740" w:rsidRPr="00FB3A56" w:rsidRDefault="00684740" w:rsidP="00690A86">
            <w:pPr>
              <w:spacing w:line="276" w:lineRule="auto"/>
              <w:rPr>
                <w:rFonts w:cstheme="minorHAnsi"/>
                <w:sz w:val="24"/>
                <w:szCs w:val="24"/>
                <w:lang w:val="en-US"/>
              </w:rPr>
            </w:pPr>
            <w:r w:rsidRPr="00FB3A56">
              <w:rPr>
                <w:rFonts w:cstheme="minorHAnsi"/>
                <w:sz w:val="24"/>
                <w:szCs w:val="24"/>
                <w:lang w:val="en-US"/>
              </w:rPr>
              <w:t xml:space="preserve">Improve PA </w:t>
            </w:r>
            <w:proofErr w:type="spellStart"/>
            <w:r w:rsidRPr="00FB3A56">
              <w:rPr>
                <w:rFonts w:cstheme="minorHAnsi"/>
                <w:sz w:val="24"/>
                <w:szCs w:val="24"/>
                <w:lang w:val="en-US"/>
              </w:rPr>
              <w:t>behaviour</w:t>
            </w:r>
            <w:proofErr w:type="spellEnd"/>
            <w:r w:rsidRPr="00FB3A56">
              <w:rPr>
                <w:rFonts w:cstheme="minorHAnsi"/>
                <w:sz w:val="24"/>
                <w:szCs w:val="24"/>
                <w:lang w:val="en-US"/>
              </w:rPr>
              <w:t xml:space="preserve"> in cardiovascular patients</w:t>
            </w:r>
          </w:p>
        </w:tc>
        <w:tc>
          <w:tcPr>
            <w:tcW w:w="1166" w:type="dxa"/>
          </w:tcPr>
          <w:p w14:paraId="5F5698FA" w14:textId="7173DF59" w:rsidR="00684740" w:rsidRPr="00FB3A56" w:rsidRDefault="00DE1738" w:rsidP="00690A86">
            <w:pPr>
              <w:spacing w:line="276" w:lineRule="auto"/>
              <w:rPr>
                <w:rFonts w:cstheme="minorHAnsi"/>
                <w:sz w:val="24"/>
                <w:szCs w:val="24"/>
                <w:lang w:val="en-US"/>
              </w:rPr>
            </w:pPr>
            <w:r w:rsidRPr="00FB3A56">
              <w:rPr>
                <w:rFonts w:cstheme="minorHAnsi"/>
                <w:sz w:val="24"/>
                <w:szCs w:val="24"/>
                <w:lang w:val="en-US"/>
              </w:rPr>
              <w:t>Home-based, adults with cardiovascular disease</w:t>
            </w:r>
          </w:p>
        </w:tc>
        <w:tc>
          <w:tcPr>
            <w:tcW w:w="1291" w:type="dxa"/>
          </w:tcPr>
          <w:p w14:paraId="06E90215" w14:textId="3392B0AF" w:rsidR="00DE1738" w:rsidRPr="00FB3A56" w:rsidRDefault="00DE1738" w:rsidP="00DE1738">
            <w:pPr>
              <w:spacing w:line="276" w:lineRule="auto"/>
              <w:rPr>
                <w:rFonts w:cstheme="minorHAnsi"/>
                <w:sz w:val="24"/>
                <w:szCs w:val="24"/>
                <w:lang w:val="en-US"/>
              </w:rPr>
            </w:pPr>
            <w:r w:rsidRPr="00FB3A56">
              <w:rPr>
                <w:rFonts w:cstheme="minorHAnsi"/>
                <w:sz w:val="24"/>
                <w:szCs w:val="24"/>
                <w:lang w:val="en-US"/>
              </w:rPr>
              <w:t>(</w:t>
            </w:r>
            <w:r w:rsidR="00684740" w:rsidRPr="00FB3A56">
              <w:rPr>
                <w:rFonts w:cstheme="minorHAnsi"/>
                <w:sz w:val="24"/>
                <w:szCs w:val="24"/>
                <w:lang w:val="en-US"/>
              </w:rPr>
              <w:t>P</w:t>
            </w:r>
            <w:r w:rsidRPr="00FB3A56">
              <w:rPr>
                <w:rFonts w:cstheme="minorHAnsi"/>
                <w:sz w:val="24"/>
                <w:szCs w:val="24"/>
                <w:lang w:val="en-US"/>
              </w:rPr>
              <w:t>hysical activity)</w:t>
            </w:r>
            <w:r w:rsidRPr="00FB3A56">
              <w:rPr>
                <w:rFonts w:cstheme="minorHAnsi"/>
                <w:sz w:val="24"/>
                <w:szCs w:val="24"/>
                <w:lang w:val="en-US"/>
              </w:rPr>
              <w:br/>
              <w:t>Input: Step counts, heart rate</w:t>
            </w:r>
          </w:p>
          <w:p w14:paraId="1EAC20D2" w14:textId="68590220" w:rsidR="00684740" w:rsidRPr="00FB3A56" w:rsidRDefault="00DE1738" w:rsidP="00DE1738">
            <w:pPr>
              <w:spacing w:line="276" w:lineRule="auto"/>
              <w:rPr>
                <w:rFonts w:cstheme="minorHAnsi"/>
                <w:sz w:val="24"/>
                <w:szCs w:val="24"/>
                <w:lang w:val="en-US"/>
              </w:rPr>
            </w:pPr>
            <w:r w:rsidRPr="00FB3A56">
              <w:rPr>
                <w:rFonts w:cstheme="minorHAnsi"/>
                <w:sz w:val="24"/>
                <w:szCs w:val="24"/>
                <w:lang w:val="en-US"/>
              </w:rPr>
              <w:t>Output: Personalized feedback</w:t>
            </w:r>
          </w:p>
        </w:tc>
        <w:tc>
          <w:tcPr>
            <w:tcW w:w="1051" w:type="dxa"/>
          </w:tcPr>
          <w:p w14:paraId="4C73E40B" w14:textId="77777777" w:rsidR="00684740" w:rsidRPr="00FB3A56" w:rsidRDefault="00684740" w:rsidP="00690A86">
            <w:pPr>
              <w:spacing w:line="276" w:lineRule="auto"/>
              <w:rPr>
                <w:rFonts w:cstheme="minorHAnsi"/>
                <w:sz w:val="24"/>
                <w:szCs w:val="24"/>
              </w:rPr>
            </w:pPr>
            <w:r w:rsidRPr="00FB3A56">
              <w:rPr>
                <w:rFonts w:cstheme="minorHAnsi"/>
                <w:sz w:val="24"/>
                <w:szCs w:val="24"/>
              </w:rPr>
              <w:t xml:space="preserve">Goal-setting, </w:t>
            </w:r>
            <w:proofErr w:type="spellStart"/>
            <w:r w:rsidRPr="00FB3A56">
              <w:rPr>
                <w:rFonts w:cstheme="minorHAnsi"/>
                <w:sz w:val="24"/>
                <w:szCs w:val="24"/>
              </w:rPr>
              <w:t>self</w:t>
            </w:r>
            <w:proofErr w:type="spellEnd"/>
            <w:r w:rsidRPr="00FB3A56">
              <w:rPr>
                <w:rFonts w:cstheme="minorHAnsi"/>
                <w:sz w:val="24"/>
                <w:szCs w:val="24"/>
              </w:rPr>
              <w:t>-monitoring</w:t>
            </w:r>
          </w:p>
        </w:tc>
        <w:tc>
          <w:tcPr>
            <w:tcW w:w="1285" w:type="dxa"/>
          </w:tcPr>
          <w:p w14:paraId="46894257" w14:textId="59CB61F4" w:rsidR="00684740" w:rsidRPr="00FB3A56" w:rsidRDefault="00684740" w:rsidP="00904F62">
            <w:pPr>
              <w:spacing w:line="276" w:lineRule="auto"/>
              <w:rPr>
                <w:rFonts w:cstheme="minorHAnsi"/>
                <w:sz w:val="24"/>
                <w:szCs w:val="24"/>
                <w:lang w:val="en-US"/>
              </w:rPr>
            </w:pPr>
            <w:r w:rsidRPr="00FB3A56">
              <w:rPr>
                <w:rFonts w:cstheme="minorHAnsi"/>
                <w:sz w:val="24"/>
                <w:szCs w:val="24"/>
                <w:lang w:val="en-US"/>
              </w:rPr>
              <w:t>Mobile App with virtual coach</w:t>
            </w:r>
            <w:r w:rsidR="00904F62" w:rsidRPr="00FB3A56">
              <w:rPr>
                <w:rFonts w:cstheme="minorHAnsi"/>
                <w:sz w:val="24"/>
                <w:szCs w:val="24"/>
                <w:lang w:val="en-US"/>
              </w:rPr>
              <w:t>; J</w:t>
            </w:r>
            <w:r w:rsidRPr="00FB3A56">
              <w:rPr>
                <w:rFonts w:cstheme="minorHAnsi"/>
                <w:sz w:val="24"/>
                <w:szCs w:val="24"/>
                <w:lang w:val="en-US"/>
              </w:rPr>
              <w:t xml:space="preserve">ITAI, offered via spoken </w:t>
            </w:r>
            <w:r w:rsidR="00904F62" w:rsidRPr="00FB3A56">
              <w:rPr>
                <w:rFonts w:cstheme="minorHAnsi"/>
                <w:sz w:val="24"/>
                <w:szCs w:val="24"/>
                <w:lang w:val="en-US"/>
              </w:rPr>
              <w:t>text</w:t>
            </w:r>
            <w:r w:rsidRPr="00FB3A56">
              <w:rPr>
                <w:rFonts w:cstheme="minorHAnsi"/>
                <w:sz w:val="24"/>
                <w:szCs w:val="24"/>
                <w:lang w:val="en-US"/>
              </w:rPr>
              <w:t xml:space="preserve"> messages</w:t>
            </w:r>
          </w:p>
          <w:p w14:paraId="3FEA1945" w14:textId="77777777" w:rsidR="00684740" w:rsidRPr="00FB3A56" w:rsidRDefault="00684740" w:rsidP="00904F62">
            <w:pPr>
              <w:spacing w:line="276" w:lineRule="auto"/>
              <w:rPr>
                <w:rFonts w:cstheme="minorHAnsi"/>
                <w:sz w:val="24"/>
                <w:szCs w:val="24"/>
                <w:lang w:val="en-US"/>
              </w:rPr>
            </w:pPr>
          </w:p>
          <w:p w14:paraId="12D83726" w14:textId="77777777" w:rsidR="00684740" w:rsidRPr="00FB3A56" w:rsidRDefault="00684740" w:rsidP="00690A86">
            <w:pPr>
              <w:pStyle w:val="ListParagraph"/>
              <w:spacing w:line="276" w:lineRule="auto"/>
              <w:rPr>
                <w:rFonts w:cstheme="minorHAnsi"/>
                <w:sz w:val="24"/>
                <w:szCs w:val="24"/>
                <w:lang w:val="en-US"/>
              </w:rPr>
            </w:pPr>
          </w:p>
        </w:tc>
        <w:tc>
          <w:tcPr>
            <w:tcW w:w="1215" w:type="dxa"/>
          </w:tcPr>
          <w:p w14:paraId="0BC8606F" w14:textId="6CCB1CDA" w:rsidR="00684740" w:rsidRPr="00FB3A56" w:rsidRDefault="00641317" w:rsidP="00641317">
            <w:pPr>
              <w:spacing w:line="276" w:lineRule="auto"/>
              <w:rPr>
                <w:rFonts w:cstheme="minorHAnsi"/>
                <w:sz w:val="24"/>
                <w:szCs w:val="24"/>
                <w:lang w:val="en-US"/>
              </w:rPr>
            </w:pPr>
            <w:r w:rsidRPr="00FB3A56">
              <w:rPr>
                <w:rFonts w:cstheme="minorHAnsi"/>
                <w:sz w:val="24"/>
                <w:szCs w:val="24"/>
                <w:lang w:val="en-US"/>
              </w:rPr>
              <w:t>Grounded in Self-determination theory (SDT); tailored to user stages of change</w:t>
            </w:r>
          </w:p>
        </w:tc>
      </w:tr>
    </w:tbl>
    <w:p w14:paraId="64410CE1" w14:textId="0E3CDEE3" w:rsidR="00FB3A56" w:rsidRPr="00FB3A56" w:rsidRDefault="00FB3A56" w:rsidP="006F180B">
      <w:pPr>
        <w:spacing w:line="276" w:lineRule="auto"/>
        <w:rPr>
          <w:rFonts w:asciiTheme="majorHAnsi" w:hAnsiTheme="majorHAnsi" w:cstheme="majorHAnsi"/>
          <w:b/>
          <w:bCs/>
          <w:sz w:val="24"/>
          <w:szCs w:val="24"/>
          <w:lang w:val="en-US"/>
        </w:rPr>
      </w:pPr>
    </w:p>
    <w:p w14:paraId="00B45024" w14:textId="77777777" w:rsidR="00FB3A56" w:rsidRPr="00FB3A56" w:rsidRDefault="24868B37" w:rsidP="006F180B">
      <w:pPr>
        <w:spacing w:line="276" w:lineRule="auto"/>
        <w:rPr>
          <w:rFonts w:asciiTheme="majorHAnsi" w:hAnsiTheme="majorHAnsi" w:cstheme="majorHAnsi"/>
          <w:b/>
          <w:bCs/>
          <w:sz w:val="24"/>
          <w:szCs w:val="24"/>
          <w:lang w:val="en-US"/>
        </w:rPr>
      </w:pPr>
      <w:r w:rsidRPr="00FB3A56">
        <w:rPr>
          <w:rFonts w:asciiTheme="majorHAnsi" w:hAnsiTheme="majorHAnsi" w:cstheme="majorHAnsi"/>
          <w:b/>
          <w:bCs/>
          <w:sz w:val="24"/>
          <w:szCs w:val="24"/>
          <w:lang w:val="en-US"/>
        </w:rPr>
        <w:t>Table 2</w:t>
      </w:r>
    </w:p>
    <w:p w14:paraId="5E3FFD69" w14:textId="17A3C474" w:rsidR="006F180B" w:rsidRPr="00FB3A56" w:rsidRDefault="24868B37" w:rsidP="006F180B">
      <w:pPr>
        <w:spacing w:line="276" w:lineRule="auto"/>
        <w:rPr>
          <w:rFonts w:asciiTheme="majorHAnsi" w:hAnsiTheme="majorHAnsi" w:cstheme="majorHAnsi"/>
          <w:b/>
          <w:bCs/>
          <w:sz w:val="24"/>
          <w:szCs w:val="24"/>
          <w:lang w:val="en-US"/>
        </w:rPr>
      </w:pPr>
      <w:r w:rsidRPr="00FB3A56">
        <w:rPr>
          <w:rFonts w:asciiTheme="majorHAnsi" w:hAnsiTheme="majorHAnsi" w:cstheme="majorHAnsi"/>
          <w:i/>
          <w:iCs/>
          <w:sz w:val="24"/>
          <w:szCs w:val="24"/>
          <w:lang w:val="en-US"/>
        </w:rPr>
        <w:t xml:space="preserve">Summary of </w:t>
      </w:r>
      <w:r w:rsidR="00815D02" w:rsidRPr="00FB3A56">
        <w:rPr>
          <w:rFonts w:asciiTheme="majorHAnsi" w:hAnsiTheme="majorHAnsi" w:cstheme="majorHAnsi"/>
          <w:i/>
          <w:iCs/>
          <w:sz w:val="24"/>
          <w:szCs w:val="24"/>
          <w:lang w:val="en-US"/>
        </w:rPr>
        <w:t>C</w:t>
      </w:r>
      <w:r w:rsidRPr="00FB3A56">
        <w:rPr>
          <w:rFonts w:asciiTheme="majorHAnsi" w:hAnsiTheme="majorHAnsi" w:cstheme="majorHAnsi"/>
          <w:i/>
          <w:iCs/>
          <w:sz w:val="24"/>
          <w:szCs w:val="24"/>
          <w:lang w:val="en-US"/>
        </w:rPr>
        <w:t xml:space="preserve">ommon </w:t>
      </w:r>
      <w:r w:rsidR="00815D02" w:rsidRPr="00FB3A56">
        <w:rPr>
          <w:rFonts w:asciiTheme="majorHAnsi" w:hAnsiTheme="majorHAnsi" w:cstheme="majorHAnsi"/>
          <w:i/>
          <w:iCs/>
          <w:sz w:val="24"/>
          <w:szCs w:val="24"/>
          <w:lang w:val="en-US"/>
        </w:rPr>
        <w:t>C</w:t>
      </w:r>
      <w:r w:rsidRPr="00FB3A56">
        <w:rPr>
          <w:rFonts w:asciiTheme="majorHAnsi" w:hAnsiTheme="majorHAnsi" w:cstheme="majorHAnsi"/>
          <w:i/>
          <w:iCs/>
          <w:sz w:val="24"/>
          <w:szCs w:val="24"/>
          <w:lang w:val="en-US"/>
        </w:rPr>
        <w:t xml:space="preserve">ombinations and </w:t>
      </w:r>
      <w:r w:rsidR="00815D02" w:rsidRPr="00FB3A56">
        <w:rPr>
          <w:rFonts w:asciiTheme="majorHAnsi" w:hAnsiTheme="majorHAnsi" w:cstheme="majorHAnsi"/>
          <w:i/>
          <w:iCs/>
          <w:sz w:val="24"/>
          <w:szCs w:val="24"/>
          <w:lang w:val="en-US"/>
        </w:rPr>
        <w:t>C</w:t>
      </w:r>
      <w:r w:rsidRPr="00FB3A56">
        <w:rPr>
          <w:rFonts w:asciiTheme="majorHAnsi" w:hAnsiTheme="majorHAnsi" w:cstheme="majorHAnsi"/>
          <w:i/>
          <w:iCs/>
          <w:sz w:val="24"/>
          <w:szCs w:val="24"/>
          <w:lang w:val="en-US"/>
        </w:rPr>
        <w:t>ontexts (Objectives 2/3/4)</w:t>
      </w:r>
    </w:p>
    <w:tbl>
      <w:tblPr>
        <w:tblStyle w:val="TableGrid"/>
        <w:tblW w:w="0" w:type="auto"/>
        <w:tblLook w:val="04A0" w:firstRow="1" w:lastRow="0" w:firstColumn="1" w:lastColumn="0" w:noHBand="0" w:noVBand="1"/>
      </w:tblPr>
      <w:tblGrid>
        <w:gridCol w:w="2254"/>
        <w:gridCol w:w="2254"/>
        <w:gridCol w:w="2254"/>
        <w:gridCol w:w="2254"/>
      </w:tblGrid>
      <w:tr w:rsidR="006F180B" w:rsidRPr="00FB3A56" w14:paraId="4A0DDD73" w14:textId="77777777" w:rsidTr="00605E74">
        <w:tc>
          <w:tcPr>
            <w:tcW w:w="2254" w:type="dxa"/>
            <w:shd w:val="clear" w:color="auto" w:fill="D9E2F3" w:themeFill="accent1" w:themeFillTint="33"/>
          </w:tcPr>
          <w:p w14:paraId="57E99037" w14:textId="77777777" w:rsidR="006F180B" w:rsidRPr="00FB3A56" w:rsidRDefault="006F180B" w:rsidP="00690A86">
            <w:pPr>
              <w:spacing w:line="276" w:lineRule="auto"/>
              <w:rPr>
                <w:rFonts w:cstheme="minorHAnsi"/>
                <w:sz w:val="24"/>
                <w:szCs w:val="24"/>
                <w:lang w:val="en-US"/>
              </w:rPr>
            </w:pPr>
            <w:r w:rsidRPr="00FB3A56">
              <w:rPr>
                <w:rFonts w:cstheme="minorHAnsi"/>
                <w:sz w:val="24"/>
                <w:szCs w:val="24"/>
                <w:lang w:val="en-US"/>
              </w:rPr>
              <w:t>BCTs</w:t>
            </w:r>
          </w:p>
        </w:tc>
        <w:tc>
          <w:tcPr>
            <w:tcW w:w="2254" w:type="dxa"/>
            <w:shd w:val="clear" w:color="auto" w:fill="D9E2F3" w:themeFill="accent1" w:themeFillTint="33"/>
          </w:tcPr>
          <w:p w14:paraId="364E7D7A" w14:textId="77777777" w:rsidR="006F180B" w:rsidRPr="00FB3A56" w:rsidRDefault="006F180B" w:rsidP="00690A86">
            <w:pPr>
              <w:spacing w:line="276" w:lineRule="auto"/>
              <w:rPr>
                <w:rFonts w:cstheme="minorHAnsi"/>
                <w:sz w:val="24"/>
                <w:szCs w:val="24"/>
                <w:lang w:val="en-US"/>
              </w:rPr>
            </w:pPr>
            <w:r w:rsidRPr="00FB3A56">
              <w:rPr>
                <w:rFonts w:cstheme="minorHAnsi"/>
                <w:sz w:val="24"/>
                <w:szCs w:val="24"/>
                <w:lang w:val="en-US"/>
              </w:rPr>
              <w:t>Type of Health Data</w:t>
            </w:r>
          </w:p>
        </w:tc>
        <w:tc>
          <w:tcPr>
            <w:tcW w:w="2254" w:type="dxa"/>
            <w:shd w:val="clear" w:color="auto" w:fill="D9E2F3" w:themeFill="accent1" w:themeFillTint="33"/>
          </w:tcPr>
          <w:p w14:paraId="7C306F95" w14:textId="77777777" w:rsidR="006F180B" w:rsidRPr="00FB3A56" w:rsidRDefault="006F180B" w:rsidP="00690A86">
            <w:pPr>
              <w:spacing w:line="276" w:lineRule="auto"/>
              <w:rPr>
                <w:rFonts w:cstheme="minorHAnsi"/>
                <w:sz w:val="24"/>
                <w:szCs w:val="24"/>
                <w:lang w:val="en-US"/>
              </w:rPr>
            </w:pPr>
            <w:r w:rsidRPr="00FB3A56">
              <w:rPr>
                <w:rFonts w:cstheme="minorHAnsi"/>
                <w:sz w:val="24"/>
                <w:szCs w:val="24"/>
                <w:lang w:val="en-US"/>
              </w:rPr>
              <w:t>Common Contexts</w:t>
            </w:r>
          </w:p>
        </w:tc>
        <w:tc>
          <w:tcPr>
            <w:tcW w:w="2254" w:type="dxa"/>
            <w:shd w:val="clear" w:color="auto" w:fill="D9E2F3" w:themeFill="accent1" w:themeFillTint="33"/>
          </w:tcPr>
          <w:p w14:paraId="6935A528" w14:textId="77777777" w:rsidR="006F180B" w:rsidRPr="00FB3A56" w:rsidRDefault="006F180B" w:rsidP="00690A86">
            <w:pPr>
              <w:spacing w:line="276" w:lineRule="auto"/>
              <w:rPr>
                <w:rFonts w:cstheme="minorHAnsi"/>
                <w:sz w:val="24"/>
                <w:szCs w:val="24"/>
                <w:lang w:val="en-US"/>
              </w:rPr>
            </w:pPr>
            <w:r w:rsidRPr="00FB3A56">
              <w:rPr>
                <w:rFonts w:cstheme="minorHAnsi"/>
                <w:sz w:val="24"/>
                <w:szCs w:val="24"/>
                <w:lang w:val="en-US"/>
              </w:rPr>
              <w:t xml:space="preserve">Examples of Use </w:t>
            </w:r>
          </w:p>
        </w:tc>
      </w:tr>
      <w:tr w:rsidR="006F180B" w:rsidRPr="00FB3A56" w14:paraId="54A130F4" w14:textId="77777777" w:rsidTr="00690A86">
        <w:tc>
          <w:tcPr>
            <w:tcW w:w="2254" w:type="dxa"/>
          </w:tcPr>
          <w:p w14:paraId="10F57087" w14:textId="43D6B5C1" w:rsidR="006F180B" w:rsidRPr="00FB3A56" w:rsidRDefault="00641317" w:rsidP="00690A86">
            <w:pPr>
              <w:spacing w:line="276" w:lineRule="auto"/>
              <w:rPr>
                <w:rFonts w:cstheme="minorHAnsi"/>
                <w:sz w:val="24"/>
                <w:szCs w:val="24"/>
                <w:lang w:val="en-US"/>
              </w:rPr>
            </w:pPr>
            <w:r w:rsidRPr="00FB3A56">
              <w:rPr>
                <w:rFonts w:cstheme="minorHAnsi"/>
                <w:sz w:val="24"/>
                <w:szCs w:val="24"/>
                <w:lang w:val="en-US"/>
              </w:rPr>
              <w:t xml:space="preserve">Example: </w:t>
            </w:r>
            <w:r w:rsidR="006F180B" w:rsidRPr="00FB3A56">
              <w:rPr>
                <w:rFonts w:cstheme="minorHAnsi"/>
                <w:sz w:val="24"/>
                <w:szCs w:val="24"/>
                <w:lang w:val="en-US"/>
              </w:rPr>
              <w:t>Goal setting</w:t>
            </w:r>
          </w:p>
        </w:tc>
        <w:tc>
          <w:tcPr>
            <w:tcW w:w="2254" w:type="dxa"/>
          </w:tcPr>
          <w:p w14:paraId="32EAA62A" w14:textId="77777777" w:rsidR="006F180B" w:rsidRPr="00FB3A56" w:rsidRDefault="006F180B" w:rsidP="00690A86">
            <w:pPr>
              <w:spacing w:line="276" w:lineRule="auto"/>
              <w:rPr>
                <w:rFonts w:cstheme="minorHAnsi"/>
                <w:sz w:val="24"/>
                <w:szCs w:val="24"/>
                <w:lang w:val="en-US"/>
              </w:rPr>
            </w:pPr>
            <w:r w:rsidRPr="00FB3A56">
              <w:rPr>
                <w:rFonts w:cstheme="minorHAnsi"/>
                <w:sz w:val="24"/>
                <w:szCs w:val="24"/>
                <w:lang w:val="en-US"/>
              </w:rPr>
              <w:t>Step counts, dietary intake</w:t>
            </w:r>
          </w:p>
        </w:tc>
        <w:tc>
          <w:tcPr>
            <w:tcW w:w="2254" w:type="dxa"/>
          </w:tcPr>
          <w:p w14:paraId="6EF558CB" w14:textId="77777777" w:rsidR="006F180B" w:rsidRPr="00FB3A56" w:rsidRDefault="006F180B" w:rsidP="00690A86">
            <w:pPr>
              <w:spacing w:line="276" w:lineRule="auto"/>
              <w:rPr>
                <w:rFonts w:cstheme="minorHAnsi"/>
                <w:sz w:val="24"/>
                <w:szCs w:val="24"/>
                <w:lang w:val="en-US"/>
              </w:rPr>
            </w:pPr>
            <w:r w:rsidRPr="00FB3A56">
              <w:rPr>
                <w:rFonts w:cstheme="minorHAnsi"/>
                <w:sz w:val="24"/>
                <w:szCs w:val="24"/>
                <w:lang w:val="en-US"/>
              </w:rPr>
              <w:t>Physical activity, dietary changes</w:t>
            </w:r>
          </w:p>
        </w:tc>
        <w:tc>
          <w:tcPr>
            <w:tcW w:w="2254" w:type="dxa"/>
          </w:tcPr>
          <w:p w14:paraId="555C6525" w14:textId="77777777" w:rsidR="006F180B" w:rsidRPr="00FB3A56" w:rsidRDefault="006F180B" w:rsidP="00690A86">
            <w:pPr>
              <w:spacing w:line="276" w:lineRule="auto"/>
              <w:rPr>
                <w:rFonts w:cstheme="minorHAnsi"/>
                <w:sz w:val="24"/>
                <w:szCs w:val="24"/>
                <w:lang w:val="en-US"/>
              </w:rPr>
            </w:pPr>
            <w:r w:rsidRPr="00FB3A56">
              <w:rPr>
                <w:rFonts w:cstheme="minorHAnsi"/>
                <w:sz w:val="24"/>
                <w:szCs w:val="24"/>
                <w:lang w:val="en-US"/>
              </w:rPr>
              <w:t>Study 1, Study 2</w:t>
            </w:r>
          </w:p>
        </w:tc>
      </w:tr>
    </w:tbl>
    <w:p w14:paraId="5BB8BAE4" w14:textId="1C17F8EE" w:rsidR="00EF1835" w:rsidRPr="00FB3A56" w:rsidRDefault="006F180B">
      <w:pPr>
        <w:rPr>
          <w:rFonts w:asciiTheme="majorHAnsi" w:hAnsiTheme="majorHAnsi" w:cstheme="majorHAnsi"/>
          <w:sz w:val="24"/>
          <w:szCs w:val="24"/>
          <w:lang w:val="en-GB"/>
        </w:rPr>
      </w:pPr>
      <w:r w:rsidRPr="00FB3A56">
        <w:rPr>
          <w:rFonts w:cstheme="minorHAnsi"/>
          <w:sz w:val="24"/>
          <w:szCs w:val="24"/>
        </w:rPr>
        <w:br/>
      </w:r>
      <w:r w:rsidR="00EB56D0" w:rsidRPr="00FB3A56">
        <w:rPr>
          <w:rFonts w:cstheme="minorHAnsi"/>
          <w:sz w:val="24"/>
          <w:szCs w:val="24"/>
          <w:lang w:val="en-GB"/>
        </w:rPr>
        <w:br/>
      </w:r>
      <w:r w:rsidR="00EB56D0" w:rsidRPr="00FB3A56">
        <w:rPr>
          <w:rFonts w:asciiTheme="majorHAnsi" w:hAnsiTheme="majorHAnsi" w:cstheme="majorHAnsi"/>
          <w:color w:val="4472C4" w:themeColor="accent1"/>
          <w:sz w:val="24"/>
          <w:szCs w:val="24"/>
          <w:lang w:val="en-GB"/>
        </w:rPr>
        <w:t xml:space="preserve">2.5. Collating, summarizing &amp; reporting results </w:t>
      </w:r>
    </w:p>
    <w:p w14:paraId="57677D5E" w14:textId="59D91507" w:rsidR="00FF0472" w:rsidRPr="00FB3A56" w:rsidRDefault="009A3BCD" w:rsidP="00885436">
      <w:pPr>
        <w:pStyle w:val="ListParagraph"/>
        <w:numPr>
          <w:ilvl w:val="0"/>
          <w:numId w:val="14"/>
        </w:numPr>
        <w:rPr>
          <w:rFonts w:cstheme="minorHAnsi"/>
          <w:sz w:val="24"/>
          <w:szCs w:val="24"/>
          <w:lang w:val="en-GB"/>
        </w:rPr>
      </w:pPr>
      <w:r w:rsidRPr="00FB3A56">
        <w:rPr>
          <w:rFonts w:cstheme="minorHAnsi"/>
          <w:b/>
          <w:bCs/>
          <w:sz w:val="24"/>
          <w:szCs w:val="24"/>
          <w:lang w:val="en-GB"/>
        </w:rPr>
        <w:t>Descriptive Summary</w:t>
      </w:r>
      <w:r w:rsidRPr="00FB3A56">
        <w:rPr>
          <w:rFonts w:cstheme="minorHAnsi"/>
          <w:sz w:val="24"/>
          <w:szCs w:val="24"/>
          <w:lang w:val="en-GB"/>
        </w:rPr>
        <w:t xml:space="preserve"> of study characteristics, including types of BCTs real-time data </w:t>
      </w:r>
      <w:r w:rsidR="000F03C8" w:rsidRPr="00FB3A56">
        <w:rPr>
          <w:rFonts w:cstheme="minorHAnsi"/>
          <w:sz w:val="24"/>
          <w:szCs w:val="24"/>
          <w:lang w:val="en-GB"/>
        </w:rPr>
        <w:t xml:space="preserve">and delivery channels </w:t>
      </w:r>
      <w:r w:rsidRPr="00FB3A56">
        <w:rPr>
          <w:rFonts w:cstheme="minorHAnsi"/>
          <w:sz w:val="24"/>
          <w:szCs w:val="24"/>
          <w:lang w:val="en-GB"/>
        </w:rPr>
        <w:t xml:space="preserve">used </w:t>
      </w:r>
    </w:p>
    <w:p w14:paraId="5B2BE743" w14:textId="0DBEFBA5" w:rsidR="00015729" w:rsidRPr="00FB3A56" w:rsidRDefault="00015729" w:rsidP="00015729">
      <w:pPr>
        <w:pStyle w:val="ListParagraph"/>
        <w:numPr>
          <w:ilvl w:val="1"/>
          <w:numId w:val="14"/>
        </w:numPr>
        <w:rPr>
          <w:rFonts w:cstheme="minorHAnsi"/>
          <w:sz w:val="24"/>
          <w:szCs w:val="24"/>
          <w:lang w:val="en-GB"/>
        </w:rPr>
      </w:pPr>
      <w:r w:rsidRPr="00FB3A56">
        <w:rPr>
          <w:rFonts w:cstheme="minorHAnsi"/>
          <w:sz w:val="24"/>
          <w:szCs w:val="24"/>
          <w:lang w:val="en-GB"/>
        </w:rPr>
        <w:t>Based on</w:t>
      </w:r>
      <w:r w:rsidR="001C4133" w:rsidRPr="00FB3A56">
        <w:rPr>
          <w:rFonts w:cstheme="minorHAnsi"/>
          <w:sz w:val="24"/>
          <w:szCs w:val="24"/>
          <w:lang w:val="en-GB"/>
        </w:rPr>
        <w:t xml:space="preserve"> </w:t>
      </w:r>
      <w:sdt>
        <w:sdtPr>
          <w:rPr>
            <w:rFonts w:cstheme="minorHAnsi"/>
            <w:color w:val="000000"/>
            <w:sz w:val="24"/>
            <w:szCs w:val="24"/>
            <w:lang w:val="en-GB"/>
          </w:rPr>
          <w:tag w:val="MENDELEY_CITATION_v3_eyJjaXRhdGlvbklEIjoiTUVOREVMRVlfQ0lUQVRJT05fZmE4OTYyZmYtZTUxOC00MTFmLTg5ZjQtNWVkNTBlNWE4OGZmIiwicHJvcGVydGllcyI6eyJub3RlSW5kZXgiOjB9LCJpc0VkaXRlZCI6ZmFsc2UsIm1hbnVhbE92ZXJyaWRlIjp7ImlzTWFudWFsbHlPdmVycmlkZGVuIjpmYWxzZSwiY2l0ZXByb2NUZXh0IjoiKEFya3NleSAmIzM4OyBP4oCZTWFsbGV5LCAyMDA1KSIsIm1hbnVhbE92ZXJyaWRlVGV4dCI6IiJ9LCJjaXRhdGlvbkl0ZW1zIjpbeyJpZCI6ImFiNzA4OGFjLWY0OWEtM2JmMC1iMzg4LTA1MTdlMmMyYzE0ZiIsIml0ZW1EYXRhIjp7InR5cGUiOiJhcnRpY2xlLWpvdXJuYWwiLCJpZCI6ImFiNzA4OGFjLWY0OWEtM2JmMC1iMzg4LTA1MTdlMmMyYzE0ZiIsInRpdGxlIjoiU2NvcGluZyBzdHVkaWVzOiBUb3dhcmRzIGEgbWV0aG9kb2xvZ2ljYWwgZnJhbWV3b3JrIiwiYXV0aG9yIjpbeyJmYW1pbHkiOiJBcmtzZXkiLCJnaXZlbiI6IkhpbGFyeSIsInBhcnNlLW5hbWVzIjpmYWxzZSwiZHJvcHBpbmctcGFydGljbGUiOiIiLCJub24tZHJvcHBpbmctcGFydGljbGUiOiIifSx7ImZhbWlseSI6Ik8nTWFsbGV5IiwiZ2l2ZW4iOiJMaXNhIiwicGFyc2UtbmFtZXMiOmZhbHNlLCJkcm9wcGluZy1wYXJ0aWNsZSI6IiIsIm5vbi1kcm9wcGluZy1wYXJ0aWNsZSI6IiJ9XSwiY29udGFpbmVyLXRpdGxlIjoiSW50ZXJuYXRpb25hbCBKb3VybmFsIG9mIFNvY2lhbCBSZXNlYXJjaCBNZXRob2RvbG9neTogVGhlb3J5IGFuZCBQcmFjdGljZSIsIkRPSSI6IjEwLjEwODAvMTM2NDU1NzAzMjAwMDExOTYxNiIsIklTU04iOiIxMzY0NTU3OSIsImlzc3VlZCI6eyJkYXRlLXBhcnRzIjpbWzIwMDUsMl1dfSwicGFnZSI6IjE5LTMyIiwiYWJzdHJhY3QiOiJUaGlzIHBhcGVyIGZvY3VzZXMgb24gc2NvcGluZyBzdHVkaWVzLCBhbiBhcHByb2FjaCB0byByZXZpZXdpbmcgdGhlIGxpdGVyYXR1cmUgd2hpY2ggdG8gZGF0ZSBoYXMgcmVjZWl2ZWQgbGl0dGxlIGF0dGVudGlvbiBpbiB0aGUgcmVzZWFyY2ggbWV0aG9kcyBsaXRlcmF0dXJlLiBXZSBkaXN0aW5ndWlzaCBiZXR3ZWVuIGRpZmZlcmVudCB0eXBlcyBvZiBzY29waW5nIHN0dWRpZXMgYW5kIGluZGljYXRlIHdoZXJlIHRoZXNlIHN0YW5kIGluIHJlbGF0aW9uIHRvIGZ1bGwgc3lzdGVtYXRpYyByZXZpZXdzLiBXZSBvdXRsaW5lIGEgZnJhbWV3b3JrIGZvciBjb25kdWN0aW5nIGEgc2NvcGluZyBzdHVkeSBiYXNlZCBvbiBvdXIgcmVjZW50IGV4cGVyaWVuY2VzIG9mIHJldmlld2luZyB0aGUgbGl0ZXJhdHVyZSBvbiBzZXJ2aWNlcyBmb3IgY2FyZXJzIGZvciBwZW9wbGUgd2l0aCBtZW50YWwgaGVhbHRoIHByb2JsZW1zLiBXaGVyZSBhcHByb3ByaWF0ZSwgb3VyIGFwcHJvYWNoIHRvIHNjb3BpbmcgdGhlIGZpZWxkIGlzIGNvbnRyYXN0ZWQgd2l0aCB0aGUgcHJvY2VkdXJlcyBmb2xsb3dlZCBpbiBzeXN0ZW1hdGljIHJldmlld3MuIFdlIGVtcGhhc2l6ZSBob3cgaW5jbHVkaW5nIGEgY29uc3VsdGF0aW9uIGV4ZXJjaXNlIGluIHRoaXMgc29ydCBvZiBzdHVkeSBtYXkgZW5oYW5jZSB0aGUgcmVzdWx0cywgbWFraW5nIHRoZW0gbW9yZSB1c2VmdWwgdG8gcG9saWN5IG1ha2VycywgcHJhY3RpdGlvbmVycyBhbmQgc2VydmljZSB1c2Vycy4gRmluYWxseSwgd2UgY29uc2lkZXIgdGhlIGFkdmFudGFnZXMgYW5kIGxpbWl0YXRpb25zIG9mIHRoZSBhcHByb2FjaCBhbmQgc3VnZ2VzdCB0aGF0IGEgd2lkZXIgZGViYXRlIGlzIGNhbGxlZCBmb3IgYWJvdXQgdGhlIHJvbGUgb2YgdGhlIHNjb3Bpbmcgc3R1ZHkgaW4gcmVsYXRpb24gdG8gb3RoZXIgdHlwZXMgb2YgbGl0ZXJhdHVyZSByZXZpZXdzLiDCqSAyMDA1IFRheWxvciAmIEZyYW5jaXMgR3JvdXAgTHRkLiIsImlzc3VlIjoiMSIsInZvbHVtZSI6IjgiLCJjb250YWluZXItdGl0bGUtc2hvcnQiOiIifSwiaXNUZW1wb3JhcnkiOmZhbHNlLCJzdXBwcmVzcy1hdXRob3IiOmZhbHNlLCJjb21wb3NpdGUiOmZhbHNlLCJhdXRob3Itb25seSI6ZmFsc2V9XX0="/>
          <w:id w:val="1911732204"/>
          <w:placeholder>
            <w:docPart w:val="DefaultPlaceholder_-1854013440"/>
          </w:placeholder>
        </w:sdtPr>
        <w:sdtEndPr/>
        <w:sdtContent>
          <w:r w:rsidR="001C4133" w:rsidRPr="00FB3A56">
            <w:rPr>
              <w:rFonts w:eastAsia="Times New Roman" w:cstheme="minorHAnsi"/>
              <w:color w:val="000000"/>
              <w:sz w:val="24"/>
              <w:szCs w:val="24"/>
              <w:lang w:val="en-US"/>
            </w:rPr>
            <w:t>(Arksey &amp; O’Malley, 2005)</w:t>
          </w:r>
        </w:sdtContent>
      </w:sdt>
      <w:r w:rsidR="005E177C" w:rsidRPr="00FB3A56">
        <w:rPr>
          <w:rFonts w:cstheme="minorHAnsi"/>
          <w:sz w:val="24"/>
          <w:szCs w:val="24"/>
          <w:lang w:val="en-GB"/>
        </w:rPr>
        <w:t>, highlighting the importance of providing a descriptive summary of study characteristics</w:t>
      </w:r>
      <w:r w:rsidR="00C31985" w:rsidRPr="00FB3A56">
        <w:rPr>
          <w:rFonts w:cstheme="minorHAnsi"/>
          <w:sz w:val="24"/>
          <w:szCs w:val="24"/>
          <w:lang w:val="en-GB"/>
        </w:rPr>
        <w:t>, including the types of studies included, their aims and key findings</w:t>
      </w:r>
    </w:p>
    <w:p w14:paraId="65E12EE7" w14:textId="67B52676" w:rsidR="00EC5820" w:rsidRPr="00FB3A56" w:rsidRDefault="00657703">
      <w:pPr>
        <w:pStyle w:val="ListParagraph"/>
        <w:numPr>
          <w:ilvl w:val="0"/>
          <w:numId w:val="14"/>
        </w:numPr>
        <w:rPr>
          <w:rFonts w:cstheme="minorHAnsi"/>
          <w:sz w:val="24"/>
          <w:szCs w:val="24"/>
          <w:lang w:val="en-GB"/>
        </w:rPr>
      </w:pPr>
      <w:r w:rsidRPr="00FB3A56">
        <w:rPr>
          <w:rFonts w:cstheme="minorHAnsi"/>
          <w:b/>
          <w:bCs/>
          <w:sz w:val="24"/>
          <w:szCs w:val="24"/>
          <w:lang w:val="en-GB"/>
        </w:rPr>
        <w:t xml:space="preserve">Thematic Analysis </w:t>
      </w:r>
      <w:r w:rsidR="00D661F8" w:rsidRPr="00FB3A56">
        <w:rPr>
          <w:rFonts w:cstheme="minorHAnsi"/>
          <w:sz w:val="24"/>
          <w:szCs w:val="24"/>
          <w:lang w:val="en-GB"/>
        </w:rPr>
        <w:t>to identify common themes regarding the theoretical &amp; practic</w:t>
      </w:r>
      <w:r w:rsidR="00FC4397">
        <w:rPr>
          <w:rFonts w:cstheme="minorHAnsi"/>
          <w:sz w:val="24"/>
          <w:szCs w:val="24"/>
          <w:lang w:val="en-GB"/>
        </w:rPr>
        <w:t xml:space="preserve">e-based rationales </w:t>
      </w:r>
      <w:r w:rsidR="00D661F8" w:rsidRPr="00FB3A56">
        <w:rPr>
          <w:rFonts w:cstheme="minorHAnsi"/>
          <w:sz w:val="24"/>
          <w:szCs w:val="24"/>
          <w:lang w:val="en-GB"/>
        </w:rPr>
        <w:t>of the BCT</w:t>
      </w:r>
      <w:r w:rsidR="000F03C8" w:rsidRPr="00FB3A56">
        <w:rPr>
          <w:rFonts w:cstheme="minorHAnsi"/>
          <w:sz w:val="24"/>
          <w:szCs w:val="24"/>
          <w:lang w:val="en-GB"/>
        </w:rPr>
        <w:t>,</w:t>
      </w:r>
      <w:r w:rsidR="00D661F8" w:rsidRPr="00FB3A56">
        <w:rPr>
          <w:rFonts w:cstheme="minorHAnsi"/>
          <w:sz w:val="24"/>
          <w:szCs w:val="24"/>
          <w:lang w:val="en-GB"/>
        </w:rPr>
        <w:t xml:space="preserve"> real-time data </w:t>
      </w:r>
      <w:r w:rsidR="000F03C8" w:rsidRPr="00FB3A56">
        <w:rPr>
          <w:rFonts w:cstheme="minorHAnsi"/>
          <w:sz w:val="24"/>
          <w:szCs w:val="24"/>
          <w:lang w:val="en-GB"/>
        </w:rPr>
        <w:t xml:space="preserve">and delivery channel </w:t>
      </w:r>
      <w:r w:rsidR="00D661F8" w:rsidRPr="00FB3A56">
        <w:rPr>
          <w:rFonts w:cstheme="minorHAnsi"/>
          <w:sz w:val="24"/>
          <w:szCs w:val="24"/>
          <w:lang w:val="en-GB"/>
        </w:rPr>
        <w:t xml:space="preserve">combinations </w:t>
      </w:r>
    </w:p>
    <w:p w14:paraId="171A0E8A" w14:textId="374A7B66" w:rsidR="00EC5820" w:rsidRPr="00FB3A56" w:rsidRDefault="00EC5820" w:rsidP="00EC5820">
      <w:pPr>
        <w:pStyle w:val="ListParagraph"/>
        <w:numPr>
          <w:ilvl w:val="1"/>
          <w:numId w:val="14"/>
        </w:numPr>
        <w:rPr>
          <w:rFonts w:cstheme="minorHAnsi"/>
          <w:sz w:val="24"/>
          <w:szCs w:val="24"/>
          <w:lang w:val="en-GB"/>
        </w:rPr>
      </w:pPr>
      <w:r w:rsidRPr="00FB3A56">
        <w:rPr>
          <w:rFonts w:cstheme="minorHAnsi"/>
          <w:sz w:val="24"/>
          <w:szCs w:val="24"/>
          <w:lang w:val="en-GB"/>
        </w:rPr>
        <w:t>Based on</w:t>
      </w:r>
      <w:r w:rsidR="00B74C23" w:rsidRPr="00FB3A56">
        <w:rPr>
          <w:rFonts w:cstheme="minorHAnsi"/>
          <w:sz w:val="24"/>
          <w:szCs w:val="24"/>
          <w:lang w:val="en-GB"/>
        </w:rPr>
        <w:t xml:space="preserve"> the framework of</w:t>
      </w:r>
      <w:r w:rsidR="001C4133" w:rsidRPr="00FB3A56">
        <w:rPr>
          <w:rFonts w:cstheme="minorHAnsi"/>
          <w:sz w:val="24"/>
          <w:szCs w:val="24"/>
          <w:lang w:val="en-GB"/>
        </w:rPr>
        <w:t xml:space="preserve"> </w:t>
      </w:r>
      <w:sdt>
        <w:sdtPr>
          <w:rPr>
            <w:rFonts w:cstheme="minorHAnsi"/>
            <w:color w:val="000000"/>
            <w:sz w:val="24"/>
            <w:szCs w:val="24"/>
            <w:lang w:val="en-GB"/>
          </w:rPr>
          <w:tag w:val="MENDELEY_CITATION_v3_eyJjaXRhdGlvbklEIjoiTUVOREVMRVlfQ0lUQVRJT05fZTlkMmQ4ZWEtN2Q4YS00NWVkLWI3NDgtMmMyMWQxZmFlM2IwIiwicHJvcGVydGllcyI6eyJub3RlSW5kZXgiOjB9LCJpc0VkaXRlZCI6ZmFsc2UsIm1hbnVhbE92ZXJyaWRlIjp7ImlzTWFudWFsbHlPdmVycmlkZGVuIjpmYWxzZSwiY2l0ZXByb2NUZXh0IjoiKEJyYXVuICYjMzg7IENsYXJrZSwgMjAwNikiLCJtYW51YWxPdmVycmlkZVRleHQiOiIifSwiY2l0YXRpb25JdGVtcyI6W3siaWQiOiJiNTNjOTdiNi02MTUwLTNlODEtOGE2Ny1hOTZiZTk4YjM1MTgiLCJpdGVtRGF0YSI6eyJ0eXBlIjoiYXJ0aWNsZS1qb3VybmFsIiwiaWQiOiJiNTNjOTdiNi02MTUwLTNlODEtOGE2Ny1hOTZiZTk4YjM1MTgiLCJ0aXRsZSI6IlVzaW5nIHRoZW1hdGljIGFuYWx5c2lzIGluIHBzeWNob2xvZ3kiLCJhdXRob3IiOlt7ImZhbWlseSI6IkJyYXVuIiwiZ2l2ZW4iOiJWaXJnaW5pYSIsInBhcnNlLW5hbWVzIjpmYWxzZSwiZHJvcHBpbmctcGFydGljbGUiOiIiLCJub24tZHJvcHBpbmctcGFydGljbGUiOiIifSx7ImZhbWlseSI6IkNsYXJrZSIsImdpdmVuIjoiVmljdG9yaWEiLCJwYXJzZS1uYW1lcyI6ZmFsc2UsImRyb3BwaW5nLXBhcnRpY2xlIjoiIiwibm9uLWRyb3BwaW5nLXBhcnRpY2xlIjoiIn1dLCJjb250YWluZXItdGl0bGUiOiJRdWFsaXRhdGl2ZSBSZXNlYXJjaCBpbiBQc3ljaG9sb2d5IiwiY29udGFpbmVyLXRpdGxlLXNob3J0IjoiUXVhbCBSZXMgUHN5Y2hvbCIsIkRPSSI6IjEwLjExOTEvMTQ3ODA4ODcwNnFwMDYzb2EiLCJJU1NOIjoiMTQ3ODA4ODciLCJpc3N1ZWQiOnsiZGF0ZS1wYXJ0cyI6W1syMDA2XV19LCJwYWdlIjoiNzctMTAxIiwiYWJzdHJhY3QiOiJUaGVtYXRpYyBhbmFseXNpcyBpcyBhIHBvb3JseSBkZW1hcmNhdGVkLCByYXJlbHkgYWNrbm93bGVkZ2VkLCB5ZXQgd2lkZWx5IHVzZWQgcXVhbGl0YXRpdmUgYW5hbHl0aWMgbWV0aG9kIHdpdGhpbiBwc3ljaG9sb2d5LiBJbiB0aGlzIHBhcGVyLCB3ZSBhcmd1ZSB0aGF0IGl0IG9mZmVycyBhbiBhY2Nlc3NpYmxlIGFuZCB0aGVvcmV0aWNhbGx5IGZsZXhpYmxlIGFwcHJvYWNoIHRvIGFuYWx5c2luZyBxdWFsaXRhdGl2ZSBkYXRhLiBXZSBvdXRsaW5lIHdoYXQgdGhlbWF0aWMgYW5hbHlzaXMgaXMsIGxvY2F0aW5nIGl0IGluIHJlbGF0aW9uIHRvIG90aGVyIHF1YWxpdGF0aXZlIGFuYWx5dGljIG1ldGhvZHMgdGhhdCBzZWFyY2ggZm9yIHRoZW1lcyBvciBwYXR0ZXJucywgYW5kIGluIHJlbGF0aW9uIHRvIGRpZmZlcmVudCBlcGlzdGVtb2xvZ2ljYWwgYW5kIG9udG9sb2dpY2FsIHBvc2l0aW9ucy4gV2UgdGhlbiBwcm92aWRlIGNsZWFyIGd1aWRlbGluZXMgdG8gdGhvc2Ugd2FudGluZyB0byBzdGFydCB0aGVtYXRpYyBhbmFseXNpcywgb3IgY29uZHVjdCBpdCBpbiBhIG1vcmUgZGVsaWJlcmF0ZSBhbmQgcmlnb3JvdXMgd2F5LCBhbmQgY29uc2lkZXIgcG90ZW50aWFsIHBpdGZhbGxzIGluIGNvbmR1Y3RpbmcgdGhlbWF0aWMgYW5hbHlzaXMuIEZpbmFsbHksIHdlIG91dGxpbmUgdGhlIGRpc2FkdmFudGFnZXMgYW5kIGFkdmFudGFnZXMgb2YgdGhlbWF0aWMgYW5hbHlzaXMuIFdlIGNvbmNsdWRlIGJ5IGFkdm9jYXRpbmcgdGhlbWF0aWMgYW5hbHlzaXMgYXMgYSB1c2VmdWwgYW5kIGZsZXhpYmxlIG1ldGhvZCBmb3IgcXVhbGl0YXRpdmUgcmVzZWFyY2ggaW4gYW5kIGJleW9uZCBwc3ljaG9sb2d5LiDCqSAyMDA2IEVkd2FyZCBBcm5vbGQgKFB1Ymxpc2hlcnMpIEx0ZC4iLCJpc3N1ZSI6IjIiLCJ2b2x1bWUiOiIzIn0sImlzVGVtcG9yYXJ5IjpmYWxzZSwic3VwcHJlc3MtYXV0aG9yIjpmYWxzZSwiY29tcG9zaXRlIjpmYWxzZSwiYXV0aG9yLW9ubHkiOmZhbHNlfV19"/>
          <w:id w:val="1802504695"/>
          <w:placeholder>
            <w:docPart w:val="DefaultPlaceholder_-1854013440"/>
          </w:placeholder>
        </w:sdtPr>
        <w:sdtEndPr/>
        <w:sdtContent>
          <w:r w:rsidR="001C4133" w:rsidRPr="00FB3A56">
            <w:rPr>
              <w:rFonts w:eastAsia="Times New Roman" w:cstheme="minorHAnsi"/>
              <w:color w:val="000000"/>
              <w:sz w:val="24"/>
              <w:szCs w:val="24"/>
              <w:lang w:val="en-US"/>
            </w:rPr>
            <w:t>(Braun &amp; Clarke, 2006)</w:t>
          </w:r>
        </w:sdtContent>
      </w:sdt>
      <w:r w:rsidR="00B74C23" w:rsidRPr="00FB3A56">
        <w:rPr>
          <w:rFonts w:cstheme="minorHAnsi"/>
          <w:sz w:val="24"/>
          <w:szCs w:val="24"/>
          <w:lang w:val="en-GB"/>
        </w:rPr>
        <w:t xml:space="preserve">, </w:t>
      </w:r>
      <w:r w:rsidR="0005384A" w:rsidRPr="00FB3A56">
        <w:rPr>
          <w:rFonts w:cstheme="minorHAnsi"/>
          <w:sz w:val="24"/>
          <w:szCs w:val="24"/>
          <w:lang w:val="en-GB"/>
        </w:rPr>
        <w:t>comprising the identification, analysis and reporting of patterns (themes) within data</w:t>
      </w:r>
    </w:p>
    <w:p w14:paraId="723A583C" w14:textId="0B38498B" w:rsidR="0005384A" w:rsidRPr="00FB3A56" w:rsidRDefault="0005384A" w:rsidP="00EC5820">
      <w:pPr>
        <w:pStyle w:val="ListParagraph"/>
        <w:numPr>
          <w:ilvl w:val="1"/>
          <w:numId w:val="14"/>
        </w:numPr>
        <w:rPr>
          <w:rFonts w:cstheme="minorHAnsi"/>
          <w:sz w:val="24"/>
          <w:szCs w:val="24"/>
          <w:lang w:val="en-GB"/>
        </w:rPr>
      </w:pPr>
      <w:r w:rsidRPr="00FB3A56">
        <w:rPr>
          <w:rFonts w:cstheme="minorHAnsi"/>
          <w:sz w:val="24"/>
          <w:szCs w:val="24"/>
          <w:lang w:val="en-GB"/>
        </w:rPr>
        <w:t>Helps in understanding the common mechanisms and underpinnings of BCTs</w:t>
      </w:r>
      <w:r w:rsidR="000F03C8" w:rsidRPr="00FB3A56">
        <w:rPr>
          <w:rFonts w:cstheme="minorHAnsi"/>
          <w:sz w:val="24"/>
          <w:szCs w:val="24"/>
          <w:lang w:val="en-GB"/>
        </w:rPr>
        <w:t xml:space="preserve">, </w:t>
      </w:r>
      <w:r w:rsidRPr="00FB3A56">
        <w:rPr>
          <w:rFonts w:cstheme="minorHAnsi"/>
          <w:sz w:val="24"/>
          <w:szCs w:val="24"/>
          <w:lang w:val="en-GB"/>
        </w:rPr>
        <w:t xml:space="preserve">real-time data </w:t>
      </w:r>
      <w:r w:rsidR="000F03C8" w:rsidRPr="00FB3A56">
        <w:rPr>
          <w:rFonts w:cstheme="minorHAnsi"/>
          <w:sz w:val="24"/>
          <w:szCs w:val="24"/>
          <w:lang w:val="en-GB"/>
        </w:rPr>
        <w:t xml:space="preserve">and delivery channel </w:t>
      </w:r>
      <w:r w:rsidRPr="00FB3A56">
        <w:rPr>
          <w:rFonts w:cstheme="minorHAnsi"/>
          <w:sz w:val="24"/>
          <w:szCs w:val="24"/>
          <w:lang w:val="en-GB"/>
        </w:rPr>
        <w:t xml:space="preserve">combinations </w:t>
      </w:r>
    </w:p>
    <w:p w14:paraId="3D1B36B6" w14:textId="7AB49DE8" w:rsidR="00D661F8" w:rsidRPr="00FB3A56" w:rsidRDefault="00D661F8">
      <w:pPr>
        <w:pStyle w:val="ListParagraph"/>
        <w:numPr>
          <w:ilvl w:val="0"/>
          <w:numId w:val="14"/>
        </w:numPr>
        <w:rPr>
          <w:rFonts w:cstheme="minorHAnsi"/>
          <w:sz w:val="24"/>
          <w:szCs w:val="24"/>
          <w:lang w:val="en-GB"/>
        </w:rPr>
      </w:pPr>
      <w:r w:rsidRPr="00FB3A56">
        <w:rPr>
          <w:rFonts w:cstheme="minorHAnsi"/>
          <w:b/>
          <w:bCs/>
          <w:sz w:val="24"/>
          <w:szCs w:val="24"/>
          <w:lang w:val="en-GB"/>
        </w:rPr>
        <w:t>Frequency Analysis</w:t>
      </w:r>
      <w:r w:rsidRPr="00FB3A56">
        <w:rPr>
          <w:rFonts w:cstheme="minorHAnsi"/>
          <w:sz w:val="24"/>
          <w:szCs w:val="24"/>
          <w:lang w:val="en-GB"/>
        </w:rPr>
        <w:t xml:space="preserve"> to </w:t>
      </w:r>
      <w:r w:rsidR="00023882" w:rsidRPr="00FB3A56">
        <w:rPr>
          <w:rFonts w:cstheme="minorHAnsi"/>
          <w:sz w:val="24"/>
          <w:szCs w:val="24"/>
          <w:lang w:val="en-GB"/>
        </w:rPr>
        <w:t xml:space="preserve">analyse prevalence of specific combinations &amp; contexts in which those are applied </w:t>
      </w:r>
    </w:p>
    <w:p w14:paraId="01E2BD25" w14:textId="7E7D6729" w:rsidR="00023882" w:rsidRPr="00FB3A56" w:rsidRDefault="00023882" w:rsidP="00885436">
      <w:pPr>
        <w:pStyle w:val="ListParagraph"/>
        <w:numPr>
          <w:ilvl w:val="0"/>
          <w:numId w:val="14"/>
        </w:numPr>
        <w:rPr>
          <w:rFonts w:cstheme="minorHAnsi"/>
          <w:sz w:val="24"/>
          <w:szCs w:val="24"/>
          <w:lang w:val="en-GB"/>
        </w:rPr>
      </w:pPr>
      <w:r w:rsidRPr="00FB3A56">
        <w:rPr>
          <w:rFonts w:cstheme="minorHAnsi"/>
          <w:b/>
          <w:bCs/>
          <w:sz w:val="24"/>
          <w:szCs w:val="24"/>
          <w:lang w:val="en-GB"/>
        </w:rPr>
        <w:t xml:space="preserve">Contextual analysis </w:t>
      </w:r>
      <w:r w:rsidRPr="00FB3A56">
        <w:rPr>
          <w:rFonts w:cstheme="minorHAnsi"/>
          <w:sz w:val="24"/>
          <w:szCs w:val="24"/>
          <w:lang w:val="en-GB"/>
        </w:rPr>
        <w:t>to assess variations in combinations and outcomes across different contexts (types of illnesses/ intervention settings etc.)</w:t>
      </w:r>
    </w:p>
    <w:p w14:paraId="54727FE1" w14:textId="2FDBDD3F" w:rsidR="00EB56D0" w:rsidRPr="00FB3A56" w:rsidRDefault="00EB56D0">
      <w:pPr>
        <w:rPr>
          <w:rFonts w:asciiTheme="majorHAnsi" w:hAnsiTheme="majorHAnsi" w:cstheme="majorHAnsi"/>
          <w:sz w:val="24"/>
          <w:szCs w:val="24"/>
          <w:lang w:val="en-GB"/>
        </w:rPr>
      </w:pPr>
      <w:r w:rsidRPr="00FB3A56">
        <w:rPr>
          <w:rFonts w:asciiTheme="majorHAnsi" w:hAnsiTheme="majorHAnsi" w:cstheme="majorHAnsi"/>
          <w:color w:val="4472C4" w:themeColor="accent1"/>
          <w:sz w:val="24"/>
          <w:szCs w:val="24"/>
          <w:lang w:val="en-GB"/>
        </w:rPr>
        <w:t>3.0 Discussion</w:t>
      </w:r>
    </w:p>
    <w:p w14:paraId="525E5D2C" w14:textId="081E81AB" w:rsidR="008F12FF" w:rsidRPr="00FB3A56" w:rsidRDefault="00325DE7">
      <w:pPr>
        <w:rPr>
          <w:rFonts w:cstheme="minorHAnsi"/>
          <w:sz w:val="24"/>
          <w:szCs w:val="24"/>
          <w:lang w:val="en-GB"/>
        </w:rPr>
      </w:pPr>
      <w:r w:rsidRPr="00FB3A56">
        <w:rPr>
          <w:rFonts w:cstheme="minorHAnsi"/>
          <w:sz w:val="24"/>
          <w:szCs w:val="24"/>
          <w:lang w:val="en-GB"/>
        </w:rPr>
        <w:t>I will provide a summary of findings</w:t>
      </w:r>
      <w:r w:rsidR="008F12FF" w:rsidRPr="00FB3A56">
        <w:rPr>
          <w:rFonts w:cstheme="minorHAnsi"/>
          <w:sz w:val="24"/>
          <w:szCs w:val="24"/>
          <w:lang w:val="en-GB"/>
        </w:rPr>
        <w:t xml:space="preserve"> of the common combinations of BCTs</w:t>
      </w:r>
      <w:r w:rsidR="00DF43C8" w:rsidRPr="00FB3A56">
        <w:rPr>
          <w:rFonts w:cstheme="minorHAnsi"/>
          <w:sz w:val="24"/>
          <w:szCs w:val="24"/>
          <w:lang w:val="en-GB"/>
        </w:rPr>
        <w:t xml:space="preserve">, </w:t>
      </w:r>
      <w:r w:rsidR="008F12FF" w:rsidRPr="00FB3A56">
        <w:rPr>
          <w:rFonts w:cstheme="minorHAnsi"/>
          <w:sz w:val="24"/>
          <w:szCs w:val="24"/>
          <w:lang w:val="en-GB"/>
        </w:rPr>
        <w:t>real-time health data</w:t>
      </w:r>
      <w:r w:rsidR="00DF43C8" w:rsidRPr="00FB3A56">
        <w:rPr>
          <w:rFonts w:cstheme="minorHAnsi"/>
          <w:sz w:val="24"/>
          <w:szCs w:val="24"/>
          <w:lang w:val="en-GB"/>
        </w:rPr>
        <w:t xml:space="preserve"> and delivery channel combinations</w:t>
      </w:r>
      <w:r w:rsidR="008F12FF" w:rsidRPr="00FB3A56">
        <w:rPr>
          <w:rFonts w:cstheme="minorHAnsi"/>
          <w:sz w:val="24"/>
          <w:szCs w:val="24"/>
          <w:lang w:val="en-GB"/>
        </w:rPr>
        <w:t xml:space="preserve"> and their underlying mechanisms. </w:t>
      </w:r>
      <w:r w:rsidR="00936F12" w:rsidRPr="00FB3A56">
        <w:rPr>
          <w:rFonts w:cstheme="minorHAnsi"/>
          <w:sz w:val="24"/>
          <w:szCs w:val="24"/>
          <w:lang w:val="en-GB"/>
        </w:rPr>
        <w:t xml:space="preserve">Next, I will discuss implications for practice, future research directions into identifying the most appropriate BCTs </w:t>
      </w:r>
      <w:r w:rsidR="00983507" w:rsidRPr="00FB3A56">
        <w:rPr>
          <w:rFonts w:cstheme="minorHAnsi"/>
          <w:sz w:val="24"/>
          <w:szCs w:val="24"/>
          <w:lang w:val="en-GB"/>
        </w:rPr>
        <w:t>and acknowledge</w:t>
      </w:r>
      <w:r w:rsidR="00140100" w:rsidRPr="00FB3A56">
        <w:rPr>
          <w:rFonts w:cstheme="minorHAnsi"/>
          <w:sz w:val="24"/>
          <w:szCs w:val="24"/>
          <w:lang w:val="en-GB"/>
        </w:rPr>
        <w:t xml:space="preserve"> any strengths &amp;</w:t>
      </w:r>
      <w:r w:rsidR="00983507" w:rsidRPr="00FB3A56">
        <w:rPr>
          <w:rFonts w:cstheme="minorHAnsi"/>
          <w:sz w:val="24"/>
          <w:szCs w:val="24"/>
          <w:lang w:val="en-GB"/>
        </w:rPr>
        <w:t xml:space="preserve"> limitations of this scoping review.</w:t>
      </w:r>
    </w:p>
    <w:p w14:paraId="062AC4BA" w14:textId="4A576694" w:rsidR="00021251" w:rsidRDefault="00EB56D0">
      <w:pPr>
        <w:rPr>
          <w:lang w:val="en-GB"/>
        </w:rPr>
      </w:pPr>
      <w:r>
        <w:rPr>
          <w:lang w:val="en-GB"/>
        </w:rPr>
        <w:br/>
      </w:r>
    </w:p>
    <w:p w14:paraId="1607233F" w14:textId="77777777" w:rsidR="00021251" w:rsidRDefault="00021251">
      <w:pPr>
        <w:rPr>
          <w:lang w:val="en-GB"/>
        </w:rPr>
      </w:pPr>
      <w:r>
        <w:rPr>
          <w:lang w:val="en-GB"/>
        </w:rPr>
        <w:br w:type="page"/>
      </w:r>
    </w:p>
    <w:p w14:paraId="277F8B36" w14:textId="7646BD0A" w:rsidR="003867E0" w:rsidRPr="00D1429E" w:rsidRDefault="003867E0" w:rsidP="003867E0">
      <w:pPr>
        <w:autoSpaceDE w:val="0"/>
        <w:autoSpaceDN w:val="0"/>
        <w:jc w:val="center"/>
        <w:divId w:val="2012563477"/>
        <w:rPr>
          <w:b/>
          <w:bCs/>
          <w:sz w:val="24"/>
          <w:szCs w:val="24"/>
          <w:lang w:val="en-US"/>
        </w:rPr>
      </w:pPr>
      <w:r w:rsidRPr="00D1429E">
        <w:rPr>
          <w:b/>
          <w:bCs/>
          <w:sz w:val="24"/>
          <w:szCs w:val="24"/>
          <w:lang w:val="en-US"/>
        </w:rPr>
        <w:t>References</w:t>
      </w:r>
    </w:p>
    <w:sdt>
      <w:sdtPr>
        <w:rPr>
          <w:color w:val="000000"/>
          <w:sz w:val="24"/>
          <w:szCs w:val="24"/>
          <w:lang w:val="en-US"/>
        </w:rPr>
        <w:tag w:val="MENDELEY_BIBLIOGRAPHY"/>
        <w:id w:val="1816071197"/>
        <w:placeholder>
          <w:docPart w:val="DefaultPlaceholder_-1854013440"/>
        </w:placeholder>
      </w:sdtPr>
      <w:sdtEndPr>
        <w:rPr>
          <w:sz w:val="22"/>
          <w:szCs w:val="22"/>
        </w:rPr>
      </w:sdtEndPr>
      <w:sdtContent>
        <w:p w14:paraId="10998441" w14:textId="5557E1D5" w:rsidR="003867E0" w:rsidRPr="00D1429E" w:rsidRDefault="003867E0">
          <w:pPr>
            <w:autoSpaceDE w:val="0"/>
            <w:autoSpaceDN w:val="0"/>
            <w:ind w:hanging="480"/>
            <w:divId w:val="2012563477"/>
            <w:rPr>
              <w:rFonts w:eastAsia="Times New Roman"/>
              <w:color w:val="000000"/>
              <w:kern w:val="0"/>
              <w:sz w:val="24"/>
              <w:szCs w:val="24"/>
              <w:lang w:val="en-US"/>
              <w14:ligatures w14:val="none"/>
            </w:rPr>
          </w:pPr>
          <w:r w:rsidRPr="00D1429E">
            <w:rPr>
              <w:rFonts w:eastAsia="Times New Roman"/>
              <w:color w:val="000000"/>
              <w:sz w:val="24"/>
              <w:szCs w:val="24"/>
              <w:lang w:val="en-US"/>
            </w:rPr>
            <w:t xml:space="preserve">Amin, T., Mobbs, R. J., Mostafa, N., Sy, L. W., &amp; Choy, W. J. (2021). Wearable devices for patient monitoring in the early postoperative period: A literature review. In </w:t>
          </w:r>
          <w:r w:rsidRPr="00D1429E">
            <w:rPr>
              <w:rFonts w:eastAsia="Times New Roman"/>
              <w:i/>
              <w:iCs/>
              <w:color w:val="000000"/>
              <w:sz w:val="24"/>
              <w:szCs w:val="24"/>
              <w:lang w:val="en-US"/>
            </w:rPr>
            <w:t>mHealth</w:t>
          </w:r>
          <w:r w:rsidRPr="00D1429E">
            <w:rPr>
              <w:rFonts w:eastAsia="Times New Roman"/>
              <w:color w:val="000000"/>
              <w:sz w:val="24"/>
              <w:szCs w:val="24"/>
              <w:lang w:val="en-US"/>
            </w:rPr>
            <w:t xml:space="preserve"> (Vol. 7). AME Publishing Company. https://doi.org/10.21037/mhealth-20-131</w:t>
          </w:r>
        </w:p>
        <w:p w14:paraId="6C736935" w14:textId="77777777" w:rsidR="003867E0" w:rsidRPr="00D1429E" w:rsidRDefault="003867E0">
          <w:pPr>
            <w:autoSpaceDE w:val="0"/>
            <w:autoSpaceDN w:val="0"/>
            <w:ind w:hanging="480"/>
            <w:divId w:val="2009401061"/>
            <w:rPr>
              <w:rFonts w:eastAsia="Times New Roman"/>
              <w:color w:val="000000"/>
              <w:sz w:val="24"/>
              <w:szCs w:val="24"/>
              <w:lang w:val="en-US"/>
            </w:rPr>
          </w:pPr>
          <w:r w:rsidRPr="00D1429E">
            <w:rPr>
              <w:rFonts w:eastAsia="Times New Roman"/>
              <w:color w:val="000000"/>
              <w:sz w:val="24"/>
              <w:szCs w:val="24"/>
              <w:lang w:val="en-US"/>
            </w:rPr>
            <w:t xml:space="preserve">Araújo-Soares, V., </w:t>
          </w:r>
          <w:proofErr w:type="spellStart"/>
          <w:r w:rsidRPr="00D1429E">
            <w:rPr>
              <w:rFonts w:eastAsia="Times New Roman"/>
              <w:color w:val="000000"/>
              <w:sz w:val="24"/>
              <w:szCs w:val="24"/>
              <w:lang w:val="en-US"/>
            </w:rPr>
            <w:t>Hankonen</w:t>
          </w:r>
          <w:proofErr w:type="spellEnd"/>
          <w:r w:rsidRPr="00D1429E">
            <w:rPr>
              <w:rFonts w:eastAsia="Times New Roman"/>
              <w:color w:val="000000"/>
              <w:sz w:val="24"/>
              <w:szCs w:val="24"/>
              <w:lang w:val="en-US"/>
            </w:rPr>
            <w:t xml:space="preserve">, N., </w:t>
          </w:r>
          <w:proofErr w:type="spellStart"/>
          <w:r w:rsidRPr="00D1429E">
            <w:rPr>
              <w:rFonts w:eastAsia="Times New Roman"/>
              <w:color w:val="000000"/>
              <w:sz w:val="24"/>
              <w:szCs w:val="24"/>
              <w:lang w:val="en-US"/>
            </w:rPr>
            <w:t>Presseau</w:t>
          </w:r>
          <w:proofErr w:type="spellEnd"/>
          <w:r w:rsidRPr="00D1429E">
            <w:rPr>
              <w:rFonts w:eastAsia="Times New Roman"/>
              <w:color w:val="000000"/>
              <w:sz w:val="24"/>
              <w:szCs w:val="24"/>
              <w:lang w:val="en-US"/>
            </w:rPr>
            <w:t xml:space="preserve">, J., Rodrigues, A., &amp; </w:t>
          </w:r>
          <w:proofErr w:type="spellStart"/>
          <w:r w:rsidRPr="00D1429E">
            <w:rPr>
              <w:rFonts w:eastAsia="Times New Roman"/>
              <w:color w:val="000000"/>
              <w:sz w:val="24"/>
              <w:szCs w:val="24"/>
              <w:lang w:val="en-US"/>
            </w:rPr>
            <w:t>Sniehotta</w:t>
          </w:r>
          <w:proofErr w:type="spellEnd"/>
          <w:r w:rsidRPr="00D1429E">
            <w:rPr>
              <w:rFonts w:eastAsia="Times New Roman"/>
              <w:color w:val="000000"/>
              <w:sz w:val="24"/>
              <w:szCs w:val="24"/>
              <w:lang w:val="en-US"/>
            </w:rPr>
            <w:t xml:space="preserve">, F. F. (2019). Developing Behavior Change Interventions for Self-Management in Chronic Illness: An Integrative Overview. In </w:t>
          </w:r>
          <w:r w:rsidRPr="00D1429E">
            <w:rPr>
              <w:rFonts w:eastAsia="Times New Roman"/>
              <w:i/>
              <w:iCs/>
              <w:color w:val="000000"/>
              <w:sz w:val="24"/>
              <w:szCs w:val="24"/>
              <w:lang w:val="en-US"/>
            </w:rPr>
            <w:t>European Psychologist</w:t>
          </w:r>
          <w:r w:rsidRPr="00D1429E">
            <w:rPr>
              <w:rFonts w:eastAsia="Times New Roman"/>
              <w:color w:val="000000"/>
              <w:sz w:val="24"/>
              <w:szCs w:val="24"/>
              <w:lang w:val="en-US"/>
            </w:rPr>
            <w:t xml:space="preserve"> (Vol. 24, Issue 1, pp. 7–25). Hogrefe Publishing GmbH. https://doi.org/10.1027/1016-9040/a000330</w:t>
          </w:r>
        </w:p>
        <w:p w14:paraId="22980DEB" w14:textId="77777777" w:rsidR="003867E0" w:rsidRPr="00D1429E" w:rsidRDefault="003867E0">
          <w:pPr>
            <w:autoSpaceDE w:val="0"/>
            <w:autoSpaceDN w:val="0"/>
            <w:ind w:hanging="480"/>
            <w:divId w:val="1786194042"/>
            <w:rPr>
              <w:rFonts w:eastAsia="Times New Roman"/>
              <w:color w:val="000000"/>
              <w:sz w:val="24"/>
              <w:szCs w:val="24"/>
              <w:lang w:val="en-US"/>
            </w:rPr>
          </w:pPr>
          <w:r w:rsidRPr="00D1429E">
            <w:rPr>
              <w:rFonts w:eastAsia="Times New Roman"/>
              <w:color w:val="000000"/>
              <w:sz w:val="24"/>
              <w:szCs w:val="24"/>
              <w:lang w:val="en-US"/>
            </w:rPr>
            <w:t xml:space="preserve">Arksey, H., &amp; O’Malley, L. (2005). Scoping studies: Towards a methodological framework. </w:t>
          </w:r>
          <w:r w:rsidRPr="00D1429E">
            <w:rPr>
              <w:rFonts w:eastAsia="Times New Roman"/>
              <w:i/>
              <w:iCs/>
              <w:color w:val="000000"/>
              <w:sz w:val="24"/>
              <w:szCs w:val="24"/>
              <w:lang w:val="en-US"/>
            </w:rPr>
            <w:t>International Journal of Social Research Methodology: Theory and Practice</w:t>
          </w:r>
          <w:r w:rsidRPr="00D1429E">
            <w:rPr>
              <w:rFonts w:eastAsia="Times New Roman"/>
              <w:color w:val="000000"/>
              <w:sz w:val="24"/>
              <w:szCs w:val="24"/>
              <w:lang w:val="en-US"/>
            </w:rPr>
            <w:t xml:space="preserve">, </w:t>
          </w:r>
          <w:r w:rsidRPr="00D1429E">
            <w:rPr>
              <w:rFonts w:eastAsia="Times New Roman"/>
              <w:i/>
              <w:iCs/>
              <w:color w:val="000000"/>
              <w:sz w:val="24"/>
              <w:szCs w:val="24"/>
              <w:lang w:val="en-US"/>
            </w:rPr>
            <w:t>8</w:t>
          </w:r>
          <w:r w:rsidRPr="00D1429E">
            <w:rPr>
              <w:rFonts w:eastAsia="Times New Roman"/>
              <w:color w:val="000000"/>
              <w:sz w:val="24"/>
              <w:szCs w:val="24"/>
              <w:lang w:val="en-US"/>
            </w:rPr>
            <w:t>(1), 19–32. https://doi.org/10.1080/1364557032000119616</w:t>
          </w:r>
        </w:p>
        <w:p w14:paraId="3E5AA6FF" w14:textId="77777777" w:rsidR="003867E0" w:rsidRPr="00D1429E" w:rsidRDefault="003867E0">
          <w:pPr>
            <w:autoSpaceDE w:val="0"/>
            <w:autoSpaceDN w:val="0"/>
            <w:ind w:hanging="480"/>
            <w:divId w:val="606891225"/>
            <w:rPr>
              <w:rFonts w:eastAsia="Times New Roman"/>
              <w:color w:val="000000"/>
              <w:sz w:val="24"/>
              <w:szCs w:val="24"/>
              <w:lang w:val="en-US"/>
            </w:rPr>
          </w:pPr>
          <w:r w:rsidRPr="00D1429E">
            <w:rPr>
              <w:rFonts w:eastAsia="Times New Roman"/>
              <w:color w:val="000000"/>
              <w:sz w:val="24"/>
              <w:szCs w:val="24"/>
              <w:lang w:val="en-US"/>
            </w:rPr>
            <w:t xml:space="preserve">Braun, V., &amp; Clarke, V. (2006). Using thematic analysis in psychology. </w:t>
          </w:r>
          <w:r w:rsidRPr="00D1429E">
            <w:rPr>
              <w:rFonts w:eastAsia="Times New Roman"/>
              <w:i/>
              <w:iCs/>
              <w:color w:val="000000"/>
              <w:sz w:val="24"/>
              <w:szCs w:val="24"/>
              <w:lang w:val="en-US"/>
            </w:rPr>
            <w:t>Qualitative Research in Psychology</w:t>
          </w:r>
          <w:r w:rsidRPr="00D1429E">
            <w:rPr>
              <w:rFonts w:eastAsia="Times New Roman"/>
              <w:color w:val="000000"/>
              <w:sz w:val="24"/>
              <w:szCs w:val="24"/>
              <w:lang w:val="en-US"/>
            </w:rPr>
            <w:t xml:space="preserve">, </w:t>
          </w:r>
          <w:r w:rsidRPr="00D1429E">
            <w:rPr>
              <w:rFonts w:eastAsia="Times New Roman"/>
              <w:i/>
              <w:iCs/>
              <w:color w:val="000000"/>
              <w:sz w:val="24"/>
              <w:szCs w:val="24"/>
              <w:lang w:val="en-US"/>
            </w:rPr>
            <w:t>3</w:t>
          </w:r>
          <w:r w:rsidRPr="00D1429E">
            <w:rPr>
              <w:rFonts w:eastAsia="Times New Roman"/>
              <w:color w:val="000000"/>
              <w:sz w:val="24"/>
              <w:szCs w:val="24"/>
              <w:lang w:val="en-US"/>
            </w:rPr>
            <w:t>(2), 77–101. https://doi.org/10.1191/1478088706qp063oa</w:t>
          </w:r>
        </w:p>
        <w:p w14:paraId="36C54813" w14:textId="77777777" w:rsidR="003867E0" w:rsidRPr="00D1429E" w:rsidRDefault="003867E0">
          <w:pPr>
            <w:autoSpaceDE w:val="0"/>
            <w:autoSpaceDN w:val="0"/>
            <w:ind w:hanging="480"/>
            <w:divId w:val="1165631606"/>
            <w:rPr>
              <w:rFonts w:eastAsia="Times New Roman"/>
              <w:color w:val="000000"/>
              <w:sz w:val="24"/>
              <w:szCs w:val="24"/>
              <w:lang w:val="en-US"/>
            </w:rPr>
          </w:pPr>
          <w:r w:rsidRPr="00D1429E">
            <w:rPr>
              <w:rFonts w:eastAsia="Times New Roman"/>
              <w:color w:val="000000"/>
              <w:sz w:val="24"/>
              <w:szCs w:val="24"/>
              <w:lang w:val="en-US"/>
            </w:rPr>
            <w:t xml:space="preserve">Craig, K. J. T., Morgan, L. C., Chen, C. H., Michie, S., Fusco, N., Snowdon, J. L., Scheufele, E., Gagliardi, T., &amp; Sill, S. (2021). Systematic review of context-aware digital behavior change interventions to improve health. In </w:t>
          </w:r>
          <w:r w:rsidRPr="00D1429E">
            <w:rPr>
              <w:rFonts w:eastAsia="Times New Roman"/>
              <w:i/>
              <w:iCs/>
              <w:color w:val="000000"/>
              <w:sz w:val="24"/>
              <w:szCs w:val="24"/>
              <w:lang w:val="en-US"/>
            </w:rPr>
            <w:t>Translational Behavioral Medicine</w:t>
          </w:r>
          <w:r w:rsidRPr="00D1429E">
            <w:rPr>
              <w:rFonts w:eastAsia="Times New Roman"/>
              <w:color w:val="000000"/>
              <w:sz w:val="24"/>
              <w:szCs w:val="24"/>
              <w:lang w:val="en-US"/>
            </w:rPr>
            <w:t xml:space="preserve"> (Vol. 11, Issue 5, pp. 1037–1048). Oxford University Press. https://doi.org/10.1093/tbm/ibaa099</w:t>
          </w:r>
        </w:p>
        <w:p w14:paraId="496AC6A9" w14:textId="77777777" w:rsidR="003867E0" w:rsidRPr="00D1429E" w:rsidRDefault="003867E0">
          <w:pPr>
            <w:autoSpaceDE w:val="0"/>
            <w:autoSpaceDN w:val="0"/>
            <w:ind w:hanging="480"/>
            <w:divId w:val="1255555419"/>
            <w:rPr>
              <w:rFonts w:eastAsia="Times New Roman"/>
              <w:color w:val="000000"/>
              <w:sz w:val="24"/>
              <w:szCs w:val="24"/>
              <w:lang w:val="en-US"/>
            </w:rPr>
          </w:pPr>
          <w:r w:rsidRPr="005D29B1">
            <w:rPr>
              <w:rFonts w:eastAsia="Times New Roman"/>
              <w:color w:val="000000"/>
              <w:sz w:val="24"/>
              <w:szCs w:val="24"/>
              <w:lang w:val="en-US"/>
            </w:rPr>
            <w:t xml:space="preserve">Debon, R., Coleone, J. D., </w:t>
          </w:r>
          <w:proofErr w:type="spellStart"/>
          <w:r w:rsidRPr="005D29B1">
            <w:rPr>
              <w:rFonts w:eastAsia="Times New Roman"/>
              <w:color w:val="000000"/>
              <w:sz w:val="24"/>
              <w:szCs w:val="24"/>
              <w:lang w:val="en-US"/>
            </w:rPr>
            <w:t>Bellei</w:t>
          </w:r>
          <w:proofErr w:type="spellEnd"/>
          <w:r w:rsidRPr="005D29B1">
            <w:rPr>
              <w:rFonts w:eastAsia="Times New Roman"/>
              <w:color w:val="000000"/>
              <w:sz w:val="24"/>
              <w:szCs w:val="24"/>
              <w:lang w:val="en-US"/>
            </w:rPr>
            <w:t xml:space="preserve">, E. A., &amp; De Marchi, A. C. B. (2019). </w:t>
          </w:r>
          <w:r w:rsidRPr="00D1429E">
            <w:rPr>
              <w:rFonts w:eastAsia="Times New Roman"/>
              <w:color w:val="000000"/>
              <w:sz w:val="24"/>
              <w:szCs w:val="24"/>
              <w:lang w:val="en-US"/>
            </w:rPr>
            <w:t xml:space="preserve">Mobile health applications for chronic diseases: A systematic review of features for lifestyle improvement. In </w:t>
          </w:r>
          <w:r w:rsidRPr="00D1429E">
            <w:rPr>
              <w:rFonts w:eastAsia="Times New Roman"/>
              <w:i/>
              <w:iCs/>
              <w:color w:val="000000"/>
              <w:sz w:val="24"/>
              <w:szCs w:val="24"/>
              <w:lang w:val="en-US"/>
            </w:rPr>
            <w:t>Diabetes and Metabolic Syndrome: Clinical Research and Reviews</w:t>
          </w:r>
          <w:r w:rsidRPr="00D1429E">
            <w:rPr>
              <w:rFonts w:eastAsia="Times New Roman"/>
              <w:color w:val="000000"/>
              <w:sz w:val="24"/>
              <w:szCs w:val="24"/>
              <w:lang w:val="en-US"/>
            </w:rPr>
            <w:t xml:space="preserve"> (Vol. 13, Issue 4, pp. 2507–2512). Elsevier Ltd. https://doi.org/10.1016/j.dsx.2019.07.016</w:t>
          </w:r>
        </w:p>
        <w:p w14:paraId="20541F5B" w14:textId="77777777" w:rsidR="003867E0" w:rsidRPr="00D1429E" w:rsidRDefault="003867E0">
          <w:pPr>
            <w:autoSpaceDE w:val="0"/>
            <w:autoSpaceDN w:val="0"/>
            <w:ind w:hanging="480"/>
            <w:divId w:val="1418593567"/>
            <w:rPr>
              <w:rFonts w:eastAsia="Times New Roman"/>
              <w:color w:val="000000"/>
              <w:sz w:val="24"/>
              <w:szCs w:val="24"/>
              <w:lang w:val="en-US"/>
            </w:rPr>
          </w:pPr>
          <w:r w:rsidRPr="00D1429E">
            <w:rPr>
              <w:rFonts w:eastAsia="Times New Roman"/>
              <w:color w:val="000000"/>
              <w:sz w:val="24"/>
              <w:szCs w:val="24"/>
              <w:lang w:val="en-US"/>
            </w:rPr>
            <w:t xml:space="preserve">Duff, O. M., Walsh, D. M. J., Furlong, B. A., O’Connor, N. E., Moran, K. A., &amp; Woods, C. B. (2017). Behavior change techniques in physical activity eHealth interventions for people with cardiovascular disease: Systematic review. In </w:t>
          </w:r>
          <w:r w:rsidRPr="00D1429E">
            <w:rPr>
              <w:rFonts w:eastAsia="Times New Roman"/>
              <w:i/>
              <w:iCs/>
              <w:color w:val="000000"/>
              <w:sz w:val="24"/>
              <w:szCs w:val="24"/>
              <w:lang w:val="en-US"/>
            </w:rPr>
            <w:t>Journal of Medical Internet Research</w:t>
          </w:r>
          <w:r w:rsidRPr="00D1429E">
            <w:rPr>
              <w:rFonts w:eastAsia="Times New Roman"/>
              <w:color w:val="000000"/>
              <w:sz w:val="24"/>
              <w:szCs w:val="24"/>
              <w:lang w:val="en-US"/>
            </w:rPr>
            <w:t xml:space="preserve"> (Vol. 19, Issue 8). JMIR Publications Inc. https://doi.org/10.2196/jmir.7782</w:t>
          </w:r>
        </w:p>
        <w:p w14:paraId="5643B75B" w14:textId="77777777" w:rsidR="003867E0" w:rsidRPr="00D1429E" w:rsidRDefault="003867E0">
          <w:pPr>
            <w:autoSpaceDE w:val="0"/>
            <w:autoSpaceDN w:val="0"/>
            <w:ind w:hanging="480"/>
            <w:divId w:val="963969947"/>
            <w:rPr>
              <w:rFonts w:eastAsia="Times New Roman"/>
              <w:color w:val="000000"/>
              <w:sz w:val="24"/>
              <w:szCs w:val="24"/>
              <w:lang w:val="en-US"/>
            </w:rPr>
          </w:pPr>
          <w:r w:rsidRPr="00D1429E">
            <w:rPr>
              <w:rFonts w:eastAsia="Times New Roman"/>
              <w:color w:val="000000"/>
              <w:sz w:val="24"/>
              <w:szCs w:val="24"/>
              <w:lang w:val="en-US"/>
            </w:rPr>
            <w:t xml:space="preserve">Eaton, C. K., McWilliams, E., Yablon, D., Kesim, I., Ge, R., Mirus, K., Sconiers, T., </w:t>
          </w:r>
          <w:proofErr w:type="spellStart"/>
          <w:r w:rsidRPr="00D1429E">
            <w:rPr>
              <w:rFonts w:eastAsia="Times New Roman"/>
              <w:color w:val="000000"/>
              <w:sz w:val="24"/>
              <w:szCs w:val="24"/>
              <w:lang w:val="en-US"/>
            </w:rPr>
            <w:t>Donkoh</w:t>
          </w:r>
          <w:proofErr w:type="spellEnd"/>
          <w:r w:rsidRPr="00D1429E">
            <w:rPr>
              <w:rFonts w:eastAsia="Times New Roman"/>
              <w:color w:val="000000"/>
              <w:sz w:val="24"/>
              <w:szCs w:val="24"/>
              <w:lang w:val="en-US"/>
            </w:rPr>
            <w:t xml:space="preserve">, A., Lawrence, M., George, C., Morrison, M. L., Muther, E., Oates, G. R., Sathe, M., Sawicki, G. S., Snell, C., &amp; Riekert, K. (2024). Cross-Cutting mHealth Behavior Change Techniques to Support Treatment Adherence and Self-Management of Complex Medical Conditions: Systematic Review. In </w:t>
          </w:r>
          <w:r w:rsidRPr="00D1429E">
            <w:rPr>
              <w:rFonts w:eastAsia="Times New Roman"/>
              <w:i/>
              <w:iCs/>
              <w:color w:val="000000"/>
              <w:sz w:val="24"/>
              <w:szCs w:val="24"/>
              <w:lang w:val="en-US"/>
            </w:rPr>
            <w:t xml:space="preserve">JMIR mHealth and </w:t>
          </w:r>
          <w:proofErr w:type="spellStart"/>
          <w:r w:rsidRPr="00D1429E">
            <w:rPr>
              <w:rFonts w:eastAsia="Times New Roman"/>
              <w:i/>
              <w:iCs/>
              <w:color w:val="000000"/>
              <w:sz w:val="24"/>
              <w:szCs w:val="24"/>
              <w:lang w:val="en-US"/>
            </w:rPr>
            <w:t>uHealth</w:t>
          </w:r>
          <w:proofErr w:type="spellEnd"/>
          <w:r w:rsidRPr="00D1429E">
            <w:rPr>
              <w:rFonts w:eastAsia="Times New Roman"/>
              <w:color w:val="000000"/>
              <w:sz w:val="24"/>
              <w:szCs w:val="24"/>
              <w:lang w:val="en-US"/>
            </w:rPr>
            <w:t xml:space="preserve"> (Vol. 12). JMIR Publications Inc. https://doi.org/10.2196/49024</w:t>
          </w:r>
        </w:p>
        <w:p w14:paraId="7EDDFAF7" w14:textId="77777777" w:rsidR="003867E0" w:rsidRPr="00D1429E" w:rsidRDefault="003867E0">
          <w:pPr>
            <w:autoSpaceDE w:val="0"/>
            <w:autoSpaceDN w:val="0"/>
            <w:ind w:hanging="480"/>
            <w:divId w:val="1608662273"/>
            <w:rPr>
              <w:rFonts w:eastAsia="Times New Roman"/>
              <w:color w:val="000000"/>
              <w:sz w:val="24"/>
              <w:szCs w:val="24"/>
              <w:lang w:val="en-US"/>
            </w:rPr>
          </w:pPr>
          <w:r w:rsidRPr="005D29B1">
            <w:rPr>
              <w:rFonts w:eastAsia="Times New Roman"/>
              <w:color w:val="000000"/>
              <w:sz w:val="24"/>
              <w:szCs w:val="24"/>
              <w:lang w:val="de-DE"/>
            </w:rPr>
            <w:t>Griffin, A. C., &amp; Chung, A. E. (</w:t>
          </w:r>
          <w:proofErr w:type="spellStart"/>
          <w:r w:rsidRPr="005D29B1">
            <w:rPr>
              <w:rFonts w:eastAsia="Times New Roman"/>
              <w:color w:val="000000"/>
              <w:sz w:val="24"/>
              <w:szCs w:val="24"/>
              <w:lang w:val="de-DE"/>
            </w:rPr>
            <w:t>n.d</w:t>
          </w:r>
          <w:proofErr w:type="spellEnd"/>
          <w:r w:rsidRPr="005D29B1">
            <w:rPr>
              <w:rFonts w:eastAsia="Times New Roman"/>
              <w:color w:val="000000"/>
              <w:sz w:val="24"/>
              <w:szCs w:val="24"/>
              <w:lang w:val="de-DE"/>
            </w:rPr>
            <w:t xml:space="preserve">.). </w:t>
          </w:r>
          <w:r w:rsidRPr="00D1429E">
            <w:rPr>
              <w:rFonts w:eastAsia="Times New Roman"/>
              <w:i/>
              <w:iCs/>
              <w:color w:val="000000"/>
              <w:sz w:val="24"/>
              <w:szCs w:val="24"/>
              <w:lang w:val="en-US"/>
            </w:rPr>
            <w:t>Health Tracking and Information Sharing in the Patient-Centered Era: A Health Information National Trends Survey (HINTS) Study</w:t>
          </w:r>
          <w:r w:rsidRPr="00D1429E">
            <w:rPr>
              <w:rFonts w:eastAsia="Times New Roman"/>
              <w:color w:val="000000"/>
              <w:sz w:val="24"/>
              <w:szCs w:val="24"/>
              <w:lang w:val="en-US"/>
            </w:rPr>
            <w:t>.</w:t>
          </w:r>
        </w:p>
        <w:p w14:paraId="24F1DEED" w14:textId="77777777" w:rsidR="003867E0" w:rsidRPr="00D1429E" w:rsidRDefault="003867E0">
          <w:pPr>
            <w:autoSpaceDE w:val="0"/>
            <w:autoSpaceDN w:val="0"/>
            <w:ind w:hanging="480"/>
            <w:divId w:val="489491226"/>
            <w:rPr>
              <w:rFonts w:eastAsia="Times New Roman"/>
              <w:color w:val="000000"/>
              <w:sz w:val="24"/>
              <w:szCs w:val="24"/>
              <w:lang w:val="en-US"/>
            </w:rPr>
          </w:pPr>
          <w:r w:rsidRPr="00D1429E">
            <w:rPr>
              <w:rFonts w:eastAsia="Times New Roman"/>
              <w:color w:val="000000"/>
              <w:sz w:val="24"/>
              <w:szCs w:val="24"/>
              <w:lang w:val="en-US"/>
            </w:rPr>
            <w:t xml:space="preserve">Haberer, J. E., Garrison, L., Tumuhairwe, J. B., </w:t>
          </w:r>
          <w:proofErr w:type="spellStart"/>
          <w:r w:rsidRPr="00D1429E">
            <w:rPr>
              <w:rFonts w:eastAsia="Times New Roman"/>
              <w:color w:val="000000"/>
              <w:sz w:val="24"/>
              <w:szCs w:val="24"/>
              <w:lang w:val="en-US"/>
            </w:rPr>
            <w:t>Baijuka</w:t>
          </w:r>
          <w:proofErr w:type="spellEnd"/>
          <w:r w:rsidRPr="00D1429E">
            <w:rPr>
              <w:rFonts w:eastAsia="Times New Roman"/>
              <w:color w:val="000000"/>
              <w:sz w:val="24"/>
              <w:szCs w:val="24"/>
              <w:lang w:val="en-US"/>
            </w:rPr>
            <w:t xml:space="preserve">, R., Tindimwebwa, E., </w:t>
          </w:r>
          <w:proofErr w:type="spellStart"/>
          <w:r w:rsidRPr="00D1429E">
            <w:rPr>
              <w:rFonts w:eastAsia="Times New Roman"/>
              <w:color w:val="000000"/>
              <w:sz w:val="24"/>
              <w:szCs w:val="24"/>
              <w:lang w:val="en-US"/>
            </w:rPr>
            <w:t>Tinkamanyire</w:t>
          </w:r>
          <w:proofErr w:type="spellEnd"/>
          <w:r w:rsidRPr="00D1429E">
            <w:rPr>
              <w:rFonts w:eastAsia="Times New Roman"/>
              <w:color w:val="000000"/>
              <w:sz w:val="24"/>
              <w:szCs w:val="24"/>
              <w:lang w:val="en-US"/>
            </w:rPr>
            <w:t xml:space="preserve">, J., Burns, B. F., &amp; Asiimwe, S. (2020). Factors affecting the implementation of electronic antiretroviral therapy adherence monitoring and associated interventions for routine HIV care in Uganda: Qualitative study. </w:t>
          </w:r>
          <w:r w:rsidRPr="00D1429E">
            <w:rPr>
              <w:rFonts w:eastAsia="Times New Roman"/>
              <w:i/>
              <w:iCs/>
              <w:color w:val="000000"/>
              <w:sz w:val="24"/>
              <w:szCs w:val="24"/>
              <w:lang w:val="en-US"/>
            </w:rPr>
            <w:t>Journal of Medical Internet Research</w:t>
          </w:r>
          <w:r w:rsidRPr="00D1429E">
            <w:rPr>
              <w:rFonts w:eastAsia="Times New Roman"/>
              <w:color w:val="000000"/>
              <w:sz w:val="24"/>
              <w:szCs w:val="24"/>
              <w:lang w:val="en-US"/>
            </w:rPr>
            <w:t xml:space="preserve">, </w:t>
          </w:r>
          <w:r w:rsidRPr="00D1429E">
            <w:rPr>
              <w:rFonts w:eastAsia="Times New Roman"/>
              <w:i/>
              <w:iCs/>
              <w:color w:val="000000"/>
              <w:sz w:val="24"/>
              <w:szCs w:val="24"/>
              <w:lang w:val="en-US"/>
            </w:rPr>
            <w:t>22</w:t>
          </w:r>
          <w:r w:rsidRPr="00D1429E">
            <w:rPr>
              <w:rFonts w:eastAsia="Times New Roman"/>
              <w:color w:val="000000"/>
              <w:sz w:val="24"/>
              <w:szCs w:val="24"/>
              <w:lang w:val="en-US"/>
            </w:rPr>
            <w:t>(9). https://doi.org/10.2196/18038</w:t>
          </w:r>
        </w:p>
        <w:p w14:paraId="6E01F40D" w14:textId="77777777" w:rsidR="003867E0" w:rsidRPr="00D1429E" w:rsidRDefault="003867E0">
          <w:pPr>
            <w:autoSpaceDE w:val="0"/>
            <w:autoSpaceDN w:val="0"/>
            <w:ind w:hanging="480"/>
            <w:divId w:val="1473911020"/>
            <w:rPr>
              <w:rFonts w:eastAsia="Times New Roman"/>
              <w:color w:val="000000"/>
              <w:sz w:val="24"/>
              <w:szCs w:val="24"/>
              <w:lang w:val="en-US"/>
            </w:rPr>
          </w:pPr>
          <w:r w:rsidRPr="00D1429E">
            <w:rPr>
              <w:rFonts w:eastAsia="Times New Roman"/>
              <w:color w:val="000000"/>
              <w:sz w:val="24"/>
              <w:szCs w:val="24"/>
              <w:lang w:val="en-US"/>
            </w:rPr>
            <w:t xml:space="preserve">Jiang, Z., Huang, X., Wang, Z., Liu, Y., Huang, L., &amp; Luo, X. (2024). Embodied Conversational Agents for Chronic Diseases: Scoping Review. In </w:t>
          </w:r>
          <w:r w:rsidRPr="00D1429E">
            <w:rPr>
              <w:rFonts w:eastAsia="Times New Roman"/>
              <w:i/>
              <w:iCs/>
              <w:color w:val="000000"/>
              <w:sz w:val="24"/>
              <w:szCs w:val="24"/>
              <w:lang w:val="en-US"/>
            </w:rPr>
            <w:t>Journal of Medical Internet Research</w:t>
          </w:r>
          <w:r w:rsidRPr="00D1429E">
            <w:rPr>
              <w:rFonts w:eastAsia="Times New Roman"/>
              <w:color w:val="000000"/>
              <w:sz w:val="24"/>
              <w:szCs w:val="24"/>
              <w:lang w:val="en-US"/>
            </w:rPr>
            <w:t xml:space="preserve"> (Vol. 26, Issue 1). JMIR Publications Inc. https://doi.org/10.2196/47134</w:t>
          </w:r>
        </w:p>
        <w:p w14:paraId="5BFC7B46" w14:textId="77777777" w:rsidR="003867E0" w:rsidRPr="00D1429E" w:rsidRDefault="003867E0">
          <w:pPr>
            <w:autoSpaceDE w:val="0"/>
            <w:autoSpaceDN w:val="0"/>
            <w:ind w:hanging="480"/>
            <w:divId w:val="1232040070"/>
            <w:rPr>
              <w:rFonts w:eastAsia="Times New Roman"/>
              <w:color w:val="000000"/>
              <w:sz w:val="24"/>
              <w:szCs w:val="24"/>
            </w:rPr>
          </w:pPr>
          <w:r w:rsidRPr="00D1429E">
            <w:rPr>
              <w:rFonts w:eastAsia="Times New Roman"/>
              <w:color w:val="000000"/>
              <w:sz w:val="24"/>
              <w:szCs w:val="24"/>
              <w:lang w:val="en-US"/>
            </w:rPr>
            <w:t xml:space="preserve">Jo, A., Coronel, B. D., </w:t>
          </w:r>
          <w:proofErr w:type="spellStart"/>
          <w:r w:rsidRPr="00D1429E">
            <w:rPr>
              <w:rFonts w:eastAsia="Times New Roman"/>
              <w:color w:val="000000"/>
              <w:sz w:val="24"/>
              <w:szCs w:val="24"/>
              <w:lang w:val="en-US"/>
            </w:rPr>
            <w:t>Coakes</w:t>
          </w:r>
          <w:proofErr w:type="spellEnd"/>
          <w:r w:rsidRPr="00D1429E">
            <w:rPr>
              <w:rFonts w:eastAsia="Times New Roman"/>
              <w:color w:val="000000"/>
              <w:sz w:val="24"/>
              <w:szCs w:val="24"/>
              <w:lang w:val="en-US"/>
            </w:rPr>
            <w:t xml:space="preserve">, C. E., &amp; Mainous, A. G. (2019). Is There a Benefit to Patients Using Wearable Devices Such as Fitbit or Health Apps on Mobiles? A Systematic Review. In </w:t>
          </w:r>
          <w:r w:rsidRPr="00D1429E">
            <w:rPr>
              <w:rFonts w:eastAsia="Times New Roman"/>
              <w:i/>
              <w:iCs/>
              <w:color w:val="000000"/>
              <w:sz w:val="24"/>
              <w:szCs w:val="24"/>
              <w:lang w:val="en-US"/>
            </w:rPr>
            <w:t>American Journal of Medicine</w:t>
          </w:r>
          <w:r w:rsidRPr="00D1429E">
            <w:rPr>
              <w:rFonts w:eastAsia="Times New Roman"/>
              <w:color w:val="000000"/>
              <w:sz w:val="24"/>
              <w:szCs w:val="24"/>
              <w:lang w:val="en-US"/>
            </w:rPr>
            <w:t xml:space="preserve"> (Vol. 132, Issue 12, pp. 1394-1400.e1). </w:t>
          </w:r>
          <w:r w:rsidRPr="00D1429E">
            <w:rPr>
              <w:rFonts w:eastAsia="Times New Roman"/>
              <w:color w:val="000000"/>
              <w:sz w:val="24"/>
              <w:szCs w:val="24"/>
            </w:rPr>
            <w:t>Elsevier Inc. https://doi.org/10.1016/j.amjmed.2019.06.018</w:t>
          </w:r>
        </w:p>
        <w:p w14:paraId="001223A5" w14:textId="77777777" w:rsidR="003867E0" w:rsidRPr="00D1429E" w:rsidRDefault="003867E0">
          <w:pPr>
            <w:autoSpaceDE w:val="0"/>
            <w:autoSpaceDN w:val="0"/>
            <w:ind w:hanging="480"/>
            <w:divId w:val="1889294231"/>
            <w:rPr>
              <w:rFonts w:eastAsia="Times New Roman"/>
              <w:color w:val="000000"/>
              <w:sz w:val="24"/>
              <w:szCs w:val="24"/>
              <w:lang w:val="en-US"/>
            </w:rPr>
          </w:pPr>
          <w:r w:rsidRPr="00D1429E">
            <w:rPr>
              <w:rFonts w:eastAsia="Times New Roman"/>
              <w:color w:val="000000"/>
              <w:sz w:val="24"/>
              <w:szCs w:val="24"/>
            </w:rPr>
            <w:t xml:space="preserve">Kramer, L. L., Ter Stal, S., Mulder, B. C., De Vet, E., &amp; Van Velsen, L. (2020). </w:t>
          </w:r>
          <w:r w:rsidRPr="00D1429E">
            <w:rPr>
              <w:rFonts w:eastAsia="Times New Roman"/>
              <w:color w:val="000000"/>
              <w:sz w:val="24"/>
              <w:szCs w:val="24"/>
              <w:lang w:val="en-US"/>
            </w:rPr>
            <w:t xml:space="preserve">Developing embodied conversational agents for coaching people in a healthy lifestyle: Scoping review. In </w:t>
          </w:r>
          <w:r w:rsidRPr="00D1429E">
            <w:rPr>
              <w:rFonts w:eastAsia="Times New Roman"/>
              <w:i/>
              <w:iCs/>
              <w:color w:val="000000"/>
              <w:sz w:val="24"/>
              <w:szCs w:val="24"/>
              <w:lang w:val="en-US"/>
            </w:rPr>
            <w:t>Journal of Medical Internet Research</w:t>
          </w:r>
          <w:r w:rsidRPr="00D1429E">
            <w:rPr>
              <w:rFonts w:eastAsia="Times New Roman"/>
              <w:color w:val="000000"/>
              <w:sz w:val="24"/>
              <w:szCs w:val="24"/>
              <w:lang w:val="en-US"/>
            </w:rPr>
            <w:t xml:space="preserve"> (Vol. 22, Issue 2). JMIR Publications Inc. https://doi.org/10.2196/14058</w:t>
          </w:r>
        </w:p>
        <w:p w14:paraId="52EE240B" w14:textId="77777777" w:rsidR="003867E0" w:rsidRPr="00D1429E" w:rsidRDefault="003867E0">
          <w:pPr>
            <w:autoSpaceDE w:val="0"/>
            <w:autoSpaceDN w:val="0"/>
            <w:ind w:hanging="480"/>
            <w:divId w:val="256251470"/>
            <w:rPr>
              <w:rFonts w:eastAsia="Times New Roman"/>
              <w:color w:val="000000"/>
              <w:sz w:val="24"/>
              <w:szCs w:val="24"/>
              <w:lang w:val="en-US"/>
            </w:rPr>
          </w:pPr>
          <w:r w:rsidRPr="005D29B1">
            <w:rPr>
              <w:rFonts w:eastAsia="Times New Roman"/>
              <w:color w:val="000000"/>
              <w:sz w:val="24"/>
              <w:szCs w:val="24"/>
              <w:lang w:val="de-DE"/>
            </w:rPr>
            <w:t xml:space="preserve">Li, Y., Liang, S., Zhu, B., Liu, X., Li, J., Chen, D., Qin, J., &amp; </w:t>
          </w:r>
          <w:proofErr w:type="spellStart"/>
          <w:r w:rsidRPr="005D29B1">
            <w:rPr>
              <w:rFonts w:eastAsia="Times New Roman"/>
              <w:color w:val="000000"/>
              <w:sz w:val="24"/>
              <w:szCs w:val="24"/>
              <w:lang w:val="de-DE"/>
            </w:rPr>
            <w:t>Bressington</w:t>
          </w:r>
          <w:proofErr w:type="spellEnd"/>
          <w:r w:rsidRPr="005D29B1">
            <w:rPr>
              <w:rFonts w:eastAsia="Times New Roman"/>
              <w:color w:val="000000"/>
              <w:sz w:val="24"/>
              <w:szCs w:val="24"/>
              <w:lang w:val="de-DE"/>
            </w:rPr>
            <w:t xml:space="preserve">, D. (2023). </w:t>
          </w:r>
          <w:r w:rsidRPr="00D1429E">
            <w:rPr>
              <w:rFonts w:eastAsia="Times New Roman"/>
              <w:color w:val="000000"/>
              <w:sz w:val="24"/>
              <w:szCs w:val="24"/>
              <w:lang w:val="en-US"/>
            </w:rPr>
            <w:t xml:space="preserve">Feasibility and effectiveness of artificial intelligence-driven conversational agents in healthcare interventions: A systematic review of randomized controlled trials. In </w:t>
          </w:r>
          <w:r w:rsidRPr="00D1429E">
            <w:rPr>
              <w:rFonts w:eastAsia="Times New Roman"/>
              <w:i/>
              <w:iCs/>
              <w:color w:val="000000"/>
              <w:sz w:val="24"/>
              <w:szCs w:val="24"/>
              <w:lang w:val="en-US"/>
            </w:rPr>
            <w:t>International Journal of Nursing Studies</w:t>
          </w:r>
          <w:r w:rsidRPr="00D1429E">
            <w:rPr>
              <w:rFonts w:eastAsia="Times New Roman"/>
              <w:color w:val="000000"/>
              <w:sz w:val="24"/>
              <w:szCs w:val="24"/>
              <w:lang w:val="en-US"/>
            </w:rPr>
            <w:t xml:space="preserve"> (Vol. 143). Elsevier Ltd. https://doi.org/10.1016/j.ijnurstu.2023.104494</w:t>
          </w:r>
        </w:p>
        <w:p w14:paraId="14E98F32" w14:textId="77777777" w:rsidR="003867E0" w:rsidRPr="00D1429E" w:rsidRDefault="003867E0">
          <w:pPr>
            <w:autoSpaceDE w:val="0"/>
            <w:autoSpaceDN w:val="0"/>
            <w:ind w:hanging="480"/>
            <w:divId w:val="474641911"/>
            <w:rPr>
              <w:rFonts w:eastAsia="Times New Roman"/>
              <w:color w:val="000000"/>
              <w:sz w:val="24"/>
              <w:szCs w:val="24"/>
              <w:lang w:val="en-US"/>
            </w:rPr>
          </w:pPr>
          <w:proofErr w:type="spellStart"/>
          <w:r w:rsidRPr="00D1429E">
            <w:rPr>
              <w:rFonts w:eastAsia="Times New Roman"/>
              <w:color w:val="000000"/>
              <w:sz w:val="24"/>
              <w:szCs w:val="24"/>
              <w:lang w:val="en-US"/>
            </w:rPr>
            <w:t>Lyzwinski</w:t>
          </w:r>
          <w:proofErr w:type="spellEnd"/>
          <w:r w:rsidRPr="00D1429E">
            <w:rPr>
              <w:rFonts w:eastAsia="Times New Roman"/>
              <w:color w:val="000000"/>
              <w:sz w:val="24"/>
              <w:szCs w:val="24"/>
              <w:lang w:val="en-US"/>
            </w:rPr>
            <w:t xml:space="preserve">, L. N., </w:t>
          </w:r>
          <w:proofErr w:type="spellStart"/>
          <w:r w:rsidRPr="00D1429E">
            <w:rPr>
              <w:rFonts w:eastAsia="Times New Roman"/>
              <w:color w:val="000000"/>
              <w:sz w:val="24"/>
              <w:szCs w:val="24"/>
              <w:lang w:val="en-US"/>
            </w:rPr>
            <w:t>Elgendi</w:t>
          </w:r>
          <w:proofErr w:type="spellEnd"/>
          <w:r w:rsidRPr="00D1429E">
            <w:rPr>
              <w:rFonts w:eastAsia="Times New Roman"/>
              <w:color w:val="000000"/>
              <w:sz w:val="24"/>
              <w:szCs w:val="24"/>
              <w:lang w:val="en-US"/>
            </w:rPr>
            <w:t xml:space="preserve">, M., &amp; Menon, C. (2023). Conversational Agents and Avatars for Cardiometabolic Risk Factors and Lifestyle-Related Behaviors: Scoping Review. In </w:t>
          </w:r>
          <w:r w:rsidRPr="00D1429E">
            <w:rPr>
              <w:rFonts w:eastAsia="Times New Roman"/>
              <w:i/>
              <w:iCs/>
              <w:color w:val="000000"/>
              <w:sz w:val="24"/>
              <w:szCs w:val="24"/>
              <w:lang w:val="en-US"/>
            </w:rPr>
            <w:t xml:space="preserve">JMIR mHealth and </w:t>
          </w:r>
          <w:proofErr w:type="spellStart"/>
          <w:r w:rsidRPr="00D1429E">
            <w:rPr>
              <w:rFonts w:eastAsia="Times New Roman"/>
              <w:i/>
              <w:iCs/>
              <w:color w:val="000000"/>
              <w:sz w:val="24"/>
              <w:szCs w:val="24"/>
              <w:lang w:val="en-US"/>
            </w:rPr>
            <w:t>uHealth</w:t>
          </w:r>
          <w:proofErr w:type="spellEnd"/>
          <w:r w:rsidRPr="00D1429E">
            <w:rPr>
              <w:rFonts w:eastAsia="Times New Roman"/>
              <w:color w:val="000000"/>
              <w:sz w:val="24"/>
              <w:szCs w:val="24"/>
              <w:lang w:val="en-US"/>
            </w:rPr>
            <w:t xml:space="preserve"> (Vol. 11). JMIR Publications Inc. https://doi.org/10.2196/39649</w:t>
          </w:r>
        </w:p>
        <w:p w14:paraId="5F272011" w14:textId="77777777" w:rsidR="003867E0" w:rsidRPr="00D1429E" w:rsidRDefault="003867E0">
          <w:pPr>
            <w:autoSpaceDE w:val="0"/>
            <w:autoSpaceDN w:val="0"/>
            <w:ind w:hanging="480"/>
            <w:divId w:val="1177767428"/>
            <w:rPr>
              <w:rFonts w:eastAsia="Times New Roman"/>
              <w:color w:val="000000"/>
              <w:sz w:val="24"/>
              <w:szCs w:val="24"/>
              <w:lang w:val="en-US"/>
            </w:rPr>
          </w:pPr>
          <w:r w:rsidRPr="00D1429E">
            <w:rPr>
              <w:rFonts w:eastAsia="Times New Roman"/>
              <w:color w:val="000000"/>
              <w:sz w:val="24"/>
              <w:szCs w:val="24"/>
              <w:lang w:val="en-US"/>
            </w:rPr>
            <w:t xml:space="preserve">Maher, C. A., Davis, C. R., Curtis, R. G., Short, C. E., &amp; Murphy, K. J. (2020). A physical activity and diet program delivered by artificially intelligent virtual health coach: Proof-of-concept study. </w:t>
          </w:r>
          <w:r w:rsidRPr="00D1429E">
            <w:rPr>
              <w:rFonts w:eastAsia="Times New Roman"/>
              <w:i/>
              <w:iCs/>
              <w:color w:val="000000"/>
              <w:sz w:val="24"/>
              <w:szCs w:val="24"/>
              <w:lang w:val="en-US"/>
            </w:rPr>
            <w:t xml:space="preserve">JMIR MHealth and </w:t>
          </w:r>
          <w:proofErr w:type="spellStart"/>
          <w:r w:rsidRPr="00D1429E">
            <w:rPr>
              <w:rFonts w:eastAsia="Times New Roman"/>
              <w:i/>
              <w:iCs/>
              <w:color w:val="000000"/>
              <w:sz w:val="24"/>
              <w:szCs w:val="24"/>
              <w:lang w:val="en-US"/>
            </w:rPr>
            <w:t>UHealth</w:t>
          </w:r>
          <w:proofErr w:type="spellEnd"/>
          <w:r w:rsidRPr="00D1429E">
            <w:rPr>
              <w:rFonts w:eastAsia="Times New Roman"/>
              <w:color w:val="000000"/>
              <w:sz w:val="24"/>
              <w:szCs w:val="24"/>
              <w:lang w:val="en-US"/>
            </w:rPr>
            <w:t xml:space="preserve">, </w:t>
          </w:r>
          <w:r w:rsidRPr="00D1429E">
            <w:rPr>
              <w:rFonts w:eastAsia="Times New Roman"/>
              <w:i/>
              <w:iCs/>
              <w:color w:val="000000"/>
              <w:sz w:val="24"/>
              <w:szCs w:val="24"/>
              <w:lang w:val="en-US"/>
            </w:rPr>
            <w:t>8</w:t>
          </w:r>
          <w:r w:rsidRPr="00D1429E">
            <w:rPr>
              <w:rFonts w:eastAsia="Times New Roman"/>
              <w:color w:val="000000"/>
              <w:sz w:val="24"/>
              <w:szCs w:val="24"/>
              <w:lang w:val="en-US"/>
            </w:rPr>
            <w:t>(7). https://doi.org/10.2196/17558</w:t>
          </w:r>
        </w:p>
        <w:p w14:paraId="7B062123" w14:textId="77777777" w:rsidR="003867E0" w:rsidRPr="00D1429E" w:rsidRDefault="003867E0">
          <w:pPr>
            <w:autoSpaceDE w:val="0"/>
            <w:autoSpaceDN w:val="0"/>
            <w:ind w:hanging="480"/>
            <w:divId w:val="899633414"/>
            <w:rPr>
              <w:rFonts w:eastAsia="Times New Roman"/>
              <w:color w:val="000000"/>
              <w:sz w:val="24"/>
              <w:szCs w:val="24"/>
              <w:lang w:val="en-US"/>
            </w:rPr>
          </w:pPr>
          <w:r w:rsidRPr="00D1429E">
            <w:rPr>
              <w:rFonts w:eastAsia="Times New Roman"/>
              <w:color w:val="000000"/>
              <w:sz w:val="24"/>
              <w:szCs w:val="24"/>
              <w:lang w:val="en-US"/>
            </w:rPr>
            <w:t xml:space="preserve">Martinengo, L., Jabir, A. I., Goh, W. W. T., Lo, N. Y. W., Ringo Ho, M. H., </w:t>
          </w:r>
          <w:proofErr w:type="spellStart"/>
          <w:r w:rsidRPr="00D1429E">
            <w:rPr>
              <w:rFonts w:eastAsia="Times New Roman"/>
              <w:color w:val="000000"/>
              <w:sz w:val="24"/>
              <w:szCs w:val="24"/>
              <w:lang w:val="en-US"/>
            </w:rPr>
            <w:t>Kowatsch</w:t>
          </w:r>
          <w:proofErr w:type="spellEnd"/>
          <w:r w:rsidRPr="00D1429E">
            <w:rPr>
              <w:rFonts w:eastAsia="Times New Roman"/>
              <w:color w:val="000000"/>
              <w:sz w:val="24"/>
              <w:szCs w:val="24"/>
              <w:lang w:val="en-US"/>
            </w:rPr>
            <w:t xml:space="preserve">, T., Atun, R., Michie, S., &amp; Car, L. T. (2022). Conversational Agents in Health Care: Scoping Review of Their Behavior Change Techniques and Underpinning Theory. In </w:t>
          </w:r>
          <w:r w:rsidRPr="00D1429E">
            <w:rPr>
              <w:rFonts w:eastAsia="Times New Roman"/>
              <w:i/>
              <w:iCs/>
              <w:color w:val="000000"/>
              <w:sz w:val="24"/>
              <w:szCs w:val="24"/>
              <w:lang w:val="en-US"/>
            </w:rPr>
            <w:t>Journal of Medical Internet Research</w:t>
          </w:r>
          <w:r w:rsidRPr="00D1429E">
            <w:rPr>
              <w:rFonts w:eastAsia="Times New Roman"/>
              <w:color w:val="000000"/>
              <w:sz w:val="24"/>
              <w:szCs w:val="24"/>
              <w:lang w:val="en-US"/>
            </w:rPr>
            <w:t xml:space="preserve"> (Vol. 24, Issue 10). JMIR Publications Inc. https://doi.org/10.2196/39243</w:t>
          </w:r>
        </w:p>
        <w:p w14:paraId="35322A4F" w14:textId="77777777" w:rsidR="003867E0" w:rsidRPr="00D1429E" w:rsidRDefault="003867E0">
          <w:pPr>
            <w:autoSpaceDE w:val="0"/>
            <w:autoSpaceDN w:val="0"/>
            <w:ind w:hanging="480"/>
            <w:divId w:val="1913389265"/>
            <w:rPr>
              <w:rFonts w:eastAsia="Times New Roman"/>
              <w:color w:val="000000"/>
              <w:sz w:val="24"/>
              <w:szCs w:val="24"/>
              <w:lang w:val="en-US"/>
            </w:rPr>
          </w:pPr>
          <w:r w:rsidRPr="00D1429E">
            <w:rPr>
              <w:rFonts w:eastAsia="Times New Roman"/>
              <w:color w:val="000000"/>
              <w:sz w:val="24"/>
              <w:szCs w:val="24"/>
              <w:lang w:val="en-US"/>
            </w:rPr>
            <w:t xml:space="preserve">Mattison, G., </w:t>
          </w:r>
          <w:proofErr w:type="spellStart"/>
          <w:r w:rsidRPr="00D1429E">
            <w:rPr>
              <w:rFonts w:eastAsia="Times New Roman"/>
              <w:color w:val="000000"/>
              <w:sz w:val="24"/>
              <w:szCs w:val="24"/>
              <w:lang w:val="en-US"/>
            </w:rPr>
            <w:t>Canfell</w:t>
          </w:r>
          <w:proofErr w:type="spellEnd"/>
          <w:r w:rsidRPr="00D1429E">
            <w:rPr>
              <w:rFonts w:eastAsia="Times New Roman"/>
              <w:color w:val="000000"/>
              <w:sz w:val="24"/>
              <w:szCs w:val="24"/>
              <w:lang w:val="en-US"/>
            </w:rPr>
            <w:t xml:space="preserve">, O., Forrester, D., Dobbins, C., Smith, D., </w:t>
          </w:r>
          <w:proofErr w:type="spellStart"/>
          <w:r w:rsidRPr="00D1429E">
            <w:rPr>
              <w:rFonts w:eastAsia="Times New Roman"/>
              <w:color w:val="000000"/>
              <w:sz w:val="24"/>
              <w:szCs w:val="24"/>
              <w:lang w:val="en-US"/>
            </w:rPr>
            <w:t>Töyräs</w:t>
          </w:r>
          <w:proofErr w:type="spellEnd"/>
          <w:r w:rsidRPr="00D1429E">
            <w:rPr>
              <w:rFonts w:eastAsia="Times New Roman"/>
              <w:color w:val="000000"/>
              <w:sz w:val="24"/>
              <w:szCs w:val="24"/>
              <w:lang w:val="en-US"/>
            </w:rPr>
            <w:t xml:space="preserve">, J., &amp; Sullivan, C. (2022). The Influence of Wearables on Health Care Outcomes in Chronic Disease: Systematic Review. In </w:t>
          </w:r>
          <w:r w:rsidRPr="00D1429E">
            <w:rPr>
              <w:rFonts w:eastAsia="Times New Roman"/>
              <w:i/>
              <w:iCs/>
              <w:color w:val="000000"/>
              <w:sz w:val="24"/>
              <w:szCs w:val="24"/>
              <w:lang w:val="en-US"/>
            </w:rPr>
            <w:t>Journal of Medical Internet Research</w:t>
          </w:r>
          <w:r w:rsidRPr="00D1429E">
            <w:rPr>
              <w:rFonts w:eastAsia="Times New Roman"/>
              <w:color w:val="000000"/>
              <w:sz w:val="24"/>
              <w:szCs w:val="24"/>
              <w:lang w:val="en-US"/>
            </w:rPr>
            <w:t xml:space="preserve"> (Vol. 24, Issue 7). JMIR Publications Inc. https://doi.org/10.2196/36690</w:t>
          </w:r>
        </w:p>
        <w:p w14:paraId="608DF66F" w14:textId="77777777" w:rsidR="003867E0" w:rsidRPr="00D1429E" w:rsidRDefault="003867E0">
          <w:pPr>
            <w:autoSpaceDE w:val="0"/>
            <w:autoSpaceDN w:val="0"/>
            <w:ind w:hanging="480"/>
            <w:divId w:val="1148592860"/>
            <w:rPr>
              <w:rFonts w:eastAsia="Times New Roman"/>
              <w:color w:val="000000"/>
              <w:sz w:val="24"/>
              <w:szCs w:val="24"/>
              <w:lang w:val="en-US"/>
            </w:rPr>
          </w:pPr>
          <w:r w:rsidRPr="00D1429E">
            <w:rPr>
              <w:rFonts w:eastAsia="Times New Roman"/>
              <w:color w:val="000000"/>
              <w:sz w:val="24"/>
              <w:szCs w:val="24"/>
              <w:lang w:val="en-US"/>
            </w:rPr>
            <w:t xml:space="preserve">Michie, S., Richardson, M., Johnston, M., Abraham, C., Francis, J., Hardeman, W., Eccles, M. P., Cane, J., &amp; Wood, C. E. (2013). The Behavior Change Technique Taxonomy (v1) of 93 Hierarchically Clustered Techniques: Building an International Consensus for the Reporting of Behavior Change Interventions. </w:t>
          </w:r>
          <w:r w:rsidRPr="00D1429E">
            <w:rPr>
              <w:rFonts w:eastAsia="Times New Roman"/>
              <w:i/>
              <w:iCs/>
              <w:color w:val="000000"/>
              <w:sz w:val="24"/>
              <w:szCs w:val="24"/>
              <w:lang w:val="en-US"/>
            </w:rPr>
            <w:t>Annals of Behavioral Medicine</w:t>
          </w:r>
          <w:r w:rsidRPr="00D1429E">
            <w:rPr>
              <w:rFonts w:eastAsia="Times New Roman"/>
              <w:color w:val="000000"/>
              <w:sz w:val="24"/>
              <w:szCs w:val="24"/>
              <w:lang w:val="en-US"/>
            </w:rPr>
            <w:t xml:space="preserve">, </w:t>
          </w:r>
          <w:r w:rsidRPr="00D1429E">
            <w:rPr>
              <w:rFonts w:eastAsia="Times New Roman"/>
              <w:i/>
              <w:iCs/>
              <w:color w:val="000000"/>
              <w:sz w:val="24"/>
              <w:szCs w:val="24"/>
              <w:lang w:val="en-US"/>
            </w:rPr>
            <w:t>46</w:t>
          </w:r>
          <w:r w:rsidRPr="00D1429E">
            <w:rPr>
              <w:rFonts w:eastAsia="Times New Roman"/>
              <w:color w:val="000000"/>
              <w:sz w:val="24"/>
              <w:szCs w:val="24"/>
              <w:lang w:val="en-US"/>
            </w:rPr>
            <w:t>(1), 81–95. https://doi.org/10.1007/s12160-013-9486-6</w:t>
          </w:r>
        </w:p>
        <w:p w14:paraId="4133E314" w14:textId="77777777" w:rsidR="003867E0" w:rsidRPr="00D1429E" w:rsidRDefault="003867E0">
          <w:pPr>
            <w:autoSpaceDE w:val="0"/>
            <w:autoSpaceDN w:val="0"/>
            <w:ind w:hanging="480"/>
            <w:divId w:val="1964920268"/>
            <w:rPr>
              <w:rFonts w:eastAsia="Times New Roman"/>
              <w:color w:val="000000"/>
              <w:sz w:val="24"/>
              <w:szCs w:val="24"/>
              <w:lang w:val="en-US"/>
            </w:rPr>
          </w:pPr>
          <w:r w:rsidRPr="00D1429E">
            <w:rPr>
              <w:rFonts w:eastAsia="Times New Roman"/>
              <w:color w:val="000000"/>
              <w:sz w:val="24"/>
              <w:szCs w:val="24"/>
              <w:lang w:val="en-US"/>
            </w:rPr>
            <w:t xml:space="preserve">Michie, S., van Stralen, M. M., &amp; West, R. (2011). The </w:t>
          </w:r>
          <w:proofErr w:type="spellStart"/>
          <w:r w:rsidRPr="00D1429E">
            <w:rPr>
              <w:rFonts w:eastAsia="Times New Roman"/>
              <w:color w:val="000000"/>
              <w:sz w:val="24"/>
              <w:szCs w:val="24"/>
              <w:lang w:val="en-US"/>
            </w:rPr>
            <w:t>behaviour</w:t>
          </w:r>
          <w:proofErr w:type="spellEnd"/>
          <w:r w:rsidRPr="00D1429E">
            <w:rPr>
              <w:rFonts w:eastAsia="Times New Roman"/>
              <w:color w:val="000000"/>
              <w:sz w:val="24"/>
              <w:szCs w:val="24"/>
              <w:lang w:val="en-US"/>
            </w:rPr>
            <w:t xml:space="preserve"> change wheel: A new method for </w:t>
          </w:r>
          <w:proofErr w:type="spellStart"/>
          <w:r w:rsidRPr="00D1429E">
            <w:rPr>
              <w:rFonts w:eastAsia="Times New Roman"/>
              <w:color w:val="000000"/>
              <w:sz w:val="24"/>
              <w:szCs w:val="24"/>
              <w:lang w:val="en-US"/>
            </w:rPr>
            <w:t>characterising</w:t>
          </w:r>
          <w:proofErr w:type="spellEnd"/>
          <w:r w:rsidRPr="00D1429E">
            <w:rPr>
              <w:rFonts w:eastAsia="Times New Roman"/>
              <w:color w:val="000000"/>
              <w:sz w:val="24"/>
              <w:szCs w:val="24"/>
              <w:lang w:val="en-US"/>
            </w:rPr>
            <w:t xml:space="preserve"> and designing </w:t>
          </w:r>
          <w:proofErr w:type="spellStart"/>
          <w:r w:rsidRPr="00D1429E">
            <w:rPr>
              <w:rFonts w:eastAsia="Times New Roman"/>
              <w:color w:val="000000"/>
              <w:sz w:val="24"/>
              <w:szCs w:val="24"/>
              <w:lang w:val="en-US"/>
            </w:rPr>
            <w:t>behaviour</w:t>
          </w:r>
          <w:proofErr w:type="spellEnd"/>
          <w:r w:rsidRPr="00D1429E">
            <w:rPr>
              <w:rFonts w:eastAsia="Times New Roman"/>
              <w:color w:val="000000"/>
              <w:sz w:val="24"/>
              <w:szCs w:val="24"/>
              <w:lang w:val="en-US"/>
            </w:rPr>
            <w:t xml:space="preserve"> change interventions. </w:t>
          </w:r>
          <w:r w:rsidRPr="00D1429E">
            <w:rPr>
              <w:rFonts w:eastAsia="Times New Roman"/>
              <w:i/>
              <w:iCs/>
              <w:color w:val="000000"/>
              <w:sz w:val="24"/>
              <w:szCs w:val="24"/>
              <w:lang w:val="en-US"/>
            </w:rPr>
            <w:t>Implementation Science</w:t>
          </w:r>
          <w:r w:rsidRPr="00D1429E">
            <w:rPr>
              <w:rFonts w:eastAsia="Times New Roman"/>
              <w:color w:val="000000"/>
              <w:sz w:val="24"/>
              <w:szCs w:val="24"/>
              <w:lang w:val="en-US"/>
            </w:rPr>
            <w:t xml:space="preserve">, </w:t>
          </w:r>
          <w:r w:rsidRPr="00D1429E">
            <w:rPr>
              <w:rFonts w:eastAsia="Times New Roman"/>
              <w:i/>
              <w:iCs/>
              <w:color w:val="000000"/>
              <w:sz w:val="24"/>
              <w:szCs w:val="24"/>
              <w:lang w:val="en-US"/>
            </w:rPr>
            <w:t>6</w:t>
          </w:r>
          <w:r w:rsidRPr="00D1429E">
            <w:rPr>
              <w:rFonts w:eastAsia="Times New Roman"/>
              <w:color w:val="000000"/>
              <w:sz w:val="24"/>
              <w:szCs w:val="24"/>
              <w:lang w:val="en-US"/>
            </w:rPr>
            <w:t>(1). https://doi.org/10.1186/1748-5908-6-42</w:t>
          </w:r>
        </w:p>
        <w:p w14:paraId="7E9B5F89" w14:textId="77777777" w:rsidR="003867E0" w:rsidRPr="00D1429E" w:rsidRDefault="003867E0">
          <w:pPr>
            <w:autoSpaceDE w:val="0"/>
            <w:autoSpaceDN w:val="0"/>
            <w:ind w:hanging="480"/>
            <w:divId w:val="1508211503"/>
            <w:rPr>
              <w:rFonts w:eastAsia="Times New Roman"/>
              <w:color w:val="000000"/>
              <w:sz w:val="24"/>
              <w:szCs w:val="24"/>
              <w:lang w:val="en-US"/>
            </w:rPr>
          </w:pPr>
          <w:r w:rsidRPr="00D1429E">
            <w:rPr>
              <w:rFonts w:eastAsia="Times New Roman"/>
              <w:color w:val="000000"/>
              <w:sz w:val="24"/>
              <w:szCs w:val="24"/>
              <w:lang w:val="en-US"/>
            </w:rPr>
            <w:t xml:space="preserve">Moller, A. C., Merchant, G., Conroy, D. E., West, R., Hekler, E., Kugler, K. C., &amp; Michie, S. (2017). Applying and advancing behavior change theories and techniques in the context of a digital health revolution: proposals for more effectively realizing untapped potential. </w:t>
          </w:r>
          <w:r w:rsidRPr="00D1429E">
            <w:rPr>
              <w:rFonts w:eastAsia="Times New Roman"/>
              <w:i/>
              <w:iCs/>
              <w:color w:val="000000"/>
              <w:sz w:val="24"/>
              <w:szCs w:val="24"/>
              <w:lang w:val="en-US"/>
            </w:rPr>
            <w:t>Journal of Behavioral Medicine</w:t>
          </w:r>
          <w:r w:rsidRPr="00D1429E">
            <w:rPr>
              <w:rFonts w:eastAsia="Times New Roman"/>
              <w:color w:val="000000"/>
              <w:sz w:val="24"/>
              <w:szCs w:val="24"/>
              <w:lang w:val="en-US"/>
            </w:rPr>
            <w:t xml:space="preserve">, </w:t>
          </w:r>
          <w:r w:rsidRPr="00D1429E">
            <w:rPr>
              <w:rFonts w:eastAsia="Times New Roman"/>
              <w:i/>
              <w:iCs/>
              <w:color w:val="000000"/>
              <w:sz w:val="24"/>
              <w:szCs w:val="24"/>
              <w:lang w:val="en-US"/>
            </w:rPr>
            <w:t>40</w:t>
          </w:r>
          <w:r w:rsidRPr="00D1429E">
            <w:rPr>
              <w:rFonts w:eastAsia="Times New Roman"/>
              <w:color w:val="000000"/>
              <w:sz w:val="24"/>
              <w:szCs w:val="24"/>
              <w:lang w:val="en-US"/>
            </w:rPr>
            <w:t>(1), 85–98. https://doi.org/10.1007/s10865-016-9818-7</w:t>
          </w:r>
        </w:p>
        <w:p w14:paraId="29AD12D7" w14:textId="77777777" w:rsidR="003867E0" w:rsidRPr="00D1429E" w:rsidRDefault="003867E0">
          <w:pPr>
            <w:autoSpaceDE w:val="0"/>
            <w:autoSpaceDN w:val="0"/>
            <w:ind w:hanging="480"/>
            <w:divId w:val="290090372"/>
            <w:rPr>
              <w:rFonts w:eastAsia="Times New Roman"/>
              <w:color w:val="000000"/>
              <w:sz w:val="24"/>
              <w:szCs w:val="24"/>
              <w:lang w:val="en-US"/>
            </w:rPr>
          </w:pPr>
          <w:r w:rsidRPr="00D1429E">
            <w:rPr>
              <w:rFonts w:eastAsia="Times New Roman"/>
              <w:color w:val="000000"/>
              <w:sz w:val="24"/>
              <w:szCs w:val="24"/>
              <w:lang w:val="en-US"/>
            </w:rPr>
            <w:t xml:space="preserve">Montoliu, T., Hidalgo, V., &amp; Salvador, A. (2020). Importance of personality for objective and subjective-physical health in older men and women. </w:t>
          </w:r>
          <w:r w:rsidRPr="00D1429E">
            <w:rPr>
              <w:rFonts w:eastAsia="Times New Roman"/>
              <w:i/>
              <w:iCs/>
              <w:color w:val="000000"/>
              <w:sz w:val="24"/>
              <w:szCs w:val="24"/>
              <w:lang w:val="en-US"/>
            </w:rPr>
            <w:t>International Journal of Environmental Research and Public Health</w:t>
          </w:r>
          <w:r w:rsidRPr="00D1429E">
            <w:rPr>
              <w:rFonts w:eastAsia="Times New Roman"/>
              <w:color w:val="000000"/>
              <w:sz w:val="24"/>
              <w:szCs w:val="24"/>
              <w:lang w:val="en-US"/>
            </w:rPr>
            <w:t xml:space="preserve">, </w:t>
          </w:r>
          <w:r w:rsidRPr="00D1429E">
            <w:rPr>
              <w:rFonts w:eastAsia="Times New Roman"/>
              <w:i/>
              <w:iCs/>
              <w:color w:val="000000"/>
              <w:sz w:val="24"/>
              <w:szCs w:val="24"/>
              <w:lang w:val="en-US"/>
            </w:rPr>
            <w:t>17</w:t>
          </w:r>
          <w:r w:rsidRPr="00D1429E">
            <w:rPr>
              <w:rFonts w:eastAsia="Times New Roman"/>
              <w:color w:val="000000"/>
              <w:sz w:val="24"/>
              <w:szCs w:val="24"/>
              <w:lang w:val="en-US"/>
            </w:rPr>
            <w:t>(23), 1–13. https://doi.org/10.3390/ijerph17238809</w:t>
          </w:r>
        </w:p>
        <w:p w14:paraId="6FB8968C" w14:textId="77777777" w:rsidR="003867E0" w:rsidRPr="00D1429E" w:rsidRDefault="003867E0">
          <w:pPr>
            <w:autoSpaceDE w:val="0"/>
            <w:autoSpaceDN w:val="0"/>
            <w:ind w:hanging="480"/>
            <w:divId w:val="300233872"/>
            <w:rPr>
              <w:rFonts w:eastAsia="Times New Roman"/>
              <w:color w:val="000000"/>
              <w:sz w:val="24"/>
              <w:szCs w:val="24"/>
              <w:lang w:val="en-US"/>
            </w:rPr>
          </w:pPr>
          <w:r w:rsidRPr="00D1429E">
            <w:rPr>
              <w:rFonts w:eastAsia="Times New Roman"/>
              <w:color w:val="000000"/>
              <w:sz w:val="24"/>
              <w:szCs w:val="24"/>
              <w:lang w:val="en-US"/>
            </w:rPr>
            <w:t xml:space="preserve">Munson, S. A., &amp; </w:t>
          </w:r>
          <w:proofErr w:type="spellStart"/>
          <w:r w:rsidRPr="00D1429E">
            <w:rPr>
              <w:rFonts w:eastAsia="Times New Roman"/>
              <w:color w:val="000000"/>
              <w:sz w:val="24"/>
              <w:szCs w:val="24"/>
              <w:lang w:val="en-US"/>
            </w:rPr>
            <w:t>Consolvo</w:t>
          </w:r>
          <w:proofErr w:type="spellEnd"/>
          <w:r w:rsidRPr="00D1429E">
            <w:rPr>
              <w:rFonts w:eastAsia="Times New Roman"/>
              <w:color w:val="000000"/>
              <w:sz w:val="24"/>
              <w:szCs w:val="24"/>
              <w:lang w:val="en-US"/>
            </w:rPr>
            <w:t xml:space="preserve">, S. (2012). Exploring goal-setting, rewards, self-monitoring, and sharing to motivate physical activity. </w:t>
          </w:r>
          <w:r w:rsidRPr="00D1429E">
            <w:rPr>
              <w:rFonts w:eastAsia="Times New Roman"/>
              <w:i/>
              <w:iCs/>
              <w:color w:val="000000"/>
              <w:sz w:val="24"/>
              <w:szCs w:val="24"/>
              <w:lang w:val="en-US"/>
            </w:rPr>
            <w:t xml:space="preserve">2012 6th International Conference on Pervasive Computing Technologies for Healthcare and Workshops, </w:t>
          </w:r>
          <w:proofErr w:type="spellStart"/>
          <w:r w:rsidRPr="00D1429E">
            <w:rPr>
              <w:rFonts w:eastAsia="Times New Roman"/>
              <w:i/>
              <w:iCs/>
              <w:color w:val="000000"/>
              <w:sz w:val="24"/>
              <w:szCs w:val="24"/>
              <w:lang w:val="en-US"/>
            </w:rPr>
            <w:t>PervasiveHealth</w:t>
          </w:r>
          <w:proofErr w:type="spellEnd"/>
          <w:r w:rsidRPr="00D1429E">
            <w:rPr>
              <w:rFonts w:eastAsia="Times New Roman"/>
              <w:i/>
              <w:iCs/>
              <w:color w:val="000000"/>
              <w:sz w:val="24"/>
              <w:szCs w:val="24"/>
              <w:lang w:val="en-US"/>
            </w:rPr>
            <w:t xml:space="preserve"> 2012</w:t>
          </w:r>
          <w:r w:rsidRPr="00D1429E">
            <w:rPr>
              <w:rFonts w:eastAsia="Times New Roman"/>
              <w:color w:val="000000"/>
              <w:sz w:val="24"/>
              <w:szCs w:val="24"/>
              <w:lang w:val="en-US"/>
            </w:rPr>
            <w:t>, 25–32. https://doi.org/10.4108/icst.pervasivehealth.2012.248691</w:t>
          </w:r>
        </w:p>
        <w:p w14:paraId="17746DE6" w14:textId="77777777" w:rsidR="003867E0" w:rsidRPr="00D1429E" w:rsidRDefault="003867E0">
          <w:pPr>
            <w:autoSpaceDE w:val="0"/>
            <w:autoSpaceDN w:val="0"/>
            <w:ind w:hanging="480"/>
            <w:divId w:val="329676904"/>
            <w:rPr>
              <w:rFonts w:eastAsia="Times New Roman"/>
              <w:color w:val="000000"/>
              <w:sz w:val="24"/>
              <w:szCs w:val="24"/>
              <w:lang w:val="en-US"/>
            </w:rPr>
          </w:pPr>
          <w:r w:rsidRPr="00D1429E">
            <w:rPr>
              <w:rFonts w:eastAsia="Times New Roman"/>
              <w:color w:val="000000"/>
              <w:sz w:val="24"/>
              <w:szCs w:val="24"/>
              <w:lang w:val="en-US"/>
            </w:rPr>
            <w:t xml:space="preserve">Philip, P., Dupuy, L., Morin, C. M., de Sevin, E., </w:t>
          </w:r>
          <w:proofErr w:type="spellStart"/>
          <w:r w:rsidRPr="00D1429E">
            <w:rPr>
              <w:rFonts w:eastAsia="Times New Roman"/>
              <w:color w:val="000000"/>
              <w:sz w:val="24"/>
              <w:szCs w:val="24"/>
              <w:lang w:val="en-US"/>
            </w:rPr>
            <w:t>Bioulac</w:t>
          </w:r>
          <w:proofErr w:type="spellEnd"/>
          <w:r w:rsidRPr="00D1429E">
            <w:rPr>
              <w:rFonts w:eastAsia="Times New Roman"/>
              <w:color w:val="000000"/>
              <w:sz w:val="24"/>
              <w:szCs w:val="24"/>
              <w:lang w:val="en-US"/>
            </w:rPr>
            <w:t xml:space="preserve">, S., </w:t>
          </w:r>
          <w:proofErr w:type="spellStart"/>
          <w:r w:rsidRPr="00D1429E">
            <w:rPr>
              <w:rFonts w:eastAsia="Times New Roman"/>
              <w:color w:val="000000"/>
              <w:sz w:val="24"/>
              <w:szCs w:val="24"/>
              <w:lang w:val="en-US"/>
            </w:rPr>
            <w:t>Taillard</w:t>
          </w:r>
          <w:proofErr w:type="spellEnd"/>
          <w:r w:rsidRPr="00D1429E">
            <w:rPr>
              <w:rFonts w:eastAsia="Times New Roman"/>
              <w:color w:val="000000"/>
              <w:sz w:val="24"/>
              <w:szCs w:val="24"/>
              <w:lang w:val="en-US"/>
            </w:rPr>
            <w:t xml:space="preserve">, J., Serre, F., </w:t>
          </w:r>
          <w:proofErr w:type="spellStart"/>
          <w:r w:rsidRPr="00D1429E">
            <w:rPr>
              <w:rFonts w:eastAsia="Times New Roman"/>
              <w:color w:val="000000"/>
              <w:sz w:val="24"/>
              <w:szCs w:val="24"/>
              <w:lang w:val="en-US"/>
            </w:rPr>
            <w:t>Auriacombe</w:t>
          </w:r>
          <w:proofErr w:type="spellEnd"/>
          <w:r w:rsidRPr="00D1429E">
            <w:rPr>
              <w:rFonts w:eastAsia="Times New Roman"/>
              <w:color w:val="000000"/>
              <w:sz w:val="24"/>
              <w:szCs w:val="24"/>
              <w:lang w:val="en-US"/>
            </w:rPr>
            <w:t xml:space="preserve">, M., &amp; </w:t>
          </w:r>
          <w:proofErr w:type="spellStart"/>
          <w:r w:rsidRPr="00D1429E">
            <w:rPr>
              <w:rFonts w:eastAsia="Times New Roman"/>
              <w:color w:val="000000"/>
              <w:sz w:val="24"/>
              <w:szCs w:val="24"/>
              <w:lang w:val="en-US"/>
            </w:rPr>
            <w:t>Micoulaud</w:t>
          </w:r>
          <w:proofErr w:type="spellEnd"/>
          <w:r w:rsidRPr="00D1429E">
            <w:rPr>
              <w:rFonts w:eastAsia="Times New Roman"/>
              <w:color w:val="000000"/>
              <w:sz w:val="24"/>
              <w:szCs w:val="24"/>
              <w:lang w:val="en-US"/>
            </w:rPr>
            <w:t xml:space="preserve">-Franchi, J. A. (2020). Smartphone-based virtual agents to help individuals with sleep concerns during COVID-19 confinement: Feasibility study. </w:t>
          </w:r>
          <w:r w:rsidRPr="00D1429E">
            <w:rPr>
              <w:rFonts w:eastAsia="Times New Roman"/>
              <w:i/>
              <w:iCs/>
              <w:color w:val="000000"/>
              <w:sz w:val="24"/>
              <w:szCs w:val="24"/>
              <w:lang w:val="en-US"/>
            </w:rPr>
            <w:t>Journal of Medical Internet Research</w:t>
          </w:r>
          <w:r w:rsidRPr="00D1429E">
            <w:rPr>
              <w:rFonts w:eastAsia="Times New Roman"/>
              <w:color w:val="000000"/>
              <w:sz w:val="24"/>
              <w:szCs w:val="24"/>
              <w:lang w:val="en-US"/>
            </w:rPr>
            <w:t xml:space="preserve">, </w:t>
          </w:r>
          <w:r w:rsidRPr="00D1429E">
            <w:rPr>
              <w:rFonts w:eastAsia="Times New Roman"/>
              <w:i/>
              <w:iCs/>
              <w:color w:val="000000"/>
              <w:sz w:val="24"/>
              <w:szCs w:val="24"/>
              <w:lang w:val="en-US"/>
            </w:rPr>
            <w:t>22</w:t>
          </w:r>
          <w:r w:rsidRPr="00D1429E">
            <w:rPr>
              <w:rFonts w:eastAsia="Times New Roman"/>
              <w:color w:val="000000"/>
              <w:sz w:val="24"/>
              <w:szCs w:val="24"/>
              <w:lang w:val="en-US"/>
            </w:rPr>
            <w:t>(12). https://doi.org/10.2196/24268</w:t>
          </w:r>
        </w:p>
        <w:p w14:paraId="68A8DFE7" w14:textId="77777777" w:rsidR="003867E0" w:rsidRPr="00D1429E" w:rsidRDefault="003867E0">
          <w:pPr>
            <w:autoSpaceDE w:val="0"/>
            <w:autoSpaceDN w:val="0"/>
            <w:ind w:hanging="480"/>
            <w:divId w:val="1152060412"/>
            <w:rPr>
              <w:rFonts w:eastAsia="Times New Roman"/>
              <w:color w:val="000000"/>
              <w:sz w:val="24"/>
              <w:szCs w:val="24"/>
              <w:lang w:val="en-US"/>
            </w:rPr>
          </w:pPr>
          <w:r w:rsidRPr="00D1429E">
            <w:rPr>
              <w:rFonts w:eastAsia="Times New Roman"/>
              <w:color w:val="000000"/>
              <w:sz w:val="24"/>
              <w:szCs w:val="24"/>
              <w:lang w:val="en-US"/>
            </w:rPr>
            <w:t xml:space="preserve">Prestwich, A., </w:t>
          </w:r>
          <w:proofErr w:type="spellStart"/>
          <w:r w:rsidRPr="00D1429E">
            <w:rPr>
              <w:rFonts w:eastAsia="Times New Roman"/>
              <w:color w:val="000000"/>
              <w:sz w:val="24"/>
              <w:szCs w:val="24"/>
              <w:lang w:val="en-US"/>
            </w:rPr>
            <w:t>Sniehotta</w:t>
          </w:r>
          <w:proofErr w:type="spellEnd"/>
          <w:r w:rsidRPr="00D1429E">
            <w:rPr>
              <w:rFonts w:eastAsia="Times New Roman"/>
              <w:color w:val="000000"/>
              <w:sz w:val="24"/>
              <w:szCs w:val="24"/>
              <w:lang w:val="en-US"/>
            </w:rPr>
            <w:t xml:space="preserve">, F. F., Whittington, C., Dombrowski, S. U., Rogers, L., &amp; Michie, S. (2014). Does theory influence the effectiveness of health behavior interventions? Meta-analysis. </w:t>
          </w:r>
          <w:r w:rsidRPr="00D1429E">
            <w:rPr>
              <w:rFonts w:eastAsia="Times New Roman"/>
              <w:i/>
              <w:iCs/>
              <w:color w:val="000000"/>
              <w:sz w:val="24"/>
              <w:szCs w:val="24"/>
              <w:lang w:val="en-US"/>
            </w:rPr>
            <w:t>Health Psychology</w:t>
          </w:r>
          <w:r w:rsidRPr="00D1429E">
            <w:rPr>
              <w:rFonts w:eastAsia="Times New Roman"/>
              <w:color w:val="000000"/>
              <w:sz w:val="24"/>
              <w:szCs w:val="24"/>
              <w:lang w:val="en-US"/>
            </w:rPr>
            <w:t xml:space="preserve">, </w:t>
          </w:r>
          <w:r w:rsidRPr="00D1429E">
            <w:rPr>
              <w:rFonts w:eastAsia="Times New Roman"/>
              <w:i/>
              <w:iCs/>
              <w:color w:val="000000"/>
              <w:sz w:val="24"/>
              <w:szCs w:val="24"/>
              <w:lang w:val="en-US"/>
            </w:rPr>
            <w:t>33</w:t>
          </w:r>
          <w:r w:rsidRPr="00D1429E">
            <w:rPr>
              <w:rFonts w:eastAsia="Times New Roman"/>
              <w:color w:val="000000"/>
              <w:sz w:val="24"/>
              <w:szCs w:val="24"/>
              <w:lang w:val="en-US"/>
            </w:rPr>
            <w:t>(5), 465–474. https://doi.org/10.1037/a0032853</w:t>
          </w:r>
        </w:p>
        <w:p w14:paraId="31A28878" w14:textId="77777777" w:rsidR="003867E0" w:rsidRPr="00D1429E" w:rsidRDefault="003867E0">
          <w:pPr>
            <w:autoSpaceDE w:val="0"/>
            <w:autoSpaceDN w:val="0"/>
            <w:ind w:hanging="480"/>
            <w:divId w:val="1483228876"/>
            <w:rPr>
              <w:rFonts w:eastAsia="Times New Roman"/>
              <w:color w:val="000000"/>
              <w:sz w:val="24"/>
              <w:szCs w:val="24"/>
              <w:lang w:val="en-US"/>
            </w:rPr>
          </w:pPr>
          <w:proofErr w:type="spellStart"/>
          <w:r w:rsidRPr="00D1429E">
            <w:rPr>
              <w:rFonts w:eastAsia="Times New Roman"/>
              <w:color w:val="000000"/>
              <w:sz w:val="24"/>
              <w:szCs w:val="24"/>
              <w:lang w:val="en-US"/>
            </w:rPr>
            <w:t>Rampioni</w:t>
          </w:r>
          <w:proofErr w:type="spellEnd"/>
          <w:r w:rsidRPr="00D1429E">
            <w:rPr>
              <w:rFonts w:eastAsia="Times New Roman"/>
              <w:color w:val="000000"/>
              <w:sz w:val="24"/>
              <w:szCs w:val="24"/>
              <w:lang w:val="en-US"/>
            </w:rPr>
            <w:t xml:space="preserve">, M., Stara, V., Felici, E., Rossi, L., &amp; Paolini, S. (2021). Embodied conversational agents for patients with dementia: Thematic literature analysis. In </w:t>
          </w:r>
          <w:r w:rsidRPr="00D1429E">
            <w:rPr>
              <w:rFonts w:eastAsia="Times New Roman"/>
              <w:i/>
              <w:iCs/>
              <w:color w:val="000000"/>
              <w:sz w:val="24"/>
              <w:szCs w:val="24"/>
              <w:lang w:val="en-US"/>
            </w:rPr>
            <w:t xml:space="preserve">JMIR mHealth and </w:t>
          </w:r>
          <w:proofErr w:type="spellStart"/>
          <w:r w:rsidRPr="00D1429E">
            <w:rPr>
              <w:rFonts w:eastAsia="Times New Roman"/>
              <w:i/>
              <w:iCs/>
              <w:color w:val="000000"/>
              <w:sz w:val="24"/>
              <w:szCs w:val="24"/>
              <w:lang w:val="en-US"/>
            </w:rPr>
            <w:t>uHealth</w:t>
          </w:r>
          <w:proofErr w:type="spellEnd"/>
          <w:r w:rsidRPr="00D1429E">
            <w:rPr>
              <w:rFonts w:eastAsia="Times New Roman"/>
              <w:color w:val="000000"/>
              <w:sz w:val="24"/>
              <w:szCs w:val="24"/>
              <w:lang w:val="en-US"/>
            </w:rPr>
            <w:t xml:space="preserve"> (Vol. 9, Issue 7). JMIR Publications Inc. https://doi.org/10.2196/25381</w:t>
          </w:r>
        </w:p>
        <w:p w14:paraId="435A3E7B" w14:textId="77777777" w:rsidR="003867E0" w:rsidRPr="00D1429E" w:rsidRDefault="003867E0">
          <w:pPr>
            <w:autoSpaceDE w:val="0"/>
            <w:autoSpaceDN w:val="0"/>
            <w:ind w:hanging="480"/>
            <w:divId w:val="736822513"/>
            <w:rPr>
              <w:rFonts w:eastAsia="Times New Roman"/>
              <w:color w:val="000000"/>
              <w:sz w:val="24"/>
              <w:szCs w:val="24"/>
              <w:lang w:val="en-US"/>
            </w:rPr>
          </w:pPr>
          <w:r w:rsidRPr="00D1429E">
            <w:rPr>
              <w:rFonts w:eastAsia="Times New Roman"/>
              <w:color w:val="000000"/>
              <w:sz w:val="24"/>
              <w:szCs w:val="24"/>
            </w:rPr>
            <w:t xml:space="preserve">Rijksinstituut voor Volksgezondheid en Milieu (RIVM). </w:t>
          </w:r>
          <w:r w:rsidRPr="00D1429E">
            <w:rPr>
              <w:rFonts w:eastAsia="Times New Roman"/>
              <w:color w:val="000000"/>
              <w:sz w:val="24"/>
              <w:szCs w:val="24"/>
              <w:lang w:val="en-US"/>
            </w:rPr>
            <w:t xml:space="preserve">(2023). </w:t>
          </w:r>
          <w:r w:rsidRPr="00D1429E">
            <w:rPr>
              <w:rFonts w:eastAsia="Times New Roman"/>
              <w:i/>
              <w:iCs/>
              <w:color w:val="000000"/>
              <w:sz w:val="24"/>
              <w:szCs w:val="24"/>
              <w:lang w:val="en-US"/>
            </w:rPr>
            <w:t>2023 E-health Monitor 2023.  State of digital care.</w:t>
          </w:r>
          <w:r w:rsidRPr="00D1429E">
            <w:rPr>
              <w:rFonts w:eastAsia="Times New Roman"/>
              <w:color w:val="000000"/>
              <w:sz w:val="24"/>
              <w:szCs w:val="24"/>
              <w:lang w:val="en-US"/>
            </w:rPr>
            <w:t xml:space="preserve"> From E-</w:t>
          </w:r>
          <w:proofErr w:type="spellStart"/>
          <w:r w:rsidRPr="00D1429E">
            <w:rPr>
              <w:rFonts w:eastAsia="Times New Roman"/>
              <w:color w:val="000000"/>
              <w:sz w:val="24"/>
              <w:szCs w:val="24"/>
              <w:lang w:val="en-US"/>
            </w:rPr>
            <w:t>Healthmonitor</w:t>
          </w:r>
          <w:proofErr w:type="spellEnd"/>
          <w:r w:rsidRPr="00D1429E">
            <w:rPr>
              <w:rFonts w:eastAsia="Times New Roman"/>
              <w:color w:val="000000"/>
              <w:sz w:val="24"/>
              <w:szCs w:val="24"/>
              <w:lang w:val="en-US"/>
            </w:rPr>
            <w:t xml:space="preserve"> 2023. Stand van Zaken </w:t>
          </w:r>
          <w:proofErr w:type="spellStart"/>
          <w:r w:rsidRPr="00D1429E">
            <w:rPr>
              <w:rFonts w:eastAsia="Times New Roman"/>
              <w:color w:val="000000"/>
              <w:sz w:val="24"/>
              <w:szCs w:val="24"/>
              <w:lang w:val="en-US"/>
            </w:rPr>
            <w:t>Digitale</w:t>
          </w:r>
          <w:proofErr w:type="spellEnd"/>
          <w:r w:rsidRPr="00D1429E">
            <w:rPr>
              <w:rFonts w:eastAsia="Times New Roman"/>
              <w:color w:val="000000"/>
              <w:sz w:val="24"/>
              <w:szCs w:val="24"/>
              <w:lang w:val="en-US"/>
            </w:rPr>
            <w:t>  Zorg | RIVM.</w:t>
          </w:r>
        </w:p>
        <w:p w14:paraId="781BDB2F" w14:textId="77777777" w:rsidR="003867E0" w:rsidRPr="00D1429E" w:rsidRDefault="003867E0">
          <w:pPr>
            <w:autoSpaceDE w:val="0"/>
            <w:autoSpaceDN w:val="0"/>
            <w:ind w:hanging="480"/>
            <w:divId w:val="779108663"/>
            <w:rPr>
              <w:rFonts w:eastAsia="Times New Roman"/>
              <w:color w:val="000000"/>
              <w:sz w:val="24"/>
              <w:szCs w:val="24"/>
              <w:lang w:val="en-US"/>
            </w:rPr>
          </w:pPr>
          <w:proofErr w:type="spellStart"/>
          <w:r w:rsidRPr="00D1429E">
            <w:rPr>
              <w:rFonts w:eastAsia="Times New Roman"/>
              <w:color w:val="000000"/>
              <w:sz w:val="24"/>
              <w:szCs w:val="24"/>
              <w:lang w:val="en-US"/>
            </w:rPr>
            <w:t>Sediva</w:t>
          </w:r>
          <w:proofErr w:type="spellEnd"/>
          <w:r w:rsidRPr="00D1429E">
            <w:rPr>
              <w:rFonts w:eastAsia="Times New Roman"/>
              <w:color w:val="000000"/>
              <w:sz w:val="24"/>
              <w:szCs w:val="24"/>
              <w:lang w:val="en-US"/>
            </w:rPr>
            <w:t xml:space="preserve">, H., Cartwright, T., Robertson, C., &amp; Deb, S. K. (2022). Behavior Change Techniques in Digital Health Interventions for Midlife Women: Systematic Review. In </w:t>
          </w:r>
          <w:r w:rsidRPr="00D1429E">
            <w:rPr>
              <w:rFonts w:eastAsia="Times New Roman"/>
              <w:i/>
              <w:iCs/>
              <w:color w:val="000000"/>
              <w:sz w:val="24"/>
              <w:szCs w:val="24"/>
              <w:lang w:val="en-US"/>
            </w:rPr>
            <w:t xml:space="preserve">JMIR mHealth and </w:t>
          </w:r>
          <w:proofErr w:type="spellStart"/>
          <w:r w:rsidRPr="00D1429E">
            <w:rPr>
              <w:rFonts w:eastAsia="Times New Roman"/>
              <w:i/>
              <w:iCs/>
              <w:color w:val="000000"/>
              <w:sz w:val="24"/>
              <w:szCs w:val="24"/>
              <w:lang w:val="en-US"/>
            </w:rPr>
            <w:t>uHealth</w:t>
          </w:r>
          <w:proofErr w:type="spellEnd"/>
          <w:r w:rsidRPr="00D1429E">
            <w:rPr>
              <w:rFonts w:eastAsia="Times New Roman"/>
              <w:color w:val="000000"/>
              <w:sz w:val="24"/>
              <w:szCs w:val="24"/>
              <w:lang w:val="en-US"/>
            </w:rPr>
            <w:t xml:space="preserve"> (Vol. 10, Issue 11). JMIR Publications Inc. https://doi.org/10.2196/37234</w:t>
          </w:r>
        </w:p>
        <w:p w14:paraId="5FB4867E" w14:textId="77777777" w:rsidR="003867E0" w:rsidRPr="00D1429E" w:rsidRDefault="003867E0">
          <w:pPr>
            <w:autoSpaceDE w:val="0"/>
            <w:autoSpaceDN w:val="0"/>
            <w:ind w:hanging="480"/>
            <w:divId w:val="758644818"/>
            <w:rPr>
              <w:rFonts w:eastAsia="Times New Roman"/>
              <w:color w:val="000000"/>
              <w:sz w:val="24"/>
              <w:szCs w:val="24"/>
              <w:lang w:val="en-US"/>
            </w:rPr>
          </w:pPr>
          <w:r w:rsidRPr="00D1429E">
            <w:rPr>
              <w:rFonts w:eastAsia="Times New Roman"/>
              <w:color w:val="000000"/>
              <w:sz w:val="24"/>
              <w:szCs w:val="24"/>
              <w:lang w:val="en-US"/>
            </w:rPr>
            <w:t xml:space="preserve">Sheldon, R. , H.-P. C. , &amp; B. B. (2024, June 1). </w:t>
          </w:r>
          <w:r w:rsidRPr="00D1429E">
            <w:rPr>
              <w:rFonts w:eastAsia="Times New Roman"/>
              <w:i/>
              <w:iCs/>
              <w:color w:val="000000"/>
              <w:sz w:val="24"/>
              <w:szCs w:val="24"/>
              <w:lang w:val="en-US"/>
            </w:rPr>
            <w:t>What is a virtual agent? TechTarget.</w:t>
          </w:r>
          <w:r w:rsidRPr="00D1429E">
            <w:rPr>
              <w:rFonts w:eastAsia="Times New Roman"/>
              <w:color w:val="000000"/>
              <w:sz w:val="24"/>
              <w:szCs w:val="24"/>
              <w:lang w:val="en-US"/>
            </w:rPr>
            <w:t xml:space="preserve"> Https://Www.Techtarget.Com/Searchcustomerexperience/Definition/Virtual-Agent.</w:t>
          </w:r>
        </w:p>
        <w:p w14:paraId="2B9889AF" w14:textId="77777777" w:rsidR="003867E0" w:rsidRPr="00D1429E" w:rsidRDefault="003867E0">
          <w:pPr>
            <w:autoSpaceDE w:val="0"/>
            <w:autoSpaceDN w:val="0"/>
            <w:ind w:hanging="480"/>
            <w:divId w:val="981545790"/>
            <w:rPr>
              <w:rFonts w:eastAsia="Times New Roman"/>
              <w:color w:val="000000"/>
              <w:sz w:val="24"/>
              <w:szCs w:val="24"/>
              <w:lang w:val="en-US"/>
            </w:rPr>
          </w:pPr>
          <w:proofErr w:type="spellStart"/>
          <w:r w:rsidRPr="00D1429E">
            <w:rPr>
              <w:rFonts w:eastAsia="Times New Roman"/>
              <w:color w:val="000000"/>
              <w:sz w:val="24"/>
              <w:szCs w:val="24"/>
              <w:lang w:val="en-US"/>
            </w:rPr>
            <w:t>Sieverink</w:t>
          </w:r>
          <w:proofErr w:type="spellEnd"/>
          <w:r w:rsidRPr="00D1429E">
            <w:rPr>
              <w:rFonts w:eastAsia="Times New Roman"/>
              <w:color w:val="000000"/>
              <w:sz w:val="24"/>
              <w:szCs w:val="24"/>
              <w:lang w:val="en-US"/>
            </w:rPr>
            <w:t>, F., Kelders, S., Poel, M., &amp; van Gemert-</w:t>
          </w:r>
          <w:proofErr w:type="spellStart"/>
          <w:r w:rsidRPr="00D1429E">
            <w:rPr>
              <w:rFonts w:eastAsia="Times New Roman"/>
              <w:color w:val="000000"/>
              <w:sz w:val="24"/>
              <w:szCs w:val="24"/>
              <w:lang w:val="en-US"/>
            </w:rPr>
            <w:t>Pijnen</w:t>
          </w:r>
          <w:proofErr w:type="spellEnd"/>
          <w:r w:rsidRPr="00D1429E">
            <w:rPr>
              <w:rFonts w:eastAsia="Times New Roman"/>
              <w:color w:val="000000"/>
              <w:sz w:val="24"/>
              <w:szCs w:val="24"/>
              <w:lang w:val="en-US"/>
            </w:rPr>
            <w:t xml:space="preserve">, L. (2017). Opening the black box of electronic health: Collecting, analyzing, and interpreting log data. </w:t>
          </w:r>
          <w:r w:rsidRPr="00D1429E">
            <w:rPr>
              <w:rFonts w:eastAsia="Times New Roman"/>
              <w:i/>
              <w:iCs/>
              <w:color w:val="000000"/>
              <w:sz w:val="24"/>
              <w:szCs w:val="24"/>
              <w:lang w:val="en-US"/>
            </w:rPr>
            <w:t>JMIR Research Protocols</w:t>
          </w:r>
          <w:r w:rsidRPr="00D1429E">
            <w:rPr>
              <w:rFonts w:eastAsia="Times New Roman"/>
              <w:color w:val="000000"/>
              <w:sz w:val="24"/>
              <w:szCs w:val="24"/>
              <w:lang w:val="en-US"/>
            </w:rPr>
            <w:t xml:space="preserve">, </w:t>
          </w:r>
          <w:r w:rsidRPr="00D1429E">
            <w:rPr>
              <w:rFonts w:eastAsia="Times New Roman"/>
              <w:i/>
              <w:iCs/>
              <w:color w:val="000000"/>
              <w:sz w:val="24"/>
              <w:szCs w:val="24"/>
              <w:lang w:val="en-US"/>
            </w:rPr>
            <w:t>6</w:t>
          </w:r>
          <w:r w:rsidRPr="00D1429E">
            <w:rPr>
              <w:rFonts w:eastAsia="Times New Roman"/>
              <w:color w:val="000000"/>
              <w:sz w:val="24"/>
              <w:szCs w:val="24"/>
              <w:lang w:val="en-US"/>
            </w:rPr>
            <w:t>(8). https://doi.org/10.2196/resprot.6452</w:t>
          </w:r>
        </w:p>
        <w:p w14:paraId="15E6C65C" w14:textId="77777777" w:rsidR="003867E0" w:rsidRPr="00D1429E" w:rsidRDefault="003867E0">
          <w:pPr>
            <w:autoSpaceDE w:val="0"/>
            <w:autoSpaceDN w:val="0"/>
            <w:ind w:hanging="480"/>
            <w:divId w:val="407658137"/>
            <w:rPr>
              <w:rFonts w:eastAsia="Times New Roman"/>
              <w:color w:val="000000"/>
              <w:sz w:val="24"/>
              <w:szCs w:val="24"/>
              <w:lang w:val="en-US"/>
            </w:rPr>
          </w:pPr>
          <w:r w:rsidRPr="00D1429E">
            <w:rPr>
              <w:rFonts w:eastAsia="Times New Roman"/>
              <w:color w:val="000000"/>
              <w:sz w:val="24"/>
              <w:szCs w:val="24"/>
              <w:lang w:val="en-US"/>
            </w:rPr>
            <w:t xml:space="preserve">Singh, T., Truong, M., Roberts, K., &amp; Myneni, S. (2024). Sequencing conversational turns in peer interactions: An integrated approach for evidence-based conversational agent for just-in-time nicotine cravings intervention. </w:t>
          </w:r>
          <w:r w:rsidRPr="00D1429E">
            <w:rPr>
              <w:rFonts w:eastAsia="Times New Roman"/>
              <w:i/>
              <w:iCs/>
              <w:color w:val="000000"/>
              <w:sz w:val="24"/>
              <w:szCs w:val="24"/>
              <w:lang w:val="en-US"/>
            </w:rPr>
            <w:t>Digital Health</w:t>
          </w:r>
          <w:r w:rsidRPr="00D1429E">
            <w:rPr>
              <w:rFonts w:eastAsia="Times New Roman"/>
              <w:color w:val="000000"/>
              <w:sz w:val="24"/>
              <w:szCs w:val="24"/>
              <w:lang w:val="en-US"/>
            </w:rPr>
            <w:t xml:space="preserve">, </w:t>
          </w:r>
          <w:r w:rsidRPr="00D1429E">
            <w:rPr>
              <w:rFonts w:eastAsia="Times New Roman"/>
              <w:i/>
              <w:iCs/>
              <w:color w:val="000000"/>
              <w:sz w:val="24"/>
              <w:szCs w:val="24"/>
              <w:lang w:val="en-US"/>
            </w:rPr>
            <w:t>10</w:t>
          </w:r>
          <w:r w:rsidRPr="00D1429E">
            <w:rPr>
              <w:rFonts w:eastAsia="Times New Roman"/>
              <w:color w:val="000000"/>
              <w:sz w:val="24"/>
              <w:szCs w:val="24"/>
              <w:lang w:val="en-US"/>
            </w:rPr>
            <w:t>. https://doi.org/10.1177/20552076241228430</w:t>
          </w:r>
        </w:p>
        <w:p w14:paraId="51546B59" w14:textId="77777777" w:rsidR="003867E0" w:rsidRPr="00D1429E" w:rsidRDefault="003867E0">
          <w:pPr>
            <w:autoSpaceDE w:val="0"/>
            <w:autoSpaceDN w:val="0"/>
            <w:ind w:hanging="480"/>
            <w:divId w:val="2116099507"/>
            <w:rPr>
              <w:rFonts w:eastAsia="Times New Roman"/>
              <w:color w:val="000000"/>
              <w:sz w:val="24"/>
              <w:szCs w:val="24"/>
              <w:lang w:val="en-US"/>
            </w:rPr>
          </w:pPr>
          <w:r w:rsidRPr="00D1429E">
            <w:rPr>
              <w:rFonts w:eastAsia="Times New Roman"/>
              <w:color w:val="000000"/>
              <w:sz w:val="24"/>
              <w:szCs w:val="24"/>
              <w:lang w:val="en-US"/>
            </w:rPr>
            <w:t xml:space="preserve">Sun, N., &amp; Rau, P. L. P. (2015). The acceptance of personal health devices among patients with chronic conditions. </w:t>
          </w:r>
          <w:r w:rsidRPr="00D1429E">
            <w:rPr>
              <w:rFonts w:eastAsia="Times New Roman"/>
              <w:i/>
              <w:iCs/>
              <w:color w:val="000000"/>
              <w:sz w:val="24"/>
              <w:szCs w:val="24"/>
              <w:lang w:val="en-US"/>
            </w:rPr>
            <w:t>International Journal of Medical Informatics</w:t>
          </w:r>
          <w:r w:rsidRPr="00D1429E">
            <w:rPr>
              <w:rFonts w:eastAsia="Times New Roman"/>
              <w:color w:val="000000"/>
              <w:sz w:val="24"/>
              <w:szCs w:val="24"/>
              <w:lang w:val="en-US"/>
            </w:rPr>
            <w:t xml:space="preserve">, </w:t>
          </w:r>
          <w:r w:rsidRPr="00D1429E">
            <w:rPr>
              <w:rFonts w:eastAsia="Times New Roman"/>
              <w:i/>
              <w:iCs/>
              <w:color w:val="000000"/>
              <w:sz w:val="24"/>
              <w:szCs w:val="24"/>
              <w:lang w:val="en-US"/>
            </w:rPr>
            <w:t>84</w:t>
          </w:r>
          <w:r w:rsidRPr="00D1429E">
            <w:rPr>
              <w:rFonts w:eastAsia="Times New Roman"/>
              <w:color w:val="000000"/>
              <w:sz w:val="24"/>
              <w:szCs w:val="24"/>
              <w:lang w:val="en-US"/>
            </w:rPr>
            <w:t>(4), 288–297. https://doi.org/10.1016/j.ijmedinf.2015.01.002</w:t>
          </w:r>
        </w:p>
        <w:p w14:paraId="2EA70A74" w14:textId="77777777" w:rsidR="003867E0" w:rsidRPr="00D1429E" w:rsidRDefault="003867E0">
          <w:pPr>
            <w:autoSpaceDE w:val="0"/>
            <w:autoSpaceDN w:val="0"/>
            <w:ind w:hanging="480"/>
            <w:divId w:val="688876823"/>
            <w:rPr>
              <w:rFonts w:eastAsia="Times New Roman"/>
              <w:color w:val="000000"/>
              <w:sz w:val="24"/>
              <w:szCs w:val="24"/>
              <w:lang w:val="en-US"/>
            </w:rPr>
          </w:pPr>
          <w:r w:rsidRPr="00D1429E">
            <w:rPr>
              <w:rFonts w:eastAsia="Times New Roman"/>
              <w:color w:val="000000"/>
              <w:sz w:val="24"/>
              <w:szCs w:val="24"/>
              <w:lang w:val="en-US"/>
            </w:rPr>
            <w:t xml:space="preserve">Taylor, K. S., </w:t>
          </w:r>
          <w:proofErr w:type="spellStart"/>
          <w:r w:rsidRPr="00D1429E">
            <w:rPr>
              <w:rFonts w:eastAsia="Times New Roman"/>
              <w:color w:val="000000"/>
              <w:sz w:val="24"/>
              <w:szCs w:val="24"/>
              <w:lang w:val="en-US"/>
            </w:rPr>
            <w:t>Umeukeje</w:t>
          </w:r>
          <w:proofErr w:type="spellEnd"/>
          <w:r w:rsidRPr="00D1429E">
            <w:rPr>
              <w:rFonts w:eastAsia="Times New Roman"/>
              <w:color w:val="000000"/>
              <w:sz w:val="24"/>
              <w:szCs w:val="24"/>
              <w:lang w:val="en-US"/>
            </w:rPr>
            <w:t xml:space="preserve">, E. M., Santos, S. R., </w:t>
          </w:r>
          <w:proofErr w:type="spellStart"/>
          <w:r w:rsidRPr="00D1429E">
            <w:rPr>
              <w:rFonts w:eastAsia="Times New Roman"/>
              <w:color w:val="000000"/>
              <w:sz w:val="24"/>
              <w:szCs w:val="24"/>
              <w:lang w:val="en-US"/>
            </w:rPr>
            <w:t>Mcnabb</w:t>
          </w:r>
          <w:proofErr w:type="spellEnd"/>
          <w:r w:rsidRPr="00D1429E">
            <w:rPr>
              <w:rFonts w:eastAsia="Times New Roman"/>
              <w:color w:val="000000"/>
              <w:sz w:val="24"/>
              <w:szCs w:val="24"/>
              <w:lang w:val="en-US"/>
            </w:rPr>
            <w:t xml:space="preserve">, K. C., Crews, D. C., &amp; Hladek, M. D. (2023). Context Matters: A Qualitative Synthesis of Adherence Literature for People on Hemodialysis. </w:t>
          </w:r>
          <w:r w:rsidRPr="00D1429E">
            <w:rPr>
              <w:rFonts w:eastAsia="Times New Roman"/>
              <w:i/>
              <w:iCs/>
              <w:color w:val="000000"/>
              <w:sz w:val="24"/>
              <w:szCs w:val="24"/>
              <w:lang w:val="en-US"/>
            </w:rPr>
            <w:t>Kidney360</w:t>
          </w:r>
          <w:r w:rsidRPr="00D1429E">
            <w:rPr>
              <w:rFonts w:eastAsia="Times New Roman"/>
              <w:color w:val="000000"/>
              <w:sz w:val="24"/>
              <w:szCs w:val="24"/>
              <w:lang w:val="en-US"/>
            </w:rPr>
            <w:t xml:space="preserve">, </w:t>
          </w:r>
          <w:r w:rsidRPr="00D1429E">
            <w:rPr>
              <w:rFonts w:eastAsia="Times New Roman"/>
              <w:i/>
              <w:iCs/>
              <w:color w:val="000000"/>
              <w:sz w:val="24"/>
              <w:szCs w:val="24"/>
              <w:lang w:val="en-US"/>
            </w:rPr>
            <w:t>4</w:t>
          </w:r>
          <w:r w:rsidRPr="00D1429E">
            <w:rPr>
              <w:rFonts w:eastAsia="Times New Roman"/>
              <w:color w:val="000000"/>
              <w:sz w:val="24"/>
              <w:szCs w:val="24"/>
              <w:lang w:val="en-US"/>
            </w:rPr>
            <w:t>(1), 41–53. https://doi.org/10.34067/KID.0005582022</w:t>
          </w:r>
        </w:p>
        <w:p w14:paraId="5948C4CD" w14:textId="77777777" w:rsidR="003867E0" w:rsidRPr="00D1429E" w:rsidRDefault="003867E0">
          <w:pPr>
            <w:autoSpaceDE w:val="0"/>
            <w:autoSpaceDN w:val="0"/>
            <w:ind w:hanging="480"/>
            <w:divId w:val="1044980973"/>
            <w:rPr>
              <w:rFonts w:eastAsia="Times New Roman"/>
              <w:color w:val="000000"/>
              <w:sz w:val="24"/>
              <w:szCs w:val="24"/>
              <w:lang w:val="en-US"/>
            </w:rPr>
          </w:pPr>
          <w:r w:rsidRPr="00D1429E">
            <w:rPr>
              <w:rFonts w:eastAsia="Times New Roman"/>
              <w:color w:val="000000"/>
              <w:sz w:val="24"/>
              <w:szCs w:val="24"/>
              <w:lang w:val="en-US"/>
            </w:rPr>
            <w:t xml:space="preserve">Viderman, D., Seri, E., Aubakirova, M., </w:t>
          </w:r>
          <w:proofErr w:type="spellStart"/>
          <w:r w:rsidRPr="00D1429E">
            <w:rPr>
              <w:rFonts w:eastAsia="Times New Roman"/>
              <w:color w:val="000000"/>
              <w:sz w:val="24"/>
              <w:szCs w:val="24"/>
              <w:lang w:val="en-US"/>
            </w:rPr>
            <w:t>Abdildin</w:t>
          </w:r>
          <w:proofErr w:type="spellEnd"/>
          <w:r w:rsidRPr="00D1429E">
            <w:rPr>
              <w:rFonts w:eastAsia="Times New Roman"/>
              <w:color w:val="000000"/>
              <w:sz w:val="24"/>
              <w:szCs w:val="24"/>
              <w:lang w:val="en-US"/>
            </w:rPr>
            <w:t xml:space="preserve">, Y., </w:t>
          </w:r>
          <w:proofErr w:type="spellStart"/>
          <w:r w:rsidRPr="00D1429E">
            <w:rPr>
              <w:rFonts w:eastAsia="Times New Roman"/>
              <w:color w:val="000000"/>
              <w:sz w:val="24"/>
              <w:szCs w:val="24"/>
              <w:lang w:val="en-US"/>
            </w:rPr>
            <w:t>Badenes</w:t>
          </w:r>
          <w:proofErr w:type="spellEnd"/>
          <w:r w:rsidRPr="00D1429E">
            <w:rPr>
              <w:rFonts w:eastAsia="Times New Roman"/>
              <w:color w:val="000000"/>
              <w:sz w:val="24"/>
              <w:szCs w:val="24"/>
              <w:lang w:val="en-US"/>
            </w:rPr>
            <w:t xml:space="preserve">, R., &amp; Bilotta, F. (2022). Remote Monitoring of Chronic Critically Ill Patients after Hospital Discharge: A Systematic Review. In </w:t>
          </w:r>
          <w:r w:rsidRPr="00D1429E">
            <w:rPr>
              <w:rFonts w:eastAsia="Times New Roman"/>
              <w:i/>
              <w:iCs/>
              <w:color w:val="000000"/>
              <w:sz w:val="24"/>
              <w:szCs w:val="24"/>
              <w:lang w:val="en-US"/>
            </w:rPr>
            <w:t>Journal of Clinical Medicine</w:t>
          </w:r>
          <w:r w:rsidRPr="00D1429E">
            <w:rPr>
              <w:rFonts w:eastAsia="Times New Roman"/>
              <w:color w:val="000000"/>
              <w:sz w:val="24"/>
              <w:szCs w:val="24"/>
              <w:lang w:val="en-US"/>
            </w:rPr>
            <w:t xml:space="preserve"> (Vol. 11, Issue 4). MDPI. https://doi.org/10.3390/jcm11041010</w:t>
          </w:r>
        </w:p>
        <w:p w14:paraId="57B2E34F" w14:textId="77777777" w:rsidR="003867E0" w:rsidRPr="00D1429E" w:rsidRDefault="003867E0">
          <w:pPr>
            <w:autoSpaceDE w:val="0"/>
            <w:autoSpaceDN w:val="0"/>
            <w:ind w:hanging="480"/>
            <w:divId w:val="1378047473"/>
            <w:rPr>
              <w:rFonts w:eastAsia="Times New Roman"/>
              <w:color w:val="000000"/>
              <w:sz w:val="24"/>
              <w:szCs w:val="24"/>
              <w:lang w:val="en-US"/>
            </w:rPr>
          </w:pPr>
          <w:r w:rsidRPr="00D1429E">
            <w:rPr>
              <w:rFonts w:eastAsia="Times New Roman"/>
              <w:color w:val="000000"/>
              <w:sz w:val="24"/>
              <w:szCs w:val="24"/>
              <w:lang w:val="en-US"/>
            </w:rPr>
            <w:t xml:space="preserve">Viljanen, A., Salminen, M., </w:t>
          </w:r>
          <w:proofErr w:type="spellStart"/>
          <w:r w:rsidRPr="00D1429E">
            <w:rPr>
              <w:rFonts w:eastAsia="Times New Roman"/>
              <w:color w:val="000000"/>
              <w:sz w:val="24"/>
              <w:szCs w:val="24"/>
              <w:lang w:val="en-US"/>
            </w:rPr>
            <w:t>Irjala</w:t>
          </w:r>
          <w:proofErr w:type="spellEnd"/>
          <w:r w:rsidRPr="00D1429E">
            <w:rPr>
              <w:rFonts w:eastAsia="Times New Roman"/>
              <w:color w:val="000000"/>
              <w:sz w:val="24"/>
              <w:szCs w:val="24"/>
              <w:lang w:val="en-US"/>
            </w:rPr>
            <w:t xml:space="preserve">, K., Heikkilä, E., </w:t>
          </w:r>
          <w:proofErr w:type="spellStart"/>
          <w:r w:rsidRPr="00D1429E">
            <w:rPr>
              <w:rFonts w:eastAsia="Times New Roman"/>
              <w:color w:val="000000"/>
              <w:sz w:val="24"/>
              <w:szCs w:val="24"/>
              <w:lang w:val="en-US"/>
            </w:rPr>
            <w:t>Isoaho</w:t>
          </w:r>
          <w:proofErr w:type="spellEnd"/>
          <w:r w:rsidRPr="00D1429E">
            <w:rPr>
              <w:rFonts w:eastAsia="Times New Roman"/>
              <w:color w:val="000000"/>
              <w:sz w:val="24"/>
              <w:szCs w:val="24"/>
              <w:lang w:val="en-US"/>
            </w:rPr>
            <w:t xml:space="preserve">, R., Kivelä, S. L., Korhonen, P., </w:t>
          </w:r>
          <w:proofErr w:type="spellStart"/>
          <w:r w:rsidRPr="00D1429E">
            <w:rPr>
              <w:rFonts w:eastAsia="Times New Roman"/>
              <w:color w:val="000000"/>
              <w:sz w:val="24"/>
              <w:szCs w:val="24"/>
              <w:lang w:val="en-US"/>
            </w:rPr>
            <w:t>Vahlberg</w:t>
          </w:r>
          <w:proofErr w:type="spellEnd"/>
          <w:r w:rsidRPr="00D1429E">
            <w:rPr>
              <w:rFonts w:eastAsia="Times New Roman"/>
              <w:color w:val="000000"/>
              <w:sz w:val="24"/>
              <w:szCs w:val="24"/>
              <w:lang w:val="en-US"/>
            </w:rPr>
            <w:t xml:space="preserve">, T., Viitanen, M., </w:t>
          </w:r>
          <w:proofErr w:type="spellStart"/>
          <w:r w:rsidRPr="00D1429E">
            <w:rPr>
              <w:rFonts w:eastAsia="Times New Roman"/>
              <w:color w:val="000000"/>
              <w:sz w:val="24"/>
              <w:szCs w:val="24"/>
              <w:lang w:val="en-US"/>
            </w:rPr>
            <w:t>Wuorela</w:t>
          </w:r>
          <w:proofErr w:type="spellEnd"/>
          <w:r w:rsidRPr="00D1429E">
            <w:rPr>
              <w:rFonts w:eastAsia="Times New Roman"/>
              <w:color w:val="000000"/>
              <w:sz w:val="24"/>
              <w:szCs w:val="24"/>
              <w:lang w:val="en-US"/>
            </w:rPr>
            <w:t xml:space="preserve">, M., </w:t>
          </w:r>
          <w:proofErr w:type="spellStart"/>
          <w:r w:rsidRPr="00D1429E">
            <w:rPr>
              <w:rFonts w:eastAsia="Times New Roman"/>
              <w:color w:val="000000"/>
              <w:sz w:val="24"/>
              <w:szCs w:val="24"/>
              <w:lang w:val="en-US"/>
            </w:rPr>
            <w:t>Löppönen</w:t>
          </w:r>
          <w:proofErr w:type="spellEnd"/>
          <w:r w:rsidRPr="00D1429E">
            <w:rPr>
              <w:rFonts w:eastAsia="Times New Roman"/>
              <w:color w:val="000000"/>
              <w:sz w:val="24"/>
              <w:szCs w:val="24"/>
              <w:lang w:val="en-US"/>
            </w:rPr>
            <w:t xml:space="preserve">, M., &amp; </w:t>
          </w:r>
          <w:proofErr w:type="spellStart"/>
          <w:r w:rsidRPr="00D1429E">
            <w:rPr>
              <w:rFonts w:eastAsia="Times New Roman"/>
              <w:color w:val="000000"/>
              <w:sz w:val="24"/>
              <w:szCs w:val="24"/>
              <w:lang w:val="en-US"/>
            </w:rPr>
            <w:t>Viikari</w:t>
          </w:r>
          <w:proofErr w:type="spellEnd"/>
          <w:r w:rsidRPr="00D1429E">
            <w:rPr>
              <w:rFonts w:eastAsia="Times New Roman"/>
              <w:color w:val="000000"/>
              <w:sz w:val="24"/>
              <w:szCs w:val="24"/>
              <w:lang w:val="en-US"/>
            </w:rPr>
            <w:t xml:space="preserve">, L. (2021). Subjective and objective health predicting mortality and institutionalization: an 18-year population-based follow-up study among community-dwelling Finnish older adults. </w:t>
          </w:r>
          <w:r w:rsidRPr="00D1429E">
            <w:rPr>
              <w:rFonts w:eastAsia="Times New Roman"/>
              <w:i/>
              <w:iCs/>
              <w:color w:val="000000"/>
              <w:sz w:val="24"/>
              <w:szCs w:val="24"/>
              <w:lang w:val="en-US"/>
            </w:rPr>
            <w:t>BMC Geriatrics</w:t>
          </w:r>
          <w:r w:rsidRPr="00D1429E">
            <w:rPr>
              <w:rFonts w:eastAsia="Times New Roman"/>
              <w:color w:val="000000"/>
              <w:sz w:val="24"/>
              <w:szCs w:val="24"/>
              <w:lang w:val="en-US"/>
            </w:rPr>
            <w:t xml:space="preserve">, </w:t>
          </w:r>
          <w:r w:rsidRPr="00D1429E">
            <w:rPr>
              <w:rFonts w:eastAsia="Times New Roman"/>
              <w:i/>
              <w:iCs/>
              <w:color w:val="000000"/>
              <w:sz w:val="24"/>
              <w:szCs w:val="24"/>
              <w:lang w:val="en-US"/>
            </w:rPr>
            <w:t>21</w:t>
          </w:r>
          <w:r w:rsidRPr="00D1429E">
            <w:rPr>
              <w:rFonts w:eastAsia="Times New Roman"/>
              <w:color w:val="000000"/>
              <w:sz w:val="24"/>
              <w:szCs w:val="24"/>
              <w:lang w:val="en-US"/>
            </w:rPr>
            <w:t>(1). https://doi.org/10.1186/s12877-021-02311-w</w:t>
          </w:r>
        </w:p>
        <w:p w14:paraId="04C72AB0" w14:textId="77777777" w:rsidR="003867E0" w:rsidRPr="00D1429E" w:rsidRDefault="003867E0">
          <w:pPr>
            <w:autoSpaceDE w:val="0"/>
            <w:autoSpaceDN w:val="0"/>
            <w:ind w:hanging="480"/>
            <w:divId w:val="2106490673"/>
            <w:rPr>
              <w:rFonts w:eastAsia="Times New Roman"/>
              <w:color w:val="000000"/>
              <w:sz w:val="24"/>
              <w:szCs w:val="24"/>
              <w:lang w:val="en-US"/>
            </w:rPr>
          </w:pPr>
          <w:r w:rsidRPr="00D1429E">
            <w:rPr>
              <w:rFonts w:eastAsia="Times New Roman"/>
              <w:color w:val="000000"/>
              <w:sz w:val="24"/>
              <w:szCs w:val="24"/>
              <w:lang w:val="en-US"/>
            </w:rPr>
            <w:t xml:space="preserve">Wang, W. (2023). Towards Adaptive User Interfaces: A Model-Driven Approach for mHealth Applications Targeting Chronic Disease. </w:t>
          </w:r>
          <w:r w:rsidRPr="00D1429E">
            <w:rPr>
              <w:rFonts w:eastAsia="Times New Roman"/>
              <w:i/>
              <w:iCs/>
              <w:color w:val="000000"/>
              <w:sz w:val="24"/>
              <w:szCs w:val="24"/>
              <w:lang w:val="en-US"/>
            </w:rPr>
            <w:t>Proceedings of IEEE Symposium on Visual Languages and Human-Centric Computing, VL/HCC</w:t>
          </w:r>
          <w:r w:rsidRPr="00D1429E">
            <w:rPr>
              <w:rFonts w:eastAsia="Times New Roman"/>
              <w:color w:val="000000"/>
              <w:sz w:val="24"/>
              <w:szCs w:val="24"/>
              <w:lang w:val="en-US"/>
            </w:rPr>
            <w:t>, 296–298. https://doi.org/10.1109/VL-HCC57772.2023.00058</w:t>
          </w:r>
        </w:p>
        <w:p w14:paraId="67BD655F" w14:textId="77777777" w:rsidR="003867E0" w:rsidRPr="00D1429E" w:rsidRDefault="003867E0">
          <w:pPr>
            <w:autoSpaceDE w:val="0"/>
            <w:autoSpaceDN w:val="0"/>
            <w:ind w:hanging="480"/>
            <w:divId w:val="1147547202"/>
            <w:rPr>
              <w:rFonts w:eastAsia="Times New Roman"/>
              <w:color w:val="000000"/>
              <w:sz w:val="24"/>
              <w:szCs w:val="24"/>
              <w:lang w:val="en-US"/>
            </w:rPr>
          </w:pPr>
          <w:r w:rsidRPr="00D1429E">
            <w:rPr>
              <w:rFonts w:eastAsia="Times New Roman"/>
              <w:color w:val="000000"/>
              <w:sz w:val="24"/>
              <w:szCs w:val="24"/>
              <w:lang w:val="en-US"/>
            </w:rPr>
            <w:t xml:space="preserve">Workman, A., Johnston, F. H., Campbell, S. L., Williamson, G. J., </w:t>
          </w:r>
          <w:proofErr w:type="spellStart"/>
          <w:r w:rsidRPr="00D1429E">
            <w:rPr>
              <w:rFonts w:eastAsia="Times New Roman"/>
              <w:color w:val="000000"/>
              <w:sz w:val="24"/>
              <w:szCs w:val="24"/>
              <w:lang w:val="en-US"/>
            </w:rPr>
            <w:t>Lucani</w:t>
          </w:r>
          <w:proofErr w:type="spellEnd"/>
          <w:r w:rsidRPr="00D1429E">
            <w:rPr>
              <w:rFonts w:eastAsia="Times New Roman"/>
              <w:color w:val="000000"/>
              <w:sz w:val="24"/>
              <w:szCs w:val="24"/>
              <w:lang w:val="en-US"/>
            </w:rPr>
            <w:t xml:space="preserve">, C., Bowman, D. M. J. S., Cooling, N., &amp; Jones, P. J. (2022). Evaluating User Preferences, Comprehension, and Trust in Apps for Environmental Health Hazards: Qualitative Case Study. </w:t>
          </w:r>
          <w:r w:rsidRPr="00D1429E">
            <w:rPr>
              <w:rFonts w:eastAsia="Times New Roman"/>
              <w:i/>
              <w:iCs/>
              <w:color w:val="000000"/>
              <w:sz w:val="24"/>
              <w:szCs w:val="24"/>
              <w:lang w:val="en-US"/>
            </w:rPr>
            <w:t>JMIR Formative Research</w:t>
          </w:r>
          <w:r w:rsidRPr="00D1429E">
            <w:rPr>
              <w:rFonts w:eastAsia="Times New Roman"/>
              <w:color w:val="000000"/>
              <w:sz w:val="24"/>
              <w:szCs w:val="24"/>
              <w:lang w:val="en-US"/>
            </w:rPr>
            <w:t xml:space="preserve">, </w:t>
          </w:r>
          <w:r w:rsidRPr="00D1429E">
            <w:rPr>
              <w:rFonts w:eastAsia="Times New Roman"/>
              <w:i/>
              <w:iCs/>
              <w:color w:val="000000"/>
              <w:sz w:val="24"/>
              <w:szCs w:val="24"/>
              <w:lang w:val="en-US"/>
            </w:rPr>
            <w:t>6</w:t>
          </w:r>
          <w:r w:rsidRPr="00D1429E">
            <w:rPr>
              <w:rFonts w:eastAsia="Times New Roman"/>
              <w:color w:val="000000"/>
              <w:sz w:val="24"/>
              <w:szCs w:val="24"/>
              <w:lang w:val="en-US"/>
            </w:rPr>
            <w:t>(12). https://doi.org/10.2196/38471</w:t>
          </w:r>
        </w:p>
        <w:p w14:paraId="67E6D9A2" w14:textId="77777777" w:rsidR="003867E0" w:rsidRPr="00D1429E" w:rsidRDefault="003867E0">
          <w:pPr>
            <w:autoSpaceDE w:val="0"/>
            <w:autoSpaceDN w:val="0"/>
            <w:ind w:hanging="480"/>
            <w:divId w:val="402871186"/>
            <w:rPr>
              <w:rFonts w:eastAsia="Times New Roman"/>
              <w:color w:val="000000"/>
              <w:sz w:val="24"/>
              <w:szCs w:val="24"/>
              <w:lang w:val="en-US"/>
            </w:rPr>
          </w:pPr>
          <w:r w:rsidRPr="00D1429E">
            <w:rPr>
              <w:rFonts w:eastAsia="Times New Roman"/>
              <w:color w:val="000000"/>
              <w:sz w:val="24"/>
              <w:szCs w:val="24"/>
              <w:lang w:val="en-US"/>
            </w:rPr>
            <w:t xml:space="preserve">World Health Organization. (2023, September 16). </w:t>
          </w:r>
          <w:r w:rsidRPr="00D1429E">
            <w:rPr>
              <w:rFonts w:eastAsia="Times New Roman"/>
              <w:i/>
              <w:iCs/>
              <w:color w:val="000000"/>
              <w:sz w:val="24"/>
              <w:szCs w:val="24"/>
              <w:lang w:val="en-US"/>
            </w:rPr>
            <w:t>Noncommunicable diseases. World Health Organization.</w:t>
          </w:r>
          <w:r w:rsidRPr="00D1429E">
            <w:rPr>
              <w:rFonts w:eastAsia="Times New Roman"/>
              <w:color w:val="000000"/>
              <w:sz w:val="24"/>
              <w:szCs w:val="24"/>
              <w:lang w:val="en-US"/>
            </w:rPr>
            <w:t xml:space="preserve"> Https://Www.Who.Int/News-Room/Fact-    Sheets/Detail/Noncommunicable-Diseases.</w:t>
          </w:r>
        </w:p>
        <w:p w14:paraId="1E37F9D0" w14:textId="77777777" w:rsidR="003867E0" w:rsidRPr="00D1429E" w:rsidRDefault="003867E0">
          <w:pPr>
            <w:autoSpaceDE w:val="0"/>
            <w:autoSpaceDN w:val="0"/>
            <w:ind w:hanging="480"/>
            <w:divId w:val="570821268"/>
            <w:rPr>
              <w:rFonts w:eastAsia="Times New Roman"/>
              <w:color w:val="000000"/>
              <w:sz w:val="24"/>
              <w:szCs w:val="24"/>
              <w:lang w:val="en-US"/>
            </w:rPr>
          </w:pPr>
          <w:r w:rsidRPr="00D1429E">
            <w:rPr>
              <w:rFonts w:eastAsia="Times New Roman"/>
              <w:color w:val="000000"/>
              <w:sz w:val="24"/>
              <w:szCs w:val="24"/>
              <w:lang w:val="en-US"/>
            </w:rPr>
            <w:t xml:space="preserve">Yardley, L., Spring, B. J., Riper, H., Morrison, L. G., Crane, D. H., Curtis, K., Merchant, G. C., Naughton, F., &amp; Blandford, A. (2016). Understanding and Promoting Effective Engagement With Digital Behavior Change Interventions. </w:t>
          </w:r>
          <w:r w:rsidRPr="00D1429E">
            <w:rPr>
              <w:rFonts w:eastAsia="Times New Roman"/>
              <w:i/>
              <w:iCs/>
              <w:color w:val="000000"/>
              <w:sz w:val="24"/>
              <w:szCs w:val="24"/>
              <w:lang w:val="en-US"/>
            </w:rPr>
            <w:t>American Journal of Preventive Medicine</w:t>
          </w:r>
          <w:r w:rsidRPr="00D1429E">
            <w:rPr>
              <w:rFonts w:eastAsia="Times New Roman"/>
              <w:color w:val="000000"/>
              <w:sz w:val="24"/>
              <w:szCs w:val="24"/>
              <w:lang w:val="en-US"/>
            </w:rPr>
            <w:t xml:space="preserve">, </w:t>
          </w:r>
          <w:r w:rsidRPr="00D1429E">
            <w:rPr>
              <w:rFonts w:eastAsia="Times New Roman"/>
              <w:i/>
              <w:iCs/>
              <w:color w:val="000000"/>
              <w:sz w:val="24"/>
              <w:szCs w:val="24"/>
              <w:lang w:val="en-US"/>
            </w:rPr>
            <w:t>51</w:t>
          </w:r>
          <w:r w:rsidRPr="00D1429E">
            <w:rPr>
              <w:rFonts w:eastAsia="Times New Roman"/>
              <w:color w:val="000000"/>
              <w:sz w:val="24"/>
              <w:szCs w:val="24"/>
              <w:lang w:val="en-US"/>
            </w:rPr>
            <w:t>(5), 833–842. https://doi.org/10.1016/j.amepre.2016.06.015</w:t>
          </w:r>
        </w:p>
        <w:p w14:paraId="1FEC3CBB" w14:textId="647771DC" w:rsidR="00AE3DB8" w:rsidRDefault="003867E0">
          <w:pPr>
            <w:rPr>
              <w:lang w:val="en-US"/>
            </w:rPr>
          </w:pPr>
          <w:r w:rsidRPr="003867E0">
            <w:rPr>
              <w:rFonts w:eastAsia="Times New Roman"/>
              <w:color w:val="000000"/>
              <w:lang w:val="en-US"/>
            </w:rPr>
            <w:t> </w:t>
          </w:r>
        </w:p>
      </w:sdtContent>
    </w:sdt>
    <w:p w14:paraId="471C03FD" w14:textId="77777777" w:rsidR="00C9242D" w:rsidRDefault="00C9242D">
      <w:pPr>
        <w:rPr>
          <w:rFonts w:asciiTheme="majorHAnsi" w:eastAsiaTheme="majorEastAsia" w:hAnsiTheme="majorHAnsi" w:cstheme="majorBidi"/>
          <w:color w:val="2F5496" w:themeColor="accent1" w:themeShade="BF"/>
          <w:sz w:val="40"/>
          <w:szCs w:val="40"/>
          <w:lang w:val="en-US"/>
        </w:rPr>
      </w:pPr>
    </w:p>
    <w:p w14:paraId="4088E009" w14:textId="77777777" w:rsidR="0022368F" w:rsidRPr="00395442" w:rsidRDefault="0022368F" w:rsidP="00C9242D">
      <w:pPr>
        <w:pStyle w:val="Heading1"/>
        <w:rPr>
          <w:rFonts w:cstheme="minorHAnsi"/>
          <w:b/>
          <w:bCs/>
          <w:sz w:val="24"/>
          <w:szCs w:val="24"/>
          <w:lang w:val="en-US"/>
        </w:rPr>
      </w:pPr>
    </w:p>
    <w:p w14:paraId="22F3B847" w14:textId="77777777" w:rsidR="00645731" w:rsidRPr="00A0614C" w:rsidRDefault="00645731">
      <w:pPr>
        <w:rPr>
          <w:rFonts w:cstheme="minorHAnsi"/>
          <w:sz w:val="24"/>
          <w:szCs w:val="24"/>
          <w:lang w:val="en-GB"/>
        </w:rPr>
      </w:pPr>
    </w:p>
    <w:sectPr w:rsidR="00645731" w:rsidRPr="00A0614C">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BB269F" w14:textId="77777777" w:rsidR="00F50D9E" w:rsidRDefault="00F50D9E">
      <w:pPr>
        <w:spacing w:after="0" w:line="240" w:lineRule="auto"/>
      </w:pPr>
      <w:r>
        <w:separator/>
      </w:r>
    </w:p>
  </w:endnote>
  <w:endnote w:type="continuationSeparator" w:id="0">
    <w:p w14:paraId="2BD4F333" w14:textId="77777777" w:rsidR="00F50D9E" w:rsidRDefault="00F50D9E">
      <w:pPr>
        <w:spacing w:after="0" w:line="240" w:lineRule="auto"/>
      </w:pPr>
      <w:r>
        <w:continuationSeparator/>
      </w:r>
    </w:p>
  </w:endnote>
  <w:endnote w:type="continuationNotice" w:id="1">
    <w:p w14:paraId="6A36A031" w14:textId="77777777" w:rsidR="00F50D9E" w:rsidRDefault="00F50D9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68726FD9" w14:paraId="790B3666" w14:textId="77777777" w:rsidTr="68726FD9">
      <w:trPr>
        <w:trHeight w:val="300"/>
      </w:trPr>
      <w:tc>
        <w:tcPr>
          <w:tcW w:w="3005" w:type="dxa"/>
        </w:tcPr>
        <w:p w14:paraId="54C8D99E" w14:textId="1700D46D" w:rsidR="68726FD9" w:rsidRDefault="68726FD9" w:rsidP="68726FD9">
          <w:pPr>
            <w:pStyle w:val="Header"/>
            <w:ind w:left="-115"/>
          </w:pPr>
        </w:p>
      </w:tc>
      <w:tc>
        <w:tcPr>
          <w:tcW w:w="3005" w:type="dxa"/>
        </w:tcPr>
        <w:p w14:paraId="7F708CDD" w14:textId="53FB6D54" w:rsidR="68726FD9" w:rsidRDefault="68726FD9" w:rsidP="68726FD9">
          <w:pPr>
            <w:pStyle w:val="Header"/>
            <w:jc w:val="center"/>
          </w:pPr>
        </w:p>
      </w:tc>
      <w:tc>
        <w:tcPr>
          <w:tcW w:w="3005" w:type="dxa"/>
        </w:tcPr>
        <w:p w14:paraId="753D4744" w14:textId="2B7C7CB5" w:rsidR="68726FD9" w:rsidRDefault="68726FD9" w:rsidP="68726FD9">
          <w:pPr>
            <w:pStyle w:val="Header"/>
            <w:ind w:right="-115"/>
            <w:jc w:val="right"/>
          </w:pPr>
        </w:p>
      </w:tc>
    </w:tr>
  </w:tbl>
  <w:p w14:paraId="4961D07E" w14:textId="7D78E0D1" w:rsidR="68726FD9" w:rsidRDefault="68726FD9" w:rsidP="68726F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79DF9B" w14:textId="77777777" w:rsidR="00F50D9E" w:rsidRDefault="00F50D9E">
      <w:pPr>
        <w:spacing w:after="0" w:line="240" w:lineRule="auto"/>
      </w:pPr>
      <w:r>
        <w:separator/>
      </w:r>
    </w:p>
  </w:footnote>
  <w:footnote w:type="continuationSeparator" w:id="0">
    <w:p w14:paraId="2A237BE8" w14:textId="77777777" w:rsidR="00F50D9E" w:rsidRDefault="00F50D9E">
      <w:pPr>
        <w:spacing w:after="0" w:line="240" w:lineRule="auto"/>
      </w:pPr>
      <w:r>
        <w:continuationSeparator/>
      </w:r>
    </w:p>
  </w:footnote>
  <w:footnote w:type="continuationNotice" w:id="1">
    <w:p w14:paraId="19908F08" w14:textId="77777777" w:rsidR="00F50D9E" w:rsidRDefault="00F50D9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68726FD9" w14:paraId="11477406" w14:textId="77777777" w:rsidTr="68726FD9">
      <w:trPr>
        <w:trHeight w:val="300"/>
      </w:trPr>
      <w:tc>
        <w:tcPr>
          <w:tcW w:w="3005" w:type="dxa"/>
        </w:tcPr>
        <w:p w14:paraId="1DC9B7B3" w14:textId="7284D6FC" w:rsidR="68726FD9" w:rsidRDefault="68726FD9" w:rsidP="68726FD9">
          <w:pPr>
            <w:pStyle w:val="Header"/>
            <w:ind w:left="-115"/>
          </w:pPr>
        </w:p>
      </w:tc>
      <w:tc>
        <w:tcPr>
          <w:tcW w:w="3005" w:type="dxa"/>
        </w:tcPr>
        <w:p w14:paraId="3B99E3BB" w14:textId="739105B8" w:rsidR="68726FD9" w:rsidRDefault="68726FD9" w:rsidP="68726FD9">
          <w:pPr>
            <w:pStyle w:val="Header"/>
            <w:jc w:val="center"/>
          </w:pPr>
        </w:p>
      </w:tc>
      <w:tc>
        <w:tcPr>
          <w:tcW w:w="3005" w:type="dxa"/>
        </w:tcPr>
        <w:p w14:paraId="7BE82E47" w14:textId="0D82DE4D" w:rsidR="68726FD9" w:rsidRDefault="68726FD9" w:rsidP="68726FD9">
          <w:pPr>
            <w:pStyle w:val="Header"/>
            <w:ind w:right="-115"/>
            <w:jc w:val="right"/>
          </w:pPr>
          <w:r>
            <w:fldChar w:fldCharType="begin"/>
          </w:r>
          <w:r>
            <w:instrText>PAGE</w:instrText>
          </w:r>
          <w:r>
            <w:fldChar w:fldCharType="separate"/>
          </w:r>
          <w:r w:rsidR="00C024D1">
            <w:rPr>
              <w:noProof/>
            </w:rPr>
            <w:t>1</w:t>
          </w:r>
          <w:r>
            <w:fldChar w:fldCharType="end"/>
          </w:r>
        </w:p>
      </w:tc>
    </w:tr>
  </w:tbl>
  <w:p w14:paraId="428740B0" w14:textId="28A1A0B0" w:rsidR="68726FD9" w:rsidRDefault="68726FD9" w:rsidP="68726FD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D9334F"/>
    <w:multiLevelType w:val="hybridMultilevel"/>
    <w:tmpl w:val="42F06EF0"/>
    <w:lvl w:ilvl="0" w:tplc="BDF27666">
      <w:start w:val="2"/>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DA8114F"/>
    <w:multiLevelType w:val="hybridMultilevel"/>
    <w:tmpl w:val="6F7447A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DCE3B00"/>
    <w:multiLevelType w:val="hybridMultilevel"/>
    <w:tmpl w:val="075C989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5BE50D3"/>
    <w:multiLevelType w:val="multilevel"/>
    <w:tmpl w:val="03869A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FE9932D"/>
    <w:multiLevelType w:val="hybridMultilevel"/>
    <w:tmpl w:val="B3728D8C"/>
    <w:lvl w:ilvl="0" w:tplc="D7708588">
      <w:start w:val="1"/>
      <w:numFmt w:val="decimal"/>
      <w:lvlText w:val="%1."/>
      <w:lvlJc w:val="left"/>
      <w:pPr>
        <w:ind w:left="720" w:hanging="360"/>
      </w:pPr>
    </w:lvl>
    <w:lvl w:ilvl="1" w:tplc="272ADC7E">
      <w:start w:val="1"/>
      <w:numFmt w:val="lowerLetter"/>
      <w:lvlText w:val="%2."/>
      <w:lvlJc w:val="left"/>
      <w:pPr>
        <w:ind w:left="1440" w:hanging="360"/>
      </w:pPr>
    </w:lvl>
    <w:lvl w:ilvl="2" w:tplc="7A98AC24">
      <w:start w:val="1"/>
      <w:numFmt w:val="lowerRoman"/>
      <w:lvlText w:val="%3."/>
      <w:lvlJc w:val="right"/>
      <w:pPr>
        <w:ind w:left="2160" w:hanging="180"/>
      </w:pPr>
    </w:lvl>
    <w:lvl w:ilvl="3" w:tplc="8E1A08CA">
      <w:start w:val="1"/>
      <w:numFmt w:val="decimal"/>
      <w:lvlText w:val="%4."/>
      <w:lvlJc w:val="left"/>
      <w:pPr>
        <w:ind w:left="2880" w:hanging="360"/>
      </w:pPr>
    </w:lvl>
    <w:lvl w:ilvl="4" w:tplc="AA68F3BA">
      <w:start w:val="1"/>
      <w:numFmt w:val="lowerLetter"/>
      <w:lvlText w:val="%5."/>
      <w:lvlJc w:val="left"/>
      <w:pPr>
        <w:ind w:left="3600" w:hanging="360"/>
      </w:pPr>
    </w:lvl>
    <w:lvl w:ilvl="5" w:tplc="EB747024">
      <w:start w:val="1"/>
      <w:numFmt w:val="lowerRoman"/>
      <w:lvlText w:val="%6."/>
      <w:lvlJc w:val="right"/>
      <w:pPr>
        <w:ind w:left="4320" w:hanging="180"/>
      </w:pPr>
    </w:lvl>
    <w:lvl w:ilvl="6" w:tplc="6FD49BB0">
      <w:start w:val="1"/>
      <w:numFmt w:val="decimal"/>
      <w:lvlText w:val="%7."/>
      <w:lvlJc w:val="left"/>
      <w:pPr>
        <w:ind w:left="5040" w:hanging="360"/>
      </w:pPr>
    </w:lvl>
    <w:lvl w:ilvl="7" w:tplc="1C90495E">
      <w:start w:val="1"/>
      <w:numFmt w:val="lowerLetter"/>
      <w:lvlText w:val="%8."/>
      <w:lvlJc w:val="left"/>
      <w:pPr>
        <w:ind w:left="5760" w:hanging="360"/>
      </w:pPr>
    </w:lvl>
    <w:lvl w:ilvl="8" w:tplc="EBF23A5E">
      <w:start w:val="1"/>
      <w:numFmt w:val="lowerRoman"/>
      <w:lvlText w:val="%9."/>
      <w:lvlJc w:val="right"/>
      <w:pPr>
        <w:ind w:left="6480" w:hanging="180"/>
      </w:pPr>
    </w:lvl>
  </w:abstractNum>
  <w:abstractNum w:abstractNumId="5" w15:restartNumberingAfterBreak="0">
    <w:nsid w:val="21FE8CF8"/>
    <w:multiLevelType w:val="hybridMultilevel"/>
    <w:tmpl w:val="E1C85BD0"/>
    <w:lvl w:ilvl="0" w:tplc="D764BEB6">
      <w:start w:val="1"/>
      <w:numFmt w:val="bullet"/>
      <w:lvlText w:val="-"/>
      <w:lvlJc w:val="left"/>
      <w:pPr>
        <w:ind w:left="720" w:hanging="360"/>
      </w:pPr>
      <w:rPr>
        <w:rFonts w:ascii="Aptos" w:hAnsi="Aptos" w:hint="default"/>
      </w:rPr>
    </w:lvl>
    <w:lvl w:ilvl="1" w:tplc="CB400BF6">
      <w:start w:val="1"/>
      <w:numFmt w:val="bullet"/>
      <w:lvlText w:val="o"/>
      <w:lvlJc w:val="left"/>
      <w:pPr>
        <w:ind w:left="1440" w:hanging="360"/>
      </w:pPr>
      <w:rPr>
        <w:rFonts w:ascii="Courier New" w:hAnsi="Courier New" w:hint="default"/>
      </w:rPr>
    </w:lvl>
    <w:lvl w:ilvl="2" w:tplc="43688132">
      <w:start w:val="1"/>
      <w:numFmt w:val="bullet"/>
      <w:lvlText w:val=""/>
      <w:lvlJc w:val="left"/>
      <w:pPr>
        <w:ind w:left="2160" w:hanging="360"/>
      </w:pPr>
      <w:rPr>
        <w:rFonts w:ascii="Wingdings" w:hAnsi="Wingdings" w:hint="default"/>
      </w:rPr>
    </w:lvl>
    <w:lvl w:ilvl="3" w:tplc="E626DE74">
      <w:start w:val="1"/>
      <w:numFmt w:val="bullet"/>
      <w:lvlText w:val=""/>
      <w:lvlJc w:val="left"/>
      <w:pPr>
        <w:ind w:left="2880" w:hanging="360"/>
      </w:pPr>
      <w:rPr>
        <w:rFonts w:ascii="Symbol" w:hAnsi="Symbol" w:hint="default"/>
      </w:rPr>
    </w:lvl>
    <w:lvl w:ilvl="4" w:tplc="A3A6822C">
      <w:start w:val="1"/>
      <w:numFmt w:val="bullet"/>
      <w:lvlText w:val="o"/>
      <w:lvlJc w:val="left"/>
      <w:pPr>
        <w:ind w:left="3600" w:hanging="360"/>
      </w:pPr>
      <w:rPr>
        <w:rFonts w:ascii="Courier New" w:hAnsi="Courier New" w:hint="default"/>
      </w:rPr>
    </w:lvl>
    <w:lvl w:ilvl="5" w:tplc="7BB07622">
      <w:start w:val="1"/>
      <w:numFmt w:val="bullet"/>
      <w:lvlText w:val=""/>
      <w:lvlJc w:val="left"/>
      <w:pPr>
        <w:ind w:left="4320" w:hanging="360"/>
      </w:pPr>
      <w:rPr>
        <w:rFonts w:ascii="Wingdings" w:hAnsi="Wingdings" w:hint="default"/>
      </w:rPr>
    </w:lvl>
    <w:lvl w:ilvl="6" w:tplc="5900E7A0">
      <w:start w:val="1"/>
      <w:numFmt w:val="bullet"/>
      <w:lvlText w:val=""/>
      <w:lvlJc w:val="left"/>
      <w:pPr>
        <w:ind w:left="5040" w:hanging="360"/>
      </w:pPr>
      <w:rPr>
        <w:rFonts w:ascii="Symbol" w:hAnsi="Symbol" w:hint="default"/>
      </w:rPr>
    </w:lvl>
    <w:lvl w:ilvl="7" w:tplc="7D826264">
      <w:start w:val="1"/>
      <w:numFmt w:val="bullet"/>
      <w:lvlText w:val="o"/>
      <w:lvlJc w:val="left"/>
      <w:pPr>
        <w:ind w:left="5760" w:hanging="360"/>
      </w:pPr>
      <w:rPr>
        <w:rFonts w:ascii="Courier New" w:hAnsi="Courier New" w:hint="default"/>
      </w:rPr>
    </w:lvl>
    <w:lvl w:ilvl="8" w:tplc="20884242">
      <w:start w:val="1"/>
      <w:numFmt w:val="bullet"/>
      <w:lvlText w:val=""/>
      <w:lvlJc w:val="left"/>
      <w:pPr>
        <w:ind w:left="6480" w:hanging="360"/>
      </w:pPr>
      <w:rPr>
        <w:rFonts w:ascii="Wingdings" w:hAnsi="Wingdings" w:hint="default"/>
      </w:rPr>
    </w:lvl>
  </w:abstractNum>
  <w:abstractNum w:abstractNumId="6" w15:restartNumberingAfterBreak="0">
    <w:nsid w:val="22706274"/>
    <w:multiLevelType w:val="hybridMultilevel"/>
    <w:tmpl w:val="B10CCF7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4557AC5"/>
    <w:multiLevelType w:val="hybridMultilevel"/>
    <w:tmpl w:val="CB0887FA"/>
    <w:lvl w:ilvl="0" w:tplc="BDF27666">
      <w:start w:val="2"/>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895E9B5"/>
    <w:multiLevelType w:val="hybridMultilevel"/>
    <w:tmpl w:val="E1A8AD5A"/>
    <w:lvl w:ilvl="0" w:tplc="E990D228">
      <w:start w:val="1"/>
      <w:numFmt w:val="bullet"/>
      <w:lvlText w:val="-"/>
      <w:lvlJc w:val="left"/>
      <w:pPr>
        <w:ind w:left="720" w:hanging="360"/>
      </w:pPr>
      <w:rPr>
        <w:rFonts w:ascii="Aptos" w:hAnsi="Aptos" w:hint="default"/>
      </w:rPr>
    </w:lvl>
    <w:lvl w:ilvl="1" w:tplc="CB040E50">
      <w:start w:val="1"/>
      <w:numFmt w:val="bullet"/>
      <w:lvlText w:val="o"/>
      <w:lvlJc w:val="left"/>
      <w:pPr>
        <w:ind w:left="1440" w:hanging="360"/>
      </w:pPr>
      <w:rPr>
        <w:rFonts w:ascii="Courier New" w:hAnsi="Courier New" w:hint="default"/>
      </w:rPr>
    </w:lvl>
    <w:lvl w:ilvl="2" w:tplc="572CC6C6">
      <w:start w:val="1"/>
      <w:numFmt w:val="bullet"/>
      <w:lvlText w:val=""/>
      <w:lvlJc w:val="left"/>
      <w:pPr>
        <w:ind w:left="2160" w:hanging="360"/>
      </w:pPr>
      <w:rPr>
        <w:rFonts w:ascii="Wingdings" w:hAnsi="Wingdings" w:hint="default"/>
      </w:rPr>
    </w:lvl>
    <w:lvl w:ilvl="3" w:tplc="20409758">
      <w:start w:val="1"/>
      <w:numFmt w:val="bullet"/>
      <w:lvlText w:val=""/>
      <w:lvlJc w:val="left"/>
      <w:pPr>
        <w:ind w:left="2880" w:hanging="360"/>
      </w:pPr>
      <w:rPr>
        <w:rFonts w:ascii="Symbol" w:hAnsi="Symbol" w:hint="default"/>
      </w:rPr>
    </w:lvl>
    <w:lvl w:ilvl="4" w:tplc="992818C2">
      <w:start w:val="1"/>
      <w:numFmt w:val="bullet"/>
      <w:lvlText w:val="o"/>
      <w:lvlJc w:val="left"/>
      <w:pPr>
        <w:ind w:left="3600" w:hanging="360"/>
      </w:pPr>
      <w:rPr>
        <w:rFonts w:ascii="Courier New" w:hAnsi="Courier New" w:hint="default"/>
      </w:rPr>
    </w:lvl>
    <w:lvl w:ilvl="5" w:tplc="4C326F6E">
      <w:start w:val="1"/>
      <w:numFmt w:val="bullet"/>
      <w:lvlText w:val=""/>
      <w:lvlJc w:val="left"/>
      <w:pPr>
        <w:ind w:left="4320" w:hanging="360"/>
      </w:pPr>
      <w:rPr>
        <w:rFonts w:ascii="Wingdings" w:hAnsi="Wingdings" w:hint="default"/>
      </w:rPr>
    </w:lvl>
    <w:lvl w:ilvl="6" w:tplc="2BA84534">
      <w:start w:val="1"/>
      <w:numFmt w:val="bullet"/>
      <w:lvlText w:val=""/>
      <w:lvlJc w:val="left"/>
      <w:pPr>
        <w:ind w:left="5040" w:hanging="360"/>
      </w:pPr>
      <w:rPr>
        <w:rFonts w:ascii="Symbol" w:hAnsi="Symbol" w:hint="default"/>
      </w:rPr>
    </w:lvl>
    <w:lvl w:ilvl="7" w:tplc="59E2C552">
      <w:start w:val="1"/>
      <w:numFmt w:val="bullet"/>
      <w:lvlText w:val="o"/>
      <w:lvlJc w:val="left"/>
      <w:pPr>
        <w:ind w:left="5760" w:hanging="360"/>
      </w:pPr>
      <w:rPr>
        <w:rFonts w:ascii="Courier New" w:hAnsi="Courier New" w:hint="default"/>
      </w:rPr>
    </w:lvl>
    <w:lvl w:ilvl="8" w:tplc="585E6468">
      <w:start w:val="1"/>
      <w:numFmt w:val="bullet"/>
      <w:lvlText w:val=""/>
      <w:lvlJc w:val="left"/>
      <w:pPr>
        <w:ind w:left="6480" w:hanging="360"/>
      </w:pPr>
      <w:rPr>
        <w:rFonts w:ascii="Wingdings" w:hAnsi="Wingdings" w:hint="default"/>
      </w:rPr>
    </w:lvl>
  </w:abstractNum>
  <w:abstractNum w:abstractNumId="9" w15:restartNumberingAfterBreak="0">
    <w:nsid w:val="306F4C92"/>
    <w:multiLevelType w:val="multilevel"/>
    <w:tmpl w:val="86C0F5EE"/>
    <w:lvl w:ilvl="0">
      <w:start w:val="1"/>
      <w:numFmt w:val="decimal"/>
      <w:lvlText w:val="%1.0"/>
      <w:lvlJc w:val="left"/>
      <w:pPr>
        <w:ind w:left="420" w:hanging="420"/>
      </w:pPr>
      <w:rPr>
        <w:rFonts w:hint="default"/>
      </w:rPr>
    </w:lvl>
    <w:lvl w:ilvl="1">
      <w:start w:val="1"/>
      <w:numFmt w:val="decimal"/>
      <w:lvlText w:val="%1.%2"/>
      <w:lvlJc w:val="left"/>
      <w:pPr>
        <w:ind w:left="1128" w:hanging="42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3204" w:hanging="108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980" w:hanging="144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756" w:hanging="1800"/>
      </w:pPr>
      <w:rPr>
        <w:rFonts w:hint="default"/>
      </w:rPr>
    </w:lvl>
    <w:lvl w:ilvl="8">
      <w:start w:val="1"/>
      <w:numFmt w:val="decimal"/>
      <w:lvlText w:val="%1.%2.%3.%4.%5.%6.%7.%8.%9"/>
      <w:lvlJc w:val="left"/>
      <w:pPr>
        <w:ind w:left="7824" w:hanging="2160"/>
      </w:pPr>
      <w:rPr>
        <w:rFonts w:hint="default"/>
      </w:rPr>
    </w:lvl>
  </w:abstractNum>
  <w:abstractNum w:abstractNumId="10" w15:restartNumberingAfterBreak="0">
    <w:nsid w:val="34137267"/>
    <w:multiLevelType w:val="hybridMultilevel"/>
    <w:tmpl w:val="8A36A404"/>
    <w:lvl w:ilvl="0" w:tplc="DD3621D6">
      <w:start w:val="1"/>
      <w:numFmt w:val="bullet"/>
      <w:lvlText w:val="-"/>
      <w:lvlJc w:val="left"/>
      <w:pPr>
        <w:ind w:left="720" w:hanging="360"/>
      </w:pPr>
      <w:rPr>
        <w:rFonts w:ascii="Aptos" w:hAnsi="Aptos" w:hint="default"/>
      </w:rPr>
    </w:lvl>
    <w:lvl w:ilvl="1" w:tplc="776AADE4">
      <w:start w:val="1"/>
      <w:numFmt w:val="bullet"/>
      <w:lvlText w:val="o"/>
      <w:lvlJc w:val="left"/>
      <w:pPr>
        <w:ind w:left="1440" w:hanging="360"/>
      </w:pPr>
      <w:rPr>
        <w:rFonts w:ascii="Courier New" w:hAnsi="Courier New" w:hint="default"/>
      </w:rPr>
    </w:lvl>
    <w:lvl w:ilvl="2" w:tplc="971239D6">
      <w:start w:val="1"/>
      <w:numFmt w:val="bullet"/>
      <w:lvlText w:val=""/>
      <w:lvlJc w:val="left"/>
      <w:pPr>
        <w:ind w:left="2160" w:hanging="360"/>
      </w:pPr>
      <w:rPr>
        <w:rFonts w:ascii="Wingdings" w:hAnsi="Wingdings" w:hint="default"/>
      </w:rPr>
    </w:lvl>
    <w:lvl w:ilvl="3" w:tplc="1A98A7BC">
      <w:start w:val="1"/>
      <w:numFmt w:val="bullet"/>
      <w:lvlText w:val=""/>
      <w:lvlJc w:val="left"/>
      <w:pPr>
        <w:ind w:left="2880" w:hanging="360"/>
      </w:pPr>
      <w:rPr>
        <w:rFonts w:ascii="Symbol" w:hAnsi="Symbol" w:hint="default"/>
      </w:rPr>
    </w:lvl>
    <w:lvl w:ilvl="4" w:tplc="6D90BC94">
      <w:start w:val="1"/>
      <w:numFmt w:val="bullet"/>
      <w:lvlText w:val="o"/>
      <w:lvlJc w:val="left"/>
      <w:pPr>
        <w:ind w:left="3600" w:hanging="360"/>
      </w:pPr>
      <w:rPr>
        <w:rFonts w:ascii="Courier New" w:hAnsi="Courier New" w:hint="default"/>
      </w:rPr>
    </w:lvl>
    <w:lvl w:ilvl="5" w:tplc="29203190">
      <w:start w:val="1"/>
      <w:numFmt w:val="bullet"/>
      <w:lvlText w:val=""/>
      <w:lvlJc w:val="left"/>
      <w:pPr>
        <w:ind w:left="4320" w:hanging="360"/>
      </w:pPr>
      <w:rPr>
        <w:rFonts w:ascii="Wingdings" w:hAnsi="Wingdings" w:hint="default"/>
      </w:rPr>
    </w:lvl>
    <w:lvl w:ilvl="6" w:tplc="D168357A">
      <w:start w:val="1"/>
      <w:numFmt w:val="bullet"/>
      <w:lvlText w:val=""/>
      <w:lvlJc w:val="left"/>
      <w:pPr>
        <w:ind w:left="5040" w:hanging="360"/>
      </w:pPr>
      <w:rPr>
        <w:rFonts w:ascii="Symbol" w:hAnsi="Symbol" w:hint="default"/>
      </w:rPr>
    </w:lvl>
    <w:lvl w:ilvl="7" w:tplc="E58811F0">
      <w:start w:val="1"/>
      <w:numFmt w:val="bullet"/>
      <w:lvlText w:val="o"/>
      <w:lvlJc w:val="left"/>
      <w:pPr>
        <w:ind w:left="5760" w:hanging="360"/>
      </w:pPr>
      <w:rPr>
        <w:rFonts w:ascii="Courier New" w:hAnsi="Courier New" w:hint="default"/>
      </w:rPr>
    </w:lvl>
    <w:lvl w:ilvl="8" w:tplc="AB4881F2">
      <w:start w:val="1"/>
      <w:numFmt w:val="bullet"/>
      <w:lvlText w:val=""/>
      <w:lvlJc w:val="left"/>
      <w:pPr>
        <w:ind w:left="6480" w:hanging="360"/>
      </w:pPr>
      <w:rPr>
        <w:rFonts w:ascii="Wingdings" w:hAnsi="Wingdings" w:hint="default"/>
      </w:rPr>
    </w:lvl>
  </w:abstractNum>
  <w:abstractNum w:abstractNumId="11" w15:restartNumberingAfterBreak="0">
    <w:nsid w:val="343F0D57"/>
    <w:multiLevelType w:val="hybridMultilevel"/>
    <w:tmpl w:val="9DEAC1E0"/>
    <w:lvl w:ilvl="0" w:tplc="BDF27666">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4A9D2098"/>
    <w:multiLevelType w:val="hybridMultilevel"/>
    <w:tmpl w:val="9DCAC1FA"/>
    <w:lvl w:ilvl="0" w:tplc="9EA25C9E">
      <w:numFmt w:val="bullet"/>
      <w:lvlText w:val="-"/>
      <w:lvlJc w:val="left"/>
      <w:pPr>
        <w:ind w:left="720" w:hanging="360"/>
      </w:pPr>
      <w:rPr>
        <w:rFonts w:ascii="Aptos" w:eastAsiaTheme="minorHAnsi" w:hAnsi="Aptos"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590FF25D"/>
    <w:multiLevelType w:val="hybridMultilevel"/>
    <w:tmpl w:val="7E62157E"/>
    <w:lvl w:ilvl="0" w:tplc="FF46CF7A">
      <w:start w:val="1"/>
      <w:numFmt w:val="decimal"/>
      <w:lvlText w:val="5)"/>
      <w:lvlJc w:val="left"/>
      <w:pPr>
        <w:ind w:left="1068" w:hanging="360"/>
      </w:pPr>
    </w:lvl>
    <w:lvl w:ilvl="1" w:tplc="F094E518">
      <w:start w:val="1"/>
      <w:numFmt w:val="bullet"/>
      <w:lvlText w:val="o"/>
      <w:lvlJc w:val="left"/>
      <w:pPr>
        <w:ind w:left="1788" w:hanging="360"/>
      </w:pPr>
      <w:rPr>
        <w:rFonts w:ascii="Courier New" w:hAnsi="Courier New" w:hint="default"/>
      </w:rPr>
    </w:lvl>
    <w:lvl w:ilvl="2" w:tplc="66928550">
      <w:start w:val="1"/>
      <w:numFmt w:val="bullet"/>
      <w:lvlText w:val=""/>
      <w:lvlJc w:val="left"/>
      <w:pPr>
        <w:ind w:left="2508" w:hanging="360"/>
      </w:pPr>
      <w:rPr>
        <w:rFonts w:ascii="Wingdings" w:hAnsi="Wingdings" w:hint="default"/>
      </w:rPr>
    </w:lvl>
    <w:lvl w:ilvl="3" w:tplc="DD186CF8">
      <w:start w:val="1"/>
      <w:numFmt w:val="bullet"/>
      <w:lvlText w:val=""/>
      <w:lvlJc w:val="left"/>
      <w:pPr>
        <w:ind w:left="3228" w:hanging="360"/>
      </w:pPr>
      <w:rPr>
        <w:rFonts w:ascii="Symbol" w:hAnsi="Symbol" w:hint="default"/>
      </w:rPr>
    </w:lvl>
    <w:lvl w:ilvl="4" w:tplc="DAEA0570">
      <w:start w:val="1"/>
      <w:numFmt w:val="bullet"/>
      <w:lvlText w:val="o"/>
      <w:lvlJc w:val="left"/>
      <w:pPr>
        <w:ind w:left="3948" w:hanging="360"/>
      </w:pPr>
      <w:rPr>
        <w:rFonts w:ascii="Courier New" w:hAnsi="Courier New" w:hint="default"/>
      </w:rPr>
    </w:lvl>
    <w:lvl w:ilvl="5" w:tplc="1608B9D8">
      <w:start w:val="1"/>
      <w:numFmt w:val="bullet"/>
      <w:lvlText w:val=""/>
      <w:lvlJc w:val="left"/>
      <w:pPr>
        <w:ind w:left="4668" w:hanging="360"/>
      </w:pPr>
      <w:rPr>
        <w:rFonts w:ascii="Wingdings" w:hAnsi="Wingdings" w:hint="default"/>
      </w:rPr>
    </w:lvl>
    <w:lvl w:ilvl="6" w:tplc="08E6C96A">
      <w:start w:val="1"/>
      <w:numFmt w:val="bullet"/>
      <w:lvlText w:val=""/>
      <w:lvlJc w:val="left"/>
      <w:pPr>
        <w:ind w:left="5388" w:hanging="360"/>
      </w:pPr>
      <w:rPr>
        <w:rFonts w:ascii="Symbol" w:hAnsi="Symbol" w:hint="default"/>
      </w:rPr>
    </w:lvl>
    <w:lvl w:ilvl="7" w:tplc="6DDAA776">
      <w:start w:val="1"/>
      <w:numFmt w:val="bullet"/>
      <w:lvlText w:val="o"/>
      <w:lvlJc w:val="left"/>
      <w:pPr>
        <w:ind w:left="6108" w:hanging="360"/>
      </w:pPr>
      <w:rPr>
        <w:rFonts w:ascii="Courier New" w:hAnsi="Courier New" w:hint="default"/>
      </w:rPr>
    </w:lvl>
    <w:lvl w:ilvl="8" w:tplc="DE84F9BC">
      <w:start w:val="1"/>
      <w:numFmt w:val="bullet"/>
      <w:lvlText w:val=""/>
      <w:lvlJc w:val="left"/>
      <w:pPr>
        <w:ind w:left="6828" w:hanging="360"/>
      </w:pPr>
      <w:rPr>
        <w:rFonts w:ascii="Wingdings" w:hAnsi="Wingdings" w:hint="default"/>
      </w:rPr>
    </w:lvl>
  </w:abstractNum>
  <w:abstractNum w:abstractNumId="14" w15:restartNumberingAfterBreak="0">
    <w:nsid w:val="5A9B3EA5"/>
    <w:multiLevelType w:val="hybridMultilevel"/>
    <w:tmpl w:val="1AEE67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6D2816D9"/>
    <w:multiLevelType w:val="hybridMultilevel"/>
    <w:tmpl w:val="CA4083AE"/>
    <w:lvl w:ilvl="0" w:tplc="28B2B4E0">
      <w:start w:val="1"/>
      <w:numFmt w:val="decimal"/>
      <w:lvlText w:val="%1."/>
      <w:lvlJc w:val="left"/>
      <w:pPr>
        <w:ind w:left="1068" w:hanging="360"/>
      </w:pPr>
    </w:lvl>
    <w:lvl w:ilvl="1" w:tplc="7FCAEF00">
      <w:start w:val="1"/>
      <w:numFmt w:val="lowerLetter"/>
      <w:lvlText w:val="%2."/>
      <w:lvlJc w:val="left"/>
      <w:pPr>
        <w:ind w:left="1788" w:hanging="360"/>
      </w:pPr>
    </w:lvl>
    <w:lvl w:ilvl="2" w:tplc="5E44B06C">
      <w:start w:val="1"/>
      <w:numFmt w:val="lowerRoman"/>
      <w:lvlText w:val="%3."/>
      <w:lvlJc w:val="right"/>
      <w:pPr>
        <w:ind w:left="2508" w:hanging="180"/>
      </w:pPr>
    </w:lvl>
    <w:lvl w:ilvl="3" w:tplc="8DDE02A6">
      <w:start w:val="1"/>
      <w:numFmt w:val="decimal"/>
      <w:lvlText w:val="%4."/>
      <w:lvlJc w:val="left"/>
      <w:pPr>
        <w:ind w:left="3228" w:hanging="360"/>
      </w:pPr>
    </w:lvl>
    <w:lvl w:ilvl="4" w:tplc="031A7742">
      <w:start w:val="1"/>
      <w:numFmt w:val="lowerLetter"/>
      <w:lvlText w:val="%5."/>
      <w:lvlJc w:val="left"/>
      <w:pPr>
        <w:ind w:left="3948" w:hanging="360"/>
      </w:pPr>
    </w:lvl>
    <w:lvl w:ilvl="5" w:tplc="9E9C3FE2">
      <w:start w:val="1"/>
      <w:numFmt w:val="lowerRoman"/>
      <w:lvlText w:val="%6."/>
      <w:lvlJc w:val="right"/>
      <w:pPr>
        <w:ind w:left="4668" w:hanging="180"/>
      </w:pPr>
    </w:lvl>
    <w:lvl w:ilvl="6" w:tplc="3AF2ABC8">
      <w:start w:val="1"/>
      <w:numFmt w:val="decimal"/>
      <w:lvlText w:val="%7."/>
      <w:lvlJc w:val="left"/>
      <w:pPr>
        <w:ind w:left="5388" w:hanging="360"/>
      </w:pPr>
    </w:lvl>
    <w:lvl w:ilvl="7" w:tplc="C41C09DC">
      <w:start w:val="1"/>
      <w:numFmt w:val="lowerLetter"/>
      <w:lvlText w:val="%8."/>
      <w:lvlJc w:val="left"/>
      <w:pPr>
        <w:ind w:left="6108" w:hanging="360"/>
      </w:pPr>
    </w:lvl>
    <w:lvl w:ilvl="8" w:tplc="9CCCD500">
      <w:start w:val="1"/>
      <w:numFmt w:val="lowerRoman"/>
      <w:lvlText w:val="%9."/>
      <w:lvlJc w:val="right"/>
      <w:pPr>
        <w:ind w:left="6828" w:hanging="180"/>
      </w:pPr>
    </w:lvl>
  </w:abstractNum>
  <w:abstractNum w:abstractNumId="16" w15:restartNumberingAfterBreak="0">
    <w:nsid w:val="79050857"/>
    <w:multiLevelType w:val="hybridMultilevel"/>
    <w:tmpl w:val="87C299E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143573406">
    <w:abstractNumId w:val="15"/>
  </w:num>
  <w:num w:numId="2" w16cid:durableId="307050165">
    <w:abstractNumId w:val="13"/>
  </w:num>
  <w:num w:numId="3" w16cid:durableId="1742563034">
    <w:abstractNumId w:val="10"/>
  </w:num>
  <w:num w:numId="4" w16cid:durableId="1797286866">
    <w:abstractNumId w:val="5"/>
  </w:num>
  <w:num w:numId="5" w16cid:durableId="1692947267">
    <w:abstractNumId w:val="8"/>
  </w:num>
  <w:num w:numId="6" w16cid:durableId="1469276387">
    <w:abstractNumId w:val="4"/>
  </w:num>
  <w:num w:numId="7" w16cid:durableId="37627806">
    <w:abstractNumId w:val="2"/>
  </w:num>
  <w:num w:numId="8" w16cid:durableId="145588222">
    <w:abstractNumId w:val="3"/>
  </w:num>
  <w:num w:numId="9" w16cid:durableId="850988562">
    <w:abstractNumId w:val="14"/>
  </w:num>
  <w:num w:numId="10" w16cid:durableId="643923737">
    <w:abstractNumId w:val="9"/>
  </w:num>
  <w:num w:numId="11" w16cid:durableId="1994329279">
    <w:abstractNumId w:val="6"/>
  </w:num>
  <w:num w:numId="12" w16cid:durableId="1305617462">
    <w:abstractNumId w:val="11"/>
  </w:num>
  <w:num w:numId="13" w16cid:durableId="1403795103">
    <w:abstractNumId w:val="7"/>
  </w:num>
  <w:num w:numId="14" w16cid:durableId="351146681">
    <w:abstractNumId w:val="0"/>
  </w:num>
  <w:num w:numId="15" w16cid:durableId="1524897467">
    <w:abstractNumId w:val="16"/>
  </w:num>
  <w:num w:numId="16" w16cid:durableId="691803127">
    <w:abstractNumId w:val="1"/>
  </w:num>
  <w:num w:numId="17" w16cid:durableId="69075883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56D0"/>
    <w:rsid w:val="00015729"/>
    <w:rsid w:val="00017EFE"/>
    <w:rsid w:val="00021251"/>
    <w:rsid w:val="00023882"/>
    <w:rsid w:val="000279AA"/>
    <w:rsid w:val="0003083A"/>
    <w:rsid w:val="00040246"/>
    <w:rsid w:val="0004182F"/>
    <w:rsid w:val="00043798"/>
    <w:rsid w:val="000446EB"/>
    <w:rsid w:val="00047FF9"/>
    <w:rsid w:val="00052CF6"/>
    <w:rsid w:val="0005384A"/>
    <w:rsid w:val="00057735"/>
    <w:rsid w:val="0006113E"/>
    <w:rsid w:val="000632BB"/>
    <w:rsid w:val="0006514E"/>
    <w:rsid w:val="00072F82"/>
    <w:rsid w:val="000773D0"/>
    <w:rsid w:val="00077AD3"/>
    <w:rsid w:val="00080300"/>
    <w:rsid w:val="000811FE"/>
    <w:rsid w:val="0008552C"/>
    <w:rsid w:val="00092430"/>
    <w:rsid w:val="00097365"/>
    <w:rsid w:val="000A0D7A"/>
    <w:rsid w:val="000A410E"/>
    <w:rsid w:val="000A4EF3"/>
    <w:rsid w:val="000B0240"/>
    <w:rsid w:val="000B3583"/>
    <w:rsid w:val="000C12DC"/>
    <w:rsid w:val="000C3FCA"/>
    <w:rsid w:val="000C672F"/>
    <w:rsid w:val="000D0C35"/>
    <w:rsid w:val="000D2DF0"/>
    <w:rsid w:val="000E00A7"/>
    <w:rsid w:val="000E2873"/>
    <w:rsid w:val="000E6481"/>
    <w:rsid w:val="000E6530"/>
    <w:rsid w:val="000F03C8"/>
    <w:rsid w:val="000F3677"/>
    <w:rsid w:val="000F678E"/>
    <w:rsid w:val="00102120"/>
    <w:rsid w:val="001031FF"/>
    <w:rsid w:val="00103377"/>
    <w:rsid w:val="00103857"/>
    <w:rsid w:val="00103DAE"/>
    <w:rsid w:val="00110BB9"/>
    <w:rsid w:val="0011315C"/>
    <w:rsid w:val="001175DB"/>
    <w:rsid w:val="00120A72"/>
    <w:rsid w:val="00123E91"/>
    <w:rsid w:val="0012B258"/>
    <w:rsid w:val="00130432"/>
    <w:rsid w:val="00132B7E"/>
    <w:rsid w:val="00140085"/>
    <w:rsid w:val="00140100"/>
    <w:rsid w:val="00141C3F"/>
    <w:rsid w:val="00142531"/>
    <w:rsid w:val="00144EC0"/>
    <w:rsid w:val="00150720"/>
    <w:rsid w:val="0015479F"/>
    <w:rsid w:val="001566B3"/>
    <w:rsid w:val="00157340"/>
    <w:rsid w:val="00161E8D"/>
    <w:rsid w:val="00166A1F"/>
    <w:rsid w:val="001704BD"/>
    <w:rsid w:val="00172C4F"/>
    <w:rsid w:val="00182426"/>
    <w:rsid w:val="001A0DD0"/>
    <w:rsid w:val="001A4EBA"/>
    <w:rsid w:val="001A5B91"/>
    <w:rsid w:val="001A6CFD"/>
    <w:rsid w:val="001A7C4F"/>
    <w:rsid w:val="001A7CDB"/>
    <w:rsid w:val="001B2919"/>
    <w:rsid w:val="001B6C51"/>
    <w:rsid w:val="001C1634"/>
    <w:rsid w:val="001C4133"/>
    <w:rsid w:val="001C53D9"/>
    <w:rsid w:val="001C5B89"/>
    <w:rsid w:val="001D24D3"/>
    <w:rsid w:val="001D44C1"/>
    <w:rsid w:val="001F35B3"/>
    <w:rsid w:val="001F6F9A"/>
    <w:rsid w:val="0021324C"/>
    <w:rsid w:val="00216A53"/>
    <w:rsid w:val="00222DA7"/>
    <w:rsid w:val="0022368F"/>
    <w:rsid w:val="00225329"/>
    <w:rsid w:val="00227D09"/>
    <w:rsid w:val="00227F94"/>
    <w:rsid w:val="0023231D"/>
    <w:rsid w:val="00233F34"/>
    <w:rsid w:val="002377ED"/>
    <w:rsid w:val="002401FB"/>
    <w:rsid w:val="0024408A"/>
    <w:rsid w:val="00247956"/>
    <w:rsid w:val="00254EF3"/>
    <w:rsid w:val="00262369"/>
    <w:rsid w:val="00264043"/>
    <w:rsid w:val="00264D3F"/>
    <w:rsid w:val="002702ED"/>
    <w:rsid w:val="00271BFE"/>
    <w:rsid w:val="002749DE"/>
    <w:rsid w:val="00276789"/>
    <w:rsid w:val="00277313"/>
    <w:rsid w:val="00284DEA"/>
    <w:rsid w:val="00286911"/>
    <w:rsid w:val="0029230A"/>
    <w:rsid w:val="00294C4E"/>
    <w:rsid w:val="002964ED"/>
    <w:rsid w:val="00296B66"/>
    <w:rsid w:val="002978EE"/>
    <w:rsid w:val="00297991"/>
    <w:rsid w:val="002A11A1"/>
    <w:rsid w:val="002A4AD1"/>
    <w:rsid w:val="002B48A8"/>
    <w:rsid w:val="002C2BE6"/>
    <w:rsid w:val="002D14C6"/>
    <w:rsid w:val="002D14D0"/>
    <w:rsid w:val="002D2765"/>
    <w:rsid w:val="002D2990"/>
    <w:rsid w:val="002D52E9"/>
    <w:rsid w:val="002D57FC"/>
    <w:rsid w:val="002E3591"/>
    <w:rsid w:val="002E3782"/>
    <w:rsid w:val="002E53ED"/>
    <w:rsid w:val="002F0A3D"/>
    <w:rsid w:val="002F234D"/>
    <w:rsid w:val="002F4748"/>
    <w:rsid w:val="002F6656"/>
    <w:rsid w:val="00300E4D"/>
    <w:rsid w:val="00310B13"/>
    <w:rsid w:val="00310D60"/>
    <w:rsid w:val="00314B5C"/>
    <w:rsid w:val="003163E4"/>
    <w:rsid w:val="003165DC"/>
    <w:rsid w:val="0032232A"/>
    <w:rsid w:val="003225B4"/>
    <w:rsid w:val="003226C8"/>
    <w:rsid w:val="0032591D"/>
    <w:rsid w:val="00325DE7"/>
    <w:rsid w:val="00334AA7"/>
    <w:rsid w:val="00336371"/>
    <w:rsid w:val="003446C8"/>
    <w:rsid w:val="00345A56"/>
    <w:rsid w:val="0035010A"/>
    <w:rsid w:val="003540E4"/>
    <w:rsid w:val="00355758"/>
    <w:rsid w:val="00361316"/>
    <w:rsid w:val="0036774C"/>
    <w:rsid w:val="00367924"/>
    <w:rsid w:val="00375E90"/>
    <w:rsid w:val="00375FC2"/>
    <w:rsid w:val="0038341D"/>
    <w:rsid w:val="0038466C"/>
    <w:rsid w:val="003857ED"/>
    <w:rsid w:val="003867E0"/>
    <w:rsid w:val="00387515"/>
    <w:rsid w:val="00391CE5"/>
    <w:rsid w:val="003924E6"/>
    <w:rsid w:val="00394703"/>
    <w:rsid w:val="00395442"/>
    <w:rsid w:val="003959D4"/>
    <w:rsid w:val="00397538"/>
    <w:rsid w:val="003A1137"/>
    <w:rsid w:val="003A2388"/>
    <w:rsid w:val="003A2EF4"/>
    <w:rsid w:val="003A46D4"/>
    <w:rsid w:val="003A5B09"/>
    <w:rsid w:val="003B0A17"/>
    <w:rsid w:val="003B4D9E"/>
    <w:rsid w:val="003B54C8"/>
    <w:rsid w:val="003B643A"/>
    <w:rsid w:val="003C2D0B"/>
    <w:rsid w:val="003C6247"/>
    <w:rsid w:val="003CF593"/>
    <w:rsid w:val="003D14A0"/>
    <w:rsid w:val="003E0B03"/>
    <w:rsid w:val="003E189A"/>
    <w:rsid w:val="003E3AD9"/>
    <w:rsid w:val="003E4E7A"/>
    <w:rsid w:val="003F0EC3"/>
    <w:rsid w:val="003F6A56"/>
    <w:rsid w:val="00401D82"/>
    <w:rsid w:val="004024CB"/>
    <w:rsid w:val="00403698"/>
    <w:rsid w:val="00405AB4"/>
    <w:rsid w:val="00405D33"/>
    <w:rsid w:val="004124E0"/>
    <w:rsid w:val="00415BAF"/>
    <w:rsid w:val="0041649A"/>
    <w:rsid w:val="00424841"/>
    <w:rsid w:val="00425B77"/>
    <w:rsid w:val="00426DED"/>
    <w:rsid w:val="0043393A"/>
    <w:rsid w:val="00436749"/>
    <w:rsid w:val="004417AE"/>
    <w:rsid w:val="00442A07"/>
    <w:rsid w:val="0044745B"/>
    <w:rsid w:val="00451CC3"/>
    <w:rsid w:val="00461247"/>
    <w:rsid w:val="0046216D"/>
    <w:rsid w:val="0046568F"/>
    <w:rsid w:val="00465E3D"/>
    <w:rsid w:val="00466841"/>
    <w:rsid w:val="0047328B"/>
    <w:rsid w:val="004819AE"/>
    <w:rsid w:val="0048263E"/>
    <w:rsid w:val="0048310F"/>
    <w:rsid w:val="004838A7"/>
    <w:rsid w:val="00485CC3"/>
    <w:rsid w:val="0049246C"/>
    <w:rsid w:val="004A43F7"/>
    <w:rsid w:val="004B1D5F"/>
    <w:rsid w:val="004B5FBF"/>
    <w:rsid w:val="004B73A6"/>
    <w:rsid w:val="004C58B9"/>
    <w:rsid w:val="004D0A2D"/>
    <w:rsid w:val="004D22BE"/>
    <w:rsid w:val="004D592E"/>
    <w:rsid w:val="004D5E55"/>
    <w:rsid w:val="004E0071"/>
    <w:rsid w:val="004E00DE"/>
    <w:rsid w:val="004E76C3"/>
    <w:rsid w:val="00501A7A"/>
    <w:rsid w:val="00502D12"/>
    <w:rsid w:val="0050331D"/>
    <w:rsid w:val="005128F6"/>
    <w:rsid w:val="0051373D"/>
    <w:rsid w:val="00513BD9"/>
    <w:rsid w:val="00514ED6"/>
    <w:rsid w:val="00522264"/>
    <w:rsid w:val="00523192"/>
    <w:rsid w:val="0053296E"/>
    <w:rsid w:val="005366BA"/>
    <w:rsid w:val="00543FBC"/>
    <w:rsid w:val="00544B39"/>
    <w:rsid w:val="00552B53"/>
    <w:rsid w:val="005568A8"/>
    <w:rsid w:val="005615E0"/>
    <w:rsid w:val="005709B0"/>
    <w:rsid w:val="00575C32"/>
    <w:rsid w:val="0058133F"/>
    <w:rsid w:val="00590FEE"/>
    <w:rsid w:val="005A48EC"/>
    <w:rsid w:val="005A639A"/>
    <w:rsid w:val="005A9A07"/>
    <w:rsid w:val="005B0B86"/>
    <w:rsid w:val="005B53E7"/>
    <w:rsid w:val="005B7281"/>
    <w:rsid w:val="005B7AC2"/>
    <w:rsid w:val="005C1C97"/>
    <w:rsid w:val="005C308D"/>
    <w:rsid w:val="005C43BF"/>
    <w:rsid w:val="005C697D"/>
    <w:rsid w:val="005D29B1"/>
    <w:rsid w:val="005D46BA"/>
    <w:rsid w:val="005D7077"/>
    <w:rsid w:val="005D7FF9"/>
    <w:rsid w:val="005E177C"/>
    <w:rsid w:val="005E2E5B"/>
    <w:rsid w:val="005E38F1"/>
    <w:rsid w:val="005E3A39"/>
    <w:rsid w:val="005E62B7"/>
    <w:rsid w:val="005E62D3"/>
    <w:rsid w:val="005F040A"/>
    <w:rsid w:val="005F47B0"/>
    <w:rsid w:val="005F60BA"/>
    <w:rsid w:val="00602B42"/>
    <w:rsid w:val="00605E74"/>
    <w:rsid w:val="00606589"/>
    <w:rsid w:val="0061393F"/>
    <w:rsid w:val="0062587B"/>
    <w:rsid w:val="006315C3"/>
    <w:rsid w:val="00631CFE"/>
    <w:rsid w:val="0063226A"/>
    <w:rsid w:val="00633509"/>
    <w:rsid w:val="006344BE"/>
    <w:rsid w:val="0063578C"/>
    <w:rsid w:val="00636CF9"/>
    <w:rsid w:val="00641317"/>
    <w:rsid w:val="00645731"/>
    <w:rsid w:val="006507BF"/>
    <w:rsid w:val="006527D5"/>
    <w:rsid w:val="00652979"/>
    <w:rsid w:val="00653444"/>
    <w:rsid w:val="006544DB"/>
    <w:rsid w:val="00657703"/>
    <w:rsid w:val="0065785C"/>
    <w:rsid w:val="00657EE8"/>
    <w:rsid w:val="00660D03"/>
    <w:rsid w:val="00662310"/>
    <w:rsid w:val="0066680F"/>
    <w:rsid w:val="00671F0E"/>
    <w:rsid w:val="00672491"/>
    <w:rsid w:val="00674688"/>
    <w:rsid w:val="00684740"/>
    <w:rsid w:val="006943A1"/>
    <w:rsid w:val="006945BE"/>
    <w:rsid w:val="006A196B"/>
    <w:rsid w:val="006A19A6"/>
    <w:rsid w:val="006A302C"/>
    <w:rsid w:val="006A3519"/>
    <w:rsid w:val="006A5A13"/>
    <w:rsid w:val="006A7832"/>
    <w:rsid w:val="006B0389"/>
    <w:rsid w:val="006B0455"/>
    <w:rsid w:val="006C0356"/>
    <w:rsid w:val="006C0E41"/>
    <w:rsid w:val="006C3139"/>
    <w:rsid w:val="006C35FC"/>
    <w:rsid w:val="006C3734"/>
    <w:rsid w:val="006C5800"/>
    <w:rsid w:val="006C74C2"/>
    <w:rsid w:val="006C7606"/>
    <w:rsid w:val="006D6A45"/>
    <w:rsid w:val="006E2E3C"/>
    <w:rsid w:val="006E5991"/>
    <w:rsid w:val="006F180B"/>
    <w:rsid w:val="006F1EDB"/>
    <w:rsid w:val="006F7642"/>
    <w:rsid w:val="007022A3"/>
    <w:rsid w:val="007052CD"/>
    <w:rsid w:val="00707D9D"/>
    <w:rsid w:val="00710BBA"/>
    <w:rsid w:val="00721D6D"/>
    <w:rsid w:val="00731B0E"/>
    <w:rsid w:val="0073200B"/>
    <w:rsid w:val="00732785"/>
    <w:rsid w:val="00736E29"/>
    <w:rsid w:val="00737AEE"/>
    <w:rsid w:val="007415BE"/>
    <w:rsid w:val="0074324F"/>
    <w:rsid w:val="007433DD"/>
    <w:rsid w:val="00743E3D"/>
    <w:rsid w:val="00746BDC"/>
    <w:rsid w:val="007474BF"/>
    <w:rsid w:val="0074793D"/>
    <w:rsid w:val="00751B7F"/>
    <w:rsid w:val="007535D6"/>
    <w:rsid w:val="0075685C"/>
    <w:rsid w:val="00763943"/>
    <w:rsid w:val="00766250"/>
    <w:rsid w:val="007676DD"/>
    <w:rsid w:val="007753B0"/>
    <w:rsid w:val="00775B18"/>
    <w:rsid w:val="00780C60"/>
    <w:rsid w:val="007811D7"/>
    <w:rsid w:val="00783A84"/>
    <w:rsid w:val="00784D14"/>
    <w:rsid w:val="007925B7"/>
    <w:rsid w:val="007931E5"/>
    <w:rsid w:val="007950B8"/>
    <w:rsid w:val="007B0E80"/>
    <w:rsid w:val="007B7C16"/>
    <w:rsid w:val="007B7CCC"/>
    <w:rsid w:val="007C27D9"/>
    <w:rsid w:val="007C6F5B"/>
    <w:rsid w:val="007C75F0"/>
    <w:rsid w:val="007D04D7"/>
    <w:rsid w:val="007D06E7"/>
    <w:rsid w:val="007D138B"/>
    <w:rsid w:val="007D4EC9"/>
    <w:rsid w:val="007D674B"/>
    <w:rsid w:val="007D6C60"/>
    <w:rsid w:val="007E01F3"/>
    <w:rsid w:val="007E09FE"/>
    <w:rsid w:val="007E5D77"/>
    <w:rsid w:val="007E6116"/>
    <w:rsid w:val="007F3128"/>
    <w:rsid w:val="00803A72"/>
    <w:rsid w:val="00812459"/>
    <w:rsid w:val="00812750"/>
    <w:rsid w:val="00813A3D"/>
    <w:rsid w:val="00815156"/>
    <w:rsid w:val="00815D02"/>
    <w:rsid w:val="0081625D"/>
    <w:rsid w:val="00817080"/>
    <w:rsid w:val="00823966"/>
    <w:rsid w:val="00824978"/>
    <w:rsid w:val="0082598B"/>
    <w:rsid w:val="0083308C"/>
    <w:rsid w:val="00835464"/>
    <w:rsid w:val="008415B8"/>
    <w:rsid w:val="00846AFD"/>
    <w:rsid w:val="008503B7"/>
    <w:rsid w:val="00851CEE"/>
    <w:rsid w:val="00854177"/>
    <w:rsid w:val="00855880"/>
    <w:rsid w:val="008571C9"/>
    <w:rsid w:val="00867439"/>
    <w:rsid w:val="008711AC"/>
    <w:rsid w:val="00875724"/>
    <w:rsid w:val="00876FF2"/>
    <w:rsid w:val="00877E36"/>
    <w:rsid w:val="0088052E"/>
    <w:rsid w:val="008805B6"/>
    <w:rsid w:val="008806D2"/>
    <w:rsid w:val="00883C27"/>
    <w:rsid w:val="00885436"/>
    <w:rsid w:val="00886E02"/>
    <w:rsid w:val="00892B13"/>
    <w:rsid w:val="008A24F7"/>
    <w:rsid w:val="008A4833"/>
    <w:rsid w:val="008B26A4"/>
    <w:rsid w:val="008B4A12"/>
    <w:rsid w:val="008B5F06"/>
    <w:rsid w:val="008C12F2"/>
    <w:rsid w:val="008C5F1B"/>
    <w:rsid w:val="008C5F83"/>
    <w:rsid w:val="008D1927"/>
    <w:rsid w:val="008D423D"/>
    <w:rsid w:val="008D5C0B"/>
    <w:rsid w:val="008D5E89"/>
    <w:rsid w:val="008E2039"/>
    <w:rsid w:val="008E20B4"/>
    <w:rsid w:val="008E40D5"/>
    <w:rsid w:val="008E4712"/>
    <w:rsid w:val="008E4DC6"/>
    <w:rsid w:val="008E4F61"/>
    <w:rsid w:val="008F0D5A"/>
    <w:rsid w:val="008F12FF"/>
    <w:rsid w:val="008F1593"/>
    <w:rsid w:val="009024AC"/>
    <w:rsid w:val="00904F62"/>
    <w:rsid w:val="00906355"/>
    <w:rsid w:val="00910C54"/>
    <w:rsid w:val="00916380"/>
    <w:rsid w:val="00920D41"/>
    <w:rsid w:val="009243CC"/>
    <w:rsid w:val="009255D4"/>
    <w:rsid w:val="009271FF"/>
    <w:rsid w:val="009276E4"/>
    <w:rsid w:val="009313B5"/>
    <w:rsid w:val="00936F12"/>
    <w:rsid w:val="009555B2"/>
    <w:rsid w:val="00961988"/>
    <w:rsid w:val="0096198C"/>
    <w:rsid w:val="00963ED2"/>
    <w:rsid w:val="00963FA7"/>
    <w:rsid w:val="00964E61"/>
    <w:rsid w:val="00965130"/>
    <w:rsid w:val="009675D4"/>
    <w:rsid w:val="00970B17"/>
    <w:rsid w:val="00980526"/>
    <w:rsid w:val="00983507"/>
    <w:rsid w:val="00985046"/>
    <w:rsid w:val="00985E93"/>
    <w:rsid w:val="0098622F"/>
    <w:rsid w:val="00990C32"/>
    <w:rsid w:val="0099313C"/>
    <w:rsid w:val="00993B09"/>
    <w:rsid w:val="009966D8"/>
    <w:rsid w:val="009A0C2B"/>
    <w:rsid w:val="009A1818"/>
    <w:rsid w:val="009A22C4"/>
    <w:rsid w:val="009A3BCD"/>
    <w:rsid w:val="009A57A8"/>
    <w:rsid w:val="009A7FF8"/>
    <w:rsid w:val="009B1FB0"/>
    <w:rsid w:val="009B2125"/>
    <w:rsid w:val="009B49B1"/>
    <w:rsid w:val="009B6304"/>
    <w:rsid w:val="009B7BD2"/>
    <w:rsid w:val="009C1F6C"/>
    <w:rsid w:val="009C36AE"/>
    <w:rsid w:val="009C5987"/>
    <w:rsid w:val="009C6A94"/>
    <w:rsid w:val="009C767D"/>
    <w:rsid w:val="009D10DD"/>
    <w:rsid w:val="009E1A67"/>
    <w:rsid w:val="009E2182"/>
    <w:rsid w:val="009E550C"/>
    <w:rsid w:val="009E6FAB"/>
    <w:rsid w:val="009E7158"/>
    <w:rsid w:val="009F021E"/>
    <w:rsid w:val="009F29D3"/>
    <w:rsid w:val="009F2DCD"/>
    <w:rsid w:val="009F37A7"/>
    <w:rsid w:val="00A00D9F"/>
    <w:rsid w:val="00A016C4"/>
    <w:rsid w:val="00A0614C"/>
    <w:rsid w:val="00A06ABB"/>
    <w:rsid w:val="00A12761"/>
    <w:rsid w:val="00A137F3"/>
    <w:rsid w:val="00A14290"/>
    <w:rsid w:val="00A1F904"/>
    <w:rsid w:val="00A25663"/>
    <w:rsid w:val="00A26482"/>
    <w:rsid w:val="00A35A7D"/>
    <w:rsid w:val="00A36057"/>
    <w:rsid w:val="00A36B11"/>
    <w:rsid w:val="00A37BF6"/>
    <w:rsid w:val="00A55FF6"/>
    <w:rsid w:val="00A70C1D"/>
    <w:rsid w:val="00A70FCA"/>
    <w:rsid w:val="00A71896"/>
    <w:rsid w:val="00A71EAC"/>
    <w:rsid w:val="00A76AA7"/>
    <w:rsid w:val="00A84D86"/>
    <w:rsid w:val="00A8595C"/>
    <w:rsid w:val="00A912A6"/>
    <w:rsid w:val="00A93361"/>
    <w:rsid w:val="00A9407A"/>
    <w:rsid w:val="00A960A2"/>
    <w:rsid w:val="00AA3191"/>
    <w:rsid w:val="00AB05BC"/>
    <w:rsid w:val="00AB1CFF"/>
    <w:rsid w:val="00AB7BF6"/>
    <w:rsid w:val="00AC28D6"/>
    <w:rsid w:val="00AC40EB"/>
    <w:rsid w:val="00AC7BAE"/>
    <w:rsid w:val="00AD2874"/>
    <w:rsid w:val="00AD29F8"/>
    <w:rsid w:val="00AD35EE"/>
    <w:rsid w:val="00AD3AC2"/>
    <w:rsid w:val="00AE23AB"/>
    <w:rsid w:val="00AE3DB8"/>
    <w:rsid w:val="00AF37DA"/>
    <w:rsid w:val="00AF3B61"/>
    <w:rsid w:val="00AF5958"/>
    <w:rsid w:val="00B046AC"/>
    <w:rsid w:val="00B1088B"/>
    <w:rsid w:val="00B130C3"/>
    <w:rsid w:val="00B13FC6"/>
    <w:rsid w:val="00B154FF"/>
    <w:rsid w:val="00B160C6"/>
    <w:rsid w:val="00B20CDC"/>
    <w:rsid w:val="00B21320"/>
    <w:rsid w:val="00B219A3"/>
    <w:rsid w:val="00B229B2"/>
    <w:rsid w:val="00B248D4"/>
    <w:rsid w:val="00B27192"/>
    <w:rsid w:val="00B2736C"/>
    <w:rsid w:val="00B30503"/>
    <w:rsid w:val="00B31865"/>
    <w:rsid w:val="00B33956"/>
    <w:rsid w:val="00B3572E"/>
    <w:rsid w:val="00B36DE7"/>
    <w:rsid w:val="00B37821"/>
    <w:rsid w:val="00B406C1"/>
    <w:rsid w:val="00B446B9"/>
    <w:rsid w:val="00B45453"/>
    <w:rsid w:val="00B46F5F"/>
    <w:rsid w:val="00B47A4B"/>
    <w:rsid w:val="00B47ABD"/>
    <w:rsid w:val="00B5458A"/>
    <w:rsid w:val="00B60B0B"/>
    <w:rsid w:val="00B65A22"/>
    <w:rsid w:val="00B71520"/>
    <w:rsid w:val="00B74C23"/>
    <w:rsid w:val="00B86D3C"/>
    <w:rsid w:val="00B87FD3"/>
    <w:rsid w:val="00B91443"/>
    <w:rsid w:val="00B959E0"/>
    <w:rsid w:val="00B97C43"/>
    <w:rsid w:val="00BA04F5"/>
    <w:rsid w:val="00BA1A99"/>
    <w:rsid w:val="00BB0676"/>
    <w:rsid w:val="00BB78D3"/>
    <w:rsid w:val="00BE73EA"/>
    <w:rsid w:val="00BE784D"/>
    <w:rsid w:val="00BF1339"/>
    <w:rsid w:val="00BF42A3"/>
    <w:rsid w:val="00BF739C"/>
    <w:rsid w:val="00C024D1"/>
    <w:rsid w:val="00C069BE"/>
    <w:rsid w:val="00C07CEC"/>
    <w:rsid w:val="00C07F54"/>
    <w:rsid w:val="00C1353E"/>
    <w:rsid w:val="00C1406C"/>
    <w:rsid w:val="00C15A04"/>
    <w:rsid w:val="00C17D6D"/>
    <w:rsid w:val="00C20BA3"/>
    <w:rsid w:val="00C23F85"/>
    <w:rsid w:val="00C31985"/>
    <w:rsid w:val="00C33C07"/>
    <w:rsid w:val="00C36C3B"/>
    <w:rsid w:val="00C375A2"/>
    <w:rsid w:val="00C42576"/>
    <w:rsid w:val="00C47D7E"/>
    <w:rsid w:val="00C555D8"/>
    <w:rsid w:val="00C60C2F"/>
    <w:rsid w:val="00C638C4"/>
    <w:rsid w:val="00C652BA"/>
    <w:rsid w:val="00C74D38"/>
    <w:rsid w:val="00C75D93"/>
    <w:rsid w:val="00C7691F"/>
    <w:rsid w:val="00C809A5"/>
    <w:rsid w:val="00C8290E"/>
    <w:rsid w:val="00C86BB2"/>
    <w:rsid w:val="00C9242D"/>
    <w:rsid w:val="00C93D1E"/>
    <w:rsid w:val="00CA356F"/>
    <w:rsid w:val="00CA5522"/>
    <w:rsid w:val="00CA58C8"/>
    <w:rsid w:val="00CB0FCF"/>
    <w:rsid w:val="00CB1610"/>
    <w:rsid w:val="00CB25B3"/>
    <w:rsid w:val="00CB7077"/>
    <w:rsid w:val="00CB7129"/>
    <w:rsid w:val="00CC1623"/>
    <w:rsid w:val="00CC1808"/>
    <w:rsid w:val="00CD2943"/>
    <w:rsid w:val="00CD5A3A"/>
    <w:rsid w:val="00CD70C1"/>
    <w:rsid w:val="00CD7C03"/>
    <w:rsid w:val="00CE2077"/>
    <w:rsid w:val="00CE34F9"/>
    <w:rsid w:val="00CE3583"/>
    <w:rsid w:val="00CE6A72"/>
    <w:rsid w:val="00CF0B2B"/>
    <w:rsid w:val="00CFA3F2"/>
    <w:rsid w:val="00D10B9B"/>
    <w:rsid w:val="00D11C1C"/>
    <w:rsid w:val="00D11C81"/>
    <w:rsid w:val="00D1429E"/>
    <w:rsid w:val="00D15728"/>
    <w:rsid w:val="00D20E6F"/>
    <w:rsid w:val="00D2302C"/>
    <w:rsid w:val="00D24586"/>
    <w:rsid w:val="00D26A9E"/>
    <w:rsid w:val="00D270B0"/>
    <w:rsid w:val="00D31825"/>
    <w:rsid w:val="00D32AA2"/>
    <w:rsid w:val="00D35D7C"/>
    <w:rsid w:val="00D4205A"/>
    <w:rsid w:val="00D44437"/>
    <w:rsid w:val="00D459EC"/>
    <w:rsid w:val="00D45C5D"/>
    <w:rsid w:val="00D4692D"/>
    <w:rsid w:val="00D56F3E"/>
    <w:rsid w:val="00D61CE8"/>
    <w:rsid w:val="00D661F8"/>
    <w:rsid w:val="00D7082E"/>
    <w:rsid w:val="00D7282D"/>
    <w:rsid w:val="00D76F6B"/>
    <w:rsid w:val="00D826E3"/>
    <w:rsid w:val="00D83EDC"/>
    <w:rsid w:val="00D93E45"/>
    <w:rsid w:val="00D97713"/>
    <w:rsid w:val="00DA2A5D"/>
    <w:rsid w:val="00DA3C69"/>
    <w:rsid w:val="00DA4A3D"/>
    <w:rsid w:val="00DB0E30"/>
    <w:rsid w:val="00DB6E71"/>
    <w:rsid w:val="00DC0385"/>
    <w:rsid w:val="00DC174A"/>
    <w:rsid w:val="00DC2D63"/>
    <w:rsid w:val="00DC39E3"/>
    <w:rsid w:val="00DC485B"/>
    <w:rsid w:val="00DC6AB8"/>
    <w:rsid w:val="00DC7D6D"/>
    <w:rsid w:val="00DD05E2"/>
    <w:rsid w:val="00DD3DBE"/>
    <w:rsid w:val="00DD6BEC"/>
    <w:rsid w:val="00DD7B01"/>
    <w:rsid w:val="00DE1738"/>
    <w:rsid w:val="00DE204A"/>
    <w:rsid w:val="00DE5DB6"/>
    <w:rsid w:val="00DF1347"/>
    <w:rsid w:val="00DF3233"/>
    <w:rsid w:val="00DF336E"/>
    <w:rsid w:val="00DF39E2"/>
    <w:rsid w:val="00DF43C8"/>
    <w:rsid w:val="00DF7CBF"/>
    <w:rsid w:val="00E02B7B"/>
    <w:rsid w:val="00E10C56"/>
    <w:rsid w:val="00E151B8"/>
    <w:rsid w:val="00E21397"/>
    <w:rsid w:val="00E21855"/>
    <w:rsid w:val="00E2292C"/>
    <w:rsid w:val="00E22F9D"/>
    <w:rsid w:val="00E31699"/>
    <w:rsid w:val="00E3209D"/>
    <w:rsid w:val="00E32C03"/>
    <w:rsid w:val="00E4004D"/>
    <w:rsid w:val="00E4122D"/>
    <w:rsid w:val="00E46DFE"/>
    <w:rsid w:val="00E47B46"/>
    <w:rsid w:val="00E5034A"/>
    <w:rsid w:val="00E5311A"/>
    <w:rsid w:val="00E62666"/>
    <w:rsid w:val="00E661E3"/>
    <w:rsid w:val="00E67A18"/>
    <w:rsid w:val="00E701E6"/>
    <w:rsid w:val="00E70E88"/>
    <w:rsid w:val="00E70E95"/>
    <w:rsid w:val="00E71FC6"/>
    <w:rsid w:val="00E72FCA"/>
    <w:rsid w:val="00E772E8"/>
    <w:rsid w:val="00E7753B"/>
    <w:rsid w:val="00E83845"/>
    <w:rsid w:val="00E84595"/>
    <w:rsid w:val="00E84D1B"/>
    <w:rsid w:val="00E9461B"/>
    <w:rsid w:val="00E94950"/>
    <w:rsid w:val="00E94FF9"/>
    <w:rsid w:val="00E95903"/>
    <w:rsid w:val="00EA48C6"/>
    <w:rsid w:val="00EA6210"/>
    <w:rsid w:val="00EB40E1"/>
    <w:rsid w:val="00EB56D0"/>
    <w:rsid w:val="00EC004F"/>
    <w:rsid w:val="00EC3D54"/>
    <w:rsid w:val="00EC454A"/>
    <w:rsid w:val="00EC5820"/>
    <w:rsid w:val="00EC5D95"/>
    <w:rsid w:val="00ED03D0"/>
    <w:rsid w:val="00ED18D1"/>
    <w:rsid w:val="00ED254A"/>
    <w:rsid w:val="00ED57A1"/>
    <w:rsid w:val="00ED6C8F"/>
    <w:rsid w:val="00EE5EB7"/>
    <w:rsid w:val="00EF0010"/>
    <w:rsid w:val="00EF1835"/>
    <w:rsid w:val="00EF488E"/>
    <w:rsid w:val="00EF5755"/>
    <w:rsid w:val="00EF6330"/>
    <w:rsid w:val="00F02259"/>
    <w:rsid w:val="00F032C7"/>
    <w:rsid w:val="00F04E04"/>
    <w:rsid w:val="00F05DFC"/>
    <w:rsid w:val="00F07BB9"/>
    <w:rsid w:val="00F07BBA"/>
    <w:rsid w:val="00F1232A"/>
    <w:rsid w:val="00F159F0"/>
    <w:rsid w:val="00F24395"/>
    <w:rsid w:val="00F25FDE"/>
    <w:rsid w:val="00F341AF"/>
    <w:rsid w:val="00F372AC"/>
    <w:rsid w:val="00F37DFB"/>
    <w:rsid w:val="00F44658"/>
    <w:rsid w:val="00F50D9E"/>
    <w:rsid w:val="00F53650"/>
    <w:rsid w:val="00F56EA5"/>
    <w:rsid w:val="00F602B8"/>
    <w:rsid w:val="00F64C67"/>
    <w:rsid w:val="00F76231"/>
    <w:rsid w:val="00F77A7B"/>
    <w:rsid w:val="00F77FA0"/>
    <w:rsid w:val="00F85F9F"/>
    <w:rsid w:val="00F86EDB"/>
    <w:rsid w:val="00F92B93"/>
    <w:rsid w:val="00F9711F"/>
    <w:rsid w:val="00FA005B"/>
    <w:rsid w:val="00FA35B8"/>
    <w:rsid w:val="00FB38B5"/>
    <w:rsid w:val="00FB3A56"/>
    <w:rsid w:val="00FB58AF"/>
    <w:rsid w:val="00FB6D65"/>
    <w:rsid w:val="00FC4397"/>
    <w:rsid w:val="00FC5293"/>
    <w:rsid w:val="00FC7A52"/>
    <w:rsid w:val="00FD0B31"/>
    <w:rsid w:val="00FD423B"/>
    <w:rsid w:val="00FD5EE9"/>
    <w:rsid w:val="00FD6D98"/>
    <w:rsid w:val="00FD79E8"/>
    <w:rsid w:val="00FE2123"/>
    <w:rsid w:val="00FE2603"/>
    <w:rsid w:val="00FE51AF"/>
    <w:rsid w:val="00FE5794"/>
    <w:rsid w:val="00FF0472"/>
    <w:rsid w:val="00FF3274"/>
    <w:rsid w:val="0102DEF3"/>
    <w:rsid w:val="01154262"/>
    <w:rsid w:val="0118DC98"/>
    <w:rsid w:val="011ADC53"/>
    <w:rsid w:val="013350F2"/>
    <w:rsid w:val="01351288"/>
    <w:rsid w:val="01722211"/>
    <w:rsid w:val="017491DE"/>
    <w:rsid w:val="017ABE51"/>
    <w:rsid w:val="01E6879C"/>
    <w:rsid w:val="0212729F"/>
    <w:rsid w:val="0260C98A"/>
    <w:rsid w:val="02857B3A"/>
    <w:rsid w:val="029A6019"/>
    <w:rsid w:val="02E1AB6F"/>
    <w:rsid w:val="02EA2E69"/>
    <w:rsid w:val="0304767D"/>
    <w:rsid w:val="033E204C"/>
    <w:rsid w:val="034BAA52"/>
    <w:rsid w:val="03521A31"/>
    <w:rsid w:val="03A93633"/>
    <w:rsid w:val="03AD704A"/>
    <w:rsid w:val="03B6661B"/>
    <w:rsid w:val="03C87BE6"/>
    <w:rsid w:val="040DD676"/>
    <w:rsid w:val="04166D55"/>
    <w:rsid w:val="04A7AD9B"/>
    <w:rsid w:val="04BD0019"/>
    <w:rsid w:val="04FB42C4"/>
    <w:rsid w:val="0513D6AE"/>
    <w:rsid w:val="054933C6"/>
    <w:rsid w:val="05620ACE"/>
    <w:rsid w:val="0570ED96"/>
    <w:rsid w:val="05AF7E49"/>
    <w:rsid w:val="05C23C61"/>
    <w:rsid w:val="05F9E081"/>
    <w:rsid w:val="061AFF4D"/>
    <w:rsid w:val="064BE1FA"/>
    <w:rsid w:val="0659E4BD"/>
    <w:rsid w:val="065D0274"/>
    <w:rsid w:val="06682C66"/>
    <w:rsid w:val="068BF5FE"/>
    <w:rsid w:val="0694DCA1"/>
    <w:rsid w:val="0696B4D8"/>
    <w:rsid w:val="06D11961"/>
    <w:rsid w:val="06EF6B6F"/>
    <w:rsid w:val="07053BC9"/>
    <w:rsid w:val="070F5F84"/>
    <w:rsid w:val="0728E0E0"/>
    <w:rsid w:val="074E9907"/>
    <w:rsid w:val="079A42EA"/>
    <w:rsid w:val="07BE7383"/>
    <w:rsid w:val="07C100F8"/>
    <w:rsid w:val="07CE1861"/>
    <w:rsid w:val="0838AB08"/>
    <w:rsid w:val="0853864E"/>
    <w:rsid w:val="088B7713"/>
    <w:rsid w:val="08BF9DE7"/>
    <w:rsid w:val="08C82663"/>
    <w:rsid w:val="08F8E649"/>
    <w:rsid w:val="092F509A"/>
    <w:rsid w:val="095C9B1F"/>
    <w:rsid w:val="09B8444D"/>
    <w:rsid w:val="09C75811"/>
    <w:rsid w:val="09D7C24B"/>
    <w:rsid w:val="09D8DD65"/>
    <w:rsid w:val="0A1EBB6F"/>
    <w:rsid w:val="0A2D4873"/>
    <w:rsid w:val="0A309233"/>
    <w:rsid w:val="0A5D81AD"/>
    <w:rsid w:val="0A900DAC"/>
    <w:rsid w:val="0A91EF66"/>
    <w:rsid w:val="0A967994"/>
    <w:rsid w:val="0ACDEE5F"/>
    <w:rsid w:val="0ADD1554"/>
    <w:rsid w:val="0AEB03ED"/>
    <w:rsid w:val="0B06BAA2"/>
    <w:rsid w:val="0B30882D"/>
    <w:rsid w:val="0B4503F9"/>
    <w:rsid w:val="0B50A0F9"/>
    <w:rsid w:val="0B7229B2"/>
    <w:rsid w:val="0B9D79F8"/>
    <w:rsid w:val="0BAFD8B0"/>
    <w:rsid w:val="0BB9CEF3"/>
    <w:rsid w:val="0BBAEA36"/>
    <w:rsid w:val="0BC10E84"/>
    <w:rsid w:val="0BC726E4"/>
    <w:rsid w:val="0BD283DF"/>
    <w:rsid w:val="0BD68946"/>
    <w:rsid w:val="0BE02B75"/>
    <w:rsid w:val="0BFE4411"/>
    <w:rsid w:val="0C21151D"/>
    <w:rsid w:val="0C27D628"/>
    <w:rsid w:val="0C2AF4BE"/>
    <w:rsid w:val="0C6B57D7"/>
    <w:rsid w:val="0C954ECA"/>
    <w:rsid w:val="0C965223"/>
    <w:rsid w:val="0CB7653A"/>
    <w:rsid w:val="0CE6C79F"/>
    <w:rsid w:val="0D02B97B"/>
    <w:rsid w:val="0D19ED4E"/>
    <w:rsid w:val="0D2A1D5A"/>
    <w:rsid w:val="0D39EDF0"/>
    <w:rsid w:val="0D4ED2A8"/>
    <w:rsid w:val="0D603E34"/>
    <w:rsid w:val="0D627321"/>
    <w:rsid w:val="0D6F5AED"/>
    <w:rsid w:val="0D7A0501"/>
    <w:rsid w:val="0D82FEE7"/>
    <w:rsid w:val="0D835C13"/>
    <w:rsid w:val="0D8E872A"/>
    <w:rsid w:val="0DA404F4"/>
    <w:rsid w:val="0DACE844"/>
    <w:rsid w:val="0DBB9A3D"/>
    <w:rsid w:val="0DCE9EA0"/>
    <w:rsid w:val="0DD9DD94"/>
    <w:rsid w:val="0DFBE7F1"/>
    <w:rsid w:val="0E0C23D0"/>
    <w:rsid w:val="0E177E80"/>
    <w:rsid w:val="0E3DF6A4"/>
    <w:rsid w:val="0E6EA9CD"/>
    <w:rsid w:val="0E728D0C"/>
    <w:rsid w:val="0E847EBD"/>
    <w:rsid w:val="0EC67A80"/>
    <w:rsid w:val="0EDBEA4C"/>
    <w:rsid w:val="0EE97292"/>
    <w:rsid w:val="0EFB1EDB"/>
    <w:rsid w:val="0F066DE7"/>
    <w:rsid w:val="0F10F1E0"/>
    <w:rsid w:val="0F278DA5"/>
    <w:rsid w:val="0F744CA6"/>
    <w:rsid w:val="0F74CAC1"/>
    <w:rsid w:val="0F760BB4"/>
    <w:rsid w:val="0F76F988"/>
    <w:rsid w:val="0F799ADE"/>
    <w:rsid w:val="0F97B988"/>
    <w:rsid w:val="0FB8B11E"/>
    <w:rsid w:val="0FBA1923"/>
    <w:rsid w:val="0FECBBDF"/>
    <w:rsid w:val="102977EC"/>
    <w:rsid w:val="10396738"/>
    <w:rsid w:val="105597A0"/>
    <w:rsid w:val="105CC07C"/>
    <w:rsid w:val="105CFA2D"/>
    <w:rsid w:val="107040D8"/>
    <w:rsid w:val="107CE97C"/>
    <w:rsid w:val="109787A1"/>
    <w:rsid w:val="10F19C36"/>
    <w:rsid w:val="1107FE10"/>
    <w:rsid w:val="11385C84"/>
    <w:rsid w:val="114E880F"/>
    <w:rsid w:val="11CC74A3"/>
    <w:rsid w:val="11E4EA93"/>
    <w:rsid w:val="11F22583"/>
    <w:rsid w:val="1236210B"/>
    <w:rsid w:val="124472FD"/>
    <w:rsid w:val="12731B52"/>
    <w:rsid w:val="1280C8C9"/>
    <w:rsid w:val="129DC4F8"/>
    <w:rsid w:val="129F8B99"/>
    <w:rsid w:val="12F0F732"/>
    <w:rsid w:val="13420930"/>
    <w:rsid w:val="136A7FE5"/>
    <w:rsid w:val="138C155A"/>
    <w:rsid w:val="13A3BAF0"/>
    <w:rsid w:val="13EB4686"/>
    <w:rsid w:val="13F56A7E"/>
    <w:rsid w:val="140164D8"/>
    <w:rsid w:val="1404675E"/>
    <w:rsid w:val="1439E66A"/>
    <w:rsid w:val="1446DA83"/>
    <w:rsid w:val="1448C9BD"/>
    <w:rsid w:val="147BAB43"/>
    <w:rsid w:val="14A60B19"/>
    <w:rsid w:val="14BB7054"/>
    <w:rsid w:val="14DEBEFD"/>
    <w:rsid w:val="14F5FFDF"/>
    <w:rsid w:val="1533176F"/>
    <w:rsid w:val="154051E7"/>
    <w:rsid w:val="15566963"/>
    <w:rsid w:val="15939F46"/>
    <w:rsid w:val="15B10495"/>
    <w:rsid w:val="15CE760E"/>
    <w:rsid w:val="15FCA321"/>
    <w:rsid w:val="15FEB0A4"/>
    <w:rsid w:val="161471E2"/>
    <w:rsid w:val="16452A19"/>
    <w:rsid w:val="16585BBF"/>
    <w:rsid w:val="166169E3"/>
    <w:rsid w:val="166B9A7B"/>
    <w:rsid w:val="16A2161B"/>
    <w:rsid w:val="16E3D474"/>
    <w:rsid w:val="16FF6840"/>
    <w:rsid w:val="17055FB3"/>
    <w:rsid w:val="1734CA37"/>
    <w:rsid w:val="173C6BEB"/>
    <w:rsid w:val="17453624"/>
    <w:rsid w:val="1776E7CD"/>
    <w:rsid w:val="17843D36"/>
    <w:rsid w:val="1786AD50"/>
    <w:rsid w:val="1790D42D"/>
    <w:rsid w:val="17BAE2D3"/>
    <w:rsid w:val="17C009DA"/>
    <w:rsid w:val="17D064D2"/>
    <w:rsid w:val="17E24837"/>
    <w:rsid w:val="17EDF30A"/>
    <w:rsid w:val="180FB77B"/>
    <w:rsid w:val="183E4835"/>
    <w:rsid w:val="18411258"/>
    <w:rsid w:val="1845D823"/>
    <w:rsid w:val="186689A5"/>
    <w:rsid w:val="1895238C"/>
    <w:rsid w:val="18AD55B0"/>
    <w:rsid w:val="18EACA20"/>
    <w:rsid w:val="18ED3F2A"/>
    <w:rsid w:val="190596DE"/>
    <w:rsid w:val="192531D7"/>
    <w:rsid w:val="1950D125"/>
    <w:rsid w:val="19735E5A"/>
    <w:rsid w:val="197CFEDD"/>
    <w:rsid w:val="1981E3A6"/>
    <w:rsid w:val="19AF4DA2"/>
    <w:rsid w:val="19DF3A90"/>
    <w:rsid w:val="19F36CCB"/>
    <w:rsid w:val="1A0EF3F5"/>
    <w:rsid w:val="1A23B6F1"/>
    <w:rsid w:val="1A26F2CB"/>
    <w:rsid w:val="1A4B6050"/>
    <w:rsid w:val="1A5D9BCC"/>
    <w:rsid w:val="1A6EF836"/>
    <w:rsid w:val="1A7E35BF"/>
    <w:rsid w:val="1A92998E"/>
    <w:rsid w:val="1A989661"/>
    <w:rsid w:val="1AAA3793"/>
    <w:rsid w:val="1ADBA0CB"/>
    <w:rsid w:val="1AECBC98"/>
    <w:rsid w:val="1B2165DE"/>
    <w:rsid w:val="1B2C1DE0"/>
    <w:rsid w:val="1B412276"/>
    <w:rsid w:val="1B67852A"/>
    <w:rsid w:val="1B7D3F86"/>
    <w:rsid w:val="1B8AC64D"/>
    <w:rsid w:val="1BA00167"/>
    <w:rsid w:val="1BB972A7"/>
    <w:rsid w:val="1BBCB8D4"/>
    <w:rsid w:val="1BC53040"/>
    <w:rsid w:val="1BE521C6"/>
    <w:rsid w:val="1C0040C5"/>
    <w:rsid w:val="1C433DC8"/>
    <w:rsid w:val="1C4C52A3"/>
    <w:rsid w:val="1C542799"/>
    <w:rsid w:val="1C870FFF"/>
    <w:rsid w:val="1C8768AB"/>
    <w:rsid w:val="1C969783"/>
    <w:rsid w:val="1CC8D184"/>
    <w:rsid w:val="1CD0DB4F"/>
    <w:rsid w:val="1CD1A728"/>
    <w:rsid w:val="1CF53EAA"/>
    <w:rsid w:val="1D1B8BEC"/>
    <w:rsid w:val="1D33F10D"/>
    <w:rsid w:val="1D3F622D"/>
    <w:rsid w:val="1D9F1FF2"/>
    <w:rsid w:val="1DAE69AE"/>
    <w:rsid w:val="1DB52392"/>
    <w:rsid w:val="1DD6E5B8"/>
    <w:rsid w:val="1DFA9733"/>
    <w:rsid w:val="1E416681"/>
    <w:rsid w:val="1E432D0D"/>
    <w:rsid w:val="1E46D151"/>
    <w:rsid w:val="1E5355D7"/>
    <w:rsid w:val="1E660C8C"/>
    <w:rsid w:val="1E6A799F"/>
    <w:rsid w:val="1E768EC8"/>
    <w:rsid w:val="1E7D20A8"/>
    <w:rsid w:val="1E899A25"/>
    <w:rsid w:val="1E91A7A7"/>
    <w:rsid w:val="1E9889F2"/>
    <w:rsid w:val="1EA85ECD"/>
    <w:rsid w:val="1EAB8254"/>
    <w:rsid w:val="1EABB4BB"/>
    <w:rsid w:val="1EAE5A93"/>
    <w:rsid w:val="1EB43EBC"/>
    <w:rsid w:val="1EBBE48C"/>
    <w:rsid w:val="1ECDA87C"/>
    <w:rsid w:val="1EDAF71F"/>
    <w:rsid w:val="1EE8E51D"/>
    <w:rsid w:val="1EF5D890"/>
    <w:rsid w:val="1F0C3C79"/>
    <w:rsid w:val="1F1BDA42"/>
    <w:rsid w:val="1F339953"/>
    <w:rsid w:val="1F3B20A1"/>
    <w:rsid w:val="1F6A80ED"/>
    <w:rsid w:val="1F9102C8"/>
    <w:rsid w:val="1FD3051D"/>
    <w:rsid w:val="202CA57D"/>
    <w:rsid w:val="20445F90"/>
    <w:rsid w:val="20459038"/>
    <w:rsid w:val="2089B951"/>
    <w:rsid w:val="20B5FFD5"/>
    <w:rsid w:val="20BE9DCF"/>
    <w:rsid w:val="20C914E0"/>
    <w:rsid w:val="20C97B4E"/>
    <w:rsid w:val="20E7EE12"/>
    <w:rsid w:val="20F4EC0E"/>
    <w:rsid w:val="2109B5BC"/>
    <w:rsid w:val="210F39E0"/>
    <w:rsid w:val="218D9770"/>
    <w:rsid w:val="2192F652"/>
    <w:rsid w:val="21B341BC"/>
    <w:rsid w:val="21DE95FA"/>
    <w:rsid w:val="221608C6"/>
    <w:rsid w:val="2254BCAC"/>
    <w:rsid w:val="229694CA"/>
    <w:rsid w:val="22C3F2AF"/>
    <w:rsid w:val="22C93CDB"/>
    <w:rsid w:val="22CDFEC8"/>
    <w:rsid w:val="231C2B39"/>
    <w:rsid w:val="2320457F"/>
    <w:rsid w:val="232B8CE5"/>
    <w:rsid w:val="233202EA"/>
    <w:rsid w:val="236BB7A9"/>
    <w:rsid w:val="236D97CB"/>
    <w:rsid w:val="238EAC96"/>
    <w:rsid w:val="239CFEED"/>
    <w:rsid w:val="23EE49A8"/>
    <w:rsid w:val="23F570D6"/>
    <w:rsid w:val="240A85B6"/>
    <w:rsid w:val="2411A683"/>
    <w:rsid w:val="24336F19"/>
    <w:rsid w:val="2447B7E4"/>
    <w:rsid w:val="24868B37"/>
    <w:rsid w:val="24902DCA"/>
    <w:rsid w:val="2495607D"/>
    <w:rsid w:val="24B3563A"/>
    <w:rsid w:val="24BCE887"/>
    <w:rsid w:val="24C4AF9F"/>
    <w:rsid w:val="24CA3422"/>
    <w:rsid w:val="24DDBCEE"/>
    <w:rsid w:val="24E57F1C"/>
    <w:rsid w:val="24E8A179"/>
    <w:rsid w:val="24EBB534"/>
    <w:rsid w:val="24FE9394"/>
    <w:rsid w:val="2508014D"/>
    <w:rsid w:val="2521D657"/>
    <w:rsid w:val="256D31C7"/>
    <w:rsid w:val="257AB095"/>
    <w:rsid w:val="259FF6B3"/>
    <w:rsid w:val="25A3F7A2"/>
    <w:rsid w:val="25A5EE78"/>
    <w:rsid w:val="25AAEB45"/>
    <w:rsid w:val="25DEDD1E"/>
    <w:rsid w:val="25F61D66"/>
    <w:rsid w:val="2606074E"/>
    <w:rsid w:val="261DDB39"/>
    <w:rsid w:val="26253252"/>
    <w:rsid w:val="262CBF84"/>
    <w:rsid w:val="26346EF9"/>
    <w:rsid w:val="265BC84A"/>
    <w:rsid w:val="2679FFB8"/>
    <w:rsid w:val="268BBCAC"/>
    <w:rsid w:val="26BA9AC8"/>
    <w:rsid w:val="26F4ADCD"/>
    <w:rsid w:val="26F6BB72"/>
    <w:rsid w:val="270B96FE"/>
    <w:rsid w:val="2737A24D"/>
    <w:rsid w:val="277D4781"/>
    <w:rsid w:val="278BD4CD"/>
    <w:rsid w:val="27932D53"/>
    <w:rsid w:val="27AE4EA8"/>
    <w:rsid w:val="27B2415B"/>
    <w:rsid w:val="27D206D1"/>
    <w:rsid w:val="281B8F72"/>
    <w:rsid w:val="2897E2BB"/>
    <w:rsid w:val="289AAF50"/>
    <w:rsid w:val="28CFD035"/>
    <w:rsid w:val="28DE69FD"/>
    <w:rsid w:val="28DF672E"/>
    <w:rsid w:val="28FCCE0D"/>
    <w:rsid w:val="29475668"/>
    <w:rsid w:val="294F9BC1"/>
    <w:rsid w:val="29547624"/>
    <w:rsid w:val="29ACF1CC"/>
    <w:rsid w:val="29B0BFC0"/>
    <w:rsid w:val="29B96FA3"/>
    <w:rsid w:val="29CDB6ED"/>
    <w:rsid w:val="29F5FE77"/>
    <w:rsid w:val="2A0424B2"/>
    <w:rsid w:val="2A07378F"/>
    <w:rsid w:val="2A19D211"/>
    <w:rsid w:val="2A38D51A"/>
    <w:rsid w:val="2A410C90"/>
    <w:rsid w:val="2A82337A"/>
    <w:rsid w:val="2A886901"/>
    <w:rsid w:val="2A9D8BB2"/>
    <w:rsid w:val="2AA3AB6C"/>
    <w:rsid w:val="2AC173A1"/>
    <w:rsid w:val="2AE4292E"/>
    <w:rsid w:val="2AE8B21E"/>
    <w:rsid w:val="2B02B92E"/>
    <w:rsid w:val="2B339DD0"/>
    <w:rsid w:val="2B3CDBAF"/>
    <w:rsid w:val="2BA9BF4E"/>
    <w:rsid w:val="2BB9EBC3"/>
    <w:rsid w:val="2BBADC30"/>
    <w:rsid w:val="2BC3A3ED"/>
    <w:rsid w:val="2BF152E7"/>
    <w:rsid w:val="2BF2E08E"/>
    <w:rsid w:val="2C0C3D1B"/>
    <w:rsid w:val="2C298B3D"/>
    <w:rsid w:val="2C2DB9EB"/>
    <w:rsid w:val="2C373AF0"/>
    <w:rsid w:val="2C78574E"/>
    <w:rsid w:val="2CBDBE75"/>
    <w:rsid w:val="2CD34B9D"/>
    <w:rsid w:val="2D177BE1"/>
    <w:rsid w:val="2D216123"/>
    <w:rsid w:val="2D2A7236"/>
    <w:rsid w:val="2D501275"/>
    <w:rsid w:val="2D57C2E6"/>
    <w:rsid w:val="2D632EA4"/>
    <w:rsid w:val="2D6DD407"/>
    <w:rsid w:val="2D8C9D45"/>
    <w:rsid w:val="2DABECB0"/>
    <w:rsid w:val="2DD3BE87"/>
    <w:rsid w:val="2DE52631"/>
    <w:rsid w:val="2DE7EEA1"/>
    <w:rsid w:val="2DFAE0CF"/>
    <w:rsid w:val="2E166AA0"/>
    <w:rsid w:val="2E37E1E3"/>
    <w:rsid w:val="2E524DAB"/>
    <w:rsid w:val="2E529DC2"/>
    <w:rsid w:val="2E681DF2"/>
    <w:rsid w:val="2E6B410A"/>
    <w:rsid w:val="2E7211B4"/>
    <w:rsid w:val="2E8AE25E"/>
    <w:rsid w:val="2E948D6A"/>
    <w:rsid w:val="2EA4B32C"/>
    <w:rsid w:val="2EE6BA7A"/>
    <w:rsid w:val="2F27AEA2"/>
    <w:rsid w:val="2F28C252"/>
    <w:rsid w:val="2F463EB3"/>
    <w:rsid w:val="2F503218"/>
    <w:rsid w:val="2F6C6958"/>
    <w:rsid w:val="2F737DA4"/>
    <w:rsid w:val="2F85BFDD"/>
    <w:rsid w:val="2F92B143"/>
    <w:rsid w:val="2F93AA07"/>
    <w:rsid w:val="2FBE44E8"/>
    <w:rsid w:val="2FC68E44"/>
    <w:rsid w:val="300D9C31"/>
    <w:rsid w:val="300DB7FC"/>
    <w:rsid w:val="3011ECE1"/>
    <w:rsid w:val="3066CF15"/>
    <w:rsid w:val="306B4841"/>
    <w:rsid w:val="3077B018"/>
    <w:rsid w:val="308D01CC"/>
    <w:rsid w:val="3093544D"/>
    <w:rsid w:val="30AFF0BB"/>
    <w:rsid w:val="30B96A5B"/>
    <w:rsid w:val="3109CAAF"/>
    <w:rsid w:val="310DF5E5"/>
    <w:rsid w:val="3126F047"/>
    <w:rsid w:val="312B8AAD"/>
    <w:rsid w:val="3148425E"/>
    <w:rsid w:val="3169CB1A"/>
    <w:rsid w:val="318E3B5B"/>
    <w:rsid w:val="31940657"/>
    <w:rsid w:val="319E43C3"/>
    <w:rsid w:val="31B94AC1"/>
    <w:rsid w:val="31BC63C4"/>
    <w:rsid w:val="31DA64C8"/>
    <w:rsid w:val="31E2E26C"/>
    <w:rsid w:val="320F6A01"/>
    <w:rsid w:val="322589AC"/>
    <w:rsid w:val="322CA998"/>
    <w:rsid w:val="324C78C4"/>
    <w:rsid w:val="3278066B"/>
    <w:rsid w:val="32C0B376"/>
    <w:rsid w:val="32D8E9FA"/>
    <w:rsid w:val="32DAB17B"/>
    <w:rsid w:val="32DF30D5"/>
    <w:rsid w:val="32E2B5A2"/>
    <w:rsid w:val="32E3716E"/>
    <w:rsid w:val="32F6C792"/>
    <w:rsid w:val="331E0725"/>
    <w:rsid w:val="3320FF6E"/>
    <w:rsid w:val="3321D697"/>
    <w:rsid w:val="3348BD70"/>
    <w:rsid w:val="335F716C"/>
    <w:rsid w:val="33792C87"/>
    <w:rsid w:val="3385A8F1"/>
    <w:rsid w:val="33A4C7EB"/>
    <w:rsid w:val="33A559BC"/>
    <w:rsid w:val="33D5BAF1"/>
    <w:rsid w:val="3403E4F8"/>
    <w:rsid w:val="34073096"/>
    <w:rsid w:val="3413761C"/>
    <w:rsid w:val="343E40A9"/>
    <w:rsid w:val="345774F4"/>
    <w:rsid w:val="345D0F59"/>
    <w:rsid w:val="345FC277"/>
    <w:rsid w:val="3481F2A5"/>
    <w:rsid w:val="34A1BBE9"/>
    <w:rsid w:val="34AE2B18"/>
    <w:rsid w:val="34B2F499"/>
    <w:rsid w:val="34B34C6B"/>
    <w:rsid w:val="34E4FE00"/>
    <w:rsid w:val="3507EF42"/>
    <w:rsid w:val="352117C2"/>
    <w:rsid w:val="35416973"/>
    <w:rsid w:val="354CBAFE"/>
    <w:rsid w:val="354D8AAA"/>
    <w:rsid w:val="3559F674"/>
    <w:rsid w:val="355C4195"/>
    <w:rsid w:val="3574AE06"/>
    <w:rsid w:val="3603AE11"/>
    <w:rsid w:val="360593A9"/>
    <w:rsid w:val="36110BA1"/>
    <w:rsid w:val="36243DB3"/>
    <w:rsid w:val="362CC64D"/>
    <w:rsid w:val="3650D62F"/>
    <w:rsid w:val="36635DB2"/>
    <w:rsid w:val="36A3F53C"/>
    <w:rsid w:val="36AD210B"/>
    <w:rsid w:val="36D6CB8B"/>
    <w:rsid w:val="37032667"/>
    <w:rsid w:val="370C0403"/>
    <w:rsid w:val="3767AD79"/>
    <w:rsid w:val="376879DA"/>
    <w:rsid w:val="37775378"/>
    <w:rsid w:val="3785F008"/>
    <w:rsid w:val="3789B1FB"/>
    <w:rsid w:val="37D8028C"/>
    <w:rsid w:val="37DD033A"/>
    <w:rsid w:val="37E967BD"/>
    <w:rsid w:val="3810DCB4"/>
    <w:rsid w:val="3817B394"/>
    <w:rsid w:val="38355BFC"/>
    <w:rsid w:val="38654443"/>
    <w:rsid w:val="3881CFB0"/>
    <w:rsid w:val="38AEA09A"/>
    <w:rsid w:val="38C3322F"/>
    <w:rsid w:val="38D07598"/>
    <w:rsid w:val="394FF6DF"/>
    <w:rsid w:val="3953ECCB"/>
    <w:rsid w:val="39BCEF3E"/>
    <w:rsid w:val="39BD05EC"/>
    <w:rsid w:val="39BEC18A"/>
    <w:rsid w:val="3A4B36BA"/>
    <w:rsid w:val="3A50C519"/>
    <w:rsid w:val="3A5CB78E"/>
    <w:rsid w:val="3A6BFC93"/>
    <w:rsid w:val="3A6C7F02"/>
    <w:rsid w:val="3A6E2150"/>
    <w:rsid w:val="3A7B5111"/>
    <w:rsid w:val="3AAD8B0D"/>
    <w:rsid w:val="3AB59964"/>
    <w:rsid w:val="3AC81371"/>
    <w:rsid w:val="3ACB9228"/>
    <w:rsid w:val="3B2298AC"/>
    <w:rsid w:val="3B2F049E"/>
    <w:rsid w:val="3B525AC2"/>
    <w:rsid w:val="3B53B144"/>
    <w:rsid w:val="3B5A02BB"/>
    <w:rsid w:val="3B72F29A"/>
    <w:rsid w:val="3BAC99A7"/>
    <w:rsid w:val="3BC0CB64"/>
    <w:rsid w:val="3BE4F374"/>
    <w:rsid w:val="3BE9FA60"/>
    <w:rsid w:val="3BEE22BD"/>
    <w:rsid w:val="3C051C9C"/>
    <w:rsid w:val="3C2D9084"/>
    <w:rsid w:val="3C2DE32A"/>
    <w:rsid w:val="3C487100"/>
    <w:rsid w:val="3C4A2A17"/>
    <w:rsid w:val="3C4F8EF7"/>
    <w:rsid w:val="3C554801"/>
    <w:rsid w:val="3C702ADD"/>
    <w:rsid w:val="3C7208F4"/>
    <w:rsid w:val="3C724416"/>
    <w:rsid w:val="3CAF227C"/>
    <w:rsid w:val="3CB1FC2A"/>
    <w:rsid w:val="3CF53F45"/>
    <w:rsid w:val="3CF63F89"/>
    <w:rsid w:val="3CFE6154"/>
    <w:rsid w:val="3D0B2812"/>
    <w:rsid w:val="3D2E3E38"/>
    <w:rsid w:val="3D39BD42"/>
    <w:rsid w:val="3D50C145"/>
    <w:rsid w:val="3D77BFE1"/>
    <w:rsid w:val="3D906060"/>
    <w:rsid w:val="3DEFDEE4"/>
    <w:rsid w:val="3DFBD791"/>
    <w:rsid w:val="3E29E4BC"/>
    <w:rsid w:val="3E4549A9"/>
    <w:rsid w:val="3E5CFF2F"/>
    <w:rsid w:val="3EB23035"/>
    <w:rsid w:val="3ED1338F"/>
    <w:rsid w:val="3ED9A204"/>
    <w:rsid w:val="3EDCE67C"/>
    <w:rsid w:val="3F0D97D6"/>
    <w:rsid w:val="3F19C275"/>
    <w:rsid w:val="3F387406"/>
    <w:rsid w:val="3F656ED2"/>
    <w:rsid w:val="3FF98C25"/>
    <w:rsid w:val="40062AB6"/>
    <w:rsid w:val="4015727E"/>
    <w:rsid w:val="4038C6A2"/>
    <w:rsid w:val="4052A79F"/>
    <w:rsid w:val="406C94E8"/>
    <w:rsid w:val="40882635"/>
    <w:rsid w:val="40A374A9"/>
    <w:rsid w:val="40E08A19"/>
    <w:rsid w:val="4135B954"/>
    <w:rsid w:val="41379C70"/>
    <w:rsid w:val="417FAFFF"/>
    <w:rsid w:val="41A38EF7"/>
    <w:rsid w:val="41B67B98"/>
    <w:rsid w:val="41C74A3A"/>
    <w:rsid w:val="42008AA8"/>
    <w:rsid w:val="42197DAD"/>
    <w:rsid w:val="42198343"/>
    <w:rsid w:val="422464FA"/>
    <w:rsid w:val="422C934B"/>
    <w:rsid w:val="422E2D51"/>
    <w:rsid w:val="424E9D25"/>
    <w:rsid w:val="4255C354"/>
    <w:rsid w:val="426403AB"/>
    <w:rsid w:val="426EB535"/>
    <w:rsid w:val="429EBEDB"/>
    <w:rsid w:val="42BDC919"/>
    <w:rsid w:val="431B0D55"/>
    <w:rsid w:val="432A099B"/>
    <w:rsid w:val="4337C5C9"/>
    <w:rsid w:val="43503871"/>
    <w:rsid w:val="43519FC2"/>
    <w:rsid w:val="436B6F3E"/>
    <w:rsid w:val="43845D15"/>
    <w:rsid w:val="4393F14E"/>
    <w:rsid w:val="439BD8F5"/>
    <w:rsid w:val="43F0B2D2"/>
    <w:rsid w:val="44158716"/>
    <w:rsid w:val="445321E3"/>
    <w:rsid w:val="446A1711"/>
    <w:rsid w:val="446C3CE0"/>
    <w:rsid w:val="446D1779"/>
    <w:rsid w:val="4485C5B7"/>
    <w:rsid w:val="448829D2"/>
    <w:rsid w:val="4498CE96"/>
    <w:rsid w:val="44AB9B5D"/>
    <w:rsid w:val="44B799BF"/>
    <w:rsid w:val="44CD8F02"/>
    <w:rsid w:val="44DB64DA"/>
    <w:rsid w:val="44F61112"/>
    <w:rsid w:val="450F05A7"/>
    <w:rsid w:val="453139A5"/>
    <w:rsid w:val="453B1169"/>
    <w:rsid w:val="45565A17"/>
    <w:rsid w:val="45AACD6B"/>
    <w:rsid w:val="460432BE"/>
    <w:rsid w:val="4617BAC4"/>
    <w:rsid w:val="46256F54"/>
    <w:rsid w:val="46367D48"/>
    <w:rsid w:val="463F7F53"/>
    <w:rsid w:val="4651AABA"/>
    <w:rsid w:val="46AB1B7B"/>
    <w:rsid w:val="46C3147F"/>
    <w:rsid w:val="474BB79F"/>
    <w:rsid w:val="47A7B3B8"/>
    <w:rsid w:val="47C09ADB"/>
    <w:rsid w:val="47C4F545"/>
    <w:rsid w:val="47CC150A"/>
    <w:rsid w:val="47CCAF33"/>
    <w:rsid w:val="47DBFDBA"/>
    <w:rsid w:val="480B70F1"/>
    <w:rsid w:val="48121A76"/>
    <w:rsid w:val="4826CD90"/>
    <w:rsid w:val="4827D7C5"/>
    <w:rsid w:val="486C5AD0"/>
    <w:rsid w:val="48758199"/>
    <w:rsid w:val="488C93C0"/>
    <w:rsid w:val="48ABBC4F"/>
    <w:rsid w:val="48BD15BB"/>
    <w:rsid w:val="48C49AC3"/>
    <w:rsid w:val="48C4F268"/>
    <w:rsid w:val="48CCC47E"/>
    <w:rsid w:val="4906CC07"/>
    <w:rsid w:val="4923F1A6"/>
    <w:rsid w:val="49526660"/>
    <w:rsid w:val="495948D0"/>
    <w:rsid w:val="498D525F"/>
    <w:rsid w:val="49AEDFE8"/>
    <w:rsid w:val="49B2606F"/>
    <w:rsid w:val="49BE2154"/>
    <w:rsid w:val="49C381D4"/>
    <w:rsid w:val="49D1B44C"/>
    <w:rsid w:val="49DF7769"/>
    <w:rsid w:val="49E29445"/>
    <w:rsid w:val="49FA0AFB"/>
    <w:rsid w:val="4A126635"/>
    <w:rsid w:val="4A1BFD22"/>
    <w:rsid w:val="4A1D487C"/>
    <w:rsid w:val="4A3A477C"/>
    <w:rsid w:val="4A44379B"/>
    <w:rsid w:val="4A50CCD0"/>
    <w:rsid w:val="4A527B2A"/>
    <w:rsid w:val="4A8959C6"/>
    <w:rsid w:val="4AC13DEB"/>
    <w:rsid w:val="4AC38309"/>
    <w:rsid w:val="4B355510"/>
    <w:rsid w:val="4B4BB5CD"/>
    <w:rsid w:val="4B620992"/>
    <w:rsid w:val="4B7DAC1B"/>
    <w:rsid w:val="4B96A30E"/>
    <w:rsid w:val="4BA03766"/>
    <w:rsid w:val="4BA61210"/>
    <w:rsid w:val="4BB0939A"/>
    <w:rsid w:val="4BBF369E"/>
    <w:rsid w:val="4BC022E7"/>
    <w:rsid w:val="4BC03A52"/>
    <w:rsid w:val="4C042F24"/>
    <w:rsid w:val="4C3BE2CA"/>
    <w:rsid w:val="4C4A1F5F"/>
    <w:rsid w:val="4C7C8E4F"/>
    <w:rsid w:val="4CD965DC"/>
    <w:rsid w:val="4CE4C2C8"/>
    <w:rsid w:val="4D320B6B"/>
    <w:rsid w:val="4D373171"/>
    <w:rsid w:val="4D3F6B23"/>
    <w:rsid w:val="4DA67A9C"/>
    <w:rsid w:val="4DAD6699"/>
    <w:rsid w:val="4DBDAEA8"/>
    <w:rsid w:val="4E2EB785"/>
    <w:rsid w:val="4E5C125A"/>
    <w:rsid w:val="4E666E4F"/>
    <w:rsid w:val="4E6C774D"/>
    <w:rsid w:val="4E76FD93"/>
    <w:rsid w:val="4E8D8D23"/>
    <w:rsid w:val="4E924F16"/>
    <w:rsid w:val="4EBE8B05"/>
    <w:rsid w:val="4EDC7653"/>
    <w:rsid w:val="4EF4AA89"/>
    <w:rsid w:val="4F13B637"/>
    <w:rsid w:val="4F13F69D"/>
    <w:rsid w:val="4F20B67E"/>
    <w:rsid w:val="4F6206EB"/>
    <w:rsid w:val="4F70C12F"/>
    <w:rsid w:val="4F75B281"/>
    <w:rsid w:val="4F87EA1E"/>
    <w:rsid w:val="4F927B87"/>
    <w:rsid w:val="4FA83855"/>
    <w:rsid w:val="4FD63134"/>
    <w:rsid w:val="4FE087C1"/>
    <w:rsid w:val="4FF4829D"/>
    <w:rsid w:val="5044FE00"/>
    <w:rsid w:val="504CCE27"/>
    <w:rsid w:val="50539544"/>
    <w:rsid w:val="505DED33"/>
    <w:rsid w:val="508F5385"/>
    <w:rsid w:val="50A8ECF6"/>
    <w:rsid w:val="50AA806C"/>
    <w:rsid w:val="50AFB6C8"/>
    <w:rsid w:val="50B14ED2"/>
    <w:rsid w:val="50CC1EF3"/>
    <w:rsid w:val="50D76429"/>
    <w:rsid w:val="50E3A7E9"/>
    <w:rsid w:val="5112EE3C"/>
    <w:rsid w:val="5114E15C"/>
    <w:rsid w:val="511F7276"/>
    <w:rsid w:val="51278ECC"/>
    <w:rsid w:val="512ECC7E"/>
    <w:rsid w:val="5131205B"/>
    <w:rsid w:val="515FBF3A"/>
    <w:rsid w:val="5173409B"/>
    <w:rsid w:val="51BED558"/>
    <w:rsid w:val="51BFD1B2"/>
    <w:rsid w:val="51C356B2"/>
    <w:rsid w:val="51D9A5ED"/>
    <w:rsid w:val="52163059"/>
    <w:rsid w:val="5217316D"/>
    <w:rsid w:val="52294435"/>
    <w:rsid w:val="522B6D4B"/>
    <w:rsid w:val="5238F2C1"/>
    <w:rsid w:val="52585802"/>
    <w:rsid w:val="52749452"/>
    <w:rsid w:val="52998966"/>
    <w:rsid w:val="52A217DC"/>
    <w:rsid w:val="52BAA979"/>
    <w:rsid w:val="52D35A59"/>
    <w:rsid w:val="53297C02"/>
    <w:rsid w:val="5371A0C1"/>
    <w:rsid w:val="537D1AED"/>
    <w:rsid w:val="53A67E16"/>
    <w:rsid w:val="53B2935E"/>
    <w:rsid w:val="53BD3E2E"/>
    <w:rsid w:val="53C69FD7"/>
    <w:rsid w:val="53CCCA04"/>
    <w:rsid w:val="540415E1"/>
    <w:rsid w:val="5436C2F4"/>
    <w:rsid w:val="544F26DB"/>
    <w:rsid w:val="546067FC"/>
    <w:rsid w:val="54667546"/>
    <w:rsid w:val="547A71FB"/>
    <w:rsid w:val="547EDDBA"/>
    <w:rsid w:val="5481855E"/>
    <w:rsid w:val="54841C6A"/>
    <w:rsid w:val="54864521"/>
    <w:rsid w:val="54883066"/>
    <w:rsid w:val="548B5564"/>
    <w:rsid w:val="54E1A4AF"/>
    <w:rsid w:val="54EB8579"/>
    <w:rsid w:val="54EF7C1E"/>
    <w:rsid w:val="54FCFDDD"/>
    <w:rsid w:val="554E338A"/>
    <w:rsid w:val="556539CF"/>
    <w:rsid w:val="557C9B0F"/>
    <w:rsid w:val="557E11D5"/>
    <w:rsid w:val="557F5A88"/>
    <w:rsid w:val="558B3C87"/>
    <w:rsid w:val="55998F99"/>
    <w:rsid w:val="55A541BF"/>
    <w:rsid w:val="55AAC194"/>
    <w:rsid w:val="55E9C348"/>
    <w:rsid w:val="55F1AA0F"/>
    <w:rsid w:val="56471D0B"/>
    <w:rsid w:val="564F54EA"/>
    <w:rsid w:val="5656A800"/>
    <w:rsid w:val="56756236"/>
    <w:rsid w:val="56A91E8A"/>
    <w:rsid w:val="56B37BEF"/>
    <w:rsid w:val="56C3869F"/>
    <w:rsid w:val="56D7C319"/>
    <w:rsid w:val="56DA5CA1"/>
    <w:rsid w:val="56DA925C"/>
    <w:rsid w:val="57047D61"/>
    <w:rsid w:val="570FE1FA"/>
    <w:rsid w:val="5727FBE9"/>
    <w:rsid w:val="572BCEF8"/>
    <w:rsid w:val="5746B53E"/>
    <w:rsid w:val="574919CF"/>
    <w:rsid w:val="574C7462"/>
    <w:rsid w:val="575B0F6E"/>
    <w:rsid w:val="575DC6A3"/>
    <w:rsid w:val="57641585"/>
    <w:rsid w:val="5787F696"/>
    <w:rsid w:val="57B42BF1"/>
    <w:rsid w:val="57C26DC0"/>
    <w:rsid w:val="57E6D775"/>
    <w:rsid w:val="57EED22B"/>
    <w:rsid w:val="57FA99FB"/>
    <w:rsid w:val="5812D94D"/>
    <w:rsid w:val="5819438E"/>
    <w:rsid w:val="5862F39C"/>
    <w:rsid w:val="5871CD71"/>
    <w:rsid w:val="58C31D9E"/>
    <w:rsid w:val="58C35C6A"/>
    <w:rsid w:val="58D748D7"/>
    <w:rsid w:val="5928B484"/>
    <w:rsid w:val="594F33A1"/>
    <w:rsid w:val="596AACCF"/>
    <w:rsid w:val="596E921F"/>
    <w:rsid w:val="597F00FF"/>
    <w:rsid w:val="59841039"/>
    <w:rsid w:val="5986C318"/>
    <w:rsid w:val="598A4D3E"/>
    <w:rsid w:val="598BE3B2"/>
    <w:rsid w:val="599E4779"/>
    <w:rsid w:val="59B05907"/>
    <w:rsid w:val="59B08267"/>
    <w:rsid w:val="59B48DAD"/>
    <w:rsid w:val="59C1BEA9"/>
    <w:rsid w:val="59D50FCF"/>
    <w:rsid w:val="5A216FF4"/>
    <w:rsid w:val="5A2F382A"/>
    <w:rsid w:val="5A3F6376"/>
    <w:rsid w:val="5A719A9F"/>
    <w:rsid w:val="5A87E00C"/>
    <w:rsid w:val="5A8ACBA3"/>
    <w:rsid w:val="5AC40493"/>
    <w:rsid w:val="5ACE7223"/>
    <w:rsid w:val="5B102F8B"/>
    <w:rsid w:val="5B111FF4"/>
    <w:rsid w:val="5B1D616F"/>
    <w:rsid w:val="5B2A4DC3"/>
    <w:rsid w:val="5B5E68C0"/>
    <w:rsid w:val="5B7D3D18"/>
    <w:rsid w:val="5BBDD7CB"/>
    <w:rsid w:val="5BC03354"/>
    <w:rsid w:val="5BC64B31"/>
    <w:rsid w:val="5C0D253C"/>
    <w:rsid w:val="5C283958"/>
    <w:rsid w:val="5C36DC5F"/>
    <w:rsid w:val="5C557238"/>
    <w:rsid w:val="5C5B3E91"/>
    <w:rsid w:val="5C9A9E62"/>
    <w:rsid w:val="5CA73983"/>
    <w:rsid w:val="5CAD6864"/>
    <w:rsid w:val="5CCEB11B"/>
    <w:rsid w:val="5CF69694"/>
    <w:rsid w:val="5D1464F3"/>
    <w:rsid w:val="5D33FFD9"/>
    <w:rsid w:val="5D3DC427"/>
    <w:rsid w:val="5D41BF82"/>
    <w:rsid w:val="5D53A1DC"/>
    <w:rsid w:val="5D667433"/>
    <w:rsid w:val="5D8202AF"/>
    <w:rsid w:val="5DAB21DB"/>
    <w:rsid w:val="5DE100A2"/>
    <w:rsid w:val="5E959FE1"/>
    <w:rsid w:val="5EC5C659"/>
    <w:rsid w:val="5EDFE0A5"/>
    <w:rsid w:val="5F0B2999"/>
    <w:rsid w:val="5F32EA3B"/>
    <w:rsid w:val="5F3AB991"/>
    <w:rsid w:val="5F6A47DF"/>
    <w:rsid w:val="5F7E8B0F"/>
    <w:rsid w:val="5F8A25A6"/>
    <w:rsid w:val="5F9FCE65"/>
    <w:rsid w:val="5FB4FF32"/>
    <w:rsid w:val="5FB89918"/>
    <w:rsid w:val="5FBE7107"/>
    <w:rsid w:val="5FCB0C4E"/>
    <w:rsid w:val="5FDCE858"/>
    <w:rsid w:val="60020DD0"/>
    <w:rsid w:val="60128F63"/>
    <w:rsid w:val="6017349D"/>
    <w:rsid w:val="604CA67A"/>
    <w:rsid w:val="607DEB5E"/>
    <w:rsid w:val="608B6B96"/>
    <w:rsid w:val="609FAE67"/>
    <w:rsid w:val="60BDBB15"/>
    <w:rsid w:val="60CDAD21"/>
    <w:rsid w:val="60DB2292"/>
    <w:rsid w:val="6105E268"/>
    <w:rsid w:val="61239CDA"/>
    <w:rsid w:val="613342F2"/>
    <w:rsid w:val="61388663"/>
    <w:rsid w:val="613C1D67"/>
    <w:rsid w:val="6151C4B0"/>
    <w:rsid w:val="61525C25"/>
    <w:rsid w:val="617E6B6A"/>
    <w:rsid w:val="61C87B08"/>
    <w:rsid w:val="61F0CA81"/>
    <w:rsid w:val="626DF963"/>
    <w:rsid w:val="6272AD07"/>
    <w:rsid w:val="6281D7FE"/>
    <w:rsid w:val="62845186"/>
    <w:rsid w:val="62B0FC9C"/>
    <w:rsid w:val="63048A51"/>
    <w:rsid w:val="6319D1FC"/>
    <w:rsid w:val="6380C78D"/>
    <w:rsid w:val="6385761D"/>
    <w:rsid w:val="638E1537"/>
    <w:rsid w:val="63E757E6"/>
    <w:rsid w:val="642A11AA"/>
    <w:rsid w:val="642C5F56"/>
    <w:rsid w:val="64344C20"/>
    <w:rsid w:val="64349137"/>
    <w:rsid w:val="6468E351"/>
    <w:rsid w:val="646FF9B5"/>
    <w:rsid w:val="6494A8A8"/>
    <w:rsid w:val="6497AD7D"/>
    <w:rsid w:val="64AB9ED2"/>
    <w:rsid w:val="6512C027"/>
    <w:rsid w:val="65359803"/>
    <w:rsid w:val="65726C7F"/>
    <w:rsid w:val="659A1DF9"/>
    <w:rsid w:val="659BFBFC"/>
    <w:rsid w:val="65DE8504"/>
    <w:rsid w:val="65E665E5"/>
    <w:rsid w:val="65EFBBF4"/>
    <w:rsid w:val="661B8E27"/>
    <w:rsid w:val="663237E9"/>
    <w:rsid w:val="6637A6C4"/>
    <w:rsid w:val="66677CCB"/>
    <w:rsid w:val="668C0FF3"/>
    <w:rsid w:val="66A98DE7"/>
    <w:rsid w:val="66AB5665"/>
    <w:rsid w:val="66F51D2F"/>
    <w:rsid w:val="6702BA04"/>
    <w:rsid w:val="670E8C76"/>
    <w:rsid w:val="6718CA09"/>
    <w:rsid w:val="67195326"/>
    <w:rsid w:val="671BD7C8"/>
    <w:rsid w:val="673B5BB7"/>
    <w:rsid w:val="67426195"/>
    <w:rsid w:val="67462A6F"/>
    <w:rsid w:val="674667BB"/>
    <w:rsid w:val="67536813"/>
    <w:rsid w:val="67542615"/>
    <w:rsid w:val="676B0D18"/>
    <w:rsid w:val="676DEA70"/>
    <w:rsid w:val="6777496C"/>
    <w:rsid w:val="678ED8D8"/>
    <w:rsid w:val="67932102"/>
    <w:rsid w:val="67AD19C5"/>
    <w:rsid w:val="67E18C0D"/>
    <w:rsid w:val="67E93247"/>
    <w:rsid w:val="6805D841"/>
    <w:rsid w:val="681412A5"/>
    <w:rsid w:val="682F1C50"/>
    <w:rsid w:val="6842D0FE"/>
    <w:rsid w:val="685E3B94"/>
    <w:rsid w:val="6864D7E8"/>
    <w:rsid w:val="68679755"/>
    <w:rsid w:val="68698837"/>
    <w:rsid w:val="686B2BED"/>
    <w:rsid w:val="68726FD9"/>
    <w:rsid w:val="688D92CE"/>
    <w:rsid w:val="68B535D6"/>
    <w:rsid w:val="68E6DA8F"/>
    <w:rsid w:val="68F127A1"/>
    <w:rsid w:val="694FD8D5"/>
    <w:rsid w:val="6965F6AD"/>
    <w:rsid w:val="6982549E"/>
    <w:rsid w:val="698C7F04"/>
    <w:rsid w:val="698EF163"/>
    <w:rsid w:val="69BB72AA"/>
    <w:rsid w:val="69F5CC43"/>
    <w:rsid w:val="69F9D9B3"/>
    <w:rsid w:val="6A2AC530"/>
    <w:rsid w:val="6A5D4E47"/>
    <w:rsid w:val="6A7376DB"/>
    <w:rsid w:val="6A970A1C"/>
    <w:rsid w:val="6A97FBE9"/>
    <w:rsid w:val="6AA186B3"/>
    <w:rsid w:val="6AAD3A89"/>
    <w:rsid w:val="6AE98D71"/>
    <w:rsid w:val="6AF49CDA"/>
    <w:rsid w:val="6AF6261E"/>
    <w:rsid w:val="6B17C63F"/>
    <w:rsid w:val="6B1F3773"/>
    <w:rsid w:val="6B291DE9"/>
    <w:rsid w:val="6B3E35C3"/>
    <w:rsid w:val="6B5CAE5E"/>
    <w:rsid w:val="6B6FD949"/>
    <w:rsid w:val="6B80AA71"/>
    <w:rsid w:val="6BA659D1"/>
    <w:rsid w:val="6BD28CAF"/>
    <w:rsid w:val="6BDABDD0"/>
    <w:rsid w:val="6C021C49"/>
    <w:rsid w:val="6C3E17F1"/>
    <w:rsid w:val="6C739C7E"/>
    <w:rsid w:val="6C8D1B9F"/>
    <w:rsid w:val="6C9747B1"/>
    <w:rsid w:val="6C9A5EDD"/>
    <w:rsid w:val="6CC345F9"/>
    <w:rsid w:val="6CC9B39E"/>
    <w:rsid w:val="6CD4D8C1"/>
    <w:rsid w:val="6CE77580"/>
    <w:rsid w:val="6D024476"/>
    <w:rsid w:val="6D05401A"/>
    <w:rsid w:val="6D15C44A"/>
    <w:rsid w:val="6D29FA98"/>
    <w:rsid w:val="6D5F175C"/>
    <w:rsid w:val="6D7FBEA2"/>
    <w:rsid w:val="6DA0E375"/>
    <w:rsid w:val="6DA0E5C9"/>
    <w:rsid w:val="6DB64016"/>
    <w:rsid w:val="6DC5D3EB"/>
    <w:rsid w:val="6DC6888A"/>
    <w:rsid w:val="6DD98F5C"/>
    <w:rsid w:val="6DF6D5A2"/>
    <w:rsid w:val="6E186751"/>
    <w:rsid w:val="6E1D6272"/>
    <w:rsid w:val="6E298839"/>
    <w:rsid w:val="6E4FCECD"/>
    <w:rsid w:val="6E7F7EBB"/>
    <w:rsid w:val="6EBBAEBF"/>
    <w:rsid w:val="6F076447"/>
    <w:rsid w:val="6F0EE301"/>
    <w:rsid w:val="6F108554"/>
    <w:rsid w:val="6F410057"/>
    <w:rsid w:val="6F508114"/>
    <w:rsid w:val="6F6E3A2B"/>
    <w:rsid w:val="6F77AB9A"/>
    <w:rsid w:val="6F97E9A1"/>
    <w:rsid w:val="6FAF363A"/>
    <w:rsid w:val="6FC9BBC5"/>
    <w:rsid w:val="6FC9D642"/>
    <w:rsid w:val="6FCEEDAF"/>
    <w:rsid w:val="6FD0E50A"/>
    <w:rsid w:val="6FE436EC"/>
    <w:rsid w:val="6FEE31BA"/>
    <w:rsid w:val="7006AE66"/>
    <w:rsid w:val="701420BA"/>
    <w:rsid w:val="7017954D"/>
    <w:rsid w:val="70730DB4"/>
    <w:rsid w:val="70E4E4BC"/>
    <w:rsid w:val="70E50384"/>
    <w:rsid w:val="713884CD"/>
    <w:rsid w:val="713FFC97"/>
    <w:rsid w:val="715D94F5"/>
    <w:rsid w:val="7170190E"/>
    <w:rsid w:val="71879B46"/>
    <w:rsid w:val="718B365F"/>
    <w:rsid w:val="718C384C"/>
    <w:rsid w:val="71D44955"/>
    <w:rsid w:val="71DC98C2"/>
    <w:rsid w:val="721750C5"/>
    <w:rsid w:val="723580A2"/>
    <w:rsid w:val="7236A6A7"/>
    <w:rsid w:val="7256D7C3"/>
    <w:rsid w:val="72C45228"/>
    <w:rsid w:val="72DC5E0D"/>
    <w:rsid w:val="72E5FE74"/>
    <w:rsid w:val="72F97C33"/>
    <w:rsid w:val="73149EE8"/>
    <w:rsid w:val="732E7CDB"/>
    <w:rsid w:val="7369875B"/>
    <w:rsid w:val="73B1FA3C"/>
    <w:rsid w:val="73B315C4"/>
    <w:rsid w:val="73D10351"/>
    <w:rsid w:val="73DD7957"/>
    <w:rsid w:val="73F073F6"/>
    <w:rsid w:val="7400B452"/>
    <w:rsid w:val="74213BEF"/>
    <w:rsid w:val="74287F2F"/>
    <w:rsid w:val="744E1B03"/>
    <w:rsid w:val="7495E60E"/>
    <w:rsid w:val="749BC18E"/>
    <w:rsid w:val="74A58674"/>
    <w:rsid w:val="74E6876B"/>
    <w:rsid w:val="74F86AB4"/>
    <w:rsid w:val="759B23A4"/>
    <w:rsid w:val="75C14FD3"/>
    <w:rsid w:val="762A3E83"/>
    <w:rsid w:val="765EDEAC"/>
    <w:rsid w:val="765F7AD0"/>
    <w:rsid w:val="7666ECD1"/>
    <w:rsid w:val="7670396D"/>
    <w:rsid w:val="76847CA4"/>
    <w:rsid w:val="76AB4310"/>
    <w:rsid w:val="76BBBC21"/>
    <w:rsid w:val="76EED49E"/>
    <w:rsid w:val="773B0EAA"/>
    <w:rsid w:val="77A1FEE9"/>
    <w:rsid w:val="77EABD6F"/>
    <w:rsid w:val="780175C8"/>
    <w:rsid w:val="780769AB"/>
    <w:rsid w:val="7827626C"/>
    <w:rsid w:val="78330C4F"/>
    <w:rsid w:val="7882DAD1"/>
    <w:rsid w:val="7887E974"/>
    <w:rsid w:val="788E8C3C"/>
    <w:rsid w:val="78AD7345"/>
    <w:rsid w:val="7900C44C"/>
    <w:rsid w:val="792CCF36"/>
    <w:rsid w:val="7934EC60"/>
    <w:rsid w:val="794FA194"/>
    <w:rsid w:val="79622C79"/>
    <w:rsid w:val="796BA74E"/>
    <w:rsid w:val="79A4A6B4"/>
    <w:rsid w:val="79A8CC9A"/>
    <w:rsid w:val="79D20A8D"/>
    <w:rsid w:val="79E0D69C"/>
    <w:rsid w:val="79E6FFE1"/>
    <w:rsid w:val="79EC20BE"/>
    <w:rsid w:val="7A1D8B8A"/>
    <w:rsid w:val="7A1DD06F"/>
    <w:rsid w:val="7A511AE0"/>
    <w:rsid w:val="7A5ADCD0"/>
    <w:rsid w:val="7A5AE0C1"/>
    <w:rsid w:val="7A77B17D"/>
    <w:rsid w:val="7A8ECFD8"/>
    <w:rsid w:val="7B1A4B57"/>
    <w:rsid w:val="7B93BFD4"/>
    <w:rsid w:val="7BA7B04C"/>
    <w:rsid w:val="7BAE2C1C"/>
    <w:rsid w:val="7BB25809"/>
    <w:rsid w:val="7BC2A7B6"/>
    <w:rsid w:val="7BD0ED92"/>
    <w:rsid w:val="7BE93642"/>
    <w:rsid w:val="7C25330B"/>
    <w:rsid w:val="7C3858EB"/>
    <w:rsid w:val="7C39377A"/>
    <w:rsid w:val="7C5F61FB"/>
    <w:rsid w:val="7C6AF9EA"/>
    <w:rsid w:val="7C7A6EC6"/>
    <w:rsid w:val="7C868DA1"/>
    <w:rsid w:val="7CA86351"/>
    <w:rsid w:val="7CC0CA04"/>
    <w:rsid w:val="7D1E02E5"/>
    <w:rsid w:val="7D4A3867"/>
    <w:rsid w:val="7D69FA70"/>
    <w:rsid w:val="7D7C9D0C"/>
    <w:rsid w:val="7DA74147"/>
    <w:rsid w:val="7DC44918"/>
    <w:rsid w:val="7DF25C6F"/>
    <w:rsid w:val="7DF3FF9A"/>
    <w:rsid w:val="7E18087F"/>
    <w:rsid w:val="7E2A8F60"/>
    <w:rsid w:val="7E304185"/>
    <w:rsid w:val="7E388DF4"/>
    <w:rsid w:val="7E5DF1DD"/>
    <w:rsid w:val="7E776A22"/>
    <w:rsid w:val="7E77CF0A"/>
    <w:rsid w:val="7EB0DF73"/>
    <w:rsid w:val="7EDB7F2F"/>
    <w:rsid w:val="7EE83C46"/>
    <w:rsid w:val="7F17017A"/>
    <w:rsid w:val="7F209508"/>
    <w:rsid w:val="7F252ADD"/>
    <w:rsid w:val="7F5580A5"/>
    <w:rsid w:val="7F89AA55"/>
    <w:rsid w:val="7FB1E93E"/>
    <w:rsid w:val="7FD902BB"/>
    <w:rsid w:val="7FE03F31"/>
    <w:rsid w:val="7FECD316"/>
    <w:rsid w:val="7FF40E6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F280DC"/>
  <w15:chartTrackingRefBased/>
  <w15:docId w15:val="{61608690-DB6D-4198-AE7C-1345D6D34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56D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B56D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EB56D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B56D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B56D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B56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56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56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56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56D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B56D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EB56D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B56D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B56D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B56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56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56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56D0"/>
    <w:rPr>
      <w:rFonts w:eastAsiaTheme="majorEastAsia" w:cstheme="majorBidi"/>
      <w:color w:val="272727" w:themeColor="text1" w:themeTint="D8"/>
    </w:rPr>
  </w:style>
  <w:style w:type="paragraph" w:styleId="Title">
    <w:name w:val="Title"/>
    <w:basedOn w:val="Normal"/>
    <w:next w:val="Normal"/>
    <w:link w:val="TitleChar"/>
    <w:uiPriority w:val="10"/>
    <w:qFormat/>
    <w:rsid w:val="00EB56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56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56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56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56D0"/>
    <w:pPr>
      <w:spacing w:before="160"/>
      <w:jc w:val="center"/>
    </w:pPr>
    <w:rPr>
      <w:i/>
      <w:iCs/>
      <w:color w:val="404040" w:themeColor="text1" w:themeTint="BF"/>
    </w:rPr>
  </w:style>
  <w:style w:type="character" w:customStyle="1" w:styleId="QuoteChar">
    <w:name w:val="Quote Char"/>
    <w:basedOn w:val="DefaultParagraphFont"/>
    <w:link w:val="Quote"/>
    <w:uiPriority w:val="29"/>
    <w:rsid w:val="00EB56D0"/>
    <w:rPr>
      <w:i/>
      <w:iCs/>
      <w:color w:val="404040" w:themeColor="text1" w:themeTint="BF"/>
    </w:rPr>
  </w:style>
  <w:style w:type="paragraph" w:styleId="ListParagraph">
    <w:name w:val="List Paragraph"/>
    <w:basedOn w:val="Normal"/>
    <w:uiPriority w:val="34"/>
    <w:qFormat/>
    <w:rsid w:val="00EB56D0"/>
    <w:pPr>
      <w:ind w:left="720"/>
      <w:contextualSpacing/>
    </w:pPr>
  </w:style>
  <w:style w:type="character" w:styleId="IntenseEmphasis">
    <w:name w:val="Intense Emphasis"/>
    <w:basedOn w:val="DefaultParagraphFont"/>
    <w:uiPriority w:val="21"/>
    <w:qFormat/>
    <w:rsid w:val="00EB56D0"/>
    <w:rPr>
      <w:i/>
      <w:iCs/>
      <w:color w:val="2F5496" w:themeColor="accent1" w:themeShade="BF"/>
    </w:rPr>
  </w:style>
  <w:style w:type="paragraph" w:styleId="IntenseQuote">
    <w:name w:val="Intense Quote"/>
    <w:basedOn w:val="Normal"/>
    <w:next w:val="Normal"/>
    <w:link w:val="IntenseQuoteChar"/>
    <w:uiPriority w:val="30"/>
    <w:qFormat/>
    <w:rsid w:val="00EB56D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B56D0"/>
    <w:rPr>
      <w:i/>
      <w:iCs/>
      <w:color w:val="2F5496" w:themeColor="accent1" w:themeShade="BF"/>
    </w:rPr>
  </w:style>
  <w:style w:type="character" w:styleId="IntenseReference">
    <w:name w:val="Intense Reference"/>
    <w:basedOn w:val="DefaultParagraphFont"/>
    <w:uiPriority w:val="32"/>
    <w:qFormat/>
    <w:rsid w:val="00EB56D0"/>
    <w:rPr>
      <w:b/>
      <w:bCs/>
      <w:smallCaps/>
      <w:color w:val="2F5496" w:themeColor="accent1" w:themeShade="BF"/>
      <w:spacing w:val="5"/>
    </w:rPr>
  </w:style>
  <w:style w:type="table" w:styleId="TableGrid">
    <w:name w:val="Table Grid"/>
    <w:basedOn w:val="TableNormal"/>
    <w:uiPriority w:val="39"/>
    <w:rsid w:val="00EB56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B56D0"/>
    <w:rPr>
      <w:sz w:val="16"/>
      <w:szCs w:val="16"/>
    </w:rPr>
  </w:style>
  <w:style w:type="paragraph" w:styleId="CommentText">
    <w:name w:val="annotation text"/>
    <w:basedOn w:val="Normal"/>
    <w:link w:val="CommentTextChar"/>
    <w:uiPriority w:val="99"/>
    <w:unhideWhenUsed/>
    <w:rsid w:val="00EB56D0"/>
    <w:pPr>
      <w:spacing w:after="200" w:line="240" w:lineRule="auto"/>
    </w:pPr>
    <w:rPr>
      <w:kern w:val="0"/>
      <w:sz w:val="20"/>
      <w:szCs w:val="20"/>
      <w:lang w:val="en-US"/>
      <w14:ligatures w14:val="none"/>
    </w:rPr>
  </w:style>
  <w:style w:type="character" w:customStyle="1" w:styleId="CommentTextChar">
    <w:name w:val="Comment Text Char"/>
    <w:basedOn w:val="DefaultParagraphFont"/>
    <w:link w:val="CommentText"/>
    <w:uiPriority w:val="99"/>
    <w:rsid w:val="00EB56D0"/>
    <w:rPr>
      <w:kern w:val="0"/>
      <w:sz w:val="20"/>
      <w:szCs w:val="20"/>
      <w:lang w:val="en-US"/>
      <w14:ligatures w14:val="none"/>
    </w:rPr>
  </w:style>
  <w:style w:type="paragraph" w:styleId="NormalWeb">
    <w:name w:val="Normal (Web)"/>
    <w:basedOn w:val="Normal"/>
    <w:uiPriority w:val="99"/>
    <w:semiHidden/>
    <w:unhideWhenUsed/>
    <w:rsid w:val="008A4833"/>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 w:type="character" w:styleId="Strong">
    <w:name w:val="Strong"/>
    <w:basedOn w:val="DefaultParagraphFont"/>
    <w:uiPriority w:val="22"/>
    <w:qFormat/>
    <w:rsid w:val="008A4833"/>
    <w:rPr>
      <w:b/>
      <w:bCs/>
    </w:rPr>
  </w:style>
  <w:style w:type="character" w:styleId="Hyperlink">
    <w:name w:val="Hyperlink"/>
    <w:basedOn w:val="DefaultParagraphFont"/>
    <w:uiPriority w:val="99"/>
    <w:unhideWhenUsed/>
    <w:rsid w:val="000A4EF3"/>
    <w:rPr>
      <w:color w:val="0000FF"/>
      <w:u w:val="single"/>
    </w:rPr>
  </w:style>
  <w:style w:type="character" w:customStyle="1" w:styleId="line-clamp-1">
    <w:name w:val="line-clamp-1"/>
    <w:basedOn w:val="DefaultParagraphFont"/>
    <w:rsid w:val="000A4EF3"/>
  </w:style>
  <w:style w:type="paragraph" w:styleId="CommentSubject">
    <w:name w:val="annotation subject"/>
    <w:basedOn w:val="CommentText"/>
    <w:next w:val="CommentText"/>
    <w:link w:val="CommentSubjectChar"/>
    <w:uiPriority w:val="99"/>
    <w:semiHidden/>
    <w:unhideWhenUsed/>
    <w:rsid w:val="003B643A"/>
    <w:pPr>
      <w:spacing w:after="160"/>
    </w:pPr>
    <w:rPr>
      <w:b/>
      <w:bCs/>
      <w:kern w:val="2"/>
      <w:lang w:val="nl-NL"/>
      <w14:ligatures w14:val="standardContextual"/>
    </w:rPr>
  </w:style>
  <w:style w:type="character" w:customStyle="1" w:styleId="CommentSubjectChar">
    <w:name w:val="Comment Subject Char"/>
    <w:basedOn w:val="CommentTextChar"/>
    <w:link w:val="CommentSubject"/>
    <w:uiPriority w:val="99"/>
    <w:semiHidden/>
    <w:rsid w:val="003B643A"/>
    <w:rPr>
      <w:b/>
      <w:bCs/>
      <w:kern w:val="0"/>
      <w:sz w:val="20"/>
      <w:szCs w:val="20"/>
      <w:lang w:val="en-US"/>
      <w14:ligatures w14:val="none"/>
    </w:rPr>
  </w:style>
  <w:style w:type="character" w:customStyle="1" w:styleId="normaltextrun">
    <w:name w:val="normaltextrun"/>
    <w:basedOn w:val="DefaultParagraphFont"/>
    <w:rsid w:val="001A5B91"/>
  </w:style>
  <w:style w:type="character" w:customStyle="1" w:styleId="scxw135436662">
    <w:name w:val="scxw135436662"/>
    <w:basedOn w:val="DefaultParagraphFont"/>
    <w:rsid w:val="001A5B91"/>
  </w:style>
  <w:style w:type="character" w:customStyle="1" w:styleId="eop">
    <w:name w:val="eop"/>
    <w:basedOn w:val="DefaultParagraphFont"/>
    <w:rsid w:val="001A5B91"/>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styleId="Emphasis">
    <w:name w:val="Emphasis"/>
    <w:basedOn w:val="DefaultParagraphFont"/>
    <w:uiPriority w:val="20"/>
    <w:qFormat/>
    <w:rsid w:val="00AC28D6"/>
    <w:rPr>
      <w:i/>
      <w:iCs/>
    </w:rPr>
  </w:style>
  <w:style w:type="character" w:styleId="UnresolvedMention">
    <w:name w:val="Unresolved Mention"/>
    <w:basedOn w:val="DefaultParagraphFont"/>
    <w:uiPriority w:val="99"/>
    <w:semiHidden/>
    <w:unhideWhenUsed/>
    <w:rsid w:val="0074793D"/>
    <w:rPr>
      <w:color w:val="605E5C"/>
      <w:shd w:val="clear" w:color="auto" w:fill="E1DFDD"/>
    </w:rPr>
  </w:style>
  <w:style w:type="character" w:customStyle="1" w:styleId="cf01">
    <w:name w:val="cf01"/>
    <w:basedOn w:val="DefaultParagraphFont"/>
    <w:rsid w:val="00B154FF"/>
    <w:rPr>
      <w:rFonts w:ascii="Segoe UI" w:hAnsi="Segoe UI" w:cs="Segoe UI" w:hint="default"/>
      <w:sz w:val="18"/>
      <w:szCs w:val="18"/>
      <w:shd w:val="clear" w:color="auto" w:fill="FFFF00"/>
    </w:rPr>
  </w:style>
  <w:style w:type="character" w:customStyle="1" w:styleId="cf11">
    <w:name w:val="cf11"/>
    <w:basedOn w:val="DefaultParagraphFont"/>
    <w:rsid w:val="00B154FF"/>
    <w:rPr>
      <w:rFonts w:ascii="Segoe UI" w:hAnsi="Segoe UI" w:cs="Segoe UI" w:hint="default"/>
      <w:sz w:val="18"/>
      <w:szCs w:val="18"/>
      <w:shd w:val="clear" w:color="auto" w:fill="FFFF00"/>
    </w:rPr>
  </w:style>
  <w:style w:type="paragraph" w:styleId="Revision">
    <w:name w:val="Revision"/>
    <w:hidden/>
    <w:uiPriority w:val="99"/>
    <w:semiHidden/>
    <w:rsid w:val="00DF1347"/>
    <w:pPr>
      <w:spacing w:after="0" w:line="240" w:lineRule="auto"/>
    </w:pPr>
  </w:style>
  <w:style w:type="character" w:styleId="PlaceholderText">
    <w:name w:val="Placeholder Text"/>
    <w:basedOn w:val="DefaultParagraphFont"/>
    <w:uiPriority w:val="99"/>
    <w:semiHidden/>
    <w:rsid w:val="00150720"/>
    <w:rPr>
      <w:color w:val="666666"/>
    </w:rPr>
  </w:style>
  <w:style w:type="character" w:styleId="FollowedHyperlink">
    <w:name w:val="FollowedHyperlink"/>
    <w:basedOn w:val="DefaultParagraphFont"/>
    <w:uiPriority w:val="99"/>
    <w:semiHidden/>
    <w:unhideWhenUsed/>
    <w:rsid w:val="00B65A2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9178025">
      <w:bodyDiv w:val="1"/>
      <w:marLeft w:val="0"/>
      <w:marRight w:val="0"/>
      <w:marTop w:val="0"/>
      <w:marBottom w:val="0"/>
      <w:divBdr>
        <w:top w:val="none" w:sz="0" w:space="0" w:color="auto"/>
        <w:left w:val="none" w:sz="0" w:space="0" w:color="auto"/>
        <w:bottom w:val="none" w:sz="0" w:space="0" w:color="auto"/>
        <w:right w:val="none" w:sz="0" w:space="0" w:color="auto"/>
      </w:divBdr>
    </w:div>
    <w:div w:id="175927377">
      <w:bodyDiv w:val="1"/>
      <w:marLeft w:val="0"/>
      <w:marRight w:val="0"/>
      <w:marTop w:val="0"/>
      <w:marBottom w:val="0"/>
      <w:divBdr>
        <w:top w:val="none" w:sz="0" w:space="0" w:color="auto"/>
        <w:left w:val="none" w:sz="0" w:space="0" w:color="auto"/>
        <w:bottom w:val="none" w:sz="0" w:space="0" w:color="auto"/>
        <w:right w:val="none" w:sz="0" w:space="0" w:color="auto"/>
      </w:divBdr>
    </w:div>
    <w:div w:id="276370182">
      <w:bodyDiv w:val="1"/>
      <w:marLeft w:val="0"/>
      <w:marRight w:val="0"/>
      <w:marTop w:val="0"/>
      <w:marBottom w:val="0"/>
      <w:divBdr>
        <w:top w:val="none" w:sz="0" w:space="0" w:color="auto"/>
        <w:left w:val="none" w:sz="0" w:space="0" w:color="auto"/>
        <w:bottom w:val="none" w:sz="0" w:space="0" w:color="auto"/>
        <w:right w:val="none" w:sz="0" w:space="0" w:color="auto"/>
      </w:divBdr>
    </w:div>
    <w:div w:id="287317214">
      <w:bodyDiv w:val="1"/>
      <w:marLeft w:val="0"/>
      <w:marRight w:val="0"/>
      <w:marTop w:val="0"/>
      <w:marBottom w:val="0"/>
      <w:divBdr>
        <w:top w:val="none" w:sz="0" w:space="0" w:color="auto"/>
        <w:left w:val="none" w:sz="0" w:space="0" w:color="auto"/>
        <w:bottom w:val="none" w:sz="0" w:space="0" w:color="auto"/>
        <w:right w:val="none" w:sz="0" w:space="0" w:color="auto"/>
      </w:divBdr>
    </w:div>
    <w:div w:id="351226193">
      <w:bodyDiv w:val="1"/>
      <w:marLeft w:val="0"/>
      <w:marRight w:val="0"/>
      <w:marTop w:val="0"/>
      <w:marBottom w:val="0"/>
      <w:divBdr>
        <w:top w:val="none" w:sz="0" w:space="0" w:color="auto"/>
        <w:left w:val="none" w:sz="0" w:space="0" w:color="auto"/>
        <w:bottom w:val="none" w:sz="0" w:space="0" w:color="auto"/>
        <w:right w:val="none" w:sz="0" w:space="0" w:color="auto"/>
      </w:divBdr>
      <w:divsChild>
        <w:div w:id="2012563477">
          <w:marLeft w:val="480"/>
          <w:marRight w:val="0"/>
          <w:marTop w:val="0"/>
          <w:marBottom w:val="0"/>
          <w:divBdr>
            <w:top w:val="none" w:sz="0" w:space="0" w:color="auto"/>
            <w:left w:val="none" w:sz="0" w:space="0" w:color="auto"/>
            <w:bottom w:val="none" w:sz="0" w:space="0" w:color="auto"/>
            <w:right w:val="none" w:sz="0" w:space="0" w:color="auto"/>
          </w:divBdr>
        </w:div>
        <w:div w:id="2009401061">
          <w:marLeft w:val="480"/>
          <w:marRight w:val="0"/>
          <w:marTop w:val="0"/>
          <w:marBottom w:val="0"/>
          <w:divBdr>
            <w:top w:val="none" w:sz="0" w:space="0" w:color="auto"/>
            <w:left w:val="none" w:sz="0" w:space="0" w:color="auto"/>
            <w:bottom w:val="none" w:sz="0" w:space="0" w:color="auto"/>
            <w:right w:val="none" w:sz="0" w:space="0" w:color="auto"/>
          </w:divBdr>
        </w:div>
        <w:div w:id="1786194042">
          <w:marLeft w:val="480"/>
          <w:marRight w:val="0"/>
          <w:marTop w:val="0"/>
          <w:marBottom w:val="0"/>
          <w:divBdr>
            <w:top w:val="none" w:sz="0" w:space="0" w:color="auto"/>
            <w:left w:val="none" w:sz="0" w:space="0" w:color="auto"/>
            <w:bottom w:val="none" w:sz="0" w:space="0" w:color="auto"/>
            <w:right w:val="none" w:sz="0" w:space="0" w:color="auto"/>
          </w:divBdr>
        </w:div>
        <w:div w:id="606891225">
          <w:marLeft w:val="480"/>
          <w:marRight w:val="0"/>
          <w:marTop w:val="0"/>
          <w:marBottom w:val="0"/>
          <w:divBdr>
            <w:top w:val="none" w:sz="0" w:space="0" w:color="auto"/>
            <w:left w:val="none" w:sz="0" w:space="0" w:color="auto"/>
            <w:bottom w:val="none" w:sz="0" w:space="0" w:color="auto"/>
            <w:right w:val="none" w:sz="0" w:space="0" w:color="auto"/>
          </w:divBdr>
        </w:div>
        <w:div w:id="1165631606">
          <w:marLeft w:val="480"/>
          <w:marRight w:val="0"/>
          <w:marTop w:val="0"/>
          <w:marBottom w:val="0"/>
          <w:divBdr>
            <w:top w:val="none" w:sz="0" w:space="0" w:color="auto"/>
            <w:left w:val="none" w:sz="0" w:space="0" w:color="auto"/>
            <w:bottom w:val="none" w:sz="0" w:space="0" w:color="auto"/>
            <w:right w:val="none" w:sz="0" w:space="0" w:color="auto"/>
          </w:divBdr>
        </w:div>
        <w:div w:id="1255555419">
          <w:marLeft w:val="480"/>
          <w:marRight w:val="0"/>
          <w:marTop w:val="0"/>
          <w:marBottom w:val="0"/>
          <w:divBdr>
            <w:top w:val="none" w:sz="0" w:space="0" w:color="auto"/>
            <w:left w:val="none" w:sz="0" w:space="0" w:color="auto"/>
            <w:bottom w:val="none" w:sz="0" w:space="0" w:color="auto"/>
            <w:right w:val="none" w:sz="0" w:space="0" w:color="auto"/>
          </w:divBdr>
        </w:div>
        <w:div w:id="1418593567">
          <w:marLeft w:val="480"/>
          <w:marRight w:val="0"/>
          <w:marTop w:val="0"/>
          <w:marBottom w:val="0"/>
          <w:divBdr>
            <w:top w:val="none" w:sz="0" w:space="0" w:color="auto"/>
            <w:left w:val="none" w:sz="0" w:space="0" w:color="auto"/>
            <w:bottom w:val="none" w:sz="0" w:space="0" w:color="auto"/>
            <w:right w:val="none" w:sz="0" w:space="0" w:color="auto"/>
          </w:divBdr>
        </w:div>
        <w:div w:id="963969947">
          <w:marLeft w:val="480"/>
          <w:marRight w:val="0"/>
          <w:marTop w:val="0"/>
          <w:marBottom w:val="0"/>
          <w:divBdr>
            <w:top w:val="none" w:sz="0" w:space="0" w:color="auto"/>
            <w:left w:val="none" w:sz="0" w:space="0" w:color="auto"/>
            <w:bottom w:val="none" w:sz="0" w:space="0" w:color="auto"/>
            <w:right w:val="none" w:sz="0" w:space="0" w:color="auto"/>
          </w:divBdr>
        </w:div>
        <w:div w:id="1608662273">
          <w:marLeft w:val="480"/>
          <w:marRight w:val="0"/>
          <w:marTop w:val="0"/>
          <w:marBottom w:val="0"/>
          <w:divBdr>
            <w:top w:val="none" w:sz="0" w:space="0" w:color="auto"/>
            <w:left w:val="none" w:sz="0" w:space="0" w:color="auto"/>
            <w:bottom w:val="none" w:sz="0" w:space="0" w:color="auto"/>
            <w:right w:val="none" w:sz="0" w:space="0" w:color="auto"/>
          </w:divBdr>
        </w:div>
        <w:div w:id="489491226">
          <w:marLeft w:val="480"/>
          <w:marRight w:val="0"/>
          <w:marTop w:val="0"/>
          <w:marBottom w:val="0"/>
          <w:divBdr>
            <w:top w:val="none" w:sz="0" w:space="0" w:color="auto"/>
            <w:left w:val="none" w:sz="0" w:space="0" w:color="auto"/>
            <w:bottom w:val="none" w:sz="0" w:space="0" w:color="auto"/>
            <w:right w:val="none" w:sz="0" w:space="0" w:color="auto"/>
          </w:divBdr>
        </w:div>
        <w:div w:id="1473911020">
          <w:marLeft w:val="480"/>
          <w:marRight w:val="0"/>
          <w:marTop w:val="0"/>
          <w:marBottom w:val="0"/>
          <w:divBdr>
            <w:top w:val="none" w:sz="0" w:space="0" w:color="auto"/>
            <w:left w:val="none" w:sz="0" w:space="0" w:color="auto"/>
            <w:bottom w:val="none" w:sz="0" w:space="0" w:color="auto"/>
            <w:right w:val="none" w:sz="0" w:space="0" w:color="auto"/>
          </w:divBdr>
        </w:div>
        <w:div w:id="1232040070">
          <w:marLeft w:val="480"/>
          <w:marRight w:val="0"/>
          <w:marTop w:val="0"/>
          <w:marBottom w:val="0"/>
          <w:divBdr>
            <w:top w:val="none" w:sz="0" w:space="0" w:color="auto"/>
            <w:left w:val="none" w:sz="0" w:space="0" w:color="auto"/>
            <w:bottom w:val="none" w:sz="0" w:space="0" w:color="auto"/>
            <w:right w:val="none" w:sz="0" w:space="0" w:color="auto"/>
          </w:divBdr>
        </w:div>
        <w:div w:id="1889294231">
          <w:marLeft w:val="480"/>
          <w:marRight w:val="0"/>
          <w:marTop w:val="0"/>
          <w:marBottom w:val="0"/>
          <w:divBdr>
            <w:top w:val="none" w:sz="0" w:space="0" w:color="auto"/>
            <w:left w:val="none" w:sz="0" w:space="0" w:color="auto"/>
            <w:bottom w:val="none" w:sz="0" w:space="0" w:color="auto"/>
            <w:right w:val="none" w:sz="0" w:space="0" w:color="auto"/>
          </w:divBdr>
        </w:div>
        <w:div w:id="256251470">
          <w:marLeft w:val="480"/>
          <w:marRight w:val="0"/>
          <w:marTop w:val="0"/>
          <w:marBottom w:val="0"/>
          <w:divBdr>
            <w:top w:val="none" w:sz="0" w:space="0" w:color="auto"/>
            <w:left w:val="none" w:sz="0" w:space="0" w:color="auto"/>
            <w:bottom w:val="none" w:sz="0" w:space="0" w:color="auto"/>
            <w:right w:val="none" w:sz="0" w:space="0" w:color="auto"/>
          </w:divBdr>
        </w:div>
        <w:div w:id="474641911">
          <w:marLeft w:val="480"/>
          <w:marRight w:val="0"/>
          <w:marTop w:val="0"/>
          <w:marBottom w:val="0"/>
          <w:divBdr>
            <w:top w:val="none" w:sz="0" w:space="0" w:color="auto"/>
            <w:left w:val="none" w:sz="0" w:space="0" w:color="auto"/>
            <w:bottom w:val="none" w:sz="0" w:space="0" w:color="auto"/>
            <w:right w:val="none" w:sz="0" w:space="0" w:color="auto"/>
          </w:divBdr>
        </w:div>
        <w:div w:id="1177767428">
          <w:marLeft w:val="480"/>
          <w:marRight w:val="0"/>
          <w:marTop w:val="0"/>
          <w:marBottom w:val="0"/>
          <w:divBdr>
            <w:top w:val="none" w:sz="0" w:space="0" w:color="auto"/>
            <w:left w:val="none" w:sz="0" w:space="0" w:color="auto"/>
            <w:bottom w:val="none" w:sz="0" w:space="0" w:color="auto"/>
            <w:right w:val="none" w:sz="0" w:space="0" w:color="auto"/>
          </w:divBdr>
        </w:div>
        <w:div w:id="899633414">
          <w:marLeft w:val="480"/>
          <w:marRight w:val="0"/>
          <w:marTop w:val="0"/>
          <w:marBottom w:val="0"/>
          <w:divBdr>
            <w:top w:val="none" w:sz="0" w:space="0" w:color="auto"/>
            <w:left w:val="none" w:sz="0" w:space="0" w:color="auto"/>
            <w:bottom w:val="none" w:sz="0" w:space="0" w:color="auto"/>
            <w:right w:val="none" w:sz="0" w:space="0" w:color="auto"/>
          </w:divBdr>
        </w:div>
        <w:div w:id="1913389265">
          <w:marLeft w:val="480"/>
          <w:marRight w:val="0"/>
          <w:marTop w:val="0"/>
          <w:marBottom w:val="0"/>
          <w:divBdr>
            <w:top w:val="none" w:sz="0" w:space="0" w:color="auto"/>
            <w:left w:val="none" w:sz="0" w:space="0" w:color="auto"/>
            <w:bottom w:val="none" w:sz="0" w:space="0" w:color="auto"/>
            <w:right w:val="none" w:sz="0" w:space="0" w:color="auto"/>
          </w:divBdr>
        </w:div>
        <w:div w:id="1148592860">
          <w:marLeft w:val="480"/>
          <w:marRight w:val="0"/>
          <w:marTop w:val="0"/>
          <w:marBottom w:val="0"/>
          <w:divBdr>
            <w:top w:val="none" w:sz="0" w:space="0" w:color="auto"/>
            <w:left w:val="none" w:sz="0" w:space="0" w:color="auto"/>
            <w:bottom w:val="none" w:sz="0" w:space="0" w:color="auto"/>
            <w:right w:val="none" w:sz="0" w:space="0" w:color="auto"/>
          </w:divBdr>
        </w:div>
        <w:div w:id="1964920268">
          <w:marLeft w:val="480"/>
          <w:marRight w:val="0"/>
          <w:marTop w:val="0"/>
          <w:marBottom w:val="0"/>
          <w:divBdr>
            <w:top w:val="none" w:sz="0" w:space="0" w:color="auto"/>
            <w:left w:val="none" w:sz="0" w:space="0" w:color="auto"/>
            <w:bottom w:val="none" w:sz="0" w:space="0" w:color="auto"/>
            <w:right w:val="none" w:sz="0" w:space="0" w:color="auto"/>
          </w:divBdr>
        </w:div>
        <w:div w:id="1508211503">
          <w:marLeft w:val="480"/>
          <w:marRight w:val="0"/>
          <w:marTop w:val="0"/>
          <w:marBottom w:val="0"/>
          <w:divBdr>
            <w:top w:val="none" w:sz="0" w:space="0" w:color="auto"/>
            <w:left w:val="none" w:sz="0" w:space="0" w:color="auto"/>
            <w:bottom w:val="none" w:sz="0" w:space="0" w:color="auto"/>
            <w:right w:val="none" w:sz="0" w:space="0" w:color="auto"/>
          </w:divBdr>
        </w:div>
        <w:div w:id="290090372">
          <w:marLeft w:val="480"/>
          <w:marRight w:val="0"/>
          <w:marTop w:val="0"/>
          <w:marBottom w:val="0"/>
          <w:divBdr>
            <w:top w:val="none" w:sz="0" w:space="0" w:color="auto"/>
            <w:left w:val="none" w:sz="0" w:space="0" w:color="auto"/>
            <w:bottom w:val="none" w:sz="0" w:space="0" w:color="auto"/>
            <w:right w:val="none" w:sz="0" w:space="0" w:color="auto"/>
          </w:divBdr>
        </w:div>
        <w:div w:id="300233872">
          <w:marLeft w:val="480"/>
          <w:marRight w:val="0"/>
          <w:marTop w:val="0"/>
          <w:marBottom w:val="0"/>
          <w:divBdr>
            <w:top w:val="none" w:sz="0" w:space="0" w:color="auto"/>
            <w:left w:val="none" w:sz="0" w:space="0" w:color="auto"/>
            <w:bottom w:val="none" w:sz="0" w:space="0" w:color="auto"/>
            <w:right w:val="none" w:sz="0" w:space="0" w:color="auto"/>
          </w:divBdr>
        </w:div>
        <w:div w:id="329676904">
          <w:marLeft w:val="480"/>
          <w:marRight w:val="0"/>
          <w:marTop w:val="0"/>
          <w:marBottom w:val="0"/>
          <w:divBdr>
            <w:top w:val="none" w:sz="0" w:space="0" w:color="auto"/>
            <w:left w:val="none" w:sz="0" w:space="0" w:color="auto"/>
            <w:bottom w:val="none" w:sz="0" w:space="0" w:color="auto"/>
            <w:right w:val="none" w:sz="0" w:space="0" w:color="auto"/>
          </w:divBdr>
        </w:div>
        <w:div w:id="1152060412">
          <w:marLeft w:val="480"/>
          <w:marRight w:val="0"/>
          <w:marTop w:val="0"/>
          <w:marBottom w:val="0"/>
          <w:divBdr>
            <w:top w:val="none" w:sz="0" w:space="0" w:color="auto"/>
            <w:left w:val="none" w:sz="0" w:space="0" w:color="auto"/>
            <w:bottom w:val="none" w:sz="0" w:space="0" w:color="auto"/>
            <w:right w:val="none" w:sz="0" w:space="0" w:color="auto"/>
          </w:divBdr>
        </w:div>
        <w:div w:id="1483228876">
          <w:marLeft w:val="480"/>
          <w:marRight w:val="0"/>
          <w:marTop w:val="0"/>
          <w:marBottom w:val="0"/>
          <w:divBdr>
            <w:top w:val="none" w:sz="0" w:space="0" w:color="auto"/>
            <w:left w:val="none" w:sz="0" w:space="0" w:color="auto"/>
            <w:bottom w:val="none" w:sz="0" w:space="0" w:color="auto"/>
            <w:right w:val="none" w:sz="0" w:space="0" w:color="auto"/>
          </w:divBdr>
        </w:div>
        <w:div w:id="736822513">
          <w:marLeft w:val="480"/>
          <w:marRight w:val="0"/>
          <w:marTop w:val="0"/>
          <w:marBottom w:val="0"/>
          <w:divBdr>
            <w:top w:val="none" w:sz="0" w:space="0" w:color="auto"/>
            <w:left w:val="none" w:sz="0" w:space="0" w:color="auto"/>
            <w:bottom w:val="none" w:sz="0" w:space="0" w:color="auto"/>
            <w:right w:val="none" w:sz="0" w:space="0" w:color="auto"/>
          </w:divBdr>
        </w:div>
        <w:div w:id="779108663">
          <w:marLeft w:val="480"/>
          <w:marRight w:val="0"/>
          <w:marTop w:val="0"/>
          <w:marBottom w:val="0"/>
          <w:divBdr>
            <w:top w:val="none" w:sz="0" w:space="0" w:color="auto"/>
            <w:left w:val="none" w:sz="0" w:space="0" w:color="auto"/>
            <w:bottom w:val="none" w:sz="0" w:space="0" w:color="auto"/>
            <w:right w:val="none" w:sz="0" w:space="0" w:color="auto"/>
          </w:divBdr>
        </w:div>
        <w:div w:id="758644818">
          <w:marLeft w:val="480"/>
          <w:marRight w:val="0"/>
          <w:marTop w:val="0"/>
          <w:marBottom w:val="0"/>
          <w:divBdr>
            <w:top w:val="none" w:sz="0" w:space="0" w:color="auto"/>
            <w:left w:val="none" w:sz="0" w:space="0" w:color="auto"/>
            <w:bottom w:val="none" w:sz="0" w:space="0" w:color="auto"/>
            <w:right w:val="none" w:sz="0" w:space="0" w:color="auto"/>
          </w:divBdr>
        </w:div>
        <w:div w:id="981545790">
          <w:marLeft w:val="480"/>
          <w:marRight w:val="0"/>
          <w:marTop w:val="0"/>
          <w:marBottom w:val="0"/>
          <w:divBdr>
            <w:top w:val="none" w:sz="0" w:space="0" w:color="auto"/>
            <w:left w:val="none" w:sz="0" w:space="0" w:color="auto"/>
            <w:bottom w:val="none" w:sz="0" w:space="0" w:color="auto"/>
            <w:right w:val="none" w:sz="0" w:space="0" w:color="auto"/>
          </w:divBdr>
        </w:div>
        <w:div w:id="407658137">
          <w:marLeft w:val="480"/>
          <w:marRight w:val="0"/>
          <w:marTop w:val="0"/>
          <w:marBottom w:val="0"/>
          <w:divBdr>
            <w:top w:val="none" w:sz="0" w:space="0" w:color="auto"/>
            <w:left w:val="none" w:sz="0" w:space="0" w:color="auto"/>
            <w:bottom w:val="none" w:sz="0" w:space="0" w:color="auto"/>
            <w:right w:val="none" w:sz="0" w:space="0" w:color="auto"/>
          </w:divBdr>
        </w:div>
        <w:div w:id="2116099507">
          <w:marLeft w:val="480"/>
          <w:marRight w:val="0"/>
          <w:marTop w:val="0"/>
          <w:marBottom w:val="0"/>
          <w:divBdr>
            <w:top w:val="none" w:sz="0" w:space="0" w:color="auto"/>
            <w:left w:val="none" w:sz="0" w:space="0" w:color="auto"/>
            <w:bottom w:val="none" w:sz="0" w:space="0" w:color="auto"/>
            <w:right w:val="none" w:sz="0" w:space="0" w:color="auto"/>
          </w:divBdr>
        </w:div>
        <w:div w:id="688876823">
          <w:marLeft w:val="480"/>
          <w:marRight w:val="0"/>
          <w:marTop w:val="0"/>
          <w:marBottom w:val="0"/>
          <w:divBdr>
            <w:top w:val="none" w:sz="0" w:space="0" w:color="auto"/>
            <w:left w:val="none" w:sz="0" w:space="0" w:color="auto"/>
            <w:bottom w:val="none" w:sz="0" w:space="0" w:color="auto"/>
            <w:right w:val="none" w:sz="0" w:space="0" w:color="auto"/>
          </w:divBdr>
        </w:div>
        <w:div w:id="1044980973">
          <w:marLeft w:val="480"/>
          <w:marRight w:val="0"/>
          <w:marTop w:val="0"/>
          <w:marBottom w:val="0"/>
          <w:divBdr>
            <w:top w:val="none" w:sz="0" w:space="0" w:color="auto"/>
            <w:left w:val="none" w:sz="0" w:space="0" w:color="auto"/>
            <w:bottom w:val="none" w:sz="0" w:space="0" w:color="auto"/>
            <w:right w:val="none" w:sz="0" w:space="0" w:color="auto"/>
          </w:divBdr>
        </w:div>
        <w:div w:id="1378047473">
          <w:marLeft w:val="480"/>
          <w:marRight w:val="0"/>
          <w:marTop w:val="0"/>
          <w:marBottom w:val="0"/>
          <w:divBdr>
            <w:top w:val="none" w:sz="0" w:space="0" w:color="auto"/>
            <w:left w:val="none" w:sz="0" w:space="0" w:color="auto"/>
            <w:bottom w:val="none" w:sz="0" w:space="0" w:color="auto"/>
            <w:right w:val="none" w:sz="0" w:space="0" w:color="auto"/>
          </w:divBdr>
        </w:div>
        <w:div w:id="2106490673">
          <w:marLeft w:val="480"/>
          <w:marRight w:val="0"/>
          <w:marTop w:val="0"/>
          <w:marBottom w:val="0"/>
          <w:divBdr>
            <w:top w:val="none" w:sz="0" w:space="0" w:color="auto"/>
            <w:left w:val="none" w:sz="0" w:space="0" w:color="auto"/>
            <w:bottom w:val="none" w:sz="0" w:space="0" w:color="auto"/>
            <w:right w:val="none" w:sz="0" w:space="0" w:color="auto"/>
          </w:divBdr>
        </w:div>
        <w:div w:id="1147547202">
          <w:marLeft w:val="480"/>
          <w:marRight w:val="0"/>
          <w:marTop w:val="0"/>
          <w:marBottom w:val="0"/>
          <w:divBdr>
            <w:top w:val="none" w:sz="0" w:space="0" w:color="auto"/>
            <w:left w:val="none" w:sz="0" w:space="0" w:color="auto"/>
            <w:bottom w:val="none" w:sz="0" w:space="0" w:color="auto"/>
            <w:right w:val="none" w:sz="0" w:space="0" w:color="auto"/>
          </w:divBdr>
        </w:div>
        <w:div w:id="402871186">
          <w:marLeft w:val="480"/>
          <w:marRight w:val="0"/>
          <w:marTop w:val="0"/>
          <w:marBottom w:val="0"/>
          <w:divBdr>
            <w:top w:val="none" w:sz="0" w:space="0" w:color="auto"/>
            <w:left w:val="none" w:sz="0" w:space="0" w:color="auto"/>
            <w:bottom w:val="none" w:sz="0" w:space="0" w:color="auto"/>
            <w:right w:val="none" w:sz="0" w:space="0" w:color="auto"/>
          </w:divBdr>
        </w:div>
        <w:div w:id="570821268">
          <w:marLeft w:val="480"/>
          <w:marRight w:val="0"/>
          <w:marTop w:val="0"/>
          <w:marBottom w:val="0"/>
          <w:divBdr>
            <w:top w:val="none" w:sz="0" w:space="0" w:color="auto"/>
            <w:left w:val="none" w:sz="0" w:space="0" w:color="auto"/>
            <w:bottom w:val="none" w:sz="0" w:space="0" w:color="auto"/>
            <w:right w:val="none" w:sz="0" w:space="0" w:color="auto"/>
          </w:divBdr>
        </w:div>
      </w:divsChild>
    </w:div>
    <w:div w:id="403989493">
      <w:bodyDiv w:val="1"/>
      <w:marLeft w:val="0"/>
      <w:marRight w:val="0"/>
      <w:marTop w:val="0"/>
      <w:marBottom w:val="0"/>
      <w:divBdr>
        <w:top w:val="none" w:sz="0" w:space="0" w:color="auto"/>
        <w:left w:val="none" w:sz="0" w:space="0" w:color="auto"/>
        <w:bottom w:val="none" w:sz="0" w:space="0" w:color="auto"/>
        <w:right w:val="none" w:sz="0" w:space="0" w:color="auto"/>
      </w:divBdr>
    </w:div>
    <w:div w:id="487091819">
      <w:bodyDiv w:val="1"/>
      <w:marLeft w:val="0"/>
      <w:marRight w:val="0"/>
      <w:marTop w:val="0"/>
      <w:marBottom w:val="0"/>
      <w:divBdr>
        <w:top w:val="none" w:sz="0" w:space="0" w:color="auto"/>
        <w:left w:val="none" w:sz="0" w:space="0" w:color="auto"/>
        <w:bottom w:val="none" w:sz="0" w:space="0" w:color="auto"/>
        <w:right w:val="none" w:sz="0" w:space="0" w:color="auto"/>
      </w:divBdr>
    </w:div>
    <w:div w:id="490756841">
      <w:bodyDiv w:val="1"/>
      <w:marLeft w:val="0"/>
      <w:marRight w:val="0"/>
      <w:marTop w:val="0"/>
      <w:marBottom w:val="0"/>
      <w:divBdr>
        <w:top w:val="none" w:sz="0" w:space="0" w:color="auto"/>
        <w:left w:val="none" w:sz="0" w:space="0" w:color="auto"/>
        <w:bottom w:val="none" w:sz="0" w:space="0" w:color="auto"/>
        <w:right w:val="none" w:sz="0" w:space="0" w:color="auto"/>
      </w:divBdr>
    </w:div>
    <w:div w:id="588200051">
      <w:bodyDiv w:val="1"/>
      <w:marLeft w:val="0"/>
      <w:marRight w:val="0"/>
      <w:marTop w:val="0"/>
      <w:marBottom w:val="0"/>
      <w:divBdr>
        <w:top w:val="none" w:sz="0" w:space="0" w:color="auto"/>
        <w:left w:val="none" w:sz="0" w:space="0" w:color="auto"/>
        <w:bottom w:val="none" w:sz="0" w:space="0" w:color="auto"/>
        <w:right w:val="none" w:sz="0" w:space="0" w:color="auto"/>
      </w:divBdr>
    </w:div>
    <w:div w:id="588848264">
      <w:bodyDiv w:val="1"/>
      <w:marLeft w:val="0"/>
      <w:marRight w:val="0"/>
      <w:marTop w:val="0"/>
      <w:marBottom w:val="0"/>
      <w:divBdr>
        <w:top w:val="none" w:sz="0" w:space="0" w:color="auto"/>
        <w:left w:val="none" w:sz="0" w:space="0" w:color="auto"/>
        <w:bottom w:val="none" w:sz="0" w:space="0" w:color="auto"/>
        <w:right w:val="none" w:sz="0" w:space="0" w:color="auto"/>
      </w:divBdr>
    </w:div>
    <w:div w:id="602230229">
      <w:bodyDiv w:val="1"/>
      <w:marLeft w:val="0"/>
      <w:marRight w:val="0"/>
      <w:marTop w:val="0"/>
      <w:marBottom w:val="0"/>
      <w:divBdr>
        <w:top w:val="none" w:sz="0" w:space="0" w:color="auto"/>
        <w:left w:val="none" w:sz="0" w:space="0" w:color="auto"/>
        <w:bottom w:val="none" w:sz="0" w:space="0" w:color="auto"/>
        <w:right w:val="none" w:sz="0" w:space="0" w:color="auto"/>
      </w:divBdr>
    </w:div>
    <w:div w:id="712269144">
      <w:bodyDiv w:val="1"/>
      <w:marLeft w:val="0"/>
      <w:marRight w:val="0"/>
      <w:marTop w:val="0"/>
      <w:marBottom w:val="0"/>
      <w:divBdr>
        <w:top w:val="none" w:sz="0" w:space="0" w:color="auto"/>
        <w:left w:val="none" w:sz="0" w:space="0" w:color="auto"/>
        <w:bottom w:val="none" w:sz="0" w:space="0" w:color="auto"/>
        <w:right w:val="none" w:sz="0" w:space="0" w:color="auto"/>
      </w:divBdr>
      <w:divsChild>
        <w:div w:id="1097678113">
          <w:marLeft w:val="0"/>
          <w:marRight w:val="0"/>
          <w:marTop w:val="0"/>
          <w:marBottom w:val="0"/>
          <w:divBdr>
            <w:top w:val="none" w:sz="0" w:space="0" w:color="auto"/>
            <w:left w:val="none" w:sz="0" w:space="0" w:color="auto"/>
            <w:bottom w:val="none" w:sz="0" w:space="0" w:color="auto"/>
            <w:right w:val="none" w:sz="0" w:space="0" w:color="auto"/>
          </w:divBdr>
          <w:divsChild>
            <w:div w:id="903219199">
              <w:marLeft w:val="0"/>
              <w:marRight w:val="0"/>
              <w:marTop w:val="0"/>
              <w:marBottom w:val="0"/>
              <w:divBdr>
                <w:top w:val="none" w:sz="0" w:space="0" w:color="auto"/>
                <w:left w:val="none" w:sz="0" w:space="0" w:color="auto"/>
                <w:bottom w:val="none" w:sz="0" w:space="0" w:color="auto"/>
                <w:right w:val="none" w:sz="0" w:space="0" w:color="auto"/>
              </w:divBdr>
              <w:divsChild>
                <w:div w:id="1408502182">
                  <w:marLeft w:val="0"/>
                  <w:marRight w:val="0"/>
                  <w:marTop w:val="0"/>
                  <w:marBottom w:val="0"/>
                  <w:divBdr>
                    <w:top w:val="none" w:sz="0" w:space="0" w:color="auto"/>
                    <w:left w:val="none" w:sz="0" w:space="0" w:color="auto"/>
                    <w:bottom w:val="none" w:sz="0" w:space="0" w:color="auto"/>
                    <w:right w:val="none" w:sz="0" w:space="0" w:color="auto"/>
                  </w:divBdr>
                  <w:divsChild>
                    <w:div w:id="1446462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8249409">
          <w:marLeft w:val="0"/>
          <w:marRight w:val="0"/>
          <w:marTop w:val="0"/>
          <w:marBottom w:val="0"/>
          <w:divBdr>
            <w:top w:val="none" w:sz="0" w:space="0" w:color="auto"/>
            <w:left w:val="none" w:sz="0" w:space="0" w:color="auto"/>
            <w:bottom w:val="none" w:sz="0" w:space="0" w:color="auto"/>
            <w:right w:val="none" w:sz="0" w:space="0" w:color="auto"/>
          </w:divBdr>
          <w:divsChild>
            <w:div w:id="592129437">
              <w:marLeft w:val="0"/>
              <w:marRight w:val="0"/>
              <w:marTop w:val="0"/>
              <w:marBottom w:val="0"/>
              <w:divBdr>
                <w:top w:val="none" w:sz="0" w:space="0" w:color="auto"/>
                <w:left w:val="none" w:sz="0" w:space="0" w:color="auto"/>
                <w:bottom w:val="none" w:sz="0" w:space="0" w:color="auto"/>
                <w:right w:val="none" w:sz="0" w:space="0" w:color="auto"/>
              </w:divBdr>
              <w:divsChild>
                <w:div w:id="1933079107">
                  <w:marLeft w:val="0"/>
                  <w:marRight w:val="0"/>
                  <w:marTop w:val="0"/>
                  <w:marBottom w:val="0"/>
                  <w:divBdr>
                    <w:top w:val="none" w:sz="0" w:space="0" w:color="auto"/>
                    <w:left w:val="none" w:sz="0" w:space="0" w:color="auto"/>
                    <w:bottom w:val="none" w:sz="0" w:space="0" w:color="auto"/>
                    <w:right w:val="none" w:sz="0" w:space="0" w:color="auto"/>
                  </w:divBdr>
                  <w:divsChild>
                    <w:div w:id="1311014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6193018">
      <w:bodyDiv w:val="1"/>
      <w:marLeft w:val="0"/>
      <w:marRight w:val="0"/>
      <w:marTop w:val="0"/>
      <w:marBottom w:val="0"/>
      <w:divBdr>
        <w:top w:val="none" w:sz="0" w:space="0" w:color="auto"/>
        <w:left w:val="none" w:sz="0" w:space="0" w:color="auto"/>
        <w:bottom w:val="none" w:sz="0" w:space="0" w:color="auto"/>
        <w:right w:val="none" w:sz="0" w:space="0" w:color="auto"/>
      </w:divBdr>
    </w:div>
    <w:div w:id="920141271">
      <w:bodyDiv w:val="1"/>
      <w:marLeft w:val="0"/>
      <w:marRight w:val="0"/>
      <w:marTop w:val="0"/>
      <w:marBottom w:val="0"/>
      <w:divBdr>
        <w:top w:val="none" w:sz="0" w:space="0" w:color="auto"/>
        <w:left w:val="none" w:sz="0" w:space="0" w:color="auto"/>
        <w:bottom w:val="none" w:sz="0" w:space="0" w:color="auto"/>
        <w:right w:val="none" w:sz="0" w:space="0" w:color="auto"/>
      </w:divBdr>
    </w:div>
    <w:div w:id="965311522">
      <w:bodyDiv w:val="1"/>
      <w:marLeft w:val="0"/>
      <w:marRight w:val="0"/>
      <w:marTop w:val="0"/>
      <w:marBottom w:val="0"/>
      <w:divBdr>
        <w:top w:val="none" w:sz="0" w:space="0" w:color="auto"/>
        <w:left w:val="none" w:sz="0" w:space="0" w:color="auto"/>
        <w:bottom w:val="none" w:sz="0" w:space="0" w:color="auto"/>
        <w:right w:val="none" w:sz="0" w:space="0" w:color="auto"/>
      </w:divBdr>
    </w:div>
    <w:div w:id="1044523915">
      <w:bodyDiv w:val="1"/>
      <w:marLeft w:val="0"/>
      <w:marRight w:val="0"/>
      <w:marTop w:val="0"/>
      <w:marBottom w:val="0"/>
      <w:divBdr>
        <w:top w:val="none" w:sz="0" w:space="0" w:color="auto"/>
        <w:left w:val="none" w:sz="0" w:space="0" w:color="auto"/>
        <w:bottom w:val="none" w:sz="0" w:space="0" w:color="auto"/>
        <w:right w:val="none" w:sz="0" w:space="0" w:color="auto"/>
      </w:divBdr>
    </w:div>
    <w:div w:id="1055198649">
      <w:bodyDiv w:val="1"/>
      <w:marLeft w:val="0"/>
      <w:marRight w:val="0"/>
      <w:marTop w:val="0"/>
      <w:marBottom w:val="0"/>
      <w:divBdr>
        <w:top w:val="none" w:sz="0" w:space="0" w:color="auto"/>
        <w:left w:val="none" w:sz="0" w:space="0" w:color="auto"/>
        <w:bottom w:val="none" w:sz="0" w:space="0" w:color="auto"/>
        <w:right w:val="none" w:sz="0" w:space="0" w:color="auto"/>
      </w:divBdr>
    </w:div>
    <w:div w:id="1159464772">
      <w:bodyDiv w:val="1"/>
      <w:marLeft w:val="0"/>
      <w:marRight w:val="0"/>
      <w:marTop w:val="0"/>
      <w:marBottom w:val="0"/>
      <w:divBdr>
        <w:top w:val="none" w:sz="0" w:space="0" w:color="auto"/>
        <w:left w:val="none" w:sz="0" w:space="0" w:color="auto"/>
        <w:bottom w:val="none" w:sz="0" w:space="0" w:color="auto"/>
        <w:right w:val="none" w:sz="0" w:space="0" w:color="auto"/>
      </w:divBdr>
    </w:div>
    <w:div w:id="1188132027">
      <w:bodyDiv w:val="1"/>
      <w:marLeft w:val="0"/>
      <w:marRight w:val="0"/>
      <w:marTop w:val="0"/>
      <w:marBottom w:val="0"/>
      <w:divBdr>
        <w:top w:val="none" w:sz="0" w:space="0" w:color="auto"/>
        <w:left w:val="none" w:sz="0" w:space="0" w:color="auto"/>
        <w:bottom w:val="none" w:sz="0" w:space="0" w:color="auto"/>
        <w:right w:val="none" w:sz="0" w:space="0" w:color="auto"/>
      </w:divBdr>
      <w:divsChild>
        <w:div w:id="215357630">
          <w:marLeft w:val="0"/>
          <w:marRight w:val="0"/>
          <w:marTop w:val="0"/>
          <w:marBottom w:val="0"/>
          <w:divBdr>
            <w:top w:val="none" w:sz="0" w:space="0" w:color="auto"/>
            <w:left w:val="none" w:sz="0" w:space="0" w:color="auto"/>
            <w:bottom w:val="none" w:sz="0" w:space="0" w:color="auto"/>
            <w:right w:val="none" w:sz="0" w:space="0" w:color="auto"/>
          </w:divBdr>
          <w:divsChild>
            <w:div w:id="1293712503">
              <w:marLeft w:val="0"/>
              <w:marRight w:val="0"/>
              <w:marTop w:val="0"/>
              <w:marBottom w:val="0"/>
              <w:divBdr>
                <w:top w:val="none" w:sz="0" w:space="0" w:color="auto"/>
                <w:left w:val="none" w:sz="0" w:space="0" w:color="auto"/>
                <w:bottom w:val="none" w:sz="0" w:space="0" w:color="auto"/>
                <w:right w:val="none" w:sz="0" w:space="0" w:color="auto"/>
              </w:divBdr>
              <w:divsChild>
                <w:div w:id="1247068">
                  <w:marLeft w:val="0"/>
                  <w:marRight w:val="0"/>
                  <w:marTop w:val="0"/>
                  <w:marBottom w:val="0"/>
                  <w:divBdr>
                    <w:top w:val="none" w:sz="0" w:space="0" w:color="auto"/>
                    <w:left w:val="none" w:sz="0" w:space="0" w:color="auto"/>
                    <w:bottom w:val="none" w:sz="0" w:space="0" w:color="auto"/>
                    <w:right w:val="none" w:sz="0" w:space="0" w:color="auto"/>
                  </w:divBdr>
                  <w:divsChild>
                    <w:div w:id="1648632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2201115">
          <w:marLeft w:val="0"/>
          <w:marRight w:val="0"/>
          <w:marTop w:val="0"/>
          <w:marBottom w:val="0"/>
          <w:divBdr>
            <w:top w:val="none" w:sz="0" w:space="0" w:color="auto"/>
            <w:left w:val="none" w:sz="0" w:space="0" w:color="auto"/>
            <w:bottom w:val="none" w:sz="0" w:space="0" w:color="auto"/>
            <w:right w:val="none" w:sz="0" w:space="0" w:color="auto"/>
          </w:divBdr>
          <w:divsChild>
            <w:div w:id="1225722566">
              <w:marLeft w:val="0"/>
              <w:marRight w:val="0"/>
              <w:marTop w:val="0"/>
              <w:marBottom w:val="0"/>
              <w:divBdr>
                <w:top w:val="none" w:sz="0" w:space="0" w:color="auto"/>
                <w:left w:val="none" w:sz="0" w:space="0" w:color="auto"/>
                <w:bottom w:val="none" w:sz="0" w:space="0" w:color="auto"/>
                <w:right w:val="none" w:sz="0" w:space="0" w:color="auto"/>
              </w:divBdr>
              <w:divsChild>
                <w:div w:id="564026216">
                  <w:marLeft w:val="0"/>
                  <w:marRight w:val="0"/>
                  <w:marTop w:val="0"/>
                  <w:marBottom w:val="0"/>
                  <w:divBdr>
                    <w:top w:val="none" w:sz="0" w:space="0" w:color="auto"/>
                    <w:left w:val="none" w:sz="0" w:space="0" w:color="auto"/>
                    <w:bottom w:val="none" w:sz="0" w:space="0" w:color="auto"/>
                    <w:right w:val="none" w:sz="0" w:space="0" w:color="auto"/>
                  </w:divBdr>
                  <w:divsChild>
                    <w:div w:id="1197425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7647891">
      <w:bodyDiv w:val="1"/>
      <w:marLeft w:val="0"/>
      <w:marRight w:val="0"/>
      <w:marTop w:val="0"/>
      <w:marBottom w:val="0"/>
      <w:divBdr>
        <w:top w:val="none" w:sz="0" w:space="0" w:color="auto"/>
        <w:left w:val="none" w:sz="0" w:space="0" w:color="auto"/>
        <w:bottom w:val="none" w:sz="0" w:space="0" w:color="auto"/>
        <w:right w:val="none" w:sz="0" w:space="0" w:color="auto"/>
      </w:divBdr>
    </w:div>
    <w:div w:id="1209149097">
      <w:bodyDiv w:val="1"/>
      <w:marLeft w:val="0"/>
      <w:marRight w:val="0"/>
      <w:marTop w:val="0"/>
      <w:marBottom w:val="0"/>
      <w:divBdr>
        <w:top w:val="none" w:sz="0" w:space="0" w:color="auto"/>
        <w:left w:val="none" w:sz="0" w:space="0" w:color="auto"/>
        <w:bottom w:val="none" w:sz="0" w:space="0" w:color="auto"/>
        <w:right w:val="none" w:sz="0" w:space="0" w:color="auto"/>
      </w:divBdr>
    </w:div>
    <w:div w:id="1654286272">
      <w:bodyDiv w:val="1"/>
      <w:marLeft w:val="0"/>
      <w:marRight w:val="0"/>
      <w:marTop w:val="0"/>
      <w:marBottom w:val="0"/>
      <w:divBdr>
        <w:top w:val="none" w:sz="0" w:space="0" w:color="auto"/>
        <w:left w:val="none" w:sz="0" w:space="0" w:color="auto"/>
        <w:bottom w:val="none" w:sz="0" w:space="0" w:color="auto"/>
        <w:right w:val="none" w:sz="0" w:space="0" w:color="auto"/>
      </w:divBdr>
    </w:div>
    <w:div w:id="1702705056">
      <w:bodyDiv w:val="1"/>
      <w:marLeft w:val="0"/>
      <w:marRight w:val="0"/>
      <w:marTop w:val="0"/>
      <w:marBottom w:val="0"/>
      <w:divBdr>
        <w:top w:val="none" w:sz="0" w:space="0" w:color="auto"/>
        <w:left w:val="none" w:sz="0" w:space="0" w:color="auto"/>
        <w:bottom w:val="none" w:sz="0" w:space="0" w:color="auto"/>
        <w:right w:val="none" w:sz="0" w:space="0" w:color="auto"/>
      </w:divBdr>
    </w:div>
    <w:div w:id="1747417553">
      <w:bodyDiv w:val="1"/>
      <w:marLeft w:val="0"/>
      <w:marRight w:val="0"/>
      <w:marTop w:val="0"/>
      <w:marBottom w:val="0"/>
      <w:divBdr>
        <w:top w:val="none" w:sz="0" w:space="0" w:color="auto"/>
        <w:left w:val="none" w:sz="0" w:space="0" w:color="auto"/>
        <w:bottom w:val="none" w:sz="0" w:space="0" w:color="auto"/>
        <w:right w:val="none" w:sz="0" w:space="0" w:color="auto"/>
      </w:divBdr>
    </w:div>
    <w:div w:id="1765028030">
      <w:bodyDiv w:val="1"/>
      <w:marLeft w:val="0"/>
      <w:marRight w:val="0"/>
      <w:marTop w:val="0"/>
      <w:marBottom w:val="0"/>
      <w:divBdr>
        <w:top w:val="none" w:sz="0" w:space="0" w:color="auto"/>
        <w:left w:val="none" w:sz="0" w:space="0" w:color="auto"/>
        <w:bottom w:val="none" w:sz="0" w:space="0" w:color="auto"/>
        <w:right w:val="none" w:sz="0" w:space="0" w:color="auto"/>
      </w:divBdr>
    </w:div>
    <w:div w:id="1785080100">
      <w:bodyDiv w:val="1"/>
      <w:marLeft w:val="0"/>
      <w:marRight w:val="0"/>
      <w:marTop w:val="0"/>
      <w:marBottom w:val="0"/>
      <w:divBdr>
        <w:top w:val="none" w:sz="0" w:space="0" w:color="auto"/>
        <w:left w:val="none" w:sz="0" w:space="0" w:color="auto"/>
        <w:bottom w:val="none" w:sz="0" w:space="0" w:color="auto"/>
        <w:right w:val="none" w:sz="0" w:space="0" w:color="auto"/>
      </w:divBdr>
    </w:div>
    <w:div w:id="1788230050">
      <w:bodyDiv w:val="1"/>
      <w:marLeft w:val="0"/>
      <w:marRight w:val="0"/>
      <w:marTop w:val="0"/>
      <w:marBottom w:val="0"/>
      <w:divBdr>
        <w:top w:val="none" w:sz="0" w:space="0" w:color="auto"/>
        <w:left w:val="none" w:sz="0" w:space="0" w:color="auto"/>
        <w:bottom w:val="none" w:sz="0" w:space="0" w:color="auto"/>
        <w:right w:val="none" w:sz="0" w:space="0" w:color="auto"/>
      </w:divBdr>
    </w:div>
    <w:div w:id="1856504672">
      <w:bodyDiv w:val="1"/>
      <w:marLeft w:val="0"/>
      <w:marRight w:val="0"/>
      <w:marTop w:val="0"/>
      <w:marBottom w:val="0"/>
      <w:divBdr>
        <w:top w:val="none" w:sz="0" w:space="0" w:color="auto"/>
        <w:left w:val="none" w:sz="0" w:space="0" w:color="auto"/>
        <w:bottom w:val="none" w:sz="0" w:space="0" w:color="auto"/>
        <w:right w:val="none" w:sz="0" w:space="0" w:color="auto"/>
      </w:divBdr>
    </w:div>
    <w:div w:id="1866482517">
      <w:bodyDiv w:val="1"/>
      <w:marLeft w:val="0"/>
      <w:marRight w:val="0"/>
      <w:marTop w:val="0"/>
      <w:marBottom w:val="0"/>
      <w:divBdr>
        <w:top w:val="none" w:sz="0" w:space="0" w:color="auto"/>
        <w:left w:val="none" w:sz="0" w:space="0" w:color="auto"/>
        <w:bottom w:val="none" w:sz="0" w:space="0" w:color="auto"/>
        <w:right w:val="none" w:sz="0" w:space="0" w:color="auto"/>
      </w:divBdr>
    </w:div>
    <w:div w:id="1882747257">
      <w:bodyDiv w:val="1"/>
      <w:marLeft w:val="0"/>
      <w:marRight w:val="0"/>
      <w:marTop w:val="0"/>
      <w:marBottom w:val="0"/>
      <w:divBdr>
        <w:top w:val="none" w:sz="0" w:space="0" w:color="auto"/>
        <w:left w:val="none" w:sz="0" w:space="0" w:color="auto"/>
        <w:bottom w:val="none" w:sz="0" w:space="0" w:color="auto"/>
        <w:right w:val="none" w:sz="0" w:space="0" w:color="auto"/>
      </w:divBdr>
    </w:div>
    <w:div w:id="1911622712">
      <w:bodyDiv w:val="1"/>
      <w:marLeft w:val="0"/>
      <w:marRight w:val="0"/>
      <w:marTop w:val="0"/>
      <w:marBottom w:val="0"/>
      <w:divBdr>
        <w:top w:val="none" w:sz="0" w:space="0" w:color="auto"/>
        <w:left w:val="none" w:sz="0" w:space="0" w:color="auto"/>
        <w:bottom w:val="none" w:sz="0" w:space="0" w:color="auto"/>
        <w:right w:val="none" w:sz="0" w:space="0" w:color="auto"/>
      </w:divBdr>
    </w:div>
    <w:div w:id="2021464178">
      <w:bodyDiv w:val="1"/>
      <w:marLeft w:val="0"/>
      <w:marRight w:val="0"/>
      <w:marTop w:val="0"/>
      <w:marBottom w:val="0"/>
      <w:divBdr>
        <w:top w:val="none" w:sz="0" w:space="0" w:color="auto"/>
        <w:left w:val="none" w:sz="0" w:space="0" w:color="auto"/>
        <w:bottom w:val="none" w:sz="0" w:space="0" w:color="auto"/>
        <w:right w:val="none" w:sz="0" w:space="0" w:color="auto"/>
      </w:divBdr>
    </w:div>
    <w:div w:id="2056812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D066DCFC-575F-4CA0-8A12-0F1BFE590AC6}"/>
      </w:docPartPr>
      <w:docPartBody>
        <w:p w:rsidR="0003496A" w:rsidRDefault="0003496A">
          <w:r w:rsidRPr="006E4AA7">
            <w:rPr>
              <w:rStyle w:val="PlaceholderText"/>
            </w:rPr>
            <w:t>Click or tap here to enter text.</w:t>
          </w:r>
        </w:p>
      </w:docPartBody>
    </w:docPart>
    <w:docPart>
      <w:docPartPr>
        <w:name w:val="E736CC4F034847D28E4CDF392BC5D7A3"/>
        <w:category>
          <w:name w:val="General"/>
          <w:gallery w:val="placeholder"/>
        </w:category>
        <w:types>
          <w:type w:val="bbPlcHdr"/>
        </w:types>
        <w:behaviors>
          <w:behavior w:val="content"/>
        </w:behaviors>
        <w:guid w:val="{CFCE8A0A-0A81-458A-9B27-01CFBF3D93BF}"/>
      </w:docPartPr>
      <w:docPartBody>
        <w:p w:rsidR="00E8348A" w:rsidRDefault="00E8348A" w:rsidP="00E8348A">
          <w:pPr>
            <w:pStyle w:val="E736CC4F034847D28E4CDF392BC5D7A3"/>
          </w:pPr>
          <w:r w:rsidRPr="006E4AA7">
            <w:rPr>
              <w:rStyle w:val="PlaceholderText"/>
            </w:rPr>
            <w:t>Click or tap here to enter text.</w:t>
          </w:r>
        </w:p>
      </w:docPartBody>
    </w:docPart>
    <w:docPart>
      <w:docPartPr>
        <w:name w:val="CD920E9EFE66442EBC08164491EFC3ED"/>
        <w:category>
          <w:name w:val="General"/>
          <w:gallery w:val="placeholder"/>
        </w:category>
        <w:types>
          <w:type w:val="bbPlcHdr"/>
        </w:types>
        <w:behaviors>
          <w:behavior w:val="content"/>
        </w:behaviors>
        <w:guid w:val="{5AF0193D-BE7A-41C3-93F7-FF48E4F6AE65}"/>
      </w:docPartPr>
      <w:docPartBody>
        <w:p w:rsidR="00E8348A" w:rsidRDefault="00E8348A" w:rsidP="00E8348A">
          <w:pPr>
            <w:pStyle w:val="CD920E9EFE66442EBC08164491EFC3ED"/>
          </w:pPr>
          <w:r w:rsidRPr="006E4AA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496A"/>
    <w:rsid w:val="00017EFE"/>
    <w:rsid w:val="0003496A"/>
    <w:rsid w:val="002E53ED"/>
    <w:rsid w:val="00686C6F"/>
    <w:rsid w:val="00B60B0B"/>
    <w:rsid w:val="00DA45CB"/>
    <w:rsid w:val="00DE67B6"/>
    <w:rsid w:val="00DF7CBF"/>
    <w:rsid w:val="00E8348A"/>
    <w:rsid w:val="00E84595"/>
    <w:rsid w:val="00E84D1B"/>
    <w:rsid w:val="00F04E04"/>
    <w:rsid w:val="00F27E6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8348A"/>
    <w:rPr>
      <w:color w:val="666666"/>
    </w:rPr>
  </w:style>
  <w:style w:type="paragraph" w:customStyle="1" w:styleId="E736CC4F034847D28E4CDF392BC5D7A3">
    <w:name w:val="E736CC4F034847D28E4CDF392BC5D7A3"/>
    <w:rsid w:val="00E8348A"/>
  </w:style>
  <w:style w:type="paragraph" w:customStyle="1" w:styleId="CD920E9EFE66442EBC08164491EFC3ED">
    <w:name w:val="CD920E9EFE66442EBC08164491EFC3ED"/>
    <w:rsid w:val="00E8348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330AA12-C9A9-4324-839B-77DB5D0825B9}">
  <we:reference id="wa104382081" version="1.55.1.0" store="en-US" storeType="OMEX"/>
  <we:alternateReferences>
    <we:reference id="WA104382081" version="1.55.1.0" store="" storeType="OMEX"/>
  </we:alternateReferences>
  <we:properties>
    <we:property name="MENDELEY_CITATIONS" value="[{&quot;citationID&quot;:&quot;MENDELEY_CITATION_d06beee2-0007-4a3c-a9e5-e9c81ab97b15&quot;,&quot;properties&quot;:{&quot;noteIndex&quot;:0},&quot;isEdited&quot;:false,&quot;manualOverride&quot;:{&quot;isManuallyOverridden&quot;:false,&quot;citeprocText&quot;:&quot;(World Health Organization, 2023)&quot;,&quot;manualOverrideText&quot;:&quot;&quot;},&quot;citationTag&quot;:&quot;MENDELEY_CITATION_v3_eyJjaXRhdGlvbklEIjoiTUVOREVMRVlfQ0lUQVRJT05fZDA2YmVlZTItMDAwNy00YTNjLWE5ZTUtZTljODFhYjk3YjE1IiwicHJvcGVydGllcyI6eyJub3RlSW5kZXgiOjB9LCJpc0VkaXRlZCI6ZmFsc2UsIm1hbnVhbE92ZXJyaWRlIjp7ImlzTWFudWFsbHlPdmVycmlkZGVuIjpmYWxzZSwiY2l0ZXByb2NUZXh0IjoiKFdvcmxkIEhlYWx0aCBPcmdhbml6YXRpb24sIDIwMjMpIiwibWFudWFsT3ZlcnJpZGVUZXh0IjoiIn0sImNpdGF0aW9uSXRlbXMiOlt7ImlkIjoiOTNjNWZlODUtMDNhOC0zMmU2LWI2MTQtOTM1NmYzZmIzMjcxIiwiaXRlbURhdGEiOnsidHlwZSI6IndlYnBhZ2UiLCJpZCI6IjkzYzVmZTg1LTAzYTgtMzJlNi1iNjE0LTkzNTZmM2ZiMzI3MSIsInRpdGxlIjoiTm9uY29tbXVuaWNhYmxlIGRpc2Vhc2VzLiBXb3JsZCBIZWFsdGggT3JnYW5pemF0aW9uLiIsImF1dGhvciI6W3siZmFtaWx5IjoiV29ybGQgSGVhbHRoIE9yZ2FuaXphdGlvbiIsImdpdmVuIjoiIiwicGFyc2UtbmFtZXMiOmZhbHNlLCJkcm9wcGluZy1wYXJ0aWNsZSI6IiIsIm5vbi1kcm9wcGluZy1wYXJ0aWNsZSI6IiJ9XSwiY29udGFpbmVyLXRpdGxlIjoiaHR0cHM6Ly93d3cud2hvLmludC9uZXdzLXJvb20vZmFjdC1cdFx0XHRcdHNoZWV0cy9kZXRhaWwvbm9uY29tbXVuaWNhYmxlLWRpc2Vhc2VzIiwiaXNzdWVkIjp7ImRhdGUtcGFydHMiOltbMjAyMyw5LDE2XV19LCJjb250YWluZXItdGl0bGUtc2hvcnQiOiIifSwiaXNUZW1wb3JhcnkiOmZhbHNlLCJzdXBwcmVzcy1hdXRob3IiOmZhbHNlLCJjb21wb3NpdGUiOmZhbHNlLCJhdXRob3Itb25seSI6ZmFsc2V9XX0=&quot;,&quot;citationItems&quot;:[{&quot;id&quot;:&quot;93c5fe85-03a8-32e6-b614-9356f3fb3271&quot;,&quot;itemData&quot;:{&quot;type&quot;:&quot;webpage&quot;,&quot;id&quot;:&quot;93c5fe85-03a8-32e6-b614-9356f3fb3271&quot;,&quot;title&quot;:&quot;Noncommunicable diseases. World Health Organization.&quot;,&quot;author&quot;:[{&quot;family&quot;:&quot;World Health Organization&quot;,&quot;given&quot;:&quot;&quot;,&quot;parse-names&quot;:false,&quot;dropping-particle&quot;:&quot;&quot;,&quot;non-dropping-particle&quot;:&quot;&quot;}],&quot;container-title&quot;:&quot;https://www.who.int/news-room/fact-\t\t\t\tsheets/detail/noncommunicable-diseases&quot;,&quot;issued&quot;:{&quot;date-parts&quot;:[[2023,9,16]]},&quot;container-title-short&quot;:&quot;&quot;},&quot;isTemporary&quot;:false,&quot;suppress-author&quot;:false,&quot;composite&quot;:false,&quot;author-only&quot;:false}]},{&quot;citationID&quot;:&quot;MENDELEY_CITATION_e1fe61ff-6c29-45da-a9ca-1da6c2551668&quot;,&quot;properties&quot;:{&quot;noteIndex&quot;:0},&quot;isEdited&quot;:false,&quot;manualOverride&quot;:{&quot;isManuallyOverridden&quot;:false,&quot;citeprocText&quot;:&quot;(Debon et al., 2019)&quot;,&quot;manualOverrideText&quot;:&quot;&quot;},&quot;citationTag&quot;:&quot;MENDELEY_CITATION_v3_eyJjaXRhdGlvbklEIjoiTUVOREVMRVlfQ0lUQVRJT05fZTFmZTYxZmYtNmMyOS00NWRhLWE5Y2EtMWRhNmMyNTUxNjY4IiwicHJvcGVydGllcyI6eyJub3RlSW5kZXgiOjB9LCJpc0VkaXRlZCI6ZmFsc2UsIm1hbnVhbE92ZXJyaWRlIjp7ImlzTWFudWFsbHlPdmVycmlkZGVuIjpmYWxzZSwiY2l0ZXByb2NUZXh0IjoiKERlYm9uIGV0IGFsLiwgMjAxOSkiLCJtYW51YWxPdmVycmlkZVRleHQiOiIifSwiY2l0YXRpb25JdGVtcyI6W3siaWQiOiIwNzNjN2IzYi0zZjc1LTM5YmMtODcxOS05MDFlYjYzNDUxMTIiLCJpdGVtRGF0YSI6eyJ0eXBlIjoiYXJ0aWNsZSIsImlkIjoiMDczYzdiM2ItM2Y3NS0zOWJjLTg3MTktOTAxZWI2MzQ1MTEyIiwidGl0bGUiOiJNb2JpbGUgaGVhbHRoIGFwcGxpY2F0aW9ucyBmb3IgY2hyb25pYyBkaXNlYXNlczogQSBzeXN0ZW1hdGljIHJldmlldyBvZiBmZWF0dXJlcyBmb3IgbGlmZXN0eWxlIGltcHJvdmVtZW50IiwiYXV0aG9yIjpbeyJmYW1pbHkiOiJEZWJvbiIsImdpdmVuIjoiUmFxdWVsIiwicGFyc2UtbmFtZXMiOmZhbHNlLCJkcm9wcGluZy1wYXJ0aWNsZSI6IiIsIm5vbi1kcm9wcGluZy1wYXJ0aWNsZSI6IiJ9LHsiZmFtaWx5IjoiQ29sZW9uZSIsImdpdmVuIjoiSm9hbmUgRGlvbWFyYSIsInBhcnNlLW5hbWVzIjpmYWxzZSwiZHJvcHBpbmctcGFydGljbGUiOiIiLCJub24tZHJvcHBpbmctcGFydGljbGUiOiIifSx7ImZhbWlseSI6IkJlbGxlaSIsImdpdmVuIjoiRXJpY2xlcyBBbmRyZWkiLCJwYXJzZS1uYW1lcyI6ZmFsc2UsImRyb3BwaW5nLXBhcnRpY2xlIjoiIiwibm9uLWRyb3BwaW5nLXBhcnRpY2xlIjoiIn0seyJmYW1pbHkiOiJNYXJjaGkiLCJnaXZlbiI6IkFuYSBDYXJvbGluYSBCZXJ0b2xldHRpIiwicGFyc2UtbmFtZXMiOmZhbHNlLCJkcm9wcGluZy1wYXJ0aWNsZSI6IiIsIm5vbi1kcm9wcGluZy1wYXJ0aWNsZSI6IkRlIn1dLCJjb250YWluZXItdGl0bGUiOiJEaWFiZXRlcyBhbmQgTWV0YWJvbGljIFN5bmRyb21lOiBDbGluaWNhbCBSZXNlYXJjaCBhbmQgUmV2aWV3cyIsIkRPSSI6IjEwLjEwMTYvai5kc3guMjAxOS4wNy4wMTYiLCJJU1NOIjoiMTg3ODAzMzQiLCJQTUlEIjoiMzE0MDU2NjkiLCJpc3N1ZWQiOnsiZGF0ZS1wYXJ0cyI6W1syMDE5LDcsMV1dfSwicGFnZSI6IjI1MDctMjUxMiIsImFic3RyYWN0IjoiQWltczogVG8gaWRlbnRpZnkgbW9iaWxlIGhlYWx0aCBhcHBsaWNhdGlvbnMgd2l0aCBmZWF0dXJlcyBmb3IgaW1wcm92aW5nIHRoZSBsaWZlc3R5bGUgb2YgcGF0aWVudHMgd2l0aCBjaHJvbmljIGRpc2Vhc2VzLiBNZXRob2RzOiBXZSBwZXJmb3JtZWQgYSBzeXN0ZW1hdGljIGxpdGVyYXR1cmUgcmV2aWV3IGJldHdlZW4gTm92ZW1iZXIgMjAxNyBhbmQgTWF5IDIwMTggb24gdGhlIFZpcnR1YWwgSGVhbHRoIExpYnJhcnkncyBpbnRlcmZhY2UuIEEgdG90YWwgb2YgODE2IHJlY29yZHMgd2VyZSBpZGVudGlmaWVkLiBJbiB0aGUgc2VsZWN0aW9uIHByb2Nlc3MsIDI0IHN0dWRpZXMgbWV0IGluY2x1c2lvbiBjcml0ZXJpYSBmb3IgYW5hbHlzaXMuIFN0dWR5IGNoYXJhY3RlcmlzdGljcyB3ZXJlIGV4dHJhY3RlZCBhbmQgc3ludGhlc2l6ZWQuIFJlc3VsdHM6IFdlIGlkZW50aWZpZWQgYXBwbGljYXRpb25zIHdpdGggc2ltaWxhciBmdW5jdGlvbmFsaXRpZXMsIHN1Y2ggYXMgdGhlIHVzZSBvZiByZW1pbmRlcnMgYW5kIG1lZGljYWwgbW9uaXRvcmluZy4gTW9zdCBvZiB0aGVtIGFkZHJlc3NlZCB0aGUgdHJlYXRtZW50IG9mIGNvbmRpdGlvbnMgcmVsYXRlZCB0byBhbiBhbHJlYWR5IGRpYWdub3NlZCBjaHJvbmljIGRpc2Vhc2UsIGluY2x1ZGluZyBEaWFiZXRlcyBNZWxsaXR1cywgSHlwZXJ0ZW5zaW9uLCBDYXJkaW92YXNjdWxhciBEaXNlYXNlcywgQXN0aG1hLCBOZW9wbGFzbXMsIGFuZCBjaHJvbmljIGNvbmRpdGlvbnMgaW4gZ2VuZXJhbC4gVGhlIG1haW4gbGlmZXN0eWxlIGNoYW5nZXMgd2VyZSB0aGUgcmVkdWN0aW9uIG9mIGJvZHkgd2VpZ2h0LCBwcm9tb3Rpb24gb2YgaGVhbHRoeSBlYXRpbmcsIGFuZCBhZGhlcmVuY2UgdG8gdGhlIHJlZ3VsYXIgcHJhY3RpY2Ugb2YgcGh5c2ljYWwgZXhlcmNpc2VzLiBDb25jbHVzaW9uczogVGVjaG5vbG9neSBjYW4gZmFjaWxpdGF0ZSBoZWFsdGggY2FyZSB3aXRoIHNpbXBsZSBtZXNzYWdlcyBhbmQgYWxlcnRzIHRoYXQgYWlkIGluIGFkaGVyZW5jZSB0byB0cmVhdG1lbnQuIENoYW5nZXMgaW4gbGlmZXN0eWxlIHdpdGggdGhlIHVzZSBvZiBhcHBsaWNhdGlvbnMgYXJlIHJlbWFya2FibGUuIEJlbmVmaXRzIG1heSBiZSBldmVuIGdyZWF0ZXIgaWYgbW9yZSBhcHBsaWNhdGlvbnMgYWRkcmVzcyB0aGUgaW1wb3J0YW5jZSBvZiBwcmV2ZW50aW9uIGFuZCBub3QganVzdCB0cmVhdG1lbnQuIiwicHVibGlzaGVyIjoiRWxzZXZpZXIgTHRkIiwiaXNzdWUiOiI0Iiwidm9sdW1lIjoiMTMiLCJjb250YWluZXItdGl0bGUtc2hvcnQiOiIifSwiaXNUZW1wb3JhcnkiOmZhbHNlLCJzdXBwcmVzcy1hdXRob3IiOmZhbHNlLCJjb21wb3NpdGUiOmZhbHNlLCJhdXRob3Itb25seSI6ZmFsc2V9XX0=&quot;,&quot;citationItems&quot;:[{&quot;id&quot;:&quot;073c7b3b-3f75-39bc-8719-901eb6345112&quot;,&quot;itemData&quot;:{&quot;type&quot;:&quot;article&quot;,&quot;id&quot;:&quot;073c7b3b-3f75-39bc-8719-901eb6345112&quot;,&quot;title&quot;:&quot;Mobile health applications for chronic diseases: A systematic review of features for lifestyle improvement&quot;,&quot;author&quot;:[{&quot;family&quot;:&quot;Debon&quot;,&quot;given&quot;:&quot;Raquel&quot;,&quot;parse-names&quot;:false,&quot;dropping-particle&quot;:&quot;&quot;,&quot;non-dropping-particle&quot;:&quot;&quot;},{&quot;family&quot;:&quot;Coleone&quot;,&quot;given&quot;:&quot;Joane Diomara&quot;,&quot;parse-names&quot;:false,&quot;dropping-particle&quot;:&quot;&quot;,&quot;non-dropping-particle&quot;:&quot;&quot;},{&quot;family&quot;:&quot;Bellei&quot;,&quot;given&quot;:&quot;Ericles Andrei&quot;,&quot;parse-names&quot;:false,&quot;dropping-particle&quot;:&quot;&quot;,&quot;non-dropping-particle&quot;:&quot;&quot;},{&quot;family&quot;:&quot;Marchi&quot;,&quot;given&quot;:&quot;Ana Carolina Bertoletti&quot;,&quot;parse-names&quot;:false,&quot;dropping-particle&quot;:&quot;&quot;,&quot;non-dropping-particle&quot;:&quot;De&quot;}],&quot;container-title&quot;:&quot;Diabetes and Metabolic Syndrome: Clinical Research and Reviews&quot;,&quot;DOI&quot;:&quot;10.1016/j.dsx.2019.07.016&quot;,&quot;ISSN&quot;:&quot;18780334&quot;,&quot;PMID&quot;:&quot;31405669&quot;,&quot;issued&quot;:{&quot;date-parts&quot;:[[2019,7,1]]},&quot;page&quot;:&quot;2507-2512&quot;,&quot;abstract&quot;:&quot;Aims: To identify mobile health applications with features for improving the lifestyle of patients with chronic diseases. Methods: We performed a systematic literature review between November 2017 and May 2018 on the Virtual Health Library's interface. A total of 816 records were identified. In the selection process, 24 studies met inclusion criteria for analysis. Study characteristics were extracted and synthesized. Results: We identified applications with similar functionalities, such as the use of reminders and medical monitoring. Most of them addressed the treatment of conditions related to an already diagnosed chronic disease, including Diabetes Mellitus, Hypertension, Cardiovascular Diseases, Asthma, Neoplasms, and chronic conditions in general. The main lifestyle changes were the reduction of body weight, promotion of healthy eating, and adherence to the regular practice of physical exercises. Conclusions: Technology can facilitate health care with simple messages and alerts that aid in adherence to treatment. Changes in lifestyle with the use of applications are remarkable. Benefits may be even greater if more applications address the importance of prevention and not just treatment.&quot;,&quot;publisher&quot;:&quot;Elsevier Ltd&quot;,&quot;issue&quot;:&quot;4&quot;,&quot;volume&quot;:&quot;13&quot;,&quot;container-title-short&quot;:&quot;&quot;},&quot;isTemporary&quot;:false,&quot;suppress-author&quot;:false,&quot;composite&quot;:false,&quot;author-only&quot;:false}]},{&quot;citationID&quot;:&quot;MENDELEY_CITATION_1270958f-d09b-4fc4-b080-ac1dc57a8309&quot;,&quot;properties&quot;:{&quot;noteIndex&quot;:0},&quot;isEdited&quot;:false,&quot;manualOverride&quot;:{&quot;isManuallyOverridden&quot;:false,&quot;citeprocText&quot;:&quot;(Viderman et al., 2022)&quot;,&quot;manualOverrideText&quot;:&quot;&quot;},&quot;citationTag&quot;:&quot;MENDELEY_CITATION_v3_eyJjaXRhdGlvbklEIjoiTUVOREVMRVlfQ0lUQVRJT05fMTI3MDk1OGYtZDA5Yi00ZmM0LWIwODAtYWMxZGM1N2E4MzA5IiwicHJvcGVydGllcyI6eyJub3RlSW5kZXgiOjB9LCJpc0VkaXRlZCI6ZmFsc2UsIm1hbnVhbE92ZXJyaWRlIjp7ImlzTWFudWFsbHlPdmVycmlkZGVuIjpmYWxzZSwiY2l0ZXByb2NUZXh0IjoiKFZpZGVybWFuIGV0IGFsLiwgMjAyMikiLCJtYW51YWxPdmVycmlkZVRleHQiOiIifSwiY2l0YXRpb25JdGVtcyI6W3siaWQiOiIwMDQ4MDA1ZS1iMTY0LTNhNGItYWRhYi0wMzNmYTYyMzRlMzkiLCJpdGVtRGF0YSI6eyJ0eXBlIjoiYXJ0aWNsZSIsImlkIjoiMDA0ODAwNWUtYjE2NC0zYTRiLWFkYWItMDMzZmE2MjM0ZTM5IiwidGl0bGUiOiJSZW1vdGUgTW9uaXRvcmluZyBvZiBDaHJvbmljIENyaXRpY2FsbHkgSWxsIFBhdGllbnRzIGFmdGVyIEhvc3BpdGFsIERpc2NoYXJnZTogQSBTeXN0ZW1hdGljIFJldmlldyIsImF1dGhvciI6W3siZmFtaWx5IjoiVmlkZXJtYW4iLCJnaXZlbiI6IkRtaXRyaXkiLCJwYXJzZS1uYW1lcyI6ZmFsc2UsImRyb3BwaW5nLXBhcnRpY2xlIjoiIiwibm9uLWRyb3BwaW5nLXBhcnRpY2xlIjoiIn0seyJmYW1pbHkiOiJTZXJpIiwiZ2l2ZW4iOiJFbGVuYSIsInBhcnNlLW5hbWVzIjpmYWxzZSwiZHJvcHBpbmctcGFydGljbGUiOiIiLCJub24tZHJvcHBpbmctcGFydGljbGUiOiIifSx7ImZhbWlseSI6IkF1YmFraXJvdmEiLCJnaXZlbiI6Ik1pbmEiLCJwYXJzZS1uYW1lcyI6ZmFsc2UsImRyb3BwaW5nLXBhcnRpY2xlIjoiIiwibm9uLWRyb3BwaW5nLXBhcnRpY2xlIjoiIn0seyJmYW1pbHkiOiJBYmRpbGRpbiIsImdpdmVuIjoiWWVya2luIiwicGFyc2UtbmFtZXMiOmZhbHNlLCJkcm9wcGluZy1wYXJ0aWNsZSI6IiIsIm5vbi1kcm9wcGluZy1wYXJ0aWNsZSI6IiJ9LHsiZmFtaWx5IjoiQmFkZW5lcyIsImdpdmVuIjoiUmFmYWVsIiwicGFyc2UtbmFtZXMiOmZhbHNlLCJkcm9wcGluZy1wYXJ0aWNsZSI6IiIsIm5vbi1kcm9wcGluZy1wYXJ0aWNsZSI6IiJ9LHsiZmFtaWx5IjoiQmlsb3R0YSIsImdpdmVuIjoiRmVkZXJpY28iLCJwYXJzZS1uYW1lcyI6ZmFsc2UsImRyb3BwaW5nLXBhcnRpY2xlIjoiIiwibm9uLWRyb3BwaW5nLXBhcnRpY2xlIjoiIn1dLCJjb250YWluZXItdGl0bGUiOiJKb3VybmFsIG9mIENsaW5pY2FsIE1lZGljaW5lIiwiY29udGFpbmVyLXRpdGxlLXNob3J0IjoiSiBDbGluIE1lZCIsIkRPSSI6IjEwLjMzOTAvamNtMTEwNDEwMTAiLCJJU1NOIjoiMjA3NzAzODMiLCJpc3N1ZWQiOnsiZGF0ZS1wYXJ0cyI6W1syMDIyLDIsMl1dfSwiYWJzdHJhY3QiOiJCYWNrZ3JvdW5kOiBPdmVyIHRoZSBwYXN0IGZldyBkZWNhZGVzLCBjcml0aWNhbCBjYXJlIGhhcyBzZWVuIG1hbnkgYWR2YW5jZW1lbnRzLiBUaGVzZSBhZHZhbmNlbWVudHMgcmVzdWx0ZWQgaW4gYSBjb25zaWRlcmFibGUgaW5jcmVhc2UgaW4gdGhlIHByZXZhbGVuY2Ugb2YgY2hyb25pY2FsbHkgY3JpdGljYWxseSBpbGwgcGF0aWVudHMgcmVxdWlyaW5nIHByb2xvbmdlZCBtZWRpY2FsIGNhcmUsIHdoaWNoIGxlZCB0byBhIG1hc3NpdmUgaW5jcmVhc2UgaW4gaGVhbHRoY2FyZSB1dGlsaXphdGlvbi4gTWV0aG9kczogV2UgcGVyZm9ybWVkIGEgc2VhcmNoIGZvciBzdWl0YWJsZSBhcnRpY2xlcyB1c2luZyBQdWJNZWQgYW5kIEdvb2dsZSBTY2hvbGFyIGZyb20gdGhlIGluY2VwdGlvbiBvZiB0aGVzZSBkYXRhYmFzZXMgdG8gMTUgTWF5IDIwMjEuIFJlc3VsdHM6IFRoaXJ0eS1mb3VyIGFydGljbGVzIHdlcmUgaW5jbHVkZWQgaW4gdGhlIHJldmlldyBhbmQgYW5hbHl6ZWQuIFdlIGRlc2NyaWJlZCB0aGUgZm9sbG93aW5nIGNoYXJhY3RlcmlzdGljcyBhbmQgcHJvYmxlbXMgd2l0aCBjaHJvbmljIGNyaXRpY2FsbHkgaWxsIHBhdGllbnQgbWFuYWdlbWVudDogdGhlIHBhdGllbnQgcG9wdWxhdGlvbiwgcmVtb3RlIG1vbml0b3JpbmcsIHRoZSBtb25pdG9yaW5nIG9mIHBoeXNpb2xvZ2ljYWwgcGFyYW1ldGVycyBpbiBjaHJvbmljIGNyaXRpY2FsbHkgaWxsIHBhdGllbnRzLCB0aGUgYW5hdG9taWNhbCBsb2NhdGlvbiBvZiBzZW5zb3JzLCB0aGUgYmFycmllcnMgdG8gaW1wbGVtZW50YXRpb24sIGFuZCB0aGUgbWFpbiB0ZWNobm9sb2d5LXJlbGF0ZWQgaXNzdWVzLiBUaGUgbWFpbiBjaGFsbGVuZ2VzIGluIHRoZSBtYW5hZ2VtZW50IG9mIHRoZXNlIHBhdGllbnRzIGFyZSAoMSkgdGhlIHNob3J0YWdlIG9mIGNhcmV0YWtlcnMsICgyKSB0aGUgcGVyaW9kaWNpdHkgb2Ygdml0YWwgZnVuY3Rpb24gbW9uaXRvcmluZyAoZS5nLiwgZXBpc29kaWMgbWVhc3VyaW5nIG9mIGJsb29kIHByZXNzdXJlIGxlYWRzIHRvIG1pc3NpbmcgaW1wb3J0YW50IGNyaXRpY2FsIGV2ZW50cyBzdWNoIGFzIGh5cGVydGVuc2lvbiwgaHlwb3RlbnNpb24sIGFuZCBoeXBveGlhKSwgYW5kICgzKSBmYWlsdXJlIHRvIGNhdGNoIGFuZCBtYW5hZ2UgY3JpdGljYWwgcGh5c2lvbG9naWNhbCBldmVudHMgYXQgdGhlIHJpZ2h0IHRpbWUsIHdoaWNoIGNhbiByZXN1bHQgaW4gcG9vciBvdXRjb21lcy4gQ29uY2x1c2lvbnM6IFRoZSBwcmV2YWxlbmNlIG9mIGNyaXRpY2FsbHkgaWxsIHBhdGllbnRzIGlzIGV4cGVjdGVkIHRvIGdyb3cuIFRlY2huaWNhbCBzb2x1dGlvbnMgY2FuIGdyZWF0bHkgYXNzaXN0IG1lZGljYWwgcGVyc29ubmVsIGFuZCBjYXJlZ2l2ZXJzLiBXZWFyYWJsZSBkZXZpY2VzIGNhbiBiZSB1c2VkIHRvIG1vbml0b3IgYmxvb2QgcHJlc3N1cmUsIGhlYXJ0IHJhdGUsIHB1bHNlLCByZXNwaXJhdG9yeSByYXRlLCBibG9vZCBveHlnZW4gc2F0dXJhdGlvbiwgbWV0YWJvbGlzbSwgYW5kIGNlbnRyYWwgbmVydm91cyBzeXN0ZW0gZnVuY3Rpb24uIFRoZSBtb3N0IGltcG9ydGFudCBwb2ludHMgdGhhdCBzaG91bGQgYmUgYWRkcmVzc2VkIGluIGZ1dHVyZSBzdHVkaWVzIGFyZSB0aGUgcGVyZm9ybWFuY2Ugb2YgdGhlIHJlbW90ZSBtb25pdG9yaW5nIHN5c3RlbXMsIHNhZmV0eSwgY2xpbmljYWwgYW5kIGVjb25vbWljIG91dGNvbWVzLCBhcyB3ZWxsIGFzIHRoZSBhY2NlcHRhbmNlIG9mIHRoZSBkZXZpY2VzIGJ5IHBhdGllbnRzLCBjYXJldGFrZXJzLCBhbmQgaGVhbHRoY2FyZSBwcm9mZXNzaW9uYWxzLiIsInB1Ymxpc2hlciI6Ik1EUEkiLCJpc3N1ZSI6IjQiLCJ2b2x1bWUiOiIxMSJ9LCJpc1RlbXBvcmFyeSI6ZmFsc2UsInN1cHByZXNzLWF1dGhvciI6ZmFsc2UsImNvbXBvc2l0ZSI6ZmFsc2UsImF1dGhvci1vbmx5IjpmYWxzZX1dfQ==&quot;,&quot;citationItems&quot;:[{&quot;id&quot;:&quot;0048005e-b164-3a4b-adab-033fa6234e39&quot;,&quot;itemData&quot;:{&quot;type&quot;:&quot;article&quot;,&quot;id&quot;:&quot;0048005e-b164-3a4b-adab-033fa6234e39&quot;,&quot;title&quot;:&quot;Remote Monitoring of Chronic Critically Ill Patients after Hospital Discharge: A Systematic Review&quot;,&quot;author&quot;:[{&quot;family&quot;:&quot;Viderman&quot;,&quot;given&quot;:&quot;Dmitriy&quot;,&quot;parse-names&quot;:false,&quot;dropping-particle&quot;:&quot;&quot;,&quot;non-dropping-particle&quot;:&quot;&quot;},{&quot;family&quot;:&quot;Seri&quot;,&quot;given&quot;:&quot;Elena&quot;,&quot;parse-names&quot;:false,&quot;dropping-particle&quot;:&quot;&quot;,&quot;non-dropping-particle&quot;:&quot;&quot;},{&quot;family&quot;:&quot;Aubakirova&quot;,&quot;given&quot;:&quot;Mina&quot;,&quot;parse-names&quot;:false,&quot;dropping-particle&quot;:&quot;&quot;,&quot;non-dropping-particle&quot;:&quot;&quot;},{&quot;family&quot;:&quot;Abdildin&quot;,&quot;given&quot;:&quot;Yerkin&quot;,&quot;parse-names&quot;:false,&quot;dropping-particle&quot;:&quot;&quot;,&quot;non-dropping-particle&quot;:&quot;&quot;},{&quot;family&quot;:&quot;Badenes&quot;,&quot;given&quot;:&quot;Rafael&quot;,&quot;parse-names&quot;:false,&quot;dropping-particle&quot;:&quot;&quot;,&quot;non-dropping-particle&quot;:&quot;&quot;},{&quot;family&quot;:&quot;Bilotta&quot;,&quot;given&quot;:&quot;Federico&quot;,&quot;parse-names&quot;:false,&quot;dropping-particle&quot;:&quot;&quot;,&quot;non-dropping-particle&quot;:&quot;&quot;}],&quot;container-title&quot;:&quot;Journal of Clinical Medicine&quot;,&quot;container-title-short&quot;:&quot;J Clin Med&quot;,&quot;DOI&quot;:&quot;10.3390/jcm11041010&quot;,&quot;ISSN&quot;:&quot;20770383&quot;,&quot;issued&quot;:{&quot;date-parts&quot;:[[2022,2,2]]},&quot;abstract&quot;:&quot;Background: Over the past few decades, critical care has seen many advancements. These advancements resulted in a considerable increase in the prevalence of chronically critically ill patients requiring prolonged medical care, which led to a massive increase in healthcare utilization. Methods: We performed a search for suitable articles using PubMed and Google Scholar from the inception of these databases to 15 May 2021. Results: Thirty-four articles were included in the review and analyzed. We described the following characteristics and problems with chronic critically ill patient management: the patient population, remote monitoring, the monitoring of physiological parameters in chronic critically ill patients, the anatomical location of sensors, the barriers to implementation, and the main technology-related issues. The main challenges in the management of these patients are (1) the shortage of caretakers, (2) the periodicity of vital function monitoring (e.g., episodic measuring of blood pressure leads to missing important critical events such as hypertension, hypotension, and hypoxia), and (3) failure to catch and manage critical physiological events at the right time, which can result in poor outcomes. Conclusions: The prevalence of critically ill patients is expected to grow. Technical solutions can greatly assist medical personnel and caregivers. Wearable devices can be used to monitor blood pressure, heart rate, pulse, respiratory rate, blood oxygen saturation, metabolism, and central nervous system function. The most important points that should be addressed in future studies are the performance of the remote monitoring systems, safety, clinical and economic outcomes, as well as the acceptance of the devices by patients, caretakers, and healthcare professionals.&quot;,&quot;publisher&quot;:&quot;MDPI&quot;,&quot;issue&quot;:&quot;4&quot;,&quot;volume&quot;:&quot;11&quot;},&quot;isTemporary&quot;:false,&quot;suppress-author&quot;:false,&quot;composite&quot;:false,&quot;author-only&quot;:false}]},{&quot;citationID&quot;:&quot;MENDELEY_CITATION_019aa2d5-ef57-481f-a7c5-ff8a7b7755e1&quot;,&quot;properties&quot;:{&quot;noteIndex&quot;:0},&quot;isEdited&quot;:false,&quot;manualOverride&quot;:{&quot;isManuallyOverridden&quot;:false,&quot;citeprocText&quot;:&quot;(Mattison et al., 2022; Sun &amp;#38; Rau, 2015)&quot;,&quot;manualOverrideText&quot;:&quot;&quot;},&quot;citationTag&quot;:&quot;MENDELEY_CITATION_v3_eyJjaXRhdGlvbklEIjoiTUVOREVMRVlfQ0lUQVRJT05fMDE5YWEyZDUtZWY1Ny00ODFmLWE3YzUtZmY4YTdiNzc1NWUxIiwicHJvcGVydGllcyI6eyJub3RlSW5kZXgiOjB9LCJpc0VkaXRlZCI6ZmFsc2UsIm1hbnVhbE92ZXJyaWRlIjp7ImlzTWFudWFsbHlPdmVycmlkZGVuIjpmYWxzZSwiY2l0ZXByb2NUZXh0IjoiKE1hdHRpc29uIGV0IGFsLiwgMjAyMjsgU3VuICYjMzg7IFJhdSwgMjAxNSkiLCJtYW51YWxPdmVycmlkZVRleHQiOiIifSwiY2l0YXRpb25JdGVtcyI6W3siaWQiOiJhNmNkM2NiOC0xOTk5LTMyMGYtYThjZC1lNjVlYWVjNDM0NDUiLCJpdGVtRGF0YSI6eyJ0eXBlIjoiYXJ0aWNsZSIsImlkIjoiYTZjZDNjYjgtMTk5OS0zMjBmLWE4Y2QtZTY1ZWFlYzQzNDQ1IiwidGl0bGUiOiJUaGUgSW5mbHVlbmNlIG9mIFdlYXJhYmxlcyBvbiBIZWFsdGggQ2FyZSBPdXRjb21lcyBpbiBDaHJvbmljIERpc2Vhc2U6IFN5c3RlbWF0aWMgUmV2aWV3IiwiYXV0aG9yIjpbeyJmYW1pbHkiOiJNYXR0aXNvbiIsImdpdmVuIjoiR3JhZW1lIiwicGFyc2UtbmFtZXMiOmZhbHNlLCJkcm9wcGluZy1wYXJ0aWNsZSI6IiIsIm5vbi1kcm9wcGluZy1wYXJ0aWNsZSI6IiJ9LHsiZmFtaWx5IjoiQ2FuZmVsbCIsImdpdmVuIjoiT2xpdmVyIiwicGFyc2UtbmFtZXMiOmZhbHNlLCJkcm9wcGluZy1wYXJ0aWNsZSI6IiIsIm5vbi1kcm9wcGluZy1wYXJ0aWNsZSI6IiJ9LHsiZmFtaWx5IjoiRm9ycmVzdGVyIiwiZ2l2ZW4iOiJEb3VnIiwicGFyc2UtbmFtZXMiOmZhbHNlLCJkcm9wcGluZy1wYXJ0aWNsZSI6IiIsIm5vbi1kcm9wcGluZy1wYXJ0aWNsZSI6IiJ9LHsiZmFtaWx5IjoiRG9iYmlucyIsImdpdmVuIjoiQ2hlbHNlYSIsInBhcnNlLW5hbWVzIjpmYWxzZSwiZHJvcHBpbmctcGFydGljbGUiOiIiLCJub24tZHJvcHBpbmctcGFydGljbGUiOiIifSx7ImZhbWlseSI6IlNtaXRoIiwiZ2l2ZW4iOiJEYW5pZWwiLCJwYXJzZS1uYW1lcyI6ZmFsc2UsImRyb3BwaW5nLXBhcnRpY2xlIjoiIiwibm9uLWRyb3BwaW5nLXBhcnRpY2xlIjoiIn0seyJmYW1pbHkiOiJUw7Z5csOkcyIsImdpdmVuIjoiSnVoYSIsInBhcnNlLW5hbWVzIjpmYWxzZSwiZHJvcHBpbmctcGFydGljbGUiOiIiLCJub24tZHJvcHBpbmctcGFydGljbGUiOiIifSx7ImZhbWlseSI6IlN1bGxpdmFuIiwiZ2l2ZW4iOiJDbGFpciIsInBhcnNlLW5hbWVzIjpmYWxzZSwiZHJvcHBpbmctcGFydGljbGUiOiIiLCJub24tZHJvcHBpbmctcGFydGljbGUiOiIifV0sImNvbnRhaW5lci10aXRsZSI6IkpvdXJuYWwgb2YgTWVkaWNhbCBJbnRlcm5ldCBSZXNlYXJjaCIsImNvbnRhaW5lci10aXRsZS1zaG9ydCI6IkogTWVkIEludGVybmV0IFJlcyIsIkRPSSI6IjEwLjIxOTYvMzY2OTAiLCJJU1NOIjoiMTQzODg4NzEiLCJQTUlEIjoiMzU3NzY0OTIiLCJpc3N1ZWQiOnsiZGF0ZS1wYXJ0cyI6W1syMDIyLDcsMV1dfSwiYWJzdHJhY3QiOiJCYWNrZ3JvdW5kOiBDaHJvbmljIGRpc2Vhc2VzIGNvbnRyaWJ1dGUgdG8gaGlnaCByYXRlcyBvZiBkaXNhYmlsaXR5IGFuZCBtb3J0YWxpdHkuIFBhdGllbnQgZW5nYWdlbWVudCBpbiBjaHJvbmljIGRpc2Vhc2Ugc2VsZi1tYW5hZ2VtZW50IGlzIGFuIGVzc2VudGlhbCBjb21wb25lbnQgb2YgY2hyb25pYyBkaXNlYXNlIG1vZGVscyBvZiBoZWFsdGggY2FyZS4gV2VhcmFibGVzIHByb3ZpZGUgcGF0aWVudC1jZW50ZXJlZCBoZWFsdGggZGF0YSBpbiByZWFsIHRpbWUsIHdoaWNoIGNhbiBoZWxwIGluZm9ybSBzZWxmLW1hbmFnZW1lbnQgZGVjaXNpb24tbWFraW5nLiBEZXNwaXRlIHRoZSBwZXJjZWl2ZWQgYmVuZWZpdHMgb2Ygd2VhcmFibGVzIGluIGltcHJvdmluZyBjaHJvbmljIGRpc2Vhc2Ugc2VsZi1tYW5hZ2VtZW50LCB0aGVpciBpbmZsdWVuY2Ugb24gaGVhbHRoIGNhcmUgb3V0Y29tZXMgcmVtYWlucyBwb29ybHkgdW5kZXJzdG9vZC4gT2JqZWN0aXZlOiBUaGlzIHJldmlldyBhaW1lZCB0byBleGFtaW5lIHRoZSBpbmZsdWVuY2Ugb2Ygd2VhcmFibGVzIG9uIGhlYWx0aCBjYXJlIG91dGNvbWVzIGluIGluZGl2aWR1YWxzIHdpdGggY2hyb25pYyBkaXNlYXNlcyB0aHJvdWdoIGEgc3lzdGVtYXRpYyByZXZpZXcgb2YgdGhlIGxpdGVyYXR1cmUuIE1ldGhvZHM6IEEgbmFycmF0aXZlIHN5c3RlbWF0aWMgcmV2aWV3IHdhcyBjb25kdWN0ZWQgYnkgc2VhcmNoaW5nIDYgZGF0YWJhc2VzIGZvciByYW5kb21pemVkIGFuZCBvYnNlcnZhdGlvbmFsIHN0dWRpZXMgcHVibGlzaGVkIGJldHdlZW4gSmFudWFyeSAxLCAyMDE2LCBhbmQgSnVseSAxLCAyMDIxLCB0aGF0IGluY2x1ZGVkIHRoZSB1c2Ugb2YgYSB3ZWFyYWJsZSBpbnRlcnZlbnRpb24gaW4gYSBjaHJvbmljIGRpc2Vhc2UgZ3JvdXAgdG8gYXNzZXNzIGl0cyBpbXBhY3Qgb24gYSBwcmVkZWZpbmVkIG91dGNvbWUgbWVhc3VyZS4gVGhlc2Ugb3V0Y29tZXMgd2VyZSBkZWZpbmVkIGFzIGFueSBpbmZsdWVuY2Ugb24gdGhlIHBhdGllbnQgb3IgY2xpbmljaWFuIGV4cGVyaWVuY2UsIGNvc3QtZWZmZWN0aXZlbmVzcywgb3IgaGVhbHRoIGNhcmUgb3V0Y29tZXMgYXMgYSByZXN1bHQgb2YgdGhlIHdlYXJhYmxlIGludGVydmVudGlvbi4gRGF0YSBmcm9tIHRoZSBpbmNsdWRlZCBzdHVkaWVzIHdlcmUgZXh0cmFjdGVkIGJhc2VkIG9uIDYga2V5IHRoZW1lcywgd2hpY2ggZm9ybWVkIHRoZSBiYXNpcyBmb3IgYSBuYXJyYXRpdmUgcXVhbGl0YXRpdmUgc3ludGhlc2lzLiBBbGwgb3V0Y29tZXMgd2VyZSBtYXBwZWQgYWdhaW5zdCBlYWNoIGNvbXBvbmVudCBvZiB0aGUgUXVhZHJ1cGxlIEFpbSBvZiBoZWFsdGggY2FyZS4gVGhlIGd1aWRlbGluZXMgb2YgdGhlIFBSSVNNQSAoUHJlZmVycmVkIFJlcG9ydGluZyBJdGVtcyBmb3IgU3lzdGVtYXRpYyBSZXZpZXdzIGFuZCBNZXRhLUFuYWx5c2VzKSBzdGF0ZW1lbnQgd2VyZSBmb2xsb3dlZCBpbiB0aGlzIHN0dWR5LiBSZXN1bHRzOiBBIHRvdGFsIG9mIDMwIGFydGljbGVzIHdlcmUgaW5jbHVkZWQ7IHN0dWRpZXMgcmVwb3J0ZWQgMjQ0NiBwYXJ0aWNpcGFudHMgKG1lYW4gYWdlOiByYW5nZSAxMC4xLTc0LjQgeWVhcnMpLCBhbmQgdGhlIGluZmx1ZW5jZSBvZiAxNCB0eXBlcyBvZiB3ZWFyYWJsZXMgb24gMTggY2hyb25pYyBkaXNlYXNlcyB3YXMgcHJlc2VudGVkLiBUaGUgbW9zdCBzdHVkaWVkIGNocm9uaWMgZGlzZWFzZXMgd2VyZSB0eXBlIDIgZGlhYmV0ZXMgKDQvMzAsIDEzJSksIFBhcmtpbnNvbiBkaXNlYXNlICgzLzMwLCAxMCUpLCBhbmQgY2hyb25pYyBsb3dlciBiYWNrIHBhaW4gKDMvMzAsIDEwJSkuIFRoZSByZXN1bHRzIHdlcmUgbWl4ZWQgd2hlbiBhc3Nlc3NpbmcgdGhlIGltcGFjdCBvbiBhIHByZWRlZmluZWQgcHJpbWFyeSBvdXRjb21lLCB3aXRoIDUwJSAoMTUvMzApIG9mIHN0dWRpZXMgZmluZGluZyBhIHBvc2l0aXZlIGluZmx1ZW5jZSBvbiB0aGUgc3R1ZGllZCBvdXRjb21lIGFuZCA1MCUgKDE1LzMwKSBkZW1vbnN0cmF0aW5nIGEgbmlsIGVmZmVjdC4gVGhlcmUgd2FzIGEgcG9zaXRpdmUgZWZmZWN0IG9mIDNEIHZpcnR1YWwgcmVhbGl0eSBzeXN0ZW1zIG9uIGNocm9uaWMgcGFpbiBpbiA3JSAoMi8zMCkgb2Ygc3R1ZGllcyB0aGF0IGV2YWx1YXRlZCAyIGRpc3RpbmN0IGNocm9uaWMgcGFpbiBzeW5kcm9tZXMuIE1peGVkIHJlc3VsdHMgd2VyZSBvYnNlcnZlZCBpbiBpbmZsdWVuY2luZyBleGVyY2lzZSBjYXBhY2l0eTsgd2VpZ2h0OyBhbmQgYmlvbWFya2VycyBvZiBkaXNlYXNlLCBzdWNoIGFzIGhlbW9nbG9iaW4gQTFjLCBpbiBkaWFiZXRlcy4gSW4gdG90YWwsIDE1NSBvdXRjb21lcyB3ZXJlIHN0dWRpZWQuIE1vc3QgKDEzOS8xNTUsIDg5LjclKSBhZGRyZXNzZWQgdGhlIGhlYWx0aCBjYXJlIG91dGNvbWVzIGNvbXBvbmVudC4gVGhpcyBpbmNsdWRlZCBwYWluICgxMS8xNTUsIDcuNSUpLCBxdWFsaXR5IG9mIGxpZmUgKDcvMTU1LCA0LjglKSwgYW5kIHBoeXNpY2FsIGZ1bmN0aW9uICg1LzE1NSwgMy40JSkuIEFwcHJveGltYXRlbHkgNy43JSAoMTIvMTU1KSBvZiBvdXRjb21lIG1lYXN1cmVzIHJlcHJlc2VudGVkIHRoZSBwYXRpZW50IGV4cGVyaWVuY2UgY29tcG9uZW50LCB3aXRoIDEuMyUgKDIvMTU1KSBhZGRyZXNzaW5nIHRoZSBjbGluaWNpYW4gZXhwZXJpZW5jZSBhbmQgY29zdC4gQ29uY2x1c2lvbnM6IEdpdmVuIHRoZWlyIHBvcHVsYXJpdHkgYW5kIGNhcGFiaWxpdHksIHdlYXJhYmxlcyBtYXkgcGxheSBhbiBpbnRlZ3JhbCByb2xlIGluIGNocm9uaWMgZGlzZWFzZSBtYW5hZ2VtZW50LiBIb3dldmVyLCBmdXJ0aGVyIHJlc2VhcmNoIGlzIHJlcXVpcmVkIHRvIGdlbmVyYXRlIGEgc3Ryb25nIGV2aWRlbmNlIGJhc2UgZm9yIHNhZmUgYW5kIGVmZmVjdGl2ZSBpbXBsZW1lbnRhdGlvbi4iLCJwdWJsaXNoZXIiOiJKTUlSIFB1YmxpY2F0aW9ucyBJbmMuIiwiaXNzdWUiOiI3Iiwidm9sdW1lIjoiMjQifSwiaXNUZW1wb3JhcnkiOmZhbHNlfSx7ImlkIjoiNDRlMzAzZDctZTRiYi0zOWQwLTgwMGMtN2VhYzdhZGI5OWI2IiwiaXRlbURhdGEiOnsidHlwZSI6ImFydGljbGUtam91cm5hbCIsImlkIjoiNDRlMzAzZDctZTRiYi0zOWQwLTgwMGMtN2VhYzdhZGI5OWI2IiwidGl0bGUiOiJUaGUgYWNjZXB0YW5jZSBvZiBwZXJzb25hbCBoZWFsdGggZGV2aWNlcyBhbW9uZyBwYXRpZW50cyB3aXRoIGNocm9uaWMgY29uZGl0aW9ucyIsImF1dGhvciI6W3siZmFtaWx5IjoiU3VuIiwiZ2l2ZW4iOiJOYSIsInBhcnNlLW5hbWVzIjpmYWxzZSwiZHJvcHBpbmctcGFydGljbGUiOiIiLCJub24tZHJvcHBpbmctcGFydGljbGUiOiIifSx7ImZhbWlseSI6IlJhdSIsImdpdmVuIjoiUGVpIEx1ZW4gUGF0cmljayIsInBhcnNlLW5hbWVzIjpmYWxzZSwiZHJvcHBpbmctcGFydGljbGUiOiIiLCJub24tZHJvcHBpbmctcGFydGljbGUiOiIifV0sImNvbnRhaW5lci10aXRsZSI6IkludGVybmF0aW9uYWwgSm91cm5hbCBvZiBNZWRpY2FsIEluZm9ybWF0aWNzIiwiY29udGFpbmVyLXRpdGxlLXNob3J0IjoiSW50IEogTWVkIEluZm9ybSIsIkRPSSI6IjEwLjEwMTYvai5pam1lZGluZi4yMDE1LjAxLjAwMiIsIklTU04iOiIxODcyODI0MyIsIlBNSUQiOiIyNTY1NTc4MyIsImlzc3VlZCI6eyJkYXRlLXBhcnRzIjpbWzIwMTUsNCwxXV19LCJwYWdlIjoiMjg4LTI5NyIsImFic3RyYWN0IjoiUGVyc29uYWwgaGVhbHRoIGRldmljZXMgKFBIRHMpIGFyZSByYXBpZGx5IGRldmVsb3BpbmcgYW5kIGdldHRpbmcgc21hcnRlci4gQnV0IGxpdHRsZSBpcyBrbm93biBhYm91dCBjaHJvbmljIHBhdGllbnRzJyBhY2NlcHRhbmNlIG9mIHN1Y2ggUEhEcy4gT2JqZWN0aXZlOiBUaGUgb2JqZWN0aXZlIG9mIHRoaXMgc3R1ZHkgaXMgdG8gZXhwbG9yZSBob3cgY2hyb25pYyBwYXRpZW50cyBhY2NlcHQgUEhEcyBhbmQgd2hhdCBhcmUgdGhlIG1haW4gZmFjdG9ycyB0aGF0IHByZWRpY3QgdXNlIGludGVudGlvbiBvZiBQSERzLiBUaGUgcmVzdWx0cyB3aWxsIHByb3ZpZGUgc3VnZ2VzdGlvbnMgZm9yIHRoZSBkZXNpZ24gb2YgUEhEcyBhbmQgZS1oZWFsdGggc2VydmljZXMuIE1ldGhvZDogQSBxdWVzdGlvbm5haXJlIHN1cnZleSB3YXMgY29uZHVjdGVkIHRvIGlkZW50aWZ5IHRoZSBtYWluIGZhY3RvcnMgdGhhdCBhZmZlY3QgY2hyb25pYyBwYXRpZW50cycgYWNjZXB0YW5jZSBvZiBQSERzLiBUaHJlZSBodW5kcmVkIGFuZCBmb3J0eS1zaXggdmFsaWQgcmVzcG9uc2VzIGZyb20gY2hyb25pYyBwYXRpZW50cyB3ZXJlIGNvbGxlY3RlZCBhbmQgdGhlIGRhdGEgd2VyZSBhbmFseXplZCB1c2luZyBleHBsb3JhdG9yeSBmYWN0b3IgYW5hbHlzaXMgYW5kIHJlZ3Jlc3Npb24gYW5hbHlzaXMgbWV0aG9kLiBUaGUgcXVlc3Rpb25uYWlyZSBhbHNvIGluY2x1ZGVkIHF1ZXN0aW9ucyBhYm91dCByZXNwb25kZW50cycgZXhwZXJpZW5jZSBvZiBQSERzIGFuZCBwcmVmZXJlbmNlIG9mIFBIRCBmdW5jdGlvbnMuIFRoZXNlIHF1ZXN0aW9ucyBoZWxwIHRvIHVuZGVyc3RhbmQgbGl2ZWQgZXhwZXJpZW5jZSBvZiBQSEQgdXNlcnMgYW5kIHRvIGV4cGxhaW4gdGhlIGZhY3RvcnMgdGhhdCBpbmZsdWVuY2UgdGhlaXIgdXNlIGludGVudGlvbi4gUmVzdWx0OiBGaXZlIGluZmx1ZW5jaW5nIGZhY3RvcnMgdGhhdCBwcmVkaWN0IHVzZSBpbnRlbnRpb24gb2YgUEhEcyB3ZXJlIGlkZW50aWZpZWQ6IGF0dGl0dWRlIHRvd2FyZCB0ZWNobm9sb2d5LCBwZXJjZWl2ZWQgdXNlZnVsbmVzcywgZWFzZSBvZiBsZWFybmluZyBhbmQgYXZhaWxhYmlsaXR5LCBzb2NpYWwgc3VwcG9ydCwgYW5kIHBlcmNlaXZlZCBwcmVzc3VyZS4gQW4gYWNjZXB0YW5jZSBtb2RlbCBvZiBQSERzIHdhcyBwcm9wb3NlZCBiYXNlZCBvbiB0aGVzZSBmYWN0b3JzLCBhbmQgc3VnZ2VzdGlvbnMgZm9yIFBIRCBkZXNpZ25lcnMgYW5kIGUtaGVhbHRoIHNlcnZpY2UgZGVzaWduZXJzIHdlcmUgZGlzY3Vzc2VkLiBUaGUgZXhwbG9yYXRpb24gb2YgUEhEIGV4cGVyaWVuY2UgaW5kaWNhdGVkIHRoYXQgZWFzZSBvZiBsZWFybmluZyBhbmQgc29jaWFsIG5vcm0gc2lnbmlmaWNhbnRseSBpbmZsdWVuY2VkIFBIRCB1c2UgaW50ZW50aW9uLCBhbmQgbWFueSByZXNwb25kZW50cyBleHByZXNzZWQgbmVnYXRpdmUgb3BpbmlvbnMgb24gdGhlIGFjY3VyYWN5LCBkdXJhYmlsaXR5IGFuZCBtYWludGVuYW5jZSBzZXJ2aWNlIG9mIFBIRHMuIEJlc2lkZXMsIHBlb3BsZSBnZW5lcmFsbHkgZXhwcmVzc2VkIHBvc2l0aXZlIGF0dGl0dWRlIHRvd2FyZCBmdXR1cmUgZnVuY3Rpb25zIG9mIGEgUEhELiIsInB1Ymxpc2hlciI6IkVsc2V2aWVyIElyZWxhbmQgTHRkIiwiaXNzdWUiOiI0Iiwidm9sdW1lIjoiODQifSwiaXNUZW1wb3JhcnkiOmZhbHNlfV19&quot;,&quot;citationItems&quot;:[{&quot;id&quot;:&quot;a6cd3cb8-1999-320f-a8cd-e65eaec43445&quot;,&quot;itemData&quot;:{&quot;type&quot;:&quot;article&quot;,&quot;id&quot;:&quot;a6cd3cb8-1999-320f-a8cd-e65eaec43445&quot;,&quot;title&quot;:&quot;The Influence of Wearables on Health Care Outcomes in Chronic Disease: Systematic Review&quot;,&quot;author&quot;:[{&quot;family&quot;:&quot;Mattison&quot;,&quot;given&quot;:&quot;Graeme&quot;,&quot;parse-names&quot;:false,&quot;dropping-particle&quot;:&quot;&quot;,&quot;non-dropping-particle&quot;:&quot;&quot;},{&quot;family&quot;:&quot;Canfell&quot;,&quot;given&quot;:&quot;Oliver&quot;,&quot;parse-names&quot;:false,&quot;dropping-particle&quot;:&quot;&quot;,&quot;non-dropping-particle&quot;:&quot;&quot;},{&quot;family&quot;:&quot;Forrester&quot;,&quot;given&quot;:&quot;Doug&quot;,&quot;parse-names&quot;:false,&quot;dropping-particle&quot;:&quot;&quot;,&quot;non-dropping-particle&quot;:&quot;&quot;},{&quot;family&quot;:&quot;Dobbins&quot;,&quot;given&quot;:&quot;Chelsea&quot;,&quot;parse-names&quot;:false,&quot;dropping-particle&quot;:&quot;&quot;,&quot;non-dropping-particle&quot;:&quot;&quot;},{&quot;family&quot;:&quot;Smith&quot;,&quot;given&quot;:&quot;Daniel&quot;,&quot;parse-names&quot;:false,&quot;dropping-particle&quot;:&quot;&quot;,&quot;non-dropping-particle&quot;:&quot;&quot;},{&quot;family&quot;:&quot;Töyräs&quot;,&quot;given&quot;:&quot;Juha&quot;,&quot;parse-names&quot;:false,&quot;dropping-particle&quot;:&quot;&quot;,&quot;non-dropping-particle&quot;:&quot;&quot;},{&quot;family&quot;:&quot;Sullivan&quot;,&quot;given&quot;:&quot;Clair&quot;,&quot;parse-names&quot;:false,&quot;dropping-particle&quot;:&quot;&quot;,&quot;non-dropping-particle&quot;:&quot;&quot;}],&quot;container-title&quot;:&quot;Journal of Medical Internet Research&quot;,&quot;container-title-short&quot;:&quot;J Med Internet Res&quot;,&quot;DOI&quot;:&quot;10.2196/36690&quot;,&quot;ISSN&quot;:&quot;14388871&quot;,&quot;PMID&quot;:&quot;35776492&quot;,&quot;issued&quot;:{&quot;date-parts&quot;:[[2022,7,1]]},&quot;abstract&quot;:&quot;Background: Chronic diseases contribute to high rates of disability and mortality. Patient engagement in chronic disease self-management is an essential component of chronic disease models of health care. Wearables provide patient-centered health data in real time, which can help inform self-management decision-making. Despite the perceived benefits of wearables in improving chronic disease self-management, their influence on health care outcomes remains poorly understood. Objective: This review aimed to examine the influence of wearables on health care outcomes in individuals with chronic diseases through a systematic review of the literature. Methods: A narrative systematic review was conducted by searching 6 databases for randomized and observational studies published between January 1, 2016, and July 1, 2021, that included the use of a wearable intervention in a chronic disease group to assess its impact on a predefined outcome measure. These outcomes were defined as any influence on the patient or clinician experience, cost-effectiveness, or health care outcomes as a result of the wearable intervention. Data from the included studies were extracted based on 6 key themes, which formed the basis for a narrative qualitative synthesis. All outcomes were mapped against each component of the Quadruple Aim of health care. The guidelines of the PRISMA (Preferred Reporting Items for Systematic Reviews and Meta-Analyses) statement were followed in this study. Results: A total of 30 articles were included; studies reported 2446 participants (mean age: range 10.1-74.4 years), and the influence of 14 types of wearables on 18 chronic diseases was presented. The most studied chronic diseases were type 2 diabetes (4/30, 13%), Parkinson disease (3/30, 10%), and chronic lower back pain (3/30, 10%). The results were mixed when assessing the impact on a predefined primary outcome, with 50% (15/30) of studies finding a positive influence on the studied outcome and 50% (15/30) demonstrating a nil effect. There was a positive effect of 3D virtual reality systems on chronic pain in 7% (2/30) of studies that evaluated 2 distinct chronic pain syndromes. Mixed results were observed in influencing exercise capacity; weight; and biomarkers of disease, such as hemoglobin A1c, in diabetes. In total, 155 outcomes were studied. Most (139/155, 89.7%) addressed the health care outcomes component. This included pain (11/155, 7.5%), quality of life (7/155, 4.8%), and physical function (5/155, 3.4%). Approximately 7.7% (12/155) of outcome measures represented the patient experience component, with 1.3% (2/155) addressing the clinician experience and cost. Conclusions: Given their popularity and capability, wearables may play an integral role in chronic disease management. However, further research is required to generate a strong evidence base for safe and effective implementation.&quot;,&quot;publisher&quot;:&quot;JMIR Publications Inc.&quot;,&quot;issue&quot;:&quot;7&quot;,&quot;volume&quot;:&quot;24&quot;},&quot;isTemporary&quot;:false},{&quot;id&quot;:&quot;44e303d7-e4bb-39d0-800c-7eac7adb99b6&quot;,&quot;itemData&quot;:{&quot;type&quot;:&quot;article-journal&quot;,&quot;id&quot;:&quot;44e303d7-e4bb-39d0-800c-7eac7adb99b6&quot;,&quot;title&quot;:&quot;The acceptance of personal health devices among patients with chronic conditions&quot;,&quot;author&quot;:[{&quot;family&quot;:&quot;Sun&quot;,&quot;given&quot;:&quot;Na&quot;,&quot;parse-names&quot;:false,&quot;dropping-particle&quot;:&quot;&quot;,&quot;non-dropping-particle&quot;:&quot;&quot;},{&quot;family&quot;:&quot;Rau&quot;,&quot;given&quot;:&quot;Pei Luen Patrick&quot;,&quot;parse-names&quot;:false,&quot;dropping-particle&quot;:&quot;&quot;,&quot;non-dropping-particle&quot;:&quot;&quot;}],&quot;container-title&quot;:&quot;International Journal of Medical Informatics&quot;,&quot;container-title-short&quot;:&quot;Int J Med Inform&quot;,&quot;DOI&quot;:&quot;10.1016/j.ijmedinf.2015.01.002&quot;,&quot;ISSN&quot;:&quot;18728243&quot;,&quot;PMID&quot;:&quot;25655783&quot;,&quot;issued&quot;:{&quot;date-parts&quot;:[[2015,4,1]]},&quot;page&quot;:&quot;288-297&quot;,&quot;abstract&quot;:&quot;Personal health devices (PHDs) are rapidly developing and getting smarter. But little is known about chronic patients' acceptance of such PHDs. Objective: The objective of this study is to explore how chronic patients accept PHDs and what are the main factors that predict use intention of PHDs. The results will provide suggestions for the design of PHDs and e-health services. Method: A questionnaire survey was conducted to identify the main factors that affect chronic patients' acceptance of PHDs. Three hundred and forty-six valid responses from chronic patients were collected and the data were analyzed using exploratory factor analysis and regression analysis method. The questionnaire also included questions about respondents' experience of PHDs and preference of PHD functions. These questions help to understand lived experience of PHD users and to explain the factors that influence their use intention. Result: Five influencing factors that predict use intention of PHDs were identified: attitude toward technology, perceived usefulness, ease of learning and availability, social support, and perceived pressure. An acceptance model of PHDs was proposed based on these factors, and suggestions for PHD designers and e-health service designers were discussed. The exploration of PHD experience indicated that ease of learning and social norm significantly influenced PHD use intention, and many respondents expressed negative opinions on the accuracy, durability and maintenance service of PHDs. Besides, people generally expressed positive attitude toward future functions of a PHD.&quot;,&quot;publisher&quot;:&quot;Elsevier Ireland Ltd&quot;,&quot;issue&quot;:&quot;4&quot;,&quot;volume&quot;:&quot;84&quot;},&quot;isTemporary&quot;:false}]},{&quot;citationID&quot;:&quot;MENDELEY_CITATION_b8bb349f-f0f7-4474-b3f2-914108dfb4a2&quot;,&quot;properties&quot;:{&quot;noteIndex&quot;:0},&quot;isEdited&quot;:false,&quot;manualOverride&quot;:{&quot;isManuallyOverridden&quot;:false,&quot;citeprocText&quot;:&quot;(Rijksinstituut voor Volksgezondheid en Milieu (RIVM)., 2023)&quot;,&quot;manualOverrideText&quot;:&quot;&quot;},&quot;citationTag&quot;:&quot;MENDELEY_CITATION_v3_eyJjaXRhdGlvbklEIjoiTUVOREVMRVlfQ0lUQVRJT05fYjhiYjM0OWYtZjBmNy00NDc0LWIzZjItOTE0MTA4ZGZiNGEyIiwicHJvcGVydGllcyI6eyJub3RlSW5kZXgiOjB9LCJpc0VkaXRlZCI6ZmFsc2UsIm1hbnVhbE92ZXJyaWRlIjp7ImlzTWFudWFsbHlPdmVycmlkZGVuIjpmYWxzZSwiY2l0ZXByb2NUZXh0IjoiKFJpamtzaW5zdGl0dXV0IHZvb3IgVm9sa3NnZXpvbmRoZWlkIGVuIE1pbGlldSAoUklWTSkuLCAyMDIzKSIsIm1hbnVhbE92ZXJyaWRlVGV4dCI6IiJ9LCJjaXRhdGlvbkl0ZW1zIjpbeyJpZCI6IjgzNDA0YzQ2LTllMWMtM2M3NS1iYzk2LTlhODM5NjYxMjVhMiIsIml0ZW1EYXRhIjp7InR5cGUiOiJ3ZWJwYWdlIiwiaWQiOiI4MzQwNGM0Ni05ZTFjLTNjNzUtYmM5Ni05YTgzOTY2MTI1YTIiLCJ0aXRsZSI6IjIwMjMgRS1oZWFsdGggTW9uaXRvciAyMDIzLiBcdFN0YXRlIG9mIGRpZ2l0YWwgY2FyZS4iLCJhdXRob3IiOlt7ImZhbWlseSI6IlJpamtzaW5zdGl0dXV0IHZvb3IgVm9sa3NnZXpvbmRoZWlkIGVuIE1pbGlldSAoUklWTSkuIiwiZ2l2ZW4iOiIiLCJwYXJzZS1uYW1lcyI6ZmFsc2UsImRyb3BwaW5nLXBhcnRpY2xlIjoiIiwibm9uLWRyb3BwaW5nLXBhcnRpY2xlIjoiIn1dLCJjb250YWluZXItdGl0bGUiOiJmcm9tIEUtaGVhbHRobW9uaXRvciAyMDIzLiBTdGFuZCB2YW4gemFrZW4gZGlnaXRhbGUgXHR6b3JnIHwgUklWTSIsImlzc3VlZCI6eyJkYXRlLXBhcnRzIjpbWzIwMjNdXX0sImNvbnRhaW5lci10aXRsZS1zaG9ydCI6IiJ9LCJpc1RlbXBvcmFyeSI6ZmFsc2V9XX0=&quot;,&quot;citationItems&quot;:[{&quot;id&quot;:&quot;83404c46-9e1c-3c75-bc96-9a83966125a2&quot;,&quot;itemData&quot;:{&quot;type&quot;:&quot;webpage&quot;,&quot;id&quot;:&quot;83404c46-9e1c-3c75-bc96-9a83966125a2&quot;,&quot;title&quot;:&quot;2023 E-health Monitor 2023. \tState of digital care.&quot;,&quot;author&quot;:[{&quot;family&quot;:&quot;Rijksinstituut voor Volksgezondheid en Milieu (RIVM).&quot;,&quot;given&quot;:&quot;&quot;,&quot;parse-names&quot;:false,&quot;dropping-particle&quot;:&quot;&quot;,&quot;non-dropping-particle&quot;:&quot;&quot;}],&quot;container-title&quot;:&quot;from E-healthmonitor 2023. Stand van zaken digitale \tzorg | RIVM&quot;,&quot;issued&quot;:{&quot;date-parts&quot;:[[2023]]},&quot;container-title-short&quot;:&quot;&quot;},&quot;isTemporary&quot;:false}]},{&quot;citationID&quot;:&quot;MENDELEY_CITATION_b7ed8e73-8e5f-4811-af10-1798dd74b06c&quot;,&quot;properties&quot;:{&quot;noteIndex&quot;:0},&quot;isEdited&quot;:false,&quot;manualOverride&quot;:{&quot;isManuallyOverridden&quot;:false,&quot;citeprocText&quot;:&quot;(Griffin &amp;#38; Chung, n.d.)&quot;,&quot;manualOverrideText&quot;:&quot;&quot;},&quot;citationTag&quot;:&quot;MENDELEY_CITATION_v3_eyJjaXRhdGlvbklEIjoiTUVOREVMRVlfQ0lUQVRJT05fYjdlZDhlNzMtOGU1Zi00ODExLWFmMTAtMTc5OGRkNzRiMDZjIiwicHJvcGVydGllcyI6eyJub3RlSW5kZXgiOjB9LCJpc0VkaXRlZCI6ZmFsc2UsIm1hbnVhbE92ZXJyaWRlIjp7ImlzTWFudWFsbHlPdmVycmlkZGVuIjpmYWxzZSwiY2l0ZXByb2NUZXh0IjoiKEdyaWZmaW4gJiMzODsgQ2h1bmcsIG4uZC4pIiwibWFudWFsT3ZlcnJpZGVUZXh0IjoiIn0sImNpdGF0aW9uSXRlbXMiOlt7ImlkIjoiZTM5NDY2MzgtNzBhNy0zNDFhLTk2ZmEtZDNmMzNjZDNkOTlmIiwiaXRlbURhdGEiOnsidHlwZSI6InJlcG9ydCIsImlkIjoiZTM5NDY2MzgtNzBhNy0zNDFhLTk2ZmEtZDNmMzNjZDNkOTlmIiwidGl0bGUiOiJIZWFsdGggVHJhY2tpbmcgYW5kIEluZm9ybWF0aW9uIFNoYXJpbmcgaW4gdGhlIFBhdGllbnQtQ2VudGVyZWQgRXJhOiBBIEhlYWx0aCBJbmZvcm1hdGlvbiBOYXRpb25hbCBUcmVuZHMgU3VydmV5IChISU5UUykgU3R1ZHkiLCJhdXRob3IiOlt7ImZhbWlseSI6IkdyaWZmaW4iLCJnaXZlbiI6IkFzaGxleSBDIiwicGFyc2UtbmFtZXMiOmZhbHNlLCJkcm9wcGluZy1wYXJ0aWNsZSI6IiIsIm5vbi1kcm9wcGluZy1wYXJ0aWNsZSI6IiJ9LHsiZmFtaWx5IjoiQ2h1bmciLCJnaXZlbiI6IkFybGVuZSBFIiwicGFyc2UtbmFtZXMiOmZhbHNlLCJkcm9wcGluZy1wYXJ0aWNsZSI6IiIsIm5vbi1kcm9wcGluZy1wYXJ0aWNsZSI6IiJ9XSwiYWJzdHJhY3QiOiJXZSBleGFtaW5lZCB0aGUgY3VycmVudCBzdGF0ZSBvZiBkaWdpdGFsIGhlYWx0aCB0cmFja2luZyBhbmQgaW5mb3JtYXRpb24gc2hhcmluZyB3aXRoIGhlYWx0aCBwcm9mZXNzaW9uYWxzIGFtb25nIHBhdGllbnRzIHdpdGggY2hyb25pYyBjb25kaXRpb25zIHVzaW5nIGRhdGEgZnJvbSB0aGUgTmF0aW9uYWwgQ2FuY2VyIEluc3RpdHV0ZSdzIDIwMTggSGVhbHRoIEluZm9ybWF0aW9uIE5hdGlvbmFsIFRyZW5kcyBTdXJ2ZXkgKEhJTlRTKS4gRGVzY3JpcHRpdmUgc3RhdGlzdGljcyB3ZXJlIHVzZWQgdG8gZXhhbWluZSB0aGUgY2hhcmFjdGVyaXN0aWNzIG9mIGhlYWx0aCB0cmFja2luZyBhbmQgaW5mb3JtYXRpb24gc2hhcmluZywgQ2hpLXNxdWFyZWQgdGVzdHMgd2VyZSB1c2VkIHRvIGNvbXBhcmUgYWNyb3NzIGdyb3VwcywgYW5kIG11bHRpdmFyaWF0ZSBsb2dpc3RpYyByZWdyZXNzaW9uIG1vZGVscyB3ZXJlIHVzZWQgdG8gY29udHJvbCBmb3IgY292YXJpYXRlcy4gQmV0d2VlbiAxNy40LTM3LjYlIG9mIHJlc3BvbmRlbnRzIHJlcG9ydGVkIHNoYXJpbmcgaW5mb3JtYXRpb24gd2l0aCBhIGhlYWx0aCBwcm9mZXNzaW9uYWwgdGhyb3VnaCBlaXRoZXIgZS1tYWlsLCBtb25pdG9yaW5nIGRldmljZSwgdGV4dCBtZXNzYWdlLCBvciBvbmxpbmUgbWVkaWNhbCByZWNvcmQgbWVzc2FnZS4gVGhlcmUgd2VyZSBzb2Npb2RlbW9ncmFwaGljIGRpZmZlcmVuY2VzIGFjcm9zcyBoZWFsdGggdHJhY2tpbmcgYW5kIGluZm9ybWF0aW9uIHNoYXJpbmcgbW9kYWxpdGllcywgYW5kIHBhdGllbnRzIHdpdGggY2hyb25pYyBjb25kaXRpb25zIGRpc3Byb3BvcnRpb25hdGVseSBsYWNrZWQgSW50ZXJuZXQgYWNjZXNzLCBhIGJhc2ljIGNlbGwgcGhvbmUsIHNtYXJ0cGhvbmUsIG9yIHRhYmxldCBjb21wYXJlZCB0byB0aG9zZSB3aXRob3V0IGNocm9uaWMgY29uZGl0aW9ucyAocDwwLjA1KS4gVGhpcyBzdWdnZXN0cyB0aGVyZSBhcmUgc29jaW9kZW1vZ3JhcGhpYyBhbmQgdGVjaG5vbG9neS1iYXNlZCBkaXNwYXJpdGllcyBmb3IgaGVhbHRoIHRyYWNraW5nIGFuZCBpbmZvcm1hdGlvbiBzaGFyaW5nIGZvciBwYXRpZW50cyB3aXRoIGNocm9uaWMgY29uZGl0aW9ucy4iLCJjb250YWluZXItdGl0bGUtc2hvcnQiOiIifSwiaXNUZW1wb3JhcnkiOmZhbHNlfV19&quot;,&quot;citationItems&quot;:[{&quot;id&quot;:&quot;e3946638-70a7-341a-96fa-d3f33cd3d99f&quot;,&quot;itemData&quot;:{&quot;type&quot;:&quot;report&quot;,&quot;id&quot;:&quot;e3946638-70a7-341a-96fa-d3f33cd3d99f&quot;,&quot;title&quot;:&quot;Health Tracking and Information Sharing in the Patient-Centered Era: A Health Information National Trends Survey (HINTS) Study&quot;,&quot;author&quot;:[{&quot;family&quot;:&quot;Griffin&quot;,&quot;given&quot;:&quot;Ashley C&quot;,&quot;parse-names&quot;:false,&quot;dropping-particle&quot;:&quot;&quot;,&quot;non-dropping-particle&quot;:&quot;&quot;},{&quot;family&quot;:&quot;Chung&quot;,&quot;given&quot;:&quot;Arlene E&quot;,&quot;parse-names&quot;:false,&quot;dropping-particle&quot;:&quot;&quot;,&quot;non-dropping-particle&quot;:&quot;&quot;}],&quot;abstract&quot;:&quot;We examined the current state of digital health tracking and information sharing with health professionals among patients with chronic conditions using data from the National Cancer Institute's 2018 Health Information National Trends Survey (HINTS). Descriptive statistics were used to examine the characteristics of health tracking and information sharing, Chi-squared tests were used to compare across groups, and multivariate logistic regression models were used to control for covariates. Between 17.4-37.6% of respondents reported sharing information with a health professional through either e-mail, monitoring device, text message, or online medical record message. There were sociodemographic differences across health tracking and information sharing modalities, and patients with chronic conditions disproportionately lacked Internet access, a basic cell phone, smartphone, or tablet compared to those without chronic conditions (p&lt;0.05). This suggests there are sociodemographic and technology-based disparities for health tracking and information sharing for patients with chronic conditions.&quot;,&quot;container-title-short&quot;:&quot;&quot;},&quot;isTemporary&quot;:false}]},{&quot;citationID&quot;:&quot;MENDELEY_CITATION_60d415d4-dc79-46a0-bc79-64dbfd24e74e&quot;,&quot;properties&quot;:{&quot;noteIndex&quot;:0},&quot;isEdited&quot;:false,&quot;manualOverride&quot;:{&quot;isManuallyOverridden&quot;:false,&quot;citeprocText&quot;:&quot;(Amin et al., 2021; Jo et al., 2019)&quot;,&quot;manualOverrideText&quot;:&quot;&quot;},&quot;citationTag&quot;:&quot;MENDELEY_CITATION_v3_eyJjaXRhdGlvbklEIjoiTUVOREVMRVlfQ0lUQVRJT05fNjBkNDE1ZDQtZGM3OS00NmEwLWJjNzktNjRkYmZkMjRlNzRlIiwicHJvcGVydGllcyI6eyJub3RlSW5kZXgiOjB9LCJpc0VkaXRlZCI6ZmFsc2UsIm1hbnVhbE92ZXJyaWRlIjp7ImlzTWFudWFsbHlPdmVycmlkZGVuIjpmYWxzZSwiY2l0ZXByb2NUZXh0IjoiKEFtaW4gZXQgYWwuLCAyMDIxOyBKbyBldCBhbC4sIDIwMTkpIiwibWFudWFsT3ZlcnJpZGVUZXh0IjoiIn0sImNpdGF0aW9uSXRlbXMiOlt7ImlkIjoiYjliN2QyNGQtYzc2YS0zYzdjLWJiMzItZDRlZThjMDQ0NDUzIiwiaXRlbURhdGEiOnsidHlwZSI6ImFydGljbGUiLCJpZCI6ImI5YjdkMjRkLWM3NmEtM2M3Yy1iYjMyLWQ0ZWU4YzA0NDQ1MyIsInRpdGxlIjoiV2VhcmFibGUgZGV2aWNlcyBmb3IgcGF0aWVudCBtb25pdG9yaW5nIGluIHRoZSBlYXJseSBwb3N0b3BlcmF0aXZlIHBlcmlvZDogQSBsaXRlcmF0dXJlIHJldmlldyIsImF1dGhvciI6W3siZmFtaWx5IjoiQW1pbiIsImdpdmVuIjoiVGFqcmlhbiIsInBhcnNlLW5hbWVzIjpmYWxzZSwiZHJvcHBpbmctcGFydGljbGUiOiIiLCJub24tZHJvcHBpbmctcGFydGljbGUiOiIifSx7ImZhbWlseSI6Ik1vYmJzIiwiZ2l2ZW4iOiJSYWxwaCBKLiIsInBhcnNlLW5hbWVzIjpmYWxzZSwiZHJvcHBpbmctcGFydGljbGUiOiIiLCJub24tZHJvcHBpbmctcGFydGljbGUiOiIifSx7ImZhbWlseSI6Ik1vc3RhZmEiLCJnaXZlbiI6Ik5peWF6IiwicGFyc2UtbmFtZXMiOmZhbHNlLCJkcm9wcGluZy1wYXJ0aWNsZSI6IiIsIm5vbi1kcm9wcGluZy1wYXJ0aWNsZSI6IiJ9LHsiZmFtaWx5IjoiU3kiLCJnaXZlbiI6Ikx1a2UgVy4iLCJwYXJzZS1uYW1lcyI6ZmFsc2UsImRyb3BwaW5nLXBhcnRpY2xlIjoiIiwibm9uLWRyb3BwaW5nLXBhcnRpY2xlIjoiIn0seyJmYW1pbHkiOiJDaG95IiwiZ2l2ZW4iOiJXZW4gSmllIiwicGFyc2UtbmFtZXMiOmZhbHNlLCJkcm9wcGluZy1wYXJ0aWNsZSI6IiIsIm5vbi1kcm9wcGluZy1wYXJ0aWNsZSI6IiJ9XSwiY29udGFpbmVyLXRpdGxlIjoibUhlYWx0aCIsImNvbnRhaW5lci10aXRsZS1zaG9ydCI6Ik1oZWFsdGgiLCJET0kiOiIxMC4yMTAzNy9taGVhbHRoLTIwLTEzMSIsIklTU04iOiIyMzA2OTc0MCIsImlzc3VlZCI6eyJkYXRlLXBhcnRzIjpbWzIwMjEsNywxXV19LCJhYnN0cmFjdCI6IlRoZSBlYXJseSBwb3N0b3BlcmF0aXZlIHBlcmlvZCBpcyBhIGNydWNpYWwgc3RhZ2UgaW4gYSBwYXRpZW50J3MgcmVjb3ZlcnkgYXMgdGhleSBhcmUgc3VzY2VwdGlibGUgdG8gYSByYW5nZSBvZiBjb21wbGljYXRpb25zLCB3aXRoIGRldGVjdGlvbiBhbmQgbWFuYWdlbWVudCB0aGUga2V5IHRvIGF2b2lkaW5nIGxvbmcgdGVybSBjb25zZXF1ZW5jZXMuIFdlYXJhYmxlIGRldmljZXMgYXJlIGFuIGlubm92YXRpdmUgd2F5IG9mIG1vbml0b3JpbmcgcGF0aWVudCdzIHBvc3QtaW50ZXJ2ZW50aW9uIGFuZCBtYXkgdHJhbnNsYXRlIGludG8gaW1wcm92ZWQgcGF0aWVudCBvdXRjb21lcywgYW5kIHJlZHVjZWQgc3RyYWluIG9uIGhlYWx0aGNhcmUgcmVzb3VyY2VzLCBhcyB0aGV5IG1heSBmYWNpbGl0YXRlIHNhZmVyIGFuZCBlYXJsaWVyIGRpc2NoYXJnZSBmcm9tIHRoZSBob3NwaXRhbCBzZXR0aW5nLiBTZXZlcmFsIHJlY2VudCBzdHVkaWVzIGhhdmUgaW52ZXN0aWdhdGVkIHRoZSB1c2Ugb2Ygd2VhcmFibGUgZGV2aWNlcyBpbiBwb3N0b3BlcmF0aXZlIG1vbml0b3JpbmcuIFRoaXMgcmV2aWV3IG91dGxpbmVzIHRoZSBjdXJyZW50IGxpdGVyYXR1cmUgaW5jbHVkaW5nIHRoZSByYW5nZSBvZiB3ZWFyYWJsZSBkZXZpY2VzIHVzZWQgZm9yIHBvc3RvcGVyYXRpdmUgbW9uaXRvcmluZywgdGhlIHZhcmlldHkgb2Ygc3VyZ2VyaWVzIGludmVzdGlnYXRlZCwgYW5kIHRoZSBvdXRjb21lcyBhc3Nlc3NlZC4gQSBzZWFyY2ggb2YgZml2ZSBlbGVjdHJvbmljIGRhdGFiYXNlcyB3YXMgcGVyZm9ybWVkLiBEYXRhIG9uIHRoZSByYW5nZSBvZiB3ZWFyYWJsZSBkZXZpY2VzLCBvdXRjb21lcyBhbmQgc3VyZ2VyaWVzIGludmVzdGlnYXRlZCB3ZXJlIGV4dHJhY3RlZCBhbmQgc3lub3B0aWNhbGx5IGFuYWx5c2VkLiBUd2VudHktZm91ciBhcnRpY2xlcyB3ZXJlIHJldHJpZXZlZC4gRGF0YSBvbiBzZXZlcmFsIGRpZmZlcmVudCB0eXBlcyBvZiBzdXJnZXJ5IHdlcmUgYXZhaWxhYmxlIGFuZCBkaXNjdXNzZWQuIE1vc3Qgc3R1ZGllcyB1c2VkIHdyaXN0LW1vdW50ZWQgd2VhcmFibGUgZGV2aWNlcyBhbmQgYWNjZWxlcm9tZXRlcnMgb3IgcGVkb21ldGVycyB0byBhc3Nlc3MgcGh5c2ljYWwgYWN0aXZpdHkgbWV0cmljcywgaW5jbHVkaW5nIHN0ZXAgY291bnRzIGFuZCBwaHlzaWNhbCBhY3Rpdml0eSBpbnRlbnNpdHkgKFBBSSksIGFzIG1hcmtlcnMgb2YgcmVjb3ZlcnkuIFdlYXJhYmxlIGRldmljZXMgY2FuIHByb3ZpZGUgb2JqZWN0aXZlIGRhdGEgY2FwdHVyZSBpbiB0aGUgZWFybHkgcG9zdG9wZXJhdGl2ZSBwaGFzZSB0byByZW1vdGVseSBtb25pdG9yIHBhdGllbnRzIHVzaW5nIHZhcmlvdXMgbWV0cmljcyBpbmNsdWRpbmcgdGVtcGVyYXR1cmUsIGNhcmRpYWMgbW9uaXRvcmluZyBhbmQgcGh5c2ljYWwgYWN0aXZpdHkuIFRoZSBtYWpvcml0eSBvZiBjdXJyZW50IHJlc2VhcmNoIGlzIGZvY3Vzc2VkIG9uIHdyaXN0LW1vdW50ZWQgYWNjZWxlcm9tZXRlcnMgYW5kIHBlZG9tZXRlcnMgdXNlZCB0byBhc3Nlc3MgcGh5c2ljYWwgYWN0aXZpdHkgYXMgYSBtYXJrZXIgb2YgcG9zdG9wZXJhdGl2ZSBmdW5jdGlvbi4gRnVydGhlciByZXNlYXJjaCBpcyByZXF1aXJlZCB0byBkZW1vbnN0cmF0ZSBpbXByb3ZlZCBzYWZldHkgYW5kIGNvc3QtZWZmZWN0aXZlbmVzcyBvZiB0aGlzIHRlY2hub2xvZ3kuIiwicHVibGlzaGVyIjoiQU1FIFB1Ymxpc2hpbmcgQ29tcGFueSIsInZvbHVtZSI6IjcifSwiaXNUZW1wb3JhcnkiOmZhbHNlfSx7ImlkIjoiNzJiOWVlYTYtN2MwYi0zMmJiLThkNmItNDc2ZTk4MWQ1OWEzIiwiaXRlbURhdGEiOnsidHlwZSI6ImFydGljbGUiLCJpZCI6IjcyYjllZWE2LTdjMGItMzJiYi04ZDZiLTQ3NmU5ODFkNTlhMyIsInRpdGxlIjoiSXMgVGhlcmUgYSBCZW5lZml0IHRvIFBhdGllbnRzIFVzaW5nIFdlYXJhYmxlIERldmljZXMgU3VjaCBhcyBGaXRiaXQgb3IgSGVhbHRoIEFwcHMgb24gTW9iaWxlcz8gQSBTeXN0ZW1hdGljIFJldmlldyIsImF1dGhvciI6W3siZmFtaWx5IjoiSm8iLCJnaXZlbiI6IkFyYSIsInBhcnNlLW5hbWVzIjpmYWxzZSwiZHJvcHBpbmctcGFydGljbGUiOiIiLCJub24tZHJvcHBpbmctcGFydGljbGUiOiIifSx7ImZhbWlseSI6IkNvcm9uZWwiLCJnaXZlbiI6IkJyeWFuIEQuIiwicGFyc2UtbmFtZXMiOmZhbHNlLCJkcm9wcGluZy1wYXJ0aWNsZSI6IiIsIm5vbi1kcm9wcGluZy1wYXJ0aWNsZSI6IiJ9LHsiZmFtaWx5IjoiQ29ha2VzIiwiZ2l2ZW4iOiJDb3VydG5leSBFLiIsInBhcnNlLW5hbWVzIjpmYWxzZSwiZHJvcHBpbmctcGFydGljbGUiOiIiLCJub24tZHJvcHBpbmctcGFydGljbGUiOiIifSx7ImZhbWlseSI6Ik1haW5vdXMiLCJnaXZlbiI6IkFyY2ggRy4iLCJwYXJzZS1uYW1lcyI6ZmFsc2UsImRyb3BwaW5nLXBhcnRpY2xlIjoiIiwibm9uLWRyb3BwaW5nLXBhcnRpY2xlIjoiIn1dLCJjb250YWluZXItdGl0bGUiOiJBbWVyaWNhbiBKb3VybmFsIG9mIE1lZGljaW5lIiwiRE9JIjoiMTAuMTAxNi9qLmFtam1lZC4yMDE5LjA2LjAxOCIsIklTU04iOiIxNTU1NzE2MiIsIlBNSUQiOiIzMTMwMjA3NyIsImlzc3VlZCI6eyJkYXRlLXBhcnRzIjpbWzIwMTksMTIsMV1dfSwicGFnZSI6IjEzOTQtMTQwMC5lMSIsImFic3RyYWN0IjoiV2VhcmFibGUgZGV2aWNlcyBoYXZlIGJlY29tZSBhIHN0YW5kYXJkIGhlYWx0aCBjYXJlIGludGVydmVudGlvbiB3aXRoIGVtZXJnaW5nIGhlYWx0aCBjYXJlIHRlY2hub2xvZ2llcy4gVGhlc2UgZGV2aWNlcyBhcmUgZGVzaWduZWQgdG8gcHJvbW90ZSBoZWFsdGh5IGJlaGF2aW9ycyBhbmQgZGVjcmVhc2UgcmlzayBmb3IgY2hyb25pYyBkaXNlYXNlIGxpa2UgY2FyZGlvdmFzY3VsYXIgZGlzZWFzZSBhbmQgZGlhYmV0ZXMuIFRoZSBwdXJwb3NlIG9mIHRoaXMgc3R1ZHkgd2FzIHRvIHByb3ZpZGUgZXZpZGVuY2Ugb2YgdGhlIGJlbmVmaXQgb2Ygd2VhcmFibGUgZGV2aWNlcyBpbiBjaHJvbmljIGRpc2Vhc2Ugb3V0Y29tZXMgYW1vbmcgYWR1bHRzLiBTeXN0ZW1hdGljIHNlYXJjaCBvZiBQdWJNZWQsIFdlYiBvZiBTY2llbmNlLCBXb3JsZCBIZWFsdGggT3JnYW5pemF0aW9uIGludGVybmF0aW9uYWwgY2xpbmljYWwgdHJpYWxzIHJlZ2lzdHJ5IHBsYXRmb3JtLCBCTUMgSVNSQ1ROIHJlZ2lzdHJ5LCBhbmQgdGhlIEluc3RpdHV0ZSBvZiBFbGVjdHJpY2FsIGFuZCBFbGVjdHJvbmljcyBFbmdpbmVlcnMgd2FzIHBlcmZvcm1lZCBiYXNlZCB1cG9uIHRoZSBQUklTTUEgZ3VpZGVsaW5lLiBJbmNsdWRlZCBhcnRpY2xlcyB3ZXJlIHJhbmRvbWl6ZWQgY29udHJvbGxlZCB0cmlhbHMgb3IgcXVhc2ktZXhwZXJpbWVudGFsIHN0dWRpZXMgd2l0aCBoZWFsdGggb3V0Y29tZXMgcHVibGlzaGVkIGluIEVuZ2xpc2ggdXAgdG8gT2N0b2JlciAyMDE4LiBTdHVkaWVzIGZvY3VzaW5nIG9uIGFkdWx0cyB3ZXJlIHNlbGVjdGVkLiBUaHJlZSBpbnZlc3RpZ2F0b3JzIHJldmlld2VkIHRoZSBzZWxlY3RlZCBwdWJsaWNhdGlvbnMgYW5kIG1hZGUgYWdyZWVtZW50IG9uIGZpbmFsIHNlbGVjdGlvbi4gT2YgYSB0b3RhbCBvZiA1NTAgcHVibGljYXRpb25zIGV4dHJhY3RlZCwgNiBzdHVkaWVzIG1ldCB0aGUgZmluYWwgY3JpdGVyaWEuIFRoZXJlIHdhcyBsaXR0bGUgaW5kaWNhdGlvbiB0aGF0IHdlYXJhYmxlIGRldmljZXMgcHJvdmlkZSBhIGJlbmVmaXQgZm9yIGhlYWx0aCBvdXRjb21lcy4gT2YgdGhlIDYgc3R1ZGllcyBleGFtaW5lZCwgb25seSBvbmUgc3R1ZHkgc2hvd2VkIGEgc2lnbmlmaWNhbnQgcmVkdWN0aW9uIGZvciB3ZWlnaHQgbG9zcyBhbW9uZyBwYXJ0aWNpcGFudHMgd2hvIHVzZWQgd2VhcmFibGUgZGV2aWNlcy4gTm8gc2lnbmlmaWNhbnQgcmVkdWN0aW9uIHdhcyBkaXNjb3ZlcmVkIGluIGNob2xlc3Rlcm9sIG9yIGJsb29kIHByZXNzdXJlLiBBbW9uZyB0aGUgNiBzdHVkaWVzLCBvbmx5IG9uZSBzdHVkeSBleGFtaW5lZCBoZW1vZ2xvYmluIEExYywgYW5kIGl0IHNob3dlZCBhIHNpZ25pZmljYW50IHJlZHVjdGlvbiBpbiBvbGRlciBwYXRpZW50cyB3aXRoIHR5cGUgMiBkaWFiZXRlcy4gVGhlIGN1cnJlbnQgbGl0ZXJhdHVyZSBldmFsdWF0aW5nIHdlYXJhYmxlIGRldmljZXMgaW5kaWNhdGVzIGxpdHRsZSBiZW5lZml0IG9mIHRoZSBkZXZpY2VzIG9uIGNocm9uaWMgZGlzZWFzZSBoZWFsdGggb3V0Y29tZXMuIFdlYXJhYmxlIGRldmljZXMgcGxheSBhIHJvbGUgYXMgYSBmYWNpbGl0YXRvciBpbiBtb3RpdmF0aW5nIGFuZCBhY2NlbGVyYXRpbmcgcGh5c2ljYWwgYWN0aXZpdHksIGJ1dCBjdXJyZW50IGRhdGEgZG8gbm90IHN1Z2dlc3Qgb3RoZXIgY29uc2lzdGVudCBoZWFsdGggYmVuZWZpdHMuIiwicHVibGlzaGVyIjoiRWxzZXZpZXIgSW5jLiIsImlzc3VlIjoiMTIiLCJ2b2x1bWUiOiIxMzIiLCJjb250YWluZXItdGl0bGUtc2hvcnQiOiIifSwiaXNUZW1wb3JhcnkiOmZhbHNlfV19&quot;,&quot;citationItems&quot;:[{&quot;id&quot;:&quot;b9b7d24d-c76a-3c7c-bb32-d4ee8c044453&quot;,&quot;itemData&quot;:{&quot;type&quot;:&quot;article&quot;,&quot;id&quot;:&quot;b9b7d24d-c76a-3c7c-bb32-d4ee8c044453&quot;,&quot;title&quot;:&quot;Wearable devices for patient monitoring in the early postoperative period: A literature review&quot;,&quot;author&quot;:[{&quot;family&quot;:&quot;Amin&quot;,&quot;given&quot;:&quot;Tajrian&quot;,&quot;parse-names&quot;:false,&quot;dropping-particle&quot;:&quot;&quot;,&quot;non-dropping-particle&quot;:&quot;&quot;},{&quot;family&quot;:&quot;Mobbs&quot;,&quot;given&quot;:&quot;Ralph J.&quot;,&quot;parse-names&quot;:false,&quot;dropping-particle&quot;:&quot;&quot;,&quot;non-dropping-particle&quot;:&quot;&quot;},{&quot;family&quot;:&quot;Mostafa&quot;,&quot;given&quot;:&quot;Niyaz&quot;,&quot;parse-names&quot;:false,&quot;dropping-particle&quot;:&quot;&quot;,&quot;non-dropping-particle&quot;:&quot;&quot;},{&quot;family&quot;:&quot;Sy&quot;,&quot;given&quot;:&quot;Luke W.&quot;,&quot;parse-names&quot;:false,&quot;dropping-particle&quot;:&quot;&quot;,&quot;non-dropping-particle&quot;:&quot;&quot;},{&quot;family&quot;:&quot;Choy&quot;,&quot;given&quot;:&quot;Wen Jie&quot;,&quot;parse-names&quot;:false,&quot;dropping-particle&quot;:&quot;&quot;,&quot;non-dropping-particle&quot;:&quot;&quot;}],&quot;container-title&quot;:&quot;mHealth&quot;,&quot;container-title-short&quot;:&quot;Mhealth&quot;,&quot;DOI&quot;:&quot;10.21037/mhealth-20-131&quot;,&quot;ISSN&quot;:&quot;23069740&quot;,&quot;issued&quot;:{&quot;date-parts&quot;:[[2021,7,1]]},&quot;abstract&quot;:&quot;The early postoperative period is a crucial stage in a patient's recovery as they are susceptible to a range of complications, with detection and management the key to avoiding long term consequences. Wearable devices are an innovative way of monitoring patient's post-intervention and may translate into improved patient outcomes, and reduced strain on healthcare resources, as they may facilitate safer and earlier discharge from the hospital setting. Several recent studies have investigated the use of wearable devices in postoperative monitoring. This review outlines the current literature including the range of wearable devices used for postoperative monitoring, the variety of surgeries investigated, and the outcomes assessed. A search of five electronic databases was performed. Data on the range of wearable devices, outcomes and surgeries investigated were extracted and synoptically analysed. Twenty-four articles were retrieved. Data on several different types of surgery were available and discussed. Most studies used wrist-mounted wearable devices and accelerometers or pedometers to assess physical activity metrics, including step counts and physical activity intensity (PAI), as markers of recovery. Wearable devices can provide objective data capture in the early postoperative phase to remotely monitor patients using various metrics including temperature, cardiac monitoring and physical activity. The majority of current research is focussed on wrist-mounted accelerometers and pedometers used to assess physical activity as a marker of postoperative function. Further research is required to demonstrate improved safety and cost-effectiveness of this technology.&quot;,&quot;publisher&quot;:&quot;AME Publishing Company&quot;,&quot;volume&quot;:&quot;7&quot;},&quot;isTemporary&quot;:false},{&quot;id&quot;:&quot;72b9eea6-7c0b-32bb-8d6b-476e981d59a3&quot;,&quot;itemData&quot;:{&quot;type&quot;:&quot;article&quot;,&quot;id&quot;:&quot;72b9eea6-7c0b-32bb-8d6b-476e981d59a3&quot;,&quot;title&quot;:&quot;Is There a Benefit to Patients Using Wearable Devices Such as Fitbit or Health Apps on Mobiles? A Systematic Review&quot;,&quot;author&quot;:[{&quot;family&quot;:&quot;Jo&quot;,&quot;given&quot;:&quot;Ara&quot;,&quot;parse-names&quot;:false,&quot;dropping-particle&quot;:&quot;&quot;,&quot;non-dropping-particle&quot;:&quot;&quot;},{&quot;family&quot;:&quot;Coronel&quot;,&quot;given&quot;:&quot;Bryan D.&quot;,&quot;parse-names&quot;:false,&quot;dropping-particle&quot;:&quot;&quot;,&quot;non-dropping-particle&quot;:&quot;&quot;},{&quot;family&quot;:&quot;Coakes&quot;,&quot;given&quot;:&quot;Courtney E.&quot;,&quot;parse-names&quot;:false,&quot;dropping-particle&quot;:&quot;&quot;,&quot;non-dropping-particle&quot;:&quot;&quot;},{&quot;family&quot;:&quot;Mainous&quot;,&quot;given&quot;:&quot;Arch G.&quot;,&quot;parse-names&quot;:false,&quot;dropping-particle&quot;:&quot;&quot;,&quot;non-dropping-particle&quot;:&quot;&quot;}],&quot;container-title&quot;:&quot;American Journal of Medicine&quot;,&quot;DOI&quot;:&quot;10.1016/j.amjmed.2019.06.018&quot;,&quot;ISSN&quot;:&quot;15557162&quot;,&quot;PMID&quot;:&quot;31302077&quot;,&quot;issued&quot;:{&quot;date-parts&quot;:[[2019,12,1]]},&quot;page&quot;:&quot;1394-1400.e1&quot;,&quot;abstract&quot;:&quot;Wearable devices have become a standard health care intervention with emerging health care technologies. These devices are designed to promote healthy behaviors and decrease risk for chronic disease like cardiovascular disease and diabetes. The purpose of this study was to provide evidence of the benefit of wearable devices in chronic disease outcomes among adults. Systematic search of PubMed, Web of Science, World Health Organization international clinical trials registry platform, BMC ISRCTN registry, and the Institute of Electrical and Electronics Engineers was performed based upon the PRISMA guideline. Included articles were randomized controlled trials or quasi-experimental studies with health outcomes published in English up to October 2018. Studies focusing on adults were selected. Three investigators reviewed the selected publications and made agreement on final selection. Of a total of 550 publications extracted, 6 studies met the final criteria. There was little indication that wearable devices provide a benefit for health outcomes. Of the 6 studies examined, only one study showed a significant reduction for weight loss among participants who used wearable devices. No significant reduction was discovered in cholesterol or blood pressure. Among the 6 studies, only one study examined hemoglobin A1c, and it showed a significant reduction in older patients with type 2 diabetes. The current literature evaluating wearable devices indicates little benefit of the devices on chronic disease health outcomes. Wearable devices play a role as a facilitator in motivating and accelerating physical activity, but current data do not suggest other consistent health benefits.&quot;,&quot;publisher&quot;:&quot;Elsevier Inc.&quot;,&quot;issue&quot;:&quot;12&quot;,&quot;volume&quot;:&quot;132&quot;,&quot;container-title-short&quot;:&quot;&quot;},&quot;isTemporary&quot;:false}]},{&quot;citationID&quot;:&quot;MENDELEY_CITATION_2324331d-7092-4742-a658-049f89d931d4&quot;,&quot;properties&quot;:{&quot;noteIndex&quot;:0},&quot;isEdited&quot;:false,&quot;manualOverride&quot;:{&quot;isManuallyOverridden&quot;:false,&quot;citeprocText&quot;:&quot;(Philip et al., 2020)&quot;,&quot;manualOverrideText&quot;:&quot;&quot;},&quot;citationTag&quot;:&quot;MENDELEY_CITATION_v3_eyJjaXRhdGlvbklEIjoiTUVOREVMRVlfQ0lUQVRJT05fMjMyNDMzMWQtNzA5Mi00NzQyLWE2NTgtMDQ5Zjg5ZDkzMWQ0IiwicHJvcGVydGllcyI6eyJub3RlSW5kZXgiOjB9LCJpc0VkaXRlZCI6ZmFsc2UsIm1hbnVhbE92ZXJyaWRlIjp7ImlzTWFudWFsbHlPdmVycmlkZGVuIjpmYWxzZSwiY2l0ZXByb2NUZXh0IjoiKFBoaWxpcCBldCBhbC4sIDIwMjApIiwibWFudWFsT3ZlcnJpZGVUZXh0IjoiIn0sImNpdGF0aW9uSXRlbXMiOlt7ImlkIjoiZDkwMWRlNjItODhkZS0zY2M5LWI3Y2UtY2YxYmY4ODliNjZmIiwiaXRlbURhdGEiOnsidHlwZSI6ImFydGljbGUtam91cm5hbCIsImlkIjoiZDkwMWRlNjItODhkZS0zY2M5LWI3Y2UtY2YxYmY4ODliNjZmIiwidGl0bGUiOiJTbWFydHBob25lLWJhc2VkIHZpcnR1YWwgYWdlbnRzIHRvIGhlbHAgaW5kaXZpZHVhbHMgd2l0aCBzbGVlcCBjb25jZXJucyBkdXJpbmcgQ09WSUQtMTkgY29uZmluZW1lbnQ6IEZlYXNpYmlsaXR5IHN0dWR5IiwiYXV0aG9yIjpbeyJmYW1pbHkiOiJQaGlsaXAiLCJnaXZlbiI6IlBpZXJyZSIsInBhcnNlLW5hbWVzIjpmYWxzZSwiZHJvcHBpbmctcGFydGljbGUiOiIiLCJub24tZHJvcHBpbmctcGFydGljbGUiOiIifSx7ImZhbWlseSI6IkR1cHV5IiwiZ2l2ZW4iOiJMdWNpbGUiLCJwYXJzZS1uYW1lcyI6ZmFsc2UsImRyb3BwaW5nLXBhcnRpY2xlIjoiIiwibm9uLWRyb3BwaW5nLXBhcnRpY2xlIjoiIn0seyJmYW1pbHkiOiJNb3JpbiIsImdpdmVuIjoiQ2hhcmxlcyBNLiIsInBhcnNlLW5hbWVzIjpmYWxzZSwiZHJvcHBpbmctcGFydGljbGUiOiIiLCJub24tZHJvcHBpbmctcGFydGljbGUiOiIifSx7ImZhbWlseSI6IlNldmluIiwiZ2l2ZW4iOiJFdGllbm5lIiwicGFyc2UtbmFtZXMiOmZhbHNlLCJkcm9wcGluZy1wYXJ0aWNsZSI6IiIsIm5vbi1kcm9wcGluZy1wYXJ0aWNsZSI6ImRlIn0seyJmYW1pbHkiOiJCaW91bGFjIiwiZ2l2ZW4iOiJTdMOpcGhhbmllIiwicGFyc2UtbmFtZXMiOmZhbHNlLCJkcm9wcGluZy1wYXJ0aWNsZSI6IiIsIm5vbi1kcm9wcGluZy1wYXJ0aWNsZSI6IiJ9LHsiZmFtaWx5IjoiVGFpbGxhcmQiLCJnaXZlbiI6IkphY3F1ZXMiLCJwYXJzZS1uYW1lcyI6ZmFsc2UsImRyb3BwaW5nLXBhcnRpY2xlIjoiIiwibm9uLWRyb3BwaW5nLXBhcnRpY2xlIjoiIn0seyJmYW1pbHkiOiJTZXJyZSIsImdpdmVuIjoiRnVzY2hpYSIsInBhcnNlLW5hbWVzIjpmYWxzZSwiZHJvcHBpbmctcGFydGljbGUiOiIiLCJub24tZHJvcHBpbmctcGFydGljbGUiOiIifSx7ImZhbWlseSI6IkF1cmlhY29tYmUiLCJnaXZlbiI6Ik1hcmMiLCJwYXJzZS1uYW1lcyI6ZmFsc2UsImRyb3BwaW5nLXBhcnRpY2xlIjoiIiwibm9uLWRyb3BwaW5nLXBhcnRpY2xlIjoiIn0seyJmYW1pbHkiOiJNaWNvdWxhdWQtRnJhbmNoaSIsImdpdmVuIjoiSmVhbiBBcnRodXIiLCJwYXJzZS1uYW1lcyI6ZmFsc2UsImRyb3BwaW5nLXBhcnRpY2xlIjoiIiwibm9uLWRyb3BwaW5nLXBhcnRpY2xlIjoiIn1dLCJjb250YWluZXItdGl0bGUiOiJKb3VybmFsIG9mIE1lZGljYWwgSW50ZXJuZXQgUmVzZWFyY2giLCJjb250YWluZXItdGl0bGUtc2hvcnQiOiJKIE1lZCBJbnRlcm5ldCBSZXMiLCJET0kiOiIxMC4yMTk2LzI0MjY4IiwiSVNTTiI6IjE0Mzg4ODcxIiwiUE1JRCI6IjMzMjY0MDk5IiwiaXNzdWVkIjp7ImRhdGUtcGFydHMiOltbMjAyMCwxMiwxXV19LCJhYnN0cmFjdCI6IkJhY2tncm91bmQ6IFRoZSBDT1ZJRC0xOSBjcmlzaXMgYW5kIGNvbnNlcXVlbnQgY29uZmluZW1lbnQgcmVzdHJpY3Rpb25zIGhhdmUgY2F1c2VkIHNpZ25pZmljYW50IHBzeWNob3NvY2lhbCBzdHJlc3MgYW5kIHJlcG9ydHMgb2Ygc2xlZXAgY29tcGxhaW50cywgd2hpY2ggcmVxdWlyZSBlYXJseSBtYW5hZ2VtZW50LCBoYXZlIGluY3JlYXNlZCBkdXJpbmcgcmVjZW50IG1vbnRocy4gVG8gaGVscCBpbmRpdmlkdWFscyBjb25jZXJuZWQgYWJvdXQgdGhlaXIgc2xlZXAsIHdlIGRldmVsb3BlZCBhIHNtYXJ0cGhvbmUtYmFzZWQgYXBwIGNhbGxlZCBLQU5PUEVFIHRoYXQgYWxsb3dzIHVzZXJzIHRvIGludGVyYWN0IHdpdGggYSB2aXJ0dWFsIGFnZW50IGRlZGljYXRlZCB0byBhdXRvbm9tb3VzIHNjcmVlbmluZyBhbmQgZGVsaXZlcmluZyBkaWdpdGFsIGJlaGF2aW9yYWwgaW50ZXJ2ZW50aW9ucy4gT2JqZWN0aXZlOiBPdXIgb2JqZWN0aXZlIHdhcyB0byBhc3Nlc3MgdGhlIGZlYXNpYmlsaXR5IG9mIHRoaXMgYXBwLCBpbiB0ZXJtcyBvZiBpbmNsdXNpb24gcmF0ZSwgZm9sbG93LXVwIHJhdGUsIHBlcmNlaXZlZCB0cnVzdCBhbmQgYWNjZXB0YW5jZSBvZiB0aGUgdmlydHVhbCBhZ2VudCwgYW5kIGVmZmVjdHMgb2YgdGhlIGludGVydmVudGlvbiBwcm9ncmFtLCBpbiB0aGUgY29udGV4dCBvZiBDT1ZJRC0xOSBjb25maW5lbWVudCBpbiBGcmFuY2UuIE1ldGhvZHM6IFRoZSB2aXJ0dWFsIGFnZW50IGlzIGFuIGFydGlmaWNpYWwgaW50ZWxsaWdlbmNlIHByb2dyYW0gdXNpbmcgZGVjaXNpb24gdHJlZSBhcmNoaXRlY3R1cmUgYW5kIGludGVyYWN0aW5nIHRocm91Z2ggbmF0dXJhbCBib2R5IG1vdGlvbiBhbmQgbmF0dXJhbCB2b2ljZS4gQSB0b3RhbCBvZiAyMDY5IHVzZXJzIGFnZWQgMTggeWVhcnMgYW5kIGFib3ZlIGRvd25sb2FkZWQgdGhlIGZyZWUgYXBwIGR1cmluZyB0aGUgc3R1ZHkgcGVyaW9kIChBcHJpbCAyMiB0byBNYXkgNSwgMjAyMCkuIFRoZXNlIHVzZXJzIGZpcnN0IGNvbXBsZXRlZCBhIHNjcmVlbmluZyBpbnRlcnZpZXcgYmFzZWQgb24gdGhlIEluc29tbmlhIFNldmVyaXR5IEluZGV4IChJU0kpIGNvbmR1Y3RlZCBieSB0aGUgdmlydHVhbCBhZ2VudC4gSWYgdGhlIHVzZXJzIHdlcmUgcG9zaXRpdmUgZm9yIGluc29tbmlhIGNvbXBsYWludHMgKElTSSBzY29yZSA+MTQpLCB0aGV5IHdlcmUgZWxpZ2libGUgdG8gam9pbiB0aGUgMi1zdGFnZSBpbnRlcnZlbnRpb24gcHJvZ3JhbTogKDEpIGNvbXBsZXRlIGFuIGVsZWN0cm9uaWMgc2xlZXAgZGlhcnkgZm9yIDEgd2VlayBhbmQgKDIpIGZvbGxvdyBwZXJzb25hbGl6ZWQgc2xlZXAgcmVjb21tZW5kYXRpb25zIGZvciAxMCBkYXlzLiBXZSBjb2xsZWN0ZWQgYW5kIGFuYWx5emVkIHRoZSBmb2xsb3dpbmcgbWVhc3VyZXM6IHNvY2lvZGVtb2dyYXBoaWMgaW5mb3JtYXRpb24sIElTSSBzY29yZXMgYW5kIHNsZWVwL3dha2Ugc2NoZWR1bGVzLCBhbmQgYWNjZXB0YW5jZSBhbmQgdHJ1c3Qgb2YgdGhlIGFnZW50LiBSZXN1bHRzOiBBcHByb3hpbWF0ZWx5IDc2JSAoMTU3NC8yMDY5KSBvZiB0aGUgYXBwIHVzZXJzIGNvbXBsZXRlZCB0aGUgc2NyZWVuaW5nIGludGVydmlldyB3aXRoIHRoZSB2aXJ0dWFsIGFnZW50LiBUaGUgdmlydHVhbCBhZ2VudCB3YXMgd2VsbCBhY2NlcHRlZCBieSAyNy40JSAoNDMxLzE1NzQpIG9mIHRoZSB1c2VycyB3aG8gYW5zd2VyZWQgdGhlIGFjY2VwdGFuY2UgYW5kIHRydXN0IHF1ZXN0aW9ubmFpcmVzIG9uIGl0cyB1c2FiaWxpdHksIHNhdGlzZmFjdGlvbiwgYmVuZXZvbGVuY2UsIGFuZCBjcmVkaWJpbGl0eS4gT2YgdGhlIDc3MyBzY3JlZW5lZCB1c2VycyB3aG8gcmVwb3J0ZWQgc2xlZXAgY29tcGxhaW50cyAoSVNJIHNjb3JlID4xNCksIDE2NiAoMjEuNSUpIGZvbGxvd2VkIFN0ZXAgMSBvZiB0aGUgaW50ZXJ2ZW50aW9uLCBhbmQgb25seSA0NyBvZiB0aG9zZSAoMjguMyUpIGZvbGxvd2VkIFN0ZXAgMi4gVXNlcnMgd2hvIGNvbXBsZXRlZCBTdGVwIDEgZm91bmQgdGhhdCB0aGVpciBpbnNvbW5pYSBjb21wbGFpbnRzIChiYXNlbGluZSBtZWFuIElTSSBzY29yZSAxOC41NiwgbWVhbiBJU0kgc2NvcmUgYWZ0ZXIgU3RlcCAxIDE1Ljk5OyBQPC4wMDEpIGFuZCBub2N0dXJuYWwgc2xlZXAgcXVhbGl0eSBpbXByb3ZlZCBzaWduaWZpY2FudGx5IGFmdGVyIDEgd2Vlay4gVXNlcnMgd2hvIGNvbXBsZXRlZCBTdGVwIDIgYWxzbyBzaG93ZWQgYW4gaW1wcm92ZW1lbnQgY29tcGFyZWQgdG8gdGhlIGluaXRpYWwgbWVhc3VyZXMgKGJhc2VsaW5lIG1lYW4gSVNJIHNjb3JlIDE4Ljg3LCBtZWFuIElTSSBzY29yZSBhZnRlciBTdGVwIDIgMTQuNjg7IFA8LjAwMSkuIFVzZXJzIHRoYXQgd2VyZSBtb3N0IHNldmVyZWx5IGFmZmVjdGVkIChJU0kgc2NvcmUgPjIxKSBkaWQgbm90IHJlc3BvbmQgdG8gZWl0aGVyIGludGVydmVudGlvbi4gQ29uY2x1c2lvbnM6IFRoZXNlIHByZWxpbWluYXJ5IHJlc3VsdHMgc3VnZ2VzdCB0aGF0IHRoZSBLQU5PUEVFIGFwcCBpcyBhIHByb21pc2luZyBzb2x1dGlvbiB0byBzY3JlZW4gcG9wdWxhdGlvbnMgZm9yIHNsZWVwIGNvbXBsYWludHMgYW5kIHRoYXQgaXQgcHJvdmlkZXMgYWNjZXB0YWJsZSBhbmQgcHJhY3RpY2FsIGJlaGF2aW9yYWwgYWR2aWNlIGZvciBpbmRpdmlkdWFscyByZXBvcnRpbmcgbW9kZXJhdGVseSBzZXZlcmUgaW5zb21uaWEuIiwicHVibGlzaGVyIjoiSk1JUiBQdWJsaWNhdGlvbnMgSW5jLiIsImlzc3VlIjoiMTIiLCJ2b2x1bWUiOiIyMiJ9LCJpc1RlbXBvcmFyeSI6ZmFsc2V9XX0=&quot;,&quot;citationItems&quot;:[{&quot;id&quot;:&quot;d901de62-88de-3cc9-b7ce-cf1bf889b66f&quot;,&quot;itemData&quot;:{&quot;type&quot;:&quot;article-journal&quot;,&quot;id&quot;:&quot;d901de62-88de-3cc9-b7ce-cf1bf889b66f&quot;,&quot;title&quot;:&quot;Smartphone-based virtual agents to help individuals with sleep concerns during COVID-19 confinement: Feasibility study&quot;,&quot;author&quot;:[{&quot;family&quot;:&quot;Philip&quot;,&quot;given&quot;:&quot;Pierre&quot;,&quot;parse-names&quot;:false,&quot;dropping-particle&quot;:&quot;&quot;,&quot;non-dropping-particle&quot;:&quot;&quot;},{&quot;family&quot;:&quot;Dupuy&quot;,&quot;given&quot;:&quot;Lucile&quot;,&quot;parse-names&quot;:false,&quot;dropping-particle&quot;:&quot;&quot;,&quot;non-dropping-particle&quot;:&quot;&quot;},{&quot;family&quot;:&quot;Morin&quot;,&quot;given&quot;:&quot;Charles M.&quot;,&quot;parse-names&quot;:false,&quot;dropping-particle&quot;:&quot;&quot;,&quot;non-dropping-particle&quot;:&quot;&quot;},{&quot;family&quot;:&quot;Sevin&quot;,&quot;given&quot;:&quot;Etienne&quot;,&quot;parse-names&quot;:false,&quot;dropping-particle&quot;:&quot;&quot;,&quot;non-dropping-particle&quot;:&quot;de&quot;},{&quot;family&quot;:&quot;Bioulac&quot;,&quot;given&quot;:&quot;Stéphanie&quot;,&quot;parse-names&quot;:false,&quot;dropping-particle&quot;:&quot;&quot;,&quot;non-dropping-particle&quot;:&quot;&quot;},{&quot;family&quot;:&quot;Taillard&quot;,&quot;given&quot;:&quot;Jacques&quot;,&quot;parse-names&quot;:false,&quot;dropping-particle&quot;:&quot;&quot;,&quot;non-dropping-particle&quot;:&quot;&quot;},{&quot;family&quot;:&quot;Serre&quot;,&quot;given&quot;:&quot;Fuschia&quot;,&quot;parse-names&quot;:false,&quot;dropping-particle&quot;:&quot;&quot;,&quot;non-dropping-particle&quot;:&quot;&quot;},{&quot;family&quot;:&quot;Auriacombe&quot;,&quot;given&quot;:&quot;Marc&quot;,&quot;parse-names&quot;:false,&quot;dropping-particle&quot;:&quot;&quot;,&quot;non-dropping-particle&quot;:&quot;&quot;},{&quot;family&quot;:&quot;Micoulaud-Franchi&quot;,&quot;given&quot;:&quot;Jean Arthur&quot;,&quot;parse-names&quot;:false,&quot;dropping-particle&quot;:&quot;&quot;,&quot;non-dropping-particle&quot;:&quot;&quot;}],&quot;container-title&quot;:&quot;Journal of Medical Internet Research&quot;,&quot;container-title-short&quot;:&quot;J Med Internet Res&quot;,&quot;DOI&quot;:&quot;10.2196/24268&quot;,&quot;ISSN&quot;:&quot;14388871&quot;,&quot;PMID&quot;:&quot;33264099&quot;,&quot;issued&quot;:{&quot;date-parts&quot;:[[2020,12,1]]},&quot;abstract&quot;:&quot;Background: The COVID-19 crisis and consequent confinement restrictions have caused significant psychosocial stress and reports of sleep complaints, which require early management, have increased during recent months. To help individuals concerned about their sleep, we developed a smartphone-based app called KANOPEE that allows users to interact with a virtual agent dedicated to autonomous screening and delivering digital behavioral interventions. Objective: Our objective was to assess the feasibility of this app, in terms of inclusion rate, follow-up rate, perceived trust and acceptance of the virtual agent, and effects of the intervention program, in the context of COVID-19 confinement in France. Methods: The virtual agent is an artificial intelligence program using decision tree architecture and interacting through natural body motion and natural voice. A total of 2069 users aged 18 years and above downloaded the free app during the study period (April 22 to May 5, 2020). These users first completed a screening interview based on the Insomnia Severity Index (ISI) conducted by the virtual agent. If the users were positive for insomnia complaints (ISI score &gt;14), they were eligible to join the 2-stage intervention program: (1) complete an electronic sleep diary for 1 week and (2) follow personalized sleep recommendations for 10 days. We collected and analyzed the following measures: sociodemographic information, ISI scores and sleep/wake schedules, and acceptance and trust of the agent. Results: Approximately 76% (1574/2069) of the app users completed the screening interview with the virtual agent. The virtual agent was well accepted by 27.4% (431/1574) of the users who answered the acceptance and trust questionnaires on its usability, satisfaction, benevolence, and credibility. Of the 773 screened users who reported sleep complaints (ISI score &gt;14), 166 (21.5%) followed Step 1 of the intervention, and only 47 of those (28.3%) followed Step 2. Users who completed Step 1 found that their insomnia complaints (baseline mean ISI score 18.56, mean ISI score after Step 1 15.99; P&lt;.001) and nocturnal sleep quality improved significantly after 1 week. Users who completed Step 2 also showed an improvement compared to the initial measures (baseline mean ISI score 18.87, mean ISI score after Step 2 14.68; P&lt;.001). Users that were most severely affected (ISI score &gt;21) did not respond to either intervention. Conclusions: These preliminary results suggest that the KANOPEE app is a promising solution to screen populations for sleep complaints and that it provides acceptable and practical behavioral advice for individuals reporting moderately severe insomnia.&quot;,&quot;publisher&quot;:&quot;JMIR Publications Inc.&quot;,&quot;issue&quot;:&quot;12&quot;,&quot;volume&quot;:&quot;22&quot;},&quot;isTemporary&quot;:false}]},{&quot;citationID&quot;:&quot;MENDELEY_CITATION_b8cba136-578b-450d-a10b-5f06d8df5057&quot;,&quot;properties&quot;:{&quot;noteIndex&quot;:0},&quot;isEdited&quot;:false,&quot;manualOverride&quot;:{&quot;isManuallyOverridden&quot;:false,&quot;citeprocText&quot;:&quot;(Sheldon, 2024)&quot;,&quot;manualOverrideText&quot;:&quot;&quot;},&quot;citationTag&quot;:&quot;MENDELEY_CITATION_v3_eyJjaXRhdGlvbklEIjoiTUVOREVMRVlfQ0lUQVRJT05fYjhjYmExMzYtNTc4Yi00NTBkLWExMGItNWYwNmQ4ZGY1MDU3IiwicHJvcGVydGllcyI6eyJub3RlSW5kZXgiOjB9LCJpc0VkaXRlZCI6ZmFsc2UsIm1hbnVhbE92ZXJyaWRlIjp7ImlzTWFudWFsbHlPdmVycmlkZGVuIjpmYWxzZSwiY2l0ZXByb2NUZXh0IjoiKFNoZWxkb24sIDIwMjQpIiwibWFudWFsT3ZlcnJpZGVUZXh0IjoiIn0sImNpdGF0aW9uSXRlbXMiOlt7ImlkIjoiZTA1ZWFlNTUtOTk5Zi0zMTM2LWFiMjQtMjg0ZGYwZGQwZWJkIiwiaXRlbURhdGEiOnsidHlwZSI6IndlYnBhZ2UiLCJpZCI6ImUwNWVhZTU1LTk5OWYtMzEzNi1hYjI0LTI4NGRmMGRkMGViZCIsInRpdGxlIjoiV2hhdCBpcyBhIHZpcnR1YWwgYWdlbnQ/IFRlY2hUYXJnZXQuIiwiYXV0aG9yIjpbeyJmYW1pbHkiOiJTaGVsZG9uIiwiZ2l2ZW4iOiJSLiwgSGFzaGVtaS1Qb3VyLCBDLiwgJiBCb3RlbGhvLCBCLiIsInBhcnNlLW5hbWVzIjpmYWxzZSwiZHJvcHBpbmctcGFydGljbGUiOiIiLCJub24tZHJvcHBpbmctcGFydGljbGUiOiIifV0sImNvbnRhaW5lci10aXRsZSI6Imh0dHBzOi8vd3d3LnRlY2h0YXJnZXQuY29tL3NlYXJjaGN1c3RvbWVyZXhwZXJpZW5jZS9kZWZpbml0aW9uL3ZpcnR1YWwtYWdlbnQiLCJpc3N1ZWQiOnsiZGF0ZS1wYXJ0cyI6W1syMDI0LDYsMV1dfSwiY29udGFpbmVyLXRpdGxlLXNob3J0IjoiIn0sImlzVGVtcG9yYXJ5IjpmYWxzZX1dfQ==&quot;,&quot;citationItems&quot;:[{&quot;id&quot;:&quot;e05eae55-999f-3136-ab24-284df0dd0ebd&quot;,&quot;itemData&quot;:{&quot;type&quot;:&quot;webpage&quot;,&quot;id&quot;:&quot;e05eae55-999f-3136-ab24-284df0dd0ebd&quot;,&quot;title&quot;:&quot;What is a virtual agent? TechTarget.&quot;,&quot;author&quot;:[{&quot;family&quot;:&quot;Sheldon&quot;,&quot;given&quot;:&quot;R., Hashemi-Pour, C., &amp; Botelho, B.&quot;,&quot;parse-names&quot;:false,&quot;dropping-particle&quot;:&quot;&quot;,&quot;non-dropping-particle&quot;:&quot;&quot;}],&quot;container-title&quot;:&quot;https://www.techtarget.com/searchcustomerexperience/definition/virtual-agent&quot;,&quot;issued&quot;:{&quot;date-parts&quot;:[[2024,6,1]]},&quot;container-title-short&quot;:&quot;&quot;},&quot;isTemporary&quot;:false}]},{&quot;citationID&quot;:&quot;MENDELEY_CITATION_b09ed07c-d56a-42e0-8c74-e0d3a7234786&quot;,&quot;properties&quot;:{&quot;noteIndex&quot;:0},&quot;isEdited&quot;:false,&quot;manualOverride&quot;:{&quot;isManuallyOverridden&quot;:false,&quot;citeprocText&quot;:&quot;(Li et al., 2023)&quot;,&quot;manualOverrideText&quot;:&quot;&quot;},&quot;citationTag&quot;:&quot;MENDELEY_CITATION_v3_eyJjaXRhdGlvbklEIjoiTUVOREVMRVlfQ0lUQVRJT05fYjA5ZWQwN2MtZDU2YS00MmUwLThjNzQtZTBkM2E3MjM0Nzg2IiwicHJvcGVydGllcyI6eyJub3RlSW5kZXgiOjB9LCJpc0VkaXRlZCI6ZmFsc2UsIm1hbnVhbE92ZXJyaWRlIjp7ImlzTWFudWFsbHlPdmVycmlkZGVuIjpmYWxzZSwiY2l0ZXByb2NUZXh0IjoiKExpIGV0IGFsLiwgMjAyMykiLCJtYW51YWxPdmVycmlkZVRleHQiOiIifSwiY2l0YXRpb25JdGVtcyI6W3siaWQiOiJlNmI5ZTRhOC1mYzE5LTNjNGMtOWI1YS04NTFlM2RhMTg2MTIiLCJpdGVtRGF0YSI6eyJ0eXBlIjoiYXJ0aWNsZSIsImlkIjoiZTZiOWU0YTgtZmMxOS0zYzRjLTliNWEtODUxZTNkYTE4NjEyIiwidGl0bGUiOiJGZWFzaWJpbGl0eSBhbmQgZWZmZWN0aXZlbmVzcyBvZiBhcnRpZmljaWFsIGludGVsbGlnZW5jZS1kcml2ZW4gY29udmVyc2F0aW9uYWwgYWdlbnRzIGluIGhlYWx0aGNhcmUgaW50ZXJ2ZW50aW9uczogQSBzeXN0ZW1hdGljIHJldmlldyBvZiByYW5kb21pemVkIGNvbnRyb2xsZWQgdHJpYWxzIiwiYXV0aG9yIjpbeyJmYW1pbHkiOiJMaSIsImdpdmVuIjoiWWFuIiwicGFyc2UtbmFtZXMiOmZhbHNlLCJkcm9wcGluZy1wYXJ0aWNsZSI6IiIsIm5vbi1kcm9wcGluZy1wYXJ0aWNsZSI6IiJ9LHsiZmFtaWx5IjoiTGlhbmciLCJnaXZlbiI6IlN1cnVpIiwicGFyc2UtbmFtZXMiOmZhbHNlLCJkcm9wcGluZy1wYXJ0aWNsZSI6IiIsIm5vbi1kcm9wcGluZy1wYXJ0aWNsZSI6IiJ9LHsiZmFtaWx5IjoiWmh1IiwiZ2l2ZW4iOiJCaW5ncWlhbiIsInBhcnNlLW5hbWVzIjpmYWxzZSwiZHJvcHBpbmctcGFydGljbGUiOiIiLCJub24tZHJvcHBpbmctcGFydGljbGUiOiIifSx7ImZhbWlseSI6IkxpdSIsImdpdmVuIjoiWHUiLCJwYXJzZS1uYW1lcyI6ZmFsc2UsImRyb3BwaW5nLXBhcnRpY2xlIjoiIiwibm9uLWRyb3BwaW5nLXBhcnRpY2xlIjoiIn0seyJmYW1pbHkiOiJMaSIsImdpdmVuIjoiSmluZyIsInBhcnNlLW5hbWVzIjpmYWxzZSwiZHJvcHBpbmctcGFydGljbGUiOiIiLCJub24tZHJvcHBpbmctcGFydGljbGUiOiIifSx7ImZhbWlseSI6IkNoZW4iLCJnaXZlbiI6IkRhcGVuZyIsInBhcnNlLW5hbWVzIjpmYWxzZSwiZHJvcHBpbmctcGFydGljbGUiOiIiLCJub24tZHJvcHBpbmctcGFydGljbGUiOiIifSx7ImZhbWlseSI6IlFpbiIsImdpdmVuIjoiSmluZyIsInBhcnNlLW5hbWVzIjpmYWxzZSwiZHJvcHBpbmctcGFydGljbGUiOiIiLCJub24tZHJvcHBpbmctcGFydGljbGUiOiIifSx7ImZhbWlseSI6IkJyZXNzaW5ndG9uIiwiZ2l2ZW4iOiJEYW4iLCJwYXJzZS1uYW1lcyI6ZmFsc2UsImRyb3BwaW5nLXBhcnRpY2xlIjoiIiwibm9uLWRyb3BwaW5nLXBhcnRpY2xlIjoiIn1dLCJjb250YWluZXItdGl0bGUiOiJJbnRlcm5hdGlvbmFsIEpvdXJuYWwgb2YgTnVyc2luZyBTdHVkaWVzIiwiY29udGFpbmVyLXRpdGxlLXNob3J0IjoiSW50IEogTnVycyBTdHVkIiwiRE9JIjoiMTAuMTAxNi9qLmlqbnVyc3R1LjIwMjMuMTA0NDk0IiwiSVNTTiI6IjAwMjA3NDg5IiwiUE1JRCI6IjM3MTQ2MzkxIiwiaXNzdWVkIjp7ImRhdGUtcGFydHMiOltbMjAyMyw3LDFdXX0sImFic3RyYWN0IjoiQmFja2dyb3VuZDogQSB2aXJ0dWFsIGNvbnZlcnNhdGlvbmFsIGFnZW50IGlzIGEgcHJvZ3JhbSB0aGF0IHR5cGljYWxseSB1dGlsaXplcyBhcnRpZmljaWFsIGludGVsbGlnZW5jZSB0ZWNobm9sb2d5IHRvIG1pbWljIGh1bWFuIGludGVyYWN0aW9ucy4gTWFueSByb2J1c3QgYW5kIGhpZ2gtcXVhbGl0eSBjbGluaWNhbCB0cmlhbHMgaGF2ZSBiZWVuIGNvbmR1Y3RlZCB0byB0ZXN0IHRoZSBlZmZlY3RpdmVuZXNzIG9mIGNvbnZlcnNhdGlvbmFsIGFnZW50LWJhc2VkIGludGVydmVudGlvbnMuIEhvd2V2ZXIsIHRoZXJlIGlzIGEgbGFjayBvZiBzeXN0ZW1hdGljIHJldmlld3Mgb2YgcmFuZG9taXplZCBjb250cm9sbGVkIHRyaWFscyB0aGF0IGV2YWx1YXRlIHRoZSBlZmZlY3RzIG9mIGFydGlmaWNpYWwgaW50ZWxsaWdlbmNlLWRyaXZlbiBjb252ZXJzYXRpb25hbCBhZ2VudHMgaW4gaGVhbHRoY2FyZSBpbnRlcnZlbnRpb25zLiBPYmplY3RpdmU6IFRvIGV4YW1pbmUgdGhlIGZlYXNpYmlsaXR5IGFuZCBlZmZlY3RpdmVuZXNzIG9mIGNvbnZlcnNhdGlvbmFsIGFnZW50LWJhc2VkIGludGVydmVudGlvbnMgZXZhbHVhdGVkIGJ5IHJhbmRvbWl6ZWQgY29udHJvbGxlZCB0cmlhbHMgaW4gdGhlIGhlYWx0aGNhcmUgY29udGV4dCwgYXMgd2VsbCBhcyB0byBldmFsdWF0ZSB0aGUgaW5mb3JtYXRpb24gcXVhbGl0eSBvZiBhcnRpZmljaWFsIGludGVsbGlnZW5jZS1kcml2ZW4gY29udmVyc2F0aW9uYWwgYWdlbnRzLiBEZXNpZ246IEEgc3lzdGVtYXRpYyByZXZpZXcuIERhdGEgc291cmNlOiBBIHN5c3RlbWF0aWMgc2VhcmNoIG9mIHJlbGV2YW50IGxpdGVyYXR1cmUgcHVibGlzaGVkIGluIEVuZ2xpc2ggaW4gU2NvcHVzLCBQdWJtZWQsIEVtYmFzZSwgUHN5Y0lORk8sIENvY2hyYW5lIExpYnJhcnksIEluZm9ybWF0aW9uIFNjaWVuY2UgJiBUZWNobm9sb2d5LCBhbmQgV2ViIG9mIFNjaWVuY2UsIHdhcyBwZXJmb3JtZWQuIE9ubHkgcmFuZG9taXplZCBjb250cm9sbGVkIHRyaWFscyBmcm9tIHRoZSBpbmNlcHRpb24gb2YgdGhlIGRhdGFiYXNlcyB1bnRpbCBNYXkgMjAyMiB3ZXJlIGluY2x1ZGVkLiBSZXZpZXcgbWV0aG9kczogVHdvIHJldmlld2VycyBpbmRlcGVuZGVudGx5IHNlbGVjdGVkIHRoZSBhcnRpY2xlcyBhY2NvcmRpbmcgdG8gdGhlIGluY2x1c2lvbiBhbmQgZXhjbHVzaW9uIGNyaXRlcmlhLiBTdHVkeSBmaW5kaW5ncyB3ZXJlIG5hcnJhdGl2ZWx5IHN5bnRoZXNpemVkIGFuZCBzdW1tYXJpemVkLiBUaGUgc3R1ZGllcycgcmlzayBvZiBiaWFzIHdhcyBldmFsdWF0ZWQgdXNpbmcgdGhlIFJpc2sgb2YgQmlhcyAyLjAgdG9vbC4gVGhlIFNpbGJlcmcgU2NhbGUgd2FzIHVzZWQgdG8gZXZhbHVhdGUgdGhlIHF1YWxpdHkgb2YgdGhlIGNvbnZlcnNhdGlvbmFsIGFnZW50IHN5c3RlbSB1dGlsaXplZCBpbiBlYWNoIHJldmlld2VkIHN0dWR5LiBSZXN1bHRzOiBUd2VudHktb25lIHN0dWRpZXMgd2VyZSBpbmNsdWRlZCBpbiB0aGUgZGF0YSBzeW50aGVzaXMuIFRoZSByZWNydWl0bWVudCByYXRlcyByYW5nZWQgZnJvbSAzNCUgdG8gMTAwJSAobWVhbiA9IDg0JSksIGFuZCBjb21wbGV0aW9uIHJhdGVzIHJhbmdlZCBmcm9tIDQwJSB0byAxMDAlIChtZWFuID0gODMlKS4gQSBtb2RlcmF0ZSB0byBoaWdoIGxldmVsIG9mIGludGVydmVudGlvbiBhY2NlcHRhYmlsaXR5IHdhcyByZXBvcnRlZC4gVGhlIGludGVydmVudGlvbiBhcHByb2FjaGVzIGluY2x1ZGVkIGhlYWx0aCBjb3Vuc2VsaW5nIGFuZCBlZHVjYXRpb24gKG4gPSA4KSwgY29nbml0aXZlLWJlaGF2aW9yYWwgaW50ZXJ2ZW50aW9ucyAobiA9IDcpLCBzdG9yeXRlbGxpbmcgKG4gPSAxKSwgYWNjZXB0YW5jZSBhbmQgY29tbWl0bWVudCB0aGVyYXB5IChuID0gMSksIGFuZCBjb3Bpbmcgc2tpbGxzIHRyYWluaW5nIChuID0gMSkuIEZpbmRpbmdzIGluZGljYXRlZCBpbmNvbnNpc3RlbnQgZWZmZWN0cyBvbiBpbXByb3ZpbmcgcGFydGljaXBhbnRzJyBwaHlzaWNhbCBhY3Rpdml0eSBhbmQgZnVuY3Rpb24sIGhlYWx0aHkgbGlmZXN0eWxlIG1vZGlmaWNhdGlvbnMsIGtub3dsZWRnZSBvZiB0aGUgZGlzZWFzZXMsIGFuZCBtZW50YWwgaGVhbHRoIGFuZCBwc3ljaG9zb2NpYWwgb3V0Y29tZXMuIFRoZSBvdmVyYWxsIHJpc2sgb2YgYmlhcyB2YXJpZWQgZnJvbSBsb3cgcmlzayAobiA9IDYpIHRvIGhpZ2ggcmlzayAobiA9IDcpIGFjcm9zcyB0aGUgc3R1ZGllcy4gVGhlIG1lYW4gU2lsYmVyZyBzY29yZSBvZiBpbmNsdWRlZCBzdHVkaWVzIHdhcyA1LjQvOSwgd2l0aCBhIHN0YW5kYXJkIGRldmlhdGlvbiBvZiAxLjYuIENvbmNsdXNpb246IE91ciByZXZpZXcgZmluZGluZ3MgaW5kaWNhdGVkIHRoYXQgY29udmVyc2F0aW9uYWwgYWdlbnQtYmFzZWQgaW50ZXJ2ZW50aW9ucyB3ZXJlIGZlYXNpYmxlLCBhY2NlcHRhYmxlLCBhbmQgaGFkIHBvc2l0aXZlIGVmZmVjdHMgb24gcGh5c2ljYWwgZnVuY3Rpb25pbmcsIGhlYWx0aHkgbGlmZXN0eWxlLCBtZW50YWwgaGVhbHRoIGFuZCBwc3ljaG9zb2NpYWwgb3V0Y29tZXMuIENvbnZlcnNhdGlvbmFsIGFnZW50cyBjYW4gcHJvdmlkZSBsb3ctdGhyZXNob2xkIGFjY2VzcyB0byBoZWFsdGhjYXJlIHNlcnZpY2VzLiBUaGV5IGNhbiBzZXJ2ZSBhcyByZW1vdGUgbWVkaWNhbCBhc3Npc3RhbnRzIHRvIHN1cHBvcnQgcGF0aWVudHMnIHJlY292ZXJ5IG9yIGhlYWx0aCBwcm9tb3Rpb24gbmVlZHMgYmVmb3JlIG9yIGFmdGVyIG1lZGljYWwgdHJlYXRtZW50cy4gVGhlIGNvbnZlcnNhdGlvbmFsIGFnZW50LWJhc2VkIGludGVydmVudGlvbnMgY2FuIGFsc28gcGxheSBhZGp1bmN0aXZlIHJvbGVzIGFuZCBiZSBpbnRlZ3JhdGVkIGludG8gY3VycmVudCBoZWFsdGhjYXJlIHN5c3RlbXMsIHdoaWNoIGNvdWxkIGltcHJvdmUgdGhlIGNvbXByZWhlbnNpdmVuZXNzIG9mIHNlcnZpY2VzIGFuZCBtYWtlIG1vcmUgZWZmaWNpZW50IHVzZSBvZiBwaHlzaWNpYW5zJyBhbmQgbnVyc2VzJyB0aW1lLiIsInB1Ymxpc2hlciI6IkVsc2V2aWVyIEx0ZCIsInZvbHVtZSI6IjE0MyJ9LCJpc1RlbXBvcmFyeSI6ZmFsc2V9XX0=&quot;,&quot;citationItems&quot;:[{&quot;id&quot;:&quot;e6b9e4a8-fc19-3c4c-9b5a-851e3da18612&quot;,&quot;itemData&quot;:{&quot;type&quot;:&quot;article&quot;,&quot;id&quot;:&quot;e6b9e4a8-fc19-3c4c-9b5a-851e3da18612&quot;,&quot;title&quot;:&quot;Feasibility and effectiveness of artificial intelligence-driven conversational agents in healthcare interventions: A systematic review of randomized controlled trials&quot;,&quot;author&quot;:[{&quot;family&quot;:&quot;Li&quot;,&quot;given&quot;:&quot;Yan&quot;,&quot;parse-names&quot;:false,&quot;dropping-particle&quot;:&quot;&quot;,&quot;non-dropping-particle&quot;:&quot;&quot;},{&quot;family&quot;:&quot;Liang&quot;,&quot;given&quot;:&quot;Surui&quot;,&quot;parse-names&quot;:false,&quot;dropping-particle&quot;:&quot;&quot;,&quot;non-dropping-particle&quot;:&quot;&quot;},{&quot;family&quot;:&quot;Zhu&quot;,&quot;given&quot;:&quot;Bingqian&quot;,&quot;parse-names&quot;:false,&quot;dropping-particle&quot;:&quot;&quot;,&quot;non-dropping-particle&quot;:&quot;&quot;},{&quot;family&quot;:&quot;Liu&quot;,&quot;given&quot;:&quot;Xu&quot;,&quot;parse-names&quot;:false,&quot;dropping-particle&quot;:&quot;&quot;,&quot;non-dropping-particle&quot;:&quot;&quot;},{&quot;family&quot;:&quot;Li&quot;,&quot;given&quot;:&quot;Jing&quot;,&quot;parse-names&quot;:false,&quot;dropping-particle&quot;:&quot;&quot;,&quot;non-dropping-particle&quot;:&quot;&quot;},{&quot;family&quot;:&quot;Chen&quot;,&quot;given&quot;:&quot;Dapeng&quot;,&quot;parse-names&quot;:false,&quot;dropping-particle&quot;:&quot;&quot;,&quot;non-dropping-particle&quot;:&quot;&quot;},{&quot;family&quot;:&quot;Qin&quot;,&quot;given&quot;:&quot;Jing&quot;,&quot;parse-names&quot;:false,&quot;dropping-particle&quot;:&quot;&quot;,&quot;non-dropping-particle&quot;:&quot;&quot;},{&quot;family&quot;:&quot;Bressington&quot;,&quot;given&quot;:&quot;Dan&quot;,&quot;parse-names&quot;:false,&quot;dropping-particle&quot;:&quot;&quot;,&quot;non-dropping-particle&quot;:&quot;&quot;}],&quot;container-title&quot;:&quot;International Journal of Nursing Studies&quot;,&quot;container-title-short&quot;:&quot;Int J Nurs Stud&quot;,&quot;DOI&quot;:&quot;10.1016/j.ijnurstu.2023.104494&quot;,&quot;ISSN&quot;:&quot;00207489&quot;,&quot;PMID&quot;:&quot;37146391&quot;,&quot;issued&quot;:{&quot;date-parts&quot;:[[2023,7,1]]},&quot;abstract&quot;:&quot;Background: A virtual conversational agent is a program that typically utilizes artificial intelligence technology to mimic human interactions. Many robust and high-quality clinical trials have been conducted to test the effectiveness of conversational agent-based interventions. However, there is a lack of systematic reviews of randomized controlled trials that evaluate the effects of artificial intelligence-driven conversational agents in healthcare interventions. Objective: To examine the feasibility and effectiveness of conversational agent-based interventions evaluated by randomized controlled trials in the healthcare context, as well as to evaluate the information quality of artificial intelligence-driven conversational agents. Design: A systematic review. Data source: A systematic search of relevant literature published in English in Scopus, Pubmed, Embase, PsycINFO, Cochrane Library, Information Science &amp; Technology, and Web of Science, was performed. Only randomized controlled trials from the inception of the databases until May 2022 were included. Review methods: Two reviewers independently selected the articles according to the inclusion and exclusion criteria. Study findings were narratively synthesized and summarized. The studies' risk of bias was evaluated using the Risk of Bias 2.0 tool. The Silberg Scale was used to evaluate the quality of the conversational agent system utilized in each reviewed study. Results: Twenty-one studies were included in the data synthesis. The recruitment rates ranged from 34% to 100% (mean = 84%), and completion rates ranged from 40% to 100% (mean = 83%). A moderate to high level of intervention acceptability was reported. The intervention approaches included health counseling and education (n = 8), cognitive-behavioral interventions (n = 7), storytelling (n = 1), acceptance and commitment therapy (n = 1), and coping skills training (n = 1). Findings indicated inconsistent effects on improving participants' physical activity and function, healthy lifestyle modifications, knowledge of the diseases, and mental health and psychosocial outcomes. The overall risk of bias varied from low risk (n = 6) to high risk (n = 7) across the studies. The mean Silberg score of included studies was 5.4/9, with a standard deviation of 1.6. Conclusion: Our review findings indicated that conversational agent-based interventions were feasible, acceptable, and had positive effects on physical functioning, healthy lifestyle, mental health and psychosocial outcomes. Conversational agents can provide low-threshold access to healthcare services. They can serve as remote medical assistants to support patients' recovery or health promotion needs before or after medical treatments. The conversational agent-based interventions can also play adjunctive roles and be integrated into current healthcare systems, which could improve the comprehensiveness of services and make more efficient use of physicians' and nurses' time.&quot;,&quot;publisher&quot;:&quot;Elsevier Ltd&quot;,&quot;volume&quot;:&quot;143&quot;},&quot;isTemporary&quot;:false}]},{&quot;citationID&quot;:&quot;MENDELEY_CITATION_72cd1ea6-2ab9-47f9-a6af-f0c92629f27c&quot;,&quot;properties&quot;:{&quot;noteIndex&quot;:0},&quot;isEdited&quot;:false,&quot;manualOverride&quot;:{&quot;isManuallyOverridden&quot;:false,&quot;citeprocText&quot;:&quot;(Kramer et al., 2020; Rampioni et al., 2021)&quot;,&quot;manualOverrideText&quot;:&quot;&quot;},&quot;citationTag&quot;:&quot;MENDELEY_CITATION_v3_eyJjaXRhdGlvbklEIjoiTUVOREVMRVlfQ0lUQVRJT05fNzJjZDFlYTYtMmFiOS00N2Y5LWE2YWYtZjBjOTI2MjlmMjdjIiwicHJvcGVydGllcyI6eyJub3RlSW5kZXgiOjB9LCJpc0VkaXRlZCI6ZmFsc2UsIm1hbnVhbE92ZXJyaWRlIjp7ImlzTWFudWFsbHlPdmVycmlkZGVuIjpmYWxzZSwiY2l0ZXByb2NUZXh0IjoiKEtyYW1lciBldCBhbC4sIDIwMjA7IFJhbXBpb25pIGV0IGFsLiwgMjAyMSkiLCJtYW51YWxPdmVycmlkZVRleHQiOiIifSwiY2l0YXRpb25JdGVtcyI6W3siaWQiOiI1ZDRiYjQzMS03NmZiLTM3YTItYjk1My0zZGRkNjE1MTMxZTIiLCJpdGVtRGF0YSI6eyJ0eXBlIjoiYXJ0aWNsZSIsImlkIjoiNWQ0YmI0MzEtNzZmYi0zN2EyLWI5NTMtM2RkZDYxNTEzMWUyIiwidGl0bGUiOiJEZXZlbG9waW5nIGVtYm9kaWVkIGNvbnZlcnNhdGlvbmFsIGFnZW50cyBmb3IgY29hY2hpbmcgcGVvcGxlIGluIGEgaGVhbHRoeSBsaWZlc3R5bGU6IFNjb3BpbmcgcmV2aWV3IiwiYXV0aG9yIjpbeyJmYW1pbHkiOiJLcmFtZXIiLCJnaXZlbiI6IkxlYW4gTC4iLCJwYXJzZS1uYW1lcyI6ZmFsc2UsImRyb3BwaW5nLXBhcnRpY2xlIjoiIiwibm9uLWRyb3BwaW5nLXBhcnRpY2xlIjoiIn0seyJmYW1pbHkiOiJTdGFsIiwiZ2l2ZW4iOiJTaWxrZSIsInBhcnNlLW5hbWVzIjpmYWxzZSwiZHJvcHBpbmctcGFydGljbGUiOiIiLCJub24tZHJvcHBpbmctcGFydGljbGUiOiJUZXIifSx7ImZhbWlseSI6Ik11bGRlciIsImdpdmVuIjoiQm9iIEMuIiwicGFyc2UtbmFtZXMiOmZhbHNlLCJkcm9wcGluZy1wYXJ0aWNsZSI6IiIsIm5vbi1kcm9wcGluZy1wYXJ0aWNsZSI6IiJ9LHsiZmFtaWx5IjoiVmV0IiwiZ2l2ZW4iOiJFbWVseSIsInBhcnNlLW5hbWVzIjpmYWxzZSwiZHJvcHBpbmctcGFydGljbGUiOiIiLCJub24tZHJvcHBpbmctcGFydGljbGUiOiJEZSJ9LHsiZmFtaWx5IjoiVmVsc2VuIiwiZ2l2ZW4iOiJMZXgiLCJwYXJzZS1uYW1lcyI6ZmFsc2UsImRyb3BwaW5nLXBhcnRpY2xlIjoiIiwibm9uLWRyb3BwaW5nLXBhcnRpY2xlIjoiVmFuIn1dLCJjb250YWluZXItdGl0bGUiOiJKb3VybmFsIG9mIE1lZGljYWwgSW50ZXJuZXQgUmVzZWFyY2giLCJjb250YWluZXItdGl0bGUtc2hvcnQiOiJKIE1lZCBJbnRlcm5ldCBSZXMiLCJET0kiOiIxMC4yMTk2LzE0MDU4IiwiSVNTTiI6IjE0Mzg4ODcxIiwiUE1JRCI6IjMyMDIyNjkzIiwiaXNzdWVkIjp7ImRhdGUtcGFydHMiOltbMjAyMCwyLDFdXX0sImFic3RyYWN0IjoiQmFja2dyb3VuZDogRW1ib2RpZWQgY29udmVyc2F0aW9uYWwgYWdlbnRzIChFQ0FzKSBhcmUgYW5pbWF0ZWQgY29tcHV0ZXIgY2hhcmFjdGVycyB0aGF0IHNpbXVsYXRlIGZhY2UtdG8tZmFjZSBjb3Vuc2VsaW5nLiBPd2luZyB0byB0aGVpciBjYXBhY2l0eSB0byBlc3RhYmxpc2ggYW5kIG1haW50YWluIGFuIGVtcGF0aGljIHJlbGF0aW9uc2hpcCwgdGhleSBhcmUgZGVlbWVkIHRvIGJlIGEgcHJvbWlzaW5nIHRvb2wgZm9yIHN0YXJ0aW5nIGFuZCBtYWludGFpbmluZyBhIGhlYWx0aHkgbGlmZXN0eWxlLiBPYmplY3RpdmU6IFRoaXMgcmV2aWV3IGFpbWVkIHRvIGlkZW50aWZ5IHRoZSBjdXJyZW50IHByYWN0aWNlcyBpbiBkZXNpZ25pbmcgYW5kIGV2YWx1YXRpbmcgRUNBcyBmb3IgY29hY2hpbmcgcGVvcGxlIGluIGEgaGVhbHRoeSBsaWZlc3R5bGUgYW5kIHByb3ZpZGUgYW4gb3ZlcnZpZXcgb2YgdGhlaXIgZWZmaWNhY3kgKG9uIGJlaGF2aW9yYWwsIGtub3dsZWRnZSwgYW5kIG1vdGl2YXRpb25hbCBwYXJhbWV0ZXJzKSBhbmQgdXNlIChvbiB1c2FiaWxpdHksIHVzYWdlLCBhbmQgdXNlciBzYXRpc2ZhY3Rpb24gcGFyYW1ldGVycykuIE1ldGhvZHM6IFdlIHVzZWQgdGhlIEFya3NleSBhbmQgTydNYWxsZXkgZnJhbWV3b3JrIHRvIGNvbmR1Y3QgYSBzY29waW5nIHJldmlldy4gUHN5Y0lORk8sIE1lZGljYWwgTGl0ZXJhdHVyZSBBbmFseXNpcyBhbmQgUmV0cmlldmFsIFN5c3RlbSBPbmxpbmUsIGFuZCBTY29wdXMgd2VyZSBzZWFyY2hlZCB3aXRoIGEgY29tYmluYXRpb24gb2YgdGVybXMgcmVsYXRlZCB0byBFQ0EgYW5kIGxpZmVzdHlsZS4gSW5pdGlhbGx5LCAxNzg5IHVuaXF1ZSBzdHVkaWVzIHdlcmUgaWRlbnRpZmllZDsgMjAgc3R1ZGllcyB3ZXJlIGluY2x1ZGVkLiBSZXN1bHRzOiBNb3N0IG9mdGVuLCBFQ0FzIHRhcmdldGVkIHBoeXNpY2FsIGFjdGl2aXR5IChuPTE2KSBhbmQgaGFkIHRoZSBhcHBlYXJhbmNlIG9mIGEgbWlkZGxlLWFnZWQgQWZyaWNhbiBBbWVyaWNhbiB3b21hbiAobj0xMykuIE11bHRpcGxlIGJlaGF2aW9yIGNoYW5nZSB0ZWNobmlxdWVzIChtZWRpYW49MykgYW5kIHRoZW9yaWVzIG9yIHByaW5jaXBsZXMgKG1lZGlhbj0zKSB3ZXJlIGFwcGxpZWQsIGJ1dCB0aGVpciBpbnRlcnByZXRhdGlvbiBhbmQgYXBwbGljYXRpb24gd2VyZSB1c3VhbGx5IG5vdCByZXBvcnRlZC4gRUNBcyBzZWVtZWQgdG8gYmUgZGVzaWduZWQgZm9yIHRoZSBlbmQgdXNlciByYXRoZXIgdGhhbiB3aXRoIHRoZSBlbmQgdXNlci4gU3Rha2Vob2xkZXJzIHdlcmUgdXN1YWxseSBub3QgaW52b2x2ZWQuIEEgdG90YWwgb2YgNyBvdXQgb2YgMTUgc3R1ZGllcyByZXBvcnRlZCBiZXR0ZXIgZWZmaWNhY3kgb3V0Y29tZXMgZm9yIHRoZSBpbnRlcnZlbnRpb24gZ3JvdXAsIGFuZCA1IG91dCBvZiA4IHN0dWRpZXMgcmVwb3J0ZWQgYmV0dGVyIHVzZS1yZWxhdGVkIG91dGNvbWVzLCBhcyBjb21wYXJlZCB3aXRoIHRoZSBjb250cm9sIGdyb3VwLiBDb25jbHVzaW9uczogRUNBcyBhcmUgYSBwcm9taXNpbmcgdG9vbCBmb3IgcGVyc3Vhc2l2ZSBjb21tdW5pY2F0aW9uIGluIHRoZSBoZWFsdGggZG9tYWluLiBUaGlzIHJldmlldyBwcm92aWRlZCB2YWx1YWJsZSBpbnNpZ2h0cyBpbnRvIHRoZSBjdXJyZW50IGRldmVsb3BtZW50YWwgcHJvY2Vzc2VzLCBhbmQgaXQgcmVjb21tZW5kcyB0aGUgdXNlIG9mIGh1bWFuLWNlbnRlcmVkLCBzdGFrZWhvbGRlci1pbmNsdXNpdmUgZGVzaWduIGFwcHJvYWNoZXMsIGFsb25nIHdpdGggcmVwb3J0aW5nIG9uIHRoZSBkZXNpZ24gYWN0aXZpdGllcyBpbiBhIHN5c3RlbWF0aWMgYW5kIGNvbXByZWhlbnNpdmUgbWFubmVyLiBUaGUgZ2FwcyBpbiBrbm93bGVkZ2Ugd2VyZSBpZGVudGlmaWVkIG9uIHRoZSB3b3JraW5nIG1lY2hhbmlzbXMgb2YgaW50ZXJ2ZW50aW9uIGNvbXBvbmVudHMgYW5kIHRoZSByaWdodCB0aW1pbmcgYW5kIGZyZXF1ZW5jeSBvZiBjb2FjaGluZy4iLCJwdWJsaXNoZXIiOiJKTUlSIFB1YmxpY2F0aW9ucyBJbmMuIiwiaXNzdWUiOiIyIiwidm9sdW1lIjoiMjIifSwiaXNUZW1wb3JhcnkiOmZhbHNlfSx7ImlkIjoiODdmN2NmMjktMjBlMS0zMzAwLTgzZmItMGNlYzNjNjZmOTRlIiwiaXRlbURhdGEiOnsidHlwZSI6ImFydGljbGUiLCJpZCI6Ijg3ZjdjZjI5LTIwZTEtMzMwMC04M2ZiLTBjZWMzYzY2Zjk0ZSIsInRpdGxlIjoiRW1ib2RpZWQgY29udmVyc2F0aW9uYWwgYWdlbnRzIGZvciBwYXRpZW50cyB3aXRoIGRlbWVudGlhOiBUaGVtYXRpYyBsaXRlcmF0dXJlIGFuYWx5c2lzIiwiYXV0aG9yIjpbeyJmYW1pbHkiOiJSYW1waW9uaSIsImdpdmVuIjoiTWFyZ2hlcml0YSIsInBhcnNlLW5hbWVzIjpmYWxzZSwiZHJvcHBpbmctcGFydGljbGUiOiIiLCJub24tZHJvcHBpbmctcGFydGljbGUiOiIifSx7ImZhbWlseSI6IlN0YXJhIiwiZ2l2ZW4iOiJWZXJhIiwicGFyc2UtbmFtZXMiOmZhbHNlLCJkcm9wcGluZy1wYXJ0aWNsZSI6IiIsIm5vbi1kcm9wcGluZy1wYXJ0aWNsZSI6IiJ9LHsiZmFtaWx5IjoiRmVsaWNpIiwiZ2l2ZW4iOiJFbGlzYSIsInBhcnNlLW5hbWVzIjpmYWxzZSwiZHJvcHBpbmctcGFydGljbGUiOiIiLCJub24tZHJvcHBpbmctcGFydGljbGUiOiIifSx7ImZhbWlseSI6IlJvc3NpIiwiZ2l2ZW4iOiJMb3JlbmEiLCJwYXJzZS1uYW1lcyI6ZmFsc2UsImRyb3BwaW5nLXBhcnRpY2xlIjoiIiwibm9uLWRyb3BwaW5nLXBhcnRpY2xlIjoiIn0seyJmYW1pbHkiOiJQYW9saW5pIiwiZ2l2ZW4iOiJTdXN5IiwicGFyc2UtbmFtZXMiOmZhbHNlLCJkcm9wcGluZy1wYXJ0aWNsZSI6IiIsIm5vbi1kcm9wcGluZy1wYXJ0aWNsZSI6IiJ9XSwiY29udGFpbmVyLXRpdGxlIjoiSk1JUiBtSGVhbHRoIGFuZCB1SGVhbHRoIiwiY29udGFpbmVyLXRpdGxlLXNob3J0IjoiSk1JUiBNaGVhbHRoIFVoZWFsdGgiLCJET0kiOiIxMC4yMTk2LzI1MzgxIiwiSVNTTiI6IjIyOTE1MjIyIiwiUE1JRCI6IjM0MjY5Njg2IiwiaXNzdWVkIjp7ImRhdGUtcGFydHMiOltbMjAyMSw3LDFdXX0sImFic3RyYWN0IjoiQmFja2dyb3VuZDogQXMgdGhlIHdvcmxk4oCZcyBwb3B1bGF0aW9uIHJhcGlkbHkgYWdlcywgdGhlIG51bWJlciBvZiBvbGRlciBhZHVsdHMgd2l0aCBjb2duaXRpdmUgaW1wYWlybWVudCB3aWxsIGFsc28gaW5jcmVhc2UuIFNldmVyYWwgc3R1ZGllcyBoYXZlIGlkZW50aWZpZWQgbnVtZXJvdXMgY29tcGxleCBuZWVkcyBvZiBwZW9wbGUgd2l0aCBkZW1lbnRpYSwgd2hpY2ggYXNzaXN0aXZlIHRlY2hub2xvZ2llcyBzdGlsbCBmYWlsIHRvIHN1cHBvcnQuIFJlY2VudCB0cmVuZHMgaGF2ZSBsZWQgdG8gYW4gaW5jcmVhc2luZyBmb2N1cyBvbiB0aGUgdXNlIG9mIGVtYm9kaWVkIGNvbnZlcnNhdGlvbmFsIGFnZW50cyAoRUNBcykgYXMgdmlydHVhbCBlbnRpdGllcyBhYmxlIHRvIGludGVyYWN0IHdpdGggYSBwZXJzb24gdGhyb3VnaCBuYXR1cmFsIGFuZCBmYW1pbGlhciB2ZXJiYWwgYW5kIG5vbnZlcmJhbCBjb21tdW5pY2F0aW9uLiBUaGUgdXNlIG9mIEVDQXMgY291bGQgaW1wcm92ZSB0aGUgYWNjZXNzaWJpbGl0eSBhbmQgYWNjZXB0YW5jZSBvZiBhc3Npc3RpdmUgdGVjaG5vbG9naWVzIG1hdGNoaW5nIHRob3NlIGhpZ2gtbGV2ZWwgbmVlZHMgdGhhdCBhcmUgbm90IHdlbGwgY292ZXJlZCB0byBkYXRlLiBPYmplY3RpdmU6IFRoZSBhaW0gb2YgdGhpcyB0aGVtYXRpYyBsaXRlcmF0dXJlIGFuYWx5c2lzIHdhcyB0byBtYXAgY3VycmVudCBzdHVkaWVzIGluIHRoZSBmaWVsZCBvZiBkZXNpZ25pbmcgRUNBcyBmb3IgcGF0aWVudHMgd2l0aCBkZW1lbnRpYSBpbiBvcmRlciB0byBpZGVudGlmeSB0aGUgZXhpc3RpbmcgcmVzZWFyY2ggdHJlbmQgYW5kIHBvc3NpYmxlIGdhcHMgdGhhdCBuZWVkIHRvIGJlIGNvdmVyZWQgaW4gdGhlIG5lYXIgZnV0dXJlLiBUaGUgcmV2aWV3IHF1ZXN0aW9ucyBpbiB0aGlzIHN0dWR5IHdlcmUgYXMgZm9sbG93czogKDEpIHdoYXQgcmVzZWFyY2ggZnJhbWV3b3JrcyBhcmUgdXNlZCB0byBzdHVkeSB0aGUgaW50ZXJhY3Rpb24gYmV0d2VlbiBwYXRpZW50cyB3aXRoIGRlbWVudGlhIGFuZCBFQ0FzPyAoMikgd2hhdCBhcmUgdGhlIGZpbmRpbmdzPyBhbmQgKDMpIHdoYXQgYXJlIHRoZSBiYXJyaWVycyByZXBvcnRlZCBpbiB0aGVzZSBzdHVkaWVzPyBNZXRob2RzOiBTZXBhcmF0ZSBsaXRlcmF0dXJlIHNlYXJjaGVzIHdlcmUgY29uZHVjdGVkIGluIFB1Yk1lZCwgV2ViIG9mIFNjaWVuY2UsIFNjb3B1cywgYW5kIEVtYmFzZSBkYXRhYmFzZXMgYnkgdXNpbmcgc3BlY2lmaWMgdW1icmVsbGEgcGhyYXNlcyB0byB0YXJnZXQgdGhlIHBvcHVsYXRpb24gKHBhdGllbnRzIHdpdGggZGVtZW50aWEpIGFuZCB0aGUgdGVjaG5vbG9neS1iYXNlZCBpbnRlcnZlbnRpb24gKGVtYm9kaWVkIGNvbnZlcnNhdGlvbmFsIGFnZW50KS4gU3R1ZGllcyB0aGF0IG1ldCB0aGUgaW5jbHVzaW9uIGNyaXRlcmlhIHdlcmUgYXBwcmFpc2VkIHRocm91Z2ggdGhlIE1peGVkIE1ldGhvZHMgQXBwcmFpc2FsIFRvb2wgYW5kIHRoZW4gZGlzY3Vzc2VkIGluIGEgdGhlbWF0aWMgYW5hbHlzaXMuIFJlc3VsdHM6IFRoZSBzZWFyY2ggcHJvY2VzcyBpZGVudGlmaWVkIDExNSByZWNvcmRzIGZyb20gdGhlIGRhdGFiYXNlcyBhbmQgc3R1ZHkgcmVmZXJlbmNlcy4gQWZ0ZXIgZHVwbGljYXRlcyAobj00NSkgd2VyZSByZW1vdmVkLCA3MCBwYXBlcnMgcmVtYWluZWQgZm9yIHRoZSBpbml0aWFsIHNjcmVlbmluZy4gQSB0b3RhbCBvZiA3IHN0dWRpZXMgd2VyZSBmaW5hbGx5IGluY2x1ZGVkIGluIHRoZSBxdWFsaXRhdGl2ZSBzeW50aGVzaXMuIEEgdGhlbWF0aWMgYW5hbHlzaXMgb2YgdGhlIHJldmlld2VkIHN0dWRpZXMgaWRlbnRpZmllZCBtYWpvciB0aGVtZXMgYW5kIHN1YnRoZW1lczogdGhlIHJlc2VhcmNoIGZyYW1ld29ya3MgdXNlZCB0byBnYXRoZXIgdXNlcnPigJkgcGVyc3BlY3RpdmVzIG9uIEVDQXMgKHRoZW1lIDEpLCB0aGUgaW5zaWdodHMgc2hhcmVkIGJ5IHRoZSA3IHN0dWRpZXMgYXMgd2VsbCBhcyB0aGUgdmFsdWUgb2YgdXNlciBpbnZvbHZlbWVudCBpbiB0aGUgZGV2ZWxvcG1lbnQgcGhhc2VzIGFuZCB0aGUgY2hhbGxlbmdlIG9mIG1hdGNoaW5nIHRoZSBzeXN0ZW0gZnVuY3Rpb25hbGl0aWVzIHdpdGggdGhlIHVzZXJz4oCZIG5lZWRzICh0aGVtZSAyKSwgYW5kIHRoZSBtYWluIG1ldGhvZG9sb2dpY2FsIGFuZCB0ZWNobmljYWwgcHJvYmxlbXMgZmFjZWQgYnkgZWFjaCBzdHVkeSB0ZWFtICh0aGVtZSAzKS4gQ29uY2x1c2lvbnM6IE91ciB0aGVtYXRpYyBsaXRlcmF0dXJlIGFuYWx5c2lzIHNob3dzIHRoYXQgdGhlIGZpZWxkIG9mIEVDQXMgaXMgbm92ZWwgYW5kIHBvb3JseSBkaXNjdXNzZWQgaW4gdGhlIHNjaWVudGlmaWMgY29tbXVuaXR5IGFuZCB0aGF0IG1vcmUgc29waGlzdGljYXRlZCBzdHVkeSBkZXNpZ25zIGFuZCBwcm9vZnMgb2YgZWZmaWNhY3kgb2YgdGhlIGFwcHJvYWNoIGFyZSByZXF1aXJlZC4gVGhlcmVmb3JlLCBieSBhbmFseXppbmcgdGhlIG1haW4gdG9waWMgb2YgdGhlIG5hcnJhdGl2ZSByZXZpZXcsIHRoaXMgc3R1ZHkgdW5kZXJzY29yZXMgdGhlIGNoYWxsZW5nZSBvZiBzeW5jaHJvbml6aW5nIGFuZCBoYXJtb25pemluZyBrbm93bGVkZ2UsIGVmZm9ydHMsIGFuZCBjaGFsbGVuZ2VzIGluIHRoZSBkZW1lbnRpYSBjYXJlIGZpZWxkIGFuZCBpdHMgcGVyc29uLWNlbnRlcmVkIHBhcmFkaWdtIHRocm91Z2ggdGhlIHVzZXItY2VudGVyZWQgZGVzaWduIGFwcHJvYWNoLiBFbmFibGluZyBzdHJpY3QgY29sbGFib3JhdGlvbiBiZXR3ZWVuIGludGVyZGlzY2lwbGluYXJ5IHJlc2VhcmNoIG5ldHdvcmtzLCBtZWRpY2FsIHNjaWVudGlzdHMsIHRlY2hub2xvZ3kgZGV2ZWxvcGVycywgcGF0aWVudHMsIGFuZCB0aGVpciBmb3JtYWwgYW5kIGluZm9ybWFsIGNhcmVnaXZlcnMgaXMgc3RpbGwgYSBncmVhdCBjaGFsbGVuZ2UgaW4gdGhlIGZpZWxkIG9mIHRlY2hub2xvZ2llcyBmb3Igb2xkZXIgYWR1bHRzLiIsInB1Ymxpc2hlciI6IkpNSVIgUHVibGljYXRpb25zIEluYy4iLCJpc3N1ZSI6IjciLCJ2b2x1bWUiOiI5In0sImlzVGVtcG9yYXJ5IjpmYWxzZX1dfQ==&quot;,&quot;citationItems&quot;:[{&quot;id&quot;:&quot;5d4bb431-76fb-37a2-b953-3ddd615131e2&quot;,&quot;itemData&quot;:{&quot;type&quot;:&quot;article&quot;,&quot;id&quot;:&quot;5d4bb431-76fb-37a2-b953-3ddd615131e2&quot;,&quot;title&quot;:&quot;Developing embodied conversational agents for coaching people in a healthy lifestyle: Scoping review&quot;,&quot;author&quot;:[{&quot;family&quot;:&quot;Kramer&quot;,&quot;given&quot;:&quot;Lean L.&quot;,&quot;parse-names&quot;:false,&quot;dropping-particle&quot;:&quot;&quot;,&quot;non-dropping-particle&quot;:&quot;&quot;},{&quot;family&quot;:&quot;Stal&quot;,&quot;given&quot;:&quot;Silke&quot;,&quot;parse-names&quot;:false,&quot;dropping-particle&quot;:&quot;&quot;,&quot;non-dropping-particle&quot;:&quot;Ter&quot;},{&quot;family&quot;:&quot;Mulder&quot;,&quot;given&quot;:&quot;Bob C.&quot;,&quot;parse-names&quot;:false,&quot;dropping-particle&quot;:&quot;&quot;,&quot;non-dropping-particle&quot;:&quot;&quot;},{&quot;family&quot;:&quot;Vet&quot;,&quot;given&quot;:&quot;Emely&quot;,&quot;parse-names&quot;:false,&quot;dropping-particle&quot;:&quot;&quot;,&quot;non-dropping-particle&quot;:&quot;De&quot;},{&quot;family&quot;:&quot;Velsen&quot;,&quot;given&quot;:&quot;Lex&quot;,&quot;parse-names&quot;:false,&quot;dropping-particle&quot;:&quot;&quot;,&quot;non-dropping-particle&quot;:&quot;Van&quot;}],&quot;container-title&quot;:&quot;Journal of Medical Internet Research&quot;,&quot;container-title-short&quot;:&quot;J Med Internet Res&quot;,&quot;DOI&quot;:&quot;10.2196/14058&quot;,&quot;ISSN&quot;:&quot;14388871&quot;,&quot;PMID&quot;:&quot;32022693&quot;,&quot;issued&quot;:{&quot;date-parts&quot;:[[2020,2,1]]},&quot;abstract&quot;:&quot;Background: Embodied conversational agents (ECAs) are animated computer characters that simulate face-to-face counseling. Owing to their capacity to establish and maintain an empathic relationship, they are deemed to be a promising tool for starting and maintaining a healthy lifestyle. Objective: This review aimed to identify the current practices in designing and evaluating ECAs for coaching people in a healthy lifestyle and provide an overview of their efficacy (on behavioral, knowledge, and motivational parameters) and use (on usability, usage, and user satisfaction parameters). Methods: We used the Arksey and O'Malley framework to conduct a scoping review. PsycINFO, Medical Literature Analysis and Retrieval System Online, and Scopus were searched with a combination of terms related to ECA and lifestyle. Initially, 1789 unique studies were identified; 20 studies were included. Results: Most often, ECAs targeted physical activity (n=16) and had the appearance of a middle-aged African American woman (n=13). Multiple behavior change techniques (median=3) and theories or principles (median=3) were applied, but their interpretation and application were usually not reported. ECAs seemed to be designed for the end user rather than with the end user. Stakeholders were usually not involved. A total of 7 out of 15 studies reported better efficacy outcomes for the intervention group, and 5 out of 8 studies reported better use-related outcomes, as compared with the control group. Conclusions: ECAs are a promising tool for persuasive communication in the health domain. This review provided valuable insights into the current developmental processes, and it recommends the use of human-centered, stakeholder-inclusive design approaches, along with reporting on the design activities in a systematic and comprehensive manner. The gaps in knowledge were identified on the working mechanisms of intervention components and the right timing and frequency of coaching.&quot;,&quot;publisher&quot;:&quot;JMIR Publications Inc.&quot;,&quot;issue&quot;:&quot;2&quot;,&quot;volume&quot;:&quot;22&quot;},&quot;isTemporary&quot;:false},{&quot;id&quot;:&quot;87f7cf29-20e1-3300-83fb-0cec3c66f94e&quot;,&quot;itemData&quot;:{&quot;type&quot;:&quot;article&quot;,&quot;id&quot;:&quot;87f7cf29-20e1-3300-83fb-0cec3c66f94e&quot;,&quot;title&quot;:&quot;Embodied conversational agents for patients with dementia: Thematic literature analysis&quot;,&quot;author&quot;:[{&quot;family&quot;:&quot;Rampioni&quot;,&quot;given&quot;:&quot;Margherita&quot;,&quot;parse-names&quot;:false,&quot;dropping-particle&quot;:&quot;&quot;,&quot;non-dropping-particle&quot;:&quot;&quot;},{&quot;family&quot;:&quot;Stara&quot;,&quot;given&quot;:&quot;Vera&quot;,&quot;parse-names&quot;:false,&quot;dropping-particle&quot;:&quot;&quot;,&quot;non-dropping-particle&quot;:&quot;&quot;},{&quot;family&quot;:&quot;Felici&quot;,&quot;given&quot;:&quot;Elisa&quot;,&quot;parse-names&quot;:false,&quot;dropping-particle&quot;:&quot;&quot;,&quot;non-dropping-particle&quot;:&quot;&quot;},{&quot;family&quot;:&quot;Rossi&quot;,&quot;given&quot;:&quot;Lorena&quot;,&quot;parse-names&quot;:false,&quot;dropping-particle&quot;:&quot;&quot;,&quot;non-dropping-particle&quot;:&quot;&quot;},{&quot;family&quot;:&quot;Paolini&quot;,&quot;given&quot;:&quot;Susy&quot;,&quot;parse-names&quot;:false,&quot;dropping-particle&quot;:&quot;&quot;,&quot;non-dropping-particle&quot;:&quot;&quot;}],&quot;container-title&quot;:&quot;JMIR mHealth and uHealth&quot;,&quot;container-title-short&quot;:&quot;JMIR Mhealth Uhealth&quot;,&quot;DOI&quot;:&quot;10.2196/25381&quot;,&quot;ISSN&quot;:&quot;22915222&quot;,&quot;PMID&quot;:&quot;34269686&quot;,&quot;issued&quot;:{&quot;date-parts&quot;:[[2021,7,1]]},&quot;abstract&quot;:&quot;Background: As the world’s population rapidly ages, the number of older adults with cognitive impairment will also increase. Several studies have identified numerous complex needs of people with dementia, which assistive technologies still fail to support. Recent trends have led to an increasing focus on the use of embodied conversational agents (ECAs) as virtual entities able to interact with a person through natural and familiar verbal and nonverbal communication. The use of ECAs could improve the accessibility and acceptance of assistive technologies matching those high-level needs that are not well covered to date. Objective: The aim of this thematic literature analysis was to map current studies in the field of designing ECAs for patients with dementia in order to identify the existing research trend and possible gaps that need to be covered in the near future. The review questions in this study were as follows: (1) what research frameworks are used to study the interaction between patients with dementia and ECAs? (2) what are the findings? and (3) what are the barriers reported in these studies? Methods: Separate literature searches were conducted in PubMed, Web of Science, Scopus, and Embase databases by using specific umbrella phrases to target the population (patients with dementia) and the technology-based intervention (embodied conversational agent). Studies that met the inclusion criteria were appraised through the Mixed Methods Appraisal Tool and then discussed in a thematic analysis. Results: The search process identified 115 records from the databases and study references. After duplicates (n=45) were removed, 70 papers remained for the initial screening. A total of 7 studies were finally included in the qualitative synthesis. A thematic analysis of the reviewed studies identified major themes and subthemes: the research frameworks used to gather users’ perspectives on ECAs (theme 1), the insights shared by the 7 studies as well as the value of user involvement in the development phases and the challenge of matching the system functionalities with the users’ needs (theme 2), and the main methodological and technical problems faced by each study team (theme 3). Conclusions: Our thematic literature analysis shows that the field of ECAs is novel and poorly discussed in the scientific community and that more sophisticated study designs and proofs of efficacy of the approach are required. Therefore, by analyzing the main topic of the narrative review, this study underscores the challenge of synchronizing and harmonizing knowledge, efforts, and challenges in the dementia care field and its person-centered paradigm through the user-centered design approach. Enabling strict collaboration between interdisciplinary research networks, medical scientists, technology developers, patients, and their formal and informal caregivers is still a great challenge in the field of technologies for older adults.&quot;,&quot;publisher&quot;:&quot;JMIR Publications Inc.&quot;,&quot;issue&quot;:&quot;7&quot;,&quot;volume&quot;:&quot;9&quot;},&quot;isTemporary&quot;:false}]},{&quot;citationID&quot;:&quot;MENDELEY_CITATION_94534aff-b683-41e2-9ed7-66cf9d82b5ff&quot;,&quot;properties&quot;:{&quot;noteIndex&quot;:0},&quot;isEdited&quot;:false,&quot;manualOverride&quot;:{&quot;isManuallyOverridden&quot;:false,&quot;citeprocText&quot;:&quot;(Maher et al., 2020)&quot;,&quot;manualOverrideText&quot;:&quot;&quot;},&quot;citationTag&quot;:&quot;MENDELEY_CITATION_v3_eyJjaXRhdGlvbklEIjoiTUVOREVMRVlfQ0lUQVRJT05fOTQ1MzRhZmYtYjY4My00MWUyLTllZDctNjZjZjlkODJiNWZmIiwicHJvcGVydGllcyI6eyJub3RlSW5kZXgiOjB9LCJpc0VkaXRlZCI6ZmFsc2UsIm1hbnVhbE92ZXJyaWRlIjp7ImlzTWFudWFsbHlPdmVycmlkZGVuIjpmYWxzZSwiY2l0ZXByb2NUZXh0IjoiKE1haGVyIGV0IGFsLiwgMjAyMCkiLCJtYW51YWxPdmVycmlkZVRleHQiOiIifSwiY2l0YXRpb25JdGVtcyI6W3siaWQiOiJmOWQwNTliYy01YzZiLTM0NWMtOTQ0ZS1kNzZhZGZjNDkwOGQiLCJpdGVtRGF0YSI6eyJ0eXBlIjoiYXJ0aWNsZS1qb3VybmFsIiwiaWQiOiJmOWQwNTliYy01YzZiLTM0NWMtOTQ0ZS1kNzZhZGZjNDkwOGQiLCJ0aXRsZSI6IkEgcGh5c2ljYWwgYWN0aXZpdHkgYW5kIGRpZXQgcHJvZ3JhbSBkZWxpdmVyZWQgYnkgYXJ0aWZpY2lhbGx5IGludGVsbGlnZW50IHZpcnR1YWwgaGVhbHRoIGNvYWNoOiBQcm9vZi1vZi1jb25jZXB0IHN0dWR5IiwiYXV0aG9yIjpbeyJmYW1pbHkiOiJNYWhlciIsImdpdmVuIjoiQ2Fyb2wgQW5uIiwicGFyc2UtbmFtZXMiOmZhbHNlLCJkcm9wcGluZy1wYXJ0aWNsZSI6IiIsIm5vbi1kcm9wcGluZy1wYXJ0aWNsZSI6IiJ9LHsiZmFtaWx5IjoiRGF2aXMiLCJnaXZlbiI6IkNvdXJ0bmV5IFJvc2UiLCJwYXJzZS1uYW1lcyI6ZmFsc2UsImRyb3BwaW5nLXBhcnRpY2xlIjoiIiwibm9uLWRyb3BwaW5nLXBhcnRpY2xlIjoiIn0seyJmYW1pbHkiOiJDdXJ0aXMiLCJnaXZlbiI6IlJhY2hlbCBHcmFjZSIsInBhcnNlLW5hbWVzIjpmYWxzZSwiZHJvcHBpbmctcGFydGljbGUiOiIiLCJub24tZHJvcHBpbmctcGFydGljbGUiOiIifSx7ImZhbWlseSI6IlNob3J0IiwiZ2l2ZW4iOiJDYW1pbGxlIEVsaXphYmV0aCIsInBhcnNlLW5hbWVzIjpmYWxzZSwiZHJvcHBpbmctcGFydGljbGUiOiIiLCJub24tZHJvcHBpbmctcGFydGljbGUiOiIifSx7ImZhbWlseSI6Ik11cnBoeSIsImdpdmVuIjoiS2FyZW4gSm95IiwicGFyc2UtbmFtZXMiOmZhbHNlLCJkcm9wcGluZy1wYXJ0aWNsZSI6IiIsIm5vbi1kcm9wcGluZy1wYXJ0aWNsZSI6IiJ9XSwiY29udGFpbmVyLXRpdGxlIjoiSk1JUiBtSGVhbHRoIGFuZCB1SGVhbHRoIiwiY29udGFpbmVyLXRpdGxlLXNob3J0IjoiSk1JUiBNaGVhbHRoIFVoZWFsdGgiLCJET0kiOiIxMC4yMTk2LzE3NTU4IiwiSVNTTiI6IjIyOTE1MjIyIiwiUE1JRCI6IjMyNjczMjQ2IiwiaXNzdWVkIjp7ImRhdGUtcGFydHMiOltbMjAyMCw3LDFdXX0sImFic3RyYWN0IjoiQmFja2dyb3VuZDogUG9vciBkaWV0IGFuZCBwaHlzaWNhbCBpbmFjdGl2aXR5IGFyZSBsZWFkaW5nIG1vZGlmaWFibGUgY2F1c2VzIG9mIGRlYXRoIGFuZCBkaXNlYXNlLiBBZHZhbmNlcyBpbiBhcnRpZmljaWFsIGludGVsbGlnZW5jZSB0ZWNobm9sb2d5IHByZXNlbnQgdGFudGFsaXppbmcgb3Bwb3J0dW5pdGllcyBmb3IgY3JlYXRpbmcgdmlydHVhbCBoZWFsdGggY29hY2hlcyBjYXBhYmxlIG9mIHByb3ZpZGluZyBwZXJzb25hbGl6ZWQgc3VwcG9ydCBhdCBzY2FsZS4gT2JqZWN0aXZlOiBUaGlzIHByb29mIG9mIGNvbmNlcHQgc3R1ZHkgYWltZWQgdG8gdGVzdCB0aGUgZmVhc2liaWxpdHkgKHJlY3J1aXRtZW50IGFuZCByZXRlbnRpb24pIGFuZCBwcmVsaW1pbmFyeSBlZmZpY2FjeSBvZiBwaHlzaWNhbCBhY3Rpdml0eSBhbmQgTWVkaXRlcnJhbmVhbi1zdHlsZSBkaWV0YXJ5IGludGVydmVudGlvbiAoTWVkTGlQYWwpIGRlbGl2ZXJlZCB2aWEgYXJ0aWZpY2lhbGx5IGludGVsbGlnZW50IHZpcnR1YWwgaGVhbHRoIGNvYWNoLiBNZXRob2RzOiBUaGlzIDEyLXdlZWsgc2luZ2xlLWFybSBwcmUtcG9zdCBzdHVkeSB0b29rIHBsYWNlIGluIEFkZWxhaWRlLCBBdXN0cmFsaWEsIGZyb20gTWFyY2ggdG8gQXVndXN0IDIwMTkuIFBhcnRpY2lwYW50cyB3ZXJlIGluYWN0aXZlIGNvbW11bml0eS1kd2VsbGluZyBhZHVsdHMgYWdlZCA0NSB0byA3NSB5ZWFycywgcmVjcnVpdGVkIHRocm91Z2ggbmV3cyBzdG9yaWVzLCBzb2NpYWwgbWVkaWEgcG9zdHMsIGFuZCBmbHllcnMuIFRoZSBwcm9ncmFtIGluY2x1ZGVkIGFjY2VzcyB0byBhbiBhcnRpZmljaWFsbHkgaW50ZWxsaWdlbnQgY2hhdGJvdCwgUGFvbGEsIHdobyBndWlkZWQgcGFydGljaXBhbnRzIHRocm91Z2ggYSBjb21wdXRlci1iYXNlZCBpbmRpdmlkdWFsaXplZCBpbnRyb2R1Y3Rvcnkgc2Vzc2lvbiwgd2Vla2x5IGNoZWNrLWlucywgYW5kIGdvYWwgc2V0dGluZywgYW5kIHdhcyBhdmFpbGFibGUgMjQvNyB0byBhbnN3ZXIgcXVlc3Rpb25zLiBQYXJ0aWNpcGFudHMgdXNlZCBhIEdhcm1pbiBWaXZvZml0NCB0cmFja2VyIHRvIG1vbml0b3IgZGFpbHkgc3RlcHMsIGEgd2Vic2l0ZSB3aXRoIGVkdWNhdGlvbmFsIG1hdGVyaWFscyBhbmQgcmVjaXBlcywgYW5kIGEgcHJpbnRlZCBkaWV0IGFuZCBhY3Rpdml0eSBsb2cgc2hlZXQuIFByaW1hcnkgb3V0Y29tZXMgaW5jbHVkZWQgZmVhc2liaWxpdHkgKGJhc2VkIG9uIHJlY3J1aXRtZW50IGFuZCByZXRlbnRpb24pIGFuZCBwcmVsaW1pbmFyeSBlZmZpY2FjeSBmb3IgY2hhbmdpbmcgcGh5c2ljYWwgYWN0aXZpdHkgYW5kIGRpZXQuIFNlY29uZGFyeSBvdXRjb21lcyB3ZXJlIGJvZHkgY29tcG9zaXRpb24gKGJhc2VkIG9uIGhlaWdodCwgd2VpZ2h0LCBhbmQgd2Fpc3QgY2lyY3VtZmVyZW5jZSkgYW5kIGJsb29kIHByZXNzdXJlLiBSZXN1bHRzOiBPdmVyIDQgd2Vla3MsIDk5IHBvdGVudGlhbCBwYXJ0aWNpcGFudHMgcmVnaXN0ZXJlZCBleHByZXNzaW9ucyBvZiBpbnRlcmVzdCwgd2l0aCA4MSBvZiB0aG9zZSBzY3JlZW5lZCBtZWV0aW5nIGVsaWdpYmlsaXR5IGNyaXRlcmlhLiBQYXJ0aWNpcGFudHMgY29tcGxldGVkIGEgbWVhbiBvZiAxMDkuOCAoOTUlIENJIDEuOS0yMTcuNykgbW9yZSBtaW51dGVzIG9mIHBoeXNpY2FsIGFjdGl2aXR5IGF0IHdlZWsgMTIgY29tcGFyZWQgd2l0aCBiYXNlbGluZS4gTWVkaXRlcnJhbmVhbiBkaWV0IHNjb3JlcyBpbmNyZWFzZWQgZnJvbSBhIG1lYW4gb2YgMy44IG91dCBvZiAxNCBhdCBiYXNlbGluZSwgdG8gOS42IGF0IDEyIHdlZWtzIChtZWFuIGltcHJvdmVtZW50IDUuNyBwb2ludHMsIDk1JSBDSSA0LjItNy4zKS4gQWZ0ZXIgMTIgd2Vla3MsIHBhcnRpY2lwYW50cyBsb3N0IGFuIGF2ZXJhZ2UgMS4zIGtnICg5NSUgQ0kg4oCTMC4xIHRvIOKAkzIuNSBrZykgYW5kIDIuMSBjbSBmcm9tIHRoZWlyIHdhaXN0IGNpcmN1bWZlcmVuY2UgKDk1JSBDSSDigJMzLjUgdG8g4oCTMC43IGNtKS4gVGhlcmUgd2VyZSBubyBzaWduaWZpY2FudCBjaGFuZ2VzIGluIGJsb29kIHByZXNzdXJlLiBGZWFzaWJpbGl0eSB3YXMgZXhjZWxsZW50IGluIHRlcm1zIG9mIHJlY3J1aXRtZW50LCByZXRlbnRpb24gKDkwJSBhdCAxMiB3ZWVrcyksIGFuZCBzYWZldHkgKG5vIGFkdmVyc2UgZXZlbnRzKS4gQ29uY2x1c2lvbnM6IEFuIGFydGlmaWNpYWxseSBpbnRlbGxpZ2VudCB2aXJ0dWFsIGFzc2lzdGFudC1sZWQgbGlmZXN0eWxlLW1vZGlmaWNhdGlvbiBpbnRlcnZlbnRpb24gd2FzIGZlYXNpYmxlIGFuZCBhY2hpZXZlZCBtZWFzdXJhYmxlIGltcHJvdmVtZW50cyBpbiBwaHlzaWNhbCBhY3Rpdml0eSwgZGlldCwgYW5kIGJvZHkgY29tcG9zaXRpb24gYXQgMTIgd2Vla3MuIEZ1dHVyZSByZXNlYXJjaCBleGFtaW5pbmcgYXJ0aWZpY2lhbGx5IGludGVsbGlnZW50IGludGVydmVudGlvbnMgYXQgc2NhbGUsIGFuZCBmb3Igb3RoZXIgaGVhbHRoIHB1cnBvc2VzLCBpcyB3YXJyYW50ZWQuIiwicHVibGlzaGVyIjoiSk1JUiBQdWJsaWNhdGlvbnMgSW5jLiIsImlzc3VlIjoiNyIsInZvbHVtZSI6IjgifSwiaXNUZW1wb3JhcnkiOmZhbHNlLCJzdXBwcmVzcy1hdXRob3IiOmZhbHNlLCJjb21wb3NpdGUiOmZhbHNlLCJhdXRob3Itb25seSI6ZmFsc2V9XX0=&quot;,&quot;citationItems&quot;:[{&quot;id&quot;:&quot;f9d059bc-5c6b-345c-944e-d76adfc4908d&quot;,&quot;itemData&quot;:{&quot;type&quot;:&quot;article-journal&quot;,&quot;id&quot;:&quot;f9d059bc-5c6b-345c-944e-d76adfc4908d&quot;,&quot;title&quot;:&quot;A physical activity and diet program delivered by artificially intelligent virtual health coach: Proof-of-concept study&quot;,&quot;author&quot;:[{&quot;family&quot;:&quot;Maher&quot;,&quot;given&quot;:&quot;Carol Ann&quot;,&quot;parse-names&quot;:false,&quot;dropping-particle&quot;:&quot;&quot;,&quot;non-dropping-particle&quot;:&quot;&quot;},{&quot;family&quot;:&quot;Davis&quot;,&quot;given&quot;:&quot;Courtney Rose&quot;,&quot;parse-names&quot;:false,&quot;dropping-particle&quot;:&quot;&quot;,&quot;non-dropping-particle&quot;:&quot;&quot;},{&quot;family&quot;:&quot;Curtis&quot;,&quot;given&quot;:&quot;Rachel Grace&quot;,&quot;parse-names&quot;:false,&quot;dropping-particle&quot;:&quot;&quot;,&quot;non-dropping-particle&quot;:&quot;&quot;},{&quot;family&quot;:&quot;Short&quot;,&quot;given&quot;:&quot;Camille Elizabeth&quot;,&quot;parse-names&quot;:false,&quot;dropping-particle&quot;:&quot;&quot;,&quot;non-dropping-particle&quot;:&quot;&quot;},{&quot;family&quot;:&quot;Murphy&quot;,&quot;given&quot;:&quot;Karen Joy&quot;,&quot;parse-names&quot;:false,&quot;dropping-particle&quot;:&quot;&quot;,&quot;non-dropping-particle&quot;:&quot;&quot;}],&quot;container-title&quot;:&quot;JMIR mHealth and uHealth&quot;,&quot;container-title-short&quot;:&quot;JMIR Mhealth Uhealth&quot;,&quot;DOI&quot;:&quot;10.2196/17558&quot;,&quot;ISSN&quot;:&quot;22915222&quot;,&quot;PMID&quot;:&quot;32673246&quot;,&quot;issued&quot;:{&quot;date-parts&quot;:[[2020,7,1]]},&quot;abstract&quot;:&quot;Background: Poor diet and physical inactivity are leading modifiable causes of death and disease. Advances in artificial intelligence technology present tantalizing opportunities for creating virtual health coaches capable of providing personalized support at scale. Objective: This proof of concept study aimed to test the feasibility (recruitment and retention) and preliminary efficacy of physical activity and Mediterranean-style dietary intervention (MedLiPal) delivered via artificially intelligent virtual health coach. Methods: This 12-week single-arm pre-post study took place in Adelaide, Australia, from March to August 2019. Participants were inactive community-dwelling adults aged 45 to 75 years, recruited through news stories, social media posts, and flyers. The program included access to an artificially intelligent chatbot, Paola, who guided participants through a computer-based individualized introductory session, weekly check-ins, and goal setting, and was available 24/7 to answer questions. Participants used a Garmin Vivofit4 tracker to monitor daily steps, a website with educational materials and recipes, and a printed diet and activity log sheet. Primary outcomes included feasibility (based on recruitment and retention) and preliminary efficacy for changing physical activity and diet. Secondary outcomes were body composition (based on height, weight, and waist circumference) and blood pressure. Results: Over 4 weeks, 99 potential participants registered expressions of interest, with 81 of those screened meeting eligibility criteria. Participants completed a mean of 109.8 (95% CI 1.9-217.7) more minutes of physical activity at week 12 compared with baseline. Mediterranean diet scores increased from a mean of 3.8 out of 14 at baseline, to 9.6 at 12 weeks (mean improvement 5.7 points, 95% CI 4.2-7.3). After 12 weeks, participants lost an average 1.3 kg (95% CI –0.1 to –2.5 kg) and 2.1 cm from their waist circumference (95% CI –3.5 to –0.7 cm). There were no significant changes in blood pressure. Feasibility was excellent in terms of recruitment, retention (90% at 12 weeks), and safety (no adverse events). Conclusions: An artificially intelligent virtual assistant-led lifestyle-modification intervention was feasible and achieved measurable improvements in physical activity, diet, and body composition at 12 weeks. Future research examining artificially intelligent interventions at scale, and for other health purposes, is warranted.&quot;,&quot;publisher&quot;:&quot;JMIR Publications Inc.&quot;,&quot;issue&quot;:&quot;7&quot;,&quot;volume&quot;:&quot;8&quot;},&quot;isTemporary&quot;:false,&quot;suppress-author&quot;:false,&quot;composite&quot;:false,&quot;author-only&quot;:false}]},{&quot;citationID&quot;:&quot;MENDELEY_CITATION_fde26db9-606c-4d7c-9e8f-571ec33939bd&quot;,&quot;properties&quot;:{&quot;noteIndex&quot;:0},&quot;isEdited&quot;:false,&quot;manualOverride&quot;:{&quot;isManuallyOverridden&quot;:false,&quot;citeprocText&quot;:&quot;(Maher et al., 2020)&quot;,&quot;manualOverrideText&quot;:&quot;&quot;},&quot;citationTag&quot;:&quot;MENDELEY_CITATION_v3_eyJjaXRhdGlvbklEIjoiTUVOREVMRVlfQ0lUQVRJT05fZmRlMjZkYjktNjA2Yy00ZDdjLTllOGYtNTcxZWMzMzkzOWJkIiwicHJvcGVydGllcyI6eyJub3RlSW5kZXgiOjB9LCJpc0VkaXRlZCI6ZmFsc2UsIm1hbnVhbE92ZXJyaWRlIjp7ImlzTWFudWFsbHlPdmVycmlkZGVuIjpmYWxzZSwiY2l0ZXByb2NUZXh0IjoiKE1haGVyIGV0IGFsLiwgMjAyMCkiLCJtYW51YWxPdmVycmlkZVRleHQiOiIifSwiY2l0YXRpb25JdGVtcyI6W3siaWQiOiJmOWQwNTliYy01YzZiLTM0NWMtOTQ0ZS1kNzZhZGZjNDkwOGQiLCJpdGVtRGF0YSI6eyJ0eXBlIjoiYXJ0aWNsZS1qb3VybmFsIiwiaWQiOiJmOWQwNTliYy01YzZiLTM0NWMtOTQ0ZS1kNzZhZGZjNDkwOGQiLCJ0aXRsZSI6IkEgcGh5c2ljYWwgYWN0aXZpdHkgYW5kIGRpZXQgcHJvZ3JhbSBkZWxpdmVyZWQgYnkgYXJ0aWZpY2lhbGx5IGludGVsbGlnZW50IHZpcnR1YWwgaGVhbHRoIGNvYWNoOiBQcm9vZi1vZi1jb25jZXB0IHN0dWR5IiwiYXV0aG9yIjpbeyJmYW1pbHkiOiJNYWhlciIsImdpdmVuIjoiQ2Fyb2wgQW5uIiwicGFyc2UtbmFtZXMiOmZhbHNlLCJkcm9wcGluZy1wYXJ0aWNsZSI6IiIsIm5vbi1kcm9wcGluZy1wYXJ0aWNsZSI6IiJ9LHsiZmFtaWx5IjoiRGF2aXMiLCJnaXZlbiI6IkNvdXJ0bmV5IFJvc2UiLCJwYXJzZS1uYW1lcyI6ZmFsc2UsImRyb3BwaW5nLXBhcnRpY2xlIjoiIiwibm9uLWRyb3BwaW5nLXBhcnRpY2xlIjoiIn0seyJmYW1pbHkiOiJDdXJ0aXMiLCJnaXZlbiI6IlJhY2hlbCBHcmFjZSIsInBhcnNlLW5hbWVzIjpmYWxzZSwiZHJvcHBpbmctcGFydGljbGUiOiIiLCJub24tZHJvcHBpbmctcGFydGljbGUiOiIifSx7ImZhbWlseSI6IlNob3J0IiwiZ2l2ZW4iOiJDYW1pbGxlIEVsaXphYmV0aCIsInBhcnNlLW5hbWVzIjpmYWxzZSwiZHJvcHBpbmctcGFydGljbGUiOiIiLCJub24tZHJvcHBpbmctcGFydGljbGUiOiIifSx7ImZhbWlseSI6Ik11cnBoeSIsImdpdmVuIjoiS2FyZW4gSm95IiwicGFyc2UtbmFtZXMiOmZhbHNlLCJkcm9wcGluZy1wYXJ0aWNsZSI6IiIsIm5vbi1kcm9wcGluZy1wYXJ0aWNsZSI6IiJ9XSwiY29udGFpbmVyLXRpdGxlIjoiSk1JUiBtSGVhbHRoIGFuZCB1SGVhbHRoIiwiY29udGFpbmVyLXRpdGxlLXNob3J0IjoiSk1JUiBNaGVhbHRoIFVoZWFsdGgiLCJET0kiOiIxMC4yMTk2LzE3NTU4IiwiSVNTTiI6IjIyOTE1MjIyIiwiUE1JRCI6IjMyNjczMjQ2IiwiaXNzdWVkIjp7ImRhdGUtcGFydHMiOltbMjAyMCw3LDFdXX0sImFic3RyYWN0IjoiQmFja2dyb3VuZDogUG9vciBkaWV0IGFuZCBwaHlzaWNhbCBpbmFjdGl2aXR5IGFyZSBsZWFkaW5nIG1vZGlmaWFibGUgY2F1c2VzIG9mIGRlYXRoIGFuZCBkaXNlYXNlLiBBZHZhbmNlcyBpbiBhcnRpZmljaWFsIGludGVsbGlnZW5jZSB0ZWNobm9sb2d5IHByZXNlbnQgdGFudGFsaXppbmcgb3Bwb3J0dW5pdGllcyBmb3IgY3JlYXRpbmcgdmlydHVhbCBoZWFsdGggY29hY2hlcyBjYXBhYmxlIG9mIHByb3ZpZGluZyBwZXJzb25hbGl6ZWQgc3VwcG9ydCBhdCBzY2FsZS4gT2JqZWN0aXZlOiBUaGlzIHByb29mIG9mIGNvbmNlcHQgc3R1ZHkgYWltZWQgdG8gdGVzdCB0aGUgZmVhc2liaWxpdHkgKHJlY3J1aXRtZW50IGFuZCByZXRlbnRpb24pIGFuZCBwcmVsaW1pbmFyeSBlZmZpY2FjeSBvZiBwaHlzaWNhbCBhY3Rpdml0eSBhbmQgTWVkaXRlcnJhbmVhbi1zdHlsZSBkaWV0YXJ5IGludGVydmVudGlvbiAoTWVkTGlQYWwpIGRlbGl2ZXJlZCB2aWEgYXJ0aWZpY2lhbGx5IGludGVsbGlnZW50IHZpcnR1YWwgaGVhbHRoIGNvYWNoLiBNZXRob2RzOiBUaGlzIDEyLXdlZWsgc2luZ2xlLWFybSBwcmUtcG9zdCBzdHVkeSB0b29rIHBsYWNlIGluIEFkZWxhaWRlLCBBdXN0cmFsaWEsIGZyb20gTWFyY2ggdG8gQXVndXN0IDIwMTkuIFBhcnRpY2lwYW50cyB3ZXJlIGluYWN0aXZlIGNvbW11bml0eS1kd2VsbGluZyBhZHVsdHMgYWdlZCA0NSB0byA3NSB5ZWFycywgcmVjcnVpdGVkIHRocm91Z2ggbmV3cyBzdG9yaWVzLCBzb2NpYWwgbWVkaWEgcG9zdHMsIGFuZCBmbHllcnMuIFRoZSBwcm9ncmFtIGluY2x1ZGVkIGFjY2VzcyB0byBhbiBhcnRpZmljaWFsbHkgaW50ZWxsaWdlbnQgY2hhdGJvdCwgUGFvbGEsIHdobyBndWlkZWQgcGFydGljaXBhbnRzIHRocm91Z2ggYSBjb21wdXRlci1iYXNlZCBpbmRpdmlkdWFsaXplZCBpbnRyb2R1Y3Rvcnkgc2Vzc2lvbiwgd2Vla2x5IGNoZWNrLWlucywgYW5kIGdvYWwgc2V0dGluZywgYW5kIHdhcyBhdmFpbGFibGUgMjQvNyB0byBhbnN3ZXIgcXVlc3Rpb25zLiBQYXJ0aWNpcGFudHMgdXNlZCBhIEdhcm1pbiBWaXZvZml0NCB0cmFja2VyIHRvIG1vbml0b3IgZGFpbHkgc3RlcHMsIGEgd2Vic2l0ZSB3aXRoIGVkdWNhdGlvbmFsIG1hdGVyaWFscyBhbmQgcmVjaXBlcywgYW5kIGEgcHJpbnRlZCBkaWV0IGFuZCBhY3Rpdml0eSBsb2cgc2hlZXQuIFByaW1hcnkgb3V0Y29tZXMgaW5jbHVkZWQgZmVhc2liaWxpdHkgKGJhc2VkIG9uIHJlY3J1aXRtZW50IGFuZCByZXRlbnRpb24pIGFuZCBwcmVsaW1pbmFyeSBlZmZpY2FjeSBmb3IgY2hhbmdpbmcgcGh5c2ljYWwgYWN0aXZpdHkgYW5kIGRpZXQuIFNlY29uZGFyeSBvdXRjb21lcyB3ZXJlIGJvZHkgY29tcG9zaXRpb24gKGJhc2VkIG9uIGhlaWdodCwgd2VpZ2h0LCBhbmQgd2Fpc3QgY2lyY3VtZmVyZW5jZSkgYW5kIGJsb29kIHByZXNzdXJlLiBSZXN1bHRzOiBPdmVyIDQgd2Vla3MsIDk5IHBvdGVudGlhbCBwYXJ0aWNpcGFudHMgcmVnaXN0ZXJlZCBleHByZXNzaW9ucyBvZiBpbnRlcmVzdCwgd2l0aCA4MSBvZiB0aG9zZSBzY3JlZW5lZCBtZWV0aW5nIGVsaWdpYmlsaXR5IGNyaXRlcmlhLiBQYXJ0aWNpcGFudHMgY29tcGxldGVkIGEgbWVhbiBvZiAxMDkuOCAoOTUlIENJIDEuOS0yMTcuNykgbW9yZSBtaW51dGVzIG9mIHBoeXNpY2FsIGFjdGl2aXR5IGF0IHdlZWsgMTIgY29tcGFyZWQgd2l0aCBiYXNlbGluZS4gTWVkaXRlcnJhbmVhbiBkaWV0IHNjb3JlcyBpbmNyZWFzZWQgZnJvbSBhIG1lYW4gb2YgMy44IG91dCBvZiAxNCBhdCBiYXNlbGluZSwgdG8gOS42IGF0IDEyIHdlZWtzIChtZWFuIGltcHJvdmVtZW50IDUuNyBwb2ludHMsIDk1JSBDSSA0LjItNy4zKS4gQWZ0ZXIgMTIgd2Vla3MsIHBhcnRpY2lwYW50cyBsb3N0IGFuIGF2ZXJhZ2UgMS4zIGtnICg5NSUgQ0kg4oCTMC4xIHRvIOKAkzIuNSBrZykgYW5kIDIuMSBjbSBmcm9tIHRoZWlyIHdhaXN0IGNpcmN1bWZlcmVuY2UgKDk1JSBDSSDigJMzLjUgdG8g4oCTMC43IGNtKS4gVGhlcmUgd2VyZSBubyBzaWduaWZpY2FudCBjaGFuZ2VzIGluIGJsb29kIHByZXNzdXJlLiBGZWFzaWJpbGl0eSB3YXMgZXhjZWxsZW50IGluIHRlcm1zIG9mIHJlY3J1aXRtZW50LCByZXRlbnRpb24gKDkwJSBhdCAxMiB3ZWVrcyksIGFuZCBzYWZldHkgKG5vIGFkdmVyc2UgZXZlbnRzKS4gQ29uY2x1c2lvbnM6IEFuIGFydGlmaWNpYWxseSBpbnRlbGxpZ2VudCB2aXJ0dWFsIGFzc2lzdGFudC1sZWQgbGlmZXN0eWxlLW1vZGlmaWNhdGlvbiBpbnRlcnZlbnRpb24gd2FzIGZlYXNpYmxlIGFuZCBhY2hpZXZlZCBtZWFzdXJhYmxlIGltcHJvdmVtZW50cyBpbiBwaHlzaWNhbCBhY3Rpdml0eSwgZGlldCwgYW5kIGJvZHkgY29tcG9zaXRpb24gYXQgMTIgd2Vla3MuIEZ1dHVyZSByZXNlYXJjaCBleGFtaW5pbmcgYXJ0aWZpY2lhbGx5IGludGVsbGlnZW50IGludGVydmVudGlvbnMgYXQgc2NhbGUsIGFuZCBmb3Igb3RoZXIgaGVhbHRoIHB1cnBvc2VzLCBpcyB3YXJyYW50ZWQuIiwicHVibGlzaGVyIjoiSk1JUiBQdWJsaWNhdGlvbnMgSW5jLiIsImlzc3VlIjoiNyIsInZvbHVtZSI6IjgifSwiaXNUZW1wb3JhcnkiOmZhbHNlLCJzdXBwcmVzcy1hdXRob3IiOmZhbHNlLCJjb21wb3NpdGUiOmZhbHNlLCJhdXRob3Itb25seSI6ZmFsc2V9XX0=&quot;,&quot;citationItems&quot;:[{&quot;id&quot;:&quot;f9d059bc-5c6b-345c-944e-d76adfc4908d&quot;,&quot;itemData&quot;:{&quot;type&quot;:&quot;article-journal&quot;,&quot;id&quot;:&quot;f9d059bc-5c6b-345c-944e-d76adfc4908d&quot;,&quot;title&quot;:&quot;A physical activity and diet program delivered by artificially intelligent virtual health coach: Proof-of-concept study&quot;,&quot;author&quot;:[{&quot;family&quot;:&quot;Maher&quot;,&quot;given&quot;:&quot;Carol Ann&quot;,&quot;parse-names&quot;:false,&quot;dropping-particle&quot;:&quot;&quot;,&quot;non-dropping-particle&quot;:&quot;&quot;},{&quot;family&quot;:&quot;Davis&quot;,&quot;given&quot;:&quot;Courtney Rose&quot;,&quot;parse-names&quot;:false,&quot;dropping-particle&quot;:&quot;&quot;,&quot;non-dropping-particle&quot;:&quot;&quot;},{&quot;family&quot;:&quot;Curtis&quot;,&quot;given&quot;:&quot;Rachel Grace&quot;,&quot;parse-names&quot;:false,&quot;dropping-particle&quot;:&quot;&quot;,&quot;non-dropping-particle&quot;:&quot;&quot;},{&quot;family&quot;:&quot;Short&quot;,&quot;given&quot;:&quot;Camille Elizabeth&quot;,&quot;parse-names&quot;:false,&quot;dropping-particle&quot;:&quot;&quot;,&quot;non-dropping-particle&quot;:&quot;&quot;},{&quot;family&quot;:&quot;Murphy&quot;,&quot;given&quot;:&quot;Karen Joy&quot;,&quot;parse-names&quot;:false,&quot;dropping-particle&quot;:&quot;&quot;,&quot;non-dropping-particle&quot;:&quot;&quot;}],&quot;container-title&quot;:&quot;JMIR mHealth and uHealth&quot;,&quot;container-title-short&quot;:&quot;JMIR Mhealth Uhealth&quot;,&quot;DOI&quot;:&quot;10.2196/17558&quot;,&quot;ISSN&quot;:&quot;22915222&quot;,&quot;PMID&quot;:&quot;32673246&quot;,&quot;issued&quot;:{&quot;date-parts&quot;:[[2020,7,1]]},&quot;abstract&quot;:&quot;Background: Poor diet and physical inactivity are leading modifiable causes of death and disease. Advances in artificial intelligence technology present tantalizing opportunities for creating virtual health coaches capable of providing personalized support at scale. Objective: This proof of concept study aimed to test the feasibility (recruitment and retention) and preliminary efficacy of physical activity and Mediterranean-style dietary intervention (MedLiPal) delivered via artificially intelligent virtual health coach. Methods: This 12-week single-arm pre-post study took place in Adelaide, Australia, from March to August 2019. Participants were inactive community-dwelling adults aged 45 to 75 years, recruited through news stories, social media posts, and flyers. The program included access to an artificially intelligent chatbot, Paola, who guided participants through a computer-based individualized introductory session, weekly check-ins, and goal setting, and was available 24/7 to answer questions. Participants used a Garmin Vivofit4 tracker to monitor daily steps, a website with educational materials and recipes, and a printed diet and activity log sheet. Primary outcomes included feasibility (based on recruitment and retention) and preliminary efficacy for changing physical activity and diet. Secondary outcomes were body composition (based on height, weight, and waist circumference) and blood pressure. Results: Over 4 weeks, 99 potential participants registered expressions of interest, with 81 of those screened meeting eligibility criteria. Participants completed a mean of 109.8 (95% CI 1.9-217.7) more minutes of physical activity at week 12 compared with baseline. Mediterranean diet scores increased from a mean of 3.8 out of 14 at baseline, to 9.6 at 12 weeks (mean improvement 5.7 points, 95% CI 4.2-7.3). After 12 weeks, participants lost an average 1.3 kg (95% CI –0.1 to –2.5 kg) and 2.1 cm from their waist circumference (95% CI –3.5 to –0.7 cm). There were no significant changes in blood pressure. Feasibility was excellent in terms of recruitment, retention (90% at 12 weeks), and safety (no adverse events). Conclusions: An artificially intelligent virtual assistant-led lifestyle-modification intervention was feasible and achieved measurable improvements in physical activity, diet, and body composition at 12 weeks. Future research examining artificially intelligent interventions at scale, and for other health purposes, is warranted.&quot;,&quot;publisher&quot;:&quot;JMIR Publications Inc.&quot;,&quot;issue&quot;:&quot;7&quot;,&quot;volume&quot;:&quot;8&quot;},&quot;isTemporary&quot;:false,&quot;suppress-author&quot;:false,&quot;composite&quot;:false,&quot;author-only&quot;:false}]},{&quot;citationID&quot;:&quot;MENDELEY_CITATION_d6dabe32-1600-46db-b9a8-4c5294c133dd&quot;,&quot;properties&quot;:{&quot;noteIndex&quot;:0},&quot;isEdited&quot;:false,&quot;manualOverride&quot;:{&quot;isManuallyOverridden&quot;:false,&quot;citeprocText&quot;:&quot;(Jiang et al., 2024; Lyzwinski et al., 2023)&quot;,&quot;manualOverrideText&quot;:&quot;&quot;},&quot;citationTag&quot;:&quot;MENDELEY_CITATION_v3_eyJjaXRhdGlvbklEIjoiTUVOREVMRVlfQ0lUQVRJT05fZDZkYWJlMzItMTYwMC00NmRiLWI5YTgtNGM1Mjk0YzEzM2RkIiwicHJvcGVydGllcyI6eyJub3RlSW5kZXgiOjB9LCJpc0VkaXRlZCI6ZmFsc2UsIm1hbnVhbE92ZXJyaWRlIjp7ImlzTWFudWFsbHlPdmVycmlkZGVuIjpmYWxzZSwiY2l0ZXByb2NUZXh0IjoiKEppYW5nIGV0IGFsLiwgMjAyNDsgTHl6d2luc2tpIGV0IGFsLiwgMjAyMykiLCJtYW51YWxPdmVycmlkZVRleHQiOiIifSwiY2l0YXRpb25JdGVtcyI6W3siaWQiOiI2YTkwOTMyZS05NzQzLTNkZDMtYWRjZS1iMjc2OGU2OTcyOWMiLCJpdGVtRGF0YSI6eyJ0eXBlIjoiYXJ0aWNsZSIsImlkIjoiNmE5MDkzMmUtOTc0My0zZGQzLWFkY2UtYjI3NjhlNjk3MjljIiwidGl0bGUiOiJFbWJvZGllZCBDb252ZXJzYXRpb25hbCBBZ2VudHMgZm9yIENocm9uaWMgRGlzZWFzZXM6IFNjb3BpbmcgUmV2aWV3IiwiYXV0aG9yIjpbeyJmYW1pbHkiOiJKaWFuZyIsImdpdmVuIjoiWmhpbGkiLCJwYXJzZS1uYW1lcyI6ZmFsc2UsImRyb3BwaW5nLXBhcnRpY2xlIjoiIiwibm9uLWRyb3BwaW5nLXBhcnRpY2xlIjoiIn0seyJmYW1pbHkiOiJIdWFuZyIsImdpdmVuIjoiWGl0aW5nIiwicGFyc2UtbmFtZXMiOmZhbHNlLCJkcm9wcGluZy1wYXJ0aWNsZSI6IiIsIm5vbi1kcm9wcGluZy1wYXJ0aWNsZSI6IiJ9LHsiZmFtaWx5IjoiV2FuZyIsImdpdmVuIjoiWmhpcWlhbiIsInBhcnNlLW5hbWVzIjpmYWxzZSwiZHJvcHBpbmctcGFydGljbGUiOiIiLCJub24tZHJvcHBpbmctcGFydGljbGUiOiIifSx7ImZhbWlseSI6IkxpdSIsImdpdmVuIjoiWWFuZyIsInBhcnNlLW5hbWVzIjpmYWxzZSwiZHJvcHBpbmctcGFydGljbGUiOiIiLCJub24tZHJvcHBpbmctcGFydGljbGUiOiIifSx7ImZhbWlseSI6Ikh1YW5nIiwiZ2l2ZW4iOiJMaWh1YSIsInBhcnNlLW5hbWVzIjpmYWxzZSwiZHJvcHBpbmctcGFydGljbGUiOiIiLCJub24tZHJvcHBpbmctcGFydGljbGUiOiIifSx7ImZhbWlseSI6Ikx1byIsImdpdmVuIjoiWGlhb2xpbiIsInBhcnNlLW5hbWVzIjpmYWxzZSwiZHJvcHBpbmctcGFydGljbGUiOiIiLCJub24tZHJvcHBpbmctcGFydGljbGUiOiIifV0sImNvbnRhaW5lci10aXRsZSI6IkpvdXJuYWwgb2YgTWVkaWNhbCBJbnRlcm5ldCBSZXNlYXJjaCIsImNvbnRhaW5lci10aXRsZS1zaG9ydCI6IkogTWVkIEludGVybmV0IFJlcyIsIkRPSSI6IjEwLjIxOTYvNDcxMzQiLCJJU1NOIjoiMTQzODg4NzEiLCJQTUlEIjoiMzgxOTQyNjAiLCJpc3N1ZWQiOnsiZGF0ZS1wYXJ0cyI6W1syMDI0LDEsMV1dfSwiYWJzdHJhY3QiOiJCYWNrZ3JvdW5kOiBFbWJvZGllZCBjb252ZXJzYXRpb25hbCBhZ2VudHMgKEVDQXMpIGFyZSBjb21wdXRlci1nZW5lcmF0ZWQgYW5pbWF0ZWQgaHVtYW5saWtlIGNoYXJhY3RlcnMgdGhhdCBpbnRlcmFjdCB3aXRoIHVzZXJzIHRocm91Z2ggdmVyYmFsIGFuZCBub252ZXJiYWwgYmVoYXZpb3JhbCBjdWVzLiBUaGV5IGFyZSBpbmNyZWFzaW5nbHkgdXNlZCBpbiBhIHJhbmdlIG9mIGZpZWxkcywgaW5jbHVkaW5nIGhlYWx0aCBjYXJlLiBPYmplY3RpdmU6IFRoaXMgc2NvcGluZyByZXZpZXcgYWltcyB0byBpZGVudGlmeSB0aGUgY3VycmVudCBwcmFjdGljZSBpbiB0aGUgZGV2ZWxvcG1lbnQgYW5kIGV2YWx1YXRpb24gb2YgRUNBcyBmb3IgY2hyb25pYyBkaXNlYXNlcy4gTWV0aG9kczogV2UgYXBwbGllZCBhIG1ldGhvZG9sb2dpY2FsIGZyYW1ld29yayBpbiB0aGlzIHJldmlldy4gQSB0b3RhbCBvZiA2IGRhdGFiYXNlcyAoaWUsIFB1Yk1lZCwgRW1iYXNlLCBDSU5BSEwsIEFDTSBEaWdpdGFsIExpYnJhcnksIElFRUUgWHBsb3JlIERpZ2l0YWwgTGlicmFyeSwgYW5kIFdlYiBvZiBTY2llbmNlKSB3ZXJlIHNlYXJjaGVkIHVzaW5nIGEgY29tYmluYXRpb24gb2YgdGVybXMgcmVsYXRlZCB0byBFQ0FzIGFuZCBoZWFsdGggaW4gT2N0b2JlciAyMDIzLiBUd28gaW5kZXBlbmRlbnQgcmV2aWV3ZXJzIHNlbGVjdGVkIHRoZSBzdHVkaWVzIGFuZCBleHRyYWN0ZWQgdGhlIGRhdGEuIFRoaXMgcmV2aWV3IGZvbGxvd2VkIHRoZSBQUklTTUEtU2NSIChQcmVmZXJyZWQgUmVwb3J0aW5nIEl0ZW1zIG9mIFN5c3RlbWF0aWMgUmV2aWV3cyBhbmQgTWV0YS1BbmFseXNlcyBFeHRlbnNpb24gZm9yIFNjb3BpbmcgUmV2aWV3cykgc3RhdGVtZW50LiBSZXN1bHRzOiBUaGUgbGl0ZXJhdHVyZSBzZWFyY2ggZm91bmQgNjMzMiBwYXBlcnMsIG9mIHdoaWNoIDM2ICgwLjU3JSkgbWV0IHRoZSBpbmNsdXNpb24gY3JpdGVyaWEuIEFtb25nIHRoZSAzNiBzdHVkaWVzLCAyNyAoNzUlKSBvcmlnaW5hdGVkIGZyb20gdGhlIFVuaXRlZCBTdGF0ZXMsIGFuZCAyOCAoNzglKSB3ZXJlIHB1Ymxpc2hlZCBmcm9tIDIwMjAgb253YXJkLiBUaGUgcmVwb3J0ZWQgRUNBcyBjb3ZlcmVkIGEgd2lkZSByYW5nZSBvZiBjaHJvbmljIGRpc2Vhc2VzLCB3aXRoIGEgZm9jdXMgb24gY2FuY2VycywgYXRyaWFsIGZpYnJpbGxhdGlvbiwgYW5kIHR5cGUgMiBkaWFiZXRlcywgcHJpbWFyaWx5IHRvIHByb21vdGUgc2NyZWVuaW5nIGFuZCBzZWxmLW1hbmFnZW1lbnQuIE1vc3QgRUNBcyB3ZXJlIGRlcGljdGVkIGFzIG1pZGRsZS1hZ2VkIHdvbWVuIGJhc2VkIG9uIHNjcmVlbnNob3RzIGFuZCBjb21tdW5pY2F0ZWQgd2l0aCB1c2VycyB0aHJvdWdoIHZvaWNlIGFuZCBub252ZXJiYWwgYmVoYXZpb3IuIFRoZSBtb3N0IGZyZXF1ZW50bHkgcmVwb3J0ZWQgZXZhbHVhdGlvbiBvdXRjb21lcyB3ZXJlIGFjY2VwdGFiaWxpdHkgYW5kIGVmZmVjdGl2ZW5lc3MuIENvbmNsdXNpb25zOiBUaGlzIHNjb3BpbmcgcmV2aWV3IHByb3ZpZGVzIHZhbHVhYmxlIGluc2lnaHRzIGZvciB0ZWNobm9sb2d5IGRldmVsb3BlcnMgYW5kIGhlYWx0aCBjYXJlIHByb2Zlc3Npb25hbHMgcmVnYXJkaW5nIHRoZSBkZXZlbG9wbWVudCBhbmQgaW1wbGVtZW50YXRpb24gb2YgRUNBcy4gSXQgZW1waGFzaXplcyB0aGUgaW1wb3J0YW5jZSBvZiB0ZWNobm9sb2dpY2FsIGFkdmFuY2VzIGluIHRoZSBlbWJvZGltZW50LCBwZXJzb25hbGl6ZWQgc3RyYXRlZ3ksIGFuZCBjb21tdW5pY2F0aW9uIG1vZGFsaXR5IGFuZCByZXF1aXJlcyBpbi1kZXB0aCBrbm93bGVkZ2Ugb2YgdXNlciBwcmVmZXJlbmNlcyByZWdhcmRpbmcgYXBwZWFyYW5jZSwgYW5pbWF0aW9uLCBhbmQgaW50ZXJ2ZW50aW9uIGNvbnRlbnQuIEZ1dHVyZSBzdHVkaWVzIHNob3VsZCBpbmNvcnBvcmF0ZSBtZWFzdXJlcyBvZiBjb3N0LCBlZmZpY2llbmN5LCBhbmQgcHJvZHVjdGl2aXR5IHRvIHByb3ZpZGUgYSBjb21wcmVoZW5zaXZlIGV2YWx1YXRpb24gb2YgdGhlIGJlbmVmaXRzIG9mIHVzaW5nIEVDQXMgaW4gaGVhbHRoIGNhcmUuIiwicHVibGlzaGVyIjoiSk1JUiBQdWJsaWNhdGlvbnMgSW5jLiIsImlzc3VlIjoiMSIsInZvbHVtZSI6IjI2In0sImlzVGVtcG9yYXJ5IjpmYWxzZX0seyJpZCI6ImMxODc2Y2I3LTMyYTYtM2RhNi05OGMwLWViNTdmZDljMmRjNCIsIml0ZW1EYXRhIjp7InR5cGUiOiJhcnRpY2xlIiwiaWQiOiJjMTg3NmNiNy0zMmE2LTNkYTYtOThjMC1lYjU3ZmQ5YzJkYzQiLCJ0aXRsZSI6IkNvbnZlcnNhdGlvbmFsIEFnZW50cyBhbmQgQXZhdGFycyBmb3IgQ2FyZGlvbWV0YWJvbGljIFJpc2sgRmFjdG9ycyBhbmQgTGlmZXN0eWxlLVJlbGF0ZWQgQmVoYXZpb3JzOiBTY29waW5nIFJldmlldyIsImF1dGhvciI6W3siZmFtaWx5IjoiTHl6d2luc2tpIiwiZ2l2ZW4iOiJMeW5uZXR0ZSBOYXRoYWxpZSIsInBhcnNlLW5hbWVzIjpmYWxzZSwiZHJvcHBpbmctcGFydGljbGUiOiIiLCJub24tZHJvcHBpbmctcGFydGljbGUiOiIifSx7ImZhbWlseSI6IkVsZ2VuZGkiLCJnaXZlbiI6Ik1vaGFtZWQiLCJwYXJzZS1uYW1lcyI6ZmFsc2UsImRyb3BwaW5nLXBhcnRpY2xlIjoiIiwibm9uLWRyb3BwaW5nLXBhcnRpY2xlIjoiIn0seyJmYW1pbHkiOiJNZW5vbiIsImdpdmVuIjoiQ2FybG8iLCJwYXJzZS1uYW1lcyI6ZmFsc2UsImRyb3BwaW5nLXBhcnRpY2xlIjoiIiwibm9uLWRyb3BwaW5nLXBhcnRpY2xlIjoiIn1dLCJjb250YWluZXItdGl0bGUiOiJKTUlSIG1IZWFsdGggYW5kIHVIZWFsdGgiLCJjb250YWluZXItdGl0bGUtc2hvcnQiOiJKTUlSIE1oZWFsdGggVWhlYWx0aCIsIkRPSSI6IjEwLjIxOTYvMzk2NDkiLCJJU1NOIjoiMjI5MTUyMjIiLCJQTUlEIjoiMzcyMjc3NjUiLCJpc3N1ZWQiOnsiZGF0ZS1wYXJ0cyI6W1syMDIzXV19LCJhYnN0cmFjdCI6IkJhY2tncm91bmQ6IEluIHJlY2VudCB5ZWFycywgdGhlcmUgaGFzIGJlZW4gYSByaXNlIGluIHRoZSB1c2Ugb2YgY29udmVyc2F0aW9uYWwgYWdlbnRzIGZvciBsaWZlc3R5bGUgbWVkaWNpbmUsIGluIHBhcnRpY3VsYXIgZm9yIHdlaWdodC1yZWxhdGVkIGJlaGF2aW9ycyBhbmQgY2FyZGlvbWV0YWJvbGljIHJpc2sgZmFjdG9ycy4gTGl0dGxlIGlzIGtub3duIGFib3V0IHRoZSBlZmZlY3RpdmVuZXNzIGFuZCBhY2NlcHRhYmlsaXR5IG9mIGFuZCBlbmdhZ2VtZW50IHdpdGggY29udmVyc2F0aW9uYWwgYW5kIHZpcnR1YWwgYWdlbnRzIGFzIHdlbGwgYXMgdGhlIGFwcGxpY2FiaWxpdHkgb2YgdGhlc2UgYWdlbnRzIGZvciBtZXRhYm9saWMgc3luZHJvbWUgcmlzayBmYWN0b3JzIHN1Y2ggYXMgYW4gdW5oZWFsdGh5IGRpZXRhcnkgaW50YWtlLCBwaHlzaWNhbCBpbmFjdGl2aXR5LCBkaWFiZXRlcywgYW5kIGh5cGVydGVuc2lvbi4gT2JqZWN0aXZlOiBUaGlzIHJldmlldyBhaW1lZCB0byBnZXQgYSBncmVhdGVyIHVuZGVyc3RhbmRpbmcgb2YgdGhlIHZpcnR1YWwgYWdlbnRzIHRoYXQgaGF2ZSBiZWVuIGRldmVsb3BlZCBmb3IgY2FyZGlvbWV0YWJvbGljIHJpc2sgZmFjdG9ycyBhbmQgdG8gcmV2aWV3IHRoZWlyIGVmZmVjdGl2ZW5lc3MuIE1ldGhvZHM6IEEgc3lzdGVtYXRpYyByZXZpZXcgb2YgUHViTWVkIGFuZCBNRURMSU5FIHdhcyBjb25kdWN0ZWQgdG8gcmV2aWV3IGNvbnZlcnNhdGlvbmFsIGFnZW50cyBmb3IgY2FyZGlvbWV0YWJvbGljIHJpc2sgZmFjdG9ycywgaW5jbHVkaW5nIGNoYXRib3RzIGFuZCBlbWJvZGllZCBhdmF0YXJzLiBSZXN1bHRzOiBBIHRvdGFsIG9mIDUwIHN0dWRpZXMgd2VyZSBpZGVudGlmaWVkLiBPdmVyYWxsLCBjaGF0Ym90cyBhbmQgYXZhdGFycyBhcHBlYXIgdG8gaGF2ZSB0aGUgcG90ZW50aWFsIHRvIGltcHJvdmUgd2VpZ2h0LXJlbGF0ZWQgYmVoYXZpb3JzIHN1Y2ggYXMgZGlldGFyeSBpbnRha2UgYW5kIHBoeXNpY2FsIGFjdGl2aXR5LiBUaGVyZSB3ZXJlIGxpbWl0ZWQgc3R1ZGllcyBvbiBoeXBlcnRlbnNpb24gYW5kIGRpYWJldGVzLiBQYXRpZW50cyBzZWVtZWQgaW50ZXJlc3RlZCBpbiB1c2luZyBjaGF0Ym90cyBhbmQgYXZhdGFycyBmb3IgbW9kaWZ5aW5nIGNhcmRpb21ldGFib2xpYyByaXNrIGZhY3RvcnMsIGFuZCBhZGhlcmVuY2Ugd2FzIGFjY2VwdGFibGUgYWNyb3NzIHRoZSBzdHVkaWVzLCBleGNlcHQgZm9yIHN0dWRpZXMgb2YgdmlydHVhbCBhZ2VudHMgZm9yIGRpYWJldGVzLiBIb3dldmVyLCB0aGVyZSBpcyBhIG5lZWQgZm9yIHJhbmRvbWl6ZWQgY29udHJvbGxlZCB0cmlhbHMgdG8gY29uZmlybSB0aGlzIGZpbmRpbmcuIEFzIHRoZXJlIHdlcmUgb25seSBhIGZldyBjbGluaWNhbCB0cmlhbHMsIG1vcmUgcmVzZWFyY2ggaXMgbmVlZGVkIHRvIGNvbmZpcm0gd2hldGhlciBjb252ZXJzYXRpb25hbCBjb2FjaGVzIG1heSBhc3Npc3Qgd2l0aCBjYXJkaW92YXNjdWxhciBkaXNlYXNlIGFuZCBkaWFiZXRlcywgYW5kIHBoeXNpY2FsIGFjdGl2aXR5LiIsInB1Ymxpc2hlciI6IkpNSVIgUHVibGljYXRpb25zIEluYy4iLCJ2b2x1bWUiOiIxMSJ9LCJpc1RlbXBvcmFyeSI6ZmFsc2V9XX0=&quot;,&quot;citationItems&quot;:[{&quot;id&quot;:&quot;6a90932e-9743-3dd3-adce-b2768e69729c&quot;,&quot;itemData&quot;:{&quot;type&quot;:&quot;article&quot;,&quot;id&quot;:&quot;6a90932e-9743-3dd3-adce-b2768e69729c&quot;,&quot;title&quot;:&quot;Embodied Conversational Agents for Chronic Diseases: Scoping Review&quot;,&quot;author&quot;:[{&quot;family&quot;:&quot;Jiang&quot;,&quot;given&quot;:&quot;Zhili&quot;,&quot;parse-names&quot;:false,&quot;dropping-particle&quot;:&quot;&quot;,&quot;non-dropping-particle&quot;:&quot;&quot;},{&quot;family&quot;:&quot;Huang&quot;,&quot;given&quot;:&quot;Xiting&quot;,&quot;parse-names&quot;:false,&quot;dropping-particle&quot;:&quot;&quot;,&quot;non-dropping-particle&quot;:&quot;&quot;},{&quot;family&quot;:&quot;Wang&quot;,&quot;given&quot;:&quot;Zhiqian&quot;,&quot;parse-names&quot;:false,&quot;dropping-particle&quot;:&quot;&quot;,&quot;non-dropping-particle&quot;:&quot;&quot;},{&quot;family&quot;:&quot;Liu&quot;,&quot;given&quot;:&quot;Yang&quot;,&quot;parse-names&quot;:false,&quot;dropping-particle&quot;:&quot;&quot;,&quot;non-dropping-particle&quot;:&quot;&quot;},{&quot;family&quot;:&quot;Huang&quot;,&quot;given&quot;:&quot;Lihua&quot;,&quot;parse-names&quot;:false,&quot;dropping-particle&quot;:&quot;&quot;,&quot;non-dropping-particle&quot;:&quot;&quot;},{&quot;family&quot;:&quot;Luo&quot;,&quot;given&quot;:&quot;Xiaolin&quot;,&quot;parse-names&quot;:false,&quot;dropping-particle&quot;:&quot;&quot;,&quot;non-dropping-particle&quot;:&quot;&quot;}],&quot;container-title&quot;:&quot;Journal of Medical Internet Research&quot;,&quot;container-title-short&quot;:&quot;J Med Internet Res&quot;,&quot;DOI&quot;:&quot;10.2196/47134&quot;,&quot;ISSN&quot;:&quot;14388871&quot;,&quot;PMID&quot;:&quot;38194260&quot;,&quot;issued&quot;:{&quot;date-parts&quot;:[[2024,1,1]]},&quot;abstract&quot;:&quot;Background: Embodied conversational agents (ECAs) are computer-generated animated humanlike characters that interact with users through verbal and nonverbal behavioral cues. They are increasingly used in a range of fields, including health care. Objective: This scoping review aims to identify the current practice in the development and evaluation of ECAs for chronic diseases. Methods: We applied a methodological framework in this review. A total of 6 databases (ie, PubMed, Embase, CINAHL, ACM Digital Library, IEEE Xplore Digital Library, and Web of Science) were searched using a combination of terms related to ECAs and health in October 2023. Two independent reviewers selected the studies and extracted the data. This review followed the PRISMA-ScR (Preferred Reporting Items of Systematic Reviews and Meta-Analyses Extension for Scoping Reviews) statement. Results: The literature search found 6332 papers, of which 36 (0.57%) met the inclusion criteria. Among the 36 studies, 27 (75%) originated from the United States, and 28 (78%) were published from 2020 onward. The reported ECAs covered a wide range of chronic diseases, with a focus on cancers, atrial fibrillation, and type 2 diabetes, primarily to promote screening and self-management. Most ECAs were depicted as middle-aged women based on screenshots and communicated with users through voice and nonverbal behavior. The most frequently reported evaluation outcomes were acceptability and effectiveness. Conclusions: This scoping review provides valuable insights for technology developers and health care professionals regarding the development and implementation of ECAs. It emphasizes the importance of technological advances in the embodiment, personalized strategy, and communication modality and requires in-depth knowledge of user preferences regarding appearance, animation, and intervention content. Future studies should incorporate measures of cost, efficiency, and productivity to provide a comprehensive evaluation of the benefits of using ECAs in health care.&quot;,&quot;publisher&quot;:&quot;JMIR Publications Inc.&quot;,&quot;issue&quot;:&quot;1&quot;,&quot;volume&quot;:&quot;26&quot;},&quot;isTemporary&quot;:false},{&quot;id&quot;:&quot;c1876cb7-32a6-3da6-98c0-eb57fd9c2dc4&quot;,&quot;itemData&quot;:{&quot;type&quot;:&quot;article&quot;,&quot;id&quot;:&quot;c1876cb7-32a6-3da6-98c0-eb57fd9c2dc4&quot;,&quot;title&quot;:&quot;Conversational Agents and Avatars for Cardiometabolic Risk Factors and Lifestyle-Related Behaviors: Scoping Review&quot;,&quot;author&quot;:[{&quot;family&quot;:&quot;Lyzwinski&quot;,&quot;given&quot;:&quot;Lynnette Nathalie&quot;,&quot;parse-names&quot;:false,&quot;dropping-particle&quot;:&quot;&quot;,&quot;non-dropping-particle&quot;:&quot;&quot;},{&quot;family&quot;:&quot;Elgendi&quot;,&quot;given&quot;:&quot;Mohamed&quot;,&quot;parse-names&quot;:false,&quot;dropping-particle&quot;:&quot;&quot;,&quot;non-dropping-particle&quot;:&quot;&quot;},{&quot;family&quot;:&quot;Menon&quot;,&quot;given&quot;:&quot;Carlo&quot;,&quot;parse-names&quot;:false,&quot;dropping-particle&quot;:&quot;&quot;,&quot;non-dropping-particle&quot;:&quot;&quot;}],&quot;container-title&quot;:&quot;JMIR mHealth and uHealth&quot;,&quot;container-title-short&quot;:&quot;JMIR Mhealth Uhealth&quot;,&quot;DOI&quot;:&quot;10.2196/39649&quot;,&quot;ISSN&quot;:&quot;22915222&quot;,&quot;PMID&quot;:&quot;37227765&quot;,&quot;issued&quot;:{&quot;date-parts&quot;:[[2023]]},&quot;abstract&quot;:&quot;Background: In recent years, there has been a rise in the use of conversational agents for lifestyle medicine, in particular for weight-related behaviors and cardiometabolic risk factors. Little is known about the effectiveness and acceptability of and engagement with conversational and virtual agents as well as the applicability of these agents for metabolic syndrome risk factors such as an unhealthy dietary intake, physical inactivity, diabetes, and hypertension. Objective: This review aimed to get a greater understanding of the virtual agents that have been developed for cardiometabolic risk factors and to review their effectiveness. Methods: A systematic review of PubMed and MEDLINE was conducted to review conversational agents for cardiometabolic risk factors, including chatbots and embodied avatars. Results: A total of 50 studies were identified. Overall, chatbots and avatars appear to have the potential to improve weight-related behaviors such as dietary intake and physical activity. There were limited studies on hypertension and diabetes. Patients seemed interested in using chatbots and avatars for modifying cardiometabolic risk factors, and adherence was acceptable across the studies, except for studies of virtual agents for diabetes. However, there is a need for randomized controlled trials to confirm this finding. As there were only a few clinical trials, more research is needed to confirm whether conversational coaches may assist with cardiovascular disease and diabetes, and physical activity.&quot;,&quot;publisher&quot;:&quot;JMIR Publications Inc.&quot;,&quot;volume&quot;:&quot;11&quot;},&quot;isTemporary&quot;:false}]},{&quot;citationID&quot;:&quot;MENDELEY_CITATION_ffacac5b-af30-4c5c-ad99-4208fe6a8177&quot;,&quot;properties&quot;:{&quot;noteIndex&quot;:0},&quot;isEdited&quot;:false,&quot;manualOverride&quot;:{&quot;isManuallyOverridden&quot;:false,&quot;citeprocText&quot;:&quot;(Montoliu et al., 2020)&quot;,&quot;manualOverrideText&quot;:&quot;&quot;},&quot;citationTag&quot;:&quot;MENDELEY_CITATION_v3_eyJjaXRhdGlvbklEIjoiTUVOREVMRVlfQ0lUQVRJT05fZmZhY2FjNWItYWYzMC00YzVjLWFkOTktNDIwOGZlNmE4MTc3IiwicHJvcGVydGllcyI6eyJub3RlSW5kZXgiOjB9LCJpc0VkaXRlZCI6ZmFsc2UsIm1hbnVhbE92ZXJyaWRlIjp7ImlzTWFudWFsbHlPdmVycmlkZGVuIjpmYWxzZSwiY2l0ZXByb2NUZXh0IjoiKE1vbnRvbGl1IGV0IGFsLiwgMjAyMCkiLCJtYW51YWxPdmVycmlkZVRleHQiOiIifSwiY2l0YXRpb25JdGVtcyI6W3siaWQiOiI2YzM3YTI1YS02Njg3LTMzZWMtODZlMC0xNjhmYWFkZjRmMDAiLCJpdGVtRGF0YSI6eyJ0eXBlIjoiYXJ0aWNsZS1qb3VybmFsIiwiaWQiOiI2YzM3YTI1YS02Njg3LTMzZWMtODZlMC0xNjhmYWFkZjRmMDAiLCJ0aXRsZSI6IkltcG9ydGFuY2Ugb2YgcGVyc29uYWxpdHkgZm9yIG9iamVjdGl2ZSBhbmQgc3ViamVjdGl2ZS1waHlzaWNhbCBoZWFsdGggaW4gb2xkZXIgbWVuIGFuZCB3b21lbiIsImF1dGhvciI6W3siZmFtaWx5IjoiTW9udG9saXUiLCJnaXZlbiI6IlRlcmVzYSIsInBhcnNlLW5hbWVzIjpmYWxzZSwiZHJvcHBpbmctcGFydGljbGUiOiIiLCJub24tZHJvcHBpbmctcGFydGljbGUiOiIifSx7ImZhbWlseSI6IkhpZGFsZ28iLCJnaXZlbiI6IlZhbmVzYSIsInBhcnNlLW5hbWVzIjpmYWxzZSwiZHJvcHBpbmctcGFydGljbGUiOiIiLCJub24tZHJvcHBpbmctcGFydGljbGUiOiIifSx7ImZhbWlseSI6IlNhbHZhZG9yIiwiZ2l2ZW4iOiJBbGljaWE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3MjM4ODA5IiwiSVNTTiI6IjE2NjA0NjAxIiwiUE1JRCI6IjMzMjYwODcwIiwiaXNzdWVkIjp7ImRhdGUtcGFydHMiOltbMjAyMCwxMiwxXV19LCJwYWdlIjoiMS0xMyIsImFic3RyYWN0IjoiT2JqZWN0aXZlIGFuZCBzdWJqZWN0aXZlIGhlYWx0aCBnZW5lcmFsbHkgaGF2ZSBhIHBvc2l0aXZlIHJlbGF0aW9uc2hpcCwgYWx0aG91Z2ggdGhlaXIgYXNzb2NpYXRpb24gbWF5IGJlIG1vZGVyYXRlZCBieSBmYWN0b3JzIHN1Y2ggYXMgZ2VuZGVyIGFuZCBwZXJzb25hbGl0eS4gV2UgYWltZWQgdG8gYW5hbHl6ZSB0aGUgYXNzb2NpYXRpb24gYmV0d2VlbiBwZXJzb25hbGl0eSBhbmQgb2JqZWN0aXZlIChtZXRhYm9saWMgc3luZHJvbWUgKE1ldFMpKSBhbmQgc3ViamVjdGl2ZS1waHlzaWNhbCBoZWFsdGggaW4gb2xkZXIgbWVuIGFuZCB3b21lbi4gRm9yIHRoaXMgcHVycG9zZSwgaW4gMTM4IHBhcnRpY2lwYW50cyAoNTMuNiUgd29tZW4sIE1hZ2UgPSA2Ni44NSksIG5ldXJvdGljaXNtLCBjb25zY2llbnRpb3VzbmVzcywgZXh0cmF2ZXJzaW9uLCBvcGVubmVzcywgYW5kIGFncmVlYWJsZW5lc3MgKE5FTyBGaXZlIEZhY3RvciBJbnZlbnRvcnkpLCBzdWJqZWN0aXZlLXBoeXNpY2FsIGhlYWx0aCAoU2hvcnQgRm9ybSBIZWFsdGggU3VydmV5LCBTRi0zNiksIGFuZCBNZXRTIChlbXBsb3lpbmcgd2Fpc3QgY2lyY3VtZmVyZW5jZSwgYmxvb2QgcHJlc3N1cmUsIHRyaWdseWNlcmlkZXMsIGhpZ2gtZGVuc2l0eSBsaXBvcHJvdGVpbiBjaG9sZXN0ZXJvbCwgYW5kIGdseWNhdGVkIGhlbW9nbG9iaW4pIHdlcmUgYXNzZXNzZWQuIExvZ2lzdGljIHJlZ3Jlc3Npb24gYW5hbHlzaXMgd2FzIHBlcmZvcm1lZCB0byBhbmFseXplIHdoZXRoZXIgcGVyc29uYWxpdHkgd2FzIGFzc29jaWF0ZWQgd2l0aCBNZXRTLiBNb3Jlb3ZlciwgaGllcmFyY2hpY2FsIHJlZ3Jlc3Npb24gYW5hbHlzZXMgd2VyZSBjb25kdWN0ZWQgdG8gYW5hbHl6ZSB0aGUgcmVsYXRpb25zaGlwIGJldHdlZW4gcGVyc29uYWxpdHkgb3IgTWV0UywgYW5kIHN1YmplY3RpdmUtcGh5c2ljYWwgaGVhbHRoLiBGaW5hbGx5LCBnZW5kZXIgYW5kIHBlcnNvbmFsaXR5IG1vZGVyYXRpb24gYW5hbHlzZXMgd2VyZSBwZXJmb3JtZWQgd2l0aCBQUk9DRVNTLiBSZXN1bHRzIHNob3dlZCB0aGF0IGhpZ2hlciBuZXVyb3RpY2lzbSB3YXMgYXNzb2NpYXRlZCB3aXRoIGFuIGluY3JlYXNlZCBsaWtlbGlob29kIG9mIE1ldFMsIHdoZXJlYXMgaGlnaGVyIG5ldXJvdGljaXNtIGFuZCBsb3dlciBleHRyYXZlcnNpb24gd2VyZSBhc3NvY2lhdGVkIHdpdGggbG93ZXIgc3ViamVjdGl2ZS1waHlzaWNhbCBoZWFsdGguIE1vcmVvdmVyLCB0aGUgbmVnYXRpdmUgcmVsYXRpb25zaGlwIGJldHdlZW4gTWV0UyBhbmQgc3ViamVjdGl2ZS1waHlzaWNhbCBoZWFsdGggd2FzIHN0cm9uZ2VyIGluIGluZGl2aWR1YWxzIHdpdGggbG93IGNvbnNjaWVudGlvdXNuZXNzLiBSZWdhcmRpbmcgZ2VuZGVyIGRpZmZlcmVuY2VzLCBvbmx5IGluIHdvbWVuLCBoaWdoZXIgZXh0cmF2ZXJzaW9uIHdhcyByZWxhdGVkIHRvIGEgZGVjcmVhc2VkIGxpa2VsaWhvb2Qgb2YgTWV0UywgYW5kIE1ldFMgd2FzIHJlbGF0ZWQgdG8gbG93ZXIgc3ViamVjdGl2ZS1waHlzaWNhbCBoZWFsdGguIEluIGNvbmNsdXNpb24sIGhpZ2hlciBuZXVyb3RpY2lzbSBpcyB0aGUgbWFpbiB2dWxuZXJhYmlsaXR5IGhlYWx0aCBmYWN0b3IsIHdoZXJlYXMgdG8gYSBsZXNzZXIgZXh0ZW50IGV4dHJhdmVyc2lvbiBhbmQgY29uc2NpZW50aW91c25lc3MgYXJlIHByb3RlY3RpdmUgZmFjdG9ycy4gRnVydGhlcm1vcmUsIHRoZSBhc3NvY2lhdGlvbiBiZXR3ZWVuIG9iamVjdGl2ZSBhbmQgc3ViamVjdGl2ZSBoZWFsdGggaXMgbm90IGRpcmVjdCwgYnV0IGl0IG1heSB2YXJ5IGRlcGVuZGluZyBvbiBwZXJzb25hbGl0eSBhbmQgZ2VuZGVyLiIsInB1Ymxpc2hlciI6Ik1EUEkgQUciLCJpc3N1ZSI6IjIzIiwidm9sdW1lIjoiMTcifSwiaXNUZW1wb3JhcnkiOmZhbHNlfV19&quot;,&quot;citationItems&quot;:[{&quot;id&quot;:&quot;6c37a25a-6687-33ec-86e0-168faadf4f00&quot;,&quot;itemData&quot;:{&quot;type&quot;:&quot;article-journal&quot;,&quot;id&quot;:&quot;6c37a25a-6687-33ec-86e0-168faadf4f00&quot;,&quot;title&quot;:&quot;Importance of personality for objective and subjective-physical health in older men and women&quot;,&quot;author&quot;:[{&quot;family&quot;:&quot;Montoliu&quot;,&quot;given&quot;:&quot;Teresa&quot;,&quot;parse-names&quot;:false,&quot;dropping-particle&quot;:&quot;&quot;,&quot;non-dropping-particle&quot;:&quot;&quot;},{&quot;family&quot;:&quot;Hidalgo&quot;,&quot;given&quot;:&quot;Vanesa&quot;,&quot;parse-names&quot;:false,&quot;dropping-particle&quot;:&quot;&quot;,&quot;non-dropping-particle&quot;:&quot;&quot;},{&quot;family&quot;:&quot;Salvador&quot;,&quot;given&quot;:&quot;Alicia&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7238809&quot;,&quot;ISSN&quot;:&quot;16604601&quot;,&quot;PMID&quot;:&quot;33260870&quot;,&quot;issued&quot;:{&quot;date-parts&quot;:[[2020,12,1]]},&quot;page&quot;:&quot;1-13&quot;,&quot;abstract&quot;:&quot;Objective and subjective health generally have a positive relationship, although their association may be moderated by factors such as gender and personality. We aimed to analyze the association between personality and objective (metabolic syndrome (MetS)) and subjective-physical health in older men and women. For this purpose, in 138 participants (53.6% women, Mage = 66.85), neuroticism, conscientiousness, extraversion, openness, and agreeableness (NEO Five Factor Inventory), subjective-physical health (Short Form Health Survey, SF-36), and MetS (employing waist circumference, blood pressure, triglycerides, high-density lipoprotein cholesterol, and glycated hemoglobin) were assessed. Logistic regression analysis was performed to analyze whether personality was associated with MetS. Moreover, hierarchical regression analyses were conducted to analyze the relationship between personality or MetS, and subjective-physical health. Finally, gender and personality moderation analyses were performed with PROCESS. Results showed that higher neuroticism was associated with an increased likelihood of MetS, whereas higher neuroticism and lower extraversion were associated with lower subjective-physical health. Moreover, the negative relationship between MetS and subjective-physical health was stronger in individuals with low conscientiousness. Regarding gender differences, only in women, higher extraversion was related to a decreased likelihood of MetS, and MetS was related to lower subjective-physical health. In conclusion, higher neuroticism is the main vulnerability health factor, whereas to a lesser extent extraversion and conscientiousness are protective factors. Furthermore, the association between objective and subjective health is not direct, but it may vary depending on personality and gender.&quot;,&quot;publisher&quot;:&quot;MDPI AG&quot;,&quot;issue&quot;:&quot;23&quot;,&quot;volume&quot;:&quot;17&quot;},&quot;isTemporary&quot;:false}]},{&quot;citationID&quot;:&quot;MENDELEY_CITATION_e7f7133d-ea40-4348-901a-233df471dd3b&quot;,&quot;properties&quot;:{&quot;noteIndex&quot;:0},&quot;isEdited&quot;:false,&quot;manualOverride&quot;:{&quot;isManuallyOverridden&quot;:false,&quot;citeprocText&quot;:&quot;(Sieverink et al., 2017)&quot;,&quot;manualOverrideText&quot;:&quot;&quot;},&quot;citationTag&quot;:&quot;MENDELEY_CITATION_v3_eyJjaXRhdGlvbklEIjoiTUVOREVMRVlfQ0lUQVRJT05fZTdmNzEzM2QtZWE0MC00MzQ4LTkwMWEtMjMzZGY0NzFkZDNiIiwicHJvcGVydGllcyI6eyJub3RlSW5kZXgiOjB9LCJpc0VkaXRlZCI6ZmFsc2UsIm1hbnVhbE92ZXJyaWRlIjp7ImlzTWFudWFsbHlPdmVycmlkZGVuIjpmYWxzZSwiY2l0ZXByb2NUZXh0IjoiKFNpZXZlcmluayBldCBhbC4sIDIwMTcpIiwibWFudWFsT3ZlcnJpZGVUZXh0IjoiIn0sImNpdGF0aW9uSXRlbXMiOlt7ImlkIjoiODAxYTE5MjAtYjE5NS0zYjEyLWI0MTktZmNkYWI2YzQ5MWMwIiwiaXRlbURhdGEiOnsidHlwZSI6ImFydGljbGUtam91cm5hbCIsImlkIjoiODAxYTE5MjAtYjE5NS0zYjEyLWI0MTktZmNkYWI2YzQ5MWMwIiwidGl0bGUiOiJPcGVuaW5nIHRoZSBibGFjayBib3ggb2YgZWxlY3Ryb25pYyBoZWFsdGg6IENvbGxlY3RpbmcsIGFuYWx5emluZywgYW5kIGludGVycHJldGluZyBsb2cgZGF0YSIsImF1dGhvciI6W3siZmFtaWx5IjoiU2lldmVyaW5rIiwiZ2l2ZW4iOiJGbG9vciIsInBhcnNlLW5hbWVzIjpmYWxzZSwiZHJvcHBpbmctcGFydGljbGUiOiIiLCJub24tZHJvcHBpbmctcGFydGljbGUiOiIifSx7ImZhbWlseSI6IktlbGRlcnMiLCJnaXZlbiI6IlNhc2tpYSIsInBhcnNlLW5hbWVzIjpmYWxzZSwiZHJvcHBpbmctcGFydGljbGUiOiIiLCJub24tZHJvcHBpbmctcGFydGljbGUiOiIifSx7ImZhbWlseSI6IlBvZWwiLCJnaXZlbiI6Ik1hbm5lcyIsInBhcnNlLW5hbWVzIjpmYWxzZSwiZHJvcHBpbmctcGFydGljbGUiOiIiLCJub24tZHJvcHBpbmctcGFydGljbGUiOiIifSx7ImZhbWlseSI6IkdlbWVydC1QaWpuZW4iLCJnaXZlbiI6Ikxpc2V0dGUiLCJwYXJzZS1uYW1lcyI6ZmFsc2UsImRyb3BwaW5nLXBhcnRpY2xlIjoiIiwibm9uLWRyb3BwaW5nLXBhcnRpY2xlIjoidmFuIn1dLCJjb250YWluZXItdGl0bGUiOiJKTUlSIFJlc2VhcmNoIFByb3RvY29scyIsImNvbnRhaW5lci10aXRsZS1zaG9ydCI6IkpNSVIgUmVzIFByb3RvYyIsIkRPSSI6IjEwLjIxOTYvcmVzcHJvdC42NDUyIiwiSVNTTiI6IjE5MjkwNzQ4IiwiUE1JRCI6IjI4Nzg0NTkyIiwiaXNzdWVkIjp7ImRhdGUtcGFydHMiOltbMjAxNyw4LDFdXX0sImFic3RyYWN0IjoiSW4gZWxlY3Ryb25pYyBoZWFsdGggKGVIZWFsdGgpIHJlc2VhcmNoLCBsaW1pdGVkIGluc2lnaHQgaGFzIGJlZW4gb2J0YWluZWQgb24gcHJvY2VzcyBvdXRjb21lcyBvciBob3cgdGhlIHVzZSBvZiB0ZWNobm9sb2d5IGhhcyBjb250cmlidXRlZCB0byB0aGUgdXNlcnMnIGFiaWxpdHkgdG8gaGF2ZSBhIGhlYWx0aGllciBsaWZlLCBpbXByb3ZlZCB3ZWxsLWJlaW5nLCBvciBhY3RpdmF0ZSBuZXcgYXR0aXR1ZGVzIGluIHRoZWlyIGRhaWx5IHRhc2tzLiBBcyBhIHJlc3VsdCwgZUhlYWx0aCBpcyBvZnRlbiBwZXJjZWl2ZWQgYXMgYSBibGFjayBib3guIFRvIG9wZW4gdGhpcyBibGFjayBib3ggb2YgZUhlYWx0aCwgbWV0aG9kb2xvZ2llcyBtdXN0IGV4dGVuZCBiZXlvbmQgdGhlIGNsYXNzaWMgZWZmZWN0IGV2YWx1YXRpb25zLiBUaGUgYW5hbHlzZXMgb2YgbG9nIGRhdGEgKGFub255bW91cyByZWNvcmRzIG9mIHJlYWwtdGltZSBhY3Rpb25zIHBlcmZvcm1lZCBieSBlYWNoIHVzZXIpIGNhbiBwcm92aWRlIGNvbnRpbnVvdXMgYW5kIG9iamVjdGl2ZSBpbnNpZ2h0cyBpbnRvIHRoZSBhY3R1YWwgdXNhZ2Ugb2YgdGhlIHRlY2hub2xvZ3kuIEhvd2V2ZXIsIHRoZSBwb3NzaWJpbGl0aWVzIG9mIGxvZyBkYXRhIGluIGVIZWFsdGggcmVzZWFyY2ggaGF2ZSBub3QgYmVlbiBleHBsb2l0ZWQgdG8gdGhlaXIgZnVsbGVzdCBleHRlbnQuIFRoZSBhaW0gb2YgdGhpcyBwYXBlciBpcyB0byBkZXNjcmliZSBob3cgbG9nIGRhdGEgY2FuIGJlIHVzZWQgdG8gaW1wcm92ZSB0aGUgZXZhbHVhdGlvbiBhbmQgdW5kZXJzdGFuZCB0aGUgdXNlIG9mIGVIZWFsdGggdGVjaG5vbG9neSB3aXRoIGEgYnJvYWRlciBhcHByb2FjaCB0aGFuIG9ubHkgZGVzY3JpcHRpdmUgc3RhdGlzdGljcy4gVGhpcyBwYXBlciBzZXJ2ZXMgYXMgYSBzdGFydGluZyBwb2ludCBmb3IgdXNpbmcgbG9nIGRhdGEgYW5hbHlzaXMgaW4gZUhlYWx0aCByZXNlYXJjaC4gSGVyZSwgd2UgZGVzY3JpYmUgd2hhdCBsb2cgZGF0YSBpcyBhbmQgcHJvdmlkZSBhbiBvdmVydmlldyBvZiByZXNlYXJjaCBxdWVzdGlvbnMgdG8gZXZhbHVhdGUgdGhlIHN5c3RlbSwgdGhlIGNvbnRleHQsIHRoZSB1c2VycyBvZiBhIHRlY2hub2xvZ3ksIGFzIHdlbGwgYXMgdGhlIHVuZGVycGlubmluZyB0aGVvcmV0aWNhbCBjb25zdHJ1Y3RzLiBXZSBhbHNvIGV4cGxhaW4gdGhlIHJlcXVpcmVtZW50cyBmb3IgbG9nIGRhdGEsIHRoZSBzdGFydGluZyBwb2ludHMgZm9yIHRoZSBkYXRhIHByZXBhcmF0aW9uLCBhbmQgbWV0aG9kcyBmb3IgZGF0YSBjb2xsZWN0aW9uLiBGaW5hbGx5LCB3ZSBkZXNjcmliZSBtZXRob2RzIGZvciBkYXRhIGFuYWx5c2lzIGFuZCBkcmF3IGEgY29uY2x1c2lvbiByZWdhcmRpbmcgdGhlIGltcG9ydGFuY2Ugb2YgdGhlIHJlc3VsdHMgZm9yIGJvdGggc2NpZW50aWZpYyBhbmQgcHJhY3RpY2FsIGFwcGxpY2F0aW9ucy4gVGhlIGFuYWx5c2lzIG9mIGxvZyBkYXRhIGNhbiBiZSBvZiBncmVhdCB2YWx1ZSBmb3Igb3BlbmluZyB0aGUgYmxhY2sgYm94IG9mIGVIZWFsdGguIEEgZGVsaWJlcmF0ZSBsb2cgZGF0YSBhbmFseXNpcyBjYW4gZ2l2ZSBuZXcgaW5zaWdodHMgaW50byBob3cgdGhlIHVzYWdlIG9mIHRoZSB0ZWNobm9sb2d5IGNvbnRyaWJ1dGVzIHRvIGZvdW5kIGVmZmVjdHMgYW5kIGNhbiB0aGVyZWJ5IGhlbHAgdG8gaW1wcm92ZSB0aGUgcGVyc3Vhc2l2ZW5lc3MgYW5kIGVmZmVjdGl2ZW5lc3Mgb2YgZUhlYWx0aCB0ZWNobm9sb2d5IGFuZCB0aGUgdW5kZXJwaW5uaW5nIGJlaGF2aW9yYWwgbW9kZWxzLiIsInB1Ymxpc2hlciI6IkpNSVIgUHVibGljYXRpb25zIEluYy4iLCJpc3N1ZSI6IjgiLCJ2b2x1bWUiOiI2In0sImlzVGVtcG9yYXJ5IjpmYWxzZSwic3VwcHJlc3MtYXV0aG9yIjpmYWxzZSwiY29tcG9zaXRlIjpmYWxzZSwiYXV0aG9yLW9ubHkiOmZhbHNlfV19&quot;,&quot;citationItems&quot;:[{&quot;id&quot;:&quot;801a1920-b195-3b12-b419-fcdab6c491c0&quot;,&quot;itemData&quot;:{&quot;type&quot;:&quot;article-journal&quot;,&quot;id&quot;:&quot;801a1920-b195-3b12-b419-fcdab6c491c0&quot;,&quot;title&quot;:&quot;Opening the black box of electronic health: Collecting, analyzing, and interpreting log data&quot;,&quot;author&quot;:[{&quot;family&quot;:&quot;Sieverink&quot;,&quot;given&quot;:&quot;Floor&quot;,&quot;parse-names&quot;:false,&quot;dropping-particle&quot;:&quot;&quot;,&quot;non-dropping-particle&quot;:&quot;&quot;},{&quot;family&quot;:&quot;Kelders&quot;,&quot;given&quot;:&quot;Saskia&quot;,&quot;parse-names&quot;:false,&quot;dropping-particle&quot;:&quot;&quot;,&quot;non-dropping-particle&quot;:&quot;&quot;},{&quot;family&quot;:&quot;Poel&quot;,&quot;given&quot;:&quot;Mannes&quot;,&quot;parse-names&quot;:false,&quot;dropping-particle&quot;:&quot;&quot;,&quot;non-dropping-particle&quot;:&quot;&quot;},{&quot;family&quot;:&quot;Gemert-Pijnen&quot;,&quot;given&quot;:&quot;Lisette&quot;,&quot;parse-names&quot;:false,&quot;dropping-particle&quot;:&quot;&quot;,&quot;non-dropping-particle&quot;:&quot;van&quot;}],&quot;container-title&quot;:&quot;JMIR Research Protocols&quot;,&quot;container-title-short&quot;:&quot;JMIR Res Protoc&quot;,&quot;DOI&quot;:&quot;10.2196/resprot.6452&quot;,&quot;ISSN&quot;:&quot;19290748&quot;,&quot;PMID&quot;:&quot;28784592&quot;,&quot;issued&quot;:{&quot;date-parts&quot;:[[2017,8,1]]},&quot;abstract&quot;:&quot;In electronic health (eHealth) research, limited insight has been obtained on process outcomes or how the use of technology has contributed to the users' ability to have a healthier life, improved well-being, or activate new attitudes in their daily tasks. As a result, eHealth is often perceived as a black box. To open this black box of eHealth, methodologies must extend beyond the classic effect evaluations. The analyses of log data (anonymous records of real-time actions performed by each user) can provide continuous and objective insights into the actual usage of the technology. However, the possibilities of log data in eHealth research have not been exploited to their fullest extent. The aim of this paper is to describe how log data can be used to improve the evaluation and understand the use of eHealth technology with a broader approach than only descriptive statistics. This paper serves as a starting point for using log data analysis in eHealth research. Here, we describe what log data is and provide an overview of research questions to evaluate the system, the context, the users of a technology, as well as the underpinning theoretical constructs. We also explain the requirements for log data, the starting points for the data preparation, and methods for data collection. Finally, we describe methods for data analysis and draw a conclusion regarding the importance of the results for both scientific and practical applications. The analysis of log data can be of great value for opening the black box of eHealth. A deliberate log data analysis can give new insights into how the usage of the technology contributes to found effects and can thereby help to improve the persuasiveness and effectiveness of eHealth technology and the underpinning behavioral models.&quot;,&quot;publisher&quot;:&quot;JMIR Publications Inc.&quot;,&quot;issue&quot;:&quot;8&quot;,&quot;volume&quot;:&quot;6&quot;},&quot;isTemporary&quot;:false,&quot;suppress-author&quot;:false,&quot;composite&quot;:false,&quot;author-only&quot;:false}]},{&quot;citationID&quot;:&quot;MENDELEY_CITATION_2305dbd7-e638-45d4-a349-35e6cde9a9ec&quot;,&quot;properties&quot;:{&quot;noteIndex&quot;:0},&quot;isEdited&quot;:false,&quot;manualOverride&quot;:{&quot;isManuallyOverridden&quot;:false,&quot;citeprocText&quot;:&quot;(Viljanen et al., 2021)&quot;,&quot;manualOverrideText&quot;:&quot;&quot;},&quot;citationTag&quot;:&quot;MENDELEY_CITATION_v3_eyJjaXRhdGlvbklEIjoiTUVOREVMRVlfQ0lUQVRJT05fMjMwNWRiZDctZTYzOC00NWQ0LWEzNDktMzVlNmNkZTlhOWVjIiwicHJvcGVydGllcyI6eyJub3RlSW5kZXgiOjB9LCJpc0VkaXRlZCI6ZmFsc2UsIm1hbnVhbE92ZXJyaWRlIjp7ImlzTWFudWFsbHlPdmVycmlkZGVuIjpmYWxzZSwiY2l0ZXByb2NUZXh0IjoiKFZpbGphbmVuIGV0IGFsLiwgMjAyMSkiLCJtYW51YWxPdmVycmlkZVRleHQiOiIifSwiY2l0YXRpb25JdGVtcyI6W3siaWQiOiJlMDk2M2NiMi0zOTVlLTNhNzItODQyMy0wOWZkOTNhNjk3NmUiLCJpdGVtRGF0YSI6eyJ0eXBlIjoiYXJ0aWNsZS1qb3VybmFsIiwiaWQiOiJlMDk2M2NiMi0zOTVlLTNhNzItODQyMy0wOWZkOTNhNjk3NmUiLCJ0aXRsZSI6IlN1YmplY3RpdmUgYW5kIG9iamVjdGl2ZSBoZWFsdGggcHJlZGljdGluZyBtb3J0YWxpdHkgYW5kIGluc3RpdHV0aW9uYWxpemF0aW9uOiBhbiAxOC15ZWFyIHBvcHVsYXRpb24tYmFzZWQgZm9sbG93LXVwIHN0dWR5IGFtb25nIGNvbW11bml0eS1kd2VsbGluZyBGaW5uaXNoIG9sZGVyIGFkdWx0cyIsImF1dGhvciI6W3siZmFtaWx5IjoiVmlsamFuZW4iLCJnaXZlbiI6IkFubmEiLCJwYXJzZS1uYW1lcyI6ZmFsc2UsImRyb3BwaW5nLXBhcnRpY2xlIjoiIiwibm9uLWRyb3BwaW5nLXBhcnRpY2xlIjoiIn0seyJmYW1pbHkiOiJTYWxtaW5lbiIsImdpdmVuIjoiTWFyaWthIiwicGFyc2UtbmFtZXMiOmZhbHNlLCJkcm9wcGluZy1wYXJ0aWNsZSI6IiIsIm5vbi1kcm9wcGluZy1wYXJ0aWNsZSI6IiJ9LHsiZmFtaWx5IjoiSXJqYWxhIiwiZ2l2ZW4iOiJLZXJ0dHUiLCJwYXJzZS1uYW1lcyI6ZmFsc2UsImRyb3BwaW5nLXBhcnRpY2xlIjoiIiwibm9uLWRyb3BwaW5nLXBhcnRpY2xlIjoiIn0seyJmYW1pbHkiOiJIZWlra2lsw6QiLCJnaXZlbiI6IkVsaXNhIiwicGFyc2UtbmFtZXMiOmZhbHNlLCJkcm9wcGluZy1wYXJ0aWNsZSI6IiIsIm5vbi1kcm9wcGluZy1wYXJ0aWNsZSI6IiJ9LHsiZmFtaWx5IjoiSXNvYWhvIiwiZ2l2ZW4iOiJSYWltbyIsInBhcnNlLW5hbWVzIjpmYWxzZSwiZHJvcHBpbmctcGFydGljbGUiOiIiLCJub24tZHJvcHBpbmctcGFydGljbGUiOiIifSx7ImZhbWlseSI6IktpdmVsw6QiLCJnaXZlbiI6IlNpcmtrYSBMaWlzYSIsInBhcnNlLW5hbWVzIjpmYWxzZSwiZHJvcHBpbmctcGFydGljbGUiOiIiLCJub24tZHJvcHBpbmctcGFydGljbGUiOiIifSx7ImZhbWlseSI6IktvcmhvbmVuIiwiZ2l2ZW4iOiJQw6RpdmkiLCJwYXJzZS1uYW1lcyI6ZmFsc2UsImRyb3BwaW5nLXBhcnRpY2xlIjoiIiwibm9uLWRyb3BwaW5nLXBhcnRpY2xlIjoiIn0seyJmYW1pbHkiOiJWYWhsYmVyZyIsImdpdmVuIjoiVGVybyIsInBhcnNlLW5hbWVzIjpmYWxzZSwiZHJvcHBpbmctcGFydGljbGUiOiIiLCJub24tZHJvcHBpbmctcGFydGljbGUiOiIifSx7ImZhbWlseSI6IlZpaXRhbmVuIiwiZ2l2ZW4iOiJNYXR0aSIsInBhcnNlLW5hbWVzIjpmYWxzZSwiZHJvcHBpbmctcGFydGljbGUiOiIiLCJub24tZHJvcHBpbmctcGFydGljbGUiOiIifSx7ImZhbWlseSI6Ild1b3JlbGEiLCJnaXZlbiI6Ik1hYXJpdCIsInBhcnNlLW5hbWVzIjpmYWxzZSwiZHJvcHBpbmctcGFydGljbGUiOiIiLCJub24tZHJvcHBpbmctcGFydGljbGUiOiIifSx7ImZhbWlseSI6IkzDtnBww7ZuZW4iLCJnaXZlbiI6Ik1pbm5hIiwicGFyc2UtbmFtZXMiOmZhbHNlLCJkcm9wcGluZy1wYXJ0aWNsZSI6IiIsIm5vbi1kcm9wcGluZy1wYXJ0aWNsZSI6IiJ9LHsiZmFtaWx5IjoiVmlpa2FyaSIsImdpdmVuIjoiTGF1cmEiLCJwYXJzZS1uYW1lcyI6ZmFsc2UsImRyb3BwaW5nLXBhcnRpY2xlIjoiIiwibm9uLWRyb3BwaW5nLXBhcnRpY2xlIjoiIn1dLCJjb250YWluZXItdGl0bGUiOiJCTUMgR2VyaWF0cmljcyIsImNvbnRhaW5lci10aXRsZS1zaG9ydCI6IkJNQyBHZXJpYXRyIiwiRE9JIjoiMTAuMTE4Ni9zMTI4NzctMDIxLTAyMzExLXciLCJJU1NOIjoiMTQ3MTIzMTgiLCJQTUlEIjoiMzQxMTIxMDgiLCJpc3N1ZWQiOnsiZGF0ZS1wYXJ0cyI6W1syMDIxLDEyLDFdXX0sImFic3RyYWN0IjoiQmFja2dyb3VuZDogT2JqZWN0aXZlIGhlYWx0aCBtZWFzdXJlcywgc3VjaCBhcyByZWdpc3RlcmVkIGlsbG5lc3NlcyBvciBmcmFpbHR5LCBwcmVkaWN0IG1vcnRhbGl0eSBhbmQgaW5zdGl0dXRpb25hbGl6YXRpb24gaW4gb2xkZXIgYWR1bHRzLiBBbHNvLCBzZWxmLXJlcG9ydGVkIGFzc2Vzc21lbnQgb2YgaGVhbHRoIGJ5IHNpbXBsZSBzZWxmLXJhdGVkIGhlYWx0aCAoU1JIKSBoYXMgYmVlbiBzaG93biB0byBwcmVkaWN0IG1vcnRhbGl0eSBhbmQgaW5zdGl0dXRpb25hbGl6YXRpb24uIFRoZSBhaW0gb2YgdGhpcyBzdHVkeSB3YXMgdG8gYXNzZXNzIHRoZSBhc3NvY2lhdGlvbiBvZiBvYmplY3RpdmUgYW5kIHN1YmplY3RpdmUgaGVhbHRoIHdpdGggbW9ydGFsaXR5IGFuZCBpbnN0aXR1dGlvbmFsaXphdGlvbiBpbiBGaW5uaXNoIGNvbW11bml0eS1kd2VsbGluZyBvbGRlciBhZHVsdHMuIE1ldGhvZHM6IEluIHRoaXMgcHJvc3BlY3RpdmUgc3R1ZHkgd2l0aCAxMC0gYW5kIDE4LXllYXIgZm9sbG93LXVwcywgb2JqZWN0aXZlIGhlYWx0aCB3YXMgbWVhc3VyZWQgYnkgcmVnaXN0ZXJlZCBpbGxuZXNzZXMgYW5kIHN1YmplY3RpdmUgaGVhbHRoIHdhcyBldmFsdWF0ZWQgYnkgc2ltcGxlIFNSSCwgc2VsZi1yZXBvcnRlZCB3YWxraW5nIGFiaWxpdHkgKDQwMCBtKSBhbmQgc2VsZi1yZXBvcnRlZCBzYXRpc2ZhY3Rpb24gaW4gbGlmZS4gVGhlIHBhcnRpY2lwYW50cyB3ZXJlIGNhdGVnb3JpemVkIGludG8gZm91ciBncm91cHMgYWNjb3JkaW5nIHRvIHRoZWlyIG9iamVjdGl2ZSBhbmQgc3ViamVjdGl2ZSBoZWFsdGg6IDEuIHN1YmplY3RpdmVseSBhbmQgb2JqZWN0aXZlbHkgaGVhbHRoeSwgMi4gc3ViamVjdGl2ZWx5IGhlYWx0aHkgYW5kIG9iamVjdGl2ZWx5IHVuaGVhbHRoeSwgMy4gc3ViamVjdGl2ZWx5IHVuaGVhbHRoeSBhbmQgb2JqZWN0aXZlbHkgaGVhbHRoeSBhbmQgNC4gc3ViamVjdGl2ZWx5IGFuZCBvYmplY3RpdmVseSB1bmhlYWx0aHkuIENveCByZWdyZXNzaW9uIG1vZGVsIHdhcyB1c2VkIGluIHRoZSBhbmFseXNlcy4gRGVhdGggd2FzIHVzZWQgYXMgYSBjb21wZXRpbmcgZmFjdG9yIGluIHRoZSBpbnN0aXR1dGlvbmFsaXphdGlvbiBhbmFseXNlcy4gUmVzdWx0czogVGhlIG1lYW4gYWdlIG9mIHRoZSBwYXJ0aWNpcGFudHMgKG4gPSAxMjU5KSB3YXMgNzMuNSB5ZWFycyAocmFuZ2UgNjQuMOKAkzEwMC4wKS4gRHVyaW5nIHRoZSAxMC0gYW5kIDE4LXllYXIgZm9sbG93LXVwcywgNDY2ICgzNyUpIGFuZCA4NzcgKDcwJSkgZGllZCwgcmVzcGVjdGl2ZWx5LiBJbiB0aGUgaW5zdGl0dXRpb25hbGl6YXRpb24gYW5hbHlzZXMgKG4gPSAxMTA2KSwgMTYyICgxNSUpIGFuZCAzMjggKDMwJSkgcGFydGljaXBhbnRzIHdlcmUgaW5zdGl0dXRpb25hbGl6ZWQgZHVyaW5nIHRoZSAxMC0gYW5kIDE4LXllYXIgZm9sbG93LXVwcywgcmVzcGVjdGl2ZWx5LiBJbiBib3RoIGZvbGxvdy11cHMsIGJlaW5nIHN1YmplY3RpdmVseSBhbmQgb2JqZWN0aXZlbHkgdW5oZWFsdGh5LCBjb21wYXJlZCB0byBiZWluZyBzdWJqZWN0aXZlbHkgYW5kIG9iamVjdGl2ZWx5IGhlYWx0aHksIHdhcyBzaWduaWZpY2FudGx5IGFzc29jaWF0ZWQgd2l0aCBhIGhpZ2hlciByaXNrIG9mIGluc3RpdHV0aW9uYWxpemF0aW9uIGluIHVuYWRqdXN0ZWQgbW9kZWxzIGFuZCB3aXRoIGRlYXRoIGJvdGggaW4gdW5hZGp1c3RlZCBhbmQgYWRqdXN0ZWQgbW9kZWxzLiBDb25jbHVzaW9uczogVGhlIGNhdGVnb3JpemF0aW9uIG9mIG9iamVjdGl2ZSBhbmQgc3ViamVjdGl2ZSBoZWFsdGggaW50byBmb3VyIGhlYWx0aCBncm91cHMgd2FzIGdvb2QgYXQgcHJlZGljdGluZyB0aGUgcmlzayBvZiBkZWF0aCBkdXJpbmcgMTAtIGFuZCAxOC15ZWFyIGZvbGxvdy11cHMsIGFuZCBzZWVtZWQgdG8gYWxzbyBwcmVkaWN0IHRoZSByaXNrIG9mIGluc3RpdHV0aW9uYWxpemF0aW9uIGluIHRoZSB1bmFkanVzdGVkIG1vZGVscyBkdXJpbmcgYm90aCBmb2xsb3ctdXBzLiBQb29yIHN1YmplY3RpdmUgaGVhbHRoIGhhZCBhbiBhZGRpdGl2ZSBlZmZlY3Qgb24gcG9vciBvYmplY3RpdmUgaGVhbHRoIGluIHByZWRpY3RpbmcgbW9ydGFsaXR5IGFuZCBjb3VsZCB0aGVyZWZvcmUgYmUgdXNlZCBhcyBwYXJ0IG9mIGFuIG9sZGVyIGluZGl2aWR1YWzigJlzIGhlYWx0aCBldmFsdWF0aW9uIHdoZW4gc2NyZWVuaW5nIGZvciBmdXR1cmUgYWR2ZXJzZSBvdXRjb21lcy4iLCJwdWJsaXNoZXIiOiJCaW9NZWQgQ2VudHJhbCBMdGQiLCJpc3N1ZSI6IjEiLCJ2b2x1bWUiOiIyMSJ9LCJpc1RlbXBvcmFyeSI6ZmFsc2UsInN1cHByZXNzLWF1dGhvciI6ZmFsc2UsImNvbXBvc2l0ZSI6ZmFsc2UsImF1dGhvci1vbmx5IjpmYWxzZX1dfQ==&quot;,&quot;citationItems&quot;:[{&quot;id&quot;:&quot;e0963cb2-395e-3a72-8423-09fd93a6976e&quot;,&quot;itemData&quot;:{&quot;type&quot;:&quot;article-journal&quot;,&quot;id&quot;:&quot;e0963cb2-395e-3a72-8423-09fd93a6976e&quot;,&quot;title&quot;:&quot;Subjective and objective health predicting mortality and institutionalization: an 18-year population-based follow-up study among community-dwelling Finnish older adults&quot;,&quot;author&quot;:[{&quot;family&quot;:&quot;Viljanen&quot;,&quot;given&quot;:&quot;Anna&quot;,&quot;parse-names&quot;:false,&quot;dropping-particle&quot;:&quot;&quot;,&quot;non-dropping-particle&quot;:&quot;&quot;},{&quot;family&quot;:&quot;Salminen&quot;,&quot;given&quot;:&quot;Marika&quot;,&quot;parse-names&quot;:false,&quot;dropping-particle&quot;:&quot;&quot;,&quot;non-dropping-particle&quot;:&quot;&quot;},{&quot;family&quot;:&quot;Irjala&quot;,&quot;given&quot;:&quot;Kerttu&quot;,&quot;parse-names&quot;:false,&quot;dropping-particle&quot;:&quot;&quot;,&quot;non-dropping-particle&quot;:&quot;&quot;},{&quot;family&quot;:&quot;Heikkilä&quot;,&quot;given&quot;:&quot;Elisa&quot;,&quot;parse-names&quot;:false,&quot;dropping-particle&quot;:&quot;&quot;,&quot;non-dropping-particle&quot;:&quot;&quot;},{&quot;family&quot;:&quot;Isoaho&quot;,&quot;given&quot;:&quot;Raimo&quot;,&quot;parse-names&quot;:false,&quot;dropping-particle&quot;:&quot;&quot;,&quot;non-dropping-particle&quot;:&quot;&quot;},{&quot;family&quot;:&quot;Kivelä&quot;,&quot;given&quot;:&quot;Sirkka Liisa&quot;,&quot;parse-names&quot;:false,&quot;dropping-particle&quot;:&quot;&quot;,&quot;non-dropping-particle&quot;:&quot;&quot;},{&quot;family&quot;:&quot;Korhonen&quot;,&quot;given&quot;:&quot;Päivi&quot;,&quot;parse-names&quot;:false,&quot;dropping-particle&quot;:&quot;&quot;,&quot;non-dropping-particle&quot;:&quot;&quot;},{&quot;family&quot;:&quot;Vahlberg&quot;,&quot;given&quot;:&quot;Tero&quot;,&quot;parse-names&quot;:false,&quot;dropping-particle&quot;:&quot;&quot;,&quot;non-dropping-particle&quot;:&quot;&quot;},{&quot;family&quot;:&quot;Viitanen&quot;,&quot;given&quot;:&quot;Matti&quot;,&quot;parse-names&quot;:false,&quot;dropping-particle&quot;:&quot;&quot;,&quot;non-dropping-particle&quot;:&quot;&quot;},{&quot;family&quot;:&quot;Wuorela&quot;,&quot;given&quot;:&quot;Maarit&quot;,&quot;parse-names&quot;:false,&quot;dropping-particle&quot;:&quot;&quot;,&quot;non-dropping-particle&quot;:&quot;&quot;},{&quot;family&quot;:&quot;Löppönen&quot;,&quot;given&quot;:&quot;Minna&quot;,&quot;parse-names&quot;:false,&quot;dropping-particle&quot;:&quot;&quot;,&quot;non-dropping-particle&quot;:&quot;&quot;},{&quot;family&quot;:&quot;Viikari&quot;,&quot;given&quot;:&quot;Laura&quot;,&quot;parse-names&quot;:false,&quot;dropping-particle&quot;:&quot;&quot;,&quot;non-dropping-particle&quot;:&quot;&quot;}],&quot;container-title&quot;:&quot;BMC Geriatrics&quot;,&quot;container-title-short&quot;:&quot;BMC Geriatr&quot;,&quot;DOI&quot;:&quot;10.1186/s12877-021-02311-w&quot;,&quot;ISSN&quot;:&quot;14712318&quot;,&quot;PMID&quot;:&quot;34112108&quot;,&quot;issued&quot;:{&quot;date-parts&quot;:[[2021,12,1]]},&quot;abstract&quot;:&quot;Background: Objective health measures, such as registered illnesses or frailty, predict mortality and institutionalization in older adults. Also, self-reported assessment of health by simple self-rated health (SRH) has been shown to predict mortality and institutionalization. The aim of this study was to assess the association of objective and subjective health with mortality and institutionalization in Finnish community-dwelling older adults. Methods: In this prospective study with 10- and 18-year follow-ups, objective health was measured by registered illnesses and subjective health was evaluated by simple SRH, self-reported walking ability (400 m) and self-reported satisfaction in life. The participants were categorized into four groups according to their objective and subjective health: 1. subjectively and objectively healthy, 2. subjectively healthy and objectively unhealthy, 3. subjectively unhealthy and objectively healthy and 4. subjectively and objectively unhealthy. Cox regression model was used in the analyses. Death was used as a competing factor in the institutionalization analyses. Results: The mean age of the participants (n = 1259) was 73.5 years (range 64.0–100.0). During the 10- and 18-year follow-ups, 466 (37%) and 877 (70%) died, respectively. In the institutionalization analyses (n = 1106), 162 (15%) and 328 (30%) participants were institutionalized during the 10- and 18-year follow-ups, respectively. In both follow-ups, being subjectively and objectively unhealthy, compared to being subjectively and objectively healthy, was significantly associated with a higher risk of institutionalization in unadjusted models and with death both in unadjusted and adjusted models. Conclusions: The categorization of objective and subjective health into four health groups was good at predicting the risk of death during 10- and 18-year follow-ups, and seemed to also predict the risk of institutionalization in the unadjusted models during both follow-ups. Poor subjective health had an additive effect on poor objective health in predicting mortality and could therefore be used as part of an older individual’s health evaluation when screening for future adverse outcomes.&quot;,&quot;publisher&quot;:&quot;BioMed Central Ltd&quot;,&quot;issue&quot;:&quot;1&quot;,&quot;volume&quot;:&quot;21&quot;},&quot;isTemporary&quot;:false,&quot;suppress-author&quot;:false,&quot;composite&quot;:false,&quot;author-only&quot;:false}]},{&quot;citationID&quot;:&quot;MENDELEY_CITATION_593c80c9-743d-4e17-aee6-a74146bce68a&quot;,&quot;properties&quot;:{&quot;noteIndex&quot;:0},&quot;isEdited&quot;:false,&quot;manualOverride&quot;:{&quot;isManuallyOverridden&quot;:true,&quot;citeprocText&quot;:&quot;(Craig et al., 2021; Taylor et al., 2023)&quot;,&quot;manualOverrideText&quot;:&quot;(Viljanen et al., 2021)&quot;},&quot;citationTag&quot;:&quot;MENDELEY_CITATION_v3_eyJjaXRhdGlvbklEIjoiTUVOREVMRVlfQ0lUQVRJT05fNTkzYzgwYzktNzQzZC00ZTE3LWFlZTYtYTc0MTQ2YmNlNjhhIiwicHJvcGVydGllcyI6eyJub3RlSW5kZXgiOjB9LCJpc0VkaXRlZCI6ZmFsc2UsIm1hbnVhbE92ZXJyaWRlIjp7ImlzTWFudWFsbHlPdmVycmlkZGVuIjp0cnVlLCJjaXRlcHJvY1RleHQiOiIoQ3JhaWcgZXQgYWwuLCAyMDIxOyBUYXlsb3IgZXQgYWwuLCAyMDIzKSIsIm1hbnVhbE92ZXJyaWRlVGV4dCI6IihWaWxqYW5lbiBldCBhbC4sIDIwMjEpIn0sImNpdGF0aW9uSXRlbXMiOlt7ImlkIjoiMGM5ZmVjMDctMDNkMS0zN2I5LWIyOTItZDI2NGFiNTE0NDlmIiwiaXRlbURhdGEiOnsidHlwZSI6ImFydGljbGUiLCJpZCI6IjBjOWZlYzA3LTAzZDEtMzdiOS1iMjkyLWQyNjRhYjUxNDQ5ZiIsInRpdGxlIjoiU3lzdGVtYXRpYyByZXZpZXcgb2YgY29udGV4dC1hd2FyZSBkaWdpdGFsIGJlaGF2aW9yIGNoYW5nZSBpbnRlcnZlbnRpb25zIHRvIGltcHJvdmUgaGVhbHRoIiwiYXV0aG9yIjpbeyJmYW1pbHkiOiJDcmFpZyIsImdpdmVuIjoiS2VsbHkgSi5UaG9tYXMiLCJwYXJzZS1uYW1lcyI6ZmFsc2UsImRyb3BwaW5nLXBhcnRpY2xlIjoiIiwibm9uLWRyb3BwaW5nLXBhcnRpY2xlIjoiIn0seyJmYW1pbHkiOiJNb3JnYW4iLCJnaXZlbiI6IkxhdXJhIEMuIiwicGFyc2UtbmFtZXMiOmZhbHNlLCJkcm9wcGluZy1wYXJ0aWNsZSI6IiIsIm5vbi1kcm9wcGluZy1wYXJ0aWNsZSI6IiJ9LHsiZmFtaWx5IjoiQ2hlbiIsImdpdmVuIjoiQ2hpbmcgSHVhIiwicGFyc2UtbmFtZXMiOmZhbHNlLCJkcm9wcGluZy1wYXJ0aWNsZSI6IiIsIm5vbi1kcm9wcGluZy1wYXJ0aWNsZSI6IiJ9LHsiZmFtaWx5IjoiTWljaGllIiwiZ2l2ZW4iOiJTdXNhbiIsInBhcnNlLW5hbWVzIjpmYWxzZSwiZHJvcHBpbmctcGFydGljbGUiOiIiLCJub24tZHJvcHBpbmctcGFydGljbGUiOiIifSx7ImZhbWlseSI6IkZ1c2NvIiwiZ2l2ZW4iOiJOaWNvbGUiLCJwYXJzZS1uYW1lcyI6ZmFsc2UsImRyb3BwaW5nLXBhcnRpY2xlIjoiIiwibm9uLWRyb3BwaW5nLXBhcnRpY2xlIjoiIn0seyJmYW1pbHkiOiJTbm93ZG9uIiwiZ2l2ZW4iOiJKYW5lIEwuIiwicGFyc2UtbmFtZXMiOmZhbHNlLCJkcm9wcGluZy1wYXJ0aWNsZSI6IiIsIm5vbi1kcm9wcGluZy1wYXJ0aWNsZSI6IiJ9LHsiZmFtaWx5IjoiU2NoZXVmZWxlIiwiZ2l2ZW4iOiJFbGlzYWJldGgiLCJwYXJzZS1uYW1lcyI6ZmFsc2UsImRyb3BwaW5nLXBhcnRpY2xlIjoiIiwibm9uLWRyb3BwaW5nLXBhcnRpY2xlIjoiIn0seyJmYW1pbHkiOiJHYWdsaWFyZGkiLCJnaXZlbiI6IlRob21hcyIsInBhcnNlLW5hbWVzIjpmYWxzZSwiZHJvcHBpbmctcGFydGljbGUiOiIiLCJub24tZHJvcHBpbmctcGFydGljbGUiOiIifSx7ImZhbWlseSI6IlNpbGwiLCJnaXZlbiI6IlN0ZXdhcnQiLCJwYXJzZS1uYW1lcyI6ZmFsc2UsImRyb3BwaW5nLXBhcnRpY2xlIjoiIiwibm9uLWRyb3BwaW5nLXBhcnRpY2xlIjoiIn1dLCJjb250YWluZXItdGl0bGUiOiJUcmFuc2xhdGlvbmFsIEJlaGF2aW9yYWwgTWVkaWNpbmUiLCJjb250YWluZXItdGl0bGUtc2hvcnQiOiJUcmFuc2wgQmVoYXYgTWVkIiwiRE9JIjoiMTAuMTA5My90Ym0vaWJhYTA5OSIsIklTU04iOiIxNjEzOTg2MCIsIlBNSUQiOiIzMzA4NTc2NyIsImlzc3VlZCI6eyJkYXRlLXBhcnRzIjpbWzIwMjEsNSwxXV19LCJwYWdlIjoiMTAzNy0xMDQ4IiwiYWJzdHJhY3QiOiJIZWFsdGggcmlzayBiZWhhdmlvcnMgYXJlIGxlYWRpbmcgY29udHJpYnV0b3JzIHRvIG1vcmJpZGl0eSwgcHJlbWF0dXJlIG1vcnRhbGl0eSBhc3NvY2lhdGVkIHdpdGggY2hyb25pYyBkaXNlYXNlcywgYW5kIGVzY2FsYXRpbmcgaGVhbHRoIGNvc3RzLiBIb3dldmVyLCB0cmFkaXRpb25hbCBpbnRlcnZlbnRpb25zIHRvIGNoYW5nZSBoZWFsdGggYmVoYXZpb3JzIG9mdGVuIGhhdmUgbW9kZXN0IGVmZmVjdHMsIGFuZCBsaW1pdGVkIGFwcGxpY2FiaWxpdHkgYW5kIHNjYWxlLiBUbyBiZXR0ZXIgc3VwcG9ydCBoZWFsdGggaW1wcm92ZW1lbnQgZ29hbHMgYWNyb3NzIHRoZSBjYXJlIGNvbnRpbnV1bSwgbmV3IGFwcHJvYWNoZXMgaW5jb3Jwb3JhdGluZyB2YXJpb3VzIHNtYXJ0IHRlY2hub2xvZ2llcyBhcmUgYmVpbmcgdXRpbGl6ZWQgdG8gY3JlYXRlIG1vcmUgaW5kaXZpZHVhbGl6ZWQgZGlnaXRhbCBiZWhhdmlvciBjaGFuZ2UgaW50ZXJ2ZW50aW9ucyAoREJDSXMpLiBUaGUgcHVycG9zZSBvZiB0aGlzIHN0dWR5IGlzIHRvIGlkZW50aWZ5IGNvbnRleHQtYXdhcmUgREJDSXMgdGhhdCBwcm92aWRlIGluZGl2aWR1YWxpemVkIGludGVydmVudGlvbnMgdG8gaW1wcm92ZSBoZWFsdGguIEEgc3lzdGVtYXRpYyByZXZpZXcgb2YgcHVibGlzaGVkIGxpdGVyYXR1cmUgKDIwMTMtMjAyMCkgd2FzIGNvbmR1Y3RlZCBmcm9tIG11bHRpcGxlIGRhdGFiYXNlcyBhbmQgbWFudWFsIHNlYXJjaGVzLiBBbGwgaW5jbHVkZWQgREJDSXMgd2VyZSBjb250ZXh0LWF3YXJlLCBhdXRvbWF0ZWQgZGlnaXRhbCBoZWFsdGggdGVjaG5vbG9naWVzLCB3aGVyZWJ5IHVzZXIgaW5wdXQsIGFjdGl2aXR5LCBvciBsb2NhdGlvbiBpbmZsdWVuY2VkIHRoZSBpbnRlcnZlbnRpb24uIEluY2x1ZGVkIHN0dWRpZXMgYWRkcmVzc2VkIGV4cGxpY2l0IGhlYWx0aCBiZWhhdmlvcnMgYW5kIHJlcG9ydGVkIGRhdGEgb2YgYmVoYXZpb3IgY2hhbmdlIG91dGNvbWVzLiBEYXRhIGV4dHJhY3RlZCBmcm9tIHN0dWRpZXMgaW5jbHVkZWQgc3R1ZHkgZGVzaWduLCB0eXBlIG9mIGludGVydmVudGlvbiwgaW5jbHVkaW5nIGl0cyBmdW5jdGlvbnMgYW5kIHRlY2hub2xvZ2llcyB1c2VkLCBiZWhhdmlvciBjaGFuZ2UgdGVjaG5pcXVlcywgYW5kIHRhcmdldCBoZWFsdGggYmVoYXZpb3IgYW5kIG91dGNvbWVzIGRhdGEuIFRoaXJ0eS10aHJlZSBhcnRpY2xlcyB3ZXJlIGluY2x1ZGVkLCBjb21wcmlzaW5nIG1vYmlsZSBoZWFsdGggKG1IZWFsdGgpIGFwcGxpY2F0aW9ucywgSW50ZXJuZXQgb2YgVGhpbmdzIHdlYXJhYmxlcy9zZW5zb3JzLCBhbmQgaW50ZXJuZXQtYmFzZWQgd2ViIGFwcGxpY2F0aW9ucy4gVGhlIG1vc3QgZnJlcXVlbnRseSBhZG9wdGVkIGJlaGF2aW9yIGNoYW5nZSB0ZWNobmlxdWVzIHdlcmUgaW4gdGhlIGdyb3VwaW5ncyBvZiBmZWVkYmFjayBhbmQgbW9uaXRvcmluZywgc2hhcGluZyBrbm93bGVkZ2UsIGFzc29jaWF0aW9ucywgYW5kIGdvYWxzIGFuZCBwbGFubmluZy4gVGVjaG5vbG9naWVzIHVzZWQgdG8gYXBwbHkgdGhlc2UgaW4gYSBjb250ZXh0LWF3YXJlLCBhdXRvbWF0ZWQgZmFzaGlvbiBpbmNsdWRlZCBhbmFseXRpYyBhbmQgYXJ0aWZpY2lhbCBpbnRlbGxpZ2VuY2UgKGUuZy4sIG1hY2hpbmUgbGVhcm5pbmcgYW5kIHN5bWJvbGljIHJlYXNvbmluZykgbWV0aG9kcyByZXF1aXJpbmcgdmFyaW91cyBkZWdyZWVzIG9mIGFjY2VzcyB0byBkYXRhLiBTdHVkaWVzIGRlbW9uc3RyYXRlZCBpbXByb3ZlbWVudHMgaW4gcGh5c2ljYWwgYWN0aXZpdHksIGRpZXRhcnkgYmVoYXZpb3JzLCBtZWRpY2F0aW9uIGFkaGVyZW5jZSwgYW5kIHN1biBwcm90ZWN0aW9uIHByYWN0aWNlcy4gQ29udGV4dC1hd2FyZSBEQkNJcyBlZmZlY3RpdmVseSBzdXBwb3J0ZWQgYmVoYXZpb3IgY2hhbmdlIHRvIGltcHJvdmUgdXNlcnMnIGhlYWx0aCBiZWhhdmlvcnMuIiwicHVibGlzaGVyIjoiT3hmb3JkIFVuaXZlcnNpdHkgUHJlc3MiLCJpc3N1ZSI6IjUiLCJ2b2x1bWUiOiIxMSJ9LCJpc1RlbXBvcmFyeSI6ZmFsc2V9LHsiaWQiOiJjMzhkOWFjNy0zYzQzLTM1MGYtYmMxYy1iNDhjZDljMWNlNzgiLCJpdGVtRGF0YSI6eyJ0eXBlIjoiYXJ0aWNsZS1qb3VybmFsIiwiaWQiOiJjMzhkOWFjNy0zYzQzLTM1MGYtYmMxYy1iNDhjZDljMWNlNzgiLCJ0aXRsZSI6IkNvbnRleHQgTWF0dGVyczogQSBRdWFsaXRhdGl2ZSBTeW50aGVzaXMgb2YgQWRoZXJlbmNlIExpdGVyYXR1cmUgZm9yIFBlb3BsZSBvbiBIZW1vZGlhbHlzaXMiLCJhdXRob3IiOlt7ImZhbWlseSI6IlRheWxvciIsImdpdmVuIjoiS2F0aHJ5biBTLiIsInBhcnNlLW5hbWVzIjpmYWxzZSwiZHJvcHBpbmctcGFydGljbGUiOiIiLCJub24tZHJvcHBpbmctcGFydGljbGUiOiIifSx7ImZhbWlseSI6IlVtZXVrZWplIiwiZ2l2ZW4iOiJFYmVsZSBNLiIsInBhcnNlLW5hbWVzIjpmYWxzZSwiZHJvcHBpbmctcGFydGljbGUiOiIiLCJub24tZHJvcHBpbmctcGFydGljbGUiOiIifSx7ImZhbWlseSI6IlNhbnRvcyIsImdpdmVuIjoiU3lkbmV5IFIuIiwicGFyc2UtbmFtZXMiOmZhbHNlLCJkcm9wcGluZy1wYXJ0aWNsZSI6IiIsIm5vbi1kcm9wcGluZy1wYXJ0aWNsZSI6IiJ9LHsiZmFtaWx5IjoiTWNuYWJiIiwiZ2l2ZW4iOiJLYXRoZXJpbmUgQy4iLCJwYXJzZS1uYW1lcyI6ZmFsc2UsImRyb3BwaW5nLXBhcnRpY2xlIjoiIiwibm9uLWRyb3BwaW5nLXBhcnRpY2xlIjoiIn0seyJmYW1pbHkiOiJDcmV3cyIsImdpdmVuIjoiRGVpZHJhIEMuIiwicGFyc2UtbmFtZXMiOmZhbHNlLCJkcm9wcGluZy1wYXJ0aWNsZSI6IiIsIm5vbi1kcm9wcGluZy1wYXJ0aWNsZSI6IiJ9LHsiZmFtaWx5IjoiSGxhZGVrIiwiZ2l2ZW4iOiJNZWxpc3NhIEQuIiwicGFyc2UtbmFtZXMiOmZhbHNlLCJkcm9wcGluZy1wYXJ0aWNsZSI6IiIsIm5vbi1kcm9wcGluZy1wYXJ0aWNsZSI6IiJ9XSwiY29udGFpbmVyLXRpdGxlIjoiS2lkbmV5MzYwIiwiY29udGFpbmVyLXRpdGxlLXNob3J0IjoiS2lkbmV5MzYwIiwiRE9JIjoiMTAuMzQwNjcvS0lELjAwMDU1ODIwMjIiLCJJU1NOIjoiMjY0MTc2NTAiLCJQTUlEIjoiMzY3MDA5MDMiLCJpc3N1ZWQiOnsiZGF0ZS1wYXJ0cyI6W1syMDIzLDEsMV1dfSwicGFnZSI6IjQxLTUzIiwiYWJzdHJhY3QiOiJLZXkgUG9pbnRzIFF1YWxpdGF0aXZlIHJlc2VhcmNoIHRoYXQgZXhwbG9yZXMgaGVtb2RpYWx5c2lzIHBhdGllbnQgcGVyc3BlY3RpdmVzIGFib3V0IGFkaGVyZW5jZSBtYXkgcG9pbnQgdG8gZ2FwcyBpbiBleGlzdGluZyBhZGhlcmVuY2UgaW50ZXJ2ZW50aW9ucy4gUGF0aWVudHMnIGdvYWxzIGluY2x1ZGVkIGJhbGFuY2luZyB0cmVhdG1lbnQgYW5kIGNvbXBldGluZyBwcmlvcml0aWVzLCBwcmVzZXJ2aW5nIGEgc2Vuc2Ugb2YgdGhlaXIgJ29sZCBzZWx2ZXMsJyBhbmQgbWluaW1pemluZyBzeW1wdG9tcy4gQWRoZXJlbmNlIG1heSBpbXByb3ZlIHdoZW4gY2xpbmljaWFucyByb3V0aW5lbHkgZWxpY2l0IHBhdGllbnRzJyBnb2FscyBhbmQgcGFydG5lciB0byByZXNvbHZlIGNvbmZsaWN0cyBiZXR3ZWVuIHRob3NlIGdvYWxzIGFuZCBhZGhlcmVuY2UuIEJhY2tncm91bmQgUGF0aWVudHMgd2l0aCBFU0tEIHRyZWF0ZWQgd2l0aCBoZW1vZGlhbHlzaXMgaW4gdGhlIFVuaXRlZCBTdGF0ZXMgaGF2ZSBwZXJzaXN0ZW50bHkgaGlnaGVyIHJhdGVzIG9mIG5vbmFkaGVyZW5jZSBjb21wYXJlZCB3aXRoIHBhdGllbnRzIGluIG90aGVyIGRldmVsb3BlZCBjb3VudHJpZXMuIE5vbmFkaGVyZW5jZSBpcyBhc3NvY2lhdGVkIHdpdGggYW4gaW5jcmVhc2VkIHJpc2sgb2YgZGVhdGggYW5kIGhpZ2hlciBtZWRpY2FsIGV4cGVuZGl0dXJlLiBUaGVyZSBpcyBhbiB1cmdlbnQgbmVlZCB0byBhZGRyZXNzIGl0IHdpdGggZmVhc2libGUsIGVmZmVjdGl2ZSBpbnRlcnZlbnRpb25zIGFzIHRoZSBwcmV2YWxlbmNlIG9mIHBhdGllbnRzIG9uIGhlbW9kaWFseXNpcyBpbiB0aGUgVW5pdGVkIFN0YXRlcyBjb250aW51ZXMgdG8gZ3Jvdy4gSG93ZXZlciwgcHVibGlzaGVkIGFkaGVyZW5jZSBpbnRlcnZlbnRpb25zIGRlbW9uc3RyYXRlIGxpbWl0ZWQgbG9uZy10ZXJtIGVmZmljYWN5LiBNZXRob2RzIFdlIGNvbmR1Y3RlZCBhIHN5bnRoZXNpcyBvZiBxdWFsaXRhdGl2ZSBzdHVkaWVzIG9uIGFkaGVyZW5jZSB0byBoZW1vZGlhbHlzaXMgdHJlYXRtZW50LCBtZWRpY2F0aW9ucywgYW5kIGZsdWlkIGFuZCBkaWV0YXJ5IHJlc3RyaWN0aW9ucyB0byBpZGVudGlmeSBnYXBzIGluIHB1Ymxpc2hlZCBhZGhlcmVuY2UgaW50ZXJ2ZW50aW9ucywgc2VhcmNoaW5nIFB1Yk1lZCwgQ0lOQUhMLCBQc3ljaEluZm8sIEVtYmFzZSwgYW5kIFdlYiBvZiBTY2llbmNlIGRhdGFiYXNlcy4gV2UgYW5hbHl6ZWQgcXVhbGl0YXRpdmUgZGF0YSB3aXRoIGEgcHJpb3JpIGNvZGVzIGRlcml2ZWQgZnJvbSB0aGUgV29ybGQgSGVhbHRoIE9yZ2FuaXphdGlvbidzIGFkaGVyZW5jZSBmcmFtZXdvcmsgYW5kIHN1YnNlcXVlbnQgY29kZXMgZnJvbSB0aGVtYXRpYyBhbmFseXNpcy4gUmVzdWx0cyBXZSBzY3JlZW5lZCAxNzc1IGFydGljbGVzIGFuZCBleHRyYWN0ZWQgcXVhbGl0YXRpdmUgZGF0YSBmcm9tIDEyLiBUaGUgcXVhbGl0YXRpdmUgZGF0YSByZXZlYWxlZCAyMCBmYWN0b3JzIHVuaXF1ZSB0byBoZW1vZGlhbHlzaXMgYWNyb3NzIHRoZSBXb3JsZCBIZWFsdGggT3JnYW5pemF0aW9uJ3MgZml2ZSBkaW1lbnNpb25zIG9mIGFkaGVyZW5jZS4gSW4gYWRkaXRpb24sIHR3byBvdmVyYXJjaGluZyB0aGVtZXMgZW1lcmdlZCBmcm9tIHRoZSBkYXRhOiAoMSkgYWRoZXJlbmNlIGluIHRoZSBjb250ZXh0IG9mIHBhdGllbnRzJyB3aG9sZSBsaXZlcyBhbmQgKDIpIGRpYWx5c2lzIHRyZWF0bWVudCBhcyBhIGRvdWJsZS1lZGdlZCBzd29yZC4gUGF0aWVudC1sZXZlbCBmYWN0b3JzIHJlZmxlY3RlZCBpbiB0aGUgcXVhbGl0YXRpdmUgZGF0YSBleHRlbmRlZCBiZXlvbmQga25vd2xlZGdlIGFib3V0IGhlbW9kaWFseXNpcyB0cmVhdG1lbnQgb3IgbW90aXZhdGlvbiB0byBhZGhlcmUgdG8gdHJlYXRtZW50LiBQYXRpZW50cyBkZXNjcmliZWQgYSBwcm9mb3VuZCBncmlldmluZyBwcm9jZXNzIG92ZXIgdGhlIGxvc3Mgb2YgdGhlaXIgJ29sZCBzZWxmJyB0aGF0IGltcGFjdGVkIGFkaGVyZW5jZS4gVGhleSBhbHNvIG5hdmlnYXRlZCBjb21wbGV4IGNoYWxsZW5nZXMgdGhhdCBjb3VsZCBiZSBleGFjZXJiYXRlZCBieSBzb2NpYWwgZGV0ZXJtaW5hbnRzIG9mIGhlYWx0aCBhcyB0aGV5IGJhbGFuY2VkIHRyZWF0bWVudCwgbGlmZSB0YXNrcywgYW5kIHNvY2lhbCByb2xlcy4gQ29uY2x1c2lvbnMgVGhpcyByZXZpZXcgYWRkcyB0byB0aGUgZ3Jvd2luZyBldmlkZW5jZSB0aGF0IG9uZS1zaXplLWZpdHMtYWxsIGFwcHJvYWNoZXMgdG8gaW1wcm92aW5nIGFkaGVyZW5jZSBhbW9uZyBwYXRpZW50cyBvbiBoZW1vZGlhbHlzaXMgYXJlIGluYWRlcXVhdGUuIEFkaGVyZW5jZSBtYXkgaW1wcm92ZSB3aGVuIHJvdXRpbmUgY2FyZSBpbmNvcnBvcmF0ZXMgcGF0aWVudCBjb250ZXh0IGFuZCBwcm92aWRlcyBvbmdvaW5nIHN1cHBvcnQgdG8gcGF0aWVudHMgYW5kIGZhbWlsaWVzIGFzIHRoZXkgbmF2aWdhdGUgdGhlIGxvZ2lzdGljYWwsIHBoeXNpY2FsLCBhbmQgcHN5Y2hvbG9naWNhbCBoYXJkc2hpcHMgb2YgbGl2aW5nIHdpdGggZGlhbHlzaXMuIE5ldyByZXNlYXJjaCBpcyB1cmdlbnRseSBuZWVkZWQgdG8gZ3VpZGUgYSBjaGFuZ2UgaW4gY291cnNlLiIsInB1Ymxpc2hlciI6IkxpcHBpbmNvdHQgV2lsbGlhbXMgYW5kIFdpbGtpbnMiLCJpc3N1ZSI6IjEiLCJ2b2x1bWUiOiI0In0sImlzVGVtcG9yYXJ5IjpmYWxzZX1dfQ==&quot;,&quot;citationItems&quot;:[{&quot;id&quot;:&quot;0c9fec07-03d1-37b9-b292-d264ab51449f&quot;,&quot;itemData&quot;:{&quot;type&quot;:&quot;article&quot;,&quot;id&quot;:&quot;0c9fec07-03d1-37b9-b292-d264ab51449f&quot;,&quot;title&quot;:&quot;Systematic review of context-aware digital behavior change interventions to improve health&quot;,&quot;author&quot;:[{&quot;family&quot;:&quot;Craig&quot;,&quot;given&quot;:&quot;Kelly J.Thomas&quot;,&quot;parse-names&quot;:false,&quot;dropping-particle&quot;:&quot;&quot;,&quot;non-dropping-particle&quot;:&quot;&quot;},{&quot;family&quot;:&quot;Morgan&quot;,&quot;given&quot;:&quot;Laura C.&quot;,&quot;parse-names&quot;:false,&quot;dropping-particle&quot;:&quot;&quot;,&quot;non-dropping-particle&quot;:&quot;&quot;},{&quot;family&quot;:&quot;Chen&quot;,&quot;given&quot;:&quot;Ching Hua&quot;,&quot;parse-names&quot;:false,&quot;dropping-particle&quot;:&quot;&quot;,&quot;non-dropping-particle&quot;:&quot;&quot;},{&quot;family&quot;:&quot;Michie&quot;,&quot;given&quot;:&quot;Susan&quot;,&quot;parse-names&quot;:false,&quot;dropping-particle&quot;:&quot;&quot;,&quot;non-dropping-particle&quot;:&quot;&quot;},{&quot;family&quot;:&quot;Fusco&quot;,&quot;given&quot;:&quot;Nicole&quot;,&quot;parse-names&quot;:false,&quot;dropping-particle&quot;:&quot;&quot;,&quot;non-dropping-particle&quot;:&quot;&quot;},{&quot;family&quot;:&quot;Snowdon&quot;,&quot;given&quot;:&quot;Jane L.&quot;,&quot;parse-names&quot;:false,&quot;dropping-particle&quot;:&quot;&quot;,&quot;non-dropping-particle&quot;:&quot;&quot;},{&quot;family&quot;:&quot;Scheufele&quot;,&quot;given&quot;:&quot;Elisabeth&quot;,&quot;parse-names&quot;:false,&quot;dropping-particle&quot;:&quot;&quot;,&quot;non-dropping-particle&quot;:&quot;&quot;},{&quot;family&quot;:&quot;Gagliardi&quot;,&quot;given&quot;:&quot;Thomas&quot;,&quot;parse-names&quot;:false,&quot;dropping-particle&quot;:&quot;&quot;,&quot;non-dropping-particle&quot;:&quot;&quot;},{&quot;family&quot;:&quot;Sill&quot;,&quot;given&quot;:&quot;Stewart&quot;,&quot;parse-names&quot;:false,&quot;dropping-particle&quot;:&quot;&quot;,&quot;non-dropping-particle&quot;:&quot;&quot;}],&quot;container-title&quot;:&quot;Translational Behavioral Medicine&quot;,&quot;container-title-short&quot;:&quot;Transl Behav Med&quot;,&quot;DOI&quot;:&quot;10.1093/tbm/ibaa099&quot;,&quot;ISSN&quot;:&quot;16139860&quot;,&quot;PMID&quot;:&quot;33085767&quot;,&quot;issued&quot;:{&quot;date-parts&quot;:[[2021,5,1]]},&quot;page&quot;:&quot;1037-1048&quot;,&quot;abstract&quot;:&quot;Health risk behaviors are leading contributors to morbidity, premature mortality associated with chronic diseases, and escalating health costs. However, traditional interventions to change health behaviors often have modest effects, and limited applicability and scale. To better support health improvement goals across the care continuum, new approaches incorporating various smart technologies are being utilized to create more individualized digital behavior change interventions (DBCIs). The purpose of this study is to identify context-aware DBCIs that provide individualized interventions to improve health. A systematic review of published literature (2013-2020) was conducted from multiple databases and manual searches. All included DBCIs were context-aware, automated digital health technologies, whereby user input, activity, or location influenced the intervention. Included studies addressed explicit health behaviors and reported data of behavior change outcomes. Data extracted from studies included study design, type of intervention, including its functions and technologies used, behavior change techniques, and target health behavior and outcomes data. Thirty-three articles were included, comprising mobile health (mHealth) applications, Internet of Things wearables/sensors, and internet-based web applications. The most frequently adopted behavior change techniques were in the groupings of feedback and monitoring, shaping knowledge, associations, and goals and planning. Technologies used to apply these in a context-aware, automated fashion included analytic and artificial intelligence (e.g., machine learning and symbolic reasoning) methods requiring various degrees of access to data. Studies demonstrated improvements in physical activity, dietary behaviors, medication adherence, and sun protection practices. Context-aware DBCIs effectively supported behavior change to improve users' health behaviors.&quot;,&quot;publisher&quot;:&quot;Oxford University Press&quot;,&quot;issue&quot;:&quot;5&quot;,&quot;volume&quot;:&quot;11&quot;},&quot;isTemporary&quot;:false},{&quot;id&quot;:&quot;c38d9ac7-3c43-350f-bc1c-b48cd9c1ce78&quot;,&quot;itemData&quot;:{&quot;type&quot;:&quot;article-journal&quot;,&quot;id&quot;:&quot;c38d9ac7-3c43-350f-bc1c-b48cd9c1ce78&quot;,&quot;title&quot;:&quot;Context Matters: A Qualitative Synthesis of Adherence Literature for People on Hemodialysis&quot;,&quot;author&quot;:[{&quot;family&quot;:&quot;Taylor&quot;,&quot;given&quot;:&quot;Kathryn S.&quot;,&quot;parse-names&quot;:false,&quot;dropping-particle&quot;:&quot;&quot;,&quot;non-dropping-particle&quot;:&quot;&quot;},{&quot;family&quot;:&quot;Umeukeje&quot;,&quot;given&quot;:&quot;Ebele M.&quot;,&quot;parse-names&quot;:false,&quot;dropping-particle&quot;:&quot;&quot;,&quot;non-dropping-particle&quot;:&quot;&quot;},{&quot;family&quot;:&quot;Santos&quot;,&quot;given&quot;:&quot;Sydney R.&quot;,&quot;parse-names&quot;:false,&quot;dropping-particle&quot;:&quot;&quot;,&quot;non-dropping-particle&quot;:&quot;&quot;},{&quot;family&quot;:&quot;Mcnabb&quot;,&quot;given&quot;:&quot;Katherine C.&quot;,&quot;parse-names&quot;:false,&quot;dropping-particle&quot;:&quot;&quot;,&quot;non-dropping-particle&quot;:&quot;&quot;},{&quot;family&quot;:&quot;Crews&quot;,&quot;given&quot;:&quot;Deidra C.&quot;,&quot;parse-names&quot;:false,&quot;dropping-particle&quot;:&quot;&quot;,&quot;non-dropping-particle&quot;:&quot;&quot;},{&quot;family&quot;:&quot;Hladek&quot;,&quot;given&quot;:&quot;Melissa D.&quot;,&quot;parse-names&quot;:false,&quot;dropping-particle&quot;:&quot;&quot;,&quot;non-dropping-particle&quot;:&quot;&quot;}],&quot;container-title&quot;:&quot;Kidney360&quot;,&quot;container-title-short&quot;:&quot;Kidney360&quot;,&quot;DOI&quot;:&quot;10.34067/KID.0005582022&quot;,&quot;ISSN&quot;:&quot;26417650&quot;,&quot;PMID&quot;:&quot;36700903&quot;,&quot;issued&quot;:{&quot;date-parts&quot;:[[2023,1,1]]},&quot;page&quot;:&quot;41-53&quot;,&quot;abstract&quot;:&quot;Key Points Qualitative research that explores hemodialysis patient perspectives about adherence may point to gaps in existing adherence interventions. Patients' goals included balancing treatment and competing priorities, preserving a sense of their 'old selves,' and minimizing symptoms. Adherence may improve when clinicians routinely elicit patients' goals and partner to resolve conflicts between those goals and adherence. Background Patients with ESKD treated with hemodialysis in the United States have persistently higher rates of nonadherence compared with patients in other developed countries. Nonadherence is associated with an increased risk of death and higher medical expenditure. There is an urgent need to address it with feasible, effective interventions as the prevalence of patients on hemodialysis in the United States continues to grow. However, published adherence interventions demonstrate limited long-term efficacy. Methods We conducted a synthesis of qualitative studies on adherence to hemodialysis treatment, medications, and fluid and dietary restrictions to identify gaps in published adherence interventions, searching PubMed, CINAHL, PsychInfo, Embase, and Web of Science databases. We analyzed qualitative data with a priori codes derived from the World Health Organization's adherence framework and subsequent codes from thematic analysis. Results We screened 1775 articles and extracted qualitative data from 12. The qualitative data revealed 20 factors unique to hemodialysis across the World Health Organization's five dimensions of adherence. In addition, two overarching themes emerged from the data: (1) adherence in the context of patients' whole lives and (2) dialysis treatment as a double-edged sword. Patient-level factors reflected in the qualitative data extended beyond knowledge about hemodialysis treatment or motivation to adhere to treatment. Patients described a profound grieving process over the loss of their 'old self' that impacted adherence. They also navigated complex challenges that could be exacerbated by social determinants of health as they balanced treatment, life tasks, and social roles. Conclusions This review adds to the growing evidence that one-size-fits-all approaches to improving adherence among patients on hemodialysis are inadequate. Adherence may improve when routine care incorporates patient context and provides ongoing support to patients and families as they navigate the logistical, physical, and psychological hardships of living with dialysis. New research is urgently needed to guide a change in course.&quot;,&quot;publisher&quot;:&quot;Lippincott Williams and Wilkins&quot;,&quot;issue&quot;:&quot;1&quot;,&quot;volume&quot;:&quot;4&quot;},&quot;isTemporary&quot;:false}]},{&quot;citationID&quot;:&quot;MENDELEY_CITATION_22c66838-f412-45ad-9a7f-bcea7a55ba8f&quot;,&quot;properties&quot;:{&quot;noteIndex&quot;:0},&quot;isEdited&quot;:false,&quot;manualOverride&quot;:{&quot;isManuallyOverridden&quot;:false,&quot;citeprocText&quot;:&quot;(Craig et al., 2021; Taylor et al., 2023)&quot;,&quot;manualOverrideText&quot;:&quot;&quot;},&quot;citationTag&quot;:&quot;MENDELEY_CITATION_v3_eyJjaXRhdGlvbklEIjoiTUVOREVMRVlfQ0lUQVRJT05fMjJjNjY4MzgtZjQxMi00NWFkLTlhN2YtYmNlYTdhNTViYThmIiwicHJvcGVydGllcyI6eyJub3RlSW5kZXgiOjB9LCJpc0VkaXRlZCI6ZmFsc2UsIm1hbnVhbE92ZXJyaWRlIjp7ImlzTWFudWFsbHlPdmVycmlkZGVuIjpmYWxzZSwiY2l0ZXByb2NUZXh0IjoiKENyYWlnIGV0IGFsLiwgMjAyMTsgVGF5bG9yIGV0IGFsLiwgMjAyMykiLCJtYW51YWxPdmVycmlkZVRleHQiOiIifSwiY2l0YXRpb25JdGVtcyI6W3siaWQiOiJjMzhkOWFjNy0zYzQzLTM1MGYtYmMxYy1iNDhjZDljMWNlNzgiLCJpdGVtRGF0YSI6eyJ0eXBlIjoiYXJ0aWNsZS1qb3VybmFsIiwiaWQiOiJjMzhkOWFjNy0zYzQzLTM1MGYtYmMxYy1iNDhjZDljMWNlNzgiLCJ0aXRsZSI6IkNvbnRleHQgTWF0dGVyczogQSBRdWFsaXRhdGl2ZSBTeW50aGVzaXMgb2YgQWRoZXJlbmNlIExpdGVyYXR1cmUgZm9yIFBlb3BsZSBvbiBIZW1vZGlhbHlzaXMiLCJhdXRob3IiOlt7ImZhbWlseSI6IlRheWxvciIsImdpdmVuIjoiS2F0aHJ5biBTLiIsInBhcnNlLW5hbWVzIjpmYWxzZSwiZHJvcHBpbmctcGFydGljbGUiOiIiLCJub24tZHJvcHBpbmctcGFydGljbGUiOiIifSx7ImZhbWlseSI6IlVtZXVrZWplIiwiZ2l2ZW4iOiJFYmVsZSBNLiIsInBhcnNlLW5hbWVzIjpmYWxzZSwiZHJvcHBpbmctcGFydGljbGUiOiIiLCJub24tZHJvcHBpbmctcGFydGljbGUiOiIifSx7ImZhbWlseSI6IlNhbnRvcyIsImdpdmVuIjoiU3lkbmV5IFIuIiwicGFyc2UtbmFtZXMiOmZhbHNlLCJkcm9wcGluZy1wYXJ0aWNsZSI6IiIsIm5vbi1kcm9wcGluZy1wYXJ0aWNsZSI6IiJ9LHsiZmFtaWx5IjoiTWNuYWJiIiwiZ2l2ZW4iOiJLYXRoZXJpbmUgQy4iLCJwYXJzZS1uYW1lcyI6ZmFsc2UsImRyb3BwaW5nLXBhcnRpY2xlIjoiIiwibm9uLWRyb3BwaW5nLXBhcnRpY2xlIjoiIn0seyJmYW1pbHkiOiJDcmV3cyIsImdpdmVuIjoiRGVpZHJhIEMuIiwicGFyc2UtbmFtZXMiOmZhbHNlLCJkcm9wcGluZy1wYXJ0aWNsZSI6IiIsIm5vbi1kcm9wcGluZy1wYXJ0aWNsZSI6IiJ9LHsiZmFtaWx5IjoiSGxhZGVrIiwiZ2l2ZW4iOiJNZWxpc3NhIEQuIiwicGFyc2UtbmFtZXMiOmZhbHNlLCJkcm9wcGluZy1wYXJ0aWNsZSI6IiIsIm5vbi1kcm9wcGluZy1wYXJ0aWNsZSI6IiJ9XSwiY29udGFpbmVyLXRpdGxlIjoiS2lkbmV5MzYwIiwiY29udGFpbmVyLXRpdGxlLXNob3J0IjoiS2lkbmV5MzYwIiwiRE9JIjoiMTAuMzQwNjcvS0lELjAwMDU1ODIwMjIiLCJJU1NOIjoiMjY0MTc2NTAiLCJQTUlEIjoiMzY3MDA5MDMiLCJpc3N1ZWQiOnsiZGF0ZS1wYXJ0cyI6W1syMDIzLDEsMV1dfSwicGFnZSI6IjQxLTUzIiwiYWJzdHJhY3QiOiJLZXkgUG9pbnRzIFF1YWxpdGF0aXZlIHJlc2VhcmNoIHRoYXQgZXhwbG9yZXMgaGVtb2RpYWx5c2lzIHBhdGllbnQgcGVyc3BlY3RpdmVzIGFib3V0IGFkaGVyZW5jZSBtYXkgcG9pbnQgdG8gZ2FwcyBpbiBleGlzdGluZyBhZGhlcmVuY2UgaW50ZXJ2ZW50aW9ucy4gUGF0aWVudHMnIGdvYWxzIGluY2x1ZGVkIGJhbGFuY2luZyB0cmVhdG1lbnQgYW5kIGNvbXBldGluZyBwcmlvcml0aWVzLCBwcmVzZXJ2aW5nIGEgc2Vuc2Ugb2YgdGhlaXIgJ29sZCBzZWx2ZXMsJyBhbmQgbWluaW1pemluZyBzeW1wdG9tcy4gQWRoZXJlbmNlIG1heSBpbXByb3ZlIHdoZW4gY2xpbmljaWFucyByb3V0aW5lbHkgZWxpY2l0IHBhdGllbnRzJyBnb2FscyBhbmQgcGFydG5lciB0byByZXNvbHZlIGNvbmZsaWN0cyBiZXR3ZWVuIHRob3NlIGdvYWxzIGFuZCBhZGhlcmVuY2UuIEJhY2tncm91bmQgUGF0aWVudHMgd2l0aCBFU0tEIHRyZWF0ZWQgd2l0aCBoZW1vZGlhbHlzaXMgaW4gdGhlIFVuaXRlZCBTdGF0ZXMgaGF2ZSBwZXJzaXN0ZW50bHkgaGlnaGVyIHJhdGVzIG9mIG5vbmFkaGVyZW5jZSBjb21wYXJlZCB3aXRoIHBhdGllbnRzIGluIG90aGVyIGRldmVsb3BlZCBjb3VudHJpZXMuIE5vbmFkaGVyZW5jZSBpcyBhc3NvY2lhdGVkIHdpdGggYW4gaW5jcmVhc2VkIHJpc2sgb2YgZGVhdGggYW5kIGhpZ2hlciBtZWRpY2FsIGV4cGVuZGl0dXJlLiBUaGVyZSBpcyBhbiB1cmdlbnQgbmVlZCB0byBhZGRyZXNzIGl0IHdpdGggZmVhc2libGUsIGVmZmVjdGl2ZSBpbnRlcnZlbnRpb25zIGFzIHRoZSBwcmV2YWxlbmNlIG9mIHBhdGllbnRzIG9uIGhlbW9kaWFseXNpcyBpbiB0aGUgVW5pdGVkIFN0YXRlcyBjb250aW51ZXMgdG8gZ3Jvdy4gSG93ZXZlciwgcHVibGlzaGVkIGFkaGVyZW5jZSBpbnRlcnZlbnRpb25zIGRlbW9uc3RyYXRlIGxpbWl0ZWQgbG9uZy10ZXJtIGVmZmljYWN5LiBNZXRob2RzIFdlIGNvbmR1Y3RlZCBhIHN5bnRoZXNpcyBvZiBxdWFsaXRhdGl2ZSBzdHVkaWVzIG9uIGFkaGVyZW5jZSB0byBoZW1vZGlhbHlzaXMgdHJlYXRtZW50LCBtZWRpY2F0aW9ucywgYW5kIGZsdWlkIGFuZCBkaWV0YXJ5IHJlc3RyaWN0aW9ucyB0byBpZGVudGlmeSBnYXBzIGluIHB1Ymxpc2hlZCBhZGhlcmVuY2UgaW50ZXJ2ZW50aW9ucywgc2VhcmNoaW5nIFB1Yk1lZCwgQ0lOQUhMLCBQc3ljaEluZm8sIEVtYmFzZSwgYW5kIFdlYiBvZiBTY2llbmNlIGRhdGFiYXNlcy4gV2UgYW5hbHl6ZWQgcXVhbGl0YXRpdmUgZGF0YSB3aXRoIGEgcHJpb3JpIGNvZGVzIGRlcml2ZWQgZnJvbSB0aGUgV29ybGQgSGVhbHRoIE9yZ2FuaXphdGlvbidzIGFkaGVyZW5jZSBmcmFtZXdvcmsgYW5kIHN1YnNlcXVlbnQgY29kZXMgZnJvbSB0aGVtYXRpYyBhbmFseXNpcy4gUmVzdWx0cyBXZSBzY3JlZW5lZCAxNzc1IGFydGljbGVzIGFuZCBleHRyYWN0ZWQgcXVhbGl0YXRpdmUgZGF0YSBmcm9tIDEyLiBUaGUgcXVhbGl0YXRpdmUgZGF0YSByZXZlYWxlZCAyMCBmYWN0b3JzIHVuaXF1ZSB0byBoZW1vZGlhbHlzaXMgYWNyb3NzIHRoZSBXb3JsZCBIZWFsdGggT3JnYW5pemF0aW9uJ3MgZml2ZSBkaW1lbnNpb25zIG9mIGFkaGVyZW5jZS4gSW4gYWRkaXRpb24sIHR3byBvdmVyYXJjaGluZyB0aGVtZXMgZW1lcmdlZCBmcm9tIHRoZSBkYXRhOiAoMSkgYWRoZXJlbmNlIGluIHRoZSBjb250ZXh0IG9mIHBhdGllbnRzJyB3aG9sZSBsaXZlcyBhbmQgKDIpIGRpYWx5c2lzIHRyZWF0bWVudCBhcyBhIGRvdWJsZS1lZGdlZCBzd29yZC4gUGF0aWVudC1sZXZlbCBmYWN0b3JzIHJlZmxlY3RlZCBpbiB0aGUgcXVhbGl0YXRpdmUgZGF0YSBleHRlbmRlZCBiZXlvbmQga25vd2xlZGdlIGFib3V0IGhlbW9kaWFseXNpcyB0cmVhdG1lbnQgb3IgbW90aXZhdGlvbiB0byBhZGhlcmUgdG8gdHJlYXRtZW50LiBQYXRpZW50cyBkZXNjcmliZWQgYSBwcm9mb3VuZCBncmlldmluZyBwcm9jZXNzIG92ZXIgdGhlIGxvc3Mgb2YgdGhlaXIgJ29sZCBzZWxmJyB0aGF0IGltcGFjdGVkIGFkaGVyZW5jZS4gVGhleSBhbHNvIG5hdmlnYXRlZCBjb21wbGV4IGNoYWxsZW5nZXMgdGhhdCBjb3VsZCBiZSBleGFjZXJiYXRlZCBieSBzb2NpYWwgZGV0ZXJtaW5hbnRzIG9mIGhlYWx0aCBhcyB0aGV5IGJhbGFuY2VkIHRyZWF0bWVudCwgbGlmZSB0YXNrcywgYW5kIHNvY2lhbCByb2xlcy4gQ29uY2x1c2lvbnMgVGhpcyByZXZpZXcgYWRkcyB0byB0aGUgZ3Jvd2luZyBldmlkZW5jZSB0aGF0IG9uZS1zaXplLWZpdHMtYWxsIGFwcHJvYWNoZXMgdG8gaW1wcm92aW5nIGFkaGVyZW5jZSBhbW9uZyBwYXRpZW50cyBvbiBoZW1vZGlhbHlzaXMgYXJlIGluYWRlcXVhdGUuIEFkaGVyZW5jZSBtYXkgaW1wcm92ZSB3aGVuIHJvdXRpbmUgY2FyZSBpbmNvcnBvcmF0ZXMgcGF0aWVudCBjb250ZXh0IGFuZCBwcm92aWRlcyBvbmdvaW5nIHN1cHBvcnQgdG8gcGF0aWVudHMgYW5kIGZhbWlsaWVzIGFzIHRoZXkgbmF2aWdhdGUgdGhlIGxvZ2lzdGljYWwsIHBoeXNpY2FsLCBhbmQgcHN5Y2hvbG9naWNhbCBoYXJkc2hpcHMgb2YgbGl2aW5nIHdpdGggZGlhbHlzaXMuIE5ldyByZXNlYXJjaCBpcyB1cmdlbnRseSBuZWVkZWQgdG8gZ3VpZGUgYSBjaGFuZ2UgaW4gY291cnNlLiIsInB1Ymxpc2hlciI6IkxpcHBpbmNvdHQgV2lsbGlhbXMgYW5kIFdpbGtpbnMiLCJpc3N1ZSI6IjEiLCJ2b2x1bWUiOiI0In0sImlzVGVtcG9yYXJ5IjpmYWxzZX0seyJpZCI6IjBjOWZlYzA3LTAzZDEtMzdiOS1iMjkyLWQyNjRhYjUxNDQ5ZiIsIml0ZW1EYXRhIjp7InR5cGUiOiJhcnRpY2xlIiwiaWQiOiIwYzlmZWMwNy0wM2QxLTM3YjktYjI5Mi1kMjY0YWI1MTQ0OWYiLCJ0aXRsZSI6IlN5c3RlbWF0aWMgcmV2aWV3IG9mIGNvbnRleHQtYXdhcmUgZGlnaXRhbCBiZWhhdmlvciBjaGFuZ2UgaW50ZXJ2ZW50aW9ucyB0byBpbXByb3ZlIGhlYWx0aCIsImF1dGhvciI6W3siZmFtaWx5IjoiQ3JhaWciLCJnaXZlbiI6IktlbGx5IEouVGhvbWFzIiwicGFyc2UtbmFtZXMiOmZhbHNlLCJkcm9wcGluZy1wYXJ0aWNsZSI6IiIsIm5vbi1kcm9wcGluZy1wYXJ0aWNsZSI6IiJ9LHsiZmFtaWx5IjoiTW9yZ2FuIiwiZ2l2ZW4iOiJMYXVyYSBDLiIsInBhcnNlLW5hbWVzIjpmYWxzZSwiZHJvcHBpbmctcGFydGljbGUiOiIiLCJub24tZHJvcHBpbmctcGFydGljbGUiOiIifSx7ImZhbWlseSI6IkNoZW4iLCJnaXZlbiI6IkNoaW5nIEh1YSIsInBhcnNlLW5hbWVzIjpmYWxzZSwiZHJvcHBpbmctcGFydGljbGUiOiIiLCJub24tZHJvcHBpbmctcGFydGljbGUiOiIifSx7ImZhbWlseSI6Ik1pY2hpZSIsImdpdmVuIjoiU3VzYW4iLCJwYXJzZS1uYW1lcyI6ZmFsc2UsImRyb3BwaW5nLXBhcnRpY2xlIjoiIiwibm9uLWRyb3BwaW5nLXBhcnRpY2xlIjoiIn0seyJmYW1pbHkiOiJGdXNjbyIsImdpdmVuIjoiTmljb2xlIiwicGFyc2UtbmFtZXMiOmZhbHNlLCJkcm9wcGluZy1wYXJ0aWNsZSI6IiIsIm5vbi1kcm9wcGluZy1wYXJ0aWNsZSI6IiJ9LHsiZmFtaWx5IjoiU25vd2RvbiIsImdpdmVuIjoiSmFuZSBMLiIsInBhcnNlLW5hbWVzIjpmYWxzZSwiZHJvcHBpbmctcGFydGljbGUiOiIiLCJub24tZHJvcHBpbmctcGFydGljbGUiOiIifSx7ImZhbWlseSI6IlNjaGV1ZmVsZSIsImdpdmVuIjoiRWxpc2FiZXRoIiwicGFyc2UtbmFtZXMiOmZhbHNlLCJkcm9wcGluZy1wYXJ0aWNsZSI6IiIsIm5vbi1kcm9wcGluZy1wYXJ0aWNsZSI6IiJ9LHsiZmFtaWx5IjoiR2FnbGlhcmRpIiwiZ2l2ZW4iOiJUaG9tYXMiLCJwYXJzZS1uYW1lcyI6ZmFsc2UsImRyb3BwaW5nLXBhcnRpY2xlIjoiIiwibm9uLWRyb3BwaW5nLXBhcnRpY2xlIjoiIn0seyJmYW1pbHkiOiJTaWxsIiwiZ2l2ZW4iOiJTdGV3YXJ0IiwicGFyc2UtbmFtZXMiOmZhbHNlLCJkcm9wcGluZy1wYXJ0aWNsZSI6IiIsIm5vbi1kcm9wcGluZy1wYXJ0aWNsZSI6IiJ9XSwiY29udGFpbmVyLXRpdGxlIjoiVHJhbnNsYXRpb25hbCBCZWhhdmlvcmFsIE1lZGljaW5lIiwiY29udGFpbmVyLXRpdGxlLXNob3J0IjoiVHJhbnNsIEJlaGF2IE1lZCIsIkRPSSI6IjEwLjEwOTMvdGJtL2liYWEwOTkiLCJJU1NOIjoiMTYxMzk4NjAiLCJQTUlEIjoiMzMwODU3NjciLCJpc3N1ZWQiOnsiZGF0ZS1wYXJ0cyI6W1syMDIxLDUsMV1dfSwicGFnZSI6IjEwMzctMTA0OCIsImFic3RyYWN0IjoiSGVhbHRoIHJpc2sgYmVoYXZpb3JzIGFyZSBsZWFkaW5nIGNvbnRyaWJ1dG9ycyB0byBtb3JiaWRpdHksIHByZW1hdHVyZSBtb3J0YWxpdHkgYXNzb2NpYXRlZCB3aXRoIGNocm9uaWMgZGlzZWFzZXMsIGFuZCBlc2NhbGF0aW5nIGhlYWx0aCBjb3N0cy4gSG93ZXZlciwgdHJhZGl0aW9uYWwgaW50ZXJ2ZW50aW9ucyB0byBjaGFuZ2UgaGVhbHRoIGJlaGF2aW9ycyBvZnRlbiBoYXZlIG1vZGVzdCBlZmZlY3RzLCBhbmQgbGltaXRlZCBhcHBsaWNhYmlsaXR5IGFuZCBzY2FsZS4gVG8gYmV0dGVyIHN1cHBvcnQgaGVhbHRoIGltcHJvdmVtZW50IGdvYWxzIGFjcm9zcyB0aGUgY2FyZSBjb250aW51dW0sIG5ldyBhcHByb2FjaGVzIGluY29ycG9yYXRpbmcgdmFyaW91cyBzbWFydCB0ZWNobm9sb2dpZXMgYXJlIGJlaW5nIHV0aWxpemVkIHRvIGNyZWF0ZSBtb3JlIGluZGl2aWR1YWxpemVkIGRpZ2l0YWwgYmVoYXZpb3IgY2hhbmdlIGludGVydmVudGlvbnMgKERCQ0lzKS4gVGhlIHB1cnBvc2Ugb2YgdGhpcyBzdHVkeSBpcyB0byBpZGVudGlmeSBjb250ZXh0LWF3YXJlIERCQ0lzIHRoYXQgcHJvdmlkZSBpbmRpdmlkdWFsaXplZCBpbnRlcnZlbnRpb25zIHRvIGltcHJvdmUgaGVhbHRoLiBBIHN5c3RlbWF0aWMgcmV2aWV3IG9mIHB1Ymxpc2hlZCBsaXRlcmF0dXJlICgyMDEzLTIwMjApIHdhcyBjb25kdWN0ZWQgZnJvbSBtdWx0aXBsZSBkYXRhYmFzZXMgYW5kIG1hbnVhbCBzZWFyY2hlcy4gQWxsIGluY2x1ZGVkIERCQ0lzIHdlcmUgY29udGV4dC1hd2FyZSwgYXV0b21hdGVkIGRpZ2l0YWwgaGVhbHRoIHRlY2hub2xvZ2llcywgd2hlcmVieSB1c2VyIGlucHV0LCBhY3Rpdml0eSwgb3IgbG9jYXRpb24gaW5mbHVlbmNlZCB0aGUgaW50ZXJ2ZW50aW9uLiBJbmNsdWRlZCBzdHVkaWVzIGFkZHJlc3NlZCBleHBsaWNpdCBoZWFsdGggYmVoYXZpb3JzIGFuZCByZXBvcnRlZCBkYXRhIG9mIGJlaGF2aW9yIGNoYW5nZSBvdXRjb21lcy4gRGF0YSBleHRyYWN0ZWQgZnJvbSBzdHVkaWVzIGluY2x1ZGVkIHN0dWR5IGRlc2lnbiwgdHlwZSBvZiBpbnRlcnZlbnRpb24sIGluY2x1ZGluZyBpdHMgZnVuY3Rpb25zIGFuZCB0ZWNobm9sb2dpZXMgdXNlZCwgYmVoYXZpb3IgY2hhbmdlIHRlY2huaXF1ZXMsIGFuZCB0YXJnZXQgaGVhbHRoIGJlaGF2aW9yIGFuZCBvdXRjb21lcyBkYXRhLiBUaGlydHktdGhyZWUgYXJ0aWNsZXMgd2VyZSBpbmNsdWRlZCwgY29tcHJpc2luZyBtb2JpbGUgaGVhbHRoIChtSGVhbHRoKSBhcHBsaWNhdGlvbnMsIEludGVybmV0IG9mIFRoaW5ncyB3ZWFyYWJsZXMvc2Vuc29ycywgYW5kIGludGVybmV0LWJhc2VkIHdlYiBhcHBsaWNhdGlvbnMuIFRoZSBtb3N0IGZyZXF1ZW50bHkgYWRvcHRlZCBiZWhhdmlvciBjaGFuZ2UgdGVjaG5pcXVlcyB3ZXJlIGluIHRoZSBncm91cGluZ3Mgb2YgZmVlZGJhY2sgYW5kIG1vbml0b3JpbmcsIHNoYXBpbmcga25vd2xlZGdlLCBhc3NvY2lhdGlvbnMsIGFuZCBnb2FscyBhbmQgcGxhbm5pbmcuIFRlY2hub2xvZ2llcyB1c2VkIHRvIGFwcGx5IHRoZXNlIGluIGEgY29udGV4dC1hd2FyZSwgYXV0b21hdGVkIGZhc2hpb24gaW5jbHVkZWQgYW5hbHl0aWMgYW5kIGFydGlmaWNpYWwgaW50ZWxsaWdlbmNlIChlLmcuLCBtYWNoaW5lIGxlYXJuaW5nIGFuZCBzeW1ib2xpYyByZWFzb25pbmcpIG1ldGhvZHMgcmVxdWlyaW5nIHZhcmlvdXMgZGVncmVlcyBvZiBhY2Nlc3MgdG8gZGF0YS4gU3R1ZGllcyBkZW1vbnN0cmF0ZWQgaW1wcm92ZW1lbnRzIGluIHBoeXNpY2FsIGFjdGl2aXR5LCBkaWV0YXJ5IGJlaGF2aW9ycywgbWVkaWNhdGlvbiBhZGhlcmVuY2UsIGFuZCBzdW4gcHJvdGVjdGlvbiBwcmFjdGljZXMuIENvbnRleHQtYXdhcmUgREJDSXMgZWZmZWN0aXZlbHkgc3VwcG9ydGVkIGJlaGF2aW9yIGNoYW5nZSB0byBpbXByb3ZlIHVzZXJzJyBoZWFsdGggYmVoYXZpb3JzLiIsInB1Ymxpc2hlciI6Ik94Zm9yZCBVbml2ZXJzaXR5IFByZXNzIiwiaXNzdWUiOiI1Iiwidm9sdW1lIjoiMTEifSwiaXNUZW1wb3JhcnkiOmZhbHNlfV19&quot;,&quot;citationItems&quot;:[{&quot;id&quot;:&quot;c38d9ac7-3c43-350f-bc1c-b48cd9c1ce78&quot;,&quot;itemData&quot;:{&quot;type&quot;:&quot;article-journal&quot;,&quot;id&quot;:&quot;c38d9ac7-3c43-350f-bc1c-b48cd9c1ce78&quot;,&quot;title&quot;:&quot;Context Matters: A Qualitative Synthesis of Adherence Literature for People on Hemodialysis&quot;,&quot;author&quot;:[{&quot;family&quot;:&quot;Taylor&quot;,&quot;given&quot;:&quot;Kathryn S.&quot;,&quot;parse-names&quot;:false,&quot;dropping-particle&quot;:&quot;&quot;,&quot;non-dropping-particle&quot;:&quot;&quot;},{&quot;family&quot;:&quot;Umeukeje&quot;,&quot;given&quot;:&quot;Ebele M.&quot;,&quot;parse-names&quot;:false,&quot;dropping-particle&quot;:&quot;&quot;,&quot;non-dropping-particle&quot;:&quot;&quot;},{&quot;family&quot;:&quot;Santos&quot;,&quot;given&quot;:&quot;Sydney R.&quot;,&quot;parse-names&quot;:false,&quot;dropping-particle&quot;:&quot;&quot;,&quot;non-dropping-particle&quot;:&quot;&quot;},{&quot;family&quot;:&quot;Mcnabb&quot;,&quot;given&quot;:&quot;Katherine C.&quot;,&quot;parse-names&quot;:false,&quot;dropping-particle&quot;:&quot;&quot;,&quot;non-dropping-particle&quot;:&quot;&quot;},{&quot;family&quot;:&quot;Crews&quot;,&quot;given&quot;:&quot;Deidra C.&quot;,&quot;parse-names&quot;:false,&quot;dropping-particle&quot;:&quot;&quot;,&quot;non-dropping-particle&quot;:&quot;&quot;},{&quot;family&quot;:&quot;Hladek&quot;,&quot;given&quot;:&quot;Melissa D.&quot;,&quot;parse-names&quot;:false,&quot;dropping-particle&quot;:&quot;&quot;,&quot;non-dropping-particle&quot;:&quot;&quot;}],&quot;container-title&quot;:&quot;Kidney360&quot;,&quot;container-title-short&quot;:&quot;Kidney360&quot;,&quot;DOI&quot;:&quot;10.34067/KID.0005582022&quot;,&quot;ISSN&quot;:&quot;26417650&quot;,&quot;PMID&quot;:&quot;36700903&quot;,&quot;issued&quot;:{&quot;date-parts&quot;:[[2023,1,1]]},&quot;page&quot;:&quot;41-53&quot;,&quot;abstract&quot;:&quot;Key Points Qualitative research that explores hemodialysis patient perspectives about adherence may point to gaps in existing adherence interventions. Patients' goals included balancing treatment and competing priorities, preserving a sense of their 'old selves,' and minimizing symptoms. Adherence may improve when clinicians routinely elicit patients' goals and partner to resolve conflicts between those goals and adherence. Background Patients with ESKD treated with hemodialysis in the United States have persistently higher rates of nonadherence compared with patients in other developed countries. Nonadherence is associated with an increased risk of death and higher medical expenditure. There is an urgent need to address it with feasible, effective interventions as the prevalence of patients on hemodialysis in the United States continues to grow. However, published adherence interventions demonstrate limited long-term efficacy. Methods We conducted a synthesis of qualitative studies on adherence to hemodialysis treatment, medications, and fluid and dietary restrictions to identify gaps in published adherence interventions, searching PubMed, CINAHL, PsychInfo, Embase, and Web of Science databases. We analyzed qualitative data with a priori codes derived from the World Health Organization's adherence framework and subsequent codes from thematic analysis. Results We screened 1775 articles and extracted qualitative data from 12. The qualitative data revealed 20 factors unique to hemodialysis across the World Health Organization's five dimensions of adherence. In addition, two overarching themes emerged from the data: (1) adherence in the context of patients' whole lives and (2) dialysis treatment as a double-edged sword. Patient-level factors reflected in the qualitative data extended beyond knowledge about hemodialysis treatment or motivation to adhere to treatment. Patients described a profound grieving process over the loss of their 'old self' that impacted adherence. They also navigated complex challenges that could be exacerbated by social determinants of health as they balanced treatment, life tasks, and social roles. Conclusions This review adds to the growing evidence that one-size-fits-all approaches to improving adherence among patients on hemodialysis are inadequate. Adherence may improve when routine care incorporates patient context and provides ongoing support to patients and families as they navigate the logistical, physical, and psychological hardships of living with dialysis. New research is urgently needed to guide a change in course.&quot;,&quot;publisher&quot;:&quot;Lippincott Williams and Wilkins&quot;,&quot;issue&quot;:&quot;1&quot;,&quot;volume&quot;:&quot;4&quot;},&quot;isTemporary&quot;:false},{&quot;id&quot;:&quot;0c9fec07-03d1-37b9-b292-d264ab51449f&quot;,&quot;itemData&quot;:{&quot;type&quot;:&quot;article&quot;,&quot;id&quot;:&quot;0c9fec07-03d1-37b9-b292-d264ab51449f&quot;,&quot;title&quot;:&quot;Systematic review of context-aware digital behavior change interventions to improve health&quot;,&quot;author&quot;:[{&quot;family&quot;:&quot;Craig&quot;,&quot;given&quot;:&quot;Kelly J.Thomas&quot;,&quot;parse-names&quot;:false,&quot;dropping-particle&quot;:&quot;&quot;,&quot;non-dropping-particle&quot;:&quot;&quot;},{&quot;family&quot;:&quot;Morgan&quot;,&quot;given&quot;:&quot;Laura C.&quot;,&quot;parse-names&quot;:false,&quot;dropping-particle&quot;:&quot;&quot;,&quot;non-dropping-particle&quot;:&quot;&quot;},{&quot;family&quot;:&quot;Chen&quot;,&quot;given&quot;:&quot;Ching Hua&quot;,&quot;parse-names&quot;:false,&quot;dropping-particle&quot;:&quot;&quot;,&quot;non-dropping-particle&quot;:&quot;&quot;},{&quot;family&quot;:&quot;Michie&quot;,&quot;given&quot;:&quot;Susan&quot;,&quot;parse-names&quot;:false,&quot;dropping-particle&quot;:&quot;&quot;,&quot;non-dropping-particle&quot;:&quot;&quot;},{&quot;family&quot;:&quot;Fusco&quot;,&quot;given&quot;:&quot;Nicole&quot;,&quot;parse-names&quot;:false,&quot;dropping-particle&quot;:&quot;&quot;,&quot;non-dropping-particle&quot;:&quot;&quot;},{&quot;family&quot;:&quot;Snowdon&quot;,&quot;given&quot;:&quot;Jane L.&quot;,&quot;parse-names&quot;:false,&quot;dropping-particle&quot;:&quot;&quot;,&quot;non-dropping-particle&quot;:&quot;&quot;},{&quot;family&quot;:&quot;Scheufele&quot;,&quot;given&quot;:&quot;Elisabeth&quot;,&quot;parse-names&quot;:false,&quot;dropping-particle&quot;:&quot;&quot;,&quot;non-dropping-particle&quot;:&quot;&quot;},{&quot;family&quot;:&quot;Gagliardi&quot;,&quot;given&quot;:&quot;Thomas&quot;,&quot;parse-names&quot;:false,&quot;dropping-particle&quot;:&quot;&quot;,&quot;non-dropping-particle&quot;:&quot;&quot;},{&quot;family&quot;:&quot;Sill&quot;,&quot;given&quot;:&quot;Stewart&quot;,&quot;parse-names&quot;:false,&quot;dropping-particle&quot;:&quot;&quot;,&quot;non-dropping-particle&quot;:&quot;&quot;}],&quot;container-title&quot;:&quot;Translational Behavioral Medicine&quot;,&quot;container-title-short&quot;:&quot;Transl Behav Med&quot;,&quot;DOI&quot;:&quot;10.1093/tbm/ibaa099&quot;,&quot;ISSN&quot;:&quot;16139860&quot;,&quot;PMID&quot;:&quot;33085767&quot;,&quot;issued&quot;:{&quot;date-parts&quot;:[[2021,5,1]]},&quot;page&quot;:&quot;1037-1048&quot;,&quot;abstract&quot;:&quot;Health risk behaviors are leading contributors to morbidity, premature mortality associated with chronic diseases, and escalating health costs. However, traditional interventions to change health behaviors often have modest effects, and limited applicability and scale. To better support health improvement goals across the care continuum, new approaches incorporating various smart technologies are being utilized to create more individualized digital behavior change interventions (DBCIs). The purpose of this study is to identify context-aware DBCIs that provide individualized interventions to improve health. A systematic review of published literature (2013-2020) was conducted from multiple databases and manual searches. All included DBCIs were context-aware, automated digital health technologies, whereby user input, activity, or location influenced the intervention. Included studies addressed explicit health behaviors and reported data of behavior change outcomes. Data extracted from studies included study design, type of intervention, including its functions and technologies used, behavior change techniques, and target health behavior and outcomes data. Thirty-three articles were included, comprising mobile health (mHealth) applications, Internet of Things wearables/sensors, and internet-based web applications. The most frequently adopted behavior change techniques were in the groupings of feedback and monitoring, shaping knowledge, associations, and goals and planning. Technologies used to apply these in a context-aware, automated fashion included analytic and artificial intelligence (e.g., machine learning and symbolic reasoning) methods requiring various degrees of access to data. Studies demonstrated improvements in physical activity, dietary behaviors, medication adherence, and sun protection practices. Context-aware DBCIs effectively supported behavior change to improve users' health behaviors.&quot;,&quot;publisher&quot;:&quot;Oxford University Press&quot;,&quot;issue&quot;:&quot;5&quot;,&quot;volume&quot;:&quot;11&quot;},&quot;isTemporary&quot;:false}]},{&quot;citationID&quot;:&quot;MENDELEY_CITATION_6f690ecf-c115-43c2-8a44-a9ef1f556aa5&quot;,&quot;properties&quot;:{&quot;noteIndex&quot;:0},&quot;isEdited&quot;:false,&quot;manualOverride&quot;:{&quot;isManuallyOverridden&quot;:false,&quot;citeprocText&quot;:&quot;(Craig et al., 2021; Taylor et al., 2023)&quot;,&quot;manualOverrideText&quot;:&quot;&quot;},&quot;citationTag&quot;:&quot;MENDELEY_CITATION_v3_eyJjaXRhdGlvbklEIjoiTUVOREVMRVlfQ0lUQVRJT05fNmY2OTBlY2YtYzExNS00M2MyLThhNDQtYTllZjFmNTU2YWE1IiwicHJvcGVydGllcyI6eyJub3RlSW5kZXgiOjB9LCJpc0VkaXRlZCI6ZmFsc2UsIm1hbnVhbE92ZXJyaWRlIjp7ImlzTWFudWFsbHlPdmVycmlkZGVuIjpmYWxzZSwiY2l0ZXByb2NUZXh0IjoiKENyYWlnIGV0IGFsLiwgMjAyMTsgVGF5bG9yIGV0IGFsLiwgMjAyMykiLCJtYW51YWxPdmVycmlkZVRleHQiOiIifSwiY2l0YXRpb25JdGVtcyI6W3siaWQiOiIwYzlmZWMwNy0wM2QxLTM3YjktYjI5Mi1kMjY0YWI1MTQ0OWYiLCJpdGVtRGF0YSI6eyJ0eXBlIjoiYXJ0aWNsZSIsImlkIjoiMGM5ZmVjMDctMDNkMS0zN2I5LWIyOTItZDI2NGFiNTE0NDlmIiwidGl0bGUiOiJTeXN0ZW1hdGljIHJldmlldyBvZiBjb250ZXh0LWF3YXJlIGRpZ2l0YWwgYmVoYXZpb3IgY2hhbmdlIGludGVydmVudGlvbnMgdG8gaW1wcm92ZSBoZWFsdGgiLCJhdXRob3IiOlt7ImZhbWlseSI6IkNyYWlnIiwiZ2l2ZW4iOiJLZWxseSBKLlRob21hcyIsInBhcnNlLW5hbWVzIjpmYWxzZSwiZHJvcHBpbmctcGFydGljbGUiOiIiLCJub24tZHJvcHBpbmctcGFydGljbGUiOiIifSx7ImZhbWlseSI6Ik1vcmdhbiIsImdpdmVuIjoiTGF1cmEgQy4iLCJwYXJzZS1uYW1lcyI6ZmFsc2UsImRyb3BwaW5nLXBhcnRpY2xlIjoiIiwibm9uLWRyb3BwaW5nLXBhcnRpY2xlIjoiIn0seyJmYW1pbHkiOiJDaGVuIiwiZ2l2ZW4iOiJDaGluZyBIdWEiLCJwYXJzZS1uYW1lcyI6ZmFsc2UsImRyb3BwaW5nLXBhcnRpY2xlIjoiIiwibm9uLWRyb3BwaW5nLXBhcnRpY2xlIjoiIn0seyJmYW1pbHkiOiJNaWNoaWUiLCJnaXZlbiI6IlN1c2FuIiwicGFyc2UtbmFtZXMiOmZhbHNlLCJkcm9wcGluZy1wYXJ0aWNsZSI6IiIsIm5vbi1kcm9wcGluZy1wYXJ0aWNsZSI6IiJ9LHsiZmFtaWx5IjoiRnVzY28iLCJnaXZlbiI6Ik5pY29sZSIsInBhcnNlLW5hbWVzIjpmYWxzZSwiZHJvcHBpbmctcGFydGljbGUiOiIiLCJub24tZHJvcHBpbmctcGFydGljbGUiOiIifSx7ImZhbWlseSI6IlNub3dkb24iLCJnaXZlbiI6IkphbmUgTC4iLCJwYXJzZS1uYW1lcyI6ZmFsc2UsImRyb3BwaW5nLXBhcnRpY2xlIjoiIiwibm9uLWRyb3BwaW5nLXBhcnRpY2xlIjoiIn0seyJmYW1pbHkiOiJTY2hldWZlbGUiLCJnaXZlbiI6IkVsaXNhYmV0aCIsInBhcnNlLW5hbWVzIjpmYWxzZSwiZHJvcHBpbmctcGFydGljbGUiOiIiLCJub24tZHJvcHBpbmctcGFydGljbGUiOiIifSx7ImZhbWlseSI6IkdhZ2xpYXJkaSIsImdpdmVuIjoiVGhvbWFzIiwicGFyc2UtbmFtZXMiOmZhbHNlLCJkcm9wcGluZy1wYXJ0aWNsZSI6IiIsIm5vbi1kcm9wcGluZy1wYXJ0aWNsZSI6IiJ9LHsiZmFtaWx5IjoiU2lsbCIsImdpdmVuIjoiU3Rld2FydCIsInBhcnNlLW5hbWVzIjpmYWxzZSwiZHJvcHBpbmctcGFydGljbGUiOiIiLCJub24tZHJvcHBpbmctcGFydGljbGUiOiIifV0sImNvbnRhaW5lci10aXRsZSI6IlRyYW5zbGF0aW9uYWwgQmVoYXZpb3JhbCBNZWRpY2luZSIsImNvbnRhaW5lci10aXRsZS1zaG9ydCI6IlRyYW5zbCBCZWhhdiBNZWQiLCJET0kiOiIxMC4xMDkzL3RibS9pYmFhMDk5IiwiSVNTTiI6IjE2MTM5ODYwIiwiUE1JRCI6IjMzMDg1NzY3IiwiaXNzdWVkIjp7ImRhdGUtcGFydHMiOltbMjAyMSw1LDFdXX0sInBhZ2UiOiIxMDM3LTEwNDgiLCJhYnN0cmFjdCI6IkhlYWx0aCByaXNrIGJlaGF2aW9ycyBhcmUgbGVhZGluZyBjb250cmlidXRvcnMgdG8gbW9yYmlkaXR5LCBwcmVtYXR1cmUgbW9ydGFsaXR5IGFzc29jaWF0ZWQgd2l0aCBjaHJvbmljIGRpc2Vhc2VzLCBhbmQgZXNjYWxhdGluZyBoZWFsdGggY29zdHMuIEhvd2V2ZXIsIHRyYWRpdGlvbmFsIGludGVydmVudGlvbnMgdG8gY2hhbmdlIGhlYWx0aCBiZWhhdmlvcnMgb2Z0ZW4gaGF2ZSBtb2Rlc3QgZWZmZWN0cywgYW5kIGxpbWl0ZWQgYXBwbGljYWJpbGl0eSBhbmQgc2NhbGUuIFRvIGJldHRlciBzdXBwb3J0IGhlYWx0aCBpbXByb3ZlbWVudCBnb2FscyBhY3Jvc3MgdGhlIGNhcmUgY29udGludXVtLCBuZXcgYXBwcm9hY2hlcyBpbmNvcnBvcmF0aW5nIHZhcmlvdXMgc21hcnQgdGVjaG5vbG9naWVzIGFyZSBiZWluZyB1dGlsaXplZCB0byBjcmVhdGUgbW9yZSBpbmRpdmlkdWFsaXplZCBkaWdpdGFsIGJlaGF2aW9yIGNoYW5nZSBpbnRlcnZlbnRpb25zIChEQkNJcykuIFRoZSBwdXJwb3NlIG9mIHRoaXMgc3R1ZHkgaXMgdG8gaWRlbnRpZnkgY29udGV4dC1hd2FyZSBEQkNJcyB0aGF0IHByb3ZpZGUgaW5kaXZpZHVhbGl6ZWQgaW50ZXJ2ZW50aW9ucyB0byBpbXByb3ZlIGhlYWx0aC4gQSBzeXN0ZW1hdGljIHJldmlldyBvZiBwdWJsaXNoZWQgbGl0ZXJhdHVyZSAoMjAxMy0yMDIwKSB3YXMgY29uZHVjdGVkIGZyb20gbXVsdGlwbGUgZGF0YWJhc2VzIGFuZCBtYW51YWwgc2VhcmNoZXMuIEFsbCBpbmNsdWRlZCBEQkNJcyB3ZXJlIGNvbnRleHQtYXdhcmUsIGF1dG9tYXRlZCBkaWdpdGFsIGhlYWx0aCB0ZWNobm9sb2dpZXMsIHdoZXJlYnkgdXNlciBpbnB1dCwgYWN0aXZpdHksIG9yIGxvY2F0aW9uIGluZmx1ZW5jZWQgdGhlIGludGVydmVudGlvbi4gSW5jbHVkZWQgc3R1ZGllcyBhZGRyZXNzZWQgZXhwbGljaXQgaGVhbHRoIGJlaGF2aW9ycyBhbmQgcmVwb3J0ZWQgZGF0YSBvZiBiZWhhdmlvciBjaGFuZ2Ugb3V0Y29tZXMuIERhdGEgZXh0cmFjdGVkIGZyb20gc3R1ZGllcyBpbmNsdWRlZCBzdHVkeSBkZXNpZ24sIHR5cGUgb2YgaW50ZXJ2ZW50aW9uLCBpbmNsdWRpbmcgaXRzIGZ1bmN0aW9ucyBhbmQgdGVjaG5vbG9naWVzIHVzZWQsIGJlaGF2aW9yIGNoYW5nZSB0ZWNobmlxdWVzLCBhbmQgdGFyZ2V0IGhlYWx0aCBiZWhhdmlvciBhbmQgb3V0Y29tZXMgZGF0YS4gVGhpcnR5LXRocmVlIGFydGljbGVzIHdlcmUgaW5jbHVkZWQsIGNvbXByaXNpbmcgbW9iaWxlIGhlYWx0aCAobUhlYWx0aCkgYXBwbGljYXRpb25zLCBJbnRlcm5ldCBvZiBUaGluZ3Mgd2VhcmFibGVzL3NlbnNvcnMsIGFuZCBpbnRlcm5ldC1iYXNlZCB3ZWIgYXBwbGljYXRpb25zLiBUaGUgbW9zdCBmcmVxdWVudGx5IGFkb3B0ZWQgYmVoYXZpb3IgY2hhbmdlIHRlY2huaXF1ZXMgd2VyZSBpbiB0aGUgZ3JvdXBpbmdzIG9mIGZlZWRiYWNrIGFuZCBtb25pdG9yaW5nLCBzaGFwaW5nIGtub3dsZWRnZSwgYXNzb2NpYXRpb25zLCBhbmQgZ29hbHMgYW5kIHBsYW5uaW5nLiBUZWNobm9sb2dpZXMgdXNlZCB0byBhcHBseSB0aGVzZSBpbiBhIGNvbnRleHQtYXdhcmUsIGF1dG9tYXRlZCBmYXNoaW9uIGluY2x1ZGVkIGFuYWx5dGljIGFuZCBhcnRpZmljaWFsIGludGVsbGlnZW5jZSAoZS5nLiwgbWFjaGluZSBsZWFybmluZyBhbmQgc3ltYm9saWMgcmVhc29uaW5nKSBtZXRob2RzIHJlcXVpcmluZyB2YXJpb3VzIGRlZ3JlZXMgb2YgYWNjZXNzIHRvIGRhdGEuIFN0dWRpZXMgZGVtb25zdHJhdGVkIGltcHJvdmVtZW50cyBpbiBwaHlzaWNhbCBhY3Rpdml0eSwgZGlldGFyeSBiZWhhdmlvcnMsIG1lZGljYXRpb24gYWRoZXJlbmNlLCBhbmQgc3VuIHByb3RlY3Rpb24gcHJhY3RpY2VzLiBDb250ZXh0LWF3YXJlIERCQ0lzIGVmZmVjdGl2ZWx5IHN1cHBvcnRlZCBiZWhhdmlvciBjaGFuZ2UgdG8gaW1wcm92ZSB1c2VycycgaGVhbHRoIGJlaGF2aW9ycy4iLCJwdWJsaXNoZXIiOiJPeGZvcmQgVW5pdmVyc2l0eSBQcmVzcyIsImlzc3VlIjoiNSIsInZvbHVtZSI6IjExIn0sImlzVGVtcG9yYXJ5IjpmYWxzZX0seyJpZCI6ImMzOGQ5YWM3LTNjNDMtMzUwZi1iYzFjLWI0OGNkOWMxY2U3OCIsIml0ZW1EYXRhIjp7InR5cGUiOiJhcnRpY2xlLWpvdXJuYWwiLCJpZCI6ImMzOGQ5YWM3LTNjNDMtMzUwZi1iYzFjLWI0OGNkOWMxY2U3OCIsInRpdGxlIjoiQ29udGV4dCBNYXR0ZXJzOiBBIFF1YWxpdGF0aXZlIFN5bnRoZXNpcyBvZiBBZGhlcmVuY2UgTGl0ZXJhdHVyZSBmb3IgUGVvcGxlIG9uIEhlbW9kaWFseXNpcyIsImF1dGhvciI6W3siZmFtaWx5IjoiVGF5bG9yIiwiZ2l2ZW4iOiJLYXRocnluIFMuIiwicGFyc2UtbmFtZXMiOmZhbHNlLCJkcm9wcGluZy1wYXJ0aWNsZSI6IiIsIm5vbi1kcm9wcGluZy1wYXJ0aWNsZSI6IiJ9LHsiZmFtaWx5IjoiVW1ldWtlamUiLCJnaXZlbiI6IkViZWxlIE0uIiwicGFyc2UtbmFtZXMiOmZhbHNlLCJkcm9wcGluZy1wYXJ0aWNsZSI6IiIsIm5vbi1kcm9wcGluZy1wYXJ0aWNsZSI6IiJ9LHsiZmFtaWx5IjoiU2FudG9zIiwiZ2l2ZW4iOiJTeWRuZXkgUi4iLCJwYXJzZS1uYW1lcyI6ZmFsc2UsImRyb3BwaW5nLXBhcnRpY2xlIjoiIiwibm9uLWRyb3BwaW5nLXBhcnRpY2xlIjoiIn0seyJmYW1pbHkiOiJNY25hYmIiLCJnaXZlbiI6IkthdGhlcmluZSBDLiIsInBhcnNlLW5hbWVzIjpmYWxzZSwiZHJvcHBpbmctcGFydGljbGUiOiIiLCJub24tZHJvcHBpbmctcGFydGljbGUiOiIifSx7ImZhbWlseSI6IkNyZXdzIiwiZ2l2ZW4iOiJEZWlkcmEgQy4iLCJwYXJzZS1uYW1lcyI6ZmFsc2UsImRyb3BwaW5nLXBhcnRpY2xlIjoiIiwibm9uLWRyb3BwaW5nLXBhcnRpY2xlIjoiIn0seyJmYW1pbHkiOiJIbGFkZWsiLCJnaXZlbiI6Ik1lbGlzc2EgRC4iLCJwYXJzZS1uYW1lcyI6ZmFsc2UsImRyb3BwaW5nLXBhcnRpY2xlIjoiIiwibm9uLWRyb3BwaW5nLXBhcnRpY2xlIjoiIn1dLCJjb250YWluZXItdGl0bGUiOiJLaWRuZXkzNjAiLCJjb250YWluZXItdGl0bGUtc2hvcnQiOiJLaWRuZXkzNjAiLCJET0kiOiIxMC4zNDA2Ny9LSUQuMDAwNTU4MjAyMiIsIklTU04iOiIyNjQxNzY1MCIsIlBNSUQiOiIzNjcwMDkwMyIsImlzc3VlZCI6eyJkYXRlLXBhcnRzIjpbWzIwMjMsMSwxXV19LCJwYWdlIjoiNDEtNTMiLCJhYnN0cmFjdCI6IktleSBQb2ludHMgUXVhbGl0YXRpdmUgcmVzZWFyY2ggdGhhdCBleHBsb3JlcyBoZW1vZGlhbHlzaXMgcGF0aWVudCBwZXJzcGVjdGl2ZXMgYWJvdXQgYWRoZXJlbmNlIG1heSBwb2ludCB0byBnYXBzIGluIGV4aXN0aW5nIGFkaGVyZW5jZSBpbnRlcnZlbnRpb25zLiBQYXRpZW50cycgZ29hbHMgaW5jbHVkZWQgYmFsYW5jaW5nIHRyZWF0bWVudCBhbmQgY29tcGV0aW5nIHByaW9yaXRpZXMsIHByZXNlcnZpbmcgYSBzZW5zZSBvZiB0aGVpciAnb2xkIHNlbHZlcywnIGFuZCBtaW5pbWl6aW5nIHN5bXB0b21zLiBBZGhlcmVuY2UgbWF5IGltcHJvdmUgd2hlbiBjbGluaWNpYW5zIHJvdXRpbmVseSBlbGljaXQgcGF0aWVudHMnIGdvYWxzIGFuZCBwYXJ0bmVyIHRvIHJlc29sdmUgY29uZmxpY3RzIGJldHdlZW4gdGhvc2UgZ29hbHMgYW5kIGFkaGVyZW5jZS4gQmFja2dyb3VuZCBQYXRpZW50cyB3aXRoIEVTS0QgdHJlYXRlZCB3aXRoIGhlbW9kaWFseXNpcyBpbiB0aGUgVW5pdGVkIFN0YXRlcyBoYXZlIHBlcnNpc3RlbnRseSBoaWdoZXIgcmF0ZXMgb2Ygbm9uYWRoZXJlbmNlIGNvbXBhcmVkIHdpdGggcGF0aWVudHMgaW4gb3RoZXIgZGV2ZWxvcGVkIGNvdW50cmllcy4gTm9uYWRoZXJlbmNlIGlzIGFzc29jaWF0ZWQgd2l0aCBhbiBpbmNyZWFzZWQgcmlzayBvZiBkZWF0aCBhbmQgaGlnaGVyIG1lZGljYWwgZXhwZW5kaXR1cmUuIFRoZXJlIGlzIGFuIHVyZ2VudCBuZWVkIHRvIGFkZHJlc3MgaXQgd2l0aCBmZWFzaWJsZSwgZWZmZWN0aXZlIGludGVydmVudGlvbnMgYXMgdGhlIHByZXZhbGVuY2Ugb2YgcGF0aWVudHMgb24gaGVtb2RpYWx5c2lzIGluIHRoZSBVbml0ZWQgU3RhdGVzIGNvbnRpbnVlcyB0byBncm93LiBIb3dldmVyLCBwdWJsaXNoZWQgYWRoZXJlbmNlIGludGVydmVudGlvbnMgZGVtb25zdHJhdGUgbGltaXRlZCBsb25nLXRlcm0gZWZmaWNhY3kuIE1ldGhvZHMgV2UgY29uZHVjdGVkIGEgc3ludGhlc2lzIG9mIHF1YWxpdGF0aXZlIHN0dWRpZXMgb24gYWRoZXJlbmNlIHRvIGhlbW9kaWFseXNpcyB0cmVhdG1lbnQsIG1lZGljYXRpb25zLCBhbmQgZmx1aWQgYW5kIGRpZXRhcnkgcmVzdHJpY3Rpb25zIHRvIGlkZW50aWZ5IGdhcHMgaW4gcHVibGlzaGVkIGFkaGVyZW5jZSBpbnRlcnZlbnRpb25zLCBzZWFyY2hpbmcgUHViTWVkLCBDSU5BSEwsIFBzeWNoSW5mbywgRW1iYXNlLCBhbmQgV2ViIG9mIFNjaWVuY2UgZGF0YWJhc2VzLiBXZSBhbmFseXplZCBxdWFsaXRhdGl2ZSBkYXRhIHdpdGggYSBwcmlvcmkgY29kZXMgZGVyaXZlZCBmcm9tIHRoZSBXb3JsZCBIZWFsdGggT3JnYW5pemF0aW9uJ3MgYWRoZXJlbmNlIGZyYW1ld29yayBhbmQgc3Vic2VxdWVudCBjb2RlcyBmcm9tIHRoZW1hdGljIGFuYWx5c2lzLiBSZXN1bHRzIFdlIHNjcmVlbmVkIDE3NzUgYXJ0aWNsZXMgYW5kIGV4dHJhY3RlZCBxdWFsaXRhdGl2ZSBkYXRhIGZyb20gMTIuIFRoZSBxdWFsaXRhdGl2ZSBkYXRhIHJldmVhbGVkIDIwIGZhY3RvcnMgdW5pcXVlIHRvIGhlbW9kaWFseXNpcyBhY3Jvc3MgdGhlIFdvcmxkIEhlYWx0aCBPcmdhbml6YXRpb24ncyBmaXZlIGRpbWVuc2lvbnMgb2YgYWRoZXJlbmNlLiBJbiBhZGRpdGlvbiwgdHdvIG92ZXJhcmNoaW5nIHRoZW1lcyBlbWVyZ2VkIGZyb20gdGhlIGRhdGE6ICgxKSBhZGhlcmVuY2UgaW4gdGhlIGNvbnRleHQgb2YgcGF0aWVudHMnIHdob2xlIGxpdmVzIGFuZCAoMikgZGlhbHlzaXMgdHJlYXRtZW50IGFzIGEgZG91YmxlLWVkZ2VkIHN3b3JkLiBQYXRpZW50LWxldmVsIGZhY3RvcnMgcmVmbGVjdGVkIGluIHRoZSBxdWFsaXRhdGl2ZSBkYXRhIGV4dGVuZGVkIGJleW9uZCBrbm93bGVkZ2UgYWJvdXQgaGVtb2RpYWx5c2lzIHRyZWF0bWVudCBvciBtb3RpdmF0aW9uIHRvIGFkaGVyZSB0byB0cmVhdG1lbnQuIFBhdGllbnRzIGRlc2NyaWJlZCBhIHByb2ZvdW5kIGdyaWV2aW5nIHByb2Nlc3Mgb3ZlciB0aGUgbG9zcyBvZiB0aGVpciAnb2xkIHNlbGYnIHRoYXQgaW1wYWN0ZWQgYWRoZXJlbmNlLiBUaGV5IGFsc28gbmF2aWdhdGVkIGNvbXBsZXggY2hhbGxlbmdlcyB0aGF0IGNvdWxkIGJlIGV4YWNlcmJhdGVkIGJ5IHNvY2lhbCBkZXRlcm1pbmFudHMgb2YgaGVhbHRoIGFzIHRoZXkgYmFsYW5jZWQgdHJlYXRtZW50LCBsaWZlIHRhc2tzLCBhbmQgc29jaWFsIHJvbGVzLiBDb25jbHVzaW9ucyBUaGlzIHJldmlldyBhZGRzIHRvIHRoZSBncm93aW5nIGV2aWRlbmNlIHRoYXQgb25lLXNpemUtZml0cy1hbGwgYXBwcm9hY2hlcyB0byBpbXByb3ZpbmcgYWRoZXJlbmNlIGFtb25nIHBhdGllbnRzIG9uIGhlbW9kaWFseXNpcyBhcmUgaW5hZGVxdWF0ZS4gQWRoZXJlbmNlIG1heSBpbXByb3ZlIHdoZW4gcm91dGluZSBjYXJlIGluY29ycG9yYXRlcyBwYXRpZW50IGNvbnRleHQgYW5kIHByb3ZpZGVzIG9uZ29pbmcgc3VwcG9ydCB0byBwYXRpZW50cyBhbmQgZmFtaWxpZXMgYXMgdGhleSBuYXZpZ2F0ZSB0aGUgbG9naXN0aWNhbCwgcGh5c2ljYWwsIGFuZCBwc3ljaG9sb2dpY2FsIGhhcmRzaGlwcyBvZiBsaXZpbmcgd2l0aCBkaWFseXNpcy4gTmV3IHJlc2VhcmNoIGlzIHVyZ2VudGx5IG5lZWRlZCB0byBndWlkZSBhIGNoYW5nZSBpbiBjb3Vyc2UuIiwicHVibGlzaGVyIjoiTGlwcGluY290dCBXaWxsaWFtcyBhbmQgV2lsa2lucyIsImlzc3VlIjoiMSIsInZvbHVtZSI6IjQifSwiaXNUZW1wb3JhcnkiOmZhbHNlfV19&quot;,&quot;citationItems&quot;:[{&quot;id&quot;:&quot;0c9fec07-03d1-37b9-b292-d264ab51449f&quot;,&quot;itemData&quot;:{&quot;type&quot;:&quot;article&quot;,&quot;id&quot;:&quot;0c9fec07-03d1-37b9-b292-d264ab51449f&quot;,&quot;title&quot;:&quot;Systematic review of context-aware digital behavior change interventions to improve health&quot;,&quot;author&quot;:[{&quot;family&quot;:&quot;Craig&quot;,&quot;given&quot;:&quot;Kelly J.Thomas&quot;,&quot;parse-names&quot;:false,&quot;dropping-particle&quot;:&quot;&quot;,&quot;non-dropping-particle&quot;:&quot;&quot;},{&quot;family&quot;:&quot;Morgan&quot;,&quot;given&quot;:&quot;Laura C.&quot;,&quot;parse-names&quot;:false,&quot;dropping-particle&quot;:&quot;&quot;,&quot;non-dropping-particle&quot;:&quot;&quot;},{&quot;family&quot;:&quot;Chen&quot;,&quot;given&quot;:&quot;Ching Hua&quot;,&quot;parse-names&quot;:false,&quot;dropping-particle&quot;:&quot;&quot;,&quot;non-dropping-particle&quot;:&quot;&quot;},{&quot;family&quot;:&quot;Michie&quot;,&quot;given&quot;:&quot;Susan&quot;,&quot;parse-names&quot;:false,&quot;dropping-particle&quot;:&quot;&quot;,&quot;non-dropping-particle&quot;:&quot;&quot;},{&quot;family&quot;:&quot;Fusco&quot;,&quot;given&quot;:&quot;Nicole&quot;,&quot;parse-names&quot;:false,&quot;dropping-particle&quot;:&quot;&quot;,&quot;non-dropping-particle&quot;:&quot;&quot;},{&quot;family&quot;:&quot;Snowdon&quot;,&quot;given&quot;:&quot;Jane L.&quot;,&quot;parse-names&quot;:false,&quot;dropping-particle&quot;:&quot;&quot;,&quot;non-dropping-particle&quot;:&quot;&quot;},{&quot;family&quot;:&quot;Scheufele&quot;,&quot;given&quot;:&quot;Elisabeth&quot;,&quot;parse-names&quot;:false,&quot;dropping-particle&quot;:&quot;&quot;,&quot;non-dropping-particle&quot;:&quot;&quot;},{&quot;family&quot;:&quot;Gagliardi&quot;,&quot;given&quot;:&quot;Thomas&quot;,&quot;parse-names&quot;:false,&quot;dropping-particle&quot;:&quot;&quot;,&quot;non-dropping-particle&quot;:&quot;&quot;},{&quot;family&quot;:&quot;Sill&quot;,&quot;given&quot;:&quot;Stewart&quot;,&quot;parse-names&quot;:false,&quot;dropping-particle&quot;:&quot;&quot;,&quot;non-dropping-particle&quot;:&quot;&quot;}],&quot;container-title&quot;:&quot;Translational Behavioral Medicine&quot;,&quot;container-title-short&quot;:&quot;Transl Behav Med&quot;,&quot;DOI&quot;:&quot;10.1093/tbm/ibaa099&quot;,&quot;ISSN&quot;:&quot;16139860&quot;,&quot;PMID&quot;:&quot;33085767&quot;,&quot;issued&quot;:{&quot;date-parts&quot;:[[2021,5,1]]},&quot;page&quot;:&quot;1037-1048&quot;,&quot;abstract&quot;:&quot;Health risk behaviors are leading contributors to morbidity, premature mortality associated with chronic diseases, and escalating health costs. However, traditional interventions to change health behaviors often have modest effects, and limited applicability and scale. To better support health improvement goals across the care continuum, new approaches incorporating various smart technologies are being utilized to create more individualized digital behavior change interventions (DBCIs). The purpose of this study is to identify context-aware DBCIs that provide individualized interventions to improve health. A systematic review of published literature (2013-2020) was conducted from multiple databases and manual searches. All included DBCIs were context-aware, automated digital health technologies, whereby user input, activity, or location influenced the intervention. Included studies addressed explicit health behaviors and reported data of behavior change outcomes. Data extracted from studies included study design, type of intervention, including its functions and technologies used, behavior change techniques, and target health behavior and outcomes data. Thirty-three articles were included, comprising mobile health (mHealth) applications, Internet of Things wearables/sensors, and internet-based web applications. The most frequently adopted behavior change techniques were in the groupings of feedback and monitoring, shaping knowledge, associations, and goals and planning. Technologies used to apply these in a context-aware, automated fashion included analytic and artificial intelligence (e.g., machine learning and symbolic reasoning) methods requiring various degrees of access to data. Studies demonstrated improvements in physical activity, dietary behaviors, medication adherence, and sun protection practices. Context-aware DBCIs effectively supported behavior change to improve users' health behaviors.&quot;,&quot;publisher&quot;:&quot;Oxford University Press&quot;,&quot;issue&quot;:&quot;5&quot;,&quot;volume&quot;:&quot;11&quot;},&quot;isTemporary&quot;:false},{&quot;id&quot;:&quot;c38d9ac7-3c43-350f-bc1c-b48cd9c1ce78&quot;,&quot;itemData&quot;:{&quot;type&quot;:&quot;article-journal&quot;,&quot;id&quot;:&quot;c38d9ac7-3c43-350f-bc1c-b48cd9c1ce78&quot;,&quot;title&quot;:&quot;Context Matters: A Qualitative Synthesis of Adherence Literature for People on Hemodialysis&quot;,&quot;author&quot;:[{&quot;family&quot;:&quot;Taylor&quot;,&quot;given&quot;:&quot;Kathryn S.&quot;,&quot;parse-names&quot;:false,&quot;dropping-particle&quot;:&quot;&quot;,&quot;non-dropping-particle&quot;:&quot;&quot;},{&quot;family&quot;:&quot;Umeukeje&quot;,&quot;given&quot;:&quot;Ebele M.&quot;,&quot;parse-names&quot;:false,&quot;dropping-particle&quot;:&quot;&quot;,&quot;non-dropping-particle&quot;:&quot;&quot;},{&quot;family&quot;:&quot;Santos&quot;,&quot;given&quot;:&quot;Sydney R.&quot;,&quot;parse-names&quot;:false,&quot;dropping-particle&quot;:&quot;&quot;,&quot;non-dropping-particle&quot;:&quot;&quot;},{&quot;family&quot;:&quot;Mcnabb&quot;,&quot;given&quot;:&quot;Katherine C.&quot;,&quot;parse-names&quot;:false,&quot;dropping-particle&quot;:&quot;&quot;,&quot;non-dropping-particle&quot;:&quot;&quot;},{&quot;family&quot;:&quot;Crews&quot;,&quot;given&quot;:&quot;Deidra C.&quot;,&quot;parse-names&quot;:false,&quot;dropping-particle&quot;:&quot;&quot;,&quot;non-dropping-particle&quot;:&quot;&quot;},{&quot;family&quot;:&quot;Hladek&quot;,&quot;given&quot;:&quot;Melissa D.&quot;,&quot;parse-names&quot;:false,&quot;dropping-particle&quot;:&quot;&quot;,&quot;non-dropping-particle&quot;:&quot;&quot;}],&quot;container-title&quot;:&quot;Kidney360&quot;,&quot;container-title-short&quot;:&quot;Kidney360&quot;,&quot;DOI&quot;:&quot;10.34067/KID.0005582022&quot;,&quot;ISSN&quot;:&quot;26417650&quot;,&quot;PMID&quot;:&quot;36700903&quot;,&quot;issued&quot;:{&quot;date-parts&quot;:[[2023,1,1]]},&quot;page&quot;:&quot;41-53&quot;,&quot;abstract&quot;:&quot;Key Points Qualitative research that explores hemodialysis patient perspectives about adherence may point to gaps in existing adherence interventions. Patients' goals included balancing treatment and competing priorities, preserving a sense of their 'old selves,' and minimizing symptoms. Adherence may improve when clinicians routinely elicit patients' goals and partner to resolve conflicts between those goals and adherence. Background Patients with ESKD treated with hemodialysis in the United States have persistently higher rates of nonadherence compared with patients in other developed countries. Nonadherence is associated with an increased risk of death and higher medical expenditure. There is an urgent need to address it with feasible, effective interventions as the prevalence of patients on hemodialysis in the United States continues to grow. However, published adherence interventions demonstrate limited long-term efficacy. Methods We conducted a synthesis of qualitative studies on adherence to hemodialysis treatment, medications, and fluid and dietary restrictions to identify gaps in published adherence interventions, searching PubMed, CINAHL, PsychInfo, Embase, and Web of Science databases. We analyzed qualitative data with a priori codes derived from the World Health Organization's adherence framework and subsequent codes from thematic analysis. Results We screened 1775 articles and extracted qualitative data from 12. The qualitative data revealed 20 factors unique to hemodialysis across the World Health Organization's five dimensions of adherence. In addition, two overarching themes emerged from the data: (1) adherence in the context of patients' whole lives and (2) dialysis treatment as a double-edged sword. Patient-level factors reflected in the qualitative data extended beyond knowledge about hemodialysis treatment or motivation to adhere to treatment. Patients described a profound grieving process over the loss of their 'old self' that impacted adherence. They also navigated complex challenges that could be exacerbated by social determinants of health as they balanced treatment, life tasks, and social roles. Conclusions This review adds to the growing evidence that one-size-fits-all approaches to improving adherence among patients on hemodialysis are inadequate. Adherence may improve when routine care incorporates patient context and provides ongoing support to patients and families as they navigate the logistical, physical, and psychological hardships of living with dialysis. New research is urgently needed to guide a change in course.&quot;,&quot;publisher&quot;:&quot;Lippincott Williams and Wilkins&quot;,&quot;issue&quot;:&quot;1&quot;,&quot;volume&quot;:&quot;4&quot;},&quot;isTemporary&quot;:false}]},{&quot;citationID&quot;:&quot;MENDELEY_CITATION_28b93177-b6f3-40c1-8c79-5e76e67fc773&quot;,&quot;properties&quot;:{&quot;noteIndex&quot;:0},&quot;isEdited&quot;:false,&quot;manualOverride&quot;:{&quot;isManuallyOverridden&quot;:false,&quot;citeprocText&quot;:&quot;(Workman et al., 2022)&quot;,&quot;manualOverrideText&quot;:&quot;&quot;},&quot;citationTag&quot;:&quot;MENDELEY_CITATION_v3_eyJjaXRhdGlvbklEIjoiTUVOREVMRVlfQ0lUQVRJT05fMjhiOTMxNzctYjZmMy00MGMxLThjNzktNWU3NmU2N2ZjNzczIiwicHJvcGVydGllcyI6eyJub3RlSW5kZXgiOjB9LCJpc0VkaXRlZCI6ZmFsc2UsIm1hbnVhbE92ZXJyaWRlIjp7ImlzTWFudWFsbHlPdmVycmlkZGVuIjpmYWxzZSwiY2l0ZXByb2NUZXh0IjoiKFdvcmttYW4gZXQgYWwuLCAyMDIyKSIsIm1hbnVhbE92ZXJyaWRlVGV4dCI6IiJ9LCJjaXRhdGlvbkl0ZW1zIjpbeyJpZCI6ImQ3NmQ0MzNmLWEwYTktM2QwZi1hN2Q0LWJlOTg0NWUwYTU4NiIsIml0ZW1EYXRhIjp7InR5cGUiOiJhcnRpY2xlLWpvdXJuYWwiLCJpZCI6ImQ3NmQ0MzNmLWEwYTktM2QwZi1hN2Q0LWJlOTg0NWUwYTU4NiIsInRpdGxlIjoiRXZhbHVhdGluZyBVc2VyIFByZWZlcmVuY2VzLCBDb21wcmVoZW5zaW9uLCBhbmQgVHJ1c3QgaW4gQXBwcyBmb3IgRW52aXJvbm1lbnRhbCBIZWFsdGggSGF6YXJkczogUXVhbGl0YXRpdmUgQ2FzZSBTdHVkeSIsImF1dGhvciI6W3siZmFtaWx5IjoiV29ya21hbiIsImdpdmVuIjoiQW5uYWJlbGxlIiwicGFyc2UtbmFtZXMiOmZhbHNlLCJkcm9wcGluZy1wYXJ0aWNsZSI6IiIsIm5vbi1kcm9wcGluZy1wYXJ0aWNsZSI6IiJ9LHsiZmFtaWx5IjoiSm9obnN0b24iLCJnaXZlbiI6IkZheSBILiIsInBhcnNlLW5hbWVzIjpmYWxzZSwiZHJvcHBpbmctcGFydGljbGUiOiIiLCJub24tZHJvcHBpbmctcGFydGljbGUiOiIifSx7ImZhbWlseSI6IkNhbXBiZWxsIiwiZ2l2ZW4iOiJTaGFyb24gTC4iLCJwYXJzZS1uYW1lcyI6ZmFsc2UsImRyb3BwaW5nLXBhcnRpY2xlIjoiIiwibm9uLWRyb3BwaW5nLXBhcnRpY2xlIjoiIn0seyJmYW1pbHkiOiJXaWxsaWFtc29uIiwiZ2l2ZW4iOiJHcmFudCBKLiIsInBhcnNlLW5hbWVzIjpmYWxzZSwiZHJvcHBpbmctcGFydGljbGUiOiIiLCJub24tZHJvcHBpbmctcGFydGljbGUiOiIifSx7ImZhbWlseSI6Ikx1Y2FuaSIsImdpdmVuIjoiQ2hyaXMiLCJwYXJzZS1uYW1lcyI6ZmFsc2UsImRyb3BwaW5nLXBhcnRpY2xlIjoiIiwibm9uLWRyb3BwaW5nLXBhcnRpY2xlIjoiIn0seyJmYW1pbHkiOiJCb3dtYW4iLCJnaXZlbiI6IkRhdmlkIE0uSi5TLiIsInBhcnNlLW5hbWVzIjpmYWxzZSwiZHJvcHBpbmctcGFydGljbGUiOiIiLCJub24tZHJvcHBpbmctcGFydGljbGUiOiIifSx7ImZhbWlseSI6IkNvb2xpbmciLCJnaXZlbiI6Ik5pY2siLCJwYXJzZS1uYW1lcyI6ZmFsc2UsImRyb3BwaW5nLXBhcnRpY2xlIjoiIiwibm9uLWRyb3BwaW5nLXBhcnRpY2xlIjoiIn0seyJmYW1pbHkiOiJKb25lcyIsImdpdmVuIjoiUGVuZWxvcGUgSi4iLCJwYXJzZS1uYW1lcyI6ZmFsc2UsImRyb3BwaW5nLXBhcnRpY2xlIjoiIiwibm9uLWRyb3BwaW5nLXBhcnRpY2xlIjoiIn1dLCJjb250YWluZXItdGl0bGUiOiJKTUlSIEZvcm1hdGl2ZSBSZXNlYXJjaCIsImNvbnRhaW5lci10aXRsZS1zaG9ydCI6IkpNSVIgRm9ybSBSZXMiLCJET0kiOiIxMC4yMTk2LzM4NDcxIiwiSVNTTiI6IjI1NjEzMjZYIiwiaXNzdWVkIjp7ImRhdGUtcGFydHMiOltbMjAyMiwxMiwxXV19LCJhYnN0cmFjdCI6IkJhY2tncm91bmQ6IENsaW1hdGUgY2hhbmdlIGlzIHByb2plY3RlZCB0byBpbmNyZWFzZSBlbnZpcm9ubWVudGFsIGhlYWx0aCBoYXphcmQgcmlza3MgdGhyb3VnaCBmaXJlLXJlbGF0ZWQgYWlyIHBvbGx1dGlvbiBhbmQgaW5jcmVhc2VkIGFpcmJvcm5lIHBvbGxlbiBsZXZlbHMuIFRvIHByb3RlY3QgdnVsbmVyYWJsZSBwb3B1bGF0aW9ucywgaXQgaXMgaW1wZXJhdGl2ZSB0aGF0IGV2aWRlbmNlLWJhc2VkIGFuZCBhY2Nlc3NpYmxlIGludGVydmVudGlvbnMgYXJlIGF2YWlsYWJsZS4gVGhlIGVudmlyb25tZW50YWwgaGVhbHRoIGFwcCwgQWlyUmF0ZXIsIHdhcyBkZXZlbG9wZWQgaW4gMjAxNSBpbiBBdXN0cmFsaWEgdG8gcHJvdmlkZSBpbmZvcm1hdGlvbiBvbiBtdWx0aXBsZSBhdG1vc3BoZXJpYyBoZWFsdGggaGF6YXJkcyBpbiBuZWFyIHJlYWwgdGltZS4gVGhlIGFwcCBhbGxvd3MgdXNlcnMgdG8gdmlldyBsb2NhbCBlbnZpcm9ubWVudGFsIGNvbmRpdGlvbnMsIGFuZCBpbnB1dCBhbmQgdHJhY2sgdGhlaXIgcGVyc29uYWwgc3ltcHRvbXMgdG8gZW5hYmxlIGJlaGF2aW9ycyB0aGF0IHByb3RlY3QgaGVhbHRoIGluIHJlc3BvbnNlIHRvIGVudmlyb25tZW50YWwgaGF6YXJkcy4gT2JqZWN0aXZlOiBUaGlzIHN0dWR5IGFpbWVkIHRvIGRldmVsb3AgaW5zaWdodHMgaW50byB1c2Vyc+KAmSBwZXJjZXB0aW9ucyBvZiBlbmdhZ2VtZW50LCBjb21wcmVoZW5zaW9uLCBhbmQgdHJ1c3QgaW4gQWlyUmF0ZXIgdG8gaW5mb3JtIHRoZSBmdXR1cmUgZGV2ZWxvcG1lbnQgb2YgZW52aXJvbm1lbnRhbCBoZWFsdGggYXBwcy4gU3BlY2lmaWNhbGx5LCB0aGlzIHN0dWR5IGV4cGxvcmVkIHdoaWNoIEFpclJhdGVyIGZlYXR1cmVzIHVzZXJzIGVuZ2FnZWQgd2l0aCwgd2hhdCBhZGRpdGlvbmFsIGZlYXR1cmVzIG9yIGZ1bmN0aW9uYWxpdHkgbmVlZHMgdXNlcnMgZmVsdCB0aGV5IHJlcXVpcmVkLCB1c2Vyc+KAmSBzZWxmLXBlcmNlcHRpb24gb2YgdW5kZXJzdGFuZGluZyBhcHAgaW5mb3JtYXRpb24sIGFuZCB0aGVpciBsZXZlbCBvZiB0cnVzdCBpbiB0aGUgaW5mb3JtYXRpb24gcHJvdmlkZWQuIE1ldGhvZHM6IEEgdG90YWwgb2YgNDIgYWR1bHQgQWlyUmF0ZXIgdXNlcnMgd2VyZSByZWNydWl0ZWQgZnJvbSAzIGxvY2F0aW9ucyBpbiBBdXN0cmFsaWEgdG8gcGFydGljaXBhdGUgaW4gc2VtaXN0cnVjdHVyZWQgaW50ZXJ2aWV3cyB0byBjYXB0dXJlIGxvY2F0aW9uLSBvciBjb250ZXh0LXNwZWNpZmljIGV4cGVyaWVuY2VzLiBQYXJ0aWNpcGFudHMgd2VyZSBub3RpZmllZCBvZiB0aGUgcmVjcnVpdG1lbnQgb3Bwb3J0dW5pdHkgdGhyb3VnaCBtdWx0aXBsZSBhdmVudWVzIGluY2x1ZGluZyBuZXdzbGV0dGVyIGFydGljbGVzIGFuZCBzb2NpYWwgbWVkaWEuIEluZm9ybWVkIGNvbnNlbnQgd2FzIG9idGFpbmVkIGJlZm9yZSBwYXJ0aWNpcGF0aW9uLCBhbmQgdGhlIHBhcnRpY2lwYW50cyB3ZXJlIHJlbXVuZXJhdGVkIGZvciB0aGVpciB0aW1lIGFuZCBwZXJzcGVjdGl2ZXMuIEEgcHJlaW50ZXJ2aWV3IHF1ZXN0aW9ubmFpcmUgY29sbGVjdGVkIGRhdGEgaW5jbHVkaW5nIGFnZSByYW5nZSwgYW55IHByZWV4aXN0aW5nIGNvbmRpdGlvbnMsIGFuZCBsb2NhdGlvbiAocG9zdGNvZGUpLiBBbGwgcGFydGljaXBhbnQgZGF0YSB3ZXJlIGRlaWRlbnRpZmllZC4gSW50ZXJ2aWV3cyB3ZXJlIHJlY29yZGVkLCB0cmFuc2NyaWJlZCwgYW5kIGFuYWx5emVkIHVzaW5nIHRoZW1hdGljIGFuYWx5c2lzIGluIE5WaXZvIDEyIChRU1IgSW50ZXJuYXRpb25hbCkuIFJlc3VsdHM6IFBhcnRpY2lwYW50cyBkaXNjdXNzZWQgYXBwIGZlYXR1cmVzIGFuZCBmdW5jdGlvbmFsaXR5LCBhcyB3ZWxsIGFzIHRoZWlyIHVuZGVyc3RhbmRpbmcgb2YsIGFuZCB0cnVzdCBpbiwgdGhlIGluZm9ybWF0aW9uIHByb3ZpZGVkIGJ5IHRoZSBhcHAuIE1vc3QgKDI2LzQyLCA2MiUpIHBhcnRpY2lwYW50cyB1c2VkIGFuZCB2YWx1ZWQgdmlzdWFsIGVudmlyb25tZW50YWwgaGF6YXJkIGZlYXR1cmVzLCBlc3BlY2lhbGx5IG1hcHMsIGxvY2F0aW9uIHNldHRpbmdzLCBhbmQgaGF6YXJkIGFsZXJ0cy4gTW9zdCAoMzMvNDIsIDc4JSkgZm91bmQgaW5mb3JtYXRpb24gaW4gdGhlIGFwcCBlYXN5IHRvIHVuZGVyc3RhbmQgYW5kIHN1cHBvcnQgdGhlaXIgbmVlZHMsIGlycmVzcGVjdGl2ZSBvZiB0aGVpciBzZWxmLXJlcG9ydGVkIGxpdGVyYWN5IGxldmVscy4gTWFueSAoMjEvNDIsIDUwJSkgdXNlcnMgcmVwb3J0ZWQgdGhhdCB0aGV5IGRpZCBub3QgcXVlc3Rpb24gdGhlIGFjY3VyYWN5IG9mIHRoZSBkYXRhIHByZXNlbnRlZCBpbiB0aGUgYXBwLiBTdWdnZXN0ZWQgZW5oYW5jZW1lbnRzIGluY2x1ZGUgdGhlIHByb3Zpc2lvbiBvZiBtZXRlb3JvbG9naWNhbCBpbmZvcm1hdGlvbiAoZWcsIHdpbmQgc3BlZWQgb3IgZGlyZWN0aW9uLCBhaXIgcHJlc3N1cmUsIFVWIHJhdGluZywgYW5kIGh1bWlkaXR5KSwgZnVuY3Rpb25hbGl0eSBlbmhhbmNlbWVudHMgKGVnLCBmb3JlY2FzdGluZywgYWRkaXRpb25hbCBhbGVydHMsIGFuZCB0aGUgaW5jbHVzaW9uIG9mIGhlYWx0aCBhZHZpY2UpLCBhbmQgY2xhcmlmaWNhdGlvbiBvZiBleGlzdGluZyBpbmZvcm1hdGlvbiAoZWcsIHN5bXB0b20gdHJpZ2dlcnMpLCBpbmNsdWRpbmcgdGhlIGNhcGFjaXR5IHRvIGRvd25sb2FkIHBlcnNvbmFsIHN1bW1hcnkgZGF0YSBmb3IgYSBzcGVjaWZpZWQgcGVyaW9kLiBDb25jbHVzaW9uczogUGFydGljaXBhbnRz4oCZIHBlcnNwZWN0aXZlcyBjYW4gaW5mb3JtIHRoZSBmdXR1cmUgZGV2ZWxvcG1lbnQgb2YgZW52aXJvbm1lbnRhbCBoZWFsdGggYXBwcy4gU3BlY2lmaWNhbGx5LCBwYXJ0aWNpcGFudHPigJkgaW5zaWdodHMgc3VwcG9ydCB0aGUgaWRlbnRpZmljYXRpb24gb2Yga2V5IGVsZW1lbnRzIGZvciB0aGUgb3B0aW1hbCBkZXZlbG9wbWVudCBvZiBlbnZpcm9ubWVudGFsIGhlYWx0aCBhcHAgZGVzaWduLCBpbmNsdWRpbmcgc3RyZWFtbGluaW5nLCBjYXBhY2l0eSBmb3IgdXNlcnMgdG8gY3VzdG9taXplLCB1c2Ugb2YgcmVhbCB0aW1lIGRhdGEsIHZpc3VhbCBjdWVzLCBjcmVkaWJpbGl0eSwgYW5kIGFjY3VyYWN5IG9mIGRhdGEuIFRoZSByZXN1bHRzIGFsc28gc3VnZ2VzdCB0aGF0LCBpbiB0aGUgZnV0dXJlLCBpdGVyYXRpdmUgY29sbGFib3JhdGlvbiBiZXR3ZWVuIGRldmVsb3BlcnMsIGVudmlyb25tZW50YWwgYWdlbmNpZXMsIGFuZCB1c2VycyB3aWxsIGxpa2VseSBwcm9tb3RlIGJldHRlciBmdW5jdGlvbmFsIGRlc2lnbiwgdXNlciB0cnVzdCBpbiB0aGUgZGF0YSwgYW5kIHVsdGltYXRlbHkgYmV0dGVyIHBvcHVsYXRpb24gaGVhbHRoIG91dGNvbWVzLiIsInB1Ymxpc2hlciI6IkpNSVIgUHVibGljYXRpb25zIEluYy4iLCJpc3N1ZSI6IjEyIiwidm9sdW1lIjoiNiJ9LCJpc1RlbXBvcmFyeSI6ZmFsc2V9XX0=&quot;,&quot;citationItems&quot;:[{&quot;id&quot;:&quot;d76d433f-a0a9-3d0f-a7d4-be9845e0a586&quot;,&quot;itemData&quot;:{&quot;type&quot;:&quot;article-journal&quot;,&quot;id&quot;:&quot;d76d433f-a0a9-3d0f-a7d4-be9845e0a586&quot;,&quot;title&quot;:&quot;Evaluating User Preferences, Comprehension, and Trust in Apps for Environmental Health Hazards: Qualitative Case Study&quot;,&quot;author&quot;:[{&quot;family&quot;:&quot;Workman&quot;,&quot;given&quot;:&quot;Annabelle&quot;,&quot;parse-names&quot;:false,&quot;dropping-particle&quot;:&quot;&quot;,&quot;non-dropping-particle&quot;:&quot;&quot;},{&quot;family&quot;:&quot;Johnston&quot;,&quot;given&quot;:&quot;Fay H.&quot;,&quot;parse-names&quot;:false,&quot;dropping-particle&quot;:&quot;&quot;,&quot;non-dropping-particle&quot;:&quot;&quot;},{&quot;family&quot;:&quot;Campbell&quot;,&quot;given&quot;:&quot;Sharon L.&quot;,&quot;parse-names&quot;:false,&quot;dropping-particle&quot;:&quot;&quot;,&quot;non-dropping-particle&quot;:&quot;&quot;},{&quot;family&quot;:&quot;Williamson&quot;,&quot;given&quot;:&quot;Grant J.&quot;,&quot;parse-names&quot;:false,&quot;dropping-particle&quot;:&quot;&quot;,&quot;non-dropping-particle&quot;:&quot;&quot;},{&quot;family&quot;:&quot;Lucani&quot;,&quot;given&quot;:&quot;Chris&quot;,&quot;parse-names&quot;:false,&quot;dropping-particle&quot;:&quot;&quot;,&quot;non-dropping-particle&quot;:&quot;&quot;},{&quot;family&quot;:&quot;Bowman&quot;,&quot;given&quot;:&quot;David M.J.S.&quot;,&quot;parse-names&quot;:false,&quot;dropping-particle&quot;:&quot;&quot;,&quot;non-dropping-particle&quot;:&quot;&quot;},{&quot;family&quot;:&quot;Cooling&quot;,&quot;given&quot;:&quot;Nick&quot;,&quot;parse-names&quot;:false,&quot;dropping-particle&quot;:&quot;&quot;,&quot;non-dropping-particle&quot;:&quot;&quot;},{&quot;family&quot;:&quot;Jones&quot;,&quot;given&quot;:&quot;Penelope J.&quot;,&quot;parse-names&quot;:false,&quot;dropping-particle&quot;:&quot;&quot;,&quot;non-dropping-particle&quot;:&quot;&quot;}],&quot;container-title&quot;:&quot;JMIR Formative Research&quot;,&quot;container-title-short&quot;:&quot;JMIR Form Res&quot;,&quot;DOI&quot;:&quot;10.2196/38471&quot;,&quot;ISSN&quot;:&quot;2561326X&quot;,&quot;issued&quot;:{&quot;date-parts&quot;:[[2022,12,1]]},&quot;abstract&quot;:&quot;Background: Climate change is projected to increase environmental health hazard risks through fire-related air pollution and increased airborne pollen levels. To protect vulnerable populations, it is imperative that evidence-based and accessible interventions are available. The environmental health app, AirRater, was developed in 2015 in Australia to provide information on multiple atmospheric health hazards in near real time. The app allows users to view local environmental conditions, and input and track their personal symptoms to enable behaviors that protect health in response to environmental hazards. Objective: This study aimed to develop insights into users’ perceptions of engagement, comprehension, and trust in AirRater to inform the future development of environmental health apps. Specifically, this study explored which AirRater features users engaged with, what additional features or functionality needs users felt they required, users’ self-perception of understanding app information, and their level of trust in the information provided. Methods: A total of 42 adult AirRater users were recruited from 3 locations in Australia to participate in semistructured interviews to capture location- or context-specific experiences. Participants were notified of the recruitment opportunity through multiple avenues including newsletter articles and social media. Informed consent was obtained before participation, and the participants were remunerated for their time and perspectives. A preinterview questionnaire collected data including age range, any preexisting conditions, and location (postcode). All participant data were deidentified. Interviews were recorded, transcribed, and analyzed using thematic analysis in NVivo 12 (QSR International). Results: Participants discussed app features and functionality, as well as their understanding of, and trust in, the information provided by the app. Most (26/42, 62%) participants used and valued visual environmental hazard features, especially maps, location settings, and hazard alerts. Most (33/42, 78%) found information in the app easy to understand and support their needs, irrespective of their self-reported literacy levels. Many (21/42, 50%) users reported that they did not question the accuracy of the data presented in the app. Suggested enhancements include the provision of meteorological information (eg, wind speed or direction, air pressure, UV rating, and humidity), functionality enhancements (eg, forecasting, additional alerts, and the inclusion of health advice), and clarification of existing information (eg, symptom triggers), including the capacity to download personal summary data for a specified period. Conclusions: Participants’ perspectives can inform the future development of environmental health apps. Specifically, participants’ insights support the identification of key elements for the optimal development of environmental health app design, including streamlining, capacity for users to customize, use of real time data, visual cues, credibility, and accuracy of data. The results also suggest that, in the future, iterative collaboration between developers, environmental agencies, and users will likely promote better functional design, user trust in the data, and ultimately better population health outcomes.&quot;,&quot;publisher&quot;:&quot;JMIR Publications Inc.&quot;,&quot;issue&quot;:&quot;12&quot;,&quot;volume&quot;:&quot;6&quot;},&quot;isTemporary&quot;:false}]},{&quot;citationID&quot;:&quot;MENDELEY_CITATION_7b1659b7-e4de-40f0-baad-816b40da4367&quot;,&quot;properties&quot;:{&quot;noteIndex&quot;:0},&quot;isEdited&quot;:false,&quot;manualOverride&quot;:{&quot;isManuallyOverridden&quot;:false,&quot;citeprocText&quot;:&quot;(Workman et al., 2022)&quot;,&quot;manualOverrideText&quot;:&quot;&quot;},&quot;citationTag&quot;:&quot;MENDELEY_CITATION_v3_eyJjaXRhdGlvbklEIjoiTUVOREVMRVlfQ0lUQVRJT05fN2IxNjU5YjctZTRkZS00MGYwLWJhYWQtODE2YjQwZGE0MzY3IiwicHJvcGVydGllcyI6eyJub3RlSW5kZXgiOjB9LCJpc0VkaXRlZCI6ZmFsc2UsIm1hbnVhbE92ZXJyaWRlIjp7ImlzTWFudWFsbHlPdmVycmlkZGVuIjpmYWxzZSwiY2l0ZXByb2NUZXh0IjoiKFdvcmttYW4gZXQgYWwuLCAyMDIyKSIsIm1hbnVhbE92ZXJyaWRlVGV4dCI6IiJ9LCJjaXRhdGlvbkl0ZW1zIjpbeyJpZCI6ImQ3NmQ0MzNmLWEwYTktM2QwZi1hN2Q0LWJlOTg0NWUwYTU4NiIsIml0ZW1EYXRhIjp7InR5cGUiOiJhcnRpY2xlLWpvdXJuYWwiLCJpZCI6ImQ3NmQ0MzNmLWEwYTktM2QwZi1hN2Q0LWJlOTg0NWUwYTU4NiIsInRpdGxlIjoiRXZhbHVhdGluZyBVc2VyIFByZWZlcmVuY2VzLCBDb21wcmVoZW5zaW9uLCBhbmQgVHJ1c3QgaW4gQXBwcyBmb3IgRW52aXJvbm1lbnRhbCBIZWFsdGggSGF6YXJkczogUXVhbGl0YXRpdmUgQ2FzZSBTdHVkeSIsImF1dGhvciI6W3siZmFtaWx5IjoiV29ya21hbiIsImdpdmVuIjoiQW5uYWJlbGxlIiwicGFyc2UtbmFtZXMiOmZhbHNlLCJkcm9wcGluZy1wYXJ0aWNsZSI6IiIsIm5vbi1kcm9wcGluZy1wYXJ0aWNsZSI6IiJ9LHsiZmFtaWx5IjoiSm9obnN0b24iLCJnaXZlbiI6IkZheSBILiIsInBhcnNlLW5hbWVzIjpmYWxzZSwiZHJvcHBpbmctcGFydGljbGUiOiIiLCJub24tZHJvcHBpbmctcGFydGljbGUiOiIifSx7ImZhbWlseSI6IkNhbXBiZWxsIiwiZ2l2ZW4iOiJTaGFyb24gTC4iLCJwYXJzZS1uYW1lcyI6ZmFsc2UsImRyb3BwaW5nLXBhcnRpY2xlIjoiIiwibm9uLWRyb3BwaW5nLXBhcnRpY2xlIjoiIn0seyJmYW1pbHkiOiJXaWxsaWFtc29uIiwiZ2l2ZW4iOiJHcmFudCBKLiIsInBhcnNlLW5hbWVzIjpmYWxzZSwiZHJvcHBpbmctcGFydGljbGUiOiIiLCJub24tZHJvcHBpbmctcGFydGljbGUiOiIifSx7ImZhbWlseSI6Ikx1Y2FuaSIsImdpdmVuIjoiQ2hyaXMiLCJwYXJzZS1uYW1lcyI6ZmFsc2UsImRyb3BwaW5nLXBhcnRpY2xlIjoiIiwibm9uLWRyb3BwaW5nLXBhcnRpY2xlIjoiIn0seyJmYW1pbHkiOiJCb3dtYW4iLCJnaXZlbiI6IkRhdmlkIE0uSi5TLiIsInBhcnNlLW5hbWVzIjpmYWxzZSwiZHJvcHBpbmctcGFydGljbGUiOiIiLCJub24tZHJvcHBpbmctcGFydGljbGUiOiIifSx7ImZhbWlseSI6IkNvb2xpbmciLCJnaXZlbiI6Ik5pY2siLCJwYXJzZS1uYW1lcyI6ZmFsc2UsImRyb3BwaW5nLXBhcnRpY2xlIjoiIiwibm9uLWRyb3BwaW5nLXBhcnRpY2xlIjoiIn0seyJmYW1pbHkiOiJKb25lcyIsImdpdmVuIjoiUGVuZWxvcGUgSi4iLCJwYXJzZS1uYW1lcyI6ZmFsc2UsImRyb3BwaW5nLXBhcnRpY2xlIjoiIiwibm9uLWRyb3BwaW5nLXBhcnRpY2xlIjoiIn1dLCJjb250YWluZXItdGl0bGUiOiJKTUlSIEZvcm1hdGl2ZSBSZXNlYXJjaCIsImNvbnRhaW5lci10aXRsZS1zaG9ydCI6IkpNSVIgRm9ybSBSZXMiLCJET0kiOiIxMC4yMTk2LzM4NDcxIiwiSVNTTiI6IjI1NjEzMjZYIiwiaXNzdWVkIjp7ImRhdGUtcGFydHMiOltbMjAyMiwxMiwxXV19LCJhYnN0cmFjdCI6IkJhY2tncm91bmQ6IENsaW1hdGUgY2hhbmdlIGlzIHByb2plY3RlZCB0byBpbmNyZWFzZSBlbnZpcm9ubWVudGFsIGhlYWx0aCBoYXphcmQgcmlza3MgdGhyb3VnaCBmaXJlLXJlbGF0ZWQgYWlyIHBvbGx1dGlvbiBhbmQgaW5jcmVhc2VkIGFpcmJvcm5lIHBvbGxlbiBsZXZlbHMuIFRvIHByb3RlY3QgdnVsbmVyYWJsZSBwb3B1bGF0aW9ucywgaXQgaXMgaW1wZXJhdGl2ZSB0aGF0IGV2aWRlbmNlLWJhc2VkIGFuZCBhY2Nlc3NpYmxlIGludGVydmVudGlvbnMgYXJlIGF2YWlsYWJsZS4gVGhlIGVudmlyb25tZW50YWwgaGVhbHRoIGFwcCwgQWlyUmF0ZXIsIHdhcyBkZXZlbG9wZWQgaW4gMjAxNSBpbiBBdXN0cmFsaWEgdG8gcHJvdmlkZSBpbmZvcm1hdGlvbiBvbiBtdWx0aXBsZSBhdG1vc3BoZXJpYyBoZWFsdGggaGF6YXJkcyBpbiBuZWFyIHJlYWwgdGltZS4gVGhlIGFwcCBhbGxvd3MgdXNlcnMgdG8gdmlldyBsb2NhbCBlbnZpcm9ubWVudGFsIGNvbmRpdGlvbnMsIGFuZCBpbnB1dCBhbmQgdHJhY2sgdGhlaXIgcGVyc29uYWwgc3ltcHRvbXMgdG8gZW5hYmxlIGJlaGF2aW9ycyB0aGF0IHByb3RlY3QgaGVhbHRoIGluIHJlc3BvbnNlIHRvIGVudmlyb25tZW50YWwgaGF6YXJkcy4gT2JqZWN0aXZlOiBUaGlzIHN0dWR5IGFpbWVkIHRvIGRldmVsb3AgaW5zaWdodHMgaW50byB1c2Vyc+KAmSBwZXJjZXB0aW9ucyBvZiBlbmdhZ2VtZW50LCBjb21wcmVoZW5zaW9uLCBhbmQgdHJ1c3QgaW4gQWlyUmF0ZXIgdG8gaW5mb3JtIHRoZSBmdXR1cmUgZGV2ZWxvcG1lbnQgb2YgZW52aXJvbm1lbnRhbCBoZWFsdGggYXBwcy4gU3BlY2lmaWNhbGx5LCB0aGlzIHN0dWR5IGV4cGxvcmVkIHdoaWNoIEFpclJhdGVyIGZlYXR1cmVzIHVzZXJzIGVuZ2FnZWQgd2l0aCwgd2hhdCBhZGRpdGlvbmFsIGZlYXR1cmVzIG9yIGZ1bmN0aW9uYWxpdHkgbmVlZHMgdXNlcnMgZmVsdCB0aGV5IHJlcXVpcmVkLCB1c2Vyc+KAmSBzZWxmLXBlcmNlcHRpb24gb2YgdW5kZXJzdGFuZGluZyBhcHAgaW5mb3JtYXRpb24sIGFuZCB0aGVpciBsZXZlbCBvZiB0cnVzdCBpbiB0aGUgaW5mb3JtYXRpb24gcHJvdmlkZWQuIE1ldGhvZHM6IEEgdG90YWwgb2YgNDIgYWR1bHQgQWlyUmF0ZXIgdXNlcnMgd2VyZSByZWNydWl0ZWQgZnJvbSAzIGxvY2F0aW9ucyBpbiBBdXN0cmFsaWEgdG8gcGFydGljaXBhdGUgaW4gc2VtaXN0cnVjdHVyZWQgaW50ZXJ2aWV3cyB0byBjYXB0dXJlIGxvY2F0aW9uLSBvciBjb250ZXh0LXNwZWNpZmljIGV4cGVyaWVuY2VzLiBQYXJ0aWNpcGFudHMgd2VyZSBub3RpZmllZCBvZiB0aGUgcmVjcnVpdG1lbnQgb3Bwb3J0dW5pdHkgdGhyb3VnaCBtdWx0aXBsZSBhdmVudWVzIGluY2x1ZGluZyBuZXdzbGV0dGVyIGFydGljbGVzIGFuZCBzb2NpYWwgbWVkaWEuIEluZm9ybWVkIGNvbnNlbnQgd2FzIG9idGFpbmVkIGJlZm9yZSBwYXJ0aWNpcGF0aW9uLCBhbmQgdGhlIHBhcnRpY2lwYW50cyB3ZXJlIHJlbXVuZXJhdGVkIGZvciB0aGVpciB0aW1lIGFuZCBwZXJzcGVjdGl2ZXMuIEEgcHJlaW50ZXJ2aWV3IHF1ZXN0aW9ubmFpcmUgY29sbGVjdGVkIGRhdGEgaW5jbHVkaW5nIGFnZSByYW5nZSwgYW55IHByZWV4aXN0aW5nIGNvbmRpdGlvbnMsIGFuZCBsb2NhdGlvbiAocG9zdGNvZGUpLiBBbGwgcGFydGljaXBhbnQgZGF0YSB3ZXJlIGRlaWRlbnRpZmllZC4gSW50ZXJ2aWV3cyB3ZXJlIHJlY29yZGVkLCB0cmFuc2NyaWJlZCwgYW5kIGFuYWx5emVkIHVzaW5nIHRoZW1hdGljIGFuYWx5c2lzIGluIE5WaXZvIDEyIChRU1IgSW50ZXJuYXRpb25hbCkuIFJlc3VsdHM6IFBhcnRpY2lwYW50cyBkaXNjdXNzZWQgYXBwIGZlYXR1cmVzIGFuZCBmdW5jdGlvbmFsaXR5LCBhcyB3ZWxsIGFzIHRoZWlyIHVuZGVyc3RhbmRpbmcgb2YsIGFuZCB0cnVzdCBpbiwgdGhlIGluZm9ybWF0aW9uIHByb3ZpZGVkIGJ5IHRoZSBhcHAuIE1vc3QgKDI2LzQyLCA2MiUpIHBhcnRpY2lwYW50cyB1c2VkIGFuZCB2YWx1ZWQgdmlzdWFsIGVudmlyb25tZW50YWwgaGF6YXJkIGZlYXR1cmVzLCBlc3BlY2lhbGx5IG1hcHMsIGxvY2F0aW9uIHNldHRpbmdzLCBhbmQgaGF6YXJkIGFsZXJ0cy4gTW9zdCAoMzMvNDIsIDc4JSkgZm91bmQgaW5mb3JtYXRpb24gaW4gdGhlIGFwcCBlYXN5IHRvIHVuZGVyc3RhbmQgYW5kIHN1cHBvcnQgdGhlaXIgbmVlZHMsIGlycmVzcGVjdGl2ZSBvZiB0aGVpciBzZWxmLXJlcG9ydGVkIGxpdGVyYWN5IGxldmVscy4gTWFueSAoMjEvNDIsIDUwJSkgdXNlcnMgcmVwb3J0ZWQgdGhhdCB0aGV5IGRpZCBub3QgcXVlc3Rpb24gdGhlIGFjY3VyYWN5IG9mIHRoZSBkYXRhIHByZXNlbnRlZCBpbiB0aGUgYXBwLiBTdWdnZXN0ZWQgZW5oYW5jZW1lbnRzIGluY2x1ZGUgdGhlIHByb3Zpc2lvbiBvZiBtZXRlb3JvbG9naWNhbCBpbmZvcm1hdGlvbiAoZWcsIHdpbmQgc3BlZWQgb3IgZGlyZWN0aW9uLCBhaXIgcHJlc3N1cmUsIFVWIHJhdGluZywgYW5kIGh1bWlkaXR5KSwgZnVuY3Rpb25hbGl0eSBlbmhhbmNlbWVudHMgKGVnLCBmb3JlY2FzdGluZywgYWRkaXRpb25hbCBhbGVydHMsIGFuZCB0aGUgaW5jbHVzaW9uIG9mIGhlYWx0aCBhZHZpY2UpLCBhbmQgY2xhcmlmaWNhdGlvbiBvZiBleGlzdGluZyBpbmZvcm1hdGlvbiAoZWcsIHN5bXB0b20gdHJpZ2dlcnMpLCBpbmNsdWRpbmcgdGhlIGNhcGFjaXR5IHRvIGRvd25sb2FkIHBlcnNvbmFsIHN1bW1hcnkgZGF0YSBmb3IgYSBzcGVjaWZpZWQgcGVyaW9kLiBDb25jbHVzaW9uczogUGFydGljaXBhbnRz4oCZIHBlcnNwZWN0aXZlcyBjYW4gaW5mb3JtIHRoZSBmdXR1cmUgZGV2ZWxvcG1lbnQgb2YgZW52aXJvbm1lbnRhbCBoZWFsdGggYXBwcy4gU3BlY2lmaWNhbGx5LCBwYXJ0aWNpcGFudHPigJkgaW5zaWdodHMgc3VwcG9ydCB0aGUgaWRlbnRpZmljYXRpb24gb2Yga2V5IGVsZW1lbnRzIGZvciB0aGUgb3B0aW1hbCBkZXZlbG9wbWVudCBvZiBlbnZpcm9ubWVudGFsIGhlYWx0aCBhcHAgZGVzaWduLCBpbmNsdWRpbmcgc3RyZWFtbGluaW5nLCBjYXBhY2l0eSBmb3IgdXNlcnMgdG8gY3VzdG9taXplLCB1c2Ugb2YgcmVhbCB0aW1lIGRhdGEsIHZpc3VhbCBjdWVzLCBjcmVkaWJpbGl0eSwgYW5kIGFjY3VyYWN5IG9mIGRhdGEuIFRoZSByZXN1bHRzIGFsc28gc3VnZ2VzdCB0aGF0LCBpbiB0aGUgZnV0dXJlLCBpdGVyYXRpdmUgY29sbGFib3JhdGlvbiBiZXR3ZWVuIGRldmVsb3BlcnMsIGVudmlyb25tZW50YWwgYWdlbmNpZXMsIGFuZCB1c2VycyB3aWxsIGxpa2VseSBwcm9tb3RlIGJldHRlciBmdW5jdGlvbmFsIGRlc2lnbiwgdXNlciB0cnVzdCBpbiB0aGUgZGF0YSwgYW5kIHVsdGltYXRlbHkgYmV0dGVyIHBvcHVsYXRpb24gaGVhbHRoIG91dGNvbWVzLiIsInB1Ymxpc2hlciI6IkpNSVIgUHVibGljYXRpb25zIEluYy4iLCJpc3N1ZSI6IjEyIiwidm9sdW1lIjoiNiJ9LCJpc1RlbXBvcmFyeSI6ZmFsc2UsInN1cHByZXNzLWF1dGhvciI6ZmFsc2UsImNvbXBvc2l0ZSI6ZmFsc2UsImF1dGhvci1vbmx5IjpmYWxzZX1dfQ==&quot;,&quot;citationItems&quot;:[{&quot;id&quot;:&quot;d76d433f-a0a9-3d0f-a7d4-be9845e0a586&quot;,&quot;itemData&quot;:{&quot;type&quot;:&quot;article-journal&quot;,&quot;id&quot;:&quot;d76d433f-a0a9-3d0f-a7d4-be9845e0a586&quot;,&quot;title&quot;:&quot;Evaluating User Preferences, Comprehension, and Trust in Apps for Environmental Health Hazards: Qualitative Case Study&quot;,&quot;author&quot;:[{&quot;family&quot;:&quot;Workman&quot;,&quot;given&quot;:&quot;Annabelle&quot;,&quot;parse-names&quot;:false,&quot;dropping-particle&quot;:&quot;&quot;,&quot;non-dropping-particle&quot;:&quot;&quot;},{&quot;family&quot;:&quot;Johnston&quot;,&quot;given&quot;:&quot;Fay H.&quot;,&quot;parse-names&quot;:false,&quot;dropping-particle&quot;:&quot;&quot;,&quot;non-dropping-particle&quot;:&quot;&quot;},{&quot;family&quot;:&quot;Campbell&quot;,&quot;given&quot;:&quot;Sharon L.&quot;,&quot;parse-names&quot;:false,&quot;dropping-particle&quot;:&quot;&quot;,&quot;non-dropping-particle&quot;:&quot;&quot;},{&quot;family&quot;:&quot;Williamson&quot;,&quot;given&quot;:&quot;Grant J.&quot;,&quot;parse-names&quot;:false,&quot;dropping-particle&quot;:&quot;&quot;,&quot;non-dropping-particle&quot;:&quot;&quot;},{&quot;family&quot;:&quot;Lucani&quot;,&quot;given&quot;:&quot;Chris&quot;,&quot;parse-names&quot;:false,&quot;dropping-particle&quot;:&quot;&quot;,&quot;non-dropping-particle&quot;:&quot;&quot;},{&quot;family&quot;:&quot;Bowman&quot;,&quot;given&quot;:&quot;David M.J.S.&quot;,&quot;parse-names&quot;:false,&quot;dropping-particle&quot;:&quot;&quot;,&quot;non-dropping-particle&quot;:&quot;&quot;},{&quot;family&quot;:&quot;Cooling&quot;,&quot;given&quot;:&quot;Nick&quot;,&quot;parse-names&quot;:false,&quot;dropping-particle&quot;:&quot;&quot;,&quot;non-dropping-particle&quot;:&quot;&quot;},{&quot;family&quot;:&quot;Jones&quot;,&quot;given&quot;:&quot;Penelope J.&quot;,&quot;parse-names&quot;:false,&quot;dropping-particle&quot;:&quot;&quot;,&quot;non-dropping-particle&quot;:&quot;&quot;}],&quot;container-title&quot;:&quot;JMIR Formative Research&quot;,&quot;container-title-short&quot;:&quot;JMIR Form Res&quot;,&quot;DOI&quot;:&quot;10.2196/38471&quot;,&quot;ISSN&quot;:&quot;2561326X&quot;,&quot;issued&quot;:{&quot;date-parts&quot;:[[2022,12,1]]},&quot;abstract&quot;:&quot;Background: Climate change is projected to increase environmental health hazard risks through fire-related air pollution and increased airborne pollen levels. To protect vulnerable populations, it is imperative that evidence-based and accessible interventions are available. The environmental health app, AirRater, was developed in 2015 in Australia to provide information on multiple atmospheric health hazards in near real time. The app allows users to view local environmental conditions, and input and track their personal symptoms to enable behaviors that protect health in response to environmental hazards. Objective: This study aimed to develop insights into users’ perceptions of engagement, comprehension, and trust in AirRater to inform the future development of environmental health apps. Specifically, this study explored which AirRater features users engaged with, what additional features or functionality needs users felt they required, users’ self-perception of understanding app information, and their level of trust in the information provided. Methods: A total of 42 adult AirRater users were recruited from 3 locations in Australia to participate in semistructured interviews to capture location- or context-specific experiences. Participants were notified of the recruitment opportunity through multiple avenues including newsletter articles and social media. Informed consent was obtained before participation, and the participants were remunerated for their time and perspectives. A preinterview questionnaire collected data including age range, any preexisting conditions, and location (postcode). All participant data were deidentified. Interviews were recorded, transcribed, and analyzed using thematic analysis in NVivo 12 (QSR International). Results: Participants discussed app features and functionality, as well as their understanding of, and trust in, the information provided by the app. Most (26/42, 62%) participants used and valued visual environmental hazard features, especially maps, location settings, and hazard alerts. Most (33/42, 78%) found information in the app easy to understand and support their needs, irrespective of their self-reported literacy levels. Many (21/42, 50%) users reported that they did not question the accuracy of the data presented in the app. Suggested enhancements include the provision of meteorological information (eg, wind speed or direction, air pressure, UV rating, and humidity), functionality enhancements (eg, forecasting, additional alerts, and the inclusion of health advice), and clarification of existing information (eg, symptom triggers), including the capacity to download personal summary data for a specified period. Conclusions: Participants’ perspectives can inform the future development of environmental health apps. Specifically, participants’ insights support the identification of key elements for the optimal development of environmental health app design, including streamlining, capacity for users to customize, use of real time data, visual cues, credibility, and accuracy of data. The results also suggest that, in the future, iterative collaboration between developers, environmental agencies, and users will likely promote better functional design, user trust in the data, and ultimately better population health outcomes.&quot;,&quot;publisher&quot;:&quot;JMIR Publications Inc.&quot;,&quot;issue&quot;:&quot;12&quot;,&quot;volume&quot;:&quot;6&quot;},&quot;isTemporary&quot;:false,&quot;suppress-author&quot;:false,&quot;composite&quot;:false,&quot;author-only&quot;:false}]},{&quot;citationID&quot;:&quot;MENDELEY_CITATION_1c140052-5cee-4ca3-9e69-5a2d58dce2c3&quot;,&quot;properties&quot;:{&quot;noteIndex&quot;:0},&quot;isEdited&quot;:false,&quot;manualOverride&quot;:{&quot;isManuallyOverridden&quot;:false,&quot;citeprocText&quot;:&quot;(Wang, 2023)&quot;,&quot;manualOverrideText&quot;:&quot;&quot;},&quot;citationTag&quot;:&quot;MENDELEY_CITATION_v3_eyJjaXRhdGlvbklEIjoiTUVOREVMRVlfQ0lUQVRJT05fMWMxNDAwNTItNWNlZS00Y2EzLTllNjktNWEyZDU4ZGNlMmMzIiwicHJvcGVydGllcyI6eyJub3RlSW5kZXgiOjB9LCJpc0VkaXRlZCI6ZmFsc2UsIm1hbnVhbE92ZXJyaWRlIjp7ImlzTWFudWFsbHlPdmVycmlkZGVuIjpmYWxzZSwiY2l0ZXByb2NUZXh0IjoiKFdhbmcsIDIwMjMpIiwibWFudWFsT3ZlcnJpZGVUZXh0IjoiIn0sImNpdGF0aW9uSXRlbXMiOlt7ImlkIjoiNmRmMGEyZmEtZGFiZi0zZjU0LWJiODMtMTM3ZDQ1ZWFhYjdiIiwiaXRlbURhdGEiOnsidHlwZSI6InBhcGVyLWNvbmZlcmVuY2UiLCJpZCI6IjZkZjBhMmZhLWRhYmYtM2Y1NC1iYjgzLTEzN2Q0NWVhYWI3YiIsInRpdGxlIjoiVG93YXJkcyBBZGFwdGl2ZSBVc2VyIEludGVyZmFjZXM6IEEgTW9kZWwtRHJpdmVuIEFwcHJvYWNoIGZvciBtSGVhbHRoIEFwcGxpY2F0aW9ucyBUYXJnZXRpbmcgQ2hyb25pYyBEaXNlYXNlIiwiYXV0aG9yIjpbeyJmYW1pbHkiOiJXYW5nIiwiZ2l2ZW4iOiJXZWkiLCJwYXJzZS1uYW1lcyI6ZmFsc2UsImRyb3BwaW5nLXBhcnRpY2xlIjoiIiwibm9uLWRyb3BwaW5nLXBhcnRpY2xlIjoiIn1dLCJjb250YWluZXItdGl0bGUiOiJQcm9jZWVkaW5ncyBvZiBJRUVFIFN5bXBvc2l1bSBvbiBWaXN1YWwgTGFuZ3VhZ2VzIGFuZCBIdW1hbi1DZW50cmljIENvbXB1dGluZywgVkwvSENDIiwiRE9JIjoiMTAuMTEwOS9WTC1IQ0M1Nzc3Mi4yMDIzLjAwMDU4IiwiSVNCTiI6Ijk3OTgzNTAzMjk0NjkiLCJJU1NOIjoiMTk0MzYxMDYiLCJpc3N1ZWQiOnsiZGF0ZS1wYXJ0cyI6W1syMDIzXV19LCJwYWdlIjoiMjk2LTI5OCIsImFic3RyYWN0IjoiVGhlIHJlY2xhc3NpZmljYXRpb24gb2YgcHJldmlvdXNseSBmYXRhbCBkaXNlYXNlcyBhbmQgdGhlIGFnZWluZyBvZiB0aGUgcG9wdWxhdGlvbiBoYXZlIGNvbnRyaWJ1dGVkIHRvIHRoZSBwcmV2YWxlbmNlIG9mIGNocm9uaWMgZGlzZWFzZXMgWzFdLiBTZWxmLW1hbmFnZW1lbnQgaXMgY3J1Y2lhbCBpbiBtYW5hZ2luZyBjaHJvbmljIGRpc2Vhc2VzIFsxXSwgWzJdLiBtSGVhbHRoIGludGVydmVudGlvbnMgaGF2ZSB0aGUgcG90ZW50aWFsIHRvIHByb21vdGUgc2VsZi1tYW5hZ2VtZW50IGJ5IGltcHJvdmluZyBtZWRpY2F0aW9uIGFkaGVyZW5jZSBhbmQgZmFjaWxpdGF0aW5nIHNlbGYtdHJhY2tpbmcgY2FwYWJpbGl0aWVzIFszXS4gSG93ZXZlciwgcmVzZWFyY2hlcyBzaG93IHRoYXQgdGhvc2Ugd2hvIGNvdWxkIGJlbmVmaXQgdGhlIG1vc3QgZnJvbSBtSGVhbHRoIHNvbHV0aW9ucyB0ZW5kIHRvIHVzZSB0aGVtIHRoZSBsZWFzdCBbNF0uIEluIG9yZGVyIHRvIHNjYWxlIHVwIHRoZSBkZXBsb3ltZW50IG9mIG1IZWFsdGggYXBwbGljYXRpb25zLCBlc3BlY2lhbGx5IGZvciBwYXRpZW50cyB3aXRoIGNocm9uaWMgZGlzZWFzZXMsIGl0IGlzIG5lY2Vzc2FyeSB0byBkZXNpZ24gdXNlci1mcmllbmRseSBzeXN0ZW1zIHRoYXQgY2F0ZXIgdG8gdGhlIGRpdmVyc2UgbmVlZHMgb2YgdXNlcnMgWzRdLiBIb3dldmVyLCBzZXZlcmFsIGNoYWxsZW5nZXMgbXVzdCBiZSBjb25zaWRlcmVkIGluIGFjaGlldmluZyB0aGlzIGdvYWwuIEZpcnN0LCBjaHJvbmljIGRpc2Vhc2UgaXMgYSBoaWdobHkgaGV0ZXJvZ2VuZW91cyBkaXNlYXNlIGFmZmVjdGluZyBwYXRpZW50cyBpbiBkaWZmZXJlbnQgd2F5cyAoaS5lLiwgdHJpZ2dlcnMsIHN5bXB0b21zLCBzZXZlcml0eSB2YXJpZWQpIFs1XS4gVGhlcmVmb3JlLCBwYXRpZW50cyBtYXkgaGF2ZSBkaXZlcnNlIG5lZWRzIHJlZ2FyZGluZyBzZWxmLW1hbmFnZW1lbnQuIFNlY29uZCwgdGhlIHVzZXIgaW50ZXJmYWNlIChVSSkgZGVzaWduIHNob3VsZCB0YWtlIGludG8gYWNjb3VudCB0aGUgZmFjdCB0aGF0IHRoZSBwaGFzZXMgb2YgY2hyb25pYyBkaXNlYXNlIGNoYW5nZSBvdmVyIHRpbWUgWzZdLiBOdW1lcm91cyBjaHJvbmljIGRpc2Vhc2VzIGVpdGhlciBkZXRlcmlvcmF0ZSBvdmVyIHRpbWUgaWYgbGVmdCB1bnRyZWF0ZWQsIHdoaWxlIG90aGVycyBtYXkgaW1wcm92ZSB3aXRoIHByb3BlciBjYXJlIGFuZCBtYW5hZ2VtZW50IFs3XS4gRnVydGhlcm1vcmUsIGNocm9uaWMgZGlzZWFzZXMgYXJlIG9mdGVuIGNvbW9yYmlkIHdpdGggb3RoZXIgbWVkaWNhbCBhbmQvb3IgcHN5Y2hvcGF0aG9sb2dpY2FsIGRpc29yZGVycywgYWRkaW5nIGNvbXBsZXhpdHkgdG8gdGhlaXIgbWFuYWdlbWVudCBbNl0uIFRoaXJkLCBjaHJvbmljIGRpc2Vhc2UgaXMgdHlwaWNhbGx5IGxvbmctbGFzdGluZywgb2Z0ZW4gc3Bhbm5pbmcgYSBwZXJzb24ncyBsaWZldGltZSBbOF0uIFRoZXJlZm9yZSwgaXQgaXMgY3J1Y2lhbCBmb3IgbUhlYWx0aCB0ZWNobm9sb2dpZXMgdG8gbWFpbnRhaW4gdXNlciBlbmdhZ2VtZW50IGFuZCBtb3RpdmF0aW9uIGluIHRoZSBsb25nIHJ1bi4iLCJwdWJsaXNoZXIiOiJJRUVFIENvbXB1dGVyIFNvY2lldHkiLCJjb250YWluZXItdGl0bGUtc2hvcnQiOiIifSwiaXNUZW1wb3JhcnkiOmZhbHNlfV19&quot;,&quot;citationItems&quot;:[{&quot;id&quot;:&quot;6df0a2fa-dabf-3f54-bb83-137d45eaab7b&quot;,&quot;itemData&quot;:{&quot;type&quot;:&quot;paper-conference&quot;,&quot;id&quot;:&quot;6df0a2fa-dabf-3f54-bb83-137d45eaab7b&quot;,&quot;title&quot;:&quot;Towards Adaptive User Interfaces: A Model-Driven Approach for mHealth Applications Targeting Chronic Disease&quot;,&quot;author&quot;:[{&quot;family&quot;:&quot;Wang&quot;,&quot;given&quot;:&quot;Wei&quot;,&quot;parse-names&quot;:false,&quot;dropping-particle&quot;:&quot;&quot;,&quot;non-dropping-particle&quot;:&quot;&quot;}],&quot;container-title&quot;:&quot;Proceedings of IEEE Symposium on Visual Languages and Human-Centric Computing, VL/HCC&quot;,&quot;DOI&quot;:&quot;10.1109/VL-HCC57772.2023.00058&quot;,&quot;ISBN&quot;:&quot;9798350329469&quot;,&quot;ISSN&quot;:&quot;19436106&quot;,&quot;issued&quot;:{&quot;date-parts&quot;:[[2023]]},&quot;page&quot;:&quot;296-298&quot;,&quot;abstract&quot;:&quot;The reclassification of previously fatal diseases and the ageing of the population have contributed to the prevalence of chronic diseases [1]. Self-management is crucial in managing chronic diseases [1], [2]. mHealth interventions have the potential to promote self-management by improving medication adherence and facilitating self-tracking capabilities [3]. However, researches show that those who could benefit the most from mHealth solutions tend to use them the least [4]. In order to scale up the deployment of mHealth applications, especially for patients with chronic diseases, it is necessary to design user-friendly systems that cater to the diverse needs of users [4]. However, several challenges must be considered in achieving this goal. First, chronic disease is a highly heterogeneous disease affecting patients in different ways (i.e., triggers, symptoms, severity varied) [5]. Therefore, patients may have diverse needs regarding self-management. Second, the user interface (UI) design should take into account the fact that the phases of chronic disease change over time [6]. Numerous chronic diseases either deteriorate over time if left untreated, while others may improve with proper care and management [7]. Furthermore, chronic diseases are often comorbid with other medical and/or psychopathological disorders, adding complexity to their management [6]. Third, chronic disease is typically long-lasting, often spanning a person's lifetime [8]. Therefore, it is crucial for mHealth technologies to maintain user engagement and motivation in the long run.&quot;,&quot;publisher&quot;:&quot;IEEE Computer Society&quot;,&quot;container-title-short&quot;:&quot;&quot;},&quot;isTemporary&quot;:false}]},{&quot;citationID&quot;:&quot;MENDELEY_CITATION_75d69ccc-7584-4e97-9ee0-ddfcdecb7fe1&quot;,&quot;properties&quot;:{&quot;noteIndex&quot;:0},&quot;isEdited&quot;:false,&quot;manualOverride&quot;:{&quot;isManuallyOverridden&quot;:false,&quot;citeprocText&quot;:&quot;(Wang, 2023)&quot;,&quot;manualOverrideText&quot;:&quot;&quot;},&quot;citationTag&quot;:&quot;MENDELEY_CITATION_v3_eyJjaXRhdGlvbklEIjoiTUVOREVMRVlfQ0lUQVRJT05fNzVkNjljY2MtNzU4NC00ZTk3LTllZTAtZGRmY2RlY2I3ZmUxIiwicHJvcGVydGllcyI6eyJub3RlSW5kZXgiOjB9LCJpc0VkaXRlZCI6ZmFsc2UsIm1hbnVhbE92ZXJyaWRlIjp7ImlzTWFudWFsbHlPdmVycmlkZGVuIjpmYWxzZSwiY2l0ZXByb2NUZXh0IjoiKFdhbmcsIDIwMjMpIiwibWFudWFsT3ZlcnJpZGVUZXh0IjoiIn0sImNpdGF0aW9uSXRlbXMiOlt7ImlkIjoiNmRmMGEyZmEtZGFiZi0zZjU0LWJiODMtMTM3ZDQ1ZWFhYjdiIiwiaXRlbURhdGEiOnsidHlwZSI6InBhcGVyLWNvbmZlcmVuY2UiLCJpZCI6IjZkZjBhMmZhLWRhYmYtM2Y1NC1iYjgzLTEzN2Q0NWVhYWI3YiIsInRpdGxlIjoiVG93YXJkcyBBZGFwdGl2ZSBVc2VyIEludGVyZmFjZXM6IEEgTW9kZWwtRHJpdmVuIEFwcHJvYWNoIGZvciBtSGVhbHRoIEFwcGxpY2F0aW9ucyBUYXJnZXRpbmcgQ2hyb25pYyBEaXNlYXNlIiwiYXV0aG9yIjpbeyJmYW1pbHkiOiJXYW5nIiwiZ2l2ZW4iOiJXZWkiLCJwYXJzZS1uYW1lcyI6ZmFsc2UsImRyb3BwaW5nLXBhcnRpY2xlIjoiIiwibm9uLWRyb3BwaW5nLXBhcnRpY2xlIjoiIn1dLCJjb250YWluZXItdGl0bGUiOiJQcm9jZWVkaW5ncyBvZiBJRUVFIFN5bXBvc2l1bSBvbiBWaXN1YWwgTGFuZ3VhZ2VzIGFuZCBIdW1hbi1DZW50cmljIENvbXB1dGluZywgVkwvSENDIiwiRE9JIjoiMTAuMTEwOS9WTC1IQ0M1Nzc3Mi4yMDIzLjAwMDU4IiwiSVNCTiI6Ijk3OTgzNTAzMjk0NjkiLCJJU1NOIjoiMTk0MzYxMDYiLCJpc3N1ZWQiOnsiZGF0ZS1wYXJ0cyI6W1syMDIzXV19LCJwYWdlIjoiMjk2LTI5OCIsImFic3RyYWN0IjoiVGhlIHJlY2xhc3NpZmljYXRpb24gb2YgcHJldmlvdXNseSBmYXRhbCBkaXNlYXNlcyBhbmQgdGhlIGFnZWluZyBvZiB0aGUgcG9wdWxhdGlvbiBoYXZlIGNvbnRyaWJ1dGVkIHRvIHRoZSBwcmV2YWxlbmNlIG9mIGNocm9uaWMgZGlzZWFzZXMgWzFdLiBTZWxmLW1hbmFnZW1lbnQgaXMgY3J1Y2lhbCBpbiBtYW5hZ2luZyBjaHJvbmljIGRpc2Vhc2VzIFsxXSwgWzJdLiBtSGVhbHRoIGludGVydmVudGlvbnMgaGF2ZSB0aGUgcG90ZW50aWFsIHRvIHByb21vdGUgc2VsZi1tYW5hZ2VtZW50IGJ5IGltcHJvdmluZyBtZWRpY2F0aW9uIGFkaGVyZW5jZSBhbmQgZmFjaWxpdGF0aW5nIHNlbGYtdHJhY2tpbmcgY2FwYWJpbGl0aWVzIFszXS4gSG93ZXZlciwgcmVzZWFyY2hlcyBzaG93IHRoYXQgdGhvc2Ugd2hvIGNvdWxkIGJlbmVmaXQgdGhlIG1vc3QgZnJvbSBtSGVhbHRoIHNvbHV0aW9ucyB0ZW5kIHRvIHVzZSB0aGVtIHRoZSBsZWFzdCBbNF0uIEluIG9yZGVyIHRvIHNjYWxlIHVwIHRoZSBkZXBsb3ltZW50IG9mIG1IZWFsdGggYXBwbGljYXRpb25zLCBlc3BlY2lhbGx5IGZvciBwYXRpZW50cyB3aXRoIGNocm9uaWMgZGlzZWFzZXMsIGl0IGlzIG5lY2Vzc2FyeSB0byBkZXNpZ24gdXNlci1mcmllbmRseSBzeXN0ZW1zIHRoYXQgY2F0ZXIgdG8gdGhlIGRpdmVyc2UgbmVlZHMgb2YgdXNlcnMgWzRdLiBIb3dldmVyLCBzZXZlcmFsIGNoYWxsZW5nZXMgbXVzdCBiZSBjb25zaWRlcmVkIGluIGFjaGlldmluZyB0aGlzIGdvYWwuIEZpcnN0LCBjaHJvbmljIGRpc2Vhc2UgaXMgYSBoaWdobHkgaGV0ZXJvZ2VuZW91cyBkaXNlYXNlIGFmZmVjdGluZyBwYXRpZW50cyBpbiBkaWZmZXJlbnQgd2F5cyAoaS5lLiwgdHJpZ2dlcnMsIHN5bXB0b21zLCBzZXZlcml0eSB2YXJpZWQpIFs1XS4gVGhlcmVmb3JlLCBwYXRpZW50cyBtYXkgaGF2ZSBkaXZlcnNlIG5lZWRzIHJlZ2FyZGluZyBzZWxmLW1hbmFnZW1lbnQuIFNlY29uZCwgdGhlIHVzZXIgaW50ZXJmYWNlIChVSSkgZGVzaWduIHNob3VsZCB0YWtlIGludG8gYWNjb3VudCB0aGUgZmFjdCB0aGF0IHRoZSBwaGFzZXMgb2YgY2hyb25pYyBkaXNlYXNlIGNoYW5nZSBvdmVyIHRpbWUgWzZdLiBOdW1lcm91cyBjaHJvbmljIGRpc2Vhc2VzIGVpdGhlciBkZXRlcmlvcmF0ZSBvdmVyIHRpbWUgaWYgbGVmdCB1bnRyZWF0ZWQsIHdoaWxlIG90aGVycyBtYXkgaW1wcm92ZSB3aXRoIHByb3BlciBjYXJlIGFuZCBtYW5hZ2VtZW50IFs3XS4gRnVydGhlcm1vcmUsIGNocm9uaWMgZGlzZWFzZXMgYXJlIG9mdGVuIGNvbW9yYmlkIHdpdGggb3RoZXIgbWVkaWNhbCBhbmQvb3IgcHN5Y2hvcGF0aG9sb2dpY2FsIGRpc29yZGVycywgYWRkaW5nIGNvbXBsZXhpdHkgdG8gdGhlaXIgbWFuYWdlbWVudCBbNl0uIFRoaXJkLCBjaHJvbmljIGRpc2Vhc2UgaXMgdHlwaWNhbGx5IGxvbmctbGFzdGluZywgb2Z0ZW4gc3Bhbm5pbmcgYSBwZXJzb24ncyBsaWZldGltZSBbOF0uIFRoZXJlZm9yZSwgaXQgaXMgY3J1Y2lhbCBmb3IgbUhlYWx0aCB0ZWNobm9sb2dpZXMgdG8gbWFpbnRhaW4gdXNlciBlbmdhZ2VtZW50IGFuZCBtb3RpdmF0aW9uIGluIHRoZSBsb25nIHJ1bi4iLCJwdWJsaXNoZXIiOiJJRUVFIENvbXB1dGVyIFNvY2lldHkiLCJjb250YWluZXItdGl0bGUtc2hvcnQiOiIifSwiaXNUZW1wb3JhcnkiOmZhbHNlLCJzdXBwcmVzcy1hdXRob3IiOmZhbHNlLCJjb21wb3NpdGUiOmZhbHNlLCJhdXRob3Itb25seSI6ZmFsc2V9XX0=&quot;,&quot;citationItems&quot;:[{&quot;id&quot;:&quot;6df0a2fa-dabf-3f54-bb83-137d45eaab7b&quot;,&quot;itemData&quot;:{&quot;type&quot;:&quot;paper-conference&quot;,&quot;id&quot;:&quot;6df0a2fa-dabf-3f54-bb83-137d45eaab7b&quot;,&quot;title&quot;:&quot;Towards Adaptive User Interfaces: A Model-Driven Approach for mHealth Applications Targeting Chronic Disease&quot;,&quot;author&quot;:[{&quot;family&quot;:&quot;Wang&quot;,&quot;given&quot;:&quot;Wei&quot;,&quot;parse-names&quot;:false,&quot;dropping-particle&quot;:&quot;&quot;,&quot;non-dropping-particle&quot;:&quot;&quot;}],&quot;container-title&quot;:&quot;Proceedings of IEEE Symposium on Visual Languages and Human-Centric Computing, VL/HCC&quot;,&quot;DOI&quot;:&quot;10.1109/VL-HCC57772.2023.00058&quot;,&quot;ISBN&quot;:&quot;9798350329469&quot;,&quot;ISSN&quot;:&quot;19436106&quot;,&quot;issued&quot;:{&quot;date-parts&quot;:[[2023]]},&quot;page&quot;:&quot;296-298&quot;,&quot;abstract&quot;:&quot;The reclassification of previously fatal diseases and the ageing of the population have contributed to the prevalence of chronic diseases [1]. Self-management is crucial in managing chronic diseases [1], [2]. mHealth interventions have the potential to promote self-management by improving medication adherence and facilitating self-tracking capabilities [3]. However, researches show that those who could benefit the most from mHealth solutions tend to use them the least [4]. In order to scale up the deployment of mHealth applications, especially for patients with chronic diseases, it is necessary to design user-friendly systems that cater to the diverse needs of users [4]. However, several challenges must be considered in achieving this goal. First, chronic disease is a highly heterogeneous disease affecting patients in different ways (i.e., triggers, symptoms, severity varied) [5]. Therefore, patients may have diverse needs regarding self-management. Second, the user interface (UI) design should take into account the fact that the phases of chronic disease change over time [6]. Numerous chronic diseases either deteriorate over time if left untreated, while others may improve with proper care and management [7]. Furthermore, chronic diseases are often comorbid with other medical and/or psychopathological disorders, adding complexity to their management [6]. Third, chronic disease is typically long-lasting, often spanning a person's lifetime [8]. Therefore, it is crucial for mHealth technologies to maintain user engagement and motivation in the long run.&quot;,&quot;publisher&quot;:&quot;IEEE Computer Society&quot;,&quot;container-title-short&quot;:&quot;&quot;},&quot;isTemporary&quot;:false,&quot;suppress-author&quot;:false,&quot;composite&quot;:false,&quot;author-only&quot;:false}]},{&quot;citationID&quot;:&quot;MENDELEY_CITATION_33860737-f655-4b6a-8386-7340088dd4d6&quot;,&quot;properties&quot;:{&quot;noteIndex&quot;:0},&quot;isEdited&quot;:false,&quot;manualOverride&quot;:{&quot;isManuallyOverridden&quot;:false,&quot;citeprocText&quot;:&quot;(Haberer et al., 2020)&quot;,&quot;manualOverrideText&quot;:&quot;&quot;},&quot;citationTag&quot;:&quot;MENDELEY_CITATION_v3_eyJjaXRhdGlvbklEIjoiTUVOREVMRVlfQ0lUQVRJT05fMzM4NjA3MzctZjY1NS00YjZhLTgzODYtNzM0MDA4OGRkNGQ2IiwicHJvcGVydGllcyI6eyJub3RlSW5kZXgiOjB9LCJpc0VkaXRlZCI6ZmFsc2UsIm1hbnVhbE92ZXJyaWRlIjp7ImlzTWFudWFsbHlPdmVycmlkZGVuIjpmYWxzZSwiY2l0ZXByb2NUZXh0IjoiKEhhYmVyZXIgZXQgYWwuLCAyMDIwKSIsIm1hbnVhbE92ZXJyaWRlVGV4dCI6IiJ9LCJjaXRhdGlvbkl0ZW1zIjpbeyJpZCI6IjI4YzQ2MmMzLTQ1MTQtMzlkMC04NjYzLTc3NmZlMTFhM2Q3MyIsIml0ZW1EYXRhIjp7InR5cGUiOiJhcnRpY2xlLWpvdXJuYWwiLCJpZCI6IjI4YzQ2MmMzLTQ1MTQtMzlkMC04NjYzLTc3NmZlMTFhM2Q3MyIsInRpdGxlIjoiRmFjdG9ycyBhZmZlY3RpbmcgdGhlIGltcGxlbWVudGF0aW9uIG9mIGVsZWN0cm9uaWMgYW50aXJldHJvdmlyYWwgdGhlcmFweSBhZGhlcmVuY2UgbW9uaXRvcmluZyBhbmQgYXNzb2NpYXRlZCBpbnRlcnZlbnRpb25zIGZvciByb3V0aW5lIEhJViBjYXJlIGluIFVnYW5kYTogUXVhbGl0YXRpdmUgc3R1ZHkiLCJhdXRob3IiOlt7ImZhbWlseSI6IkhhYmVyZXIiLCJnaXZlbiI6Ikplc3NpY2EgRS4iLCJwYXJzZS1uYW1lcyI6ZmFsc2UsImRyb3BwaW5nLXBhcnRpY2xlIjoiIiwibm9uLWRyb3BwaW5nLXBhcnRpY2xlIjoiIn0seyJmYW1pbHkiOiJHYXJyaXNvbiIsImdpdmVuIjoiTGluZHNleSIsInBhcnNlLW5hbWVzIjpmYWxzZSwiZHJvcHBpbmctcGFydGljbGUiOiIiLCJub24tZHJvcHBpbmctcGFydGljbGUiOiIifSx7ImZhbWlseSI6IlR1bXVoYWlyd2UiLCJnaXZlbiI6IkpvaG4gQm9zY28iLCJwYXJzZS1uYW1lcyI6ZmFsc2UsImRyb3BwaW5nLXBhcnRpY2xlIjoiIiwibm9uLWRyb3BwaW5nLXBhcnRpY2xlIjoiIn0seyJmYW1pbHkiOiJCYWlqdWthIiwiZ2l2ZW4iOiJSb2JlcnQiLCJwYXJzZS1uYW1lcyI6ZmFsc2UsImRyb3BwaW5nLXBhcnRpY2xlIjoiIiwibm9uLWRyb3BwaW5nLXBhcnRpY2xlIjoiIn0seyJmYW1pbHkiOiJUaW5kaW13ZWJ3YSIsImdpdmVuIjoiRWRuYSIsInBhcnNlLW5hbWVzIjpmYWxzZSwiZHJvcHBpbmctcGFydGljbGUiOiIiLCJub24tZHJvcHBpbmctcGFydGljbGUiOiIifSx7ImZhbWlseSI6IlRpbmthbWFueWlyZSIsImdpdmVuIjoiSmFtZXMiLCJwYXJzZS1uYW1lcyI6ZmFsc2UsImRyb3BwaW5nLXBhcnRpY2xlIjoiIiwibm9uLWRyb3BwaW5nLXBhcnRpY2xlIjoiIn0seyJmYW1pbHkiOiJCdXJucyIsImdpdmVuIjoiQnJpZGdldCBGLiIsInBhcnNlLW5hbWVzIjpmYWxzZSwiZHJvcHBpbmctcGFydGljbGUiOiIiLCJub24tZHJvcHBpbmctcGFydGljbGUiOiIifSx7ImZhbWlseSI6IkFzaWltd2UiLCJnaXZlbiI6IlN0ZXBoZW4iLCJwYXJzZS1uYW1lcyI6ZmFsc2UsImRyb3BwaW5nLXBhcnRpY2xlIjoiIiwibm9uLWRyb3BwaW5nLXBhcnRpY2xlIjoiIn1dLCJjb250YWluZXItdGl0bGUiOiJKb3VybmFsIG9mIE1lZGljYWwgSW50ZXJuZXQgUmVzZWFyY2giLCJjb250YWluZXItdGl0bGUtc2hvcnQiOiJKIE1lZCBJbnRlcm5ldCBSZXMiLCJET0kiOiIxMC4yMTk2LzE4MDM4IiwiSVNTTiI6IjE0Mzg4ODcxIiwiUE1JRCI6IjMyNjg3NDczIiwiaXNzdWVkIjp7ImRhdGUtcGFydHMiOltbMjAyMCw5LDFdXX0sImFic3RyYWN0IjoiQmFja2dyb3VuZDogSGlnaCwgc3VzdGFpbmVkIGFkaGVyZW5jZSB0byBISVYgYW50aXJldHJvdmlyYWwgdGhlcmFweSAoQVJUKSBpcyBjcml0aWNhbCBmb3IgYWNoaWV2aW5nIHZpcmFsIHN1cHByZXNzaW9uLCB3aGljaCBpbiB0dXJuIGxlYWRzIHRvIGltcG9ydGFudCBpbmRpdmlkdWFsIGhlYWx0aCBiZW5lZml0cyBhbmQgcmVkdWNlZCBzZWNvbmRhcnkgdmlyYWwgdHJhbnNtaXNzaW9uLiBFbGVjdHJvbmljIGFkaGVyZW5jZSBtb25pdG9ycyByZWNvcmQgYSBkYXRlLWFuZC10aW1lIHN0YW1wIHdpdGggZWFjaCBvcGVuaW5nIGFzIGEgcHJveHkgZm9yIHBpbGwtdGFraW5nIGJlaGF2aW9yLiBUaGVzZSBtb25pdG9ycyBjYW4gYmUgY29tYmluZWQgd2l0aCBpbnRlcnZlbnRpb25zIChlZywgZGF0YS1pbmZvcm1lZCBhZGhlcmVuY2UgY291bnNlbGluZywgU01TLWJhc2VkIGFkaGVyZW5jZSBzdXBwb3J0LCBhbmQvb3IgYWxhcm1zKSBhbmQgaGF2ZSBiZWVuIHNob3duIHRvIGltcHJvdmUgYWRoZXJlbmNlIGluIG11bHRpcGxlIHNldHRpbmdzLiBUaGVpciB1c2UsIGhvd2V2ZXIsIGhhcyBsYXJnZWx5IGJlZW4gbGltaXRlZCB0byB0aGUgcmVzZWFyY2ggY29udGV4dC4gT2JqZWN0aXZlOiBUaGUgZ29hbCBvZiB0aGUgcmVzZWFyY2ggd2FzIHRvIHVzZSB0aGUgQ29uc29saWRhdGVkIEZyYW1ld29yayBmb3IgSW1wbGVtZW50YXRpb24gUmVzZWFyY2ggKENGSVIpIHRvIHVuZGVyc3RhbmQgZmFjdG9ycyByZWxldmFudCBmb3IgaW1wbGVtZW50aW5nIGEgbG93LWNvc3QgZWxlY3Ryb25pYyBhZGhlcmVuY2UgbW9uaXRvciBhbmQgYXNzb2NpYXRlZCBpbnRlcnZlbnRpb25zIGZvciByb3V0aW5lIEhJViBjbGluaWNhbCBjYXJlIGluIFVnYW5kYS4gTWV0aG9kczogV2UgY29uZHVjdGVkIGluLWRlcHRoIHF1YWxpdGF0aXZlIGludGVydmlld3Mgd2l0aCBoZWFsdGggY2FyZSBhZG1pbmlzdHJhdG9ycywgY2xpbmljaWFucywgYW5kIEFSVCBjbGllbnRzIGFib3V0IGxpa2VzIGFuZCBkaXNsaWtlcyBvZiB0aGUgZmVhdHVyZXMgYW5kIGZ1bmN0aW9ucyBvZiBlbGVjdHJvbmljIGFkaGVyZW5jZSBtb25pdG9ycyBhbmQgYXNzb2NpYXRlZCBpbnRlcnZlbnRpb25zLCB0aGVpciBwb3RlbnRpYWwgdG8gaW5mbHVlbmNlIEhJViBjYXJlLCBzdWdnZXN0aW9ucyBvbiBob3cgdG8gbWVhc3VyZSB0aGVpciB2YWx1ZSwgYW5kIHJlY29tbWVuZGF0aW9ucyBmb3IgdGhlaXIgdXNlIGluIHJvdXRpbmUgY2FyZS4gV2UgdXNlZCBhbiBpbmR1Y3RpdmUsIGNvbnRlbnQgYW5hbHlzaXMgYXBwcm9hY2ggdG8gdW5kZXJzdGFuZCBwYXJ0aWNpcGFudCBwZXJzcGVjdGl2ZXMsIGlkZW50aWZ5aW5nIGFzcGVjdHMgb2YgQ0ZJUiBtb3N0IHJlbGV2YW50IHRvIHRlY2hub2xvZ3kgaW1wbGVtZW50YXRpb24gaW4gdGhpcyBzZXR0aW5nLiBSZXN1bHRzOiBXZSBpbnRlcnZpZXdlZCAzNCBoZWFsdGggY2FyZSBhZG1pbmlzdHJhdG9ycy9jbGluaWNpYW5zIGFuZCAxNSBBUlQgY2xpZW50cy4gUGFydGljaXBhbnRzIGxhcmdlbHkgc2F3IHRoZSBtb25pdG9ycyBhbmQgYXNzb2NpYXRlZCBpbnRlcnZlbnRpb25zIGFzIGZhdm9yYWJsZSBhbmQgYmVuZWZpY2lhbCBmb3Igc3VwcG9ydGluZyBhZGhlcmVuY2UgYW5kIGltcHJvdmluZyBjbGluaWNhbCBvdXRjb21lcyB0aHJvdWdoIGVmZmljaWVudCwgZGlmZmVyZW50aWF0ZWQgY2FyZS4gUmVsZXZhbnQgb3V0c2lkZSBmYWN0b3JzIGluY2x1ZGVkIHN0cnVjdHVyYWwgZGV0ZXJtaW5hbnRzIG9mIGhlYWx0aCwgaW50ZXJuYXRpb25hbCBub3JtcyBhcm91bmQgc3VwcG9ydGluZyBhZGhlcmVuY2UsIGFuZCBsaW1pdGVkIGZ1bmRpbmcgdGhhdCBuZWNlc3NpdGF0ZXMgY2FyZWZ1bCBhc3Nlc3NtZW50IG9mIGNvc3RzIGFuZCBiZW5lZml0cy4gV2l0aGluIHRoZSBjbGluaWMsIHRoZSBhZGhlcmVuY2UgZGF0YSB3ZXJlIGZlbHQgbGlrZWx5IHRvIGltcHJvdmUgdGhlIHF1YWxpdHkgb2YgY291bnNlbGluZyBhbmQgdGhlcmVieSBtb3JhbGUsIGFzIHdlbGwgYXMgaW5jcmVhc2UgdGhlIGVmZmljaWVuY3kgb2YgY2FyZSBkZWxpdmVyeS4gRXhpc3RpbmcgaW5mcmFzdHJ1Y3R1cmUgYW5kIGNhcmUgZXhwZW5kaXR1cmVzIGFuZCB0aGUgbmVlZCBmb3IgcHJvcGVyIHRyYWluaW5nIHdlcmUgb3RoZXIgbm90ZWQgY29uc2lkZXJhdGlvbnMuIEF0IHRoZSBpbmRpdmlkdWFsIGxldmVsLCB0aGUgZGVzaXJlIGZvciBnb29kIGhlYWx0aCBhbmQgYSB3ZWxjb21lZCBwcmVzc3VyZSB0byBhZGhlcmUgZmF2b3JlZCB1cHRha2Ugb2YgdGhlIG1vbml0b3JzLCBhbHRob3VnaCBzb21lIHBhcnRpY2lwYW50cyB3ZXJlIGNvbmNlcm5lZCB3aXRoIGNsaWVudHMgbm90IHVzaW5nIHRoZSBtb25pdG9ycyBhcyBwbGFubmVkIGFuZCB0aGUgaW5mbHVlbmNlIG9mIHBvdmVydHksIHN0aWdtYSwgYW5kIG5lZWQgZm9yIHByaXZhY3kuIEZpbmFsbHksIHBhcnRpY2lwYW50cyBmZWx0IHRoYXQgZGVjaXNpb25zIGFyb3VuZCB0aGUgaW1wbGVtZW50YXRpb24gcHJvY2VzcyB3b3VsZCBoYXZlIHRvIGNvbWUgZnJvbSB0aGUgTWluaXN0cnkgb2YgSGVhbHRoIGFuZCBvdGhlciBmdW5kZXJzIGFuZCB3b3VsZCBiZSBpbmZsdWVuY2VkIGJ5IHN1c3RhaW5hYmlsaXR5IG9mIHRoZSB0ZWNobm9sb2d5IGFuZCB0aGUgdGFyZ2V0IHBvcHVsYXRpb24gZm9yIGl0cyB1c2UuIENvb3JkaW5hdGlvbiBhY3Jvc3MgdGhlIGhlYWx0aCBjYXJlIHN5c3RlbSB3b3VsZCBiZSBpbXBvcnRhbnQgZm9yIGltcGxlbWVudGF0aW9uLiBDb25jbHVzaW9uczogTG93LWNvc3QgZWxlY3Ryb25pYyBhZGhlcmVuY2UgbW9uaXRvcmluZyBjb21iaW5lZCB3aXRoIGRhdGEtaW5mb3JtZWQgY291bnNlbGluZywgU01TLWJhc2VkIHN1cHBvcnQsIGFuZC9vciBhbGFybXMgaGF2ZSBwb3RlbnRpYWwgZm9yIHVzZSBpbiByb3V0aW5lIEhJViBjYXJlIGluIFVnYW5kYS4gS2V5IG1ldHJpY3Mgb2Ygc3VjY2Vzc2Z1bCBpbXBsZW1lbnRhdGlvbiB3aWxsIGluY2x1ZGUgdGhlaXIgaW1wYWN0IG9uIGVmZmljaWVuY3kgb2YgY2FyZSBkZWxpdmVyeSBhbmQgY2xpbmljYWwgb3V0Y29tZXMgd2l0aCBjYXJlZnVsIGF0dGVudGlvbiBwYWlkIHRvIGZhY3RvcnMgc3VjaCBhcyBzdGlnbWEgYW5kIGNvc3QuIEZ1cnRoZXIgdGhlb3J5LWRyaXZlbiBpbXBsZW1lbnRhdGlvbiBzY2llbmNlIGVmZm9ydHMgd2lsbCBiZSBuZWVkZWQgdG8gbW92ZSBwcm9taXNpbmcgdGVjaG5vbG9neSBmcm9tIHJlc2VhcmNoIGludG8gY2xpbmljYWwgY2FyZS4iLCJwdWJsaXNoZXIiOiJKTUlSIFB1YmxpY2F0aW9ucyBJbmMuIiwiaXNzdWUiOiI5Iiwidm9sdW1lIjoiMjIifSwiaXNUZW1wb3JhcnkiOmZhbHNlLCJzdXBwcmVzcy1hdXRob3IiOmZhbHNlLCJjb21wb3NpdGUiOmZhbHNlLCJhdXRob3Itb25seSI6ZmFsc2V9XX0=&quot;,&quot;citationItems&quot;:[{&quot;id&quot;:&quot;28c462c3-4514-39d0-8663-776fe11a3d73&quot;,&quot;itemData&quot;:{&quot;type&quot;:&quot;article-journal&quot;,&quot;id&quot;:&quot;28c462c3-4514-39d0-8663-776fe11a3d73&quot;,&quot;title&quot;:&quot;Factors affecting the implementation of electronic antiretroviral therapy adherence monitoring and associated interventions for routine HIV care in Uganda: Qualitative study&quot;,&quot;author&quot;:[{&quot;family&quot;:&quot;Haberer&quot;,&quot;given&quot;:&quot;Jessica E.&quot;,&quot;parse-names&quot;:false,&quot;dropping-particle&quot;:&quot;&quot;,&quot;non-dropping-particle&quot;:&quot;&quot;},{&quot;family&quot;:&quot;Garrison&quot;,&quot;given&quot;:&quot;Lindsey&quot;,&quot;parse-names&quot;:false,&quot;dropping-particle&quot;:&quot;&quot;,&quot;non-dropping-particle&quot;:&quot;&quot;},{&quot;family&quot;:&quot;Tumuhairwe&quot;,&quot;given&quot;:&quot;John Bosco&quot;,&quot;parse-names&quot;:false,&quot;dropping-particle&quot;:&quot;&quot;,&quot;non-dropping-particle&quot;:&quot;&quot;},{&quot;family&quot;:&quot;Baijuka&quot;,&quot;given&quot;:&quot;Robert&quot;,&quot;parse-names&quot;:false,&quot;dropping-particle&quot;:&quot;&quot;,&quot;non-dropping-particle&quot;:&quot;&quot;},{&quot;family&quot;:&quot;Tindimwebwa&quot;,&quot;given&quot;:&quot;Edna&quot;,&quot;parse-names&quot;:false,&quot;dropping-particle&quot;:&quot;&quot;,&quot;non-dropping-particle&quot;:&quot;&quot;},{&quot;family&quot;:&quot;Tinkamanyire&quot;,&quot;given&quot;:&quot;James&quot;,&quot;parse-names&quot;:false,&quot;dropping-particle&quot;:&quot;&quot;,&quot;non-dropping-particle&quot;:&quot;&quot;},{&quot;family&quot;:&quot;Burns&quot;,&quot;given&quot;:&quot;Bridget F.&quot;,&quot;parse-names&quot;:false,&quot;dropping-particle&quot;:&quot;&quot;,&quot;non-dropping-particle&quot;:&quot;&quot;},{&quot;family&quot;:&quot;Asiimwe&quot;,&quot;given&quot;:&quot;Stephen&quot;,&quot;parse-names&quot;:false,&quot;dropping-particle&quot;:&quot;&quot;,&quot;non-dropping-particle&quot;:&quot;&quot;}],&quot;container-title&quot;:&quot;Journal of Medical Internet Research&quot;,&quot;container-title-short&quot;:&quot;J Med Internet Res&quot;,&quot;DOI&quot;:&quot;10.2196/18038&quot;,&quot;ISSN&quot;:&quot;14388871&quot;,&quot;PMID&quot;:&quot;32687473&quot;,&quot;issued&quot;:{&quot;date-parts&quot;:[[2020,9,1]]},&quot;abstract&quot;:&quot;Background: High, sustained adherence to HIV antiretroviral therapy (ART) is critical for achieving viral suppression, which in turn leads to important individual health benefits and reduced secondary viral transmission. Electronic adherence monitors record a date-and-time stamp with each opening as a proxy for pill-taking behavior. These monitors can be combined with interventions (eg, data-informed adherence counseling, SMS-based adherence support, and/or alarms) and have been shown to improve adherence in multiple settings. Their use, however, has largely been limited to the research context. Objective: The goal of the research was to use the Consolidated Framework for Implementation Research (CFIR) to understand factors relevant for implementing a low-cost electronic adherence monitor and associated interventions for routine HIV clinical care in Uganda. Methods: We conducted in-depth qualitative interviews with health care administrators, clinicians, and ART clients about likes and dislikes of the features and functions of electronic adherence monitors and associated interventions, their potential to influence HIV care, suggestions on how to measure their value, and recommendations for their use in routine care. We used an inductive, content analysis approach to understand participant perspectives, identifying aspects of CFIR most relevant to technology implementation in this setting. Results: We interviewed 34 health care administrators/clinicians and 15 ART clients. Participants largely saw the monitors and associated interventions as favorable and beneficial for supporting adherence and improving clinical outcomes through efficient, differentiated care. Relevant outside factors included structural determinants of health, international norms around supporting adherence, and limited funding that necessitates careful assessment of costs and benefits. Within the clinic, the adherence data were felt likely to improve the quality of counseling and thereby morale, as well as increase the efficiency of care delivery. Existing infrastructure and care expenditures and the need for proper training were other noted considerations. At the individual level, the desire for good health and a welcomed pressure to adhere favored uptake of the monitors, although some participants were concerned with clients not using the monitors as planned and the influence of poverty, stigma, and need for privacy. Finally, participants felt that decisions around the implementation process would have to come from the Ministry of Health and other funders and would be influenced by sustainability of the technology and the target population for its use. Coordination across the health care system would be important for implementation. Conclusions: Low-cost electronic adherence monitoring combined with data-informed counseling, SMS-based support, and/or alarms have potential for use in routine HIV care in Uganda. Key metrics of successful implementation will include their impact on efficiency of care delivery and clinical outcomes with careful attention paid to factors such as stigma and cost. Further theory-driven implementation science efforts will be needed to move promising technology from research into clinical care.&quot;,&quot;publisher&quot;:&quot;JMIR Publications Inc.&quot;,&quot;issue&quot;:&quot;9&quot;,&quot;volume&quot;:&quot;22&quot;},&quot;isTemporary&quot;:false,&quot;suppress-author&quot;:false,&quot;composite&quot;:false,&quot;author-only&quot;:false}]},{&quot;citationID&quot;:&quot;MENDELEY_CITATION_f0876776-2dba-47b0-9da4-f9034c8d1173&quot;,&quot;properties&quot;:{&quot;noteIndex&quot;:0},&quot;isEdited&quot;:false,&quot;manualOverride&quot;:{&quot;isManuallyOverridden&quot;:false,&quot;citeprocText&quot;:&quot;(Haberer et al., 2020)&quot;,&quot;manualOverrideText&quot;:&quot;&quot;},&quot;citationTag&quot;:&quot;MENDELEY_CITATION_v3_eyJjaXRhdGlvbklEIjoiTUVOREVMRVlfQ0lUQVRJT05fZjA4NzY3NzYtMmRiYS00N2IwLTlkYTQtZjkwMzRjOGQxMTczIiwicHJvcGVydGllcyI6eyJub3RlSW5kZXgiOjB9LCJpc0VkaXRlZCI6ZmFsc2UsIm1hbnVhbE92ZXJyaWRlIjp7ImlzTWFudWFsbHlPdmVycmlkZGVuIjpmYWxzZSwiY2l0ZXByb2NUZXh0IjoiKEhhYmVyZXIgZXQgYWwuLCAyMDIwKSIsIm1hbnVhbE92ZXJyaWRlVGV4dCI6IiJ9LCJjaXRhdGlvbkl0ZW1zIjpbeyJpZCI6IjI4YzQ2MmMzLTQ1MTQtMzlkMC04NjYzLTc3NmZlMTFhM2Q3MyIsIml0ZW1EYXRhIjp7InR5cGUiOiJhcnRpY2xlLWpvdXJuYWwiLCJpZCI6IjI4YzQ2MmMzLTQ1MTQtMzlkMC04NjYzLTc3NmZlMTFhM2Q3MyIsInRpdGxlIjoiRmFjdG9ycyBhZmZlY3RpbmcgdGhlIGltcGxlbWVudGF0aW9uIG9mIGVsZWN0cm9uaWMgYW50aXJldHJvdmlyYWwgdGhlcmFweSBhZGhlcmVuY2UgbW9uaXRvcmluZyBhbmQgYXNzb2NpYXRlZCBpbnRlcnZlbnRpb25zIGZvciByb3V0aW5lIEhJViBjYXJlIGluIFVnYW5kYTogUXVhbGl0YXRpdmUgc3R1ZHkiLCJhdXRob3IiOlt7ImZhbWlseSI6IkhhYmVyZXIiLCJnaXZlbiI6Ikplc3NpY2EgRS4iLCJwYXJzZS1uYW1lcyI6ZmFsc2UsImRyb3BwaW5nLXBhcnRpY2xlIjoiIiwibm9uLWRyb3BwaW5nLXBhcnRpY2xlIjoiIn0seyJmYW1pbHkiOiJHYXJyaXNvbiIsImdpdmVuIjoiTGluZHNleSIsInBhcnNlLW5hbWVzIjpmYWxzZSwiZHJvcHBpbmctcGFydGljbGUiOiIiLCJub24tZHJvcHBpbmctcGFydGljbGUiOiIifSx7ImZhbWlseSI6IlR1bXVoYWlyd2UiLCJnaXZlbiI6IkpvaG4gQm9zY28iLCJwYXJzZS1uYW1lcyI6ZmFsc2UsImRyb3BwaW5nLXBhcnRpY2xlIjoiIiwibm9uLWRyb3BwaW5nLXBhcnRpY2xlIjoiIn0seyJmYW1pbHkiOiJCYWlqdWthIiwiZ2l2ZW4iOiJSb2JlcnQiLCJwYXJzZS1uYW1lcyI6ZmFsc2UsImRyb3BwaW5nLXBhcnRpY2xlIjoiIiwibm9uLWRyb3BwaW5nLXBhcnRpY2xlIjoiIn0seyJmYW1pbHkiOiJUaW5kaW13ZWJ3YSIsImdpdmVuIjoiRWRuYSIsInBhcnNlLW5hbWVzIjpmYWxzZSwiZHJvcHBpbmctcGFydGljbGUiOiIiLCJub24tZHJvcHBpbmctcGFydGljbGUiOiIifSx7ImZhbWlseSI6IlRpbmthbWFueWlyZSIsImdpdmVuIjoiSmFtZXMiLCJwYXJzZS1uYW1lcyI6ZmFsc2UsImRyb3BwaW5nLXBhcnRpY2xlIjoiIiwibm9uLWRyb3BwaW5nLXBhcnRpY2xlIjoiIn0seyJmYW1pbHkiOiJCdXJucyIsImdpdmVuIjoiQnJpZGdldCBGLiIsInBhcnNlLW5hbWVzIjpmYWxzZSwiZHJvcHBpbmctcGFydGljbGUiOiIiLCJub24tZHJvcHBpbmctcGFydGljbGUiOiIifSx7ImZhbWlseSI6IkFzaWltd2UiLCJnaXZlbiI6IlN0ZXBoZW4iLCJwYXJzZS1uYW1lcyI6ZmFsc2UsImRyb3BwaW5nLXBhcnRpY2xlIjoiIiwibm9uLWRyb3BwaW5nLXBhcnRpY2xlIjoiIn1dLCJjb250YWluZXItdGl0bGUiOiJKb3VybmFsIG9mIE1lZGljYWwgSW50ZXJuZXQgUmVzZWFyY2giLCJjb250YWluZXItdGl0bGUtc2hvcnQiOiJKIE1lZCBJbnRlcm5ldCBSZXMiLCJET0kiOiIxMC4yMTk2LzE4MDM4IiwiSVNTTiI6IjE0Mzg4ODcxIiwiUE1JRCI6IjMyNjg3NDczIiwiaXNzdWVkIjp7ImRhdGUtcGFydHMiOltbMjAyMCw5LDFdXX0sImFic3RyYWN0IjoiQmFja2dyb3VuZDogSGlnaCwgc3VzdGFpbmVkIGFkaGVyZW5jZSB0byBISVYgYW50aXJldHJvdmlyYWwgdGhlcmFweSAoQVJUKSBpcyBjcml0aWNhbCBmb3IgYWNoaWV2aW5nIHZpcmFsIHN1cHByZXNzaW9uLCB3aGljaCBpbiB0dXJuIGxlYWRzIHRvIGltcG9ydGFudCBpbmRpdmlkdWFsIGhlYWx0aCBiZW5lZml0cyBhbmQgcmVkdWNlZCBzZWNvbmRhcnkgdmlyYWwgdHJhbnNtaXNzaW9uLiBFbGVjdHJvbmljIGFkaGVyZW5jZSBtb25pdG9ycyByZWNvcmQgYSBkYXRlLWFuZC10aW1lIHN0YW1wIHdpdGggZWFjaCBvcGVuaW5nIGFzIGEgcHJveHkgZm9yIHBpbGwtdGFraW5nIGJlaGF2aW9yLiBUaGVzZSBtb25pdG9ycyBjYW4gYmUgY29tYmluZWQgd2l0aCBpbnRlcnZlbnRpb25zIChlZywgZGF0YS1pbmZvcm1lZCBhZGhlcmVuY2UgY291bnNlbGluZywgU01TLWJhc2VkIGFkaGVyZW5jZSBzdXBwb3J0LCBhbmQvb3IgYWxhcm1zKSBhbmQgaGF2ZSBiZWVuIHNob3duIHRvIGltcHJvdmUgYWRoZXJlbmNlIGluIG11bHRpcGxlIHNldHRpbmdzLiBUaGVpciB1c2UsIGhvd2V2ZXIsIGhhcyBsYXJnZWx5IGJlZW4gbGltaXRlZCB0byB0aGUgcmVzZWFyY2ggY29udGV4dC4gT2JqZWN0aXZlOiBUaGUgZ29hbCBvZiB0aGUgcmVzZWFyY2ggd2FzIHRvIHVzZSB0aGUgQ29uc29saWRhdGVkIEZyYW1ld29yayBmb3IgSW1wbGVtZW50YXRpb24gUmVzZWFyY2ggKENGSVIpIHRvIHVuZGVyc3RhbmQgZmFjdG9ycyByZWxldmFudCBmb3IgaW1wbGVtZW50aW5nIGEgbG93LWNvc3QgZWxlY3Ryb25pYyBhZGhlcmVuY2UgbW9uaXRvciBhbmQgYXNzb2NpYXRlZCBpbnRlcnZlbnRpb25zIGZvciByb3V0aW5lIEhJViBjbGluaWNhbCBjYXJlIGluIFVnYW5kYS4gTWV0aG9kczogV2UgY29uZHVjdGVkIGluLWRlcHRoIHF1YWxpdGF0aXZlIGludGVydmlld3Mgd2l0aCBoZWFsdGggY2FyZSBhZG1pbmlzdHJhdG9ycywgY2xpbmljaWFucywgYW5kIEFSVCBjbGllbnRzIGFib3V0IGxpa2VzIGFuZCBkaXNsaWtlcyBvZiB0aGUgZmVhdHVyZXMgYW5kIGZ1bmN0aW9ucyBvZiBlbGVjdHJvbmljIGFkaGVyZW5jZSBtb25pdG9ycyBhbmQgYXNzb2NpYXRlZCBpbnRlcnZlbnRpb25zLCB0aGVpciBwb3RlbnRpYWwgdG8gaW5mbHVlbmNlIEhJViBjYXJlLCBzdWdnZXN0aW9ucyBvbiBob3cgdG8gbWVhc3VyZSB0aGVpciB2YWx1ZSwgYW5kIHJlY29tbWVuZGF0aW9ucyBmb3IgdGhlaXIgdXNlIGluIHJvdXRpbmUgY2FyZS4gV2UgdXNlZCBhbiBpbmR1Y3RpdmUsIGNvbnRlbnQgYW5hbHlzaXMgYXBwcm9hY2ggdG8gdW5kZXJzdGFuZCBwYXJ0aWNpcGFudCBwZXJzcGVjdGl2ZXMsIGlkZW50aWZ5aW5nIGFzcGVjdHMgb2YgQ0ZJUiBtb3N0IHJlbGV2YW50IHRvIHRlY2hub2xvZ3kgaW1wbGVtZW50YXRpb24gaW4gdGhpcyBzZXR0aW5nLiBSZXN1bHRzOiBXZSBpbnRlcnZpZXdlZCAzNCBoZWFsdGggY2FyZSBhZG1pbmlzdHJhdG9ycy9jbGluaWNpYW5zIGFuZCAxNSBBUlQgY2xpZW50cy4gUGFydGljaXBhbnRzIGxhcmdlbHkgc2F3IHRoZSBtb25pdG9ycyBhbmQgYXNzb2NpYXRlZCBpbnRlcnZlbnRpb25zIGFzIGZhdm9yYWJsZSBhbmQgYmVuZWZpY2lhbCBmb3Igc3VwcG9ydGluZyBhZGhlcmVuY2UgYW5kIGltcHJvdmluZyBjbGluaWNhbCBvdXRjb21lcyB0aHJvdWdoIGVmZmljaWVudCwgZGlmZmVyZW50aWF0ZWQgY2FyZS4gUmVsZXZhbnQgb3V0c2lkZSBmYWN0b3JzIGluY2x1ZGVkIHN0cnVjdHVyYWwgZGV0ZXJtaW5hbnRzIG9mIGhlYWx0aCwgaW50ZXJuYXRpb25hbCBub3JtcyBhcm91bmQgc3VwcG9ydGluZyBhZGhlcmVuY2UsIGFuZCBsaW1pdGVkIGZ1bmRpbmcgdGhhdCBuZWNlc3NpdGF0ZXMgY2FyZWZ1bCBhc3Nlc3NtZW50IG9mIGNvc3RzIGFuZCBiZW5lZml0cy4gV2l0aGluIHRoZSBjbGluaWMsIHRoZSBhZGhlcmVuY2UgZGF0YSB3ZXJlIGZlbHQgbGlrZWx5IHRvIGltcHJvdmUgdGhlIHF1YWxpdHkgb2YgY291bnNlbGluZyBhbmQgdGhlcmVieSBtb3JhbGUsIGFzIHdlbGwgYXMgaW5jcmVhc2UgdGhlIGVmZmljaWVuY3kgb2YgY2FyZSBkZWxpdmVyeS4gRXhpc3RpbmcgaW5mcmFzdHJ1Y3R1cmUgYW5kIGNhcmUgZXhwZW5kaXR1cmVzIGFuZCB0aGUgbmVlZCBmb3IgcHJvcGVyIHRyYWluaW5nIHdlcmUgb3RoZXIgbm90ZWQgY29uc2lkZXJhdGlvbnMuIEF0IHRoZSBpbmRpdmlkdWFsIGxldmVsLCB0aGUgZGVzaXJlIGZvciBnb29kIGhlYWx0aCBhbmQgYSB3ZWxjb21lZCBwcmVzc3VyZSB0byBhZGhlcmUgZmF2b3JlZCB1cHRha2Ugb2YgdGhlIG1vbml0b3JzLCBhbHRob3VnaCBzb21lIHBhcnRpY2lwYW50cyB3ZXJlIGNvbmNlcm5lZCB3aXRoIGNsaWVudHMgbm90IHVzaW5nIHRoZSBtb25pdG9ycyBhcyBwbGFubmVkIGFuZCB0aGUgaW5mbHVlbmNlIG9mIHBvdmVydHksIHN0aWdtYSwgYW5kIG5lZWQgZm9yIHByaXZhY3kuIEZpbmFsbHksIHBhcnRpY2lwYW50cyBmZWx0IHRoYXQgZGVjaXNpb25zIGFyb3VuZCB0aGUgaW1wbGVtZW50YXRpb24gcHJvY2VzcyB3b3VsZCBoYXZlIHRvIGNvbWUgZnJvbSB0aGUgTWluaXN0cnkgb2YgSGVhbHRoIGFuZCBvdGhlciBmdW5kZXJzIGFuZCB3b3VsZCBiZSBpbmZsdWVuY2VkIGJ5IHN1c3RhaW5hYmlsaXR5IG9mIHRoZSB0ZWNobm9sb2d5IGFuZCB0aGUgdGFyZ2V0IHBvcHVsYXRpb24gZm9yIGl0cyB1c2UuIENvb3JkaW5hdGlvbiBhY3Jvc3MgdGhlIGhlYWx0aCBjYXJlIHN5c3RlbSB3b3VsZCBiZSBpbXBvcnRhbnQgZm9yIGltcGxlbWVudGF0aW9uLiBDb25jbHVzaW9uczogTG93LWNvc3QgZWxlY3Ryb25pYyBhZGhlcmVuY2UgbW9uaXRvcmluZyBjb21iaW5lZCB3aXRoIGRhdGEtaW5mb3JtZWQgY291bnNlbGluZywgU01TLWJhc2VkIHN1cHBvcnQsIGFuZC9vciBhbGFybXMgaGF2ZSBwb3RlbnRpYWwgZm9yIHVzZSBpbiByb3V0aW5lIEhJViBjYXJlIGluIFVnYW5kYS4gS2V5IG1ldHJpY3Mgb2Ygc3VjY2Vzc2Z1bCBpbXBsZW1lbnRhdGlvbiB3aWxsIGluY2x1ZGUgdGhlaXIgaW1wYWN0IG9uIGVmZmljaWVuY3kgb2YgY2FyZSBkZWxpdmVyeSBhbmQgY2xpbmljYWwgb3V0Y29tZXMgd2l0aCBjYXJlZnVsIGF0dGVudGlvbiBwYWlkIHRvIGZhY3RvcnMgc3VjaCBhcyBzdGlnbWEgYW5kIGNvc3QuIEZ1cnRoZXIgdGhlb3J5LWRyaXZlbiBpbXBsZW1lbnRhdGlvbiBzY2llbmNlIGVmZm9ydHMgd2lsbCBiZSBuZWVkZWQgdG8gbW92ZSBwcm9taXNpbmcgdGVjaG5vbG9neSBmcm9tIHJlc2VhcmNoIGludG8gY2xpbmljYWwgY2FyZS4iLCJwdWJsaXNoZXIiOiJKTUlSIFB1YmxpY2F0aW9ucyBJbmMuIiwiaXNzdWUiOiI5Iiwidm9sdW1lIjoiMjIifSwiaXNUZW1wb3JhcnkiOmZhbHNlLCJzdXBwcmVzcy1hdXRob3IiOmZhbHNlLCJjb21wb3NpdGUiOmZhbHNlLCJhdXRob3Itb25seSI6ZmFsc2V9XX0=&quot;,&quot;citationItems&quot;:[{&quot;id&quot;:&quot;28c462c3-4514-39d0-8663-776fe11a3d73&quot;,&quot;itemData&quot;:{&quot;type&quot;:&quot;article-journal&quot;,&quot;id&quot;:&quot;28c462c3-4514-39d0-8663-776fe11a3d73&quot;,&quot;title&quot;:&quot;Factors affecting the implementation of electronic antiretroviral therapy adherence monitoring and associated interventions for routine HIV care in Uganda: Qualitative study&quot;,&quot;author&quot;:[{&quot;family&quot;:&quot;Haberer&quot;,&quot;given&quot;:&quot;Jessica E.&quot;,&quot;parse-names&quot;:false,&quot;dropping-particle&quot;:&quot;&quot;,&quot;non-dropping-particle&quot;:&quot;&quot;},{&quot;family&quot;:&quot;Garrison&quot;,&quot;given&quot;:&quot;Lindsey&quot;,&quot;parse-names&quot;:false,&quot;dropping-particle&quot;:&quot;&quot;,&quot;non-dropping-particle&quot;:&quot;&quot;},{&quot;family&quot;:&quot;Tumuhairwe&quot;,&quot;given&quot;:&quot;John Bosco&quot;,&quot;parse-names&quot;:false,&quot;dropping-particle&quot;:&quot;&quot;,&quot;non-dropping-particle&quot;:&quot;&quot;},{&quot;family&quot;:&quot;Baijuka&quot;,&quot;given&quot;:&quot;Robert&quot;,&quot;parse-names&quot;:false,&quot;dropping-particle&quot;:&quot;&quot;,&quot;non-dropping-particle&quot;:&quot;&quot;},{&quot;family&quot;:&quot;Tindimwebwa&quot;,&quot;given&quot;:&quot;Edna&quot;,&quot;parse-names&quot;:false,&quot;dropping-particle&quot;:&quot;&quot;,&quot;non-dropping-particle&quot;:&quot;&quot;},{&quot;family&quot;:&quot;Tinkamanyire&quot;,&quot;given&quot;:&quot;James&quot;,&quot;parse-names&quot;:false,&quot;dropping-particle&quot;:&quot;&quot;,&quot;non-dropping-particle&quot;:&quot;&quot;},{&quot;family&quot;:&quot;Burns&quot;,&quot;given&quot;:&quot;Bridget F.&quot;,&quot;parse-names&quot;:false,&quot;dropping-particle&quot;:&quot;&quot;,&quot;non-dropping-particle&quot;:&quot;&quot;},{&quot;family&quot;:&quot;Asiimwe&quot;,&quot;given&quot;:&quot;Stephen&quot;,&quot;parse-names&quot;:false,&quot;dropping-particle&quot;:&quot;&quot;,&quot;non-dropping-particle&quot;:&quot;&quot;}],&quot;container-title&quot;:&quot;Journal of Medical Internet Research&quot;,&quot;container-title-short&quot;:&quot;J Med Internet Res&quot;,&quot;DOI&quot;:&quot;10.2196/18038&quot;,&quot;ISSN&quot;:&quot;14388871&quot;,&quot;PMID&quot;:&quot;32687473&quot;,&quot;issued&quot;:{&quot;date-parts&quot;:[[2020,9,1]]},&quot;abstract&quot;:&quot;Background: High, sustained adherence to HIV antiretroviral therapy (ART) is critical for achieving viral suppression, which in turn leads to important individual health benefits and reduced secondary viral transmission. Electronic adherence monitors record a date-and-time stamp with each opening as a proxy for pill-taking behavior. These monitors can be combined with interventions (eg, data-informed adherence counseling, SMS-based adherence support, and/or alarms) and have been shown to improve adherence in multiple settings. Their use, however, has largely been limited to the research context. Objective: The goal of the research was to use the Consolidated Framework for Implementation Research (CFIR) to understand factors relevant for implementing a low-cost electronic adherence monitor and associated interventions for routine HIV clinical care in Uganda. Methods: We conducted in-depth qualitative interviews with health care administrators, clinicians, and ART clients about likes and dislikes of the features and functions of electronic adherence monitors and associated interventions, their potential to influence HIV care, suggestions on how to measure their value, and recommendations for their use in routine care. We used an inductive, content analysis approach to understand participant perspectives, identifying aspects of CFIR most relevant to technology implementation in this setting. Results: We interviewed 34 health care administrators/clinicians and 15 ART clients. Participants largely saw the monitors and associated interventions as favorable and beneficial for supporting adherence and improving clinical outcomes through efficient, differentiated care. Relevant outside factors included structural determinants of health, international norms around supporting adherence, and limited funding that necessitates careful assessment of costs and benefits. Within the clinic, the adherence data were felt likely to improve the quality of counseling and thereby morale, as well as increase the efficiency of care delivery. Existing infrastructure and care expenditures and the need for proper training were other noted considerations. At the individual level, the desire for good health and a welcomed pressure to adhere favored uptake of the monitors, although some participants were concerned with clients not using the monitors as planned and the influence of poverty, stigma, and need for privacy. Finally, participants felt that decisions around the implementation process would have to come from the Ministry of Health and other funders and would be influenced by sustainability of the technology and the target population for its use. Coordination across the health care system would be important for implementation. Conclusions: Low-cost electronic adherence monitoring combined with data-informed counseling, SMS-based support, and/or alarms have potential for use in routine HIV care in Uganda. Key metrics of successful implementation will include their impact on efficiency of care delivery and clinical outcomes with careful attention paid to factors such as stigma and cost. Further theory-driven implementation science efforts will be needed to move promising technology from research into clinical care.&quot;,&quot;publisher&quot;:&quot;JMIR Publications Inc.&quot;,&quot;issue&quot;:&quot;9&quot;,&quot;volume&quot;:&quot;22&quot;},&quot;isTemporary&quot;:false,&quot;suppress-author&quot;:false,&quot;composite&quot;:false,&quot;author-only&quot;:false}]},{&quot;citationID&quot;:&quot;MENDELEY_CITATION_f2afae21-124a-442c-b3b0-be63527e8486&quot;,&quot;properties&quot;:{&quot;noteIndex&quot;:0},&quot;isEdited&quot;:false,&quot;manualOverride&quot;:{&quot;isManuallyOverridden&quot;:false,&quot;citeprocText&quot;:&quot;(Montoliu et al., 2020)&quot;,&quot;manualOverrideText&quot;:&quot;&quot;},&quot;citationTag&quot;:&quot;MENDELEY_CITATION_v3_eyJjaXRhdGlvbklEIjoiTUVOREVMRVlfQ0lUQVRJT05fZjJhZmFlMjEtMTI0YS00NDJjLWIzYjAtYmU2MzUyN2U4NDg2IiwicHJvcGVydGllcyI6eyJub3RlSW5kZXgiOjB9LCJpc0VkaXRlZCI6ZmFsc2UsIm1hbnVhbE92ZXJyaWRlIjp7ImlzTWFudWFsbHlPdmVycmlkZGVuIjpmYWxzZSwiY2l0ZXByb2NUZXh0IjoiKE1vbnRvbGl1IGV0IGFsLiwgMjAyMCkiLCJtYW51YWxPdmVycmlkZVRleHQiOiIifSwiY2l0YXRpb25JdGVtcyI6W3siaWQiOiI2YzM3YTI1YS02Njg3LTMzZWMtODZlMC0xNjhmYWFkZjRmMDAiLCJpdGVtRGF0YSI6eyJ0eXBlIjoiYXJ0aWNsZS1qb3VybmFsIiwiaWQiOiI2YzM3YTI1YS02Njg3LTMzZWMtODZlMC0xNjhmYWFkZjRmMDAiLCJ0aXRsZSI6IkltcG9ydGFuY2Ugb2YgcGVyc29uYWxpdHkgZm9yIG9iamVjdGl2ZSBhbmQgc3ViamVjdGl2ZS1waHlzaWNhbCBoZWFsdGggaW4gb2xkZXIgbWVuIGFuZCB3b21lbiIsImF1dGhvciI6W3siZmFtaWx5IjoiTW9udG9saXUiLCJnaXZlbiI6IlRlcmVzYSIsInBhcnNlLW5hbWVzIjpmYWxzZSwiZHJvcHBpbmctcGFydGljbGUiOiIiLCJub24tZHJvcHBpbmctcGFydGljbGUiOiIifSx7ImZhbWlseSI6IkhpZGFsZ28iLCJnaXZlbiI6IlZhbmVzYSIsInBhcnNlLW5hbWVzIjpmYWxzZSwiZHJvcHBpbmctcGFydGljbGUiOiIiLCJub24tZHJvcHBpbmctcGFydGljbGUiOiIifSx7ImZhbWlseSI6IlNhbHZhZG9yIiwiZ2l2ZW4iOiJBbGljaWE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3MjM4ODA5IiwiSVNTTiI6IjE2NjA0NjAxIiwiUE1JRCI6IjMzMjYwODcwIiwiaXNzdWVkIjp7ImRhdGUtcGFydHMiOltbMjAyMCwxMiwxXV19LCJwYWdlIjoiMS0xMyIsImFic3RyYWN0IjoiT2JqZWN0aXZlIGFuZCBzdWJqZWN0aXZlIGhlYWx0aCBnZW5lcmFsbHkgaGF2ZSBhIHBvc2l0aXZlIHJlbGF0aW9uc2hpcCwgYWx0aG91Z2ggdGhlaXIgYXNzb2NpYXRpb24gbWF5IGJlIG1vZGVyYXRlZCBieSBmYWN0b3JzIHN1Y2ggYXMgZ2VuZGVyIGFuZCBwZXJzb25hbGl0eS4gV2UgYWltZWQgdG8gYW5hbHl6ZSB0aGUgYXNzb2NpYXRpb24gYmV0d2VlbiBwZXJzb25hbGl0eSBhbmQgb2JqZWN0aXZlIChtZXRhYm9saWMgc3luZHJvbWUgKE1ldFMpKSBhbmQgc3ViamVjdGl2ZS1waHlzaWNhbCBoZWFsdGggaW4gb2xkZXIgbWVuIGFuZCB3b21lbi4gRm9yIHRoaXMgcHVycG9zZSwgaW4gMTM4IHBhcnRpY2lwYW50cyAoNTMuNiUgd29tZW4sIE1hZ2UgPSA2Ni44NSksIG5ldXJvdGljaXNtLCBjb25zY2llbnRpb3VzbmVzcywgZXh0cmF2ZXJzaW9uLCBvcGVubmVzcywgYW5kIGFncmVlYWJsZW5lc3MgKE5FTyBGaXZlIEZhY3RvciBJbnZlbnRvcnkpLCBzdWJqZWN0aXZlLXBoeXNpY2FsIGhlYWx0aCAoU2hvcnQgRm9ybSBIZWFsdGggU3VydmV5LCBTRi0zNiksIGFuZCBNZXRTIChlbXBsb3lpbmcgd2Fpc3QgY2lyY3VtZmVyZW5jZSwgYmxvb2QgcHJlc3N1cmUsIHRyaWdseWNlcmlkZXMsIGhpZ2gtZGVuc2l0eSBsaXBvcHJvdGVpbiBjaG9sZXN0ZXJvbCwgYW5kIGdseWNhdGVkIGhlbW9nbG9iaW4pIHdlcmUgYXNzZXNzZWQuIExvZ2lzdGljIHJlZ3Jlc3Npb24gYW5hbHlzaXMgd2FzIHBlcmZvcm1lZCB0byBhbmFseXplIHdoZXRoZXIgcGVyc29uYWxpdHkgd2FzIGFzc29jaWF0ZWQgd2l0aCBNZXRTLiBNb3Jlb3ZlciwgaGllcmFyY2hpY2FsIHJlZ3Jlc3Npb24gYW5hbHlzZXMgd2VyZSBjb25kdWN0ZWQgdG8gYW5hbHl6ZSB0aGUgcmVsYXRpb25zaGlwIGJldHdlZW4gcGVyc29uYWxpdHkgb3IgTWV0UywgYW5kIHN1YmplY3RpdmUtcGh5c2ljYWwgaGVhbHRoLiBGaW5hbGx5LCBnZW5kZXIgYW5kIHBlcnNvbmFsaXR5IG1vZGVyYXRpb24gYW5hbHlzZXMgd2VyZSBwZXJmb3JtZWQgd2l0aCBQUk9DRVNTLiBSZXN1bHRzIHNob3dlZCB0aGF0IGhpZ2hlciBuZXVyb3RpY2lzbSB3YXMgYXNzb2NpYXRlZCB3aXRoIGFuIGluY3JlYXNlZCBsaWtlbGlob29kIG9mIE1ldFMsIHdoZXJlYXMgaGlnaGVyIG5ldXJvdGljaXNtIGFuZCBsb3dlciBleHRyYXZlcnNpb24gd2VyZSBhc3NvY2lhdGVkIHdpdGggbG93ZXIgc3ViamVjdGl2ZS1waHlzaWNhbCBoZWFsdGguIE1vcmVvdmVyLCB0aGUgbmVnYXRpdmUgcmVsYXRpb25zaGlwIGJldHdlZW4gTWV0UyBhbmQgc3ViamVjdGl2ZS1waHlzaWNhbCBoZWFsdGggd2FzIHN0cm9uZ2VyIGluIGluZGl2aWR1YWxzIHdpdGggbG93IGNvbnNjaWVudGlvdXNuZXNzLiBSZWdhcmRpbmcgZ2VuZGVyIGRpZmZlcmVuY2VzLCBvbmx5IGluIHdvbWVuLCBoaWdoZXIgZXh0cmF2ZXJzaW9uIHdhcyByZWxhdGVkIHRvIGEgZGVjcmVhc2VkIGxpa2VsaWhvb2Qgb2YgTWV0UywgYW5kIE1ldFMgd2FzIHJlbGF0ZWQgdG8gbG93ZXIgc3ViamVjdGl2ZS1waHlzaWNhbCBoZWFsdGguIEluIGNvbmNsdXNpb24sIGhpZ2hlciBuZXVyb3RpY2lzbSBpcyB0aGUgbWFpbiB2dWxuZXJhYmlsaXR5IGhlYWx0aCBmYWN0b3IsIHdoZXJlYXMgdG8gYSBsZXNzZXIgZXh0ZW50IGV4dHJhdmVyc2lvbiBhbmQgY29uc2NpZW50aW91c25lc3MgYXJlIHByb3RlY3RpdmUgZmFjdG9ycy4gRnVydGhlcm1vcmUsIHRoZSBhc3NvY2lhdGlvbiBiZXR3ZWVuIG9iamVjdGl2ZSBhbmQgc3ViamVjdGl2ZSBoZWFsdGggaXMgbm90IGRpcmVjdCwgYnV0IGl0IG1heSB2YXJ5IGRlcGVuZGluZyBvbiBwZXJzb25hbGl0eSBhbmQgZ2VuZGVyLiIsInB1Ymxpc2hlciI6Ik1EUEkgQUciLCJpc3N1ZSI6IjIzIiwidm9sdW1lIjoiMTcifSwiaXNUZW1wb3JhcnkiOmZhbHNlLCJzdXBwcmVzcy1hdXRob3IiOmZhbHNlLCJjb21wb3NpdGUiOmZhbHNlLCJhdXRob3Itb25seSI6ZmFsc2V9XX0=&quot;,&quot;citationItems&quot;:[{&quot;id&quot;:&quot;6c37a25a-6687-33ec-86e0-168faadf4f00&quot;,&quot;itemData&quot;:{&quot;type&quot;:&quot;article-journal&quot;,&quot;id&quot;:&quot;6c37a25a-6687-33ec-86e0-168faadf4f00&quot;,&quot;title&quot;:&quot;Importance of personality for objective and subjective-physical health in older men and women&quot;,&quot;author&quot;:[{&quot;family&quot;:&quot;Montoliu&quot;,&quot;given&quot;:&quot;Teresa&quot;,&quot;parse-names&quot;:false,&quot;dropping-particle&quot;:&quot;&quot;,&quot;non-dropping-particle&quot;:&quot;&quot;},{&quot;family&quot;:&quot;Hidalgo&quot;,&quot;given&quot;:&quot;Vanesa&quot;,&quot;parse-names&quot;:false,&quot;dropping-particle&quot;:&quot;&quot;,&quot;non-dropping-particle&quot;:&quot;&quot;},{&quot;family&quot;:&quot;Salvador&quot;,&quot;given&quot;:&quot;Alicia&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7238809&quot;,&quot;ISSN&quot;:&quot;16604601&quot;,&quot;PMID&quot;:&quot;33260870&quot;,&quot;issued&quot;:{&quot;date-parts&quot;:[[2020,12,1]]},&quot;page&quot;:&quot;1-13&quot;,&quot;abstract&quot;:&quot;Objective and subjective health generally have a positive relationship, although their association may be moderated by factors such as gender and personality. We aimed to analyze the association between personality and objective (metabolic syndrome (MetS)) and subjective-physical health in older men and women. For this purpose, in 138 participants (53.6% women, Mage = 66.85), neuroticism, conscientiousness, extraversion, openness, and agreeableness (NEO Five Factor Inventory), subjective-physical health (Short Form Health Survey, SF-36), and MetS (employing waist circumference, blood pressure, triglycerides, high-density lipoprotein cholesterol, and glycated hemoglobin) were assessed. Logistic regression analysis was performed to analyze whether personality was associated with MetS. Moreover, hierarchical regression analyses were conducted to analyze the relationship between personality or MetS, and subjective-physical health. Finally, gender and personality moderation analyses were performed with PROCESS. Results showed that higher neuroticism was associated with an increased likelihood of MetS, whereas higher neuroticism and lower extraversion were associated with lower subjective-physical health. Moreover, the negative relationship between MetS and subjective-physical health was stronger in individuals with low conscientiousness. Regarding gender differences, only in women, higher extraversion was related to a decreased likelihood of MetS, and MetS was related to lower subjective-physical health. In conclusion, higher neuroticism is the main vulnerability health factor, whereas to a lesser extent extraversion and conscientiousness are protective factors. Furthermore, the association between objective and subjective health is not direct, but it may vary depending on personality and gender.&quot;,&quot;publisher&quot;:&quot;MDPI AG&quot;,&quot;issue&quot;:&quot;23&quot;,&quot;volume&quot;:&quot;17&quot;},&quot;isTemporary&quot;:false,&quot;suppress-author&quot;:false,&quot;composite&quot;:false,&quot;author-only&quot;:false}]},{&quot;citationID&quot;:&quot;MENDELEY_CITATION_01d0f3fc-c30e-42bc-bdef-a39718923f61&quot;,&quot;properties&quot;:{&quot;noteIndex&quot;:0},&quot;isEdited&quot;:false,&quot;manualOverride&quot;:{&quot;isManuallyOverridden&quot;:false,&quot;citeprocText&quot;:&quot;(Viljanen et al., 2021)&quot;,&quot;manualOverrideText&quot;:&quot;&quot;},&quot;citationTag&quot;:&quot;MENDELEY_CITATION_v3_eyJjaXRhdGlvbklEIjoiTUVOREVMRVlfQ0lUQVRJT05fMDFkMGYzZmMtYzMwZS00MmJjLWJkZWYtYTM5NzE4OTIzZjYxIiwicHJvcGVydGllcyI6eyJub3RlSW5kZXgiOjB9LCJpc0VkaXRlZCI6ZmFsc2UsIm1hbnVhbE92ZXJyaWRlIjp7ImlzTWFudWFsbHlPdmVycmlkZGVuIjpmYWxzZSwiY2l0ZXByb2NUZXh0IjoiKFZpbGphbmVuIGV0IGFsLiwgMjAyMSkiLCJtYW51YWxPdmVycmlkZVRleHQiOiIifSwiY2l0YXRpb25JdGVtcyI6W3siaWQiOiJlMDk2M2NiMi0zOTVlLTNhNzItODQyMy0wOWZkOTNhNjk3NmUiLCJpdGVtRGF0YSI6eyJ0eXBlIjoiYXJ0aWNsZS1qb3VybmFsIiwiaWQiOiJlMDk2M2NiMi0zOTVlLTNhNzItODQyMy0wOWZkOTNhNjk3NmUiLCJ0aXRsZSI6IlN1YmplY3RpdmUgYW5kIG9iamVjdGl2ZSBoZWFsdGggcHJlZGljdGluZyBtb3J0YWxpdHkgYW5kIGluc3RpdHV0aW9uYWxpemF0aW9uOiBhbiAxOC15ZWFyIHBvcHVsYXRpb24tYmFzZWQgZm9sbG93LXVwIHN0dWR5IGFtb25nIGNvbW11bml0eS1kd2VsbGluZyBGaW5uaXNoIG9sZGVyIGFkdWx0cyIsImF1dGhvciI6W3siZmFtaWx5IjoiVmlsamFuZW4iLCJnaXZlbiI6IkFubmEiLCJwYXJzZS1uYW1lcyI6ZmFsc2UsImRyb3BwaW5nLXBhcnRpY2xlIjoiIiwibm9uLWRyb3BwaW5nLXBhcnRpY2xlIjoiIn0seyJmYW1pbHkiOiJTYWxtaW5lbiIsImdpdmVuIjoiTWFyaWthIiwicGFyc2UtbmFtZXMiOmZhbHNlLCJkcm9wcGluZy1wYXJ0aWNsZSI6IiIsIm5vbi1kcm9wcGluZy1wYXJ0aWNsZSI6IiJ9LHsiZmFtaWx5IjoiSXJqYWxhIiwiZ2l2ZW4iOiJLZXJ0dHUiLCJwYXJzZS1uYW1lcyI6ZmFsc2UsImRyb3BwaW5nLXBhcnRpY2xlIjoiIiwibm9uLWRyb3BwaW5nLXBhcnRpY2xlIjoiIn0seyJmYW1pbHkiOiJIZWlra2lsw6QiLCJnaXZlbiI6IkVsaXNhIiwicGFyc2UtbmFtZXMiOmZhbHNlLCJkcm9wcGluZy1wYXJ0aWNsZSI6IiIsIm5vbi1kcm9wcGluZy1wYXJ0aWNsZSI6IiJ9LHsiZmFtaWx5IjoiSXNvYWhvIiwiZ2l2ZW4iOiJSYWltbyIsInBhcnNlLW5hbWVzIjpmYWxzZSwiZHJvcHBpbmctcGFydGljbGUiOiIiLCJub24tZHJvcHBpbmctcGFydGljbGUiOiIifSx7ImZhbWlseSI6IktpdmVsw6QiLCJnaXZlbiI6IlNpcmtrYSBMaWlzYSIsInBhcnNlLW5hbWVzIjpmYWxzZSwiZHJvcHBpbmctcGFydGljbGUiOiIiLCJub24tZHJvcHBpbmctcGFydGljbGUiOiIifSx7ImZhbWlseSI6IktvcmhvbmVuIiwiZ2l2ZW4iOiJQw6RpdmkiLCJwYXJzZS1uYW1lcyI6ZmFsc2UsImRyb3BwaW5nLXBhcnRpY2xlIjoiIiwibm9uLWRyb3BwaW5nLXBhcnRpY2xlIjoiIn0seyJmYW1pbHkiOiJWYWhsYmVyZyIsImdpdmVuIjoiVGVybyIsInBhcnNlLW5hbWVzIjpmYWxzZSwiZHJvcHBpbmctcGFydGljbGUiOiIiLCJub24tZHJvcHBpbmctcGFydGljbGUiOiIifSx7ImZhbWlseSI6IlZpaXRhbmVuIiwiZ2l2ZW4iOiJNYXR0aSIsInBhcnNlLW5hbWVzIjpmYWxzZSwiZHJvcHBpbmctcGFydGljbGUiOiIiLCJub24tZHJvcHBpbmctcGFydGljbGUiOiIifSx7ImZhbWlseSI6Ild1b3JlbGEiLCJnaXZlbiI6Ik1hYXJpdCIsInBhcnNlLW5hbWVzIjpmYWxzZSwiZHJvcHBpbmctcGFydGljbGUiOiIiLCJub24tZHJvcHBpbmctcGFydGljbGUiOiIifSx7ImZhbWlseSI6IkzDtnBww7ZuZW4iLCJnaXZlbiI6Ik1pbm5hIiwicGFyc2UtbmFtZXMiOmZhbHNlLCJkcm9wcGluZy1wYXJ0aWNsZSI6IiIsIm5vbi1kcm9wcGluZy1wYXJ0aWNsZSI6IiJ9LHsiZmFtaWx5IjoiVmlpa2FyaSIsImdpdmVuIjoiTGF1cmEiLCJwYXJzZS1uYW1lcyI6ZmFsc2UsImRyb3BwaW5nLXBhcnRpY2xlIjoiIiwibm9uLWRyb3BwaW5nLXBhcnRpY2xlIjoiIn1dLCJjb250YWluZXItdGl0bGUiOiJCTUMgR2VyaWF0cmljcyIsImNvbnRhaW5lci10aXRsZS1zaG9ydCI6IkJNQyBHZXJpYXRyIiwiRE9JIjoiMTAuMTE4Ni9zMTI4NzctMDIxLTAyMzExLXciLCJJU1NOIjoiMTQ3MTIzMTgiLCJQTUlEIjoiMzQxMTIxMDgiLCJpc3N1ZWQiOnsiZGF0ZS1wYXJ0cyI6W1syMDIxLDEyLDFdXX0sImFic3RyYWN0IjoiQmFja2dyb3VuZDogT2JqZWN0aXZlIGhlYWx0aCBtZWFzdXJlcywgc3VjaCBhcyByZWdpc3RlcmVkIGlsbG5lc3NlcyBvciBmcmFpbHR5LCBwcmVkaWN0IG1vcnRhbGl0eSBhbmQgaW5zdGl0dXRpb25hbGl6YXRpb24gaW4gb2xkZXIgYWR1bHRzLiBBbHNvLCBzZWxmLXJlcG9ydGVkIGFzc2Vzc21lbnQgb2YgaGVhbHRoIGJ5IHNpbXBsZSBzZWxmLXJhdGVkIGhlYWx0aCAoU1JIKSBoYXMgYmVlbiBzaG93biB0byBwcmVkaWN0IG1vcnRhbGl0eSBhbmQgaW5zdGl0dXRpb25hbGl6YXRpb24uIFRoZSBhaW0gb2YgdGhpcyBzdHVkeSB3YXMgdG8gYXNzZXNzIHRoZSBhc3NvY2lhdGlvbiBvZiBvYmplY3RpdmUgYW5kIHN1YmplY3RpdmUgaGVhbHRoIHdpdGggbW9ydGFsaXR5IGFuZCBpbnN0aXR1dGlvbmFsaXphdGlvbiBpbiBGaW5uaXNoIGNvbW11bml0eS1kd2VsbGluZyBvbGRlciBhZHVsdHMuIE1ldGhvZHM6IEluIHRoaXMgcHJvc3BlY3RpdmUgc3R1ZHkgd2l0aCAxMC0gYW5kIDE4LXllYXIgZm9sbG93LXVwcywgb2JqZWN0aXZlIGhlYWx0aCB3YXMgbWVhc3VyZWQgYnkgcmVnaXN0ZXJlZCBpbGxuZXNzZXMgYW5kIHN1YmplY3RpdmUgaGVhbHRoIHdhcyBldmFsdWF0ZWQgYnkgc2ltcGxlIFNSSCwgc2VsZi1yZXBvcnRlZCB3YWxraW5nIGFiaWxpdHkgKDQwMCBtKSBhbmQgc2VsZi1yZXBvcnRlZCBzYXRpc2ZhY3Rpb24gaW4gbGlmZS4gVGhlIHBhcnRpY2lwYW50cyB3ZXJlIGNhdGVnb3JpemVkIGludG8gZm91ciBncm91cHMgYWNjb3JkaW5nIHRvIHRoZWlyIG9iamVjdGl2ZSBhbmQgc3ViamVjdGl2ZSBoZWFsdGg6IDEuIHN1YmplY3RpdmVseSBhbmQgb2JqZWN0aXZlbHkgaGVhbHRoeSwgMi4gc3ViamVjdGl2ZWx5IGhlYWx0aHkgYW5kIG9iamVjdGl2ZWx5IHVuaGVhbHRoeSwgMy4gc3ViamVjdGl2ZWx5IHVuaGVhbHRoeSBhbmQgb2JqZWN0aXZlbHkgaGVhbHRoeSBhbmQgNC4gc3ViamVjdGl2ZWx5IGFuZCBvYmplY3RpdmVseSB1bmhlYWx0aHkuIENveCByZWdyZXNzaW9uIG1vZGVsIHdhcyB1c2VkIGluIHRoZSBhbmFseXNlcy4gRGVhdGggd2FzIHVzZWQgYXMgYSBjb21wZXRpbmcgZmFjdG9yIGluIHRoZSBpbnN0aXR1dGlvbmFsaXphdGlvbiBhbmFseXNlcy4gUmVzdWx0czogVGhlIG1lYW4gYWdlIG9mIHRoZSBwYXJ0aWNpcGFudHMgKG4gPSAxMjU5KSB3YXMgNzMuNSB5ZWFycyAocmFuZ2UgNjQuMOKAkzEwMC4wKS4gRHVyaW5nIHRoZSAxMC0gYW5kIDE4LXllYXIgZm9sbG93LXVwcywgNDY2ICgzNyUpIGFuZCA4NzcgKDcwJSkgZGllZCwgcmVzcGVjdGl2ZWx5LiBJbiB0aGUgaW5zdGl0dXRpb25hbGl6YXRpb24gYW5hbHlzZXMgKG4gPSAxMTA2KSwgMTYyICgxNSUpIGFuZCAzMjggKDMwJSkgcGFydGljaXBhbnRzIHdlcmUgaW5zdGl0dXRpb25hbGl6ZWQgZHVyaW5nIHRoZSAxMC0gYW5kIDE4LXllYXIgZm9sbG93LXVwcywgcmVzcGVjdGl2ZWx5LiBJbiBib3RoIGZvbGxvdy11cHMsIGJlaW5nIHN1YmplY3RpdmVseSBhbmQgb2JqZWN0aXZlbHkgdW5oZWFsdGh5LCBjb21wYXJlZCB0byBiZWluZyBzdWJqZWN0aXZlbHkgYW5kIG9iamVjdGl2ZWx5IGhlYWx0aHksIHdhcyBzaWduaWZpY2FudGx5IGFzc29jaWF0ZWQgd2l0aCBhIGhpZ2hlciByaXNrIG9mIGluc3RpdHV0aW9uYWxpemF0aW9uIGluIHVuYWRqdXN0ZWQgbW9kZWxzIGFuZCB3aXRoIGRlYXRoIGJvdGggaW4gdW5hZGp1c3RlZCBhbmQgYWRqdXN0ZWQgbW9kZWxzLiBDb25jbHVzaW9uczogVGhlIGNhdGVnb3JpemF0aW9uIG9mIG9iamVjdGl2ZSBhbmQgc3ViamVjdGl2ZSBoZWFsdGggaW50byBmb3VyIGhlYWx0aCBncm91cHMgd2FzIGdvb2QgYXQgcHJlZGljdGluZyB0aGUgcmlzayBvZiBkZWF0aCBkdXJpbmcgMTAtIGFuZCAxOC15ZWFyIGZvbGxvdy11cHMsIGFuZCBzZWVtZWQgdG8gYWxzbyBwcmVkaWN0IHRoZSByaXNrIG9mIGluc3RpdHV0aW9uYWxpemF0aW9uIGluIHRoZSB1bmFkanVzdGVkIG1vZGVscyBkdXJpbmcgYm90aCBmb2xsb3ctdXBzLiBQb29yIHN1YmplY3RpdmUgaGVhbHRoIGhhZCBhbiBhZGRpdGl2ZSBlZmZlY3Qgb24gcG9vciBvYmplY3RpdmUgaGVhbHRoIGluIHByZWRpY3RpbmcgbW9ydGFsaXR5IGFuZCBjb3VsZCB0aGVyZWZvcmUgYmUgdXNlZCBhcyBwYXJ0IG9mIGFuIG9sZGVyIGluZGl2aWR1YWzigJlzIGhlYWx0aCBldmFsdWF0aW9uIHdoZW4gc2NyZWVuaW5nIGZvciBmdXR1cmUgYWR2ZXJzZSBvdXRjb21lcy4iLCJwdWJsaXNoZXIiOiJCaW9NZWQgQ2VudHJhbCBMdGQiLCJpc3N1ZSI6IjEiLCJ2b2x1bWUiOiIyMSJ9LCJpc1RlbXBvcmFyeSI6ZmFsc2UsInN1cHByZXNzLWF1dGhvciI6ZmFsc2UsImNvbXBvc2l0ZSI6ZmFsc2UsImF1dGhvci1vbmx5IjpmYWxzZX1dfQ==&quot;,&quot;citationItems&quot;:[{&quot;id&quot;:&quot;e0963cb2-395e-3a72-8423-09fd93a6976e&quot;,&quot;itemData&quot;:{&quot;type&quot;:&quot;article-journal&quot;,&quot;id&quot;:&quot;e0963cb2-395e-3a72-8423-09fd93a6976e&quot;,&quot;title&quot;:&quot;Subjective and objective health predicting mortality and institutionalization: an 18-year population-based follow-up study among community-dwelling Finnish older adults&quot;,&quot;author&quot;:[{&quot;family&quot;:&quot;Viljanen&quot;,&quot;given&quot;:&quot;Anna&quot;,&quot;parse-names&quot;:false,&quot;dropping-particle&quot;:&quot;&quot;,&quot;non-dropping-particle&quot;:&quot;&quot;},{&quot;family&quot;:&quot;Salminen&quot;,&quot;given&quot;:&quot;Marika&quot;,&quot;parse-names&quot;:false,&quot;dropping-particle&quot;:&quot;&quot;,&quot;non-dropping-particle&quot;:&quot;&quot;},{&quot;family&quot;:&quot;Irjala&quot;,&quot;given&quot;:&quot;Kerttu&quot;,&quot;parse-names&quot;:false,&quot;dropping-particle&quot;:&quot;&quot;,&quot;non-dropping-particle&quot;:&quot;&quot;},{&quot;family&quot;:&quot;Heikkilä&quot;,&quot;given&quot;:&quot;Elisa&quot;,&quot;parse-names&quot;:false,&quot;dropping-particle&quot;:&quot;&quot;,&quot;non-dropping-particle&quot;:&quot;&quot;},{&quot;family&quot;:&quot;Isoaho&quot;,&quot;given&quot;:&quot;Raimo&quot;,&quot;parse-names&quot;:false,&quot;dropping-particle&quot;:&quot;&quot;,&quot;non-dropping-particle&quot;:&quot;&quot;},{&quot;family&quot;:&quot;Kivelä&quot;,&quot;given&quot;:&quot;Sirkka Liisa&quot;,&quot;parse-names&quot;:false,&quot;dropping-particle&quot;:&quot;&quot;,&quot;non-dropping-particle&quot;:&quot;&quot;},{&quot;family&quot;:&quot;Korhonen&quot;,&quot;given&quot;:&quot;Päivi&quot;,&quot;parse-names&quot;:false,&quot;dropping-particle&quot;:&quot;&quot;,&quot;non-dropping-particle&quot;:&quot;&quot;},{&quot;family&quot;:&quot;Vahlberg&quot;,&quot;given&quot;:&quot;Tero&quot;,&quot;parse-names&quot;:false,&quot;dropping-particle&quot;:&quot;&quot;,&quot;non-dropping-particle&quot;:&quot;&quot;},{&quot;family&quot;:&quot;Viitanen&quot;,&quot;given&quot;:&quot;Matti&quot;,&quot;parse-names&quot;:false,&quot;dropping-particle&quot;:&quot;&quot;,&quot;non-dropping-particle&quot;:&quot;&quot;},{&quot;family&quot;:&quot;Wuorela&quot;,&quot;given&quot;:&quot;Maarit&quot;,&quot;parse-names&quot;:false,&quot;dropping-particle&quot;:&quot;&quot;,&quot;non-dropping-particle&quot;:&quot;&quot;},{&quot;family&quot;:&quot;Löppönen&quot;,&quot;given&quot;:&quot;Minna&quot;,&quot;parse-names&quot;:false,&quot;dropping-particle&quot;:&quot;&quot;,&quot;non-dropping-particle&quot;:&quot;&quot;},{&quot;family&quot;:&quot;Viikari&quot;,&quot;given&quot;:&quot;Laura&quot;,&quot;parse-names&quot;:false,&quot;dropping-particle&quot;:&quot;&quot;,&quot;non-dropping-particle&quot;:&quot;&quot;}],&quot;container-title&quot;:&quot;BMC Geriatrics&quot;,&quot;container-title-short&quot;:&quot;BMC Geriatr&quot;,&quot;DOI&quot;:&quot;10.1186/s12877-021-02311-w&quot;,&quot;ISSN&quot;:&quot;14712318&quot;,&quot;PMID&quot;:&quot;34112108&quot;,&quot;issued&quot;:{&quot;date-parts&quot;:[[2021,12,1]]},&quot;abstract&quot;:&quot;Background: Objective health measures, such as registered illnesses or frailty, predict mortality and institutionalization in older adults. Also, self-reported assessment of health by simple self-rated health (SRH) has been shown to predict mortality and institutionalization. The aim of this study was to assess the association of objective and subjective health with mortality and institutionalization in Finnish community-dwelling older adults. Methods: In this prospective study with 10- and 18-year follow-ups, objective health was measured by registered illnesses and subjective health was evaluated by simple SRH, self-reported walking ability (400 m) and self-reported satisfaction in life. The participants were categorized into four groups according to their objective and subjective health: 1. subjectively and objectively healthy, 2. subjectively healthy and objectively unhealthy, 3. subjectively unhealthy and objectively healthy and 4. subjectively and objectively unhealthy. Cox regression model was used in the analyses. Death was used as a competing factor in the institutionalization analyses. Results: The mean age of the participants (n = 1259) was 73.5 years (range 64.0–100.0). During the 10- and 18-year follow-ups, 466 (37%) and 877 (70%) died, respectively. In the institutionalization analyses (n = 1106), 162 (15%) and 328 (30%) participants were institutionalized during the 10- and 18-year follow-ups, respectively. In both follow-ups, being subjectively and objectively unhealthy, compared to being subjectively and objectively healthy, was significantly associated with a higher risk of institutionalization in unadjusted models and with death both in unadjusted and adjusted models. Conclusions: The categorization of objective and subjective health into four health groups was good at predicting the risk of death during 10- and 18-year follow-ups, and seemed to also predict the risk of institutionalization in the unadjusted models during both follow-ups. Poor subjective health had an additive effect on poor objective health in predicting mortality and could therefore be used as part of an older individual’s health evaluation when screening for future adverse outcomes.&quot;,&quot;publisher&quot;:&quot;BioMed Central Ltd&quot;,&quot;issue&quot;:&quot;1&quot;,&quot;volume&quot;:&quot;21&quot;},&quot;isTemporary&quot;:false,&quot;suppress-author&quot;:false,&quot;composite&quot;:false,&quot;author-only&quot;:false}]},{&quot;citationID&quot;:&quot;MENDELEY_CITATION_e49e1e88-7055-4875-8afb-16d8a788b3ce&quot;,&quot;properties&quot;:{&quot;noteIndex&quot;:0},&quot;isEdited&quot;:false,&quot;manualOverride&quot;:{&quot;isManuallyOverridden&quot;:false,&quot;citeprocText&quot;:&quot;(Sieverink et al., 2017)&quot;,&quot;manualOverrideText&quot;:&quot;&quot;},&quot;citationTag&quot;:&quot;MENDELEY_CITATION_v3_eyJjaXRhdGlvbklEIjoiTUVOREVMRVlfQ0lUQVRJT05fZTQ5ZTFlODgtNzA1NS00ODc1LThhZmItMTZkOGE3ODhiM2NlIiwicHJvcGVydGllcyI6eyJub3RlSW5kZXgiOjB9LCJpc0VkaXRlZCI6ZmFsc2UsIm1hbnVhbE92ZXJyaWRlIjp7ImlzTWFudWFsbHlPdmVycmlkZGVuIjpmYWxzZSwiY2l0ZXByb2NUZXh0IjoiKFNpZXZlcmluayBldCBhbC4sIDIwMTcpIiwibWFudWFsT3ZlcnJpZGVUZXh0IjoiIn0sImNpdGF0aW9uSXRlbXMiOlt7ImlkIjoiODAxYTE5MjAtYjE5NS0zYjEyLWI0MTktZmNkYWI2YzQ5MWMwIiwiaXRlbURhdGEiOnsidHlwZSI6ImFydGljbGUtam91cm5hbCIsImlkIjoiODAxYTE5MjAtYjE5NS0zYjEyLWI0MTktZmNkYWI2YzQ5MWMwIiwidGl0bGUiOiJPcGVuaW5nIHRoZSBibGFjayBib3ggb2YgZWxlY3Ryb25pYyBoZWFsdGg6IENvbGxlY3RpbmcsIGFuYWx5emluZywgYW5kIGludGVycHJldGluZyBsb2cgZGF0YSIsImF1dGhvciI6W3siZmFtaWx5IjoiU2lldmVyaW5rIiwiZ2l2ZW4iOiJGbG9vciIsInBhcnNlLW5hbWVzIjpmYWxzZSwiZHJvcHBpbmctcGFydGljbGUiOiIiLCJub24tZHJvcHBpbmctcGFydGljbGUiOiIifSx7ImZhbWlseSI6IktlbGRlcnMiLCJnaXZlbiI6IlNhc2tpYSIsInBhcnNlLW5hbWVzIjpmYWxzZSwiZHJvcHBpbmctcGFydGljbGUiOiIiLCJub24tZHJvcHBpbmctcGFydGljbGUiOiIifSx7ImZhbWlseSI6IlBvZWwiLCJnaXZlbiI6Ik1hbm5lcyIsInBhcnNlLW5hbWVzIjpmYWxzZSwiZHJvcHBpbmctcGFydGljbGUiOiIiLCJub24tZHJvcHBpbmctcGFydGljbGUiOiIifSx7ImZhbWlseSI6IkdlbWVydC1QaWpuZW4iLCJnaXZlbiI6Ikxpc2V0dGUiLCJwYXJzZS1uYW1lcyI6ZmFsc2UsImRyb3BwaW5nLXBhcnRpY2xlIjoiIiwibm9uLWRyb3BwaW5nLXBhcnRpY2xlIjoidmFuIn1dLCJjb250YWluZXItdGl0bGUiOiJKTUlSIFJlc2VhcmNoIFByb3RvY29scyIsImNvbnRhaW5lci10aXRsZS1zaG9ydCI6IkpNSVIgUmVzIFByb3RvYyIsIkRPSSI6IjEwLjIxOTYvcmVzcHJvdC42NDUyIiwiSVNTTiI6IjE5MjkwNzQ4IiwiUE1JRCI6IjI4Nzg0NTkyIiwiaXNzdWVkIjp7ImRhdGUtcGFydHMiOltbMjAxNyw4LDFdXX0sImFic3RyYWN0IjoiSW4gZWxlY3Ryb25pYyBoZWFsdGggKGVIZWFsdGgpIHJlc2VhcmNoLCBsaW1pdGVkIGluc2lnaHQgaGFzIGJlZW4gb2J0YWluZWQgb24gcHJvY2VzcyBvdXRjb21lcyBvciBob3cgdGhlIHVzZSBvZiB0ZWNobm9sb2d5IGhhcyBjb250cmlidXRlZCB0byB0aGUgdXNlcnMnIGFiaWxpdHkgdG8gaGF2ZSBhIGhlYWx0aGllciBsaWZlLCBpbXByb3ZlZCB3ZWxsLWJlaW5nLCBvciBhY3RpdmF0ZSBuZXcgYXR0aXR1ZGVzIGluIHRoZWlyIGRhaWx5IHRhc2tzLiBBcyBhIHJlc3VsdCwgZUhlYWx0aCBpcyBvZnRlbiBwZXJjZWl2ZWQgYXMgYSBibGFjayBib3guIFRvIG9wZW4gdGhpcyBibGFjayBib3ggb2YgZUhlYWx0aCwgbWV0aG9kb2xvZ2llcyBtdXN0IGV4dGVuZCBiZXlvbmQgdGhlIGNsYXNzaWMgZWZmZWN0IGV2YWx1YXRpb25zLiBUaGUgYW5hbHlzZXMgb2YgbG9nIGRhdGEgKGFub255bW91cyByZWNvcmRzIG9mIHJlYWwtdGltZSBhY3Rpb25zIHBlcmZvcm1lZCBieSBlYWNoIHVzZXIpIGNhbiBwcm92aWRlIGNvbnRpbnVvdXMgYW5kIG9iamVjdGl2ZSBpbnNpZ2h0cyBpbnRvIHRoZSBhY3R1YWwgdXNhZ2Ugb2YgdGhlIHRlY2hub2xvZ3kuIEhvd2V2ZXIsIHRoZSBwb3NzaWJpbGl0aWVzIG9mIGxvZyBkYXRhIGluIGVIZWFsdGggcmVzZWFyY2ggaGF2ZSBub3QgYmVlbiBleHBsb2l0ZWQgdG8gdGhlaXIgZnVsbGVzdCBleHRlbnQuIFRoZSBhaW0gb2YgdGhpcyBwYXBlciBpcyB0byBkZXNjcmliZSBob3cgbG9nIGRhdGEgY2FuIGJlIHVzZWQgdG8gaW1wcm92ZSB0aGUgZXZhbHVhdGlvbiBhbmQgdW5kZXJzdGFuZCB0aGUgdXNlIG9mIGVIZWFsdGggdGVjaG5vbG9neSB3aXRoIGEgYnJvYWRlciBhcHByb2FjaCB0aGFuIG9ubHkgZGVzY3JpcHRpdmUgc3RhdGlzdGljcy4gVGhpcyBwYXBlciBzZXJ2ZXMgYXMgYSBzdGFydGluZyBwb2ludCBmb3IgdXNpbmcgbG9nIGRhdGEgYW5hbHlzaXMgaW4gZUhlYWx0aCByZXNlYXJjaC4gSGVyZSwgd2UgZGVzY3JpYmUgd2hhdCBsb2cgZGF0YSBpcyBhbmQgcHJvdmlkZSBhbiBvdmVydmlldyBvZiByZXNlYXJjaCBxdWVzdGlvbnMgdG8gZXZhbHVhdGUgdGhlIHN5c3RlbSwgdGhlIGNvbnRleHQsIHRoZSB1c2VycyBvZiBhIHRlY2hub2xvZ3ksIGFzIHdlbGwgYXMgdGhlIHVuZGVycGlubmluZyB0aGVvcmV0aWNhbCBjb25zdHJ1Y3RzLiBXZSBhbHNvIGV4cGxhaW4gdGhlIHJlcXVpcmVtZW50cyBmb3IgbG9nIGRhdGEsIHRoZSBzdGFydGluZyBwb2ludHMgZm9yIHRoZSBkYXRhIHByZXBhcmF0aW9uLCBhbmQgbWV0aG9kcyBmb3IgZGF0YSBjb2xsZWN0aW9uLiBGaW5hbGx5LCB3ZSBkZXNjcmliZSBtZXRob2RzIGZvciBkYXRhIGFuYWx5c2lzIGFuZCBkcmF3IGEgY29uY2x1c2lvbiByZWdhcmRpbmcgdGhlIGltcG9ydGFuY2Ugb2YgdGhlIHJlc3VsdHMgZm9yIGJvdGggc2NpZW50aWZpYyBhbmQgcHJhY3RpY2FsIGFwcGxpY2F0aW9ucy4gVGhlIGFuYWx5c2lzIG9mIGxvZyBkYXRhIGNhbiBiZSBvZiBncmVhdCB2YWx1ZSBmb3Igb3BlbmluZyB0aGUgYmxhY2sgYm94IG9mIGVIZWFsdGguIEEgZGVsaWJlcmF0ZSBsb2cgZGF0YSBhbmFseXNpcyBjYW4gZ2l2ZSBuZXcgaW5zaWdodHMgaW50byBob3cgdGhlIHVzYWdlIG9mIHRoZSB0ZWNobm9sb2d5IGNvbnRyaWJ1dGVzIHRvIGZvdW5kIGVmZmVjdHMgYW5kIGNhbiB0aGVyZWJ5IGhlbHAgdG8gaW1wcm92ZSB0aGUgcGVyc3Vhc2l2ZW5lc3MgYW5kIGVmZmVjdGl2ZW5lc3Mgb2YgZUhlYWx0aCB0ZWNobm9sb2d5IGFuZCB0aGUgdW5kZXJwaW5uaW5nIGJlaGF2aW9yYWwgbW9kZWxzLiIsInB1Ymxpc2hlciI6IkpNSVIgUHVibGljYXRpb25zIEluYy4iLCJpc3N1ZSI6IjgiLCJ2b2x1bWUiOiI2In0sImlzVGVtcG9yYXJ5IjpmYWxzZSwic3VwcHJlc3MtYXV0aG9yIjpmYWxzZSwiY29tcG9zaXRlIjpmYWxzZSwiYXV0aG9yLW9ubHkiOmZhbHNlfV19&quot;,&quot;citationItems&quot;:[{&quot;id&quot;:&quot;801a1920-b195-3b12-b419-fcdab6c491c0&quot;,&quot;itemData&quot;:{&quot;type&quot;:&quot;article-journal&quot;,&quot;id&quot;:&quot;801a1920-b195-3b12-b419-fcdab6c491c0&quot;,&quot;title&quot;:&quot;Opening the black box of electronic health: Collecting, analyzing, and interpreting log data&quot;,&quot;author&quot;:[{&quot;family&quot;:&quot;Sieverink&quot;,&quot;given&quot;:&quot;Floor&quot;,&quot;parse-names&quot;:false,&quot;dropping-particle&quot;:&quot;&quot;,&quot;non-dropping-particle&quot;:&quot;&quot;},{&quot;family&quot;:&quot;Kelders&quot;,&quot;given&quot;:&quot;Saskia&quot;,&quot;parse-names&quot;:false,&quot;dropping-particle&quot;:&quot;&quot;,&quot;non-dropping-particle&quot;:&quot;&quot;},{&quot;family&quot;:&quot;Poel&quot;,&quot;given&quot;:&quot;Mannes&quot;,&quot;parse-names&quot;:false,&quot;dropping-particle&quot;:&quot;&quot;,&quot;non-dropping-particle&quot;:&quot;&quot;},{&quot;family&quot;:&quot;Gemert-Pijnen&quot;,&quot;given&quot;:&quot;Lisette&quot;,&quot;parse-names&quot;:false,&quot;dropping-particle&quot;:&quot;&quot;,&quot;non-dropping-particle&quot;:&quot;van&quot;}],&quot;container-title&quot;:&quot;JMIR Research Protocols&quot;,&quot;container-title-short&quot;:&quot;JMIR Res Protoc&quot;,&quot;DOI&quot;:&quot;10.2196/resprot.6452&quot;,&quot;ISSN&quot;:&quot;19290748&quot;,&quot;PMID&quot;:&quot;28784592&quot;,&quot;issued&quot;:{&quot;date-parts&quot;:[[2017,8,1]]},&quot;abstract&quot;:&quot;In electronic health (eHealth) research, limited insight has been obtained on process outcomes or how the use of technology has contributed to the users' ability to have a healthier life, improved well-being, or activate new attitudes in their daily tasks. As a result, eHealth is often perceived as a black box. To open this black box of eHealth, methodologies must extend beyond the classic effect evaluations. The analyses of log data (anonymous records of real-time actions performed by each user) can provide continuous and objective insights into the actual usage of the technology. However, the possibilities of log data in eHealth research have not been exploited to their fullest extent. The aim of this paper is to describe how log data can be used to improve the evaluation and understand the use of eHealth technology with a broader approach than only descriptive statistics. This paper serves as a starting point for using log data analysis in eHealth research. Here, we describe what log data is and provide an overview of research questions to evaluate the system, the context, the users of a technology, as well as the underpinning theoretical constructs. We also explain the requirements for log data, the starting points for the data preparation, and methods for data collection. Finally, we describe methods for data analysis and draw a conclusion regarding the importance of the results for both scientific and practical applications. The analysis of log data can be of great value for opening the black box of eHealth. A deliberate log data analysis can give new insights into how the usage of the technology contributes to found effects and can thereby help to improve the persuasiveness and effectiveness of eHealth technology and the underpinning behavioral models.&quot;,&quot;publisher&quot;:&quot;JMIR Publications Inc.&quot;,&quot;issue&quot;:&quot;8&quot;,&quot;volume&quot;:&quot;6&quot;},&quot;isTemporary&quot;:false,&quot;suppress-author&quot;:false,&quot;composite&quot;:false,&quot;author-only&quot;:false}]},{&quot;citationID&quot;:&quot;MENDELEY_CITATION_5992a875-9e11-491c-8f68-7eba5241c8bd&quot;,&quot;properties&quot;:{&quot;noteIndex&quot;:0},&quot;isEdited&quot;:false,&quot;manualOverride&quot;:{&quot;isManuallyOverridden&quot;:false,&quot;citeprocText&quot;:&quot;(Araújo-Soares et al., 2019; Wang, 2023)&quot;,&quot;manualOverrideText&quot;:&quot;&quot;},&quot;citationTag&quot;:&quot;MENDELEY_CITATION_v3_eyJjaXRhdGlvbklEIjoiTUVOREVMRVlfQ0lUQVRJT05fNTk5MmE4NzUtOWUxMS00OTFjLThmNjgtN2ViYTUyNDFjOGJkIiwicHJvcGVydGllcyI6eyJub3RlSW5kZXgiOjB9LCJpc0VkaXRlZCI6ZmFsc2UsIm1hbnVhbE92ZXJyaWRlIjp7ImlzTWFudWFsbHlPdmVycmlkZGVuIjpmYWxzZSwiY2l0ZXByb2NUZXh0IjoiKEFyYcO6am8tU29hcmVzIGV0IGFsLiwgMjAxOTsgV2FuZywgMjAyMykiLCJtYW51YWxPdmVycmlkZVRleHQiOiIifSwiY2l0YXRpb25JdGVtcyI6W3siaWQiOiI0ZGM3M2FmOC1iYjM2LTNlN2EtOWJlOS02N2QyYTM1N2ViYzkiLCJpdGVtRGF0YSI6eyJ0eXBlIjoiYXJ0aWNsZSIsImlkIjoiNGRjNzNhZjgtYmIzNi0zZTdhLTliZTktNjdkMmEzNTdlYmM5IiwidGl0bGUiOiJEZXZlbG9waW5nIEJlaGF2aW9yIENoYW5nZSBJbnRlcnZlbnRpb25zIGZvciBTZWxmLU1hbmFnZW1lbnQgaW4gQ2hyb25pYyBJbGxuZXNzOiBBbiBJbnRlZ3JhdGl2ZSBPdmVydmlldyIsImF1dGhvciI6W3siZmFtaWx5IjoiQXJhw7pqby1Tb2FyZXMiLCJnaXZlbiI6IlZlcmEiLCJwYXJzZS1uYW1lcyI6ZmFsc2UsImRyb3BwaW5nLXBhcnRpY2xlIjoiIiwibm9uLWRyb3BwaW5nLXBhcnRpY2xlIjoiIn0seyJmYW1pbHkiOiJIYW5rb25lbiIsImdpdmVuIjoiTmVsbGkiLCJwYXJzZS1uYW1lcyI6ZmFsc2UsImRyb3BwaW5nLXBhcnRpY2xlIjoiIiwibm9uLWRyb3BwaW5nLXBhcnRpY2xlIjoiIn0seyJmYW1pbHkiOiJQcmVzc2VhdSIsImdpdmVuIjoiSnVzdGluIiwicGFyc2UtbmFtZXMiOmZhbHNlLCJkcm9wcGluZy1wYXJ0aWNsZSI6IiIsIm5vbi1kcm9wcGluZy1wYXJ0aWNsZSI6IiJ9LHsiZmFtaWx5IjoiUm9kcmlndWVzIiwiZ2l2ZW4iOiJBbmdlbGEiLCJwYXJzZS1uYW1lcyI6ZmFsc2UsImRyb3BwaW5nLXBhcnRpY2xlIjoiIiwibm9uLWRyb3BwaW5nLXBhcnRpY2xlIjoiIn0seyJmYW1pbHkiOiJTbmllaG90dGEiLCJnaXZlbiI6IkZhbGtvIEYuIiwicGFyc2UtbmFtZXMiOmZhbHNlLCJkcm9wcGluZy1wYXJ0aWNsZSI6IiIsIm5vbi1kcm9wcGluZy1wYXJ0aWNsZSI6IiJ9XSwiY29udGFpbmVyLXRpdGxlIjoiRXVyb3BlYW4gUHN5Y2hvbG9naXN0IiwiY29udGFpbmVyLXRpdGxlLXNob3J0IjoiRXVyIFBzeWNob2wiLCJET0kiOiIxMC4xMDI3LzEwMTYtOTA0MC9hMDAwMzMwIiwiSVNTTiI6IjE4Nzg1MzFYIiwiaXNzdWVkIjp7ImRhdGUtcGFydHMiOltbMjAxOV1dfSwicGFnZSI6IjctMjUiLCJhYnN0cmFjdCI6Ik1vcmUgcGVvcGxlIHRoYW4gZXZlciBhcmUgbGl2aW5nIGxvbmdlciB3aXRoIGNocm9uaWMgY29uZGl0aW9ucyBzdWNoIGFzIG9iZXNpdHksIHR5cGUgMiBkaWFiZXRlcywgYW5kIGhlYXJ0IGRpc2Vhc2UuIEJlaGF2aW9yIGNoYW5nZSBmb3IgZWZmZWN0aXZlIHNlbGYtbWFuYWdlbWVudCBjYW4gaW1wcm92ZSBoZWFsdGggb3V0Y29tZXMgYW5kIHF1YWxpdHkgb2YgbGlmZSBpbiBwZW9wbGUgbGl2aW5nIHdpdGggc3VjaCBjaHJvbmljIGlsbG5lc3Nlcy4gVGhlIHNjaWVuY2Ugb2YgZGV2ZWxvcGluZyBiZWhhdmlvciBjaGFuZ2UgaW50ZXJ2ZW50aW9ucyB3aXRoIGltcGFjdCBmb3IgcGF0aWVudHMgYWltcyB0byBvcHRpbWl6ZSB0aGUgcmVhY2gsIGVmZmVjdGl2ZW5lc3MsIGFkb3B0aW9uLCBpbXBsZW1lbnRhdGlvbiwgYW5kIG1haW50ZW5hbmNlIG9mIGludGVydmVudGlvbnMgYW5kIHJpZ29yb3VzIGV2YWx1YXRpb24gb2Ygb3V0Y29tZXMgYW5kIHByb2Nlc3NlcyBvZiBiZWhhdmlvciBjaGFuZ2UuIFRoZSBkZXZlbG9wbWVudCBvZiBuZXcgc2VydmljZXMgYW5kIHRlY2hub2xvZ2llcyBvZmZlcnMgb3Bwb3J0dW5pdGllcyB0byBlbmhhbmNlIHRoZSBzY29wZSBvZiBkZWxpdmVyeSBvZiBpbnRlcnZlbnRpb25zIHRvIHN1cHBvcnQgYmVoYXZpb3IgY2hhbmdlIGFuZCBzZWxmLW1hbmFnZW1lbnQgYXQgc2NhbGUuIEhlcmVpbiwgd2UgcmV2aWV3IGtleSBjb250ZW1wb3JhcnkgYXBwcm9hY2hlcyB0byBpbnRlcnZlbnRpb24gZGV2ZWxvcG1lbnQsIHByb3ZpZGUgYSBjcml0aWNhbCBvdmVydmlldywgYW5kIGludGVncmF0ZSB0aGVzZSBhcHByb2FjaGVzIGludG8gYSBwcmFnbWF0aWMsIHVzZXItZnJpZW5kbHkgZnJhbWV3b3JrIHRvIHJpZ29yb3VzbHkgZ3VpZGUgZGVjaXNpb24tbWFraW5nIGluIGJlaGF2aW9yIGNoYW5nZSBpbnRlcnZlbnRpb24gZGV2ZWxvcG1lbnQuIE1vcmVvdmVyLCB3ZSBoaWdobGlnaHQgbm92ZWwgZW1lcmdpbmcgbWV0aG9kcyBmb3IgcmFwaWQgYW5kIGFnaWxlIGludGVydmVudGlvbiBkZXZlbG9wbWVudC4gT24tZ29pbmcgcHJvZ3Jlc3MgaW4gdGhlIHNjaWVuY2Ugb2YgaW50ZXJ2ZW50aW9uIGRldmVsb3BtZW50IGlzIG5lZWRlZCB0byByZW1haW4gaW4gc3RlcCB3aXRoIHN1Y2ggbmV3IGRldmVsb3BtZW50cyBhbmQgdG8gY29udGludWUgdG8gbGV2ZXJhZ2UgYmVoYXZpb3JhbCBzY2llbmNlJ3MgY2FwYWNpdHkgdG8gY29udHJpYnV0ZSB0byBvcHRpbWl6aW5nIGludGVydmVudGlvbnMsIG1vZGlmeSBiZWhhdmlvciwgYW5kIGZhY2lsaXRhdGUgc2VsZi1tYW5hZ2VtZW50IGluIGluZGl2aWR1YWxzIGxpdmluZyB3aXRoIGNocm9uaWMgaWxsbmVzcy4iLCJwdWJsaXNoZXIiOiJIb2dyZWZlIFB1Ymxpc2hpbmcgR21iSCIsImlzc3VlIjoiMSIsInZvbHVtZSI6IjI0In0sImlzVGVtcG9yYXJ5IjpmYWxzZX0seyJpZCI6IjZkZjBhMmZhLWRhYmYtM2Y1NC1iYjgzLTEzN2Q0NWVhYWI3YiIsIml0ZW1EYXRhIjp7InR5cGUiOiJwYXBlci1jb25mZXJlbmNlIiwiaWQiOiI2ZGYwYTJmYS1kYWJmLTNmNTQtYmI4My0xMzdkNDVlYWFiN2IiLCJ0aXRsZSI6IlRvd2FyZHMgQWRhcHRpdmUgVXNlciBJbnRlcmZhY2VzOiBBIE1vZGVsLURyaXZlbiBBcHByb2FjaCBmb3IgbUhlYWx0aCBBcHBsaWNhdGlvbnMgVGFyZ2V0aW5nIENocm9uaWMgRGlzZWFzZSIsImF1dGhvciI6W3siZmFtaWx5IjoiV2FuZyIsImdpdmVuIjoiV2VpIiwicGFyc2UtbmFtZXMiOmZhbHNlLCJkcm9wcGluZy1wYXJ0aWNsZSI6IiIsIm5vbi1kcm9wcGluZy1wYXJ0aWNsZSI6IiJ9XSwiY29udGFpbmVyLXRpdGxlIjoiUHJvY2VlZGluZ3Mgb2YgSUVFRSBTeW1wb3NpdW0gb24gVmlzdWFsIExhbmd1YWdlcyBhbmQgSHVtYW4tQ2VudHJpYyBDb21wdXRpbmcsIFZML0hDQyIsIkRPSSI6IjEwLjExMDkvVkwtSENDNTc3NzIuMjAyMy4wMDA1OCIsIklTQk4iOiI5Nzk4MzUwMzI5NDY5IiwiSVNTTiI6IjE5NDM2MTA2IiwiaXNzdWVkIjp7ImRhdGUtcGFydHMiOltbMjAyM11dfSwicGFnZSI6IjI5Ni0yOTgiLCJhYnN0cmFjdCI6IlRoZSByZWNsYXNzaWZpY2F0aW9uIG9mIHByZXZpb3VzbHkgZmF0YWwgZGlzZWFzZXMgYW5kIHRoZSBhZ2Vpbmcgb2YgdGhlIHBvcHVsYXRpb24gaGF2ZSBjb250cmlidXRlZCB0byB0aGUgcHJldmFsZW5jZSBvZiBjaHJvbmljIGRpc2Vhc2VzIFsxXS4gU2VsZi1tYW5hZ2VtZW50IGlzIGNydWNpYWwgaW4gbWFuYWdpbmcgY2hyb25pYyBkaXNlYXNlcyBbMV0sIFsyXS4gbUhlYWx0aCBpbnRlcnZlbnRpb25zIGhhdmUgdGhlIHBvdGVudGlhbCB0byBwcm9tb3RlIHNlbGYtbWFuYWdlbWVudCBieSBpbXByb3ZpbmcgbWVkaWNhdGlvbiBhZGhlcmVuY2UgYW5kIGZhY2lsaXRhdGluZyBzZWxmLXRyYWNraW5nIGNhcGFiaWxpdGllcyBbM10uIEhvd2V2ZXIsIHJlc2VhcmNoZXMgc2hvdyB0aGF0IHRob3NlIHdobyBjb3VsZCBiZW5lZml0IHRoZSBtb3N0IGZyb20gbUhlYWx0aCBzb2x1dGlvbnMgdGVuZCB0byB1c2UgdGhlbSB0aGUgbGVhc3QgWzRdLiBJbiBvcmRlciB0byBzY2FsZSB1cCB0aGUgZGVwbG95bWVudCBvZiBtSGVhbHRoIGFwcGxpY2F0aW9ucywgZXNwZWNpYWxseSBmb3IgcGF0aWVudHMgd2l0aCBjaHJvbmljIGRpc2Vhc2VzLCBpdCBpcyBuZWNlc3NhcnkgdG8gZGVzaWduIHVzZXItZnJpZW5kbHkgc3lzdGVtcyB0aGF0IGNhdGVyIHRvIHRoZSBkaXZlcnNlIG5lZWRzIG9mIHVzZXJzIFs0XS4gSG93ZXZlciwgc2V2ZXJhbCBjaGFsbGVuZ2VzIG11c3QgYmUgY29uc2lkZXJlZCBpbiBhY2hpZXZpbmcgdGhpcyBnb2FsLiBGaXJzdCwgY2hyb25pYyBkaXNlYXNlIGlzIGEgaGlnaGx5IGhldGVyb2dlbmVvdXMgZGlzZWFzZSBhZmZlY3RpbmcgcGF0aWVudHMgaW4gZGlmZmVyZW50IHdheXMgKGkuZS4sIHRyaWdnZXJzLCBzeW1wdG9tcywgc2V2ZXJpdHkgdmFyaWVkKSBbNV0uIFRoZXJlZm9yZSwgcGF0aWVudHMgbWF5IGhhdmUgZGl2ZXJzZSBuZWVkcyByZWdhcmRpbmcgc2VsZi1tYW5hZ2VtZW50LiBTZWNvbmQsIHRoZSB1c2VyIGludGVyZmFjZSAoVUkpIGRlc2lnbiBzaG91bGQgdGFrZSBpbnRvIGFjY291bnQgdGhlIGZhY3QgdGhhdCB0aGUgcGhhc2VzIG9mIGNocm9uaWMgZGlzZWFzZSBjaGFuZ2Ugb3ZlciB0aW1lIFs2XS4gTnVtZXJvdXMgY2hyb25pYyBkaXNlYXNlcyBlaXRoZXIgZGV0ZXJpb3JhdGUgb3ZlciB0aW1lIGlmIGxlZnQgdW50cmVhdGVkLCB3aGlsZSBvdGhlcnMgbWF5IGltcHJvdmUgd2l0aCBwcm9wZXIgY2FyZSBhbmQgbWFuYWdlbWVudCBbN10uIEZ1cnRoZXJtb3JlLCBjaHJvbmljIGRpc2Vhc2VzIGFyZSBvZnRlbiBjb21vcmJpZCB3aXRoIG90aGVyIG1lZGljYWwgYW5kL29yIHBzeWNob3BhdGhvbG9naWNhbCBkaXNvcmRlcnMsIGFkZGluZyBjb21wbGV4aXR5IHRvIHRoZWlyIG1hbmFnZW1lbnQgWzZdLiBUaGlyZCwgY2hyb25pYyBkaXNlYXNlIGlzIHR5cGljYWxseSBsb25nLWxhc3RpbmcsIG9mdGVuIHNwYW5uaW5nIGEgcGVyc29uJ3MgbGlmZXRpbWUgWzhdLiBUaGVyZWZvcmUsIGl0IGlzIGNydWNpYWwgZm9yIG1IZWFsdGggdGVjaG5vbG9naWVzIHRvIG1haW50YWluIHVzZXIgZW5nYWdlbWVudCBhbmQgbW90aXZhdGlvbiBpbiB0aGUgbG9uZyBydW4uIiwicHVibGlzaGVyIjoiSUVFRSBDb21wdXRlciBTb2NpZXR5IiwiY29udGFpbmVyLXRpdGxlLXNob3J0IjoiIn0sImlzVGVtcG9yYXJ5IjpmYWxzZX1dfQ==&quot;,&quot;citationItems&quot;:[{&quot;id&quot;:&quot;4dc73af8-bb36-3e7a-9be9-67d2a357ebc9&quot;,&quot;itemData&quot;:{&quot;type&quot;:&quot;article&quot;,&quot;id&quot;:&quot;4dc73af8-bb36-3e7a-9be9-67d2a357ebc9&quot;,&quot;title&quot;:&quot;Developing Behavior Change Interventions for Self-Management in Chronic Illness: An Integrative Overview&quot;,&quot;author&quot;:[{&quot;family&quot;:&quot;Araújo-Soares&quot;,&quot;given&quot;:&quot;Vera&quot;,&quot;parse-names&quot;:false,&quot;dropping-particle&quot;:&quot;&quot;,&quot;non-dropping-particle&quot;:&quot;&quot;},{&quot;family&quot;:&quot;Hankonen&quot;,&quot;given&quot;:&quot;Nelli&quot;,&quot;parse-names&quot;:false,&quot;dropping-particle&quot;:&quot;&quot;,&quot;non-dropping-particle&quot;:&quot;&quot;},{&quot;family&quot;:&quot;Presseau&quot;,&quot;given&quot;:&quot;Justin&quot;,&quot;parse-names&quot;:false,&quot;dropping-particle&quot;:&quot;&quot;,&quot;non-dropping-particle&quot;:&quot;&quot;},{&quot;family&quot;:&quot;Rodrigues&quot;,&quot;given&quot;:&quot;Angela&quot;,&quot;parse-names&quot;:false,&quot;dropping-particle&quot;:&quot;&quot;,&quot;non-dropping-particle&quot;:&quot;&quot;},{&quot;family&quot;:&quot;Sniehotta&quot;,&quot;given&quot;:&quot;Falko F.&quot;,&quot;parse-names&quot;:false,&quot;dropping-particle&quot;:&quot;&quot;,&quot;non-dropping-particle&quot;:&quot;&quot;}],&quot;container-title&quot;:&quot;European Psychologist&quot;,&quot;container-title-short&quot;:&quot;Eur Psychol&quot;,&quot;DOI&quot;:&quot;10.1027/1016-9040/a000330&quot;,&quot;ISSN&quot;:&quot;1878531X&quot;,&quot;issued&quot;:{&quot;date-parts&quot;:[[2019]]},&quot;page&quot;:&quot;7-25&quot;,&quot;abstract&quot;:&quot;More people than ever are living longer with chronic conditions such as obesity, type 2 diabetes, and heart disease. Behavior change for effective self-management can improve health outcomes and quality of life in people living with such chronic illnesses. The science of developing behavior change interventions with impact for patients aims to optimize the reach, effectiveness, adoption, implementation, and maintenance of interventions and rigorous evaluation of outcomes and processes of behavior change. The development of new services and technologies offers opportunities to enhance the scope of delivery of interventions to support behavior change and self-management at scale. Herein, we review key contemporary approaches to intervention development, provide a critical overview, and integrate these approaches into a pragmatic, user-friendly framework to rigorously guide decision-making in behavior change intervention development. Moreover, we highlight novel emerging methods for rapid and agile intervention development. On-going progress in the science of intervention development is needed to remain in step with such new developments and to continue to leverage behavioral science's capacity to contribute to optimizing interventions, modify behavior, and facilitate self-management in individuals living with chronic illness.&quot;,&quot;publisher&quot;:&quot;Hogrefe Publishing GmbH&quot;,&quot;issue&quot;:&quot;1&quot;,&quot;volume&quot;:&quot;24&quot;},&quot;isTemporary&quot;:false},{&quot;id&quot;:&quot;6df0a2fa-dabf-3f54-bb83-137d45eaab7b&quot;,&quot;itemData&quot;:{&quot;type&quot;:&quot;paper-conference&quot;,&quot;id&quot;:&quot;6df0a2fa-dabf-3f54-bb83-137d45eaab7b&quot;,&quot;title&quot;:&quot;Towards Adaptive User Interfaces: A Model-Driven Approach for mHealth Applications Targeting Chronic Disease&quot;,&quot;author&quot;:[{&quot;family&quot;:&quot;Wang&quot;,&quot;given&quot;:&quot;Wei&quot;,&quot;parse-names&quot;:false,&quot;dropping-particle&quot;:&quot;&quot;,&quot;non-dropping-particle&quot;:&quot;&quot;}],&quot;container-title&quot;:&quot;Proceedings of IEEE Symposium on Visual Languages and Human-Centric Computing, VL/HCC&quot;,&quot;DOI&quot;:&quot;10.1109/VL-HCC57772.2023.00058&quot;,&quot;ISBN&quot;:&quot;9798350329469&quot;,&quot;ISSN&quot;:&quot;19436106&quot;,&quot;issued&quot;:{&quot;date-parts&quot;:[[2023]]},&quot;page&quot;:&quot;296-298&quot;,&quot;abstract&quot;:&quot;The reclassification of previously fatal diseases and the ageing of the population have contributed to the prevalence of chronic diseases [1]. Self-management is crucial in managing chronic diseases [1], [2]. mHealth interventions have the potential to promote self-management by improving medication adherence and facilitating self-tracking capabilities [3]. However, researches show that those who could benefit the most from mHealth solutions tend to use them the least [4]. In order to scale up the deployment of mHealth applications, especially for patients with chronic diseases, it is necessary to design user-friendly systems that cater to the diverse needs of users [4]. However, several challenges must be considered in achieving this goal. First, chronic disease is a highly heterogeneous disease affecting patients in different ways (i.e., triggers, symptoms, severity varied) [5]. Therefore, patients may have diverse needs regarding self-management. Second, the user interface (UI) design should take into account the fact that the phases of chronic disease change over time [6]. Numerous chronic diseases either deteriorate over time if left untreated, while others may improve with proper care and management [7]. Furthermore, chronic diseases are often comorbid with other medical and/or psychopathological disorders, adding complexity to their management [6]. Third, chronic disease is typically long-lasting, often spanning a person's lifetime [8]. Therefore, it is crucial for mHealth technologies to maintain user engagement and motivation in the long run.&quot;,&quot;publisher&quot;:&quot;IEEE Computer Society&quot;,&quot;container-title-short&quot;:&quot;&quot;},&quot;isTemporary&quot;:false}]},{&quot;citationID&quot;:&quot;MENDELEY_CITATION_25b16eac-bc98-4ee4-8ce5-dd7bd5532f9f&quot;,&quot;properties&quot;:{&quot;noteIndex&quot;:0},&quot;isEdited&quot;:false,&quot;manualOverride&quot;:{&quot;isManuallyOverridden&quot;:false,&quot;citeprocText&quot;:&quot;(Craig et al., 2021; Taylor et al., 2023)&quot;,&quot;manualOverrideText&quot;:&quot;&quot;},&quot;citationTag&quot;:&quot;MENDELEY_CITATION_v3_eyJjaXRhdGlvbklEIjoiTUVOREVMRVlfQ0lUQVRJT05fMjViMTZlYWMtYmM5OC00ZWU0LThjZTUtZGQ3YmQ1NTMyZjlmIiwicHJvcGVydGllcyI6eyJub3RlSW5kZXgiOjB9LCJpc0VkaXRlZCI6ZmFsc2UsIm1hbnVhbE92ZXJyaWRlIjp7ImlzTWFudWFsbHlPdmVycmlkZGVuIjpmYWxzZSwiY2l0ZXByb2NUZXh0IjoiKENyYWlnIGV0IGFsLiwgMjAyMTsgVGF5bG9yIGV0IGFsLiwgMjAyMykiLCJtYW51YWxPdmVycmlkZVRleHQiOiIifSwiY2l0YXRpb25JdGVtcyI6W3siaWQiOiIwYzlmZWMwNy0wM2QxLTM3YjktYjI5Mi1kMjY0YWI1MTQ0OWYiLCJpdGVtRGF0YSI6eyJ0eXBlIjoiYXJ0aWNsZSIsImlkIjoiMGM5ZmVjMDctMDNkMS0zN2I5LWIyOTItZDI2NGFiNTE0NDlmIiwidGl0bGUiOiJTeXN0ZW1hdGljIHJldmlldyBvZiBjb250ZXh0LWF3YXJlIGRpZ2l0YWwgYmVoYXZpb3IgY2hhbmdlIGludGVydmVudGlvbnMgdG8gaW1wcm92ZSBoZWFsdGgiLCJhdXRob3IiOlt7ImZhbWlseSI6IkNyYWlnIiwiZ2l2ZW4iOiJLZWxseSBKLlRob21hcyIsInBhcnNlLW5hbWVzIjpmYWxzZSwiZHJvcHBpbmctcGFydGljbGUiOiIiLCJub24tZHJvcHBpbmctcGFydGljbGUiOiIifSx7ImZhbWlseSI6Ik1vcmdhbiIsImdpdmVuIjoiTGF1cmEgQy4iLCJwYXJzZS1uYW1lcyI6ZmFsc2UsImRyb3BwaW5nLXBhcnRpY2xlIjoiIiwibm9uLWRyb3BwaW5nLXBhcnRpY2xlIjoiIn0seyJmYW1pbHkiOiJDaGVuIiwiZ2l2ZW4iOiJDaGluZyBIdWEiLCJwYXJzZS1uYW1lcyI6ZmFsc2UsImRyb3BwaW5nLXBhcnRpY2xlIjoiIiwibm9uLWRyb3BwaW5nLXBhcnRpY2xlIjoiIn0seyJmYW1pbHkiOiJNaWNoaWUiLCJnaXZlbiI6IlN1c2FuIiwicGFyc2UtbmFtZXMiOmZhbHNlLCJkcm9wcGluZy1wYXJ0aWNsZSI6IiIsIm5vbi1kcm9wcGluZy1wYXJ0aWNsZSI6IiJ9LHsiZmFtaWx5IjoiRnVzY28iLCJnaXZlbiI6Ik5pY29sZSIsInBhcnNlLW5hbWVzIjpmYWxzZSwiZHJvcHBpbmctcGFydGljbGUiOiIiLCJub24tZHJvcHBpbmctcGFydGljbGUiOiIifSx7ImZhbWlseSI6IlNub3dkb24iLCJnaXZlbiI6IkphbmUgTC4iLCJwYXJzZS1uYW1lcyI6ZmFsc2UsImRyb3BwaW5nLXBhcnRpY2xlIjoiIiwibm9uLWRyb3BwaW5nLXBhcnRpY2xlIjoiIn0seyJmYW1pbHkiOiJTY2hldWZlbGUiLCJnaXZlbiI6IkVsaXNhYmV0aCIsInBhcnNlLW5hbWVzIjpmYWxzZSwiZHJvcHBpbmctcGFydGljbGUiOiIiLCJub24tZHJvcHBpbmctcGFydGljbGUiOiIifSx7ImZhbWlseSI6IkdhZ2xpYXJkaSIsImdpdmVuIjoiVGhvbWFzIiwicGFyc2UtbmFtZXMiOmZhbHNlLCJkcm9wcGluZy1wYXJ0aWNsZSI6IiIsIm5vbi1kcm9wcGluZy1wYXJ0aWNsZSI6IiJ9LHsiZmFtaWx5IjoiU2lsbCIsImdpdmVuIjoiU3Rld2FydCIsInBhcnNlLW5hbWVzIjpmYWxzZSwiZHJvcHBpbmctcGFydGljbGUiOiIiLCJub24tZHJvcHBpbmctcGFydGljbGUiOiIifV0sImNvbnRhaW5lci10aXRsZSI6IlRyYW5zbGF0aW9uYWwgQmVoYXZpb3JhbCBNZWRpY2luZSIsImNvbnRhaW5lci10aXRsZS1zaG9ydCI6IlRyYW5zbCBCZWhhdiBNZWQiLCJET0kiOiIxMC4xMDkzL3RibS9pYmFhMDk5IiwiSVNTTiI6IjE2MTM5ODYwIiwiUE1JRCI6IjMzMDg1NzY3IiwiaXNzdWVkIjp7ImRhdGUtcGFydHMiOltbMjAyMSw1LDFdXX0sInBhZ2UiOiIxMDM3LTEwNDgiLCJhYnN0cmFjdCI6IkhlYWx0aCByaXNrIGJlaGF2aW9ycyBhcmUgbGVhZGluZyBjb250cmlidXRvcnMgdG8gbW9yYmlkaXR5LCBwcmVtYXR1cmUgbW9ydGFsaXR5IGFzc29jaWF0ZWQgd2l0aCBjaHJvbmljIGRpc2Vhc2VzLCBhbmQgZXNjYWxhdGluZyBoZWFsdGggY29zdHMuIEhvd2V2ZXIsIHRyYWRpdGlvbmFsIGludGVydmVudGlvbnMgdG8gY2hhbmdlIGhlYWx0aCBiZWhhdmlvcnMgb2Z0ZW4gaGF2ZSBtb2Rlc3QgZWZmZWN0cywgYW5kIGxpbWl0ZWQgYXBwbGljYWJpbGl0eSBhbmQgc2NhbGUuIFRvIGJldHRlciBzdXBwb3J0IGhlYWx0aCBpbXByb3ZlbWVudCBnb2FscyBhY3Jvc3MgdGhlIGNhcmUgY29udGludXVtLCBuZXcgYXBwcm9hY2hlcyBpbmNvcnBvcmF0aW5nIHZhcmlvdXMgc21hcnQgdGVjaG5vbG9naWVzIGFyZSBiZWluZyB1dGlsaXplZCB0byBjcmVhdGUgbW9yZSBpbmRpdmlkdWFsaXplZCBkaWdpdGFsIGJlaGF2aW9yIGNoYW5nZSBpbnRlcnZlbnRpb25zIChEQkNJcykuIFRoZSBwdXJwb3NlIG9mIHRoaXMgc3R1ZHkgaXMgdG8gaWRlbnRpZnkgY29udGV4dC1hd2FyZSBEQkNJcyB0aGF0IHByb3ZpZGUgaW5kaXZpZHVhbGl6ZWQgaW50ZXJ2ZW50aW9ucyB0byBpbXByb3ZlIGhlYWx0aC4gQSBzeXN0ZW1hdGljIHJldmlldyBvZiBwdWJsaXNoZWQgbGl0ZXJhdHVyZSAoMjAxMy0yMDIwKSB3YXMgY29uZHVjdGVkIGZyb20gbXVsdGlwbGUgZGF0YWJhc2VzIGFuZCBtYW51YWwgc2VhcmNoZXMuIEFsbCBpbmNsdWRlZCBEQkNJcyB3ZXJlIGNvbnRleHQtYXdhcmUsIGF1dG9tYXRlZCBkaWdpdGFsIGhlYWx0aCB0ZWNobm9sb2dpZXMsIHdoZXJlYnkgdXNlciBpbnB1dCwgYWN0aXZpdHksIG9yIGxvY2F0aW9uIGluZmx1ZW5jZWQgdGhlIGludGVydmVudGlvbi4gSW5jbHVkZWQgc3R1ZGllcyBhZGRyZXNzZWQgZXhwbGljaXQgaGVhbHRoIGJlaGF2aW9ycyBhbmQgcmVwb3J0ZWQgZGF0YSBvZiBiZWhhdmlvciBjaGFuZ2Ugb3V0Y29tZXMuIERhdGEgZXh0cmFjdGVkIGZyb20gc3R1ZGllcyBpbmNsdWRlZCBzdHVkeSBkZXNpZ24sIHR5cGUgb2YgaW50ZXJ2ZW50aW9uLCBpbmNsdWRpbmcgaXRzIGZ1bmN0aW9ucyBhbmQgdGVjaG5vbG9naWVzIHVzZWQsIGJlaGF2aW9yIGNoYW5nZSB0ZWNobmlxdWVzLCBhbmQgdGFyZ2V0IGhlYWx0aCBiZWhhdmlvciBhbmQgb3V0Y29tZXMgZGF0YS4gVGhpcnR5LXRocmVlIGFydGljbGVzIHdlcmUgaW5jbHVkZWQsIGNvbXByaXNpbmcgbW9iaWxlIGhlYWx0aCAobUhlYWx0aCkgYXBwbGljYXRpb25zLCBJbnRlcm5ldCBvZiBUaGluZ3Mgd2VhcmFibGVzL3NlbnNvcnMsIGFuZCBpbnRlcm5ldC1iYXNlZCB3ZWIgYXBwbGljYXRpb25zLiBUaGUgbW9zdCBmcmVxdWVudGx5IGFkb3B0ZWQgYmVoYXZpb3IgY2hhbmdlIHRlY2huaXF1ZXMgd2VyZSBpbiB0aGUgZ3JvdXBpbmdzIG9mIGZlZWRiYWNrIGFuZCBtb25pdG9yaW5nLCBzaGFwaW5nIGtub3dsZWRnZSwgYXNzb2NpYXRpb25zLCBhbmQgZ29hbHMgYW5kIHBsYW5uaW5nLiBUZWNobm9sb2dpZXMgdXNlZCB0byBhcHBseSB0aGVzZSBpbiBhIGNvbnRleHQtYXdhcmUsIGF1dG9tYXRlZCBmYXNoaW9uIGluY2x1ZGVkIGFuYWx5dGljIGFuZCBhcnRpZmljaWFsIGludGVsbGlnZW5jZSAoZS5nLiwgbWFjaGluZSBsZWFybmluZyBhbmQgc3ltYm9saWMgcmVhc29uaW5nKSBtZXRob2RzIHJlcXVpcmluZyB2YXJpb3VzIGRlZ3JlZXMgb2YgYWNjZXNzIHRvIGRhdGEuIFN0dWRpZXMgZGVtb25zdHJhdGVkIGltcHJvdmVtZW50cyBpbiBwaHlzaWNhbCBhY3Rpdml0eSwgZGlldGFyeSBiZWhhdmlvcnMsIG1lZGljYXRpb24gYWRoZXJlbmNlLCBhbmQgc3VuIHByb3RlY3Rpb24gcHJhY3RpY2VzLiBDb250ZXh0LWF3YXJlIERCQ0lzIGVmZmVjdGl2ZWx5IHN1cHBvcnRlZCBiZWhhdmlvciBjaGFuZ2UgdG8gaW1wcm92ZSB1c2VycycgaGVhbHRoIGJlaGF2aW9ycy4iLCJwdWJsaXNoZXIiOiJPeGZvcmQgVW5pdmVyc2l0eSBQcmVzcyIsImlzc3VlIjoiNSIsInZvbHVtZSI6IjExIn0sImlzVGVtcG9yYXJ5IjpmYWxzZX0seyJpZCI6ImMzOGQ5YWM3LTNjNDMtMzUwZi1iYzFjLWI0OGNkOWMxY2U3OCIsIml0ZW1EYXRhIjp7InR5cGUiOiJhcnRpY2xlLWpvdXJuYWwiLCJpZCI6ImMzOGQ5YWM3LTNjNDMtMzUwZi1iYzFjLWI0OGNkOWMxY2U3OCIsInRpdGxlIjoiQ29udGV4dCBNYXR0ZXJzOiBBIFF1YWxpdGF0aXZlIFN5bnRoZXNpcyBvZiBBZGhlcmVuY2UgTGl0ZXJhdHVyZSBmb3IgUGVvcGxlIG9uIEhlbW9kaWFseXNpcyIsImF1dGhvciI6W3siZmFtaWx5IjoiVGF5bG9yIiwiZ2l2ZW4iOiJLYXRocnluIFMuIiwicGFyc2UtbmFtZXMiOmZhbHNlLCJkcm9wcGluZy1wYXJ0aWNsZSI6IiIsIm5vbi1kcm9wcGluZy1wYXJ0aWNsZSI6IiJ9LHsiZmFtaWx5IjoiVW1ldWtlamUiLCJnaXZlbiI6IkViZWxlIE0uIiwicGFyc2UtbmFtZXMiOmZhbHNlLCJkcm9wcGluZy1wYXJ0aWNsZSI6IiIsIm5vbi1kcm9wcGluZy1wYXJ0aWNsZSI6IiJ9LHsiZmFtaWx5IjoiU2FudG9zIiwiZ2l2ZW4iOiJTeWRuZXkgUi4iLCJwYXJzZS1uYW1lcyI6ZmFsc2UsImRyb3BwaW5nLXBhcnRpY2xlIjoiIiwibm9uLWRyb3BwaW5nLXBhcnRpY2xlIjoiIn0seyJmYW1pbHkiOiJNY25hYmIiLCJnaXZlbiI6IkthdGhlcmluZSBDLiIsInBhcnNlLW5hbWVzIjpmYWxzZSwiZHJvcHBpbmctcGFydGljbGUiOiIiLCJub24tZHJvcHBpbmctcGFydGljbGUiOiIifSx7ImZhbWlseSI6IkNyZXdzIiwiZ2l2ZW4iOiJEZWlkcmEgQy4iLCJwYXJzZS1uYW1lcyI6ZmFsc2UsImRyb3BwaW5nLXBhcnRpY2xlIjoiIiwibm9uLWRyb3BwaW5nLXBhcnRpY2xlIjoiIn0seyJmYW1pbHkiOiJIbGFkZWsiLCJnaXZlbiI6Ik1lbGlzc2EgRC4iLCJwYXJzZS1uYW1lcyI6ZmFsc2UsImRyb3BwaW5nLXBhcnRpY2xlIjoiIiwibm9uLWRyb3BwaW5nLXBhcnRpY2xlIjoiIn1dLCJjb250YWluZXItdGl0bGUiOiJLaWRuZXkzNjAiLCJjb250YWluZXItdGl0bGUtc2hvcnQiOiJLaWRuZXkzNjAiLCJET0kiOiIxMC4zNDA2Ny9LSUQuMDAwNTU4MjAyMiIsIklTU04iOiIyNjQxNzY1MCIsIlBNSUQiOiIzNjcwMDkwMyIsImlzc3VlZCI6eyJkYXRlLXBhcnRzIjpbWzIwMjMsMSwxXV19LCJwYWdlIjoiNDEtNTMiLCJhYnN0cmFjdCI6IktleSBQb2ludHMgUXVhbGl0YXRpdmUgcmVzZWFyY2ggdGhhdCBleHBsb3JlcyBoZW1vZGlhbHlzaXMgcGF0aWVudCBwZXJzcGVjdGl2ZXMgYWJvdXQgYWRoZXJlbmNlIG1heSBwb2ludCB0byBnYXBzIGluIGV4aXN0aW5nIGFkaGVyZW5jZSBpbnRlcnZlbnRpb25zLiBQYXRpZW50cycgZ29hbHMgaW5jbHVkZWQgYmFsYW5jaW5nIHRyZWF0bWVudCBhbmQgY29tcGV0aW5nIHByaW9yaXRpZXMsIHByZXNlcnZpbmcgYSBzZW5zZSBvZiB0aGVpciAnb2xkIHNlbHZlcywnIGFuZCBtaW5pbWl6aW5nIHN5bXB0b21zLiBBZGhlcmVuY2UgbWF5IGltcHJvdmUgd2hlbiBjbGluaWNpYW5zIHJvdXRpbmVseSBlbGljaXQgcGF0aWVudHMnIGdvYWxzIGFuZCBwYXJ0bmVyIHRvIHJlc29sdmUgY29uZmxpY3RzIGJldHdlZW4gdGhvc2UgZ29hbHMgYW5kIGFkaGVyZW5jZS4gQmFja2dyb3VuZCBQYXRpZW50cyB3aXRoIEVTS0QgdHJlYXRlZCB3aXRoIGhlbW9kaWFseXNpcyBpbiB0aGUgVW5pdGVkIFN0YXRlcyBoYXZlIHBlcnNpc3RlbnRseSBoaWdoZXIgcmF0ZXMgb2Ygbm9uYWRoZXJlbmNlIGNvbXBhcmVkIHdpdGggcGF0aWVudHMgaW4gb3RoZXIgZGV2ZWxvcGVkIGNvdW50cmllcy4gTm9uYWRoZXJlbmNlIGlzIGFzc29jaWF0ZWQgd2l0aCBhbiBpbmNyZWFzZWQgcmlzayBvZiBkZWF0aCBhbmQgaGlnaGVyIG1lZGljYWwgZXhwZW5kaXR1cmUuIFRoZXJlIGlzIGFuIHVyZ2VudCBuZWVkIHRvIGFkZHJlc3MgaXQgd2l0aCBmZWFzaWJsZSwgZWZmZWN0aXZlIGludGVydmVudGlvbnMgYXMgdGhlIHByZXZhbGVuY2Ugb2YgcGF0aWVudHMgb24gaGVtb2RpYWx5c2lzIGluIHRoZSBVbml0ZWQgU3RhdGVzIGNvbnRpbnVlcyB0byBncm93LiBIb3dldmVyLCBwdWJsaXNoZWQgYWRoZXJlbmNlIGludGVydmVudGlvbnMgZGVtb25zdHJhdGUgbGltaXRlZCBsb25nLXRlcm0gZWZmaWNhY3kuIE1ldGhvZHMgV2UgY29uZHVjdGVkIGEgc3ludGhlc2lzIG9mIHF1YWxpdGF0aXZlIHN0dWRpZXMgb24gYWRoZXJlbmNlIHRvIGhlbW9kaWFseXNpcyB0cmVhdG1lbnQsIG1lZGljYXRpb25zLCBhbmQgZmx1aWQgYW5kIGRpZXRhcnkgcmVzdHJpY3Rpb25zIHRvIGlkZW50aWZ5IGdhcHMgaW4gcHVibGlzaGVkIGFkaGVyZW5jZSBpbnRlcnZlbnRpb25zLCBzZWFyY2hpbmcgUHViTWVkLCBDSU5BSEwsIFBzeWNoSW5mbywgRW1iYXNlLCBhbmQgV2ViIG9mIFNjaWVuY2UgZGF0YWJhc2VzLiBXZSBhbmFseXplZCBxdWFsaXRhdGl2ZSBkYXRhIHdpdGggYSBwcmlvcmkgY29kZXMgZGVyaXZlZCBmcm9tIHRoZSBXb3JsZCBIZWFsdGggT3JnYW5pemF0aW9uJ3MgYWRoZXJlbmNlIGZyYW1ld29yayBhbmQgc3Vic2VxdWVudCBjb2RlcyBmcm9tIHRoZW1hdGljIGFuYWx5c2lzLiBSZXN1bHRzIFdlIHNjcmVlbmVkIDE3NzUgYXJ0aWNsZXMgYW5kIGV4dHJhY3RlZCBxdWFsaXRhdGl2ZSBkYXRhIGZyb20gMTIuIFRoZSBxdWFsaXRhdGl2ZSBkYXRhIHJldmVhbGVkIDIwIGZhY3RvcnMgdW5pcXVlIHRvIGhlbW9kaWFseXNpcyBhY3Jvc3MgdGhlIFdvcmxkIEhlYWx0aCBPcmdhbml6YXRpb24ncyBmaXZlIGRpbWVuc2lvbnMgb2YgYWRoZXJlbmNlLiBJbiBhZGRpdGlvbiwgdHdvIG92ZXJhcmNoaW5nIHRoZW1lcyBlbWVyZ2VkIGZyb20gdGhlIGRhdGE6ICgxKSBhZGhlcmVuY2UgaW4gdGhlIGNvbnRleHQgb2YgcGF0aWVudHMnIHdob2xlIGxpdmVzIGFuZCAoMikgZGlhbHlzaXMgdHJlYXRtZW50IGFzIGEgZG91YmxlLWVkZ2VkIHN3b3JkLiBQYXRpZW50LWxldmVsIGZhY3RvcnMgcmVmbGVjdGVkIGluIHRoZSBxdWFsaXRhdGl2ZSBkYXRhIGV4dGVuZGVkIGJleW9uZCBrbm93bGVkZ2UgYWJvdXQgaGVtb2RpYWx5c2lzIHRyZWF0bWVudCBvciBtb3RpdmF0aW9uIHRvIGFkaGVyZSB0byB0cmVhdG1lbnQuIFBhdGllbnRzIGRlc2NyaWJlZCBhIHByb2ZvdW5kIGdyaWV2aW5nIHByb2Nlc3Mgb3ZlciB0aGUgbG9zcyBvZiB0aGVpciAnb2xkIHNlbGYnIHRoYXQgaW1wYWN0ZWQgYWRoZXJlbmNlLiBUaGV5IGFsc28gbmF2aWdhdGVkIGNvbXBsZXggY2hhbGxlbmdlcyB0aGF0IGNvdWxkIGJlIGV4YWNlcmJhdGVkIGJ5IHNvY2lhbCBkZXRlcm1pbmFudHMgb2YgaGVhbHRoIGFzIHRoZXkgYmFsYW5jZWQgdHJlYXRtZW50LCBsaWZlIHRhc2tzLCBhbmQgc29jaWFsIHJvbGVzLiBDb25jbHVzaW9ucyBUaGlzIHJldmlldyBhZGRzIHRvIHRoZSBncm93aW5nIGV2aWRlbmNlIHRoYXQgb25lLXNpemUtZml0cy1hbGwgYXBwcm9hY2hlcyB0byBpbXByb3ZpbmcgYWRoZXJlbmNlIGFtb25nIHBhdGllbnRzIG9uIGhlbW9kaWFseXNpcyBhcmUgaW5hZGVxdWF0ZS4gQWRoZXJlbmNlIG1heSBpbXByb3ZlIHdoZW4gcm91dGluZSBjYXJlIGluY29ycG9yYXRlcyBwYXRpZW50IGNvbnRleHQgYW5kIHByb3ZpZGVzIG9uZ29pbmcgc3VwcG9ydCB0byBwYXRpZW50cyBhbmQgZmFtaWxpZXMgYXMgdGhleSBuYXZpZ2F0ZSB0aGUgbG9naXN0aWNhbCwgcGh5c2ljYWwsIGFuZCBwc3ljaG9sb2dpY2FsIGhhcmRzaGlwcyBvZiBsaXZpbmcgd2l0aCBkaWFseXNpcy4gTmV3IHJlc2VhcmNoIGlzIHVyZ2VudGx5IG5lZWRlZCB0byBndWlkZSBhIGNoYW5nZSBpbiBjb3Vyc2UuIiwicHVibGlzaGVyIjoiTGlwcGluY290dCBXaWxsaWFtcyBhbmQgV2lsa2lucyIsImlzc3VlIjoiMSIsInZvbHVtZSI6IjQifSwiaXNUZW1wb3JhcnkiOmZhbHNlfV19&quot;,&quot;citationItems&quot;:[{&quot;id&quot;:&quot;0c9fec07-03d1-37b9-b292-d264ab51449f&quot;,&quot;itemData&quot;:{&quot;type&quot;:&quot;article&quot;,&quot;id&quot;:&quot;0c9fec07-03d1-37b9-b292-d264ab51449f&quot;,&quot;title&quot;:&quot;Systematic review of context-aware digital behavior change interventions to improve health&quot;,&quot;author&quot;:[{&quot;family&quot;:&quot;Craig&quot;,&quot;given&quot;:&quot;Kelly J.Thomas&quot;,&quot;parse-names&quot;:false,&quot;dropping-particle&quot;:&quot;&quot;,&quot;non-dropping-particle&quot;:&quot;&quot;},{&quot;family&quot;:&quot;Morgan&quot;,&quot;given&quot;:&quot;Laura C.&quot;,&quot;parse-names&quot;:false,&quot;dropping-particle&quot;:&quot;&quot;,&quot;non-dropping-particle&quot;:&quot;&quot;},{&quot;family&quot;:&quot;Chen&quot;,&quot;given&quot;:&quot;Ching Hua&quot;,&quot;parse-names&quot;:false,&quot;dropping-particle&quot;:&quot;&quot;,&quot;non-dropping-particle&quot;:&quot;&quot;},{&quot;family&quot;:&quot;Michie&quot;,&quot;given&quot;:&quot;Susan&quot;,&quot;parse-names&quot;:false,&quot;dropping-particle&quot;:&quot;&quot;,&quot;non-dropping-particle&quot;:&quot;&quot;},{&quot;family&quot;:&quot;Fusco&quot;,&quot;given&quot;:&quot;Nicole&quot;,&quot;parse-names&quot;:false,&quot;dropping-particle&quot;:&quot;&quot;,&quot;non-dropping-particle&quot;:&quot;&quot;},{&quot;family&quot;:&quot;Snowdon&quot;,&quot;given&quot;:&quot;Jane L.&quot;,&quot;parse-names&quot;:false,&quot;dropping-particle&quot;:&quot;&quot;,&quot;non-dropping-particle&quot;:&quot;&quot;},{&quot;family&quot;:&quot;Scheufele&quot;,&quot;given&quot;:&quot;Elisabeth&quot;,&quot;parse-names&quot;:false,&quot;dropping-particle&quot;:&quot;&quot;,&quot;non-dropping-particle&quot;:&quot;&quot;},{&quot;family&quot;:&quot;Gagliardi&quot;,&quot;given&quot;:&quot;Thomas&quot;,&quot;parse-names&quot;:false,&quot;dropping-particle&quot;:&quot;&quot;,&quot;non-dropping-particle&quot;:&quot;&quot;},{&quot;family&quot;:&quot;Sill&quot;,&quot;given&quot;:&quot;Stewart&quot;,&quot;parse-names&quot;:false,&quot;dropping-particle&quot;:&quot;&quot;,&quot;non-dropping-particle&quot;:&quot;&quot;}],&quot;container-title&quot;:&quot;Translational Behavioral Medicine&quot;,&quot;container-title-short&quot;:&quot;Transl Behav Med&quot;,&quot;DOI&quot;:&quot;10.1093/tbm/ibaa099&quot;,&quot;ISSN&quot;:&quot;16139860&quot;,&quot;PMID&quot;:&quot;33085767&quot;,&quot;issued&quot;:{&quot;date-parts&quot;:[[2021,5,1]]},&quot;page&quot;:&quot;1037-1048&quot;,&quot;abstract&quot;:&quot;Health risk behaviors are leading contributors to morbidity, premature mortality associated with chronic diseases, and escalating health costs. However, traditional interventions to change health behaviors often have modest effects, and limited applicability and scale. To better support health improvement goals across the care continuum, new approaches incorporating various smart technologies are being utilized to create more individualized digital behavior change interventions (DBCIs). The purpose of this study is to identify context-aware DBCIs that provide individualized interventions to improve health. A systematic review of published literature (2013-2020) was conducted from multiple databases and manual searches. All included DBCIs were context-aware, automated digital health technologies, whereby user input, activity, or location influenced the intervention. Included studies addressed explicit health behaviors and reported data of behavior change outcomes. Data extracted from studies included study design, type of intervention, including its functions and technologies used, behavior change techniques, and target health behavior and outcomes data. Thirty-three articles were included, comprising mobile health (mHealth) applications, Internet of Things wearables/sensors, and internet-based web applications. The most frequently adopted behavior change techniques were in the groupings of feedback and monitoring, shaping knowledge, associations, and goals and planning. Technologies used to apply these in a context-aware, automated fashion included analytic and artificial intelligence (e.g., machine learning and symbolic reasoning) methods requiring various degrees of access to data. Studies demonstrated improvements in physical activity, dietary behaviors, medication adherence, and sun protection practices. Context-aware DBCIs effectively supported behavior change to improve users' health behaviors.&quot;,&quot;publisher&quot;:&quot;Oxford University Press&quot;,&quot;issue&quot;:&quot;5&quot;,&quot;volume&quot;:&quot;11&quot;},&quot;isTemporary&quot;:false},{&quot;id&quot;:&quot;c38d9ac7-3c43-350f-bc1c-b48cd9c1ce78&quot;,&quot;itemData&quot;:{&quot;type&quot;:&quot;article-journal&quot;,&quot;id&quot;:&quot;c38d9ac7-3c43-350f-bc1c-b48cd9c1ce78&quot;,&quot;title&quot;:&quot;Context Matters: A Qualitative Synthesis of Adherence Literature for People on Hemodialysis&quot;,&quot;author&quot;:[{&quot;family&quot;:&quot;Taylor&quot;,&quot;given&quot;:&quot;Kathryn S.&quot;,&quot;parse-names&quot;:false,&quot;dropping-particle&quot;:&quot;&quot;,&quot;non-dropping-particle&quot;:&quot;&quot;},{&quot;family&quot;:&quot;Umeukeje&quot;,&quot;given&quot;:&quot;Ebele M.&quot;,&quot;parse-names&quot;:false,&quot;dropping-particle&quot;:&quot;&quot;,&quot;non-dropping-particle&quot;:&quot;&quot;},{&quot;family&quot;:&quot;Santos&quot;,&quot;given&quot;:&quot;Sydney R.&quot;,&quot;parse-names&quot;:false,&quot;dropping-particle&quot;:&quot;&quot;,&quot;non-dropping-particle&quot;:&quot;&quot;},{&quot;family&quot;:&quot;Mcnabb&quot;,&quot;given&quot;:&quot;Katherine C.&quot;,&quot;parse-names&quot;:false,&quot;dropping-particle&quot;:&quot;&quot;,&quot;non-dropping-particle&quot;:&quot;&quot;},{&quot;family&quot;:&quot;Crews&quot;,&quot;given&quot;:&quot;Deidra C.&quot;,&quot;parse-names&quot;:false,&quot;dropping-particle&quot;:&quot;&quot;,&quot;non-dropping-particle&quot;:&quot;&quot;},{&quot;family&quot;:&quot;Hladek&quot;,&quot;given&quot;:&quot;Melissa D.&quot;,&quot;parse-names&quot;:false,&quot;dropping-particle&quot;:&quot;&quot;,&quot;non-dropping-particle&quot;:&quot;&quot;}],&quot;container-title&quot;:&quot;Kidney360&quot;,&quot;container-title-short&quot;:&quot;Kidney360&quot;,&quot;DOI&quot;:&quot;10.34067/KID.0005582022&quot;,&quot;ISSN&quot;:&quot;26417650&quot;,&quot;PMID&quot;:&quot;36700903&quot;,&quot;issued&quot;:{&quot;date-parts&quot;:[[2023,1,1]]},&quot;page&quot;:&quot;41-53&quot;,&quot;abstract&quot;:&quot;Key Points Qualitative research that explores hemodialysis patient perspectives about adherence may point to gaps in existing adherence interventions. Patients' goals included balancing treatment and competing priorities, preserving a sense of their 'old selves,' and minimizing symptoms. Adherence may improve when clinicians routinely elicit patients' goals and partner to resolve conflicts between those goals and adherence. Background Patients with ESKD treated with hemodialysis in the United States have persistently higher rates of nonadherence compared with patients in other developed countries. Nonadherence is associated with an increased risk of death and higher medical expenditure. There is an urgent need to address it with feasible, effective interventions as the prevalence of patients on hemodialysis in the United States continues to grow. However, published adherence interventions demonstrate limited long-term efficacy. Methods We conducted a synthesis of qualitative studies on adherence to hemodialysis treatment, medications, and fluid and dietary restrictions to identify gaps in published adherence interventions, searching PubMed, CINAHL, PsychInfo, Embase, and Web of Science databases. We analyzed qualitative data with a priori codes derived from the World Health Organization's adherence framework and subsequent codes from thematic analysis. Results We screened 1775 articles and extracted qualitative data from 12. The qualitative data revealed 20 factors unique to hemodialysis across the World Health Organization's five dimensions of adherence. In addition, two overarching themes emerged from the data: (1) adherence in the context of patients' whole lives and (2) dialysis treatment as a double-edged sword. Patient-level factors reflected in the qualitative data extended beyond knowledge about hemodialysis treatment or motivation to adhere to treatment. Patients described a profound grieving process over the loss of their 'old self' that impacted adherence. They also navigated complex challenges that could be exacerbated by social determinants of health as they balanced treatment, life tasks, and social roles. Conclusions This review adds to the growing evidence that one-size-fits-all approaches to improving adherence among patients on hemodialysis are inadequate. Adherence may improve when routine care incorporates patient context and provides ongoing support to patients and families as they navigate the logistical, physical, and psychological hardships of living with dialysis. New research is urgently needed to guide a change in course.&quot;,&quot;publisher&quot;:&quot;Lippincott Williams and Wilkins&quot;,&quot;issue&quot;:&quot;1&quot;,&quot;volume&quot;:&quot;4&quot;},&quot;isTemporary&quot;:false}]},{&quot;citationID&quot;:&quot;MENDELEY_CITATION_c289a292-da16-4dcd-8188-51b714146d32&quot;,&quot;properties&quot;:{&quot;noteIndex&quot;:0},&quot;isEdited&quot;:false,&quot;manualOverride&quot;:{&quot;isManuallyOverridden&quot;:false,&quot;citeprocText&quot;:&quot;(Workman et al., 2022)&quot;,&quot;manualOverrideText&quot;:&quot;&quot;},&quot;citationTag&quot;:&quot;MENDELEY_CITATION_v3_eyJjaXRhdGlvbklEIjoiTUVOREVMRVlfQ0lUQVRJT05fYzI4OWEyOTItZGExNi00ZGNkLTgxODgtNTFiNzE0MTQ2ZDMyIiwicHJvcGVydGllcyI6eyJub3RlSW5kZXgiOjB9LCJpc0VkaXRlZCI6ZmFsc2UsIm1hbnVhbE92ZXJyaWRlIjp7ImlzTWFudWFsbHlPdmVycmlkZGVuIjpmYWxzZSwiY2l0ZXByb2NUZXh0IjoiKFdvcmttYW4gZXQgYWwuLCAyMDIyKSIsIm1hbnVhbE92ZXJyaWRlVGV4dCI6IiJ9LCJjaXRhdGlvbkl0ZW1zIjpbeyJpZCI6ImQ3NmQ0MzNmLWEwYTktM2QwZi1hN2Q0LWJlOTg0NWUwYTU4NiIsIml0ZW1EYXRhIjp7InR5cGUiOiJhcnRpY2xlLWpvdXJuYWwiLCJpZCI6ImQ3NmQ0MzNmLWEwYTktM2QwZi1hN2Q0LWJlOTg0NWUwYTU4NiIsInRpdGxlIjoiRXZhbHVhdGluZyBVc2VyIFByZWZlcmVuY2VzLCBDb21wcmVoZW5zaW9uLCBhbmQgVHJ1c3QgaW4gQXBwcyBmb3IgRW52aXJvbm1lbnRhbCBIZWFsdGggSGF6YXJkczogUXVhbGl0YXRpdmUgQ2FzZSBTdHVkeSIsImF1dGhvciI6W3siZmFtaWx5IjoiV29ya21hbiIsImdpdmVuIjoiQW5uYWJlbGxlIiwicGFyc2UtbmFtZXMiOmZhbHNlLCJkcm9wcGluZy1wYXJ0aWNsZSI6IiIsIm5vbi1kcm9wcGluZy1wYXJ0aWNsZSI6IiJ9LHsiZmFtaWx5IjoiSm9obnN0b24iLCJnaXZlbiI6IkZheSBILiIsInBhcnNlLW5hbWVzIjpmYWxzZSwiZHJvcHBpbmctcGFydGljbGUiOiIiLCJub24tZHJvcHBpbmctcGFydGljbGUiOiIifSx7ImZhbWlseSI6IkNhbXBiZWxsIiwiZ2l2ZW4iOiJTaGFyb24gTC4iLCJwYXJzZS1uYW1lcyI6ZmFsc2UsImRyb3BwaW5nLXBhcnRpY2xlIjoiIiwibm9uLWRyb3BwaW5nLXBhcnRpY2xlIjoiIn0seyJmYW1pbHkiOiJXaWxsaWFtc29uIiwiZ2l2ZW4iOiJHcmFudCBKLiIsInBhcnNlLW5hbWVzIjpmYWxzZSwiZHJvcHBpbmctcGFydGljbGUiOiIiLCJub24tZHJvcHBpbmctcGFydGljbGUiOiIifSx7ImZhbWlseSI6Ikx1Y2FuaSIsImdpdmVuIjoiQ2hyaXMiLCJwYXJzZS1uYW1lcyI6ZmFsc2UsImRyb3BwaW5nLXBhcnRpY2xlIjoiIiwibm9uLWRyb3BwaW5nLXBhcnRpY2xlIjoiIn0seyJmYW1pbHkiOiJCb3dtYW4iLCJnaXZlbiI6IkRhdmlkIE0uSi5TLiIsInBhcnNlLW5hbWVzIjpmYWxzZSwiZHJvcHBpbmctcGFydGljbGUiOiIiLCJub24tZHJvcHBpbmctcGFydGljbGUiOiIifSx7ImZhbWlseSI6IkNvb2xpbmciLCJnaXZlbiI6Ik5pY2siLCJwYXJzZS1uYW1lcyI6ZmFsc2UsImRyb3BwaW5nLXBhcnRpY2xlIjoiIiwibm9uLWRyb3BwaW5nLXBhcnRpY2xlIjoiIn0seyJmYW1pbHkiOiJKb25lcyIsImdpdmVuIjoiUGVuZWxvcGUgSi4iLCJwYXJzZS1uYW1lcyI6ZmFsc2UsImRyb3BwaW5nLXBhcnRpY2xlIjoiIiwibm9uLWRyb3BwaW5nLXBhcnRpY2xlIjoiIn1dLCJjb250YWluZXItdGl0bGUiOiJKTUlSIEZvcm1hdGl2ZSBSZXNlYXJjaCIsImNvbnRhaW5lci10aXRsZS1zaG9ydCI6IkpNSVIgRm9ybSBSZXMiLCJET0kiOiIxMC4yMTk2LzM4NDcxIiwiSVNTTiI6IjI1NjEzMjZYIiwiaXNzdWVkIjp7ImRhdGUtcGFydHMiOltbMjAyMiwxMiwxXV19LCJhYnN0cmFjdCI6IkJhY2tncm91bmQ6IENsaW1hdGUgY2hhbmdlIGlzIHByb2plY3RlZCB0byBpbmNyZWFzZSBlbnZpcm9ubWVudGFsIGhlYWx0aCBoYXphcmQgcmlza3MgdGhyb3VnaCBmaXJlLXJlbGF0ZWQgYWlyIHBvbGx1dGlvbiBhbmQgaW5jcmVhc2VkIGFpcmJvcm5lIHBvbGxlbiBsZXZlbHMuIFRvIHByb3RlY3QgdnVsbmVyYWJsZSBwb3B1bGF0aW9ucywgaXQgaXMgaW1wZXJhdGl2ZSB0aGF0IGV2aWRlbmNlLWJhc2VkIGFuZCBhY2Nlc3NpYmxlIGludGVydmVudGlvbnMgYXJlIGF2YWlsYWJsZS4gVGhlIGVudmlyb25tZW50YWwgaGVhbHRoIGFwcCwgQWlyUmF0ZXIsIHdhcyBkZXZlbG9wZWQgaW4gMjAxNSBpbiBBdXN0cmFsaWEgdG8gcHJvdmlkZSBpbmZvcm1hdGlvbiBvbiBtdWx0aXBsZSBhdG1vc3BoZXJpYyBoZWFsdGggaGF6YXJkcyBpbiBuZWFyIHJlYWwgdGltZS4gVGhlIGFwcCBhbGxvd3MgdXNlcnMgdG8gdmlldyBsb2NhbCBlbnZpcm9ubWVudGFsIGNvbmRpdGlvbnMsIGFuZCBpbnB1dCBhbmQgdHJhY2sgdGhlaXIgcGVyc29uYWwgc3ltcHRvbXMgdG8gZW5hYmxlIGJlaGF2aW9ycyB0aGF0IHByb3RlY3QgaGVhbHRoIGluIHJlc3BvbnNlIHRvIGVudmlyb25tZW50YWwgaGF6YXJkcy4gT2JqZWN0aXZlOiBUaGlzIHN0dWR5IGFpbWVkIHRvIGRldmVsb3AgaW5zaWdodHMgaW50byB1c2Vyc+KAmSBwZXJjZXB0aW9ucyBvZiBlbmdhZ2VtZW50LCBjb21wcmVoZW5zaW9uLCBhbmQgdHJ1c3QgaW4gQWlyUmF0ZXIgdG8gaW5mb3JtIHRoZSBmdXR1cmUgZGV2ZWxvcG1lbnQgb2YgZW52aXJvbm1lbnRhbCBoZWFsdGggYXBwcy4gU3BlY2lmaWNhbGx5LCB0aGlzIHN0dWR5IGV4cGxvcmVkIHdoaWNoIEFpclJhdGVyIGZlYXR1cmVzIHVzZXJzIGVuZ2FnZWQgd2l0aCwgd2hhdCBhZGRpdGlvbmFsIGZlYXR1cmVzIG9yIGZ1bmN0aW9uYWxpdHkgbmVlZHMgdXNlcnMgZmVsdCB0aGV5IHJlcXVpcmVkLCB1c2Vyc+KAmSBzZWxmLXBlcmNlcHRpb24gb2YgdW5kZXJzdGFuZGluZyBhcHAgaW5mb3JtYXRpb24sIGFuZCB0aGVpciBsZXZlbCBvZiB0cnVzdCBpbiB0aGUgaW5mb3JtYXRpb24gcHJvdmlkZWQuIE1ldGhvZHM6IEEgdG90YWwgb2YgNDIgYWR1bHQgQWlyUmF0ZXIgdXNlcnMgd2VyZSByZWNydWl0ZWQgZnJvbSAzIGxvY2F0aW9ucyBpbiBBdXN0cmFsaWEgdG8gcGFydGljaXBhdGUgaW4gc2VtaXN0cnVjdHVyZWQgaW50ZXJ2aWV3cyB0byBjYXB0dXJlIGxvY2F0aW9uLSBvciBjb250ZXh0LXNwZWNpZmljIGV4cGVyaWVuY2VzLiBQYXJ0aWNpcGFudHMgd2VyZSBub3RpZmllZCBvZiB0aGUgcmVjcnVpdG1lbnQgb3Bwb3J0dW5pdHkgdGhyb3VnaCBtdWx0aXBsZSBhdmVudWVzIGluY2x1ZGluZyBuZXdzbGV0dGVyIGFydGljbGVzIGFuZCBzb2NpYWwgbWVkaWEuIEluZm9ybWVkIGNvbnNlbnQgd2FzIG9idGFpbmVkIGJlZm9yZSBwYXJ0aWNpcGF0aW9uLCBhbmQgdGhlIHBhcnRpY2lwYW50cyB3ZXJlIHJlbXVuZXJhdGVkIGZvciB0aGVpciB0aW1lIGFuZCBwZXJzcGVjdGl2ZXMuIEEgcHJlaW50ZXJ2aWV3IHF1ZXN0aW9ubmFpcmUgY29sbGVjdGVkIGRhdGEgaW5jbHVkaW5nIGFnZSByYW5nZSwgYW55IHByZWV4aXN0aW5nIGNvbmRpdGlvbnMsIGFuZCBsb2NhdGlvbiAocG9zdGNvZGUpLiBBbGwgcGFydGljaXBhbnQgZGF0YSB3ZXJlIGRlaWRlbnRpZmllZC4gSW50ZXJ2aWV3cyB3ZXJlIHJlY29yZGVkLCB0cmFuc2NyaWJlZCwgYW5kIGFuYWx5emVkIHVzaW5nIHRoZW1hdGljIGFuYWx5c2lzIGluIE5WaXZvIDEyIChRU1IgSW50ZXJuYXRpb25hbCkuIFJlc3VsdHM6IFBhcnRpY2lwYW50cyBkaXNjdXNzZWQgYXBwIGZlYXR1cmVzIGFuZCBmdW5jdGlvbmFsaXR5LCBhcyB3ZWxsIGFzIHRoZWlyIHVuZGVyc3RhbmRpbmcgb2YsIGFuZCB0cnVzdCBpbiwgdGhlIGluZm9ybWF0aW9uIHByb3ZpZGVkIGJ5IHRoZSBhcHAuIE1vc3QgKDI2LzQyLCA2MiUpIHBhcnRpY2lwYW50cyB1c2VkIGFuZCB2YWx1ZWQgdmlzdWFsIGVudmlyb25tZW50YWwgaGF6YXJkIGZlYXR1cmVzLCBlc3BlY2lhbGx5IG1hcHMsIGxvY2F0aW9uIHNldHRpbmdzLCBhbmQgaGF6YXJkIGFsZXJ0cy4gTW9zdCAoMzMvNDIsIDc4JSkgZm91bmQgaW5mb3JtYXRpb24gaW4gdGhlIGFwcCBlYXN5IHRvIHVuZGVyc3RhbmQgYW5kIHN1cHBvcnQgdGhlaXIgbmVlZHMsIGlycmVzcGVjdGl2ZSBvZiB0aGVpciBzZWxmLXJlcG9ydGVkIGxpdGVyYWN5IGxldmVscy4gTWFueSAoMjEvNDIsIDUwJSkgdXNlcnMgcmVwb3J0ZWQgdGhhdCB0aGV5IGRpZCBub3QgcXVlc3Rpb24gdGhlIGFjY3VyYWN5IG9mIHRoZSBkYXRhIHByZXNlbnRlZCBpbiB0aGUgYXBwLiBTdWdnZXN0ZWQgZW5oYW5jZW1lbnRzIGluY2x1ZGUgdGhlIHByb3Zpc2lvbiBvZiBtZXRlb3JvbG9naWNhbCBpbmZvcm1hdGlvbiAoZWcsIHdpbmQgc3BlZWQgb3IgZGlyZWN0aW9uLCBhaXIgcHJlc3N1cmUsIFVWIHJhdGluZywgYW5kIGh1bWlkaXR5KSwgZnVuY3Rpb25hbGl0eSBlbmhhbmNlbWVudHMgKGVnLCBmb3JlY2FzdGluZywgYWRkaXRpb25hbCBhbGVydHMsIGFuZCB0aGUgaW5jbHVzaW9uIG9mIGhlYWx0aCBhZHZpY2UpLCBhbmQgY2xhcmlmaWNhdGlvbiBvZiBleGlzdGluZyBpbmZvcm1hdGlvbiAoZWcsIHN5bXB0b20gdHJpZ2dlcnMpLCBpbmNsdWRpbmcgdGhlIGNhcGFjaXR5IHRvIGRvd25sb2FkIHBlcnNvbmFsIHN1bW1hcnkgZGF0YSBmb3IgYSBzcGVjaWZpZWQgcGVyaW9kLiBDb25jbHVzaW9uczogUGFydGljaXBhbnRz4oCZIHBlcnNwZWN0aXZlcyBjYW4gaW5mb3JtIHRoZSBmdXR1cmUgZGV2ZWxvcG1lbnQgb2YgZW52aXJvbm1lbnRhbCBoZWFsdGggYXBwcy4gU3BlY2lmaWNhbGx5LCBwYXJ0aWNpcGFudHPigJkgaW5zaWdodHMgc3VwcG9ydCB0aGUgaWRlbnRpZmljYXRpb24gb2Yga2V5IGVsZW1lbnRzIGZvciB0aGUgb3B0aW1hbCBkZXZlbG9wbWVudCBvZiBlbnZpcm9ubWVudGFsIGhlYWx0aCBhcHAgZGVzaWduLCBpbmNsdWRpbmcgc3RyZWFtbGluaW5nLCBjYXBhY2l0eSBmb3IgdXNlcnMgdG8gY3VzdG9taXplLCB1c2Ugb2YgcmVhbCB0aW1lIGRhdGEsIHZpc3VhbCBjdWVzLCBjcmVkaWJpbGl0eSwgYW5kIGFjY3VyYWN5IG9mIGRhdGEuIFRoZSByZXN1bHRzIGFsc28gc3VnZ2VzdCB0aGF0LCBpbiB0aGUgZnV0dXJlLCBpdGVyYXRpdmUgY29sbGFib3JhdGlvbiBiZXR3ZWVuIGRldmVsb3BlcnMsIGVudmlyb25tZW50YWwgYWdlbmNpZXMsIGFuZCB1c2VycyB3aWxsIGxpa2VseSBwcm9tb3RlIGJldHRlciBmdW5jdGlvbmFsIGRlc2lnbiwgdXNlciB0cnVzdCBpbiB0aGUgZGF0YSwgYW5kIHVsdGltYXRlbHkgYmV0dGVyIHBvcHVsYXRpb24gaGVhbHRoIG91dGNvbWVzLiIsInB1Ymxpc2hlciI6IkpNSVIgUHVibGljYXRpb25zIEluYy4iLCJpc3N1ZSI6IjEyIiwidm9sdW1lIjoiNiJ9LCJpc1RlbXBvcmFyeSI6ZmFsc2UsInN1cHByZXNzLWF1dGhvciI6ZmFsc2UsImNvbXBvc2l0ZSI6ZmFsc2UsImF1dGhvci1vbmx5IjpmYWxzZX1dfQ==&quot;,&quot;citationItems&quot;:[{&quot;id&quot;:&quot;d76d433f-a0a9-3d0f-a7d4-be9845e0a586&quot;,&quot;itemData&quot;:{&quot;type&quot;:&quot;article-journal&quot;,&quot;id&quot;:&quot;d76d433f-a0a9-3d0f-a7d4-be9845e0a586&quot;,&quot;title&quot;:&quot;Evaluating User Preferences, Comprehension, and Trust in Apps for Environmental Health Hazards: Qualitative Case Study&quot;,&quot;author&quot;:[{&quot;family&quot;:&quot;Workman&quot;,&quot;given&quot;:&quot;Annabelle&quot;,&quot;parse-names&quot;:false,&quot;dropping-particle&quot;:&quot;&quot;,&quot;non-dropping-particle&quot;:&quot;&quot;},{&quot;family&quot;:&quot;Johnston&quot;,&quot;given&quot;:&quot;Fay H.&quot;,&quot;parse-names&quot;:false,&quot;dropping-particle&quot;:&quot;&quot;,&quot;non-dropping-particle&quot;:&quot;&quot;},{&quot;family&quot;:&quot;Campbell&quot;,&quot;given&quot;:&quot;Sharon L.&quot;,&quot;parse-names&quot;:false,&quot;dropping-particle&quot;:&quot;&quot;,&quot;non-dropping-particle&quot;:&quot;&quot;},{&quot;family&quot;:&quot;Williamson&quot;,&quot;given&quot;:&quot;Grant J.&quot;,&quot;parse-names&quot;:false,&quot;dropping-particle&quot;:&quot;&quot;,&quot;non-dropping-particle&quot;:&quot;&quot;},{&quot;family&quot;:&quot;Lucani&quot;,&quot;given&quot;:&quot;Chris&quot;,&quot;parse-names&quot;:false,&quot;dropping-particle&quot;:&quot;&quot;,&quot;non-dropping-particle&quot;:&quot;&quot;},{&quot;family&quot;:&quot;Bowman&quot;,&quot;given&quot;:&quot;David M.J.S.&quot;,&quot;parse-names&quot;:false,&quot;dropping-particle&quot;:&quot;&quot;,&quot;non-dropping-particle&quot;:&quot;&quot;},{&quot;family&quot;:&quot;Cooling&quot;,&quot;given&quot;:&quot;Nick&quot;,&quot;parse-names&quot;:false,&quot;dropping-particle&quot;:&quot;&quot;,&quot;non-dropping-particle&quot;:&quot;&quot;},{&quot;family&quot;:&quot;Jones&quot;,&quot;given&quot;:&quot;Penelope J.&quot;,&quot;parse-names&quot;:false,&quot;dropping-particle&quot;:&quot;&quot;,&quot;non-dropping-particle&quot;:&quot;&quot;}],&quot;container-title&quot;:&quot;JMIR Formative Research&quot;,&quot;container-title-short&quot;:&quot;JMIR Form Res&quot;,&quot;DOI&quot;:&quot;10.2196/38471&quot;,&quot;ISSN&quot;:&quot;2561326X&quot;,&quot;issued&quot;:{&quot;date-parts&quot;:[[2022,12,1]]},&quot;abstract&quot;:&quot;Background: Climate change is projected to increase environmental health hazard risks through fire-related air pollution and increased airborne pollen levels. To protect vulnerable populations, it is imperative that evidence-based and accessible interventions are available. The environmental health app, AirRater, was developed in 2015 in Australia to provide information on multiple atmospheric health hazards in near real time. The app allows users to view local environmental conditions, and input and track their personal symptoms to enable behaviors that protect health in response to environmental hazards. Objective: This study aimed to develop insights into users’ perceptions of engagement, comprehension, and trust in AirRater to inform the future development of environmental health apps. Specifically, this study explored which AirRater features users engaged with, what additional features or functionality needs users felt they required, users’ self-perception of understanding app information, and their level of trust in the information provided. Methods: A total of 42 adult AirRater users were recruited from 3 locations in Australia to participate in semistructured interviews to capture location- or context-specific experiences. Participants were notified of the recruitment opportunity through multiple avenues including newsletter articles and social media. Informed consent was obtained before participation, and the participants were remunerated for their time and perspectives. A preinterview questionnaire collected data including age range, any preexisting conditions, and location (postcode). All participant data were deidentified. Interviews were recorded, transcribed, and analyzed using thematic analysis in NVivo 12 (QSR International). Results: Participants discussed app features and functionality, as well as their understanding of, and trust in, the information provided by the app. Most (26/42, 62%) participants used and valued visual environmental hazard features, especially maps, location settings, and hazard alerts. Most (33/42, 78%) found information in the app easy to understand and support their needs, irrespective of their self-reported literacy levels. Many (21/42, 50%) users reported that they did not question the accuracy of the data presented in the app. Suggested enhancements include the provision of meteorological information (eg, wind speed or direction, air pressure, UV rating, and humidity), functionality enhancements (eg, forecasting, additional alerts, and the inclusion of health advice), and clarification of existing information (eg, symptom triggers), including the capacity to download personal summary data for a specified period. Conclusions: Participants’ perspectives can inform the future development of environmental health apps. Specifically, participants’ insights support the identification of key elements for the optimal development of environmental health app design, including streamlining, capacity for users to customize, use of real time data, visual cues, credibility, and accuracy of data. The results also suggest that, in the future, iterative collaboration between developers, environmental agencies, and users will likely promote better functional design, user trust in the data, and ultimately better population health outcomes.&quot;,&quot;publisher&quot;:&quot;JMIR Publications Inc.&quot;,&quot;issue&quot;:&quot;12&quot;,&quot;volume&quot;:&quot;6&quot;},&quot;isTemporary&quot;:false,&quot;suppress-author&quot;:false,&quot;composite&quot;:false,&quot;author-only&quot;:false}]},{&quot;citationID&quot;:&quot;MENDELEY_CITATION_6a89f23b-546a-46fe-a783-666224d4bdf2&quot;,&quot;properties&quot;:{&quot;noteIndex&quot;:0},&quot;isEdited&quot;:false,&quot;manualOverride&quot;:{&quot;isManuallyOverridden&quot;:false,&quot;citeprocText&quot;:&quot;(Wang, 2023)&quot;,&quot;manualOverrideText&quot;:&quot;&quot;},&quot;citationTag&quot;:&quot;MENDELEY_CITATION_v3_eyJjaXRhdGlvbklEIjoiTUVOREVMRVlfQ0lUQVRJT05fNmE4OWYyM2ItNTQ2YS00NmZlLWE3ODMtNjY2MjI0ZDRiZGYyIiwicHJvcGVydGllcyI6eyJub3RlSW5kZXgiOjB9LCJpc0VkaXRlZCI6ZmFsc2UsIm1hbnVhbE92ZXJyaWRlIjp7ImlzTWFudWFsbHlPdmVycmlkZGVuIjpmYWxzZSwiY2l0ZXByb2NUZXh0IjoiKFdhbmcsIDIwMjMpIiwibWFudWFsT3ZlcnJpZGVUZXh0IjoiIn0sImNpdGF0aW9uSXRlbXMiOlt7ImlkIjoiNmRmMGEyZmEtZGFiZi0zZjU0LWJiODMtMTM3ZDQ1ZWFhYjdiIiwiaXRlbURhdGEiOnsidHlwZSI6InBhcGVyLWNvbmZlcmVuY2UiLCJpZCI6IjZkZjBhMmZhLWRhYmYtM2Y1NC1iYjgzLTEzN2Q0NWVhYWI3YiIsInRpdGxlIjoiVG93YXJkcyBBZGFwdGl2ZSBVc2VyIEludGVyZmFjZXM6IEEgTW9kZWwtRHJpdmVuIEFwcHJvYWNoIGZvciBtSGVhbHRoIEFwcGxpY2F0aW9ucyBUYXJnZXRpbmcgQ2hyb25pYyBEaXNlYXNlIiwiYXV0aG9yIjpbeyJmYW1pbHkiOiJXYW5nIiwiZ2l2ZW4iOiJXZWkiLCJwYXJzZS1uYW1lcyI6ZmFsc2UsImRyb3BwaW5nLXBhcnRpY2xlIjoiIiwibm9uLWRyb3BwaW5nLXBhcnRpY2xlIjoiIn1dLCJjb250YWluZXItdGl0bGUiOiJQcm9jZWVkaW5ncyBvZiBJRUVFIFN5bXBvc2l1bSBvbiBWaXN1YWwgTGFuZ3VhZ2VzIGFuZCBIdW1hbi1DZW50cmljIENvbXB1dGluZywgVkwvSENDIiwiRE9JIjoiMTAuMTEwOS9WTC1IQ0M1Nzc3Mi4yMDIzLjAwMDU4IiwiSVNCTiI6Ijk3OTgzNTAzMjk0NjkiLCJJU1NOIjoiMTk0MzYxMDYiLCJpc3N1ZWQiOnsiZGF0ZS1wYXJ0cyI6W1syMDIzXV19LCJwYWdlIjoiMjk2LTI5OCIsImFic3RyYWN0IjoiVGhlIHJlY2xhc3NpZmljYXRpb24gb2YgcHJldmlvdXNseSBmYXRhbCBkaXNlYXNlcyBhbmQgdGhlIGFnZWluZyBvZiB0aGUgcG9wdWxhdGlvbiBoYXZlIGNvbnRyaWJ1dGVkIHRvIHRoZSBwcmV2YWxlbmNlIG9mIGNocm9uaWMgZGlzZWFzZXMgWzFdLiBTZWxmLW1hbmFnZW1lbnQgaXMgY3J1Y2lhbCBpbiBtYW5hZ2luZyBjaHJvbmljIGRpc2Vhc2VzIFsxXSwgWzJdLiBtSGVhbHRoIGludGVydmVudGlvbnMgaGF2ZSB0aGUgcG90ZW50aWFsIHRvIHByb21vdGUgc2VsZi1tYW5hZ2VtZW50IGJ5IGltcHJvdmluZyBtZWRpY2F0aW9uIGFkaGVyZW5jZSBhbmQgZmFjaWxpdGF0aW5nIHNlbGYtdHJhY2tpbmcgY2FwYWJpbGl0aWVzIFszXS4gSG93ZXZlciwgcmVzZWFyY2hlcyBzaG93IHRoYXQgdGhvc2Ugd2hvIGNvdWxkIGJlbmVmaXQgdGhlIG1vc3QgZnJvbSBtSGVhbHRoIHNvbHV0aW9ucyB0ZW5kIHRvIHVzZSB0aGVtIHRoZSBsZWFzdCBbNF0uIEluIG9yZGVyIHRvIHNjYWxlIHVwIHRoZSBkZXBsb3ltZW50IG9mIG1IZWFsdGggYXBwbGljYXRpb25zLCBlc3BlY2lhbGx5IGZvciBwYXRpZW50cyB3aXRoIGNocm9uaWMgZGlzZWFzZXMsIGl0IGlzIG5lY2Vzc2FyeSB0byBkZXNpZ24gdXNlci1mcmllbmRseSBzeXN0ZW1zIHRoYXQgY2F0ZXIgdG8gdGhlIGRpdmVyc2UgbmVlZHMgb2YgdXNlcnMgWzRdLiBIb3dldmVyLCBzZXZlcmFsIGNoYWxsZW5nZXMgbXVzdCBiZSBjb25zaWRlcmVkIGluIGFjaGlldmluZyB0aGlzIGdvYWwuIEZpcnN0LCBjaHJvbmljIGRpc2Vhc2UgaXMgYSBoaWdobHkgaGV0ZXJvZ2VuZW91cyBkaXNlYXNlIGFmZmVjdGluZyBwYXRpZW50cyBpbiBkaWZmZXJlbnQgd2F5cyAoaS5lLiwgdHJpZ2dlcnMsIHN5bXB0b21zLCBzZXZlcml0eSB2YXJpZWQpIFs1XS4gVGhlcmVmb3JlLCBwYXRpZW50cyBtYXkgaGF2ZSBkaXZlcnNlIG5lZWRzIHJlZ2FyZGluZyBzZWxmLW1hbmFnZW1lbnQuIFNlY29uZCwgdGhlIHVzZXIgaW50ZXJmYWNlIChVSSkgZGVzaWduIHNob3VsZCB0YWtlIGludG8gYWNjb3VudCB0aGUgZmFjdCB0aGF0IHRoZSBwaGFzZXMgb2YgY2hyb25pYyBkaXNlYXNlIGNoYW5nZSBvdmVyIHRpbWUgWzZdLiBOdW1lcm91cyBjaHJvbmljIGRpc2Vhc2VzIGVpdGhlciBkZXRlcmlvcmF0ZSBvdmVyIHRpbWUgaWYgbGVmdCB1bnRyZWF0ZWQsIHdoaWxlIG90aGVycyBtYXkgaW1wcm92ZSB3aXRoIHByb3BlciBjYXJlIGFuZCBtYW5hZ2VtZW50IFs3XS4gRnVydGhlcm1vcmUsIGNocm9uaWMgZGlzZWFzZXMgYXJlIG9mdGVuIGNvbW9yYmlkIHdpdGggb3RoZXIgbWVkaWNhbCBhbmQvb3IgcHN5Y2hvcGF0aG9sb2dpY2FsIGRpc29yZGVycywgYWRkaW5nIGNvbXBsZXhpdHkgdG8gdGhlaXIgbWFuYWdlbWVudCBbNl0uIFRoaXJkLCBjaHJvbmljIGRpc2Vhc2UgaXMgdHlwaWNhbGx5IGxvbmctbGFzdGluZywgb2Z0ZW4gc3Bhbm5pbmcgYSBwZXJzb24ncyBsaWZldGltZSBbOF0uIFRoZXJlZm9yZSwgaXQgaXMgY3J1Y2lhbCBmb3IgbUhlYWx0aCB0ZWNobm9sb2dpZXMgdG8gbWFpbnRhaW4gdXNlciBlbmdhZ2VtZW50IGFuZCBtb3RpdmF0aW9uIGluIHRoZSBsb25nIHJ1bi4iLCJwdWJsaXNoZXIiOiJJRUVFIENvbXB1dGVyIFNvY2lldHkiLCJjb250YWluZXItdGl0bGUtc2hvcnQiOiIifSwiaXNUZW1wb3JhcnkiOmZhbHNlfV19&quot;,&quot;citationItems&quot;:[{&quot;id&quot;:&quot;6df0a2fa-dabf-3f54-bb83-137d45eaab7b&quot;,&quot;itemData&quot;:{&quot;type&quot;:&quot;paper-conference&quot;,&quot;id&quot;:&quot;6df0a2fa-dabf-3f54-bb83-137d45eaab7b&quot;,&quot;title&quot;:&quot;Towards Adaptive User Interfaces: A Model-Driven Approach for mHealth Applications Targeting Chronic Disease&quot;,&quot;author&quot;:[{&quot;family&quot;:&quot;Wang&quot;,&quot;given&quot;:&quot;Wei&quot;,&quot;parse-names&quot;:false,&quot;dropping-particle&quot;:&quot;&quot;,&quot;non-dropping-particle&quot;:&quot;&quot;}],&quot;container-title&quot;:&quot;Proceedings of IEEE Symposium on Visual Languages and Human-Centric Computing, VL/HCC&quot;,&quot;DOI&quot;:&quot;10.1109/VL-HCC57772.2023.00058&quot;,&quot;ISBN&quot;:&quot;9798350329469&quot;,&quot;ISSN&quot;:&quot;19436106&quot;,&quot;issued&quot;:{&quot;date-parts&quot;:[[2023]]},&quot;page&quot;:&quot;296-298&quot;,&quot;abstract&quot;:&quot;The reclassification of previously fatal diseases and the ageing of the population have contributed to the prevalence of chronic diseases [1]. Self-management is crucial in managing chronic diseases [1], [2]. mHealth interventions have the potential to promote self-management by improving medication adherence and facilitating self-tracking capabilities [3]. However, researches show that those who could benefit the most from mHealth solutions tend to use them the least [4]. In order to scale up the deployment of mHealth applications, especially for patients with chronic diseases, it is necessary to design user-friendly systems that cater to the diverse needs of users [4]. However, several challenges must be considered in achieving this goal. First, chronic disease is a highly heterogeneous disease affecting patients in different ways (i.e., triggers, symptoms, severity varied) [5]. Therefore, patients may have diverse needs regarding self-management. Second, the user interface (UI) design should take into account the fact that the phases of chronic disease change over time [6]. Numerous chronic diseases either deteriorate over time if left untreated, while others may improve with proper care and management [7]. Furthermore, chronic diseases are often comorbid with other medical and/or psychopathological disorders, adding complexity to their management [6]. Third, chronic disease is typically long-lasting, often spanning a person's lifetime [8]. Therefore, it is crucial for mHealth technologies to maintain user engagement and motivation in the long run.&quot;,&quot;publisher&quot;:&quot;IEEE Computer Society&quot;,&quot;container-title-short&quot;:&quot;&quot;},&quot;isTemporary&quot;:false}]},{&quot;citationID&quot;:&quot;MENDELEY_CITATION_c050eb35-523a-4fc9-a232-3b05e74f53bc&quot;,&quot;properties&quot;:{&quot;noteIndex&quot;:0},&quot;isEdited&quot;:false,&quot;manualOverride&quot;:{&quot;isManuallyOverridden&quot;:false,&quot;citeprocText&quot;:&quot;(Haberer et al., 2020)&quot;,&quot;manualOverrideText&quot;:&quot;&quot;},&quot;citationTag&quot;:&quot;MENDELEY_CITATION_v3_eyJjaXRhdGlvbklEIjoiTUVOREVMRVlfQ0lUQVRJT05fYzA1MGViMzUtNTIzYS00ZmM5LWEyMzItM2IwNWU3NGY1M2JjIiwicHJvcGVydGllcyI6eyJub3RlSW5kZXgiOjB9LCJpc0VkaXRlZCI6ZmFsc2UsIm1hbnVhbE92ZXJyaWRlIjp7ImlzTWFudWFsbHlPdmVycmlkZGVuIjpmYWxzZSwiY2l0ZXByb2NUZXh0IjoiKEhhYmVyZXIgZXQgYWwuLCAyMDIwKSIsIm1hbnVhbE92ZXJyaWRlVGV4dCI6IiJ9LCJjaXRhdGlvbkl0ZW1zIjpbeyJpZCI6IjI4YzQ2MmMzLTQ1MTQtMzlkMC04NjYzLTc3NmZlMTFhM2Q3MyIsIml0ZW1EYXRhIjp7InR5cGUiOiJhcnRpY2xlLWpvdXJuYWwiLCJpZCI6IjI4YzQ2MmMzLTQ1MTQtMzlkMC04NjYzLTc3NmZlMTFhM2Q3MyIsInRpdGxlIjoiRmFjdG9ycyBhZmZlY3RpbmcgdGhlIGltcGxlbWVudGF0aW9uIG9mIGVsZWN0cm9uaWMgYW50aXJldHJvdmlyYWwgdGhlcmFweSBhZGhlcmVuY2UgbW9uaXRvcmluZyBhbmQgYXNzb2NpYXRlZCBpbnRlcnZlbnRpb25zIGZvciByb3V0aW5lIEhJViBjYXJlIGluIFVnYW5kYTogUXVhbGl0YXRpdmUgc3R1ZHkiLCJhdXRob3IiOlt7ImZhbWlseSI6IkhhYmVyZXIiLCJnaXZlbiI6Ikplc3NpY2EgRS4iLCJwYXJzZS1uYW1lcyI6ZmFsc2UsImRyb3BwaW5nLXBhcnRpY2xlIjoiIiwibm9uLWRyb3BwaW5nLXBhcnRpY2xlIjoiIn0seyJmYW1pbHkiOiJHYXJyaXNvbiIsImdpdmVuIjoiTGluZHNleSIsInBhcnNlLW5hbWVzIjpmYWxzZSwiZHJvcHBpbmctcGFydGljbGUiOiIiLCJub24tZHJvcHBpbmctcGFydGljbGUiOiIifSx7ImZhbWlseSI6IlR1bXVoYWlyd2UiLCJnaXZlbiI6IkpvaG4gQm9zY28iLCJwYXJzZS1uYW1lcyI6ZmFsc2UsImRyb3BwaW5nLXBhcnRpY2xlIjoiIiwibm9uLWRyb3BwaW5nLXBhcnRpY2xlIjoiIn0seyJmYW1pbHkiOiJCYWlqdWthIiwiZ2l2ZW4iOiJSb2JlcnQiLCJwYXJzZS1uYW1lcyI6ZmFsc2UsImRyb3BwaW5nLXBhcnRpY2xlIjoiIiwibm9uLWRyb3BwaW5nLXBhcnRpY2xlIjoiIn0seyJmYW1pbHkiOiJUaW5kaW13ZWJ3YSIsImdpdmVuIjoiRWRuYSIsInBhcnNlLW5hbWVzIjpmYWxzZSwiZHJvcHBpbmctcGFydGljbGUiOiIiLCJub24tZHJvcHBpbmctcGFydGljbGUiOiIifSx7ImZhbWlseSI6IlRpbmthbWFueWlyZSIsImdpdmVuIjoiSmFtZXMiLCJwYXJzZS1uYW1lcyI6ZmFsc2UsImRyb3BwaW5nLXBhcnRpY2xlIjoiIiwibm9uLWRyb3BwaW5nLXBhcnRpY2xlIjoiIn0seyJmYW1pbHkiOiJCdXJucyIsImdpdmVuIjoiQnJpZGdldCBGLiIsInBhcnNlLW5hbWVzIjpmYWxzZSwiZHJvcHBpbmctcGFydGljbGUiOiIiLCJub24tZHJvcHBpbmctcGFydGljbGUiOiIifSx7ImZhbWlseSI6IkFzaWltd2UiLCJnaXZlbiI6IlN0ZXBoZW4iLCJwYXJzZS1uYW1lcyI6ZmFsc2UsImRyb3BwaW5nLXBhcnRpY2xlIjoiIiwibm9uLWRyb3BwaW5nLXBhcnRpY2xlIjoiIn1dLCJjb250YWluZXItdGl0bGUiOiJKb3VybmFsIG9mIE1lZGljYWwgSW50ZXJuZXQgUmVzZWFyY2giLCJjb250YWluZXItdGl0bGUtc2hvcnQiOiJKIE1lZCBJbnRlcm5ldCBSZXMiLCJET0kiOiIxMC4yMTk2LzE4MDM4IiwiSVNTTiI6IjE0Mzg4ODcxIiwiUE1JRCI6IjMyNjg3NDczIiwiaXNzdWVkIjp7ImRhdGUtcGFydHMiOltbMjAyMCw5LDFdXX0sImFic3RyYWN0IjoiQmFja2dyb3VuZDogSGlnaCwgc3VzdGFpbmVkIGFkaGVyZW5jZSB0byBISVYgYW50aXJldHJvdmlyYWwgdGhlcmFweSAoQVJUKSBpcyBjcml0aWNhbCBmb3IgYWNoaWV2aW5nIHZpcmFsIHN1cHByZXNzaW9uLCB3aGljaCBpbiB0dXJuIGxlYWRzIHRvIGltcG9ydGFudCBpbmRpdmlkdWFsIGhlYWx0aCBiZW5lZml0cyBhbmQgcmVkdWNlZCBzZWNvbmRhcnkgdmlyYWwgdHJhbnNtaXNzaW9uLiBFbGVjdHJvbmljIGFkaGVyZW5jZSBtb25pdG9ycyByZWNvcmQgYSBkYXRlLWFuZC10aW1lIHN0YW1wIHdpdGggZWFjaCBvcGVuaW5nIGFzIGEgcHJveHkgZm9yIHBpbGwtdGFraW5nIGJlaGF2aW9yLiBUaGVzZSBtb25pdG9ycyBjYW4gYmUgY29tYmluZWQgd2l0aCBpbnRlcnZlbnRpb25zIChlZywgZGF0YS1pbmZvcm1lZCBhZGhlcmVuY2UgY291bnNlbGluZywgU01TLWJhc2VkIGFkaGVyZW5jZSBzdXBwb3J0LCBhbmQvb3IgYWxhcm1zKSBhbmQgaGF2ZSBiZWVuIHNob3duIHRvIGltcHJvdmUgYWRoZXJlbmNlIGluIG11bHRpcGxlIHNldHRpbmdzLiBUaGVpciB1c2UsIGhvd2V2ZXIsIGhhcyBsYXJnZWx5IGJlZW4gbGltaXRlZCB0byB0aGUgcmVzZWFyY2ggY29udGV4dC4gT2JqZWN0aXZlOiBUaGUgZ29hbCBvZiB0aGUgcmVzZWFyY2ggd2FzIHRvIHVzZSB0aGUgQ29uc29saWRhdGVkIEZyYW1ld29yayBmb3IgSW1wbGVtZW50YXRpb24gUmVzZWFyY2ggKENGSVIpIHRvIHVuZGVyc3RhbmQgZmFjdG9ycyByZWxldmFudCBmb3IgaW1wbGVtZW50aW5nIGEgbG93LWNvc3QgZWxlY3Ryb25pYyBhZGhlcmVuY2UgbW9uaXRvciBhbmQgYXNzb2NpYXRlZCBpbnRlcnZlbnRpb25zIGZvciByb3V0aW5lIEhJViBjbGluaWNhbCBjYXJlIGluIFVnYW5kYS4gTWV0aG9kczogV2UgY29uZHVjdGVkIGluLWRlcHRoIHF1YWxpdGF0aXZlIGludGVydmlld3Mgd2l0aCBoZWFsdGggY2FyZSBhZG1pbmlzdHJhdG9ycywgY2xpbmljaWFucywgYW5kIEFSVCBjbGllbnRzIGFib3V0IGxpa2VzIGFuZCBkaXNsaWtlcyBvZiB0aGUgZmVhdHVyZXMgYW5kIGZ1bmN0aW9ucyBvZiBlbGVjdHJvbmljIGFkaGVyZW5jZSBtb25pdG9ycyBhbmQgYXNzb2NpYXRlZCBpbnRlcnZlbnRpb25zLCB0aGVpciBwb3RlbnRpYWwgdG8gaW5mbHVlbmNlIEhJViBjYXJlLCBzdWdnZXN0aW9ucyBvbiBob3cgdG8gbWVhc3VyZSB0aGVpciB2YWx1ZSwgYW5kIHJlY29tbWVuZGF0aW9ucyBmb3IgdGhlaXIgdXNlIGluIHJvdXRpbmUgY2FyZS4gV2UgdXNlZCBhbiBpbmR1Y3RpdmUsIGNvbnRlbnQgYW5hbHlzaXMgYXBwcm9hY2ggdG8gdW5kZXJzdGFuZCBwYXJ0aWNpcGFudCBwZXJzcGVjdGl2ZXMsIGlkZW50aWZ5aW5nIGFzcGVjdHMgb2YgQ0ZJUiBtb3N0IHJlbGV2YW50IHRvIHRlY2hub2xvZ3kgaW1wbGVtZW50YXRpb24gaW4gdGhpcyBzZXR0aW5nLiBSZXN1bHRzOiBXZSBpbnRlcnZpZXdlZCAzNCBoZWFsdGggY2FyZSBhZG1pbmlzdHJhdG9ycy9jbGluaWNpYW5zIGFuZCAxNSBBUlQgY2xpZW50cy4gUGFydGljaXBhbnRzIGxhcmdlbHkgc2F3IHRoZSBtb25pdG9ycyBhbmQgYXNzb2NpYXRlZCBpbnRlcnZlbnRpb25zIGFzIGZhdm9yYWJsZSBhbmQgYmVuZWZpY2lhbCBmb3Igc3VwcG9ydGluZyBhZGhlcmVuY2UgYW5kIGltcHJvdmluZyBjbGluaWNhbCBvdXRjb21lcyB0aHJvdWdoIGVmZmljaWVudCwgZGlmZmVyZW50aWF0ZWQgY2FyZS4gUmVsZXZhbnQgb3V0c2lkZSBmYWN0b3JzIGluY2x1ZGVkIHN0cnVjdHVyYWwgZGV0ZXJtaW5hbnRzIG9mIGhlYWx0aCwgaW50ZXJuYXRpb25hbCBub3JtcyBhcm91bmQgc3VwcG9ydGluZyBhZGhlcmVuY2UsIGFuZCBsaW1pdGVkIGZ1bmRpbmcgdGhhdCBuZWNlc3NpdGF0ZXMgY2FyZWZ1bCBhc3Nlc3NtZW50IG9mIGNvc3RzIGFuZCBiZW5lZml0cy4gV2l0aGluIHRoZSBjbGluaWMsIHRoZSBhZGhlcmVuY2UgZGF0YSB3ZXJlIGZlbHQgbGlrZWx5IHRvIGltcHJvdmUgdGhlIHF1YWxpdHkgb2YgY291bnNlbGluZyBhbmQgdGhlcmVieSBtb3JhbGUsIGFzIHdlbGwgYXMgaW5jcmVhc2UgdGhlIGVmZmljaWVuY3kgb2YgY2FyZSBkZWxpdmVyeS4gRXhpc3RpbmcgaW5mcmFzdHJ1Y3R1cmUgYW5kIGNhcmUgZXhwZW5kaXR1cmVzIGFuZCB0aGUgbmVlZCBmb3IgcHJvcGVyIHRyYWluaW5nIHdlcmUgb3RoZXIgbm90ZWQgY29uc2lkZXJhdGlvbnMuIEF0IHRoZSBpbmRpdmlkdWFsIGxldmVsLCB0aGUgZGVzaXJlIGZvciBnb29kIGhlYWx0aCBhbmQgYSB3ZWxjb21lZCBwcmVzc3VyZSB0byBhZGhlcmUgZmF2b3JlZCB1cHRha2Ugb2YgdGhlIG1vbml0b3JzLCBhbHRob3VnaCBzb21lIHBhcnRpY2lwYW50cyB3ZXJlIGNvbmNlcm5lZCB3aXRoIGNsaWVudHMgbm90IHVzaW5nIHRoZSBtb25pdG9ycyBhcyBwbGFubmVkIGFuZCB0aGUgaW5mbHVlbmNlIG9mIHBvdmVydHksIHN0aWdtYSwgYW5kIG5lZWQgZm9yIHByaXZhY3kuIEZpbmFsbHksIHBhcnRpY2lwYW50cyBmZWx0IHRoYXQgZGVjaXNpb25zIGFyb3VuZCB0aGUgaW1wbGVtZW50YXRpb24gcHJvY2VzcyB3b3VsZCBoYXZlIHRvIGNvbWUgZnJvbSB0aGUgTWluaXN0cnkgb2YgSGVhbHRoIGFuZCBvdGhlciBmdW5kZXJzIGFuZCB3b3VsZCBiZSBpbmZsdWVuY2VkIGJ5IHN1c3RhaW5hYmlsaXR5IG9mIHRoZSB0ZWNobm9sb2d5IGFuZCB0aGUgdGFyZ2V0IHBvcHVsYXRpb24gZm9yIGl0cyB1c2UuIENvb3JkaW5hdGlvbiBhY3Jvc3MgdGhlIGhlYWx0aCBjYXJlIHN5c3RlbSB3b3VsZCBiZSBpbXBvcnRhbnQgZm9yIGltcGxlbWVudGF0aW9uLiBDb25jbHVzaW9uczogTG93LWNvc3QgZWxlY3Ryb25pYyBhZGhlcmVuY2UgbW9uaXRvcmluZyBjb21iaW5lZCB3aXRoIGRhdGEtaW5mb3JtZWQgY291bnNlbGluZywgU01TLWJhc2VkIHN1cHBvcnQsIGFuZC9vciBhbGFybXMgaGF2ZSBwb3RlbnRpYWwgZm9yIHVzZSBpbiByb3V0aW5lIEhJViBjYXJlIGluIFVnYW5kYS4gS2V5IG1ldHJpY3Mgb2Ygc3VjY2Vzc2Z1bCBpbXBsZW1lbnRhdGlvbiB3aWxsIGluY2x1ZGUgdGhlaXIgaW1wYWN0IG9uIGVmZmljaWVuY3kgb2YgY2FyZSBkZWxpdmVyeSBhbmQgY2xpbmljYWwgb3V0Y29tZXMgd2l0aCBjYXJlZnVsIGF0dGVudGlvbiBwYWlkIHRvIGZhY3RvcnMgc3VjaCBhcyBzdGlnbWEgYW5kIGNvc3QuIEZ1cnRoZXIgdGhlb3J5LWRyaXZlbiBpbXBsZW1lbnRhdGlvbiBzY2llbmNlIGVmZm9ydHMgd2lsbCBiZSBuZWVkZWQgdG8gbW92ZSBwcm9taXNpbmcgdGVjaG5vbG9neSBmcm9tIHJlc2VhcmNoIGludG8gY2xpbmljYWwgY2FyZS4iLCJwdWJsaXNoZXIiOiJKTUlSIFB1YmxpY2F0aW9ucyBJbmMuIiwiaXNzdWUiOiI5Iiwidm9sdW1lIjoiMjIifSwiaXNUZW1wb3JhcnkiOmZhbHNlLCJzdXBwcmVzcy1hdXRob3IiOmZhbHNlLCJjb21wb3NpdGUiOmZhbHNlLCJhdXRob3Itb25seSI6ZmFsc2V9XX0=&quot;,&quot;citationItems&quot;:[{&quot;id&quot;:&quot;28c462c3-4514-39d0-8663-776fe11a3d73&quot;,&quot;itemData&quot;:{&quot;type&quot;:&quot;article-journal&quot;,&quot;id&quot;:&quot;28c462c3-4514-39d0-8663-776fe11a3d73&quot;,&quot;title&quot;:&quot;Factors affecting the implementation of electronic antiretroviral therapy adherence monitoring and associated interventions for routine HIV care in Uganda: Qualitative study&quot;,&quot;author&quot;:[{&quot;family&quot;:&quot;Haberer&quot;,&quot;given&quot;:&quot;Jessica E.&quot;,&quot;parse-names&quot;:false,&quot;dropping-particle&quot;:&quot;&quot;,&quot;non-dropping-particle&quot;:&quot;&quot;},{&quot;family&quot;:&quot;Garrison&quot;,&quot;given&quot;:&quot;Lindsey&quot;,&quot;parse-names&quot;:false,&quot;dropping-particle&quot;:&quot;&quot;,&quot;non-dropping-particle&quot;:&quot;&quot;},{&quot;family&quot;:&quot;Tumuhairwe&quot;,&quot;given&quot;:&quot;John Bosco&quot;,&quot;parse-names&quot;:false,&quot;dropping-particle&quot;:&quot;&quot;,&quot;non-dropping-particle&quot;:&quot;&quot;},{&quot;family&quot;:&quot;Baijuka&quot;,&quot;given&quot;:&quot;Robert&quot;,&quot;parse-names&quot;:false,&quot;dropping-particle&quot;:&quot;&quot;,&quot;non-dropping-particle&quot;:&quot;&quot;},{&quot;family&quot;:&quot;Tindimwebwa&quot;,&quot;given&quot;:&quot;Edna&quot;,&quot;parse-names&quot;:false,&quot;dropping-particle&quot;:&quot;&quot;,&quot;non-dropping-particle&quot;:&quot;&quot;},{&quot;family&quot;:&quot;Tinkamanyire&quot;,&quot;given&quot;:&quot;James&quot;,&quot;parse-names&quot;:false,&quot;dropping-particle&quot;:&quot;&quot;,&quot;non-dropping-particle&quot;:&quot;&quot;},{&quot;family&quot;:&quot;Burns&quot;,&quot;given&quot;:&quot;Bridget F.&quot;,&quot;parse-names&quot;:false,&quot;dropping-particle&quot;:&quot;&quot;,&quot;non-dropping-particle&quot;:&quot;&quot;},{&quot;family&quot;:&quot;Asiimwe&quot;,&quot;given&quot;:&quot;Stephen&quot;,&quot;parse-names&quot;:false,&quot;dropping-particle&quot;:&quot;&quot;,&quot;non-dropping-particle&quot;:&quot;&quot;}],&quot;container-title&quot;:&quot;Journal of Medical Internet Research&quot;,&quot;container-title-short&quot;:&quot;J Med Internet Res&quot;,&quot;DOI&quot;:&quot;10.2196/18038&quot;,&quot;ISSN&quot;:&quot;14388871&quot;,&quot;PMID&quot;:&quot;32687473&quot;,&quot;issued&quot;:{&quot;date-parts&quot;:[[2020,9,1]]},&quot;abstract&quot;:&quot;Background: High, sustained adherence to HIV antiretroviral therapy (ART) is critical for achieving viral suppression, which in turn leads to important individual health benefits and reduced secondary viral transmission. Electronic adherence monitors record a date-and-time stamp with each opening as a proxy for pill-taking behavior. These monitors can be combined with interventions (eg, data-informed adherence counseling, SMS-based adherence support, and/or alarms) and have been shown to improve adherence in multiple settings. Their use, however, has largely been limited to the research context. Objective: The goal of the research was to use the Consolidated Framework for Implementation Research (CFIR) to understand factors relevant for implementing a low-cost electronic adherence monitor and associated interventions for routine HIV clinical care in Uganda. Methods: We conducted in-depth qualitative interviews with health care administrators, clinicians, and ART clients about likes and dislikes of the features and functions of electronic adherence monitors and associated interventions, their potential to influence HIV care, suggestions on how to measure their value, and recommendations for their use in routine care. We used an inductive, content analysis approach to understand participant perspectives, identifying aspects of CFIR most relevant to technology implementation in this setting. Results: We interviewed 34 health care administrators/clinicians and 15 ART clients. Participants largely saw the monitors and associated interventions as favorable and beneficial for supporting adherence and improving clinical outcomes through efficient, differentiated care. Relevant outside factors included structural determinants of health, international norms around supporting adherence, and limited funding that necessitates careful assessment of costs and benefits. Within the clinic, the adherence data were felt likely to improve the quality of counseling and thereby morale, as well as increase the efficiency of care delivery. Existing infrastructure and care expenditures and the need for proper training were other noted considerations. At the individual level, the desire for good health and a welcomed pressure to adhere favored uptake of the monitors, although some participants were concerned with clients not using the monitors as planned and the influence of poverty, stigma, and need for privacy. Finally, participants felt that decisions around the implementation process would have to come from the Ministry of Health and other funders and would be influenced by sustainability of the technology and the target population for its use. Coordination across the health care system would be important for implementation. Conclusions: Low-cost electronic adherence monitoring combined with data-informed counseling, SMS-based support, and/or alarms have potential for use in routine HIV care in Uganda. Key metrics of successful implementation will include their impact on efficiency of care delivery and clinical outcomes with careful attention paid to factors such as stigma and cost. Further theory-driven implementation science efforts will be needed to move promising technology from research into clinical care.&quot;,&quot;publisher&quot;:&quot;JMIR Publications Inc.&quot;,&quot;issue&quot;:&quot;9&quot;,&quot;volume&quot;:&quot;22&quot;},&quot;isTemporary&quot;:false,&quot;suppress-author&quot;:false,&quot;composite&quot;:false,&quot;author-only&quot;:false}]},{&quot;citationID&quot;:&quot;MENDELEY_CITATION_05923f16-8fe2-43be-ba0e-de8cfac98741&quot;,&quot;properties&quot;:{&quot;noteIndex&quot;:0},&quot;isEdited&quot;:false,&quot;manualOverride&quot;:{&quot;isManuallyOverridden&quot;:false,&quot;citeprocText&quot;:&quot;(Jo et al., 2019)&quot;,&quot;manualOverrideText&quot;:&quot;&quot;},&quot;citationTag&quot;:&quot;MENDELEY_CITATION_v3_eyJjaXRhdGlvbklEIjoiTUVOREVMRVlfQ0lUQVRJT05fMDU5MjNmMTYtOGZlMi00M2JlLWJhMGUtZGU4Y2ZhYzk4NzQxIiwicHJvcGVydGllcyI6eyJub3RlSW5kZXgiOjB9LCJpc0VkaXRlZCI6ZmFsc2UsIm1hbnVhbE92ZXJyaWRlIjp7ImlzTWFudWFsbHlPdmVycmlkZGVuIjpmYWxzZSwiY2l0ZXByb2NUZXh0IjoiKEpvIGV0IGFsLiwgMjAxOSkiLCJtYW51YWxPdmVycmlkZVRleHQiOiIifSwiY2l0YXRpb25JdGVtcyI6W3siaWQiOiI3MmI5ZWVhNi03YzBiLTMyYmItOGQ2Yi00NzZlOTgxZDU5YTMiLCJpdGVtRGF0YSI6eyJ0eXBlIjoiYXJ0aWNsZSIsImlkIjoiNzJiOWVlYTYtN2MwYi0zMmJiLThkNmItNDc2ZTk4MWQ1OWEzIiwidGl0bGUiOiJJcyBUaGVyZSBhIEJlbmVmaXQgdG8gUGF0aWVudHMgVXNpbmcgV2VhcmFibGUgRGV2aWNlcyBTdWNoIGFzIEZpdGJpdCBvciBIZWFsdGggQXBwcyBvbiBNb2JpbGVzPyBBIFN5c3RlbWF0aWMgUmV2aWV3IiwiYXV0aG9yIjpbeyJmYW1pbHkiOiJKbyIsImdpdmVuIjoiQXJhIiwicGFyc2UtbmFtZXMiOmZhbHNlLCJkcm9wcGluZy1wYXJ0aWNsZSI6IiIsIm5vbi1kcm9wcGluZy1wYXJ0aWNsZSI6IiJ9LHsiZmFtaWx5IjoiQ29yb25lbCIsImdpdmVuIjoiQnJ5YW4gRC4iLCJwYXJzZS1uYW1lcyI6ZmFsc2UsImRyb3BwaW5nLXBhcnRpY2xlIjoiIiwibm9uLWRyb3BwaW5nLXBhcnRpY2xlIjoiIn0seyJmYW1pbHkiOiJDb2FrZXMiLCJnaXZlbiI6IkNvdXJ0bmV5IEUuIiwicGFyc2UtbmFtZXMiOmZhbHNlLCJkcm9wcGluZy1wYXJ0aWNsZSI6IiIsIm5vbi1kcm9wcGluZy1wYXJ0aWNsZSI6IiJ9LHsiZmFtaWx5IjoiTWFpbm91cyIsImdpdmVuIjoiQXJjaCBHLiIsInBhcnNlLW5hbWVzIjpmYWxzZSwiZHJvcHBpbmctcGFydGljbGUiOiIiLCJub24tZHJvcHBpbmctcGFydGljbGUiOiIifV0sImNvbnRhaW5lci10aXRsZSI6IkFtZXJpY2FuIEpvdXJuYWwgb2YgTWVkaWNpbmUiLCJET0kiOiIxMC4xMDE2L2ouYW1qbWVkLjIwMTkuMDYuMDE4IiwiSVNTTiI6IjE1NTU3MTYyIiwiUE1JRCI6IjMxMzAyMDc3IiwiaXNzdWVkIjp7ImRhdGUtcGFydHMiOltbMjAxOSwxMiwxXV19LCJwYWdlIjoiMTM5NC0xNDAwLmUxIiwiYWJzdHJhY3QiOiJXZWFyYWJsZSBkZXZpY2VzIGhhdmUgYmVjb21lIGEgc3RhbmRhcmQgaGVhbHRoIGNhcmUgaW50ZXJ2ZW50aW9uIHdpdGggZW1lcmdpbmcgaGVhbHRoIGNhcmUgdGVjaG5vbG9naWVzLiBUaGVzZSBkZXZpY2VzIGFyZSBkZXNpZ25lZCB0byBwcm9tb3RlIGhlYWx0aHkgYmVoYXZpb3JzIGFuZCBkZWNyZWFzZSByaXNrIGZvciBjaHJvbmljIGRpc2Vhc2UgbGlrZSBjYXJkaW92YXNjdWxhciBkaXNlYXNlIGFuZCBkaWFiZXRlcy4gVGhlIHB1cnBvc2Ugb2YgdGhpcyBzdHVkeSB3YXMgdG8gcHJvdmlkZSBldmlkZW5jZSBvZiB0aGUgYmVuZWZpdCBvZiB3ZWFyYWJsZSBkZXZpY2VzIGluIGNocm9uaWMgZGlzZWFzZSBvdXRjb21lcyBhbW9uZyBhZHVsdHMuIFN5c3RlbWF0aWMgc2VhcmNoIG9mIFB1Yk1lZCwgV2ViIG9mIFNjaWVuY2UsIFdvcmxkIEhlYWx0aCBPcmdhbml6YXRpb24gaW50ZXJuYXRpb25hbCBjbGluaWNhbCB0cmlhbHMgcmVnaXN0cnkgcGxhdGZvcm0sIEJNQyBJU1JDVE4gcmVnaXN0cnksIGFuZCB0aGUgSW5zdGl0dXRlIG9mIEVsZWN0cmljYWwgYW5kIEVsZWN0cm9uaWNzIEVuZ2luZWVycyB3YXMgcGVyZm9ybWVkIGJhc2VkIHVwb24gdGhlIFBSSVNNQSBndWlkZWxpbmUuIEluY2x1ZGVkIGFydGljbGVzIHdlcmUgcmFuZG9taXplZCBjb250cm9sbGVkIHRyaWFscyBvciBxdWFzaS1leHBlcmltZW50YWwgc3R1ZGllcyB3aXRoIGhlYWx0aCBvdXRjb21lcyBwdWJsaXNoZWQgaW4gRW5nbGlzaCB1cCB0byBPY3RvYmVyIDIwMTguIFN0dWRpZXMgZm9jdXNpbmcgb24gYWR1bHRzIHdlcmUgc2VsZWN0ZWQuIFRocmVlIGludmVzdGlnYXRvcnMgcmV2aWV3ZWQgdGhlIHNlbGVjdGVkIHB1YmxpY2F0aW9ucyBhbmQgbWFkZSBhZ3JlZW1lbnQgb24gZmluYWwgc2VsZWN0aW9uLiBPZiBhIHRvdGFsIG9mIDU1MCBwdWJsaWNhdGlvbnMgZXh0cmFjdGVkLCA2IHN0dWRpZXMgbWV0IHRoZSBmaW5hbCBjcml0ZXJpYS4gVGhlcmUgd2FzIGxpdHRsZSBpbmRpY2F0aW9uIHRoYXQgd2VhcmFibGUgZGV2aWNlcyBwcm92aWRlIGEgYmVuZWZpdCBmb3IgaGVhbHRoIG91dGNvbWVzLiBPZiB0aGUgNiBzdHVkaWVzIGV4YW1pbmVkLCBvbmx5IG9uZSBzdHVkeSBzaG93ZWQgYSBzaWduaWZpY2FudCByZWR1Y3Rpb24gZm9yIHdlaWdodCBsb3NzIGFtb25nIHBhcnRpY2lwYW50cyB3aG8gdXNlZCB3ZWFyYWJsZSBkZXZpY2VzLiBObyBzaWduaWZpY2FudCByZWR1Y3Rpb24gd2FzIGRpc2NvdmVyZWQgaW4gY2hvbGVzdGVyb2wgb3IgYmxvb2QgcHJlc3N1cmUuIEFtb25nIHRoZSA2IHN0dWRpZXMsIG9ubHkgb25lIHN0dWR5IGV4YW1pbmVkIGhlbW9nbG9iaW4gQTFjLCBhbmQgaXQgc2hvd2VkIGEgc2lnbmlmaWNhbnQgcmVkdWN0aW9uIGluIG9sZGVyIHBhdGllbnRzIHdpdGggdHlwZSAyIGRpYWJldGVzLiBUaGUgY3VycmVudCBsaXRlcmF0dXJlIGV2YWx1YXRpbmcgd2VhcmFibGUgZGV2aWNlcyBpbmRpY2F0ZXMgbGl0dGxlIGJlbmVmaXQgb2YgdGhlIGRldmljZXMgb24gY2hyb25pYyBkaXNlYXNlIGhlYWx0aCBvdXRjb21lcy4gV2VhcmFibGUgZGV2aWNlcyBwbGF5IGEgcm9sZSBhcyBhIGZhY2lsaXRhdG9yIGluIG1vdGl2YXRpbmcgYW5kIGFjY2VsZXJhdGluZyBwaHlzaWNhbCBhY3Rpdml0eSwgYnV0IGN1cnJlbnQgZGF0YSBkbyBub3Qgc3VnZ2VzdCBvdGhlciBjb25zaXN0ZW50IGhlYWx0aCBiZW5lZml0cy4iLCJwdWJsaXNoZXIiOiJFbHNldmllciBJbmMuIiwiaXNzdWUiOiIxMiIsInZvbHVtZSI6IjEzMiIsImNvbnRhaW5lci10aXRsZS1zaG9ydCI6IiJ9LCJpc1RlbXBvcmFyeSI6ZmFsc2UsInN1cHByZXNzLWF1dGhvciI6ZmFsc2UsImNvbXBvc2l0ZSI6ZmFsc2UsImF1dGhvci1vbmx5IjpmYWxzZX1dfQ==&quot;,&quot;citationItems&quot;:[{&quot;id&quot;:&quot;72b9eea6-7c0b-32bb-8d6b-476e981d59a3&quot;,&quot;itemData&quot;:{&quot;type&quot;:&quot;article&quot;,&quot;id&quot;:&quot;72b9eea6-7c0b-32bb-8d6b-476e981d59a3&quot;,&quot;title&quot;:&quot;Is There a Benefit to Patients Using Wearable Devices Such as Fitbit or Health Apps on Mobiles? A Systematic Review&quot;,&quot;author&quot;:[{&quot;family&quot;:&quot;Jo&quot;,&quot;given&quot;:&quot;Ara&quot;,&quot;parse-names&quot;:false,&quot;dropping-particle&quot;:&quot;&quot;,&quot;non-dropping-particle&quot;:&quot;&quot;},{&quot;family&quot;:&quot;Coronel&quot;,&quot;given&quot;:&quot;Bryan D.&quot;,&quot;parse-names&quot;:false,&quot;dropping-particle&quot;:&quot;&quot;,&quot;non-dropping-particle&quot;:&quot;&quot;},{&quot;family&quot;:&quot;Coakes&quot;,&quot;given&quot;:&quot;Courtney E.&quot;,&quot;parse-names&quot;:false,&quot;dropping-particle&quot;:&quot;&quot;,&quot;non-dropping-particle&quot;:&quot;&quot;},{&quot;family&quot;:&quot;Mainous&quot;,&quot;given&quot;:&quot;Arch G.&quot;,&quot;parse-names&quot;:false,&quot;dropping-particle&quot;:&quot;&quot;,&quot;non-dropping-particle&quot;:&quot;&quot;}],&quot;container-title&quot;:&quot;American Journal of Medicine&quot;,&quot;DOI&quot;:&quot;10.1016/j.amjmed.2019.06.018&quot;,&quot;ISSN&quot;:&quot;15557162&quot;,&quot;PMID&quot;:&quot;31302077&quot;,&quot;issued&quot;:{&quot;date-parts&quot;:[[2019,12,1]]},&quot;page&quot;:&quot;1394-1400.e1&quot;,&quot;abstract&quot;:&quot;Wearable devices have become a standard health care intervention with emerging health care technologies. These devices are designed to promote healthy behaviors and decrease risk for chronic disease like cardiovascular disease and diabetes. The purpose of this study was to provide evidence of the benefit of wearable devices in chronic disease outcomes among adults. Systematic search of PubMed, Web of Science, World Health Organization international clinical trials registry platform, BMC ISRCTN registry, and the Institute of Electrical and Electronics Engineers was performed based upon the PRISMA guideline. Included articles were randomized controlled trials or quasi-experimental studies with health outcomes published in English up to October 2018. Studies focusing on adults were selected. Three investigators reviewed the selected publications and made agreement on final selection. Of a total of 550 publications extracted, 6 studies met the final criteria. There was little indication that wearable devices provide a benefit for health outcomes. Of the 6 studies examined, only one study showed a significant reduction for weight loss among participants who used wearable devices. No significant reduction was discovered in cholesterol or blood pressure. Among the 6 studies, only one study examined hemoglobin A1c, and it showed a significant reduction in older patients with type 2 diabetes. The current literature evaluating wearable devices indicates little benefit of the devices on chronic disease health outcomes. Wearable devices play a role as a facilitator in motivating and accelerating physical activity, but current data do not suggest other consistent health benefits.&quot;,&quot;publisher&quot;:&quot;Elsevier Inc.&quot;,&quot;issue&quot;:&quot;12&quot;,&quot;volume&quot;:&quot;132&quot;,&quot;container-title-short&quot;:&quot;&quot;},&quot;isTemporary&quot;:false,&quot;suppress-author&quot;:false,&quot;composite&quot;:false,&quot;author-only&quot;:false}]},{&quot;citationID&quot;:&quot;MENDELEY_CITATION_f1563e6a-35d6-4649-8218-3bf24ca8b62b&quot;,&quot;properties&quot;:{&quot;noteIndex&quot;:0},&quot;isEdited&quot;:false,&quot;manualOverride&quot;:{&quot;isManuallyOverridden&quot;:false,&quot;citeprocText&quot;:&quot;(Michie et al., 2011)&quot;,&quot;manualOverrideText&quot;:&quot;&quot;},&quot;citationTag&quot;:&quot;MENDELEY_CITATION_v3_eyJjaXRhdGlvbklEIjoiTUVOREVMRVlfQ0lUQVRJT05fZjE1NjNlNmEtMzVkNi00NjQ5LTgyMTgtM2JmMjRjYThiNjJiIiwicHJvcGVydGllcyI6eyJub3RlSW5kZXgiOjB9LCJpc0VkaXRlZCI6ZmFsc2UsIm1hbnVhbE92ZXJyaWRlIjp7ImlzTWFudWFsbHlPdmVycmlkZGVuIjpmYWxzZSwiY2l0ZXByb2NUZXh0IjoiKE1pY2hpZSBldCBhbC4sIDIwMTEpIiwibWFudWFsT3ZlcnJpZGVUZXh0IjoiIn0sImNpdGF0aW9uSXRlbXMiOlt7ImlkIjoiNDI4MzgzMmQtOWVhMC0zZjZmLWFlZjctMTFkYWNhYzlkZmUwIiwiaXRlbURhdGEiOnsidHlwZSI6ImFydGljbGUtam91cm5hbCIsImlkIjoiNDI4MzgzMmQtOWVhMC0zZjZmLWFlZjctMTFkYWNhYzlkZmUwIiwidGl0bGUiOiJUaGUgYmVoYXZpb3VyIGNoYW5nZSB3aGVlbDogQSBuZXcgbWV0aG9kIGZvciBjaGFyYWN0ZXJpc2luZyBhbmQgZGVzaWduaW5nIGJlaGF2aW91ciBjaGFuZ2UgaW50ZXJ2ZW50aW9ucyIsImF1dGhvciI6W3siZmFtaWx5IjoiTWljaGllIiwiZ2l2ZW4iOiJTdXNhbiIsInBhcnNlLW5hbWVzIjpmYWxzZSwiZHJvcHBpbmctcGFydGljbGUiOiIiLCJub24tZHJvcHBpbmctcGFydGljbGUiOiIifSx7ImZhbWlseSI6IlN0cmFsZW4iLCJnaXZlbiI6Ik1hYXJ0amUgTS4iLCJwYXJzZS1uYW1lcyI6ZmFsc2UsImRyb3BwaW5nLXBhcnRpY2xlIjoiIiwibm9uLWRyb3BwaW5nLXBhcnRpY2xlIjoidmFuIn0seyJmYW1pbHkiOiJXZXN0IiwiZ2l2ZW4iOiJSb2JlcnQiLCJwYXJzZS1uYW1lcyI6ZmFsc2UsImRyb3BwaW5nLXBhcnRpY2xlIjoiIiwibm9uLWRyb3BwaW5nLXBhcnRpY2xlIjoiIn1dLCJjb250YWluZXItdGl0bGUiOiJJbXBsZW1lbnRhdGlvbiBTY2llbmNlIiwiRE9JIjoiMTAuMTE4Ni8xNzQ4LTU5MDgtNi00MiIsIklTU04iOiIxNzQ4NTkwOCIsIlBNSUQiOiIyMTUxMzU0NyIsImlzc3VlZCI6eyJkYXRlLXBhcnRzIjpbWzIwMTEsNCwyM11dfSwiYWJzdHJhY3QiOiJCYWNrZ3JvdW5kOiBJbXByb3ZpbmcgdGhlIGRlc2lnbiBhbmQgaW1wbGVtZW50YXRpb24gb2YgZXZpZGVuY2UtYmFzZWQgcHJhY3RpY2UgZGVwZW5kcyBvbiBzdWNjZXNzZnVsIGJlaGF2aW91ciBjaGFuZ2UgaW50ZXJ2ZW50aW9ucy4gVGhpcyByZXF1aXJlcyBhbiBhcHByb3ByaWF0ZSBtZXRob2QgZm9yIGNoYXJhY3RlcmlzaW5nIGludGVydmVudGlvbnMgYW5kIGxpbmtpbmcgdGhlbSB0byBhbiBhbmFseXNpcyBvZiB0aGUgdGFyZ2V0ZWQgYmVoYXZpb3VyLiBUaGVyZSBleGlzdHMgYSBwbGV0aG9yYSBvZiBmcmFtZXdvcmtzIG9mIGJlaGF2aW91ciBjaGFuZ2UgaW50ZXJ2ZW50aW9ucywgYnV0IGl0IGlzIG5vdCBjbGVhciBob3cgd2VsbCB0aGV5IHNlcnZlIHRoaXMgcHVycG9zZS4gVGhpcyBwYXBlciBldmFsdWF0ZXMgdGhlc2UgZnJhbWV3b3JrcywgYW5kIGRldmVsb3BzIGFuZCBldmFsdWF0ZXMgYSBuZXcgZnJhbWV3b3JrIGFpbWVkIGF0IG92ZXJjb21pbmcgdGhlaXIgbGltaXRhdGlvbnMuTWV0aG9kczogQSBzeXN0ZW1hdGljIHNlYXJjaCBvZiBlbGVjdHJvbmljIGRhdGFiYXNlcyBhbmQgY29uc3VsdGF0aW9uIHdpdGggYmVoYXZpb3VyIGNoYW5nZSBleHBlcnRzIHdlcmUgdXNlZCB0byBpZGVudGlmeSBmcmFtZXdvcmtzIG9mIGJlaGF2aW91ciBjaGFuZ2UgaW50ZXJ2ZW50aW9ucy4gVGhlc2Ugd2VyZSBldmFsdWF0ZWQgYWNjb3JkaW5nIHRvIHRocmVlIGNyaXRlcmlhOiBjb21wcmVoZW5zaXZlbmVzcywgY29oZXJlbmNlLCBhbmQgYSBjbGVhciBsaW5rIHRvIGFuIG92ZXJhcmNoaW5nIG1vZGVsIG9mIGJlaGF2aW91ci4gQSBuZXcgZnJhbWV3b3JrIHdhcyBkZXZlbG9wZWQgdG8gbWVldCB0aGVzZSBjcml0ZXJpYS4gVGhlIHJlbGlhYmlsaXR5IHdpdGggd2hpY2ggaXQgY291bGQgYmUgYXBwbGllZCB3YXMgZXhhbWluZWQgaW4gdHdvIGRvbWFpbnMgb2YgYmVoYXZpb3VyIGNoYW5nZTogdG9iYWNjbyBjb250cm9sIGFuZCBvYmVzaXR5LlJlc3VsdHM6IE5pbmV0ZWVuIGZyYW1ld29ya3Mgd2VyZSBpZGVudGlmaWVkIGNvdmVyaW5nIG5pbmUgaW50ZXJ2ZW50aW9uIGZ1bmN0aW9ucyBhbmQgc2V2ZW4gcG9saWN5IGNhdGVnb3JpZXMgdGhhdCBjb3VsZCBlbmFibGUgdGhvc2UgaW50ZXJ2ZW50aW9ucy4gTm9uZSBvZiB0aGUgZnJhbWV3b3JrcyByZXZpZXdlZCBjb3ZlcmVkIHRoZSBmdWxsIHJhbmdlIG9mIGludGVydmVudGlvbiBmdW5jdGlvbnMgb3IgcG9saWNpZXMsIGFuZCBvbmx5IGEgbWlub3JpdHkgbWV0IHRoZSBjcml0ZXJpYSBvZiBjb2hlcmVuY2Ugb3IgbGlua2FnZSB0byBhIG1vZGVsIG9mIGJlaGF2aW91ci4gQXQgdGhlIGNlbnRyZSBvZiBhIHByb3Bvc2VkIG5ldyBmcmFtZXdvcmsgaXMgYSAnYmVoYXZpb3VyIHN5c3RlbScgaW52b2x2aW5nIHRocmVlIGVzc2VudGlhbCBjb25kaXRpb25zOiBjYXBhYmlsaXR5LCBvcHBvcnR1bml0eSwgYW5kIG1vdGl2YXRpb24gKHdoYXQgd2UgdGVybSB0aGUgJ0NPTS1CIHN5c3RlbScpLiBUaGlzIGZvcm1zIHRoZSBodWIgb2YgYSAnYmVoYXZpb3VyIGNoYW5nZSB3aGVlbCcgKEJDVykgYXJvdW5kIHdoaWNoIGFyZSBwb3NpdGlvbmVkIHRoZSBuaW5lIGludGVydmVudGlvbiBmdW5jdGlvbnMgYWltZWQgYXQgYWRkcmVzc2luZyBkZWZpY2l0cyBpbiBvbmUgb3IgbW9yZSBvZiB0aGVzZSBjb25kaXRpb25zOyBhcm91bmQgdGhpcyBhcmUgcGxhY2VkIHNldmVuIGNhdGVnb3JpZXMgb2YgcG9saWN5IHRoYXQgY291bGQgZW5hYmxlIHRob3NlIGludGVydmVudGlvbnMgdG8gb2NjdXIuIFRoZSBCQ1cgd2FzIHVzZWQgcmVsaWFibHkgdG8gY2hhcmFjdGVyaXNlIGludGVydmVudGlvbnMgd2l0aGluIHRoZSBFbmdsaXNoIERlcGFydG1lbnQgb2YgSGVhbHRoJ3MgMjAxMCB0b2JhY2NvIGNvbnRyb2wgc3RyYXRlZ3kgYW5kIHRoZSBOYXRpb25hbCBJbnN0aXR1dGUgb2YgSGVhbHRoIGFuZCBDbGluaWNhbCBFeGNlbGxlbmNlJ3MgZ3VpZGFuY2Ugb24gcmVkdWNpbmcgb2Jlc2l0eS5Db25jbHVzaW9uczogSW50ZXJ2ZW50aW9ucyBhbmQgcG9saWNpZXMgdG8gY2hhbmdlIGJlaGF2aW91ciBjYW4gYmUgdXNlZnVsbHkgY2hhcmFjdGVyaXNlZCBieSBtZWFucyBvZiBhIEJDVyBjb21wcmlzaW5nOiBhICdiZWhhdmlvdXIgc3lzdGVtJyBhdCB0aGUgaHViLCBlbmNpcmNsZWQgYnkgaW50ZXJ2ZW50aW9uIGZ1bmN0aW9ucyBhbmQgdGhlbiBieSBwb2xpY3kgY2F0ZWdvcmllcy4gUmVzZWFyY2ggaXMgbmVlZGVkIHRvIGVzdGFibGlzaCBob3cgZmFyIHRoZSBCQ1cgY2FuIGxlYWQgdG8gbW9yZSBlZmZpY2llbnQgZGVzaWduIG9mIGVmZmVjdGl2ZSBpbnRlcnZlbnRpb25zLiDCqSAyMDExIE1pY2hpZSBldCBhbDsgbGljZW5zZWUgQmlvTWVkIENlbnRyYWwgTHRkLiIsImlzc3VlIjoiMSIsInZvbHVtZSI6IjYiLCJjb250YWluZXItdGl0bGUtc2hvcnQiOiIifSwiaXNUZW1wb3JhcnkiOmZhbHNlLCJzdXBwcmVzcy1hdXRob3IiOmZhbHNlLCJjb21wb3NpdGUiOmZhbHNlLCJhdXRob3Itb25seSI6ZmFsc2V9XX0=&quot;,&quot;citationItems&quot;:[{&quot;id&quot;:&quot;4283832d-9ea0-3f6f-aef7-11dacac9dfe0&quot;,&quot;itemData&quot;:{&quot;type&quot;:&quot;article-journal&quot;,&quot;id&quot;:&quot;4283832d-9ea0-3f6f-aef7-11dacac9dfe0&quot;,&quot;title&quot;:&quot;The behaviour change wheel: A new method for characterising and designing behaviour change interventions&quot;,&quot;author&quot;:[{&quot;family&quot;:&quot;Michie&quot;,&quot;given&quot;:&quot;Susan&quot;,&quot;parse-names&quot;:false,&quot;dropping-particle&quot;:&quot;&quot;,&quot;non-dropping-particle&quot;:&quot;&quot;},{&quot;family&quot;:&quot;Stralen&quot;,&quot;given&quot;:&quot;Maartje M.&quot;,&quot;parse-names&quot;:false,&quot;dropping-particle&quot;:&quot;&quot;,&quot;non-dropping-particle&quot;:&quot;van&quot;},{&quot;family&quot;:&quot;West&quot;,&quot;given&quot;:&quot;Robert&quot;,&quot;parse-names&quot;:false,&quot;dropping-particle&quot;:&quot;&quot;,&quot;non-dropping-particle&quot;:&quot;&quot;}],&quot;container-title&quot;:&quot;Implementation Science&quot;,&quot;DOI&quot;:&quot;10.1186/1748-5908-6-42&quot;,&quot;ISSN&quot;:&quot;17485908&quot;,&quot;PMID&quot;:&quot;21513547&quot;,&quot;issued&quot;:{&quot;date-parts&quot;:[[2011,4,23]]},&quot;abstract&quot;:&quot;Background: Improving the design and implementation of evidence-based practice depends on successful behaviour change interventions. This requires an appropriate method for characterising interventions and linking them to an analysis of the targeted behaviour. There exists a plethora of frameworks of behaviour change interventions, but it is not clear how well they serve this purpose. This paper evaluates these frameworks, and develops and evaluates a new framework aimed at overcoming their limitations.Methods: A systematic search of electronic databases and consultation with behaviour change experts were used to identify frameworks of behaviour change interventions. These were evaluated according to three criteria: comprehensiveness, coherence, and a clear link to an overarching model of behaviour. A new framework was developed to meet these criteria. The reliability with which it could be applied was examined in two domains of behaviour change: tobacco control and obesity.Results: Nineteen frameworks were identified covering nine intervention functions and seven policy categories that could enable those interventions. None of the frameworks reviewed covered the full range of intervention functions or policies, and only a minority met the criteria of coherence or linkage to a model of behaviour. At the centre of a proposed new framework is a 'behaviour system' involving three essential conditions: capability, opportunity, and motivation (what we term the 'COM-B system'). This forms the hub of a 'behaviour change wheel' (BCW) around which are positioned the nine intervention functions aimed at addressing deficits in one or more of these conditions; around this are placed seven categories of policy that could enable those interventions to occur. The BCW was used reliably to characterise interventions within the English Department of Health's 2010 tobacco control strategy and the National Institute of Health and Clinical Excellence's guidance on reducing obesity.Conclusions: Interventions and policies to change behaviour can be usefully characterised by means of a BCW comprising: a 'behaviour system' at the hub, encircled by intervention functions and then by policy categories. Research is needed to establish how far the BCW can lead to more efficient design of effective interventions. © 2011 Michie et al; licensee BioMed Central Ltd.&quot;,&quot;issue&quot;:&quot;1&quot;,&quot;volume&quot;:&quot;6&quot;,&quot;container-title-short&quot;:&quot;&quot;},&quot;isTemporary&quot;:false,&quot;suppress-author&quot;:false,&quot;composite&quot;:false,&quot;author-only&quot;:false}]},{&quot;citationID&quot;:&quot;MENDELEY_CITATION_4540bfd0-2d74-4534-9516-589bfceae1c4&quot;,&quot;properties&quot;:{&quot;noteIndex&quot;:0},&quot;isEdited&quot;:false,&quot;manualOverride&quot;:{&quot;isManuallyOverridden&quot;:false,&quot;citeprocText&quot;:&quot;(Duff et al., 2017)&quot;,&quot;manualOverrideText&quot;:&quot;&quot;},&quot;citationTag&quot;:&quot;MENDELEY_CITATION_v3_eyJjaXRhdGlvbklEIjoiTUVOREVMRVlfQ0lUQVRJT05fNDU0MGJmZDAtMmQ3NC00NTM0LTk1MTYtNTg5YmZjZWFlMWM0IiwicHJvcGVydGllcyI6eyJub3RlSW5kZXgiOjB9LCJpc0VkaXRlZCI6ZmFsc2UsIm1hbnVhbE92ZXJyaWRlIjp7ImlzTWFudWFsbHlPdmVycmlkZGVuIjpmYWxzZSwiY2l0ZXByb2NUZXh0IjoiKER1ZmYgZXQgYWwuLCAyMDE3KSIsIm1hbnVhbE92ZXJyaWRlVGV4dCI6IiJ9LCJjaXRhdGlvbkl0ZW1zIjpbeyJpZCI6IjY5ZDQyMDRjLTE3ODEtMzZjYy05ZjU1LTM4MzQxMDU5ZGQzMCIsIml0ZW1EYXRhIjp7InR5cGUiOiJhcnRpY2xlIiwiaWQiOiI2OWQ0MjA0Yy0xNzgxLTM2Y2MtOWY1NS0zODM0MTA1OWRkMzAiLCJ0aXRsZSI6IkJlaGF2aW9yIGNoYW5nZSB0ZWNobmlxdWVzIGluIHBoeXNpY2FsIGFjdGl2aXR5IGVIZWFsdGggaW50ZXJ2ZW50aW9ucyBmb3IgcGVvcGxlIHdpdGggY2FyZGlvdmFzY3VsYXIgZGlzZWFzZTogU3lzdGVtYXRpYyByZXZpZXciLCJhdXRob3IiOlt7ImZhbWlseSI6IkR1ZmYiLCJnaXZlbiI6Ik9ybGFpdGggTWFpcmVhZCIsInBhcnNlLW5hbWVzIjpmYWxzZSwiZHJvcHBpbmctcGFydGljbGUiOiIiLCJub24tZHJvcHBpbmctcGFydGljbGUiOiIifSx7ImZhbWlseSI6IldhbHNoIiwiZ2l2ZW4iOiJEZWlyZHJlIE0uSi4iLCJwYXJzZS1uYW1lcyI6ZmFsc2UsImRyb3BwaW5nLXBhcnRpY2xlIjoiIiwibm9uLWRyb3BwaW5nLXBhcnRpY2xlIjoiIn0seyJmYW1pbHkiOiJGdXJsb25nIiwiZ2l2ZW4iOiJCcsOzbmEgQS4iLCJwYXJzZS1uYW1lcyI6ZmFsc2UsImRyb3BwaW5nLXBhcnRpY2xlIjoiIiwibm9uLWRyb3BwaW5nLXBhcnRpY2xlIjoiIn0seyJmYW1pbHkiOiJPJ0Nvbm5vciIsImdpdmVuIjoiTm9lbCBFLiIsInBhcnNlLW5hbWVzIjpmYWxzZSwiZHJvcHBpbmctcGFydGljbGUiOiIiLCJub24tZHJvcHBpbmctcGFydGljbGUiOiIifSx7ImZhbWlseSI6Ik1vcmFuIiwiZ2l2ZW4iOiJLaWVyYW4gQS4iLCJwYXJzZS1uYW1lcyI6ZmFsc2UsImRyb3BwaW5nLXBhcnRpY2xlIjoiIiwibm9uLWRyb3BwaW5nLXBhcnRpY2xlIjoiIn0seyJmYW1pbHkiOiJXb29kcyIsImdpdmVuIjoiQ2F0aGVyaW5lIEIuIiwicGFyc2UtbmFtZXMiOmZhbHNlLCJkcm9wcGluZy1wYXJ0aWNsZSI6IiIsIm5vbi1kcm9wcGluZy1wYXJ0aWNsZSI6IiJ9XSwiY29udGFpbmVyLXRpdGxlIjoiSm91cm5hbCBvZiBNZWRpY2FsIEludGVybmV0IFJlc2VhcmNoIiwiY29udGFpbmVyLXRpdGxlLXNob3J0IjoiSiBNZWQgSW50ZXJuZXQgUmVzIiwiRE9JIjoiMTAuMjE5Ni9qbWlyLjc3ODIiLCJJU1NOIjoiMTQzODg4NzEiLCJQTUlEIjoiMjg3Njg2MTAiLCJpc3N1ZWQiOnsiZGF0ZS1wYXJ0cyI6W1syMDE3LDgsMV1dfSwiYWJzdHJhY3QiOiJCYWNrZ3JvdW5kOiBDYXJkaW92YXNjdWxhciBkaXNlYXNlIChDVkQpIGlzIHRoZSBsZWFkaW5nIGNhdXNlIG9mIHByZW1hdHVyZSBkZWF0aCBhbmQgZGlzYWJpbGl0eSBpbiBFdXJvcGUsIGFjY291bnRpbmcgZm9yIDQgbWlsbGlvbiBkZWF0aHMgcGVyIHllYXIgYW5kIGNvc3RpbmcgdGhlIEV1cm9wZWFuIFVuaW9uIGVjb25vbXkgYWxtb3N0IOKCrCAxOTYgYmlsbGlvbiBhbm51YWxseS4gVGhlcmUgaXMgc3Ryb25nIGV2aWRlbmNlIHRvIHN1Z2dlc3QgdGhhdCBleGVyY2lzZS1iYXNlZCBzZWNvbmRhcnkgcmVoYWJpbGl0YXRpb24gcHJvZ3JhbXMgY2FuIGRlY3JlYXNlIHRoZSBtb3J0YWxpdHkgcmlzayBhbmQgaW1wcm92ZSBoZWFsdGggYW1vbmcgcGF0aWVudHMgd2l0aCBDVkQuIFRoZW9yeS1pbmZvcm1lZCB1c2Ugb2YgYmVoYXZpb3IgY2hhbmdlIHRlY2huaXF1ZXMgKEJDVHMpIGlzIGltcG9ydGFudCBpbiB0aGUgZGVzaWduIG9mIGNhcmRpYWMgcmVoYWJpbGl0YXRpb24gcHJvZ3JhbXMgYWltZWQgYXQgY2hhbmdpbmcgY2FyZGlvdmFzY3VsYXIgcmlzayBmYWN0b3JzLiBFbGVjdHJvbmljIGhlYWx0aCAoZUhlYWx0aCkgaXMgdGhlIHVzZSBvZiBpbmZvcm1hdGlvbiBhbmQgY29tbXVuaWNhdGlvbiB0ZWNobm9sb2dpZXMgKElDVHMpIGZvciBoZWFsdGguIFRoaXMgZW1lcmdpbmcgYXJlYSBvZiBoZWFsdGggY2FyZSBoYXMgdGhlIGFiaWxpdHkgdG8gZW5oYW5jZSBzZWxmLW1hbmFnZW1lbnQgb2YgY2hyb25pYyBkaXNlYXNlIGJ5IG1ha2luZyBoZWFsdGggY2FyZSBtb3JlIGFjY2Vzc2libGUsIGFmZm9yZGFibGUsIGFuZCBhdmFpbGFibGUgdG8gdGhlIHB1YmxpYy4gSG93ZXZlciwgZXZpZGVuY2UtYmFzZWQgaW5mb3JtYXRpb24gb24gdGhlIHVzZSBvZiBCQ1RzIGluIGVIZWFsdGggaW50ZXJ2ZW50aW9ucyBpcyBsaW1pdGVkLCBhbmQgcGFydGljdWxhcmx5IHNvLCBmb3IgaW5kaXZpZHVhbHMgbGl2aW5nIHdpdGggQ1ZELiBPYmplY3RpdmU6IFRoZSBhaW0gb2YgdGhpcyBzeXN0ZW1hdGljIHJldmlldyB3YXMgdG8gYXNzZXNzIHRoZSBhcHBsaWNhdGlvbiBvZiBCQ1RzIGluIGVIZWFsdGggaW50ZXJ2ZW50aW9ucyBkZXNpZ25lZCB0byBpbmNyZWFzZSBwaHlzaWNhbCBhY3Rpdml0eSAoUEEpIGluIENWRCBwb3B1bGF0aW9ucy4gTWV0aG9kczogQSB0b3RhbCBvZiA3IGVsZWN0cm9uaWMgZGF0YWJhc2VzLCBpbmNsdWRpbmcgRUJTQ09ob3N0IChNRURMSU5FLCBQc3ljSU5GTywgQWNhZGVtaWMgU2VhcmNoIENvbXBsZXRlLCBTUE9SVERpc2N1cyB3aXRoIEZ1bGwgVGV4dCwgYW5kIENJTkFITCBDb21wbGV0ZSksIFNjb3B1cywgYW5kIFdlYiBvZiBTY2llbmNlIChDb3JlIENvbGxlY3Rpb24pIHdlcmUgc2VhcmNoZWQuIFR3byBhdXRob3JzIGluZGVwZW5kZW50bHkgcmV2aWV3ZWQgcmVmZXJlbmNlcyB1c2luZyB0aGUgc29mdHdhcmUgcGFja2FnZSBDb3ZpZGVuY2UgKFZlcml0YXMgSGVhbHRoIElubm92YXRpb24pLiBUaGUgcmV2aWV3ZXJzIG1ldCB0byByZXNvbHZlIGFueSBkaXNjcmVwYW5jaWVzLCB3aXRoIGEgdGhpcmQgaW5kZXBlbmRlbnQgcmV2aWV3ZXIgYWN0aW5nIGFzIGFuIGFyYml0cmF0b3Igd2hlbiByZXF1aXJlZC4gRm9sbG93aW5nIHRoaXMsIGRhdGEgd2VyZSBleHRyYWN0ZWQgZnJvbSB0aGUgcGFwZXJzIHRoYXQgbWV0IHRoZSBpbmNsdXNpb24gY3JpdGVyaWEuIEJpYXMgYXNzZXNzbWVudCBvZiB0aGUgc3R1ZGllcyB3YXMgY2FycmllZCBvdXQgdXNpbmcgdGhlIENvY2hyYW5lIENvbGxhYm9yYXRpb24ncyB0b29sIGZvciBhc3Nlc3NpbmcgdGhlIHJpc2sgb2YgYmlhcyB3aXRoaW4gQ292aWRlbmNlOyB0aGlzIHdhcyBmb2xsb3dlZCBieSBhIG5hcnJhdGl2ZSBzeW50aGVzaXMuIFJlc3VsdHM6IE91dCBvZiB0aGUgOTg3IHN0dWRpZXMgdGhhdCB3ZXJlIGlkZW50aWZpZWQsIDE0IHdlcmUgaW5jbHVkZWQgaW4gdGhlIHJldmlldy4gQW4gYWRkaXRpb25hbCA5IHN0dWRpZXMgd2VyZSBhZGRlZCBmb2xsb3dpbmcgYSBoYW5kIHNlYXJjaCBvZiByZXZpZXcgcGFwZXIgcmVmZXJlbmNlcy4gVGhlIGF2ZXJhZ2UgbnVtYmVyIG9mIEJDVHMgdXNlZCBhY3Jvc3MgdGhlIDIzIHN0dWRpZXMgd2FzIDcuMiAocmFuZ2UgMS0xOSkuIFRoZSB0b3AgdGhyZWUgbW9zdCBmcmVxdWVudGx5IHVzZWQgQkNUcyBpbmNsdWRlZCBpbmZvcm1hdGlvbiBhYm91dCBoZWFsdGggY29uc2VxdWVuY2VzICg3OCUsIDE4LzIzKSwgZ29hbCBzZXR0aW5nIChiZWhhdmlvcjsgNzQlLCAxNy8yMyksIGFuZCBqb2ludCB0aGlyZCwgc2VsZi1tb25pdG9yaW5nIG9mIGJlaGF2aW9yIGFuZCBzb2NpYWwgc3VwcG9ydCAocHJhY3RpY2FsKSB3ZXJlIGluY2x1ZGVkIGluIDExIHN0dWRpZXMgKDQ4JSwgMTEvMjMpIGVhY2guIENvbmNsdXNpb25zOiBUaGlzIHN5c3RlbWF0aWMgcmV2aWV3IGlzIHRoZSBmaXJzdCB0byBpbnZlc3RpZ2F0ZSB0aGUgdXNlIG9mIEJDVHMgaW4gUEEgZUhlYWx0aCBpbnRlcnZlbnRpb25zIHNwZWNpZmljYWxseSBkZXNpZ25lZCBmb3IgcGVvcGxlIHdpdGggQ1ZELiBUaGlzIHJlc2VhcmNoIHdpbGwgaGF2ZSBjbGVhciBpbXBsaWNhdGlvbnMgZm9yIGhlYWx0aCBjYXJlIHBvbGljeSBhbmQgcmVzZWFyY2ggYnkgb3V0bGluaW5nIHRoZSBCQ1RzIHVzZWQgaW4gZUhlYWx0aCBpbnRlcnZlbnRpb25zIGZvciBjaHJvbmljIGlsbG5lc3NlcywgaW4gcGFydGljdWxhciBDVkQsIHRoZXJlYnkgcHJvdmlkaW5nIGNsZWFyIGZvdW5kYXRpb25zIGZvciBmdXJ0aGVyIHJlc2VhcmNoIGFuZCBkZXZlbG9wbWVudHMgaW4gdGhlIGFyZWEuIiwicHVibGlzaGVyIjoiSk1JUiBQdWJsaWNhdGlvbnMgSW5jLiIsImlzc3VlIjoiOCIsInZvbHVtZSI6IjE5In0sImlzVGVtcG9yYXJ5IjpmYWxzZSwic3VwcHJlc3MtYXV0aG9yIjpmYWxzZSwiY29tcG9zaXRlIjpmYWxzZSwiYXV0aG9yLW9ubHkiOmZhbHNlfV19&quot;,&quot;citationItems&quot;:[{&quot;id&quot;:&quot;69d4204c-1781-36cc-9f55-38341059dd30&quot;,&quot;itemData&quot;:{&quot;type&quot;:&quot;article&quot;,&quot;id&quot;:&quot;69d4204c-1781-36cc-9f55-38341059dd30&quot;,&quot;title&quot;:&quot;Behavior change techniques in physical activity eHealth interventions for people with cardiovascular disease: Systematic review&quot;,&quot;author&quot;:[{&quot;family&quot;:&quot;Duff&quot;,&quot;given&quot;:&quot;Orlaith Mairead&quot;,&quot;parse-names&quot;:false,&quot;dropping-particle&quot;:&quot;&quot;,&quot;non-dropping-particle&quot;:&quot;&quot;},{&quot;family&quot;:&quot;Walsh&quot;,&quot;given&quot;:&quot;Deirdre M.J.&quot;,&quot;parse-names&quot;:false,&quot;dropping-particle&quot;:&quot;&quot;,&quot;non-dropping-particle&quot;:&quot;&quot;},{&quot;family&quot;:&quot;Furlong&quot;,&quot;given&quot;:&quot;Bróna A.&quot;,&quot;parse-names&quot;:false,&quot;dropping-particle&quot;:&quot;&quot;,&quot;non-dropping-particle&quot;:&quot;&quot;},{&quot;family&quot;:&quot;O'Connor&quot;,&quot;given&quot;:&quot;Noel E.&quot;,&quot;parse-names&quot;:false,&quot;dropping-particle&quot;:&quot;&quot;,&quot;non-dropping-particle&quot;:&quot;&quot;},{&quot;family&quot;:&quot;Moran&quot;,&quot;given&quot;:&quot;Kieran A.&quot;,&quot;parse-names&quot;:false,&quot;dropping-particle&quot;:&quot;&quot;,&quot;non-dropping-particle&quot;:&quot;&quot;},{&quot;family&quot;:&quot;Woods&quot;,&quot;given&quot;:&quot;Catherine B.&quot;,&quot;parse-names&quot;:false,&quot;dropping-particle&quot;:&quot;&quot;,&quot;non-dropping-particle&quot;:&quot;&quot;}],&quot;container-title&quot;:&quot;Journal of Medical Internet Research&quot;,&quot;container-title-short&quot;:&quot;J Med Internet Res&quot;,&quot;DOI&quot;:&quot;10.2196/jmir.7782&quot;,&quot;ISSN&quot;:&quot;14388871&quot;,&quot;PMID&quot;:&quot;28768610&quot;,&quot;issued&quot;:{&quot;date-parts&quot;:[[2017,8,1]]},&quot;abstract&quot;:&quot;Background: Cardiovascular disease (CVD) is the leading cause of premature death and disability in Europe, accounting for 4 million deaths per year and costing the European Union economy almost € 196 billion annually. There is strong evidence to suggest that exercise-based secondary rehabilitation programs can decrease the mortality risk and improve health among patients with CVD. Theory-informed use of behavior change techniques (BCTs) is important in the design of cardiac rehabilitation programs aimed at changing cardiovascular risk factors. Electronic health (eHealth) is the use of information and communication technologies (ICTs) for health. This emerging area of health care has the ability to enhance self-management of chronic disease by making health care more accessible, affordable, and available to the public. However, evidence-based information on the use of BCTs in eHealth interventions is limited, and particularly so, for individuals living with CVD. Objective: The aim of this systematic review was to assess the application of BCTs in eHealth interventions designed to increase physical activity (PA) in CVD populations. Methods: A total of 7 electronic databases, including EBSCOhost (MEDLINE, PsycINFO, Academic Search Complete, SPORTDiscus with Full Text, and CINAHL Complete), Scopus, and Web of Science (Core Collection) were searched. Two authors independently reviewed references using the software package Covidence (Veritas Health Innovation). The reviewers met to resolve any discrepancies, with a third independent reviewer acting as an arbitrator when required. Following this, data were extracted from the papers that met the inclusion criteria. Bias assessment of the studies was carried out using the Cochrane Collaboration's tool for assessing the risk of bias within Covidence; this was followed by a narrative synthesis. Results: Out of the 987 studies that were identified, 14 were included in the review. An additional 9 studies were added following a hand search of review paper references. The average number of BCTs used across the 23 studies was 7.2 (range 1-19). The top three most frequently used BCTs included information about health consequences (78%, 18/23), goal setting (behavior; 74%, 17/23), and joint third, self-monitoring of behavior and social support (practical) were included in 11 studies (48%, 11/23) each. Conclusions: This systematic review is the first to investigate the use of BCTs in PA eHealth interventions specifically designed for people with CVD. This research will have clear implications for health care policy and research by outlining the BCTs used in eHealth interventions for chronic illnesses, in particular CVD, thereby providing clear foundations for further research and developments in the area.&quot;,&quot;publisher&quot;:&quot;JMIR Publications Inc.&quot;,&quot;issue&quot;:&quot;8&quot;,&quot;volume&quot;:&quot;19&quot;},&quot;isTemporary&quot;:false,&quot;suppress-author&quot;:false,&quot;composite&quot;:false,&quot;author-only&quot;:false}]},{&quot;citationID&quot;:&quot;MENDELEY_CITATION_c0dc43a6-8243-41f5-8e4b-78c7c8b8025c&quot;,&quot;properties&quot;:{&quot;noteIndex&quot;:0},&quot;isEdited&quot;:false,&quot;manualOverride&quot;:{&quot;isManuallyOverridden&quot;:false,&quot;citeprocText&quot;:&quot;(Michie et al., 2013)&quot;,&quot;manualOverrideText&quot;:&quot;&quot;},&quot;citationTag&quot;:&quot;MENDELEY_CITATION_v3_eyJjaXRhdGlvbklEIjoiTUVOREVMRVlfQ0lUQVRJT05fYzBkYzQzYTYtODI0My00MWY1LThlNGItNzhjN2M4YjgwMjVjIiwicHJvcGVydGllcyI6eyJub3RlSW5kZXgiOjB9LCJpc0VkaXRlZCI6ZmFsc2UsIm1hbnVhbE92ZXJyaWRlIjp7ImlzTWFudWFsbHlPdmVycmlkZGVuIjpmYWxzZSwiY2l0ZXByb2NUZXh0IjoiKE1pY2hpZSBldCBhbC4sIDIwMTMpIiwibWFudWFsT3ZlcnJpZGVUZXh0IjoiIn0sImNpdGF0aW9uSXRlbXMiOlt7ImlkIjoiMzc0YmRlZjktMTg1YS0zOWVjLWIyMjgtNjVjYjY0NDhlM2Y0IiwiaXRlbURhdGEiOnsidHlwZSI6ImFydGljbGUtam91cm5hbCIsImlkIjoiMzc0YmRlZjktMTg1YS0zOWVjLWIyMjgtNjVjYjY0NDhlM2Y0IiwidGl0bGUiOiJUaGUgQmVoYXZpb3IgQ2hhbmdlIFRlY2huaXF1ZSBUYXhvbm9teSAodjEpIG9mIDkzIEhpZXJhcmNoaWNhbGx5IENsdXN0ZXJlZCBUZWNobmlxdWVzOiBCdWlsZGluZyBhbiBJbnRlcm5hdGlvbmFsIENvbnNlbnN1cyBmb3IgdGhlIFJlcG9ydGluZyBvZiBCZWhhdmlvciBDaGFuZ2UgSW50ZXJ2ZW50aW9ucyIsImF1dGhvciI6W3siZmFtaWx5IjoiTWljaGllIiwiZ2l2ZW4iOiJTdXNhbiIsInBhcnNlLW5hbWVzIjpmYWxzZSwiZHJvcHBpbmctcGFydGljbGUiOiIiLCJub24tZHJvcHBpbmctcGFydGljbGUiOiIifSx7ImZhbWlseSI6IlJpY2hhcmRzb24iLCJnaXZlbiI6Ik1pY2hlbGxlIiwicGFyc2UtbmFtZXMiOmZhbHNlLCJkcm9wcGluZy1wYXJ0aWNsZSI6IiIsIm5vbi1kcm9wcGluZy1wYXJ0aWNsZSI6IiJ9LHsiZmFtaWx5IjoiSm9obnN0b24iLCJnaXZlbiI6Ik1hcmllIiwicGFyc2UtbmFtZXMiOmZhbHNlLCJkcm9wcGluZy1wYXJ0aWNsZSI6IiIsIm5vbi1kcm9wcGluZy1wYXJ0aWNsZSI6IiJ9LHsiZmFtaWx5IjoiQWJyYWhhbSIsImdpdmVuIjoiQ2hhcmxlcyIsInBhcnNlLW5hbWVzIjpmYWxzZSwiZHJvcHBpbmctcGFydGljbGUiOiIiLCJub24tZHJvcHBpbmctcGFydGljbGUiOiIifSx7ImZhbWlseSI6IkZyYW5jaXMiLCJnaXZlbiI6IkppbGwiLCJwYXJzZS1uYW1lcyI6ZmFsc2UsImRyb3BwaW5nLXBhcnRpY2xlIjoiIiwibm9uLWRyb3BwaW5nLXBhcnRpY2xlIjoiIn0seyJmYW1pbHkiOiJIYXJkZW1hbiIsImdpdmVuIjoiV2VuZHkiLCJwYXJzZS1uYW1lcyI6ZmFsc2UsImRyb3BwaW5nLXBhcnRpY2xlIjoiIiwibm9uLWRyb3BwaW5nLXBhcnRpY2xlIjoiIn0seyJmYW1pbHkiOiJFY2NsZXMiLCJnaXZlbiI6Ik1hcnRpbiBQLiIsInBhcnNlLW5hbWVzIjpmYWxzZSwiZHJvcHBpbmctcGFydGljbGUiOiIiLCJub24tZHJvcHBpbmctcGFydGljbGUiOiIifSx7ImZhbWlseSI6IkNhbmUiLCJnaXZlbiI6IkphbWVzIiwicGFyc2UtbmFtZXMiOmZhbHNlLCJkcm9wcGluZy1wYXJ0aWNsZSI6IiIsIm5vbi1kcm9wcGluZy1wYXJ0aWNsZSI6IiJ9LHsiZmFtaWx5IjoiV29vZCIsImdpdmVuIjoiQ2Fyb2xpbmUgRS4iLCJwYXJzZS1uYW1lcyI6ZmFsc2UsImRyb3BwaW5nLXBhcnRpY2xlIjoiIiwibm9uLWRyb3BwaW5nLXBhcnRpY2xlIjoiIn1dLCJjb250YWluZXItdGl0bGUiOiJBbm5hbHMgb2YgQmVoYXZpb3JhbCBNZWRpY2luZSIsIkRPSSI6IjEwLjEwMDcvczEyMTYwLTAxMy05NDg2LTYiLCJJU1NOIjoiMDg4My02NjEyIiwiaXNzdWVkIjp7ImRhdGUtcGFydHMiOltbMjAxMyw4LDIwXV19LCJwYWdlIjoiODEtOTUiLCJpc3N1ZSI6IjEiLCJ2b2x1bWUiOiI0NiIsImNvbnRhaW5lci10aXRsZS1zaG9ydCI6IiJ9LCJpc1RlbXBvcmFyeSI6ZmFsc2UsInN1cHByZXNzLWF1dGhvciI6ZmFsc2UsImNvbXBvc2l0ZSI6ZmFsc2UsImF1dGhvci1vbmx5IjpmYWxzZX1dfQ==&quot;,&quot;citationItems&quot;:[{&quot;id&quot;:&quot;374bdef9-185a-39ec-b228-65cb6448e3f4&quot;,&quot;itemData&quot;:{&quot;type&quot;:&quot;article-journal&quot;,&quot;id&quot;:&quot;374bdef9-185a-39ec-b228-65cb6448e3f4&quot;,&quot;title&quot;:&quot;The Behavior Change Technique Taxonomy (v1) of 93 Hierarchically Clustered Techniques: Building an International Consensus for the Reporting of Behavior Change Interventions&quot;,&quot;author&quot;:[{&quot;family&quot;:&quot;Michie&quot;,&quot;given&quot;:&quot;Susan&quot;,&quot;parse-names&quot;:false,&quot;dropping-particle&quot;:&quot;&quot;,&quot;non-dropping-particle&quot;:&quot;&quot;},{&quot;family&quot;:&quot;Richardson&quot;,&quot;given&quot;:&quot;Michelle&quot;,&quot;parse-names&quot;:false,&quot;dropping-particle&quot;:&quot;&quot;,&quot;non-dropping-particle&quot;:&quot;&quot;},{&quot;family&quot;:&quot;Johnston&quot;,&quot;given&quot;:&quot;Marie&quot;,&quot;parse-names&quot;:false,&quot;dropping-particle&quot;:&quot;&quot;,&quot;non-dropping-particle&quot;:&quot;&quot;},{&quot;family&quot;:&quot;Abraham&quot;,&quot;given&quot;:&quot;Charles&quot;,&quot;parse-names&quot;:false,&quot;dropping-particle&quot;:&quot;&quot;,&quot;non-dropping-particle&quot;:&quot;&quot;},{&quot;family&quot;:&quot;Francis&quot;,&quot;given&quot;:&quot;Jill&quot;,&quot;parse-names&quot;:false,&quot;dropping-particle&quot;:&quot;&quot;,&quot;non-dropping-particle&quot;:&quot;&quot;},{&quot;family&quot;:&quot;Hardeman&quot;,&quot;given&quot;:&quot;Wendy&quot;,&quot;parse-names&quot;:false,&quot;dropping-particle&quot;:&quot;&quot;,&quot;non-dropping-particle&quot;:&quot;&quot;},{&quot;family&quot;:&quot;Eccles&quot;,&quot;given&quot;:&quot;Martin P.&quot;,&quot;parse-names&quot;:false,&quot;dropping-particle&quot;:&quot;&quot;,&quot;non-dropping-particle&quot;:&quot;&quot;},{&quot;family&quot;:&quot;Cane&quot;,&quot;given&quot;:&quot;James&quot;,&quot;parse-names&quot;:false,&quot;dropping-particle&quot;:&quot;&quot;,&quot;non-dropping-particle&quot;:&quot;&quot;},{&quot;family&quot;:&quot;Wood&quot;,&quot;given&quot;:&quot;Caroline E.&quot;,&quot;parse-names&quot;:false,&quot;dropping-particle&quot;:&quot;&quot;,&quot;non-dropping-particle&quot;:&quot;&quot;}],&quot;container-title&quot;:&quot;Annals of Behavioral Medicine&quot;,&quot;DOI&quot;:&quot;10.1007/s12160-013-9486-6&quot;,&quot;ISSN&quot;:&quot;0883-6612&quot;,&quot;issued&quot;:{&quot;date-parts&quot;:[[2013,8,20]]},&quot;page&quot;:&quot;81-95&quot;,&quot;issue&quot;:&quot;1&quot;,&quot;volume&quot;:&quot;46&quot;,&quot;container-title-short&quot;:&quot;&quot;},&quot;isTemporary&quot;:false,&quot;suppress-author&quot;:false,&quot;composite&quot;:false,&quot;author-only&quot;:false}]},{&quot;citationID&quot;:&quot;MENDELEY_CITATION_874327c0-12e5-493c-864f-b60f32427bfa&quot;,&quot;properties&quot;:{&quot;noteIndex&quot;:0},&quot;isEdited&quot;:false,&quot;manualOverride&quot;:{&quot;isManuallyOverridden&quot;:false,&quot;citeprocText&quot;:&quot;(Munson &amp;#38; Consolvo, 2012)&quot;,&quot;manualOverrideText&quot;:&quot;&quot;},&quot;citationTag&quot;:&quot;MENDELEY_CITATION_v3_eyJjaXRhdGlvbklEIjoiTUVOREVMRVlfQ0lUQVRJT05fODc0MzI3YzAtMTJlNS00OTNjLTg2NGYtYjYwZjMyNDI3YmZhIiwicHJvcGVydGllcyI6eyJub3RlSW5kZXgiOjB9LCJpc0VkaXRlZCI6ZmFsc2UsIm1hbnVhbE92ZXJyaWRlIjp7ImlzTWFudWFsbHlPdmVycmlkZGVuIjpmYWxzZSwiY2l0ZXByb2NUZXh0IjoiKE11bnNvbiAmIzM4OyBDb25zb2x2bywgMjAxMikiLCJtYW51YWxPdmVycmlkZVRleHQiOiIifSwiY2l0YXRpb25JdGVtcyI6W3siaWQiOiJhYzE4NTJiYy01NTk4LTNmZTUtODJiZC02MmNkZjlhYzMyOWMiLCJpdGVtRGF0YSI6eyJ0eXBlIjoicGFwZXItY29uZmVyZW5jZSIsImlkIjoiYWMxODUyYmMtNTU5OC0zZmU1LTgyYmQtNjJjZGY5YWMzMjljIiwidGl0bGUiOiJFeHBsb3JpbmcgZ29hbC1zZXR0aW5nLCByZXdhcmRzLCBzZWxmLW1vbml0b3JpbmcsIGFuZCBzaGFyaW5nIHRvIG1vdGl2YXRlIHBoeXNpY2FsIGFjdGl2aXR5IiwiYXV0aG9yIjpbeyJmYW1pbHkiOiJNdW5zb24iLCJnaXZlbiI6IlNlYW4gQS4iLCJwYXJzZS1uYW1lcyI6ZmFsc2UsImRyb3BwaW5nLXBhcnRpY2xlIjoiIiwibm9uLWRyb3BwaW5nLXBhcnRpY2xlIjoiIn0seyJmYW1pbHkiOiJDb25zb2x2byIsImdpdmVuIjoiU3VubnkiLCJwYXJzZS1uYW1lcyI6ZmFsc2UsImRyb3BwaW5nLXBhcnRpY2xlIjoiIiwibm9uLWRyb3BwaW5nLXBhcnRpY2xlIjoiIn1dLCJjb250YWluZXItdGl0bGUiOiIyMDEyIDZ0aCBJbnRlcm5hdGlvbmFsIENvbmZlcmVuY2Ugb24gUGVydmFzaXZlIENvbXB1dGluZyBUZWNobm9sb2dpZXMgZm9yIEhlYWx0aGNhcmUgYW5kIFdvcmtzaG9wcywgUGVydmFzaXZlSGVhbHRoIDIwMTIiLCJET0kiOiIxMC40MTA4L2ljc3QucGVydmFzaXZlaGVhbHRoLjIwMTIuMjQ4NjkxIiwiSVNCTiI6Ijk3ODE5MzY5Njg0MzUiLCJpc3N1ZWQiOnsiZGF0ZS1wYXJ0cyI6W1syMDEyXV19LCJwYWdlIjoiMjUtMzIiLCJhYnN0cmFjdCI6Ik1hbnkgcGVvcGxlIGhhdmUgdHVybmVkIHRvIHRlY2hub2xvZ2ljYWwgdG9vbHMgdG8gaGVscCB0aGVtIGJlIHBoeXNpY2FsbHkgYWN0aXZlLiBUbyBiZXR0ZXIgdW5kZXJzdGFuZCBob3cgZ29hbC1zZXR0aW5nLCByZXdhcmRzLCBzZWxmLW1vbml0b3JpbmcsIGFuZCBzaGFyaW5nIGNhbiBlbmNvdXJhZ2UgcGh5c2ljYWwgYWN0aXZpdHksIHdlIGRlc2lnbmVkIGEgbW9iaWxlIHBob25lIGFwcGxpY2F0aW9uIGFuZCBkZXBsb3llZCBpdCBpbiBhIGZvdXItd2VlayBmaWVsZCBzdHVkeSAobj0yMykuIFBhcnRpY2lwYW50cyBmb3VuZCBpdCBiZW5lZmljaWFsIHRvIGhhdmUgc2Vjb25kYXJ5IGFuZCBwcmltYXJ5IHdlZWtseSBnb2FscyBhbmQgdG8gcmVjZWl2ZSBub24tanVkZ21lbnRhbCByZW1pbmRlcnMuIEhvd2V2ZXIsIHBhcnRpY2lwYW50cyBoYWQgcHJvYmxlbXMgd2l0aCBzb21lIGZlYXR1cmVzIHRoYXQgYXJlIGNvbW1vbmx5IHVzZWQgaW4gcHJhY3RpY2UgYW5kIHN1Z2dlc3RlZCBpbiB0aGUgbGl0ZXJhdHVyZS4gRm9yIGV4YW1wbGUsIHRyb3BoaWVzIGFuZCByaWJib25zIGZhaWxlZCB0byBtb3RpdmF0ZSBtb3N0IHBhcnRpY2lwYW50cywgd2hpY2ggcmFpc2VzIHF1ZXN0aW9ucyBhYm91dCBob3cgc3VjaCByZXdhcmRzIHNob3VsZCBiZSBkZXNpZ25lZC4gQSBmZWF0dXJlIHRvIHBvc3QgdXBkYXRlcyB0byBhIHN1YnNldCBvZiB0aGVpciBGYWNlYm9vayBOZXdzRmVlZCBjcmVhdGVkIHNvbWUgYmVuZWZpdHMsIGJ1dCBiYXJyaWVycyByZW1haW5lZCBmb3IgbW9zdCBwYXJ0aWNpcGFudHMuIMKpIDIwMTIgSUNTVC4iLCJjb250YWluZXItdGl0bGUtc2hvcnQiOiIifSwiaXNUZW1wb3JhcnkiOmZhbHNlLCJzdXBwcmVzcy1hdXRob3IiOmZhbHNlLCJjb21wb3NpdGUiOmZhbHNlLCJhdXRob3Itb25seSI6ZmFsc2V9XX0=&quot;,&quot;citationItems&quot;:[{&quot;id&quot;:&quot;ac1852bc-5598-3fe5-82bd-62cdf9ac329c&quot;,&quot;itemData&quot;:{&quot;type&quot;:&quot;paper-conference&quot;,&quot;id&quot;:&quot;ac1852bc-5598-3fe5-82bd-62cdf9ac329c&quot;,&quot;title&quot;:&quot;Exploring goal-setting, rewards, self-monitoring, and sharing to motivate physical activity&quot;,&quot;author&quot;:[{&quot;family&quot;:&quot;Munson&quot;,&quot;given&quot;:&quot;Sean A.&quot;,&quot;parse-names&quot;:false,&quot;dropping-particle&quot;:&quot;&quot;,&quot;non-dropping-particle&quot;:&quot;&quot;},{&quot;family&quot;:&quot;Consolvo&quot;,&quot;given&quot;:&quot;Sunny&quot;,&quot;parse-names&quot;:false,&quot;dropping-particle&quot;:&quot;&quot;,&quot;non-dropping-particle&quot;:&quot;&quot;}],&quot;container-title&quot;:&quot;2012 6th International Conference on Pervasive Computing Technologies for Healthcare and Workshops, PervasiveHealth 2012&quot;,&quot;DOI&quot;:&quot;10.4108/icst.pervasivehealth.2012.248691&quot;,&quot;ISBN&quot;:&quot;9781936968435&quot;,&quot;issued&quot;:{&quot;date-parts&quot;:[[2012]]},&quot;page&quot;:&quot;25-32&quot;,&quot;abstract&quot;:&quot;Many people have turned to technological tools to help them be physically active. To better understand how goal-setting, rewards, self-monitoring, and sharing can encourage physical activity, we designed a mobile phone application and deployed it in a four-week field study (n=23). Participants found it beneficial to have secondary and primary weekly goals and to receive non-judgmental reminders. However, participants had problems with some features that are commonly used in practice and suggested in the literature. For example, trophies and ribbons failed to motivate most participants, which raises questions about how such rewards should be designed. A feature to post updates to a subset of their Facebook NewsFeed created some benefits, but barriers remained for most participants. © 2012 ICST.&quot;,&quot;container-title-short&quot;:&quot;&quot;},&quot;isTemporary&quot;:false,&quot;suppress-author&quot;:false,&quot;composite&quot;:false,&quot;author-only&quot;:false}]},{&quot;citationID&quot;:&quot;MENDELEY_CITATION_771c72dc-f493-404e-bd56-53dbb1e4597c&quot;,&quot;properties&quot;:{&quot;noteIndex&quot;:0},&quot;isEdited&quot;:false,&quot;manualOverride&quot;:{&quot;isManuallyOverridden&quot;:false,&quot;citeprocText&quot;:&quot;(Martinengo et al., 2022)&quot;,&quot;manualOverrideText&quot;:&quot;&quot;},&quot;citationTag&quot;:&quot;MENDELEY_CITATION_v3_eyJjaXRhdGlvbklEIjoiTUVOREVMRVlfQ0lUQVRJT05fNzcxYzcyZGMtZjQ5My00MDRlLWJkNTYtNTNkYmIxZTQ1OTdjIiwicHJvcGVydGllcyI6eyJub3RlSW5kZXgiOjB9LCJpc0VkaXRlZCI6ZmFsc2UsIm1hbnVhbE92ZXJyaWRlIjp7ImlzTWFudWFsbHlPdmVycmlkZGVuIjpmYWxzZSwiY2l0ZXByb2NUZXh0IjoiKE1hcnRpbmVuZ28gZXQgYWwuLCAyMDIyKSIsIm1hbnVhbE92ZXJyaWRlVGV4dCI6IiJ9LCJjaXRhdGlvbkl0ZW1zIjpbeyJpZCI6ImM0NzhiYjlmLTExOWEtM2IzNS1hMTExLWQ3MzVkNjVkZjE2ZiIsIml0ZW1EYXRhIjp7InR5cGUiOiJhcnRpY2xlIiwiaWQiOiJjNDc4YmI5Zi0xMTlhLTNiMzUtYTExMS1kNzM1ZDY1ZGYxNmYiLCJ0aXRsZSI6IkNvbnZlcnNhdGlvbmFsIEFnZW50cyBpbiBIZWFsdGggQ2FyZTogU2NvcGluZyBSZXZpZXcgb2YgVGhlaXIgQmVoYXZpb3IgQ2hhbmdlIFRlY2huaXF1ZXMgYW5kIFVuZGVycGlubmluZyBUaGVvcnkiLCJhdXRob3IiOlt7ImZhbWlseSI6Ik1hcnRpbmVuZ28iLCJnaXZlbiI6IkxhdXJhIiwicGFyc2UtbmFtZXMiOmZhbHNlLCJkcm9wcGluZy1wYXJ0aWNsZSI6IiIsIm5vbi1kcm9wcGluZy1wYXJ0aWNsZSI6IiJ9LHsiZmFtaWx5IjoiSmFiaXIiLCJnaXZlbiI6IkFobWFkIElzaHFpIiwicGFyc2UtbmFtZXMiOmZhbHNlLCJkcm9wcGluZy1wYXJ0aWNsZSI6IiIsIm5vbi1kcm9wcGluZy1wYXJ0aWNsZSI6IiJ9LHsiZmFtaWx5IjoiR29oIiwiZ2l2ZW4iOiJXZXN0aW4gV2VpIFRpbiIsInBhcnNlLW5hbWVzIjpmYWxzZSwiZHJvcHBpbmctcGFydGljbGUiOiIiLCJub24tZHJvcHBpbmctcGFydGljbGUiOiIifSx7ImZhbWlseSI6IkxvIiwiZ2l2ZW4iOiJOaWNob2xhcyBZb25nIFdhaSIsInBhcnNlLW5hbWVzIjpmYWxzZSwiZHJvcHBpbmctcGFydGljbGUiOiIiLCJub24tZHJvcHBpbmctcGFydGljbGUiOiIifSx7ImZhbWlseSI6IlJpbmdvIEhvIiwiZ2l2ZW4iOiJNb29uIEhvIiwicGFyc2UtbmFtZXMiOmZhbHNlLCJkcm9wcGluZy1wYXJ0aWNsZSI6IiIsIm5vbi1kcm9wcGluZy1wYXJ0aWNsZSI6IiJ9LHsiZmFtaWx5IjoiS293YXRzY2giLCJnaXZlbiI6IlRvYmlhcyIsInBhcnNlLW5hbWVzIjpmYWxzZSwiZHJvcHBpbmctcGFydGljbGUiOiIiLCJub24tZHJvcHBpbmctcGFydGljbGUiOiIifSx7ImZhbWlseSI6IkF0dW4iLCJnaXZlbiI6IlJpZmF0IiwicGFyc2UtbmFtZXMiOmZhbHNlLCJkcm9wcGluZy1wYXJ0aWNsZSI6IiIsIm5vbi1kcm9wcGluZy1wYXJ0aWNsZSI6IiJ9LHsiZmFtaWx5IjoiTWljaGllIiwiZ2l2ZW4iOiJTdXNhbiIsInBhcnNlLW5hbWVzIjpmYWxzZSwiZHJvcHBpbmctcGFydGljbGUiOiIiLCJub24tZHJvcHBpbmctcGFydGljbGUiOiIifSx7ImZhbWlseSI6IkNhciIsImdpdmVuIjoiTG9yYWlubmUgVHVkb3IiLCJwYXJzZS1uYW1lcyI6ZmFsc2UsImRyb3BwaW5nLXBhcnRpY2xlIjoiIiwibm9uLWRyb3BwaW5nLXBhcnRpY2xlIjoiIn1dLCJjb250YWluZXItdGl0bGUiOiJKb3VybmFsIG9mIE1lZGljYWwgSW50ZXJuZXQgUmVzZWFyY2giLCJjb250YWluZXItdGl0bGUtc2hvcnQiOiJKIE1lZCBJbnRlcm5ldCBSZXMiLCJET0kiOiIxMC4yMTk2LzM5MjQzIiwiSVNTTiI6IjE0Mzg4ODcxIiwiUE1JRCI6IjM2MTkwNzQ5IiwiaXNzdWVkIjp7ImRhdGUtcGFydHMiOltbMjAyMiwxMCwxXV19LCJhYnN0cmFjdCI6IkJhY2tncm91bmQ6IENvbnZlcnNhdGlvbmFsIGFnZW50cyAoQ0FzKSBhcmUgaW5jcmVhc2luZ2x5IHVzZWQgaW4gaGVhbHRoIGNhcmUgdG8gZGVsaXZlciBiZWhhdmlvciBjaGFuZ2UgaW50ZXJ2ZW50aW9ucy4gVGhlaXIgZXZhbHVhdGlvbiBvZnRlbiBpbmNsdWRlcyBjYXRlZ29yaXppbmcgdGhlIGJlaGF2aW9yIGNoYW5nZSB0ZWNobmlxdWVzIChCQ1RzKSB1c2luZyBhIGNsYXNzaWZpY2F0aW9uIHN5c3RlbSBvZiB3aGljaCB0aGUgQkNUIFRheG9ub215IHYxIChCQ1RUdjEpIGlzIG9uZSBvZiB0aGUgbW9zdCBjb21tb24uIFByZXZpb3VzIHN0dWRpZXMgaGF2ZSBwcmVzZW50ZWQgZGVzY3JpcHRpdmUgc3VtbWFyaWVzIG9mIGJlaGF2aW9yIGNoYW5nZSBpbnRlcnZlbnRpb25zIGRlbGl2ZXJlZCBieSBDQXMsIGJ1dCBubyBpbi1kZXB0aCBzdHVkeSByZXBvcnRpbmcgdGhlIHVzZSBvZiBCQ1RzIGluIHRoZXNlIGludGVydmVudGlvbnMgaGFzIGJlZW4gcHVibGlzaGVkIHRvIGRhdGUuIE9iamVjdGl2ZTogVGhpcyByZXZpZXcgYWltcyB0byBkZXNjcmliZSBiZWhhdmlvciBjaGFuZ2UgaW50ZXJ2ZW50aW9ucyBkZWxpdmVyZWQgYnkgQ0FzIGFuZCB0byBpZGVudGlmeSB0aGUgQkNUcyBhbmQgdGhlb3JpZXMgZ3VpZGluZyB0aGVpciBkZXNpZ24uIE1ldGhvZHM6IFdlIHNlYXJjaGVkIFB1Yk1lZCwgRW1iYXNlLCBDb2NocmFuZSdzIENlbnRyYWwgUmVnaXN0ZXIgb2YgQ29udHJvbGxlZCBUcmlhbHMsIGFuZCB0aGUgZmlyc3QgMTAgcGFnZXMgb2YgR29vZ2xlIGFuZCBHb29nbGUgU2Nob2xhciBpbiBBcHJpbCAyMDIxLiBXZSBpbmNsdWRlZCBwcmltYXJ5LCBleHBlcmltZW50YWwgc3R1ZGllcyBldmFsdWF0aW5nIGEgYmVoYXZpb3IgY2hhbmdlIGludGVydmVudGlvbiBkZWxpdmVyZWQgYnkgYSBDQS4gQkNUcyBjb2RpbmcgZm9sbG93ZWQgdGhlIEJDVFR2MS4gVHdvIGluZGVwZW5kZW50IHJldmlld2VycyBzZWxlY3RlZCB0aGUgc3R1ZGllcyBhbmQgZXh0cmFjdGVkIHRoZSBkYXRhLiBEZXNjcmlwdGl2ZSBhbmFseXNpcyBhbmQgZnJlcXVlbnQgaXRlbXNldCBtaW5pbmcgdG8gaWRlbnRpZnkgQkNUIGNsdXN0ZXJzIHdlcmUgcGVyZm9ybWVkLiBSZXN1bHRzOiBXZSBpbmNsdWRlZCA0NyBzdHVkaWVzIHJlcG9ydGluZyBvbiBtZW50YWwgaGVhbHRoIChuPTE5LCA0MCUpLCBjaHJvbmljIGRpc29yZGVycyAobj0xNCwgMzAlKSwgYW5kIGxpZmVzdHlsZSBjaGFuZ2UgKG49MTQsIDMwJSkgaW50ZXJ2ZW50aW9ucy4gVGhlcmUgd2VyZSAyMC80NyBlbWJvZGllZCBDQXMgKDQzJSkgYW5kIDI3LzQ3IENBcyAoNTclKSByZXByZXNlbnRlZCBhIGZlbWFsZSBjaGFyYWN0ZXIuIE1vc3QgQ0FzIHdlcmUgcnVsZSBiYXNlZCAoMzQvNDcsIDcyJSkuIEV4cGVyaW1lbnRhbCBpbnRlcnZlbnRpb25zIGluY2x1ZGVkIDYzIEJDVHMsIChtZWFuIDkgQkNUczsgcmFuZ2UgMi0yMSBCQ1RzKSwgd2hpbGUgY29tcGFyaXNvbnMgaW5jbHVkZWQgMzIgQkNUcyAobWVhbiAyIEJDVHM7IHJhbmdlIDItMTcgQkNUcykuIE1vc3QgaW50ZXJ2ZW50aW9ucyBpbmNsdWRlZCBCQ1RzIDQuMSBcIkluc3RydWN0aW9uIG9uIGhvdyB0byBwZXJmb3JtIGEgYmVoYXZpb3JcIiAoMzQvNDcsIDcyJSksIDMuMyBcIlNvY2lhbCBzdXBwb3J0XCIgKGVtb3Rpb25hbDsgMjcvNDcsIDU3JSksIGFuZCAxLjIgXCJQcm9ibGVtIHNvbHZpbmdcIiAoMjQvNDcsIDUxJSkuIEEgdG90YWwgb2YgMTIvNDcgc3R1ZGllcyAoMjYlKSB3ZXJlIGluZm9ybWVkIGJ5IGEgYmVoYXZpb3IgY2hhbmdlIHRoZW9yeSwgbWFpbmx5IHRoZSBUcmFuc3RoZW9yZXRpY2FsIE1vZGVsIGFuZCB0aGUgU29jaWFsIENvZ25pdGl2ZSBUaGVvcnkuIFN0dWRpZXMgdXNpbmcgdGhlIHNhbWUgYmVoYXZpb3IgY2hhbmdlIHRoZW9yeSBpbmNsdWRlZCBkaWZmZXJlbnQgQkNUcy4gQ29uY2x1c2lvbnM6IFRoZXJlIGlzIGEgbmVlZCBmb3IgdGhlIG1vcmUgZXhwbGljaXQgdXNlIG9mIGJlaGF2aW9yIGNoYW5nZSB0aGVvcmllcyBhbmQgaW1wcm92ZWQgcmVwb3J0aW5nIG9mIEJDVHMgaW4gQ0EgaW50ZXJ2ZW50aW9ucyB0byBlbmhhbmNlIHRoZSBhbmFseXNpcyBvZiBpbnRlcnZlbnRpb24gZWZmZWN0aXZlbmVzcyBhbmQgaW1wcm92ZSB0aGUgcmVwcm9kdWNpYmlsaXR5IG9mIHJlc2VhcmNoLiIsInB1Ymxpc2hlciI6IkpNSVIgUHVibGljYXRpb25zIEluYy4iLCJpc3N1ZSI6IjEwIiwidm9sdW1lIjoiMjQifSwiaXNUZW1wb3JhcnkiOmZhbHNlLCJzdXBwcmVzcy1hdXRob3IiOmZhbHNlLCJjb21wb3NpdGUiOmZhbHNlLCJhdXRob3Itb25seSI6ZmFsc2V9XX0=&quot;,&quot;citationItems&quot;:[{&quot;id&quot;:&quot;c478bb9f-119a-3b35-a111-d735d65df16f&quot;,&quot;itemData&quot;:{&quot;type&quot;:&quot;article&quot;,&quot;id&quot;:&quot;c478bb9f-119a-3b35-a111-d735d65df16f&quot;,&quot;title&quot;:&quot;Conversational Agents in Health Care: Scoping Review of Their Behavior Change Techniques and Underpinning Theory&quot;,&quot;author&quot;:[{&quot;family&quot;:&quot;Martinengo&quot;,&quot;given&quot;:&quot;Laura&quot;,&quot;parse-names&quot;:false,&quot;dropping-particle&quot;:&quot;&quot;,&quot;non-dropping-particle&quot;:&quot;&quot;},{&quot;family&quot;:&quot;Jabir&quot;,&quot;given&quot;:&quot;Ahmad Ishqi&quot;,&quot;parse-names&quot;:false,&quot;dropping-particle&quot;:&quot;&quot;,&quot;non-dropping-particle&quot;:&quot;&quot;},{&quot;family&quot;:&quot;Goh&quot;,&quot;given&quot;:&quot;Westin Wei Tin&quot;,&quot;parse-names&quot;:false,&quot;dropping-particle&quot;:&quot;&quot;,&quot;non-dropping-particle&quot;:&quot;&quot;},{&quot;family&quot;:&quot;Lo&quot;,&quot;given&quot;:&quot;Nicholas Yong Wai&quot;,&quot;parse-names&quot;:false,&quot;dropping-particle&quot;:&quot;&quot;,&quot;non-dropping-particle&quot;:&quot;&quot;},{&quot;family&quot;:&quot;Ringo Ho&quot;,&quot;given&quot;:&quot;Moon Ho&quot;,&quot;parse-names&quot;:false,&quot;dropping-particle&quot;:&quot;&quot;,&quot;non-dropping-particle&quot;:&quot;&quot;},{&quot;family&quot;:&quot;Kowatsch&quot;,&quot;given&quot;:&quot;Tobias&quot;,&quot;parse-names&quot;:false,&quot;dropping-particle&quot;:&quot;&quot;,&quot;non-dropping-particle&quot;:&quot;&quot;},{&quot;family&quot;:&quot;Atun&quot;,&quot;given&quot;:&quot;Rifat&quot;,&quot;parse-names&quot;:false,&quot;dropping-particle&quot;:&quot;&quot;,&quot;non-dropping-particle&quot;:&quot;&quot;},{&quot;family&quot;:&quot;Michie&quot;,&quot;given&quot;:&quot;Susan&quot;,&quot;parse-names&quot;:false,&quot;dropping-particle&quot;:&quot;&quot;,&quot;non-dropping-particle&quot;:&quot;&quot;},{&quot;family&quot;:&quot;Car&quot;,&quot;given&quot;:&quot;Lorainne Tudor&quot;,&quot;parse-names&quot;:false,&quot;dropping-particle&quot;:&quot;&quot;,&quot;non-dropping-particle&quot;:&quot;&quot;}],&quot;container-title&quot;:&quot;Journal of Medical Internet Research&quot;,&quot;container-title-short&quot;:&quot;J Med Internet Res&quot;,&quot;DOI&quot;:&quot;10.2196/39243&quot;,&quot;ISSN&quot;:&quot;14388871&quot;,&quot;PMID&quot;:&quot;36190749&quot;,&quot;issued&quot;:{&quot;date-parts&quot;:[[2022,10,1]]},&quot;abstract&quot;:&quot;Background: Conversational agents (CAs) are increasingly used in health care to deliver behavior change interventions. Their evaluation often includes categorizing the behavior change techniques (BCTs) using a classification system of which the BCT Taxonomy v1 (BCTTv1) is one of the most common. Previous studies have presented descriptive summaries of behavior change interventions delivered by CAs, but no in-depth study reporting the use of BCTs in these interventions has been published to date. Objective: This review aims to describe behavior change interventions delivered by CAs and to identify the BCTs and theories guiding their design. Methods: We searched PubMed, Embase, Cochrane's Central Register of Controlled Trials, and the first 10 pages of Google and Google Scholar in April 2021. We included primary, experimental studies evaluating a behavior change intervention delivered by a CA. BCTs coding followed the BCTTv1. Two independent reviewers selected the studies and extracted the data. Descriptive analysis and frequent itemset mining to identify BCT clusters were performed. Results: We included 47 studies reporting on mental health (n=19, 40%), chronic disorders (n=14, 30%), and lifestyle change (n=14, 30%) interventions. There were 20/47 embodied CAs (43%) and 27/47 CAs (57%) represented a female character. Most CAs were rule based (34/47, 72%). Experimental interventions included 63 BCTs, (mean 9 BCTs; range 2-21 BCTs), while comparisons included 32 BCTs (mean 2 BCTs; range 2-17 BCTs). Most interventions included BCTs 4.1 \&quot;Instruction on how to perform a behavior\&quot; (34/47, 72%), 3.3 \&quot;Social support\&quot; (emotional; 27/47, 57%), and 1.2 \&quot;Problem solving\&quot; (24/47, 51%). A total of 12/47 studies (26%) were informed by a behavior change theory, mainly the Transtheoretical Model and the Social Cognitive Theory. Studies using the same behavior change theory included different BCTs. Conclusions: There is a need for the more explicit use of behavior change theories and improved reporting of BCTs in CA interventions to enhance the analysis of intervention effectiveness and improve the reproducibility of research.&quot;,&quot;publisher&quot;:&quot;JMIR Publications Inc.&quot;,&quot;issue&quot;:&quot;10&quot;,&quot;volume&quot;:&quot;24&quot;},&quot;isTemporary&quot;:false,&quot;suppress-author&quot;:false,&quot;composite&quot;:false,&quot;author-only&quot;:false}]},{&quot;citationID&quot;:&quot;MENDELEY_CITATION_e4efdf07-4486-4f23-92e8-fd6948798bca&quot;,&quot;properties&quot;:{&quot;noteIndex&quot;:0},&quot;isEdited&quot;:false,&quot;manualOverride&quot;:{&quot;isManuallyOverridden&quot;:false,&quot;citeprocText&quot;:&quot;(Eaton et al., 2024)&quot;,&quot;manualOverrideText&quot;:&quot;&quot;},&quot;citationTag&quot;:&quot;MENDELEY_CITATION_v3_eyJjaXRhdGlvbklEIjoiTUVOREVMRVlfQ0lUQVRJT05fZTRlZmRmMDctNDQ4Ni00ZjIzLTkyZTgtZmQ2OTQ4Nzk4YmNhIiwicHJvcGVydGllcyI6eyJub3RlSW5kZXgiOjB9LCJpc0VkaXRlZCI6ZmFsc2UsIm1hbnVhbE92ZXJyaWRlIjp7ImlzTWFudWFsbHlPdmVycmlkZGVuIjpmYWxzZSwiY2l0ZXByb2NUZXh0IjoiKEVhdG9uIGV0IGFsLiwgMjAyNCkiLCJtYW51YWxPdmVycmlkZVRleHQiOiIifSwiY2l0YXRpb25JdGVtcyI6W3siaWQiOiI2NWY5MDhlMS1lMDgxLTM5ZWUtOTgwYS0xMzRiMDYyMjRhMTgiLCJpdGVtRGF0YSI6eyJ0eXBlIjoiYXJ0aWNsZSIsImlkIjoiNjVmOTA4ZTEtZTA4MS0zOWVlLTk4MGEtMTM0YjA2MjI0YTE4IiwidGl0bGUiOiJDcm9zcy1DdXR0aW5nIG1IZWFsdGggQmVoYXZpb3IgQ2hhbmdlIFRlY2huaXF1ZXMgdG8gU3VwcG9ydCBUcmVhdG1lbnQgQWRoZXJlbmNlIGFuZCBTZWxmLU1hbmFnZW1lbnQgb2YgQ29tcGxleCBNZWRpY2FsIENvbmRpdGlvbnM6IFN5c3RlbWF0aWMgUmV2aWV3IiwiYXV0aG9yIjpbeyJmYW1pbHkiOiJFYXRvbiIsImdpdmVuIjoiQ3lkIEsuIiwicGFyc2UtbmFtZXMiOmZhbHNlLCJkcm9wcGluZy1wYXJ0aWNsZSI6IiIsIm5vbi1kcm9wcGluZy1wYXJ0aWNsZSI6IiJ9LHsiZmFtaWx5IjoiTWNXaWxsaWFtcyIsImdpdmVuIjoiRW1tYSIsInBhcnNlLW5hbWVzIjpmYWxzZSwiZHJvcHBpbmctcGFydGljbGUiOiIiLCJub24tZHJvcHBpbmctcGFydGljbGUiOiIifSx7ImZhbWlseSI6IllhYmxvbiIsImdpdmVuIjoiRGFuYSIsInBhcnNlLW5hbWVzIjpmYWxzZSwiZHJvcHBpbmctcGFydGljbGUiOiIiLCJub24tZHJvcHBpbmctcGFydGljbGUiOiIifSx7ImZhbWlseSI6Iktlc2ltIiwiZ2l2ZW4iOiJJcmVtIiwicGFyc2UtbmFtZXMiOmZhbHNlLCJkcm9wcGluZy1wYXJ0aWNsZSI6IiIsIm5vbi1kcm9wcGluZy1wYXJ0aWNsZSI6IiJ9LHsiZmFtaWx5IjoiR2UiLCJnaXZlbiI6IlJlbmVlIiwicGFyc2UtbmFtZXMiOmZhbHNlLCJkcm9wcGluZy1wYXJ0aWNsZSI6IiIsIm5vbi1kcm9wcGluZy1wYXJ0aWNsZSI6IiJ9LHsiZmFtaWx5IjoiTWlydXMiLCJnaXZlbiI6Ikthcmlzc2EiLCJwYXJzZS1uYW1lcyI6ZmFsc2UsImRyb3BwaW5nLXBhcnRpY2xlIjoiIiwibm9uLWRyb3BwaW5nLXBhcnRpY2xlIjoiIn0seyJmYW1pbHkiOiJTY29uaWVycyIsImdpdmVuIjoiVGFrZWVyYSIsInBhcnNlLW5hbWVzIjpmYWxzZSwiZHJvcHBpbmctcGFydGljbGUiOiIiLCJub24tZHJvcHBpbmctcGFydGljbGUiOiIifSx7ImZhbWlseSI6IkRvbmtvaCIsImdpdmVuIjoiQWxmcmVkIiwicGFyc2UtbmFtZXMiOmZhbHNlLCJkcm9wcGluZy1wYXJ0aWNsZSI6IiIsIm5vbi1kcm9wcGluZy1wYXJ0aWNsZSI6IiJ9LHsiZmFtaWx5IjoiTGF3cmVuY2UiLCJnaXZlbiI6Ik1lbGFuaWUiLCJwYXJzZS1uYW1lcyI6ZmFsc2UsImRyb3BwaW5nLXBhcnRpY2xlIjoiIiwibm9uLWRyb3BwaW5nLXBhcnRpY2xlIjoiIn0seyJmYW1pbHkiOiJHZW9yZ2UiLCJnaXZlbiI6IkN5bnRoaWEiLCJwYXJzZS1uYW1lcyI6ZmFsc2UsImRyb3BwaW5nLXBhcnRpY2xlIjoiIiwibm9uLWRyb3BwaW5nLXBhcnRpY2xlIjoiIn0seyJmYW1pbHkiOiJNb3JyaXNvbiIsImdpdmVuIjoiTWFyeSBMZWlnaCIsInBhcnNlLW5hbWVzIjpmYWxzZSwiZHJvcHBpbmctcGFydGljbGUiOiIiLCJub24tZHJvcHBpbmctcGFydGljbGUiOiIifSx7ImZhbWlseSI6Ik11dGhlciIsImdpdmVuIjoiRW1pbHkiLCJwYXJzZS1uYW1lcyI6ZmFsc2UsImRyb3BwaW5nLXBhcnRpY2xlIjoiIiwibm9uLWRyb3BwaW5nLXBhcnRpY2xlIjoiIn0seyJmYW1pbHkiOiJPYXRlcyIsImdpdmVuIjoiR2FicmllbGEgUi4iLCJwYXJzZS1uYW1lcyI6ZmFsc2UsImRyb3BwaW5nLXBhcnRpY2xlIjoiIiwibm9uLWRyb3BwaW5nLXBhcnRpY2xlIjoiIn0seyJmYW1pbHkiOiJTYXRoZSIsImdpdmVuIjoiTWVnaGFuYSIsInBhcnNlLW5hbWVzIjpmYWxzZSwiZHJvcHBpbmctcGFydGljbGUiOiIiLCJub24tZHJvcHBpbmctcGFydGljbGUiOiIifSx7ImZhbWlseSI6IlNhd2lja2kiLCJnaXZlbiI6IkdyZWdvcnkgUy4iLCJwYXJzZS1uYW1lcyI6ZmFsc2UsImRyb3BwaW5nLXBhcnRpY2xlIjoiIiwibm9uLWRyb3BwaW5nLXBhcnRpY2xlIjoiIn0seyJmYW1pbHkiOiJTbmVsbCIsImdpdmVuIjoiQ2Fyb2x5biIsInBhcnNlLW5hbWVzIjpmYWxzZSwiZHJvcHBpbmctcGFydGljbGUiOiIiLCJub24tZHJvcHBpbmctcGFydGljbGUiOiIifSx7ImZhbWlseSI6IlJpZWtlcnQiLCJnaXZlbiI6IktyaXN0aW4iLCJwYXJzZS1uYW1lcyI6ZmFsc2UsImRyb3BwaW5nLXBhcnRpY2xlIjoiIiwibm9uLWRyb3BwaW5nLXBhcnRpY2xlIjoiIn1dLCJjb250YWluZXItdGl0bGUiOiJKTUlSIG1IZWFsdGggYW5kIHVIZWFsdGgiLCJjb250YWluZXItdGl0bGUtc2hvcnQiOiJKTUlSIE1oZWFsdGggVWhlYWx0aCIsIkRPSSI6IjEwLjIxOTYvNDkwMjQiLCJJU1NOIjoiMjI5MTUyMjIiLCJQTUlEIjoiMzg3MTc0MzMiLCJpc3N1ZWQiOnsiZGF0ZS1wYXJ0cyI6W1syMDI0XV19LCJhYnN0cmFjdCI6IkJhY2tncm91bmQ6IE1vYmlsZSBoZWFsdGggKG1IZWFsdGgpIGludGVydmVudGlvbnMgaGF2ZSBpbW1lbnNlIHBvdGVudGlhbCB0byBzdXBwb3J0IGRpc2Vhc2Ugc2VsZi1tYW5hZ2VtZW50IGZvciBwZW9wbGUgd2l0aCBjb21wbGV4IG1lZGljYWwgY29uZGl0aW9ucyBmb2xsb3dpbmcgdHJlYXRtZW50IHJlZ2ltZW5zIHRoYXQgaW52b2x2ZSB0YWtpbmcgbWVkaWNpbmUgYW5kIG90aGVyIHNlbGYtbWFuYWdlbWVudCBhY3Rpdml0aWVzLiBIb3dldmVyLCB0aGVyZSBpcyBubyBjb25zZW5zdXMgb24gd2hhdCBkaXNjcmV0ZSBiZWhhdmlvciBjaGFuZ2UgdGVjaG5pcXVlcyAoQkNUcykgc2hvdWxkIGJlIHVzZWQgaW4gYW4gZWZmZWN0aXZlIGFkaGVyZW5jZSBhbmQgc2VsZi1tYW5hZ2VtZW504oCTcHJvbW90aW5nIG1IZWFsdGggc29sdXRpb24gZm9yIGFueSBjaHJvbmljIGlsbG5lc3MuIFJldmlld2luZyB0aGUgZXh0YW50IGxpdGVyYXR1cmUgdG8gaWRlbnRpZnkgZWZmZWN0aXZlLCBjcm9zcy1jdXR0aW5nIEJDVHMgaW4gbUhlYWx0aCBpbnRlcnZlbnRpb25zIGZvciBhZGhlcmVuY2UgYW5kIHNlbGYtbWFuYWdlbWVudCBwcm9tb3Rpb24gY291bGQgaGVscCBhY2NlbGVyYXRlIHRoZSBkZXZlbG9wbWVudCwgZXZhbHVhdGlvbiwgYW5kIGRpc3NlbWluYXRpb24gb2YgYmVoYXZpb3IgY2hhbmdlIGludGVydmVudGlvbnMgd2l0aCBwb3RlbnRpYWwgZ2VuZXJhbGl6YWJpbGl0eSBhY3Jvc3MgY29tcGxleCBtZWRpY2FsIGNvbmRpdGlvbnMuIE9iamVjdGl2ZTogVGhpcyBzdHVkeSBhaW1lZCB0byBpZGVudGlmeSBjcm9zcy1jdXR0aW5nLCBtSGVhbHRoLWJhc2VkIEJDVHMgdG8gaW5jb3Jwb3JhdGUgaW50byBlZmZlY3RpdmUgbUhlYWx0aCBhZGhlcmVuY2UgYW5kIHNlbGYtbWFuYWdlbWVudCBpbnRlcnZlbnRpb25zIGZvciBwZW9wbGUgd2l0aCBjb21wbGV4IG1lZGljYWwgY29uZGl0aW9ucywgYnkgc3lzdGVtYXRpY2FsbHkgcmV2aWV3aW5nIHRoZSBsaXRlcmF0dXJlIGFjcm9zcyBjaHJvbmljIG1lZGljYWwgY29uZGl0aW9ucyB3aXRoIHNpbWlsYXIgYWRoZXJlbmNlIGFuZCBzZWxmLW1hbmFnZW1lbnQgZGVtYW5kcy4gTWV0aG9kczogQSByZWdpc3RlcmVkIHN5c3RlbWF0aWMgcmV2aWV3IHdhcyBjb25kdWN0ZWQgdG8gaWRlbnRpZnkgcHVibGlzaGVkIGV2YWx1YXRpb25zIG9mIG1IZWFsdGggYWRoZXJlbmNlIGFuZCBzZWxmLW1hbmFnZW1lbnQgaW50ZXJ2ZW50aW9ucyBmb3IgY2hyb25pYyBtZWRpY2FsIGNvbmRpdGlvbnMgd2l0aCBjb21wbGV4IGFkaGVyZW5jZSBhbmQgc2VsZi1tYW5hZ2VtZW50IGRlbWFuZHMuIFRoZSBtZXRob2RvbG9naWNhbCBjaGFyYWN0ZXJpc3RpY3MgYW5kIEJDVHMgaW4gZWFjaCBzdHVkeSB3ZXJlIGV4dHJhY3RlZCB1c2luZyBhIHN0YW5kYXJkIGRhdGEgY29sbGVjdGlvbiBmb3JtLiBSZXN1bHRzOiBBIHRvdGFsIG9mIDEyMiBzdHVkaWVzIHdlcmUgcmV2aWV3ZWQ7IHRoZSBtYWpvcml0eSBpbnZvbHZlZCBwZW9wbGUgd2l0aCB0eXBlIDIgZGlhYmV0ZXMgKDI4LzEyMiwgMjMlKSwgYXN0aG1hICgyNy8xMjIsIDIyJSksIGFuZCB0eXBlIDEgZGlhYmV0ZXMgKDE5LzEyMiwgMTYlKS4gbUhlYWx0aCBpbnRlcnZlbnRpb25zIHJhdGVkIGFzIGhhdmluZyBhIHBvc2l0aXZlIG91dGNvbWUgb24gYWRoZXJlbmNlIGFuZCBzZWxmLW1hbmFnZW1lbnQgdXNlZCBtb3JlIEJDVHMgKG1lYW4gNC45NSwgU0QgMi41NikgdGhhbiBpbnRlcnZlbnRpb25zIHdpdGggbm8gaW1wYWN0IG9uIG91dGNvbWVzIChtZWFuIDMuNTcsIFNEIDEuOTUpIG9yIHRob3NlIHRoYXQgdXNlZCA+MSBvdXRjb21lIG1lYXN1cmUgb3IgYW5hbHl0aWMgYXBwcm9hY2ggKG1lYW4gMy45MCwgU0QgMS45MzsgUD0uMDIpLiBUaGUgZm9sbG93aW5nIEJDVHMgd2VyZSBhc3NvY2lhdGVkIHdpdGggcG9zaXRpdmUgb3V0Y29tZXM6IHNlbGYtbW9uaXRvcmluZyBvdXRjb21lcyBvZiBiZWhhdmlvciAoMzkvNTksIDY2JSksIGZlZWRiYWNrIG9uIG91dGNvbWVzIG9mIGJlaGF2aW9yICgzNC81OSwgNTglKSwgc2VsZi1tb25pdG9yaW5nIG9mIGJlaGF2aW9yICgzNC81OSwgNTglKSwgZmVlZGJhY2sgb24gYmVoYXZpb3IgKDI5LzU5LCA0OSUpLCBjcmVkaWJsZSBzb3VyY2UgKDI0LzU5LCA0MSUpLCBhbmQgZ29hbCBzZXR0aW5nIChiZWhhdmlvcjsgMTQvNTksIDI0JSkuIEluIGFkdWx0LW9ubHkgc2FtcGxlcywgcHJvbXB0cyBhbmQgY3VlcyB3ZXJlIGFzc29jaWF0ZWQgd2l0aCBwb3NpdGl2ZSBvdXRjb21lcyAoMzQvNDUsIDc2JSkuIEluIGFkb2xlc2NlbnQgYW5kIHlvdW5nIGFkdWx0IHNhbXBsZXMsIGluZm9ybWF0aW9uIGFib3V0IGhlYWx0aCBjb25zZXF1ZW5jZXMgKDEvNCwgMjUlKSwgcHJvYmxlbS1zb2x2aW5nICgxLzQsIDI1JSksIGFuZCBtYXRlcmlhbCByZXdhcmQgKGJlaGF2aW9yOyAyLzQsIDUwJSkgd2VyZSBhc3NvY2lhdGVkIHdpdGggcG9zaXRpdmUgb3V0Y29tZXMuIEluIGludGVydmVudGlvbnMgZXhwbGljaXRseSB0YXJnZXRpbmcgbWVkaWNpbmUgdGFraW5nLCBwcm9tcHRzIGFuZCBjdWVzICgyNS8zMywgNzYlKSBhbmQgY3JlZGlibGUgc291cmNlICgxMy8zMywgMzklKSB3ZXJlIGFzc29jaWF0ZWQgd2l0aCBwb3NpdGl2ZSBvdXRjb21lcy4gSW4gaW50ZXJ2ZW50aW9ucyBmb2N1c2VkIG9uIHNlbGYtbWFuYWdlbWVudCBhbmQgb3RoZXIgYWRoZXJlbmNlIHRhcmdldHMsIGluc3RydWN0aW9uIG9uIGhvdyB0byBwZXJmb3JtIHRoZSBiZWhhdmlvciAoOC8yNiwgMzElKSwgZ29hbCBzZXR0aW5nIChiZWhhdmlvcjsgOC8yNiwgMzElKSwgYW5kIGFjdGlvbiBwbGFubmluZyAoNS8yNiwgMTklKSB3ZXJlIGFzc29jaWF0ZWQgd2l0aCBwb3NpdGl2ZSBvdXRjb21lcy4gQ29uY2x1c2lvbnM6IFRvIHN1cHBvcnQgYWRoZXJlbmNlIGFuZCBzZWxmLW1hbmFnZW1lbnQgaW4gcGVvcGxlIHdpdGggY29tcGxleCBtZWRpY2FsIGNvbmRpdGlvbnMsIG1IZWFsdGggdG9vbHMgc2hvdWxkIHB1cnBvc2VmdWxseSBpbmNvcnBvcmF0ZSBlZmZlY3RpdmUgYW5kIGRldmVsb3BtZW50YWxseSBhcHByb3ByaWF0ZSBCQ1RzLiBBIGNyb3NzLWN1dHRpbmcgYXBwcm9hY2ggdG8gQkNUIHNlbGVjdGlvbiBjb3VsZCBhY2NlbGVyYXRlIHRoZSBkZXZlbG9wbWVudCBvZiBtdWNoLW5lZWRlZCBtSGVhbHRoIGludGVydmVudGlvbnMgZm9yIHRhcmdldCBwb3B1bGF0aW9ucywgYWx0aG91Z2ggbUhlYWx0aCBpbnRlcnZlbnRpb24gZGV2ZWxvcGVycyBzaG91bGQgY29udGludWUgdG8gY29uc2lkZXIgdGhlIHVuaXF1ZSBuZWVkcyBvZiB0aGUgdGFyZ2V0IHBvcHVsYXRpb24gd2hlbiBkZXNpZ25pbmcgdGhlc2UgdG9vbHMuIiwicHVibGlzaGVyIjoiSk1JUiBQdWJsaWNhdGlvbnMgSW5jLiIsInZvbHVtZSI6IjEyIn0sImlzVGVtcG9yYXJ5IjpmYWxzZSwic3VwcHJlc3MtYXV0aG9yIjpmYWxzZSwiY29tcG9zaXRlIjpmYWxzZSwiYXV0aG9yLW9ubHkiOmZhbHNlfV19&quot;,&quot;citationItems&quot;:[{&quot;id&quot;:&quot;65f908e1-e081-39ee-980a-134b06224a18&quot;,&quot;itemData&quot;:{&quot;type&quot;:&quot;article&quot;,&quot;id&quot;:&quot;65f908e1-e081-39ee-980a-134b06224a18&quot;,&quot;title&quot;:&quot;Cross-Cutting mHealth Behavior Change Techniques to Support Treatment Adherence and Self-Management of Complex Medical Conditions: Systematic Review&quot;,&quot;author&quot;:[{&quot;family&quot;:&quot;Eaton&quot;,&quot;given&quot;:&quot;Cyd K.&quot;,&quot;parse-names&quot;:false,&quot;dropping-particle&quot;:&quot;&quot;,&quot;non-dropping-particle&quot;:&quot;&quot;},{&quot;family&quot;:&quot;McWilliams&quot;,&quot;given&quot;:&quot;Emma&quot;,&quot;parse-names&quot;:false,&quot;dropping-particle&quot;:&quot;&quot;,&quot;non-dropping-particle&quot;:&quot;&quot;},{&quot;family&quot;:&quot;Yablon&quot;,&quot;given&quot;:&quot;Dana&quot;,&quot;parse-names&quot;:false,&quot;dropping-particle&quot;:&quot;&quot;,&quot;non-dropping-particle&quot;:&quot;&quot;},{&quot;family&quot;:&quot;Kesim&quot;,&quot;given&quot;:&quot;Irem&quot;,&quot;parse-names&quot;:false,&quot;dropping-particle&quot;:&quot;&quot;,&quot;non-dropping-particle&quot;:&quot;&quot;},{&quot;family&quot;:&quot;Ge&quot;,&quot;given&quot;:&quot;Renee&quot;,&quot;parse-names&quot;:false,&quot;dropping-particle&quot;:&quot;&quot;,&quot;non-dropping-particle&quot;:&quot;&quot;},{&quot;family&quot;:&quot;Mirus&quot;,&quot;given&quot;:&quot;Karissa&quot;,&quot;parse-names&quot;:false,&quot;dropping-particle&quot;:&quot;&quot;,&quot;non-dropping-particle&quot;:&quot;&quot;},{&quot;family&quot;:&quot;Sconiers&quot;,&quot;given&quot;:&quot;Takeera&quot;,&quot;parse-names&quot;:false,&quot;dropping-particle&quot;:&quot;&quot;,&quot;non-dropping-particle&quot;:&quot;&quot;},{&quot;family&quot;:&quot;Donkoh&quot;,&quot;given&quot;:&quot;Alfred&quot;,&quot;parse-names&quot;:false,&quot;dropping-particle&quot;:&quot;&quot;,&quot;non-dropping-particle&quot;:&quot;&quot;},{&quot;family&quot;:&quot;Lawrence&quot;,&quot;given&quot;:&quot;Melanie&quot;,&quot;parse-names&quot;:false,&quot;dropping-particle&quot;:&quot;&quot;,&quot;non-dropping-particle&quot;:&quot;&quot;},{&quot;family&quot;:&quot;George&quot;,&quot;given&quot;:&quot;Cynthia&quot;,&quot;parse-names&quot;:false,&quot;dropping-particle&quot;:&quot;&quot;,&quot;non-dropping-particle&quot;:&quot;&quot;},{&quot;family&quot;:&quot;Morrison&quot;,&quot;given&quot;:&quot;Mary Leigh&quot;,&quot;parse-names&quot;:false,&quot;dropping-particle&quot;:&quot;&quot;,&quot;non-dropping-particle&quot;:&quot;&quot;},{&quot;family&quot;:&quot;Muther&quot;,&quot;given&quot;:&quot;Emily&quot;,&quot;parse-names&quot;:false,&quot;dropping-particle&quot;:&quot;&quot;,&quot;non-dropping-particle&quot;:&quot;&quot;},{&quot;family&quot;:&quot;Oates&quot;,&quot;given&quot;:&quot;Gabriela R.&quot;,&quot;parse-names&quot;:false,&quot;dropping-particle&quot;:&quot;&quot;,&quot;non-dropping-particle&quot;:&quot;&quot;},{&quot;family&quot;:&quot;Sathe&quot;,&quot;given&quot;:&quot;Meghana&quot;,&quot;parse-names&quot;:false,&quot;dropping-particle&quot;:&quot;&quot;,&quot;non-dropping-particle&quot;:&quot;&quot;},{&quot;family&quot;:&quot;Sawicki&quot;,&quot;given&quot;:&quot;Gregory S.&quot;,&quot;parse-names&quot;:false,&quot;dropping-particle&quot;:&quot;&quot;,&quot;non-dropping-particle&quot;:&quot;&quot;},{&quot;family&quot;:&quot;Snell&quot;,&quot;given&quot;:&quot;Carolyn&quot;,&quot;parse-names&quot;:false,&quot;dropping-particle&quot;:&quot;&quot;,&quot;non-dropping-particle&quot;:&quot;&quot;},{&quot;family&quot;:&quot;Riekert&quot;,&quot;given&quot;:&quot;Kristin&quot;,&quot;parse-names&quot;:false,&quot;dropping-particle&quot;:&quot;&quot;,&quot;non-dropping-particle&quot;:&quot;&quot;}],&quot;container-title&quot;:&quot;JMIR mHealth and uHealth&quot;,&quot;container-title-short&quot;:&quot;JMIR Mhealth Uhealth&quot;,&quot;DOI&quot;:&quot;10.2196/49024&quot;,&quot;ISSN&quot;:&quot;22915222&quot;,&quot;PMID&quot;:&quot;38717433&quot;,&quot;issued&quot;:{&quot;date-parts&quot;:[[2024]]},&quot;abstract&quot;:&quot;Background: Mobile health (mHealth) interventions have immense potential to support disease self-management for people with complex medical conditions following treatment regimens that involve taking medicine and other self-management activities. However, there is no consensus on what discrete behavior change techniques (BCTs) should be used in an effective adherence and self-management–promoting mHealth solution for any chronic illness. Reviewing the extant literature to identify effective, cross-cutting BCTs in mHealth interventions for adherence and self-management promotion could help accelerate the development, evaluation, and dissemination of behavior change interventions with potential generalizability across complex medical conditions. Objective: This study aimed to identify cross-cutting, mHealth-based BCTs to incorporate into effective mHealth adherence and self-management interventions for people with complex medical conditions, by systematically reviewing the literature across chronic medical conditions with similar adherence and self-management demands. Methods: A registered systematic review was conducted to identify published evaluations of mHealth adherence and self-management interventions for chronic medical conditions with complex adherence and self-management demands. The methodological characteristics and BCTs in each study were extracted using a standard data collection form. Results: A total of 122 studies were reviewed; the majority involved people with type 2 diabetes (28/122, 23%), asthma (27/122, 22%), and type 1 diabetes (19/122, 16%). mHealth interventions rated as having a positive outcome on adherence and self-management used more BCTs (mean 4.95, SD 2.56) than interventions with no impact on outcomes (mean 3.57, SD 1.95) or those that used &gt;1 outcome measure or analytic approach (mean 3.90, SD 1.93; P=.02). The following BCTs were associated with positive outcomes: self-monitoring outcomes of behavior (39/59, 66%), feedback on outcomes of behavior (34/59, 58%), self-monitoring of behavior (34/59, 58%), feedback on behavior (29/59, 49%), credible source (24/59, 41%), and goal setting (behavior; 14/59, 24%). In adult-only samples, prompts and cues were associated with positive outcomes (34/45, 76%). In adolescent and young adult samples, information about health consequences (1/4, 25%), problem-solving (1/4, 25%), and material reward (behavior; 2/4, 50%) were associated with positive outcomes. In interventions explicitly targeting medicine taking, prompts and cues (25/33, 76%) and credible source (13/33, 39%) were associated with positive outcomes. In interventions focused on self-management and other adherence targets, instruction on how to perform the behavior (8/26, 31%), goal setting (behavior; 8/26, 31%), and action planning (5/26, 19%) were associated with positive outcomes. Conclusions: To support adherence and self-management in people with complex medical conditions, mHealth tools should purposefully incorporate effective and developmentally appropriate BCTs. A cross-cutting approach to BCT selection could accelerate the development of much-needed mHealth interventions for target populations, although mHealth intervention developers should continue to consider the unique needs of the target population when designing these tools.&quot;,&quot;publisher&quot;:&quot;JMIR Publications Inc.&quot;,&quot;volume&quot;:&quot;12&quot;},&quot;isTemporary&quot;:false,&quot;suppress-author&quot;:false,&quot;composite&quot;:false,&quot;author-only&quot;:false}]},{&quot;citationID&quot;:&quot;MENDELEY_CITATION_1b457f49-48c8-4694-b921-0711ffa204d6&quot;,&quot;properties&quot;:{&quot;noteIndex&quot;:0},&quot;isEdited&quot;:false,&quot;manualOverride&quot;:{&quot;isManuallyOverridden&quot;:false,&quot;citeprocText&quot;:&quot;(Eaton et al., 2024)&quot;,&quot;manualOverrideText&quot;:&quot;&quot;},&quot;citationTag&quot;:&quot;MENDELEY_CITATION_v3_eyJjaXRhdGlvbklEIjoiTUVOREVMRVlfQ0lUQVRJT05fMWI0NTdmNDktNDhjOC00Njk0LWI5MjEtMDcxMWZmYTIwNGQ2IiwicHJvcGVydGllcyI6eyJub3RlSW5kZXgiOjB9LCJpc0VkaXRlZCI6ZmFsc2UsIm1hbnVhbE92ZXJyaWRlIjp7ImlzTWFudWFsbHlPdmVycmlkZGVuIjpmYWxzZSwiY2l0ZXByb2NUZXh0IjoiKEVhdG9uIGV0IGFsLiwgMjAyNCkiLCJtYW51YWxPdmVycmlkZVRleHQiOiIifSwiY2l0YXRpb25JdGVtcyI6W3siaWQiOiI2NWY5MDhlMS1lMDgxLTM5ZWUtOTgwYS0xMzRiMDYyMjRhMTgiLCJpdGVtRGF0YSI6eyJ0eXBlIjoiYXJ0aWNsZSIsImlkIjoiNjVmOTA4ZTEtZTA4MS0zOWVlLTk4MGEtMTM0YjA2MjI0YTE4IiwidGl0bGUiOiJDcm9zcy1DdXR0aW5nIG1IZWFsdGggQmVoYXZpb3IgQ2hhbmdlIFRlY2huaXF1ZXMgdG8gU3VwcG9ydCBUcmVhdG1lbnQgQWRoZXJlbmNlIGFuZCBTZWxmLU1hbmFnZW1lbnQgb2YgQ29tcGxleCBNZWRpY2FsIENvbmRpdGlvbnM6IFN5c3RlbWF0aWMgUmV2aWV3IiwiYXV0aG9yIjpbeyJmYW1pbHkiOiJFYXRvbiIsImdpdmVuIjoiQ3lkIEsuIiwicGFyc2UtbmFtZXMiOmZhbHNlLCJkcm9wcGluZy1wYXJ0aWNsZSI6IiIsIm5vbi1kcm9wcGluZy1wYXJ0aWNsZSI6IiJ9LHsiZmFtaWx5IjoiTWNXaWxsaWFtcyIsImdpdmVuIjoiRW1tYSIsInBhcnNlLW5hbWVzIjpmYWxzZSwiZHJvcHBpbmctcGFydGljbGUiOiIiLCJub24tZHJvcHBpbmctcGFydGljbGUiOiIifSx7ImZhbWlseSI6IllhYmxvbiIsImdpdmVuIjoiRGFuYSIsInBhcnNlLW5hbWVzIjpmYWxzZSwiZHJvcHBpbmctcGFydGljbGUiOiIiLCJub24tZHJvcHBpbmctcGFydGljbGUiOiIifSx7ImZhbWlseSI6Iktlc2ltIiwiZ2l2ZW4iOiJJcmVtIiwicGFyc2UtbmFtZXMiOmZhbHNlLCJkcm9wcGluZy1wYXJ0aWNsZSI6IiIsIm5vbi1kcm9wcGluZy1wYXJ0aWNsZSI6IiJ9LHsiZmFtaWx5IjoiR2UiLCJnaXZlbiI6IlJlbmVlIiwicGFyc2UtbmFtZXMiOmZhbHNlLCJkcm9wcGluZy1wYXJ0aWNsZSI6IiIsIm5vbi1kcm9wcGluZy1wYXJ0aWNsZSI6IiJ9LHsiZmFtaWx5IjoiTWlydXMiLCJnaXZlbiI6Ikthcmlzc2EiLCJwYXJzZS1uYW1lcyI6ZmFsc2UsImRyb3BwaW5nLXBhcnRpY2xlIjoiIiwibm9uLWRyb3BwaW5nLXBhcnRpY2xlIjoiIn0seyJmYW1pbHkiOiJTY29uaWVycyIsImdpdmVuIjoiVGFrZWVyYSIsInBhcnNlLW5hbWVzIjpmYWxzZSwiZHJvcHBpbmctcGFydGljbGUiOiIiLCJub24tZHJvcHBpbmctcGFydGljbGUiOiIifSx7ImZhbWlseSI6IkRvbmtvaCIsImdpdmVuIjoiQWxmcmVkIiwicGFyc2UtbmFtZXMiOmZhbHNlLCJkcm9wcGluZy1wYXJ0aWNsZSI6IiIsIm5vbi1kcm9wcGluZy1wYXJ0aWNsZSI6IiJ9LHsiZmFtaWx5IjoiTGF3cmVuY2UiLCJnaXZlbiI6Ik1lbGFuaWUiLCJwYXJzZS1uYW1lcyI6ZmFsc2UsImRyb3BwaW5nLXBhcnRpY2xlIjoiIiwibm9uLWRyb3BwaW5nLXBhcnRpY2xlIjoiIn0seyJmYW1pbHkiOiJHZW9yZ2UiLCJnaXZlbiI6IkN5bnRoaWEiLCJwYXJzZS1uYW1lcyI6ZmFsc2UsImRyb3BwaW5nLXBhcnRpY2xlIjoiIiwibm9uLWRyb3BwaW5nLXBhcnRpY2xlIjoiIn0seyJmYW1pbHkiOiJNb3JyaXNvbiIsImdpdmVuIjoiTWFyeSBMZWlnaCIsInBhcnNlLW5hbWVzIjpmYWxzZSwiZHJvcHBpbmctcGFydGljbGUiOiIiLCJub24tZHJvcHBpbmctcGFydGljbGUiOiIifSx7ImZhbWlseSI6Ik11dGhlciIsImdpdmVuIjoiRW1pbHkiLCJwYXJzZS1uYW1lcyI6ZmFsc2UsImRyb3BwaW5nLXBhcnRpY2xlIjoiIiwibm9uLWRyb3BwaW5nLXBhcnRpY2xlIjoiIn0seyJmYW1pbHkiOiJPYXRlcyIsImdpdmVuIjoiR2FicmllbGEgUi4iLCJwYXJzZS1uYW1lcyI6ZmFsc2UsImRyb3BwaW5nLXBhcnRpY2xlIjoiIiwibm9uLWRyb3BwaW5nLXBhcnRpY2xlIjoiIn0seyJmYW1pbHkiOiJTYXRoZSIsImdpdmVuIjoiTWVnaGFuYSIsInBhcnNlLW5hbWVzIjpmYWxzZSwiZHJvcHBpbmctcGFydGljbGUiOiIiLCJub24tZHJvcHBpbmctcGFydGljbGUiOiIifSx7ImZhbWlseSI6IlNhd2lja2kiLCJnaXZlbiI6IkdyZWdvcnkgUy4iLCJwYXJzZS1uYW1lcyI6ZmFsc2UsImRyb3BwaW5nLXBhcnRpY2xlIjoiIiwibm9uLWRyb3BwaW5nLXBhcnRpY2xlIjoiIn0seyJmYW1pbHkiOiJTbmVsbCIsImdpdmVuIjoiQ2Fyb2x5biIsInBhcnNlLW5hbWVzIjpmYWxzZSwiZHJvcHBpbmctcGFydGljbGUiOiIiLCJub24tZHJvcHBpbmctcGFydGljbGUiOiIifSx7ImZhbWlseSI6IlJpZWtlcnQiLCJnaXZlbiI6IktyaXN0aW4iLCJwYXJzZS1uYW1lcyI6ZmFsc2UsImRyb3BwaW5nLXBhcnRpY2xlIjoiIiwibm9uLWRyb3BwaW5nLXBhcnRpY2xlIjoiIn1dLCJjb250YWluZXItdGl0bGUiOiJKTUlSIG1IZWFsdGggYW5kIHVIZWFsdGgiLCJjb250YWluZXItdGl0bGUtc2hvcnQiOiJKTUlSIE1oZWFsdGggVWhlYWx0aCIsIkRPSSI6IjEwLjIxOTYvNDkwMjQiLCJJU1NOIjoiMjI5MTUyMjIiLCJQTUlEIjoiMzg3MTc0MzMiLCJpc3N1ZWQiOnsiZGF0ZS1wYXJ0cyI6W1syMDI0XV19LCJhYnN0cmFjdCI6IkJhY2tncm91bmQ6IE1vYmlsZSBoZWFsdGggKG1IZWFsdGgpIGludGVydmVudGlvbnMgaGF2ZSBpbW1lbnNlIHBvdGVudGlhbCB0byBzdXBwb3J0IGRpc2Vhc2Ugc2VsZi1tYW5hZ2VtZW50IGZvciBwZW9wbGUgd2l0aCBjb21wbGV4IG1lZGljYWwgY29uZGl0aW9ucyBmb2xsb3dpbmcgdHJlYXRtZW50IHJlZ2ltZW5zIHRoYXQgaW52b2x2ZSB0YWtpbmcgbWVkaWNpbmUgYW5kIG90aGVyIHNlbGYtbWFuYWdlbWVudCBhY3Rpdml0aWVzLiBIb3dldmVyLCB0aGVyZSBpcyBubyBjb25zZW5zdXMgb24gd2hhdCBkaXNjcmV0ZSBiZWhhdmlvciBjaGFuZ2UgdGVjaG5pcXVlcyAoQkNUcykgc2hvdWxkIGJlIHVzZWQgaW4gYW4gZWZmZWN0aXZlIGFkaGVyZW5jZSBhbmQgc2VsZi1tYW5hZ2VtZW504oCTcHJvbW90aW5nIG1IZWFsdGggc29sdXRpb24gZm9yIGFueSBjaHJvbmljIGlsbG5lc3MuIFJldmlld2luZyB0aGUgZXh0YW50IGxpdGVyYXR1cmUgdG8gaWRlbnRpZnkgZWZmZWN0aXZlLCBjcm9zcy1jdXR0aW5nIEJDVHMgaW4gbUhlYWx0aCBpbnRlcnZlbnRpb25zIGZvciBhZGhlcmVuY2UgYW5kIHNlbGYtbWFuYWdlbWVudCBwcm9tb3Rpb24gY291bGQgaGVscCBhY2NlbGVyYXRlIHRoZSBkZXZlbG9wbWVudCwgZXZhbHVhdGlvbiwgYW5kIGRpc3NlbWluYXRpb24gb2YgYmVoYXZpb3IgY2hhbmdlIGludGVydmVudGlvbnMgd2l0aCBwb3RlbnRpYWwgZ2VuZXJhbGl6YWJpbGl0eSBhY3Jvc3MgY29tcGxleCBtZWRpY2FsIGNvbmRpdGlvbnMuIE9iamVjdGl2ZTogVGhpcyBzdHVkeSBhaW1lZCB0byBpZGVudGlmeSBjcm9zcy1jdXR0aW5nLCBtSGVhbHRoLWJhc2VkIEJDVHMgdG8gaW5jb3Jwb3JhdGUgaW50byBlZmZlY3RpdmUgbUhlYWx0aCBhZGhlcmVuY2UgYW5kIHNlbGYtbWFuYWdlbWVudCBpbnRlcnZlbnRpb25zIGZvciBwZW9wbGUgd2l0aCBjb21wbGV4IG1lZGljYWwgY29uZGl0aW9ucywgYnkgc3lzdGVtYXRpY2FsbHkgcmV2aWV3aW5nIHRoZSBsaXRlcmF0dXJlIGFjcm9zcyBjaHJvbmljIG1lZGljYWwgY29uZGl0aW9ucyB3aXRoIHNpbWlsYXIgYWRoZXJlbmNlIGFuZCBzZWxmLW1hbmFnZW1lbnQgZGVtYW5kcy4gTWV0aG9kczogQSByZWdpc3RlcmVkIHN5c3RlbWF0aWMgcmV2aWV3IHdhcyBjb25kdWN0ZWQgdG8gaWRlbnRpZnkgcHVibGlzaGVkIGV2YWx1YXRpb25zIG9mIG1IZWFsdGggYWRoZXJlbmNlIGFuZCBzZWxmLW1hbmFnZW1lbnQgaW50ZXJ2ZW50aW9ucyBmb3IgY2hyb25pYyBtZWRpY2FsIGNvbmRpdGlvbnMgd2l0aCBjb21wbGV4IGFkaGVyZW5jZSBhbmQgc2VsZi1tYW5hZ2VtZW50IGRlbWFuZHMuIFRoZSBtZXRob2RvbG9naWNhbCBjaGFyYWN0ZXJpc3RpY3MgYW5kIEJDVHMgaW4gZWFjaCBzdHVkeSB3ZXJlIGV4dHJhY3RlZCB1c2luZyBhIHN0YW5kYXJkIGRhdGEgY29sbGVjdGlvbiBmb3JtLiBSZXN1bHRzOiBBIHRvdGFsIG9mIDEyMiBzdHVkaWVzIHdlcmUgcmV2aWV3ZWQ7IHRoZSBtYWpvcml0eSBpbnZvbHZlZCBwZW9wbGUgd2l0aCB0eXBlIDIgZGlhYmV0ZXMgKDI4LzEyMiwgMjMlKSwgYXN0aG1hICgyNy8xMjIsIDIyJSksIGFuZCB0eXBlIDEgZGlhYmV0ZXMgKDE5LzEyMiwgMTYlKS4gbUhlYWx0aCBpbnRlcnZlbnRpb25zIHJhdGVkIGFzIGhhdmluZyBhIHBvc2l0aXZlIG91dGNvbWUgb24gYWRoZXJlbmNlIGFuZCBzZWxmLW1hbmFnZW1lbnQgdXNlZCBtb3JlIEJDVHMgKG1lYW4gNC45NSwgU0QgMi41NikgdGhhbiBpbnRlcnZlbnRpb25zIHdpdGggbm8gaW1wYWN0IG9uIG91dGNvbWVzIChtZWFuIDMuNTcsIFNEIDEuOTUpIG9yIHRob3NlIHRoYXQgdXNlZCA+MSBvdXRjb21lIG1lYXN1cmUgb3IgYW5hbHl0aWMgYXBwcm9hY2ggKG1lYW4gMy45MCwgU0QgMS45MzsgUD0uMDIpLiBUaGUgZm9sbG93aW5nIEJDVHMgd2VyZSBhc3NvY2lhdGVkIHdpdGggcG9zaXRpdmUgb3V0Y29tZXM6IHNlbGYtbW9uaXRvcmluZyBvdXRjb21lcyBvZiBiZWhhdmlvciAoMzkvNTksIDY2JSksIGZlZWRiYWNrIG9uIG91dGNvbWVzIG9mIGJlaGF2aW9yICgzNC81OSwgNTglKSwgc2VsZi1tb25pdG9yaW5nIG9mIGJlaGF2aW9yICgzNC81OSwgNTglKSwgZmVlZGJhY2sgb24gYmVoYXZpb3IgKDI5LzU5LCA0OSUpLCBjcmVkaWJsZSBzb3VyY2UgKDI0LzU5LCA0MSUpLCBhbmQgZ29hbCBzZXR0aW5nIChiZWhhdmlvcjsgMTQvNTksIDI0JSkuIEluIGFkdWx0LW9ubHkgc2FtcGxlcywgcHJvbXB0cyBhbmQgY3VlcyB3ZXJlIGFzc29jaWF0ZWQgd2l0aCBwb3NpdGl2ZSBvdXRjb21lcyAoMzQvNDUsIDc2JSkuIEluIGFkb2xlc2NlbnQgYW5kIHlvdW5nIGFkdWx0IHNhbXBsZXMsIGluZm9ybWF0aW9uIGFib3V0IGhlYWx0aCBjb25zZXF1ZW5jZXMgKDEvNCwgMjUlKSwgcHJvYmxlbS1zb2x2aW5nICgxLzQsIDI1JSksIGFuZCBtYXRlcmlhbCByZXdhcmQgKGJlaGF2aW9yOyAyLzQsIDUwJSkgd2VyZSBhc3NvY2lhdGVkIHdpdGggcG9zaXRpdmUgb3V0Y29tZXMuIEluIGludGVydmVudGlvbnMgZXhwbGljaXRseSB0YXJnZXRpbmcgbWVkaWNpbmUgdGFraW5nLCBwcm9tcHRzIGFuZCBjdWVzICgyNS8zMywgNzYlKSBhbmQgY3JlZGlibGUgc291cmNlICgxMy8zMywgMzklKSB3ZXJlIGFzc29jaWF0ZWQgd2l0aCBwb3NpdGl2ZSBvdXRjb21lcy4gSW4gaW50ZXJ2ZW50aW9ucyBmb2N1c2VkIG9uIHNlbGYtbWFuYWdlbWVudCBhbmQgb3RoZXIgYWRoZXJlbmNlIHRhcmdldHMsIGluc3RydWN0aW9uIG9uIGhvdyB0byBwZXJmb3JtIHRoZSBiZWhhdmlvciAoOC8yNiwgMzElKSwgZ29hbCBzZXR0aW5nIChiZWhhdmlvcjsgOC8yNiwgMzElKSwgYW5kIGFjdGlvbiBwbGFubmluZyAoNS8yNiwgMTklKSB3ZXJlIGFzc29jaWF0ZWQgd2l0aCBwb3NpdGl2ZSBvdXRjb21lcy4gQ29uY2x1c2lvbnM6IFRvIHN1cHBvcnQgYWRoZXJlbmNlIGFuZCBzZWxmLW1hbmFnZW1lbnQgaW4gcGVvcGxlIHdpdGggY29tcGxleCBtZWRpY2FsIGNvbmRpdGlvbnMsIG1IZWFsdGggdG9vbHMgc2hvdWxkIHB1cnBvc2VmdWxseSBpbmNvcnBvcmF0ZSBlZmZlY3RpdmUgYW5kIGRldmVsb3BtZW50YWxseSBhcHByb3ByaWF0ZSBCQ1RzLiBBIGNyb3NzLWN1dHRpbmcgYXBwcm9hY2ggdG8gQkNUIHNlbGVjdGlvbiBjb3VsZCBhY2NlbGVyYXRlIHRoZSBkZXZlbG9wbWVudCBvZiBtdWNoLW5lZWRlZCBtSGVhbHRoIGludGVydmVudGlvbnMgZm9yIHRhcmdldCBwb3B1bGF0aW9ucywgYWx0aG91Z2ggbUhlYWx0aCBpbnRlcnZlbnRpb24gZGV2ZWxvcGVycyBzaG91bGQgY29udGludWUgdG8gY29uc2lkZXIgdGhlIHVuaXF1ZSBuZWVkcyBvZiB0aGUgdGFyZ2V0IHBvcHVsYXRpb24gd2hlbiBkZXNpZ25pbmcgdGhlc2UgdG9vbHMuIiwicHVibGlzaGVyIjoiSk1JUiBQdWJsaWNhdGlvbnMgSW5jLiIsInZvbHVtZSI6IjEyIn0sImlzVGVtcG9yYXJ5IjpmYWxzZSwic3VwcHJlc3MtYXV0aG9yIjpmYWxzZSwiY29tcG9zaXRlIjpmYWxzZSwiYXV0aG9yLW9ubHkiOmZhbHNlfV19&quot;,&quot;citationItems&quot;:[{&quot;id&quot;:&quot;65f908e1-e081-39ee-980a-134b06224a18&quot;,&quot;itemData&quot;:{&quot;type&quot;:&quot;article&quot;,&quot;id&quot;:&quot;65f908e1-e081-39ee-980a-134b06224a18&quot;,&quot;title&quot;:&quot;Cross-Cutting mHealth Behavior Change Techniques to Support Treatment Adherence and Self-Management of Complex Medical Conditions: Systematic Review&quot;,&quot;author&quot;:[{&quot;family&quot;:&quot;Eaton&quot;,&quot;given&quot;:&quot;Cyd K.&quot;,&quot;parse-names&quot;:false,&quot;dropping-particle&quot;:&quot;&quot;,&quot;non-dropping-particle&quot;:&quot;&quot;},{&quot;family&quot;:&quot;McWilliams&quot;,&quot;given&quot;:&quot;Emma&quot;,&quot;parse-names&quot;:false,&quot;dropping-particle&quot;:&quot;&quot;,&quot;non-dropping-particle&quot;:&quot;&quot;},{&quot;family&quot;:&quot;Yablon&quot;,&quot;given&quot;:&quot;Dana&quot;,&quot;parse-names&quot;:false,&quot;dropping-particle&quot;:&quot;&quot;,&quot;non-dropping-particle&quot;:&quot;&quot;},{&quot;family&quot;:&quot;Kesim&quot;,&quot;given&quot;:&quot;Irem&quot;,&quot;parse-names&quot;:false,&quot;dropping-particle&quot;:&quot;&quot;,&quot;non-dropping-particle&quot;:&quot;&quot;},{&quot;family&quot;:&quot;Ge&quot;,&quot;given&quot;:&quot;Renee&quot;,&quot;parse-names&quot;:false,&quot;dropping-particle&quot;:&quot;&quot;,&quot;non-dropping-particle&quot;:&quot;&quot;},{&quot;family&quot;:&quot;Mirus&quot;,&quot;given&quot;:&quot;Karissa&quot;,&quot;parse-names&quot;:false,&quot;dropping-particle&quot;:&quot;&quot;,&quot;non-dropping-particle&quot;:&quot;&quot;},{&quot;family&quot;:&quot;Sconiers&quot;,&quot;given&quot;:&quot;Takeera&quot;,&quot;parse-names&quot;:false,&quot;dropping-particle&quot;:&quot;&quot;,&quot;non-dropping-particle&quot;:&quot;&quot;},{&quot;family&quot;:&quot;Donkoh&quot;,&quot;given&quot;:&quot;Alfred&quot;,&quot;parse-names&quot;:false,&quot;dropping-particle&quot;:&quot;&quot;,&quot;non-dropping-particle&quot;:&quot;&quot;},{&quot;family&quot;:&quot;Lawrence&quot;,&quot;given&quot;:&quot;Melanie&quot;,&quot;parse-names&quot;:false,&quot;dropping-particle&quot;:&quot;&quot;,&quot;non-dropping-particle&quot;:&quot;&quot;},{&quot;family&quot;:&quot;George&quot;,&quot;given&quot;:&quot;Cynthia&quot;,&quot;parse-names&quot;:false,&quot;dropping-particle&quot;:&quot;&quot;,&quot;non-dropping-particle&quot;:&quot;&quot;},{&quot;family&quot;:&quot;Morrison&quot;,&quot;given&quot;:&quot;Mary Leigh&quot;,&quot;parse-names&quot;:false,&quot;dropping-particle&quot;:&quot;&quot;,&quot;non-dropping-particle&quot;:&quot;&quot;},{&quot;family&quot;:&quot;Muther&quot;,&quot;given&quot;:&quot;Emily&quot;,&quot;parse-names&quot;:false,&quot;dropping-particle&quot;:&quot;&quot;,&quot;non-dropping-particle&quot;:&quot;&quot;},{&quot;family&quot;:&quot;Oates&quot;,&quot;given&quot;:&quot;Gabriela R.&quot;,&quot;parse-names&quot;:false,&quot;dropping-particle&quot;:&quot;&quot;,&quot;non-dropping-particle&quot;:&quot;&quot;},{&quot;family&quot;:&quot;Sathe&quot;,&quot;given&quot;:&quot;Meghana&quot;,&quot;parse-names&quot;:false,&quot;dropping-particle&quot;:&quot;&quot;,&quot;non-dropping-particle&quot;:&quot;&quot;},{&quot;family&quot;:&quot;Sawicki&quot;,&quot;given&quot;:&quot;Gregory S.&quot;,&quot;parse-names&quot;:false,&quot;dropping-particle&quot;:&quot;&quot;,&quot;non-dropping-particle&quot;:&quot;&quot;},{&quot;family&quot;:&quot;Snell&quot;,&quot;given&quot;:&quot;Carolyn&quot;,&quot;parse-names&quot;:false,&quot;dropping-particle&quot;:&quot;&quot;,&quot;non-dropping-particle&quot;:&quot;&quot;},{&quot;family&quot;:&quot;Riekert&quot;,&quot;given&quot;:&quot;Kristin&quot;,&quot;parse-names&quot;:false,&quot;dropping-particle&quot;:&quot;&quot;,&quot;non-dropping-particle&quot;:&quot;&quot;}],&quot;container-title&quot;:&quot;JMIR mHealth and uHealth&quot;,&quot;container-title-short&quot;:&quot;JMIR Mhealth Uhealth&quot;,&quot;DOI&quot;:&quot;10.2196/49024&quot;,&quot;ISSN&quot;:&quot;22915222&quot;,&quot;PMID&quot;:&quot;38717433&quot;,&quot;issued&quot;:{&quot;date-parts&quot;:[[2024]]},&quot;abstract&quot;:&quot;Background: Mobile health (mHealth) interventions have immense potential to support disease self-management for people with complex medical conditions following treatment regimens that involve taking medicine and other self-management activities. However, there is no consensus on what discrete behavior change techniques (BCTs) should be used in an effective adherence and self-management–promoting mHealth solution for any chronic illness. Reviewing the extant literature to identify effective, cross-cutting BCTs in mHealth interventions for adherence and self-management promotion could help accelerate the development, evaluation, and dissemination of behavior change interventions with potential generalizability across complex medical conditions. Objective: This study aimed to identify cross-cutting, mHealth-based BCTs to incorporate into effective mHealth adherence and self-management interventions for people with complex medical conditions, by systematically reviewing the literature across chronic medical conditions with similar adherence and self-management demands. Methods: A registered systematic review was conducted to identify published evaluations of mHealth adherence and self-management interventions for chronic medical conditions with complex adherence and self-management demands. The methodological characteristics and BCTs in each study were extracted using a standard data collection form. Results: A total of 122 studies were reviewed; the majority involved people with type 2 diabetes (28/122, 23%), asthma (27/122, 22%), and type 1 diabetes (19/122, 16%). mHealth interventions rated as having a positive outcome on adherence and self-management used more BCTs (mean 4.95, SD 2.56) than interventions with no impact on outcomes (mean 3.57, SD 1.95) or those that used &gt;1 outcome measure or analytic approach (mean 3.90, SD 1.93; P=.02). The following BCTs were associated with positive outcomes: self-monitoring outcomes of behavior (39/59, 66%), feedback on outcomes of behavior (34/59, 58%), self-monitoring of behavior (34/59, 58%), feedback on behavior (29/59, 49%), credible source (24/59, 41%), and goal setting (behavior; 14/59, 24%). In adult-only samples, prompts and cues were associated with positive outcomes (34/45, 76%). In adolescent and young adult samples, information about health consequences (1/4, 25%), problem-solving (1/4, 25%), and material reward (behavior; 2/4, 50%) were associated with positive outcomes. In interventions explicitly targeting medicine taking, prompts and cues (25/33, 76%) and credible source (13/33, 39%) were associated with positive outcomes. In interventions focused on self-management and other adherence targets, instruction on how to perform the behavior (8/26, 31%), goal setting (behavior; 8/26, 31%), and action planning (5/26, 19%) were associated with positive outcomes. Conclusions: To support adherence and self-management in people with complex medical conditions, mHealth tools should purposefully incorporate effective and developmentally appropriate BCTs. A cross-cutting approach to BCT selection could accelerate the development of much-needed mHealth interventions for target populations, although mHealth intervention developers should continue to consider the unique needs of the target population when designing these tools.&quot;,&quot;publisher&quot;:&quot;JMIR Publications Inc.&quot;,&quot;volume&quot;:&quot;12&quot;},&quot;isTemporary&quot;:false,&quot;suppress-author&quot;:false,&quot;composite&quot;:false,&quot;author-only&quot;:false}]},{&quot;citationID&quot;:&quot;MENDELEY_CITATION_d64d3942-ac71-4942-b0d0-ec7168e2baa4&quot;,&quot;properties&quot;:{&quot;noteIndex&quot;:0},&quot;isEdited&quot;:false,&quot;manualOverride&quot;:{&quot;isManuallyOverridden&quot;:false,&quot;citeprocText&quot;:&quot;(Eaton et al., 2024)&quot;,&quot;manualOverrideText&quot;:&quot;&quot;},&quot;citationTag&quot;:&quot;MENDELEY_CITATION_v3_eyJjaXRhdGlvbklEIjoiTUVOREVMRVlfQ0lUQVRJT05fZDY0ZDM5NDItYWM3MS00OTQyLWIwZDAtZWM3MTY4ZTJiYWE0IiwicHJvcGVydGllcyI6eyJub3RlSW5kZXgiOjB9LCJpc0VkaXRlZCI6ZmFsc2UsIm1hbnVhbE92ZXJyaWRlIjp7ImlzTWFudWFsbHlPdmVycmlkZGVuIjpmYWxzZSwiY2l0ZXByb2NUZXh0IjoiKEVhdG9uIGV0IGFsLiwgMjAyNCkiLCJtYW51YWxPdmVycmlkZVRleHQiOiIifSwiY2l0YXRpb25JdGVtcyI6W3siaWQiOiI2NWY5MDhlMS1lMDgxLTM5ZWUtOTgwYS0xMzRiMDYyMjRhMTgiLCJpdGVtRGF0YSI6eyJ0eXBlIjoiYXJ0aWNsZSIsImlkIjoiNjVmOTA4ZTEtZTA4MS0zOWVlLTk4MGEtMTM0YjA2MjI0YTE4IiwidGl0bGUiOiJDcm9zcy1DdXR0aW5nIG1IZWFsdGggQmVoYXZpb3IgQ2hhbmdlIFRlY2huaXF1ZXMgdG8gU3VwcG9ydCBUcmVhdG1lbnQgQWRoZXJlbmNlIGFuZCBTZWxmLU1hbmFnZW1lbnQgb2YgQ29tcGxleCBNZWRpY2FsIENvbmRpdGlvbnM6IFN5c3RlbWF0aWMgUmV2aWV3IiwiYXV0aG9yIjpbeyJmYW1pbHkiOiJFYXRvbiIsImdpdmVuIjoiQ3lkIEsuIiwicGFyc2UtbmFtZXMiOmZhbHNlLCJkcm9wcGluZy1wYXJ0aWNsZSI6IiIsIm5vbi1kcm9wcGluZy1wYXJ0aWNsZSI6IiJ9LHsiZmFtaWx5IjoiTWNXaWxsaWFtcyIsImdpdmVuIjoiRW1tYSIsInBhcnNlLW5hbWVzIjpmYWxzZSwiZHJvcHBpbmctcGFydGljbGUiOiIiLCJub24tZHJvcHBpbmctcGFydGljbGUiOiIifSx7ImZhbWlseSI6IllhYmxvbiIsImdpdmVuIjoiRGFuYSIsInBhcnNlLW5hbWVzIjpmYWxzZSwiZHJvcHBpbmctcGFydGljbGUiOiIiLCJub24tZHJvcHBpbmctcGFydGljbGUiOiIifSx7ImZhbWlseSI6Iktlc2ltIiwiZ2l2ZW4iOiJJcmVtIiwicGFyc2UtbmFtZXMiOmZhbHNlLCJkcm9wcGluZy1wYXJ0aWNsZSI6IiIsIm5vbi1kcm9wcGluZy1wYXJ0aWNsZSI6IiJ9LHsiZmFtaWx5IjoiR2UiLCJnaXZlbiI6IlJlbmVlIiwicGFyc2UtbmFtZXMiOmZhbHNlLCJkcm9wcGluZy1wYXJ0aWNsZSI6IiIsIm5vbi1kcm9wcGluZy1wYXJ0aWNsZSI6IiJ9LHsiZmFtaWx5IjoiTWlydXMiLCJnaXZlbiI6Ikthcmlzc2EiLCJwYXJzZS1uYW1lcyI6ZmFsc2UsImRyb3BwaW5nLXBhcnRpY2xlIjoiIiwibm9uLWRyb3BwaW5nLXBhcnRpY2xlIjoiIn0seyJmYW1pbHkiOiJTY29uaWVycyIsImdpdmVuIjoiVGFrZWVyYSIsInBhcnNlLW5hbWVzIjpmYWxzZSwiZHJvcHBpbmctcGFydGljbGUiOiIiLCJub24tZHJvcHBpbmctcGFydGljbGUiOiIifSx7ImZhbWlseSI6IkRvbmtvaCIsImdpdmVuIjoiQWxmcmVkIiwicGFyc2UtbmFtZXMiOmZhbHNlLCJkcm9wcGluZy1wYXJ0aWNsZSI6IiIsIm5vbi1kcm9wcGluZy1wYXJ0aWNsZSI6IiJ9LHsiZmFtaWx5IjoiTGF3cmVuY2UiLCJnaXZlbiI6Ik1lbGFuaWUiLCJwYXJzZS1uYW1lcyI6ZmFsc2UsImRyb3BwaW5nLXBhcnRpY2xlIjoiIiwibm9uLWRyb3BwaW5nLXBhcnRpY2xlIjoiIn0seyJmYW1pbHkiOiJHZW9yZ2UiLCJnaXZlbiI6IkN5bnRoaWEiLCJwYXJzZS1uYW1lcyI6ZmFsc2UsImRyb3BwaW5nLXBhcnRpY2xlIjoiIiwibm9uLWRyb3BwaW5nLXBhcnRpY2xlIjoiIn0seyJmYW1pbHkiOiJNb3JyaXNvbiIsImdpdmVuIjoiTWFyeSBMZWlnaCIsInBhcnNlLW5hbWVzIjpmYWxzZSwiZHJvcHBpbmctcGFydGljbGUiOiIiLCJub24tZHJvcHBpbmctcGFydGljbGUiOiIifSx7ImZhbWlseSI6Ik11dGhlciIsImdpdmVuIjoiRW1pbHkiLCJwYXJzZS1uYW1lcyI6ZmFsc2UsImRyb3BwaW5nLXBhcnRpY2xlIjoiIiwibm9uLWRyb3BwaW5nLXBhcnRpY2xlIjoiIn0seyJmYW1pbHkiOiJPYXRlcyIsImdpdmVuIjoiR2FicmllbGEgUi4iLCJwYXJzZS1uYW1lcyI6ZmFsc2UsImRyb3BwaW5nLXBhcnRpY2xlIjoiIiwibm9uLWRyb3BwaW5nLXBhcnRpY2xlIjoiIn0seyJmYW1pbHkiOiJTYXRoZSIsImdpdmVuIjoiTWVnaGFuYSIsInBhcnNlLW5hbWVzIjpmYWxzZSwiZHJvcHBpbmctcGFydGljbGUiOiIiLCJub24tZHJvcHBpbmctcGFydGljbGUiOiIifSx7ImZhbWlseSI6IlNhd2lja2kiLCJnaXZlbiI6IkdyZWdvcnkgUy4iLCJwYXJzZS1uYW1lcyI6ZmFsc2UsImRyb3BwaW5nLXBhcnRpY2xlIjoiIiwibm9uLWRyb3BwaW5nLXBhcnRpY2xlIjoiIn0seyJmYW1pbHkiOiJTbmVsbCIsImdpdmVuIjoiQ2Fyb2x5biIsInBhcnNlLW5hbWVzIjpmYWxzZSwiZHJvcHBpbmctcGFydGljbGUiOiIiLCJub24tZHJvcHBpbmctcGFydGljbGUiOiIifSx7ImZhbWlseSI6IlJpZWtlcnQiLCJnaXZlbiI6IktyaXN0aW4iLCJwYXJzZS1uYW1lcyI6ZmFsc2UsImRyb3BwaW5nLXBhcnRpY2xlIjoiIiwibm9uLWRyb3BwaW5nLXBhcnRpY2xlIjoiIn1dLCJjb250YWluZXItdGl0bGUiOiJKTUlSIG1IZWFsdGggYW5kIHVIZWFsdGgiLCJjb250YWluZXItdGl0bGUtc2hvcnQiOiJKTUlSIE1oZWFsdGggVWhlYWx0aCIsIkRPSSI6IjEwLjIxOTYvNDkwMjQiLCJJU1NOIjoiMjI5MTUyMjIiLCJQTUlEIjoiMzg3MTc0MzMiLCJpc3N1ZWQiOnsiZGF0ZS1wYXJ0cyI6W1syMDI0XV19LCJhYnN0cmFjdCI6IkJhY2tncm91bmQ6IE1vYmlsZSBoZWFsdGggKG1IZWFsdGgpIGludGVydmVudGlvbnMgaGF2ZSBpbW1lbnNlIHBvdGVudGlhbCB0byBzdXBwb3J0IGRpc2Vhc2Ugc2VsZi1tYW5hZ2VtZW50IGZvciBwZW9wbGUgd2l0aCBjb21wbGV4IG1lZGljYWwgY29uZGl0aW9ucyBmb2xsb3dpbmcgdHJlYXRtZW50IHJlZ2ltZW5zIHRoYXQgaW52b2x2ZSB0YWtpbmcgbWVkaWNpbmUgYW5kIG90aGVyIHNlbGYtbWFuYWdlbWVudCBhY3Rpdml0aWVzLiBIb3dldmVyLCB0aGVyZSBpcyBubyBjb25zZW5zdXMgb24gd2hhdCBkaXNjcmV0ZSBiZWhhdmlvciBjaGFuZ2UgdGVjaG5pcXVlcyAoQkNUcykgc2hvdWxkIGJlIHVzZWQgaW4gYW4gZWZmZWN0aXZlIGFkaGVyZW5jZSBhbmQgc2VsZi1tYW5hZ2VtZW504oCTcHJvbW90aW5nIG1IZWFsdGggc29sdXRpb24gZm9yIGFueSBjaHJvbmljIGlsbG5lc3MuIFJldmlld2luZyB0aGUgZXh0YW50IGxpdGVyYXR1cmUgdG8gaWRlbnRpZnkgZWZmZWN0aXZlLCBjcm9zcy1jdXR0aW5nIEJDVHMgaW4gbUhlYWx0aCBpbnRlcnZlbnRpb25zIGZvciBhZGhlcmVuY2UgYW5kIHNlbGYtbWFuYWdlbWVudCBwcm9tb3Rpb24gY291bGQgaGVscCBhY2NlbGVyYXRlIHRoZSBkZXZlbG9wbWVudCwgZXZhbHVhdGlvbiwgYW5kIGRpc3NlbWluYXRpb24gb2YgYmVoYXZpb3IgY2hhbmdlIGludGVydmVudGlvbnMgd2l0aCBwb3RlbnRpYWwgZ2VuZXJhbGl6YWJpbGl0eSBhY3Jvc3MgY29tcGxleCBtZWRpY2FsIGNvbmRpdGlvbnMuIE9iamVjdGl2ZTogVGhpcyBzdHVkeSBhaW1lZCB0byBpZGVudGlmeSBjcm9zcy1jdXR0aW5nLCBtSGVhbHRoLWJhc2VkIEJDVHMgdG8gaW5jb3Jwb3JhdGUgaW50byBlZmZlY3RpdmUgbUhlYWx0aCBhZGhlcmVuY2UgYW5kIHNlbGYtbWFuYWdlbWVudCBpbnRlcnZlbnRpb25zIGZvciBwZW9wbGUgd2l0aCBjb21wbGV4IG1lZGljYWwgY29uZGl0aW9ucywgYnkgc3lzdGVtYXRpY2FsbHkgcmV2aWV3aW5nIHRoZSBsaXRlcmF0dXJlIGFjcm9zcyBjaHJvbmljIG1lZGljYWwgY29uZGl0aW9ucyB3aXRoIHNpbWlsYXIgYWRoZXJlbmNlIGFuZCBzZWxmLW1hbmFnZW1lbnQgZGVtYW5kcy4gTWV0aG9kczogQSByZWdpc3RlcmVkIHN5c3RlbWF0aWMgcmV2aWV3IHdhcyBjb25kdWN0ZWQgdG8gaWRlbnRpZnkgcHVibGlzaGVkIGV2YWx1YXRpb25zIG9mIG1IZWFsdGggYWRoZXJlbmNlIGFuZCBzZWxmLW1hbmFnZW1lbnQgaW50ZXJ2ZW50aW9ucyBmb3IgY2hyb25pYyBtZWRpY2FsIGNvbmRpdGlvbnMgd2l0aCBjb21wbGV4IGFkaGVyZW5jZSBhbmQgc2VsZi1tYW5hZ2VtZW50IGRlbWFuZHMuIFRoZSBtZXRob2RvbG9naWNhbCBjaGFyYWN0ZXJpc3RpY3MgYW5kIEJDVHMgaW4gZWFjaCBzdHVkeSB3ZXJlIGV4dHJhY3RlZCB1c2luZyBhIHN0YW5kYXJkIGRhdGEgY29sbGVjdGlvbiBmb3JtLiBSZXN1bHRzOiBBIHRvdGFsIG9mIDEyMiBzdHVkaWVzIHdlcmUgcmV2aWV3ZWQ7IHRoZSBtYWpvcml0eSBpbnZvbHZlZCBwZW9wbGUgd2l0aCB0eXBlIDIgZGlhYmV0ZXMgKDI4LzEyMiwgMjMlKSwgYXN0aG1hICgyNy8xMjIsIDIyJSksIGFuZCB0eXBlIDEgZGlhYmV0ZXMgKDE5LzEyMiwgMTYlKS4gbUhlYWx0aCBpbnRlcnZlbnRpb25zIHJhdGVkIGFzIGhhdmluZyBhIHBvc2l0aXZlIG91dGNvbWUgb24gYWRoZXJlbmNlIGFuZCBzZWxmLW1hbmFnZW1lbnQgdXNlZCBtb3JlIEJDVHMgKG1lYW4gNC45NSwgU0QgMi41NikgdGhhbiBpbnRlcnZlbnRpb25zIHdpdGggbm8gaW1wYWN0IG9uIG91dGNvbWVzIChtZWFuIDMuNTcsIFNEIDEuOTUpIG9yIHRob3NlIHRoYXQgdXNlZCA+MSBvdXRjb21lIG1lYXN1cmUgb3IgYW5hbHl0aWMgYXBwcm9hY2ggKG1lYW4gMy45MCwgU0QgMS45MzsgUD0uMDIpLiBUaGUgZm9sbG93aW5nIEJDVHMgd2VyZSBhc3NvY2lhdGVkIHdpdGggcG9zaXRpdmUgb3V0Y29tZXM6IHNlbGYtbW9uaXRvcmluZyBvdXRjb21lcyBvZiBiZWhhdmlvciAoMzkvNTksIDY2JSksIGZlZWRiYWNrIG9uIG91dGNvbWVzIG9mIGJlaGF2aW9yICgzNC81OSwgNTglKSwgc2VsZi1tb25pdG9yaW5nIG9mIGJlaGF2aW9yICgzNC81OSwgNTglKSwgZmVlZGJhY2sgb24gYmVoYXZpb3IgKDI5LzU5LCA0OSUpLCBjcmVkaWJsZSBzb3VyY2UgKDI0LzU5LCA0MSUpLCBhbmQgZ29hbCBzZXR0aW5nIChiZWhhdmlvcjsgMTQvNTksIDI0JSkuIEluIGFkdWx0LW9ubHkgc2FtcGxlcywgcHJvbXB0cyBhbmQgY3VlcyB3ZXJlIGFzc29jaWF0ZWQgd2l0aCBwb3NpdGl2ZSBvdXRjb21lcyAoMzQvNDUsIDc2JSkuIEluIGFkb2xlc2NlbnQgYW5kIHlvdW5nIGFkdWx0IHNhbXBsZXMsIGluZm9ybWF0aW9uIGFib3V0IGhlYWx0aCBjb25zZXF1ZW5jZXMgKDEvNCwgMjUlKSwgcHJvYmxlbS1zb2x2aW5nICgxLzQsIDI1JSksIGFuZCBtYXRlcmlhbCByZXdhcmQgKGJlaGF2aW9yOyAyLzQsIDUwJSkgd2VyZSBhc3NvY2lhdGVkIHdpdGggcG9zaXRpdmUgb3V0Y29tZXMuIEluIGludGVydmVudGlvbnMgZXhwbGljaXRseSB0YXJnZXRpbmcgbWVkaWNpbmUgdGFraW5nLCBwcm9tcHRzIGFuZCBjdWVzICgyNS8zMywgNzYlKSBhbmQgY3JlZGlibGUgc291cmNlICgxMy8zMywgMzklKSB3ZXJlIGFzc29jaWF0ZWQgd2l0aCBwb3NpdGl2ZSBvdXRjb21lcy4gSW4gaW50ZXJ2ZW50aW9ucyBmb2N1c2VkIG9uIHNlbGYtbWFuYWdlbWVudCBhbmQgb3RoZXIgYWRoZXJlbmNlIHRhcmdldHMsIGluc3RydWN0aW9uIG9uIGhvdyB0byBwZXJmb3JtIHRoZSBiZWhhdmlvciAoOC8yNiwgMzElKSwgZ29hbCBzZXR0aW5nIChiZWhhdmlvcjsgOC8yNiwgMzElKSwgYW5kIGFjdGlvbiBwbGFubmluZyAoNS8yNiwgMTklKSB3ZXJlIGFzc29jaWF0ZWQgd2l0aCBwb3NpdGl2ZSBvdXRjb21lcy4gQ29uY2x1c2lvbnM6IFRvIHN1cHBvcnQgYWRoZXJlbmNlIGFuZCBzZWxmLW1hbmFnZW1lbnQgaW4gcGVvcGxlIHdpdGggY29tcGxleCBtZWRpY2FsIGNvbmRpdGlvbnMsIG1IZWFsdGggdG9vbHMgc2hvdWxkIHB1cnBvc2VmdWxseSBpbmNvcnBvcmF0ZSBlZmZlY3RpdmUgYW5kIGRldmVsb3BtZW50YWxseSBhcHByb3ByaWF0ZSBCQ1RzLiBBIGNyb3NzLWN1dHRpbmcgYXBwcm9hY2ggdG8gQkNUIHNlbGVjdGlvbiBjb3VsZCBhY2NlbGVyYXRlIHRoZSBkZXZlbG9wbWVudCBvZiBtdWNoLW5lZWRlZCBtSGVhbHRoIGludGVydmVudGlvbnMgZm9yIHRhcmdldCBwb3B1bGF0aW9ucywgYWx0aG91Z2ggbUhlYWx0aCBpbnRlcnZlbnRpb24gZGV2ZWxvcGVycyBzaG91bGQgY29udGludWUgdG8gY29uc2lkZXIgdGhlIHVuaXF1ZSBuZWVkcyBvZiB0aGUgdGFyZ2V0IHBvcHVsYXRpb24gd2hlbiBkZXNpZ25pbmcgdGhlc2UgdG9vbHMuIiwicHVibGlzaGVyIjoiSk1JUiBQdWJsaWNhdGlvbnMgSW5jLiIsInZvbHVtZSI6IjEyIn0sImlzVGVtcG9yYXJ5IjpmYWxzZSwic3VwcHJlc3MtYXV0aG9yIjpmYWxzZSwiY29tcG9zaXRlIjpmYWxzZSwiYXV0aG9yLW9ubHkiOmZhbHNlfV19&quot;,&quot;citationItems&quot;:[{&quot;id&quot;:&quot;65f908e1-e081-39ee-980a-134b06224a18&quot;,&quot;itemData&quot;:{&quot;type&quot;:&quot;article&quot;,&quot;id&quot;:&quot;65f908e1-e081-39ee-980a-134b06224a18&quot;,&quot;title&quot;:&quot;Cross-Cutting mHealth Behavior Change Techniques to Support Treatment Adherence and Self-Management of Complex Medical Conditions: Systematic Review&quot;,&quot;author&quot;:[{&quot;family&quot;:&quot;Eaton&quot;,&quot;given&quot;:&quot;Cyd K.&quot;,&quot;parse-names&quot;:false,&quot;dropping-particle&quot;:&quot;&quot;,&quot;non-dropping-particle&quot;:&quot;&quot;},{&quot;family&quot;:&quot;McWilliams&quot;,&quot;given&quot;:&quot;Emma&quot;,&quot;parse-names&quot;:false,&quot;dropping-particle&quot;:&quot;&quot;,&quot;non-dropping-particle&quot;:&quot;&quot;},{&quot;family&quot;:&quot;Yablon&quot;,&quot;given&quot;:&quot;Dana&quot;,&quot;parse-names&quot;:false,&quot;dropping-particle&quot;:&quot;&quot;,&quot;non-dropping-particle&quot;:&quot;&quot;},{&quot;family&quot;:&quot;Kesim&quot;,&quot;given&quot;:&quot;Irem&quot;,&quot;parse-names&quot;:false,&quot;dropping-particle&quot;:&quot;&quot;,&quot;non-dropping-particle&quot;:&quot;&quot;},{&quot;family&quot;:&quot;Ge&quot;,&quot;given&quot;:&quot;Renee&quot;,&quot;parse-names&quot;:false,&quot;dropping-particle&quot;:&quot;&quot;,&quot;non-dropping-particle&quot;:&quot;&quot;},{&quot;family&quot;:&quot;Mirus&quot;,&quot;given&quot;:&quot;Karissa&quot;,&quot;parse-names&quot;:false,&quot;dropping-particle&quot;:&quot;&quot;,&quot;non-dropping-particle&quot;:&quot;&quot;},{&quot;family&quot;:&quot;Sconiers&quot;,&quot;given&quot;:&quot;Takeera&quot;,&quot;parse-names&quot;:false,&quot;dropping-particle&quot;:&quot;&quot;,&quot;non-dropping-particle&quot;:&quot;&quot;},{&quot;family&quot;:&quot;Donkoh&quot;,&quot;given&quot;:&quot;Alfred&quot;,&quot;parse-names&quot;:false,&quot;dropping-particle&quot;:&quot;&quot;,&quot;non-dropping-particle&quot;:&quot;&quot;},{&quot;family&quot;:&quot;Lawrence&quot;,&quot;given&quot;:&quot;Melanie&quot;,&quot;parse-names&quot;:false,&quot;dropping-particle&quot;:&quot;&quot;,&quot;non-dropping-particle&quot;:&quot;&quot;},{&quot;family&quot;:&quot;George&quot;,&quot;given&quot;:&quot;Cynthia&quot;,&quot;parse-names&quot;:false,&quot;dropping-particle&quot;:&quot;&quot;,&quot;non-dropping-particle&quot;:&quot;&quot;},{&quot;family&quot;:&quot;Morrison&quot;,&quot;given&quot;:&quot;Mary Leigh&quot;,&quot;parse-names&quot;:false,&quot;dropping-particle&quot;:&quot;&quot;,&quot;non-dropping-particle&quot;:&quot;&quot;},{&quot;family&quot;:&quot;Muther&quot;,&quot;given&quot;:&quot;Emily&quot;,&quot;parse-names&quot;:false,&quot;dropping-particle&quot;:&quot;&quot;,&quot;non-dropping-particle&quot;:&quot;&quot;},{&quot;family&quot;:&quot;Oates&quot;,&quot;given&quot;:&quot;Gabriela R.&quot;,&quot;parse-names&quot;:false,&quot;dropping-particle&quot;:&quot;&quot;,&quot;non-dropping-particle&quot;:&quot;&quot;},{&quot;family&quot;:&quot;Sathe&quot;,&quot;given&quot;:&quot;Meghana&quot;,&quot;parse-names&quot;:false,&quot;dropping-particle&quot;:&quot;&quot;,&quot;non-dropping-particle&quot;:&quot;&quot;},{&quot;family&quot;:&quot;Sawicki&quot;,&quot;given&quot;:&quot;Gregory S.&quot;,&quot;parse-names&quot;:false,&quot;dropping-particle&quot;:&quot;&quot;,&quot;non-dropping-particle&quot;:&quot;&quot;},{&quot;family&quot;:&quot;Snell&quot;,&quot;given&quot;:&quot;Carolyn&quot;,&quot;parse-names&quot;:false,&quot;dropping-particle&quot;:&quot;&quot;,&quot;non-dropping-particle&quot;:&quot;&quot;},{&quot;family&quot;:&quot;Riekert&quot;,&quot;given&quot;:&quot;Kristin&quot;,&quot;parse-names&quot;:false,&quot;dropping-particle&quot;:&quot;&quot;,&quot;non-dropping-particle&quot;:&quot;&quot;}],&quot;container-title&quot;:&quot;JMIR mHealth and uHealth&quot;,&quot;container-title-short&quot;:&quot;JMIR Mhealth Uhealth&quot;,&quot;DOI&quot;:&quot;10.2196/49024&quot;,&quot;ISSN&quot;:&quot;22915222&quot;,&quot;PMID&quot;:&quot;38717433&quot;,&quot;issued&quot;:{&quot;date-parts&quot;:[[2024]]},&quot;abstract&quot;:&quot;Background: Mobile health (mHealth) interventions have immense potential to support disease self-management for people with complex medical conditions following treatment regimens that involve taking medicine and other self-management activities. However, there is no consensus on what discrete behavior change techniques (BCTs) should be used in an effective adherence and self-management–promoting mHealth solution for any chronic illness. Reviewing the extant literature to identify effective, cross-cutting BCTs in mHealth interventions for adherence and self-management promotion could help accelerate the development, evaluation, and dissemination of behavior change interventions with potential generalizability across complex medical conditions. Objective: This study aimed to identify cross-cutting, mHealth-based BCTs to incorporate into effective mHealth adherence and self-management interventions for people with complex medical conditions, by systematically reviewing the literature across chronic medical conditions with similar adherence and self-management demands. Methods: A registered systematic review was conducted to identify published evaluations of mHealth adherence and self-management interventions for chronic medical conditions with complex adherence and self-management demands. The methodological characteristics and BCTs in each study were extracted using a standard data collection form. Results: A total of 122 studies were reviewed; the majority involved people with type 2 diabetes (28/122, 23%), asthma (27/122, 22%), and type 1 diabetes (19/122, 16%). mHealth interventions rated as having a positive outcome on adherence and self-management used more BCTs (mean 4.95, SD 2.56) than interventions with no impact on outcomes (mean 3.57, SD 1.95) or those that used &gt;1 outcome measure or analytic approach (mean 3.90, SD 1.93; P=.02). The following BCTs were associated with positive outcomes: self-monitoring outcomes of behavior (39/59, 66%), feedback on outcomes of behavior (34/59, 58%), self-monitoring of behavior (34/59, 58%), feedback on behavior (29/59, 49%), credible source (24/59, 41%), and goal setting (behavior; 14/59, 24%). In adult-only samples, prompts and cues were associated with positive outcomes (34/45, 76%). In adolescent and young adult samples, information about health consequences (1/4, 25%), problem-solving (1/4, 25%), and material reward (behavior; 2/4, 50%) were associated with positive outcomes. In interventions explicitly targeting medicine taking, prompts and cues (25/33, 76%) and credible source (13/33, 39%) were associated with positive outcomes. In interventions focused on self-management and other adherence targets, instruction on how to perform the behavior (8/26, 31%), goal setting (behavior; 8/26, 31%), and action planning (5/26, 19%) were associated with positive outcomes. Conclusions: To support adherence and self-management in people with complex medical conditions, mHealth tools should purposefully incorporate effective and developmentally appropriate BCTs. A cross-cutting approach to BCT selection could accelerate the development of much-needed mHealth interventions for target populations, although mHealth intervention developers should continue to consider the unique needs of the target population when designing these tools.&quot;,&quot;publisher&quot;:&quot;JMIR Publications Inc.&quot;,&quot;volume&quot;:&quot;12&quot;},&quot;isTemporary&quot;:false,&quot;suppress-author&quot;:false,&quot;composite&quot;:false,&quot;author-only&quot;:false}]},{&quot;citationID&quot;:&quot;MENDELEY_CITATION_2c171df2-b9c3-4640-8b8d-67e59efb4cb7&quot;,&quot;properties&quot;:{&quot;noteIndex&quot;:0},&quot;isEdited&quot;:false,&quot;manualOverride&quot;:{&quot;isManuallyOverridden&quot;:false,&quot;citeprocText&quot;:&quot;(Eaton et al., 2024)&quot;,&quot;manualOverrideText&quot;:&quot;&quot;},&quot;citationTag&quot;:&quot;MENDELEY_CITATION_v3_eyJjaXRhdGlvbklEIjoiTUVOREVMRVlfQ0lUQVRJT05fMmMxNzFkZjItYjljMy00NjQwLThiOGQtNjdlNTllZmI0Y2I3IiwicHJvcGVydGllcyI6eyJub3RlSW5kZXgiOjB9LCJpc0VkaXRlZCI6ZmFsc2UsIm1hbnVhbE92ZXJyaWRlIjp7ImlzTWFudWFsbHlPdmVycmlkZGVuIjpmYWxzZSwiY2l0ZXByb2NUZXh0IjoiKEVhdG9uIGV0IGFsLiwgMjAyNCkiLCJtYW51YWxPdmVycmlkZVRleHQiOiIifSwiY2l0YXRpb25JdGVtcyI6W3siaWQiOiI2NWY5MDhlMS1lMDgxLTM5ZWUtOTgwYS0xMzRiMDYyMjRhMTgiLCJpdGVtRGF0YSI6eyJ0eXBlIjoiYXJ0aWNsZSIsImlkIjoiNjVmOTA4ZTEtZTA4MS0zOWVlLTk4MGEtMTM0YjA2MjI0YTE4IiwidGl0bGUiOiJDcm9zcy1DdXR0aW5nIG1IZWFsdGggQmVoYXZpb3IgQ2hhbmdlIFRlY2huaXF1ZXMgdG8gU3VwcG9ydCBUcmVhdG1lbnQgQWRoZXJlbmNlIGFuZCBTZWxmLU1hbmFnZW1lbnQgb2YgQ29tcGxleCBNZWRpY2FsIENvbmRpdGlvbnM6IFN5c3RlbWF0aWMgUmV2aWV3IiwiYXV0aG9yIjpbeyJmYW1pbHkiOiJFYXRvbiIsImdpdmVuIjoiQ3lkIEsuIiwicGFyc2UtbmFtZXMiOmZhbHNlLCJkcm9wcGluZy1wYXJ0aWNsZSI6IiIsIm5vbi1kcm9wcGluZy1wYXJ0aWNsZSI6IiJ9LHsiZmFtaWx5IjoiTWNXaWxsaWFtcyIsImdpdmVuIjoiRW1tYSIsInBhcnNlLW5hbWVzIjpmYWxzZSwiZHJvcHBpbmctcGFydGljbGUiOiIiLCJub24tZHJvcHBpbmctcGFydGljbGUiOiIifSx7ImZhbWlseSI6IllhYmxvbiIsImdpdmVuIjoiRGFuYSIsInBhcnNlLW5hbWVzIjpmYWxzZSwiZHJvcHBpbmctcGFydGljbGUiOiIiLCJub24tZHJvcHBpbmctcGFydGljbGUiOiIifSx7ImZhbWlseSI6Iktlc2ltIiwiZ2l2ZW4iOiJJcmVtIiwicGFyc2UtbmFtZXMiOmZhbHNlLCJkcm9wcGluZy1wYXJ0aWNsZSI6IiIsIm5vbi1kcm9wcGluZy1wYXJ0aWNsZSI6IiJ9LHsiZmFtaWx5IjoiR2UiLCJnaXZlbiI6IlJlbmVlIiwicGFyc2UtbmFtZXMiOmZhbHNlLCJkcm9wcGluZy1wYXJ0aWNsZSI6IiIsIm5vbi1kcm9wcGluZy1wYXJ0aWNsZSI6IiJ9LHsiZmFtaWx5IjoiTWlydXMiLCJnaXZlbiI6Ikthcmlzc2EiLCJwYXJzZS1uYW1lcyI6ZmFsc2UsImRyb3BwaW5nLXBhcnRpY2xlIjoiIiwibm9uLWRyb3BwaW5nLXBhcnRpY2xlIjoiIn0seyJmYW1pbHkiOiJTY29uaWVycyIsImdpdmVuIjoiVGFrZWVyYSIsInBhcnNlLW5hbWVzIjpmYWxzZSwiZHJvcHBpbmctcGFydGljbGUiOiIiLCJub24tZHJvcHBpbmctcGFydGljbGUiOiIifSx7ImZhbWlseSI6IkRvbmtvaCIsImdpdmVuIjoiQWxmcmVkIiwicGFyc2UtbmFtZXMiOmZhbHNlLCJkcm9wcGluZy1wYXJ0aWNsZSI6IiIsIm5vbi1kcm9wcGluZy1wYXJ0aWNsZSI6IiJ9LHsiZmFtaWx5IjoiTGF3cmVuY2UiLCJnaXZlbiI6Ik1lbGFuaWUiLCJwYXJzZS1uYW1lcyI6ZmFsc2UsImRyb3BwaW5nLXBhcnRpY2xlIjoiIiwibm9uLWRyb3BwaW5nLXBhcnRpY2xlIjoiIn0seyJmYW1pbHkiOiJHZW9yZ2UiLCJnaXZlbiI6IkN5bnRoaWEiLCJwYXJzZS1uYW1lcyI6ZmFsc2UsImRyb3BwaW5nLXBhcnRpY2xlIjoiIiwibm9uLWRyb3BwaW5nLXBhcnRpY2xlIjoiIn0seyJmYW1pbHkiOiJNb3JyaXNvbiIsImdpdmVuIjoiTWFyeSBMZWlnaCIsInBhcnNlLW5hbWVzIjpmYWxzZSwiZHJvcHBpbmctcGFydGljbGUiOiIiLCJub24tZHJvcHBpbmctcGFydGljbGUiOiIifSx7ImZhbWlseSI6Ik11dGhlciIsImdpdmVuIjoiRW1pbHkiLCJwYXJzZS1uYW1lcyI6ZmFsc2UsImRyb3BwaW5nLXBhcnRpY2xlIjoiIiwibm9uLWRyb3BwaW5nLXBhcnRpY2xlIjoiIn0seyJmYW1pbHkiOiJPYXRlcyIsImdpdmVuIjoiR2FicmllbGEgUi4iLCJwYXJzZS1uYW1lcyI6ZmFsc2UsImRyb3BwaW5nLXBhcnRpY2xlIjoiIiwibm9uLWRyb3BwaW5nLXBhcnRpY2xlIjoiIn0seyJmYW1pbHkiOiJTYXRoZSIsImdpdmVuIjoiTWVnaGFuYSIsInBhcnNlLW5hbWVzIjpmYWxzZSwiZHJvcHBpbmctcGFydGljbGUiOiIiLCJub24tZHJvcHBpbmctcGFydGljbGUiOiIifSx7ImZhbWlseSI6IlNhd2lja2kiLCJnaXZlbiI6IkdyZWdvcnkgUy4iLCJwYXJzZS1uYW1lcyI6ZmFsc2UsImRyb3BwaW5nLXBhcnRpY2xlIjoiIiwibm9uLWRyb3BwaW5nLXBhcnRpY2xlIjoiIn0seyJmYW1pbHkiOiJTbmVsbCIsImdpdmVuIjoiQ2Fyb2x5biIsInBhcnNlLW5hbWVzIjpmYWxzZSwiZHJvcHBpbmctcGFydGljbGUiOiIiLCJub24tZHJvcHBpbmctcGFydGljbGUiOiIifSx7ImZhbWlseSI6IlJpZWtlcnQiLCJnaXZlbiI6IktyaXN0aW4iLCJwYXJzZS1uYW1lcyI6ZmFsc2UsImRyb3BwaW5nLXBhcnRpY2xlIjoiIiwibm9uLWRyb3BwaW5nLXBhcnRpY2xlIjoiIn1dLCJjb250YWluZXItdGl0bGUiOiJKTUlSIG1IZWFsdGggYW5kIHVIZWFsdGgiLCJjb250YWluZXItdGl0bGUtc2hvcnQiOiJKTUlSIE1oZWFsdGggVWhlYWx0aCIsIkRPSSI6IjEwLjIxOTYvNDkwMjQiLCJJU1NOIjoiMjI5MTUyMjIiLCJQTUlEIjoiMzg3MTc0MzMiLCJpc3N1ZWQiOnsiZGF0ZS1wYXJ0cyI6W1syMDI0XV19LCJhYnN0cmFjdCI6IkJhY2tncm91bmQ6IE1vYmlsZSBoZWFsdGggKG1IZWFsdGgpIGludGVydmVudGlvbnMgaGF2ZSBpbW1lbnNlIHBvdGVudGlhbCB0byBzdXBwb3J0IGRpc2Vhc2Ugc2VsZi1tYW5hZ2VtZW50IGZvciBwZW9wbGUgd2l0aCBjb21wbGV4IG1lZGljYWwgY29uZGl0aW9ucyBmb2xsb3dpbmcgdHJlYXRtZW50IHJlZ2ltZW5zIHRoYXQgaW52b2x2ZSB0YWtpbmcgbWVkaWNpbmUgYW5kIG90aGVyIHNlbGYtbWFuYWdlbWVudCBhY3Rpdml0aWVzLiBIb3dldmVyLCB0aGVyZSBpcyBubyBjb25zZW5zdXMgb24gd2hhdCBkaXNjcmV0ZSBiZWhhdmlvciBjaGFuZ2UgdGVjaG5pcXVlcyAoQkNUcykgc2hvdWxkIGJlIHVzZWQgaW4gYW4gZWZmZWN0aXZlIGFkaGVyZW5jZSBhbmQgc2VsZi1tYW5hZ2VtZW504oCTcHJvbW90aW5nIG1IZWFsdGggc29sdXRpb24gZm9yIGFueSBjaHJvbmljIGlsbG5lc3MuIFJldmlld2luZyB0aGUgZXh0YW50IGxpdGVyYXR1cmUgdG8gaWRlbnRpZnkgZWZmZWN0aXZlLCBjcm9zcy1jdXR0aW5nIEJDVHMgaW4gbUhlYWx0aCBpbnRlcnZlbnRpb25zIGZvciBhZGhlcmVuY2UgYW5kIHNlbGYtbWFuYWdlbWVudCBwcm9tb3Rpb24gY291bGQgaGVscCBhY2NlbGVyYXRlIHRoZSBkZXZlbG9wbWVudCwgZXZhbHVhdGlvbiwgYW5kIGRpc3NlbWluYXRpb24gb2YgYmVoYXZpb3IgY2hhbmdlIGludGVydmVudGlvbnMgd2l0aCBwb3RlbnRpYWwgZ2VuZXJhbGl6YWJpbGl0eSBhY3Jvc3MgY29tcGxleCBtZWRpY2FsIGNvbmRpdGlvbnMuIE9iamVjdGl2ZTogVGhpcyBzdHVkeSBhaW1lZCB0byBpZGVudGlmeSBjcm9zcy1jdXR0aW5nLCBtSGVhbHRoLWJhc2VkIEJDVHMgdG8gaW5jb3Jwb3JhdGUgaW50byBlZmZlY3RpdmUgbUhlYWx0aCBhZGhlcmVuY2UgYW5kIHNlbGYtbWFuYWdlbWVudCBpbnRlcnZlbnRpb25zIGZvciBwZW9wbGUgd2l0aCBjb21wbGV4IG1lZGljYWwgY29uZGl0aW9ucywgYnkgc3lzdGVtYXRpY2FsbHkgcmV2aWV3aW5nIHRoZSBsaXRlcmF0dXJlIGFjcm9zcyBjaHJvbmljIG1lZGljYWwgY29uZGl0aW9ucyB3aXRoIHNpbWlsYXIgYWRoZXJlbmNlIGFuZCBzZWxmLW1hbmFnZW1lbnQgZGVtYW5kcy4gTWV0aG9kczogQSByZWdpc3RlcmVkIHN5c3RlbWF0aWMgcmV2aWV3IHdhcyBjb25kdWN0ZWQgdG8gaWRlbnRpZnkgcHVibGlzaGVkIGV2YWx1YXRpb25zIG9mIG1IZWFsdGggYWRoZXJlbmNlIGFuZCBzZWxmLW1hbmFnZW1lbnQgaW50ZXJ2ZW50aW9ucyBmb3IgY2hyb25pYyBtZWRpY2FsIGNvbmRpdGlvbnMgd2l0aCBjb21wbGV4IGFkaGVyZW5jZSBhbmQgc2VsZi1tYW5hZ2VtZW50IGRlbWFuZHMuIFRoZSBtZXRob2RvbG9naWNhbCBjaGFyYWN0ZXJpc3RpY3MgYW5kIEJDVHMgaW4gZWFjaCBzdHVkeSB3ZXJlIGV4dHJhY3RlZCB1c2luZyBhIHN0YW5kYXJkIGRhdGEgY29sbGVjdGlvbiBmb3JtLiBSZXN1bHRzOiBBIHRvdGFsIG9mIDEyMiBzdHVkaWVzIHdlcmUgcmV2aWV3ZWQ7IHRoZSBtYWpvcml0eSBpbnZvbHZlZCBwZW9wbGUgd2l0aCB0eXBlIDIgZGlhYmV0ZXMgKDI4LzEyMiwgMjMlKSwgYXN0aG1hICgyNy8xMjIsIDIyJSksIGFuZCB0eXBlIDEgZGlhYmV0ZXMgKDE5LzEyMiwgMTYlKS4gbUhlYWx0aCBpbnRlcnZlbnRpb25zIHJhdGVkIGFzIGhhdmluZyBhIHBvc2l0aXZlIG91dGNvbWUgb24gYWRoZXJlbmNlIGFuZCBzZWxmLW1hbmFnZW1lbnQgdXNlZCBtb3JlIEJDVHMgKG1lYW4gNC45NSwgU0QgMi41NikgdGhhbiBpbnRlcnZlbnRpb25zIHdpdGggbm8gaW1wYWN0IG9uIG91dGNvbWVzIChtZWFuIDMuNTcsIFNEIDEuOTUpIG9yIHRob3NlIHRoYXQgdXNlZCA+MSBvdXRjb21lIG1lYXN1cmUgb3IgYW5hbHl0aWMgYXBwcm9hY2ggKG1lYW4gMy45MCwgU0QgMS45MzsgUD0uMDIpLiBUaGUgZm9sbG93aW5nIEJDVHMgd2VyZSBhc3NvY2lhdGVkIHdpdGggcG9zaXRpdmUgb3V0Y29tZXM6IHNlbGYtbW9uaXRvcmluZyBvdXRjb21lcyBvZiBiZWhhdmlvciAoMzkvNTksIDY2JSksIGZlZWRiYWNrIG9uIG91dGNvbWVzIG9mIGJlaGF2aW9yICgzNC81OSwgNTglKSwgc2VsZi1tb25pdG9yaW5nIG9mIGJlaGF2aW9yICgzNC81OSwgNTglKSwgZmVlZGJhY2sgb24gYmVoYXZpb3IgKDI5LzU5LCA0OSUpLCBjcmVkaWJsZSBzb3VyY2UgKDI0LzU5LCA0MSUpLCBhbmQgZ29hbCBzZXR0aW5nIChiZWhhdmlvcjsgMTQvNTksIDI0JSkuIEluIGFkdWx0LW9ubHkgc2FtcGxlcywgcHJvbXB0cyBhbmQgY3VlcyB3ZXJlIGFzc29jaWF0ZWQgd2l0aCBwb3NpdGl2ZSBvdXRjb21lcyAoMzQvNDUsIDc2JSkuIEluIGFkb2xlc2NlbnQgYW5kIHlvdW5nIGFkdWx0IHNhbXBsZXMsIGluZm9ybWF0aW9uIGFib3V0IGhlYWx0aCBjb25zZXF1ZW5jZXMgKDEvNCwgMjUlKSwgcHJvYmxlbS1zb2x2aW5nICgxLzQsIDI1JSksIGFuZCBtYXRlcmlhbCByZXdhcmQgKGJlaGF2aW9yOyAyLzQsIDUwJSkgd2VyZSBhc3NvY2lhdGVkIHdpdGggcG9zaXRpdmUgb3V0Y29tZXMuIEluIGludGVydmVudGlvbnMgZXhwbGljaXRseSB0YXJnZXRpbmcgbWVkaWNpbmUgdGFraW5nLCBwcm9tcHRzIGFuZCBjdWVzICgyNS8zMywgNzYlKSBhbmQgY3JlZGlibGUgc291cmNlICgxMy8zMywgMzklKSB3ZXJlIGFzc29jaWF0ZWQgd2l0aCBwb3NpdGl2ZSBvdXRjb21lcy4gSW4gaW50ZXJ2ZW50aW9ucyBmb2N1c2VkIG9uIHNlbGYtbWFuYWdlbWVudCBhbmQgb3RoZXIgYWRoZXJlbmNlIHRhcmdldHMsIGluc3RydWN0aW9uIG9uIGhvdyB0byBwZXJmb3JtIHRoZSBiZWhhdmlvciAoOC8yNiwgMzElKSwgZ29hbCBzZXR0aW5nIChiZWhhdmlvcjsgOC8yNiwgMzElKSwgYW5kIGFjdGlvbiBwbGFubmluZyAoNS8yNiwgMTklKSB3ZXJlIGFzc29jaWF0ZWQgd2l0aCBwb3NpdGl2ZSBvdXRjb21lcy4gQ29uY2x1c2lvbnM6IFRvIHN1cHBvcnQgYWRoZXJlbmNlIGFuZCBzZWxmLW1hbmFnZW1lbnQgaW4gcGVvcGxlIHdpdGggY29tcGxleCBtZWRpY2FsIGNvbmRpdGlvbnMsIG1IZWFsdGggdG9vbHMgc2hvdWxkIHB1cnBvc2VmdWxseSBpbmNvcnBvcmF0ZSBlZmZlY3RpdmUgYW5kIGRldmVsb3BtZW50YWxseSBhcHByb3ByaWF0ZSBCQ1RzLiBBIGNyb3NzLWN1dHRpbmcgYXBwcm9hY2ggdG8gQkNUIHNlbGVjdGlvbiBjb3VsZCBhY2NlbGVyYXRlIHRoZSBkZXZlbG9wbWVudCBvZiBtdWNoLW5lZWRlZCBtSGVhbHRoIGludGVydmVudGlvbnMgZm9yIHRhcmdldCBwb3B1bGF0aW9ucywgYWx0aG91Z2ggbUhlYWx0aCBpbnRlcnZlbnRpb24gZGV2ZWxvcGVycyBzaG91bGQgY29udGludWUgdG8gY29uc2lkZXIgdGhlIHVuaXF1ZSBuZWVkcyBvZiB0aGUgdGFyZ2V0IHBvcHVsYXRpb24gd2hlbiBkZXNpZ25pbmcgdGhlc2UgdG9vbHMuIiwicHVibGlzaGVyIjoiSk1JUiBQdWJsaWNhdGlvbnMgSW5jLiIsInZvbHVtZSI6IjEyIn0sImlzVGVtcG9yYXJ5IjpmYWxzZSwic3VwcHJlc3MtYXV0aG9yIjpmYWxzZSwiY29tcG9zaXRlIjpmYWxzZSwiYXV0aG9yLW9ubHkiOmZhbHNlfV19&quot;,&quot;citationItems&quot;:[{&quot;id&quot;:&quot;65f908e1-e081-39ee-980a-134b06224a18&quot;,&quot;itemData&quot;:{&quot;type&quot;:&quot;article&quot;,&quot;id&quot;:&quot;65f908e1-e081-39ee-980a-134b06224a18&quot;,&quot;title&quot;:&quot;Cross-Cutting mHealth Behavior Change Techniques to Support Treatment Adherence and Self-Management of Complex Medical Conditions: Systematic Review&quot;,&quot;author&quot;:[{&quot;family&quot;:&quot;Eaton&quot;,&quot;given&quot;:&quot;Cyd K.&quot;,&quot;parse-names&quot;:false,&quot;dropping-particle&quot;:&quot;&quot;,&quot;non-dropping-particle&quot;:&quot;&quot;},{&quot;family&quot;:&quot;McWilliams&quot;,&quot;given&quot;:&quot;Emma&quot;,&quot;parse-names&quot;:false,&quot;dropping-particle&quot;:&quot;&quot;,&quot;non-dropping-particle&quot;:&quot;&quot;},{&quot;family&quot;:&quot;Yablon&quot;,&quot;given&quot;:&quot;Dana&quot;,&quot;parse-names&quot;:false,&quot;dropping-particle&quot;:&quot;&quot;,&quot;non-dropping-particle&quot;:&quot;&quot;},{&quot;family&quot;:&quot;Kesim&quot;,&quot;given&quot;:&quot;Irem&quot;,&quot;parse-names&quot;:false,&quot;dropping-particle&quot;:&quot;&quot;,&quot;non-dropping-particle&quot;:&quot;&quot;},{&quot;family&quot;:&quot;Ge&quot;,&quot;given&quot;:&quot;Renee&quot;,&quot;parse-names&quot;:false,&quot;dropping-particle&quot;:&quot;&quot;,&quot;non-dropping-particle&quot;:&quot;&quot;},{&quot;family&quot;:&quot;Mirus&quot;,&quot;given&quot;:&quot;Karissa&quot;,&quot;parse-names&quot;:false,&quot;dropping-particle&quot;:&quot;&quot;,&quot;non-dropping-particle&quot;:&quot;&quot;},{&quot;family&quot;:&quot;Sconiers&quot;,&quot;given&quot;:&quot;Takeera&quot;,&quot;parse-names&quot;:false,&quot;dropping-particle&quot;:&quot;&quot;,&quot;non-dropping-particle&quot;:&quot;&quot;},{&quot;family&quot;:&quot;Donkoh&quot;,&quot;given&quot;:&quot;Alfred&quot;,&quot;parse-names&quot;:false,&quot;dropping-particle&quot;:&quot;&quot;,&quot;non-dropping-particle&quot;:&quot;&quot;},{&quot;family&quot;:&quot;Lawrence&quot;,&quot;given&quot;:&quot;Melanie&quot;,&quot;parse-names&quot;:false,&quot;dropping-particle&quot;:&quot;&quot;,&quot;non-dropping-particle&quot;:&quot;&quot;},{&quot;family&quot;:&quot;George&quot;,&quot;given&quot;:&quot;Cynthia&quot;,&quot;parse-names&quot;:false,&quot;dropping-particle&quot;:&quot;&quot;,&quot;non-dropping-particle&quot;:&quot;&quot;},{&quot;family&quot;:&quot;Morrison&quot;,&quot;given&quot;:&quot;Mary Leigh&quot;,&quot;parse-names&quot;:false,&quot;dropping-particle&quot;:&quot;&quot;,&quot;non-dropping-particle&quot;:&quot;&quot;},{&quot;family&quot;:&quot;Muther&quot;,&quot;given&quot;:&quot;Emily&quot;,&quot;parse-names&quot;:false,&quot;dropping-particle&quot;:&quot;&quot;,&quot;non-dropping-particle&quot;:&quot;&quot;},{&quot;family&quot;:&quot;Oates&quot;,&quot;given&quot;:&quot;Gabriela R.&quot;,&quot;parse-names&quot;:false,&quot;dropping-particle&quot;:&quot;&quot;,&quot;non-dropping-particle&quot;:&quot;&quot;},{&quot;family&quot;:&quot;Sathe&quot;,&quot;given&quot;:&quot;Meghana&quot;,&quot;parse-names&quot;:false,&quot;dropping-particle&quot;:&quot;&quot;,&quot;non-dropping-particle&quot;:&quot;&quot;},{&quot;family&quot;:&quot;Sawicki&quot;,&quot;given&quot;:&quot;Gregory S.&quot;,&quot;parse-names&quot;:false,&quot;dropping-particle&quot;:&quot;&quot;,&quot;non-dropping-particle&quot;:&quot;&quot;},{&quot;family&quot;:&quot;Snell&quot;,&quot;given&quot;:&quot;Carolyn&quot;,&quot;parse-names&quot;:false,&quot;dropping-particle&quot;:&quot;&quot;,&quot;non-dropping-particle&quot;:&quot;&quot;},{&quot;family&quot;:&quot;Riekert&quot;,&quot;given&quot;:&quot;Kristin&quot;,&quot;parse-names&quot;:false,&quot;dropping-particle&quot;:&quot;&quot;,&quot;non-dropping-particle&quot;:&quot;&quot;}],&quot;container-title&quot;:&quot;JMIR mHealth and uHealth&quot;,&quot;container-title-short&quot;:&quot;JMIR Mhealth Uhealth&quot;,&quot;DOI&quot;:&quot;10.2196/49024&quot;,&quot;ISSN&quot;:&quot;22915222&quot;,&quot;PMID&quot;:&quot;38717433&quot;,&quot;issued&quot;:{&quot;date-parts&quot;:[[2024]]},&quot;abstract&quot;:&quot;Background: Mobile health (mHealth) interventions have immense potential to support disease self-management for people with complex medical conditions following treatment regimens that involve taking medicine and other self-management activities. However, there is no consensus on what discrete behavior change techniques (BCTs) should be used in an effective adherence and self-management–promoting mHealth solution for any chronic illness. Reviewing the extant literature to identify effective, cross-cutting BCTs in mHealth interventions for adherence and self-management promotion could help accelerate the development, evaluation, and dissemination of behavior change interventions with potential generalizability across complex medical conditions. Objective: This study aimed to identify cross-cutting, mHealth-based BCTs to incorporate into effective mHealth adherence and self-management interventions for people with complex medical conditions, by systematically reviewing the literature across chronic medical conditions with similar adherence and self-management demands. Methods: A registered systematic review was conducted to identify published evaluations of mHealth adherence and self-management interventions for chronic medical conditions with complex adherence and self-management demands. The methodological characteristics and BCTs in each study were extracted using a standard data collection form. Results: A total of 122 studies were reviewed; the majority involved people with type 2 diabetes (28/122, 23%), asthma (27/122, 22%), and type 1 diabetes (19/122, 16%). mHealth interventions rated as having a positive outcome on adherence and self-management used more BCTs (mean 4.95, SD 2.56) than interventions with no impact on outcomes (mean 3.57, SD 1.95) or those that used &gt;1 outcome measure or analytic approach (mean 3.90, SD 1.93; P=.02). The following BCTs were associated with positive outcomes: self-monitoring outcomes of behavior (39/59, 66%), feedback on outcomes of behavior (34/59, 58%), self-monitoring of behavior (34/59, 58%), feedback on behavior (29/59, 49%), credible source (24/59, 41%), and goal setting (behavior; 14/59, 24%). In adult-only samples, prompts and cues were associated with positive outcomes (34/45, 76%). In adolescent and young adult samples, information about health consequences (1/4, 25%), problem-solving (1/4, 25%), and material reward (behavior; 2/4, 50%) were associated with positive outcomes. In interventions explicitly targeting medicine taking, prompts and cues (25/33, 76%) and credible source (13/33, 39%) were associated with positive outcomes. In interventions focused on self-management and other adherence targets, instruction on how to perform the behavior (8/26, 31%), goal setting (behavior; 8/26, 31%), and action planning (5/26, 19%) were associated with positive outcomes. Conclusions: To support adherence and self-management in people with complex medical conditions, mHealth tools should purposefully incorporate effective and developmentally appropriate BCTs. A cross-cutting approach to BCT selection could accelerate the development of much-needed mHealth interventions for target populations, although mHealth intervention developers should continue to consider the unique needs of the target population when designing these tools.&quot;,&quot;publisher&quot;:&quot;JMIR Publications Inc.&quot;,&quot;volume&quot;:&quot;12&quot;},&quot;isTemporary&quot;:false,&quot;suppress-author&quot;:false,&quot;composite&quot;:false,&quot;author-only&quot;:false}]},{&quot;citationID&quot;:&quot;MENDELEY_CITATION_d695327a-26cc-4250-8b6b-c632eb5b505c&quot;,&quot;properties&quot;:{&quot;noteIndex&quot;:0},&quot;isEdited&quot;:false,&quot;manualOverride&quot;:{&quot;isManuallyOverridden&quot;:false,&quot;citeprocText&quot;:&quot;(Prestwich et al., 2014; Sediva et al., 2022)&quot;,&quot;manualOverrideText&quot;:&quot;&quot;},&quot;citationTag&quot;:&quot;MENDELEY_CITATION_v3_eyJjaXRhdGlvbklEIjoiTUVOREVMRVlfQ0lUQVRJT05fZDY5NTMyN2EtMjZjYy00MjUwLThiNmItYzYzMmViNWI1MDVjIiwicHJvcGVydGllcyI6eyJub3RlSW5kZXgiOjB9LCJpc0VkaXRlZCI6ZmFsc2UsIm1hbnVhbE92ZXJyaWRlIjp7ImlzTWFudWFsbHlPdmVycmlkZGVuIjpmYWxzZSwiY2l0ZXByb2NUZXh0IjoiKFByZXN0d2ljaCBldCBhbC4sIDIwMTQ7IFNlZGl2YSBldCBhbC4sIDIwMjIpIiwibWFudWFsT3ZlcnJpZGVUZXh0IjoiIn0sImNpdGF0aW9uSXRlbXMiOlt7ImlkIjoiYmU0NzExNjYtOGE0ZS0zNTA2LWIwMTYtOTllN2QzODdlYTI2IiwiaXRlbURhdGEiOnsidHlwZSI6ImFydGljbGUiLCJpZCI6ImJlNDcxMTY2LThhNGUtMzUwNi1iMDE2LTk5ZTdkMzg3ZWEyNiIsInRpdGxlIjoiQmVoYXZpb3IgQ2hhbmdlIFRlY2huaXF1ZXMgaW4gRGlnaXRhbCBIZWFsdGggSW50ZXJ2ZW50aW9ucyBmb3IgTWlkbGlmZSBXb21lbjogU3lzdGVtYXRpYyBSZXZpZXciLCJhdXRob3IiOlt7ImZhbWlseSI6IlNlZGl2YSIsImdpdmVuIjoiSGFuYSIsInBhcnNlLW5hbWVzIjpmYWxzZSwiZHJvcHBpbmctcGFydGljbGUiOiIiLCJub24tZHJvcHBpbmctcGFydGljbGUiOiIifSx7ImZhbWlseSI6IkNhcnR3cmlnaHQiLCJnaXZlbiI6IlRpbmEiLCJwYXJzZS1uYW1lcyI6ZmFsc2UsImRyb3BwaW5nLXBhcnRpY2xlIjoiIiwibm9uLWRyb3BwaW5nLXBhcnRpY2xlIjoiIn0seyJmYW1pbHkiOiJSb2JlcnRzb24iLCJnaXZlbiI6IkNsYWlyZSIsInBhcnNlLW5hbWVzIjpmYWxzZSwiZHJvcHBpbmctcGFydGljbGUiOiIiLCJub24tZHJvcHBpbmctcGFydGljbGUiOiIifSx7ImZhbWlseSI6IkRlYiIsImdpdmVuIjoiU2Fuam95IEsuIiwicGFyc2UtbmFtZXMiOmZhbHNlLCJkcm9wcGluZy1wYXJ0aWNsZSI6IiIsIm5vbi1kcm9wcGluZy1wYXJ0aWNsZSI6IiJ9XSwiY29udGFpbmVyLXRpdGxlIjoiSk1JUiBtSGVhbHRoIGFuZCB1SGVhbHRoIiwiY29udGFpbmVyLXRpdGxlLXNob3J0IjoiSk1JUiBNaGVhbHRoIFVoZWFsdGgiLCJET0kiOiIxMC4yMTk2LzM3MjM0IiwiSVNTTiI6IjIyOTE1MjIyIiwiUE1JRCI6IjM2MzUwNjk0IiwiaXNzdWVkIjp7ImRhdGUtcGFydHMiOltbMjAyMiwxMSwxXV19LCJhYnN0cmFjdCI6IkJhY2tncm91bmQ6IERpZ2l0YWwgaGVhbHRoIGludGVydmVudGlvbnMgYXJlIGVmZmljYWNpb3VzIGluIGhlYWx0aC1wcm9tb3RpbmcgYmVoYXZpb3JzIChlZywgaGVhbHRoeSBlYXRpbmcgYW5kIHJlZ3VsYXIgcGh5c2ljYWwgYWN0aXZpdHkpIHRoYXQgbWl0aWdhdGUgaGVhbHRoIHJpc2tzIGFuZCBtZW5vcGF1c2FsIHN5bXB0b21zIGluIG1pZGxpZmUuIEhvd2V2ZXIsIGludGVncmF0ZWQgZXZpZGVuY2UtYmFzZWQga25vd2xlZGdlIGFib3V0IHRoZSBtZWNoYW5pc21zIG9mIGNoYW5nZSBpbiB0aGVzZSBpbnRlcnZlbnRpb25zIGlzIHVuY2xlYXIuIE9iamVjdGl2ZTogVGhpcyBzeXN0ZW1hdGljIHJldmlldyBhaW1lZCB0byBldmFsdWF0ZSBzdHVkaWVzIG9uIGJlaGF2aW9yIGNoYW5nZSB0ZWNobmlxdWVzIChCQ1RzKSBhbmQgbWVjaGFuaXNtcyBvZiBjaGFuZ2UgaW4gZGlnaXRhbCBoZWFsdGggaW50ZXJ2ZW50aW9ucyBhaW1lZCBhdCBwcm9tb3RpbmcgaGVhbHRoLWVuaGFuY2luZyBiZWhhdmlvcnMgaW4gbWlkbGlmZSB3b21lbiAoYWdlZCA0MC02NSB5ZWFycykuIE1ldGhvZHM6IEEgc3lzdGVtYXRpYyBsaXRlcmF0dXJlIHNlYXJjaCBvZiB0aGUgZWxlY3Ryb25pYyBkYXRhYmFzZXMgUHViTWVkLCBXZWIgb2YgU2NpZW5jZSwgUHN5Y0lORk8sIGFuZCBDb2NocmFuZSBDZW50cmFsIFJlZ2lzdGVyIG9mIENvbnRyb2xsZWQgVHJpYWxzIGluIHRoZSBDb2NocmFuZSBMaWJyYXJ5IHdhcyBjb25kdWN0ZWQuIEluIHRvdGFsLCAyIGluZGVwZW5kZW50IHJldmlld2VycyBzZWxlY3RlZCB0aGUgc3R1ZGllcyBmb3IgaW5jbHVzaW9uLCBleHRyYWN0ZWQgZGF0YSwgYW5kIGNvbXBsZXRlZCBCQ1QgbWFwcGluZyBvZiBlbGlnaWJsZSBzdHVkaWVzLiBUaGUgbWVjaGFuaXNtIG9mIGFjdGlvbiBhbmQgaW50ZXJ2ZW50aW9uIGZ1bmN0aW9ucyBvZiBlbGlnaWJsZSBzdHVkaWVzIHdlcmUgZXZhbHVhdGVkIHVzaW5nIHRoZSBiZWhhdmlvciBjaGFuZ2Ugd2hlZWwgZnJhbWV3b3JrLiBSZXBvcnRpbmcgb2YgcHN5Y2hvbG9naWNhbCB0aGVvcnkgdXNlIHdpdGhpbiB0aGVzZSBpbnRlcnZlbnRpb25zIHdhcyBleHBsb3JlZCB1c2luZyB0aGUgVGhlb3J5IENvZGluZyBTY2hlbWUuIE1vZGUgb2YgZGVsaXZlcnksIHBzeWNob2xvZ2ljYWwgdGhlb3J5LCBhbmQgQkNUcyB3ZXJlIHByZXNlbnRlZCBhcyBkZXNjcmlwdGl2ZSBzdGF0aXN0aWNzLiBSZXN1bHRzOiBJbiB0b3RhbCwgMTMgaW50ZXJ2ZW50aW9ucyAoaW5jbHVkaW5nIDEzMTUgd29tZW4pIHJldmlld2VkIHVzZWQgMTMgKFNEIDQuMzAsIHJhbmdlIDYtMjEpIEJDVHMgcGVyIGludGVydmVudGlvbiBvbiBhdmVyYWdlLiBUaGUgXCJTaGFwaW5nIGtub3dsZWRnZVwiIGFuZCBcIlJlcGV0aXRpb24gYW5kIHN1YnN0aXR1dGlvblwiIGJlaGF2aW9yIGNoYW5nZSBjYXRlZ29yaWVzIHdlcmUgdXNlZCBtb3N0IGZyZXF1ZW50bHksIHdpdGggOTIlICgxMi8xMykgb2YgdGhlIGludGVydmVudGlvbnMgaW1wbGVtZW50aW5nIGF0IGxlYXN0IG9uZSBvZiB0aGUgQkNUcyBmcm9tIHRoZXNlIDIgY2F0ZWdvcmllcy4gT25seSAxMy45OCUgKDE2OS8xMjA5KSBvZiB0aGUgOTMgYXZhaWxhYmxlIEJDVHMgd2VyZSB1c2VkLCB3aXRoIFwiSW5zdHJ1Y3Rpb25zIG9uIGJlaGF2aW91clwiIG1vc3QgZnJlcXVlbnRseSB1c2VkICgxMi8xMywgOTIlKS4gVGhlIGJlaGF2aW9yIGNoYW5nZSB3aGVlbCBtYXBwaW5nIHN1Z2dlc3RzIHRoYXQgaGFsZiBvZiB0aGUgaW50ZXJ2ZW50aW9uIGNvbnRlbnQgYWltZWQgdG8gaW5jcmVhc2UgXCJDYXBhYmlsaXR5XCIgKDQ5Lzk4LCA1MCUgb2YgdGhlIGludGVydmVudGlvbiBzdHJhdGVnaWVzKSwgXCJNb3RpdmF0aW9uXCIgKDQxLzk4LCA0MiUpLCBhbmQgXCJPcHBvcnR1bml0eVwiICg4Lzk4LCA4JSkuIFwiQmVoYXZpb3VyYWwgUmVndWxhdGlvblwiIHdhcyB0aGUgbW9zdCBmcmVxdWVudGx5IHVzZWQgbWVjaGFuaXNtIG9mIGFjdGlvbiAoMTUvOTgsIDE1JSksIGZvbGxvd2VkIGJ5IGluY3JlYXNpbmcgXCJLbm93bGVkZ2VcIiAoMTMvOTgsIDEzJSkgYW5kIFwiQ29nbml0aXZlIGFuZCBJbnRlcnBlcnNvbmFsIHNraWxsc1wiICgxMC85OCwgMTAlKS4gQSB0b3RhbCBvZiA3OCUgKDcvOSkgb2YgdGhlIGludGVydmVudGlvbiBmdW5jdGlvbnMgd2VyZSB1c2VkIGluIHRoZSBzdHVkaWVzIHRvIGNoYW5nZSBiZWhhdmlvciwgcHJpbWFyaWx5IHRocm91Z2ggXCJFbmFibGVtZW50XCIgKDYwLzE2OSwgMzUuNSUpLCB3aGVyZWFzIG5vIHN0dWR5IHVzZWQgXCJSZXN0cmljdGlvblwiIG9yIFwiTW9kZWxsaW5nXCIgZnVuY3Rpb25zLiBBbHRob3VnaCA2OSUgKDkvMTMpIG9mIHRoZSBpbnRlcnZlbnRpb25zIG1lbnRpb25lZCBhIHBzeWNob2xvZ2ljYWwgdGhlb3J5IG9yIG1vZGVsLCBtb3N0ICgxMC8xMywgNzclKSBzdGF0ZWQgb3Igc3VnZ2VzdGVkIHJhdGhlciB0aGFuIGRlbW9uc3RyYXRlZCB0aGUgdXNlIG9mIGEgdGhlb3JldGljYWwgYmFzZSwgYW5kIG5vbmUgcmVwb3J0ZWQgZXhwbGljaXQgbGlua3MgYmV0d2VlbiBhbGwgQkNUcyB3aXRoaW4gdGhlIGludGVydmVudGlvbiBhbmQgdGhlIHRhcmdldGVkIHRoZW9yZXRpY2FsIGNvbnN0cnVjdHMuIFRlY2hub2xvZ2ljYWwgY29tcG9uZW50cyB3ZXJlIHByaW1hcmlseSBiYXNlZCBvbiB3ZWItYmFzZWQgKDkvMTMsIDY5JSkgbW9kZXMgb2YgZGVsaXZlcnksIGZvbGxvd2VkIGJ5IHBob25lIG9yIFNNUyB0ZXh0IG1lc3NhZ2UgKDgvMTMsIDYyJSkgYW5kIHdlYXJhYmxlcyAoNy8xMywgNTQlKS4gQ29uY2x1c2lvbnM6IFRoZSBmaW5kaW5ncyBvZiB0aGlzIHJldmlldyBpbmRpY2F0ZSBhbiBvdmVyYWxsIHdlYWsgdXNlIG9mIHRoZW9yeSwgbG93IGxldmVscyBvZiB0cmVhdG1lbnQgZmlkZWxpdHksIGluc2lnbmlmaWNhbnQgb3V0Y29tZXMsIGFuZCBpbnN1ZmZpY2llbnQgZGVzY3JpcHRpb24gb2Ygc2V2ZXJhbCBpbnRlcnZlbnRpb25zIHRvIHN1cHBvcnQgdGhlIGFzc2Vzc21lbnQgb2YgaG93IHNwZWNpZmljIEJDVHMgd2VyZSBhY3RpdmF0ZWQuIFRodXMsIHRoZSBpZGVudGlmaWVkIGxpbWl0YXRpb25zIGluIHRoZSBjdXJyZW50IGxpdGVyYXR1cmUgcHJvdmlkZSBhbiBvcHBvcnR1bml0eSB0byBpbXByb3ZlIHRoZSBkZXNpZ24gb2YgbGlmZXN0eWxlIGhlYWx0aC1lbmhhbmNpbmcgaW50ZXJ2ZW50aW9ucyBmb3Igd29tZW4gaW4gbWlkbGlmZS4iLCJwdWJsaXNoZXIiOiJKTUlSIFB1YmxpY2F0aW9ucyBJbmMuIiwiaXNzdWUiOiIxMSIsInZvbHVtZSI6IjEwIn0sImlzVGVtcG9yYXJ5IjpmYWxzZX0seyJpZCI6ImM1M2QzNGMxLTYwZjMtMzk2Mi04NDJiLTBlM2JhYmUzZWZlMyIsIml0ZW1EYXRhIjp7InR5cGUiOiJhcnRpY2xlLWpvdXJuYWwiLCJpZCI6ImM1M2QzNGMxLTYwZjMtMzk2Mi04NDJiLTBlM2JhYmUzZWZlMyIsInRpdGxlIjoiRG9lcyB0aGVvcnkgaW5mbHVlbmNlIHRoZSBlZmZlY3RpdmVuZXNzIG9mIGhlYWx0aCBiZWhhdmlvciBpbnRlcnZlbnRpb25zPyBNZXRhLWFuYWx5c2lzIiwiYXV0aG9yIjpbeyJmYW1pbHkiOiJQcmVzdHdpY2giLCJnaXZlbiI6IkFuZHJldyIsInBhcnNlLW5hbWVzIjpmYWxzZSwiZHJvcHBpbmctcGFydGljbGUiOiIiLCJub24tZHJvcHBpbmctcGFydGljbGUiOiIifSx7ImZhbWlseSI6IlNuaWVob3R0YSIsImdpdmVuIjoiRmFsa28gRi4iLCJwYXJzZS1uYW1lcyI6ZmFsc2UsImRyb3BwaW5nLXBhcnRpY2xlIjoiIiwibm9uLWRyb3BwaW5nLXBhcnRpY2xlIjoiIn0seyJmYW1pbHkiOiJXaGl0dGluZ3RvbiIsImdpdmVuIjoiQ3JhaWciLCJwYXJzZS1uYW1lcyI6ZmFsc2UsImRyb3BwaW5nLXBhcnRpY2xlIjoiIiwibm9uLWRyb3BwaW5nLXBhcnRpY2xlIjoiIn0seyJmYW1pbHkiOiJEb21icm93c2tpIiwiZ2l2ZW4iOiJTdGVwaGFuIFUuIiwicGFyc2UtbmFtZXMiOmZhbHNlLCJkcm9wcGluZy1wYXJ0aWNsZSI6IiIsIm5vbi1kcm9wcGluZy1wYXJ0aWNsZSI6IiJ9LHsiZmFtaWx5IjoiUm9nZXJzIiwiZ2l2ZW4iOiJMaXp6aWUiLCJwYXJzZS1uYW1lcyI6ZmFsc2UsImRyb3BwaW5nLXBhcnRpY2xlIjoiIiwibm9uLWRyb3BwaW5nLXBhcnRpY2xlIjoiIn0seyJmYW1pbHkiOiJNaWNoaWUiLCJnaXZlbiI6IlN1c2FuIiwicGFyc2UtbmFtZXMiOmZhbHNlLCJkcm9wcGluZy1wYXJ0aWNsZSI6IiIsIm5vbi1kcm9wcGluZy1wYXJ0aWNsZSI6IiJ9XSwiY29udGFpbmVyLXRpdGxlIjoiSGVhbHRoIFBzeWNob2xvZ3kiLCJET0kiOiIxMC4xMDM3L2EwMDMyODUzIiwiSVNTTiI6IjE5MzA3ODEwIiwiUE1JRCI6IjIzNzMwNzE3IiwiaXNzdWVkIjp7ImRhdGUtcGFydHMiOltbMjAxNCw1LDFdXX0sInBhZ2UiOiI0NjUtNDc0IiwiYWJzdHJhY3QiOiJPYmplY3RpdmU6IFRvIHN5c3RlbWF0aWNhbGx5IGludmVzdGlnYXRlIHRoZSBleHRlbnQgYW5kIHR5cGUgb2YgdGhlb3J5IHVzZSBpbiBwaHlzaWNhbCBhY3Rpdml0eSBhbmQgZGlldGFyeSBpbnRlcnZlbnRpb25zLCBhcyB3ZWxsIGFzIGFzc29jaWF0aW9ucyBiZXR3ZWVuIGV4dGVudCBhbmQgdHlwZSBvZiB0aGVvcnkgdXNlIHdpdGggaW50ZXJ2ZW50aW9uIGVmZmVjdGl2ZW5lc3MuIE1ldGhvZHM6IEFuIGluLWRlcHRoIGFuYWx5c2lzIG9mIHN0dWRpZXMgaW5jbHVkZWQgaW4gdHdvIHN5c3RlbWF0aWMgcmV2aWV3cyBvZiBwaHlzaWNhbCBhY3Rpdml0eSBhbmQgaGVhbHRoeSBlYXRpbmcgaW50ZXJ2ZW50aW9ucyAoayA9IDE5MCkuIEV4dGVudCBhbmQgdHlwZSBvZiB0aGVvcnkgdXNlIHdhcyBhc3Nlc3NlZCB1c2luZyB0aGUgVGhlb3J5IENvZGluZyBTY2hlbWUgKFRDUykgYW5kIGludGVydmVudGlvbiBlZmZlY3RpdmVuZXNzIHdhcyBjYWxjdWxhdGVkIHVzaW5nIEhlZGdlcydzIGcuIE1ldGFyZWdyZXNzaW9ucyBhc3Nlc3NlZCB0aGUgcmVsYXRpb25zaGlwcyBiZXR3ZWVuIHRoZXNlIG1lYXN1cmVzLiBSZXN1bHRzOiBGaWZ0eS1zaXggcGVyY2VudCBvZiBpbnRlcnZlbnRpb25zIHJlcG9ydGVkIGEgdGhlb3J5IGJhc2UuIE9mIHRoZXNlLCA5MCUgZGlkIG5vdCByZXBvcnQgbGlua3MgYmV0d2VlbiBhbGwgb2YgdGhlaXIgYmVoYXZpb3IgY2hhbmdlIHRlY2huaXF1ZXMgKEJDVHMpIHdpdGggc3BlY2lmaWMgdGhlb3JldGljYWwgY29uc3RydWN0cyBhbmQgOTElIGRpZCBub3QgcmVwb3J0IGxpbmtzIGJldHdlZW4gYWxsIHRoZSBzcGVjaWZpZWQgY29uc3RydWN0cyB3aXRoIEJDVHMuIFRoZSBhc3NvY2lhdGlvbnMgYmV0d2VlbiBhIGNvbXBvc2l0ZSBzY29yZSBvciBzcGVjaWZpYyBpdGVtcyBvbiB0aGUgVENTIGFuZCBpbnRlcnZlbnRpb24gZWZmZWN0aXZlbmVzcyB3ZXJlIGluY29uc2lzdGVudC4gSW50ZXJ2ZW50aW9ucyBiYXNlZCBvbiBTb2NpYWwgQ29nbml0aXZlIFRoZW9yeSBvciB0aGUgVHJhbnN0aGVvcmV0aWNhbCBNb2RlbCB3ZXJlIHNpbWlsYXJseSBlZmZlY3RpdmUgYW5kIG5vIG1vcmUgZWZmZWN0aXZlIHRoYW4gaW50ZXJ2ZW50aW9ucyBub3QgcmVwb3J0aW5nIGEgdGhlb3J5IGJhc2UuIENvbmNsdXNpb25zOiBUaGUgY29kaW5nIG9mIHRoZW9yeSBpbiB0aGVzZSBzdHVkaWVzIHN1Z2dlc3RlZCB0aGF0IHRoZW9yeSB3YXMgbm90IG9mdGVuIHVzZWQgZXh0ZW5zaXZlbHkgaW4gdGhlIGRldmVsb3BtZW50IG9mIGludGVydmVudGlvbnMuIE1vcmVvdmVyLCB0aGUgcmVsYXRpb25zaGlwcyBiZXR3ZWVuIHR5cGUgb2YgdGhlb3J5IHVzZWQgYW5kIHRoZSBleHRlbnQgb2YgdGhlb3J5IHVzZSB3aXRoIGVmZmVjdGl2ZW5lc3Mgd2VyZSBnZW5lcmFsbHkgd2Vhay4gVGhlIGZpbmRpbmdzIHN1Z2dlc3QgdGhhdCBhdHRlbXB0cyB0byBhcHBseSB0aGUgdHdvIHRoZW9yaWVzIGNvbW1vbmx5IHVzZWQgaW4gdGhpcyByZXZpZXcgbW9yZSBleHRlbnNpdmVseSBhcmUgdW5saWtlbHkgdG8gaW5jcmVhc2UgaW50ZXJ2ZW50aW9uIGVmZmVjdGl2ZW5lc3MuIiwicHVibGlzaGVyIjoiQW1lcmljYW4gUHN5Y2hvbG9naWNhbCBBc3NvY2lhdGlvbiIsImlzc3VlIjoiNSIsInZvbHVtZSI6IjMzIiwiY29udGFpbmVyLXRpdGxlLXNob3J0IjoiIn0sImlzVGVtcG9yYXJ5IjpmYWxzZX1dfQ==&quot;,&quot;citationItems&quot;:[{&quot;id&quot;:&quot;be471166-8a4e-3506-b016-99e7d387ea26&quot;,&quot;itemData&quot;:{&quot;type&quot;:&quot;article&quot;,&quot;id&quot;:&quot;be471166-8a4e-3506-b016-99e7d387ea26&quot;,&quot;title&quot;:&quot;Behavior Change Techniques in Digital Health Interventions for Midlife Women: Systematic Review&quot;,&quot;author&quot;:[{&quot;family&quot;:&quot;Sediva&quot;,&quot;given&quot;:&quot;Hana&quot;,&quot;parse-names&quot;:false,&quot;dropping-particle&quot;:&quot;&quot;,&quot;non-dropping-particle&quot;:&quot;&quot;},{&quot;family&quot;:&quot;Cartwright&quot;,&quot;given&quot;:&quot;Tina&quot;,&quot;parse-names&quot;:false,&quot;dropping-particle&quot;:&quot;&quot;,&quot;non-dropping-particle&quot;:&quot;&quot;},{&quot;family&quot;:&quot;Robertson&quot;,&quot;given&quot;:&quot;Claire&quot;,&quot;parse-names&quot;:false,&quot;dropping-particle&quot;:&quot;&quot;,&quot;non-dropping-particle&quot;:&quot;&quot;},{&quot;family&quot;:&quot;Deb&quot;,&quot;given&quot;:&quot;Sanjoy K.&quot;,&quot;parse-names&quot;:false,&quot;dropping-particle&quot;:&quot;&quot;,&quot;non-dropping-particle&quot;:&quot;&quot;}],&quot;container-title&quot;:&quot;JMIR mHealth and uHealth&quot;,&quot;container-title-short&quot;:&quot;JMIR Mhealth Uhealth&quot;,&quot;DOI&quot;:&quot;10.2196/37234&quot;,&quot;ISSN&quot;:&quot;22915222&quot;,&quot;PMID&quot;:&quot;36350694&quot;,&quot;issued&quot;:{&quot;date-parts&quot;:[[2022,11,1]]},&quot;abstract&quot;:&quot;Background: Digital health interventions are efficacious in health-promoting behaviors (eg, healthy eating and regular physical activity) that mitigate health risks and menopausal symptoms in midlife. However, integrated evidence-based knowledge about the mechanisms of change in these interventions is unclear. Objective: This systematic review aimed to evaluate studies on behavior change techniques (BCTs) and mechanisms of change in digital health interventions aimed at promoting health-enhancing behaviors in midlife women (aged 40-65 years). Methods: A systematic literature search of the electronic databases PubMed, Web of Science, PsycINFO, and Cochrane Central Register of Controlled Trials in the Cochrane Library was conducted. In total, 2 independent reviewers selected the studies for inclusion, extracted data, and completed BCT mapping of eligible studies. The mechanism of action and intervention functions of eligible studies were evaluated using the behavior change wheel framework. Reporting of psychological theory use within these interventions was explored using the Theory Coding Scheme. Mode of delivery, psychological theory, and BCTs were presented as descriptive statistics. Results: In total, 13 interventions (including 1315 women) reviewed used 13 (SD 4.30, range 6-21) BCTs per intervention on average. The \&quot;Shaping knowledge\&quot; and \&quot;Repetition and substitution\&quot; behavior change categories were used most frequently, with 92% (12/13) of the interventions implementing at least one of the BCTs from these 2 categories. Only 13.98% (169/1209) of the 93 available BCTs were used, with \&quot;Instructions on behaviour\&quot; most frequently used (12/13, 92%). The behavior change wheel mapping suggests that half of the intervention content aimed to increase \&quot;Capability\&quot; (49/98, 50% of the intervention strategies), \&quot;Motivation\&quot; (41/98, 42%), and \&quot;Opportunity\&quot; (8/98, 8%). \&quot;Behavioural Regulation\&quot; was the most frequently used mechanism of action (15/98, 15%), followed by increasing \&quot;Knowledge\&quot; (13/98, 13%) and \&quot;Cognitive and Interpersonal skills\&quot; (10/98, 10%). A total of 78% (7/9) of the intervention functions were used in the studies to change behavior, primarily through \&quot;Enablement\&quot; (60/169, 35.5%), whereas no study used \&quot;Restriction\&quot; or \&quot;Modelling\&quot; functions. Although 69% (9/13) of the interventions mentioned a psychological theory or model, most (10/13, 77%) stated or suggested rather than demonstrated the use of a theoretical base, and none reported explicit links between all BCTs within the intervention and the targeted theoretical constructs. Technological components were primarily based on web-based (9/13, 69%) modes of delivery, followed by phone or SMS text message (8/13, 62%) and wearables (7/13, 54%). Conclusions: The findings of this review indicate an overall weak use of theory, low levels of treatment fidelity, insignificant outcomes, and insufficient description of several interventions to support the assessment of how specific BCTs were activated. Thus, the identified limitations in the current literature provide an opportunity to improve the design of lifestyle health-enhancing interventions for women in midlife.&quot;,&quot;publisher&quot;:&quot;JMIR Publications Inc.&quot;,&quot;issue&quot;:&quot;11&quot;,&quot;volume&quot;:&quot;10&quot;},&quot;isTemporary&quot;:false},{&quot;id&quot;:&quot;c53d34c1-60f3-3962-842b-0e3babe3efe3&quot;,&quot;itemData&quot;:{&quot;type&quot;:&quot;article-journal&quot;,&quot;id&quot;:&quot;c53d34c1-60f3-3962-842b-0e3babe3efe3&quot;,&quot;title&quot;:&quot;Does theory influence the effectiveness of health behavior interventions? Meta-analysis&quot;,&quot;author&quot;:[{&quot;family&quot;:&quot;Prestwich&quot;,&quot;given&quot;:&quot;Andrew&quot;,&quot;parse-names&quot;:false,&quot;dropping-particle&quot;:&quot;&quot;,&quot;non-dropping-particle&quot;:&quot;&quot;},{&quot;family&quot;:&quot;Sniehotta&quot;,&quot;given&quot;:&quot;Falko F.&quot;,&quot;parse-names&quot;:false,&quot;dropping-particle&quot;:&quot;&quot;,&quot;non-dropping-particle&quot;:&quot;&quot;},{&quot;family&quot;:&quot;Whittington&quot;,&quot;given&quot;:&quot;Craig&quot;,&quot;parse-names&quot;:false,&quot;dropping-particle&quot;:&quot;&quot;,&quot;non-dropping-particle&quot;:&quot;&quot;},{&quot;family&quot;:&quot;Dombrowski&quot;,&quot;given&quot;:&quot;Stephan U.&quot;,&quot;parse-names&quot;:false,&quot;dropping-particle&quot;:&quot;&quot;,&quot;non-dropping-particle&quot;:&quot;&quot;},{&quot;family&quot;:&quot;Rogers&quot;,&quot;given&quot;:&quot;Lizzie&quot;,&quot;parse-names&quot;:false,&quot;dropping-particle&quot;:&quot;&quot;,&quot;non-dropping-particle&quot;:&quot;&quot;},{&quot;family&quot;:&quot;Michie&quot;,&quot;given&quot;:&quot;Susan&quot;,&quot;parse-names&quot;:false,&quot;dropping-particle&quot;:&quot;&quot;,&quot;non-dropping-particle&quot;:&quot;&quot;}],&quot;container-title&quot;:&quot;Health Psychology&quot;,&quot;DOI&quot;:&quot;10.1037/a0032853&quot;,&quot;ISSN&quot;:&quot;19307810&quot;,&quot;PMID&quot;:&quot;23730717&quot;,&quot;issued&quot;:{&quot;date-parts&quot;:[[2014,5,1]]},&quot;page&quot;:&quot;465-474&quot;,&quot;abstract&quot;:&quot;Objective: To systematically investigate the extent and type of theory use in physical activity and dietary interventions, as well as associations between extent and type of theory use with intervention effectiveness. Methods: An in-depth analysis of studies included in two systematic reviews of physical activity and healthy eating interventions (k = 190). Extent and type of theory use was assessed using the Theory Coding Scheme (TCS) and intervention effectiveness was calculated using Hedges's g. Metaregressions assessed the relationships between these measures. Results: Fifty-six percent of interventions reported a theory base. Of these, 90% did not report links between all of their behavior change techniques (BCTs) with specific theoretical constructs and 91% did not report links between all the specified constructs with BCTs. The associations between a composite score or specific items on the TCS and intervention effectiveness were inconsistent. Interventions based on Social Cognitive Theory or the Transtheoretical Model were similarly effective and no more effective than interventions not reporting a theory base. Conclusions: The coding of theory in these studies suggested that theory was not often used extensively in the development of interventions. Moreover, the relationships between type of theory used and the extent of theory use with effectiveness were generally weak. The findings suggest that attempts to apply the two theories commonly used in this review more extensively are unlikely to increase intervention effectiveness.&quot;,&quot;publisher&quot;:&quot;American Psychological Association&quot;,&quot;issue&quot;:&quot;5&quot;,&quot;volume&quot;:&quot;33&quot;,&quot;container-title-short&quot;:&quot;&quot;},&quot;isTemporary&quot;:false}]},{&quot;citationID&quot;:&quot;MENDELEY_CITATION_17693e5b-1f13-4feb-99ab-38f6398dfe31&quot;,&quot;properties&quot;:{&quot;noteIndex&quot;:0},&quot;isEdited&quot;:false,&quot;manualOverride&quot;:{&quot;isManuallyOverridden&quot;:false,&quot;citeprocText&quot;:&quot;(Singh et al., 2024)&quot;,&quot;manualOverrideText&quot;:&quot;&quot;},&quot;citationTag&quot;:&quot;MENDELEY_CITATION_v3_eyJjaXRhdGlvbklEIjoiTUVOREVMRVlfQ0lUQVRJT05fMTc2OTNlNWItMWYxMy00ZmViLTk5YWItMzhmNjM5OGRmZTMxIiwicHJvcGVydGllcyI6eyJub3RlSW5kZXgiOjB9LCJpc0VkaXRlZCI6ZmFsc2UsIm1hbnVhbE92ZXJyaWRlIjp7ImlzTWFudWFsbHlPdmVycmlkZGVuIjpmYWxzZSwiY2l0ZXByb2NUZXh0IjoiKFNpbmdoIGV0IGFsLiwgMjAyNCkiLCJtYW51YWxPdmVycmlkZVRleHQiOiIifSwiY2l0YXRpb25JdGVtcyI6W3siaWQiOiI1MDkyNDBlMi03MzYxLTNmZDMtOWFhYy0xMDEyNjdjNThhYzkiLCJpdGVtRGF0YSI6eyJ0eXBlIjoiYXJ0aWNsZS1qb3VybmFsIiwiaWQiOiI1MDkyNDBlMi03MzYxLTNmZDMtOWFhYy0xMDEyNjdjNThhYzkiLCJ0aXRsZSI6IlNlcXVlbmNpbmcgY29udmVyc2F0aW9uYWwgdHVybnMgaW4gcGVlciBpbnRlcmFjdGlvbnM6IEFuIGludGVncmF0ZWQgYXBwcm9hY2ggZm9yIGV2aWRlbmNlLWJhc2VkIGNvbnZlcnNhdGlvbmFsIGFnZW50IGZvciBqdXN0LWluLXRpbWUgbmljb3RpbmUgY3JhdmluZ3MgaW50ZXJ2ZW50aW9uIiwiYXV0aG9yIjpbeyJmYW1pbHkiOiJTaW5naCIsImdpdmVuIjoiVGF2bGVlbiIsInBhcnNlLW5hbWVzIjpmYWxzZSwiZHJvcHBpbmctcGFydGljbGUiOiIiLCJub24tZHJvcHBpbmctcGFydGljbGUiOiIifSx7ImZhbWlseSI6IlRydW9uZyIsImdpdmVuIjoiTWljaGFlbCIsInBhcnNlLW5hbWVzIjpmYWxzZSwiZHJvcHBpbmctcGFydGljbGUiOiIiLCJub24tZHJvcHBpbmctcGFydGljbGUiOiIifSx7ImZhbWlseSI6IlJvYmVydHMiLCJnaXZlbiI6IktpcmsiLCJwYXJzZS1uYW1lcyI6ZmFsc2UsImRyb3BwaW5nLXBhcnRpY2xlIjoiIiwibm9uLWRyb3BwaW5nLXBhcnRpY2xlIjoiIn0seyJmYW1pbHkiOiJNeW5lbmkiLCJnaXZlbiI6IlNhaGl0aSIsInBhcnNlLW5hbWVzIjpmYWxzZSwiZHJvcHBpbmctcGFydGljbGUiOiIiLCJub24tZHJvcHBpbmctcGFydGljbGUiOiIifV0sImNvbnRhaW5lci10aXRsZSI6IkRpZ2l0YWwgSGVhbHRoIiwiY29udGFpbmVyLXRpdGxlLXNob3J0IjoiRGlnaXQgSGVhbHRoIiwiRE9JIjoiMTAuMTE3Ny8yMDU1MjA3NjI0MTIyODQzMCIsIklTU04iOiIyMDU1MjA3NiIsImlzc3VlZCI6eyJkYXRlLXBhcnRzIjpbWzIwMjQsMSwxXV19LCJhYnN0cmFjdCI6IkJhY2tncm91bmQ6IFJpc2t5IGhlYWx0aCBiZWhhdmlvcnMgcGxhY2UgYW4gZW5vcm1vdXMgdG9sbCBvbiBwdWJsaWMgaGVhbHRoIHN5c3RlbXMuIFdoaWxlIHJlbGFwc2UgcHJldmVudGlvbiBzdXBwb3J0IGlzIGludGVncmF0ZWQgd2l0aCBtb3N0IGJlaGF2aW9yIG1vZGlmaWNhdGlvbiBwcm9ncmFtcywgdGhlIHJlc3VsdHMgYXJlIHN1Ym9wdGltYWwuIFJlY2VudCBhZHZhbmNlcyBpbiBhcnRpZmljaWFsIGludGVsbGlnZW5jZSAoQUkpIGFwcGxpY2F0aW9ucyBwcm92aWRlIHVzIHdpdGggdW5pcXVlIG9wcG9ydHVuaXRpZXMgdG8gZGV2ZWxvcCBqdXN0LWluLXRpbWUgYWRhcHRpdmUgYmVoYXZpb3IgY2hhbmdlIHNvbHV0aW9ucy4gTWV0aG9kczogSW4gdGhpcyBzdHVkeSwgd2UgcHJlc2VudCBhbiBpbm5vdmF0aXZlIGZyYW1ld29yaywgZ3JvdW5kZWQgaW4gYmVoYXZpb3JhbCB0aGVvcnksIGFuZCBlbmhhbmNlZCB3aXRoIHNvY2lhbCBtZWRpYSBzZXF1ZW5jaW5nIGFuZCBjb21tdW5pY2F0aW9ucyBzY2VuYXJpbyBidWlsZGVyIHRvIGFyY2hpdGVjdCBhIGNvbnZlcnNhdGlvbmFsIGFnZW50IChDQSkgc3BlY2lhbGl6ZWQgaW4gdGhlIHByZXZlbnRpb24gb2YgcmVsYXBzZXMgaW4gdGhlIGNvbnRleHQgb2YgdG9iYWNjbyBjZXNzYXRpb24uIFdlIG1vZGVsZWQgcGVlciBpbnRlcmFjdGlvbiBkYXRhIChuID0gMTAwMCkgdXNpbmcgdGhlIHRheG9ub215IG9mIGJlaGF2aW9yIGNoYW5nZSB0ZWNobmlxdWVzIChCQ1RzKSBhbmQgc3BlZWNoIGFjdCAoU0EpIHRoZW9yeSB0byB1bmNvdmVyIHRoZSBzb2Npby1iZWhhdmlvcmFsIGFuZCBsaW5ndWlzdGljIGNvbnRleHQgZW1iZWRkZWQgd2l0aGluIHRoZSBvbmxpbmUgc29jaWFsIGRpc2NvdXJzZS4gRnVydGhlciwgd2UgdW5jb3ZlcmVkIHRoZSBzZXF1ZW50aWFsIHBhdHRlcm5zIG9mIEJDVHMgYW5kIFNBcyBmcm9tIHNvY2lhbCBjb252ZXJzYXRpb25zIChuID0gMzM5LDA2NykuIFdlIHV0aWxpemVkIGdyb3VuZGVkIHRoZW9yeS1iYXNlZCB0ZWNobmlxdWVzIGZvciBleHRyYWN0aW5nIHRoZSBzY2VuYXJpb3MgdGhhdCBiZXN0IGRlc2NyaWJlIGluZGl2aWR1YWxz4oCZIG5lZWRzIGFuZCBtYXBwZWQgdGhlbSBpbnRvIHRoZSBhcmNoaXRlY3R1cmUgb2YgdGhlIHZpcnR1YWwgQ0EuIFJlc3VsdHM6IFRoZSBmcmVxdWVudGx5IG9jY3VycmluZyBzZXF1ZW50aWFsIHBhdHRlcm5zIGZvciBCQ1RzIHdlcmUgY29tcGFyaXNvbiBvZiBiZWhhdmlvciBhbmQgZmVlZGJhY2sgYW5kIG1vbml0b3Jpbmc7IGZvciBTQXMgd2VyZSBkaXJlY3RpdmUgYW5kIGFzc2VydGlvbi4gRml2ZSBjcmF2aW5ncy1yZWxhdGVkIHNjZW5hcmlvcyBkZXNjcmliaW5nIHVzZXJz4oCZIG5lZWRzIGFzIHRoZXkgZGVhbCB3aXRoIG5pY290aW5lIGNyYXZpbmdzIHdlcmUgaWRlbnRpZmllZCBhbG9uZyB3aXRoIHRoZSBraW5kcyBvZiBiZWhhdmlvciBjaGFuZ2UgY29uc3RydWN0cyB0aGF0IGFyZSBiZWluZyBlbGljaXRlZCB3aXRoaW4gdGhvc2Ugc2NlbmFyaW9zLiBDb25jbHVzaW9uczogQUktbGVkIHZpcnR1YWwgQ0FzIGZvY3VzaW5nIG9uIGJlaGF2aW9yIGNoYW5nZSBuZWVkIHRvIGVtcGxveSBkYXRhLWRyaXZlbiBhbmQgdGhlb3J5LWxpbmtlZCBhcHByb2FjaGVzIHRvIGFkZHJlc3MgaXNzdWVzIHJlbGF0ZWQgdG8gZW5nYWdlbWVudCwgc3VzdGFpbmFiaWxpdHksIGFuZCBhY2NlcHRhbmNlLiBUaGUgc2VxdWVudGlhbCBwYXR0ZXJucyBvZiB0aGVvcnkgYW5kIGludGVudCBtYW5pZmVzdGF0aW9ucyBuZWVkIHRvIGJlIGNvbnNpZGVyZWQgd2hlbiBkZXZlbG9waW5nIGVmZmVjdGl2ZSBiZWhhdmlvciBjaGFuZ2UgQ0FzLiIsInB1Ymxpc2hlciI6IlNBR0UgUHVibGljYXRpb25zIEluYy4iLCJ2b2x1bWUiOiIxMCJ9LCJpc1RlbXBvcmFyeSI6ZmFsc2UsInN1cHByZXNzLWF1dGhvciI6ZmFsc2UsImNvbXBvc2l0ZSI6ZmFsc2UsImF1dGhvci1vbmx5IjpmYWxzZX1dfQ==&quot;,&quot;citationItems&quot;:[{&quot;id&quot;:&quot;509240e2-7361-3fd3-9aac-101267c58ac9&quot;,&quot;itemData&quot;:{&quot;type&quot;:&quot;article-journal&quot;,&quot;id&quot;:&quot;509240e2-7361-3fd3-9aac-101267c58ac9&quot;,&quot;title&quot;:&quot;Sequencing conversational turns in peer interactions: An integrated approach for evidence-based conversational agent for just-in-time nicotine cravings intervention&quot;,&quot;author&quot;:[{&quot;family&quot;:&quot;Singh&quot;,&quot;given&quot;:&quot;Tavleen&quot;,&quot;parse-names&quot;:false,&quot;dropping-particle&quot;:&quot;&quot;,&quot;non-dropping-particle&quot;:&quot;&quot;},{&quot;family&quot;:&quot;Truong&quot;,&quot;given&quot;:&quot;Michael&quot;,&quot;parse-names&quot;:false,&quot;dropping-particle&quot;:&quot;&quot;,&quot;non-dropping-particle&quot;:&quot;&quot;},{&quot;family&quot;:&quot;Roberts&quot;,&quot;given&quot;:&quot;Kirk&quot;,&quot;parse-names&quot;:false,&quot;dropping-particle&quot;:&quot;&quot;,&quot;non-dropping-particle&quot;:&quot;&quot;},{&quot;family&quot;:&quot;Myneni&quot;,&quot;given&quot;:&quot;Sahiti&quot;,&quot;parse-names&quot;:false,&quot;dropping-particle&quot;:&quot;&quot;,&quot;non-dropping-particle&quot;:&quot;&quot;}],&quot;container-title&quot;:&quot;Digital Health&quot;,&quot;container-title-short&quot;:&quot;Digit Health&quot;,&quot;DOI&quot;:&quot;10.1177/20552076241228430&quot;,&quot;ISSN&quot;:&quot;20552076&quot;,&quot;issued&quot;:{&quot;date-parts&quot;:[[2024,1,1]]},&quot;abstract&quot;:&quot;Background: Risky health behaviors place an enormous toll on public health systems. While relapse prevention support is integrated with most behavior modification programs, the results are suboptimal. Recent advances in artificial intelligence (AI) applications provide us with unique opportunities to develop just-in-time adaptive behavior change solutions. Methods: In this study, we present an innovative framework, grounded in behavioral theory, and enhanced with social media sequencing and communications scenario builder to architect a conversational agent (CA) specialized in the prevention of relapses in the context of tobacco cessation. We modeled peer interaction data (n = 1000) using the taxonomy of behavior change techniques (BCTs) and speech act (SA) theory to uncover the socio-behavioral and linguistic context embedded within the online social discourse. Further, we uncovered the sequential patterns of BCTs and SAs from social conversations (n = 339,067). We utilized grounded theory-based techniques for extracting the scenarios that best describe individuals’ needs and mapped them into the architecture of the virtual CA. Results: The frequently occurring sequential patterns for BCTs were comparison of behavior and feedback and monitoring; for SAs were directive and assertion. Five cravings-related scenarios describing users’ needs as they deal with nicotine cravings were identified along with the kinds of behavior change constructs that are being elicited within those scenarios. Conclusions: AI-led virtual CAs focusing on behavior change need to employ data-driven and theory-linked approaches to address issues related to engagement, sustainability, and acceptance. The sequential patterns of theory and intent manifestations need to be considered when developing effective behavior change CAs.&quot;,&quot;publisher&quot;:&quot;SAGE Publications Inc.&quot;,&quot;volume&quot;:&quot;10&quot;},&quot;isTemporary&quot;:false,&quot;suppress-author&quot;:false,&quot;composite&quot;:false,&quot;author-only&quot;:false}]},{&quot;citationID&quot;:&quot;MENDELEY_CITATION_6414148e-2c44-46f4-b92b-92300932ac61&quot;,&quot;properties&quot;:{&quot;noteIndex&quot;:0},&quot;isEdited&quot;:false,&quot;manualOverride&quot;:{&quot;isManuallyOverridden&quot;:false,&quot;citeprocText&quot;:&quot;(Moller et al., 2017)&quot;,&quot;manualOverrideText&quot;:&quot;&quot;},&quot;citationTag&quot;:&quot;MENDELEY_CITATION_v3_eyJjaXRhdGlvbklEIjoiTUVOREVMRVlfQ0lUQVRJT05fNjQxNDE0OGUtMmM0NC00NmY0LWI5MmItOTIzMDA5MzJhYzYxIiwicHJvcGVydGllcyI6eyJub3RlSW5kZXgiOjB9LCJpc0VkaXRlZCI6ZmFsc2UsIm1hbnVhbE92ZXJyaWRlIjp7ImlzTWFudWFsbHlPdmVycmlkZGVuIjpmYWxzZSwiY2l0ZXByb2NUZXh0IjoiKE1vbGxlciBldCBhbC4sIDIwMTcpIiwibWFudWFsT3ZlcnJpZGVUZXh0IjoiIn0sImNpdGF0aW9uSXRlbXMiOlt7ImlkIjoiZmQxMmEyMjEtM2RlNy0zNTdkLWJjZWQtNjlkNGFjMzMwODg4IiwiaXRlbURhdGEiOnsidHlwZSI6ImFydGljbGUtam91cm5hbCIsImlkIjoiZmQxMmEyMjEtM2RlNy0zNTdkLWJjZWQtNjlkNGFjMzMwODg4IiwidGl0bGUiOiJBcHBseWluZyBhbmQgYWR2YW5jaW5nIGJlaGF2aW9yIGNoYW5nZSB0aGVvcmllcyBhbmQgdGVjaG5pcXVlcyBpbiB0aGUgY29udGV4dCBvZiBhIGRpZ2l0YWwgaGVhbHRoIHJldm9sdXRpb246IHByb3Bvc2FscyBmb3IgbW9yZSBlZmZlY3RpdmVseSByZWFsaXppbmcgdW50YXBwZWQgcG90ZW50aWFsIiwiYXV0aG9yIjpbeyJmYW1pbHkiOiJNb2xsZXIiLCJnaXZlbiI6IkFybGVuIEMuIiwicGFyc2UtbmFtZXMiOmZhbHNlLCJkcm9wcGluZy1wYXJ0aWNsZSI6IiIsIm5vbi1kcm9wcGluZy1wYXJ0aWNsZSI6IiJ9LHsiZmFtaWx5IjoiTWVyY2hhbnQiLCJnaXZlbiI6IkdpbmEiLCJwYXJzZS1uYW1lcyI6ZmFsc2UsImRyb3BwaW5nLXBhcnRpY2xlIjoiIiwibm9uLWRyb3BwaW5nLXBhcnRpY2xlIjoiIn0seyJmYW1pbHkiOiJDb25yb3kiLCJnaXZlbiI6IkRhdmlkIEUuIiwicGFyc2UtbmFtZXMiOmZhbHNlLCJkcm9wcGluZy1wYXJ0aWNsZSI6IiIsIm5vbi1kcm9wcGluZy1wYXJ0aWNsZSI6IiJ9LHsiZmFtaWx5IjoiV2VzdCIsImdpdmVuIjoiUm9iZXJ0IiwicGFyc2UtbmFtZXMiOmZhbHNlLCJkcm9wcGluZy1wYXJ0aWNsZSI6IiIsIm5vbi1kcm9wcGluZy1wYXJ0aWNsZSI6IiJ9LHsiZmFtaWx5IjoiSGVrbGVyIiwiZ2l2ZW4iOiJFcmljIiwicGFyc2UtbmFtZXMiOmZhbHNlLCJkcm9wcGluZy1wYXJ0aWNsZSI6IiIsIm5vbi1kcm9wcGluZy1wYXJ0aWNsZSI6IiJ9LHsiZmFtaWx5IjoiS3VnbGVyIiwiZ2l2ZW4iOiJLYXJpIEMuIiwicGFyc2UtbmFtZXMiOmZhbHNlLCJkcm9wcGluZy1wYXJ0aWNsZSI6IiIsIm5vbi1kcm9wcGluZy1wYXJ0aWNsZSI6IiJ9LHsiZmFtaWx5IjoiTWljaGllIiwiZ2l2ZW4iOiJTdXNhbiIsInBhcnNlLW5hbWVzIjpmYWxzZSwiZHJvcHBpbmctcGFydGljbGUiOiIiLCJub24tZHJvcHBpbmctcGFydGljbGUiOiIifV0sImNvbnRhaW5lci10aXRsZSI6IkpvdXJuYWwgb2YgQmVoYXZpb3JhbCBNZWRpY2luZSIsImNvbnRhaW5lci10aXRsZS1zaG9ydCI6IkogQmVoYXYgTWVkIiwiRE9JIjoiMTAuMTAwNy9zMTA4NjUtMDE2LTk4MTgtNyIsIklTU04iOiIxNTczMzUyMSIsIlBNSUQiOiIyODA1ODUxNiIsImlzc3VlZCI6eyJkYXRlLXBhcnRzIjpbWzIwMTcsMiwxXV19LCJwYWdlIjoiODUtOTgiLCJhYnN0cmFjdCI6IkFzIG1vcmUgYmVoYXZpb3JhbCBoZWFsdGggaW50ZXJ2ZW50aW9ucyBtb3ZlIGZyb20gdHJhZGl0aW9uYWwgdG8gZGlnaXRhbCBwbGF0Zm9ybXMsIHRoZSBhcHBsaWNhdGlvbiBvZiBldmlkZW5jZS1iYXNlZCB0aGVvcmllcyBhbmQgdGVjaG5pcXVlcyBtYXkgYmUgZG91Ymx5IGFkdmFudGFnZW91cy4gRmlyc3QsIGl0IGNhbiBleHBlZGl0ZSBkaWdpdGFsIGhlYWx0aCBpbnRlcnZlbnRpb24gZGV2ZWxvcG1lbnQsIGltcHJvdmluZyBlZmZpY2FjeSwgYW5kIGluY3JlYXNpbmcgcmVhY2guIFNlY29uZCwgbW92aW5nIGJlaGF2aW9yYWwgaGVhbHRoIGludGVydmVudGlvbnMgdG8gZGlnaXRhbCBwbGF0Zm9ybXMgcHJlc2VudHMgcmVzZWFyY2hlcnMgd2l0aCBub3ZlbCAocG90ZW50aWFsbHkgcGFyYWRpZ20gc2hpZnRpbmcpIG9wcG9ydHVuaXRpZXMgZm9yIGFkdmFuY2luZyB0aGVvcmllcyBhbmQgdGVjaG5pcXVlcy4gSW4gcGFydGljdWxhciwgdGhlIHBvdGVudGlhbCBmb3IgdGVjaG5vbG9neSB0byByZXZvbHV0aW9uaXplIHRoZW9yeSByZWZpbmVtZW50IGlzIG1hZGUgcG9zc2libGUgYnkgbGV2ZXJhZ2luZyB0aGUgcHJvbGlmZXJhdGlvbiBvZiDigJxyZWFsLXRpbWXigJ0gb2JqZWN0aXZlIG1lYXN1cmVtZW50IGFuZCDigJxiaWcgZGF0YeKAnSBjb21tb25seSBnZW5lcmF0ZWQgYW5kIHN0b3JlZCBieSBkaWdpdGFsIHBsYXRmb3Jtcy4gTXVjaCBtb3JlIGNvdWxkIGJlIGRvbmUgdG8gcmVhbGl6ZSB0aGlzIHBvdGVudGlhbC4gVGhpcyBwYXBlciBvZmZlcnMgcHJvcG9zYWxzIGZvciBiZXR0ZXIgbGV2ZXJhZ2luZyB0aGUgcG90ZW50aWFsIGFkdmFudGFnZXMgb2YgZGlnaXRhbCBoZWFsdGggcGxhdGZvcm1zLCBhbmQgcmV2aWV3cyB0aHJlZSBvZiB0aGUgY3V0dGluZyBlZGdlIG1ldGhvZHMgZm9yIGRvaW5nIHNvOiBvcHRpbWl6YXRpb24gZGVzaWducywgZHluYW1pYyBzeXN0ZW1zIG1vZGVsaW5nLCBhbmQgc29jaWFsIG5ldHdvcmsgYW5hbHlzaXMuIiwicHVibGlzaGVyIjoiU3ByaW5nZXIgTmV3IFlvcmsgTExDIiwiaXNzdWUiOiIxIiwidm9sdW1lIjoiNDAifSwiaXNUZW1wb3JhcnkiOmZhbHNlLCJzdXBwcmVzcy1hdXRob3IiOmZhbHNlLCJjb21wb3NpdGUiOmZhbHNlLCJhdXRob3Itb25seSI6ZmFsc2V9XX0=&quot;,&quot;citationItems&quot;:[{&quot;id&quot;:&quot;fd12a221-3de7-357d-bced-69d4ac330888&quot;,&quot;itemData&quot;:{&quot;type&quot;:&quot;article-journal&quot;,&quot;id&quot;:&quot;fd12a221-3de7-357d-bced-69d4ac330888&quot;,&quot;title&quot;:&quot;Applying and advancing behavior change theories and techniques in the context of a digital health revolution: proposals for more effectively realizing untapped potential&quot;,&quot;author&quot;:[{&quot;family&quot;:&quot;Moller&quot;,&quot;given&quot;:&quot;Arlen C.&quot;,&quot;parse-names&quot;:false,&quot;dropping-particle&quot;:&quot;&quot;,&quot;non-dropping-particle&quot;:&quot;&quot;},{&quot;family&quot;:&quot;Merchant&quot;,&quot;given&quot;:&quot;Gina&quot;,&quot;parse-names&quot;:false,&quot;dropping-particle&quot;:&quot;&quot;,&quot;non-dropping-particle&quot;:&quot;&quot;},{&quot;family&quot;:&quot;Conroy&quot;,&quot;given&quot;:&quot;David E.&quot;,&quot;parse-names&quot;:false,&quot;dropping-particle&quot;:&quot;&quot;,&quot;non-dropping-particle&quot;:&quot;&quot;},{&quot;family&quot;:&quot;West&quot;,&quot;given&quot;:&quot;Robert&quot;,&quot;parse-names&quot;:false,&quot;dropping-particle&quot;:&quot;&quot;,&quot;non-dropping-particle&quot;:&quot;&quot;},{&quot;family&quot;:&quot;Hekler&quot;,&quot;given&quot;:&quot;Eric&quot;,&quot;parse-names&quot;:false,&quot;dropping-particle&quot;:&quot;&quot;,&quot;non-dropping-particle&quot;:&quot;&quot;},{&quot;family&quot;:&quot;Kugler&quot;,&quot;given&quot;:&quot;Kari C.&quot;,&quot;parse-names&quot;:false,&quot;dropping-particle&quot;:&quot;&quot;,&quot;non-dropping-particle&quot;:&quot;&quot;},{&quot;family&quot;:&quot;Michie&quot;,&quot;given&quot;:&quot;Susan&quot;,&quot;parse-names&quot;:false,&quot;dropping-particle&quot;:&quot;&quot;,&quot;non-dropping-particle&quot;:&quot;&quot;}],&quot;container-title&quot;:&quot;Journal of Behavioral Medicine&quot;,&quot;container-title-short&quot;:&quot;J Behav Med&quot;,&quot;DOI&quot;:&quot;10.1007/s10865-016-9818-7&quot;,&quot;ISSN&quot;:&quot;15733521&quot;,&quot;PMID&quot;:&quot;28058516&quot;,&quot;issued&quot;:{&quot;date-parts&quot;:[[2017,2,1]]},&quot;page&quot;:&quot;85-98&quot;,&quot;abstract&quot;:&quot;As more behavioral health interventions move from traditional to digital platforms, the application of evidence-based theories and techniques may be doubly advantageous. First, it can expedite digital health intervention development, improving efficacy, and increasing reach. Second, moving behavioral health interventions to digital platforms presents researchers with novel (potentially paradigm shifting) opportunities for advancing theories and techniques. In particular, the potential for technology to revolutionize theory refinement is made possible by leveraging the proliferation of “real-time” objective measurement and “big data” commonly generated and stored by digital platforms. Much more could be done to realize this potential. This paper offers proposals for better leveraging the potential advantages of digital health platforms, and reviews three of the cutting edge methods for doing so: optimization designs, dynamic systems modeling, and social network analysis.&quot;,&quot;publisher&quot;:&quot;Springer New York LLC&quot;,&quot;issue&quot;:&quot;1&quot;,&quot;volume&quot;:&quot;40&quot;},&quot;isTemporary&quot;:false,&quot;suppress-author&quot;:false,&quot;composite&quot;:false,&quot;author-only&quot;:false}]},{&quot;citationID&quot;:&quot;MENDELEY_CITATION_db955b2b-2bfe-4054-8b71-9d7d9d7a5313&quot;,&quot;properties&quot;:{&quot;noteIndex&quot;:0},&quot;isEdited&quot;:false,&quot;manualOverride&quot;:{&quot;isManuallyOverridden&quot;:false,&quot;citeprocText&quot;:&quot;(Yardley et al., 2016)&quot;,&quot;manualOverrideText&quot;:&quot;&quot;},&quot;citationTag&quot;:&quot;MENDELEY_CITATION_v3_eyJjaXRhdGlvbklEIjoiTUVOREVMRVlfQ0lUQVRJT05fZGI5NTViMmItMmJmZS00MDU0LThiNzEtOWQ3ZDlkN2E1MzEzIiwicHJvcGVydGllcyI6eyJub3RlSW5kZXgiOjB9LCJpc0VkaXRlZCI6ZmFsc2UsIm1hbnVhbE92ZXJyaWRlIjp7ImlzTWFudWFsbHlPdmVycmlkZGVuIjpmYWxzZSwiY2l0ZXByb2NUZXh0IjoiKFlhcmRsZXkgZXQgYWwuLCAyMDE2KSIsIm1hbnVhbE92ZXJyaWRlVGV4dCI6IiJ9LCJjaXRhdGlvbkl0ZW1zIjpbeyJpZCI6IjliMDEyNTk3LTcxNjctMzU0Ni04MDJhLWU2MTljMDk0NzQwMSIsIml0ZW1EYXRhIjp7InR5cGUiOiJhcnRpY2xlLWpvdXJuYWwiLCJpZCI6IjliMDEyNTk3LTcxNjctMzU0Ni04MDJhLWU2MTljMDk0NzQwMSIsInRpdGxlIjoiVW5kZXJzdGFuZGluZyBhbmQgUHJvbW90aW5nIEVmZmVjdGl2ZSBFbmdhZ2VtZW50IFdpdGggRGlnaXRhbCBCZWhhdmlvciBDaGFuZ2UgSW50ZXJ2ZW50aW9ucyIsImF1dGhvciI6W3siZmFtaWx5IjoiWWFyZGxleSIsImdpdmVuIjoiTHVjeSIsInBhcnNlLW5hbWVzIjpmYWxzZSwiZHJvcHBpbmctcGFydGljbGUiOiIiLCJub24tZHJvcHBpbmctcGFydGljbGUiOiIifSx7ImZhbWlseSI6IlNwcmluZyIsImdpdmVuIjoiQm9ubmllIEouIiwicGFyc2UtbmFtZXMiOmZhbHNlLCJkcm9wcGluZy1wYXJ0aWNsZSI6IiIsIm5vbi1kcm9wcGluZy1wYXJ0aWNsZSI6IiJ9LHsiZmFtaWx5IjoiUmlwZXIiLCJnaXZlbiI6IkhlbGVlbiIsInBhcnNlLW5hbWVzIjpmYWxzZSwiZHJvcHBpbmctcGFydGljbGUiOiIiLCJub24tZHJvcHBpbmctcGFydGljbGUiOiIifSx7ImZhbWlseSI6Ik1vcnJpc29uIiwiZ2l2ZW4iOiJMZWFubmUgRy4iLCJwYXJzZS1uYW1lcyI6ZmFsc2UsImRyb3BwaW5nLXBhcnRpY2xlIjoiIiwibm9uLWRyb3BwaW5nLXBhcnRpY2xlIjoiIn0seyJmYW1pbHkiOiJDcmFuZSIsImdpdmVuIjoiRGF2aWQgSC4iLCJwYXJzZS1uYW1lcyI6ZmFsc2UsImRyb3BwaW5nLXBhcnRpY2xlIjoiIiwibm9uLWRyb3BwaW5nLXBhcnRpY2xlIjoiIn0seyJmYW1pbHkiOiJDdXJ0aXMiLCJnaXZlbiI6IktyaXN0aW5hIiwicGFyc2UtbmFtZXMiOmZhbHNlLCJkcm9wcGluZy1wYXJ0aWNsZSI6IiIsIm5vbi1kcm9wcGluZy1wYXJ0aWNsZSI6IiJ9LHsiZmFtaWx5IjoiTWVyY2hhbnQiLCJnaXZlbiI6IkdpbmEgQy4iLCJwYXJzZS1uYW1lcyI6ZmFsc2UsImRyb3BwaW5nLXBhcnRpY2xlIjoiIiwibm9uLWRyb3BwaW5nLXBhcnRpY2xlIjoiIn0seyJmYW1pbHkiOiJOYXVnaHRvbiIsImdpdmVuIjoiRmVsaXgiLCJwYXJzZS1uYW1lcyI6ZmFsc2UsImRyb3BwaW5nLXBhcnRpY2xlIjoiIiwibm9uLWRyb3BwaW5nLXBhcnRpY2xlIjoiIn0seyJmYW1pbHkiOiJCbGFuZGZvcmQiLCJnaXZlbiI6IkFubiIsInBhcnNlLW5hbWVzIjpmYWxzZSwiZHJvcHBpbmctcGFydGljbGUiOiIiLCJub24tZHJvcHBpbmctcGFydGljbGUiOiIifV0sImNvbnRhaW5lci10aXRsZSI6IkFtZXJpY2FuIEpvdXJuYWwgb2YgUHJldmVudGl2ZSBNZWRpY2luZSIsImNvbnRhaW5lci10aXRsZS1zaG9ydCI6IkFtIEogUHJldiBNZWQiLCJET0kiOiIxMC4xMDE2L2ouYW1lcHJlLjIwMTYuMDYuMDE1IiwiSVNTTiI6IjE4NzMyNjA3IiwiUE1JRCI6IjI3NzQ1NjgzIiwiaXNzdWVkIjp7ImRhdGUtcGFydHMiOltbMjAxNiwxMSwxXV19LCJwYWdlIjoiODMzLTg0MiIsImFic3RyYWN0IjoiVGhpcyBwYXBlciBpcyBvbmUgaW4gYSBzZXJpZXMgZGV2ZWxvcGVkIHRocm91Z2ggYSBwcm9jZXNzIG9mIGV4cGVydCBjb25zZW5zdXMgdG8gcHJvdmlkZSBhbiBvdmVydmlldyBvZiBxdWVzdGlvbnMgb2YgY3VycmVudCBpbXBvcnRhbmNlIGluIHJlc2VhcmNoIGludG8gZW5nYWdlbWVudCB3aXRoIGRpZ2l0YWwgYmVoYXZpb3IgY2hhbmdlIGludGVydmVudGlvbnMsIGlkZW50aWZ5aW5nIGd1aWRhbmNlIGJhc2VkIG9uIHJlc2VhcmNoIHRvIGRhdGUgYW5kIHByaW9yaXR5IHRvcGljcyBmb3IgZnV0dXJlIHJlc2VhcmNoLiBUaGUgZmlyc3QgcGFydCBvZiB0aGlzIHBhcGVyIGNyaXRpY2FsbHkgcmVmbGVjdHMgb24gY3VycmVudCBhcHByb2FjaGVzIHRvIGNvbmNlcHR1YWxpemluZyBhbmQgbWVhc3VyaW5nIGVuZ2FnZW1lbnQuIE5leHQsIGlzc3VlcyByZWxldmFudCB0byBwcm9tb3RpbmcgZWZmZWN0aXZlIGVuZ2FnZW1lbnQgYXJlIGRpc2N1c3NlZCwgaW5jbHVkaW5nIGhvdyBiZXN0IHRvIHRhaWxvciB0byBpbmRpdmlkdWFsIG5lZWRzIGFuZCBjb21iaW5lIGRpZ2l0YWwgYW5kIGh1bWFuIHN1cHBvcnQuIEEga2V5IGNvbmNsdXNpb24gd2l0aCByZWdhcmQgdG8gY29uY2VwdHVhbGl6aW5nIGVuZ2FnZW1lbnQgaXMgdGhhdCBpdCBpcyBpbXBvcnRhbnQgdG8gdW5kZXJzdGFuZCB0aGUgcmVsYXRpb25zaGlwIGJldHdlZW4gZW5nYWdlbWVudCB3aXRoIHRoZSBkaWdpdGFsIGludGVydmVudGlvbiBhbmQgdGhlIGRlc2lyZWQgYmVoYXZpb3IgY2hhbmdlLiBUaGlzIHBhcGVyIGFyZ3VlcyB0aGF0IGl0IG1heSBiZSBtb3JlIHZhbHVhYmxlIHRvIGVzdGFibGlzaCBhbmQgcHJvbW90ZSDigJxlZmZlY3RpdmUgZW5nYWdlbWVudCzigJ0gcmF0aGVyIHRoYW4gc2ltcGx5IG1vcmUgZW5nYWdlbWVudCwgd2l0aCDigJxlZmZlY3RpdmUgZW5nYWdlbWVudOKAnSBkZWZpbmVkIGVtcGlyaWNhbGx5IGFzIHN1ZmZpY2llbnQgZW5nYWdlbWVudCB3aXRoIHRoZSBpbnRlcnZlbnRpb24gdG8gYWNoaWV2ZSBpbnRlbmRlZCBvdXRjb21lcy4gQXBwcmFpc2FsIG9mIHRoZSB2YWx1ZSBhbmQgbGltaXRhdGlvbnMgb2YgbWV0aG9kcyBvZiBhc3Nlc3NpbmcgZGlmZmVyZW50IGFzcGVjdHMgb2YgZW5nYWdlbWVudCBoaWdobGlnaHRzIHRoZSBuZWVkIHRvIGlkZW50aWZ5IHZhbGlkIGFuZCBlZmZpY2llbnQgY29tYmluYXRpb25zIG9mIG1lYXN1cmVzIHRvIGRldmVsb3AgYW5kIHRlc3QgbXVsdGlkaW1lbnNpb25hbCBtb2RlbHMgb2YgZW5nYWdlbWVudC4gVGhlIGZpbmFsIHNlY3Rpb24gb2YgdGhlIHBhcGVyIHJlZmxlY3RzIG9uIGhvdyBpbnRlcnZlbnRpb25zIGNhbiBiZSBkZXNpZ25lZCB0byBmaXQgdGhlIHVzZXIgYW5kIHRoZWlyIHNwZWNpZmljIG5lZWRzIGFuZCBjb250ZXh0LiBEZXNwaXRlIG1hbnkgdW5yZXNvbHZlZCBxdWVzdGlvbnMgcG9zZWQgYnkgbm92ZWwgYW5kIHJhcGlkbHkgY2hhbmdpbmcgdGVjaG5vbG9naWVzLCB0aGVyZSBpcyB3aWRlc3ByZWFkIGNvbnNlbnN1cyB0aGF0IHN1Y2Nlc3NmdWwgaW50ZXJ2ZW50aW9uIGRlc2lnbiBkZW1hbmRzIGEgdXNlci1jZW50ZXJlZCBhbmQgaXRlcmF0aXZlIGFwcHJvYWNoIHRvIGRldmVsb3BtZW50LCB1c2luZyBtaXhlZCBtZXRob2RzIGFuZCBpbi1kZXB0aCBxdWFsaXRhdGl2ZSByZXNlYXJjaCB0byBwcm9ncmVzc2l2ZWx5IHJlZmluZSB0aGUgaW50ZXJ2ZW50aW9uIHRvIG1lZXQgdXNlciByZXF1aXJlbWVudHMuIiwicHVibGlzaGVyIjoiRWxzZXZpZXIgSW5jLiIsImlzc3VlIjoiNSIsInZvbHVtZSI6IjUxIn0sImlzVGVtcG9yYXJ5IjpmYWxzZSwic3VwcHJlc3MtYXV0aG9yIjpmYWxzZSwiY29tcG9zaXRlIjpmYWxzZSwiYXV0aG9yLW9ubHkiOmZhbHNlfV19&quot;,&quot;citationItems&quot;:[{&quot;id&quot;:&quot;9b012597-7167-3546-802a-e619c0947401&quot;,&quot;itemData&quot;:{&quot;type&quot;:&quot;article-journal&quot;,&quot;id&quot;:&quot;9b012597-7167-3546-802a-e619c0947401&quot;,&quot;title&quot;:&quot;Understanding and Promoting Effective Engagement With Digital Behavior Change Interventions&quot;,&quot;author&quot;:[{&quot;family&quot;:&quot;Yardley&quot;,&quot;given&quot;:&quot;Lucy&quot;,&quot;parse-names&quot;:false,&quot;dropping-particle&quot;:&quot;&quot;,&quot;non-dropping-particle&quot;:&quot;&quot;},{&quot;family&quot;:&quot;Spring&quot;,&quot;given&quot;:&quot;Bonnie J.&quot;,&quot;parse-names&quot;:false,&quot;dropping-particle&quot;:&quot;&quot;,&quot;non-dropping-particle&quot;:&quot;&quot;},{&quot;family&quot;:&quot;Riper&quot;,&quot;given&quot;:&quot;Heleen&quot;,&quot;parse-names&quot;:false,&quot;dropping-particle&quot;:&quot;&quot;,&quot;non-dropping-particle&quot;:&quot;&quot;},{&quot;family&quot;:&quot;Morrison&quot;,&quot;given&quot;:&quot;Leanne G.&quot;,&quot;parse-names&quot;:false,&quot;dropping-particle&quot;:&quot;&quot;,&quot;non-dropping-particle&quot;:&quot;&quot;},{&quot;family&quot;:&quot;Crane&quot;,&quot;given&quot;:&quot;David H.&quot;,&quot;parse-names&quot;:false,&quot;dropping-particle&quot;:&quot;&quot;,&quot;non-dropping-particle&quot;:&quot;&quot;},{&quot;family&quot;:&quot;Curtis&quot;,&quot;given&quot;:&quot;Kristina&quot;,&quot;parse-names&quot;:false,&quot;dropping-particle&quot;:&quot;&quot;,&quot;non-dropping-particle&quot;:&quot;&quot;},{&quot;family&quot;:&quot;Merchant&quot;,&quot;given&quot;:&quot;Gina C.&quot;,&quot;parse-names&quot;:false,&quot;dropping-particle&quot;:&quot;&quot;,&quot;non-dropping-particle&quot;:&quot;&quot;},{&quot;family&quot;:&quot;Naughton&quot;,&quot;given&quot;:&quot;Felix&quot;,&quot;parse-names&quot;:false,&quot;dropping-particle&quot;:&quot;&quot;,&quot;non-dropping-particle&quot;:&quot;&quot;},{&quot;family&quot;:&quot;Blandford&quot;,&quot;given&quot;:&quot;Ann&quot;,&quot;parse-names&quot;:false,&quot;dropping-particle&quot;:&quot;&quot;,&quot;non-dropping-particle&quot;:&quot;&quot;}],&quot;container-title&quot;:&quot;American Journal of Preventive Medicine&quot;,&quot;container-title-short&quot;:&quot;Am J Prev Med&quot;,&quot;DOI&quot;:&quot;10.1016/j.amepre.2016.06.015&quot;,&quot;ISSN&quot;:&quot;18732607&quot;,&quot;PMID&quot;:&quot;27745683&quot;,&quot;issued&quot;:{&quot;date-parts&quot;:[[2016,11,1]]},&quot;page&quot;:&quot;833-842&quot;,&quot;abstract&quot;:&quot;This paper is one in a series developed through a process of expert consensus to provide an overview of questions of current importance in research into engagement with digital behavior change interventions, identifying guidance based on research to date and priority topics for future research. The first part of this paper critically reflects on current approaches to conceptualizing and measuring engagement. Next, issues relevant to promoting effective engagement are discussed, including how best to tailor to individual needs and combine digital and human support. A key conclusion with regard to conceptualizing engagement is that it is important to understand the relationship between engagement with the digital intervention and the desired behavior change. This paper argues that it may be more valuable to establish and promote “effective engagement,” rather than simply more engagement, with “effective engagement” defined empirically as sufficient engagement with the intervention to achieve intended outcomes. Appraisal of the value and limitations of methods of assessing different aspects of engagement highlights the need to identify valid and efficient combinations of measures to develop and test multidimensional models of engagement. The final section of the paper reflects on how interventions can be designed to fit the user and their specific needs and context. Despite many unresolved questions posed by novel and rapidly changing technologies, there is widespread consensus that successful intervention design demands a user-centered and iterative approach to development, using mixed methods and in-depth qualitative research to progressively refine the intervention to meet user requirements.&quot;,&quot;publisher&quot;:&quot;Elsevier Inc.&quot;,&quot;issue&quot;:&quot;5&quot;,&quot;volume&quot;:&quot;51&quot;},&quot;isTemporary&quot;:false,&quot;suppress-author&quot;:false,&quot;composite&quot;:false,&quot;author-only&quot;:false}]},{&quot;citationID&quot;:&quot;MENDELEY_CITATION_b9d1dea0-eee4-4389-88cc-c7b2dd18857e&quot;,&quot;properties&quot;:{&quot;noteIndex&quot;:0},&quot;isEdited&quot;:false,&quot;manualOverride&quot;:{&quot;isManuallyOverridden&quot;:false,&quot;citeprocText&quot;:&quot;(Eaton et al., 2024)&quot;,&quot;manualOverrideText&quot;:&quot;&quot;},&quot;citationTag&quot;:&quot;MENDELEY_CITATION_v3_eyJjaXRhdGlvbklEIjoiTUVOREVMRVlfQ0lUQVRJT05fYjlkMWRlYTAtZWVlNC00Mzg5LTg4Y2MtYzdiMmRkMTg4NTdlIiwicHJvcGVydGllcyI6eyJub3RlSW5kZXgiOjB9LCJpc0VkaXRlZCI6ZmFsc2UsIm1hbnVhbE92ZXJyaWRlIjp7ImlzTWFudWFsbHlPdmVycmlkZGVuIjpmYWxzZSwiY2l0ZXByb2NUZXh0IjoiKEVhdG9uIGV0IGFsLiwgMjAyNCkiLCJtYW51YWxPdmVycmlkZVRleHQiOiIifSwiY2l0YXRpb25JdGVtcyI6W3siaWQiOiI2NWY5MDhlMS1lMDgxLTM5ZWUtOTgwYS0xMzRiMDYyMjRhMTgiLCJpdGVtRGF0YSI6eyJ0eXBlIjoiYXJ0aWNsZSIsImlkIjoiNjVmOTA4ZTEtZTA4MS0zOWVlLTk4MGEtMTM0YjA2MjI0YTE4IiwidGl0bGUiOiJDcm9zcy1DdXR0aW5nIG1IZWFsdGggQmVoYXZpb3IgQ2hhbmdlIFRlY2huaXF1ZXMgdG8gU3VwcG9ydCBUcmVhdG1lbnQgQWRoZXJlbmNlIGFuZCBTZWxmLU1hbmFnZW1lbnQgb2YgQ29tcGxleCBNZWRpY2FsIENvbmRpdGlvbnM6IFN5c3RlbWF0aWMgUmV2aWV3IiwiYXV0aG9yIjpbeyJmYW1pbHkiOiJFYXRvbiIsImdpdmVuIjoiQ3lkIEsuIiwicGFyc2UtbmFtZXMiOmZhbHNlLCJkcm9wcGluZy1wYXJ0aWNsZSI6IiIsIm5vbi1kcm9wcGluZy1wYXJ0aWNsZSI6IiJ9LHsiZmFtaWx5IjoiTWNXaWxsaWFtcyIsImdpdmVuIjoiRW1tYSIsInBhcnNlLW5hbWVzIjpmYWxzZSwiZHJvcHBpbmctcGFydGljbGUiOiIiLCJub24tZHJvcHBpbmctcGFydGljbGUiOiIifSx7ImZhbWlseSI6IllhYmxvbiIsImdpdmVuIjoiRGFuYSIsInBhcnNlLW5hbWVzIjpmYWxzZSwiZHJvcHBpbmctcGFydGljbGUiOiIiLCJub24tZHJvcHBpbmctcGFydGljbGUiOiIifSx7ImZhbWlseSI6Iktlc2ltIiwiZ2l2ZW4iOiJJcmVtIiwicGFyc2UtbmFtZXMiOmZhbHNlLCJkcm9wcGluZy1wYXJ0aWNsZSI6IiIsIm5vbi1kcm9wcGluZy1wYXJ0aWNsZSI6IiJ9LHsiZmFtaWx5IjoiR2UiLCJnaXZlbiI6IlJlbmVlIiwicGFyc2UtbmFtZXMiOmZhbHNlLCJkcm9wcGluZy1wYXJ0aWNsZSI6IiIsIm5vbi1kcm9wcGluZy1wYXJ0aWNsZSI6IiJ9LHsiZmFtaWx5IjoiTWlydXMiLCJnaXZlbiI6Ikthcmlzc2EiLCJwYXJzZS1uYW1lcyI6ZmFsc2UsImRyb3BwaW5nLXBhcnRpY2xlIjoiIiwibm9uLWRyb3BwaW5nLXBhcnRpY2xlIjoiIn0seyJmYW1pbHkiOiJTY29uaWVycyIsImdpdmVuIjoiVGFrZWVyYSIsInBhcnNlLW5hbWVzIjpmYWxzZSwiZHJvcHBpbmctcGFydGljbGUiOiIiLCJub24tZHJvcHBpbmctcGFydGljbGUiOiIifSx7ImZhbWlseSI6IkRvbmtvaCIsImdpdmVuIjoiQWxmcmVkIiwicGFyc2UtbmFtZXMiOmZhbHNlLCJkcm9wcGluZy1wYXJ0aWNsZSI6IiIsIm5vbi1kcm9wcGluZy1wYXJ0aWNsZSI6IiJ9LHsiZmFtaWx5IjoiTGF3cmVuY2UiLCJnaXZlbiI6Ik1lbGFuaWUiLCJwYXJzZS1uYW1lcyI6ZmFsc2UsImRyb3BwaW5nLXBhcnRpY2xlIjoiIiwibm9uLWRyb3BwaW5nLXBhcnRpY2xlIjoiIn0seyJmYW1pbHkiOiJHZW9yZ2UiLCJnaXZlbiI6IkN5bnRoaWEiLCJwYXJzZS1uYW1lcyI6ZmFsc2UsImRyb3BwaW5nLXBhcnRpY2xlIjoiIiwibm9uLWRyb3BwaW5nLXBhcnRpY2xlIjoiIn0seyJmYW1pbHkiOiJNb3JyaXNvbiIsImdpdmVuIjoiTWFyeSBMZWlnaCIsInBhcnNlLW5hbWVzIjpmYWxzZSwiZHJvcHBpbmctcGFydGljbGUiOiIiLCJub24tZHJvcHBpbmctcGFydGljbGUiOiIifSx7ImZhbWlseSI6Ik11dGhlciIsImdpdmVuIjoiRW1pbHkiLCJwYXJzZS1uYW1lcyI6ZmFsc2UsImRyb3BwaW5nLXBhcnRpY2xlIjoiIiwibm9uLWRyb3BwaW5nLXBhcnRpY2xlIjoiIn0seyJmYW1pbHkiOiJPYXRlcyIsImdpdmVuIjoiR2FicmllbGEgUi4iLCJwYXJzZS1uYW1lcyI6ZmFsc2UsImRyb3BwaW5nLXBhcnRpY2xlIjoiIiwibm9uLWRyb3BwaW5nLXBhcnRpY2xlIjoiIn0seyJmYW1pbHkiOiJTYXRoZSIsImdpdmVuIjoiTWVnaGFuYSIsInBhcnNlLW5hbWVzIjpmYWxzZSwiZHJvcHBpbmctcGFydGljbGUiOiIiLCJub24tZHJvcHBpbmctcGFydGljbGUiOiIifSx7ImZhbWlseSI6IlNhd2lja2kiLCJnaXZlbiI6IkdyZWdvcnkgUy4iLCJwYXJzZS1uYW1lcyI6ZmFsc2UsImRyb3BwaW5nLXBhcnRpY2xlIjoiIiwibm9uLWRyb3BwaW5nLXBhcnRpY2xlIjoiIn0seyJmYW1pbHkiOiJTbmVsbCIsImdpdmVuIjoiQ2Fyb2x5biIsInBhcnNlLW5hbWVzIjpmYWxzZSwiZHJvcHBpbmctcGFydGljbGUiOiIiLCJub24tZHJvcHBpbmctcGFydGljbGUiOiIifSx7ImZhbWlseSI6IlJpZWtlcnQiLCJnaXZlbiI6IktyaXN0aW4iLCJwYXJzZS1uYW1lcyI6ZmFsc2UsImRyb3BwaW5nLXBhcnRpY2xlIjoiIiwibm9uLWRyb3BwaW5nLXBhcnRpY2xlIjoiIn1dLCJjb250YWluZXItdGl0bGUiOiJKTUlSIG1IZWFsdGggYW5kIHVIZWFsdGgiLCJjb250YWluZXItdGl0bGUtc2hvcnQiOiJKTUlSIE1oZWFsdGggVWhlYWx0aCIsIkRPSSI6IjEwLjIxOTYvNDkwMjQiLCJJU1NOIjoiMjI5MTUyMjIiLCJQTUlEIjoiMzg3MTc0MzMiLCJpc3N1ZWQiOnsiZGF0ZS1wYXJ0cyI6W1syMDI0XV19LCJhYnN0cmFjdCI6IkJhY2tncm91bmQ6IE1vYmlsZSBoZWFsdGggKG1IZWFsdGgpIGludGVydmVudGlvbnMgaGF2ZSBpbW1lbnNlIHBvdGVudGlhbCB0byBzdXBwb3J0IGRpc2Vhc2Ugc2VsZi1tYW5hZ2VtZW50IGZvciBwZW9wbGUgd2l0aCBjb21wbGV4IG1lZGljYWwgY29uZGl0aW9ucyBmb2xsb3dpbmcgdHJlYXRtZW50IHJlZ2ltZW5zIHRoYXQgaW52b2x2ZSB0YWtpbmcgbWVkaWNpbmUgYW5kIG90aGVyIHNlbGYtbWFuYWdlbWVudCBhY3Rpdml0aWVzLiBIb3dldmVyLCB0aGVyZSBpcyBubyBjb25zZW5zdXMgb24gd2hhdCBkaXNjcmV0ZSBiZWhhdmlvciBjaGFuZ2UgdGVjaG5pcXVlcyAoQkNUcykgc2hvdWxkIGJlIHVzZWQgaW4gYW4gZWZmZWN0aXZlIGFkaGVyZW5jZSBhbmQgc2VsZi1tYW5hZ2VtZW504oCTcHJvbW90aW5nIG1IZWFsdGggc29sdXRpb24gZm9yIGFueSBjaHJvbmljIGlsbG5lc3MuIFJldmlld2luZyB0aGUgZXh0YW50IGxpdGVyYXR1cmUgdG8gaWRlbnRpZnkgZWZmZWN0aXZlLCBjcm9zcy1jdXR0aW5nIEJDVHMgaW4gbUhlYWx0aCBpbnRlcnZlbnRpb25zIGZvciBhZGhlcmVuY2UgYW5kIHNlbGYtbWFuYWdlbWVudCBwcm9tb3Rpb24gY291bGQgaGVscCBhY2NlbGVyYXRlIHRoZSBkZXZlbG9wbWVudCwgZXZhbHVhdGlvbiwgYW5kIGRpc3NlbWluYXRpb24gb2YgYmVoYXZpb3IgY2hhbmdlIGludGVydmVudGlvbnMgd2l0aCBwb3RlbnRpYWwgZ2VuZXJhbGl6YWJpbGl0eSBhY3Jvc3MgY29tcGxleCBtZWRpY2FsIGNvbmRpdGlvbnMuIE9iamVjdGl2ZTogVGhpcyBzdHVkeSBhaW1lZCB0byBpZGVudGlmeSBjcm9zcy1jdXR0aW5nLCBtSGVhbHRoLWJhc2VkIEJDVHMgdG8gaW5jb3Jwb3JhdGUgaW50byBlZmZlY3RpdmUgbUhlYWx0aCBhZGhlcmVuY2UgYW5kIHNlbGYtbWFuYWdlbWVudCBpbnRlcnZlbnRpb25zIGZvciBwZW9wbGUgd2l0aCBjb21wbGV4IG1lZGljYWwgY29uZGl0aW9ucywgYnkgc3lzdGVtYXRpY2FsbHkgcmV2aWV3aW5nIHRoZSBsaXRlcmF0dXJlIGFjcm9zcyBjaHJvbmljIG1lZGljYWwgY29uZGl0aW9ucyB3aXRoIHNpbWlsYXIgYWRoZXJlbmNlIGFuZCBzZWxmLW1hbmFnZW1lbnQgZGVtYW5kcy4gTWV0aG9kczogQSByZWdpc3RlcmVkIHN5c3RlbWF0aWMgcmV2aWV3IHdhcyBjb25kdWN0ZWQgdG8gaWRlbnRpZnkgcHVibGlzaGVkIGV2YWx1YXRpb25zIG9mIG1IZWFsdGggYWRoZXJlbmNlIGFuZCBzZWxmLW1hbmFnZW1lbnQgaW50ZXJ2ZW50aW9ucyBmb3IgY2hyb25pYyBtZWRpY2FsIGNvbmRpdGlvbnMgd2l0aCBjb21wbGV4IGFkaGVyZW5jZSBhbmQgc2VsZi1tYW5hZ2VtZW50IGRlbWFuZHMuIFRoZSBtZXRob2RvbG9naWNhbCBjaGFyYWN0ZXJpc3RpY3MgYW5kIEJDVHMgaW4gZWFjaCBzdHVkeSB3ZXJlIGV4dHJhY3RlZCB1c2luZyBhIHN0YW5kYXJkIGRhdGEgY29sbGVjdGlvbiBmb3JtLiBSZXN1bHRzOiBBIHRvdGFsIG9mIDEyMiBzdHVkaWVzIHdlcmUgcmV2aWV3ZWQ7IHRoZSBtYWpvcml0eSBpbnZvbHZlZCBwZW9wbGUgd2l0aCB0eXBlIDIgZGlhYmV0ZXMgKDI4LzEyMiwgMjMlKSwgYXN0aG1hICgyNy8xMjIsIDIyJSksIGFuZCB0eXBlIDEgZGlhYmV0ZXMgKDE5LzEyMiwgMTYlKS4gbUhlYWx0aCBpbnRlcnZlbnRpb25zIHJhdGVkIGFzIGhhdmluZyBhIHBvc2l0aXZlIG91dGNvbWUgb24gYWRoZXJlbmNlIGFuZCBzZWxmLW1hbmFnZW1lbnQgdXNlZCBtb3JlIEJDVHMgKG1lYW4gNC45NSwgU0QgMi41NikgdGhhbiBpbnRlcnZlbnRpb25zIHdpdGggbm8gaW1wYWN0IG9uIG91dGNvbWVzIChtZWFuIDMuNTcsIFNEIDEuOTUpIG9yIHRob3NlIHRoYXQgdXNlZCA+MSBvdXRjb21lIG1lYXN1cmUgb3IgYW5hbHl0aWMgYXBwcm9hY2ggKG1lYW4gMy45MCwgU0QgMS45MzsgUD0uMDIpLiBUaGUgZm9sbG93aW5nIEJDVHMgd2VyZSBhc3NvY2lhdGVkIHdpdGggcG9zaXRpdmUgb3V0Y29tZXM6IHNlbGYtbW9uaXRvcmluZyBvdXRjb21lcyBvZiBiZWhhdmlvciAoMzkvNTksIDY2JSksIGZlZWRiYWNrIG9uIG91dGNvbWVzIG9mIGJlaGF2aW9yICgzNC81OSwgNTglKSwgc2VsZi1tb25pdG9yaW5nIG9mIGJlaGF2aW9yICgzNC81OSwgNTglKSwgZmVlZGJhY2sgb24gYmVoYXZpb3IgKDI5LzU5LCA0OSUpLCBjcmVkaWJsZSBzb3VyY2UgKDI0LzU5LCA0MSUpLCBhbmQgZ29hbCBzZXR0aW5nIChiZWhhdmlvcjsgMTQvNTksIDI0JSkuIEluIGFkdWx0LW9ubHkgc2FtcGxlcywgcHJvbXB0cyBhbmQgY3VlcyB3ZXJlIGFzc29jaWF0ZWQgd2l0aCBwb3NpdGl2ZSBvdXRjb21lcyAoMzQvNDUsIDc2JSkuIEluIGFkb2xlc2NlbnQgYW5kIHlvdW5nIGFkdWx0IHNhbXBsZXMsIGluZm9ybWF0aW9uIGFib3V0IGhlYWx0aCBjb25zZXF1ZW5jZXMgKDEvNCwgMjUlKSwgcHJvYmxlbS1zb2x2aW5nICgxLzQsIDI1JSksIGFuZCBtYXRlcmlhbCByZXdhcmQgKGJlaGF2aW9yOyAyLzQsIDUwJSkgd2VyZSBhc3NvY2lhdGVkIHdpdGggcG9zaXRpdmUgb3V0Y29tZXMuIEluIGludGVydmVudGlvbnMgZXhwbGljaXRseSB0YXJnZXRpbmcgbWVkaWNpbmUgdGFraW5nLCBwcm9tcHRzIGFuZCBjdWVzICgyNS8zMywgNzYlKSBhbmQgY3JlZGlibGUgc291cmNlICgxMy8zMywgMzklKSB3ZXJlIGFzc29jaWF0ZWQgd2l0aCBwb3NpdGl2ZSBvdXRjb21lcy4gSW4gaW50ZXJ2ZW50aW9ucyBmb2N1c2VkIG9uIHNlbGYtbWFuYWdlbWVudCBhbmQgb3RoZXIgYWRoZXJlbmNlIHRhcmdldHMsIGluc3RydWN0aW9uIG9uIGhvdyB0byBwZXJmb3JtIHRoZSBiZWhhdmlvciAoOC8yNiwgMzElKSwgZ29hbCBzZXR0aW5nIChiZWhhdmlvcjsgOC8yNiwgMzElKSwgYW5kIGFjdGlvbiBwbGFubmluZyAoNS8yNiwgMTklKSB3ZXJlIGFzc29jaWF0ZWQgd2l0aCBwb3NpdGl2ZSBvdXRjb21lcy4gQ29uY2x1c2lvbnM6IFRvIHN1cHBvcnQgYWRoZXJlbmNlIGFuZCBzZWxmLW1hbmFnZW1lbnQgaW4gcGVvcGxlIHdpdGggY29tcGxleCBtZWRpY2FsIGNvbmRpdGlvbnMsIG1IZWFsdGggdG9vbHMgc2hvdWxkIHB1cnBvc2VmdWxseSBpbmNvcnBvcmF0ZSBlZmZlY3RpdmUgYW5kIGRldmVsb3BtZW50YWxseSBhcHByb3ByaWF0ZSBCQ1RzLiBBIGNyb3NzLWN1dHRpbmcgYXBwcm9hY2ggdG8gQkNUIHNlbGVjdGlvbiBjb3VsZCBhY2NlbGVyYXRlIHRoZSBkZXZlbG9wbWVudCBvZiBtdWNoLW5lZWRlZCBtSGVhbHRoIGludGVydmVudGlvbnMgZm9yIHRhcmdldCBwb3B1bGF0aW9ucywgYWx0aG91Z2ggbUhlYWx0aCBpbnRlcnZlbnRpb24gZGV2ZWxvcGVycyBzaG91bGQgY29udGludWUgdG8gY29uc2lkZXIgdGhlIHVuaXF1ZSBuZWVkcyBvZiB0aGUgdGFyZ2V0IHBvcHVsYXRpb24gd2hlbiBkZXNpZ25pbmcgdGhlc2UgdG9vbHMuIiwicHVibGlzaGVyIjoiSk1JUiBQdWJsaWNhdGlvbnMgSW5jLiIsInZvbHVtZSI6IjEyIn0sImlzVGVtcG9yYXJ5IjpmYWxzZSwic3VwcHJlc3MtYXV0aG9yIjpmYWxzZSwiY29tcG9zaXRlIjpmYWxzZSwiYXV0aG9yLW9ubHkiOmZhbHNlfV19&quot;,&quot;citationItems&quot;:[{&quot;id&quot;:&quot;65f908e1-e081-39ee-980a-134b06224a18&quot;,&quot;itemData&quot;:{&quot;type&quot;:&quot;article&quot;,&quot;id&quot;:&quot;65f908e1-e081-39ee-980a-134b06224a18&quot;,&quot;title&quot;:&quot;Cross-Cutting mHealth Behavior Change Techniques to Support Treatment Adherence and Self-Management of Complex Medical Conditions: Systematic Review&quot;,&quot;author&quot;:[{&quot;family&quot;:&quot;Eaton&quot;,&quot;given&quot;:&quot;Cyd K.&quot;,&quot;parse-names&quot;:false,&quot;dropping-particle&quot;:&quot;&quot;,&quot;non-dropping-particle&quot;:&quot;&quot;},{&quot;family&quot;:&quot;McWilliams&quot;,&quot;given&quot;:&quot;Emma&quot;,&quot;parse-names&quot;:false,&quot;dropping-particle&quot;:&quot;&quot;,&quot;non-dropping-particle&quot;:&quot;&quot;},{&quot;family&quot;:&quot;Yablon&quot;,&quot;given&quot;:&quot;Dana&quot;,&quot;parse-names&quot;:false,&quot;dropping-particle&quot;:&quot;&quot;,&quot;non-dropping-particle&quot;:&quot;&quot;},{&quot;family&quot;:&quot;Kesim&quot;,&quot;given&quot;:&quot;Irem&quot;,&quot;parse-names&quot;:false,&quot;dropping-particle&quot;:&quot;&quot;,&quot;non-dropping-particle&quot;:&quot;&quot;},{&quot;family&quot;:&quot;Ge&quot;,&quot;given&quot;:&quot;Renee&quot;,&quot;parse-names&quot;:false,&quot;dropping-particle&quot;:&quot;&quot;,&quot;non-dropping-particle&quot;:&quot;&quot;},{&quot;family&quot;:&quot;Mirus&quot;,&quot;given&quot;:&quot;Karissa&quot;,&quot;parse-names&quot;:false,&quot;dropping-particle&quot;:&quot;&quot;,&quot;non-dropping-particle&quot;:&quot;&quot;},{&quot;family&quot;:&quot;Sconiers&quot;,&quot;given&quot;:&quot;Takeera&quot;,&quot;parse-names&quot;:false,&quot;dropping-particle&quot;:&quot;&quot;,&quot;non-dropping-particle&quot;:&quot;&quot;},{&quot;family&quot;:&quot;Donkoh&quot;,&quot;given&quot;:&quot;Alfred&quot;,&quot;parse-names&quot;:false,&quot;dropping-particle&quot;:&quot;&quot;,&quot;non-dropping-particle&quot;:&quot;&quot;},{&quot;family&quot;:&quot;Lawrence&quot;,&quot;given&quot;:&quot;Melanie&quot;,&quot;parse-names&quot;:false,&quot;dropping-particle&quot;:&quot;&quot;,&quot;non-dropping-particle&quot;:&quot;&quot;},{&quot;family&quot;:&quot;George&quot;,&quot;given&quot;:&quot;Cynthia&quot;,&quot;parse-names&quot;:false,&quot;dropping-particle&quot;:&quot;&quot;,&quot;non-dropping-particle&quot;:&quot;&quot;},{&quot;family&quot;:&quot;Morrison&quot;,&quot;given&quot;:&quot;Mary Leigh&quot;,&quot;parse-names&quot;:false,&quot;dropping-particle&quot;:&quot;&quot;,&quot;non-dropping-particle&quot;:&quot;&quot;},{&quot;family&quot;:&quot;Muther&quot;,&quot;given&quot;:&quot;Emily&quot;,&quot;parse-names&quot;:false,&quot;dropping-particle&quot;:&quot;&quot;,&quot;non-dropping-particle&quot;:&quot;&quot;},{&quot;family&quot;:&quot;Oates&quot;,&quot;given&quot;:&quot;Gabriela R.&quot;,&quot;parse-names&quot;:false,&quot;dropping-particle&quot;:&quot;&quot;,&quot;non-dropping-particle&quot;:&quot;&quot;},{&quot;family&quot;:&quot;Sathe&quot;,&quot;given&quot;:&quot;Meghana&quot;,&quot;parse-names&quot;:false,&quot;dropping-particle&quot;:&quot;&quot;,&quot;non-dropping-particle&quot;:&quot;&quot;},{&quot;family&quot;:&quot;Sawicki&quot;,&quot;given&quot;:&quot;Gregory S.&quot;,&quot;parse-names&quot;:false,&quot;dropping-particle&quot;:&quot;&quot;,&quot;non-dropping-particle&quot;:&quot;&quot;},{&quot;family&quot;:&quot;Snell&quot;,&quot;given&quot;:&quot;Carolyn&quot;,&quot;parse-names&quot;:false,&quot;dropping-particle&quot;:&quot;&quot;,&quot;non-dropping-particle&quot;:&quot;&quot;},{&quot;family&quot;:&quot;Riekert&quot;,&quot;given&quot;:&quot;Kristin&quot;,&quot;parse-names&quot;:false,&quot;dropping-particle&quot;:&quot;&quot;,&quot;non-dropping-particle&quot;:&quot;&quot;}],&quot;container-title&quot;:&quot;JMIR mHealth and uHealth&quot;,&quot;container-title-short&quot;:&quot;JMIR Mhealth Uhealth&quot;,&quot;DOI&quot;:&quot;10.2196/49024&quot;,&quot;ISSN&quot;:&quot;22915222&quot;,&quot;PMID&quot;:&quot;38717433&quot;,&quot;issued&quot;:{&quot;date-parts&quot;:[[2024]]},&quot;abstract&quot;:&quot;Background: Mobile health (mHealth) interventions have immense potential to support disease self-management for people with complex medical conditions following treatment regimens that involve taking medicine and other self-management activities. However, there is no consensus on what discrete behavior change techniques (BCTs) should be used in an effective adherence and self-management–promoting mHealth solution for any chronic illness. Reviewing the extant literature to identify effective, cross-cutting BCTs in mHealth interventions for adherence and self-management promotion could help accelerate the development, evaluation, and dissemination of behavior change interventions with potential generalizability across complex medical conditions. Objective: This study aimed to identify cross-cutting, mHealth-based BCTs to incorporate into effective mHealth adherence and self-management interventions for people with complex medical conditions, by systematically reviewing the literature across chronic medical conditions with similar adherence and self-management demands. Methods: A registered systematic review was conducted to identify published evaluations of mHealth adherence and self-management interventions for chronic medical conditions with complex adherence and self-management demands. The methodological characteristics and BCTs in each study were extracted using a standard data collection form. Results: A total of 122 studies were reviewed; the majority involved people with type 2 diabetes (28/122, 23%), asthma (27/122, 22%), and type 1 diabetes (19/122, 16%). mHealth interventions rated as having a positive outcome on adherence and self-management used more BCTs (mean 4.95, SD 2.56) than interventions with no impact on outcomes (mean 3.57, SD 1.95) or those that used &gt;1 outcome measure or analytic approach (mean 3.90, SD 1.93; P=.02). The following BCTs were associated with positive outcomes: self-monitoring outcomes of behavior (39/59, 66%), feedback on outcomes of behavior (34/59, 58%), self-monitoring of behavior (34/59, 58%), feedback on behavior (29/59, 49%), credible source (24/59, 41%), and goal setting (behavior; 14/59, 24%). In adult-only samples, prompts and cues were associated with positive outcomes (34/45, 76%). In adolescent and young adult samples, information about health consequences (1/4, 25%), problem-solving (1/4, 25%), and material reward (behavior; 2/4, 50%) were associated with positive outcomes. In interventions explicitly targeting medicine taking, prompts and cues (25/33, 76%) and credible source (13/33, 39%) were associated with positive outcomes. In interventions focused on self-management and other adherence targets, instruction on how to perform the behavior (8/26, 31%), goal setting (behavior; 8/26, 31%), and action planning (5/26, 19%) were associated with positive outcomes. Conclusions: To support adherence and self-management in people with complex medical conditions, mHealth tools should purposefully incorporate effective and developmentally appropriate BCTs. A cross-cutting approach to BCT selection could accelerate the development of much-needed mHealth interventions for target populations, although mHealth intervention developers should continue to consider the unique needs of the target population when designing these tools.&quot;,&quot;publisher&quot;:&quot;JMIR Publications Inc.&quot;,&quot;volume&quot;:&quot;12&quot;},&quot;isTemporary&quot;:false,&quot;suppress-author&quot;:false,&quot;composite&quot;:false,&quot;author-only&quot;:false}]},{&quot;citationID&quot;:&quot;MENDELEY_CITATION_ea68bebe-2bf8-41b4-8dcd-eba546fe0026&quot;,&quot;properties&quot;:{&quot;noteIndex&quot;:0},&quot;isEdited&quot;:false,&quot;manualOverride&quot;:{&quot;isManuallyOverridden&quot;:false,&quot;citeprocText&quot;:&quot;(Arksey &amp;#38; O’Malley, 2005)&quot;,&quot;manualOverrideText&quot;:&quot;&quot;},&quot;citationTag&quot;:&quot;MENDELEY_CITATION_v3_eyJjaXRhdGlvbklEIjoiTUVOREVMRVlfQ0lUQVRJT05fZWE2OGJlYmUtMmJmOC00MWI0LThkY2QtZWJhNTQ2ZmUwMDI2IiwicHJvcGVydGllcyI6eyJub3RlSW5kZXgiOjB9LCJpc0VkaXRlZCI6ZmFsc2UsIm1hbnVhbE92ZXJyaWRlIjp7ImlzTWFudWFsbHlPdmVycmlkZGVuIjpmYWxzZSwiY2l0ZXByb2NUZXh0IjoiKEFya3NleSAmIzM4OyBP4oCZTWFsbGV5LCAyMDA1KSIsIm1hbnVhbE92ZXJyaWRlVGV4dCI6IiJ9LCJjaXRhdGlvbkl0ZW1zIjpbeyJpZCI6ImFiNzA4OGFjLWY0OWEtM2JmMC1iMzg4LTA1MTdlMmMyYzE0ZiIsIml0ZW1EYXRhIjp7InR5cGUiOiJhcnRpY2xlLWpvdXJuYWwiLCJpZCI6ImFiNzA4OGFjLWY0OWEtM2JmMC1iMzg4LTA1MTdlMmMyYzE0ZiIsInRpdGxlIjoiU2NvcGluZyBzdHVkaWVzOiBUb3dhcmRzIGEgbWV0aG9kb2xvZ2ljYWwgZnJhbWV3b3JrIiwiYXV0aG9yIjpbeyJmYW1pbHkiOiJBcmtzZXkiLCJnaXZlbiI6IkhpbGFyeSIsInBhcnNlLW5hbWVzIjpmYWxzZSwiZHJvcHBpbmctcGFydGljbGUiOiIiLCJub24tZHJvcHBpbmctcGFydGljbGUiOiIifSx7ImZhbWlseSI6Ik8nTWFsbGV5IiwiZ2l2ZW4iOiJMaXNhIiwicGFyc2UtbmFtZXMiOmZhbHNlLCJkcm9wcGluZy1wYXJ0aWNsZSI6IiIsIm5vbi1kcm9wcGluZy1wYXJ0aWNsZSI6IiJ9XSwiY29udGFpbmVyLXRpdGxlIjoiSW50ZXJuYXRpb25hbCBKb3VybmFsIG9mIFNvY2lhbCBSZXNlYXJjaCBNZXRob2RvbG9neTogVGhlb3J5IGFuZCBQcmFjdGljZSIsIkRPSSI6IjEwLjEwODAvMTM2NDU1NzAzMjAwMDExOTYxNiIsIklTU04iOiIxMzY0NTU3OSIsImlzc3VlZCI6eyJkYXRlLXBhcnRzIjpbWzIwMDUsMl1dfSwicGFnZSI6IjE5LTMyIiwiYWJzdHJhY3QiOiJUaGlzIHBhcGVyIGZvY3VzZXMgb24gc2NvcGluZyBzdHVkaWVzLCBhbiBhcHByb2FjaCB0byByZXZpZXdpbmcgdGhlIGxpdGVyYXR1cmUgd2hpY2ggdG8gZGF0ZSBoYXMgcmVjZWl2ZWQgbGl0dGxlIGF0dGVudGlvbiBpbiB0aGUgcmVzZWFyY2ggbWV0aG9kcyBsaXRlcmF0dXJlLiBXZSBkaXN0aW5ndWlzaCBiZXR3ZWVuIGRpZmZlcmVudCB0eXBlcyBvZiBzY29waW5nIHN0dWRpZXMgYW5kIGluZGljYXRlIHdoZXJlIHRoZXNlIHN0YW5kIGluIHJlbGF0aW9uIHRvIGZ1bGwgc3lzdGVtYXRpYyByZXZpZXdzLiBXZSBvdXRsaW5lIGEgZnJhbWV3b3JrIGZvciBjb25kdWN0aW5nIGEgc2NvcGluZyBzdHVkeSBiYXNlZCBvbiBvdXIgcmVjZW50IGV4cGVyaWVuY2VzIG9mIHJldmlld2luZyB0aGUgbGl0ZXJhdHVyZSBvbiBzZXJ2aWNlcyBmb3IgY2FyZXJzIGZvciBwZW9wbGUgd2l0aCBtZW50YWwgaGVhbHRoIHByb2JsZW1zLiBXaGVyZSBhcHByb3ByaWF0ZSwgb3VyIGFwcHJvYWNoIHRvIHNjb3BpbmcgdGhlIGZpZWxkIGlzIGNvbnRyYXN0ZWQgd2l0aCB0aGUgcHJvY2VkdXJlcyBmb2xsb3dlZCBpbiBzeXN0ZW1hdGljIHJldmlld3MuIFdlIGVtcGhhc2l6ZSBob3cgaW5jbHVkaW5nIGEgY29uc3VsdGF0aW9uIGV4ZXJjaXNlIGluIHRoaXMgc29ydCBvZiBzdHVkeSBtYXkgZW5oYW5jZSB0aGUgcmVzdWx0cywgbWFraW5nIHRoZW0gbW9yZSB1c2VmdWwgdG8gcG9saWN5IG1ha2VycywgcHJhY3RpdGlvbmVycyBhbmQgc2VydmljZSB1c2Vycy4gRmluYWxseSwgd2UgY29uc2lkZXIgdGhlIGFkdmFudGFnZXMgYW5kIGxpbWl0YXRpb25zIG9mIHRoZSBhcHByb2FjaCBhbmQgc3VnZ2VzdCB0aGF0IGEgd2lkZXIgZGViYXRlIGlzIGNhbGxlZCBmb3IgYWJvdXQgdGhlIHJvbGUgb2YgdGhlIHNjb3Bpbmcgc3R1ZHkgaW4gcmVsYXRpb24gdG8gb3RoZXIgdHlwZXMgb2YgbGl0ZXJhdHVyZSByZXZpZXdzLiDCqSAyMDA1IFRheWxvciAmIEZyYW5jaXMgR3JvdXAgTHRkLiIsImlzc3VlIjoiMSIsInZvbHVtZSI6IjgiLCJjb250YWluZXItdGl0bGUtc2hvcnQiOiIifSwiaXNUZW1wb3JhcnkiOmZhbHNlLCJzdXBwcmVzcy1hdXRob3IiOmZhbHNlLCJjb21wb3NpdGUiOmZhbHNlLCJhdXRob3Itb25seSI6ZmFsc2V9XX0=&quot;,&quot;citationItems&quot;:[{&quot;id&quot;:&quot;ab7088ac-f49a-3bf0-b388-0517e2c2c14f&quot;,&quot;itemData&quot;:{&quot;type&quot;:&quot;article-journal&quot;,&quot;id&quot;:&quot;ab7088ac-f49a-3bf0-b388-0517e2c2c14f&quot;,&quot;title&quot;:&quot;Scoping studies: Towards a methodological framework&quot;,&quot;author&quot;:[{&quot;family&quot;:&quot;Arksey&quot;,&quot;given&quot;:&quot;Hilary&quot;,&quot;parse-names&quot;:false,&quot;dropping-particle&quot;:&quot;&quot;,&quot;non-dropping-particle&quot;:&quot;&quot;},{&quot;family&quot;:&quot;O'Malley&quot;,&quot;given&quot;:&quot;Lisa&quot;,&quot;parse-names&quot;:false,&quot;dropping-particle&quot;:&quot;&quot;,&quot;non-dropping-particle&quot;:&quot;&quot;}],&quot;container-title&quot;:&quot;International Journal of Social Research Methodology: Theory and Practice&quot;,&quot;DOI&quot;:&quot;10.1080/1364557032000119616&quot;,&quot;ISSN&quot;:&quot;13645579&quot;,&quot;issued&quot;:{&quot;date-parts&quot;:[[2005,2]]},&quot;page&quot;:&quot;19-32&quot;,&quot;abstract&quot;:&quot;This paper focuses on scoping studies, an approach to reviewing the literature which to date has received little attention in the research methods literature. We distinguish between different types of scoping studies and indicate where these stand in relation to full systematic reviews. We outline a framework for conducting a scoping study based on our recent experiences of reviewing the literature on services for carers for people with mental health problems. Where appropriate, our approach to scoping the field is contrasted with the procedures followed in systematic reviews. We emphasize how including a consultation exercise in this sort of study may enhance the results, making them more useful to policy makers, practitioners and service users. Finally, we consider the advantages and limitations of the approach and suggest that a wider debate is called for about the role of the scoping study in relation to other types of literature reviews. © 2005 Taylor &amp; Francis Group Ltd.&quot;,&quot;issue&quot;:&quot;1&quot;,&quot;volume&quot;:&quot;8&quot;,&quot;container-title-short&quot;:&quot;&quot;},&quot;isTemporary&quot;:false,&quot;suppress-author&quot;:false,&quot;composite&quot;:false,&quot;author-only&quot;:false}]},{&quot;citationID&quot;:&quot;MENDELEY_CITATION_fa8962ff-e518-411f-89f4-5ed50e5a88ff&quot;,&quot;properties&quot;:{&quot;noteIndex&quot;:0},&quot;isEdited&quot;:false,&quot;manualOverride&quot;:{&quot;isManuallyOverridden&quot;:false,&quot;citeprocText&quot;:&quot;(Arksey &amp;#38; O’Malley, 2005)&quot;,&quot;manualOverrideText&quot;:&quot;&quot;},&quot;citationTag&quot;:&quot;MENDELEY_CITATION_v3_eyJjaXRhdGlvbklEIjoiTUVOREVMRVlfQ0lUQVRJT05fZmE4OTYyZmYtZTUxOC00MTFmLTg5ZjQtNWVkNTBlNWE4OGZmIiwicHJvcGVydGllcyI6eyJub3RlSW5kZXgiOjB9LCJpc0VkaXRlZCI6ZmFsc2UsIm1hbnVhbE92ZXJyaWRlIjp7ImlzTWFudWFsbHlPdmVycmlkZGVuIjpmYWxzZSwiY2l0ZXByb2NUZXh0IjoiKEFya3NleSAmIzM4OyBP4oCZTWFsbGV5LCAyMDA1KSIsIm1hbnVhbE92ZXJyaWRlVGV4dCI6IiJ9LCJjaXRhdGlvbkl0ZW1zIjpbeyJpZCI6ImFiNzA4OGFjLWY0OWEtM2JmMC1iMzg4LTA1MTdlMmMyYzE0ZiIsIml0ZW1EYXRhIjp7InR5cGUiOiJhcnRpY2xlLWpvdXJuYWwiLCJpZCI6ImFiNzA4OGFjLWY0OWEtM2JmMC1iMzg4LTA1MTdlMmMyYzE0ZiIsInRpdGxlIjoiU2NvcGluZyBzdHVkaWVzOiBUb3dhcmRzIGEgbWV0aG9kb2xvZ2ljYWwgZnJhbWV3b3JrIiwiYXV0aG9yIjpbeyJmYW1pbHkiOiJBcmtzZXkiLCJnaXZlbiI6IkhpbGFyeSIsInBhcnNlLW5hbWVzIjpmYWxzZSwiZHJvcHBpbmctcGFydGljbGUiOiIiLCJub24tZHJvcHBpbmctcGFydGljbGUiOiIifSx7ImZhbWlseSI6Ik8nTWFsbGV5IiwiZ2l2ZW4iOiJMaXNhIiwicGFyc2UtbmFtZXMiOmZhbHNlLCJkcm9wcGluZy1wYXJ0aWNsZSI6IiIsIm5vbi1kcm9wcGluZy1wYXJ0aWNsZSI6IiJ9XSwiY29udGFpbmVyLXRpdGxlIjoiSW50ZXJuYXRpb25hbCBKb3VybmFsIG9mIFNvY2lhbCBSZXNlYXJjaCBNZXRob2RvbG9neTogVGhlb3J5IGFuZCBQcmFjdGljZSIsIkRPSSI6IjEwLjEwODAvMTM2NDU1NzAzMjAwMDExOTYxNiIsIklTU04iOiIxMzY0NTU3OSIsImlzc3VlZCI6eyJkYXRlLXBhcnRzIjpbWzIwMDUsMl1dfSwicGFnZSI6IjE5LTMyIiwiYWJzdHJhY3QiOiJUaGlzIHBhcGVyIGZvY3VzZXMgb24gc2NvcGluZyBzdHVkaWVzLCBhbiBhcHByb2FjaCB0byByZXZpZXdpbmcgdGhlIGxpdGVyYXR1cmUgd2hpY2ggdG8gZGF0ZSBoYXMgcmVjZWl2ZWQgbGl0dGxlIGF0dGVudGlvbiBpbiB0aGUgcmVzZWFyY2ggbWV0aG9kcyBsaXRlcmF0dXJlLiBXZSBkaXN0aW5ndWlzaCBiZXR3ZWVuIGRpZmZlcmVudCB0eXBlcyBvZiBzY29waW5nIHN0dWRpZXMgYW5kIGluZGljYXRlIHdoZXJlIHRoZXNlIHN0YW5kIGluIHJlbGF0aW9uIHRvIGZ1bGwgc3lzdGVtYXRpYyByZXZpZXdzLiBXZSBvdXRsaW5lIGEgZnJhbWV3b3JrIGZvciBjb25kdWN0aW5nIGEgc2NvcGluZyBzdHVkeSBiYXNlZCBvbiBvdXIgcmVjZW50IGV4cGVyaWVuY2VzIG9mIHJldmlld2luZyB0aGUgbGl0ZXJhdHVyZSBvbiBzZXJ2aWNlcyBmb3IgY2FyZXJzIGZvciBwZW9wbGUgd2l0aCBtZW50YWwgaGVhbHRoIHByb2JsZW1zLiBXaGVyZSBhcHByb3ByaWF0ZSwgb3VyIGFwcHJvYWNoIHRvIHNjb3BpbmcgdGhlIGZpZWxkIGlzIGNvbnRyYXN0ZWQgd2l0aCB0aGUgcHJvY2VkdXJlcyBmb2xsb3dlZCBpbiBzeXN0ZW1hdGljIHJldmlld3MuIFdlIGVtcGhhc2l6ZSBob3cgaW5jbHVkaW5nIGEgY29uc3VsdGF0aW9uIGV4ZXJjaXNlIGluIHRoaXMgc29ydCBvZiBzdHVkeSBtYXkgZW5oYW5jZSB0aGUgcmVzdWx0cywgbWFraW5nIHRoZW0gbW9yZSB1c2VmdWwgdG8gcG9saWN5IG1ha2VycywgcHJhY3RpdGlvbmVycyBhbmQgc2VydmljZSB1c2Vycy4gRmluYWxseSwgd2UgY29uc2lkZXIgdGhlIGFkdmFudGFnZXMgYW5kIGxpbWl0YXRpb25zIG9mIHRoZSBhcHByb2FjaCBhbmQgc3VnZ2VzdCB0aGF0IGEgd2lkZXIgZGViYXRlIGlzIGNhbGxlZCBmb3IgYWJvdXQgdGhlIHJvbGUgb2YgdGhlIHNjb3Bpbmcgc3R1ZHkgaW4gcmVsYXRpb24gdG8gb3RoZXIgdHlwZXMgb2YgbGl0ZXJhdHVyZSByZXZpZXdzLiDCqSAyMDA1IFRheWxvciAmIEZyYW5jaXMgR3JvdXAgTHRkLiIsImlzc3VlIjoiMSIsInZvbHVtZSI6IjgiLCJjb250YWluZXItdGl0bGUtc2hvcnQiOiIifSwiaXNUZW1wb3JhcnkiOmZhbHNlLCJzdXBwcmVzcy1hdXRob3IiOmZhbHNlLCJjb21wb3NpdGUiOmZhbHNlLCJhdXRob3Itb25seSI6ZmFsc2V9XX0=&quot;,&quot;citationItems&quot;:[{&quot;id&quot;:&quot;ab7088ac-f49a-3bf0-b388-0517e2c2c14f&quot;,&quot;itemData&quot;:{&quot;type&quot;:&quot;article-journal&quot;,&quot;id&quot;:&quot;ab7088ac-f49a-3bf0-b388-0517e2c2c14f&quot;,&quot;title&quot;:&quot;Scoping studies: Towards a methodological framework&quot;,&quot;author&quot;:[{&quot;family&quot;:&quot;Arksey&quot;,&quot;given&quot;:&quot;Hilary&quot;,&quot;parse-names&quot;:false,&quot;dropping-particle&quot;:&quot;&quot;,&quot;non-dropping-particle&quot;:&quot;&quot;},{&quot;family&quot;:&quot;O'Malley&quot;,&quot;given&quot;:&quot;Lisa&quot;,&quot;parse-names&quot;:false,&quot;dropping-particle&quot;:&quot;&quot;,&quot;non-dropping-particle&quot;:&quot;&quot;}],&quot;container-title&quot;:&quot;International Journal of Social Research Methodology: Theory and Practice&quot;,&quot;DOI&quot;:&quot;10.1080/1364557032000119616&quot;,&quot;ISSN&quot;:&quot;13645579&quot;,&quot;issued&quot;:{&quot;date-parts&quot;:[[2005,2]]},&quot;page&quot;:&quot;19-32&quot;,&quot;abstract&quot;:&quot;This paper focuses on scoping studies, an approach to reviewing the literature which to date has received little attention in the research methods literature. We distinguish between different types of scoping studies and indicate where these stand in relation to full systematic reviews. We outline a framework for conducting a scoping study based on our recent experiences of reviewing the literature on services for carers for people with mental health problems. Where appropriate, our approach to scoping the field is contrasted with the procedures followed in systematic reviews. We emphasize how including a consultation exercise in this sort of study may enhance the results, making them more useful to policy makers, practitioners and service users. Finally, we consider the advantages and limitations of the approach and suggest that a wider debate is called for about the role of the scoping study in relation to other types of literature reviews. © 2005 Taylor &amp; Francis Group Ltd.&quot;,&quot;issue&quot;:&quot;1&quot;,&quot;volume&quot;:&quot;8&quot;,&quot;container-title-short&quot;:&quot;&quot;},&quot;isTemporary&quot;:false,&quot;suppress-author&quot;:false,&quot;composite&quot;:false,&quot;author-only&quot;:false}]},{&quot;citationID&quot;:&quot;MENDELEY_CITATION_e9d2d8ea-7d8a-45ed-b748-2c21d1fae3b0&quot;,&quot;properties&quot;:{&quot;noteIndex&quot;:0},&quot;isEdited&quot;:false,&quot;manualOverride&quot;:{&quot;isManuallyOverridden&quot;:false,&quot;citeprocText&quot;:&quot;(Braun &amp;#38; Clarke, 2006)&quot;,&quot;manualOverrideText&quot;:&quot;&quot;},&quot;citationTag&quot;:&quot;MENDELEY_CITATION_v3_eyJjaXRhdGlvbklEIjoiTUVOREVMRVlfQ0lUQVRJT05fZTlkMmQ4ZWEtN2Q4YS00NWVkLWI3NDgtMmMyMWQxZmFlM2IwIiwicHJvcGVydGllcyI6eyJub3RlSW5kZXgiOjB9LCJpc0VkaXRlZCI6ZmFsc2UsIm1hbnVhbE92ZXJyaWRlIjp7ImlzTWFudWFsbHlPdmVycmlkZGVuIjpmYWxzZSwiY2l0ZXByb2NUZXh0IjoiKEJyYXVuICYjMzg7IENsYXJrZSwgMjAwNikiLCJtYW51YWxPdmVycmlkZVRleHQiOiIifSwiY2l0YXRpb25JdGVtcyI6W3siaWQiOiJiNTNjOTdiNi02MTUwLTNlODEtOGE2Ny1hOTZiZTk4YjM1MTgiLCJpdGVtRGF0YSI6eyJ0eXBlIjoiYXJ0aWNsZS1qb3VybmFsIiwiaWQiOiJiNTNjOTdiNi02MTUwLTNlODEtOGE2Ny1hOTZiZTk4YjM1MTgiLCJ0aXRsZSI6IlVzaW5nIHRoZW1hdGljIGFuYWx5c2lzIGluIHBzeWNob2xvZ3kiLCJhdXRob3IiOlt7ImZhbWlseSI6IkJyYXVuIiwiZ2l2ZW4iOiJWaXJnaW5pYSIsInBhcnNlLW5hbWVzIjpmYWxzZSwiZHJvcHBpbmctcGFydGljbGUiOiIiLCJub24tZHJvcHBpbmctcGFydGljbGUiOiIifSx7ImZhbWlseSI6IkNsYXJrZSIsImdpdmVuIjoiVmljdG9yaWEiLCJwYXJzZS1uYW1lcyI6ZmFsc2UsImRyb3BwaW5nLXBhcnRpY2xlIjoiIiwibm9uLWRyb3BwaW5nLXBhcnRpY2xlIjoiIn1dLCJjb250YWluZXItdGl0bGUiOiJRdWFsaXRhdGl2ZSBSZXNlYXJjaCBpbiBQc3ljaG9sb2d5IiwiY29udGFpbmVyLXRpdGxlLXNob3J0IjoiUXVhbCBSZXMgUHN5Y2hvbCIsIkRPSSI6IjEwLjExOTEvMTQ3ODA4ODcwNnFwMDYzb2EiLCJJU1NOIjoiMTQ3ODA4ODciLCJpc3N1ZWQiOnsiZGF0ZS1wYXJ0cyI6W1syMDA2XV19LCJwYWdlIjoiNzctMTAxIiwiYWJzdHJhY3QiOiJUaGVtYXRpYyBhbmFseXNpcyBpcyBhIHBvb3JseSBkZW1hcmNhdGVkLCByYXJlbHkgYWNrbm93bGVkZ2VkLCB5ZXQgd2lkZWx5IHVzZWQgcXVhbGl0YXRpdmUgYW5hbHl0aWMgbWV0aG9kIHdpdGhpbiBwc3ljaG9sb2d5LiBJbiB0aGlzIHBhcGVyLCB3ZSBhcmd1ZSB0aGF0IGl0IG9mZmVycyBhbiBhY2Nlc3NpYmxlIGFuZCB0aGVvcmV0aWNhbGx5IGZsZXhpYmxlIGFwcHJvYWNoIHRvIGFuYWx5c2luZyBxdWFsaXRhdGl2ZSBkYXRhLiBXZSBvdXRsaW5lIHdoYXQgdGhlbWF0aWMgYW5hbHlzaXMgaXMsIGxvY2F0aW5nIGl0IGluIHJlbGF0aW9uIHRvIG90aGVyIHF1YWxpdGF0aXZlIGFuYWx5dGljIG1ldGhvZHMgdGhhdCBzZWFyY2ggZm9yIHRoZW1lcyBvciBwYXR0ZXJucywgYW5kIGluIHJlbGF0aW9uIHRvIGRpZmZlcmVudCBlcGlzdGVtb2xvZ2ljYWwgYW5kIG9udG9sb2dpY2FsIHBvc2l0aW9ucy4gV2UgdGhlbiBwcm92aWRlIGNsZWFyIGd1aWRlbGluZXMgdG8gdGhvc2Ugd2FudGluZyB0byBzdGFydCB0aGVtYXRpYyBhbmFseXNpcywgb3IgY29uZHVjdCBpdCBpbiBhIG1vcmUgZGVsaWJlcmF0ZSBhbmQgcmlnb3JvdXMgd2F5LCBhbmQgY29uc2lkZXIgcG90ZW50aWFsIHBpdGZhbGxzIGluIGNvbmR1Y3RpbmcgdGhlbWF0aWMgYW5hbHlzaXMuIEZpbmFsbHksIHdlIG91dGxpbmUgdGhlIGRpc2FkdmFudGFnZXMgYW5kIGFkdmFudGFnZXMgb2YgdGhlbWF0aWMgYW5hbHlzaXMuIFdlIGNvbmNsdWRlIGJ5IGFkdm9jYXRpbmcgdGhlbWF0aWMgYW5hbHlzaXMgYXMgYSB1c2VmdWwgYW5kIGZsZXhpYmxlIG1ldGhvZCBmb3IgcXVhbGl0YXRpdmUgcmVzZWFyY2ggaW4gYW5kIGJleW9uZCBwc3ljaG9sb2d5LiDCqSAyMDA2IEVkd2FyZCBBcm5vbGQgKFB1Ymxpc2hlcnMpIEx0ZC4iLCJpc3N1ZSI6IjIiLCJ2b2x1bWUiOiIzIn0sImlzVGVtcG9yYXJ5IjpmYWxzZSwic3VwcHJlc3MtYXV0aG9yIjpmYWxzZSwiY29tcG9zaXRlIjpmYWxzZSwiYXV0aG9yLW9ubHkiOmZhbHNlfV19&quot;,&quot;citationItems&quot;:[{&quot;id&quot;:&quot;b53c97b6-6150-3e81-8a67-a96be98b3518&quot;,&quot;itemData&quot;:{&quot;type&quot;:&quot;article-journal&quot;,&quot;id&quot;:&quot;b53c97b6-6150-3e81-8a67-a96be98b3518&quot;,&quot;title&quot;:&quot;Using thematic analysis in psychology&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container-title-short&quot;:&quot;Qual Res Psychol&quot;,&quot;DOI&quot;:&quot;10.1191/1478088706qp063oa&quot;,&quot;ISSN&quot;:&quot;14780887&quot;,&quot;issued&quot;:{&quot;date-parts&quot;:[[2006]]},&quot;page&quot;:&quot;77-101&quot;,&quot;abstract&quot;:&quo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 © 2006 Edward Arnold (Publishers) Ltd.&quot;,&quot;issue&quot;:&quot;2&quot;,&quot;volume&quot;:&quot;3&quot;},&quot;isTemporary&quot;:false,&quot;suppress-author&quot;:false,&quot;composite&quot;:false,&quot;author-onl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C2C5DD8127269488DEACAE06B4B254F" ma:contentTypeVersion="6" ma:contentTypeDescription="Create a new document." ma:contentTypeScope="" ma:versionID="f842dd093f594fcb6e7825ca7841892f">
  <xsd:schema xmlns:xsd="http://www.w3.org/2001/XMLSchema" xmlns:xs="http://www.w3.org/2001/XMLSchema" xmlns:p="http://schemas.microsoft.com/office/2006/metadata/properties" xmlns:ns2="47320d0c-ac53-4895-8a83-d97be5ac0fdf" xmlns:ns3="b455aa20-d356-4e1d-b858-e20ae9bee454" targetNamespace="http://schemas.microsoft.com/office/2006/metadata/properties" ma:root="true" ma:fieldsID="cf5a58c51ee7b7f2d4a58e362be7195e" ns2:_="" ns3:_="">
    <xsd:import namespace="47320d0c-ac53-4895-8a83-d97be5ac0fdf"/>
    <xsd:import namespace="b455aa20-d356-4e1d-b858-e20ae9bee45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320d0c-ac53-4895-8a83-d97be5ac0f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455aa20-d356-4e1d-b858-e20ae9bee45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82EFAA-4577-401D-8E5D-BB91A74D4BB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6EB9135-9DF1-472B-BDB6-5E96922330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320d0c-ac53-4895-8a83-d97be5ac0fdf"/>
    <ds:schemaRef ds:uri="b455aa20-d356-4e1d-b858-e20ae9bee45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C173BE6-22C7-428F-9618-9614B8DE8AD7}">
  <ds:schemaRefs>
    <ds:schemaRef ds:uri="http://schemas.microsoft.com/sharepoint/v3/contenttype/forms"/>
  </ds:schemaRefs>
</ds:datastoreItem>
</file>

<file path=customXml/itemProps4.xml><?xml version="1.0" encoding="utf-8"?>
<ds:datastoreItem xmlns:ds="http://schemas.openxmlformats.org/officeDocument/2006/customXml" ds:itemID="{E7AAF3EF-AD37-419F-86DA-89C65087CD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6009</Words>
  <Characters>33052</Characters>
  <Application>Microsoft Office Word</Application>
  <DocSecurity>0</DocSecurity>
  <Lines>275</Lines>
  <Paragraphs>77</Paragraphs>
  <ScaleCrop>false</ScaleCrop>
  <Company>University of Twente</Company>
  <LinksUpToDate>false</LinksUpToDate>
  <CharactersWithSpaces>38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euzberg, Martha (UT-BMS)</dc:creator>
  <cp:keywords/>
  <dc:description/>
  <cp:lastModifiedBy>Kreuzberg, Martha (UT-BMS)</cp:lastModifiedBy>
  <cp:revision>2</cp:revision>
  <dcterms:created xsi:type="dcterms:W3CDTF">2025-08-29T14:41:00Z</dcterms:created>
  <dcterms:modified xsi:type="dcterms:W3CDTF">2025-08-29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2C5DD8127269488DEACAE06B4B254F</vt:lpwstr>
  </property>
</Properties>
</file>